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BB35B" w14:textId="7F3BA778" w:rsidR="008A1429" w:rsidRPr="00DC2A71" w:rsidRDefault="009C4985" w:rsidP="00ED20D8">
      <w:pPr>
        <w:pStyle w:val="Title"/>
        <w:rPr>
          <w:lang w:val="en-US"/>
          <w:rPrChange w:id="0" w:author="Saugata Bhowmik" w:date="2025-08-01T10:12:00Z" w16du:dateUtc="2025-08-01T04:42:00Z">
            <w:rPr/>
          </w:rPrChange>
        </w:rPr>
      </w:pPr>
      <w:r w:rsidRPr="00DC2A71">
        <w:rPr>
          <w:lang w:val="en-US"/>
          <w:rPrChange w:id="1" w:author="Saugata Bhowmik" w:date="2025-08-01T10:12:00Z" w16du:dateUtc="2025-08-01T04:42:00Z">
            <w:rPr/>
          </w:rPrChange>
        </w:rPr>
        <w:t>Multimedia Appendix</w:t>
      </w:r>
    </w:p>
    <w:p w14:paraId="54EB7744" w14:textId="77777777" w:rsidR="00ED20D8" w:rsidRPr="00DC2A71" w:rsidRDefault="00ED20D8" w:rsidP="00ED20D8">
      <w:pPr>
        <w:pStyle w:val="NoSpacing"/>
        <w:rPr>
          <w:lang w:val="en-US"/>
          <w:rPrChange w:id="2" w:author="Saugata Bhowmik" w:date="2025-08-01T10:12:00Z" w16du:dateUtc="2025-08-01T04:42:00Z">
            <w:rPr/>
          </w:rPrChange>
        </w:rPr>
      </w:pPr>
    </w:p>
    <w:p w14:paraId="20183502" w14:textId="2329B328" w:rsidR="005358FC" w:rsidRPr="00DC2A71" w:rsidDel="005F00F4" w:rsidRDefault="00FC6413" w:rsidP="00AB787D">
      <w:pPr>
        <w:pStyle w:val="Heading2"/>
        <w:rPr>
          <w:del w:id="3" w:author="Saugata Bhowmik" w:date="2025-08-01T09:27:00Z" w16du:dateUtc="2025-08-01T03:57:00Z"/>
          <w:lang w:val="en-US"/>
          <w:rPrChange w:id="4" w:author="Saugata Bhowmik" w:date="2025-08-01T10:12:00Z" w16du:dateUtc="2025-08-01T04:42:00Z">
            <w:rPr>
              <w:del w:id="5" w:author="Saugata Bhowmik" w:date="2025-08-01T09:27:00Z" w16du:dateUtc="2025-08-01T03:57:00Z"/>
            </w:rPr>
          </w:rPrChange>
        </w:rPr>
      </w:pPr>
      <w:del w:id="6" w:author="Saugata Bhowmik" w:date="2025-08-01T09:27:00Z" w16du:dateUtc="2025-08-01T03:57:00Z">
        <w:r w:rsidRPr="00DC2A71" w:rsidDel="005F00F4">
          <w:rPr>
            <w:lang w:val="en-US"/>
            <w:rPrChange w:id="7" w:author="Saugata Bhowmik" w:date="2025-08-01T10:12:00Z" w16du:dateUtc="2025-08-01T04:42:00Z">
              <w:rPr/>
            </w:rPrChange>
          </w:rPr>
          <w:delText>P</w:delText>
        </w:r>
        <w:r w:rsidR="005358FC" w:rsidRPr="00DC2A71" w:rsidDel="005F00F4">
          <w:rPr>
            <w:lang w:val="en-US"/>
            <w:rPrChange w:id="8" w:author="Saugata Bhowmik" w:date="2025-08-01T10:12:00Z" w16du:dateUtc="2025-08-01T04:42:00Z">
              <w:rPr/>
            </w:rPrChange>
          </w:rPr>
          <w:delText>arts</w:delText>
        </w:r>
      </w:del>
    </w:p>
    <w:p w14:paraId="3C02DAA9" w14:textId="2E75165C" w:rsidR="008A1429" w:rsidRPr="00DC2A71" w:rsidDel="005F00F4" w:rsidRDefault="00937D12" w:rsidP="00ED20D8">
      <w:pPr>
        <w:pStyle w:val="NoSpacing"/>
        <w:numPr>
          <w:ilvl w:val="0"/>
          <w:numId w:val="3"/>
        </w:numPr>
        <w:rPr>
          <w:del w:id="9" w:author="Saugata Bhowmik" w:date="2025-08-01T09:27:00Z" w16du:dateUtc="2025-08-01T03:57:00Z"/>
          <w:lang w:val="en-US"/>
          <w:rPrChange w:id="10" w:author="Saugata Bhowmik" w:date="2025-08-01T10:12:00Z" w16du:dateUtc="2025-08-01T04:42:00Z">
            <w:rPr>
              <w:del w:id="11" w:author="Saugata Bhowmik" w:date="2025-08-01T09:27:00Z" w16du:dateUtc="2025-08-01T03:57:00Z"/>
            </w:rPr>
          </w:rPrChange>
        </w:rPr>
      </w:pPr>
      <w:del w:id="12" w:author="Saugata Bhowmik" w:date="2025-08-01T09:27:00Z" w16du:dateUtc="2025-08-01T03:57:00Z">
        <w:r w:rsidRPr="00DC2A71" w:rsidDel="005F00F4">
          <w:rPr>
            <w:lang w:val="en-US"/>
            <w:rPrChange w:id="13" w:author="Saugata Bhowmik" w:date="2025-08-01T10:12:00Z" w16du:dateUtc="2025-08-01T04:42:00Z">
              <w:rPr/>
            </w:rPrChange>
          </w:rPr>
          <w:delText>Search strategy</w:delText>
        </w:r>
      </w:del>
    </w:p>
    <w:p w14:paraId="0E83DDCB" w14:textId="39064858" w:rsidR="00302CA5" w:rsidRPr="00DC2A71" w:rsidDel="005F00F4" w:rsidRDefault="00302CA5" w:rsidP="00ED20D8">
      <w:pPr>
        <w:pStyle w:val="NoSpacing"/>
        <w:numPr>
          <w:ilvl w:val="0"/>
          <w:numId w:val="3"/>
        </w:numPr>
        <w:rPr>
          <w:del w:id="14" w:author="Saugata Bhowmik" w:date="2025-08-01T09:27:00Z" w16du:dateUtc="2025-08-01T03:57:00Z"/>
          <w:lang w:val="en-US"/>
          <w:rPrChange w:id="15" w:author="Saugata Bhowmik" w:date="2025-08-01T10:12:00Z" w16du:dateUtc="2025-08-01T04:42:00Z">
            <w:rPr>
              <w:del w:id="16" w:author="Saugata Bhowmik" w:date="2025-08-01T09:27:00Z" w16du:dateUtc="2025-08-01T03:57:00Z"/>
            </w:rPr>
          </w:rPrChange>
        </w:rPr>
      </w:pPr>
      <w:del w:id="17" w:author="Saugata Bhowmik" w:date="2025-08-01T09:27:00Z" w16du:dateUtc="2025-08-01T03:57:00Z">
        <w:r w:rsidRPr="00DC2A71" w:rsidDel="005F00F4">
          <w:rPr>
            <w:lang w:val="en-US"/>
            <w:rPrChange w:id="18" w:author="Saugata Bhowmik" w:date="2025-08-01T10:12:00Z" w16du:dateUtc="2025-08-01T04:42:00Z">
              <w:rPr/>
            </w:rPrChange>
          </w:rPr>
          <w:delText xml:space="preserve">Screening guidance </w:delText>
        </w:r>
      </w:del>
    </w:p>
    <w:p w14:paraId="4978CD9E" w14:textId="73CE0FB2" w:rsidR="009A5339" w:rsidRPr="00DC2A71" w:rsidDel="005F00F4" w:rsidRDefault="009A5339" w:rsidP="00ED20D8">
      <w:pPr>
        <w:pStyle w:val="NoSpacing"/>
        <w:numPr>
          <w:ilvl w:val="0"/>
          <w:numId w:val="3"/>
        </w:numPr>
        <w:rPr>
          <w:del w:id="19" w:author="Saugata Bhowmik" w:date="2025-08-01T09:27:00Z" w16du:dateUtc="2025-08-01T03:57:00Z"/>
          <w:lang w:val="en-US"/>
          <w:rPrChange w:id="20" w:author="Saugata Bhowmik" w:date="2025-08-01T10:12:00Z" w16du:dateUtc="2025-08-01T04:42:00Z">
            <w:rPr>
              <w:del w:id="21" w:author="Saugata Bhowmik" w:date="2025-08-01T09:27:00Z" w16du:dateUtc="2025-08-01T03:57:00Z"/>
            </w:rPr>
          </w:rPrChange>
        </w:rPr>
      </w:pPr>
      <w:del w:id="22" w:author="Saugata Bhowmik" w:date="2025-08-01T09:27:00Z" w16du:dateUtc="2025-08-01T03:57:00Z">
        <w:r w:rsidRPr="00DC2A71" w:rsidDel="005F00F4">
          <w:rPr>
            <w:lang w:val="en-US"/>
            <w:rPrChange w:id="23" w:author="Saugata Bhowmik" w:date="2025-08-01T10:12:00Z" w16du:dateUtc="2025-08-01T04:42:00Z">
              <w:rPr/>
            </w:rPrChange>
          </w:rPr>
          <w:delText xml:space="preserve">All included papers </w:delText>
        </w:r>
      </w:del>
    </w:p>
    <w:p w14:paraId="39C36448" w14:textId="168FCC5A" w:rsidR="00FB102C" w:rsidRPr="00DC2A71" w:rsidDel="005F00F4" w:rsidRDefault="00FB102C" w:rsidP="00ED20D8">
      <w:pPr>
        <w:pStyle w:val="NoSpacing"/>
        <w:numPr>
          <w:ilvl w:val="0"/>
          <w:numId w:val="3"/>
        </w:numPr>
        <w:rPr>
          <w:del w:id="24" w:author="Saugata Bhowmik" w:date="2025-08-01T09:27:00Z" w16du:dateUtc="2025-08-01T03:57:00Z"/>
          <w:lang w:val="en-US"/>
          <w:rPrChange w:id="25" w:author="Saugata Bhowmik" w:date="2025-08-01T10:12:00Z" w16du:dateUtc="2025-08-01T04:42:00Z">
            <w:rPr>
              <w:del w:id="26" w:author="Saugata Bhowmik" w:date="2025-08-01T09:27:00Z" w16du:dateUtc="2025-08-01T03:57:00Z"/>
            </w:rPr>
          </w:rPrChange>
        </w:rPr>
      </w:pPr>
      <w:del w:id="27" w:author="Saugata Bhowmik" w:date="2025-08-01T09:27:00Z" w16du:dateUtc="2025-08-01T03:57:00Z">
        <w:r w:rsidRPr="00DC2A71" w:rsidDel="005F00F4">
          <w:rPr>
            <w:lang w:val="en-US"/>
            <w:rPrChange w:id="28" w:author="Saugata Bhowmik" w:date="2025-08-01T10:12:00Z" w16du:dateUtc="2025-08-01T04:42:00Z">
              <w:rPr/>
            </w:rPrChange>
          </w:rPr>
          <w:delText>Probast checklist</w:delText>
        </w:r>
      </w:del>
    </w:p>
    <w:p w14:paraId="6A34F36F" w14:textId="6E1144EF" w:rsidR="00765E9C" w:rsidRPr="00DC2A71" w:rsidDel="005F00F4" w:rsidRDefault="00765E9C" w:rsidP="00765E9C">
      <w:pPr>
        <w:pStyle w:val="NoSpacing"/>
        <w:numPr>
          <w:ilvl w:val="0"/>
          <w:numId w:val="3"/>
        </w:numPr>
        <w:rPr>
          <w:del w:id="29" w:author="Saugata Bhowmik" w:date="2025-08-01T09:27:00Z" w16du:dateUtc="2025-08-01T03:57:00Z"/>
          <w:lang w:val="en-US"/>
          <w:rPrChange w:id="30" w:author="Saugata Bhowmik" w:date="2025-08-01T10:12:00Z" w16du:dateUtc="2025-08-01T04:42:00Z">
            <w:rPr>
              <w:del w:id="31" w:author="Saugata Bhowmik" w:date="2025-08-01T09:27:00Z" w16du:dateUtc="2025-08-01T03:57:00Z"/>
            </w:rPr>
          </w:rPrChange>
        </w:rPr>
      </w:pPr>
      <w:del w:id="32" w:author="Saugata Bhowmik" w:date="2025-08-01T09:27:00Z" w16du:dateUtc="2025-08-01T03:57:00Z">
        <w:r w:rsidRPr="00DC2A71" w:rsidDel="005F00F4">
          <w:rPr>
            <w:lang w:val="en-US"/>
            <w:rPrChange w:id="33" w:author="Saugata Bhowmik" w:date="2025-08-01T10:12:00Z" w16du:dateUtc="2025-08-01T04:42:00Z">
              <w:rPr/>
            </w:rPrChange>
          </w:rPr>
          <w:delText>References</w:delText>
        </w:r>
      </w:del>
    </w:p>
    <w:p w14:paraId="0A98AFED" w14:textId="77777777" w:rsidR="00932AC3" w:rsidRPr="00DC2A71" w:rsidRDefault="00932AC3" w:rsidP="00ED20D8">
      <w:pPr>
        <w:pStyle w:val="NoSpacing"/>
        <w:rPr>
          <w:b/>
          <w:bCs/>
          <w:lang w:val="en-US"/>
          <w:rPrChange w:id="34" w:author="Saugata Bhowmik" w:date="2025-08-01T10:12:00Z" w16du:dateUtc="2025-08-01T04:42:00Z">
            <w:rPr>
              <w:b/>
              <w:bCs/>
            </w:rPr>
          </w:rPrChange>
        </w:rPr>
      </w:pPr>
    </w:p>
    <w:p w14:paraId="1F2DF2A2" w14:textId="05823533" w:rsidR="00CF488B" w:rsidRPr="00DC2A71" w:rsidRDefault="00CF488B" w:rsidP="00C1039A">
      <w:pPr>
        <w:pStyle w:val="Heading2"/>
        <w:numPr>
          <w:ilvl w:val="0"/>
          <w:numId w:val="17"/>
        </w:numPr>
        <w:rPr>
          <w:lang w:val="en-US"/>
          <w:rPrChange w:id="35" w:author="Saugata Bhowmik" w:date="2025-08-01T10:12:00Z" w16du:dateUtc="2025-08-01T04:42:00Z">
            <w:rPr>
              <w:lang w:val="en-GB"/>
            </w:rPr>
          </w:rPrChange>
        </w:rPr>
      </w:pPr>
      <w:r w:rsidRPr="00DC2A71">
        <w:rPr>
          <w:lang w:val="en-US"/>
          <w:rPrChange w:id="36" w:author="Saugata Bhowmik" w:date="2025-08-01T10:12:00Z" w16du:dateUtc="2025-08-01T04:42:00Z">
            <w:rPr>
              <w:lang w:val="en-GB"/>
            </w:rPr>
          </w:rPrChange>
        </w:rPr>
        <w:t>Search strategy</w:t>
      </w:r>
    </w:p>
    <w:p w14:paraId="05C424E5" w14:textId="615C88C0" w:rsidR="0087218C" w:rsidRPr="00DC2A71" w:rsidRDefault="0087218C" w:rsidP="00ED20D8">
      <w:pPr>
        <w:pStyle w:val="NoSpacing"/>
        <w:rPr>
          <w:lang w:val="en-US"/>
          <w:rPrChange w:id="37" w:author="Saugata Bhowmik" w:date="2025-08-01T10:12:00Z" w16du:dateUtc="2025-08-01T04:42:00Z">
            <w:rPr>
              <w:lang w:val="en-GB"/>
            </w:rPr>
          </w:rPrChange>
        </w:rPr>
      </w:pPr>
      <w:r w:rsidRPr="00DC2A71">
        <w:rPr>
          <w:lang w:val="en-US"/>
          <w:rPrChange w:id="38" w:author="Saugata Bhowmik" w:date="2025-08-01T10:12:00Z" w16du:dateUtc="2025-08-01T04:42:00Z">
            <w:rPr>
              <w:lang w:val="en-GB"/>
            </w:rPr>
          </w:rPrChange>
        </w:rPr>
        <w:t>MEDLINE</w:t>
      </w:r>
      <w:r w:rsidR="00752FA4" w:rsidRPr="00DC2A71">
        <w:rPr>
          <w:lang w:val="en-US"/>
          <w:rPrChange w:id="39" w:author="Saugata Bhowmik" w:date="2025-08-01T10:12:00Z" w16du:dateUtc="2025-08-01T04:42:00Z">
            <w:rPr>
              <w:lang w:val="en-GB"/>
            </w:rPr>
          </w:rPrChange>
        </w:rPr>
        <w:t xml:space="preserve"> (</w:t>
      </w:r>
      <w:r w:rsidR="00C070F5" w:rsidRPr="00DC2A71">
        <w:rPr>
          <w:lang w:val="en-US"/>
          <w:rPrChange w:id="40" w:author="Saugata Bhowmik" w:date="2025-08-01T10:12:00Z" w16du:dateUtc="2025-08-01T04:42:00Z">
            <w:rPr>
              <w:lang w:val="en-GB"/>
            </w:rPr>
          </w:rPrChange>
        </w:rPr>
        <w:t>4495</w:t>
      </w:r>
      <w:r w:rsidR="004162D3" w:rsidRPr="00DC2A71">
        <w:rPr>
          <w:lang w:val="en-US"/>
          <w:rPrChange w:id="41" w:author="Saugata Bhowmik" w:date="2025-08-01T10:12:00Z" w16du:dateUtc="2025-08-01T04:42:00Z">
            <w:rPr>
              <w:lang w:val="en-GB"/>
            </w:rPr>
          </w:rPrChange>
        </w:rPr>
        <w:t xml:space="preserve"> records</w:t>
      </w:r>
      <w:r w:rsidR="00003112" w:rsidRPr="00DC2A71">
        <w:rPr>
          <w:lang w:val="en-US"/>
          <w:rPrChange w:id="42" w:author="Saugata Bhowmik" w:date="2025-08-01T10:12:00Z" w16du:dateUtc="2025-08-01T04:42:00Z">
            <w:rPr>
              <w:lang w:val="en-GB"/>
            </w:rPr>
          </w:rPrChange>
        </w:rPr>
        <w:t xml:space="preserve"> </w:t>
      </w:r>
      <w:r w:rsidR="008339A6" w:rsidRPr="00DC2A71">
        <w:rPr>
          <w:lang w:val="en-US"/>
          <w:rPrChange w:id="43" w:author="Saugata Bhowmik" w:date="2025-08-01T10:12:00Z" w16du:dateUtc="2025-08-01T04:42:00Z">
            <w:rPr>
              <w:lang w:val="en-GB"/>
            </w:rPr>
          </w:rPrChange>
        </w:rPr>
        <w:t xml:space="preserve">retrieved </w:t>
      </w:r>
      <w:r w:rsidR="00003112" w:rsidRPr="00DC2A71">
        <w:rPr>
          <w:lang w:val="en-US"/>
          <w:rPrChange w:id="44" w:author="Saugata Bhowmik" w:date="2025-08-01T10:12:00Z" w16du:dateUtc="2025-08-01T04:42:00Z">
            <w:rPr>
              <w:lang w:val="en-GB"/>
            </w:rPr>
          </w:rPrChange>
        </w:rPr>
        <w:t>on 28-08-2023</w:t>
      </w:r>
      <w:r w:rsidR="00752FA4" w:rsidRPr="00DC2A71">
        <w:rPr>
          <w:lang w:val="en-US"/>
          <w:rPrChange w:id="45" w:author="Saugata Bhowmik" w:date="2025-08-01T10:12:00Z" w16du:dateUtc="2025-08-01T04:42:00Z">
            <w:rPr>
              <w:lang w:val="en-GB"/>
            </w:rPr>
          </w:rPrChange>
        </w:rPr>
        <w:t>)</w:t>
      </w:r>
    </w:p>
    <w:tbl>
      <w:tblPr>
        <w:tblStyle w:val="TableGrid"/>
        <w:tblW w:w="0" w:type="auto"/>
        <w:tblLook w:val="04A0" w:firstRow="1" w:lastRow="0" w:firstColumn="1" w:lastColumn="0" w:noHBand="0" w:noVBand="1"/>
      </w:tblPr>
      <w:tblGrid>
        <w:gridCol w:w="1696"/>
        <w:gridCol w:w="7320"/>
      </w:tblGrid>
      <w:tr w:rsidR="00464C76" w:rsidRPr="00DC2A71" w14:paraId="5F24D79F" w14:textId="77777777" w:rsidTr="00BA6036">
        <w:tc>
          <w:tcPr>
            <w:tcW w:w="1696" w:type="dxa"/>
          </w:tcPr>
          <w:p w14:paraId="246ABA80" w14:textId="2553304E" w:rsidR="00464C76" w:rsidRPr="00DC2A71" w:rsidRDefault="00464C76" w:rsidP="00ED20D8">
            <w:pPr>
              <w:pStyle w:val="NoSpacing"/>
              <w:rPr>
                <w:lang w:val="en-US"/>
                <w:rPrChange w:id="46" w:author="Saugata Bhowmik" w:date="2025-08-01T10:12:00Z" w16du:dateUtc="2025-08-01T04:42:00Z">
                  <w:rPr>
                    <w:lang w:val="en-GB"/>
                  </w:rPr>
                </w:rPrChange>
              </w:rPr>
            </w:pPr>
            <w:r w:rsidRPr="00DC2A71">
              <w:rPr>
                <w:lang w:val="en-US"/>
                <w:rPrChange w:id="47" w:author="Saugata Bhowmik" w:date="2025-08-01T10:12:00Z" w16du:dateUtc="2025-08-01T04:42:00Z">
                  <w:rPr>
                    <w:lang w:val="en-GB"/>
                  </w:rPr>
                </w:rPrChange>
              </w:rPr>
              <w:t>Primary care</w:t>
            </w:r>
          </w:p>
        </w:tc>
        <w:tc>
          <w:tcPr>
            <w:tcW w:w="7320" w:type="dxa"/>
          </w:tcPr>
          <w:p w14:paraId="2D819459" w14:textId="4515DADD" w:rsidR="00464C76" w:rsidRPr="00DC2A71" w:rsidRDefault="005F0D57" w:rsidP="00ED20D8">
            <w:pPr>
              <w:pStyle w:val="NoSpacing"/>
              <w:rPr>
                <w:lang w:val="en-US"/>
                <w:rPrChange w:id="48" w:author="Saugata Bhowmik" w:date="2025-08-01T10:12:00Z" w16du:dateUtc="2025-08-01T04:42:00Z">
                  <w:rPr>
                    <w:lang w:val="en-GB"/>
                  </w:rPr>
                </w:rPrChange>
              </w:rPr>
            </w:pPr>
            <w:r w:rsidRPr="00DC2A71">
              <w:rPr>
                <w:shd w:val="clear" w:color="auto" w:fill="FFFFFF"/>
                <w:lang w:val="en-US"/>
              </w:rPr>
              <w:t>Primary Health Care/ or Physicians, Family/ or Physicians, Primary Care/ or General Practitioners/ or exp General Practice/ or Community Medicine/ or Nurse Practitioners/ or Family Nurse Practitioners/ or Primary Care Nursing/ or Nurses, Community Health/ or Ambulatory Care/ or (Primary Care or Primary Health Care or Primary Healthcare or Primary Medical Care or Family Medicine or Family Healthcare or Family Health Care or Family Physician* or Family Pract* or General Practitioner* or General Practice* or Nurse Practitioner* or Family Doctor* or Family Nurse* or Community Medicine or Community Pract* or Ambulatory Care).ti,ab,kf.</w:t>
            </w:r>
          </w:p>
        </w:tc>
      </w:tr>
      <w:tr w:rsidR="00464C76" w:rsidRPr="00DC2A71" w14:paraId="78590334" w14:textId="77777777" w:rsidTr="00BA6036">
        <w:tc>
          <w:tcPr>
            <w:tcW w:w="1696" w:type="dxa"/>
          </w:tcPr>
          <w:p w14:paraId="2370DEEE" w14:textId="38367802" w:rsidR="00464C76" w:rsidRPr="00DC2A71" w:rsidRDefault="00464C76" w:rsidP="00ED20D8">
            <w:pPr>
              <w:pStyle w:val="NoSpacing"/>
              <w:rPr>
                <w:lang w:val="en-US"/>
                <w:rPrChange w:id="49" w:author="Saugata Bhowmik" w:date="2025-08-01T10:12:00Z" w16du:dateUtc="2025-08-01T04:42:00Z">
                  <w:rPr>
                    <w:lang w:val="en-GB"/>
                  </w:rPr>
                </w:rPrChange>
              </w:rPr>
            </w:pPr>
            <w:r w:rsidRPr="00DC2A71">
              <w:rPr>
                <w:lang w:val="en-US"/>
                <w:rPrChange w:id="50" w:author="Saugata Bhowmik" w:date="2025-08-01T10:12:00Z" w16du:dateUtc="2025-08-01T04:42:00Z">
                  <w:rPr>
                    <w:lang w:val="en-GB"/>
                  </w:rPr>
                </w:rPrChange>
              </w:rPr>
              <w:t xml:space="preserve">Artificial intelligence </w:t>
            </w:r>
          </w:p>
        </w:tc>
        <w:tc>
          <w:tcPr>
            <w:tcW w:w="7320" w:type="dxa"/>
          </w:tcPr>
          <w:p w14:paraId="3C252714" w14:textId="6E5C0CA9" w:rsidR="00464C76" w:rsidRPr="00DC2A71" w:rsidRDefault="008632CA" w:rsidP="00ED20D8">
            <w:pPr>
              <w:pStyle w:val="NoSpacing"/>
              <w:rPr>
                <w:lang w:val="en-US"/>
                <w:rPrChange w:id="51" w:author="Saugata Bhowmik" w:date="2025-08-01T10:12:00Z" w16du:dateUtc="2025-08-01T04:42:00Z">
                  <w:rPr>
                    <w:lang w:val="en-GB"/>
                  </w:rPr>
                </w:rPrChange>
              </w:rPr>
            </w:pPr>
            <w:r w:rsidRPr="00DC2A71">
              <w:rPr>
                <w:lang w:val="en-US"/>
                <w:rPrChange w:id="52" w:author="Saugata Bhowmik" w:date="2025-08-01T10:12:00Z" w16du:dateUtc="2025-08-01T04:42:00Z">
                  <w:rPr>
                    <w:lang w:val="en-GB"/>
                  </w:rPr>
                </w:rPrChange>
              </w:rPr>
              <w:t>exp Artificial Intelligence/ or Data Mining/ or exp Decision Making, Computer Assisted/ or exp Decision Support Techniques/ or (Artificial Intelligence or Computer Heuristics or Expert System* or Fuzzy Logic or Machine Learning or Support Vector Machine or Natural Language Processing or Neural Network* or Robotic* or Deep Learning or Knowledge Representation or Automated Reasoning or Computer Vision or Data Mining or Bayesian Network* or Bayes Network* or Computer assisted diagnos* or Computer assisted therap* or Decision Support Technique* or Supervised learning or Unsupervised learning or Computer decision support).ti,ab,kf</w:t>
            </w:r>
          </w:p>
        </w:tc>
      </w:tr>
    </w:tbl>
    <w:p w14:paraId="1717BF84" w14:textId="77777777" w:rsidR="0087218C" w:rsidRPr="00DC2A71" w:rsidRDefault="0087218C" w:rsidP="00ED20D8">
      <w:pPr>
        <w:pStyle w:val="NoSpacing"/>
        <w:rPr>
          <w:lang w:val="en-US"/>
          <w:rPrChange w:id="53" w:author="Saugata Bhowmik" w:date="2025-08-01T10:12:00Z" w16du:dateUtc="2025-08-01T04:42:00Z">
            <w:rPr>
              <w:lang w:val="en-GB"/>
            </w:rPr>
          </w:rPrChange>
        </w:rPr>
      </w:pPr>
    </w:p>
    <w:p w14:paraId="1F8A248C" w14:textId="65298CA4" w:rsidR="0087218C" w:rsidRPr="00DC2A71" w:rsidRDefault="0087218C" w:rsidP="00ED20D8">
      <w:pPr>
        <w:pStyle w:val="NoSpacing"/>
        <w:rPr>
          <w:lang w:val="en-US"/>
          <w:rPrChange w:id="54" w:author="Saugata Bhowmik" w:date="2025-08-01T10:12:00Z" w16du:dateUtc="2025-08-01T04:42:00Z">
            <w:rPr>
              <w:lang w:val="en-GB"/>
            </w:rPr>
          </w:rPrChange>
        </w:rPr>
      </w:pPr>
      <w:r w:rsidRPr="00DC2A71">
        <w:rPr>
          <w:lang w:val="en-US"/>
          <w:rPrChange w:id="55" w:author="Saugata Bhowmik" w:date="2025-08-01T10:12:00Z" w16du:dateUtc="2025-08-01T04:42:00Z">
            <w:rPr>
              <w:lang w:val="en-GB"/>
            </w:rPr>
          </w:rPrChange>
        </w:rPr>
        <w:t>EMBASE</w:t>
      </w:r>
      <w:r w:rsidR="00752FA4" w:rsidRPr="00DC2A71">
        <w:rPr>
          <w:lang w:val="en-US"/>
          <w:rPrChange w:id="56" w:author="Saugata Bhowmik" w:date="2025-08-01T10:12:00Z" w16du:dateUtc="2025-08-01T04:42:00Z">
            <w:rPr>
              <w:lang w:val="en-GB"/>
            </w:rPr>
          </w:rPrChange>
        </w:rPr>
        <w:t xml:space="preserve"> (</w:t>
      </w:r>
      <w:r w:rsidR="00C070F5" w:rsidRPr="00DC2A71">
        <w:rPr>
          <w:lang w:val="en-US"/>
          <w:rPrChange w:id="57" w:author="Saugata Bhowmik" w:date="2025-08-01T10:12:00Z" w16du:dateUtc="2025-08-01T04:42:00Z">
            <w:rPr>
              <w:lang w:val="en-GB"/>
            </w:rPr>
          </w:rPrChange>
        </w:rPr>
        <w:t>3290</w:t>
      </w:r>
      <w:r w:rsidR="00003112" w:rsidRPr="00DC2A71">
        <w:rPr>
          <w:lang w:val="en-US"/>
          <w:rPrChange w:id="58" w:author="Saugata Bhowmik" w:date="2025-08-01T10:12:00Z" w16du:dateUtc="2025-08-01T04:42:00Z">
            <w:rPr>
              <w:lang w:val="en-GB"/>
            </w:rPr>
          </w:rPrChange>
        </w:rPr>
        <w:t xml:space="preserve"> records </w:t>
      </w:r>
      <w:r w:rsidR="008339A6" w:rsidRPr="00DC2A71">
        <w:rPr>
          <w:lang w:val="en-US"/>
          <w:rPrChange w:id="59" w:author="Saugata Bhowmik" w:date="2025-08-01T10:12:00Z" w16du:dateUtc="2025-08-01T04:42:00Z">
            <w:rPr>
              <w:lang w:val="en-GB"/>
            </w:rPr>
          </w:rPrChange>
        </w:rPr>
        <w:t xml:space="preserve">retrieved </w:t>
      </w:r>
      <w:r w:rsidR="00003112" w:rsidRPr="00DC2A71">
        <w:rPr>
          <w:lang w:val="en-US"/>
          <w:rPrChange w:id="60" w:author="Saugata Bhowmik" w:date="2025-08-01T10:12:00Z" w16du:dateUtc="2025-08-01T04:42:00Z">
            <w:rPr>
              <w:lang w:val="en-GB"/>
            </w:rPr>
          </w:rPrChange>
        </w:rPr>
        <w:t>on 28-08-2023</w:t>
      </w:r>
      <w:r w:rsidR="004162D3" w:rsidRPr="00DC2A71">
        <w:rPr>
          <w:lang w:val="en-US"/>
          <w:rPrChange w:id="61" w:author="Saugata Bhowmik" w:date="2025-08-01T10:12:00Z" w16du:dateUtc="2025-08-01T04:42:00Z">
            <w:rPr>
              <w:lang w:val="en-GB"/>
            </w:rPr>
          </w:rPrChange>
        </w:rPr>
        <w:t>)</w:t>
      </w:r>
    </w:p>
    <w:tbl>
      <w:tblPr>
        <w:tblStyle w:val="TableGrid"/>
        <w:tblW w:w="0" w:type="auto"/>
        <w:tblLook w:val="04A0" w:firstRow="1" w:lastRow="0" w:firstColumn="1" w:lastColumn="0" w:noHBand="0" w:noVBand="1"/>
      </w:tblPr>
      <w:tblGrid>
        <w:gridCol w:w="1696"/>
        <w:gridCol w:w="7320"/>
      </w:tblGrid>
      <w:tr w:rsidR="00BA6036" w:rsidRPr="00DC2A71" w14:paraId="4C119068" w14:textId="77777777" w:rsidTr="00BA6036">
        <w:tc>
          <w:tcPr>
            <w:tcW w:w="1696" w:type="dxa"/>
          </w:tcPr>
          <w:p w14:paraId="5CE7229C" w14:textId="77777777" w:rsidR="00BA6036" w:rsidRPr="00DC2A71" w:rsidRDefault="00BA6036" w:rsidP="00927CCE">
            <w:pPr>
              <w:pStyle w:val="NoSpacing"/>
              <w:rPr>
                <w:lang w:val="en-US"/>
                <w:rPrChange w:id="62" w:author="Saugata Bhowmik" w:date="2025-08-01T10:12:00Z" w16du:dateUtc="2025-08-01T04:42:00Z">
                  <w:rPr>
                    <w:lang w:val="en-GB"/>
                  </w:rPr>
                </w:rPrChange>
              </w:rPr>
            </w:pPr>
            <w:r w:rsidRPr="00DC2A71">
              <w:rPr>
                <w:lang w:val="en-US"/>
                <w:rPrChange w:id="63" w:author="Saugata Bhowmik" w:date="2025-08-01T10:12:00Z" w16du:dateUtc="2025-08-01T04:42:00Z">
                  <w:rPr>
                    <w:lang w:val="en-GB"/>
                  </w:rPr>
                </w:rPrChange>
              </w:rPr>
              <w:t>Primary care</w:t>
            </w:r>
          </w:p>
        </w:tc>
        <w:tc>
          <w:tcPr>
            <w:tcW w:w="7320" w:type="dxa"/>
          </w:tcPr>
          <w:p w14:paraId="2A27987C" w14:textId="0D0CB632" w:rsidR="00BA6036" w:rsidRPr="00DC2A71" w:rsidRDefault="00003112" w:rsidP="00927CCE">
            <w:pPr>
              <w:pStyle w:val="NoSpacing"/>
              <w:rPr>
                <w:lang w:val="en-US"/>
                <w:rPrChange w:id="64" w:author="Saugata Bhowmik" w:date="2025-08-01T10:12:00Z" w16du:dateUtc="2025-08-01T04:42:00Z">
                  <w:rPr>
                    <w:lang w:val="en-GB"/>
                  </w:rPr>
                </w:rPrChange>
              </w:rPr>
            </w:pPr>
            <w:r w:rsidRPr="00DC2A71">
              <w:rPr>
                <w:lang w:val="en-US"/>
                <w:rPrChange w:id="65" w:author="Saugata Bhowmik" w:date="2025-08-01T10:12:00Z" w16du:dateUtc="2025-08-01T04:42:00Z">
                  <w:rPr>
                    <w:lang w:val="en-GB"/>
                  </w:rPr>
                </w:rPrChange>
              </w:rPr>
              <w:t>exp Primary Health Care/ or Family Medicine/ or Community Medicine/ or Family Health/ or General Practitioner/ or General Practice/ or Ambulatory Care/ or Ambulatory Care Nursing/ or Nurse Practitioner/ or Family Nurse Practitioner/ or (Primary Care or Primary Health Care or Primary Healthcare or Primary Medical Care or Family Medicine or Family Healthcare or Family Health Care or Family Physician* or Family Pract* or General Practitioner* or General Practice* or Nurse Practitioner* or Family Doctor* or Family Nurse* or Community Medicine or Community Pract* or Ambulatory Care).ti,ab,kf</w:t>
            </w:r>
          </w:p>
        </w:tc>
      </w:tr>
      <w:tr w:rsidR="00BA6036" w:rsidRPr="00DC2A71" w14:paraId="7091D933" w14:textId="77777777" w:rsidTr="00BA6036">
        <w:tc>
          <w:tcPr>
            <w:tcW w:w="1696" w:type="dxa"/>
          </w:tcPr>
          <w:p w14:paraId="58DDCAEF" w14:textId="77777777" w:rsidR="00BA6036" w:rsidRPr="00DC2A71" w:rsidRDefault="00BA6036" w:rsidP="00927CCE">
            <w:pPr>
              <w:pStyle w:val="NoSpacing"/>
              <w:rPr>
                <w:lang w:val="en-US"/>
                <w:rPrChange w:id="66" w:author="Saugata Bhowmik" w:date="2025-08-01T10:12:00Z" w16du:dateUtc="2025-08-01T04:42:00Z">
                  <w:rPr>
                    <w:lang w:val="en-GB"/>
                  </w:rPr>
                </w:rPrChange>
              </w:rPr>
            </w:pPr>
            <w:r w:rsidRPr="00DC2A71">
              <w:rPr>
                <w:lang w:val="en-US"/>
                <w:rPrChange w:id="67" w:author="Saugata Bhowmik" w:date="2025-08-01T10:12:00Z" w16du:dateUtc="2025-08-01T04:42:00Z">
                  <w:rPr>
                    <w:lang w:val="en-GB"/>
                  </w:rPr>
                </w:rPrChange>
              </w:rPr>
              <w:t xml:space="preserve">Artificial intelligence </w:t>
            </w:r>
          </w:p>
        </w:tc>
        <w:tc>
          <w:tcPr>
            <w:tcW w:w="7320" w:type="dxa"/>
          </w:tcPr>
          <w:p w14:paraId="4FBF14E8" w14:textId="3DB1EFB3" w:rsidR="00BA6036" w:rsidRPr="00DC2A71" w:rsidRDefault="00442E52" w:rsidP="00927CCE">
            <w:pPr>
              <w:pStyle w:val="NoSpacing"/>
              <w:rPr>
                <w:lang w:val="en-US"/>
                <w:rPrChange w:id="68" w:author="Saugata Bhowmik" w:date="2025-08-01T10:12:00Z" w16du:dateUtc="2025-08-01T04:42:00Z">
                  <w:rPr>
                    <w:lang w:val="en-GB"/>
                  </w:rPr>
                </w:rPrChange>
              </w:rPr>
            </w:pPr>
            <w:r w:rsidRPr="00DC2A71">
              <w:rPr>
                <w:lang w:val="en-US"/>
              </w:rPr>
              <w:t xml:space="preserve">exp Artificial Intelligence/ or Expert System/ or Fuzzy Logic/ or exp Machine Learning/ or Natural Language Processing/ or Robotics/ or Computer Assisted Diagnosis/ or exp Computer Assisted Therapy/ or Knowledge Base/ or Ontology Development/ or (Artificial Intelligence or Computer Heuristics or Expert System* or Fuzzy Logic or Machine Learning or Support Vector Machine or Natural Language Processing or Neural Network* or Robotic* or Deep Learning or Knowledge Representation or Automated Reasoning or Computer Vision or Data Mining or Bayesian Network* or Bayes Network* or Computer assisted diagnos* or Computer assisted therap* or Decision Support Technique* or </w:t>
            </w:r>
            <w:r w:rsidRPr="00DC2A71">
              <w:rPr>
                <w:lang w:val="en-US"/>
              </w:rPr>
              <w:lastRenderedPageBreak/>
              <w:t>Supervised learning or Unsupervised learning or Computer decision support).ti,ab,kf.</w:t>
            </w:r>
          </w:p>
        </w:tc>
      </w:tr>
    </w:tbl>
    <w:p w14:paraId="488AA147" w14:textId="77777777" w:rsidR="00D538A5" w:rsidRPr="00DC2A71" w:rsidRDefault="00D538A5" w:rsidP="00ED20D8">
      <w:pPr>
        <w:pStyle w:val="NoSpacing"/>
        <w:rPr>
          <w:lang w:val="en-US"/>
          <w:rPrChange w:id="69" w:author="Saugata Bhowmik" w:date="2025-08-01T10:12:00Z" w16du:dateUtc="2025-08-01T04:42:00Z">
            <w:rPr>
              <w:lang w:val="en-GB"/>
            </w:rPr>
          </w:rPrChange>
        </w:rPr>
      </w:pPr>
    </w:p>
    <w:p w14:paraId="4435CA77" w14:textId="0605581B" w:rsidR="0087218C" w:rsidRPr="00DC2A71" w:rsidRDefault="0087218C" w:rsidP="00ED20D8">
      <w:pPr>
        <w:pStyle w:val="NoSpacing"/>
        <w:rPr>
          <w:lang w:val="en-US"/>
          <w:rPrChange w:id="70" w:author="Saugata Bhowmik" w:date="2025-08-01T10:12:00Z" w16du:dateUtc="2025-08-01T04:42:00Z">
            <w:rPr>
              <w:lang w:val="en-GB"/>
            </w:rPr>
          </w:rPrChange>
        </w:rPr>
      </w:pPr>
      <w:r w:rsidRPr="00DC2A71">
        <w:rPr>
          <w:lang w:val="en-US"/>
          <w:rPrChange w:id="71" w:author="Saugata Bhowmik" w:date="2025-08-01T10:12:00Z" w16du:dateUtc="2025-08-01T04:42:00Z">
            <w:rPr>
              <w:lang w:val="en-GB"/>
            </w:rPr>
          </w:rPrChange>
        </w:rPr>
        <w:t>Web of Science</w:t>
      </w:r>
      <w:r w:rsidR="00003112" w:rsidRPr="00DC2A71">
        <w:rPr>
          <w:lang w:val="en-US"/>
          <w:rPrChange w:id="72" w:author="Saugata Bhowmik" w:date="2025-08-01T10:12:00Z" w16du:dateUtc="2025-08-01T04:42:00Z">
            <w:rPr>
              <w:lang w:val="en-GB"/>
            </w:rPr>
          </w:rPrChange>
        </w:rPr>
        <w:t xml:space="preserve"> (</w:t>
      </w:r>
      <w:r w:rsidR="00932AC3" w:rsidRPr="00DC2A71">
        <w:rPr>
          <w:lang w:val="en-US"/>
          <w:rPrChange w:id="73" w:author="Saugata Bhowmik" w:date="2025-08-01T10:12:00Z" w16du:dateUtc="2025-08-01T04:42:00Z">
            <w:rPr>
              <w:lang w:val="en-GB"/>
            </w:rPr>
          </w:rPrChange>
        </w:rPr>
        <w:t xml:space="preserve">2167 records </w:t>
      </w:r>
      <w:r w:rsidR="008339A6" w:rsidRPr="00DC2A71">
        <w:rPr>
          <w:lang w:val="en-US"/>
          <w:rPrChange w:id="74" w:author="Saugata Bhowmik" w:date="2025-08-01T10:12:00Z" w16du:dateUtc="2025-08-01T04:42:00Z">
            <w:rPr>
              <w:lang w:val="en-GB"/>
            </w:rPr>
          </w:rPrChange>
        </w:rPr>
        <w:t xml:space="preserve">retrieved </w:t>
      </w:r>
      <w:r w:rsidR="00932AC3" w:rsidRPr="00DC2A71">
        <w:rPr>
          <w:lang w:val="en-US"/>
          <w:rPrChange w:id="75" w:author="Saugata Bhowmik" w:date="2025-08-01T10:12:00Z" w16du:dateUtc="2025-08-01T04:42:00Z">
            <w:rPr>
              <w:lang w:val="en-GB"/>
            </w:rPr>
          </w:rPrChange>
        </w:rPr>
        <w:t>on 28-08-2023)</w:t>
      </w:r>
    </w:p>
    <w:tbl>
      <w:tblPr>
        <w:tblStyle w:val="TableGrid"/>
        <w:tblW w:w="0" w:type="auto"/>
        <w:tblLook w:val="04A0" w:firstRow="1" w:lastRow="0" w:firstColumn="1" w:lastColumn="0" w:noHBand="0" w:noVBand="1"/>
      </w:tblPr>
      <w:tblGrid>
        <w:gridCol w:w="1696"/>
        <w:gridCol w:w="7320"/>
      </w:tblGrid>
      <w:tr w:rsidR="00464C76" w:rsidRPr="00DC2A71" w14:paraId="42D75013" w14:textId="77777777" w:rsidTr="00BA6036">
        <w:tc>
          <w:tcPr>
            <w:tcW w:w="1696" w:type="dxa"/>
          </w:tcPr>
          <w:p w14:paraId="0735504D" w14:textId="77777777" w:rsidR="00464C76" w:rsidRPr="00DC2A71" w:rsidRDefault="00464C76" w:rsidP="00927CCE">
            <w:pPr>
              <w:pStyle w:val="NoSpacing"/>
              <w:rPr>
                <w:lang w:val="en-US"/>
                <w:rPrChange w:id="76" w:author="Saugata Bhowmik" w:date="2025-08-01T10:12:00Z" w16du:dateUtc="2025-08-01T04:42:00Z">
                  <w:rPr>
                    <w:lang w:val="en-GB"/>
                  </w:rPr>
                </w:rPrChange>
              </w:rPr>
            </w:pPr>
            <w:r w:rsidRPr="00DC2A71">
              <w:rPr>
                <w:lang w:val="en-US"/>
                <w:rPrChange w:id="77" w:author="Saugata Bhowmik" w:date="2025-08-01T10:12:00Z" w16du:dateUtc="2025-08-01T04:42:00Z">
                  <w:rPr>
                    <w:lang w:val="en-GB"/>
                  </w:rPr>
                </w:rPrChange>
              </w:rPr>
              <w:t>Primary care</w:t>
            </w:r>
          </w:p>
        </w:tc>
        <w:tc>
          <w:tcPr>
            <w:tcW w:w="7320" w:type="dxa"/>
          </w:tcPr>
          <w:p w14:paraId="23565A6A" w14:textId="77777777" w:rsidR="00464C76" w:rsidRPr="00DC2A71" w:rsidRDefault="00464C76" w:rsidP="00927CCE">
            <w:pPr>
              <w:pStyle w:val="NoSpacing"/>
              <w:rPr>
                <w:lang w:val="en-US"/>
                <w:rPrChange w:id="78" w:author="Saugata Bhowmik" w:date="2025-08-01T10:12:00Z" w16du:dateUtc="2025-08-01T04:42:00Z">
                  <w:rPr>
                    <w:lang w:val="en-GB"/>
                  </w:rPr>
                </w:rPrChange>
              </w:rPr>
            </w:pPr>
            <w:r w:rsidRPr="00DC2A71">
              <w:rPr>
                <w:lang w:val="en-US"/>
                <w:rPrChange w:id="79" w:author="Saugata Bhowmik" w:date="2025-08-01T10:12:00Z" w16du:dateUtc="2025-08-01T04:42:00Z">
                  <w:rPr>
                    <w:lang w:val="en-GB"/>
                  </w:rPr>
                </w:rPrChange>
              </w:rPr>
              <w:t>TS=(“Primary Care” OR “Primary Health care” OR “Primary Healthcare” OR “Primary Medical Care” OR “Family Medicine” OR “Family Healthcare” OR “Family Health Care” OR “Family Physician*” Or “Family Pract*” OR “General practitioner*” OR “General Practice*” OR “Nurse practitioner*” OR “Family Doctor*” OR “Family Nurse*” OR “Community Medicine” OR “Community Pract*” OR “Community Health Nurse*s” OR “Ambulatory Care”)</w:t>
            </w:r>
          </w:p>
        </w:tc>
      </w:tr>
      <w:tr w:rsidR="00464C76" w:rsidRPr="00DC2A71" w14:paraId="5D84596B" w14:textId="77777777" w:rsidTr="00BA6036">
        <w:tc>
          <w:tcPr>
            <w:tcW w:w="1696" w:type="dxa"/>
          </w:tcPr>
          <w:p w14:paraId="5927D240" w14:textId="77777777" w:rsidR="00464C76" w:rsidRPr="00DC2A71" w:rsidRDefault="00464C76" w:rsidP="00927CCE">
            <w:pPr>
              <w:pStyle w:val="NoSpacing"/>
              <w:rPr>
                <w:lang w:val="en-US"/>
                <w:rPrChange w:id="80" w:author="Saugata Bhowmik" w:date="2025-08-01T10:12:00Z" w16du:dateUtc="2025-08-01T04:42:00Z">
                  <w:rPr>
                    <w:lang w:val="en-GB"/>
                  </w:rPr>
                </w:rPrChange>
              </w:rPr>
            </w:pPr>
            <w:r w:rsidRPr="00DC2A71">
              <w:rPr>
                <w:lang w:val="en-US"/>
                <w:rPrChange w:id="81" w:author="Saugata Bhowmik" w:date="2025-08-01T10:12:00Z" w16du:dateUtc="2025-08-01T04:42:00Z">
                  <w:rPr>
                    <w:lang w:val="en-GB"/>
                  </w:rPr>
                </w:rPrChange>
              </w:rPr>
              <w:t>Artificial intelligence</w:t>
            </w:r>
          </w:p>
        </w:tc>
        <w:tc>
          <w:tcPr>
            <w:tcW w:w="7320" w:type="dxa"/>
          </w:tcPr>
          <w:p w14:paraId="67B9C9EC" w14:textId="77777777" w:rsidR="00464C76" w:rsidRPr="00DC2A71" w:rsidRDefault="00464C76" w:rsidP="00927CCE">
            <w:pPr>
              <w:pStyle w:val="NoSpacing"/>
              <w:rPr>
                <w:lang w:val="en-US"/>
                <w:rPrChange w:id="82" w:author="Saugata Bhowmik" w:date="2025-08-01T10:12:00Z" w16du:dateUtc="2025-08-01T04:42:00Z">
                  <w:rPr>
                    <w:lang w:val="en-GB"/>
                  </w:rPr>
                </w:rPrChange>
              </w:rPr>
            </w:pPr>
            <w:r w:rsidRPr="00DC2A71">
              <w:rPr>
                <w:lang w:val="en-US"/>
                <w:rPrChange w:id="83" w:author="Saugata Bhowmik" w:date="2025-08-01T10:12:00Z" w16du:dateUtc="2025-08-01T04:42:00Z">
                  <w:rPr>
                    <w:lang w:val="en-GB"/>
                  </w:rPr>
                </w:rPrChange>
              </w:rPr>
              <w:t>TS=(“Artificial Intelligence” OR “Computer Heuristics*” OR “Expert System*” OR “Fuzzy Logic” OR “Machine Learning” OR “Support Vector Machine” OR “Natural Language Processing” OR “Neural Network*” OR Robotic* OR “Deep Learning” OR “Knowledge Representation” OR “Automated Reasoning” OR “Computer Vision” OR “Data Mining” OR “Bayesian Network*” OR “Bayes Network*” OR “Computer assisted diagnos*” OR “Computer assisted therap*” OR “Decision Support Technique*” OR “Supervised learning” OR “Unsupervised learning” OR “Computer decision support”)</w:t>
            </w:r>
          </w:p>
        </w:tc>
      </w:tr>
    </w:tbl>
    <w:p w14:paraId="0E67685E" w14:textId="77777777" w:rsidR="0087218C" w:rsidRPr="00DC2A71" w:rsidRDefault="0087218C" w:rsidP="00ED20D8">
      <w:pPr>
        <w:pStyle w:val="NoSpacing"/>
        <w:rPr>
          <w:lang w:val="en-US"/>
          <w:rPrChange w:id="84" w:author="Saugata Bhowmik" w:date="2025-08-01T10:12:00Z" w16du:dateUtc="2025-08-01T04:42:00Z">
            <w:rPr>
              <w:lang w:val="en-GB"/>
            </w:rPr>
          </w:rPrChange>
        </w:rPr>
      </w:pPr>
    </w:p>
    <w:p w14:paraId="65AAA8EC" w14:textId="1611C633" w:rsidR="00CF488B" w:rsidRPr="00DC2A71" w:rsidRDefault="0087218C" w:rsidP="00ED20D8">
      <w:pPr>
        <w:pStyle w:val="NoSpacing"/>
        <w:rPr>
          <w:lang w:val="en-US"/>
          <w:rPrChange w:id="85" w:author="Saugata Bhowmik" w:date="2025-08-01T10:12:00Z" w16du:dateUtc="2025-08-01T04:42:00Z">
            <w:rPr>
              <w:lang w:val="en-GB"/>
            </w:rPr>
          </w:rPrChange>
        </w:rPr>
      </w:pPr>
      <w:r w:rsidRPr="00DC2A71">
        <w:rPr>
          <w:lang w:val="en-US"/>
          <w:rPrChange w:id="86" w:author="Saugata Bhowmik" w:date="2025-08-01T10:12:00Z" w16du:dateUtc="2025-08-01T04:42:00Z">
            <w:rPr>
              <w:lang w:val="en-GB"/>
            </w:rPr>
          </w:rPrChange>
        </w:rPr>
        <w:t>Cochrane</w:t>
      </w:r>
      <w:r w:rsidR="00932AC3" w:rsidRPr="00DC2A71">
        <w:rPr>
          <w:lang w:val="en-US"/>
          <w:rPrChange w:id="87" w:author="Saugata Bhowmik" w:date="2025-08-01T10:12:00Z" w16du:dateUtc="2025-08-01T04:42:00Z">
            <w:rPr>
              <w:lang w:val="en-GB"/>
            </w:rPr>
          </w:rPrChange>
        </w:rPr>
        <w:t xml:space="preserve"> (705 records </w:t>
      </w:r>
      <w:r w:rsidR="008339A6" w:rsidRPr="00DC2A71">
        <w:rPr>
          <w:lang w:val="en-US"/>
          <w:rPrChange w:id="88" w:author="Saugata Bhowmik" w:date="2025-08-01T10:12:00Z" w16du:dateUtc="2025-08-01T04:42:00Z">
            <w:rPr>
              <w:lang w:val="en-GB"/>
            </w:rPr>
          </w:rPrChange>
        </w:rPr>
        <w:t xml:space="preserve">retrieved </w:t>
      </w:r>
      <w:r w:rsidR="00932AC3" w:rsidRPr="00DC2A71">
        <w:rPr>
          <w:lang w:val="en-US"/>
          <w:rPrChange w:id="89" w:author="Saugata Bhowmik" w:date="2025-08-01T10:12:00Z" w16du:dateUtc="2025-08-01T04:42:00Z">
            <w:rPr>
              <w:lang w:val="en-GB"/>
            </w:rPr>
          </w:rPrChange>
        </w:rPr>
        <w:t>on 28-08-2023)</w:t>
      </w:r>
    </w:p>
    <w:tbl>
      <w:tblPr>
        <w:tblStyle w:val="TableGrid"/>
        <w:tblW w:w="0" w:type="auto"/>
        <w:tblLook w:val="04A0" w:firstRow="1" w:lastRow="0" w:firstColumn="1" w:lastColumn="0" w:noHBand="0" w:noVBand="1"/>
      </w:tblPr>
      <w:tblGrid>
        <w:gridCol w:w="1696"/>
        <w:gridCol w:w="7320"/>
      </w:tblGrid>
      <w:tr w:rsidR="00BA6036" w:rsidRPr="00DC2A71" w14:paraId="0C6FB923" w14:textId="77777777" w:rsidTr="00BA6036">
        <w:tc>
          <w:tcPr>
            <w:tcW w:w="1696" w:type="dxa"/>
          </w:tcPr>
          <w:p w14:paraId="0E10446D" w14:textId="77777777" w:rsidR="00BA6036" w:rsidRPr="00DC2A71" w:rsidRDefault="00BA6036" w:rsidP="00927CCE">
            <w:pPr>
              <w:pStyle w:val="NoSpacing"/>
              <w:rPr>
                <w:lang w:val="en-US"/>
                <w:rPrChange w:id="90" w:author="Saugata Bhowmik" w:date="2025-08-01T10:12:00Z" w16du:dateUtc="2025-08-01T04:42:00Z">
                  <w:rPr>
                    <w:lang w:val="en-GB"/>
                  </w:rPr>
                </w:rPrChange>
              </w:rPr>
            </w:pPr>
            <w:r w:rsidRPr="00DC2A71">
              <w:rPr>
                <w:lang w:val="en-US"/>
                <w:rPrChange w:id="91" w:author="Saugata Bhowmik" w:date="2025-08-01T10:12:00Z" w16du:dateUtc="2025-08-01T04:42:00Z">
                  <w:rPr>
                    <w:lang w:val="en-GB"/>
                  </w:rPr>
                </w:rPrChange>
              </w:rPr>
              <w:t>Primary care</w:t>
            </w:r>
          </w:p>
        </w:tc>
        <w:tc>
          <w:tcPr>
            <w:tcW w:w="7320" w:type="dxa"/>
          </w:tcPr>
          <w:p w14:paraId="7C6BC1E7" w14:textId="791D662E" w:rsidR="00D538A5" w:rsidRPr="00DC2A71" w:rsidRDefault="00D538A5" w:rsidP="00D538A5">
            <w:pPr>
              <w:pStyle w:val="NoSpacing"/>
              <w:rPr>
                <w:lang w:val="en-US"/>
                <w:rPrChange w:id="92" w:author="Saugata Bhowmik" w:date="2025-08-01T10:12:00Z" w16du:dateUtc="2025-08-01T04:42:00Z">
                  <w:rPr>
                    <w:lang w:val="en-GB"/>
                  </w:rPr>
                </w:rPrChange>
              </w:rPr>
            </w:pPr>
            <w:r w:rsidRPr="00DC2A71">
              <w:rPr>
                <w:lang w:val="en-US"/>
                <w:rPrChange w:id="93" w:author="Saugata Bhowmik" w:date="2025-08-01T10:12:00Z" w16du:dateUtc="2025-08-01T04:42:00Z">
                  <w:rPr>
                    <w:lang w:val="en-GB"/>
                  </w:rPr>
                </w:rPrChange>
              </w:rPr>
              <w:t>[mh ^"Primary Health Care"] OR [mh ^"Physicians, Family"] OR [mh ^"Physicians, Primary Care"] OR [mh ^"General Practitioners"] OR [mh "General Practice"] OR [mh ^"Community Medicine"] OR [mh ^"Nurse Practitioners"] OR [mh ^"Family Nurse Practitioners"] OR [mh ^"Primary Care Nursing"] OR [mh ^"Nurses, Community Health"] OR [mh ^"Ambulatory Care"]</w:t>
            </w:r>
          </w:p>
          <w:p w14:paraId="211DB9DB" w14:textId="6F0E274A" w:rsidR="00BA6036" w:rsidRPr="00DC2A71" w:rsidRDefault="00D538A5" w:rsidP="00D538A5">
            <w:pPr>
              <w:pStyle w:val="NoSpacing"/>
              <w:rPr>
                <w:lang w:val="en-US"/>
                <w:rPrChange w:id="94" w:author="Saugata Bhowmik" w:date="2025-08-01T10:12:00Z" w16du:dateUtc="2025-08-01T04:42:00Z">
                  <w:rPr>
                    <w:lang w:val="en-GB"/>
                  </w:rPr>
                </w:rPrChange>
              </w:rPr>
            </w:pPr>
            <w:r w:rsidRPr="00DC2A71">
              <w:rPr>
                <w:lang w:val="en-US"/>
                <w:rPrChange w:id="95" w:author="Saugata Bhowmik" w:date="2025-08-01T10:12:00Z" w16du:dateUtc="2025-08-01T04:42:00Z">
                  <w:rPr>
                    <w:lang w:val="en-GB"/>
                  </w:rPr>
                </w:rPrChange>
              </w:rPr>
              <w:t xml:space="preserve">OR ("Primary Care":ti,ab,kw OR "Primary Health Care":ti,ab,kw OR "Primary Healthcare":ti,ab,kw OR "Primary Medical Care":ti,ab,kw OR "Family Medicine":ti,ab,kw OR "Family Healthcare":ti,ab,kw OR "Family Health Care":ti,ab,kw OR ("Family" NEXT Physician*):ti,ab,kw OR ("Family" NEXT Pract*):ti,ab,kw OR ("General" NEXT Practitioner*):ti,ab,kw OR ("Nurse" NEXT Practitioner*):ti,ab,kw OR ("Family" NEXT Doctor*):ti,ab,kw </w:t>
            </w:r>
            <w:del w:id="96" w:author="Saugata Bhowmik" w:date="2025-08-01T10:11:00Z" w16du:dateUtc="2025-08-01T04:41:00Z">
              <w:r w:rsidRPr="00DC2A71" w:rsidDel="00DC2A71">
                <w:rPr>
                  <w:lang w:val="en-US"/>
                  <w:rPrChange w:id="97" w:author="Saugata Bhowmik" w:date="2025-08-01T10:12:00Z" w16du:dateUtc="2025-08-01T04:42:00Z">
                    <w:rPr>
                      <w:lang w:val="en-GB"/>
                    </w:rPr>
                  </w:rPrChange>
                </w:rPr>
                <w:delText xml:space="preserve"> </w:delText>
              </w:r>
            </w:del>
            <w:r w:rsidRPr="00DC2A71">
              <w:rPr>
                <w:lang w:val="en-US"/>
                <w:rPrChange w:id="98" w:author="Saugata Bhowmik" w:date="2025-08-01T10:12:00Z" w16du:dateUtc="2025-08-01T04:42:00Z">
                  <w:rPr>
                    <w:lang w:val="en-GB"/>
                  </w:rPr>
                </w:rPrChange>
              </w:rPr>
              <w:t>OR ("Family" NEXT Nurse*):ti,ab,kw OR "Community Medicine":ti,ab,kw OR ("Community" NEXT Pract*):ti,ab,kw OR "Ambulatory Care":ti,ab,kw)</w:t>
            </w:r>
          </w:p>
        </w:tc>
      </w:tr>
      <w:tr w:rsidR="00BA6036" w:rsidRPr="00DC2A71" w14:paraId="778A2357" w14:textId="77777777" w:rsidTr="00BA6036">
        <w:tc>
          <w:tcPr>
            <w:tcW w:w="1696" w:type="dxa"/>
          </w:tcPr>
          <w:p w14:paraId="351E3E7F" w14:textId="77777777" w:rsidR="00BA6036" w:rsidRPr="00DC2A71" w:rsidRDefault="00BA6036" w:rsidP="00927CCE">
            <w:pPr>
              <w:pStyle w:val="NoSpacing"/>
              <w:rPr>
                <w:lang w:val="en-US"/>
                <w:rPrChange w:id="99" w:author="Saugata Bhowmik" w:date="2025-08-01T10:12:00Z" w16du:dateUtc="2025-08-01T04:42:00Z">
                  <w:rPr>
                    <w:lang w:val="en-GB"/>
                  </w:rPr>
                </w:rPrChange>
              </w:rPr>
            </w:pPr>
            <w:r w:rsidRPr="00DC2A71">
              <w:rPr>
                <w:lang w:val="en-US"/>
                <w:rPrChange w:id="100" w:author="Saugata Bhowmik" w:date="2025-08-01T10:12:00Z" w16du:dateUtc="2025-08-01T04:42:00Z">
                  <w:rPr>
                    <w:lang w:val="en-GB"/>
                  </w:rPr>
                </w:rPrChange>
              </w:rPr>
              <w:t xml:space="preserve">Artificial intelligence </w:t>
            </w:r>
          </w:p>
        </w:tc>
        <w:tc>
          <w:tcPr>
            <w:tcW w:w="7320" w:type="dxa"/>
          </w:tcPr>
          <w:p w14:paraId="31B36A7D" w14:textId="31249D98" w:rsidR="009E213F" w:rsidRPr="00DC2A71" w:rsidRDefault="009E213F" w:rsidP="009E213F">
            <w:pPr>
              <w:rPr>
                <w:lang w:val="en-US"/>
              </w:rPr>
            </w:pPr>
            <w:r w:rsidRPr="00DC2A71">
              <w:rPr>
                <w:lang w:val="en-US"/>
              </w:rPr>
              <w:t>[mh "Artificial Intelligence"] OR [mh ^"Data Mining"] OR [mh "Decision Making, Computer Assisted"] OR [mh "Decision Support Techniques"] OR ("Artificial Intelligence":ti,ab,kw OR "Computer Heuristics":ti,ab,kw OR ("Expert" NEXT System*):ti,ab,kw OR "Fuzzy Logic":ti,ab,kw OR "Machine Learning":ti,ab,kw</w:t>
            </w:r>
          </w:p>
          <w:p w14:paraId="47311D5C" w14:textId="3AA7F0CD" w:rsidR="009E213F" w:rsidRPr="00DC2A71" w:rsidRDefault="009E213F" w:rsidP="009E213F">
            <w:pPr>
              <w:rPr>
                <w:lang w:val="en-US"/>
              </w:rPr>
            </w:pPr>
            <w:r w:rsidRPr="00DC2A71">
              <w:rPr>
                <w:lang w:val="en-US"/>
              </w:rPr>
              <w:t xml:space="preserve">OR "Support Vector Machine":ti,ab,kw OR "Natural Language Processing":ti,ab,kw OR ("Neural" NEXT Network*):ti,ab,kw OR </w:t>
            </w:r>
            <w:del w:id="101" w:author="Saugata Bhowmik" w:date="2025-08-01T10:11:00Z" w16du:dateUtc="2025-08-01T04:41:00Z">
              <w:r w:rsidRPr="00DC2A71" w:rsidDel="00DC2A71">
                <w:rPr>
                  <w:lang w:val="en-US"/>
                </w:rPr>
                <w:delText xml:space="preserve"> </w:delText>
              </w:r>
            </w:del>
            <w:r w:rsidRPr="00DC2A71">
              <w:rPr>
                <w:lang w:val="en-US"/>
              </w:rPr>
              <w:t>Robotic*:ti,ab,kw OR "Deep Learning":ti,ab,kw OR "Knowledge Representation":ti,ab,kw OR "Automated Reasoning":ti,ab,kw OR "Computer Vision":ti,ab,kw OR "Data Mining":ti,ab,kw OR "Supervised learning":ti,ab,kw</w:t>
            </w:r>
          </w:p>
          <w:p w14:paraId="3592599F" w14:textId="4704F952" w:rsidR="009E213F" w:rsidRPr="00DC2A71" w:rsidRDefault="009E213F" w:rsidP="009E213F">
            <w:pPr>
              <w:rPr>
                <w:lang w:val="en-US"/>
              </w:rPr>
            </w:pPr>
            <w:r w:rsidRPr="00DC2A71">
              <w:rPr>
                <w:lang w:val="en-US"/>
              </w:rPr>
              <w:t>OR "Unsupervised learning":ti,ab,kw OR ("Bayesian" NEXT Network*):ti,ab,kw</w:t>
            </w:r>
          </w:p>
          <w:p w14:paraId="64504C40" w14:textId="611D8EB5" w:rsidR="00BA6036" w:rsidRPr="00DC2A71" w:rsidRDefault="009E213F" w:rsidP="009E213F">
            <w:pPr>
              <w:rPr>
                <w:lang w:val="en-US"/>
                <w:rPrChange w:id="102" w:author="Saugata Bhowmik" w:date="2025-08-01T10:12:00Z" w16du:dateUtc="2025-08-01T04:42:00Z">
                  <w:rPr>
                    <w:lang w:val="en-GB"/>
                  </w:rPr>
                </w:rPrChange>
              </w:rPr>
            </w:pPr>
            <w:r w:rsidRPr="00DC2A71">
              <w:rPr>
                <w:lang w:val="en-US"/>
              </w:rPr>
              <w:t>OR ("Bayes" NEXT Network*):ti,ab,kw) OR ("Decision Support" NEXT Technique*):ti,ab,kw OR"Computer decision support":ti,ab,kw</w:t>
            </w:r>
          </w:p>
        </w:tc>
      </w:tr>
    </w:tbl>
    <w:p w14:paraId="120CBF36" w14:textId="488D0F84" w:rsidR="00D538A5" w:rsidRPr="00DC2A71" w:rsidRDefault="00D538A5" w:rsidP="00ED20D8">
      <w:pPr>
        <w:pStyle w:val="NoSpacing"/>
        <w:rPr>
          <w:lang w:val="en-US"/>
          <w:rPrChange w:id="103" w:author="Saugata Bhowmik" w:date="2025-08-01T10:12:00Z" w16du:dateUtc="2025-08-01T04:42:00Z">
            <w:rPr>
              <w:lang w:val="en-GB"/>
            </w:rPr>
          </w:rPrChange>
        </w:rPr>
      </w:pPr>
    </w:p>
    <w:p w14:paraId="669927D2" w14:textId="77777777" w:rsidR="00D538A5" w:rsidRPr="00DC2A71" w:rsidRDefault="00D538A5">
      <w:pPr>
        <w:rPr>
          <w:lang w:val="en-US"/>
          <w:rPrChange w:id="104" w:author="Saugata Bhowmik" w:date="2025-08-01T10:12:00Z" w16du:dateUtc="2025-08-01T04:42:00Z">
            <w:rPr>
              <w:lang w:val="en-GB"/>
            </w:rPr>
          </w:rPrChange>
        </w:rPr>
      </w:pPr>
      <w:r w:rsidRPr="00DC2A71">
        <w:rPr>
          <w:lang w:val="en-US"/>
          <w:rPrChange w:id="105" w:author="Saugata Bhowmik" w:date="2025-08-01T10:12:00Z" w16du:dateUtc="2025-08-01T04:42:00Z">
            <w:rPr>
              <w:lang w:val="en-GB"/>
            </w:rPr>
          </w:rPrChange>
        </w:rPr>
        <w:br w:type="page"/>
      </w:r>
    </w:p>
    <w:p w14:paraId="5A8F5A6E" w14:textId="036DF658" w:rsidR="00BA6036" w:rsidRPr="00DC2A71" w:rsidRDefault="00D538A5" w:rsidP="00C1039A">
      <w:pPr>
        <w:pStyle w:val="Heading2"/>
        <w:numPr>
          <w:ilvl w:val="0"/>
          <w:numId w:val="17"/>
        </w:numPr>
        <w:rPr>
          <w:lang w:val="en-US"/>
          <w:rPrChange w:id="106" w:author="Saugata Bhowmik" w:date="2025-08-01T10:12:00Z" w16du:dateUtc="2025-08-01T04:42:00Z">
            <w:rPr>
              <w:lang w:val="en-GB"/>
            </w:rPr>
          </w:rPrChange>
        </w:rPr>
      </w:pPr>
      <w:r w:rsidRPr="00DC2A71">
        <w:rPr>
          <w:lang w:val="en-US"/>
          <w:rPrChange w:id="107" w:author="Saugata Bhowmik" w:date="2025-08-01T10:12:00Z" w16du:dateUtc="2025-08-01T04:42:00Z">
            <w:rPr>
              <w:lang w:val="en-GB"/>
            </w:rPr>
          </w:rPrChange>
        </w:rPr>
        <w:lastRenderedPageBreak/>
        <w:t xml:space="preserve">Screening guidance </w:t>
      </w:r>
    </w:p>
    <w:p w14:paraId="529F2E8D" w14:textId="77777777" w:rsidR="00617D5E" w:rsidRPr="00DC2A71" w:rsidRDefault="00617D5E" w:rsidP="00617D5E">
      <w:pPr>
        <w:pStyle w:val="NoSpacing"/>
        <w:rPr>
          <w:lang w:val="en-US" w:eastAsia="nl-NL"/>
        </w:rPr>
      </w:pPr>
      <w:r w:rsidRPr="00DC2A71">
        <w:rPr>
          <w:lang w:val="en-US" w:eastAsia="nl-NL"/>
        </w:rPr>
        <w:t>Last updated 22-12-2023</w:t>
      </w:r>
    </w:p>
    <w:p w14:paraId="1EFCC5EE" w14:textId="77777777" w:rsidR="00E34FE3" w:rsidRPr="00DC2A71" w:rsidRDefault="00E34FE3" w:rsidP="00871CCB">
      <w:pPr>
        <w:pStyle w:val="NoSpacing"/>
        <w:rPr>
          <w:b/>
          <w:bCs/>
          <w:lang w:val="en-US"/>
        </w:rPr>
      </w:pPr>
    </w:p>
    <w:p w14:paraId="33233B7F" w14:textId="2ADD13E3" w:rsidR="00C1039A" w:rsidRPr="00DC2A71" w:rsidRDefault="00C1039A" w:rsidP="00C1039A">
      <w:pPr>
        <w:pStyle w:val="Heading3"/>
        <w:rPr>
          <w:lang w:val="en-US"/>
        </w:rPr>
      </w:pPr>
      <w:r w:rsidRPr="00DC2A71">
        <w:rPr>
          <w:lang w:val="en-US"/>
        </w:rPr>
        <w:t xml:space="preserve">Screening guidance title/abstract screening </w:t>
      </w:r>
    </w:p>
    <w:p w14:paraId="1D9DA1D8" w14:textId="095832E2" w:rsidR="00871CCB" w:rsidRPr="00DC2A71" w:rsidRDefault="00871CCB" w:rsidP="00C1039A">
      <w:pPr>
        <w:pStyle w:val="NoSpacing"/>
        <w:rPr>
          <w:b/>
          <w:bCs/>
          <w:lang w:val="en-US"/>
        </w:rPr>
      </w:pPr>
      <w:r w:rsidRPr="00DC2A71">
        <w:rPr>
          <w:b/>
          <w:bCs/>
          <w:lang w:val="en-US"/>
        </w:rPr>
        <w:t xml:space="preserve">Exclusion list in </w:t>
      </w:r>
      <w:r w:rsidR="00821D10" w:rsidRPr="00DC2A71">
        <w:rPr>
          <w:b/>
          <w:bCs/>
          <w:lang w:val="en-US"/>
        </w:rPr>
        <w:t>for title/abstract screening in Rayyan</w:t>
      </w:r>
    </w:p>
    <w:p w14:paraId="435693BD" w14:textId="77777777" w:rsidR="00871CCB" w:rsidRPr="00DC2A71" w:rsidRDefault="00871CCB" w:rsidP="00871CCB">
      <w:pPr>
        <w:pStyle w:val="NoSpacing"/>
        <w:rPr>
          <w:lang w:val="en-US"/>
        </w:rPr>
      </w:pPr>
      <w:r w:rsidRPr="00DC2A71">
        <w:rPr>
          <w:lang w:val="en-US"/>
        </w:rPr>
        <w:t>Excluding based on order of numbers, for example if papers are excluded because they have no primary care focus, and it is not about a diagnostic prediction tool, excluding for reason 1 suffices.</w:t>
      </w:r>
    </w:p>
    <w:p w14:paraId="6B6EA34F" w14:textId="68138C1B" w:rsidR="00871CCB" w:rsidRPr="00DC2A71" w:rsidRDefault="00871CCB" w:rsidP="00871CCB">
      <w:pPr>
        <w:pStyle w:val="NoSpacing"/>
        <w:rPr>
          <w:lang w:val="en-US"/>
        </w:rPr>
      </w:pPr>
      <w:r w:rsidRPr="00DC2A71">
        <w:rPr>
          <w:lang w:val="en-US"/>
        </w:rPr>
        <w:t xml:space="preserve">Reasons for exclusion should be added per reviewer manually. </w:t>
      </w:r>
      <w:r w:rsidR="00821D10" w:rsidRPr="00DC2A71">
        <w:rPr>
          <w:lang w:val="en-US"/>
        </w:rPr>
        <w:t>Number</w:t>
      </w:r>
      <w:r w:rsidRPr="00DC2A71">
        <w:rPr>
          <w:lang w:val="en-US"/>
        </w:rPr>
        <w:t xml:space="preserve"> them as follows: </w:t>
      </w:r>
    </w:p>
    <w:p w14:paraId="0E7BEBE3" w14:textId="77777777" w:rsidR="00871CCB" w:rsidRPr="00DC2A71" w:rsidRDefault="00871CCB" w:rsidP="00871CCB">
      <w:pPr>
        <w:pStyle w:val="NoSpacing"/>
        <w:rPr>
          <w:lang w:val="en-US"/>
        </w:rPr>
      </w:pPr>
    </w:p>
    <w:p w14:paraId="43152361" w14:textId="42CCBE38" w:rsidR="00871CCB" w:rsidRPr="00DC2A71" w:rsidRDefault="00871CCB" w:rsidP="00871CCB">
      <w:pPr>
        <w:pStyle w:val="NoSpacing"/>
        <w:numPr>
          <w:ilvl w:val="0"/>
          <w:numId w:val="6"/>
        </w:numPr>
        <w:rPr>
          <w:lang w:val="en-US"/>
        </w:rPr>
      </w:pPr>
      <w:r w:rsidRPr="00DC2A71">
        <w:rPr>
          <w:lang w:val="en-US"/>
        </w:rPr>
        <w:t>No primary Care</w:t>
      </w:r>
      <w:r w:rsidR="00914F69" w:rsidRPr="00DC2A71">
        <w:rPr>
          <w:lang w:val="en-US"/>
        </w:rPr>
        <w:t xml:space="preserve"> </w:t>
      </w:r>
      <w:r w:rsidRPr="00DC2A71">
        <w:rPr>
          <w:lang w:val="en-US"/>
        </w:rPr>
        <w:t>(PC) focus;</w:t>
      </w:r>
    </w:p>
    <w:p w14:paraId="1CFB17C2" w14:textId="77777777" w:rsidR="00871CCB" w:rsidRPr="00DC2A71" w:rsidRDefault="00871CCB" w:rsidP="00871CCB">
      <w:pPr>
        <w:pStyle w:val="NoSpacing"/>
        <w:numPr>
          <w:ilvl w:val="0"/>
          <w:numId w:val="6"/>
        </w:numPr>
        <w:rPr>
          <w:lang w:val="en-US"/>
        </w:rPr>
      </w:pPr>
      <w:r w:rsidRPr="00DC2A71">
        <w:rPr>
          <w:lang w:val="en-US"/>
        </w:rPr>
        <w:t>No artificial intelligence. See II. For more information. If technique is not stated clearly, include for full text screening;</w:t>
      </w:r>
    </w:p>
    <w:p w14:paraId="67CB26F2" w14:textId="77777777" w:rsidR="00871CCB" w:rsidRPr="00DC2A71" w:rsidRDefault="00871CCB" w:rsidP="00871CCB">
      <w:pPr>
        <w:pStyle w:val="NoSpacing"/>
        <w:numPr>
          <w:ilvl w:val="0"/>
          <w:numId w:val="6"/>
        </w:numPr>
        <w:rPr>
          <w:lang w:val="en-US"/>
        </w:rPr>
      </w:pPr>
      <w:r w:rsidRPr="00DC2A71">
        <w:rPr>
          <w:lang w:val="en-US"/>
        </w:rPr>
        <w:t>No diagnostic prediction tool. If diagnostic or prognostic is not clear, include for full text screening;</w:t>
      </w:r>
    </w:p>
    <w:p w14:paraId="77A1F7F7" w14:textId="77777777" w:rsidR="00871CCB" w:rsidRPr="00DC2A71" w:rsidRDefault="00871CCB" w:rsidP="00871CCB">
      <w:pPr>
        <w:pStyle w:val="NoSpacing"/>
        <w:numPr>
          <w:ilvl w:val="0"/>
          <w:numId w:val="6"/>
        </w:numPr>
        <w:rPr>
          <w:lang w:val="en-US"/>
        </w:rPr>
      </w:pPr>
      <w:r w:rsidRPr="00DC2A71">
        <w:rPr>
          <w:lang w:val="en-US"/>
        </w:rPr>
        <w:t xml:space="preserve">No use of existing database with primary care data. See III. and IV. For more information. If data seems from primary care but some variables are secondary care, include for full text screening (difference between primary and secondary care differs between countries); </w:t>
      </w:r>
    </w:p>
    <w:p w14:paraId="1BB2A7B5" w14:textId="77777777" w:rsidR="00871CCB" w:rsidRPr="00DC2A71" w:rsidRDefault="00871CCB" w:rsidP="00871CCB">
      <w:pPr>
        <w:pStyle w:val="NoSpacing"/>
        <w:numPr>
          <w:ilvl w:val="0"/>
          <w:numId w:val="6"/>
        </w:numPr>
        <w:rPr>
          <w:lang w:val="en-US"/>
        </w:rPr>
      </w:pPr>
      <w:r w:rsidRPr="00DC2A71">
        <w:rPr>
          <w:lang w:val="en-US"/>
        </w:rPr>
        <w:t>Wrong study type. Not an observational or intervention study, but e.g. systematic review, meta-analyses, case study, editorial;</w:t>
      </w:r>
    </w:p>
    <w:p w14:paraId="2FD890AA" w14:textId="77777777" w:rsidR="00871CCB" w:rsidRPr="00DC2A71" w:rsidRDefault="00871CCB" w:rsidP="00871CCB">
      <w:pPr>
        <w:pStyle w:val="NoSpacing"/>
        <w:numPr>
          <w:ilvl w:val="0"/>
          <w:numId w:val="6"/>
        </w:numPr>
        <w:rPr>
          <w:lang w:val="en-US"/>
        </w:rPr>
      </w:pPr>
      <w:r w:rsidRPr="00DC2A71">
        <w:rPr>
          <w:lang w:val="en-US"/>
        </w:rPr>
        <w:t>Not written in English or Dutch language;</w:t>
      </w:r>
    </w:p>
    <w:p w14:paraId="22328F4B" w14:textId="563FC266" w:rsidR="00871CCB" w:rsidRPr="00DC2A71" w:rsidRDefault="00871CCB" w:rsidP="00871CCB">
      <w:pPr>
        <w:pStyle w:val="NoSpacing"/>
        <w:numPr>
          <w:ilvl w:val="0"/>
          <w:numId w:val="6"/>
        </w:numPr>
        <w:rPr>
          <w:lang w:val="en-US"/>
        </w:rPr>
      </w:pPr>
      <w:r w:rsidRPr="00DC2A71">
        <w:rPr>
          <w:lang w:val="en-US"/>
        </w:rPr>
        <w:t xml:space="preserve">No abstract available. </w:t>
      </w:r>
    </w:p>
    <w:p w14:paraId="08AFF94E" w14:textId="77777777" w:rsidR="00871CCB" w:rsidRPr="00DC2A71" w:rsidRDefault="00871CCB" w:rsidP="00871CCB">
      <w:pPr>
        <w:pStyle w:val="NoSpacing"/>
        <w:numPr>
          <w:ilvl w:val="0"/>
          <w:numId w:val="6"/>
        </w:numPr>
        <w:rPr>
          <w:lang w:val="en-US"/>
        </w:rPr>
      </w:pPr>
      <w:r w:rsidRPr="00DC2A71">
        <w:rPr>
          <w:lang w:val="en-US"/>
        </w:rPr>
        <w:t>Conference abstract</w:t>
      </w:r>
    </w:p>
    <w:p w14:paraId="61FBDCA2" w14:textId="77777777" w:rsidR="00871CCB" w:rsidRPr="00DC2A71" w:rsidRDefault="00871CCB" w:rsidP="00871CCB">
      <w:pPr>
        <w:pStyle w:val="NoSpacing"/>
        <w:rPr>
          <w:b/>
          <w:bCs/>
          <w:lang w:val="en-US" w:eastAsia="nl-NL"/>
        </w:rPr>
      </w:pPr>
    </w:p>
    <w:p w14:paraId="164C0EA4" w14:textId="77777777" w:rsidR="00871CCB" w:rsidRPr="00DC2A71" w:rsidRDefault="00871CCB" w:rsidP="00C1039A">
      <w:pPr>
        <w:pStyle w:val="NoSpacing"/>
        <w:rPr>
          <w:b/>
          <w:bCs/>
          <w:lang w:val="en-US" w:eastAsia="nl-NL"/>
        </w:rPr>
      </w:pPr>
      <w:r w:rsidRPr="00DC2A71">
        <w:rPr>
          <w:b/>
          <w:bCs/>
          <w:lang w:val="en-US" w:eastAsia="nl-NL"/>
        </w:rPr>
        <w:t>Inclusion criteria general</w:t>
      </w:r>
    </w:p>
    <w:p w14:paraId="7EDA709B" w14:textId="77777777" w:rsidR="00871CCB" w:rsidRPr="00DC2A71" w:rsidRDefault="00871CCB" w:rsidP="00871CCB">
      <w:pPr>
        <w:pStyle w:val="NoSpacing"/>
        <w:rPr>
          <w:lang w:val="en-US" w:eastAsia="nl-NL"/>
        </w:rPr>
      </w:pPr>
      <w:r w:rsidRPr="00DC2A71">
        <w:rPr>
          <w:lang w:val="en-US" w:eastAsia="nl-NL"/>
        </w:rPr>
        <w:t>We included all studies about the development of diagnostic prediction tools in primary care. We restricted our inclusion to tools developed with artificial intelligence. To be included, the study had to meet the following inclusion criteria:</w:t>
      </w:r>
    </w:p>
    <w:p w14:paraId="1D1EF202" w14:textId="77777777" w:rsidR="00871CCB" w:rsidRPr="00DC2A71" w:rsidRDefault="00871CCB" w:rsidP="00871CCB">
      <w:pPr>
        <w:pStyle w:val="NoSpacing"/>
        <w:rPr>
          <w:lang w:val="en-US" w:eastAsia="nl-NL"/>
        </w:rPr>
      </w:pPr>
    </w:p>
    <w:p w14:paraId="4736E867" w14:textId="48CBA43B" w:rsidR="00871CCB" w:rsidRPr="00DC2A71" w:rsidRDefault="00871CCB" w:rsidP="00871CCB">
      <w:pPr>
        <w:pStyle w:val="NoSpacing"/>
        <w:rPr>
          <w:rFonts w:cs="Calibri"/>
          <w:lang w:val="en-US"/>
        </w:rPr>
      </w:pPr>
      <w:r w:rsidRPr="00DC2A71">
        <w:rPr>
          <w:lang w:val="en-US" w:eastAsia="nl-NL"/>
        </w:rPr>
        <w:t xml:space="preserve">I. The prediction tool has been developed with artificial intelligence. </w:t>
      </w:r>
      <w:r w:rsidRPr="00DC2A71">
        <w:rPr>
          <w:lang w:val="en-US"/>
        </w:rPr>
        <w:t xml:space="preserve">Examples are: </w:t>
      </w:r>
    </w:p>
    <w:p w14:paraId="207EA1AB" w14:textId="018E68B4" w:rsidR="00871CCB" w:rsidRPr="00DC2A71" w:rsidRDefault="00871CCB" w:rsidP="00871CCB">
      <w:pPr>
        <w:pStyle w:val="NoSpacing"/>
        <w:numPr>
          <w:ilvl w:val="0"/>
          <w:numId w:val="4"/>
        </w:numPr>
        <w:rPr>
          <w:lang w:val="en-US"/>
        </w:rPr>
      </w:pPr>
      <w:r w:rsidRPr="00DC2A71">
        <w:rPr>
          <w:lang w:val="en-US"/>
        </w:rPr>
        <w:t xml:space="preserve"> </w:t>
      </w:r>
      <w:r w:rsidR="00FE4E0E" w:rsidRPr="00DC2A71">
        <w:rPr>
          <w:lang w:val="en-US"/>
        </w:rPr>
        <w:t>T</w:t>
      </w:r>
      <w:r w:rsidRPr="00DC2A71">
        <w:rPr>
          <w:lang w:val="en-US"/>
        </w:rPr>
        <w:t>o identif</w:t>
      </w:r>
      <w:r w:rsidR="00FE4E0E" w:rsidRPr="00DC2A71">
        <w:rPr>
          <w:lang w:val="en-US"/>
        </w:rPr>
        <w:t>y</w:t>
      </w:r>
      <w:r w:rsidRPr="00DC2A71">
        <w:rPr>
          <w:lang w:val="en-US"/>
        </w:rPr>
        <w:t xml:space="preserve"> patterns and risks</w:t>
      </w:r>
    </w:p>
    <w:p w14:paraId="350CE654" w14:textId="77777777" w:rsidR="00871CCB" w:rsidRPr="00DC2A71" w:rsidRDefault="00871CCB" w:rsidP="00871CCB">
      <w:pPr>
        <w:pStyle w:val="NoSpacing"/>
        <w:numPr>
          <w:ilvl w:val="1"/>
          <w:numId w:val="5"/>
        </w:numPr>
        <w:rPr>
          <w:lang w:val="en-US"/>
        </w:rPr>
      </w:pPr>
      <w:r w:rsidRPr="00DC2A71">
        <w:rPr>
          <w:lang w:val="en-US"/>
        </w:rPr>
        <w:t>Example: a study where a statistical machine learning model is used to develop a new risk prediction tool for CVD in primary care data, should be INCLUDED.</w:t>
      </w:r>
    </w:p>
    <w:p w14:paraId="7DD03E4B" w14:textId="77777777" w:rsidR="00871CCB" w:rsidRPr="00DC2A71" w:rsidRDefault="00871CCB" w:rsidP="00871CCB">
      <w:pPr>
        <w:pStyle w:val="NoSpacing"/>
        <w:numPr>
          <w:ilvl w:val="1"/>
          <w:numId w:val="5"/>
        </w:numPr>
        <w:rPr>
          <w:lang w:val="en-US"/>
        </w:rPr>
      </w:pPr>
      <w:r w:rsidRPr="00DC2A71">
        <w:rPr>
          <w:lang w:val="en-US"/>
        </w:rPr>
        <w:t>A few key machine learning methods and terms to look for include (but are not limited to): ‘random forests’, ‘neural networks’, ‘ensemble methods’, ‘supervised, unsupervised or semi-supervised models’.</w:t>
      </w:r>
    </w:p>
    <w:p w14:paraId="38F2B164" w14:textId="77777777" w:rsidR="00871CCB" w:rsidRPr="00DC2A71" w:rsidRDefault="00871CCB" w:rsidP="00871CCB">
      <w:pPr>
        <w:pStyle w:val="NoSpacing"/>
        <w:numPr>
          <w:ilvl w:val="0"/>
          <w:numId w:val="4"/>
        </w:numPr>
        <w:rPr>
          <w:lang w:val="en-US"/>
        </w:rPr>
      </w:pPr>
      <w:r w:rsidRPr="00DC2A71">
        <w:rPr>
          <w:lang w:val="en-US"/>
        </w:rPr>
        <w:t>Studies including (methods for) natural language processing (e.g. deriving relevant text from clinical notes and/or converting such relevant text to numerical variables or otherwise research-usable data)</w:t>
      </w:r>
    </w:p>
    <w:p w14:paraId="518C23C4" w14:textId="6A02A108" w:rsidR="00871CCB" w:rsidRPr="00DC2A71" w:rsidRDefault="00871CCB" w:rsidP="00871CCB">
      <w:pPr>
        <w:pStyle w:val="NoSpacing"/>
        <w:numPr>
          <w:ilvl w:val="0"/>
          <w:numId w:val="4"/>
        </w:numPr>
        <w:rPr>
          <w:lang w:val="en-US"/>
        </w:rPr>
      </w:pPr>
      <w:r w:rsidRPr="00DC2A71">
        <w:rPr>
          <w:lang w:val="en-US"/>
        </w:rPr>
        <w:t>Studies describing the development or evaluation of practical applications or software (e.g. different/novel use or improvement of already existing tools in general practice)</w:t>
      </w:r>
    </w:p>
    <w:p w14:paraId="0844F943" w14:textId="77777777" w:rsidR="00871CCB" w:rsidRPr="00DC2A71" w:rsidRDefault="00871CCB" w:rsidP="00871CCB">
      <w:pPr>
        <w:pStyle w:val="NoSpacing"/>
        <w:rPr>
          <w:lang w:val="en-US"/>
        </w:rPr>
      </w:pPr>
    </w:p>
    <w:p w14:paraId="591B37C2" w14:textId="0BBC139A" w:rsidR="00871CCB" w:rsidRPr="00DC2A71" w:rsidRDefault="00871CCB" w:rsidP="00871CCB">
      <w:pPr>
        <w:pStyle w:val="NoSpacing"/>
        <w:rPr>
          <w:lang w:val="en-US"/>
        </w:rPr>
      </w:pPr>
      <w:r w:rsidRPr="00DC2A71">
        <w:rPr>
          <w:lang w:val="en-US" w:eastAsia="nl-NL"/>
        </w:rPr>
        <w:t>II. The prediction tool is diagnostic, not prognostic.</w:t>
      </w:r>
      <w:r w:rsidRPr="00DC2A71">
        <w:rPr>
          <w:lang w:val="en-US"/>
        </w:rPr>
        <w:t xml:space="preserve"> Prediction models are developed to aid health care providers in estimating the probability that a specific disease or condition is present (diagnostic models)</w:t>
      </w:r>
      <w:r w:rsidR="003866F2" w:rsidRPr="00DC2A71">
        <w:rPr>
          <w:lang w:val="en-US"/>
        </w:rPr>
        <w:t xml:space="preserve"> </w:t>
      </w:r>
      <w:r w:rsidR="00911A4A" w:rsidRPr="00DC2A71">
        <w:rPr>
          <w:lang w:val="en-US"/>
        </w:rPr>
        <w:fldChar w:fldCharType="begin">
          <w:fldData xml:space="preserve">PEVuZE5vdGU+PENpdGU+PEF1dGhvcj5Nb29uczwvQXV0aG9yPjxZZWFyPjIwMTU8L1llYXI+PFJl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==
</w:fldData>
        </w:fldChar>
      </w:r>
      <w:r w:rsidR="0039188E" w:rsidRPr="00DC2A71">
        <w:rPr>
          <w:lang w:val="en-US"/>
        </w:rPr>
        <w:instrText xml:space="preserve"> ADDIN EN.CITE </w:instrText>
      </w:r>
      <w:r w:rsidR="0039188E" w:rsidRPr="00DC2A71">
        <w:rPr>
          <w:lang w:val="en-US"/>
        </w:rPr>
        <w:fldChar w:fldCharType="begin">
          <w:fldData xml:space="preserve">PEVuZE5vdGU+PENpdGU+PEF1dGhvcj5Nb29uczwvQXV0aG9yPjxZZWFyPjIwMTU8L1llYXI+PFJl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==
</w:fldData>
        </w:fldChar>
      </w:r>
      <w:r w:rsidR="0039188E" w:rsidRPr="00DC2A71">
        <w:rPr>
          <w:lang w:val="en-US"/>
        </w:rPr>
        <w:instrText xml:space="preserve"> ADDIN EN.CITE.DATA </w:instrText>
      </w:r>
      <w:r w:rsidR="0039188E" w:rsidRPr="00DC2A71">
        <w:rPr>
          <w:lang w:val="en-US"/>
        </w:rPr>
      </w:r>
      <w:r w:rsidR="0039188E" w:rsidRPr="00DC2A71">
        <w:rPr>
          <w:lang w:val="en-US"/>
        </w:rPr>
        <w:fldChar w:fldCharType="end"/>
      </w:r>
      <w:r w:rsidR="00911A4A" w:rsidRPr="00DC2A71">
        <w:rPr>
          <w:lang w:val="en-US"/>
        </w:rPr>
      </w:r>
      <w:r w:rsidR="00911A4A" w:rsidRPr="00DC2A71">
        <w:rPr>
          <w:lang w:val="en-US"/>
        </w:rPr>
        <w:fldChar w:fldCharType="separate"/>
      </w:r>
      <w:r w:rsidR="00911A4A" w:rsidRPr="00DC2A71">
        <w:rPr>
          <w:lang w:val="en-US"/>
          <w:rPrChange w:id="108" w:author="Saugata Bhowmik" w:date="2025-08-01T10:12:00Z" w16du:dateUtc="2025-08-01T04:42:00Z">
            <w:rPr>
              <w:noProof/>
              <w:lang w:val="en-US"/>
            </w:rPr>
          </w:rPrChange>
        </w:rPr>
        <w:t>[</w:t>
      </w:r>
      <w:del w:id="109" w:author="Saugata Bhowmik" w:date="2025-08-01T09:23:00Z" w16du:dateUtc="2025-08-01T03:53:00Z">
        <w:r w:rsidR="00911A4A" w:rsidRPr="00DC2A71" w:rsidDel="009164F5">
          <w:rPr>
            <w:lang w:val="en-US"/>
            <w:rPrChange w:id="110" w:author="Saugata Bhowmik" w:date="2025-08-01T10:12:00Z" w16du:dateUtc="2025-08-01T04:42:00Z">
              <w:rPr>
                <w:noProof/>
                <w:lang w:val="en-US"/>
              </w:rPr>
            </w:rPrChange>
          </w:rPr>
          <w:delText>1</w:delText>
        </w:r>
      </w:del>
      <w:ins w:id="111" w:author="Saugata Bhowmik" w:date="2025-08-01T09:23:00Z" w16du:dateUtc="2025-08-01T03:53:00Z">
        <w:r w:rsidR="009164F5" w:rsidRPr="00DC2A71">
          <w:rPr>
            <w:lang w:val="en-US"/>
            <w:rPrChange w:id="112" w:author="Saugata Bhowmik" w:date="2025-08-01T10:12:00Z" w16du:dateUtc="2025-08-01T04:42:00Z">
              <w:rPr>
                <w:noProof/>
                <w:lang w:val="en-US"/>
              </w:rPr>
            </w:rPrChange>
          </w:rPr>
          <w:t>33</w:t>
        </w:r>
      </w:ins>
      <w:r w:rsidR="00911A4A" w:rsidRPr="00DC2A71">
        <w:rPr>
          <w:lang w:val="en-US"/>
          <w:rPrChange w:id="113" w:author="Saugata Bhowmik" w:date="2025-08-01T10:12:00Z" w16du:dateUtc="2025-08-01T04:42:00Z">
            <w:rPr>
              <w:noProof/>
              <w:lang w:val="en-US"/>
            </w:rPr>
          </w:rPrChange>
        </w:rPr>
        <w:t>]</w:t>
      </w:r>
      <w:r w:rsidR="00911A4A" w:rsidRPr="00DC2A71">
        <w:rPr>
          <w:lang w:val="en-US"/>
        </w:rPr>
        <w:fldChar w:fldCharType="end"/>
      </w:r>
      <w:r w:rsidR="00911A4A" w:rsidRPr="00DC2A71">
        <w:rPr>
          <w:lang w:val="en-US"/>
        </w:rPr>
        <w:t>.</w:t>
      </w:r>
      <w:r w:rsidRPr="00DC2A71">
        <w:rPr>
          <w:color w:val="FF0000"/>
          <w:lang w:val="en-US"/>
        </w:rPr>
        <w:t xml:space="preserve"> </w:t>
      </w:r>
      <w:r w:rsidRPr="00DC2A71">
        <w:rPr>
          <w:lang w:val="en-US"/>
        </w:rPr>
        <w:t xml:space="preserve">We focus in this paper on new diagnosis. </w:t>
      </w:r>
      <w:r w:rsidR="00E34D5F" w:rsidRPr="00DC2A71">
        <w:rPr>
          <w:lang w:val="en-US"/>
        </w:rPr>
        <w:t>If the timing of the predicted outcome was unclear, the study was included for full text screening.</w:t>
      </w:r>
    </w:p>
    <w:p w14:paraId="04370511" w14:textId="77777777" w:rsidR="00871CCB" w:rsidRPr="00DC2A71" w:rsidRDefault="00871CCB" w:rsidP="00871CCB">
      <w:pPr>
        <w:pStyle w:val="NoSpacing"/>
        <w:numPr>
          <w:ilvl w:val="0"/>
          <w:numId w:val="8"/>
        </w:numPr>
        <w:rPr>
          <w:lang w:val="en-US"/>
        </w:rPr>
      </w:pPr>
      <w:r w:rsidRPr="00DC2A71">
        <w:rPr>
          <w:lang w:val="en-US"/>
        </w:rPr>
        <w:t>Types of studies we defined as not diagnostic</w:t>
      </w:r>
    </w:p>
    <w:p w14:paraId="4DCA0CC1" w14:textId="204FAFE0" w:rsidR="00871CCB" w:rsidRPr="00DC2A71" w:rsidRDefault="000E4876" w:rsidP="00871CCB">
      <w:pPr>
        <w:pStyle w:val="NoSpacing"/>
        <w:numPr>
          <w:ilvl w:val="1"/>
          <w:numId w:val="8"/>
        </w:numPr>
        <w:rPr>
          <w:lang w:val="en-US"/>
        </w:rPr>
      </w:pPr>
      <w:r w:rsidRPr="00DC2A71">
        <w:rPr>
          <w:lang w:val="en-US"/>
        </w:rPr>
        <w:t>For example predicting</w:t>
      </w:r>
      <w:r w:rsidR="00871CCB" w:rsidRPr="00DC2A71">
        <w:rPr>
          <w:lang w:val="en-US"/>
        </w:rPr>
        <w:t xml:space="preserve"> suicide risk</w:t>
      </w:r>
    </w:p>
    <w:p w14:paraId="18D37868" w14:textId="5AF5DECE" w:rsidR="000E4876" w:rsidRPr="00DC2A71" w:rsidRDefault="000E4876" w:rsidP="000E4876">
      <w:pPr>
        <w:pStyle w:val="NoSpacing"/>
        <w:numPr>
          <w:ilvl w:val="1"/>
          <w:numId w:val="8"/>
        </w:numPr>
        <w:rPr>
          <w:lang w:val="en-US"/>
        </w:rPr>
      </w:pPr>
      <w:r w:rsidRPr="00DC2A71">
        <w:rPr>
          <w:lang w:val="en-US"/>
        </w:rPr>
        <w:t>For example papers about frailty or falling.</w:t>
      </w:r>
    </w:p>
    <w:p w14:paraId="5B582F10" w14:textId="77777777" w:rsidR="00871CCB" w:rsidRPr="00DC2A71" w:rsidRDefault="00871CCB" w:rsidP="00871CCB">
      <w:pPr>
        <w:pStyle w:val="NoSpacing"/>
        <w:numPr>
          <w:ilvl w:val="0"/>
          <w:numId w:val="8"/>
        </w:numPr>
        <w:rPr>
          <w:lang w:val="en-US"/>
        </w:rPr>
      </w:pPr>
      <w:r w:rsidRPr="00DC2A71">
        <w:rPr>
          <w:lang w:val="en-US"/>
        </w:rPr>
        <w:t xml:space="preserve">Exclude studies that don’t predict the risk of a disease at this moment, but for the future. </w:t>
      </w:r>
    </w:p>
    <w:p w14:paraId="4F6A77AC" w14:textId="77777777" w:rsidR="008E60BE" w:rsidRPr="00DC2A71" w:rsidRDefault="00871CCB" w:rsidP="00871CCB">
      <w:pPr>
        <w:pStyle w:val="NoSpacing"/>
        <w:numPr>
          <w:ilvl w:val="0"/>
          <w:numId w:val="8"/>
        </w:numPr>
        <w:rPr>
          <w:lang w:val="en-US"/>
        </w:rPr>
      </w:pPr>
      <w:r w:rsidRPr="00DC2A71">
        <w:rPr>
          <w:lang w:val="en-US"/>
        </w:rPr>
        <w:t>A tool that predicts an event within a few months before onset of a particular disease</w:t>
      </w:r>
      <w:r w:rsidR="008E60BE" w:rsidRPr="00DC2A71">
        <w:rPr>
          <w:lang w:val="en-US"/>
        </w:rPr>
        <w:t xml:space="preserve">. </w:t>
      </w:r>
    </w:p>
    <w:p w14:paraId="05BF8E60" w14:textId="0FD025C6" w:rsidR="00582155" w:rsidRPr="00DC2A71" w:rsidRDefault="001C5AD1" w:rsidP="00582155">
      <w:pPr>
        <w:pStyle w:val="NoSpacing"/>
        <w:numPr>
          <w:ilvl w:val="1"/>
          <w:numId w:val="8"/>
        </w:numPr>
        <w:rPr>
          <w:lang w:val="en-US"/>
        </w:rPr>
      </w:pPr>
      <w:r w:rsidRPr="00DC2A71">
        <w:rPr>
          <w:lang w:val="en-US"/>
        </w:rPr>
        <w:lastRenderedPageBreak/>
        <w:t>For example a</w:t>
      </w:r>
      <w:r w:rsidR="00582155" w:rsidRPr="00DC2A71">
        <w:rPr>
          <w:lang w:val="en-US"/>
        </w:rPr>
        <w:t xml:space="preserve"> tool designed to prescreen a group of people at risk for specific diseases.</w:t>
      </w:r>
    </w:p>
    <w:p w14:paraId="1A46BC52" w14:textId="2A63BD86" w:rsidR="00871CCB" w:rsidRPr="00DC2A71" w:rsidRDefault="008E60BE" w:rsidP="00871CCB">
      <w:pPr>
        <w:pStyle w:val="NoSpacing"/>
        <w:numPr>
          <w:ilvl w:val="0"/>
          <w:numId w:val="8"/>
        </w:numPr>
        <w:rPr>
          <w:lang w:val="en-US"/>
        </w:rPr>
      </w:pPr>
      <w:r w:rsidRPr="00DC2A71">
        <w:rPr>
          <w:lang w:val="en-US"/>
        </w:rPr>
        <w:t>E</w:t>
      </w:r>
      <w:r w:rsidR="00871CCB" w:rsidRPr="00DC2A71">
        <w:rPr>
          <w:lang w:val="en-US"/>
        </w:rPr>
        <w:t>xclude tools that aren’t for patients</w:t>
      </w:r>
    </w:p>
    <w:p w14:paraId="26B358DA" w14:textId="77777777" w:rsidR="00871CCB" w:rsidRPr="00DC2A71" w:rsidRDefault="00871CCB" w:rsidP="00871CCB">
      <w:pPr>
        <w:pStyle w:val="NoSpacing"/>
        <w:numPr>
          <w:ilvl w:val="1"/>
          <w:numId w:val="8"/>
        </w:numPr>
        <w:rPr>
          <w:lang w:val="en-US"/>
        </w:rPr>
      </w:pPr>
      <w:r w:rsidRPr="00DC2A71">
        <w:rPr>
          <w:lang w:val="en-US"/>
        </w:rPr>
        <w:t>For example a prediction tool to predict the amount of influenza patients in a sample.</w:t>
      </w:r>
    </w:p>
    <w:p w14:paraId="2CA25086" w14:textId="68172CEB" w:rsidR="00871CCB" w:rsidRPr="00DC2A71" w:rsidRDefault="00F51546" w:rsidP="00871CCB">
      <w:pPr>
        <w:pStyle w:val="NoSpacing"/>
        <w:numPr>
          <w:ilvl w:val="1"/>
          <w:numId w:val="8"/>
        </w:numPr>
        <w:rPr>
          <w:lang w:val="en-US"/>
        </w:rPr>
      </w:pPr>
      <w:r w:rsidRPr="00DC2A71">
        <w:rPr>
          <w:lang w:val="en-US"/>
        </w:rPr>
        <w:t>For e</w:t>
      </w:r>
      <w:r w:rsidR="001C5AD1" w:rsidRPr="00DC2A71">
        <w:rPr>
          <w:lang w:val="en-US"/>
        </w:rPr>
        <w:t>xample a</w:t>
      </w:r>
      <w:r w:rsidR="00871CCB" w:rsidRPr="00DC2A71">
        <w:rPr>
          <w:lang w:val="en-US"/>
        </w:rPr>
        <w:t xml:space="preserve"> tool that identifies overlooked cases or groups or clusters or patients at risk.</w:t>
      </w:r>
    </w:p>
    <w:p w14:paraId="69F7F41A" w14:textId="77777777" w:rsidR="00871CCB" w:rsidRPr="00DC2A71" w:rsidRDefault="00871CCB" w:rsidP="00871CCB">
      <w:pPr>
        <w:pStyle w:val="NoSpacing"/>
        <w:numPr>
          <w:ilvl w:val="0"/>
          <w:numId w:val="8"/>
        </w:numPr>
        <w:rPr>
          <w:lang w:val="en-US"/>
        </w:rPr>
      </w:pPr>
      <w:r w:rsidRPr="00DC2A71">
        <w:rPr>
          <w:lang w:val="en-US"/>
        </w:rPr>
        <w:t>Exclude tools that don’t focus on new diagnosis</w:t>
      </w:r>
    </w:p>
    <w:p w14:paraId="685C77F6" w14:textId="7A2375AF" w:rsidR="00871CCB" w:rsidRPr="00DC2A71" w:rsidRDefault="00871CCB" w:rsidP="00871CCB">
      <w:pPr>
        <w:pStyle w:val="NoSpacing"/>
        <w:numPr>
          <w:ilvl w:val="1"/>
          <w:numId w:val="8"/>
        </w:numPr>
        <w:rPr>
          <w:lang w:val="en-US"/>
        </w:rPr>
      </w:pPr>
      <w:r w:rsidRPr="00DC2A71">
        <w:rPr>
          <w:lang w:val="en-US"/>
        </w:rPr>
        <w:t xml:space="preserve">For example asthma exacerbations for patients with </w:t>
      </w:r>
      <w:r w:rsidR="007C287E" w:rsidRPr="00DC2A71">
        <w:rPr>
          <w:lang w:val="en-US"/>
        </w:rPr>
        <w:t>asthma</w:t>
      </w:r>
      <w:r w:rsidRPr="00DC2A71">
        <w:rPr>
          <w:lang w:val="en-US"/>
        </w:rPr>
        <w:t>.</w:t>
      </w:r>
    </w:p>
    <w:p w14:paraId="600C9003" w14:textId="77777777" w:rsidR="00871CCB" w:rsidRPr="00DC2A71" w:rsidRDefault="00871CCB" w:rsidP="00871CCB">
      <w:pPr>
        <w:pStyle w:val="NoSpacing"/>
        <w:rPr>
          <w:lang w:val="en-US"/>
        </w:rPr>
      </w:pPr>
    </w:p>
    <w:p w14:paraId="6FFD71F2" w14:textId="77777777" w:rsidR="000E4876" w:rsidRPr="00DC2A71" w:rsidRDefault="00871CCB" w:rsidP="000E4876">
      <w:pPr>
        <w:pStyle w:val="NoSpacing"/>
        <w:rPr>
          <w:lang w:val="en-US"/>
        </w:rPr>
      </w:pPr>
      <w:r w:rsidRPr="00DC2A71">
        <w:rPr>
          <w:lang w:val="en-US" w:eastAsia="nl-NL"/>
        </w:rPr>
        <w:t>III. The prediction tool is developed for primary car</w:t>
      </w:r>
      <w:r w:rsidR="000E4876" w:rsidRPr="00DC2A71">
        <w:rPr>
          <w:lang w:val="en-US" w:eastAsia="nl-NL"/>
        </w:rPr>
        <w:t>e. T</w:t>
      </w:r>
      <w:r w:rsidRPr="00DC2A71">
        <w:rPr>
          <w:lang w:val="en-US"/>
        </w:rPr>
        <w:t xml:space="preserve">he direct relevance to primary care should be clear, for instance: </w:t>
      </w:r>
    </w:p>
    <w:p w14:paraId="2660BAC2" w14:textId="77777777" w:rsidR="00F3097C" w:rsidRPr="00DC2A71" w:rsidRDefault="000E4876" w:rsidP="000E4876">
      <w:pPr>
        <w:pStyle w:val="NoSpacing"/>
        <w:numPr>
          <w:ilvl w:val="0"/>
          <w:numId w:val="14"/>
        </w:numPr>
        <w:rPr>
          <w:lang w:val="en-US"/>
        </w:rPr>
      </w:pPr>
      <w:r w:rsidRPr="00DC2A71">
        <w:rPr>
          <w:lang w:val="en-US"/>
        </w:rPr>
        <w:t>T</w:t>
      </w:r>
      <w:r w:rsidR="00871CCB" w:rsidRPr="00DC2A71">
        <w:rPr>
          <w:lang w:val="en-US"/>
        </w:rPr>
        <w:t>he aim of the study is to generate results of specific relevance for use in primary care.</w:t>
      </w:r>
    </w:p>
    <w:p w14:paraId="60D03501" w14:textId="59AAC36A" w:rsidR="00871CCB" w:rsidRPr="00DC2A71" w:rsidRDefault="00EA51CE" w:rsidP="00F3097C">
      <w:pPr>
        <w:pStyle w:val="NoSpacing"/>
        <w:numPr>
          <w:ilvl w:val="1"/>
          <w:numId w:val="14"/>
        </w:numPr>
        <w:rPr>
          <w:lang w:val="en-US"/>
        </w:rPr>
      </w:pPr>
      <w:r w:rsidRPr="00DC2A71">
        <w:rPr>
          <w:lang w:val="en-US"/>
        </w:rPr>
        <w:t>S</w:t>
      </w:r>
      <w:r w:rsidR="00871CCB" w:rsidRPr="00DC2A71">
        <w:rPr>
          <w:lang w:val="en-US"/>
        </w:rPr>
        <w:t>tudies using (partly) secondary care data such as hospital data and/or discharge notes, or studies involving a patient population being discharged from hospital, need to specify in the abstract that the aim/methods/results are relevant for use in primary care settings in order to be included.</w:t>
      </w:r>
      <w:r w:rsidR="00F3097C" w:rsidRPr="00DC2A71">
        <w:rPr>
          <w:lang w:val="en-US"/>
        </w:rPr>
        <w:t xml:space="preserve"> </w:t>
      </w:r>
    </w:p>
    <w:p w14:paraId="2E8E482C" w14:textId="446CA34B" w:rsidR="00871CCB" w:rsidRPr="00DC2A71" w:rsidRDefault="00930927" w:rsidP="00871CCB">
      <w:pPr>
        <w:pStyle w:val="NoSpacing"/>
        <w:numPr>
          <w:ilvl w:val="0"/>
          <w:numId w:val="14"/>
        </w:numPr>
        <w:rPr>
          <w:lang w:val="en-US"/>
        </w:rPr>
      </w:pPr>
      <w:r w:rsidRPr="00DC2A71">
        <w:rPr>
          <w:lang w:val="en-US"/>
        </w:rPr>
        <w:t>The study is conducted in primary care or with primary care data</w:t>
      </w:r>
      <w:r w:rsidR="00A378DF" w:rsidRPr="00DC2A71">
        <w:rPr>
          <w:lang w:val="en-US"/>
        </w:rPr>
        <w:t>.</w:t>
      </w:r>
    </w:p>
    <w:p w14:paraId="23099A89" w14:textId="77777777" w:rsidR="00871CCB" w:rsidRPr="00DC2A71" w:rsidRDefault="00871CCB" w:rsidP="00A378DF">
      <w:pPr>
        <w:pStyle w:val="NoSpacing"/>
        <w:numPr>
          <w:ilvl w:val="0"/>
          <w:numId w:val="16"/>
        </w:numPr>
        <w:rPr>
          <w:lang w:val="en-US"/>
        </w:rPr>
      </w:pPr>
      <w:r w:rsidRPr="00DC2A71">
        <w:rPr>
          <w:lang w:val="en-US"/>
        </w:rPr>
        <w:t>Exclude studies performed in secondary care</w:t>
      </w:r>
    </w:p>
    <w:p w14:paraId="427A4479" w14:textId="77777777" w:rsidR="00871CCB" w:rsidRPr="00DC2A71" w:rsidRDefault="00871CCB" w:rsidP="00A378DF">
      <w:pPr>
        <w:pStyle w:val="NoSpacing"/>
        <w:numPr>
          <w:ilvl w:val="0"/>
          <w:numId w:val="16"/>
        </w:numPr>
        <w:rPr>
          <w:lang w:val="en-US"/>
        </w:rPr>
      </w:pPr>
      <w:r w:rsidRPr="00DC2A71">
        <w:rPr>
          <w:lang w:val="en-US"/>
        </w:rPr>
        <w:t>Exclude papers about dental care</w:t>
      </w:r>
    </w:p>
    <w:p w14:paraId="4042658F" w14:textId="77777777" w:rsidR="007C287E" w:rsidRPr="00DC2A71" w:rsidRDefault="007C287E" w:rsidP="007C287E">
      <w:pPr>
        <w:pStyle w:val="NoSpacing"/>
        <w:rPr>
          <w:lang w:val="en-US"/>
        </w:rPr>
      </w:pPr>
    </w:p>
    <w:p w14:paraId="416ED072" w14:textId="77777777" w:rsidR="00871CCB" w:rsidRPr="00DC2A71" w:rsidRDefault="00871CCB" w:rsidP="00871CCB">
      <w:pPr>
        <w:pStyle w:val="NoSpacing"/>
        <w:rPr>
          <w:lang w:val="en-US"/>
        </w:rPr>
      </w:pPr>
      <w:r w:rsidRPr="00DC2A71">
        <w:rPr>
          <w:lang w:val="en-US"/>
        </w:rPr>
        <w:t>List of diagnostic tests or diagnostic test data that can or can’t be considered as primary care:</w:t>
      </w:r>
    </w:p>
    <w:p w14:paraId="533F74B0" w14:textId="77777777" w:rsidR="00871CCB" w:rsidRPr="00DC2A71" w:rsidRDefault="00871CCB" w:rsidP="00871CCB">
      <w:pPr>
        <w:pStyle w:val="NoSpacing"/>
        <w:rPr>
          <w:lang w:val="en-US"/>
        </w:rPr>
      </w:pPr>
      <w:r w:rsidRPr="00DC2A71">
        <w:rPr>
          <w:lang w:val="en-US"/>
        </w:rPr>
        <w:t>Consider as primary care:</w:t>
      </w:r>
    </w:p>
    <w:p w14:paraId="446C6485" w14:textId="77777777" w:rsidR="00871CCB" w:rsidRPr="00DC2A71" w:rsidRDefault="00871CCB" w:rsidP="00871CCB">
      <w:pPr>
        <w:pStyle w:val="NoSpacing"/>
        <w:numPr>
          <w:ilvl w:val="0"/>
          <w:numId w:val="7"/>
        </w:numPr>
        <w:rPr>
          <w:lang w:val="en-US"/>
        </w:rPr>
      </w:pPr>
      <w:r w:rsidRPr="00DC2A71">
        <w:rPr>
          <w:lang w:val="en-US"/>
        </w:rPr>
        <w:t>X-rays, for example chest x-rays or x-rays to detect fractures</w:t>
      </w:r>
    </w:p>
    <w:p w14:paraId="0D592154" w14:textId="77777777" w:rsidR="00871CCB" w:rsidRPr="00DC2A71" w:rsidRDefault="00871CCB" w:rsidP="00871CCB">
      <w:pPr>
        <w:pStyle w:val="NoSpacing"/>
        <w:numPr>
          <w:ilvl w:val="0"/>
          <w:numId w:val="7"/>
        </w:numPr>
        <w:rPr>
          <w:lang w:val="en-US"/>
        </w:rPr>
      </w:pPr>
      <w:r w:rsidRPr="00DC2A71">
        <w:rPr>
          <w:lang w:val="en-US"/>
        </w:rPr>
        <w:t>Ultrasounds, most types</w:t>
      </w:r>
    </w:p>
    <w:p w14:paraId="2F605348" w14:textId="77777777" w:rsidR="00871CCB" w:rsidRPr="00DC2A71" w:rsidRDefault="00871CCB" w:rsidP="00871CCB">
      <w:pPr>
        <w:pStyle w:val="NoSpacing"/>
        <w:numPr>
          <w:ilvl w:val="0"/>
          <w:numId w:val="7"/>
        </w:numPr>
        <w:rPr>
          <w:lang w:val="en-US"/>
        </w:rPr>
      </w:pPr>
      <w:r w:rsidRPr="00DC2A71">
        <w:rPr>
          <w:lang w:val="en-US"/>
        </w:rPr>
        <w:t>Lab results</w:t>
      </w:r>
    </w:p>
    <w:p w14:paraId="1D67BABD" w14:textId="77777777" w:rsidR="00871CCB" w:rsidRPr="00DC2A71" w:rsidRDefault="00871CCB" w:rsidP="00871CCB">
      <w:pPr>
        <w:pStyle w:val="NoSpacing"/>
        <w:numPr>
          <w:ilvl w:val="0"/>
          <w:numId w:val="7"/>
        </w:numPr>
        <w:rPr>
          <w:lang w:val="en-US"/>
        </w:rPr>
      </w:pPr>
      <w:r w:rsidRPr="00DC2A71">
        <w:rPr>
          <w:lang w:val="en-US"/>
        </w:rPr>
        <w:t>Heart or lung sounds that can normally be performed using a stethoscope</w:t>
      </w:r>
    </w:p>
    <w:p w14:paraId="2F73A660" w14:textId="77777777" w:rsidR="00871CCB" w:rsidRPr="00DC2A71" w:rsidRDefault="00871CCB" w:rsidP="00871CCB">
      <w:pPr>
        <w:pStyle w:val="NoSpacing"/>
        <w:numPr>
          <w:ilvl w:val="0"/>
          <w:numId w:val="7"/>
        </w:numPr>
        <w:rPr>
          <w:lang w:val="en-US"/>
        </w:rPr>
      </w:pPr>
      <w:r w:rsidRPr="00DC2A71">
        <w:rPr>
          <w:lang w:val="en-US"/>
        </w:rPr>
        <w:t>Retina screening (fundoscopy), can be performed in some GP practices, therefore include</w:t>
      </w:r>
    </w:p>
    <w:p w14:paraId="02C26FD2" w14:textId="77777777" w:rsidR="00871CCB" w:rsidRPr="00DC2A71" w:rsidRDefault="00871CCB" w:rsidP="00871CCB">
      <w:pPr>
        <w:pStyle w:val="NoSpacing"/>
        <w:numPr>
          <w:ilvl w:val="0"/>
          <w:numId w:val="7"/>
        </w:numPr>
        <w:rPr>
          <w:lang w:val="en-US"/>
        </w:rPr>
      </w:pPr>
      <w:r w:rsidRPr="00DC2A71">
        <w:rPr>
          <w:lang w:val="en-US"/>
        </w:rPr>
        <w:t>ECG (Electrocardiography)</w:t>
      </w:r>
    </w:p>
    <w:p w14:paraId="78486E94" w14:textId="77777777" w:rsidR="00871CCB" w:rsidRPr="00DC2A71" w:rsidRDefault="00871CCB" w:rsidP="00871CCB">
      <w:pPr>
        <w:pStyle w:val="NoSpacing"/>
        <w:rPr>
          <w:lang w:val="en-US"/>
        </w:rPr>
      </w:pPr>
      <w:r w:rsidRPr="00DC2A71">
        <w:rPr>
          <w:lang w:val="en-US"/>
        </w:rPr>
        <w:t>Don’t consider this as primary care:</w:t>
      </w:r>
    </w:p>
    <w:p w14:paraId="0DC712D1" w14:textId="77777777" w:rsidR="00871CCB" w:rsidRPr="00DC2A71" w:rsidRDefault="00871CCB" w:rsidP="00871CCB">
      <w:pPr>
        <w:pStyle w:val="NoSpacing"/>
        <w:numPr>
          <w:ilvl w:val="0"/>
          <w:numId w:val="7"/>
        </w:numPr>
        <w:rPr>
          <w:lang w:val="en-US"/>
        </w:rPr>
      </w:pPr>
      <w:r w:rsidRPr="00DC2A71">
        <w:rPr>
          <w:lang w:val="en-US"/>
        </w:rPr>
        <w:t>MRI + CT</w:t>
      </w:r>
    </w:p>
    <w:p w14:paraId="29298776" w14:textId="77777777" w:rsidR="00871CCB" w:rsidRPr="00DC2A71" w:rsidRDefault="00871CCB" w:rsidP="00871CCB">
      <w:pPr>
        <w:pStyle w:val="NoSpacing"/>
        <w:numPr>
          <w:ilvl w:val="0"/>
          <w:numId w:val="7"/>
        </w:numPr>
        <w:rPr>
          <w:lang w:val="en-US"/>
        </w:rPr>
      </w:pPr>
      <w:r w:rsidRPr="00DC2A71">
        <w:rPr>
          <w:lang w:val="en-US"/>
        </w:rPr>
        <w:t>Invasive diagnostics, such as colonoscopy, endoscopy, arthroscopy</w:t>
      </w:r>
    </w:p>
    <w:p w14:paraId="393E81CD" w14:textId="77777777" w:rsidR="00871CCB" w:rsidRPr="00DC2A71" w:rsidRDefault="00871CCB" w:rsidP="00871CCB">
      <w:pPr>
        <w:pStyle w:val="NoSpacing"/>
        <w:numPr>
          <w:ilvl w:val="0"/>
          <w:numId w:val="7"/>
        </w:numPr>
        <w:rPr>
          <w:lang w:val="en-US"/>
        </w:rPr>
      </w:pPr>
      <w:r w:rsidRPr="00DC2A71">
        <w:rPr>
          <w:lang w:val="en-US"/>
        </w:rPr>
        <w:t>Genetic diagnostic tests</w:t>
      </w:r>
    </w:p>
    <w:p w14:paraId="2E065756" w14:textId="77777777" w:rsidR="00871CCB" w:rsidRPr="00DC2A71" w:rsidRDefault="00871CCB" w:rsidP="00871CCB">
      <w:pPr>
        <w:pStyle w:val="NoSpacing"/>
        <w:numPr>
          <w:ilvl w:val="0"/>
          <w:numId w:val="7"/>
        </w:numPr>
        <w:rPr>
          <w:lang w:val="en-US"/>
        </w:rPr>
      </w:pPr>
      <w:r w:rsidRPr="00DC2A71">
        <w:rPr>
          <w:lang w:val="en-US"/>
        </w:rPr>
        <w:t>EEG (Electroencephalography)</w:t>
      </w:r>
    </w:p>
    <w:p w14:paraId="44514B1E" w14:textId="77777777" w:rsidR="00871CCB" w:rsidRPr="00DC2A71" w:rsidRDefault="00871CCB" w:rsidP="00871CCB">
      <w:pPr>
        <w:pStyle w:val="NoSpacing"/>
        <w:numPr>
          <w:ilvl w:val="0"/>
          <w:numId w:val="7"/>
        </w:numPr>
        <w:rPr>
          <w:lang w:val="en-US"/>
        </w:rPr>
      </w:pPr>
      <w:r w:rsidRPr="00DC2A71">
        <w:rPr>
          <w:lang w:val="en-US"/>
        </w:rPr>
        <w:t>Echocardiography</w:t>
      </w:r>
    </w:p>
    <w:p w14:paraId="7DBBA5AC" w14:textId="77777777" w:rsidR="00871CCB" w:rsidRPr="00DC2A71" w:rsidRDefault="00871CCB" w:rsidP="00871CCB">
      <w:pPr>
        <w:pStyle w:val="NoSpacing"/>
        <w:numPr>
          <w:ilvl w:val="0"/>
          <w:numId w:val="7"/>
        </w:numPr>
        <w:rPr>
          <w:lang w:val="en-US"/>
        </w:rPr>
      </w:pPr>
      <w:r w:rsidRPr="00DC2A71">
        <w:rPr>
          <w:lang w:val="en-US"/>
        </w:rPr>
        <w:t>Optical Coherence Tomography</w:t>
      </w:r>
    </w:p>
    <w:p w14:paraId="22CFA748" w14:textId="77777777" w:rsidR="00871CCB" w:rsidRPr="00DC2A71" w:rsidRDefault="00871CCB" w:rsidP="00871CCB">
      <w:pPr>
        <w:pStyle w:val="NoSpacing"/>
        <w:rPr>
          <w:lang w:val="en-US" w:eastAsia="nl-NL"/>
        </w:rPr>
      </w:pPr>
    </w:p>
    <w:p w14:paraId="135128EF" w14:textId="77777777" w:rsidR="00871CCB" w:rsidRPr="00DC2A71" w:rsidRDefault="00871CCB" w:rsidP="00871CCB">
      <w:pPr>
        <w:pStyle w:val="NoSpacing"/>
        <w:rPr>
          <w:lang w:val="en-US" w:eastAsia="nl-NL"/>
        </w:rPr>
      </w:pPr>
      <w:r w:rsidRPr="00DC2A71">
        <w:rPr>
          <w:lang w:val="en-US" w:eastAsia="nl-NL"/>
        </w:rPr>
        <w:t>IV</w:t>
      </w:r>
      <w:r w:rsidRPr="00DC2A71">
        <w:rPr>
          <w:b/>
          <w:bCs/>
          <w:lang w:val="en-US" w:eastAsia="nl-NL"/>
        </w:rPr>
        <w:t xml:space="preserve">. </w:t>
      </w:r>
      <w:r w:rsidRPr="00DC2A71">
        <w:rPr>
          <w:lang w:val="en-US" w:eastAsia="nl-NL"/>
        </w:rPr>
        <w:t>The study is an observational or trial/intervention study</w:t>
      </w:r>
    </w:p>
    <w:p w14:paraId="2B9C2002" w14:textId="59EBAC52" w:rsidR="00871CCB" w:rsidRPr="00DC2A71" w:rsidRDefault="00871CCB" w:rsidP="00871CCB">
      <w:pPr>
        <w:pStyle w:val="NoSpacing"/>
        <w:numPr>
          <w:ilvl w:val="0"/>
          <w:numId w:val="13"/>
        </w:numPr>
        <w:rPr>
          <w:lang w:val="en-US"/>
        </w:rPr>
      </w:pPr>
      <w:r w:rsidRPr="00DC2A71">
        <w:rPr>
          <w:lang w:val="en-US"/>
        </w:rPr>
        <w:t xml:space="preserve">We will exclude reviews, meta-analyses, case studies, </w:t>
      </w:r>
      <w:r w:rsidR="001055DB" w:rsidRPr="00DC2A71">
        <w:rPr>
          <w:lang w:val="en-US"/>
        </w:rPr>
        <w:t>editorials</w:t>
      </w:r>
      <w:r w:rsidRPr="00DC2A71">
        <w:rPr>
          <w:lang w:val="en-US"/>
        </w:rPr>
        <w:t>, animal studies.</w:t>
      </w:r>
    </w:p>
    <w:p w14:paraId="1F84B5A2" w14:textId="77777777" w:rsidR="00871CCB" w:rsidRPr="00DC2A71" w:rsidRDefault="00871CCB" w:rsidP="00871CCB">
      <w:pPr>
        <w:pStyle w:val="NoSpacing"/>
        <w:numPr>
          <w:ilvl w:val="0"/>
          <w:numId w:val="13"/>
        </w:numPr>
        <w:rPr>
          <w:lang w:val="en-US" w:eastAsia="nl-NL"/>
        </w:rPr>
      </w:pPr>
      <w:r w:rsidRPr="00DC2A71">
        <w:rPr>
          <w:lang w:val="en-US" w:eastAsia="nl-NL"/>
        </w:rPr>
        <w:t>We will exclude study protocols</w:t>
      </w:r>
    </w:p>
    <w:p w14:paraId="4138D793" w14:textId="77777777" w:rsidR="00871CCB" w:rsidRPr="00DC2A71" w:rsidRDefault="00871CCB" w:rsidP="00871CCB">
      <w:pPr>
        <w:pStyle w:val="NoSpacing"/>
        <w:rPr>
          <w:b/>
          <w:bCs/>
          <w:lang w:val="en-US" w:eastAsia="nl-NL"/>
        </w:rPr>
      </w:pPr>
    </w:p>
    <w:p w14:paraId="3CB3066F" w14:textId="77777777" w:rsidR="00871CCB" w:rsidRPr="00DC2A71" w:rsidRDefault="00871CCB" w:rsidP="00871CCB">
      <w:pPr>
        <w:pStyle w:val="NoSpacing"/>
        <w:rPr>
          <w:lang w:val="en-US" w:eastAsia="nl-NL"/>
          <w:rPrChange w:id="114" w:author="Saugata Bhowmik" w:date="2025-08-01T10:12:00Z" w16du:dateUtc="2025-08-01T04:42:00Z">
            <w:rPr>
              <w:lang w:val="en-GB" w:eastAsia="nl-NL"/>
            </w:rPr>
          </w:rPrChange>
        </w:rPr>
      </w:pPr>
      <w:r w:rsidRPr="00DC2A71">
        <w:rPr>
          <w:lang w:val="en-US" w:eastAsia="nl-NL"/>
          <w:rPrChange w:id="115" w:author="Saugata Bhowmik" w:date="2025-08-01T10:12:00Z" w16du:dateUtc="2025-08-01T04:42:00Z">
            <w:rPr>
              <w:lang w:val="en-GB" w:eastAsia="nl-NL"/>
            </w:rPr>
          </w:rPrChange>
        </w:rPr>
        <w:t>V. The article has been written in English or Dutch language.</w:t>
      </w:r>
    </w:p>
    <w:p w14:paraId="3B0A969C" w14:textId="77777777" w:rsidR="00871CCB" w:rsidRPr="00DC2A71" w:rsidRDefault="00871CCB" w:rsidP="00871CCB">
      <w:pPr>
        <w:pStyle w:val="NoSpacing"/>
        <w:rPr>
          <w:lang w:val="en-US" w:eastAsia="nl-NL"/>
          <w:rPrChange w:id="116" w:author="Saugata Bhowmik" w:date="2025-08-01T10:12:00Z" w16du:dateUtc="2025-08-01T04:42:00Z">
            <w:rPr>
              <w:lang w:val="en-GB" w:eastAsia="nl-NL"/>
            </w:rPr>
          </w:rPrChange>
        </w:rPr>
      </w:pPr>
    </w:p>
    <w:p w14:paraId="2040A0B0" w14:textId="1E5B88AD" w:rsidR="00871CCB" w:rsidRPr="00DC2A71" w:rsidRDefault="00871CCB" w:rsidP="00871CCB">
      <w:pPr>
        <w:pStyle w:val="NoSpacing"/>
        <w:rPr>
          <w:lang w:val="en-US" w:eastAsia="nl-NL"/>
          <w:rPrChange w:id="117" w:author="Saugata Bhowmik" w:date="2025-08-01T10:12:00Z" w16du:dateUtc="2025-08-01T04:42:00Z">
            <w:rPr>
              <w:lang w:val="en-GB" w:eastAsia="nl-NL"/>
            </w:rPr>
          </w:rPrChange>
        </w:rPr>
      </w:pPr>
      <w:r w:rsidRPr="00DC2A71">
        <w:rPr>
          <w:lang w:val="en-US" w:eastAsia="nl-NL"/>
          <w:rPrChange w:id="118" w:author="Saugata Bhowmik" w:date="2025-08-01T10:12:00Z" w16du:dateUtc="2025-08-01T04:42:00Z">
            <w:rPr>
              <w:lang w:val="en-GB" w:eastAsia="nl-NL"/>
            </w:rPr>
          </w:rPrChange>
        </w:rPr>
        <w:t xml:space="preserve">VI. </w:t>
      </w:r>
      <w:r w:rsidR="001055DB" w:rsidRPr="00DC2A71">
        <w:rPr>
          <w:lang w:val="en-US" w:eastAsia="nl-NL"/>
          <w:rPrChange w:id="119" w:author="Saugata Bhowmik" w:date="2025-08-01T10:12:00Z" w16du:dateUtc="2025-08-01T04:42:00Z">
            <w:rPr>
              <w:lang w:val="en-GB" w:eastAsia="nl-NL"/>
            </w:rPr>
          </w:rPrChange>
        </w:rPr>
        <w:t>A</w:t>
      </w:r>
      <w:r w:rsidRPr="00DC2A71">
        <w:rPr>
          <w:lang w:val="en-US" w:eastAsia="nl-NL"/>
          <w:rPrChange w:id="120" w:author="Saugata Bhowmik" w:date="2025-08-01T10:12:00Z" w16du:dateUtc="2025-08-01T04:42:00Z">
            <w:rPr>
              <w:lang w:val="en-GB" w:eastAsia="nl-NL"/>
            </w:rPr>
          </w:rPrChange>
        </w:rPr>
        <w:t>bstract and full text should be available.</w:t>
      </w:r>
    </w:p>
    <w:p w14:paraId="713F2482" w14:textId="77777777" w:rsidR="00871CCB" w:rsidRPr="00DC2A71" w:rsidRDefault="00871CCB" w:rsidP="00871CCB">
      <w:pPr>
        <w:pStyle w:val="NoSpacing"/>
        <w:rPr>
          <w:lang w:val="en-US" w:eastAsia="nl-NL"/>
          <w:rPrChange w:id="121" w:author="Saugata Bhowmik" w:date="2025-08-01T10:12:00Z" w16du:dateUtc="2025-08-01T04:42:00Z">
            <w:rPr>
              <w:lang w:val="en-GB" w:eastAsia="nl-NL"/>
            </w:rPr>
          </w:rPrChange>
        </w:rPr>
      </w:pPr>
    </w:p>
    <w:p w14:paraId="6A613463" w14:textId="6752BF26" w:rsidR="00871CCB" w:rsidRPr="00DC2A71" w:rsidRDefault="00871CCB" w:rsidP="00C1039A">
      <w:pPr>
        <w:pStyle w:val="Heading3"/>
        <w:rPr>
          <w:lang w:val="en-US" w:eastAsia="nl-NL"/>
        </w:rPr>
      </w:pPr>
      <w:r w:rsidRPr="00DC2A71">
        <w:rPr>
          <w:lang w:val="en-US" w:eastAsia="nl-NL"/>
        </w:rPr>
        <w:t xml:space="preserve">Screening guidance full text </w:t>
      </w:r>
      <w:r w:rsidR="00631593" w:rsidRPr="00DC2A71">
        <w:rPr>
          <w:lang w:val="en-US" w:eastAsia="nl-NL"/>
        </w:rPr>
        <w:t>screening</w:t>
      </w:r>
    </w:p>
    <w:p w14:paraId="2E239980" w14:textId="77777777" w:rsidR="00871CCB" w:rsidRPr="00DC2A71" w:rsidRDefault="00871CCB" w:rsidP="00871CCB">
      <w:pPr>
        <w:pStyle w:val="NoSpacing"/>
        <w:rPr>
          <w:lang w:val="en-US" w:eastAsia="nl-NL"/>
        </w:rPr>
      </w:pPr>
      <w:r w:rsidRPr="00DC2A71">
        <w:rPr>
          <w:lang w:val="en-US" w:eastAsia="nl-NL"/>
        </w:rPr>
        <w:t>Last updated 22-12-2023</w:t>
      </w:r>
    </w:p>
    <w:p w14:paraId="7DC9DE08" w14:textId="77777777" w:rsidR="00871CCB" w:rsidRPr="00DC2A71" w:rsidRDefault="00871CCB" w:rsidP="00871CCB">
      <w:pPr>
        <w:pStyle w:val="NoSpacing"/>
        <w:rPr>
          <w:lang w:val="en-US" w:eastAsia="nl-NL"/>
        </w:rPr>
      </w:pPr>
    </w:p>
    <w:p w14:paraId="4457CBEC" w14:textId="77777777" w:rsidR="00871CCB" w:rsidRPr="00DC2A71" w:rsidRDefault="00871CCB" w:rsidP="00871CCB">
      <w:pPr>
        <w:pStyle w:val="NoSpacing"/>
        <w:rPr>
          <w:lang w:val="en-US"/>
        </w:rPr>
      </w:pPr>
      <w:r w:rsidRPr="00DC2A71">
        <w:rPr>
          <w:lang w:val="en-US" w:eastAsia="nl-NL"/>
        </w:rPr>
        <w:t>II. The prediction tool is diagnostic</w:t>
      </w:r>
    </w:p>
    <w:p w14:paraId="7736EFAD" w14:textId="560EBCB9" w:rsidR="00871CCB" w:rsidRPr="00DC2A71" w:rsidRDefault="00871CCB" w:rsidP="00871CCB">
      <w:pPr>
        <w:pStyle w:val="NoSpacing"/>
        <w:numPr>
          <w:ilvl w:val="1"/>
          <w:numId w:val="8"/>
        </w:numPr>
        <w:ind w:left="720"/>
        <w:rPr>
          <w:lang w:val="en-US"/>
        </w:rPr>
      </w:pPr>
      <w:r w:rsidRPr="00DC2A71">
        <w:rPr>
          <w:lang w:val="en-US"/>
        </w:rPr>
        <w:t>Diagnostic tests instead of diagnostic prediction tools, meant for additional investigation or diagnostic tests</w:t>
      </w:r>
      <w:r w:rsidR="009D0252" w:rsidRPr="00DC2A71">
        <w:rPr>
          <w:lang w:val="en-US"/>
        </w:rPr>
        <w:t xml:space="preserve"> should be excluded</w:t>
      </w:r>
      <w:r w:rsidRPr="00DC2A71">
        <w:rPr>
          <w:lang w:val="en-US"/>
        </w:rPr>
        <w:t>:</w:t>
      </w:r>
    </w:p>
    <w:p w14:paraId="1195C2FA" w14:textId="37F0F896" w:rsidR="00871CCB" w:rsidRPr="00DC2A71" w:rsidRDefault="00EE5DF3" w:rsidP="00871CCB">
      <w:pPr>
        <w:pStyle w:val="NoSpacing"/>
        <w:numPr>
          <w:ilvl w:val="1"/>
          <w:numId w:val="11"/>
        </w:numPr>
        <w:rPr>
          <w:rFonts w:ascii="Calibri" w:eastAsia="Times New Roman" w:hAnsi="Calibri" w:cs="Calibri"/>
          <w:color w:val="000000"/>
          <w:lang w:val="en-US" w:eastAsia="nl-NL"/>
          <w:rPrChange w:id="122" w:author="Saugata Bhowmik" w:date="2025-08-01T10:12:00Z" w16du:dateUtc="2025-08-01T04:42:00Z">
            <w:rPr>
              <w:rFonts w:ascii="Calibri" w:eastAsia="Times New Roman" w:hAnsi="Calibri" w:cs="Calibri"/>
              <w:color w:val="000000"/>
              <w:lang w:val="en-GB" w:eastAsia="nl-NL"/>
            </w:rPr>
          </w:rPrChange>
        </w:rPr>
      </w:pPr>
      <w:r w:rsidRPr="00DC2A71">
        <w:rPr>
          <w:lang w:val="en-US"/>
        </w:rPr>
        <w:lastRenderedPageBreak/>
        <w:t xml:space="preserve">For example </w:t>
      </w:r>
      <w:r w:rsidR="00871CCB" w:rsidRPr="00DC2A71">
        <w:rPr>
          <w:lang w:val="en-US"/>
        </w:rPr>
        <w:t>Gamlyn</w:t>
      </w:r>
      <w:r w:rsidR="003D1B8F" w:rsidRPr="00DC2A71">
        <w:rPr>
          <w:lang w:val="en-US"/>
        </w:rPr>
        <w:t>,</w:t>
      </w:r>
      <w:r w:rsidR="00871CCB" w:rsidRPr="00DC2A71">
        <w:rPr>
          <w:lang w:val="en-US"/>
        </w:rPr>
        <w:t xml:space="preserve"> 1999 - </w:t>
      </w:r>
      <w:r w:rsidR="00871CCB" w:rsidRPr="00DC2A71">
        <w:rPr>
          <w:rFonts w:ascii="Calibri" w:eastAsia="Times New Roman" w:hAnsi="Calibri" w:cs="Calibri"/>
          <w:color w:val="000000"/>
          <w:lang w:val="en-US" w:eastAsia="nl-NL"/>
          <w:rPrChange w:id="123" w:author="Saugata Bhowmik" w:date="2025-08-01T10:12:00Z" w16du:dateUtc="2025-08-01T04:42:00Z">
            <w:rPr>
              <w:rFonts w:ascii="Calibri" w:eastAsia="Times New Roman" w:hAnsi="Calibri" w:cs="Calibri"/>
              <w:color w:val="000000"/>
              <w:lang w:val="en-GB" w:eastAsia="nl-NL"/>
            </w:rPr>
          </w:rPrChange>
        </w:rPr>
        <w:t>The development of a neural network-based ambulatory ECG monitor. This paper describes the development of a</w:t>
      </w:r>
      <w:ins w:id="124" w:author="Saugata Bhowmik" w:date="2025-08-01T10:13:00Z" w16du:dateUtc="2025-08-01T04:43:00Z">
        <w:r w:rsidR="00DC2A71">
          <w:rPr>
            <w:rFonts w:ascii="Calibri" w:eastAsia="Times New Roman" w:hAnsi="Calibri" w:cs="Calibri"/>
            <w:color w:val="000000"/>
            <w:lang w:val="en-US" w:eastAsia="nl-NL"/>
          </w:rPr>
          <w:t>n</w:t>
        </w:r>
      </w:ins>
      <w:r w:rsidR="00871CCB" w:rsidRPr="00DC2A71">
        <w:rPr>
          <w:rFonts w:ascii="Calibri" w:eastAsia="Times New Roman" w:hAnsi="Calibri" w:cs="Calibri"/>
          <w:color w:val="000000"/>
          <w:lang w:val="en-US" w:eastAsia="nl-NL"/>
          <w:rPrChange w:id="125" w:author="Saugata Bhowmik" w:date="2025-08-01T10:12:00Z" w16du:dateUtc="2025-08-01T04:42:00Z">
            <w:rPr>
              <w:rFonts w:ascii="Calibri" w:eastAsia="Times New Roman" w:hAnsi="Calibri" w:cs="Calibri"/>
              <w:color w:val="000000"/>
              <w:lang w:val="en-GB" w:eastAsia="nl-NL"/>
            </w:rPr>
          </w:rPrChange>
        </w:rPr>
        <w:t xml:space="preserve"> ECG monitor that doesn’t provide the medical diagnosis. </w:t>
      </w:r>
    </w:p>
    <w:p w14:paraId="39659F80" w14:textId="42874DD8" w:rsidR="00871CCB" w:rsidRPr="00DC2A71" w:rsidRDefault="00EE5DF3" w:rsidP="00871CCB">
      <w:pPr>
        <w:pStyle w:val="NoSpacing"/>
        <w:numPr>
          <w:ilvl w:val="1"/>
          <w:numId w:val="11"/>
        </w:numPr>
        <w:rPr>
          <w:rFonts w:ascii="Calibri" w:eastAsia="Times New Roman" w:hAnsi="Calibri" w:cs="Calibri"/>
          <w:color w:val="000000"/>
          <w:lang w:val="en-US" w:eastAsia="nl-NL"/>
          <w:rPrChange w:id="126" w:author="Saugata Bhowmik" w:date="2025-08-01T10:12:00Z" w16du:dateUtc="2025-08-01T04:42:00Z">
            <w:rPr>
              <w:rFonts w:ascii="Calibri" w:eastAsia="Times New Roman" w:hAnsi="Calibri" w:cs="Calibri"/>
              <w:color w:val="000000"/>
              <w:lang w:val="en-GB" w:eastAsia="nl-NL"/>
            </w:rPr>
          </w:rPrChange>
        </w:rPr>
      </w:pPr>
      <w:r w:rsidRPr="00DC2A71">
        <w:rPr>
          <w:rFonts w:ascii="Calibri" w:eastAsia="Times New Roman" w:hAnsi="Calibri" w:cs="Calibri"/>
          <w:color w:val="000000"/>
          <w:lang w:val="en-US" w:eastAsia="nl-NL"/>
          <w:rPrChange w:id="127" w:author="Saugata Bhowmik" w:date="2025-08-01T10:12:00Z" w16du:dateUtc="2025-08-01T04:42:00Z">
            <w:rPr>
              <w:rFonts w:ascii="Calibri" w:eastAsia="Times New Roman" w:hAnsi="Calibri" w:cs="Calibri"/>
              <w:color w:val="000000"/>
              <w:lang w:val="en-GB" w:eastAsia="nl-NL"/>
            </w:rPr>
          </w:rPrChange>
        </w:rPr>
        <w:t xml:space="preserve">For example </w:t>
      </w:r>
      <w:r w:rsidR="00871CCB" w:rsidRPr="00DC2A71">
        <w:rPr>
          <w:rFonts w:ascii="Calibri" w:eastAsia="Times New Roman" w:hAnsi="Calibri" w:cs="Calibri"/>
          <w:color w:val="000000"/>
          <w:lang w:val="en-US" w:eastAsia="nl-NL"/>
          <w:rPrChange w:id="128" w:author="Saugata Bhowmik" w:date="2025-08-01T10:12:00Z" w16du:dateUtc="2025-08-01T04:42:00Z">
            <w:rPr>
              <w:rFonts w:ascii="Calibri" w:eastAsia="Times New Roman" w:hAnsi="Calibri" w:cs="Calibri"/>
              <w:color w:val="000000"/>
              <w:lang w:val="en-GB" w:eastAsia="nl-NL"/>
            </w:rPr>
          </w:rPrChange>
        </w:rPr>
        <w:t xml:space="preserve">Chang, 2021 - Computational Methods to Measure Patterns of Gaze in Toddlers with Autism Spectrum Disorder. This tool detects symptoms and doesn’t provide the physician with a diagnosis. </w:t>
      </w:r>
      <w:del w:id="129" w:author="Saugata Bhowmik" w:date="2025-08-01T10:11:00Z" w16du:dateUtc="2025-08-01T04:41:00Z">
        <w:r w:rsidR="00871CCB" w:rsidRPr="00DC2A71" w:rsidDel="00DC2A71">
          <w:rPr>
            <w:rFonts w:ascii="Calibri" w:eastAsia="Times New Roman" w:hAnsi="Calibri" w:cs="Calibri"/>
            <w:color w:val="000000"/>
            <w:lang w:val="en-US" w:eastAsia="nl-NL"/>
            <w:rPrChange w:id="130" w:author="Saugata Bhowmik" w:date="2025-08-01T10:12:00Z" w16du:dateUtc="2025-08-01T04:42:00Z">
              <w:rPr>
                <w:rFonts w:ascii="Calibri" w:eastAsia="Times New Roman" w:hAnsi="Calibri" w:cs="Calibri"/>
                <w:color w:val="000000"/>
                <w:lang w:val="en-GB" w:eastAsia="nl-NL"/>
              </w:rPr>
            </w:rPrChange>
          </w:rPr>
          <w:delText xml:space="preserve"> </w:delText>
        </w:r>
      </w:del>
    </w:p>
    <w:p w14:paraId="70082F8A" w14:textId="431FE203" w:rsidR="00871CCB" w:rsidRPr="00DC2A71" w:rsidRDefault="00871CCB" w:rsidP="00871CCB">
      <w:pPr>
        <w:pStyle w:val="NoSpacing"/>
        <w:ind w:left="720"/>
        <w:rPr>
          <w:lang w:val="en-US"/>
        </w:rPr>
      </w:pPr>
      <w:r w:rsidRPr="00DC2A71">
        <w:rPr>
          <w:lang w:val="en-US"/>
        </w:rPr>
        <w:t xml:space="preserve">Diagnostic tests </w:t>
      </w:r>
      <w:r w:rsidR="009D0252" w:rsidRPr="00DC2A71">
        <w:rPr>
          <w:lang w:val="en-US"/>
        </w:rPr>
        <w:t>that predict</w:t>
      </w:r>
      <w:r w:rsidR="00332CEB" w:rsidRPr="00DC2A71">
        <w:rPr>
          <w:lang w:val="en-US"/>
        </w:rPr>
        <w:t xml:space="preserve"> results of </w:t>
      </w:r>
      <w:r w:rsidRPr="00DC2A71">
        <w:rPr>
          <w:lang w:val="en-US"/>
        </w:rPr>
        <w:t>physical examination</w:t>
      </w:r>
      <w:r w:rsidR="00332CEB" w:rsidRPr="00DC2A71">
        <w:rPr>
          <w:lang w:val="en-US"/>
        </w:rPr>
        <w:t xml:space="preserve"> and not diagnoses</w:t>
      </w:r>
      <w:r w:rsidRPr="00DC2A71">
        <w:rPr>
          <w:lang w:val="en-US"/>
        </w:rPr>
        <w:t xml:space="preserve"> should be excluded</w:t>
      </w:r>
    </w:p>
    <w:p w14:paraId="0514C41D" w14:textId="1B9B7A00" w:rsidR="00871CCB" w:rsidRPr="00DC2A71" w:rsidRDefault="00EE5DF3" w:rsidP="00871CCB">
      <w:pPr>
        <w:pStyle w:val="NoSpacing"/>
        <w:numPr>
          <w:ilvl w:val="0"/>
          <w:numId w:val="10"/>
        </w:numPr>
        <w:rPr>
          <w:lang w:val="en-US"/>
        </w:rPr>
      </w:pPr>
      <w:r w:rsidRPr="00DC2A71">
        <w:rPr>
          <w:lang w:val="en-US"/>
        </w:rPr>
        <w:t xml:space="preserve">For example </w:t>
      </w:r>
      <w:r w:rsidR="00871CCB" w:rsidRPr="00DC2A71">
        <w:rPr>
          <w:lang w:val="en-US"/>
        </w:rPr>
        <w:t xml:space="preserve">Lang, 2020 - </w:t>
      </w:r>
      <w:r w:rsidR="00871CCB" w:rsidRPr="00DC2A71">
        <w:rPr>
          <w:rFonts w:ascii="Calibri" w:eastAsia="Times New Roman" w:hAnsi="Calibri" w:cs="Calibri"/>
          <w:color w:val="000000"/>
          <w:lang w:val="en-US" w:eastAsia="nl-NL"/>
          <w:rPrChange w:id="131" w:author="Saugata Bhowmik" w:date="2025-08-01T10:12:00Z" w16du:dateUtc="2025-08-01T04:42:00Z">
            <w:rPr>
              <w:rFonts w:ascii="Calibri" w:eastAsia="Times New Roman" w:hAnsi="Calibri" w:cs="Calibri"/>
              <w:color w:val="000000"/>
              <w:lang w:val="en-GB" w:eastAsia="nl-NL"/>
            </w:rPr>
          </w:rPrChange>
        </w:rPr>
        <w:t>Graph-based semi-supervised one class support vector machine for detecting abnormal lung sounds</w:t>
      </w:r>
      <w:r w:rsidR="00B71BDC" w:rsidRPr="00DC2A71">
        <w:rPr>
          <w:rFonts w:ascii="Calibri" w:eastAsia="Times New Roman" w:hAnsi="Calibri" w:cs="Calibri"/>
          <w:color w:val="000000"/>
          <w:lang w:val="en-US" w:eastAsia="nl-NL"/>
          <w:rPrChange w:id="132" w:author="Saugata Bhowmik" w:date="2025-08-01T10:12:00Z" w16du:dateUtc="2025-08-01T04:42:00Z">
            <w:rPr>
              <w:rFonts w:ascii="Calibri" w:eastAsia="Times New Roman" w:hAnsi="Calibri" w:cs="Calibri"/>
              <w:color w:val="000000"/>
              <w:lang w:val="en-GB" w:eastAsia="nl-NL"/>
            </w:rPr>
          </w:rPrChange>
        </w:rPr>
        <w:t xml:space="preserve">. They detect lung sounds without predicting a diagnosis. </w:t>
      </w:r>
    </w:p>
    <w:p w14:paraId="0289C9C9" w14:textId="79382956" w:rsidR="00871CCB" w:rsidRPr="00DC2A71" w:rsidRDefault="00D3166A" w:rsidP="00871CCB">
      <w:pPr>
        <w:pStyle w:val="NoSpacing"/>
        <w:numPr>
          <w:ilvl w:val="0"/>
          <w:numId w:val="11"/>
        </w:numPr>
        <w:rPr>
          <w:lang w:val="en-US" w:eastAsia="nl-NL"/>
          <w:rPrChange w:id="133" w:author="Saugata Bhowmik" w:date="2025-08-01T10:12:00Z" w16du:dateUtc="2025-08-01T04:42:00Z">
            <w:rPr>
              <w:lang w:val="en-GB" w:eastAsia="nl-NL"/>
            </w:rPr>
          </w:rPrChange>
        </w:rPr>
      </w:pPr>
      <w:r w:rsidRPr="00DC2A71">
        <w:rPr>
          <w:lang w:val="en-US" w:eastAsia="nl-NL"/>
          <w:rPrChange w:id="134" w:author="Saugata Bhowmik" w:date="2025-08-01T10:12:00Z" w16du:dateUtc="2025-08-01T04:42:00Z">
            <w:rPr>
              <w:lang w:val="en-GB" w:eastAsia="nl-NL"/>
            </w:rPr>
          </w:rPrChange>
        </w:rPr>
        <w:t>P</w:t>
      </w:r>
      <w:r w:rsidR="00871CCB" w:rsidRPr="00DC2A71">
        <w:rPr>
          <w:lang w:val="en-US" w:eastAsia="nl-NL"/>
          <w:rPrChange w:id="135" w:author="Saugata Bhowmik" w:date="2025-08-01T10:12:00Z" w16du:dateUtc="2025-08-01T04:42:00Z">
            <w:rPr>
              <w:lang w:val="en-GB" w:eastAsia="nl-NL"/>
            </w:rPr>
          </w:rPrChange>
        </w:rPr>
        <w:t>rediction tool</w:t>
      </w:r>
      <w:r w:rsidRPr="00DC2A71">
        <w:rPr>
          <w:lang w:val="en-US" w:eastAsia="nl-NL"/>
          <w:rPrChange w:id="136" w:author="Saugata Bhowmik" w:date="2025-08-01T10:12:00Z" w16du:dateUtc="2025-08-01T04:42:00Z">
            <w:rPr>
              <w:lang w:val="en-GB" w:eastAsia="nl-NL"/>
            </w:rPr>
          </w:rPrChange>
        </w:rPr>
        <w:t>s that are</w:t>
      </w:r>
      <w:r w:rsidR="00871CCB" w:rsidRPr="00DC2A71">
        <w:rPr>
          <w:lang w:val="en-US" w:eastAsia="nl-NL"/>
          <w:rPrChange w:id="137" w:author="Saugata Bhowmik" w:date="2025-08-01T10:12:00Z" w16du:dateUtc="2025-08-01T04:42:00Z">
            <w:rPr>
              <w:lang w:val="en-GB" w:eastAsia="nl-NL"/>
            </w:rPr>
          </w:rPrChange>
        </w:rPr>
        <w:t xml:space="preserve"> not able to predict a diagnosis at the moment of consultation</w:t>
      </w:r>
      <w:r w:rsidRPr="00DC2A71">
        <w:rPr>
          <w:lang w:val="en-US" w:eastAsia="nl-NL"/>
          <w:rPrChange w:id="138" w:author="Saugata Bhowmik" w:date="2025-08-01T10:12:00Z" w16du:dateUtc="2025-08-01T04:42:00Z">
            <w:rPr>
              <w:lang w:val="en-GB" w:eastAsia="nl-NL"/>
            </w:rPr>
          </w:rPrChange>
        </w:rPr>
        <w:t xml:space="preserve"> should be excluded</w:t>
      </w:r>
    </w:p>
    <w:p w14:paraId="5EA165E1" w14:textId="560D22B5" w:rsidR="00D3166A" w:rsidRPr="00DC2A71" w:rsidRDefault="005F3E12" w:rsidP="00871CCB">
      <w:pPr>
        <w:pStyle w:val="NoSpacing"/>
        <w:numPr>
          <w:ilvl w:val="1"/>
          <w:numId w:val="11"/>
        </w:numPr>
        <w:rPr>
          <w:lang w:val="en-US" w:eastAsia="nl-NL"/>
          <w:rPrChange w:id="139" w:author="Saugata Bhowmik" w:date="2025-08-01T10:12:00Z" w16du:dateUtc="2025-08-01T04:42:00Z">
            <w:rPr>
              <w:lang w:val="en-GB" w:eastAsia="nl-NL"/>
            </w:rPr>
          </w:rPrChange>
        </w:rPr>
      </w:pPr>
      <w:r w:rsidRPr="00DC2A71">
        <w:rPr>
          <w:lang w:val="en-US" w:eastAsia="nl-NL"/>
          <w:rPrChange w:id="140" w:author="Saugata Bhowmik" w:date="2025-08-01T10:12:00Z" w16du:dateUtc="2025-08-01T04:42:00Z">
            <w:rPr>
              <w:lang w:val="en-GB" w:eastAsia="nl-NL"/>
            </w:rPr>
          </w:rPrChange>
        </w:rPr>
        <w:t xml:space="preserve">For example </w:t>
      </w:r>
      <w:r w:rsidR="00871CCB" w:rsidRPr="00DC2A71">
        <w:rPr>
          <w:lang w:val="en-US" w:eastAsia="nl-NL"/>
          <w:rPrChange w:id="141" w:author="Saugata Bhowmik" w:date="2025-08-01T10:12:00Z" w16du:dateUtc="2025-08-01T04:42:00Z">
            <w:rPr>
              <w:lang w:val="en-GB" w:eastAsia="nl-NL"/>
            </w:rPr>
          </w:rPrChange>
        </w:rPr>
        <w:t xml:space="preserve">Akyea, 2020 – </w:t>
      </w:r>
      <w:r w:rsidR="000C5B6F" w:rsidRPr="00DC2A71">
        <w:rPr>
          <w:lang w:val="en-US" w:eastAsia="nl-NL"/>
          <w:rPrChange w:id="142" w:author="Saugata Bhowmik" w:date="2025-08-01T10:12:00Z" w16du:dateUtc="2025-08-01T04:42:00Z">
            <w:rPr>
              <w:lang w:val="en-GB" w:eastAsia="nl-NL"/>
            </w:rPr>
          </w:rPrChange>
        </w:rPr>
        <w:t>Performance and clinical utility of supervised machine-learning approaches in detecting familial hypercholesterol</w:t>
      </w:r>
      <w:del w:id="143" w:author="Saugata Bhowmik" w:date="2025-08-01T10:14:00Z" w16du:dateUtc="2025-08-01T04:44:00Z">
        <w:r w:rsidR="000C5B6F" w:rsidRPr="00DC2A71" w:rsidDel="00DC2A71">
          <w:rPr>
            <w:lang w:val="en-US" w:eastAsia="nl-NL"/>
            <w:rPrChange w:id="144" w:author="Saugata Bhowmik" w:date="2025-08-01T10:12:00Z" w16du:dateUtc="2025-08-01T04:42:00Z">
              <w:rPr>
                <w:lang w:val="en-GB" w:eastAsia="nl-NL"/>
              </w:rPr>
            </w:rPrChange>
          </w:rPr>
          <w:delText>a</w:delText>
        </w:r>
      </w:del>
      <w:r w:rsidR="000C5B6F" w:rsidRPr="00DC2A71">
        <w:rPr>
          <w:lang w:val="en-US" w:eastAsia="nl-NL"/>
          <w:rPrChange w:id="145" w:author="Saugata Bhowmik" w:date="2025-08-01T10:12:00Z" w16du:dateUtc="2025-08-01T04:42:00Z">
            <w:rPr>
              <w:lang w:val="en-GB" w:eastAsia="nl-NL"/>
            </w:rPr>
          </w:rPrChange>
        </w:rPr>
        <w:t>emia in primary car</w:t>
      </w:r>
      <w:r w:rsidR="00A90DC4" w:rsidRPr="00DC2A71">
        <w:rPr>
          <w:lang w:val="en-US" w:eastAsia="nl-NL"/>
          <w:rPrChange w:id="146" w:author="Saugata Bhowmik" w:date="2025-08-01T10:12:00Z" w16du:dateUtc="2025-08-01T04:42:00Z">
            <w:rPr>
              <w:lang w:val="en-GB" w:eastAsia="nl-NL"/>
            </w:rPr>
          </w:rPrChange>
        </w:rPr>
        <w:t xml:space="preserve">e. They detect cases </w:t>
      </w:r>
      <w:r w:rsidR="00D85C28" w:rsidRPr="00DC2A71">
        <w:rPr>
          <w:lang w:val="en-US" w:eastAsia="nl-NL"/>
          <w:rPrChange w:id="147" w:author="Saugata Bhowmik" w:date="2025-08-01T10:12:00Z" w16du:dateUtc="2025-08-01T04:42:00Z">
            <w:rPr>
              <w:lang w:val="en-GB" w:eastAsia="nl-NL"/>
            </w:rPr>
          </w:rPrChange>
        </w:rPr>
        <w:t>and not predict the diagnosis in a consultation.</w:t>
      </w:r>
    </w:p>
    <w:p w14:paraId="4F0FD9CD" w14:textId="0194582A" w:rsidR="00871CCB" w:rsidRPr="00DC2A71" w:rsidRDefault="005F3E12" w:rsidP="00871CCB">
      <w:pPr>
        <w:pStyle w:val="NoSpacing"/>
        <w:numPr>
          <w:ilvl w:val="1"/>
          <w:numId w:val="11"/>
        </w:numPr>
        <w:rPr>
          <w:lang w:val="en-US" w:eastAsia="nl-NL"/>
          <w:rPrChange w:id="148" w:author="Saugata Bhowmik" w:date="2025-08-01T10:12:00Z" w16du:dateUtc="2025-08-01T04:42:00Z">
            <w:rPr>
              <w:lang w:val="en-GB" w:eastAsia="nl-NL"/>
            </w:rPr>
          </w:rPrChange>
        </w:rPr>
      </w:pPr>
      <w:r w:rsidRPr="00DC2A71">
        <w:rPr>
          <w:lang w:val="en-US" w:eastAsia="nl-NL"/>
          <w:rPrChange w:id="149" w:author="Saugata Bhowmik" w:date="2025-08-01T10:12:00Z" w16du:dateUtc="2025-08-01T04:42:00Z">
            <w:rPr>
              <w:lang w:val="en-GB" w:eastAsia="nl-NL"/>
            </w:rPr>
          </w:rPrChange>
        </w:rPr>
        <w:t xml:space="preserve">For example </w:t>
      </w:r>
      <w:r w:rsidR="00871CCB" w:rsidRPr="00DC2A71">
        <w:rPr>
          <w:lang w:val="en-US" w:eastAsia="nl-NL"/>
          <w:rPrChange w:id="150" w:author="Saugata Bhowmik" w:date="2025-08-01T10:12:00Z" w16du:dateUtc="2025-08-01T04:42:00Z">
            <w:rPr>
              <w:lang w:val="en-GB" w:eastAsia="nl-NL"/>
            </w:rPr>
          </w:rPrChange>
        </w:rPr>
        <w:t>Kop</w:t>
      </w:r>
      <w:r w:rsidR="003D1B8F" w:rsidRPr="00DC2A71">
        <w:rPr>
          <w:lang w:val="en-US" w:eastAsia="nl-NL"/>
          <w:rPrChange w:id="151" w:author="Saugata Bhowmik" w:date="2025-08-01T10:12:00Z" w16du:dateUtc="2025-08-01T04:42:00Z">
            <w:rPr>
              <w:lang w:val="en-GB" w:eastAsia="nl-NL"/>
            </w:rPr>
          </w:rPrChange>
        </w:rPr>
        <w:t>,</w:t>
      </w:r>
      <w:r w:rsidR="00871CCB" w:rsidRPr="00DC2A71">
        <w:rPr>
          <w:lang w:val="en-US" w:eastAsia="nl-NL"/>
          <w:rPrChange w:id="152" w:author="Saugata Bhowmik" w:date="2025-08-01T10:12:00Z" w16du:dateUtc="2025-08-01T04:42:00Z">
            <w:rPr>
              <w:lang w:val="en-GB" w:eastAsia="nl-NL"/>
            </w:rPr>
          </w:rPrChange>
        </w:rPr>
        <w:t xml:space="preserve"> 2016 – </w:t>
      </w:r>
      <w:r w:rsidR="007A2596" w:rsidRPr="00DC2A71">
        <w:rPr>
          <w:lang w:val="en-US" w:eastAsia="nl-NL"/>
          <w:rPrChange w:id="153" w:author="Saugata Bhowmik" w:date="2025-08-01T10:12:00Z" w16du:dateUtc="2025-08-01T04:42:00Z">
            <w:rPr>
              <w:lang w:val="en-GB" w:eastAsia="nl-NL"/>
            </w:rPr>
          </w:rPrChange>
        </w:rPr>
        <w:t>Predictive modeling of colorectal cancer using a dedicated pre-processing pipeline on routine electronic medical records. T</w:t>
      </w:r>
      <w:r w:rsidR="00D3166A" w:rsidRPr="00DC2A71">
        <w:rPr>
          <w:lang w:val="en-US" w:eastAsia="nl-NL"/>
          <w:rPrChange w:id="154" w:author="Saugata Bhowmik" w:date="2025-08-01T10:12:00Z" w16du:dateUtc="2025-08-01T04:42:00Z">
            <w:rPr>
              <w:lang w:val="en-GB" w:eastAsia="nl-NL"/>
            </w:rPr>
          </w:rPrChange>
        </w:rPr>
        <w:t>hey create</w:t>
      </w:r>
      <w:r w:rsidR="00871CCB" w:rsidRPr="00DC2A71">
        <w:rPr>
          <w:lang w:val="en-US" w:eastAsia="nl-NL"/>
          <w:rPrChange w:id="155" w:author="Saugata Bhowmik" w:date="2025-08-01T10:12:00Z" w16du:dateUtc="2025-08-01T04:42:00Z">
            <w:rPr>
              <w:lang w:val="en-GB" w:eastAsia="nl-NL"/>
            </w:rPr>
          </w:rPrChange>
        </w:rPr>
        <w:t xml:space="preserve"> a pip</w:t>
      </w:r>
      <w:r w:rsidR="007F4345" w:rsidRPr="00DC2A71">
        <w:rPr>
          <w:lang w:val="en-US" w:eastAsia="nl-NL"/>
          <w:rPrChange w:id="156" w:author="Saugata Bhowmik" w:date="2025-08-01T10:12:00Z" w16du:dateUtc="2025-08-01T04:42:00Z">
            <w:rPr>
              <w:lang w:val="en-GB" w:eastAsia="nl-NL"/>
            </w:rPr>
          </w:rPrChange>
        </w:rPr>
        <w:t>e</w:t>
      </w:r>
      <w:r w:rsidR="00871CCB" w:rsidRPr="00DC2A71">
        <w:rPr>
          <w:lang w:val="en-US" w:eastAsia="nl-NL"/>
          <w:rPrChange w:id="157" w:author="Saugata Bhowmik" w:date="2025-08-01T10:12:00Z" w16du:dateUtc="2025-08-01T04:42:00Z">
            <w:rPr>
              <w:lang w:val="en-GB" w:eastAsia="nl-NL"/>
            </w:rPr>
          </w:rPrChange>
        </w:rPr>
        <w:t xml:space="preserve">line to use EHR for predictions, </w:t>
      </w:r>
      <w:r w:rsidR="00D3166A" w:rsidRPr="00DC2A71">
        <w:rPr>
          <w:lang w:val="en-US" w:eastAsia="nl-NL"/>
          <w:rPrChange w:id="158" w:author="Saugata Bhowmik" w:date="2025-08-01T10:12:00Z" w16du:dateUtc="2025-08-01T04:42:00Z">
            <w:rPr>
              <w:lang w:val="en-GB" w:eastAsia="nl-NL"/>
            </w:rPr>
          </w:rPrChange>
        </w:rPr>
        <w:t>they do not</w:t>
      </w:r>
      <w:r w:rsidR="00871CCB" w:rsidRPr="00DC2A71">
        <w:rPr>
          <w:lang w:val="en-US" w:eastAsia="nl-NL"/>
          <w:rPrChange w:id="159" w:author="Saugata Bhowmik" w:date="2025-08-01T10:12:00Z" w16du:dateUtc="2025-08-01T04:42:00Z">
            <w:rPr>
              <w:lang w:val="en-GB" w:eastAsia="nl-NL"/>
            </w:rPr>
          </w:rPrChange>
        </w:rPr>
        <w:t xml:space="preserve"> predict a diagnosis</w:t>
      </w:r>
    </w:p>
    <w:p w14:paraId="2E235D33" w14:textId="489A5431" w:rsidR="00871CCB" w:rsidRPr="00DC2A71" w:rsidRDefault="00871CCB" w:rsidP="00871CCB">
      <w:pPr>
        <w:pStyle w:val="NoSpacing"/>
        <w:numPr>
          <w:ilvl w:val="0"/>
          <w:numId w:val="11"/>
        </w:numPr>
        <w:rPr>
          <w:lang w:val="en-US" w:eastAsia="nl-NL"/>
          <w:rPrChange w:id="160" w:author="Saugata Bhowmik" w:date="2025-08-01T10:12:00Z" w16du:dateUtc="2025-08-01T04:42:00Z">
            <w:rPr>
              <w:lang w:val="en-GB" w:eastAsia="nl-NL"/>
            </w:rPr>
          </w:rPrChange>
        </w:rPr>
      </w:pPr>
      <w:r w:rsidRPr="00DC2A71">
        <w:rPr>
          <w:lang w:val="en-US" w:eastAsia="nl-NL"/>
          <w:rPrChange w:id="161" w:author="Saugata Bhowmik" w:date="2025-08-01T10:12:00Z" w16du:dateUtc="2025-08-01T04:42:00Z">
            <w:rPr>
              <w:lang w:val="en-GB" w:eastAsia="nl-NL"/>
            </w:rPr>
          </w:rPrChange>
        </w:rPr>
        <w:t>That doesn’t predict a diagnosis, but predicts a subtype</w:t>
      </w:r>
      <w:r w:rsidR="001970E5" w:rsidRPr="00DC2A71">
        <w:rPr>
          <w:lang w:val="en-US" w:eastAsia="nl-NL"/>
          <w:rPrChange w:id="162" w:author="Saugata Bhowmik" w:date="2025-08-01T10:12:00Z" w16du:dateUtc="2025-08-01T04:42:00Z">
            <w:rPr>
              <w:lang w:val="en-GB" w:eastAsia="nl-NL"/>
            </w:rPr>
          </w:rPrChange>
        </w:rPr>
        <w:t xml:space="preserve"> within a disease</w:t>
      </w:r>
    </w:p>
    <w:p w14:paraId="1DBB2B32" w14:textId="6735B550" w:rsidR="00871CCB" w:rsidRPr="00DC2A71" w:rsidRDefault="005F3E12" w:rsidP="00871CCB">
      <w:pPr>
        <w:pStyle w:val="NoSpacing"/>
        <w:numPr>
          <w:ilvl w:val="1"/>
          <w:numId w:val="11"/>
        </w:numPr>
        <w:rPr>
          <w:lang w:val="en-US" w:eastAsia="nl-NL"/>
          <w:rPrChange w:id="163" w:author="Saugata Bhowmik" w:date="2025-08-01T10:12:00Z" w16du:dateUtc="2025-08-01T04:42:00Z">
            <w:rPr>
              <w:lang w:val="en-GB" w:eastAsia="nl-NL"/>
            </w:rPr>
          </w:rPrChange>
        </w:rPr>
      </w:pPr>
      <w:r w:rsidRPr="00DC2A71">
        <w:rPr>
          <w:lang w:val="en-US" w:eastAsia="nl-NL"/>
          <w:rPrChange w:id="164" w:author="Saugata Bhowmik" w:date="2025-08-01T10:12:00Z" w16du:dateUtc="2025-08-01T04:42:00Z">
            <w:rPr>
              <w:lang w:val="en-GB" w:eastAsia="nl-NL"/>
            </w:rPr>
          </w:rPrChange>
        </w:rPr>
        <w:t xml:space="preserve">For example </w:t>
      </w:r>
      <w:r w:rsidR="00871CCB" w:rsidRPr="00DC2A71">
        <w:rPr>
          <w:lang w:val="en-US" w:eastAsia="nl-NL"/>
          <w:rPrChange w:id="165" w:author="Saugata Bhowmik" w:date="2025-08-01T10:12:00Z" w16du:dateUtc="2025-08-01T04:42:00Z">
            <w:rPr>
              <w:lang w:val="en-GB" w:eastAsia="nl-NL"/>
            </w:rPr>
          </w:rPrChange>
        </w:rPr>
        <w:t xml:space="preserve">Kaneko 2021 - </w:t>
      </w:r>
      <w:r w:rsidR="001F0FB9" w:rsidRPr="00DC2A71">
        <w:rPr>
          <w:lang w:val="en-US" w:eastAsia="nl-NL"/>
          <w:rPrChange w:id="166" w:author="Saugata Bhowmik" w:date="2025-08-01T10:12:00Z" w16du:dateUtc="2025-08-01T04:42:00Z">
            <w:rPr>
              <w:lang w:val="en-GB" w:eastAsia="nl-NL"/>
            </w:rPr>
          </w:rPrChange>
        </w:rPr>
        <w:t>Machine learning based models for prediction of subtype diagnosis of primary aldosteronism using blood test</w:t>
      </w:r>
      <w:r w:rsidR="00AA0AAD" w:rsidRPr="00DC2A71">
        <w:rPr>
          <w:lang w:val="en-US" w:eastAsia="nl-NL"/>
          <w:rPrChange w:id="167" w:author="Saugata Bhowmik" w:date="2025-08-01T10:12:00Z" w16du:dateUtc="2025-08-01T04:42:00Z">
            <w:rPr>
              <w:lang w:val="en-GB" w:eastAsia="nl-NL"/>
            </w:rPr>
          </w:rPrChange>
        </w:rPr>
        <w:t>. They predict subtypes of primary aldosteronism.</w:t>
      </w:r>
    </w:p>
    <w:p w14:paraId="1CFB4433" w14:textId="77777777" w:rsidR="00871CCB" w:rsidRPr="00DC2A71" w:rsidRDefault="00871CCB" w:rsidP="00871CCB">
      <w:pPr>
        <w:pStyle w:val="NoSpacing"/>
        <w:rPr>
          <w:lang w:val="en-US" w:eastAsia="nl-NL"/>
          <w:rPrChange w:id="168" w:author="Saugata Bhowmik" w:date="2025-08-01T10:12:00Z" w16du:dateUtc="2025-08-01T04:42:00Z">
            <w:rPr>
              <w:lang w:val="en-GB" w:eastAsia="nl-NL"/>
            </w:rPr>
          </w:rPrChange>
        </w:rPr>
      </w:pPr>
    </w:p>
    <w:p w14:paraId="6E7411B2" w14:textId="77777777" w:rsidR="00871CCB" w:rsidRPr="00DC2A71" w:rsidRDefault="00871CCB" w:rsidP="00871CCB">
      <w:pPr>
        <w:pStyle w:val="NoSpacing"/>
        <w:rPr>
          <w:lang w:val="en-US" w:eastAsia="nl-NL"/>
        </w:rPr>
      </w:pPr>
      <w:r w:rsidRPr="00DC2A71">
        <w:rPr>
          <w:lang w:val="en-US" w:eastAsia="nl-NL"/>
        </w:rPr>
        <w:t>III. The prediction tool is developed for primary care</w:t>
      </w:r>
    </w:p>
    <w:p w14:paraId="75D7CA34" w14:textId="0D1ECBDB" w:rsidR="00871CCB" w:rsidRPr="00DC2A71" w:rsidRDefault="00871CCB" w:rsidP="00871CCB">
      <w:pPr>
        <w:pStyle w:val="NoSpacing"/>
        <w:numPr>
          <w:ilvl w:val="0"/>
          <w:numId w:val="12"/>
        </w:numPr>
        <w:rPr>
          <w:lang w:val="en-US" w:eastAsia="nl-NL"/>
        </w:rPr>
      </w:pPr>
      <w:r w:rsidRPr="00DC2A71">
        <w:rPr>
          <w:lang w:val="en-US" w:eastAsia="nl-NL"/>
        </w:rPr>
        <w:t>If primary care is not mentioned in the aim, the tool should either be developed with primary care data or tested on/in primary care.</w:t>
      </w:r>
      <w:r w:rsidR="009370F3" w:rsidRPr="00DC2A71">
        <w:rPr>
          <w:lang w:val="en-US" w:eastAsia="nl-NL"/>
        </w:rPr>
        <w:t xml:space="preserve"> If not, the paper should be excluded.</w:t>
      </w:r>
    </w:p>
    <w:p w14:paraId="7275267F" w14:textId="65B4C855" w:rsidR="00871CCB" w:rsidRPr="00DC2A71" w:rsidRDefault="00871CCB" w:rsidP="00871CCB">
      <w:pPr>
        <w:pStyle w:val="NoSpacing"/>
        <w:numPr>
          <w:ilvl w:val="0"/>
          <w:numId w:val="9"/>
        </w:numPr>
        <w:rPr>
          <w:lang w:val="en-US" w:eastAsia="nl-NL"/>
        </w:rPr>
      </w:pPr>
      <w:r w:rsidRPr="00DC2A71">
        <w:rPr>
          <w:lang w:val="en-US" w:eastAsia="nl-NL"/>
        </w:rPr>
        <w:t>For example Perveen, 2016 - Performance Analysis of Data Mining Classification Techniques to Predict Diabetes. This paper doesn’t describe PC in the aim but is tested on a PC dataset</w:t>
      </w:r>
      <w:r w:rsidR="00CB1554" w:rsidRPr="00DC2A71">
        <w:rPr>
          <w:lang w:val="en-US" w:eastAsia="nl-NL"/>
        </w:rPr>
        <w:t>.</w:t>
      </w:r>
    </w:p>
    <w:p w14:paraId="506B7910" w14:textId="77777777" w:rsidR="00871CCB" w:rsidRPr="00DC2A71" w:rsidRDefault="00871CCB" w:rsidP="00871CCB">
      <w:pPr>
        <w:pStyle w:val="NoSpacing"/>
        <w:rPr>
          <w:lang w:val="en-US" w:eastAsia="nl-NL"/>
          <w:rPrChange w:id="169" w:author="Saugata Bhowmik" w:date="2025-08-01T10:12:00Z" w16du:dateUtc="2025-08-01T04:42:00Z">
            <w:rPr>
              <w:lang w:val="en-GB" w:eastAsia="nl-NL"/>
            </w:rPr>
          </w:rPrChange>
        </w:rPr>
      </w:pPr>
    </w:p>
    <w:p w14:paraId="46103BC5" w14:textId="6FEE1ABD" w:rsidR="00871CCB" w:rsidRPr="00DC2A71" w:rsidRDefault="00871CCB" w:rsidP="00871CCB">
      <w:pPr>
        <w:pStyle w:val="NoSpacing"/>
        <w:rPr>
          <w:lang w:val="en-US" w:eastAsia="nl-NL"/>
          <w:rPrChange w:id="170" w:author="Saugata Bhowmik" w:date="2025-08-01T10:12:00Z" w16du:dateUtc="2025-08-01T04:42:00Z">
            <w:rPr>
              <w:lang w:val="en-GB" w:eastAsia="nl-NL"/>
            </w:rPr>
          </w:rPrChange>
        </w:rPr>
      </w:pPr>
      <w:r w:rsidRPr="00DC2A71">
        <w:rPr>
          <w:lang w:val="en-US" w:eastAsia="nl-NL"/>
          <w:rPrChange w:id="171" w:author="Saugata Bhowmik" w:date="2025-08-01T10:12:00Z" w16du:dateUtc="2025-08-01T04:42:00Z">
            <w:rPr>
              <w:lang w:val="en-GB" w:eastAsia="nl-NL"/>
            </w:rPr>
          </w:rPrChange>
        </w:rPr>
        <w:t xml:space="preserve">We excluded papers </w:t>
      </w:r>
      <w:r w:rsidR="00B87856" w:rsidRPr="00DC2A71">
        <w:rPr>
          <w:lang w:val="en-US" w:eastAsia="nl-NL"/>
          <w:rPrChange w:id="172" w:author="Saugata Bhowmik" w:date="2025-08-01T10:12:00Z" w16du:dateUtc="2025-08-01T04:42:00Z">
            <w:rPr>
              <w:lang w:val="en-GB" w:eastAsia="nl-NL"/>
            </w:rPr>
          </w:rPrChange>
        </w:rPr>
        <w:t xml:space="preserve">data </w:t>
      </w:r>
      <w:r w:rsidR="008834CB" w:rsidRPr="00DC2A71">
        <w:rPr>
          <w:lang w:val="en-US" w:eastAsia="nl-NL"/>
          <w:rPrChange w:id="173" w:author="Saugata Bhowmik" w:date="2025-08-01T10:12:00Z" w16du:dateUtc="2025-08-01T04:42:00Z">
            <w:rPr>
              <w:lang w:val="en-GB" w:eastAsia="nl-NL"/>
            </w:rPr>
          </w:rPrChange>
        </w:rPr>
        <w:t>based on</w:t>
      </w:r>
      <w:r w:rsidRPr="00DC2A71">
        <w:rPr>
          <w:lang w:val="en-US" w:eastAsia="nl-NL"/>
          <w:rPrChange w:id="174" w:author="Saugata Bhowmik" w:date="2025-08-01T10:12:00Z" w16du:dateUtc="2025-08-01T04:42:00Z">
            <w:rPr>
              <w:lang w:val="en-GB" w:eastAsia="nl-NL"/>
            </w:rPr>
          </w:rPrChange>
        </w:rPr>
        <w:t xml:space="preserve"> imaging. Or where images where used to get to the diagnosis, for example about skin </w:t>
      </w:r>
      <w:r w:rsidR="00F71207" w:rsidRPr="00DC2A71">
        <w:rPr>
          <w:lang w:val="en-US" w:eastAsia="nl-NL"/>
          <w:rPrChange w:id="175" w:author="Saugata Bhowmik" w:date="2025-08-01T10:12:00Z" w16du:dateUtc="2025-08-01T04:42:00Z">
            <w:rPr>
              <w:lang w:val="en-GB" w:eastAsia="nl-NL"/>
            </w:rPr>
          </w:rPrChange>
        </w:rPr>
        <w:t xml:space="preserve">lesions. </w:t>
      </w:r>
    </w:p>
    <w:p w14:paraId="77D1D00D" w14:textId="2F876133" w:rsidR="00871CCB" w:rsidRPr="00DC2A71" w:rsidRDefault="00454164" w:rsidP="00871CCB">
      <w:pPr>
        <w:pStyle w:val="NoSpacing"/>
        <w:numPr>
          <w:ilvl w:val="0"/>
          <w:numId w:val="12"/>
        </w:numPr>
        <w:rPr>
          <w:lang w:val="en-US" w:eastAsia="nl-NL"/>
          <w:rPrChange w:id="176" w:author="Saugata Bhowmik" w:date="2025-08-01T10:12:00Z" w16du:dateUtc="2025-08-01T04:42:00Z">
            <w:rPr>
              <w:lang w:val="en-GB" w:eastAsia="nl-NL"/>
            </w:rPr>
          </w:rPrChange>
        </w:rPr>
      </w:pPr>
      <w:r w:rsidRPr="00DC2A71">
        <w:rPr>
          <w:lang w:val="en-US" w:eastAsia="nl-NL"/>
          <w:rPrChange w:id="177" w:author="Saugata Bhowmik" w:date="2025-08-01T10:12:00Z" w16du:dateUtc="2025-08-01T04:42:00Z">
            <w:rPr>
              <w:lang w:val="en-GB" w:eastAsia="nl-NL"/>
            </w:rPr>
          </w:rPrChange>
        </w:rPr>
        <w:t>For example</w:t>
      </w:r>
      <w:r w:rsidR="00871CCB" w:rsidRPr="00DC2A71">
        <w:rPr>
          <w:lang w:val="en-US" w:eastAsia="nl-NL"/>
          <w:rPrChange w:id="178" w:author="Saugata Bhowmik" w:date="2025-08-01T10:12:00Z" w16du:dateUtc="2025-08-01T04:42:00Z">
            <w:rPr>
              <w:lang w:val="en-GB" w:eastAsia="nl-NL"/>
            </w:rPr>
          </w:rPrChange>
        </w:rPr>
        <w:t xml:space="preserve"> </w:t>
      </w:r>
      <w:r w:rsidR="007F4345" w:rsidRPr="00DC2A71">
        <w:rPr>
          <w:lang w:val="en-US" w:eastAsia="nl-NL"/>
          <w:rPrChange w:id="179" w:author="Saugata Bhowmik" w:date="2025-08-01T10:12:00Z" w16du:dateUtc="2025-08-01T04:42:00Z">
            <w:rPr>
              <w:lang w:val="en-GB" w:eastAsia="nl-NL"/>
            </w:rPr>
          </w:rPrChange>
        </w:rPr>
        <w:t>E</w:t>
      </w:r>
      <w:r w:rsidR="00871CCB" w:rsidRPr="00DC2A71">
        <w:rPr>
          <w:lang w:val="en-US" w:eastAsia="nl-NL"/>
          <w:rPrChange w:id="180" w:author="Saugata Bhowmik" w:date="2025-08-01T10:12:00Z" w16du:dateUtc="2025-08-01T04:42:00Z">
            <w:rPr>
              <w:lang w:val="en-GB" w:eastAsia="nl-NL"/>
            </w:rPr>
          </w:rPrChange>
        </w:rPr>
        <w:t>scale-Besa</w:t>
      </w:r>
      <w:r w:rsidR="003D1B8F" w:rsidRPr="00DC2A71">
        <w:rPr>
          <w:lang w:val="en-US" w:eastAsia="nl-NL"/>
          <w:rPrChange w:id="181" w:author="Saugata Bhowmik" w:date="2025-08-01T10:12:00Z" w16du:dateUtc="2025-08-01T04:42:00Z">
            <w:rPr>
              <w:lang w:val="en-GB" w:eastAsia="nl-NL"/>
            </w:rPr>
          </w:rPrChange>
        </w:rPr>
        <w:t>,</w:t>
      </w:r>
      <w:r w:rsidR="00871CCB" w:rsidRPr="00DC2A71">
        <w:rPr>
          <w:lang w:val="en-US" w:eastAsia="nl-NL"/>
          <w:rPrChange w:id="182" w:author="Saugata Bhowmik" w:date="2025-08-01T10:12:00Z" w16du:dateUtc="2025-08-01T04:42:00Z">
            <w:rPr>
              <w:lang w:val="en-GB" w:eastAsia="nl-NL"/>
            </w:rPr>
          </w:rPrChange>
        </w:rPr>
        <w:t xml:space="preserve"> 2023</w:t>
      </w:r>
      <w:r w:rsidR="007F4345" w:rsidRPr="00DC2A71">
        <w:rPr>
          <w:lang w:val="en-US" w:eastAsia="nl-NL"/>
          <w:rPrChange w:id="183" w:author="Saugata Bhowmik" w:date="2025-08-01T10:12:00Z" w16du:dateUtc="2025-08-01T04:42:00Z">
            <w:rPr>
              <w:lang w:val="en-GB" w:eastAsia="nl-NL"/>
            </w:rPr>
          </w:rPrChange>
        </w:rPr>
        <w:t xml:space="preserve"> - E</w:t>
      </w:r>
      <w:r w:rsidR="00871CCB" w:rsidRPr="00DC2A71">
        <w:rPr>
          <w:lang w:val="en-US" w:eastAsia="nl-NL"/>
          <w:rPrChange w:id="184" w:author="Saugata Bhowmik" w:date="2025-08-01T10:12:00Z" w16du:dateUtc="2025-08-01T04:42:00Z">
            <w:rPr>
              <w:lang w:val="en-GB" w:eastAsia="nl-NL"/>
            </w:rPr>
          </w:rPrChange>
        </w:rPr>
        <w:t>xploring the potential of artificial intelligence in improving skin lesion diagnosis in primary care</w:t>
      </w:r>
      <w:r w:rsidRPr="00DC2A71">
        <w:rPr>
          <w:lang w:val="en-US" w:eastAsia="nl-NL"/>
          <w:rPrChange w:id="185" w:author="Saugata Bhowmik" w:date="2025-08-01T10:12:00Z" w16du:dateUtc="2025-08-01T04:42:00Z">
            <w:rPr>
              <w:lang w:val="en-GB" w:eastAsia="nl-NL"/>
            </w:rPr>
          </w:rPrChange>
        </w:rPr>
        <w:t>.</w:t>
      </w:r>
      <w:r w:rsidR="00A17BD9" w:rsidRPr="00DC2A71">
        <w:rPr>
          <w:lang w:val="en-US" w:eastAsia="nl-NL"/>
          <w:rPrChange w:id="186" w:author="Saugata Bhowmik" w:date="2025-08-01T10:12:00Z" w16du:dateUtc="2025-08-01T04:42:00Z">
            <w:rPr>
              <w:lang w:val="en-GB" w:eastAsia="nl-NL"/>
            </w:rPr>
          </w:rPrChange>
        </w:rPr>
        <w:t xml:space="preserve"> This tool is based on skin images.</w:t>
      </w:r>
    </w:p>
    <w:p w14:paraId="47277A9C" w14:textId="55FD6ABF" w:rsidR="00871CCB" w:rsidRPr="00DC2A71" w:rsidRDefault="007F4345" w:rsidP="00871CCB">
      <w:pPr>
        <w:pStyle w:val="NoSpacing"/>
        <w:numPr>
          <w:ilvl w:val="0"/>
          <w:numId w:val="12"/>
        </w:numPr>
        <w:rPr>
          <w:lang w:val="en-US" w:eastAsia="nl-NL"/>
          <w:rPrChange w:id="187" w:author="Saugata Bhowmik" w:date="2025-08-01T10:12:00Z" w16du:dateUtc="2025-08-01T04:42:00Z">
            <w:rPr>
              <w:lang w:val="en-GB" w:eastAsia="nl-NL"/>
            </w:rPr>
          </w:rPrChange>
        </w:rPr>
      </w:pPr>
      <w:r w:rsidRPr="00DC2A71">
        <w:rPr>
          <w:lang w:val="en-US" w:eastAsia="nl-NL"/>
          <w:rPrChange w:id="188" w:author="Saugata Bhowmik" w:date="2025-08-01T10:12:00Z" w16du:dateUtc="2025-08-01T04:42:00Z">
            <w:rPr>
              <w:lang w:val="en-GB" w:eastAsia="nl-NL"/>
            </w:rPr>
          </w:rPrChange>
        </w:rPr>
        <w:t xml:space="preserve">For example </w:t>
      </w:r>
      <w:r w:rsidR="00871CCB" w:rsidRPr="00DC2A71">
        <w:rPr>
          <w:lang w:val="en-US" w:eastAsia="nl-NL"/>
          <w:rPrChange w:id="189" w:author="Saugata Bhowmik" w:date="2025-08-01T10:12:00Z" w16du:dateUtc="2025-08-01T04:42:00Z">
            <w:rPr>
              <w:lang w:val="en-GB" w:eastAsia="nl-NL"/>
            </w:rPr>
          </w:rPrChange>
        </w:rPr>
        <w:t>Liu 2022</w:t>
      </w:r>
      <w:r w:rsidRPr="00DC2A71">
        <w:rPr>
          <w:lang w:val="en-US" w:eastAsia="nl-NL"/>
          <w:rPrChange w:id="190" w:author="Saugata Bhowmik" w:date="2025-08-01T10:12:00Z" w16du:dateUtc="2025-08-01T04:42:00Z">
            <w:rPr>
              <w:lang w:val="en-GB" w:eastAsia="nl-NL"/>
            </w:rPr>
          </w:rPrChange>
        </w:rPr>
        <w:t xml:space="preserve"> - </w:t>
      </w:r>
      <w:r w:rsidR="00871CCB" w:rsidRPr="00DC2A71">
        <w:rPr>
          <w:lang w:val="en-US" w:eastAsia="nl-NL"/>
          <w:rPrChange w:id="191" w:author="Saugata Bhowmik" w:date="2025-08-01T10:12:00Z" w16du:dateUtc="2025-08-01T04:42:00Z">
            <w:rPr>
              <w:lang w:val="en-GB" w:eastAsia="nl-NL"/>
            </w:rPr>
          </w:rPrChange>
        </w:rPr>
        <w:t>depression based on fascial expression: integrated facial activities and gaze data to establish an automatic recognition model of Center for Epidemiologic Studies Depression Scale scores.</w:t>
      </w:r>
      <w:r w:rsidR="00454164" w:rsidRPr="00DC2A71">
        <w:rPr>
          <w:lang w:val="en-US" w:eastAsia="nl-NL"/>
          <w:rPrChange w:id="192" w:author="Saugata Bhowmik" w:date="2025-08-01T10:12:00Z" w16du:dateUtc="2025-08-01T04:42:00Z">
            <w:rPr>
              <w:lang w:val="en-GB" w:eastAsia="nl-NL"/>
            </w:rPr>
          </w:rPrChange>
        </w:rPr>
        <w:t xml:space="preserve"> This tool is based on facial </w:t>
      </w:r>
      <w:r w:rsidR="00A17BD9" w:rsidRPr="00DC2A71">
        <w:rPr>
          <w:lang w:val="en-US" w:eastAsia="nl-NL"/>
          <w:rPrChange w:id="193" w:author="Saugata Bhowmik" w:date="2025-08-01T10:12:00Z" w16du:dateUtc="2025-08-01T04:42:00Z">
            <w:rPr>
              <w:lang w:val="en-GB" w:eastAsia="nl-NL"/>
            </w:rPr>
          </w:rPrChange>
        </w:rPr>
        <w:t>imaging.</w:t>
      </w:r>
    </w:p>
    <w:p w14:paraId="1ECB5D6D" w14:textId="77777777" w:rsidR="00D45883" w:rsidRPr="00DC2A71" w:rsidRDefault="00D45883" w:rsidP="00D45883">
      <w:pPr>
        <w:pStyle w:val="NoSpacing"/>
        <w:ind w:left="720"/>
        <w:rPr>
          <w:lang w:val="en-US" w:eastAsia="nl-NL"/>
          <w:rPrChange w:id="194" w:author="Saugata Bhowmik" w:date="2025-08-01T10:12:00Z" w16du:dateUtc="2025-08-01T04:42:00Z">
            <w:rPr>
              <w:lang w:val="en-GB" w:eastAsia="nl-NL"/>
            </w:rPr>
          </w:rPrChange>
        </w:rPr>
      </w:pPr>
    </w:p>
    <w:p w14:paraId="50977E20" w14:textId="78206761" w:rsidR="00871CCB" w:rsidRPr="00DC2A71" w:rsidRDefault="00871CCB" w:rsidP="00871CCB">
      <w:pPr>
        <w:pStyle w:val="NoSpacing"/>
        <w:rPr>
          <w:lang w:val="en-US" w:eastAsia="nl-NL"/>
          <w:rPrChange w:id="195" w:author="Saugata Bhowmik" w:date="2025-08-01T10:12:00Z" w16du:dateUtc="2025-08-01T04:42:00Z">
            <w:rPr>
              <w:lang w:val="en-GB" w:eastAsia="nl-NL"/>
            </w:rPr>
          </w:rPrChange>
        </w:rPr>
      </w:pPr>
      <w:r w:rsidRPr="00DC2A71">
        <w:rPr>
          <w:lang w:val="en-US" w:eastAsia="nl-NL"/>
          <w:rPrChange w:id="196" w:author="Saugata Bhowmik" w:date="2025-08-01T10:12:00Z" w16du:dateUtc="2025-08-01T04:42:00Z">
            <w:rPr>
              <w:lang w:val="en-GB" w:eastAsia="nl-NL"/>
            </w:rPr>
          </w:rPrChange>
        </w:rPr>
        <w:t>Heart and lung sounds</w:t>
      </w:r>
      <w:r w:rsidR="00B87856" w:rsidRPr="00DC2A71">
        <w:rPr>
          <w:lang w:val="en-US" w:eastAsia="nl-NL"/>
          <w:rPrChange w:id="197" w:author="Saugata Bhowmik" w:date="2025-08-01T10:12:00Z" w16du:dateUtc="2025-08-01T04:42:00Z">
            <w:rPr>
              <w:lang w:val="en-GB" w:eastAsia="nl-NL"/>
            </w:rPr>
          </w:rPrChange>
        </w:rPr>
        <w:t xml:space="preserve"> were </w:t>
      </w:r>
      <w:r w:rsidR="00D45883" w:rsidRPr="00DC2A71">
        <w:rPr>
          <w:lang w:val="en-US" w:eastAsia="nl-NL"/>
          <w:rPrChange w:id="198" w:author="Saugata Bhowmik" w:date="2025-08-01T10:12:00Z" w16du:dateUtc="2025-08-01T04:42:00Z">
            <w:rPr>
              <w:lang w:val="en-GB" w:eastAsia="nl-NL"/>
            </w:rPr>
          </w:rPrChange>
        </w:rPr>
        <w:t xml:space="preserve">excluded. </w:t>
      </w:r>
    </w:p>
    <w:p w14:paraId="2F7C2BB9" w14:textId="77A8BD59" w:rsidR="00871CCB" w:rsidRPr="00DC2A71" w:rsidRDefault="00406ED5" w:rsidP="000E2AA5">
      <w:pPr>
        <w:pStyle w:val="NoSpacing"/>
        <w:numPr>
          <w:ilvl w:val="0"/>
          <w:numId w:val="12"/>
        </w:numPr>
        <w:rPr>
          <w:lang w:val="en-US" w:eastAsia="nl-NL"/>
          <w:rPrChange w:id="199" w:author="Saugata Bhowmik" w:date="2025-08-01T10:12:00Z" w16du:dateUtc="2025-08-01T04:42:00Z">
            <w:rPr>
              <w:lang w:val="en-GB" w:eastAsia="nl-NL"/>
            </w:rPr>
          </w:rPrChange>
        </w:rPr>
      </w:pPr>
      <w:r w:rsidRPr="00DC2A71">
        <w:rPr>
          <w:lang w:val="en-US" w:eastAsia="nl-NL"/>
          <w:rPrChange w:id="200" w:author="Saugata Bhowmik" w:date="2025-08-01T10:12:00Z" w16du:dateUtc="2025-08-01T04:42:00Z">
            <w:rPr>
              <w:lang w:val="en-GB" w:eastAsia="nl-NL"/>
            </w:rPr>
          </w:rPrChange>
        </w:rPr>
        <w:t xml:space="preserve">For example </w:t>
      </w:r>
      <w:r w:rsidR="00871CCB" w:rsidRPr="00DC2A71">
        <w:rPr>
          <w:lang w:val="en-US" w:eastAsia="nl-NL"/>
          <w:rPrChange w:id="201" w:author="Saugata Bhowmik" w:date="2025-08-01T10:12:00Z" w16du:dateUtc="2025-08-01T04:42:00Z">
            <w:rPr>
              <w:lang w:val="en-GB" w:eastAsia="nl-NL"/>
            </w:rPr>
          </w:rPrChange>
        </w:rPr>
        <w:t>Shokouhm</w:t>
      </w:r>
      <w:r w:rsidR="003D1B8F" w:rsidRPr="00DC2A71">
        <w:rPr>
          <w:lang w:val="en-US" w:eastAsia="nl-NL"/>
          <w:rPrChange w:id="202" w:author="Saugata Bhowmik" w:date="2025-08-01T10:12:00Z" w16du:dateUtc="2025-08-01T04:42:00Z">
            <w:rPr>
              <w:lang w:val="en-GB" w:eastAsia="nl-NL"/>
            </w:rPr>
          </w:rPrChange>
        </w:rPr>
        <w:t>,</w:t>
      </w:r>
      <w:r w:rsidR="00871CCB" w:rsidRPr="00DC2A71">
        <w:rPr>
          <w:lang w:val="en-US" w:eastAsia="nl-NL"/>
          <w:rPrChange w:id="203" w:author="Saugata Bhowmik" w:date="2025-08-01T10:12:00Z" w16du:dateUtc="2025-08-01T04:42:00Z">
            <w:rPr>
              <w:lang w:val="en-GB" w:eastAsia="nl-NL"/>
            </w:rPr>
          </w:rPrChange>
        </w:rPr>
        <w:t xml:space="preserve"> 2023: Diagnosis of Coexisting Valvular Heart Diseases Using Image-to-Sequence Translation of Contact Microphone Recordings</w:t>
      </w:r>
      <w:r w:rsidR="009370F3" w:rsidRPr="00DC2A71">
        <w:rPr>
          <w:lang w:val="en-US" w:eastAsia="nl-NL"/>
          <w:rPrChange w:id="204" w:author="Saugata Bhowmik" w:date="2025-08-01T10:12:00Z" w16du:dateUtc="2025-08-01T04:42:00Z">
            <w:rPr>
              <w:lang w:val="en-GB" w:eastAsia="nl-NL"/>
            </w:rPr>
          </w:rPrChange>
        </w:rPr>
        <w:t xml:space="preserve">. </w:t>
      </w:r>
    </w:p>
    <w:p w14:paraId="49A62B3A" w14:textId="77777777" w:rsidR="00871CCB" w:rsidRPr="00DC2A71" w:rsidRDefault="00871CCB" w:rsidP="00871CCB">
      <w:pPr>
        <w:pStyle w:val="NoSpacing"/>
        <w:rPr>
          <w:lang w:val="en-US" w:eastAsia="nl-NL"/>
          <w:rPrChange w:id="205" w:author="Saugata Bhowmik" w:date="2025-08-01T10:12:00Z" w16du:dateUtc="2025-08-01T04:42:00Z">
            <w:rPr>
              <w:lang w:val="en-GB" w:eastAsia="nl-NL"/>
            </w:rPr>
          </w:rPrChange>
        </w:rPr>
      </w:pPr>
    </w:p>
    <w:p w14:paraId="06D533CE" w14:textId="45962F68" w:rsidR="00871CCB" w:rsidRPr="00DC2A71" w:rsidRDefault="000835CE" w:rsidP="00871CCB">
      <w:pPr>
        <w:pStyle w:val="NoSpacing"/>
        <w:rPr>
          <w:lang w:val="en-US" w:eastAsia="nl-NL"/>
          <w:rPrChange w:id="206" w:author="Saugata Bhowmik" w:date="2025-08-01T10:12:00Z" w16du:dateUtc="2025-08-01T04:42:00Z">
            <w:rPr>
              <w:lang w:val="en-GB" w:eastAsia="nl-NL"/>
            </w:rPr>
          </w:rPrChange>
        </w:rPr>
      </w:pPr>
      <w:r w:rsidRPr="00DC2A71">
        <w:rPr>
          <w:lang w:val="en-US"/>
          <w:rPrChange w:id="207" w:author="Saugata Bhowmik" w:date="2025-08-01T10:12:00Z" w16du:dateUtc="2025-08-01T04:42:00Z">
            <w:rPr>
              <w:lang w:val="en-GB"/>
            </w:rPr>
          </w:rPrChange>
        </w:rPr>
        <w:t>IV. The data</w:t>
      </w:r>
      <w:r w:rsidR="00815438" w:rsidRPr="00DC2A71">
        <w:rPr>
          <w:lang w:val="en-US"/>
          <w:rPrChange w:id="208" w:author="Saugata Bhowmik" w:date="2025-08-01T10:12:00Z" w16du:dateUtc="2025-08-01T04:42:00Z">
            <w:rPr>
              <w:lang w:val="en-GB"/>
            </w:rPr>
          </w:rPrChange>
        </w:rPr>
        <w:t xml:space="preserve"> </w:t>
      </w:r>
      <w:r w:rsidRPr="00DC2A71">
        <w:rPr>
          <w:lang w:val="en-US"/>
          <w:rPrChange w:id="209" w:author="Saugata Bhowmik" w:date="2025-08-01T10:12:00Z" w16du:dateUtc="2025-08-01T04:42:00Z">
            <w:rPr>
              <w:lang w:val="en-GB"/>
            </w:rPr>
          </w:rPrChange>
        </w:rPr>
        <w:t>source for the prediction tool is electronic health records (EHR</w:t>
      </w:r>
      <w:r w:rsidR="00693B03" w:rsidRPr="00DC2A71">
        <w:rPr>
          <w:lang w:val="en-US"/>
          <w:rPrChange w:id="210" w:author="Saugata Bhowmik" w:date="2025-08-01T10:12:00Z" w16du:dateUtc="2025-08-01T04:42:00Z">
            <w:rPr>
              <w:lang w:val="en-GB"/>
            </w:rPr>
          </w:rPrChange>
        </w:rPr>
        <w:t xml:space="preserve">). </w:t>
      </w:r>
      <w:r w:rsidR="00871CCB" w:rsidRPr="00DC2A71">
        <w:rPr>
          <w:lang w:val="en-US" w:eastAsia="nl-NL"/>
          <w:rPrChange w:id="211" w:author="Saugata Bhowmik" w:date="2025-08-01T10:12:00Z" w16du:dateUtc="2025-08-01T04:42:00Z">
            <w:rPr>
              <w:lang w:val="en-GB" w:eastAsia="nl-NL"/>
            </w:rPr>
          </w:rPrChange>
        </w:rPr>
        <w:t xml:space="preserve">For the selection of papers about EHR, we considered papers that included (routine) registration data or clinical notes from the general practitioner. </w:t>
      </w:r>
      <w:r w:rsidR="00693B03" w:rsidRPr="00DC2A71">
        <w:rPr>
          <w:lang w:val="en-US" w:eastAsia="nl-NL"/>
          <w:rPrChange w:id="212" w:author="Saugata Bhowmik" w:date="2025-08-01T10:12:00Z" w16du:dateUtc="2025-08-01T04:42:00Z">
            <w:rPr>
              <w:lang w:val="en-GB" w:eastAsia="nl-NL"/>
            </w:rPr>
          </w:rPrChange>
        </w:rPr>
        <w:t>This had to be stated in the paper.</w:t>
      </w:r>
    </w:p>
    <w:p w14:paraId="76D9CBCD" w14:textId="30E1EF25" w:rsidR="00DA326E" w:rsidRPr="00DC2A71" w:rsidRDefault="00871CCB" w:rsidP="004A37A5">
      <w:pPr>
        <w:pStyle w:val="NoSpacing"/>
        <w:numPr>
          <w:ilvl w:val="0"/>
          <w:numId w:val="12"/>
        </w:numPr>
        <w:rPr>
          <w:lang w:val="en-US" w:eastAsia="nl-NL"/>
          <w:rPrChange w:id="213" w:author="Saugata Bhowmik" w:date="2025-08-01T10:12:00Z" w16du:dateUtc="2025-08-01T04:42:00Z">
            <w:rPr>
              <w:lang w:val="en-GB" w:eastAsia="nl-NL"/>
            </w:rPr>
          </w:rPrChange>
        </w:rPr>
      </w:pPr>
      <w:r w:rsidRPr="00DC2A71">
        <w:rPr>
          <w:lang w:val="en-US" w:eastAsia="nl-NL"/>
          <w:rPrChange w:id="214" w:author="Saugata Bhowmik" w:date="2025-08-01T10:12:00Z" w16du:dateUtc="2025-08-01T04:42:00Z">
            <w:rPr>
              <w:lang w:val="en-GB" w:eastAsia="nl-NL"/>
            </w:rPr>
          </w:rPrChange>
        </w:rPr>
        <w:t xml:space="preserve">Only including information about medical history without stating where the data comes from is not included, because this can also be derived from interviewing or </w:t>
      </w:r>
      <w:r w:rsidR="000F6C39" w:rsidRPr="00DC2A71">
        <w:rPr>
          <w:lang w:val="en-US" w:eastAsia="nl-NL"/>
          <w:rPrChange w:id="215" w:author="Saugata Bhowmik" w:date="2025-08-01T10:12:00Z" w16du:dateUtc="2025-08-01T04:42:00Z">
            <w:rPr>
              <w:lang w:val="en-GB" w:eastAsia="nl-NL"/>
            </w:rPr>
          </w:rPrChange>
        </w:rPr>
        <w:t>questionnaires</w:t>
      </w:r>
      <w:r w:rsidRPr="00DC2A71">
        <w:rPr>
          <w:lang w:val="en-US" w:eastAsia="nl-NL"/>
          <w:rPrChange w:id="216" w:author="Saugata Bhowmik" w:date="2025-08-01T10:12:00Z" w16du:dateUtc="2025-08-01T04:42:00Z">
            <w:rPr>
              <w:lang w:val="en-GB" w:eastAsia="nl-NL"/>
            </w:rPr>
          </w:rPrChange>
        </w:rPr>
        <w:t>.</w:t>
      </w:r>
    </w:p>
    <w:p w14:paraId="197CD923" w14:textId="2D37D1A5" w:rsidR="000835CE" w:rsidRPr="00DC2A71" w:rsidRDefault="007F4345" w:rsidP="00693B03">
      <w:pPr>
        <w:pStyle w:val="NoSpacing"/>
        <w:numPr>
          <w:ilvl w:val="1"/>
          <w:numId w:val="12"/>
        </w:numPr>
        <w:rPr>
          <w:lang w:val="en-US" w:eastAsia="nl-NL"/>
          <w:rPrChange w:id="217" w:author="Saugata Bhowmik" w:date="2025-08-01T10:12:00Z" w16du:dateUtc="2025-08-01T04:42:00Z">
            <w:rPr>
              <w:lang w:val="en-GB" w:eastAsia="nl-NL"/>
            </w:rPr>
          </w:rPrChange>
        </w:rPr>
      </w:pPr>
      <w:r w:rsidRPr="00DC2A71">
        <w:rPr>
          <w:lang w:val="en-US" w:eastAsia="nl-NL"/>
          <w:rPrChange w:id="218" w:author="Saugata Bhowmik" w:date="2025-08-01T10:12:00Z" w16du:dateUtc="2025-08-01T04:42:00Z">
            <w:rPr>
              <w:lang w:val="en-GB" w:eastAsia="nl-NL"/>
            </w:rPr>
          </w:rPrChange>
        </w:rPr>
        <w:t>For example Dong</w:t>
      </w:r>
      <w:r w:rsidR="003D1B8F" w:rsidRPr="00DC2A71">
        <w:rPr>
          <w:lang w:val="en-US" w:eastAsia="nl-NL"/>
          <w:rPrChange w:id="219" w:author="Saugata Bhowmik" w:date="2025-08-01T10:12:00Z" w16du:dateUtc="2025-08-01T04:42:00Z">
            <w:rPr>
              <w:lang w:val="en-GB" w:eastAsia="nl-NL"/>
            </w:rPr>
          </w:rPrChange>
        </w:rPr>
        <w:t>,</w:t>
      </w:r>
      <w:r w:rsidRPr="00DC2A71">
        <w:rPr>
          <w:lang w:val="en-US" w:eastAsia="nl-NL"/>
          <w:rPrChange w:id="220" w:author="Saugata Bhowmik" w:date="2025-08-01T10:12:00Z" w16du:dateUtc="2025-08-01T04:42:00Z">
            <w:rPr>
              <w:lang w:val="en-GB" w:eastAsia="nl-NL"/>
            </w:rPr>
          </w:rPrChange>
        </w:rPr>
        <w:t xml:space="preserve"> 2022 - Non-laboratory-based risk assessment model for case detection of diabetes mellitus and pre-diabetes in primary care</w:t>
      </w:r>
      <w:r w:rsidR="008C3196" w:rsidRPr="00DC2A71">
        <w:rPr>
          <w:lang w:val="en-US" w:eastAsia="nl-NL"/>
          <w:rPrChange w:id="221" w:author="Saugata Bhowmik" w:date="2025-08-01T10:12:00Z" w16du:dateUtc="2025-08-01T04:42:00Z">
            <w:rPr>
              <w:lang w:val="en-GB" w:eastAsia="nl-NL"/>
            </w:rPr>
          </w:rPrChange>
        </w:rPr>
        <w:t>. They are not clear where there data comes from.</w:t>
      </w:r>
    </w:p>
    <w:p w14:paraId="7F29C93E" w14:textId="62E4907D" w:rsidR="00791C22" w:rsidRPr="00DC2A71" w:rsidRDefault="00791C22" w:rsidP="00C1039A">
      <w:pPr>
        <w:pStyle w:val="Heading2"/>
        <w:numPr>
          <w:ilvl w:val="0"/>
          <w:numId w:val="17"/>
        </w:numPr>
        <w:rPr>
          <w:lang w:val="en-US"/>
          <w:rPrChange w:id="222" w:author="Saugata Bhowmik" w:date="2025-08-01T10:12:00Z" w16du:dateUtc="2025-08-01T04:42:00Z">
            <w:rPr>
              <w:lang w:val="en-GB"/>
            </w:rPr>
          </w:rPrChange>
        </w:rPr>
      </w:pPr>
      <w:r w:rsidRPr="00DC2A71">
        <w:rPr>
          <w:lang w:val="en-US"/>
          <w:rPrChange w:id="223" w:author="Saugata Bhowmik" w:date="2025-08-01T10:12:00Z" w16du:dateUtc="2025-08-01T04:42:00Z">
            <w:rPr>
              <w:lang w:val="en-GB"/>
            </w:rPr>
          </w:rPrChange>
        </w:rPr>
        <w:lastRenderedPageBreak/>
        <w:t>All extracted papers</w:t>
      </w:r>
    </w:p>
    <w:p w14:paraId="677A5ADF" w14:textId="77777777" w:rsidR="00791C22" w:rsidRPr="00DC2A71" w:rsidRDefault="00791C22" w:rsidP="00DA326E">
      <w:pPr>
        <w:pStyle w:val="NoSpacing"/>
        <w:rPr>
          <w:lang w:val="en-US"/>
          <w:rPrChange w:id="224" w:author="Saugata Bhowmik" w:date="2025-08-01T10:12:00Z" w16du:dateUtc="2025-08-01T04:42:00Z">
            <w:rPr>
              <w:lang w:val="en-GB"/>
            </w:rPr>
          </w:rPrChange>
        </w:rPr>
      </w:pPr>
    </w:p>
    <w:p w14:paraId="3F516095" w14:textId="1D2A25B1" w:rsidR="00DA326E" w:rsidRPr="00DC2A71" w:rsidRDefault="00DA326E" w:rsidP="00DA326E">
      <w:pPr>
        <w:pStyle w:val="NoSpacing"/>
        <w:rPr>
          <w:lang w:val="en-US"/>
          <w:rPrChange w:id="225" w:author="Saugata Bhowmik" w:date="2025-08-01T10:12:00Z" w16du:dateUtc="2025-08-01T04:42:00Z">
            <w:rPr>
              <w:lang w:val="en-GB"/>
            </w:rPr>
          </w:rPrChange>
        </w:rPr>
      </w:pPr>
      <w:r w:rsidRPr="00DC2A71">
        <w:rPr>
          <w:lang w:val="en-US"/>
          <w:rPrChange w:id="226" w:author="Saugata Bhowmik" w:date="2025-08-01T10:12:00Z" w16du:dateUtc="2025-08-01T04:42:00Z">
            <w:rPr>
              <w:lang w:val="en-GB"/>
            </w:rPr>
          </w:rPrChange>
        </w:rPr>
        <w:t>Basic information from</w:t>
      </w:r>
      <w:r w:rsidR="00EF4FB5" w:rsidRPr="00DC2A71">
        <w:rPr>
          <w:lang w:val="en-US"/>
          <w:rPrChange w:id="227" w:author="Saugata Bhowmik" w:date="2025-08-01T10:12:00Z" w16du:dateUtc="2025-08-01T04:42:00Z">
            <w:rPr>
              <w:lang w:val="en-GB"/>
            </w:rPr>
          </w:rPrChange>
        </w:rPr>
        <w:t xml:space="preserve"> non-EHR</w:t>
      </w:r>
      <w:r w:rsidRPr="00DC2A71">
        <w:rPr>
          <w:lang w:val="en-US"/>
          <w:rPrChange w:id="228" w:author="Saugata Bhowmik" w:date="2025-08-01T10:12:00Z" w16du:dateUtc="2025-08-01T04:42:00Z">
            <w:rPr>
              <w:lang w:val="en-GB"/>
            </w:rPr>
          </w:rPrChange>
        </w:rPr>
        <w:t xml:space="preserve"> papers</w:t>
      </w:r>
      <w:r w:rsidR="00EF4FB5" w:rsidRPr="00DC2A71">
        <w:rPr>
          <w:lang w:val="en-US"/>
          <w:rPrChange w:id="229" w:author="Saugata Bhowmik" w:date="2025-08-01T10:12:00Z" w16du:dateUtc="2025-08-01T04:42:00Z">
            <w:rPr>
              <w:lang w:val="en-GB"/>
            </w:rPr>
          </w:rPrChange>
        </w:rPr>
        <w:t>.</w:t>
      </w:r>
    </w:p>
    <w:tbl>
      <w:tblPr>
        <w:tblStyle w:val="TableGrid"/>
        <w:tblW w:w="10916" w:type="dxa"/>
        <w:tblInd w:w="-856" w:type="dxa"/>
        <w:tblLook w:val="04A0" w:firstRow="1" w:lastRow="0" w:firstColumn="1" w:lastColumn="0" w:noHBand="0" w:noVBand="1"/>
      </w:tblPr>
      <w:tblGrid>
        <w:gridCol w:w="1262"/>
        <w:gridCol w:w="2858"/>
        <w:gridCol w:w="1304"/>
        <w:gridCol w:w="1449"/>
        <w:gridCol w:w="1740"/>
        <w:gridCol w:w="2303"/>
      </w:tblGrid>
      <w:tr w:rsidR="00363334" w:rsidRPr="00DC2A71" w14:paraId="45350CB5" w14:textId="5DB1D7EE" w:rsidTr="000E56ED">
        <w:tc>
          <w:tcPr>
            <w:tcW w:w="1272" w:type="dxa"/>
          </w:tcPr>
          <w:p w14:paraId="51D47A39" w14:textId="6723AF28" w:rsidR="00E74571" w:rsidRPr="00DC2A71" w:rsidRDefault="00E74571" w:rsidP="00804B07">
            <w:pPr>
              <w:rPr>
                <w:rFonts w:ascii="Calibri" w:hAnsi="Calibri" w:cs="Calibri"/>
                <w:b/>
                <w:bCs/>
                <w:color w:val="000000"/>
                <w:lang w:val="en-US"/>
                <w:rPrChange w:id="230" w:author="Saugata Bhowmik" w:date="2025-08-01T10:12:00Z" w16du:dateUtc="2025-08-01T04:42:00Z">
                  <w:rPr>
                    <w:rFonts w:ascii="Calibri" w:hAnsi="Calibri" w:cs="Calibri"/>
                    <w:b/>
                    <w:bCs/>
                    <w:color w:val="000000"/>
                  </w:rPr>
                </w:rPrChange>
              </w:rPr>
            </w:pPr>
            <w:r w:rsidRPr="00DC2A71">
              <w:rPr>
                <w:b/>
                <w:bCs/>
                <w:lang w:val="en-US"/>
                <w:rPrChange w:id="231" w:author="Saugata Bhowmik" w:date="2025-08-01T10:12:00Z" w16du:dateUtc="2025-08-01T04:42:00Z">
                  <w:rPr>
                    <w:b/>
                    <w:bCs/>
                    <w:lang w:val="en-GB"/>
                  </w:rPr>
                </w:rPrChange>
              </w:rPr>
              <w:t>Author, year</w:t>
            </w:r>
          </w:p>
        </w:tc>
        <w:tc>
          <w:tcPr>
            <w:tcW w:w="3036" w:type="dxa"/>
          </w:tcPr>
          <w:p w14:paraId="5F61BA24" w14:textId="5F0372A3" w:rsidR="00E74571" w:rsidRPr="00DC2A71" w:rsidRDefault="00E74571" w:rsidP="00804B07">
            <w:pPr>
              <w:rPr>
                <w:rFonts w:ascii="Calibri" w:hAnsi="Calibri" w:cs="Calibri"/>
                <w:color w:val="000000"/>
                <w:lang w:val="en-US"/>
                <w:rPrChange w:id="232" w:author="Saugata Bhowmik" w:date="2025-08-01T10:12:00Z" w16du:dateUtc="2025-08-01T04:42:00Z">
                  <w:rPr>
                    <w:rFonts w:ascii="Calibri" w:hAnsi="Calibri" w:cs="Calibri"/>
                    <w:color w:val="000000"/>
                    <w:lang w:val="en-GB"/>
                  </w:rPr>
                </w:rPrChange>
              </w:rPr>
            </w:pPr>
            <w:r w:rsidRPr="00DC2A71">
              <w:rPr>
                <w:b/>
                <w:bCs/>
                <w:lang w:val="en-US"/>
                <w:rPrChange w:id="233" w:author="Saugata Bhowmik" w:date="2025-08-01T10:12:00Z" w16du:dateUtc="2025-08-01T04:42:00Z">
                  <w:rPr>
                    <w:b/>
                    <w:bCs/>
                    <w:lang w:val="en-GB"/>
                  </w:rPr>
                </w:rPrChange>
              </w:rPr>
              <w:t>Title</w:t>
            </w:r>
          </w:p>
        </w:tc>
        <w:tc>
          <w:tcPr>
            <w:tcW w:w="1308" w:type="dxa"/>
          </w:tcPr>
          <w:p w14:paraId="432EE453" w14:textId="2251C0A4" w:rsidR="00E74571" w:rsidRPr="00DC2A71" w:rsidRDefault="00E74571" w:rsidP="00804B07">
            <w:pPr>
              <w:pStyle w:val="NoSpacing"/>
              <w:rPr>
                <w:rFonts w:ascii="Calibri" w:hAnsi="Calibri" w:cs="Calibri"/>
                <w:lang w:val="en-US"/>
                <w:rPrChange w:id="234" w:author="Saugata Bhowmik" w:date="2025-08-01T10:12:00Z" w16du:dateUtc="2025-08-01T04:42:00Z">
                  <w:rPr>
                    <w:rFonts w:ascii="Calibri" w:hAnsi="Calibri" w:cs="Calibri"/>
                  </w:rPr>
                </w:rPrChange>
              </w:rPr>
            </w:pPr>
            <w:r w:rsidRPr="00DC2A71">
              <w:rPr>
                <w:b/>
                <w:bCs/>
                <w:lang w:val="en-US"/>
                <w:rPrChange w:id="235" w:author="Saugata Bhowmik" w:date="2025-08-01T10:12:00Z" w16du:dateUtc="2025-08-01T04:42:00Z">
                  <w:rPr>
                    <w:b/>
                    <w:bCs/>
                    <w:lang w:val="en-GB"/>
                  </w:rPr>
                </w:rPrChange>
              </w:rPr>
              <w:t>Country*</w:t>
            </w:r>
          </w:p>
        </w:tc>
        <w:tc>
          <w:tcPr>
            <w:tcW w:w="1449" w:type="dxa"/>
          </w:tcPr>
          <w:p w14:paraId="78FA178B" w14:textId="35581CDC" w:rsidR="00E74571" w:rsidRPr="00DC2A71" w:rsidRDefault="00E74571" w:rsidP="00804B07">
            <w:pPr>
              <w:pStyle w:val="NoSpacing"/>
              <w:rPr>
                <w:rFonts w:ascii="Calibri" w:hAnsi="Calibri" w:cs="Calibri"/>
                <w:color w:val="000000"/>
                <w:lang w:val="en-US"/>
                <w:rPrChange w:id="236" w:author="Saugata Bhowmik" w:date="2025-08-01T10:12:00Z" w16du:dateUtc="2025-08-01T04:42:00Z">
                  <w:rPr>
                    <w:rFonts w:ascii="Calibri" w:hAnsi="Calibri" w:cs="Calibri"/>
                    <w:color w:val="000000"/>
                    <w:lang w:val="en-GB"/>
                  </w:rPr>
                </w:rPrChange>
              </w:rPr>
            </w:pPr>
            <w:r w:rsidRPr="00DC2A71">
              <w:rPr>
                <w:b/>
                <w:bCs/>
                <w:lang w:val="en-US"/>
                <w:rPrChange w:id="237" w:author="Saugata Bhowmik" w:date="2025-08-01T10:12:00Z" w16du:dateUtc="2025-08-01T04:42:00Z">
                  <w:rPr>
                    <w:b/>
                    <w:bCs/>
                    <w:lang w:val="en-GB"/>
                  </w:rPr>
                </w:rPrChange>
              </w:rPr>
              <w:t>Study design</w:t>
            </w:r>
          </w:p>
        </w:tc>
        <w:tc>
          <w:tcPr>
            <w:tcW w:w="1441" w:type="dxa"/>
          </w:tcPr>
          <w:p w14:paraId="2D663612" w14:textId="1057F021" w:rsidR="00E74571" w:rsidRPr="00DC2A71" w:rsidRDefault="00E74571" w:rsidP="00804B07">
            <w:pPr>
              <w:pStyle w:val="NoSpacing"/>
              <w:rPr>
                <w:rFonts w:ascii="Calibri" w:hAnsi="Calibri" w:cs="Calibri"/>
                <w:color w:val="000000"/>
                <w:lang w:val="en-US"/>
                <w:rPrChange w:id="238" w:author="Saugata Bhowmik" w:date="2025-08-01T10:12:00Z" w16du:dateUtc="2025-08-01T04:42:00Z">
                  <w:rPr>
                    <w:rFonts w:ascii="Calibri" w:hAnsi="Calibri" w:cs="Calibri"/>
                    <w:color w:val="000000"/>
                    <w:lang w:val="en-GB"/>
                  </w:rPr>
                </w:rPrChange>
              </w:rPr>
            </w:pPr>
            <w:r w:rsidRPr="00DC2A71">
              <w:rPr>
                <w:b/>
                <w:bCs/>
                <w:lang w:val="en-US"/>
                <w:rPrChange w:id="239" w:author="Saugata Bhowmik" w:date="2025-08-01T10:12:00Z" w16du:dateUtc="2025-08-01T04:42:00Z">
                  <w:rPr>
                    <w:b/>
                    <w:bCs/>
                    <w:lang w:val="en-GB"/>
                  </w:rPr>
                </w:rPrChange>
              </w:rPr>
              <w:t>Outcome</w:t>
            </w:r>
          </w:p>
        </w:tc>
        <w:tc>
          <w:tcPr>
            <w:tcW w:w="2410" w:type="dxa"/>
          </w:tcPr>
          <w:p w14:paraId="0AB5A11A" w14:textId="5B83D418" w:rsidR="00E74571" w:rsidRPr="00DC2A71" w:rsidRDefault="00C22628" w:rsidP="00804B07">
            <w:pPr>
              <w:pStyle w:val="NoSpacing"/>
              <w:rPr>
                <w:b/>
                <w:bCs/>
                <w:lang w:val="en-US"/>
                <w:rPrChange w:id="240" w:author="Saugata Bhowmik" w:date="2025-08-01T10:12:00Z" w16du:dateUtc="2025-08-01T04:42:00Z">
                  <w:rPr>
                    <w:b/>
                    <w:bCs/>
                    <w:lang w:val="en-GB"/>
                  </w:rPr>
                </w:rPrChange>
              </w:rPr>
            </w:pPr>
            <w:r w:rsidRPr="00DC2A71">
              <w:rPr>
                <w:b/>
                <w:bCs/>
                <w:lang w:val="en-US"/>
                <w:rPrChange w:id="241" w:author="Saugata Bhowmik" w:date="2025-08-01T10:12:00Z" w16du:dateUtc="2025-08-01T04:42:00Z">
                  <w:rPr>
                    <w:b/>
                    <w:bCs/>
                    <w:lang w:val="en-GB"/>
                  </w:rPr>
                </w:rPrChange>
              </w:rPr>
              <w:t>Data source</w:t>
            </w:r>
          </w:p>
        </w:tc>
      </w:tr>
      <w:tr w:rsidR="00363334" w:rsidRPr="00DC2A71" w14:paraId="0CBEBE8F" w14:textId="27CC050C" w:rsidTr="000E56ED">
        <w:tc>
          <w:tcPr>
            <w:tcW w:w="1272" w:type="dxa"/>
          </w:tcPr>
          <w:p w14:paraId="1F355020" w14:textId="1013A897" w:rsidR="00E74571" w:rsidRPr="00DC2A71" w:rsidRDefault="00E74571" w:rsidP="00804B07">
            <w:pPr>
              <w:pStyle w:val="NoSpacing"/>
              <w:rPr>
                <w:lang w:val="en-US"/>
                <w:rPrChange w:id="242" w:author="Saugata Bhowmik" w:date="2025-08-01T10:12:00Z" w16du:dateUtc="2025-08-01T04:42:00Z">
                  <w:rPr>
                    <w:lang w:val="en-GB"/>
                  </w:rPr>
                </w:rPrChange>
              </w:rPr>
            </w:pPr>
            <w:r w:rsidRPr="00DC2A71">
              <w:rPr>
                <w:rFonts w:ascii="Calibri" w:hAnsi="Calibri" w:cs="Calibri"/>
                <w:color w:val="000000"/>
                <w:lang w:val="en-US"/>
                <w:rPrChange w:id="243" w:author="Saugata Bhowmik" w:date="2025-08-01T10:12:00Z" w16du:dateUtc="2025-08-01T04:42:00Z">
                  <w:rPr>
                    <w:rFonts w:ascii="Calibri" w:hAnsi="Calibri" w:cs="Calibri"/>
                    <w:color w:val="000000"/>
                  </w:rPr>
                </w:rPrChange>
              </w:rPr>
              <w:t>Ahmed</w:t>
            </w:r>
            <w:del w:id="244" w:author="Saugata Bhowmik" w:date="2025-08-01T08:25:00Z" w16du:dateUtc="2025-08-01T02:55:00Z">
              <w:r w:rsidRPr="00DC2A71" w:rsidDel="00714AE9">
                <w:rPr>
                  <w:rFonts w:ascii="Calibri" w:hAnsi="Calibri" w:cs="Calibri"/>
                  <w:color w:val="000000"/>
                  <w:lang w:val="en-US"/>
                  <w:rPrChange w:id="245" w:author="Saugata Bhowmik" w:date="2025-08-01T10:12:00Z" w16du:dateUtc="2025-08-01T04:42:00Z">
                    <w:rPr>
                      <w:rFonts w:ascii="Calibri" w:hAnsi="Calibri" w:cs="Calibri"/>
                      <w:color w:val="000000"/>
                    </w:rPr>
                  </w:rPrChange>
                </w:rPr>
                <w:delText>,</w:delText>
              </w:r>
            </w:del>
            <w:ins w:id="246" w:author="Saugata Bhowmik" w:date="2025-08-01T08:25:00Z" w16du:dateUtc="2025-08-01T02:55:00Z">
              <w:r w:rsidR="00714AE9" w:rsidRPr="00DC2A71">
                <w:rPr>
                  <w:rFonts w:ascii="Calibri" w:hAnsi="Calibri" w:cs="Calibri"/>
                  <w:color w:val="000000"/>
                  <w:lang w:val="en-US"/>
                  <w:rPrChange w:id="247"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248" w:author="Saugata Bhowmik" w:date="2025-08-01T10:12:00Z" w16du:dateUtc="2025-08-01T04:42:00Z">
                  <w:rPr>
                    <w:rFonts w:ascii="Calibri" w:hAnsi="Calibri" w:cs="Calibri"/>
                    <w:color w:val="000000"/>
                  </w:rPr>
                </w:rPrChange>
              </w:rPr>
              <w:t xml:space="preserve"> </w:t>
            </w:r>
            <w:ins w:id="249" w:author="Saugata Bhowmik" w:date="2025-08-01T08:26:00Z" w16du:dateUtc="2025-08-01T02:56:00Z">
              <w:r w:rsidR="00714AE9" w:rsidRPr="00DC2A71">
                <w:rPr>
                  <w:rFonts w:ascii="Calibri" w:hAnsi="Calibri" w:cs="Calibri"/>
                  <w:color w:val="000000"/>
                  <w:lang w:val="en-US"/>
                  <w:rPrChange w:id="250"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251" w:author="Saugata Bhowmik" w:date="2025-08-01T10:12:00Z" w16du:dateUtc="2025-08-01T04:42:00Z">
                  <w:rPr>
                    <w:rFonts w:ascii="Calibri" w:hAnsi="Calibri" w:cs="Calibri"/>
                    <w:color w:val="000000"/>
                  </w:rPr>
                </w:rPrChange>
              </w:rPr>
              <w:t>2022</w:t>
            </w:r>
            <w:ins w:id="252" w:author="Saugata Bhowmik" w:date="2025-08-01T08:26:00Z" w16du:dateUtc="2025-08-01T02:56:00Z">
              <w:r w:rsidR="00714AE9" w:rsidRPr="00DC2A71">
                <w:rPr>
                  <w:rFonts w:ascii="Calibri" w:hAnsi="Calibri" w:cs="Calibri"/>
                  <w:color w:val="000000"/>
                  <w:lang w:val="en-US"/>
                  <w:rPrChange w:id="253" w:author="Saugata Bhowmik" w:date="2025-08-01T10:12:00Z" w16du:dateUtc="2025-08-01T04:42:00Z">
                    <w:rPr>
                      <w:rFonts w:ascii="Calibri" w:hAnsi="Calibri" w:cs="Calibri"/>
                      <w:color w:val="000000"/>
                    </w:rPr>
                  </w:rPrChange>
                </w:rPr>
                <w:t>)</w:t>
              </w:r>
            </w:ins>
            <w:r w:rsidR="00BD5B99" w:rsidRPr="00DC2A71">
              <w:rPr>
                <w:rFonts w:ascii="Calibri" w:hAnsi="Calibri" w:cs="Calibri"/>
                <w:color w:val="000000"/>
                <w:lang w:val="en-US"/>
                <w:rPrChange w:id="254"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255" w:author="Saugata Bhowmik" w:date="2025-08-01T10:12:00Z" w16du:dateUtc="2025-08-01T04:42:00Z">
                  <w:rPr>
                    <w:rFonts w:ascii="Calibri" w:hAnsi="Calibri" w:cs="Calibri"/>
                    <w:color w:val="000000"/>
                  </w:rPr>
                </w:rPrChange>
              </w:rPr>
              <w:fldChar w:fldCharType="begin">
                <w:fldData xml:space="preserve">PEVuZE5vdGU+PENpdGU+PEF1dGhvcj5BaG1lZDwvQXV0aG9yPjxZZWFyPjIwMjI8L1llYXI+PFJl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==
</w:fldData>
              </w:fldChar>
            </w:r>
            <w:r w:rsidR="0039188E" w:rsidRPr="00DC2A71">
              <w:rPr>
                <w:rFonts w:ascii="Calibri" w:hAnsi="Calibri" w:cs="Calibri"/>
                <w:color w:val="000000"/>
                <w:lang w:val="en-US"/>
                <w:rPrChange w:id="256"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257" w:author="Saugata Bhowmik" w:date="2025-08-01T10:12:00Z" w16du:dateUtc="2025-08-01T04:42:00Z">
                  <w:rPr>
                    <w:rFonts w:ascii="Calibri" w:hAnsi="Calibri" w:cs="Calibri"/>
                    <w:color w:val="000000"/>
                  </w:rPr>
                </w:rPrChange>
              </w:rPr>
              <w:fldChar w:fldCharType="begin">
                <w:fldData xml:space="preserve">PEVuZE5vdGU+PENpdGU+PEF1dGhvcj5BaG1lZDwvQXV0aG9yPjxZZWFyPjIwMjI8L1llYXI+PFJl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==
</w:fldData>
              </w:fldChar>
            </w:r>
            <w:r w:rsidR="0039188E" w:rsidRPr="00DC2A71">
              <w:rPr>
                <w:rFonts w:ascii="Calibri" w:hAnsi="Calibri" w:cs="Calibri"/>
                <w:color w:val="000000"/>
                <w:lang w:val="en-US"/>
                <w:rPrChange w:id="258"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259"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260"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261"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262"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263" w:author="Saugata Bhowmik" w:date="2025-08-01T10:12:00Z" w16du:dateUtc="2025-08-01T04:42:00Z">
                  <w:rPr>
                    <w:rFonts w:ascii="Calibri" w:hAnsi="Calibri" w:cs="Calibri"/>
                    <w:noProof/>
                    <w:color w:val="000000"/>
                  </w:rPr>
                </w:rPrChange>
              </w:rPr>
              <w:t>[</w:t>
            </w:r>
            <w:del w:id="264" w:author="Saugata Bhowmik" w:date="2025-08-01T08:24:00Z" w16du:dateUtc="2025-08-01T02:54:00Z">
              <w:r w:rsidR="00B44A6A" w:rsidRPr="00DC2A71" w:rsidDel="00714AE9">
                <w:rPr>
                  <w:rFonts w:ascii="Calibri" w:hAnsi="Calibri" w:cs="Calibri"/>
                  <w:color w:val="000000"/>
                  <w:lang w:val="en-US"/>
                  <w:rPrChange w:id="265" w:author="Saugata Bhowmik" w:date="2025-08-01T10:12:00Z" w16du:dateUtc="2025-08-01T04:42:00Z">
                    <w:rPr>
                      <w:rFonts w:ascii="Calibri" w:hAnsi="Calibri" w:cs="Calibri"/>
                      <w:noProof/>
                      <w:color w:val="000000"/>
                    </w:rPr>
                  </w:rPrChange>
                </w:rPr>
                <w:delText>2</w:delText>
              </w:r>
            </w:del>
            <w:ins w:id="266" w:author="Saugata Bhowmik" w:date="2025-08-01T08:24:00Z" w16du:dateUtc="2025-08-01T02:54:00Z">
              <w:r w:rsidR="00714AE9" w:rsidRPr="00DC2A71">
                <w:rPr>
                  <w:rFonts w:ascii="Calibri" w:hAnsi="Calibri" w:cs="Calibri"/>
                  <w:color w:val="000000"/>
                  <w:lang w:val="en-US"/>
                  <w:rPrChange w:id="267" w:author="Saugata Bhowmik" w:date="2025-08-01T10:12:00Z" w16du:dateUtc="2025-08-01T04:42:00Z">
                    <w:rPr>
                      <w:rFonts w:ascii="Calibri" w:hAnsi="Calibri" w:cs="Calibri"/>
                      <w:noProof/>
                      <w:color w:val="000000"/>
                    </w:rPr>
                  </w:rPrChange>
                </w:rPr>
                <w:t>34</w:t>
              </w:r>
            </w:ins>
            <w:r w:rsidR="00B44A6A" w:rsidRPr="00DC2A71">
              <w:rPr>
                <w:rFonts w:ascii="Calibri" w:hAnsi="Calibri" w:cs="Calibri"/>
                <w:color w:val="000000"/>
                <w:lang w:val="en-US"/>
                <w:rPrChange w:id="268"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269" w:author="Saugata Bhowmik" w:date="2025-08-01T10:12:00Z" w16du:dateUtc="2025-08-01T04:42:00Z">
                  <w:rPr>
                    <w:rFonts w:ascii="Calibri" w:hAnsi="Calibri" w:cs="Calibri"/>
                    <w:color w:val="000000"/>
                  </w:rPr>
                </w:rPrChange>
              </w:rPr>
              <w:fldChar w:fldCharType="end"/>
            </w:r>
          </w:p>
        </w:tc>
        <w:tc>
          <w:tcPr>
            <w:tcW w:w="3036" w:type="dxa"/>
          </w:tcPr>
          <w:p w14:paraId="5B4FA354" w14:textId="49EFC0D6" w:rsidR="00E74571" w:rsidRPr="00DC2A71" w:rsidRDefault="00E74571" w:rsidP="00804B07">
            <w:pPr>
              <w:pStyle w:val="NoSpacing"/>
              <w:rPr>
                <w:b/>
                <w:bCs/>
                <w:lang w:val="en-US"/>
                <w:rPrChange w:id="270" w:author="Saugata Bhowmik" w:date="2025-08-01T10:12:00Z" w16du:dateUtc="2025-08-01T04:42:00Z">
                  <w:rPr>
                    <w:b/>
                    <w:bCs/>
                    <w:lang w:val="en-GB"/>
                  </w:rPr>
                </w:rPrChange>
              </w:rPr>
            </w:pPr>
            <w:r w:rsidRPr="00DC2A71">
              <w:rPr>
                <w:rFonts w:ascii="Calibri" w:hAnsi="Calibri" w:cs="Calibri"/>
                <w:color w:val="000000"/>
                <w:lang w:val="en-US"/>
                <w:rPrChange w:id="271" w:author="Saugata Bhowmik" w:date="2025-08-01T10:12:00Z" w16du:dateUtc="2025-08-01T04:42:00Z">
                  <w:rPr>
                    <w:rFonts w:ascii="Calibri" w:hAnsi="Calibri" w:cs="Calibri"/>
                    <w:color w:val="000000"/>
                    <w:lang w:val="en-GB"/>
                  </w:rPr>
                </w:rPrChange>
              </w:rPr>
              <w:t>Diagnosis of coronavirus disease 2019 and the potential role of deep learning: insights from the experience of Cairo University Hospitals</w:t>
            </w:r>
          </w:p>
        </w:tc>
        <w:tc>
          <w:tcPr>
            <w:tcW w:w="1308" w:type="dxa"/>
          </w:tcPr>
          <w:p w14:paraId="1939C734" w14:textId="0DC5AFC8" w:rsidR="00E74571" w:rsidRPr="00DC2A71" w:rsidRDefault="00E74571" w:rsidP="00804B07">
            <w:pPr>
              <w:pStyle w:val="NoSpacing"/>
              <w:rPr>
                <w:b/>
                <w:bCs/>
                <w:lang w:val="en-US"/>
                <w:rPrChange w:id="272" w:author="Saugata Bhowmik" w:date="2025-08-01T10:12:00Z" w16du:dateUtc="2025-08-01T04:42:00Z">
                  <w:rPr>
                    <w:b/>
                    <w:bCs/>
                    <w:lang w:val="en-GB"/>
                  </w:rPr>
                </w:rPrChange>
              </w:rPr>
            </w:pPr>
            <w:r w:rsidRPr="00DC2A71">
              <w:rPr>
                <w:rFonts w:ascii="Calibri" w:hAnsi="Calibri" w:cs="Calibri"/>
                <w:lang w:val="en-US"/>
                <w:rPrChange w:id="273" w:author="Saugata Bhowmik" w:date="2025-08-01T10:12:00Z" w16du:dateUtc="2025-08-01T04:42:00Z">
                  <w:rPr>
                    <w:rFonts w:ascii="Calibri" w:hAnsi="Calibri" w:cs="Calibri"/>
                  </w:rPr>
                </w:rPrChange>
              </w:rPr>
              <w:t>Egypt</w:t>
            </w:r>
          </w:p>
        </w:tc>
        <w:tc>
          <w:tcPr>
            <w:tcW w:w="1449" w:type="dxa"/>
          </w:tcPr>
          <w:p w14:paraId="589BC8C4" w14:textId="73F53D8E" w:rsidR="00E74571" w:rsidRPr="00DC2A71" w:rsidRDefault="00E74571" w:rsidP="00804B07">
            <w:pPr>
              <w:pStyle w:val="NoSpacing"/>
              <w:rPr>
                <w:b/>
                <w:bCs/>
                <w:lang w:val="en-US"/>
                <w:rPrChange w:id="274" w:author="Saugata Bhowmik" w:date="2025-08-01T10:12:00Z" w16du:dateUtc="2025-08-01T04:42:00Z">
                  <w:rPr>
                    <w:b/>
                    <w:bCs/>
                    <w:lang w:val="en-GB"/>
                  </w:rPr>
                </w:rPrChange>
              </w:rPr>
            </w:pPr>
            <w:r w:rsidRPr="00DC2A71">
              <w:rPr>
                <w:rFonts w:ascii="Calibri" w:hAnsi="Calibri" w:cs="Calibri"/>
                <w:color w:val="000000"/>
                <w:lang w:val="en-US"/>
                <w:rPrChange w:id="275" w:author="Saugata Bhowmik" w:date="2025-08-01T10:12:00Z" w16du:dateUtc="2025-08-01T04:42:00Z">
                  <w:rPr>
                    <w:rFonts w:ascii="Calibri" w:hAnsi="Calibri" w:cs="Calibri"/>
                    <w:color w:val="000000"/>
                    <w:lang w:val="en-GB"/>
                  </w:rPr>
                </w:rPrChange>
              </w:rPr>
              <w:t>Retrospective</w:t>
            </w:r>
          </w:p>
        </w:tc>
        <w:tc>
          <w:tcPr>
            <w:tcW w:w="1441" w:type="dxa"/>
          </w:tcPr>
          <w:p w14:paraId="6B71EDDA" w14:textId="22476FBE" w:rsidR="00E74571" w:rsidRPr="00DC2A71" w:rsidRDefault="00E74571" w:rsidP="00804B07">
            <w:pPr>
              <w:pStyle w:val="NoSpacing"/>
              <w:rPr>
                <w:b/>
                <w:bCs/>
                <w:lang w:val="en-US"/>
                <w:rPrChange w:id="276" w:author="Saugata Bhowmik" w:date="2025-08-01T10:12:00Z" w16du:dateUtc="2025-08-01T04:42:00Z">
                  <w:rPr>
                    <w:b/>
                    <w:bCs/>
                    <w:lang w:val="en-GB"/>
                  </w:rPr>
                </w:rPrChange>
              </w:rPr>
            </w:pPr>
            <w:r w:rsidRPr="00DC2A71">
              <w:rPr>
                <w:rFonts w:ascii="Calibri" w:hAnsi="Calibri" w:cs="Calibri"/>
                <w:color w:val="000000"/>
                <w:lang w:val="en-US"/>
                <w:rPrChange w:id="277" w:author="Saugata Bhowmik" w:date="2025-08-01T10:12:00Z" w16du:dateUtc="2025-08-01T04:42:00Z">
                  <w:rPr>
                    <w:rFonts w:ascii="Calibri" w:hAnsi="Calibri" w:cs="Calibri"/>
                    <w:color w:val="000000"/>
                    <w:lang w:val="en-GB"/>
                  </w:rPr>
                </w:rPrChange>
              </w:rPr>
              <w:t>COVID-19</w:t>
            </w:r>
          </w:p>
        </w:tc>
        <w:tc>
          <w:tcPr>
            <w:tcW w:w="2410" w:type="dxa"/>
          </w:tcPr>
          <w:p w14:paraId="58EA6849" w14:textId="311FFF07" w:rsidR="00FA04CC" w:rsidRPr="00DC2A71" w:rsidRDefault="00FA04CC" w:rsidP="000E56ED">
            <w:pPr>
              <w:pStyle w:val="NoSpacing"/>
              <w:rPr>
                <w:rFonts w:ascii="Calibri" w:hAnsi="Calibri" w:cs="Calibri"/>
                <w:color w:val="000000"/>
                <w:lang w:val="en-US"/>
                <w:rPrChange w:id="27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279" w:author="Saugata Bhowmik" w:date="2025-08-01T10:12:00Z" w16du:dateUtc="2025-08-01T04:42:00Z">
                  <w:rPr>
                    <w:rFonts w:ascii="Calibri" w:hAnsi="Calibri" w:cs="Calibri"/>
                    <w:color w:val="000000"/>
                    <w:lang w:val="en-GB"/>
                  </w:rPr>
                </w:rPrChange>
              </w:rPr>
              <w:t>Datasets from primary care</w:t>
            </w:r>
            <w:r w:rsidR="00367ACE" w:rsidRPr="00DC2A71">
              <w:rPr>
                <w:rFonts w:ascii="Calibri" w:hAnsi="Calibri" w:cs="Calibri"/>
                <w:color w:val="000000"/>
                <w:lang w:val="en-US"/>
                <w:rPrChange w:id="280" w:author="Saugata Bhowmik" w:date="2025-08-01T10:12:00Z" w16du:dateUtc="2025-08-01T04:42:00Z">
                  <w:rPr>
                    <w:rFonts w:ascii="Calibri" w:hAnsi="Calibri" w:cs="Calibri"/>
                    <w:color w:val="000000"/>
                    <w:lang w:val="en-GB"/>
                  </w:rPr>
                </w:rPrChange>
              </w:rPr>
              <w:t xml:space="preserve">, </w:t>
            </w:r>
            <w:r w:rsidR="000E56ED" w:rsidRPr="00DC2A71">
              <w:rPr>
                <w:rFonts w:ascii="Calibri" w:hAnsi="Calibri" w:cs="Calibri"/>
                <w:color w:val="000000"/>
                <w:lang w:val="en-US"/>
                <w:rPrChange w:id="281" w:author="Saugata Bhowmik" w:date="2025-08-01T10:12:00Z" w16du:dateUtc="2025-08-01T04:42:00Z">
                  <w:rPr>
                    <w:rFonts w:ascii="Calibri" w:hAnsi="Calibri" w:cs="Calibri"/>
                    <w:color w:val="000000"/>
                    <w:lang w:val="en-GB"/>
                  </w:rPr>
                </w:rPrChange>
              </w:rPr>
              <w:t>EHR not mentioned</w:t>
            </w:r>
            <w:r w:rsidR="00367ACE" w:rsidRPr="00DC2A71">
              <w:rPr>
                <w:rFonts w:ascii="Calibri" w:hAnsi="Calibri" w:cs="Calibri"/>
                <w:color w:val="000000"/>
                <w:lang w:val="en-US"/>
                <w:rPrChange w:id="282" w:author="Saugata Bhowmik" w:date="2025-08-01T10:12:00Z" w16du:dateUtc="2025-08-01T04:42:00Z">
                  <w:rPr>
                    <w:rFonts w:ascii="Calibri" w:hAnsi="Calibri" w:cs="Calibri"/>
                    <w:color w:val="000000"/>
                    <w:lang w:val="en-GB"/>
                  </w:rPr>
                </w:rPrChange>
              </w:rPr>
              <w:t>. Secondary care data</w:t>
            </w:r>
          </w:p>
        </w:tc>
      </w:tr>
      <w:tr w:rsidR="00363334" w:rsidRPr="00DC2A71" w14:paraId="0318CD12" w14:textId="52980F3F" w:rsidTr="000E56ED">
        <w:tc>
          <w:tcPr>
            <w:tcW w:w="1272" w:type="dxa"/>
          </w:tcPr>
          <w:p w14:paraId="0CA118E4" w14:textId="2F547FCA" w:rsidR="00E74571" w:rsidRPr="00DC2A71" w:rsidRDefault="00E74571" w:rsidP="00804B07">
            <w:pPr>
              <w:pStyle w:val="NoSpacing"/>
              <w:rPr>
                <w:lang w:val="en-US"/>
                <w:rPrChange w:id="283" w:author="Saugata Bhowmik" w:date="2025-08-01T10:12:00Z" w16du:dateUtc="2025-08-01T04:42:00Z">
                  <w:rPr>
                    <w:lang w:val="en-GB"/>
                  </w:rPr>
                </w:rPrChange>
              </w:rPr>
            </w:pPr>
            <w:r w:rsidRPr="00DC2A71">
              <w:rPr>
                <w:rFonts w:ascii="Calibri" w:hAnsi="Calibri" w:cs="Calibri"/>
                <w:color w:val="000000"/>
                <w:lang w:val="en-US"/>
                <w:rPrChange w:id="284" w:author="Saugata Bhowmik" w:date="2025-08-01T10:12:00Z" w16du:dateUtc="2025-08-01T04:42:00Z">
                  <w:rPr>
                    <w:rFonts w:ascii="Calibri" w:hAnsi="Calibri" w:cs="Calibri"/>
                    <w:color w:val="000000"/>
                  </w:rPr>
                </w:rPrChange>
              </w:rPr>
              <w:t>Ahmed</w:t>
            </w:r>
            <w:del w:id="285" w:author="Saugata Bhowmik" w:date="2025-08-01T08:26:00Z" w16du:dateUtc="2025-08-01T02:56:00Z">
              <w:r w:rsidRPr="00DC2A71" w:rsidDel="00714AE9">
                <w:rPr>
                  <w:rFonts w:ascii="Calibri" w:hAnsi="Calibri" w:cs="Calibri"/>
                  <w:color w:val="000000"/>
                  <w:lang w:val="en-US"/>
                  <w:rPrChange w:id="286" w:author="Saugata Bhowmik" w:date="2025-08-01T10:12:00Z" w16du:dateUtc="2025-08-01T04:42:00Z">
                    <w:rPr>
                      <w:rFonts w:ascii="Calibri" w:hAnsi="Calibri" w:cs="Calibri"/>
                      <w:color w:val="000000"/>
                    </w:rPr>
                  </w:rPrChange>
                </w:rPr>
                <w:delText>,</w:delText>
              </w:r>
            </w:del>
            <w:ins w:id="287" w:author="Saugata Bhowmik" w:date="2025-08-01T08:26:00Z" w16du:dateUtc="2025-08-01T02:56:00Z">
              <w:r w:rsidR="00714AE9" w:rsidRPr="00DC2A71">
                <w:rPr>
                  <w:rFonts w:ascii="Calibri" w:hAnsi="Calibri" w:cs="Calibri"/>
                  <w:color w:val="000000"/>
                  <w:lang w:val="en-US"/>
                  <w:rPrChange w:id="288"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289" w:author="Saugata Bhowmik" w:date="2025-08-01T10:12:00Z" w16du:dateUtc="2025-08-01T04:42:00Z">
                  <w:rPr>
                    <w:rFonts w:ascii="Calibri" w:hAnsi="Calibri" w:cs="Calibri"/>
                    <w:color w:val="000000"/>
                  </w:rPr>
                </w:rPrChange>
              </w:rPr>
              <w:t xml:space="preserve"> </w:t>
            </w:r>
            <w:ins w:id="290" w:author="Saugata Bhowmik" w:date="2025-08-01T08:26:00Z" w16du:dateUtc="2025-08-01T02:56:00Z">
              <w:r w:rsidR="00714AE9" w:rsidRPr="00DC2A71">
                <w:rPr>
                  <w:rFonts w:ascii="Calibri" w:hAnsi="Calibri" w:cs="Calibri"/>
                  <w:color w:val="000000"/>
                  <w:lang w:val="en-US"/>
                  <w:rPrChange w:id="291"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292" w:author="Saugata Bhowmik" w:date="2025-08-01T10:12:00Z" w16du:dateUtc="2025-08-01T04:42:00Z">
                  <w:rPr>
                    <w:rFonts w:ascii="Calibri" w:hAnsi="Calibri" w:cs="Calibri"/>
                    <w:color w:val="000000"/>
                  </w:rPr>
                </w:rPrChange>
              </w:rPr>
              <w:t>2022</w:t>
            </w:r>
            <w:ins w:id="293" w:author="Saugata Bhowmik" w:date="2025-08-01T08:26:00Z" w16du:dateUtc="2025-08-01T02:56:00Z">
              <w:r w:rsidR="00714AE9" w:rsidRPr="00DC2A71">
                <w:rPr>
                  <w:rFonts w:ascii="Calibri" w:hAnsi="Calibri" w:cs="Calibri"/>
                  <w:color w:val="000000"/>
                  <w:lang w:val="en-US"/>
                  <w:rPrChange w:id="294" w:author="Saugata Bhowmik" w:date="2025-08-01T10:12:00Z" w16du:dateUtc="2025-08-01T04:42:00Z">
                    <w:rPr>
                      <w:rFonts w:ascii="Calibri" w:hAnsi="Calibri" w:cs="Calibri"/>
                      <w:color w:val="000000"/>
                    </w:rPr>
                  </w:rPrChange>
                </w:rPr>
                <w:t>)</w:t>
              </w:r>
            </w:ins>
            <w:r w:rsidR="00BD5B99" w:rsidRPr="00DC2A71">
              <w:rPr>
                <w:rFonts w:ascii="Calibri" w:hAnsi="Calibri" w:cs="Calibri"/>
                <w:color w:val="000000"/>
                <w:lang w:val="en-US"/>
                <w:rPrChange w:id="295"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296" w:author="Saugata Bhowmik" w:date="2025-08-01T10:12:00Z" w16du:dateUtc="2025-08-01T04:42:00Z">
                  <w:rPr>
                    <w:rFonts w:ascii="Calibri" w:hAnsi="Calibri" w:cs="Calibri"/>
                    <w:color w:val="000000"/>
                  </w:rPr>
                </w:rPrChange>
              </w:rPr>
              <w:fldChar w:fldCharType="begin">
                <w:fldData xml:space="preserve">PEVuZE5vdGU+PENpdGU+PEF1dGhvcj5BaG1lZDwvQXV0aG9yPjxZZWFyPjIwMjI8L1llYXI+PFJl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kzMTAyODU8L2N1c3RvbTI+PGVsZWN0cm9uaWMtcmVzb3VyY2Ut
bnVtPjEwLjExNzcvMjE1MDEzMTkyMjExMTM1NDQ8L2VsZWN0cm9uaWMtcmVzb3VyY2UtbnVtPjxy
ZW1vdGUtZGF0YWJhc2UtbmFtZT5NZWRsaW5lPC9yZW1vdGUtZGF0YWJhc2UtbmFtZT48cmVtb3Rl
LWRhdGFiYXNlLXByb3ZpZGVyPk5MTTwvcmVtb3RlLWRhdGFiYXNlLXByb3ZpZGVyPjxyZXNlYXJj
aC1ub3Rlcz5QcmVkaWN0aWUgdG9vbCBTUiBhcHBlbmRpeDwvcmVzZWFyY2gtbm90ZXM+PC9yZWNv
cmQ+PC9DaXRlPjwvRW5kTm90ZT5=
</w:fldData>
              </w:fldChar>
            </w:r>
            <w:r w:rsidR="0039188E" w:rsidRPr="00DC2A71">
              <w:rPr>
                <w:rFonts w:ascii="Calibri" w:hAnsi="Calibri" w:cs="Calibri"/>
                <w:color w:val="000000"/>
                <w:lang w:val="en-US"/>
                <w:rPrChange w:id="297"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298" w:author="Saugata Bhowmik" w:date="2025-08-01T10:12:00Z" w16du:dateUtc="2025-08-01T04:42:00Z">
                  <w:rPr>
                    <w:rFonts w:ascii="Calibri" w:hAnsi="Calibri" w:cs="Calibri"/>
                    <w:color w:val="000000"/>
                  </w:rPr>
                </w:rPrChange>
              </w:rPr>
              <w:fldChar w:fldCharType="begin">
                <w:fldData xml:space="preserve">PEVuZE5vdGU+PENpdGU+PEF1dGhvcj5BaG1lZDwvQXV0aG9yPjxZZWFyPjIwMjI8L1llYXI+PFJl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kzMTAyODU8L2N1c3RvbTI+PGVsZWN0cm9uaWMtcmVzb3VyY2Ut
bnVtPjEwLjExNzcvMjE1MDEzMTkyMjExMTM1NDQ8L2VsZWN0cm9uaWMtcmVzb3VyY2UtbnVtPjxy
ZW1vdGUtZGF0YWJhc2UtbmFtZT5NZWRsaW5lPC9yZW1vdGUtZGF0YWJhc2UtbmFtZT48cmVtb3Rl
LWRhdGFiYXNlLXByb3ZpZGVyPk5MTTwvcmVtb3RlLWRhdGFiYXNlLXByb3ZpZGVyPjxyZXNlYXJj
aC1ub3Rlcz5QcmVkaWN0aWUgdG9vbCBTUiBhcHBlbmRpeDwvcmVzZWFyY2gtbm90ZXM+PC9yZWNv
cmQ+PC9DaXRlPjwvRW5kTm90ZT5=
</w:fldData>
              </w:fldChar>
            </w:r>
            <w:r w:rsidR="0039188E" w:rsidRPr="00DC2A71">
              <w:rPr>
                <w:rFonts w:ascii="Calibri" w:hAnsi="Calibri" w:cs="Calibri"/>
                <w:color w:val="000000"/>
                <w:lang w:val="en-US"/>
                <w:rPrChange w:id="299"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300"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301"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302"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303"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304" w:author="Saugata Bhowmik" w:date="2025-08-01T10:12:00Z" w16du:dateUtc="2025-08-01T04:42:00Z">
                  <w:rPr>
                    <w:rFonts w:ascii="Calibri" w:hAnsi="Calibri" w:cs="Calibri"/>
                    <w:noProof/>
                    <w:color w:val="000000"/>
                  </w:rPr>
                </w:rPrChange>
              </w:rPr>
              <w:t>[</w:t>
            </w:r>
            <w:del w:id="305" w:author="Saugata Bhowmik" w:date="2025-08-01T08:25:00Z" w16du:dateUtc="2025-08-01T02:55:00Z">
              <w:r w:rsidR="00B44A6A" w:rsidRPr="00DC2A71" w:rsidDel="00714AE9">
                <w:rPr>
                  <w:rFonts w:ascii="Calibri" w:hAnsi="Calibri" w:cs="Calibri"/>
                  <w:color w:val="000000"/>
                  <w:lang w:val="en-US"/>
                  <w:rPrChange w:id="306" w:author="Saugata Bhowmik" w:date="2025-08-01T10:12:00Z" w16du:dateUtc="2025-08-01T04:42:00Z">
                    <w:rPr>
                      <w:rFonts w:ascii="Calibri" w:hAnsi="Calibri" w:cs="Calibri"/>
                      <w:noProof/>
                      <w:color w:val="000000"/>
                    </w:rPr>
                  </w:rPrChange>
                </w:rPr>
                <w:delText>3</w:delText>
              </w:r>
            </w:del>
            <w:ins w:id="307" w:author="Saugata Bhowmik" w:date="2025-08-01T08:25:00Z" w16du:dateUtc="2025-08-01T02:55:00Z">
              <w:r w:rsidR="00714AE9" w:rsidRPr="00DC2A71">
                <w:rPr>
                  <w:rFonts w:ascii="Calibri" w:hAnsi="Calibri" w:cs="Calibri"/>
                  <w:color w:val="000000"/>
                  <w:lang w:val="en-US"/>
                  <w:rPrChange w:id="308" w:author="Saugata Bhowmik" w:date="2025-08-01T10:12:00Z" w16du:dateUtc="2025-08-01T04:42:00Z">
                    <w:rPr>
                      <w:rFonts w:ascii="Calibri" w:hAnsi="Calibri" w:cs="Calibri"/>
                      <w:noProof/>
                      <w:color w:val="000000"/>
                    </w:rPr>
                  </w:rPrChange>
                </w:rPr>
                <w:t>35</w:t>
              </w:r>
            </w:ins>
            <w:r w:rsidR="00B44A6A" w:rsidRPr="00DC2A71">
              <w:rPr>
                <w:rFonts w:ascii="Calibri" w:hAnsi="Calibri" w:cs="Calibri"/>
                <w:color w:val="000000"/>
                <w:lang w:val="en-US"/>
                <w:rPrChange w:id="309"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310" w:author="Saugata Bhowmik" w:date="2025-08-01T10:12:00Z" w16du:dateUtc="2025-08-01T04:42:00Z">
                  <w:rPr>
                    <w:rFonts w:ascii="Calibri" w:hAnsi="Calibri" w:cs="Calibri"/>
                    <w:color w:val="000000"/>
                  </w:rPr>
                </w:rPrChange>
              </w:rPr>
              <w:fldChar w:fldCharType="end"/>
            </w:r>
          </w:p>
        </w:tc>
        <w:tc>
          <w:tcPr>
            <w:tcW w:w="3036" w:type="dxa"/>
          </w:tcPr>
          <w:p w14:paraId="1B44AB5C" w14:textId="07C8BA40" w:rsidR="00E74571" w:rsidRPr="00DC2A71" w:rsidRDefault="00E74571" w:rsidP="00804B07">
            <w:pPr>
              <w:pStyle w:val="NoSpacing"/>
              <w:rPr>
                <w:lang w:val="en-US"/>
                <w:rPrChange w:id="311" w:author="Saugata Bhowmik" w:date="2025-08-01T10:12:00Z" w16du:dateUtc="2025-08-01T04:42:00Z">
                  <w:rPr>
                    <w:lang w:val="en-GB"/>
                  </w:rPr>
                </w:rPrChange>
              </w:rPr>
            </w:pPr>
            <w:r w:rsidRPr="00DC2A71">
              <w:rPr>
                <w:rFonts w:ascii="Calibri" w:hAnsi="Calibri" w:cs="Calibri"/>
                <w:color w:val="000000"/>
                <w:lang w:val="en-US"/>
                <w:rPrChange w:id="312" w:author="Saugata Bhowmik" w:date="2025-08-01T10:12:00Z" w16du:dateUtc="2025-08-01T04:42:00Z">
                  <w:rPr>
                    <w:rFonts w:ascii="Calibri" w:hAnsi="Calibri" w:cs="Calibri"/>
                    <w:color w:val="000000"/>
                    <w:lang w:val="en-GB"/>
                  </w:rPr>
                </w:rPrChange>
              </w:rPr>
              <w:t>Accuracy of the Traditional COVID-19 Phone Triaging System and Phone Triage-Driven Deep Learning Model</w:t>
            </w:r>
          </w:p>
        </w:tc>
        <w:tc>
          <w:tcPr>
            <w:tcW w:w="1308" w:type="dxa"/>
          </w:tcPr>
          <w:p w14:paraId="346EBBAB" w14:textId="3A9DE0D9" w:rsidR="00E74571" w:rsidRPr="00DC2A71" w:rsidRDefault="00E74571" w:rsidP="00804B07">
            <w:pPr>
              <w:pStyle w:val="NoSpacing"/>
              <w:rPr>
                <w:lang w:val="en-US"/>
                <w:rPrChange w:id="313" w:author="Saugata Bhowmik" w:date="2025-08-01T10:12:00Z" w16du:dateUtc="2025-08-01T04:42:00Z">
                  <w:rPr>
                    <w:lang w:val="en-GB"/>
                  </w:rPr>
                </w:rPrChange>
              </w:rPr>
            </w:pPr>
            <w:r w:rsidRPr="00DC2A71">
              <w:rPr>
                <w:rFonts w:ascii="Calibri" w:hAnsi="Calibri" w:cs="Calibri"/>
                <w:lang w:val="en-US"/>
                <w:rPrChange w:id="314" w:author="Saugata Bhowmik" w:date="2025-08-01T10:12:00Z" w16du:dateUtc="2025-08-01T04:42:00Z">
                  <w:rPr>
                    <w:rFonts w:ascii="Calibri" w:hAnsi="Calibri" w:cs="Calibri"/>
                  </w:rPr>
                </w:rPrChange>
              </w:rPr>
              <w:t>Egypt</w:t>
            </w:r>
          </w:p>
        </w:tc>
        <w:tc>
          <w:tcPr>
            <w:tcW w:w="1449" w:type="dxa"/>
          </w:tcPr>
          <w:p w14:paraId="17226165" w14:textId="55C7B621" w:rsidR="00E74571" w:rsidRPr="00DC2A71" w:rsidRDefault="00E74571" w:rsidP="00804B07">
            <w:pPr>
              <w:pStyle w:val="NoSpacing"/>
              <w:rPr>
                <w:lang w:val="en-US"/>
                <w:rPrChange w:id="315" w:author="Saugata Bhowmik" w:date="2025-08-01T10:12:00Z" w16du:dateUtc="2025-08-01T04:42:00Z">
                  <w:rPr>
                    <w:lang w:val="en-GB"/>
                  </w:rPr>
                </w:rPrChange>
              </w:rPr>
            </w:pPr>
            <w:r w:rsidRPr="00DC2A71">
              <w:rPr>
                <w:rFonts w:ascii="Calibri" w:hAnsi="Calibri" w:cs="Calibri"/>
                <w:color w:val="000000"/>
                <w:lang w:val="en-US"/>
                <w:rPrChange w:id="316" w:author="Saugata Bhowmik" w:date="2025-08-01T10:12:00Z" w16du:dateUtc="2025-08-01T04:42:00Z">
                  <w:rPr>
                    <w:rFonts w:ascii="Calibri" w:hAnsi="Calibri" w:cs="Calibri"/>
                    <w:color w:val="000000"/>
                    <w:lang w:val="en-GB"/>
                  </w:rPr>
                </w:rPrChange>
              </w:rPr>
              <w:t>Retrospective</w:t>
            </w:r>
          </w:p>
        </w:tc>
        <w:tc>
          <w:tcPr>
            <w:tcW w:w="1441" w:type="dxa"/>
          </w:tcPr>
          <w:p w14:paraId="1CFF241A" w14:textId="69A2ECE6" w:rsidR="00E74571" w:rsidRPr="00DC2A71" w:rsidRDefault="00E74571" w:rsidP="00804B07">
            <w:pPr>
              <w:pStyle w:val="NoSpacing"/>
              <w:rPr>
                <w:lang w:val="en-US"/>
                <w:rPrChange w:id="317" w:author="Saugata Bhowmik" w:date="2025-08-01T10:12:00Z" w16du:dateUtc="2025-08-01T04:42:00Z">
                  <w:rPr>
                    <w:lang w:val="en-GB"/>
                  </w:rPr>
                </w:rPrChange>
              </w:rPr>
            </w:pPr>
            <w:r w:rsidRPr="00DC2A71">
              <w:rPr>
                <w:rFonts w:ascii="Calibri" w:hAnsi="Calibri" w:cs="Calibri"/>
                <w:color w:val="000000"/>
                <w:lang w:val="en-US"/>
                <w:rPrChange w:id="318" w:author="Saugata Bhowmik" w:date="2025-08-01T10:12:00Z" w16du:dateUtc="2025-08-01T04:42:00Z">
                  <w:rPr>
                    <w:rFonts w:ascii="Calibri" w:hAnsi="Calibri" w:cs="Calibri"/>
                    <w:color w:val="000000"/>
                    <w:lang w:val="en-GB"/>
                  </w:rPr>
                </w:rPrChange>
              </w:rPr>
              <w:t xml:space="preserve">COVID-19 </w:t>
            </w:r>
          </w:p>
        </w:tc>
        <w:tc>
          <w:tcPr>
            <w:tcW w:w="2410" w:type="dxa"/>
          </w:tcPr>
          <w:p w14:paraId="2E8DB9FB" w14:textId="7BC3D15A" w:rsidR="00E74571" w:rsidRPr="00DC2A71" w:rsidRDefault="00367ACE" w:rsidP="000E56ED">
            <w:pPr>
              <w:pStyle w:val="NoSpacing"/>
              <w:rPr>
                <w:rFonts w:ascii="Calibri" w:hAnsi="Calibri" w:cs="Calibri"/>
                <w:color w:val="000000"/>
                <w:lang w:val="en-US"/>
                <w:rPrChange w:id="31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20" w:author="Saugata Bhowmik" w:date="2025-08-01T10:12:00Z" w16du:dateUtc="2025-08-01T04:42:00Z">
                  <w:rPr>
                    <w:rFonts w:ascii="Calibri" w:hAnsi="Calibri" w:cs="Calibri"/>
                    <w:color w:val="000000"/>
                    <w:lang w:val="en-GB"/>
                  </w:rPr>
                </w:rPrChange>
              </w:rPr>
              <w:t>Datasets from primary care, EHR not mentioned. Secondary care data</w:t>
            </w:r>
          </w:p>
        </w:tc>
      </w:tr>
      <w:tr w:rsidR="00363334" w:rsidRPr="00DC2A71" w14:paraId="22A1DBCE" w14:textId="5553C766" w:rsidTr="000E56ED">
        <w:tc>
          <w:tcPr>
            <w:tcW w:w="1272" w:type="dxa"/>
          </w:tcPr>
          <w:p w14:paraId="697FD3EC" w14:textId="49CC9BF5" w:rsidR="00E74571" w:rsidRPr="00DC2A71" w:rsidRDefault="00E74571" w:rsidP="00804B07">
            <w:pPr>
              <w:rPr>
                <w:rFonts w:ascii="Calibri" w:hAnsi="Calibri" w:cs="Calibri"/>
                <w:color w:val="000000"/>
                <w:lang w:val="en-US"/>
                <w:rPrChange w:id="321"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322" w:author="Saugata Bhowmik" w:date="2025-08-01T10:12:00Z" w16du:dateUtc="2025-08-01T04:42:00Z">
                  <w:rPr>
                    <w:rFonts w:ascii="Calibri" w:hAnsi="Calibri" w:cs="Calibri"/>
                    <w:color w:val="000000"/>
                  </w:rPr>
                </w:rPrChange>
              </w:rPr>
              <w:t>Basta</w:t>
            </w:r>
            <w:ins w:id="323" w:author="Saugata Bhowmik" w:date="2025-08-01T08:27:00Z" w16du:dateUtc="2025-08-01T02:57:00Z">
              <w:r w:rsidR="00714AE9" w:rsidRPr="00DC2A71">
                <w:rPr>
                  <w:rFonts w:ascii="Calibri" w:hAnsi="Calibri" w:cs="Calibri"/>
                  <w:color w:val="000000"/>
                  <w:lang w:val="en-US"/>
                  <w:rPrChange w:id="324" w:author="Saugata Bhowmik" w:date="2025-08-01T10:12:00Z" w16du:dateUtc="2025-08-01T04:42:00Z">
                    <w:rPr>
                      <w:rFonts w:ascii="Calibri" w:hAnsi="Calibri" w:cs="Calibri"/>
                      <w:color w:val="000000"/>
                    </w:rPr>
                  </w:rPrChange>
                </w:rPr>
                <w:t xml:space="preserve"> et al</w:t>
              </w:r>
            </w:ins>
            <w:del w:id="325" w:author="Saugata Bhowmik" w:date="2025-08-01T08:27:00Z" w16du:dateUtc="2025-08-01T02:57:00Z">
              <w:r w:rsidRPr="00DC2A71" w:rsidDel="00714AE9">
                <w:rPr>
                  <w:rFonts w:ascii="Calibri" w:hAnsi="Calibri" w:cs="Calibri"/>
                  <w:color w:val="000000"/>
                  <w:lang w:val="en-US"/>
                  <w:rPrChange w:id="326"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327" w:author="Saugata Bhowmik" w:date="2025-08-01T10:12:00Z" w16du:dateUtc="2025-08-01T04:42:00Z">
                  <w:rPr>
                    <w:rFonts w:ascii="Calibri" w:hAnsi="Calibri" w:cs="Calibri"/>
                    <w:color w:val="000000"/>
                  </w:rPr>
                </w:rPrChange>
              </w:rPr>
              <w:t xml:space="preserve"> </w:t>
            </w:r>
            <w:ins w:id="328" w:author="Saugata Bhowmik" w:date="2025-08-01T08:27:00Z" w16du:dateUtc="2025-08-01T02:57:00Z">
              <w:r w:rsidR="00714AE9" w:rsidRPr="00DC2A71">
                <w:rPr>
                  <w:rFonts w:ascii="Calibri" w:hAnsi="Calibri" w:cs="Calibri"/>
                  <w:color w:val="000000"/>
                  <w:lang w:val="en-US"/>
                  <w:rPrChange w:id="329"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330" w:author="Saugata Bhowmik" w:date="2025-08-01T10:12:00Z" w16du:dateUtc="2025-08-01T04:42:00Z">
                  <w:rPr>
                    <w:rFonts w:ascii="Calibri" w:hAnsi="Calibri" w:cs="Calibri"/>
                    <w:color w:val="000000"/>
                  </w:rPr>
                </w:rPrChange>
              </w:rPr>
              <w:t>2023</w:t>
            </w:r>
            <w:ins w:id="331" w:author="Saugata Bhowmik" w:date="2025-08-01T08:27:00Z" w16du:dateUtc="2025-08-01T02:57:00Z">
              <w:r w:rsidR="00714AE9" w:rsidRPr="00DC2A71">
                <w:rPr>
                  <w:rFonts w:ascii="Calibri" w:hAnsi="Calibri" w:cs="Calibri"/>
                  <w:color w:val="000000"/>
                  <w:lang w:val="en-US"/>
                  <w:rPrChange w:id="332" w:author="Saugata Bhowmik" w:date="2025-08-01T10:12:00Z" w16du:dateUtc="2025-08-01T04:42:00Z">
                    <w:rPr>
                      <w:rFonts w:ascii="Calibri" w:hAnsi="Calibri" w:cs="Calibri"/>
                      <w:color w:val="000000"/>
                    </w:rPr>
                  </w:rPrChange>
                </w:rPr>
                <w:t>)</w:t>
              </w:r>
            </w:ins>
            <w:r w:rsidR="00BD5B99" w:rsidRPr="00DC2A71">
              <w:rPr>
                <w:rFonts w:ascii="Calibri" w:hAnsi="Calibri" w:cs="Calibri"/>
                <w:color w:val="000000"/>
                <w:lang w:val="en-US"/>
                <w:rPrChange w:id="333"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334" w:author="Saugata Bhowmik" w:date="2025-08-01T10:12:00Z" w16du:dateUtc="2025-08-01T04:42:00Z">
                  <w:rPr>
                    <w:rFonts w:ascii="Calibri" w:hAnsi="Calibri" w:cs="Calibri"/>
                    <w:color w:val="000000"/>
                  </w:rPr>
                </w:rPrChange>
              </w:rPr>
              <w:fldChar w:fldCharType="begin">
                <w:fldData xml:space="preserve">PEVuZE5vdGU+PENpdGU+PEF1dGhvcj5CYXN0YTwvQXV0aG9yPjxZZWFyPjIwMjM8L1llYXI+PFJl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==
</w:fldData>
              </w:fldChar>
            </w:r>
            <w:r w:rsidR="0039188E" w:rsidRPr="00DC2A71">
              <w:rPr>
                <w:rFonts w:ascii="Calibri" w:hAnsi="Calibri" w:cs="Calibri"/>
                <w:color w:val="000000"/>
                <w:lang w:val="en-US"/>
                <w:rPrChange w:id="335"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336" w:author="Saugata Bhowmik" w:date="2025-08-01T10:12:00Z" w16du:dateUtc="2025-08-01T04:42:00Z">
                  <w:rPr>
                    <w:rFonts w:ascii="Calibri" w:hAnsi="Calibri" w:cs="Calibri"/>
                    <w:color w:val="000000"/>
                  </w:rPr>
                </w:rPrChange>
              </w:rPr>
              <w:fldChar w:fldCharType="begin">
                <w:fldData xml:space="preserve">PEVuZE5vdGU+PENpdGU+PEF1dGhvcj5CYXN0YTwvQXV0aG9yPjxZZWFyPjIwMjM8L1llYXI+PFJl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==
</w:fldData>
              </w:fldChar>
            </w:r>
            <w:r w:rsidR="0039188E" w:rsidRPr="00DC2A71">
              <w:rPr>
                <w:rFonts w:ascii="Calibri" w:hAnsi="Calibri" w:cs="Calibri"/>
                <w:color w:val="000000"/>
                <w:lang w:val="en-US"/>
                <w:rPrChange w:id="337"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338"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339"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340"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341"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342" w:author="Saugata Bhowmik" w:date="2025-08-01T10:12:00Z" w16du:dateUtc="2025-08-01T04:42:00Z">
                  <w:rPr>
                    <w:rFonts w:ascii="Calibri" w:hAnsi="Calibri" w:cs="Calibri"/>
                    <w:noProof/>
                    <w:color w:val="000000"/>
                  </w:rPr>
                </w:rPrChange>
              </w:rPr>
              <w:t>[</w:t>
            </w:r>
            <w:del w:id="343" w:author="Saugata Bhowmik" w:date="2025-08-01T08:27:00Z" w16du:dateUtc="2025-08-01T02:57:00Z">
              <w:r w:rsidR="00B44A6A" w:rsidRPr="00DC2A71" w:rsidDel="00714AE9">
                <w:rPr>
                  <w:rFonts w:ascii="Calibri" w:hAnsi="Calibri" w:cs="Calibri"/>
                  <w:color w:val="000000"/>
                  <w:lang w:val="en-US"/>
                  <w:rPrChange w:id="344" w:author="Saugata Bhowmik" w:date="2025-08-01T10:12:00Z" w16du:dateUtc="2025-08-01T04:42:00Z">
                    <w:rPr>
                      <w:rFonts w:ascii="Calibri" w:hAnsi="Calibri" w:cs="Calibri"/>
                      <w:noProof/>
                      <w:color w:val="000000"/>
                    </w:rPr>
                  </w:rPrChange>
                </w:rPr>
                <w:delText>4</w:delText>
              </w:r>
            </w:del>
            <w:ins w:id="345" w:author="Saugata Bhowmik" w:date="2025-08-01T08:27:00Z" w16du:dateUtc="2025-08-01T02:57:00Z">
              <w:r w:rsidR="00714AE9" w:rsidRPr="00DC2A71">
                <w:rPr>
                  <w:rFonts w:ascii="Calibri" w:hAnsi="Calibri" w:cs="Calibri"/>
                  <w:color w:val="000000"/>
                  <w:lang w:val="en-US"/>
                  <w:rPrChange w:id="346" w:author="Saugata Bhowmik" w:date="2025-08-01T10:12:00Z" w16du:dateUtc="2025-08-01T04:42:00Z">
                    <w:rPr>
                      <w:rFonts w:ascii="Calibri" w:hAnsi="Calibri" w:cs="Calibri"/>
                      <w:noProof/>
                      <w:color w:val="000000"/>
                    </w:rPr>
                  </w:rPrChange>
                </w:rPr>
                <w:t>36</w:t>
              </w:r>
            </w:ins>
            <w:r w:rsidR="00B44A6A" w:rsidRPr="00DC2A71">
              <w:rPr>
                <w:rFonts w:ascii="Calibri" w:hAnsi="Calibri" w:cs="Calibri"/>
                <w:color w:val="000000"/>
                <w:lang w:val="en-US"/>
                <w:rPrChange w:id="347"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348" w:author="Saugata Bhowmik" w:date="2025-08-01T10:12:00Z" w16du:dateUtc="2025-08-01T04:42:00Z">
                  <w:rPr>
                    <w:rFonts w:ascii="Calibri" w:hAnsi="Calibri" w:cs="Calibri"/>
                    <w:color w:val="000000"/>
                  </w:rPr>
                </w:rPrChange>
              </w:rPr>
              <w:fldChar w:fldCharType="end"/>
            </w:r>
          </w:p>
        </w:tc>
        <w:tc>
          <w:tcPr>
            <w:tcW w:w="3036" w:type="dxa"/>
          </w:tcPr>
          <w:p w14:paraId="67F20144" w14:textId="77777777" w:rsidR="00E74571" w:rsidRPr="00DC2A71" w:rsidRDefault="00E74571" w:rsidP="00804B07">
            <w:pPr>
              <w:rPr>
                <w:rFonts w:ascii="Calibri" w:hAnsi="Calibri" w:cs="Calibri"/>
                <w:color w:val="000000"/>
                <w:lang w:val="en-US"/>
                <w:rPrChange w:id="34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50" w:author="Saugata Bhowmik" w:date="2025-08-01T10:12:00Z" w16du:dateUtc="2025-08-01T04:42:00Z">
                  <w:rPr>
                    <w:rFonts w:ascii="Calibri" w:hAnsi="Calibri" w:cs="Calibri"/>
                    <w:color w:val="000000"/>
                    <w:lang w:val="en-GB"/>
                  </w:rPr>
                </w:rPrChange>
              </w:rPr>
              <w:t>Personalized screening and risk profiles for Mild Cognitive Impairment via a Machine Learning Framework: Implications for general practice</w:t>
            </w:r>
          </w:p>
        </w:tc>
        <w:tc>
          <w:tcPr>
            <w:tcW w:w="1308" w:type="dxa"/>
          </w:tcPr>
          <w:p w14:paraId="4A277A33" w14:textId="77777777" w:rsidR="00E74571" w:rsidRPr="00DC2A71" w:rsidRDefault="00E74571" w:rsidP="00804B07">
            <w:pPr>
              <w:pStyle w:val="NoSpacing"/>
              <w:rPr>
                <w:rFonts w:ascii="Calibri" w:hAnsi="Calibri" w:cs="Calibri"/>
                <w:lang w:val="en-US"/>
                <w:rPrChange w:id="351" w:author="Saugata Bhowmik" w:date="2025-08-01T10:12:00Z" w16du:dateUtc="2025-08-01T04:42:00Z">
                  <w:rPr>
                    <w:rFonts w:ascii="Calibri" w:hAnsi="Calibri" w:cs="Calibri"/>
                  </w:rPr>
                </w:rPrChange>
              </w:rPr>
            </w:pPr>
            <w:r w:rsidRPr="00DC2A71">
              <w:rPr>
                <w:rFonts w:ascii="Calibri" w:hAnsi="Calibri" w:cs="Calibri"/>
                <w:lang w:val="en-US"/>
                <w:rPrChange w:id="352" w:author="Saugata Bhowmik" w:date="2025-08-01T10:12:00Z" w16du:dateUtc="2025-08-01T04:42:00Z">
                  <w:rPr>
                    <w:rFonts w:ascii="Calibri" w:hAnsi="Calibri" w:cs="Calibri"/>
                  </w:rPr>
                </w:rPrChange>
              </w:rPr>
              <w:t>Greece</w:t>
            </w:r>
          </w:p>
        </w:tc>
        <w:tc>
          <w:tcPr>
            <w:tcW w:w="1449" w:type="dxa"/>
          </w:tcPr>
          <w:p w14:paraId="6787D0F7" w14:textId="77777777" w:rsidR="00E74571" w:rsidRPr="00DC2A71" w:rsidRDefault="00E74571" w:rsidP="00804B07">
            <w:pPr>
              <w:pStyle w:val="NoSpacing"/>
              <w:rPr>
                <w:rFonts w:ascii="Calibri" w:hAnsi="Calibri" w:cs="Calibri"/>
                <w:color w:val="000000"/>
                <w:lang w:val="en-US"/>
                <w:rPrChange w:id="35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54" w:author="Saugata Bhowmik" w:date="2025-08-01T10:12:00Z" w16du:dateUtc="2025-08-01T04:42:00Z">
                  <w:rPr>
                    <w:rFonts w:ascii="Calibri" w:hAnsi="Calibri" w:cs="Calibri"/>
                    <w:color w:val="000000"/>
                    <w:lang w:val="en-GB"/>
                  </w:rPr>
                </w:rPrChange>
              </w:rPr>
              <w:t>Retrospective</w:t>
            </w:r>
          </w:p>
        </w:tc>
        <w:tc>
          <w:tcPr>
            <w:tcW w:w="1441" w:type="dxa"/>
          </w:tcPr>
          <w:p w14:paraId="606876C9" w14:textId="77777777" w:rsidR="00E74571" w:rsidRPr="00DC2A71" w:rsidRDefault="00E74571" w:rsidP="00804B07">
            <w:pPr>
              <w:pStyle w:val="NoSpacing"/>
              <w:rPr>
                <w:rFonts w:ascii="Calibri" w:hAnsi="Calibri" w:cs="Calibri"/>
                <w:color w:val="000000"/>
                <w:lang w:val="en-US"/>
                <w:rPrChange w:id="35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56" w:author="Saugata Bhowmik" w:date="2025-08-01T10:12:00Z" w16du:dateUtc="2025-08-01T04:42:00Z">
                  <w:rPr>
                    <w:rFonts w:ascii="Calibri" w:hAnsi="Calibri" w:cs="Calibri"/>
                    <w:color w:val="000000"/>
                    <w:lang w:val="en-GB"/>
                  </w:rPr>
                </w:rPrChange>
              </w:rPr>
              <w:t>Mild Cognitive Impairment</w:t>
            </w:r>
          </w:p>
        </w:tc>
        <w:tc>
          <w:tcPr>
            <w:tcW w:w="2410" w:type="dxa"/>
          </w:tcPr>
          <w:p w14:paraId="0A1574B7" w14:textId="68C0EAB4" w:rsidR="00E74571" w:rsidRPr="00DC2A71" w:rsidRDefault="00C22628" w:rsidP="00804B07">
            <w:pPr>
              <w:pStyle w:val="NoSpacing"/>
              <w:rPr>
                <w:rFonts w:ascii="Calibri" w:hAnsi="Calibri" w:cs="Calibri"/>
                <w:color w:val="000000"/>
                <w:lang w:val="en-US"/>
                <w:rPrChange w:id="35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58" w:author="Saugata Bhowmik" w:date="2025-08-01T10:12:00Z" w16du:dateUtc="2025-08-01T04:42:00Z">
                  <w:rPr>
                    <w:rFonts w:ascii="Calibri" w:hAnsi="Calibri" w:cs="Calibri"/>
                    <w:color w:val="000000"/>
                    <w:lang w:val="en-GB"/>
                  </w:rPr>
                </w:rPrChange>
              </w:rPr>
              <w:t xml:space="preserve">Questionnaire data </w:t>
            </w:r>
          </w:p>
        </w:tc>
      </w:tr>
      <w:tr w:rsidR="00363334" w:rsidRPr="00DC2A71" w14:paraId="37D94DED" w14:textId="4252CB86" w:rsidTr="000E56ED">
        <w:tc>
          <w:tcPr>
            <w:tcW w:w="1272" w:type="dxa"/>
          </w:tcPr>
          <w:p w14:paraId="367A3F0F" w14:textId="7D63C774" w:rsidR="00E74571" w:rsidRPr="00DC2A71" w:rsidRDefault="00E74571" w:rsidP="00804B07">
            <w:pPr>
              <w:rPr>
                <w:rFonts w:ascii="Calibri" w:hAnsi="Calibri" w:cs="Calibri"/>
                <w:color w:val="000000"/>
                <w:lang w:val="en-US"/>
                <w:rPrChange w:id="359"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360" w:author="Saugata Bhowmik" w:date="2025-08-01T10:12:00Z" w16du:dateUtc="2025-08-01T04:42:00Z">
                  <w:rPr>
                    <w:rFonts w:ascii="Calibri" w:hAnsi="Calibri" w:cs="Calibri"/>
                  </w:rPr>
                </w:rPrChange>
              </w:rPr>
              <w:t>Blanes-Vidal</w:t>
            </w:r>
            <w:del w:id="361" w:author="Saugata Bhowmik" w:date="2025-08-01T08:28:00Z" w16du:dateUtc="2025-08-01T02:58:00Z">
              <w:r w:rsidRPr="00DC2A71" w:rsidDel="00714AE9">
                <w:rPr>
                  <w:rFonts w:ascii="Calibri" w:hAnsi="Calibri" w:cs="Calibri"/>
                  <w:lang w:val="en-US"/>
                  <w:rPrChange w:id="362" w:author="Saugata Bhowmik" w:date="2025-08-01T10:12:00Z" w16du:dateUtc="2025-08-01T04:42:00Z">
                    <w:rPr>
                      <w:rFonts w:ascii="Calibri" w:hAnsi="Calibri" w:cs="Calibri"/>
                    </w:rPr>
                  </w:rPrChange>
                </w:rPr>
                <w:delText>,</w:delText>
              </w:r>
            </w:del>
            <w:ins w:id="363" w:author="Saugata Bhowmik" w:date="2025-08-01T08:28:00Z" w16du:dateUtc="2025-08-01T02:58:00Z">
              <w:r w:rsidR="00714AE9" w:rsidRPr="00DC2A71">
                <w:rPr>
                  <w:rFonts w:ascii="Calibri" w:hAnsi="Calibri" w:cs="Calibri"/>
                  <w:lang w:val="en-US"/>
                  <w:rPrChange w:id="364" w:author="Saugata Bhowmik" w:date="2025-08-01T10:12:00Z" w16du:dateUtc="2025-08-01T04:42:00Z">
                    <w:rPr>
                      <w:rFonts w:ascii="Calibri" w:hAnsi="Calibri" w:cs="Calibri"/>
                    </w:rPr>
                  </w:rPrChange>
                </w:rPr>
                <w:t xml:space="preserve"> et al</w:t>
              </w:r>
            </w:ins>
            <w:r w:rsidRPr="00DC2A71">
              <w:rPr>
                <w:rFonts w:ascii="Calibri" w:hAnsi="Calibri" w:cs="Calibri"/>
                <w:lang w:val="en-US"/>
                <w:rPrChange w:id="365" w:author="Saugata Bhowmik" w:date="2025-08-01T10:12:00Z" w16du:dateUtc="2025-08-01T04:42:00Z">
                  <w:rPr>
                    <w:rFonts w:ascii="Calibri" w:hAnsi="Calibri" w:cs="Calibri"/>
                  </w:rPr>
                </w:rPrChange>
              </w:rPr>
              <w:t xml:space="preserve"> </w:t>
            </w:r>
            <w:ins w:id="366" w:author="Saugata Bhowmik" w:date="2025-08-01T08:28:00Z" w16du:dateUtc="2025-08-01T02:58:00Z">
              <w:r w:rsidR="00714AE9" w:rsidRPr="00DC2A71">
                <w:rPr>
                  <w:rFonts w:ascii="Calibri" w:hAnsi="Calibri" w:cs="Calibri"/>
                  <w:lang w:val="en-US"/>
                  <w:rPrChange w:id="367" w:author="Saugata Bhowmik" w:date="2025-08-01T10:12:00Z" w16du:dateUtc="2025-08-01T04:42:00Z">
                    <w:rPr>
                      <w:rFonts w:ascii="Calibri" w:hAnsi="Calibri" w:cs="Calibri"/>
                    </w:rPr>
                  </w:rPrChange>
                </w:rPr>
                <w:t>(</w:t>
              </w:r>
            </w:ins>
            <w:r w:rsidRPr="00DC2A71">
              <w:rPr>
                <w:rFonts w:ascii="Calibri" w:hAnsi="Calibri" w:cs="Calibri"/>
                <w:lang w:val="en-US"/>
                <w:rPrChange w:id="368" w:author="Saugata Bhowmik" w:date="2025-08-01T10:12:00Z" w16du:dateUtc="2025-08-01T04:42:00Z">
                  <w:rPr>
                    <w:rFonts w:ascii="Calibri" w:hAnsi="Calibri" w:cs="Calibri"/>
                  </w:rPr>
                </w:rPrChange>
              </w:rPr>
              <w:t>2022</w:t>
            </w:r>
            <w:ins w:id="369" w:author="Saugata Bhowmik" w:date="2025-08-01T08:28:00Z" w16du:dateUtc="2025-08-01T02:58:00Z">
              <w:r w:rsidR="00714AE9" w:rsidRPr="00DC2A71">
                <w:rPr>
                  <w:rFonts w:ascii="Calibri" w:hAnsi="Calibri" w:cs="Calibri"/>
                  <w:lang w:val="en-US"/>
                  <w:rPrChange w:id="370" w:author="Saugata Bhowmik" w:date="2025-08-01T10:12:00Z" w16du:dateUtc="2025-08-01T04:42:00Z">
                    <w:rPr>
                      <w:rFonts w:ascii="Calibri" w:hAnsi="Calibri" w:cs="Calibri"/>
                    </w:rPr>
                  </w:rPrChange>
                </w:rPr>
                <w:t>)</w:t>
              </w:r>
            </w:ins>
            <w:r w:rsidR="00BD5B99" w:rsidRPr="00DC2A71">
              <w:rPr>
                <w:rFonts w:ascii="Calibri" w:hAnsi="Calibri" w:cs="Calibri"/>
                <w:lang w:val="en-US"/>
                <w:rPrChange w:id="371"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372" w:author="Saugata Bhowmik" w:date="2025-08-01T10:12:00Z" w16du:dateUtc="2025-08-01T04:42:00Z">
                  <w:rPr>
                    <w:rFonts w:ascii="Calibri" w:hAnsi="Calibri" w:cs="Calibri"/>
                  </w:rPr>
                </w:rPrChange>
              </w:rPr>
              <w:fldChar w:fldCharType="begin">
                <w:fldData xml:space="preserve">PEVuZE5vdGU+PENpdGU+PEF1dGhvcj5CbGFuZXMtVmlkYWw8L0F1dGhvcj48WWVhcj4yMDIyPC9Z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</w:fldData>
              </w:fldChar>
            </w:r>
            <w:r w:rsidR="0039188E" w:rsidRPr="00DC2A71">
              <w:rPr>
                <w:rFonts w:ascii="Calibri" w:hAnsi="Calibri" w:cs="Calibri"/>
                <w:lang w:val="en-US"/>
                <w:rPrChange w:id="373" w:author="Saugata Bhowmik" w:date="2025-08-01T10:12:00Z" w16du:dateUtc="2025-08-01T04:42:00Z">
                  <w:rPr>
                    <w:rFonts w:ascii="Calibri" w:hAnsi="Calibri" w:cs="Calibri"/>
                  </w:rPr>
                </w:rPrChange>
              </w:rPr>
              <w:instrText xml:space="preserve"> ADDIN EN.CITE </w:instrText>
            </w:r>
            <w:r w:rsidR="0039188E" w:rsidRPr="00DC2A71">
              <w:rPr>
                <w:rFonts w:ascii="Calibri" w:hAnsi="Calibri" w:cs="Calibri"/>
                <w:lang w:val="en-US"/>
                <w:rPrChange w:id="374" w:author="Saugata Bhowmik" w:date="2025-08-01T10:12:00Z" w16du:dateUtc="2025-08-01T04:42:00Z">
                  <w:rPr>
                    <w:rFonts w:ascii="Calibri" w:hAnsi="Calibri" w:cs="Calibri"/>
                  </w:rPr>
                </w:rPrChange>
              </w:rPr>
              <w:fldChar w:fldCharType="begin">
                <w:fldData xml:space="preserve">PEVuZE5vdGU+PENpdGU+PEF1dGhvcj5CbGFuZXMtVmlkYWw8L0F1dGhvcj48WWVhcj4yMDIyPC9Z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</w:fldData>
              </w:fldChar>
            </w:r>
            <w:r w:rsidR="0039188E" w:rsidRPr="00DC2A71">
              <w:rPr>
                <w:rFonts w:ascii="Calibri" w:hAnsi="Calibri" w:cs="Calibri"/>
                <w:lang w:val="en-US"/>
                <w:rPrChange w:id="375" w:author="Saugata Bhowmik" w:date="2025-08-01T10:12:00Z" w16du:dateUtc="2025-08-01T04:42:00Z">
                  <w:rPr>
                    <w:rFonts w:ascii="Calibri" w:hAnsi="Calibri" w:cs="Calibri"/>
                  </w:rPr>
                </w:rPrChange>
              </w:rPr>
              <w:instrText xml:space="preserve"> ADDIN EN.CITE.DATA </w:instrText>
            </w:r>
            <w:r w:rsidR="0039188E" w:rsidRPr="00DC2A71">
              <w:rPr>
                <w:rFonts w:ascii="Calibri" w:hAnsi="Calibri" w:cs="Calibri"/>
                <w:lang w:val="en-US"/>
                <w:rPrChange w:id="376" w:author="Saugata Bhowmik" w:date="2025-08-01T10:12:00Z" w16du:dateUtc="2025-08-01T04:42:00Z">
                  <w:rPr>
                    <w:rFonts w:ascii="Calibri" w:hAnsi="Calibri" w:cs="Calibri"/>
                  </w:rPr>
                </w:rPrChange>
              </w:rPr>
            </w:r>
            <w:r w:rsidR="0039188E" w:rsidRPr="00DC2A71">
              <w:rPr>
                <w:rFonts w:ascii="Calibri" w:hAnsi="Calibri" w:cs="Calibri"/>
                <w:lang w:val="en-US"/>
                <w:rPrChange w:id="377" w:author="Saugata Bhowmik" w:date="2025-08-01T10:12:00Z" w16du:dateUtc="2025-08-01T04:42:00Z">
                  <w:rPr>
                    <w:rFonts w:ascii="Calibri" w:hAnsi="Calibri" w:cs="Calibri"/>
                  </w:rPr>
                </w:rPrChange>
              </w:rPr>
              <w:fldChar w:fldCharType="end"/>
            </w:r>
            <w:r w:rsidR="00B44A6A" w:rsidRPr="00DC2A71">
              <w:rPr>
                <w:rFonts w:ascii="Calibri" w:hAnsi="Calibri" w:cs="Calibri"/>
                <w:lang w:val="en-US"/>
                <w:rPrChange w:id="378" w:author="Saugata Bhowmik" w:date="2025-08-01T10:12:00Z" w16du:dateUtc="2025-08-01T04:42:00Z">
                  <w:rPr>
                    <w:rFonts w:ascii="Calibri" w:hAnsi="Calibri" w:cs="Calibri"/>
                  </w:rPr>
                </w:rPrChange>
              </w:rPr>
            </w:r>
            <w:r w:rsidR="00B44A6A" w:rsidRPr="00DC2A71">
              <w:rPr>
                <w:rFonts w:ascii="Calibri" w:hAnsi="Calibri" w:cs="Calibri"/>
                <w:lang w:val="en-US"/>
                <w:rPrChange w:id="379"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380" w:author="Saugata Bhowmik" w:date="2025-08-01T10:12:00Z" w16du:dateUtc="2025-08-01T04:42:00Z">
                  <w:rPr>
                    <w:rFonts w:ascii="Calibri" w:hAnsi="Calibri" w:cs="Calibri"/>
                    <w:noProof/>
                  </w:rPr>
                </w:rPrChange>
              </w:rPr>
              <w:t>[</w:t>
            </w:r>
            <w:del w:id="381" w:author="Saugata Bhowmik" w:date="2025-08-01T08:28:00Z" w16du:dateUtc="2025-08-01T02:58:00Z">
              <w:r w:rsidR="00B44A6A" w:rsidRPr="00DC2A71" w:rsidDel="00714AE9">
                <w:rPr>
                  <w:rFonts w:ascii="Calibri" w:hAnsi="Calibri" w:cs="Calibri"/>
                  <w:lang w:val="en-US"/>
                  <w:rPrChange w:id="382" w:author="Saugata Bhowmik" w:date="2025-08-01T10:12:00Z" w16du:dateUtc="2025-08-01T04:42:00Z">
                    <w:rPr>
                      <w:rFonts w:ascii="Calibri" w:hAnsi="Calibri" w:cs="Calibri"/>
                      <w:noProof/>
                    </w:rPr>
                  </w:rPrChange>
                </w:rPr>
                <w:delText>5</w:delText>
              </w:r>
            </w:del>
            <w:ins w:id="383" w:author="Saugata Bhowmik" w:date="2025-08-01T08:28:00Z" w16du:dateUtc="2025-08-01T02:58:00Z">
              <w:r w:rsidR="00714AE9" w:rsidRPr="00DC2A71">
                <w:rPr>
                  <w:rFonts w:ascii="Calibri" w:hAnsi="Calibri" w:cs="Calibri"/>
                  <w:lang w:val="en-US"/>
                  <w:rPrChange w:id="384" w:author="Saugata Bhowmik" w:date="2025-08-01T10:12:00Z" w16du:dateUtc="2025-08-01T04:42:00Z">
                    <w:rPr>
                      <w:rFonts w:ascii="Calibri" w:hAnsi="Calibri" w:cs="Calibri"/>
                      <w:noProof/>
                    </w:rPr>
                  </w:rPrChange>
                </w:rPr>
                <w:t>37</w:t>
              </w:r>
            </w:ins>
            <w:r w:rsidR="00B44A6A" w:rsidRPr="00DC2A71">
              <w:rPr>
                <w:rFonts w:ascii="Calibri" w:hAnsi="Calibri" w:cs="Calibri"/>
                <w:lang w:val="en-US"/>
                <w:rPrChange w:id="385"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386" w:author="Saugata Bhowmik" w:date="2025-08-01T10:12:00Z" w16du:dateUtc="2025-08-01T04:42:00Z">
                  <w:rPr>
                    <w:rFonts w:ascii="Calibri" w:hAnsi="Calibri" w:cs="Calibri"/>
                  </w:rPr>
                </w:rPrChange>
              </w:rPr>
              <w:fldChar w:fldCharType="end"/>
            </w:r>
          </w:p>
        </w:tc>
        <w:tc>
          <w:tcPr>
            <w:tcW w:w="3036" w:type="dxa"/>
          </w:tcPr>
          <w:p w14:paraId="0AD1F865" w14:textId="77777777" w:rsidR="00E74571" w:rsidRPr="00DC2A71" w:rsidRDefault="00E74571" w:rsidP="00804B07">
            <w:pPr>
              <w:rPr>
                <w:rFonts w:ascii="Calibri" w:hAnsi="Calibri" w:cs="Calibri"/>
                <w:color w:val="000000"/>
                <w:lang w:val="en-US"/>
                <w:rPrChange w:id="38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88" w:author="Saugata Bhowmik" w:date="2025-08-01T10:12:00Z" w16du:dateUtc="2025-08-01T04:42:00Z">
                  <w:rPr>
                    <w:rFonts w:ascii="Calibri" w:hAnsi="Calibri" w:cs="Calibri"/>
                    <w:color w:val="000000"/>
                    <w:lang w:val="en-GB"/>
                  </w:rPr>
                </w:rPrChange>
              </w:rPr>
              <w:t>Artificial intelligence outperforms standard blood-based scores in identifying liver fibrosis patients in primary care</w:t>
            </w:r>
          </w:p>
        </w:tc>
        <w:tc>
          <w:tcPr>
            <w:tcW w:w="1308" w:type="dxa"/>
          </w:tcPr>
          <w:p w14:paraId="3432FB48" w14:textId="77777777" w:rsidR="00E74571" w:rsidRPr="00DC2A71" w:rsidRDefault="00E74571" w:rsidP="00804B07">
            <w:pPr>
              <w:pStyle w:val="NoSpacing"/>
              <w:rPr>
                <w:lang w:val="en-US"/>
                <w:rPrChange w:id="389" w:author="Saugata Bhowmik" w:date="2025-08-01T10:12:00Z" w16du:dateUtc="2025-08-01T04:42:00Z">
                  <w:rPr>
                    <w:lang w:val="en-GB"/>
                  </w:rPr>
                </w:rPrChange>
              </w:rPr>
            </w:pPr>
            <w:r w:rsidRPr="00DC2A71">
              <w:rPr>
                <w:rFonts w:ascii="Calibri" w:hAnsi="Calibri" w:cs="Calibri"/>
                <w:lang w:val="en-US"/>
                <w:rPrChange w:id="390" w:author="Saugata Bhowmik" w:date="2025-08-01T10:12:00Z" w16du:dateUtc="2025-08-01T04:42:00Z">
                  <w:rPr>
                    <w:rFonts w:ascii="Calibri" w:hAnsi="Calibri" w:cs="Calibri"/>
                  </w:rPr>
                </w:rPrChange>
              </w:rPr>
              <w:t>Denmark</w:t>
            </w:r>
          </w:p>
        </w:tc>
        <w:tc>
          <w:tcPr>
            <w:tcW w:w="1449" w:type="dxa"/>
          </w:tcPr>
          <w:p w14:paraId="22DEC2AA" w14:textId="77777777" w:rsidR="00E74571" w:rsidRPr="00DC2A71" w:rsidRDefault="00E74571" w:rsidP="00804B07">
            <w:pPr>
              <w:pStyle w:val="NoSpacing"/>
              <w:rPr>
                <w:lang w:val="en-US"/>
                <w:rPrChange w:id="391" w:author="Saugata Bhowmik" w:date="2025-08-01T10:12:00Z" w16du:dateUtc="2025-08-01T04:42:00Z">
                  <w:rPr>
                    <w:lang w:val="en-GB"/>
                  </w:rPr>
                </w:rPrChange>
              </w:rPr>
            </w:pPr>
            <w:r w:rsidRPr="00DC2A71">
              <w:rPr>
                <w:rFonts w:ascii="Calibri" w:hAnsi="Calibri" w:cs="Calibri"/>
                <w:color w:val="000000"/>
                <w:lang w:val="en-US"/>
                <w:rPrChange w:id="392" w:author="Saugata Bhowmik" w:date="2025-08-01T10:12:00Z" w16du:dateUtc="2025-08-01T04:42:00Z">
                  <w:rPr>
                    <w:rFonts w:ascii="Calibri" w:hAnsi="Calibri" w:cs="Calibri"/>
                    <w:color w:val="000000"/>
                    <w:lang w:val="en-GB"/>
                  </w:rPr>
                </w:rPrChange>
              </w:rPr>
              <w:t xml:space="preserve">Prospective </w:t>
            </w:r>
          </w:p>
        </w:tc>
        <w:tc>
          <w:tcPr>
            <w:tcW w:w="1441" w:type="dxa"/>
          </w:tcPr>
          <w:p w14:paraId="56DEAE80" w14:textId="77777777" w:rsidR="00E74571" w:rsidRPr="00DC2A71" w:rsidRDefault="00E74571" w:rsidP="00804B07">
            <w:pPr>
              <w:pStyle w:val="NoSpacing"/>
              <w:rPr>
                <w:lang w:val="en-US"/>
                <w:rPrChange w:id="393" w:author="Saugata Bhowmik" w:date="2025-08-01T10:12:00Z" w16du:dateUtc="2025-08-01T04:42:00Z">
                  <w:rPr>
                    <w:lang w:val="en-GB"/>
                  </w:rPr>
                </w:rPrChange>
              </w:rPr>
            </w:pPr>
            <w:r w:rsidRPr="00DC2A71">
              <w:rPr>
                <w:rFonts w:ascii="Calibri" w:hAnsi="Calibri" w:cs="Calibri"/>
                <w:color w:val="000000"/>
                <w:lang w:val="en-US"/>
                <w:rPrChange w:id="394" w:author="Saugata Bhowmik" w:date="2025-08-01T10:12:00Z" w16du:dateUtc="2025-08-01T04:42:00Z">
                  <w:rPr>
                    <w:rFonts w:ascii="Calibri" w:hAnsi="Calibri" w:cs="Calibri"/>
                    <w:color w:val="000000"/>
                    <w:lang w:val="en-GB"/>
                  </w:rPr>
                </w:rPrChange>
              </w:rPr>
              <w:t>Clinically significant liver stiffness(fibrosis)</w:t>
            </w:r>
          </w:p>
        </w:tc>
        <w:tc>
          <w:tcPr>
            <w:tcW w:w="2410" w:type="dxa"/>
          </w:tcPr>
          <w:p w14:paraId="7D56B83B" w14:textId="026FF50C" w:rsidR="00E74571" w:rsidRPr="00DC2A71" w:rsidRDefault="00043914" w:rsidP="00804B07">
            <w:pPr>
              <w:pStyle w:val="NoSpacing"/>
              <w:rPr>
                <w:rFonts w:ascii="Calibri" w:hAnsi="Calibri" w:cs="Calibri"/>
                <w:color w:val="000000"/>
                <w:lang w:val="en-US"/>
                <w:rPrChange w:id="39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396" w:author="Saugata Bhowmik" w:date="2025-08-01T10:12:00Z" w16du:dateUtc="2025-08-01T04:42:00Z">
                  <w:rPr>
                    <w:rFonts w:ascii="Calibri" w:hAnsi="Calibri" w:cs="Calibri"/>
                    <w:color w:val="000000"/>
                    <w:lang w:val="en-GB"/>
                  </w:rPr>
                </w:rPrChange>
              </w:rPr>
              <w:t>Population d</w:t>
            </w:r>
            <w:r w:rsidR="00AA0928" w:rsidRPr="00DC2A71">
              <w:rPr>
                <w:rFonts w:ascii="Calibri" w:hAnsi="Calibri" w:cs="Calibri"/>
                <w:color w:val="000000"/>
                <w:lang w:val="en-US"/>
                <w:rPrChange w:id="397" w:author="Saugata Bhowmik" w:date="2025-08-01T10:12:00Z" w16du:dateUtc="2025-08-01T04:42:00Z">
                  <w:rPr>
                    <w:rFonts w:ascii="Calibri" w:hAnsi="Calibri" w:cs="Calibri"/>
                    <w:color w:val="000000"/>
                    <w:lang w:val="en-GB"/>
                  </w:rPr>
                </w:rPrChange>
              </w:rPr>
              <w:t>ata from recruited participants</w:t>
            </w:r>
          </w:p>
        </w:tc>
      </w:tr>
      <w:tr w:rsidR="00363334" w:rsidRPr="00DC2A71" w14:paraId="5ABFEEDE" w14:textId="18B13412" w:rsidTr="000E56ED">
        <w:tc>
          <w:tcPr>
            <w:tcW w:w="1272" w:type="dxa"/>
          </w:tcPr>
          <w:p w14:paraId="268F4661" w14:textId="5904B2B4" w:rsidR="00E74571" w:rsidRPr="00DC2A71" w:rsidRDefault="00E74571" w:rsidP="00804B07">
            <w:pPr>
              <w:rPr>
                <w:rFonts w:ascii="Calibri" w:hAnsi="Calibri" w:cs="Calibri"/>
                <w:color w:val="000000"/>
                <w:lang w:val="en-US"/>
                <w:rPrChange w:id="398"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399" w:author="Saugata Bhowmik" w:date="2025-08-01T10:12:00Z" w16du:dateUtc="2025-08-01T04:42:00Z">
                  <w:rPr>
                    <w:rFonts w:ascii="Calibri" w:hAnsi="Calibri" w:cs="Calibri"/>
                  </w:rPr>
                </w:rPrChange>
              </w:rPr>
              <w:t>Braido</w:t>
            </w:r>
            <w:ins w:id="400" w:author="Saugata Bhowmik" w:date="2025-08-01T08:28:00Z" w16du:dateUtc="2025-08-01T02:58:00Z">
              <w:r w:rsidR="00714AE9" w:rsidRPr="00DC2A71">
                <w:rPr>
                  <w:rFonts w:ascii="Calibri" w:hAnsi="Calibri" w:cs="Calibri"/>
                  <w:lang w:val="en-US"/>
                  <w:rPrChange w:id="401" w:author="Saugata Bhowmik" w:date="2025-08-01T10:12:00Z" w16du:dateUtc="2025-08-01T04:42:00Z">
                    <w:rPr>
                      <w:rFonts w:ascii="Calibri" w:hAnsi="Calibri" w:cs="Calibri"/>
                    </w:rPr>
                  </w:rPrChange>
                </w:rPr>
                <w:t xml:space="preserve"> et al</w:t>
              </w:r>
            </w:ins>
            <w:del w:id="402" w:author="Saugata Bhowmik" w:date="2025-08-01T08:28:00Z" w16du:dateUtc="2025-08-01T02:58:00Z">
              <w:r w:rsidRPr="00DC2A71" w:rsidDel="00714AE9">
                <w:rPr>
                  <w:rFonts w:ascii="Calibri" w:hAnsi="Calibri" w:cs="Calibri"/>
                  <w:lang w:val="en-US"/>
                  <w:rPrChange w:id="403" w:author="Saugata Bhowmik" w:date="2025-08-01T10:12:00Z" w16du:dateUtc="2025-08-01T04:42:00Z">
                    <w:rPr>
                      <w:rFonts w:ascii="Calibri" w:hAnsi="Calibri" w:cs="Calibri"/>
                    </w:rPr>
                  </w:rPrChange>
                </w:rPr>
                <w:delText>,</w:delText>
              </w:r>
            </w:del>
            <w:r w:rsidRPr="00DC2A71">
              <w:rPr>
                <w:rFonts w:ascii="Calibri" w:hAnsi="Calibri" w:cs="Calibri"/>
                <w:lang w:val="en-US"/>
                <w:rPrChange w:id="404" w:author="Saugata Bhowmik" w:date="2025-08-01T10:12:00Z" w16du:dateUtc="2025-08-01T04:42:00Z">
                  <w:rPr>
                    <w:rFonts w:ascii="Calibri" w:hAnsi="Calibri" w:cs="Calibri"/>
                  </w:rPr>
                </w:rPrChange>
              </w:rPr>
              <w:t xml:space="preserve"> </w:t>
            </w:r>
            <w:ins w:id="405" w:author="Saugata Bhowmik" w:date="2025-08-01T08:28:00Z" w16du:dateUtc="2025-08-01T02:58:00Z">
              <w:r w:rsidR="00714AE9" w:rsidRPr="00DC2A71">
                <w:rPr>
                  <w:rFonts w:ascii="Calibri" w:hAnsi="Calibri" w:cs="Calibri"/>
                  <w:lang w:val="en-US"/>
                  <w:rPrChange w:id="406" w:author="Saugata Bhowmik" w:date="2025-08-01T10:12:00Z" w16du:dateUtc="2025-08-01T04:42:00Z">
                    <w:rPr>
                      <w:rFonts w:ascii="Calibri" w:hAnsi="Calibri" w:cs="Calibri"/>
                    </w:rPr>
                  </w:rPrChange>
                </w:rPr>
                <w:t>(</w:t>
              </w:r>
            </w:ins>
            <w:r w:rsidRPr="00DC2A71">
              <w:rPr>
                <w:rFonts w:ascii="Calibri" w:hAnsi="Calibri" w:cs="Calibri"/>
                <w:lang w:val="en-US"/>
                <w:rPrChange w:id="407" w:author="Saugata Bhowmik" w:date="2025-08-01T10:12:00Z" w16du:dateUtc="2025-08-01T04:42:00Z">
                  <w:rPr>
                    <w:rFonts w:ascii="Calibri" w:hAnsi="Calibri" w:cs="Calibri"/>
                  </w:rPr>
                </w:rPrChange>
              </w:rPr>
              <w:t>2018</w:t>
            </w:r>
            <w:ins w:id="408" w:author="Saugata Bhowmik" w:date="2025-08-01T08:29:00Z" w16du:dateUtc="2025-08-01T02:59:00Z">
              <w:r w:rsidR="00714AE9" w:rsidRPr="00DC2A71">
                <w:rPr>
                  <w:rFonts w:ascii="Calibri" w:hAnsi="Calibri" w:cs="Calibri"/>
                  <w:lang w:val="en-US"/>
                  <w:rPrChange w:id="409" w:author="Saugata Bhowmik" w:date="2025-08-01T10:12:00Z" w16du:dateUtc="2025-08-01T04:42:00Z">
                    <w:rPr>
                      <w:rFonts w:ascii="Calibri" w:hAnsi="Calibri" w:cs="Calibri"/>
                    </w:rPr>
                  </w:rPrChange>
                </w:rPr>
                <w:t>)</w:t>
              </w:r>
            </w:ins>
            <w:r w:rsidR="00BD5B99" w:rsidRPr="00DC2A71">
              <w:rPr>
                <w:rFonts w:ascii="Calibri" w:hAnsi="Calibri" w:cs="Calibri"/>
                <w:lang w:val="en-US"/>
                <w:rPrChange w:id="410"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411" w:author="Saugata Bhowmik" w:date="2025-08-01T10:12:00Z" w16du:dateUtc="2025-08-01T04:42:00Z">
                  <w:rPr>
                    <w:rFonts w:ascii="Calibri" w:hAnsi="Calibri" w:cs="Calibri"/>
                  </w:rPr>
                </w:rPrChange>
              </w:rPr>
              <w:fldChar w:fldCharType="begin">
                <w:fldData xml:space="preserve">PEVuZE5vdGU+PENpdGU+PEF1dGhvcj5CcmFpZG88L0F1dGhvcj48WWVhcj4yMDE4PC9ZZWFyPjxS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</w:fldData>
              </w:fldChar>
            </w:r>
            <w:r w:rsidR="0039188E" w:rsidRPr="00DC2A71">
              <w:rPr>
                <w:rFonts w:ascii="Calibri" w:hAnsi="Calibri" w:cs="Calibri"/>
                <w:lang w:val="en-US"/>
                <w:rPrChange w:id="412" w:author="Saugata Bhowmik" w:date="2025-08-01T10:12:00Z" w16du:dateUtc="2025-08-01T04:42:00Z">
                  <w:rPr>
                    <w:rFonts w:ascii="Calibri" w:hAnsi="Calibri" w:cs="Calibri"/>
                  </w:rPr>
                </w:rPrChange>
              </w:rPr>
              <w:instrText xml:space="preserve"> ADDIN EN.CITE </w:instrText>
            </w:r>
            <w:r w:rsidR="0039188E" w:rsidRPr="00DC2A71">
              <w:rPr>
                <w:rFonts w:ascii="Calibri" w:hAnsi="Calibri" w:cs="Calibri"/>
                <w:lang w:val="en-US"/>
                <w:rPrChange w:id="413" w:author="Saugata Bhowmik" w:date="2025-08-01T10:12:00Z" w16du:dateUtc="2025-08-01T04:42:00Z">
                  <w:rPr>
                    <w:rFonts w:ascii="Calibri" w:hAnsi="Calibri" w:cs="Calibri"/>
                  </w:rPr>
                </w:rPrChange>
              </w:rPr>
              <w:fldChar w:fldCharType="begin">
                <w:fldData xml:space="preserve">PEVuZE5vdGU+PENpdGU+PEF1dGhvcj5CcmFpZG88L0F1dGhvcj48WWVhcj4yMDE4PC9ZZWFyPjxS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</w:fldData>
              </w:fldChar>
            </w:r>
            <w:r w:rsidR="0039188E" w:rsidRPr="00DC2A71">
              <w:rPr>
                <w:rFonts w:ascii="Calibri" w:hAnsi="Calibri" w:cs="Calibri"/>
                <w:lang w:val="en-US"/>
                <w:rPrChange w:id="414" w:author="Saugata Bhowmik" w:date="2025-08-01T10:12:00Z" w16du:dateUtc="2025-08-01T04:42:00Z">
                  <w:rPr>
                    <w:rFonts w:ascii="Calibri" w:hAnsi="Calibri" w:cs="Calibri"/>
                  </w:rPr>
                </w:rPrChange>
              </w:rPr>
              <w:instrText xml:space="preserve"> ADDIN EN.CITE.DATA </w:instrText>
            </w:r>
            <w:r w:rsidR="0039188E" w:rsidRPr="00DC2A71">
              <w:rPr>
                <w:rFonts w:ascii="Calibri" w:hAnsi="Calibri" w:cs="Calibri"/>
                <w:lang w:val="en-US"/>
                <w:rPrChange w:id="415" w:author="Saugata Bhowmik" w:date="2025-08-01T10:12:00Z" w16du:dateUtc="2025-08-01T04:42:00Z">
                  <w:rPr>
                    <w:rFonts w:ascii="Calibri" w:hAnsi="Calibri" w:cs="Calibri"/>
                  </w:rPr>
                </w:rPrChange>
              </w:rPr>
            </w:r>
            <w:r w:rsidR="0039188E" w:rsidRPr="00DC2A71">
              <w:rPr>
                <w:rFonts w:ascii="Calibri" w:hAnsi="Calibri" w:cs="Calibri"/>
                <w:lang w:val="en-US"/>
                <w:rPrChange w:id="416" w:author="Saugata Bhowmik" w:date="2025-08-01T10:12:00Z" w16du:dateUtc="2025-08-01T04:42:00Z">
                  <w:rPr>
                    <w:rFonts w:ascii="Calibri" w:hAnsi="Calibri" w:cs="Calibri"/>
                  </w:rPr>
                </w:rPrChange>
              </w:rPr>
              <w:fldChar w:fldCharType="end"/>
            </w:r>
            <w:r w:rsidR="00B44A6A" w:rsidRPr="00DC2A71">
              <w:rPr>
                <w:rFonts w:ascii="Calibri" w:hAnsi="Calibri" w:cs="Calibri"/>
                <w:lang w:val="en-US"/>
                <w:rPrChange w:id="417" w:author="Saugata Bhowmik" w:date="2025-08-01T10:12:00Z" w16du:dateUtc="2025-08-01T04:42:00Z">
                  <w:rPr>
                    <w:rFonts w:ascii="Calibri" w:hAnsi="Calibri" w:cs="Calibri"/>
                  </w:rPr>
                </w:rPrChange>
              </w:rPr>
            </w:r>
            <w:r w:rsidR="00B44A6A" w:rsidRPr="00DC2A71">
              <w:rPr>
                <w:rFonts w:ascii="Calibri" w:hAnsi="Calibri" w:cs="Calibri"/>
                <w:lang w:val="en-US"/>
                <w:rPrChange w:id="418"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419" w:author="Saugata Bhowmik" w:date="2025-08-01T10:12:00Z" w16du:dateUtc="2025-08-01T04:42:00Z">
                  <w:rPr>
                    <w:rFonts w:ascii="Calibri" w:hAnsi="Calibri" w:cs="Calibri"/>
                    <w:noProof/>
                  </w:rPr>
                </w:rPrChange>
              </w:rPr>
              <w:t>[</w:t>
            </w:r>
            <w:del w:id="420" w:author="Saugata Bhowmik" w:date="2025-08-01T08:29:00Z" w16du:dateUtc="2025-08-01T02:59:00Z">
              <w:r w:rsidR="00B44A6A" w:rsidRPr="00DC2A71" w:rsidDel="00714AE9">
                <w:rPr>
                  <w:rFonts w:ascii="Calibri" w:hAnsi="Calibri" w:cs="Calibri"/>
                  <w:lang w:val="en-US"/>
                  <w:rPrChange w:id="421" w:author="Saugata Bhowmik" w:date="2025-08-01T10:12:00Z" w16du:dateUtc="2025-08-01T04:42:00Z">
                    <w:rPr>
                      <w:rFonts w:ascii="Calibri" w:hAnsi="Calibri" w:cs="Calibri"/>
                      <w:noProof/>
                    </w:rPr>
                  </w:rPrChange>
                </w:rPr>
                <w:delText>6</w:delText>
              </w:r>
            </w:del>
            <w:ins w:id="422" w:author="Saugata Bhowmik" w:date="2025-08-01T08:29:00Z" w16du:dateUtc="2025-08-01T02:59:00Z">
              <w:r w:rsidR="00714AE9" w:rsidRPr="00DC2A71">
                <w:rPr>
                  <w:rFonts w:ascii="Calibri" w:hAnsi="Calibri" w:cs="Calibri"/>
                  <w:lang w:val="en-US"/>
                  <w:rPrChange w:id="423" w:author="Saugata Bhowmik" w:date="2025-08-01T10:12:00Z" w16du:dateUtc="2025-08-01T04:42:00Z">
                    <w:rPr>
                      <w:rFonts w:ascii="Calibri" w:hAnsi="Calibri" w:cs="Calibri"/>
                      <w:noProof/>
                    </w:rPr>
                  </w:rPrChange>
                </w:rPr>
                <w:t>38</w:t>
              </w:r>
            </w:ins>
            <w:r w:rsidR="00B44A6A" w:rsidRPr="00DC2A71">
              <w:rPr>
                <w:rFonts w:ascii="Calibri" w:hAnsi="Calibri" w:cs="Calibri"/>
                <w:lang w:val="en-US"/>
                <w:rPrChange w:id="424"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425" w:author="Saugata Bhowmik" w:date="2025-08-01T10:12:00Z" w16du:dateUtc="2025-08-01T04:42:00Z">
                  <w:rPr>
                    <w:rFonts w:ascii="Calibri" w:hAnsi="Calibri" w:cs="Calibri"/>
                  </w:rPr>
                </w:rPrChange>
              </w:rPr>
              <w:fldChar w:fldCharType="end"/>
            </w:r>
          </w:p>
        </w:tc>
        <w:tc>
          <w:tcPr>
            <w:tcW w:w="3036" w:type="dxa"/>
          </w:tcPr>
          <w:p w14:paraId="618BC370" w14:textId="77777777" w:rsidR="00E74571" w:rsidRPr="00DC2A71" w:rsidRDefault="00E74571" w:rsidP="00804B07">
            <w:pPr>
              <w:rPr>
                <w:rFonts w:ascii="Calibri" w:hAnsi="Calibri" w:cs="Calibri"/>
                <w:color w:val="000000"/>
                <w:lang w:val="en-US"/>
                <w:rPrChange w:id="42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427" w:author="Saugata Bhowmik" w:date="2025-08-01T10:12:00Z" w16du:dateUtc="2025-08-01T04:42:00Z">
                  <w:rPr>
                    <w:rFonts w:ascii="Calibri" w:hAnsi="Calibri" w:cs="Calibri"/>
                    <w:color w:val="000000"/>
                    <w:lang w:val="en-GB"/>
                  </w:rPr>
                </w:rPrChange>
              </w:rPr>
              <w:t>Chronic obstructive lung disease "expert system": Validation of a predictive tool for assisting diagnosis</w:t>
            </w:r>
          </w:p>
        </w:tc>
        <w:tc>
          <w:tcPr>
            <w:tcW w:w="1308" w:type="dxa"/>
          </w:tcPr>
          <w:p w14:paraId="49D59579" w14:textId="77777777" w:rsidR="00E74571" w:rsidRPr="00DC2A71" w:rsidRDefault="00E74571" w:rsidP="00804B07">
            <w:pPr>
              <w:pStyle w:val="NoSpacing"/>
              <w:rPr>
                <w:lang w:val="en-US"/>
                <w:rPrChange w:id="428" w:author="Saugata Bhowmik" w:date="2025-08-01T10:12:00Z" w16du:dateUtc="2025-08-01T04:42:00Z">
                  <w:rPr>
                    <w:lang w:val="en-GB"/>
                  </w:rPr>
                </w:rPrChange>
              </w:rPr>
            </w:pPr>
            <w:r w:rsidRPr="00DC2A71">
              <w:rPr>
                <w:rFonts w:ascii="Calibri" w:hAnsi="Calibri" w:cs="Calibri"/>
                <w:lang w:val="en-US"/>
                <w:rPrChange w:id="429" w:author="Saugata Bhowmik" w:date="2025-08-01T10:12:00Z" w16du:dateUtc="2025-08-01T04:42:00Z">
                  <w:rPr>
                    <w:rFonts w:ascii="Calibri" w:hAnsi="Calibri" w:cs="Calibri"/>
                  </w:rPr>
                </w:rPrChange>
              </w:rPr>
              <w:t>Italy</w:t>
            </w:r>
          </w:p>
        </w:tc>
        <w:tc>
          <w:tcPr>
            <w:tcW w:w="1449" w:type="dxa"/>
          </w:tcPr>
          <w:p w14:paraId="21D4317A" w14:textId="77777777" w:rsidR="00E74571" w:rsidRPr="00DC2A71" w:rsidRDefault="00E74571" w:rsidP="00804B07">
            <w:pPr>
              <w:pStyle w:val="NoSpacing"/>
              <w:rPr>
                <w:lang w:val="en-US"/>
                <w:rPrChange w:id="430" w:author="Saugata Bhowmik" w:date="2025-08-01T10:12:00Z" w16du:dateUtc="2025-08-01T04:42:00Z">
                  <w:rPr>
                    <w:lang w:val="en-GB"/>
                  </w:rPr>
                </w:rPrChange>
              </w:rPr>
            </w:pPr>
            <w:r w:rsidRPr="00DC2A71">
              <w:rPr>
                <w:rFonts w:ascii="Calibri" w:hAnsi="Calibri" w:cs="Calibri"/>
                <w:color w:val="000000"/>
                <w:lang w:val="en-US"/>
                <w:rPrChange w:id="431" w:author="Saugata Bhowmik" w:date="2025-08-01T10:12:00Z" w16du:dateUtc="2025-08-01T04:42:00Z">
                  <w:rPr>
                    <w:rFonts w:ascii="Calibri" w:hAnsi="Calibri" w:cs="Calibri"/>
                    <w:color w:val="000000"/>
                    <w:lang w:val="en-GB"/>
                  </w:rPr>
                </w:rPrChange>
              </w:rPr>
              <w:t>Retrospective</w:t>
            </w:r>
          </w:p>
        </w:tc>
        <w:tc>
          <w:tcPr>
            <w:tcW w:w="1441" w:type="dxa"/>
          </w:tcPr>
          <w:p w14:paraId="647AEC16" w14:textId="77777777" w:rsidR="00E74571" w:rsidRPr="00DC2A71" w:rsidRDefault="00E74571" w:rsidP="00804B07">
            <w:pPr>
              <w:pStyle w:val="NoSpacing"/>
              <w:rPr>
                <w:lang w:val="en-US"/>
                <w:rPrChange w:id="432" w:author="Saugata Bhowmik" w:date="2025-08-01T10:12:00Z" w16du:dateUtc="2025-08-01T04:42:00Z">
                  <w:rPr>
                    <w:lang w:val="en-GB"/>
                  </w:rPr>
                </w:rPrChange>
              </w:rPr>
            </w:pPr>
            <w:r w:rsidRPr="00DC2A71">
              <w:rPr>
                <w:rFonts w:ascii="Calibri" w:hAnsi="Calibri" w:cs="Calibri"/>
                <w:color w:val="000000"/>
                <w:lang w:val="en-US"/>
                <w:rPrChange w:id="433" w:author="Saugata Bhowmik" w:date="2025-08-01T10:12:00Z" w16du:dateUtc="2025-08-01T04:42:00Z">
                  <w:rPr>
                    <w:rFonts w:ascii="Calibri" w:hAnsi="Calibri" w:cs="Calibri"/>
                    <w:color w:val="000000"/>
                    <w:lang w:val="en-GB"/>
                  </w:rPr>
                </w:rPrChange>
              </w:rPr>
              <w:t xml:space="preserve">Chronic obstructive lung disease </w:t>
            </w:r>
          </w:p>
        </w:tc>
        <w:tc>
          <w:tcPr>
            <w:tcW w:w="2410" w:type="dxa"/>
          </w:tcPr>
          <w:p w14:paraId="612749F0" w14:textId="5D186944" w:rsidR="00E74571" w:rsidRPr="00DC2A71" w:rsidRDefault="00414A2B" w:rsidP="00804B07">
            <w:pPr>
              <w:pStyle w:val="NoSpacing"/>
              <w:rPr>
                <w:rFonts w:ascii="Calibri" w:hAnsi="Calibri" w:cs="Calibri"/>
                <w:color w:val="000000"/>
                <w:lang w:val="en-US"/>
                <w:rPrChange w:id="43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435" w:author="Saugata Bhowmik" w:date="2025-08-01T10:12:00Z" w16du:dateUtc="2025-08-01T04:42:00Z">
                  <w:rPr>
                    <w:rFonts w:ascii="Calibri" w:hAnsi="Calibri" w:cs="Calibri"/>
                    <w:color w:val="000000"/>
                    <w:lang w:val="en-GB"/>
                  </w:rPr>
                </w:rPrChange>
              </w:rPr>
              <w:t xml:space="preserve">Specialists’ knowledge </w:t>
            </w:r>
          </w:p>
        </w:tc>
      </w:tr>
      <w:tr w:rsidR="00363334" w:rsidRPr="00DC2A71" w14:paraId="01B5D931" w14:textId="503D1F03" w:rsidTr="000E56ED">
        <w:tc>
          <w:tcPr>
            <w:tcW w:w="1272" w:type="dxa"/>
          </w:tcPr>
          <w:p w14:paraId="0E85F780" w14:textId="3B9E4F6A" w:rsidR="00E74571" w:rsidRPr="00DC2A71" w:rsidRDefault="00E74571" w:rsidP="00804B07">
            <w:pPr>
              <w:rPr>
                <w:rFonts w:ascii="Calibri" w:hAnsi="Calibri" w:cs="Calibri"/>
                <w:color w:val="000000"/>
                <w:lang w:val="en-US"/>
                <w:rPrChange w:id="436"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437" w:author="Saugata Bhowmik" w:date="2025-08-01T10:12:00Z" w16du:dateUtc="2025-08-01T04:42:00Z">
                  <w:rPr>
                    <w:rFonts w:ascii="Calibri" w:hAnsi="Calibri" w:cs="Calibri"/>
                  </w:rPr>
                </w:rPrChange>
              </w:rPr>
              <w:t>Brooks</w:t>
            </w:r>
            <w:ins w:id="438" w:author="Saugata Bhowmik" w:date="2025-08-01T08:29:00Z" w16du:dateUtc="2025-08-01T02:59:00Z">
              <w:r w:rsidR="00714AE9" w:rsidRPr="00DC2A71">
                <w:rPr>
                  <w:rFonts w:ascii="Calibri" w:hAnsi="Calibri" w:cs="Calibri"/>
                  <w:lang w:val="en-US"/>
                  <w:rPrChange w:id="439" w:author="Saugata Bhowmik" w:date="2025-08-01T10:12:00Z" w16du:dateUtc="2025-08-01T04:42:00Z">
                    <w:rPr>
                      <w:rFonts w:ascii="Calibri" w:hAnsi="Calibri" w:cs="Calibri"/>
                    </w:rPr>
                  </w:rPrChange>
                </w:rPr>
                <w:t xml:space="preserve"> et al</w:t>
              </w:r>
            </w:ins>
            <w:del w:id="440" w:author="Saugata Bhowmik" w:date="2025-08-01T08:29:00Z" w16du:dateUtc="2025-08-01T02:59:00Z">
              <w:r w:rsidRPr="00DC2A71" w:rsidDel="00714AE9">
                <w:rPr>
                  <w:rFonts w:ascii="Calibri" w:hAnsi="Calibri" w:cs="Calibri"/>
                  <w:lang w:val="en-US"/>
                  <w:rPrChange w:id="441" w:author="Saugata Bhowmik" w:date="2025-08-01T10:12:00Z" w16du:dateUtc="2025-08-01T04:42:00Z">
                    <w:rPr>
                      <w:rFonts w:ascii="Calibri" w:hAnsi="Calibri" w:cs="Calibri"/>
                    </w:rPr>
                  </w:rPrChange>
                </w:rPr>
                <w:delText>,</w:delText>
              </w:r>
            </w:del>
            <w:r w:rsidRPr="00DC2A71">
              <w:rPr>
                <w:rFonts w:ascii="Calibri" w:hAnsi="Calibri" w:cs="Calibri"/>
                <w:lang w:val="en-US"/>
                <w:rPrChange w:id="442" w:author="Saugata Bhowmik" w:date="2025-08-01T10:12:00Z" w16du:dateUtc="2025-08-01T04:42:00Z">
                  <w:rPr>
                    <w:rFonts w:ascii="Calibri" w:hAnsi="Calibri" w:cs="Calibri"/>
                  </w:rPr>
                </w:rPrChange>
              </w:rPr>
              <w:t xml:space="preserve"> </w:t>
            </w:r>
            <w:ins w:id="443" w:author="Saugata Bhowmik" w:date="2025-08-01T08:29:00Z" w16du:dateUtc="2025-08-01T02:59:00Z">
              <w:r w:rsidR="00714AE9" w:rsidRPr="00DC2A71">
                <w:rPr>
                  <w:rFonts w:ascii="Calibri" w:hAnsi="Calibri" w:cs="Calibri"/>
                  <w:lang w:val="en-US"/>
                  <w:rPrChange w:id="444" w:author="Saugata Bhowmik" w:date="2025-08-01T10:12:00Z" w16du:dateUtc="2025-08-01T04:42:00Z">
                    <w:rPr>
                      <w:rFonts w:ascii="Calibri" w:hAnsi="Calibri" w:cs="Calibri"/>
                    </w:rPr>
                  </w:rPrChange>
                </w:rPr>
                <w:t>(</w:t>
              </w:r>
            </w:ins>
            <w:r w:rsidRPr="00DC2A71">
              <w:rPr>
                <w:rFonts w:ascii="Calibri" w:hAnsi="Calibri" w:cs="Calibri"/>
                <w:lang w:val="en-US"/>
                <w:rPrChange w:id="445" w:author="Saugata Bhowmik" w:date="2025-08-01T10:12:00Z" w16du:dateUtc="2025-08-01T04:42:00Z">
                  <w:rPr>
                    <w:rFonts w:ascii="Calibri" w:hAnsi="Calibri" w:cs="Calibri"/>
                  </w:rPr>
                </w:rPrChange>
              </w:rPr>
              <w:t>1992</w:t>
            </w:r>
            <w:ins w:id="446" w:author="Saugata Bhowmik" w:date="2025-08-01T08:29:00Z" w16du:dateUtc="2025-08-01T02:59:00Z">
              <w:r w:rsidR="00714AE9" w:rsidRPr="00DC2A71">
                <w:rPr>
                  <w:rFonts w:ascii="Calibri" w:hAnsi="Calibri" w:cs="Calibri"/>
                  <w:lang w:val="en-US"/>
                  <w:rPrChange w:id="447" w:author="Saugata Bhowmik" w:date="2025-08-01T10:12:00Z" w16du:dateUtc="2025-08-01T04:42:00Z">
                    <w:rPr>
                      <w:rFonts w:ascii="Calibri" w:hAnsi="Calibri" w:cs="Calibri"/>
                    </w:rPr>
                  </w:rPrChange>
                </w:rPr>
                <w:t>)</w:t>
              </w:r>
            </w:ins>
            <w:r w:rsidR="004260AA" w:rsidRPr="00DC2A71">
              <w:rPr>
                <w:rFonts w:ascii="Calibri" w:hAnsi="Calibri" w:cs="Calibri"/>
                <w:lang w:val="en-US"/>
                <w:rPrChange w:id="448"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449" w:author="Saugata Bhowmik" w:date="2025-08-01T10:12:00Z" w16du:dateUtc="2025-08-01T04:42:00Z">
                  <w:rPr>
                    <w:rFonts w:ascii="Calibri" w:hAnsi="Calibri" w:cs="Calibri"/>
                  </w:rPr>
                </w:rPrChange>
              </w:rPr>
              <w:fldChar w:fldCharType="begin"/>
            </w:r>
            <w:r w:rsidR="0039188E" w:rsidRPr="00DC2A71">
              <w:rPr>
                <w:rFonts w:ascii="Calibri" w:hAnsi="Calibri" w:cs="Calibri"/>
                <w:lang w:val="en-US"/>
                <w:rPrChange w:id="450" w:author="Saugata Bhowmik" w:date="2025-08-01T10:12:00Z" w16du:dateUtc="2025-08-01T04:42:00Z">
                  <w:rPr>
                    <w:rFonts w:ascii="Calibri" w:hAnsi="Calibri" w:cs="Calibri"/>
                  </w:rPr>
                </w:rPrChange>
              </w:rPr>
              <w:instrText xml:space="preserve"> ADDIN EN.CITE &lt;EndNote&gt;&lt;Cite&gt;&lt;Author&gt;Brooks&lt;/Author&gt;&lt;Year&gt;1992&lt;/Year&gt;&lt;RecNum&gt;678&lt;/RecNum&gt;&lt;DisplayText&gt;[7]&lt;/DisplayText&gt;&lt;record&gt;&lt;rec-number&gt;678&lt;/rec-number&gt;&lt;foreign-keys&gt;&lt;key app="EN" db-id="av5t0adzqxpz06et0vixzx0gta22ptvz5f9t" timestamp="1712754168"&gt;678&lt;/key&gt;&lt;/foreign-keys&gt;&lt;ref-type name="Journal Article"&gt;17&lt;/ref-type&gt;&lt;contributors&gt;&lt;authors&gt;&lt;author&gt;Brooks, G. J.&lt;/author&gt;&lt;author&gt;Ashton, R. E.&lt;/author&gt;&lt;author&gt;Pethybridge, R. J.&lt;/author&gt;&lt;/authors&gt;&lt;/contributors&gt;&lt;auth-address&gt;Royal Naval Medical Service, Gosport, Hampshire, U.K.&lt;/auth-address&gt;&lt;titles&gt;&lt;title&gt;DERMIS: a computer system for assisting primary-care physicians with dermatological diagnosis&lt;/title&gt;&lt;secondary-title&gt;Br J Dermatol&lt;/secondary-title&gt;&lt;/titles&gt;&lt;periodical&gt;&lt;full-title&gt;Br J Dermatol&lt;/full-title&gt;&lt;/periodical&gt;&lt;pages&gt;614-9&lt;/pages&gt;&lt;volume&gt;127&lt;/volume&gt;&lt;number&gt;6&lt;/number&gt;&lt;keywords&gt;&lt;keyword&gt;*Diagnosis, Computer-Assisted&lt;/keyword&gt;&lt;keyword&gt;Diagnosis, Differential&lt;/keyword&gt;&lt;keyword&gt;Family Practice&lt;/keyword&gt;&lt;keyword&gt;Humans&lt;/keyword&gt;&lt;keyword&gt;Microcomputers&lt;/keyword&gt;&lt;keyword&gt;Sensitivity and Specificity&lt;/keyword&gt;&lt;keyword&gt;Skin Diseases/*diagnosis&lt;/keyword&gt;&lt;keyword&gt;Software&lt;/keyword&gt;&lt;/keywords&gt;&lt;dates&gt;&lt;year&gt;1992&lt;/year&gt;&lt;pub-dates&gt;&lt;date&gt;Dec&lt;/date&gt;&lt;/pub-dates&gt;&lt;/dates&gt;&lt;isbn&gt;0007-0963 (Print)&amp;#xD;0007-0963 (Linking)&lt;/isbn&gt;&lt;accession-num&gt;1476920&lt;/accession-num&gt;&lt;urls&gt;&lt;related-urls&gt;&lt;url&gt;https://www.ncbi.nlm.nih.gov/pubmed/1476920&lt;/url&gt;&lt;/related-urls&gt;&lt;/urls&gt;&lt;electronic-resource-num&gt;10.1111/j.1365-2133.1992.tb14875.x&lt;/electronic-resource-num&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lang w:val="en-US"/>
                <w:rPrChange w:id="451"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452" w:author="Saugata Bhowmik" w:date="2025-08-01T10:12:00Z" w16du:dateUtc="2025-08-01T04:42:00Z">
                  <w:rPr>
                    <w:rFonts w:ascii="Calibri" w:hAnsi="Calibri" w:cs="Calibri"/>
                    <w:noProof/>
                  </w:rPr>
                </w:rPrChange>
              </w:rPr>
              <w:t>[</w:t>
            </w:r>
            <w:del w:id="453" w:author="Saugata Bhowmik" w:date="2025-08-01T08:29:00Z" w16du:dateUtc="2025-08-01T02:59:00Z">
              <w:r w:rsidR="00B44A6A" w:rsidRPr="00DC2A71" w:rsidDel="00714AE9">
                <w:rPr>
                  <w:rFonts w:ascii="Calibri" w:hAnsi="Calibri" w:cs="Calibri"/>
                  <w:lang w:val="en-US"/>
                  <w:rPrChange w:id="454" w:author="Saugata Bhowmik" w:date="2025-08-01T10:12:00Z" w16du:dateUtc="2025-08-01T04:42:00Z">
                    <w:rPr>
                      <w:rFonts w:ascii="Calibri" w:hAnsi="Calibri" w:cs="Calibri"/>
                      <w:noProof/>
                    </w:rPr>
                  </w:rPrChange>
                </w:rPr>
                <w:delText>7</w:delText>
              </w:r>
            </w:del>
            <w:ins w:id="455" w:author="Saugata Bhowmik" w:date="2025-08-01T08:29:00Z" w16du:dateUtc="2025-08-01T02:59:00Z">
              <w:r w:rsidR="00714AE9" w:rsidRPr="00DC2A71">
                <w:rPr>
                  <w:rFonts w:ascii="Calibri" w:hAnsi="Calibri" w:cs="Calibri"/>
                  <w:lang w:val="en-US"/>
                  <w:rPrChange w:id="456" w:author="Saugata Bhowmik" w:date="2025-08-01T10:12:00Z" w16du:dateUtc="2025-08-01T04:42:00Z">
                    <w:rPr>
                      <w:rFonts w:ascii="Calibri" w:hAnsi="Calibri" w:cs="Calibri"/>
                      <w:noProof/>
                    </w:rPr>
                  </w:rPrChange>
                </w:rPr>
                <w:t>39</w:t>
              </w:r>
            </w:ins>
            <w:r w:rsidR="00B44A6A" w:rsidRPr="00DC2A71">
              <w:rPr>
                <w:rFonts w:ascii="Calibri" w:hAnsi="Calibri" w:cs="Calibri"/>
                <w:lang w:val="en-US"/>
                <w:rPrChange w:id="457"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458" w:author="Saugata Bhowmik" w:date="2025-08-01T10:12:00Z" w16du:dateUtc="2025-08-01T04:42:00Z">
                  <w:rPr>
                    <w:rFonts w:ascii="Calibri" w:hAnsi="Calibri" w:cs="Calibri"/>
                  </w:rPr>
                </w:rPrChange>
              </w:rPr>
              <w:fldChar w:fldCharType="end"/>
            </w:r>
          </w:p>
        </w:tc>
        <w:tc>
          <w:tcPr>
            <w:tcW w:w="3036" w:type="dxa"/>
          </w:tcPr>
          <w:p w14:paraId="4474B434" w14:textId="77777777" w:rsidR="00E74571" w:rsidRPr="00DC2A71" w:rsidRDefault="00E74571" w:rsidP="00804B07">
            <w:pPr>
              <w:rPr>
                <w:rFonts w:ascii="Calibri" w:hAnsi="Calibri" w:cs="Calibri"/>
                <w:color w:val="000000"/>
                <w:lang w:val="en-US"/>
                <w:rPrChange w:id="45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460" w:author="Saugata Bhowmik" w:date="2025-08-01T10:12:00Z" w16du:dateUtc="2025-08-01T04:42:00Z">
                  <w:rPr>
                    <w:rFonts w:ascii="Calibri" w:hAnsi="Calibri" w:cs="Calibri"/>
                    <w:color w:val="000000"/>
                    <w:lang w:val="en-GB"/>
                  </w:rPr>
                </w:rPrChange>
              </w:rPr>
              <w:t>DERMIS: a computer system for assisting primary-care physicians with dermatological diagnosis</w:t>
            </w:r>
          </w:p>
        </w:tc>
        <w:tc>
          <w:tcPr>
            <w:tcW w:w="1308" w:type="dxa"/>
          </w:tcPr>
          <w:p w14:paraId="4C320C67" w14:textId="77777777" w:rsidR="00E74571" w:rsidRPr="00DC2A71" w:rsidRDefault="00E74571" w:rsidP="00804B07">
            <w:pPr>
              <w:pStyle w:val="NoSpacing"/>
              <w:rPr>
                <w:lang w:val="en-US"/>
                <w:rPrChange w:id="461" w:author="Saugata Bhowmik" w:date="2025-08-01T10:12:00Z" w16du:dateUtc="2025-08-01T04:42:00Z">
                  <w:rPr>
                    <w:lang w:val="en-GB"/>
                  </w:rPr>
                </w:rPrChange>
              </w:rPr>
            </w:pPr>
            <w:r w:rsidRPr="00DC2A71">
              <w:rPr>
                <w:rFonts w:ascii="Calibri" w:hAnsi="Calibri" w:cs="Calibri"/>
                <w:lang w:val="en-US"/>
                <w:rPrChange w:id="462" w:author="Saugata Bhowmik" w:date="2025-08-01T10:12:00Z" w16du:dateUtc="2025-08-01T04:42:00Z">
                  <w:rPr>
                    <w:rFonts w:ascii="Calibri" w:hAnsi="Calibri" w:cs="Calibri"/>
                  </w:rPr>
                </w:rPrChange>
              </w:rPr>
              <w:t>UK</w:t>
            </w:r>
          </w:p>
        </w:tc>
        <w:tc>
          <w:tcPr>
            <w:tcW w:w="1449" w:type="dxa"/>
          </w:tcPr>
          <w:p w14:paraId="37129945" w14:textId="77777777" w:rsidR="00E74571" w:rsidRPr="00DC2A71" w:rsidRDefault="00E74571" w:rsidP="00804B07">
            <w:pPr>
              <w:pStyle w:val="NoSpacing"/>
              <w:rPr>
                <w:lang w:val="en-US"/>
                <w:rPrChange w:id="463" w:author="Saugata Bhowmik" w:date="2025-08-01T10:12:00Z" w16du:dateUtc="2025-08-01T04:42:00Z">
                  <w:rPr>
                    <w:lang w:val="en-GB"/>
                  </w:rPr>
                </w:rPrChange>
              </w:rPr>
            </w:pPr>
            <w:r w:rsidRPr="00DC2A71">
              <w:rPr>
                <w:rFonts w:ascii="Calibri" w:hAnsi="Calibri" w:cs="Calibri"/>
                <w:color w:val="000000"/>
                <w:lang w:val="en-US"/>
                <w:rPrChange w:id="464" w:author="Saugata Bhowmik" w:date="2025-08-01T10:12:00Z" w16du:dateUtc="2025-08-01T04:42:00Z">
                  <w:rPr>
                    <w:rFonts w:ascii="Calibri" w:hAnsi="Calibri" w:cs="Calibri"/>
                    <w:color w:val="000000"/>
                    <w:lang w:val="en-GB"/>
                  </w:rPr>
                </w:rPrChange>
              </w:rPr>
              <w:t>Prospective</w:t>
            </w:r>
          </w:p>
        </w:tc>
        <w:tc>
          <w:tcPr>
            <w:tcW w:w="1441" w:type="dxa"/>
          </w:tcPr>
          <w:p w14:paraId="5F8EBB57" w14:textId="77777777" w:rsidR="00E74571" w:rsidRPr="00DC2A71" w:rsidRDefault="00E74571" w:rsidP="00804B07">
            <w:pPr>
              <w:pStyle w:val="NoSpacing"/>
              <w:rPr>
                <w:lang w:val="en-US"/>
                <w:rPrChange w:id="465" w:author="Saugata Bhowmik" w:date="2025-08-01T10:12:00Z" w16du:dateUtc="2025-08-01T04:42:00Z">
                  <w:rPr>
                    <w:lang w:val="en-GB"/>
                  </w:rPr>
                </w:rPrChange>
              </w:rPr>
            </w:pPr>
            <w:r w:rsidRPr="00DC2A71">
              <w:rPr>
                <w:rFonts w:ascii="Calibri" w:hAnsi="Calibri" w:cs="Calibri"/>
                <w:color w:val="000000"/>
                <w:lang w:val="en-US"/>
                <w:rPrChange w:id="466" w:author="Saugata Bhowmik" w:date="2025-08-01T10:12:00Z" w16du:dateUtc="2025-08-01T04:42:00Z">
                  <w:rPr>
                    <w:rFonts w:ascii="Calibri" w:hAnsi="Calibri" w:cs="Calibri"/>
                    <w:color w:val="000000"/>
                    <w:lang w:val="en-GB"/>
                  </w:rPr>
                </w:rPrChange>
              </w:rPr>
              <w:t>A differential diagnosis for skin diseases</w:t>
            </w:r>
          </w:p>
        </w:tc>
        <w:tc>
          <w:tcPr>
            <w:tcW w:w="2410" w:type="dxa"/>
          </w:tcPr>
          <w:p w14:paraId="53DBA283" w14:textId="64AA6A5C" w:rsidR="00E74571" w:rsidRPr="00DC2A71" w:rsidRDefault="003C4874" w:rsidP="00804B07">
            <w:pPr>
              <w:pStyle w:val="NoSpacing"/>
              <w:rPr>
                <w:rFonts w:ascii="Calibri" w:hAnsi="Calibri" w:cs="Calibri"/>
                <w:color w:val="000000"/>
                <w:lang w:val="en-US"/>
                <w:rPrChange w:id="46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468" w:author="Saugata Bhowmik" w:date="2025-08-01T10:12:00Z" w16du:dateUtc="2025-08-01T04:42:00Z">
                  <w:rPr>
                    <w:rFonts w:ascii="Calibri" w:hAnsi="Calibri" w:cs="Calibri"/>
                    <w:color w:val="000000"/>
                    <w:lang w:val="en-GB"/>
                  </w:rPr>
                </w:rPrChange>
              </w:rPr>
              <w:t>Secondary care patients</w:t>
            </w:r>
          </w:p>
        </w:tc>
      </w:tr>
      <w:tr w:rsidR="00363334" w:rsidRPr="00DC2A71" w14:paraId="66E15B6B" w14:textId="7D00AD88" w:rsidTr="000E56ED">
        <w:tc>
          <w:tcPr>
            <w:tcW w:w="1272" w:type="dxa"/>
          </w:tcPr>
          <w:p w14:paraId="3859E573" w14:textId="39A153B8" w:rsidR="00E74571" w:rsidRPr="00DC2A71" w:rsidRDefault="00E74571" w:rsidP="00804B07">
            <w:pPr>
              <w:rPr>
                <w:rFonts w:ascii="Calibri" w:hAnsi="Calibri" w:cs="Calibri"/>
                <w:color w:val="000000"/>
                <w:lang w:val="en-US"/>
                <w:rPrChange w:id="46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470" w:author="Saugata Bhowmik" w:date="2025-08-01T10:12:00Z" w16du:dateUtc="2025-08-01T04:42:00Z">
                  <w:rPr>
                    <w:rFonts w:ascii="Calibri" w:hAnsi="Calibri" w:cs="Calibri"/>
                    <w:color w:val="000000"/>
                  </w:rPr>
                </w:rPrChange>
              </w:rPr>
              <w:t>Cruz-Gutierrez</w:t>
            </w:r>
            <w:del w:id="471" w:author="Saugata Bhowmik" w:date="2025-08-01T08:30:00Z" w16du:dateUtc="2025-08-01T03:00:00Z">
              <w:r w:rsidRPr="00DC2A71" w:rsidDel="00714AE9">
                <w:rPr>
                  <w:rFonts w:ascii="Calibri" w:hAnsi="Calibri" w:cs="Calibri"/>
                  <w:color w:val="000000"/>
                  <w:lang w:val="en-US"/>
                  <w:rPrChange w:id="472" w:author="Saugata Bhowmik" w:date="2025-08-01T10:12:00Z" w16du:dateUtc="2025-08-01T04:42:00Z">
                    <w:rPr>
                      <w:rFonts w:ascii="Calibri" w:hAnsi="Calibri" w:cs="Calibri"/>
                      <w:color w:val="000000"/>
                    </w:rPr>
                  </w:rPrChange>
                </w:rPr>
                <w:delText>,</w:delText>
              </w:r>
            </w:del>
            <w:ins w:id="473" w:author="Saugata Bhowmik" w:date="2025-08-01T08:30:00Z" w16du:dateUtc="2025-08-01T03:00:00Z">
              <w:r w:rsidR="00714AE9" w:rsidRPr="00DC2A71">
                <w:rPr>
                  <w:rFonts w:ascii="Calibri" w:hAnsi="Calibri" w:cs="Calibri"/>
                  <w:color w:val="000000"/>
                  <w:lang w:val="en-US"/>
                  <w:rPrChange w:id="474"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475" w:author="Saugata Bhowmik" w:date="2025-08-01T10:12:00Z" w16du:dateUtc="2025-08-01T04:42:00Z">
                  <w:rPr>
                    <w:rFonts w:ascii="Calibri" w:hAnsi="Calibri" w:cs="Calibri"/>
                    <w:color w:val="000000"/>
                  </w:rPr>
                </w:rPrChange>
              </w:rPr>
              <w:t xml:space="preserve"> </w:t>
            </w:r>
            <w:ins w:id="476" w:author="Saugata Bhowmik" w:date="2025-08-01T08:30:00Z" w16du:dateUtc="2025-08-01T03:00:00Z">
              <w:r w:rsidR="00714AE9" w:rsidRPr="00DC2A71">
                <w:rPr>
                  <w:rFonts w:ascii="Calibri" w:hAnsi="Calibri" w:cs="Calibri"/>
                  <w:color w:val="000000"/>
                  <w:lang w:val="en-US"/>
                  <w:rPrChange w:id="477"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478" w:author="Saugata Bhowmik" w:date="2025-08-01T10:12:00Z" w16du:dateUtc="2025-08-01T04:42:00Z">
                  <w:rPr>
                    <w:rFonts w:ascii="Calibri" w:hAnsi="Calibri" w:cs="Calibri"/>
                    <w:color w:val="000000"/>
                  </w:rPr>
                </w:rPrChange>
              </w:rPr>
              <w:t>201</w:t>
            </w:r>
            <w:del w:id="479" w:author="Saugata Bhowmik" w:date="2025-08-01T08:30:00Z" w16du:dateUtc="2025-08-01T03:00:00Z">
              <w:r w:rsidRPr="00DC2A71" w:rsidDel="00714AE9">
                <w:rPr>
                  <w:rFonts w:ascii="Calibri" w:hAnsi="Calibri" w:cs="Calibri"/>
                  <w:color w:val="000000"/>
                  <w:lang w:val="en-US"/>
                  <w:rPrChange w:id="480" w:author="Saugata Bhowmik" w:date="2025-08-01T10:12:00Z" w16du:dateUtc="2025-08-01T04:42:00Z">
                    <w:rPr>
                      <w:rFonts w:ascii="Calibri" w:hAnsi="Calibri" w:cs="Calibri"/>
                      <w:color w:val="000000"/>
                    </w:rPr>
                  </w:rPrChange>
                </w:rPr>
                <w:delText>7</w:delText>
              </w:r>
            </w:del>
            <w:ins w:id="481" w:author="Saugata Bhowmik" w:date="2025-08-01T08:30:00Z" w16du:dateUtc="2025-08-01T03:00:00Z">
              <w:r w:rsidR="00714AE9" w:rsidRPr="00DC2A71">
                <w:rPr>
                  <w:rFonts w:ascii="Calibri" w:hAnsi="Calibri" w:cs="Calibri"/>
                  <w:color w:val="000000"/>
                  <w:lang w:val="en-US"/>
                  <w:rPrChange w:id="482" w:author="Saugata Bhowmik" w:date="2025-08-01T10:12:00Z" w16du:dateUtc="2025-08-01T04:42:00Z">
                    <w:rPr>
                      <w:rFonts w:ascii="Calibri" w:hAnsi="Calibri" w:cs="Calibri"/>
                      <w:color w:val="000000"/>
                    </w:rPr>
                  </w:rPrChange>
                </w:rPr>
                <w:t>6)</w:t>
              </w:r>
            </w:ins>
            <w:r w:rsidR="004260AA" w:rsidRPr="00DC2A71">
              <w:rPr>
                <w:rFonts w:ascii="Calibri" w:hAnsi="Calibri" w:cs="Calibri"/>
                <w:color w:val="000000"/>
                <w:lang w:val="en-US"/>
                <w:rPrChange w:id="483"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484" w:author="Saugata Bhowmik" w:date="2025-08-01T10:12:00Z" w16du:dateUtc="2025-08-01T04:42:00Z">
                  <w:rPr>
                    <w:rFonts w:ascii="Calibri" w:hAnsi="Calibri" w:cs="Calibri"/>
                    <w:color w:val="000000"/>
                  </w:rPr>
                </w:rPrChange>
              </w:rPr>
              <w:fldChar w:fldCharType="begin"/>
            </w:r>
            <w:r w:rsidR="00754D93" w:rsidRPr="00DC2A71">
              <w:rPr>
                <w:rFonts w:ascii="Calibri" w:hAnsi="Calibri" w:cs="Calibri"/>
                <w:color w:val="000000"/>
                <w:lang w:val="en-US"/>
                <w:rPrChange w:id="485" w:author="Saugata Bhowmik" w:date="2025-08-01T10:12:00Z" w16du:dateUtc="2025-08-01T04:42:00Z">
                  <w:rPr>
                    <w:rFonts w:ascii="Calibri" w:hAnsi="Calibri" w:cs="Calibri"/>
                    <w:color w:val="000000"/>
                  </w:rPr>
                </w:rPrChange>
              </w:rPr>
              <w:instrText xml:space="preserve"> ADDIN EN.CITE &lt;EndNote&gt;&lt;Cite&gt;&lt;Author&gt;Cruz-Gutiérrez&lt;/Author&gt;&lt;Year&gt;2017&lt;/Year&gt;&lt;RecNum&gt;679&lt;/RecNum&gt;&lt;DisplayText&gt;[8]&lt;/DisplayText&gt;&lt;record&gt;&lt;rec-number&gt;679&lt;/rec-number&gt;&lt;foreign-keys&gt;&lt;key app="EN" db-id="av5t0adzqxpz06et0vixzx0gta22ptvz5f9t" timestamp="1712754218"&gt;679&lt;/key&gt;&lt;/foreign-keys&gt;&lt;ref-type name="Journal Article"&gt;17&lt;/ref-type&gt;&lt;contributors&gt;&lt;authors&gt;&lt;author&gt;Cruz-Gutiérrez, V.&lt;/author&gt;&lt;author&gt;Posada-Zamora, M. A.&lt;/author&gt;&lt;author&gt;Sánchez-López, A.&lt;/author&gt;&lt;/authors&gt;&lt;/contributors&gt;&lt;auth-address&gt;Benemerita Univ Autonoma Puebla, 4 Sur 104 Ctr Hist, Puebla 72000, Mexico&lt;/auth-address&gt;&lt;titles&gt;&lt;title&gt;An Efficient Expert System for Diabetes with a Bayesian Inference Engine&lt;/title&gt;&lt;secondary-title&gt;Advances in Soft Computing, Micai 2016, Pt Ii&lt;/secondary-title&gt;&lt;alt-title&gt;Lect Notes Artif Int&lt;/alt-title&gt;&lt;/titles&gt;&lt;alt-periodical&gt;&lt;full-title&gt;Advances in Knowledge Discovery and Data Mining, Pakdd 2016, Pt Ii&lt;/full-title&gt;&lt;abbr-1&gt;Lect Notes Artif Int&lt;/abbr-1&gt;&lt;/alt-periodical&gt;&lt;pages&gt;54-64&lt;/pages&gt;&lt;volume&gt;10062&lt;/volume&gt;&lt;keywords&gt;&lt;keyword&gt;expert system&lt;/keyword&gt;&lt;keyword&gt;diabetes mellitus&lt;/keyword&gt;&lt;keyword&gt;bayesian network&lt;/keyword&gt;&lt;keyword&gt;classifiers&lt;/keyword&gt;&lt;/keywords&gt;&lt;dates&gt;&lt;year&gt;2017&lt;/year&gt;&lt;/dates&gt;&lt;isbn&gt;0302-9743&lt;/isbn&gt;&lt;urls&gt;&lt;related-urls&gt;&lt;url&gt;&lt;style face="underline" font="default" size="100%"&gt;&amp;lt;Go to ISI&amp;gt;://WOS:000434213700005&lt;/style&gt;&lt;/url&gt;&lt;/related-urls&gt;&lt;/urls&gt;&lt;electronic-resource-num&gt;10.1007/978-3-319-62428-0_5&lt;/electronic-resource-num&gt;&lt;research-notes&gt;Predictie tool SR appendix&lt;/research-notes&gt;&lt;language&gt;English&lt;/language&gt;&lt;/record&gt;&lt;/Cite&gt;&lt;/EndNote&gt;</w:instrText>
            </w:r>
            <w:r w:rsidR="00B44A6A" w:rsidRPr="00DC2A71">
              <w:rPr>
                <w:rFonts w:ascii="Calibri" w:hAnsi="Calibri" w:cs="Calibri"/>
                <w:color w:val="000000"/>
                <w:lang w:val="en-US"/>
                <w:rPrChange w:id="486"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487" w:author="Saugata Bhowmik" w:date="2025-08-01T10:12:00Z" w16du:dateUtc="2025-08-01T04:42:00Z">
                  <w:rPr>
                    <w:rFonts w:ascii="Calibri" w:hAnsi="Calibri" w:cs="Calibri"/>
                    <w:noProof/>
                    <w:color w:val="000000"/>
                  </w:rPr>
                </w:rPrChange>
              </w:rPr>
              <w:t>[</w:t>
            </w:r>
            <w:del w:id="488" w:author="Saugata Bhowmik" w:date="2025-08-01T08:30:00Z" w16du:dateUtc="2025-08-01T03:00:00Z">
              <w:r w:rsidR="00B44A6A" w:rsidRPr="00DC2A71" w:rsidDel="00714AE9">
                <w:rPr>
                  <w:rFonts w:ascii="Calibri" w:hAnsi="Calibri" w:cs="Calibri"/>
                  <w:color w:val="000000"/>
                  <w:lang w:val="en-US"/>
                  <w:rPrChange w:id="489" w:author="Saugata Bhowmik" w:date="2025-08-01T10:12:00Z" w16du:dateUtc="2025-08-01T04:42:00Z">
                    <w:rPr>
                      <w:rFonts w:ascii="Calibri" w:hAnsi="Calibri" w:cs="Calibri"/>
                      <w:noProof/>
                      <w:color w:val="000000"/>
                    </w:rPr>
                  </w:rPrChange>
                </w:rPr>
                <w:delText>8</w:delText>
              </w:r>
            </w:del>
            <w:ins w:id="490" w:author="Saugata Bhowmik" w:date="2025-08-01T08:30:00Z" w16du:dateUtc="2025-08-01T03:00:00Z">
              <w:r w:rsidR="00714AE9" w:rsidRPr="00DC2A71">
                <w:rPr>
                  <w:rFonts w:ascii="Calibri" w:hAnsi="Calibri" w:cs="Calibri"/>
                  <w:color w:val="000000"/>
                  <w:lang w:val="en-US"/>
                  <w:rPrChange w:id="491" w:author="Saugata Bhowmik" w:date="2025-08-01T10:12:00Z" w16du:dateUtc="2025-08-01T04:42:00Z">
                    <w:rPr>
                      <w:rFonts w:ascii="Calibri" w:hAnsi="Calibri" w:cs="Calibri"/>
                      <w:noProof/>
                      <w:color w:val="000000"/>
                    </w:rPr>
                  </w:rPrChange>
                </w:rPr>
                <w:t>40</w:t>
              </w:r>
            </w:ins>
            <w:r w:rsidR="00B44A6A" w:rsidRPr="00DC2A71">
              <w:rPr>
                <w:rFonts w:ascii="Calibri" w:hAnsi="Calibri" w:cs="Calibri"/>
                <w:color w:val="000000"/>
                <w:lang w:val="en-US"/>
                <w:rPrChange w:id="492"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493" w:author="Saugata Bhowmik" w:date="2025-08-01T10:12:00Z" w16du:dateUtc="2025-08-01T04:42:00Z">
                  <w:rPr>
                    <w:rFonts w:ascii="Calibri" w:hAnsi="Calibri" w:cs="Calibri"/>
                    <w:color w:val="000000"/>
                  </w:rPr>
                </w:rPrChange>
              </w:rPr>
              <w:fldChar w:fldCharType="end"/>
            </w:r>
          </w:p>
        </w:tc>
        <w:tc>
          <w:tcPr>
            <w:tcW w:w="3036" w:type="dxa"/>
          </w:tcPr>
          <w:p w14:paraId="6BC42C8B" w14:textId="77777777" w:rsidR="00E74571" w:rsidRPr="00DC2A71" w:rsidRDefault="00E74571" w:rsidP="00804B07">
            <w:pPr>
              <w:rPr>
                <w:rFonts w:ascii="Calibri" w:hAnsi="Calibri" w:cs="Calibri"/>
                <w:color w:val="000000"/>
                <w:lang w:val="en-US"/>
                <w:rPrChange w:id="49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495" w:author="Saugata Bhowmik" w:date="2025-08-01T10:12:00Z" w16du:dateUtc="2025-08-01T04:42:00Z">
                  <w:rPr>
                    <w:rFonts w:ascii="Calibri" w:hAnsi="Calibri" w:cs="Calibri"/>
                    <w:color w:val="000000"/>
                    <w:lang w:val="en-GB"/>
                  </w:rPr>
                </w:rPrChange>
              </w:rPr>
              <w:t>An Efficient Expert System for Diabetes with a Bayesian Inference Engine</w:t>
            </w:r>
          </w:p>
        </w:tc>
        <w:tc>
          <w:tcPr>
            <w:tcW w:w="1308" w:type="dxa"/>
          </w:tcPr>
          <w:p w14:paraId="5FEDB114" w14:textId="77777777" w:rsidR="00E74571" w:rsidRPr="00DC2A71" w:rsidRDefault="00E74571" w:rsidP="00804B07">
            <w:pPr>
              <w:pStyle w:val="NoSpacing"/>
              <w:rPr>
                <w:lang w:val="en-US"/>
                <w:rPrChange w:id="496" w:author="Saugata Bhowmik" w:date="2025-08-01T10:12:00Z" w16du:dateUtc="2025-08-01T04:42:00Z">
                  <w:rPr>
                    <w:lang w:val="en-GB"/>
                  </w:rPr>
                </w:rPrChange>
              </w:rPr>
            </w:pPr>
            <w:r w:rsidRPr="00DC2A71">
              <w:rPr>
                <w:rFonts w:ascii="Calibri" w:hAnsi="Calibri" w:cs="Calibri"/>
                <w:lang w:val="en-US"/>
                <w:rPrChange w:id="497" w:author="Saugata Bhowmik" w:date="2025-08-01T10:12:00Z" w16du:dateUtc="2025-08-01T04:42:00Z">
                  <w:rPr>
                    <w:rFonts w:ascii="Calibri" w:hAnsi="Calibri" w:cs="Calibri"/>
                  </w:rPr>
                </w:rPrChange>
              </w:rPr>
              <w:t>Mexico</w:t>
            </w:r>
          </w:p>
        </w:tc>
        <w:tc>
          <w:tcPr>
            <w:tcW w:w="1449" w:type="dxa"/>
          </w:tcPr>
          <w:p w14:paraId="3CAF2B5A" w14:textId="77777777" w:rsidR="00E74571" w:rsidRPr="00DC2A71" w:rsidRDefault="00E74571" w:rsidP="00804B07">
            <w:pPr>
              <w:pStyle w:val="NoSpacing"/>
              <w:rPr>
                <w:lang w:val="en-US"/>
                <w:rPrChange w:id="498" w:author="Saugata Bhowmik" w:date="2025-08-01T10:12:00Z" w16du:dateUtc="2025-08-01T04:42:00Z">
                  <w:rPr>
                    <w:lang w:val="en-GB"/>
                  </w:rPr>
                </w:rPrChange>
              </w:rPr>
            </w:pPr>
            <w:r w:rsidRPr="00DC2A71">
              <w:rPr>
                <w:rFonts w:ascii="Calibri" w:hAnsi="Calibri" w:cs="Calibri"/>
                <w:color w:val="000000"/>
                <w:lang w:val="en-US"/>
                <w:rPrChange w:id="499" w:author="Saugata Bhowmik" w:date="2025-08-01T10:12:00Z" w16du:dateUtc="2025-08-01T04:42:00Z">
                  <w:rPr>
                    <w:rFonts w:ascii="Calibri" w:hAnsi="Calibri" w:cs="Calibri"/>
                    <w:color w:val="000000"/>
                    <w:lang w:val="en-GB"/>
                  </w:rPr>
                </w:rPrChange>
              </w:rPr>
              <w:t>Retrospective</w:t>
            </w:r>
          </w:p>
        </w:tc>
        <w:tc>
          <w:tcPr>
            <w:tcW w:w="1441" w:type="dxa"/>
          </w:tcPr>
          <w:p w14:paraId="271EE26E" w14:textId="77777777" w:rsidR="00E74571" w:rsidRPr="00DC2A71" w:rsidRDefault="00E74571" w:rsidP="00804B07">
            <w:pPr>
              <w:pStyle w:val="NoSpacing"/>
              <w:rPr>
                <w:lang w:val="en-US"/>
                <w:rPrChange w:id="500" w:author="Saugata Bhowmik" w:date="2025-08-01T10:12:00Z" w16du:dateUtc="2025-08-01T04:42:00Z">
                  <w:rPr>
                    <w:lang w:val="en-GB"/>
                  </w:rPr>
                </w:rPrChange>
              </w:rPr>
            </w:pPr>
            <w:r w:rsidRPr="00DC2A71">
              <w:rPr>
                <w:rFonts w:ascii="Calibri" w:hAnsi="Calibri" w:cs="Calibri"/>
                <w:color w:val="000000"/>
                <w:lang w:val="en-US"/>
                <w:rPrChange w:id="501" w:author="Saugata Bhowmik" w:date="2025-08-01T10:12:00Z" w16du:dateUtc="2025-08-01T04:42:00Z">
                  <w:rPr>
                    <w:rFonts w:ascii="Calibri" w:hAnsi="Calibri" w:cs="Calibri"/>
                    <w:color w:val="000000"/>
                    <w:lang w:val="en-GB"/>
                  </w:rPr>
                </w:rPrChange>
              </w:rPr>
              <w:t xml:space="preserve">Diabetes Mellitus 2 </w:t>
            </w:r>
          </w:p>
        </w:tc>
        <w:tc>
          <w:tcPr>
            <w:tcW w:w="2410" w:type="dxa"/>
          </w:tcPr>
          <w:p w14:paraId="1E0E3584" w14:textId="39DB5A6D" w:rsidR="00E74571" w:rsidRPr="00DC2A71" w:rsidRDefault="00B77D0A" w:rsidP="00804B07">
            <w:pPr>
              <w:pStyle w:val="NoSpacing"/>
              <w:rPr>
                <w:rFonts w:ascii="Calibri" w:hAnsi="Calibri" w:cs="Calibri"/>
                <w:color w:val="000000"/>
                <w:lang w:val="en-US"/>
                <w:rPrChange w:id="50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03" w:author="Saugata Bhowmik" w:date="2025-08-01T10:12:00Z" w16du:dateUtc="2025-08-01T04:42:00Z">
                  <w:rPr>
                    <w:rFonts w:ascii="Calibri" w:hAnsi="Calibri" w:cs="Calibri"/>
                    <w:color w:val="000000"/>
                    <w:lang w:val="en-GB"/>
                  </w:rPr>
                </w:rPrChange>
              </w:rPr>
              <w:t>Specialists’ knowledge</w:t>
            </w:r>
          </w:p>
        </w:tc>
      </w:tr>
      <w:tr w:rsidR="00363334" w:rsidRPr="00DC2A71" w14:paraId="51D5ABC2" w14:textId="0D6841CB" w:rsidTr="000E56ED">
        <w:tc>
          <w:tcPr>
            <w:tcW w:w="1272" w:type="dxa"/>
          </w:tcPr>
          <w:p w14:paraId="5D67B881" w14:textId="61B4403C" w:rsidR="00E74571" w:rsidRPr="00DC2A71" w:rsidRDefault="00E74571" w:rsidP="00804B07">
            <w:pPr>
              <w:rPr>
                <w:rFonts w:ascii="Calibri" w:hAnsi="Calibri" w:cs="Calibri"/>
                <w:color w:val="000000"/>
                <w:lang w:val="en-US"/>
                <w:rPrChange w:id="504"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505" w:author="Saugata Bhowmik" w:date="2025-08-01T10:12:00Z" w16du:dateUtc="2025-08-01T04:42:00Z">
                  <w:rPr>
                    <w:rFonts w:ascii="Calibri" w:hAnsi="Calibri" w:cs="Calibri"/>
                  </w:rPr>
                </w:rPrChange>
              </w:rPr>
              <w:t>Dong</w:t>
            </w:r>
            <w:del w:id="506" w:author="Saugata Bhowmik" w:date="2025-08-01T08:30:00Z" w16du:dateUtc="2025-08-01T03:00:00Z">
              <w:r w:rsidRPr="00DC2A71" w:rsidDel="00714AE9">
                <w:rPr>
                  <w:rFonts w:ascii="Calibri" w:hAnsi="Calibri" w:cs="Calibri"/>
                  <w:lang w:val="en-US"/>
                  <w:rPrChange w:id="507" w:author="Saugata Bhowmik" w:date="2025-08-01T10:12:00Z" w16du:dateUtc="2025-08-01T04:42:00Z">
                    <w:rPr>
                      <w:rFonts w:ascii="Calibri" w:hAnsi="Calibri" w:cs="Calibri"/>
                    </w:rPr>
                  </w:rPrChange>
                </w:rPr>
                <w:delText>,</w:delText>
              </w:r>
            </w:del>
            <w:ins w:id="508" w:author="Saugata Bhowmik" w:date="2025-08-01T08:30:00Z" w16du:dateUtc="2025-08-01T03:00:00Z">
              <w:r w:rsidR="00714AE9" w:rsidRPr="00DC2A71">
                <w:rPr>
                  <w:rFonts w:ascii="Calibri" w:hAnsi="Calibri" w:cs="Calibri"/>
                  <w:lang w:val="en-US"/>
                  <w:rPrChange w:id="509" w:author="Saugata Bhowmik" w:date="2025-08-01T10:12:00Z" w16du:dateUtc="2025-08-01T04:42:00Z">
                    <w:rPr>
                      <w:rFonts w:ascii="Calibri" w:hAnsi="Calibri" w:cs="Calibri"/>
                    </w:rPr>
                  </w:rPrChange>
                </w:rPr>
                <w:t xml:space="preserve"> et al</w:t>
              </w:r>
            </w:ins>
            <w:r w:rsidRPr="00DC2A71">
              <w:rPr>
                <w:rFonts w:ascii="Calibri" w:hAnsi="Calibri" w:cs="Calibri"/>
                <w:lang w:val="en-US"/>
                <w:rPrChange w:id="510" w:author="Saugata Bhowmik" w:date="2025-08-01T10:12:00Z" w16du:dateUtc="2025-08-01T04:42:00Z">
                  <w:rPr>
                    <w:rFonts w:ascii="Calibri" w:hAnsi="Calibri" w:cs="Calibri"/>
                  </w:rPr>
                </w:rPrChange>
              </w:rPr>
              <w:t xml:space="preserve"> </w:t>
            </w:r>
            <w:ins w:id="511" w:author="Saugata Bhowmik" w:date="2025-08-01T08:30:00Z" w16du:dateUtc="2025-08-01T03:00:00Z">
              <w:r w:rsidR="00714AE9" w:rsidRPr="00DC2A71">
                <w:rPr>
                  <w:rFonts w:ascii="Calibri" w:hAnsi="Calibri" w:cs="Calibri"/>
                  <w:lang w:val="en-US"/>
                  <w:rPrChange w:id="512" w:author="Saugata Bhowmik" w:date="2025-08-01T10:12:00Z" w16du:dateUtc="2025-08-01T04:42:00Z">
                    <w:rPr>
                      <w:rFonts w:ascii="Calibri" w:hAnsi="Calibri" w:cs="Calibri"/>
                    </w:rPr>
                  </w:rPrChange>
                </w:rPr>
                <w:t>(</w:t>
              </w:r>
            </w:ins>
            <w:r w:rsidRPr="00DC2A71">
              <w:rPr>
                <w:rFonts w:ascii="Calibri" w:hAnsi="Calibri" w:cs="Calibri"/>
                <w:lang w:val="en-US"/>
                <w:rPrChange w:id="513" w:author="Saugata Bhowmik" w:date="2025-08-01T10:12:00Z" w16du:dateUtc="2025-08-01T04:42:00Z">
                  <w:rPr>
                    <w:rFonts w:ascii="Calibri" w:hAnsi="Calibri" w:cs="Calibri"/>
                  </w:rPr>
                </w:rPrChange>
              </w:rPr>
              <w:t>2022</w:t>
            </w:r>
            <w:ins w:id="514" w:author="Saugata Bhowmik" w:date="2025-08-01T08:30:00Z" w16du:dateUtc="2025-08-01T03:00:00Z">
              <w:r w:rsidR="00714AE9" w:rsidRPr="00DC2A71">
                <w:rPr>
                  <w:rFonts w:ascii="Calibri" w:hAnsi="Calibri" w:cs="Calibri"/>
                  <w:lang w:val="en-US"/>
                  <w:rPrChange w:id="515" w:author="Saugata Bhowmik" w:date="2025-08-01T10:12:00Z" w16du:dateUtc="2025-08-01T04:42:00Z">
                    <w:rPr>
                      <w:rFonts w:ascii="Calibri" w:hAnsi="Calibri" w:cs="Calibri"/>
                    </w:rPr>
                  </w:rPrChange>
                </w:rPr>
                <w:t>)</w:t>
              </w:r>
            </w:ins>
            <w:r w:rsidR="004260AA" w:rsidRPr="00DC2A71">
              <w:rPr>
                <w:rFonts w:ascii="Calibri" w:hAnsi="Calibri" w:cs="Calibri"/>
                <w:lang w:val="en-US"/>
                <w:rPrChange w:id="516"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517" w:author="Saugata Bhowmik" w:date="2025-08-01T10:12:00Z" w16du:dateUtc="2025-08-01T04:42:00Z">
                  <w:rPr>
                    <w:rFonts w:ascii="Calibri" w:hAnsi="Calibri" w:cs="Calibri"/>
                  </w:rPr>
                </w:rPrChange>
              </w:rPr>
              <w:fldChar w:fldCharType="begin">
                <w:fldData xml:space="preserve">PEVuZE5vdGU+PENpdGU+PEF1dGhvcj5Eb25nPC9BdXRob3I+PFllYXI+MjAyMjwvWWVhcj48UmVj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</w:fldData>
              </w:fldChar>
            </w:r>
            <w:r w:rsidR="0039188E" w:rsidRPr="00DC2A71">
              <w:rPr>
                <w:rFonts w:ascii="Calibri" w:hAnsi="Calibri" w:cs="Calibri"/>
                <w:lang w:val="en-US"/>
                <w:rPrChange w:id="518" w:author="Saugata Bhowmik" w:date="2025-08-01T10:12:00Z" w16du:dateUtc="2025-08-01T04:42:00Z">
                  <w:rPr>
                    <w:rFonts w:ascii="Calibri" w:hAnsi="Calibri" w:cs="Calibri"/>
                  </w:rPr>
                </w:rPrChange>
              </w:rPr>
              <w:instrText xml:space="preserve"> ADDIN EN.CITE </w:instrText>
            </w:r>
            <w:r w:rsidR="0039188E" w:rsidRPr="00DC2A71">
              <w:rPr>
                <w:rFonts w:ascii="Calibri" w:hAnsi="Calibri" w:cs="Calibri"/>
                <w:lang w:val="en-US"/>
                <w:rPrChange w:id="519" w:author="Saugata Bhowmik" w:date="2025-08-01T10:12:00Z" w16du:dateUtc="2025-08-01T04:42:00Z">
                  <w:rPr>
                    <w:rFonts w:ascii="Calibri" w:hAnsi="Calibri" w:cs="Calibri"/>
                  </w:rPr>
                </w:rPrChange>
              </w:rPr>
              <w:fldChar w:fldCharType="begin">
                <w:fldData xml:space="preserve">PEVuZE5vdGU+PENpdGU+PEF1dGhvcj5Eb25nPC9BdXRob3I+PFllYXI+MjAyMjwvWWVhcj48UmVj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</w:fldData>
              </w:fldChar>
            </w:r>
            <w:r w:rsidR="0039188E" w:rsidRPr="00DC2A71">
              <w:rPr>
                <w:rFonts w:ascii="Calibri" w:hAnsi="Calibri" w:cs="Calibri"/>
                <w:lang w:val="en-US"/>
                <w:rPrChange w:id="520" w:author="Saugata Bhowmik" w:date="2025-08-01T10:12:00Z" w16du:dateUtc="2025-08-01T04:42:00Z">
                  <w:rPr>
                    <w:rFonts w:ascii="Calibri" w:hAnsi="Calibri" w:cs="Calibri"/>
                  </w:rPr>
                </w:rPrChange>
              </w:rPr>
              <w:instrText xml:space="preserve"> ADDIN EN.CITE.DATA </w:instrText>
            </w:r>
            <w:r w:rsidR="0039188E" w:rsidRPr="00DC2A71">
              <w:rPr>
                <w:rFonts w:ascii="Calibri" w:hAnsi="Calibri" w:cs="Calibri"/>
                <w:lang w:val="en-US"/>
                <w:rPrChange w:id="521" w:author="Saugata Bhowmik" w:date="2025-08-01T10:12:00Z" w16du:dateUtc="2025-08-01T04:42:00Z">
                  <w:rPr>
                    <w:rFonts w:ascii="Calibri" w:hAnsi="Calibri" w:cs="Calibri"/>
                  </w:rPr>
                </w:rPrChange>
              </w:rPr>
            </w:r>
            <w:r w:rsidR="0039188E" w:rsidRPr="00DC2A71">
              <w:rPr>
                <w:rFonts w:ascii="Calibri" w:hAnsi="Calibri" w:cs="Calibri"/>
                <w:lang w:val="en-US"/>
                <w:rPrChange w:id="522" w:author="Saugata Bhowmik" w:date="2025-08-01T10:12:00Z" w16du:dateUtc="2025-08-01T04:42:00Z">
                  <w:rPr>
                    <w:rFonts w:ascii="Calibri" w:hAnsi="Calibri" w:cs="Calibri"/>
                  </w:rPr>
                </w:rPrChange>
              </w:rPr>
              <w:fldChar w:fldCharType="end"/>
            </w:r>
            <w:r w:rsidR="00B44A6A" w:rsidRPr="00DC2A71">
              <w:rPr>
                <w:rFonts w:ascii="Calibri" w:hAnsi="Calibri" w:cs="Calibri"/>
                <w:lang w:val="en-US"/>
                <w:rPrChange w:id="523" w:author="Saugata Bhowmik" w:date="2025-08-01T10:12:00Z" w16du:dateUtc="2025-08-01T04:42:00Z">
                  <w:rPr>
                    <w:rFonts w:ascii="Calibri" w:hAnsi="Calibri" w:cs="Calibri"/>
                  </w:rPr>
                </w:rPrChange>
              </w:rPr>
            </w:r>
            <w:r w:rsidR="00B44A6A" w:rsidRPr="00DC2A71">
              <w:rPr>
                <w:rFonts w:ascii="Calibri" w:hAnsi="Calibri" w:cs="Calibri"/>
                <w:lang w:val="en-US"/>
                <w:rPrChange w:id="524"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525" w:author="Saugata Bhowmik" w:date="2025-08-01T10:12:00Z" w16du:dateUtc="2025-08-01T04:42:00Z">
                  <w:rPr>
                    <w:rFonts w:ascii="Calibri" w:hAnsi="Calibri" w:cs="Calibri"/>
                    <w:noProof/>
                  </w:rPr>
                </w:rPrChange>
              </w:rPr>
              <w:t>[</w:t>
            </w:r>
            <w:del w:id="526" w:author="Saugata Bhowmik" w:date="2025-08-01T08:31:00Z" w16du:dateUtc="2025-08-01T03:01:00Z">
              <w:r w:rsidR="00B44A6A" w:rsidRPr="00DC2A71" w:rsidDel="00714AE9">
                <w:rPr>
                  <w:rFonts w:ascii="Calibri" w:hAnsi="Calibri" w:cs="Calibri"/>
                  <w:lang w:val="en-US"/>
                  <w:rPrChange w:id="527" w:author="Saugata Bhowmik" w:date="2025-08-01T10:12:00Z" w16du:dateUtc="2025-08-01T04:42:00Z">
                    <w:rPr>
                      <w:rFonts w:ascii="Calibri" w:hAnsi="Calibri" w:cs="Calibri"/>
                      <w:noProof/>
                    </w:rPr>
                  </w:rPrChange>
                </w:rPr>
                <w:delText>9</w:delText>
              </w:r>
            </w:del>
            <w:ins w:id="528" w:author="Saugata Bhowmik" w:date="2025-08-01T08:31:00Z" w16du:dateUtc="2025-08-01T03:01:00Z">
              <w:r w:rsidR="00714AE9" w:rsidRPr="00DC2A71">
                <w:rPr>
                  <w:rFonts w:ascii="Calibri" w:hAnsi="Calibri" w:cs="Calibri"/>
                  <w:lang w:val="en-US"/>
                  <w:rPrChange w:id="529" w:author="Saugata Bhowmik" w:date="2025-08-01T10:12:00Z" w16du:dateUtc="2025-08-01T04:42:00Z">
                    <w:rPr>
                      <w:rFonts w:ascii="Calibri" w:hAnsi="Calibri" w:cs="Calibri"/>
                      <w:noProof/>
                    </w:rPr>
                  </w:rPrChange>
                </w:rPr>
                <w:t>41</w:t>
              </w:r>
            </w:ins>
            <w:r w:rsidR="00B44A6A" w:rsidRPr="00DC2A71">
              <w:rPr>
                <w:rFonts w:ascii="Calibri" w:hAnsi="Calibri" w:cs="Calibri"/>
                <w:lang w:val="en-US"/>
                <w:rPrChange w:id="530"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531" w:author="Saugata Bhowmik" w:date="2025-08-01T10:12:00Z" w16du:dateUtc="2025-08-01T04:42:00Z">
                  <w:rPr>
                    <w:rFonts w:ascii="Calibri" w:hAnsi="Calibri" w:cs="Calibri"/>
                  </w:rPr>
                </w:rPrChange>
              </w:rPr>
              <w:fldChar w:fldCharType="end"/>
            </w:r>
          </w:p>
        </w:tc>
        <w:tc>
          <w:tcPr>
            <w:tcW w:w="3036" w:type="dxa"/>
          </w:tcPr>
          <w:p w14:paraId="6F1E263F" w14:textId="77777777" w:rsidR="00E74571" w:rsidRPr="00DC2A71" w:rsidRDefault="00E74571" w:rsidP="00804B07">
            <w:pPr>
              <w:rPr>
                <w:rFonts w:ascii="Calibri" w:hAnsi="Calibri" w:cs="Calibri"/>
                <w:color w:val="000000"/>
                <w:lang w:val="en-US"/>
                <w:rPrChange w:id="53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33" w:author="Saugata Bhowmik" w:date="2025-08-01T10:12:00Z" w16du:dateUtc="2025-08-01T04:42:00Z">
                  <w:rPr>
                    <w:rFonts w:ascii="Calibri" w:hAnsi="Calibri" w:cs="Calibri"/>
                    <w:color w:val="000000"/>
                    <w:lang w:val="en-GB"/>
                  </w:rPr>
                </w:rPrChange>
              </w:rPr>
              <w:t>Non-laboratory-based risk assessment model for case detection of diabetes mellitus and pre-diabetes in primary care</w:t>
            </w:r>
          </w:p>
        </w:tc>
        <w:tc>
          <w:tcPr>
            <w:tcW w:w="1308" w:type="dxa"/>
          </w:tcPr>
          <w:p w14:paraId="72AE229D" w14:textId="77777777" w:rsidR="00E74571" w:rsidRPr="00DC2A71" w:rsidRDefault="00E74571" w:rsidP="00804B07">
            <w:pPr>
              <w:pStyle w:val="NoSpacing"/>
              <w:rPr>
                <w:lang w:val="en-US"/>
                <w:rPrChange w:id="534" w:author="Saugata Bhowmik" w:date="2025-08-01T10:12:00Z" w16du:dateUtc="2025-08-01T04:42:00Z">
                  <w:rPr>
                    <w:lang w:val="en-GB"/>
                  </w:rPr>
                </w:rPrChange>
              </w:rPr>
            </w:pPr>
            <w:r w:rsidRPr="00DC2A71">
              <w:rPr>
                <w:rFonts w:ascii="Calibri" w:hAnsi="Calibri" w:cs="Calibri"/>
                <w:lang w:val="en-US"/>
                <w:rPrChange w:id="535" w:author="Saugata Bhowmik" w:date="2025-08-01T10:12:00Z" w16du:dateUtc="2025-08-01T04:42:00Z">
                  <w:rPr>
                    <w:rFonts w:ascii="Calibri" w:hAnsi="Calibri" w:cs="Calibri"/>
                  </w:rPr>
                </w:rPrChange>
              </w:rPr>
              <w:t>China/Hong Kong</w:t>
            </w:r>
          </w:p>
        </w:tc>
        <w:tc>
          <w:tcPr>
            <w:tcW w:w="1449" w:type="dxa"/>
          </w:tcPr>
          <w:p w14:paraId="1D72D840" w14:textId="77777777" w:rsidR="00E74571" w:rsidRPr="00DC2A71" w:rsidRDefault="00E74571" w:rsidP="00804B07">
            <w:pPr>
              <w:pStyle w:val="NoSpacing"/>
              <w:rPr>
                <w:lang w:val="en-US"/>
                <w:rPrChange w:id="536" w:author="Saugata Bhowmik" w:date="2025-08-01T10:12:00Z" w16du:dateUtc="2025-08-01T04:42:00Z">
                  <w:rPr>
                    <w:lang w:val="en-GB"/>
                  </w:rPr>
                </w:rPrChange>
              </w:rPr>
            </w:pPr>
            <w:r w:rsidRPr="00DC2A71">
              <w:rPr>
                <w:rFonts w:ascii="Calibri" w:hAnsi="Calibri" w:cs="Calibri"/>
                <w:color w:val="000000"/>
                <w:lang w:val="en-US"/>
                <w:rPrChange w:id="537" w:author="Saugata Bhowmik" w:date="2025-08-01T10:12:00Z" w16du:dateUtc="2025-08-01T04:42:00Z">
                  <w:rPr>
                    <w:rFonts w:ascii="Calibri" w:hAnsi="Calibri" w:cs="Calibri"/>
                    <w:color w:val="000000"/>
                    <w:lang w:val="en-GB"/>
                  </w:rPr>
                </w:rPrChange>
              </w:rPr>
              <w:t>Retrospective</w:t>
            </w:r>
          </w:p>
        </w:tc>
        <w:tc>
          <w:tcPr>
            <w:tcW w:w="1441" w:type="dxa"/>
          </w:tcPr>
          <w:p w14:paraId="59DEC26D" w14:textId="77777777" w:rsidR="00E74571" w:rsidRPr="00DC2A71" w:rsidRDefault="00E74571" w:rsidP="00804B07">
            <w:pPr>
              <w:pStyle w:val="NoSpacing"/>
              <w:rPr>
                <w:lang w:val="en-US"/>
                <w:rPrChange w:id="538" w:author="Saugata Bhowmik" w:date="2025-08-01T10:12:00Z" w16du:dateUtc="2025-08-01T04:42:00Z">
                  <w:rPr>
                    <w:lang w:val="en-GB"/>
                  </w:rPr>
                </w:rPrChange>
              </w:rPr>
            </w:pPr>
            <w:r w:rsidRPr="00DC2A71">
              <w:rPr>
                <w:rFonts w:ascii="Calibri" w:hAnsi="Calibri" w:cs="Calibri"/>
                <w:color w:val="000000"/>
                <w:lang w:val="en-US"/>
                <w:rPrChange w:id="539" w:author="Saugata Bhowmik" w:date="2025-08-01T10:12:00Z" w16du:dateUtc="2025-08-01T04:42:00Z">
                  <w:rPr>
                    <w:rFonts w:ascii="Calibri" w:hAnsi="Calibri" w:cs="Calibri"/>
                    <w:color w:val="000000"/>
                    <w:lang w:val="en-GB"/>
                  </w:rPr>
                </w:rPrChange>
              </w:rPr>
              <w:t>Undiagnosed diabetes mellitus and pre-diabetes mellitus</w:t>
            </w:r>
          </w:p>
        </w:tc>
        <w:tc>
          <w:tcPr>
            <w:tcW w:w="2410" w:type="dxa"/>
          </w:tcPr>
          <w:p w14:paraId="73B0BAB8" w14:textId="4A80A09A" w:rsidR="00E74571" w:rsidRPr="00DC2A71" w:rsidRDefault="008751AE" w:rsidP="00804B07">
            <w:pPr>
              <w:pStyle w:val="NoSpacing"/>
              <w:rPr>
                <w:rFonts w:ascii="Calibri" w:hAnsi="Calibri" w:cs="Calibri"/>
                <w:color w:val="000000"/>
                <w:lang w:val="en-US"/>
                <w:rPrChange w:id="54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41" w:author="Saugata Bhowmik" w:date="2025-08-01T10:12:00Z" w16du:dateUtc="2025-08-01T04:42:00Z">
                  <w:rPr>
                    <w:rFonts w:ascii="Calibri" w:hAnsi="Calibri" w:cs="Calibri"/>
                    <w:color w:val="000000"/>
                    <w:lang w:val="en-GB"/>
                  </w:rPr>
                </w:rPrChange>
              </w:rPr>
              <w:t xml:space="preserve">Questionnaire data </w:t>
            </w:r>
          </w:p>
        </w:tc>
      </w:tr>
      <w:tr w:rsidR="00363334" w:rsidRPr="00DC2A71" w14:paraId="1A181DE6" w14:textId="07167E7C" w:rsidTr="000E56ED">
        <w:tc>
          <w:tcPr>
            <w:tcW w:w="1272" w:type="dxa"/>
          </w:tcPr>
          <w:p w14:paraId="749BC788" w14:textId="571A3E21" w:rsidR="00E74571" w:rsidRPr="00DC2A71" w:rsidRDefault="00E74571" w:rsidP="00804B07">
            <w:pPr>
              <w:rPr>
                <w:rFonts w:ascii="Calibri" w:hAnsi="Calibri" w:cs="Calibri"/>
                <w:color w:val="000000"/>
                <w:lang w:val="en-US"/>
                <w:rPrChange w:id="54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43" w:author="Saugata Bhowmik" w:date="2025-08-01T10:12:00Z" w16du:dateUtc="2025-08-01T04:42:00Z">
                  <w:rPr>
                    <w:rFonts w:ascii="Calibri" w:hAnsi="Calibri" w:cs="Calibri"/>
                    <w:color w:val="000000"/>
                  </w:rPr>
                </w:rPrChange>
              </w:rPr>
              <w:t>Exarchos</w:t>
            </w:r>
            <w:ins w:id="544" w:author="Saugata Bhowmik" w:date="2025-08-01T08:31:00Z" w16du:dateUtc="2025-08-01T03:01:00Z">
              <w:r w:rsidR="00714AE9" w:rsidRPr="00DC2A71">
                <w:rPr>
                  <w:rFonts w:ascii="Calibri" w:hAnsi="Calibri" w:cs="Calibri"/>
                  <w:color w:val="000000"/>
                  <w:lang w:val="en-US"/>
                  <w:rPrChange w:id="545" w:author="Saugata Bhowmik" w:date="2025-08-01T10:12:00Z" w16du:dateUtc="2025-08-01T04:42:00Z">
                    <w:rPr>
                      <w:rFonts w:ascii="Calibri" w:hAnsi="Calibri" w:cs="Calibri"/>
                      <w:color w:val="000000"/>
                    </w:rPr>
                  </w:rPrChange>
                </w:rPr>
                <w:t xml:space="preserve"> et al</w:t>
              </w:r>
            </w:ins>
            <w:del w:id="546" w:author="Saugata Bhowmik" w:date="2025-08-01T08:31:00Z" w16du:dateUtc="2025-08-01T03:01:00Z">
              <w:r w:rsidRPr="00DC2A71" w:rsidDel="00714AE9">
                <w:rPr>
                  <w:rFonts w:ascii="Calibri" w:hAnsi="Calibri" w:cs="Calibri"/>
                  <w:color w:val="000000"/>
                  <w:lang w:val="en-US"/>
                  <w:rPrChange w:id="547"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548" w:author="Saugata Bhowmik" w:date="2025-08-01T10:12:00Z" w16du:dateUtc="2025-08-01T04:42:00Z">
                  <w:rPr>
                    <w:rFonts w:ascii="Calibri" w:hAnsi="Calibri" w:cs="Calibri"/>
                    <w:color w:val="000000"/>
                  </w:rPr>
                </w:rPrChange>
              </w:rPr>
              <w:t xml:space="preserve"> </w:t>
            </w:r>
            <w:ins w:id="549" w:author="Saugata Bhowmik" w:date="2025-08-01T08:31:00Z" w16du:dateUtc="2025-08-01T03:01:00Z">
              <w:r w:rsidR="00714AE9" w:rsidRPr="00DC2A71">
                <w:rPr>
                  <w:rFonts w:ascii="Calibri" w:hAnsi="Calibri" w:cs="Calibri"/>
                  <w:color w:val="000000"/>
                  <w:lang w:val="en-US"/>
                  <w:rPrChange w:id="550"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551" w:author="Saugata Bhowmik" w:date="2025-08-01T10:12:00Z" w16du:dateUtc="2025-08-01T04:42:00Z">
                  <w:rPr>
                    <w:rFonts w:ascii="Calibri" w:hAnsi="Calibri" w:cs="Calibri"/>
                    <w:color w:val="000000"/>
                  </w:rPr>
                </w:rPrChange>
              </w:rPr>
              <w:t>2016</w:t>
            </w:r>
            <w:ins w:id="552" w:author="Saugata Bhowmik" w:date="2025-08-01T08:31:00Z" w16du:dateUtc="2025-08-01T03:01:00Z">
              <w:r w:rsidR="00714AE9" w:rsidRPr="00DC2A71">
                <w:rPr>
                  <w:rFonts w:ascii="Calibri" w:hAnsi="Calibri" w:cs="Calibri"/>
                  <w:color w:val="000000"/>
                  <w:lang w:val="en-US"/>
                  <w:rPrChange w:id="553" w:author="Saugata Bhowmik" w:date="2025-08-01T10:12:00Z" w16du:dateUtc="2025-08-01T04:42:00Z">
                    <w:rPr>
                      <w:rFonts w:ascii="Calibri" w:hAnsi="Calibri" w:cs="Calibri"/>
                      <w:color w:val="000000"/>
                    </w:rPr>
                  </w:rPrChange>
                </w:rPr>
                <w:t>)</w:t>
              </w:r>
            </w:ins>
            <w:r w:rsidR="004260AA" w:rsidRPr="00DC2A71">
              <w:rPr>
                <w:rFonts w:ascii="Calibri" w:hAnsi="Calibri" w:cs="Calibri"/>
                <w:color w:val="000000"/>
                <w:lang w:val="en-US"/>
                <w:rPrChange w:id="554"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555" w:author="Saugata Bhowmik" w:date="2025-08-01T10:12:00Z" w16du:dateUtc="2025-08-01T04:42:00Z">
                  <w:rPr>
                    <w:rFonts w:ascii="Calibri" w:hAnsi="Calibri" w:cs="Calibri"/>
                    <w:color w:val="000000"/>
                  </w:rPr>
                </w:rPrChange>
              </w:rPr>
              <w:fldChar w:fldCharType="begin">
                <w:fldData xml:space="preserve">PEVuZE5vdGU+PENpdGU+PEF1dGhvcj5FeGFyY2hvczwvQXV0aG9yPjxZZWFyPjIwMTY8L1llYXI+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</w:fldData>
              </w:fldChar>
            </w:r>
            <w:r w:rsidR="0039188E" w:rsidRPr="00DC2A71">
              <w:rPr>
                <w:rFonts w:ascii="Calibri" w:hAnsi="Calibri" w:cs="Calibri"/>
                <w:color w:val="000000"/>
                <w:lang w:val="en-US"/>
                <w:rPrChange w:id="556"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557" w:author="Saugata Bhowmik" w:date="2025-08-01T10:12:00Z" w16du:dateUtc="2025-08-01T04:42:00Z">
                  <w:rPr>
                    <w:rFonts w:ascii="Calibri" w:hAnsi="Calibri" w:cs="Calibri"/>
                    <w:color w:val="000000"/>
                  </w:rPr>
                </w:rPrChange>
              </w:rPr>
              <w:fldChar w:fldCharType="begin">
                <w:fldData xml:space="preserve">PEVuZE5vdGU+PENpdGU+PEF1dGhvcj5FeGFyY2hvczwvQXV0aG9yPjxZZWFyPjIwMTY8L1llYXI+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</w:fldData>
              </w:fldChar>
            </w:r>
            <w:r w:rsidR="0039188E" w:rsidRPr="00DC2A71">
              <w:rPr>
                <w:rFonts w:ascii="Calibri" w:hAnsi="Calibri" w:cs="Calibri"/>
                <w:color w:val="000000"/>
                <w:lang w:val="en-US"/>
                <w:rPrChange w:id="558"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559"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560"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561"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562"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563" w:author="Saugata Bhowmik" w:date="2025-08-01T10:12:00Z" w16du:dateUtc="2025-08-01T04:42:00Z">
                  <w:rPr>
                    <w:rFonts w:ascii="Calibri" w:hAnsi="Calibri" w:cs="Calibri"/>
                    <w:noProof/>
                    <w:color w:val="000000"/>
                  </w:rPr>
                </w:rPrChange>
              </w:rPr>
              <w:t>[</w:t>
            </w:r>
            <w:del w:id="564" w:author="Saugata Bhowmik" w:date="2025-08-01T08:31:00Z" w16du:dateUtc="2025-08-01T03:01:00Z">
              <w:r w:rsidR="00B44A6A" w:rsidRPr="00DC2A71" w:rsidDel="00714AE9">
                <w:rPr>
                  <w:rFonts w:ascii="Calibri" w:hAnsi="Calibri" w:cs="Calibri"/>
                  <w:color w:val="000000"/>
                  <w:lang w:val="en-US"/>
                  <w:rPrChange w:id="565" w:author="Saugata Bhowmik" w:date="2025-08-01T10:12:00Z" w16du:dateUtc="2025-08-01T04:42:00Z">
                    <w:rPr>
                      <w:rFonts w:ascii="Calibri" w:hAnsi="Calibri" w:cs="Calibri"/>
                      <w:noProof/>
                      <w:color w:val="000000"/>
                    </w:rPr>
                  </w:rPrChange>
                </w:rPr>
                <w:delText>10</w:delText>
              </w:r>
            </w:del>
            <w:ins w:id="566" w:author="Saugata Bhowmik" w:date="2025-08-01T08:31:00Z" w16du:dateUtc="2025-08-01T03:01:00Z">
              <w:r w:rsidR="00714AE9" w:rsidRPr="00DC2A71">
                <w:rPr>
                  <w:rFonts w:ascii="Calibri" w:hAnsi="Calibri" w:cs="Calibri"/>
                  <w:color w:val="000000"/>
                  <w:lang w:val="en-US"/>
                  <w:rPrChange w:id="567" w:author="Saugata Bhowmik" w:date="2025-08-01T10:12:00Z" w16du:dateUtc="2025-08-01T04:42:00Z">
                    <w:rPr>
                      <w:rFonts w:ascii="Calibri" w:hAnsi="Calibri" w:cs="Calibri"/>
                      <w:noProof/>
                      <w:color w:val="000000"/>
                    </w:rPr>
                  </w:rPrChange>
                </w:rPr>
                <w:t>42</w:t>
              </w:r>
            </w:ins>
            <w:r w:rsidR="00B44A6A" w:rsidRPr="00DC2A71">
              <w:rPr>
                <w:rFonts w:ascii="Calibri" w:hAnsi="Calibri" w:cs="Calibri"/>
                <w:color w:val="000000"/>
                <w:lang w:val="en-US"/>
                <w:rPrChange w:id="568"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569" w:author="Saugata Bhowmik" w:date="2025-08-01T10:12:00Z" w16du:dateUtc="2025-08-01T04:42:00Z">
                  <w:rPr>
                    <w:rFonts w:ascii="Calibri" w:hAnsi="Calibri" w:cs="Calibri"/>
                    <w:color w:val="000000"/>
                  </w:rPr>
                </w:rPrChange>
              </w:rPr>
              <w:fldChar w:fldCharType="end"/>
            </w:r>
          </w:p>
        </w:tc>
        <w:tc>
          <w:tcPr>
            <w:tcW w:w="3036" w:type="dxa"/>
          </w:tcPr>
          <w:p w14:paraId="1742B441" w14:textId="77777777" w:rsidR="00E74571" w:rsidRPr="00DC2A71" w:rsidRDefault="00E74571" w:rsidP="00804B07">
            <w:pPr>
              <w:rPr>
                <w:rFonts w:ascii="Calibri" w:hAnsi="Calibri" w:cs="Calibri"/>
                <w:color w:val="000000"/>
                <w:lang w:val="en-US"/>
                <w:rPrChange w:id="57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71" w:author="Saugata Bhowmik" w:date="2025-08-01T10:12:00Z" w16du:dateUtc="2025-08-01T04:42:00Z">
                  <w:rPr>
                    <w:rFonts w:ascii="Calibri" w:hAnsi="Calibri" w:cs="Calibri"/>
                    <w:color w:val="000000"/>
                    <w:lang w:val="en-GB"/>
                  </w:rPr>
                </w:rPrChange>
              </w:rPr>
              <w:t>Mining balance disorders' data for the development of diagnostic decision support systems</w:t>
            </w:r>
          </w:p>
        </w:tc>
        <w:tc>
          <w:tcPr>
            <w:tcW w:w="1308" w:type="dxa"/>
          </w:tcPr>
          <w:p w14:paraId="7509E139" w14:textId="77777777" w:rsidR="00E74571" w:rsidRPr="00DC2A71" w:rsidRDefault="00E74571" w:rsidP="00804B07">
            <w:pPr>
              <w:pStyle w:val="NoSpacing"/>
              <w:rPr>
                <w:lang w:val="en-US"/>
                <w:rPrChange w:id="572" w:author="Saugata Bhowmik" w:date="2025-08-01T10:12:00Z" w16du:dateUtc="2025-08-01T04:42:00Z">
                  <w:rPr>
                    <w:lang w:val="en-GB"/>
                  </w:rPr>
                </w:rPrChange>
              </w:rPr>
            </w:pPr>
            <w:r w:rsidRPr="00DC2A71">
              <w:rPr>
                <w:rFonts w:ascii="Calibri" w:hAnsi="Calibri" w:cs="Calibri"/>
                <w:lang w:val="en-US"/>
                <w:rPrChange w:id="573" w:author="Saugata Bhowmik" w:date="2025-08-01T10:12:00Z" w16du:dateUtc="2025-08-01T04:42:00Z">
                  <w:rPr>
                    <w:rFonts w:ascii="Calibri" w:hAnsi="Calibri" w:cs="Calibri"/>
                  </w:rPr>
                </w:rPrChange>
              </w:rPr>
              <w:t>Greece, UK, Belgium, Germany</w:t>
            </w:r>
          </w:p>
        </w:tc>
        <w:tc>
          <w:tcPr>
            <w:tcW w:w="1449" w:type="dxa"/>
          </w:tcPr>
          <w:p w14:paraId="17125014" w14:textId="77777777" w:rsidR="00E74571" w:rsidRPr="00DC2A71" w:rsidRDefault="00E74571" w:rsidP="00804B07">
            <w:pPr>
              <w:pStyle w:val="NoSpacing"/>
              <w:rPr>
                <w:lang w:val="en-US"/>
                <w:rPrChange w:id="574" w:author="Saugata Bhowmik" w:date="2025-08-01T10:12:00Z" w16du:dateUtc="2025-08-01T04:42:00Z">
                  <w:rPr>
                    <w:lang w:val="en-GB"/>
                  </w:rPr>
                </w:rPrChange>
              </w:rPr>
            </w:pPr>
            <w:r w:rsidRPr="00DC2A71">
              <w:rPr>
                <w:rFonts w:ascii="Calibri" w:hAnsi="Calibri" w:cs="Calibri"/>
                <w:color w:val="000000"/>
                <w:lang w:val="en-US"/>
                <w:rPrChange w:id="575" w:author="Saugata Bhowmik" w:date="2025-08-01T10:12:00Z" w16du:dateUtc="2025-08-01T04:42:00Z">
                  <w:rPr>
                    <w:rFonts w:ascii="Calibri" w:hAnsi="Calibri" w:cs="Calibri"/>
                    <w:color w:val="000000"/>
                    <w:lang w:val="en-GB"/>
                  </w:rPr>
                </w:rPrChange>
              </w:rPr>
              <w:t>Retrospective</w:t>
            </w:r>
          </w:p>
        </w:tc>
        <w:tc>
          <w:tcPr>
            <w:tcW w:w="1441" w:type="dxa"/>
          </w:tcPr>
          <w:p w14:paraId="3496D939" w14:textId="77777777" w:rsidR="00E74571" w:rsidRPr="00DC2A71" w:rsidRDefault="00E74571" w:rsidP="00804B07">
            <w:pPr>
              <w:pStyle w:val="NoSpacing"/>
              <w:rPr>
                <w:lang w:val="en-US"/>
                <w:rPrChange w:id="576" w:author="Saugata Bhowmik" w:date="2025-08-01T10:12:00Z" w16du:dateUtc="2025-08-01T04:42:00Z">
                  <w:rPr>
                    <w:lang w:val="en-GB"/>
                  </w:rPr>
                </w:rPrChange>
              </w:rPr>
            </w:pPr>
            <w:r w:rsidRPr="00DC2A71">
              <w:rPr>
                <w:rFonts w:ascii="Calibri" w:hAnsi="Calibri" w:cs="Calibri"/>
                <w:color w:val="000000"/>
                <w:lang w:val="en-US"/>
                <w:rPrChange w:id="577" w:author="Saugata Bhowmik" w:date="2025-08-01T10:12:00Z" w16du:dateUtc="2025-08-01T04:42:00Z">
                  <w:rPr>
                    <w:rFonts w:ascii="Calibri" w:hAnsi="Calibri" w:cs="Calibri"/>
                    <w:color w:val="000000"/>
                    <w:lang w:val="en-GB"/>
                  </w:rPr>
                </w:rPrChange>
              </w:rPr>
              <w:t>diagnosis of balance disorders </w:t>
            </w:r>
          </w:p>
        </w:tc>
        <w:tc>
          <w:tcPr>
            <w:tcW w:w="2410" w:type="dxa"/>
          </w:tcPr>
          <w:p w14:paraId="04FEFF51" w14:textId="1B07CF9B" w:rsidR="00E74571" w:rsidRPr="00DC2A71" w:rsidRDefault="00AA0928" w:rsidP="00804B07">
            <w:pPr>
              <w:pStyle w:val="NoSpacing"/>
              <w:rPr>
                <w:rFonts w:ascii="Calibri" w:hAnsi="Calibri" w:cs="Calibri"/>
                <w:color w:val="000000"/>
                <w:lang w:val="en-US"/>
                <w:rPrChange w:id="57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79" w:author="Saugata Bhowmik" w:date="2025-08-01T10:12:00Z" w16du:dateUtc="2025-08-01T04:42:00Z">
                  <w:rPr>
                    <w:rFonts w:ascii="Calibri" w:hAnsi="Calibri" w:cs="Calibri"/>
                    <w:color w:val="000000"/>
                    <w:lang w:val="en-GB"/>
                  </w:rPr>
                </w:rPrChange>
              </w:rPr>
              <w:t>Secondary care data</w:t>
            </w:r>
          </w:p>
        </w:tc>
      </w:tr>
      <w:tr w:rsidR="00363334" w:rsidRPr="00DC2A71" w14:paraId="620BEED1" w14:textId="556F9B0E" w:rsidTr="000E56ED">
        <w:tc>
          <w:tcPr>
            <w:tcW w:w="1272" w:type="dxa"/>
          </w:tcPr>
          <w:p w14:paraId="2A3FD141" w14:textId="3CAAD5F7" w:rsidR="00E74571" w:rsidRPr="00DC2A71" w:rsidRDefault="00E74571" w:rsidP="00804B07">
            <w:pPr>
              <w:rPr>
                <w:rFonts w:ascii="Calibri" w:hAnsi="Calibri" w:cs="Calibri"/>
                <w:color w:val="000000"/>
                <w:lang w:val="en-US"/>
                <w:rPrChange w:id="58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581" w:author="Saugata Bhowmik" w:date="2025-08-01T10:12:00Z" w16du:dateUtc="2025-08-01T04:42:00Z">
                  <w:rPr>
                    <w:rFonts w:ascii="Calibri" w:hAnsi="Calibri" w:cs="Calibri"/>
                    <w:color w:val="000000"/>
                  </w:rPr>
                </w:rPrChange>
              </w:rPr>
              <w:t>Faris</w:t>
            </w:r>
            <w:del w:id="582" w:author="Saugata Bhowmik" w:date="2025-08-01T08:32:00Z" w16du:dateUtc="2025-08-01T03:02:00Z">
              <w:r w:rsidRPr="00DC2A71" w:rsidDel="00714AE9">
                <w:rPr>
                  <w:rFonts w:ascii="Calibri" w:hAnsi="Calibri" w:cs="Calibri"/>
                  <w:color w:val="000000"/>
                  <w:lang w:val="en-US"/>
                  <w:rPrChange w:id="583" w:author="Saugata Bhowmik" w:date="2025-08-01T10:12:00Z" w16du:dateUtc="2025-08-01T04:42:00Z">
                    <w:rPr>
                      <w:rFonts w:ascii="Calibri" w:hAnsi="Calibri" w:cs="Calibri"/>
                      <w:color w:val="000000"/>
                    </w:rPr>
                  </w:rPrChange>
                </w:rPr>
                <w:delText>,</w:delText>
              </w:r>
            </w:del>
            <w:ins w:id="584" w:author="Saugata Bhowmik" w:date="2025-08-01T08:32:00Z" w16du:dateUtc="2025-08-01T03:02:00Z">
              <w:r w:rsidR="00714AE9" w:rsidRPr="00DC2A71">
                <w:rPr>
                  <w:rFonts w:ascii="Calibri" w:hAnsi="Calibri" w:cs="Calibri"/>
                  <w:color w:val="000000"/>
                  <w:lang w:val="en-US"/>
                  <w:rPrChange w:id="585"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586" w:author="Saugata Bhowmik" w:date="2025-08-01T10:12:00Z" w16du:dateUtc="2025-08-01T04:42:00Z">
                  <w:rPr>
                    <w:rFonts w:ascii="Calibri" w:hAnsi="Calibri" w:cs="Calibri"/>
                    <w:color w:val="000000"/>
                  </w:rPr>
                </w:rPrChange>
              </w:rPr>
              <w:t xml:space="preserve"> </w:t>
            </w:r>
            <w:ins w:id="587" w:author="Saugata Bhowmik" w:date="2025-08-01T08:32:00Z" w16du:dateUtc="2025-08-01T03:02:00Z">
              <w:r w:rsidR="00714AE9" w:rsidRPr="00DC2A71">
                <w:rPr>
                  <w:rFonts w:ascii="Calibri" w:hAnsi="Calibri" w:cs="Calibri"/>
                  <w:color w:val="000000"/>
                  <w:lang w:val="en-US"/>
                  <w:rPrChange w:id="588"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589" w:author="Saugata Bhowmik" w:date="2025-08-01T10:12:00Z" w16du:dateUtc="2025-08-01T04:42:00Z">
                  <w:rPr>
                    <w:rFonts w:ascii="Calibri" w:hAnsi="Calibri" w:cs="Calibri"/>
                    <w:color w:val="000000"/>
                  </w:rPr>
                </w:rPrChange>
              </w:rPr>
              <w:t>2021</w:t>
            </w:r>
            <w:ins w:id="590" w:author="Saugata Bhowmik" w:date="2025-08-01T08:32:00Z" w16du:dateUtc="2025-08-01T03:02:00Z">
              <w:r w:rsidR="00714AE9" w:rsidRPr="00DC2A71">
                <w:rPr>
                  <w:rFonts w:ascii="Calibri" w:hAnsi="Calibri" w:cs="Calibri"/>
                  <w:color w:val="000000"/>
                  <w:lang w:val="en-US"/>
                  <w:rPrChange w:id="591" w:author="Saugata Bhowmik" w:date="2025-08-01T10:12:00Z" w16du:dateUtc="2025-08-01T04:42:00Z">
                    <w:rPr>
                      <w:rFonts w:ascii="Calibri" w:hAnsi="Calibri" w:cs="Calibri"/>
                      <w:color w:val="000000"/>
                    </w:rPr>
                  </w:rPrChange>
                </w:rPr>
                <w:t>)</w:t>
              </w:r>
            </w:ins>
            <w:r w:rsidR="004260AA" w:rsidRPr="00DC2A71">
              <w:rPr>
                <w:rFonts w:ascii="Calibri" w:hAnsi="Calibri" w:cs="Calibri"/>
                <w:color w:val="000000"/>
                <w:lang w:val="en-US"/>
                <w:rPrChange w:id="592"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593" w:author="Saugata Bhowmik" w:date="2025-08-01T10:12:00Z" w16du:dateUtc="2025-08-01T04:42:00Z">
                  <w:rPr>
                    <w:rFonts w:ascii="Calibri" w:hAnsi="Calibri" w:cs="Calibri"/>
                    <w:color w:val="000000"/>
                  </w:rPr>
                </w:rPrChange>
              </w:rPr>
              <w:fldChar w:fldCharType="begin"/>
            </w:r>
            <w:r w:rsidR="0039188E" w:rsidRPr="00DC2A71">
              <w:rPr>
                <w:rFonts w:ascii="Calibri" w:hAnsi="Calibri" w:cs="Calibri"/>
                <w:color w:val="000000"/>
                <w:lang w:val="en-US"/>
                <w:rPrChange w:id="594" w:author="Saugata Bhowmik" w:date="2025-08-01T10:12:00Z" w16du:dateUtc="2025-08-01T04:42:00Z">
                  <w:rPr>
                    <w:rFonts w:ascii="Calibri" w:hAnsi="Calibri" w:cs="Calibri"/>
                    <w:color w:val="000000"/>
                  </w:rPr>
                </w:rPrChange>
              </w:rPr>
              <w:instrText xml:space="preserve"> ADDIN EN.CITE &lt;EndNote&gt;&lt;Cite&gt;&lt;Author&gt;Faris&lt;/Author&gt;&lt;Year&gt;2021&lt;/Year&gt;&lt;RecNum&gt;682&lt;/RecNum&gt;&lt;DisplayText&gt;[11]&lt;/DisplayText&gt;&lt;record&gt;&lt;rec-number&gt;682&lt;/rec-number&gt;&lt;foreign-keys&gt;&lt;key app="EN" db-id="av5t0adzqxpz06et0vixzx0gta22ptvz5f9t" timestamp="1712754424"&gt;682&lt;/key&gt;&lt;/foreign-keys&gt;&lt;ref-type name="Journal Article"&gt;17&lt;/ref-type&gt;&lt;contributors&gt;&lt;authors&gt;&lt;author&gt;Faris, Hossam&lt;/author&gt;&lt;author&gt;Habib, Maria&lt;/author&gt;&lt;author&gt;Faris, Mohammad&lt;/author&gt;&lt;author&gt;Elayan, Haya&lt;/author&gt;&lt;author&gt;Alomari, Alaa&lt;/author&gt;&lt;/authors&gt;&lt;/contributors&gt;&lt;titles&gt;&lt;title&gt;An intelligent multimodal medical diagnosis system based on patients’ medical questions and structured symptoms for telemedicine&lt;/title&gt;&lt;secondary-title&gt;Informatics in Medicine Unlocked&lt;/secondary-title&gt;&lt;/titles&gt;&lt;periodical&gt;&lt;full-title&gt;Informatics in Medicine Unlocked&lt;/full-title&gt;&lt;/periodical&gt;&lt;pages&gt;100513&lt;/pages&gt;&lt;volume&gt;23&lt;/volume&gt;&lt;dates&gt;&lt;year&gt;2021&lt;/year&gt;&lt;/dates&gt;&lt;isbn&gt;2352-9148&lt;/isbn&gt;&lt;urls&gt;&lt;/urls&gt;&lt;electronic-resource-num&gt;10.1016/j.imu.2021.100513&lt;/electronic-resource-num&gt;&lt;research-notes&gt;Predictie tool SR appendix&lt;/research-notes&gt;&lt;/record&gt;&lt;/Cite&gt;&lt;/EndNote&gt;</w:instrText>
            </w:r>
            <w:r w:rsidR="00B44A6A" w:rsidRPr="00DC2A71">
              <w:rPr>
                <w:rFonts w:ascii="Calibri" w:hAnsi="Calibri" w:cs="Calibri"/>
                <w:color w:val="000000"/>
                <w:lang w:val="en-US"/>
                <w:rPrChange w:id="595"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596" w:author="Saugata Bhowmik" w:date="2025-08-01T10:12:00Z" w16du:dateUtc="2025-08-01T04:42:00Z">
                  <w:rPr>
                    <w:rFonts w:ascii="Calibri" w:hAnsi="Calibri" w:cs="Calibri"/>
                    <w:noProof/>
                    <w:color w:val="000000"/>
                  </w:rPr>
                </w:rPrChange>
              </w:rPr>
              <w:t>[</w:t>
            </w:r>
            <w:del w:id="597" w:author="Saugata Bhowmik" w:date="2025-08-01T08:32:00Z" w16du:dateUtc="2025-08-01T03:02:00Z">
              <w:r w:rsidR="00B44A6A" w:rsidRPr="00DC2A71" w:rsidDel="00714AE9">
                <w:rPr>
                  <w:rFonts w:ascii="Calibri" w:hAnsi="Calibri" w:cs="Calibri"/>
                  <w:color w:val="000000"/>
                  <w:lang w:val="en-US"/>
                  <w:rPrChange w:id="598" w:author="Saugata Bhowmik" w:date="2025-08-01T10:12:00Z" w16du:dateUtc="2025-08-01T04:42:00Z">
                    <w:rPr>
                      <w:rFonts w:ascii="Calibri" w:hAnsi="Calibri" w:cs="Calibri"/>
                      <w:noProof/>
                      <w:color w:val="000000"/>
                    </w:rPr>
                  </w:rPrChange>
                </w:rPr>
                <w:delText>11</w:delText>
              </w:r>
            </w:del>
            <w:ins w:id="599" w:author="Saugata Bhowmik" w:date="2025-08-01T08:32:00Z" w16du:dateUtc="2025-08-01T03:02:00Z">
              <w:r w:rsidR="00714AE9" w:rsidRPr="00DC2A71">
                <w:rPr>
                  <w:rFonts w:ascii="Calibri" w:hAnsi="Calibri" w:cs="Calibri"/>
                  <w:color w:val="000000"/>
                  <w:lang w:val="en-US"/>
                  <w:rPrChange w:id="600" w:author="Saugata Bhowmik" w:date="2025-08-01T10:12:00Z" w16du:dateUtc="2025-08-01T04:42:00Z">
                    <w:rPr>
                      <w:rFonts w:ascii="Calibri" w:hAnsi="Calibri" w:cs="Calibri"/>
                      <w:noProof/>
                      <w:color w:val="000000"/>
                    </w:rPr>
                  </w:rPrChange>
                </w:rPr>
                <w:t>43</w:t>
              </w:r>
            </w:ins>
            <w:r w:rsidR="00B44A6A" w:rsidRPr="00DC2A71">
              <w:rPr>
                <w:rFonts w:ascii="Calibri" w:hAnsi="Calibri" w:cs="Calibri"/>
                <w:color w:val="000000"/>
                <w:lang w:val="en-US"/>
                <w:rPrChange w:id="601"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602" w:author="Saugata Bhowmik" w:date="2025-08-01T10:12:00Z" w16du:dateUtc="2025-08-01T04:42:00Z">
                  <w:rPr>
                    <w:rFonts w:ascii="Calibri" w:hAnsi="Calibri" w:cs="Calibri"/>
                    <w:color w:val="000000"/>
                  </w:rPr>
                </w:rPrChange>
              </w:rPr>
              <w:fldChar w:fldCharType="end"/>
            </w:r>
          </w:p>
        </w:tc>
        <w:tc>
          <w:tcPr>
            <w:tcW w:w="3036" w:type="dxa"/>
          </w:tcPr>
          <w:p w14:paraId="6D4B7623" w14:textId="77777777" w:rsidR="00E74571" w:rsidRPr="00DC2A71" w:rsidRDefault="00E74571" w:rsidP="00804B07">
            <w:pPr>
              <w:rPr>
                <w:rFonts w:ascii="Calibri" w:hAnsi="Calibri" w:cs="Calibri"/>
                <w:color w:val="000000"/>
                <w:lang w:val="en-US"/>
                <w:rPrChange w:id="60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604" w:author="Saugata Bhowmik" w:date="2025-08-01T10:12:00Z" w16du:dateUtc="2025-08-01T04:42:00Z">
                  <w:rPr>
                    <w:rFonts w:ascii="Calibri" w:hAnsi="Calibri" w:cs="Calibri"/>
                    <w:color w:val="000000"/>
                    <w:lang w:val="en-GB"/>
                  </w:rPr>
                </w:rPrChange>
              </w:rPr>
              <w:t xml:space="preserve">An intelligent multimodal medical diagnosis system based on patients' medical </w:t>
            </w:r>
            <w:r w:rsidRPr="00DC2A71">
              <w:rPr>
                <w:rFonts w:ascii="Calibri" w:hAnsi="Calibri" w:cs="Calibri"/>
                <w:color w:val="000000"/>
                <w:lang w:val="en-US"/>
                <w:rPrChange w:id="605" w:author="Saugata Bhowmik" w:date="2025-08-01T10:12:00Z" w16du:dateUtc="2025-08-01T04:42:00Z">
                  <w:rPr>
                    <w:rFonts w:ascii="Calibri" w:hAnsi="Calibri" w:cs="Calibri"/>
                    <w:color w:val="000000"/>
                    <w:lang w:val="en-GB"/>
                  </w:rPr>
                </w:rPrChange>
              </w:rPr>
              <w:lastRenderedPageBreak/>
              <w:t>questions and structured symptoms for telemedicine</w:t>
            </w:r>
          </w:p>
        </w:tc>
        <w:tc>
          <w:tcPr>
            <w:tcW w:w="1308" w:type="dxa"/>
          </w:tcPr>
          <w:p w14:paraId="03002085" w14:textId="3E1E7B3E" w:rsidR="00E74571" w:rsidRPr="00DC2A71" w:rsidRDefault="00E74571" w:rsidP="00804B07">
            <w:pPr>
              <w:pStyle w:val="NoSpacing"/>
              <w:rPr>
                <w:lang w:val="en-US"/>
                <w:rPrChange w:id="606" w:author="Saugata Bhowmik" w:date="2025-08-01T10:12:00Z" w16du:dateUtc="2025-08-01T04:42:00Z">
                  <w:rPr>
                    <w:lang w:val="en-GB"/>
                  </w:rPr>
                </w:rPrChange>
              </w:rPr>
            </w:pPr>
            <w:r w:rsidRPr="00DC2A71">
              <w:rPr>
                <w:rFonts w:ascii="Calibri" w:hAnsi="Calibri" w:cs="Calibri"/>
                <w:lang w:val="en-US"/>
                <w:rPrChange w:id="607" w:author="Saugata Bhowmik" w:date="2025-08-01T10:12:00Z" w16du:dateUtc="2025-08-01T04:42:00Z">
                  <w:rPr>
                    <w:rFonts w:ascii="Calibri" w:hAnsi="Calibri" w:cs="Calibri"/>
                    <w:lang w:val="en-GB"/>
                  </w:rPr>
                </w:rPrChange>
              </w:rPr>
              <w:lastRenderedPageBreak/>
              <w:t xml:space="preserve">Data from </w:t>
            </w:r>
            <w:r w:rsidR="00714AE9" w:rsidRPr="00DC2A71">
              <w:rPr>
                <w:rFonts w:ascii="Calibri" w:hAnsi="Calibri" w:cs="Calibri"/>
                <w:lang w:val="en-US"/>
                <w:rPrChange w:id="608" w:author="Saugata Bhowmik" w:date="2025-08-01T10:12:00Z" w16du:dateUtc="2025-08-01T04:42:00Z">
                  <w:rPr>
                    <w:rFonts w:ascii="Calibri" w:hAnsi="Calibri" w:cs="Calibri"/>
                    <w:lang w:val="en-GB"/>
                  </w:rPr>
                </w:rPrChange>
              </w:rPr>
              <w:t xml:space="preserve">Middle East </w:t>
            </w:r>
            <w:r w:rsidRPr="00DC2A71">
              <w:rPr>
                <w:rFonts w:ascii="Calibri" w:hAnsi="Calibri" w:cs="Calibri"/>
                <w:lang w:val="en-US"/>
                <w:rPrChange w:id="609" w:author="Saugata Bhowmik" w:date="2025-08-01T10:12:00Z" w16du:dateUtc="2025-08-01T04:42:00Z">
                  <w:rPr>
                    <w:rFonts w:ascii="Calibri" w:hAnsi="Calibri" w:cs="Calibri"/>
                    <w:lang w:val="en-GB"/>
                  </w:rPr>
                </w:rPrChange>
              </w:rPr>
              <w:lastRenderedPageBreak/>
              <w:t xml:space="preserve">and </w:t>
            </w:r>
            <w:r w:rsidR="00714AE9" w:rsidRPr="00DC2A71">
              <w:rPr>
                <w:rFonts w:ascii="Calibri" w:hAnsi="Calibri" w:cs="Calibri"/>
                <w:lang w:val="en-US"/>
                <w:rPrChange w:id="610" w:author="Saugata Bhowmik" w:date="2025-08-01T10:12:00Z" w16du:dateUtc="2025-08-01T04:42:00Z">
                  <w:rPr>
                    <w:rFonts w:ascii="Calibri" w:hAnsi="Calibri" w:cs="Calibri"/>
                    <w:lang w:val="en-GB"/>
                  </w:rPr>
                </w:rPrChange>
              </w:rPr>
              <w:t>North Africa</w:t>
            </w:r>
          </w:p>
        </w:tc>
        <w:tc>
          <w:tcPr>
            <w:tcW w:w="1449" w:type="dxa"/>
          </w:tcPr>
          <w:p w14:paraId="36EC2EE9" w14:textId="77777777" w:rsidR="00E74571" w:rsidRPr="00DC2A71" w:rsidRDefault="00E74571" w:rsidP="00804B07">
            <w:pPr>
              <w:pStyle w:val="NoSpacing"/>
              <w:rPr>
                <w:lang w:val="en-US"/>
                <w:rPrChange w:id="611" w:author="Saugata Bhowmik" w:date="2025-08-01T10:12:00Z" w16du:dateUtc="2025-08-01T04:42:00Z">
                  <w:rPr>
                    <w:lang w:val="en-GB"/>
                  </w:rPr>
                </w:rPrChange>
              </w:rPr>
            </w:pPr>
            <w:r w:rsidRPr="00DC2A71">
              <w:rPr>
                <w:rFonts w:ascii="Calibri" w:hAnsi="Calibri" w:cs="Calibri"/>
                <w:color w:val="000000"/>
                <w:lang w:val="en-US"/>
                <w:rPrChange w:id="612" w:author="Saugata Bhowmik" w:date="2025-08-01T10:12:00Z" w16du:dateUtc="2025-08-01T04:42:00Z">
                  <w:rPr>
                    <w:rFonts w:ascii="Calibri" w:hAnsi="Calibri" w:cs="Calibri"/>
                    <w:color w:val="000000"/>
                    <w:lang w:val="en-GB"/>
                  </w:rPr>
                </w:rPrChange>
              </w:rPr>
              <w:lastRenderedPageBreak/>
              <w:t>Retrospective</w:t>
            </w:r>
          </w:p>
        </w:tc>
        <w:tc>
          <w:tcPr>
            <w:tcW w:w="1441" w:type="dxa"/>
          </w:tcPr>
          <w:p w14:paraId="1DD07B03" w14:textId="77777777" w:rsidR="00E74571" w:rsidRPr="00DC2A71" w:rsidRDefault="00E74571" w:rsidP="00804B07">
            <w:pPr>
              <w:pStyle w:val="NoSpacing"/>
              <w:rPr>
                <w:lang w:val="en-US"/>
                <w:rPrChange w:id="613" w:author="Saugata Bhowmik" w:date="2025-08-01T10:12:00Z" w16du:dateUtc="2025-08-01T04:42:00Z">
                  <w:rPr>
                    <w:lang w:val="en-GB"/>
                  </w:rPr>
                </w:rPrChange>
              </w:rPr>
            </w:pPr>
            <w:r w:rsidRPr="00DC2A71">
              <w:rPr>
                <w:rFonts w:ascii="Calibri" w:hAnsi="Calibri" w:cs="Calibri"/>
                <w:color w:val="000000"/>
                <w:lang w:val="en-US"/>
                <w:rPrChange w:id="614" w:author="Saugata Bhowmik" w:date="2025-08-01T10:12:00Z" w16du:dateUtc="2025-08-01T04:42:00Z">
                  <w:rPr>
                    <w:rFonts w:ascii="Calibri" w:hAnsi="Calibri" w:cs="Calibri"/>
                    <w:color w:val="000000"/>
                    <w:lang w:val="en-GB"/>
                  </w:rPr>
                </w:rPrChange>
              </w:rPr>
              <w:t xml:space="preserve">Symptom checker for </w:t>
            </w:r>
            <w:r w:rsidRPr="00DC2A71">
              <w:rPr>
                <w:rFonts w:ascii="Calibri" w:hAnsi="Calibri" w:cs="Calibri"/>
                <w:color w:val="000000"/>
                <w:lang w:val="en-US"/>
                <w:rPrChange w:id="615" w:author="Saugata Bhowmik" w:date="2025-08-01T10:12:00Z" w16du:dateUtc="2025-08-01T04:42:00Z">
                  <w:rPr>
                    <w:rFonts w:ascii="Calibri" w:hAnsi="Calibri" w:cs="Calibri"/>
                    <w:color w:val="000000"/>
                    <w:lang w:val="en-GB"/>
                  </w:rPr>
                </w:rPrChange>
              </w:rPr>
              <w:lastRenderedPageBreak/>
              <w:t>multiple symptoms</w:t>
            </w:r>
          </w:p>
        </w:tc>
        <w:tc>
          <w:tcPr>
            <w:tcW w:w="2410" w:type="dxa"/>
          </w:tcPr>
          <w:p w14:paraId="359C4C31" w14:textId="45611AA4" w:rsidR="00E74571" w:rsidRPr="00DC2A71" w:rsidRDefault="00A73A08" w:rsidP="00804B07">
            <w:pPr>
              <w:pStyle w:val="NoSpacing"/>
              <w:rPr>
                <w:rFonts w:ascii="Calibri" w:hAnsi="Calibri" w:cs="Calibri"/>
                <w:color w:val="000000"/>
                <w:highlight w:val="yellow"/>
                <w:lang w:val="en-US"/>
                <w:rPrChange w:id="616" w:author="Saugata Bhowmik" w:date="2025-08-01T10:12:00Z" w16du:dateUtc="2025-08-01T04:42:00Z">
                  <w:rPr>
                    <w:rFonts w:ascii="Calibri" w:hAnsi="Calibri" w:cs="Calibri"/>
                    <w:color w:val="000000"/>
                    <w:highlight w:val="yellow"/>
                    <w:lang w:val="en-GB"/>
                  </w:rPr>
                </w:rPrChange>
              </w:rPr>
            </w:pPr>
            <w:r w:rsidRPr="00DC2A71">
              <w:rPr>
                <w:rFonts w:ascii="Calibri" w:hAnsi="Calibri" w:cs="Calibri"/>
                <w:color w:val="000000"/>
                <w:lang w:val="en-US"/>
                <w:rPrChange w:id="617" w:author="Saugata Bhowmik" w:date="2025-08-01T10:12:00Z" w16du:dateUtc="2025-08-01T04:42:00Z">
                  <w:rPr>
                    <w:rFonts w:ascii="Calibri" w:hAnsi="Calibri" w:cs="Calibri"/>
                    <w:color w:val="000000"/>
                    <w:lang w:val="en-GB"/>
                  </w:rPr>
                </w:rPrChange>
              </w:rPr>
              <w:lastRenderedPageBreak/>
              <w:t xml:space="preserve">Consultations data from telemedicine </w:t>
            </w:r>
            <w:r w:rsidR="001F2373" w:rsidRPr="00DC2A71">
              <w:rPr>
                <w:rFonts w:ascii="Calibri" w:hAnsi="Calibri" w:cs="Calibri"/>
                <w:color w:val="000000"/>
                <w:lang w:val="en-US"/>
                <w:rPrChange w:id="618" w:author="Saugata Bhowmik" w:date="2025-08-01T10:12:00Z" w16du:dateUtc="2025-08-01T04:42:00Z">
                  <w:rPr>
                    <w:rFonts w:ascii="Calibri" w:hAnsi="Calibri" w:cs="Calibri"/>
                    <w:color w:val="000000"/>
                    <w:lang w:val="en-GB"/>
                  </w:rPr>
                </w:rPrChange>
              </w:rPr>
              <w:lastRenderedPageBreak/>
              <w:t>company</w:t>
            </w:r>
            <w:r w:rsidRPr="00DC2A71">
              <w:rPr>
                <w:rFonts w:ascii="Calibri" w:hAnsi="Calibri" w:cs="Calibri"/>
                <w:color w:val="000000"/>
                <w:lang w:val="en-US"/>
                <w:rPrChange w:id="619" w:author="Saugata Bhowmik" w:date="2025-08-01T10:12:00Z" w16du:dateUtc="2025-08-01T04:42:00Z">
                  <w:rPr>
                    <w:rFonts w:ascii="Calibri" w:hAnsi="Calibri" w:cs="Calibri"/>
                    <w:color w:val="000000"/>
                    <w:lang w:val="en-GB"/>
                  </w:rPr>
                </w:rPrChange>
              </w:rPr>
              <w:t xml:space="preserve">, </w:t>
            </w:r>
            <w:r w:rsidR="00201C88" w:rsidRPr="00DC2A71">
              <w:rPr>
                <w:rFonts w:ascii="Calibri" w:hAnsi="Calibri" w:cs="Calibri"/>
                <w:color w:val="000000"/>
                <w:lang w:val="en-US"/>
                <w:rPrChange w:id="620" w:author="Saugata Bhowmik" w:date="2025-08-01T10:12:00Z" w16du:dateUtc="2025-08-01T04:42:00Z">
                  <w:rPr>
                    <w:rFonts w:ascii="Calibri" w:hAnsi="Calibri" w:cs="Calibri"/>
                    <w:color w:val="000000"/>
                    <w:lang w:val="en-GB"/>
                  </w:rPr>
                </w:rPrChange>
              </w:rPr>
              <w:t xml:space="preserve">primary care </w:t>
            </w:r>
            <w:r w:rsidRPr="00DC2A71">
              <w:rPr>
                <w:rFonts w:ascii="Calibri" w:hAnsi="Calibri" w:cs="Calibri"/>
                <w:color w:val="000000"/>
                <w:lang w:val="en-US"/>
                <w:rPrChange w:id="621" w:author="Saugata Bhowmik" w:date="2025-08-01T10:12:00Z" w16du:dateUtc="2025-08-01T04:42:00Z">
                  <w:rPr>
                    <w:rFonts w:ascii="Calibri" w:hAnsi="Calibri" w:cs="Calibri"/>
                    <w:color w:val="000000"/>
                    <w:lang w:val="en-GB"/>
                  </w:rPr>
                </w:rPrChange>
              </w:rPr>
              <w:t>EHR data unknown</w:t>
            </w:r>
          </w:p>
        </w:tc>
      </w:tr>
      <w:tr w:rsidR="00363334" w:rsidRPr="00DC2A71" w14:paraId="69BF47DC" w14:textId="2BE99902" w:rsidTr="000E56ED">
        <w:tc>
          <w:tcPr>
            <w:tcW w:w="1272" w:type="dxa"/>
          </w:tcPr>
          <w:p w14:paraId="7ED5A1C3" w14:textId="16523F9F" w:rsidR="00E74571" w:rsidRPr="00DC2A71" w:rsidRDefault="00E74571" w:rsidP="00804B07">
            <w:pPr>
              <w:rPr>
                <w:rFonts w:ascii="Calibri" w:hAnsi="Calibri" w:cs="Calibri"/>
                <w:color w:val="000000"/>
                <w:lang w:val="en-US"/>
                <w:rPrChange w:id="622"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623" w:author="Saugata Bhowmik" w:date="2025-08-01T10:12:00Z" w16du:dateUtc="2025-08-01T04:42:00Z">
                  <w:rPr>
                    <w:rFonts w:ascii="Calibri" w:hAnsi="Calibri" w:cs="Calibri"/>
                    <w:color w:val="000000"/>
                  </w:rPr>
                </w:rPrChange>
              </w:rPr>
              <w:lastRenderedPageBreak/>
              <w:t>Farmer</w:t>
            </w:r>
            <w:ins w:id="624" w:author="Saugata Bhowmik" w:date="2025-08-01T08:32:00Z" w16du:dateUtc="2025-08-01T03:02:00Z">
              <w:r w:rsidR="00714AE9" w:rsidRPr="00DC2A71">
                <w:rPr>
                  <w:rFonts w:ascii="Calibri" w:hAnsi="Calibri" w:cs="Calibri"/>
                  <w:color w:val="000000"/>
                  <w:lang w:val="en-US"/>
                  <w:rPrChange w:id="625" w:author="Saugata Bhowmik" w:date="2025-08-01T10:12:00Z" w16du:dateUtc="2025-08-01T04:42:00Z">
                    <w:rPr>
                      <w:rFonts w:ascii="Calibri" w:hAnsi="Calibri" w:cs="Calibri"/>
                      <w:color w:val="000000"/>
                    </w:rPr>
                  </w:rPrChange>
                </w:rPr>
                <w:t xml:space="preserve"> and </w:t>
              </w:r>
            </w:ins>
            <w:ins w:id="626" w:author="Saugata Bhowmik" w:date="2025-08-01T08:32:00Z">
              <w:r w:rsidR="00714AE9" w:rsidRPr="00DC2A71">
                <w:rPr>
                  <w:rFonts w:ascii="Calibri" w:hAnsi="Calibri" w:cs="Calibri"/>
                  <w:color w:val="000000"/>
                  <w:lang w:val="en-US"/>
                  <w:rPrChange w:id="627" w:author="Saugata Bhowmik" w:date="2025-08-01T10:12:00Z" w16du:dateUtc="2025-08-01T04:42:00Z">
                    <w:rPr>
                      <w:rFonts w:ascii="Calibri" w:hAnsi="Calibri" w:cs="Calibri"/>
                      <w:color w:val="000000"/>
                    </w:rPr>
                  </w:rPrChange>
                </w:rPr>
                <w:t>Schilstra</w:t>
              </w:r>
            </w:ins>
            <w:del w:id="628" w:author="Saugata Bhowmik" w:date="2025-08-01T08:32:00Z" w16du:dateUtc="2025-08-01T03:02:00Z">
              <w:r w:rsidRPr="00DC2A71" w:rsidDel="00714AE9">
                <w:rPr>
                  <w:rFonts w:ascii="Calibri" w:hAnsi="Calibri" w:cs="Calibri"/>
                  <w:color w:val="000000"/>
                  <w:lang w:val="en-US"/>
                  <w:rPrChange w:id="629"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630" w:author="Saugata Bhowmik" w:date="2025-08-01T10:12:00Z" w16du:dateUtc="2025-08-01T04:42:00Z">
                  <w:rPr>
                    <w:rFonts w:ascii="Calibri" w:hAnsi="Calibri" w:cs="Calibri"/>
                    <w:color w:val="000000"/>
                  </w:rPr>
                </w:rPrChange>
              </w:rPr>
              <w:t xml:space="preserve"> </w:t>
            </w:r>
            <w:ins w:id="631" w:author="Saugata Bhowmik" w:date="2025-08-01T08:32:00Z" w16du:dateUtc="2025-08-01T03:02:00Z">
              <w:r w:rsidR="00714AE9" w:rsidRPr="00DC2A71">
                <w:rPr>
                  <w:rFonts w:ascii="Calibri" w:hAnsi="Calibri" w:cs="Calibri"/>
                  <w:color w:val="000000"/>
                  <w:lang w:val="en-US"/>
                  <w:rPrChange w:id="632" w:author="Saugata Bhowmik" w:date="2025-08-01T10:12:00Z" w16du:dateUtc="2025-08-01T04:42:00Z">
                    <w:rPr>
                      <w:rFonts w:ascii="Calibri" w:hAnsi="Calibri" w:cs="Calibri"/>
                      <w:color w:val="000000"/>
                    </w:rPr>
                  </w:rPrChange>
                </w:rPr>
                <w:t>(</w:t>
              </w:r>
            </w:ins>
            <w:r w:rsidR="00363334" w:rsidRPr="00DC2A71">
              <w:rPr>
                <w:rFonts w:ascii="Calibri" w:hAnsi="Calibri" w:cs="Calibri"/>
                <w:lang w:val="en-US"/>
                <w:rPrChange w:id="633" w:author="Saugata Bhowmik" w:date="2025-08-01T10:12:00Z" w16du:dateUtc="2025-08-01T04:42:00Z">
                  <w:rPr>
                    <w:rFonts w:ascii="Calibri" w:hAnsi="Calibri" w:cs="Calibri"/>
                  </w:rPr>
                </w:rPrChange>
              </w:rPr>
              <w:t>2012</w:t>
            </w:r>
            <w:ins w:id="634" w:author="Saugata Bhowmik" w:date="2025-08-01T08:32:00Z" w16du:dateUtc="2025-08-01T03:02:00Z">
              <w:r w:rsidR="00714AE9" w:rsidRPr="00DC2A71">
                <w:rPr>
                  <w:rFonts w:ascii="Calibri" w:hAnsi="Calibri" w:cs="Calibri"/>
                  <w:lang w:val="en-US"/>
                  <w:rPrChange w:id="635" w:author="Saugata Bhowmik" w:date="2025-08-01T10:12:00Z" w16du:dateUtc="2025-08-01T04:42:00Z">
                    <w:rPr>
                      <w:rFonts w:ascii="Calibri" w:hAnsi="Calibri" w:cs="Calibri"/>
                    </w:rPr>
                  </w:rPrChange>
                </w:rPr>
                <w:t>)</w:t>
              </w:r>
            </w:ins>
            <w:r w:rsidR="00363334" w:rsidRPr="00DC2A71">
              <w:rPr>
                <w:rFonts w:ascii="Calibri" w:hAnsi="Calibri" w:cs="Calibri"/>
                <w:lang w:val="en-US"/>
                <w:rPrChange w:id="636"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637" w:author="Saugata Bhowmik" w:date="2025-08-01T10:12:00Z" w16du:dateUtc="2025-08-01T04:42:00Z">
                  <w:rPr>
                    <w:rFonts w:ascii="Calibri" w:hAnsi="Calibri" w:cs="Calibri"/>
                  </w:rPr>
                </w:rPrChange>
              </w:rPr>
              <w:fldChar w:fldCharType="begin"/>
            </w:r>
            <w:r w:rsidR="0039188E" w:rsidRPr="00DC2A71">
              <w:rPr>
                <w:rFonts w:ascii="Calibri" w:hAnsi="Calibri" w:cs="Calibri"/>
                <w:lang w:val="en-US"/>
                <w:rPrChange w:id="638" w:author="Saugata Bhowmik" w:date="2025-08-01T10:12:00Z" w16du:dateUtc="2025-08-01T04:42:00Z">
                  <w:rPr>
                    <w:rFonts w:ascii="Calibri" w:hAnsi="Calibri" w:cs="Calibri"/>
                  </w:rPr>
                </w:rPrChange>
              </w:rPr>
              <w:instrText xml:space="preserve"> ADDIN EN.CITE &lt;EndNote&gt;&lt;Cite&gt;&lt;Author&gt;Farmer&lt;/Author&gt;&lt;Year&gt;2012&lt;/Year&gt;&lt;RecNum&gt;684&lt;/RecNum&gt;&lt;DisplayText&gt;[12]&lt;/DisplayText&gt;&lt;record&gt;&lt;rec-number&gt;684&lt;/rec-number&gt;&lt;foreign-keys&gt;&lt;key app="EN" db-id="av5t0adzqxpz06et0vixzx0gta22ptvz5f9t" timestamp="1712754824"&gt;684&lt;/key&gt;&lt;/foreign-keys&gt;&lt;ref-type name="Journal Article"&gt;17&lt;/ref-type&gt;&lt;contributors&gt;&lt;authors&gt;&lt;author&gt;Farmer, Nicholas&lt;/author&gt;&lt;author&gt;Schilstra, Maria J&lt;/author&gt;&lt;/authors&gt;&lt;/contributors&gt;&lt;titles&gt;&lt;title&gt;A knowledge-based diagnostic clinical decision support system for musculoskeletal disorders of the shoulder for use in a primary care setting&lt;/title&gt;&lt;secondary-title&gt;Shoulder &amp;amp; Elbow&lt;/secondary-title&gt;&lt;/titles&gt;&lt;periodical&gt;&lt;full-title&gt;Shoulder &amp;amp; Elbow&lt;/full-title&gt;&lt;/periodical&gt;&lt;pages&gt;141-151&lt;/pages&gt;&lt;volume&gt;4&lt;/volume&gt;&lt;number&gt;2&lt;/number&gt;&lt;dates&gt;&lt;year&gt;2012&lt;/year&gt;&lt;/dates&gt;&lt;isbn&gt;1758-5732&lt;/isbn&gt;&lt;urls&gt;&lt;/urls&gt;&lt;electronic-resource-num&gt;10.1111/j.1758-5740.2011.00165.x&lt;/electronic-resource-num&gt;&lt;research-notes&gt;Predictie tool SR appendix&lt;/research-notes&gt;&lt;/record&gt;&lt;/Cite&gt;&lt;/EndNote&gt;</w:instrText>
            </w:r>
            <w:r w:rsidR="00B44A6A" w:rsidRPr="00DC2A71">
              <w:rPr>
                <w:rFonts w:ascii="Calibri" w:hAnsi="Calibri" w:cs="Calibri"/>
                <w:lang w:val="en-US"/>
                <w:rPrChange w:id="639"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640" w:author="Saugata Bhowmik" w:date="2025-08-01T10:12:00Z" w16du:dateUtc="2025-08-01T04:42:00Z">
                  <w:rPr>
                    <w:rFonts w:ascii="Calibri" w:hAnsi="Calibri" w:cs="Calibri"/>
                    <w:noProof/>
                  </w:rPr>
                </w:rPrChange>
              </w:rPr>
              <w:t>[</w:t>
            </w:r>
            <w:del w:id="641" w:author="Saugata Bhowmik" w:date="2025-08-01T08:32:00Z" w16du:dateUtc="2025-08-01T03:02:00Z">
              <w:r w:rsidR="00B44A6A" w:rsidRPr="00DC2A71" w:rsidDel="00714AE9">
                <w:rPr>
                  <w:rFonts w:ascii="Calibri" w:hAnsi="Calibri" w:cs="Calibri"/>
                  <w:lang w:val="en-US"/>
                  <w:rPrChange w:id="642" w:author="Saugata Bhowmik" w:date="2025-08-01T10:12:00Z" w16du:dateUtc="2025-08-01T04:42:00Z">
                    <w:rPr>
                      <w:rFonts w:ascii="Calibri" w:hAnsi="Calibri" w:cs="Calibri"/>
                      <w:noProof/>
                    </w:rPr>
                  </w:rPrChange>
                </w:rPr>
                <w:delText>12</w:delText>
              </w:r>
            </w:del>
            <w:ins w:id="643" w:author="Saugata Bhowmik" w:date="2025-08-01T08:32:00Z" w16du:dateUtc="2025-08-01T03:02:00Z">
              <w:r w:rsidR="00714AE9" w:rsidRPr="00DC2A71">
                <w:rPr>
                  <w:rFonts w:ascii="Calibri" w:hAnsi="Calibri" w:cs="Calibri"/>
                  <w:lang w:val="en-US"/>
                  <w:rPrChange w:id="644" w:author="Saugata Bhowmik" w:date="2025-08-01T10:12:00Z" w16du:dateUtc="2025-08-01T04:42:00Z">
                    <w:rPr>
                      <w:rFonts w:ascii="Calibri" w:hAnsi="Calibri" w:cs="Calibri"/>
                      <w:noProof/>
                    </w:rPr>
                  </w:rPrChange>
                </w:rPr>
                <w:t>44</w:t>
              </w:r>
            </w:ins>
            <w:r w:rsidR="00B44A6A" w:rsidRPr="00DC2A71">
              <w:rPr>
                <w:rFonts w:ascii="Calibri" w:hAnsi="Calibri" w:cs="Calibri"/>
                <w:lang w:val="en-US"/>
                <w:rPrChange w:id="645"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646" w:author="Saugata Bhowmik" w:date="2025-08-01T10:12:00Z" w16du:dateUtc="2025-08-01T04:42:00Z">
                  <w:rPr>
                    <w:rFonts w:ascii="Calibri" w:hAnsi="Calibri" w:cs="Calibri"/>
                  </w:rPr>
                </w:rPrChange>
              </w:rPr>
              <w:fldChar w:fldCharType="end"/>
            </w:r>
          </w:p>
        </w:tc>
        <w:tc>
          <w:tcPr>
            <w:tcW w:w="3036" w:type="dxa"/>
          </w:tcPr>
          <w:p w14:paraId="64ABADE0" w14:textId="77777777" w:rsidR="00E74571" w:rsidRPr="00DC2A71" w:rsidRDefault="00E74571" w:rsidP="00804B07">
            <w:pPr>
              <w:rPr>
                <w:rFonts w:ascii="Calibri" w:hAnsi="Calibri" w:cs="Calibri"/>
                <w:color w:val="000000"/>
                <w:lang w:val="en-US"/>
                <w:rPrChange w:id="64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648" w:author="Saugata Bhowmik" w:date="2025-08-01T10:12:00Z" w16du:dateUtc="2025-08-01T04:42:00Z">
                  <w:rPr>
                    <w:rFonts w:ascii="Calibri" w:hAnsi="Calibri" w:cs="Calibri"/>
                    <w:color w:val="000000"/>
                    <w:lang w:val="en-GB"/>
                  </w:rPr>
                </w:rPrChange>
              </w:rPr>
              <w:t>A Knowledge-based Diagnostic Clinical Decision Support System for Musculoskeletal Disorders of the Shoulder for Use in a Primary Care Setting</w:t>
            </w:r>
          </w:p>
        </w:tc>
        <w:tc>
          <w:tcPr>
            <w:tcW w:w="1308" w:type="dxa"/>
          </w:tcPr>
          <w:p w14:paraId="293A43EB" w14:textId="77777777" w:rsidR="00E74571" w:rsidRPr="00DC2A71" w:rsidRDefault="00E74571" w:rsidP="00804B07">
            <w:pPr>
              <w:pStyle w:val="NoSpacing"/>
              <w:rPr>
                <w:rFonts w:ascii="Calibri" w:hAnsi="Calibri" w:cs="Calibri"/>
                <w:lang w:val="en-US"/>
                <w:rPrChange w:id="649" w:author="Saugata Bhowmik" w:date="2025-08-01T10:12:00Z" w16du:dateUtc="2025-08-01T04:42:00Z">
                  <w:rPr>
                    <w:rFonts w:ascii="Calibri" w:hAnsi="Calibri" w:cs="Calibri"/>
                  </w:rPr>
                </w:rPrChange>
              </w:rPr>
            </w:pPr>
            <w:r w:rsidRPr="00DC2A71">
              <w:rPr>
                <w:rFonts w:ascii="Calibri" w:hAnsi="Calibri" w:cs="Calibri"/>
                <w:lang w:val="en-US"/>
                <w:rPrChange w:id="650" w:author="Saugata Bhowmik" w:date="2025-08-01T10:12:00Z" w16du:dateUtc="2025-08-01T04:42:00Z">
                  <w:rPr>
                    <w:rFonts w:ascii="Calibri" w:hAnsi="Calibri" w:cs="Calibri"/>
                  </w:rPr>
                </w:rPrChange>
              </w:rPr>
              <w:t>UK</w:t>
            </w:r>
          </w:p>
        </w:tc>
        <w:tc>
          <w:tcPr>
            <w:tcW w:w="1449" w:type="dxa"/>
          </w:tcPr>
          <w:p w14:paraId="3B4C442C" w14:textId="77777777" w:rsidR="00E74571" w:rsidRPr="00DC2A71" w:rsidRDefault="00E74571" w:rsidP="00804B07">
            <w:pPr>
              <w:pStyle w:val="NoSpacing"/>
              <w:rPr>
                <w:rFonts w:ascii="Calibri" w:hAnsi="Calibri" w:cs="Calibri"/>
                <w:color w:val="000000"/>
                <w:lang w:val="en-US"/>
                <w:rPrChange w:id="65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652" w:author="Saugata Bhowmik" w:date="2025-08-01T10:12:00Z" w16du:dateUtc="2025-08-01T04:42:00Z">
                  <w:rPr>
                    <w:rFonts w:ascii="Calibri" w:hAnsi="Calibri" w:cs="Calibri"/>
                    <w:color w:val="000000"/>
                    <w:lang w:val="en-GB"/>
                  </w:rPr>
                </w:rPrChange>
              </w:rPr>
              <w:t>Retrospective</w:t>
            </w:r>
          </w:p>
        </w:tc>
        <w:tc>
          <w:tcPr>
            <w:tcW w:w="1441" w:type="dxa"/>
          </w:tcPr>
          <w:p w14:paraId="77E00F7E" w14:textId="77777777" w:rsidR="00E74571" w:rsidRPr="00DC2A71" w:rsidRDefault="00E74571" w:rsidP="00804B07">
            <w:pPr>
              <w:pStyle w:val="NoSpacing"/>
              <w:rPr>
                <w:rFonts w:ascii="Calibri" w:hAnsi="Calibri" w:cs="Calibri"/>
                <w:lang w:val="en-US"/>
                <w:rPrChange w:id="653" w:author="Saugata Bhowmik" w:date="2025-08-01T10:12:00Z" w16du:dateUtc="2025-08-01T04:42:00Z">
                  <w:rPr>
                    <w:rFonts w:ascii="Calibri" w:hAnsi="Calibri" w:cs="Calibri"/>
                    <w:lang w:val="en-GB"/>
                  </w:rPr>
                </w:rPrChange>
              </w:rPr>
            </w:pPr>
            <w:r w:rsidRPr="00DC2A71">
              <w:rPr>
                <w:rFonts w:ascii="Calibri" w:hAnsi="Calibri" w:cs="Calibri"/>
                <w:color w:val="000000"/>
                <w:lang w:val="en-US"/>
                <w:rPrChange w:id="654" w:author="Saugata Bhowmik" w:date="2025-08-01T10:12:00Z" w16du:dateUtc="2025-08-01T04:42:00Z">
                  <w:rPr>
                    <w:rFonts w:ascii="Calibri" w:hAnsi="Calibri" w:cs="Calibri"/>
                    <w:color w:val="000000"/>
                    <w:lang w:val="en-GB"/>
                  </w:rPr>
                </w:rPrChange>
              </w:rPr>
              <w:t>Musculoskeletal shoulder disorders</w:t>
            </w:r>
          </w:p>
        </w:tc>
        <w:tc>
          <w:tcPr>
            <w:tcW w:w="2410" w:type="dxa"/>
          </w:tcPr>
          <w:p w14:paraId="3B9FBDBD" w14:textId="57021B78" w:rsidR="00E74571" w:rsidRPr="00DC2A71" w:rsidRDefault="00FD78B5" w:rsidP="00804B07">
            <w:pPr>
              <w:pStyle w:val="NoSpacing"/>
              <w:rPr>
                <w:rFonts w:ascii="Calibri" w:hAnsi="Calibri" w:cs="Calibri"/>
                <w:color w:val="000000"/>
                <w:lang w:val="en-US"/>
                <w:rPrChange w:id="65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656" w:author="Saugata Bhowmik" w:date="2025-08-01T10:12:00Z" w16du:dateUtc="2025-08-01T04:42:00Z">
                  <w:rPr>
                    <w:rFonts w:ascii="Calibri" w:hAnsi="Calibri" w:cs="Calibri"/>
                    <w:color w:val="000000"/>
                    <w:lang w:val="en-GB"/>
                  </w:rPr>
                </w:rPrChange>
              </w:rPr>
              <w:t>Primary care clinical audit data</w:t>
            </w:r>
          </w:p>
        </w:tc>
      </w:tr>
      <w:tr w:rsidR="00363334" w:rsidRPr="00DC2A71" w14:paraId="2F4019B5" w14:textId="0EFD4377" w:rsidTr="000E56ED">
        <w:tc>
          <w:tcPr>
            <w:tcW w:w="1272" w:type="dxa"/>
          </w:tcPr>
          <w:p w14:paraId="6A34C31F" w14:textId="6C04410B" w:rsidR="00E74571" w:rsidRPr="00DC2A71" w:rsidRDefault="00E74571" w:rsidP="00804B07">
            <w:pPr>
              <w:rPr>
                <w:rFonts w:ascii="Calibri" w:hAnsi="Calibri" w:cs="Calibri"/>
                <w:color w:val="000000"/>
                <w:lang w:val="en-US"/>
                <w:rPrChange w:id="657"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658" w:author="Saugata Bhowmik" w:date="2025-08-01T10:12:00Z" w16du:dateUtc="2025-08-01T04:42:00Z">
                  <w:rPr>
                    <w:rFonts w:ascii="Calibri" w:hAnsi="Calibri" w:cs="Calibri"/>
                  </w:rPr>
                </w:rPrChange>
              </w:rPr>
              <w:t>Farmer</w:t>
            </w:r>
            <w:del w:id="659" w:author="Saugata Bhowmik" w:date="2025-08-01T08:33:00Z" w16du:dateUtc="2025-08-01T03:03:00Z">
              <w:r w:rsidRPr="00DC2A71" w:rsidDel="00714AE9">
                <w:rPr>
                  <w:rFonts w:ascii="Calibri" w:hAnsi="Calibri" w:cs="Calibri"/>
                  <w:lang w:val="en-US"/>
                  <w:rPrChange w:id="660" w:author="Saugata Bhowmik" w:date="2025-08-01T10:12:00Z" w16du:dateUtc="2025-08-01T04:42:00Z">
                    <w:rPr>
                      <w:rFonts w:ascii="Calibri" w:hAnsi="Calibri" w:cs="Calibri"/>
                    </w:rPr>
                  </w:rPrChange>
                </w:rPr>
                <w:delText>,</w:delText>
              </w:r>
            </w:del>
            <w:r w:rsidRPr="00DC2A71">
              <w:rPr>
                <w:rFonts w:ascii="Calibri" w:hAnsi="Calibri" w:cs="Calibri"/>
                <w:lang w:val="en-US"/>
                <w:rPrChange w:id="661" w:author="Saugata Bhowmik" w:date="2025-08-01T10:12:00Z" w16du:dateUtc="2025-08-01T04:42:00Z">
                  <w:rPr>
                    <w:rFonts w:ascii="Calibri" w:hAnsi="Calibri" w:cs="Calibri"/>
                  </w:rPr>
                </w:rPrChange>
              </w:rPr>
              <w:t xml:space="preserve"> </w:t>
            </w:r>
            <w:ins w:id="662" w:author="Saugata Bhowmik" w:date="2025-08-01T08:33:00Z" w16du:dateUtc="2025-08-01T03:03:00Z">
              <w:r w:rsidR="00714AE9" w:rsidRPr="00DC2A71">
                <w:rPr>
                  <w:rFonts w:ascii="Calibri" w:hAnsi="Calibri" w:cs="Calibri"/>
                  <w:lang w:val="en-US"/>
                  <w:rPrChange w:id="663" w:author="Saugata Bhowmik" w:date="2025-08-01T10:12:00Z" w16du:dateUtc="2025-08-01T04:42:00Z">
                    <w:rPr>
                      <w:rFonts w:ascii="Calibri" w:hAnsi="Calibri" w:cs="Calibri"/>
                    </w:rPr>
                  </w:rPrChange>
                </w:rPr>
                <w:t>(</w:t>
              </w:r>
            </w:ins>
            <w:r w:rsidRPr="00DC2A71">
              <w:rPr>
                <w:rFonts w:ascii="Calibri" w:hAnsi="Calibri" w:cs="Calibri"/>
                <w:lang w:val="en-US"/>
                <w:rPrChange w:id="664" w:author="Saugata Bhowmik" w:date="2025-08-01T10:12:00Z" w16du:dateUtc="2025-08-01T04:42:00Z">
                  <w:rPr>
                    <w:rFonts w:ascii="Calibri" w:hAnsi="Calibri" w:cs="Calibri"/>
                  </w:rPr>
                </w:rPrChange>
              </w:rPr>
              <w:t>2014</w:t>
            </w:r>
            <w:ins w:id="665" w:author="Saugata Bhowmik" w:date="2025-08-01T08:33:00Z" w16du:dateUtc="2025-08-01T03:03:00Z">
              <w:r w:rsidR="00714AE9" w:rsidRPr="00DC2A71">
                <w:rPr>
                  <w:rFonts w:ascii="Calibri" w:hAnsi="Calibri" w:cs="Calibri"/>
                  <w:lang w:val="en-US"/>
                  <w:rPrChange w:id="666" w:author="Saugata Bhowmik" w:date="2025-08-01T10:12:00Z" w16du:dateUtc="2025-08-01T04:42:00Z">
                    <w:rPr>
                      <w:rFonts w:ascii="Calibri" w:hAnsi="Calibri" w:cs="Calibri"/>
                    </w:rPr>
                  </w:rPrChange>
                </w:rPr>
                <w:t>)</w:t>
              </w:r>
            </w:ins>
            <w:r w:rsidR="00363334" w:rsidRPr="00DC2A71">
              <w:rPr>
                <w:rFonts w:ascii="Calibri" w:hAnsi="Calibri" w:cs="Calibri"/>
                <w:lang w:val="en-US"/>
                <w:rPrChange w:id="667"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668" w:author="Saugata Bhowmik" w:date="2025-08-01T10:12:00Z" w16du:dateUtc="2025-08-01T04:42:00Z">
                  <w:rPr>
                    <w:rFonts w:ascii="Calibri" w:hAnsi="Calibri" w:cs="Calibri"/>
                  </w:rPr>
                </w:rPrChange>
              </w:rPr>
              <w:fldChar w:fldCharType="begin"/>
            </w:r>
            <w:r w:rsidR="0039188E" w:rsidRPr="00DC2A71">
              <w:rPr>
                <w:rFonts w:ascii="Calibri" w:hAnsi="Calibri" w:cs="Calibri"/>
                <w:lang w:val="en-US"/>
                <w:rPrChange w:id="669" w:author="Saugata Bhowmik" w:date="2025-08-01T10:12:00Z" w16du:dateUtc="2025-08-01T04:42:00Z">
                  <w:rPr>
                    <w:rFonts w:ascii="Calibri" w:hAnsi="Calibri" w:cs="Calibri"/>
                  </w:rPr>
                </w:rPrChange>
              </w:rPr>
              <w:instrText xml:space="preserve"> ADDIN EN.CITE &lt;EndNote&gt;&lt;Cite&gt;&lt;Author&gt;Farmer&lt;/Author&gt;&lt;Year&gt;2014&lt;/Year&gt;&lt;RecNum&gt;683&lt;/RecNum&gt;&lt;DisplayText&gt;[13]&lt;/DisplayText&gt;&lt;record&gt;&lt;rec-number&gt;683&lt;/rec-number&gt;&lt;foreign-keys&gt;&lt;key app="EN" db-id="av5t0adzqxpz06et0vixzx0gta22ptvz5f9t" timestamp="1712754776"&gt;683&lt;/key&gt;&lt;/foreign-keys&gt;&lt;ref-type name="Journal Article"&gt;17&lt;/ref-type&gt;&lt;contributors&gt;&lt;authors&gt;&lt;author&gt;Farmer, N.&lt;/author&gt;&lt;/authors&gt;&lt;/contributors&gt;&lt;auth-address&gt;Faculty of Medicine, University of Southampton, Highfield Campus, Southampton, Hampshire, UK.&lt;/auth-address&gt;&lt;titles&gt;&lt;title&gt;An update and further testing of a knowledge-based diagnostic clinical decision support system for musculoskeletal disorders of the shoulder for use in a primary care setting&lt;/title&gt;&lt;secondary-title&gt;J Eval Clin Pract&lt;/secondary-title&gt;&lt;/titles&gt;&lt;periodical&gt;&lt;full-title&gt;J Eval Clin Pract&lt;/full-title&gt;&lt;/periodical&gt;&lt;pages&gt;589-95&lt;/pages&gt;&lt;volume&gt;20&lt;/volume&gt;&lt;number&gt;5&lt;/number&gt;&lt;edition&gt;20140515&lt;/edition&gt;&lt;keywords&gt;&lt;keyword&gt;Adult&lt;/keyword&gt;&lt;keyword&gt;*Bayes Theorem&lt;/keyword&gt;&lt;keyword&gt;Decision Support Systems, Clinical/*organization &amp;amp; administration&lt;/keyword&gt;&lt;keyword&gt;Female&lt;/keyword&gt;&lt;keyword&gt;Humans&lt;/keyword&gt;&lt;keyword&gt;Male&lt;/keyword&gt;&lt;keyword&gt;Middle Aged&lt;/keyword&gt;&lt;keyword&gt;Musculoskeletal Diseases/diagnosis&lt;/keyword&gt;&lt;keyword&gt;Primary Health Care/*methods&lt;/keyword&gt;&lt;keyword&gt;Reproducibility of Results&lt;/keyword&gt;&lt;keyword&gt;Shoulder Pain/*diagnosis&lt;/keyword&gt;&lt;keyword&gt;clinical governance&lt;/keyword&gt;&lt;keyword&gt;evidence-based medicine&lt;/keyword&gt;&lt;keyword&gt;medical informatics&lt;/keyword&gt;&lt;/keywords&gt;&lt;dates&gt;&lt;year&gt;2014&lt;/year&gt;&lt;pub-dates&gt;&lt;date&gt;Oct&lt;/date&gt;&lt;/pub-dates&gt;&lt;/dates&gt;&lt;isbn&gt;1365-2753 (Electronic)&amp;#xD;1356-1294 (Linking)&lt;/isbn&gt;&lt;accession-num&gt;24828447&lt;/accession-num&gt;&lt;urls&gt;&lt;related-urls&gt;&lt;url&gt;https://www.ncbi.nlm.nih.gov/pubmed/24828447&lt;/url&gt;&lt;/related-urls&gt;&lt;/urls&gt;&lt;electronic-resource-num&gt;10.1111/jep.12153&lt;/electronic-resource-num&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lang w:val="en-US"/>
                <w:rPrChange w:id="670"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671" w:author="Saugata Bhowmik" w:date="2025-08-01T10:12:00Z" w16du:dateUtc="2025-08-01T04:42:00Z">
                  <w:rPr>
                    <w:rFonts w:ascii="Calibri" w:hAnsi="Calibri" w:cs="Calibri"/>
                    <w:noProof/>
                  </w:rPr>
                </w:rPrChange>
              </w:rPr>
              <w:t>[</w:t>
            </w:r>
            <w:del w:id="672" w:author="Saugata Bhowmik" w:date="2025-08-01T08:33:00Z" w16du:dateUtc="2025-08-01T03:03:00Z">
              <w:r w:rsidR="00B44A6A" w:rsidRPr="00DC2A71" w:rsidDel="00714AE9">
                <w:rPr>
                  <w:rFonts w:ascii="Calibri" w:hAnsi="Calibri" w:cs="Calibri"/>
                  <w:lang w:val="en-US"/>
                  <w:rPrChange w:id="673" w:author="Saugata Bhowmik" w:date="2025-08-01T10:12:00Z" w16du:dateUtc="2025-08-01T04:42:00Z">
                    <w:rPr>
                      <w:rFonts w:ascii="Calibri" w:hAnsi="Calibri" w:cs="Calibri"/>
                      <w:noProof/>
                    </w:rPr>
                  </w:rPrChange>
                </w:rPr>
                <w:delText>13</w:delText>
              </w:r>
            </w:del>
            <w:ins w:id="674" w:author="Saugata Bhowmik" w:date="2025-08-01T08:33:00Z" w16du:dateUtc="2025-08-01T03:03:00Z">
              <w:r w:rsidR="00714AE9" w:rsidRPr="00DC2A71">
                <w:rPr>
                  <w:rFonts w:ascii="Calibri" w:hAnsi="Calibri" w:cs="Calibri"/>
                  <w:lang w:val="en-US"/>
                  <w:rPrChange w:id="675" w:author="Saugata Bhowmik" w:date="2025-08-01T10:12:00Z" w16du:dateUtc="2025-08-01T04:42:00Z">
                    <w:rPr>
                      <w:rFonts w:ascii="Calibri" w:hAnsi="Calibri" w:cs="Calibri"/>
                      <w:noProof/>
                    </w:rPr>
                  </w:rPrChange>
                </w:rPr>
                <w:t>45</w:t>
              </w:r>
            </w:ins>
            <w:r w:rsidR="00B44A6A" w:rsidRPr="00DC2A71">
              <w:rPr>
                <w:rFonts w:ascii="Calibri" w:hAnsi="Calibri" w:cs="Calibri"/>
                <w:lang w:val="en-US"/>
                <w:rPrChange w:id="676"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677" w:author="Saugata Bhowmik" w:date="2025-08-01T10:12:00Z" w16du:dateUtc="2025-08-01T04:42:00Z">
                  <w:rPr>
                    <w:rFonts w:ascii="Calibri" w:hAnsi="Calibri" w:cs="Calibri"/>
                  </w:rPr>
                </w:rPrChange>
              </w:rPr>
              <w:fldChar w:fldCharType="end"/>
            </w:r>
          </w:p>
        </w:tc>
        <w:tc>
          <w:tcPr>
            <w:tcW w:w="3036" w:type="dxa"/>
          </w:tcPr>
          <w:p w14:paraId="052E744D" w14:textId="77777777" w:rsidR="00E74571" w:rsidRPr="00DC2A71" w:rsidRDefault="00E74571" w:rsidP="00804B07">
            <w:pPr>
              <w:rPr>
                <w:rFonts w:ascii="Calibri" w:hAnsi="Calibri" w:cs="Calibri"/>
                <w:color w:val="000000"/>
                <w:lang w:val="en-US"/>
                <w:rPrChange w:id="67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679" w:author="Saugata Bhowmik" w:date="2025-08-01T10:12:00Z" w16du:dateUtc="2025-08-01T04:42:00Z">
                  <w:rPr>
                    <w:rFonts w:ascii="Calibri" w:hAnsi="Calibri" w:cs="Calibri"/>
                    <w:color w:val="000000"/>
                    <w:lang w:val="en-GB"/>
                  </w:rPr>
                </w:rPrChange>
              </w:rPr>
              <w:t>An update and further testing of a knowledge-based diagnostic clinical decision support system for musculoskeletal disorders of the shoulder for use in a primary care setting</w:t>
            </w:r>
          </w:p>
        </w:tc>
        <w:tc>
          <w:tcPr>
            <w:tcW w:w="1308" w:type="dxa"/>
          </w:tcPr>
          <w:p w14:paraId="623060FF" w14:textId="77777777" w:rsidR="00E74571" w:rsidRPr="00DC2A71" w:rsidRDefault="00E74571" w:rsidP="00804B07">
            <w:pPr>
              <w:pStyle w:val="NoSpacing"/>
              <w:rPr>
                <w:lang w:val="en-US"/>
                <w:rPrChange w:id="680" w:author="Saugata Bhowmik" w:date="2025-08-01T10:12:00Z" w16du:dateUtc="2025-08-01T04:42:00Z">
                  <w:rPr>
                    <w:lang w:val="en-GB"/>
                  </w:rPr>
                </w:rPrChange>
              </w:rPr>
            </w:pPr>
            <w:r w:rsidRPr="00DC2A71">
              <w:rPr>
                <w:rFonts w:ascii="Calibri" w:hAnsi="Calibri" w:cs="Calibri"/>
                <w:lang w:val="en-US"/>
                <w:rPrChange w:id="681" w:author="Saugata Bhowmik" w:date="2025-08-01T10:12:00Z" w16du:dateUtc="2025-08-01T04:42:00Z">
                  <w:rPr>
                    <w:rFonts w:ascii="Calibri" w:hAnsi="Calibri" w:cs="Calibri"/>
                  </w:rPr>
                </w:rPrChange>
              </w:rPr>
              <w:t>UK</w:t>
            </w:r>
          </w:p>
        </w:tc>
        <w:tc>
          <w:tcPr>
            <w:tcW w:w="1449" w:type="dxa"/>
          </w:tcPr>
          <w:p w14:paraId="75060B39" w14:textId="14D64257" w:rsidR="00E74571" w:rsidRPr="00DC2A71" w:rsidRDefault="00E74571" w:rsidP="00804B07">
            <w:pPr>
              <w:pStyle w:val="NoSpacing"/>
              <w:rPr>
                <w:lang w:val="en-US"/>
                <w:rPrChange w:id="682" w:author="Saugata Bhowmik" w:date="2025-08-01T10:12:00Z" w16du:dateUtc="2025-08-01T04:42:00Z">
                  <w:rPr>
                    <w:lang w:val="en-GB"/>
                  </w:rPr>
                </w:rPrChange>
              </w:rPr>
            </w:pPr>
            <w:r w:rsidRPr="00DC2A71">
              <w:rPr>
                <w:rFonts w:ascii="Calibri" w:hAnsi="Calibri" w:cs="Calibri"/>
                <w:color w:val="000000"/>
                <w:lang w:val="en-US"/>
                <w:rPrChange w:id="683" w:author="Saugata Bhowmik" w:date="2025-08-01T10:12:00Z" w16du:dateUtc="2025-08-01T04:42:00Z">
                  <w:rPr>
                    <w:rFonts w:ascii="Calibri" w:hAnsi="Calibri" w:cs="Calibri"/>
                    <w:color w:val="000000"/>
                    <w:lang w:val="en-GB"/>
                  </w:rPr>
                </w:rPrChange>
              </w:rPr>
              <w:t xml:space="preserve">Prospective </w:t>
            </w:r>
          </w:p>
        </w:tc>
        <w:tc>
          <w:tcPr>
            <w:tcW w:w="1441" w:type="dxa"/>
          </w:tcPr>
          <w:p w14:paraId="03E97BD4" w14:textId="77777777" w:rsidR="00E74571" w:rsidRPr="00DC2A71" w:rsidRDefault="00E74571" w:rsidP="00804B07">
            <w:pPr>
              <w:pStyle w:val="NoSpacing"/>
              <w:rPr>
                <w:lang w:val="en-US"/>
                <w:rPrChange w:id="684" w:author="Saugata Bhowmik" w:date="2025-08-01T10:12:00Z" w16du:dateUtc="2025-08-01T04:42:00Z">
                  <w:rPr>
                    <w:lang w:val="en-GB"/>
                  </w:rPr>
                </w:rPrChange>
              </w:rPr>
            </w:pPr>
            <w:r w:rsidRPr="00DC2A71">
              <w:rPr>
                <w:rFonts w:ascii="Calibri" w:hAnsi="Calibri" w:cs="Calibri"/>
                <w:color w:val="000000"/>
                <w:lang w:val="en-US"/>
                <w:rPrChange w:id="685" w:author="Saugata Bhowmik" w:date="2025-08-01T10:12:00Z" w16du:dateUtc="2025-08-01T04:42:00Z">
                  <w:rPr>
                    <w:rFonts w:ascii="Calibri" w:hAnsi="Calibri" w:cs="Calibri"/>
                    <w:color w:val="000000"/>
                    <w:lang w:val="en-GB"/>
                  </w:rPr>
                </w:rPrChange>
              </w:rPr>
              <w:t>Musculoskeletal shoulder complaints</w:t>
            </w:r>
          </w:p>
        </w:tc>
        <w:tc>
          <w:tcPr>
            <w:tcW w:w="2410" w:type="dxa"/>
          </w:tcPr>
          <w:p w14:paraId="2511EC85" w14:textId="541C470B" w:rsidR="00E74571" w:rsidRPr="00DC2A71" w:rsidRDefault="00FD78B5" w:rsidP="00804B07">
            <w:pPr>
              <w:pStyle w:val="NoSpacing"/>
              <w:rPr>
                <w:rFonts w:ascii="Calibri" w:hAnsi="Calibri" w:cs="Calibri"/>
                <w:color w:val="000000"/>
                <w:lang w:val="en-US"/>
                <w:rPrChange w:id="68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687" w:author="Saugata Bhowmik" w:date="2025-08-01T10:12:00Z" w16du:dateUtc="2025-08-01T04:42:00Z">
                  <w:rPr>
                    <w:rFonts w:ascii="Calibri" w:hAnsi="Calibri" w:cs="Calibri"/>
                    <w:color w:val="000000"/>
                    <w:lang w:val="en-GB"/>
                  </w:rPr>
                </w:rPrChange>
              </w:rPr>
              <w:t>Secondary care data</w:t>
            </w:r>
          </w:p>
        </w:tc>
      </w:tr>
      <w:tr w:rsidR="00363334" w:rsidRPr="00DC2A71" w14:paraId="22C7A7E0" w14:textId="6368E41A" w:rsidTr="000E56ED">
        <w:tc>
          <w:tcPr>
            <w:tcW w:w="1272" w:type="dxa"/>
          </w:tcPr>
          <w:p w14:paraId="6E656CC7" w14:textId="11436F62" w:rsidR="00E74571" w:rsidRPr="00DC2A71" w:rsidRDefault="00E74571" w:rsidP="00804B07">
            <w:pPr>
              <w:rPr>
                <w:rFonts w:ascii="Calibri" w:hAnsi="Calibri" w:cs="Calibri"/>
                <w:lang w:val="en-US"/>
                <w:rPrChange w:id="688" w:author="Saugata Bhowmik" w:date="2025-08-01T10:12:00Z" w16du:dateUtc="2025-08-01T04:42:00Z">
                  <w:rPr>
                    <w:rFonts w:ascii="Calibri" w:hAnsi="Calibri" w:cs="Calibri"/>
                  </w:rPr>
                </w:rPrChange>
              </w:rPr>
            </w:pPr>
            <w:r w:rsidRPr="00DC2A71">
              <w:rPr>
                <w:rFonts w:ascii="Calibri" w:hAnsi="Calibri" w:cs="Calibri"/>
                <w:color w:val="000000"/>
                <w:lang w:val="en-US"/>
                <w:rPrChange w:id="689" w:author="Saugata Bhowmik" w:date="2025-08-01T10:12:00Z" w16du:dateUtc="2025-08-01T04:42:00Z">
                  <w:rPr>
                    <w:rFonts w:ascii="Calibri" w:hAnsi="Calibri" w:cs="Calibri"/>
                    <w:color w:val="000000"/>
                  </w:rPr>
                </w:rPrChange>
              </w:rPr>
              <w:t>Grill</w:t>
            </w:r>
            <w:del w:id="690" w:author="Saugata Bhowmik" w:date="2025-08-01T08:34:00Z" w16du:dateUtc="2025-08-01T03:04:00Z">
              <w:r w:rsidRPr="00DC2A71" w:rsidDel="00714AE9">
                <w:rPr>
                  <w:rFonts w:ascii="Calibri" w:hAnsi="Calibri" w:cs="Calibri"/>
                  <w:color w:val="000000"/>
                  <w:lang w:val="en-US"/>
                  <w:rPrChange w:id="691" w:author="Saugata Bhowmik" w:date="2025-08-01T10:12:00Z" w16du:dateUtc="2025-08-01T04:42:00Z">
                    <w:rPr>
                      <w:rFonts w:ascii="Calibri" w:hAnsi="Calibri" w:cs="Calibri"/>
                      <w:color w:val="000000"/>
                    </w:rPr>
                  </w:rPrChange>
                </w:rPr>
                <w:delText>,</w:delText>
              </w:r>
            </w:del>
            <w:ins w:id="692" w:author="Saugata Bhowmik" w:date="2025-08-01T08:34:00Z" w16du:dateUtc="2025-08-01T03:04:00Z">
              <w:r w:rsidR="00714AE9" w:rsidRPr="00DC2A71">
                <w:rPr>
                  <w:rFonts w:ascii="Calibri" w:hAnsi="Calibri" w:cs="Calibri"/>
                  <w:color w:val="000000"/>
                  <w:lang w:val="en-US"/>
                  <w:rPrChange w:id="693" w:author="Saugata Bhowmik" w:date="2025-08-01T10:12:00Z" w16du:dateUtc="2025-08-01T04:42:00Z">
                    <w:rPr>
                      <w:rFonts w:ascii="Calibri" w:hAnsi="Calibri" w:cs="Calibri"/>
                      <w:color w:val="000000"/>
                    </w:rPr>
                  </w:rPrChange>
                </w:rPr>
                <w:t xml:space="preserve"> et al</w:t>
              </w:r>
            </w:ins>
            <w:del w:id="694" w:author="Saugata Bhowmik" w:date="2025-08-01T08:34:00Z" w16du:dateUtc="2025-08-01T03:04:00Z">
              <w:r w:rsidRPr="00DC2A71" w:rsidDel="00714AE9">
                <w:rPr>
                  <w:rFonts w:ascii="Calibri" w:hAnsi="Calibri" w:cs="Calibri"/>
                  <w:color w:val="000000"/>
                  <w:lang w:val="en-US"/>
                  <w:rPrChange w:id="695" w:author="Saugata Bhowmik" w:date="2025-08-01T10:12:00Z" w16du:dateUtc="2025-08-01T04:42:00Z">
                    <w:rPr>
                      <w:rFonts w:ascii="Calibri" w:hAnsi="Calibri" w:cs="Calibri"/>
                      <w:color w:val="000000"/>
                    </w:rPr>
                  </w:rPrChange>
                </w:rPr>
                <w:delText xml:space="preserve"> </w:delText>
              </w:r>
            </w:del>
            <w:ins w:id="696" w:author="Saugata Bhowmik" w:date="2025-08-01T08:34:00Z" w16du:dateUtc="2025-08-01T03:04:00Z">
              <w:r w:rsidR="00714AE9" w:rsidRPr="00DC2A71">
                <w:rPr>
                  <w:rFonts w:ascii="Calibri" w:hAnsi="Calibri" w:cs="Calibri"/>
                  <w:color w:val="000000"/>
                  <w:lang w:val="en-US"/>
                  <w:rPrChange w:id="697"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698" w:author="Saugata Bhowmik" w:date="2025-08-01T10:12:00Z" w16du:dateUtc="2025-08-01T04:42:00Z">
                  <w:rPr>
                    <w:rFonts w:ascii="Calibri" w:hAnsi="Calibri" w:cs="Calibri"/>
                    <w:color w:val="000000"/>
                  </w:rPr>
                </w:rPrChange>
              </w:rPr>
              <w:t>2016</w:t>
            </w:r>
            <w:ins w:id="699" w:author="Saugata Bhowmik" w:date="2025-08-01T08:34:00Z" w16du:dateUtc="2025-08-01T03:04:00Z">
              <w:r w:rsidR="00714AE9" w:rsidRPr="00DC2A71">
                <w:rPr>
                  <w:rFonts w:ascii="Calibri" w:hAnsi="Calibri" w:cs="Calibri"/>
                  <w:color w:val="000000"/>
                  <w:lang w:val="en-US"/>
                  <w:rPrChange w:id="700" w:author="Saugata Bhowmik" w:date="2025-08-01T10:12:00Z" w16du:dateUtc="2025-08-01T04:42:00Z">
                    <w:rPr>
                      <w:rFonts w:ascii="Calibri" w:hAnsi="Calibri" w:cs="Calibri"/>
                      <w:color w:val="000000"/>
                    </w:rPr>
                  </w:rPrChange>
                </w:rPr>
                <w:t>)</w:t>
              </w:r>
            </w:ins>
            <w:r w:rsidR="000A4EF1" w:rsidRPr="00DC2A71">
              <w:rPr>
                <w:rFonts w:ascii="Calibri" w:hAnsi="Calibri" w:cs="Calibri"/>
                <w:color w:val="000000"/>
                <w:lang w:val="en-US"/>
                <w:rPrChange w:id="701"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702" w:author="Saugata Bhowmik" w:date="2025-08-01T10:12:00Z" w16du:dateUtc="2025-08-01T04:42:00Z">
                  <w:rPr>
                    <w:rFonts w:ascii="Calibri" w:hAnsi="Calibri" w:cs="Calibri"/>
                    <w:color w:val="000000"/>
                  </w:rPr>
                </w:rPrChange>
              </w:rPr>
              <w:fldChar w:fldCharType="begin"/>
            </w:r>
            <w:r w:rsidR="0039188E" w:rsidRPr="00DC2A71">
              <w:rPr>
                <w:rFonts w:ascii="Calibri" w:hAnsi="Calibri" w:cs="Calibri"/>
                <w:color w:val="000000"/>
                <w:lang w:val="en-US"/>
                <w:rPrChange w:id="703" w:author="Saugata Bhowmik" w:date="2025-08-01T10:12:00Z" w16du:dateUtc="2025-08-01T04:42:00Z">
                  <w:rPr>
                    <w:rFonts w:ascii="Calibri" w:hAnsi="Calibri" w:cs="Calibri"/>
                    <w:color w:val="000000"/>
                  </w:rPr>
                </w:rPrChange>
              </w:rPr>
              <w:instrText xml:space="preserve"> ADDIN EN.CITE &lt;EndNote&gt;&lt;Cite&gt;&lt;Author&gt;Grill&lt;/Author&gt;&lt;Year&gt;2016&lt;/Year&gt;&lt;RecNum&gt;685&lt;/RecNum&gt;&lt;DisplayText&gt;[14]&lt;/DisplayText&gt;&lt;record&gt;&lt;rec-number&gt;685&lt;/rec-number&gt;&lt;foreign-keys&gt;&lt;key app="EN" db-id="av5t0adzqxpz06et0vixzx0gta22ptvz5f9t" timestamp="1712754895"&gt;685&lt;/key&gt;&lt;/foreign-keys&gt;&lt;ref-type name="Journal Article"&gt;17&lt;/ref-type&gt;&lt;contributors&gt;&lt;authors&gt;&lt;author&gt;Grill, E.&lt;/author&gt;&lt;author&gt;Groezinger, M.&lt;/author&gt;&lt;author&gt;Feil, K.&lt;/author&gt;&lt;author&gt;Strupp, M.&lt;/author&gt;&lt;/authors&gt;&lt;/contributors&gt;&lt;auth-address&gt;Institute for Medical Information Processing, Biometry and Epidemiology, Ludwig-Maximilians-Universitat Munchen.&amp;#xD;new.business.digital UG, Munich, Germany.&amp;#xD;German Center for Vertigo and Balance Disorders, University Hospital Munich, Campus Grosshadern, Munich, Germany.&lt;/auth-address&gt;&lt;titles&gt;&lt;title&gt;Developing and Implementing Diagnostic Prediction Models for Vestibular Diseases in Primary Care&lt;/title&gt;&lt;secondary-title&gt;Stud Health Technol Inform&lt;/secondary-title&gt;&lt;/titles&gt;&lt;periodical&gt;&lt;full-title&gt;Stud Health Technol Inform&lt;/full-title&gt;&lt;/periodical&gt;&lt;pages&gt;735-739&lt;/pages&gt;&lt;volume&gt;228&lt;/volume&gt;&lt;keywords&gt;&lt;keyword&gt;Algorithms&lt;/keyword&gt;&lt;keyword&gt;Clinical Decision-Making/*methods&lt;/keyword&gt;&lt;keyword&gt;Dizziness&lt;/keyword&gt;&lt;keyword&gt;Humans&lt;/keyword&gt;&lt;keyword&gt;*Mobile Applications&lt;/keyword&gt;&lt;keyword&gt;*Primary Health Care&lt;/keyword&gt;&lt;keyword&gt;Vertigo&lt;/keyword&gt;&lt;keyword&gt;Vestibular Diseases/*diagnosis&lt;/keyword&gt;&lt;/keywords&gt;&lt;dates&gt;&lt;year&gt;2016&lt;/year&gt;&lt;/dates&gt;&lt;isbn&gt;1879-8365 (Electronic)&amp;#xD;0926-9630 (Linking)&lt;/isbn&gt;&lt;accession-num&gt;27577483&lt;/accession-num&gt;&lt;urls&gt;&lt;related-urls&gt;&lt;url&gt;https://www.ncbi.nlm.nih.gov/pubmed/27577483&lt;/url&gt;&lt;/related-urls&gt;&lt;/urls&gt;&lt;electronic-resource-num&gt;10.3233/978-1-61499-678-1-735&lt;/electronic-resource-num&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color w:val="000000"/>
                <w:lang w:val="en-US"/>
                <w:rPrChange w:id="704"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705" w:author="Saugata Bhowmik" w:date="2025-08-01T10:12:00Z" w16du:dateUtc="2025-08-01T04:42:00Z">
                  <w:rPr>
                    <w:rFonts w:ascii="Calibri" w:hAnsi="Calibri" w:cs="Calibri"/>
                    <w:noProof/>
                    <w:color w:val="000000"/>
                  </w:rPr>
                </w:rPrChange>
              </w:rPr>
              <w:t>[</w:t>
            </w:r>
            <w:del w:id="706" w:author="Saugata Bhowmik" w:date="2025-08-01T08:34:00Z" w16du:dateUtc="2025-08-01T03:04:00Z">
              <w:r w:rsidR="00B44A6A" w:rsidRPr="00DC2A71" w:rsidDel="00714AE9">
                <w:rPr>
                  <w:rFonts w:ascii="Calibri" w:hAnsi="Calibri" w:cs="Calibri"/>
                  <w:color w:val="000000"/>
                  <w:lang w:val="en-US"/>
                  <w:rPrChange w:id="707" w:author="Saugata Bhowmik" w:date="2025-08-01T10:12:00Z" w16du:dateUtc="2025-08-01T04:42:00Z">
                    <w:rPr>
                      <w:rFonts w:ascii="Calibri" w:hAnsi="Calibri" w:cs="Calibri"/>
                      <w:noProof/>
                      <w:color w:val="000000"/>
                    </w:rPr>
                  </w:rPrChange>
                </w:rPr>
                <w:delText>14</w:delText>
              </w:r>
            </w:del>
            <w:ins w:id="708" w:author="Saugata Bhowmik" w:date="2025-08-01T08:34:00Z" w16du:dateUtc="2025-08-01T03:04:00Z">
              <w:r w:rsidR="00714AE9" w:rsidRPr="00DC2A71">
                <w:rPr>
                  <w:rFonts w:ascii="Calibri" w:hAnsi="Calibri" w:cs="Calibri"/>
                  <w:color w:val="000000"/>
                  <w:lang w:val="en-US"/>
                  <w:rPrChange w:id="709" w:author="Saugata Bhowmik" w:date="2025-08-01T10:12:00Z" w16du:dateUtc="2025-08-01T04:42:00Z">
                    <w:rPr>
                      <w:rFonts w:ascii="Calibri" w:hAnsi="Calibri" w:cs="Calibri"/>
                      <w:noProof/>
                      <w:color w:val="000000"/>
                    </w:rPr>
                  </w:rPrChange>
                </w:rPr>
                <w:t>46</w:t>
              </w:r>
            </w:ins>
            <w:r w:rsidR="00B44A6A" w:rsidRPr="00DC2A71">
              <w:rPr>
                <w:rFonts w:ascii="Calibri" w:hAnsi="Calibri" w:cs="Calibri"/>
                <w:color w:val="000000"/>
                <w:lang w:val="en-US"/>
                <w:rPrChange w:id="710"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711" w:author="Saugata Bhowmik" w:date="2025-08-01T10:12:00Z" w16du:dateUtc="2025-08-01T04:42:00Z">
                  <w:rPr>
                    <w:rFonts w:ascii="Calibri" w:hAnsi="Calibri" w:cs="Calibri"/>
                    <w:color w:val="000000"/>
                  </w:rPr>
                </w:rPrChange>
              </w:rPr>
              <w:fldChar w:fldCharType="end"/>
            </w:r>
          </w:p>
        </w:tc>
        <w:tc>
          <w:tcPr>
            <w:tcW w:w="3036" w:type="dxa"/>
          </w:tcPr>
          <w:p w14:paraId="440B1012" w14:textId="77777777" w:rsidR="00E74571" w:rsidRPr="00DC2A71" w:rsidRDefault="00E74571" w:rsidP="00804B07">
            <w:pPr>
              <w:rPr>
                <w:rFonts w:ascii="Calibri" w:hAnsi="Calibri" w:cs="Calibri"/>
                <w:color w:val="000000"/>
                <w:lang w:val="en-US"/>
                <w:rPrChange w:id="71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13" w:author="Saugata Bhowmik" w:date="2025-08-01T10:12:00Z" w16du:dateUtc="2025-08-01T04:42:00Z">
                  <w:rPr>
                    <w:rFonts w:ascii="Calibri" w:hAnsi="Calibri" w:cs="Calibri"/>
                    <w:color w:val="000000"/>
                    <w:lang w:val="en-GB"/>
                  </w:rPr>
                </w:rPrChange>
              </w:rPr>
              <w:t>Developing and Implementing Diagnostic Prediction Models for Vestibular Diseases in Primary Care</w:t>
            </w:r>
          </w:p>
        </w:tc>
        <w:tc>
          <w:tcPr>
            <w:tcW w:w="1308" w:type="dxa"/>
          </w:tcPr>
          <w:p w14:paraId="77744D17" w14:textId="77777777" w:rsidR="00E74571" w:rsidRPr="00DC2A71" w:rsidRDefault="00E74571" w:rsidP="00804B07">
            <w:pPr>
              <w:pStyle w:val="NoSpacing"/>
              <w:rPr>
                <w:rFonts w:ascii="Calibri" w:hAnsi="Calibri" w:cs="Calibri"/>
                <w:lang w:val="en-US"/>
                <w:rPrChange w:id="714" w:author="Saugata Bhowmik" w:date="2025-08-01T10:12:00Z" w16du:dateUtc="2025-08-01T04:42:00Z">
                  <w:rPr>
                    <w:rFonts w:ascii="Calibri" w:hAnsi="Calibri" w:cs="Calibri"/>
                  </w:rPr>
                </w:rPrChange>
              </w:rPr>
            </w:pPr>
            <w:r w:rsidRPr="00DC2A71">
              <w:rPr>
                <w:rFonts w:ascii="Calibri" w:hAnsi="Calibri" w:cs="Calibri"/>
                <w:lang w:val="en-US"/>
                <w:rPrChange w:id="715" w:author="Saugata Bhowmik" w:date="2025-08-01T10:12:00Z" w16du:dateUtc="2025-08-01T04:42:00Z">
                  <w:rPr>
                    <w:rFonts w:ascii="Calibri" w:hAnsi="Calibri" w:cs="Calibri"/>
                  </w:rPr>
                </w:rPrChange>
              </w:rPr>
              <w:t>Germany</w:t>
            </w:r>
          </w:p>
        </w:tc>
        <w:tc>
          <w:tcPr>
            <w:tcW w:w="1449" w:type="dxa"/>
          </w:tcPr>
          <w:p w14:paraId="43BE614B" w14:textId="77777777" w:rsidR="00E74571" w:rsidRPr="00DC2A71" w:rsidRDefault="00E74571" w:rsidP="00804B07">
            <w:pPr>
              <w:pStyle w:val="NoSpacing"/>
              <w:rPr>
                <w:rFonts w:ascii="Calibri" w:hAnsi="Calibri" w:cs="Calibri"/>
                <w:color w:val="000000"/>
                <w:lang w:val="en-US"/>
                <w:rPrChange w:id="71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17" w:author="Saugata Bhowmik" w:date="2025-08-01T10:12:00Z" w16du:dateUtc="2025-08-01T04:42:00Z">
                  <w:rPr>
                    <w:rFonts w:ascii="Calibri" w:hAnsi="Calibri" w:cs="Calibri"/>
                    <w:color w:val="000000"/>
                    <w:lang w:val="en-GB"/>
                  </w:rPr>
                </w:rPrChange>
              </w:rPr>
              <w:t>Retrospective</w:t>
            </w:r>
          </w:p>
        </w:tc>
        <w:tc>
          <w:tcPr>
            <w:tcW w:w="1441" w:type="dxa"/>
          </w:tcPr>
          <w:p w14:paraId="79A7507C" w14:textId="77777777" w:rsidR="00E74571" w:rsidRPr="00DC2A71" w:rsidRDefault="00E74571" w:rsidP="00804B07">
            <w:pPr>
              <w:pStyle w:val="NoSpacing"/>
              <w:rPr>
                <w:rFonts w:ascii="Calibri" w:hAnsi="Calibri" w:cs="Calibri"/>
                <w:color w:val="000000"/>
                <w:lang w:val="en-US"/>
                <w:rPrChange w:id="71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19" w:author="Saugata Bhowmik" w:date="2025-08-01T10:12:00Z" w16du:dateUtc="2025-08-01T04:42:00Z">
                  <w:rPr>
                    <w:rFonts w:ascii="Calibri" w:hAnsi="Calibri" w:cs="Calibri"/>
                    <w:color w:val="000000"/>
                    <w:lang w:val="en-GB"/>
                  </w:rPr>
                </w:rPrChange>
              </w:rPr>
              <w:t>Vestibular disease</w:t>
            </w:r>
          </w:p>
        </w:tc>
        <w:tc>
          <w:tcPr>
            <w:tcW w:w="2410" w:type="dxa"/>
          </w:tcPr>
          <w:p w14:paraId="4A03ACC2" w14:textId="76016BD2" w:rsidR="00E74571" w:rsidRPr="00DC2A71" w:rsidRDefault="004015A2" w:rsidP="00804B07">
            <w:pPr>
              <w:pStyle w:val="NoSpacing"/>
              <w:rPr>
                <w:rFonts w:ascii="Calibri" w:hAnsi="Calibri" w:cs="Calibri"/>
                <w:color w:val="000000"/>
                <w:lang w:val="en-US"/>
                <w:rPrChange w:id="72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21" w:author="Saugata Bhowmik" w:date="2025-08-01T10:12:00Z" w16du:dateUtc="2025-08-01T04:42:00Z">
                  <w:rPr>
                    <w:rFonts w:ascii="Calibri" w:hAnsi="Calibri" w:cs="Calibri"/>
                    <w:color w:val="000000"/>
                    <w:lang w:val="en-GB"/>
                  </w:rPr>
                </w:rPrChange>
              </w:rPr>
              <w:t xml:space="preserve">Secondary care data </w:t>
            </w:r>
          </w:p>
        </w:tc>
      </w:tr>
      <w:tr w:rsidR="00363334" w:rsidRPr="00DC2A71" w14:paraId="06790238" w14:textId="45D5A8F7" w:rsidTr="000E56ED">
        <w:tc>
          <w:tcPr>
            <w:tcW w:w="1272" w:type="dxa"/>
          </w:tcPr>
          <w:p w14:paraId="607FF58B" w14:textId="4A9CD263" w:rsidR="00E74571" w:rsidRPr="00DC2A71" w:rsidRDefault="00E74571" w:rsidP="00804B07">
            <w:pPr>
              <w:rPr>
                <w:rFonts w:ascii="Calibri" w:hAnsi="Calibri" w:cs="Calibri"/>
                <w:color w:val="000000"/>
                <w:lang w:val="en-US"/>
                <w:rPrChange w:id="722"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723" w:author="Saugata Bhowmik" w:date="2025-08-01T10:12:00Z" w16du:dateUtc="2025-08-01T04:42:00Z">
                  <w:rPr>
                    <w:rFonts w:ascii="Calibri" w:hAnsi="Calibri" w:cs="Calibri"/>
                    <w:color w:val="000000"/>
                  </w:rPr>
                </w:rPrChange>
              </w:rPr>
              <w:t>Harabor</w:t>
            </w:r>
            <w:ins w:id="724" w:author="Saugata Bhowmik" w:date="2025-08-01T08:34:00Z" w16du:dateUtc="2025-08-01T03:04:00Z">
              <w:r w:rsidR="00714AE9" w:rsidRPr="00DC2A71">
                <w:rPr>
                  <w:rFonts w:ascii="Calibri" w:hAnsi="Calibri" w:cs="Calibri"/>
                  <w:color w:val="000000"/>
                  <w:lang w:val="en-US"/>
                  <w:rPrChange w:id="725" w:author="Saugata Bhowmik" w:date="2025-08-01T10:12:00Z" w16du:dateUtc="2025-08-01T04:42:00Z">
                    <w:rPr>
                      <w:rFonts w:ascii="Calibri" w:hAnsi="Calibri" w:cs="Calibri"/>
                      <w:color w:val="000000"/>
                    </w:rPr>
                  </w:rPrChange>
                </w:rPr>
                <w:t xml:space="preserve"> et al</w:t>
              </w:r>
            </w:ins>
            <w:del w:id="726" w:author="Saugata Bhowmik" w:date="2025-08-01T08:34:00Z" w16du:dateUtc="2025-08-01T03:04:00Z">
              <w:r w:rsidRPr="00DC2A71" w:rsidDel="00714AE9">
                <w:rPr>
                  <w:rFonts w:ascii="Calibri" w:hAnsi="Calibri" w:cs="Calibri"/>
                  <w:color w:val="000000"/>
                  <w:lang w:val="en-US"/>
                  <w:rPrChange w:id="727"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728" w:author="Saugata Bhowmik" w:date="2025-08-01T10:12:00Z" w16du:dateUtc="2025-08-01T04:42:00Z">
                  <w:rPr>
                    <w:rFonts w:ascii="Calibri" w:hAnsi="Calibri" w:cs="Calibri"/>
                    <w:color w:val="000000"/>
                  </w:rPr>
                </w:rPrChange>
              </w:rPr>
              <w:t xml:space="preserve"> </w:t>
            </w:r>
            <w:ins w:id="729" w:author="Saugata Bhowmik" w:date="2025-08-01T08:34:00Z" w16du:dateUtc="2025-08-01T03:04:00Z">
              <w:r w:rsidR="00714AE9" w:rsidRPr="00DC2A71">
                <w:rPr>
                  <w:rFonts w:ascii="Calibri" w:hAnsi="Calibri" w:cs="Calibri"/>
                  <w:color w:val="000000"/>
                  <w:lang w:val="en-US"/>
                  <w:rPrChange w:id="730"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731" w:author="Saugata Bhowmik" w:date="2025-08-01T10:12:00Z" w16du:dateUtc="2025-08-01T04:42:00Z">
                  <w:rPr>
                    <w:rFonts w:ascii="Calibri" w:hAnsi="Calibri" w:cs="Calibri"/>
                    <w:color w:val="000000"/>
                  </w:rPr>
                </w:rPrChange>
              </w:rPr>
              <w:t>2023</w:t>
            </w:r>
            <w:ins w:id="732" w:author="Saugata Bhowmik" w:date="2025-08-01T08:34:00Z" w16du:dateUtc="2025-08-01T03:04:00Z">
              <w:r w:rsidR="00714AE9" w:rsidRPr="00DC2A71">
                <w:rPr>
                  <w:rFonts w:ascii="Calibri" w:hAnsi="Calibri" w:cs="Calibri"/>
                  <w:color w:val="000000"/>
                  <w:lang w:val="en-US"/>
                  <w:rPrChange w:id="733" w:author="Saugata Bhowmik" w:date="2025-08-01T10:12:00Z" w16du:dateUtc="2025-08-01T04:42:00Z">
                    <w:rPr>
                      <w:rFonts w:ascii="Calibri" w:hAnsi="Calibri" w:cs="Calibri"/>
                      <w:color w:val="000000"/>
                    </w:rPr>
                  </w:rPrChange>
                </w:rPr>
                <w:t>)</w:t>
              </w:r>
            </w:ins>
            <w:r w:rsidR="000A4EF1" w:rsidRPr="00DC2A71">
              <w:rPr>
                <w:rFonts w:ascii="Calibri" w:hAnsi="Calibri" w:cs="Calibri"/>
                <w:color w:val="000000"/>
                <w:lang w:val="en-US"/>
                <w:rPrChange w:id="734"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735" w:author="Saugata Bhowmik" w:date="2025-08-01T10:12:00Z" w16du:dateUtc="2025-08-01T04:42:00Z">
                  <w:rPr>
                    <w:rFonts w:ascii="Calibri" w:hAnsi="Calibri" w:cs="Calibri"/>
                    <w:color w:val="000000"/>
                  </w:rPr>
                </w:rPrChange>
              </w:rPr>
              <w:fldChar w:fldCharType="begin">
                <w:fldData xml:space="preserve">PEVuZE5vdGU+PENpdGU+PEF1dGhvcj5IYXJhYm9yPC9BdXRob3I+PFllYXI+MjAyMzwvWWVhcj48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</w:fldData>
              </w:fldChar>
            </w:r>
            <w:r w:rsidR="0039188E" w:rsidRPr="00DC2A71">
              <w:rPr>
                <w:rFonts w:ascii="Calibri" w:hAnsi="Calibri" w:cs="Calibri"/>
                <w:color w:val="000000"/>
                <w:lang w:val="en-US"/>
                <w:rPrChange w:id="736"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737" w:author="Saugata Bhowmik" w:date="2025-08-01T10:12:00Z" w16du:dateUtc="2025-08-01T04:42:00Z">
                  <w:rPr>
                    <w:rFonts w:ascii="Calibri" w:hAnsi="Calibri" w:cs="Calibri"/>
                    <w:color w:val="000000"/>
                  </w:rPr>
                </w:rPrChange>
              </w:rPr>
              <w:fldChar w:fldCharType="begin">
                <w:fldData xml:space="preserve">PEVuZE5vdGU+PENpdGU+PEF1dGhvcj5IYXJhYm9yPC9BdXRob3I+PFllYXI+MjAyMzwvWWVhcj48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</w:fldData>
              </w:fldChar>
            </w:r>
            <w:r w:rsidR="0039188E" w:rsidRPr="00DC2A71">
              <w:rPr>
                <w:rFonts w:ascii="Calibri" w:hAnsi="Calibri" w:cs="Calibri"/>
                <w:color w:val="000000"/>
                <w:lang w:val="en-US"/>
                <w:rPrChange w:id="738"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739"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740"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741"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742"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743" w:author="Saugata Bhowmik" w:date="2025-08-01T10:12:00Z" w16du:dateUtc="2025-08-01T04:42:00Z">
                  <w:rPr>
                    <w:rFonts w:ascii="Calibri" w:hAnsi="Calibri" w:cs="Calibri"/>
                    <w:noProof/>
                    <w:color w:val="000000"/>
                  </w:rPr>
                </w:rPrChange>
              </w:rPr>
              <w:t>[</w:t>
            </w:r>
            <w:del w:id="744" w:author="Saugata Bhowmik" w:date="2025-08-01T08:34:00Z" w16du:dateUtc="2025-08-01T03:04:00Z">
              <w:r w:rsidR="00B44A6A" w:rsidRPr="00DC2A71" w:rsidDel="00714AE9">
                <w:rPr>
                  <w:rFonts w:ascii="Calibri" w:hAnsi="Calibri" w:cs="Calibri"/>
                  <w:color w:val="000000"/>
                  <w:lang w:val="en-US"/>
                  <w:rPrChange w:id="745" w:author="Saugata Bhowmik" w:date="2025-08-01T10:12:00Z" w16du:dateUtc="2025-08-01T04:42:00Z">
                    <w:rPr>
                      <w:rFonts w:ascii="Calibri" w:hAnsi="Calibri" w:cs="Calibri"/>
                      <w:noProof/>
                      <w:color w:val="000000"/>
                    </w:rPr>
                  </w:rPrChange>
                </w:rPr>
                <w:delText>15</w:delText>
              </w:r>
            </w:del>
            <w:ins w:id="746" w:author="Saugata Bhowmik" w:date="2025-08-01T08:34:00Z" w16du:dateUtc="2025-08-01T03:04:00Z">
              <w:r w:rsidR="00714AE9" w:rsidRPr="00DC2A71">
                <w:rPr>
                  <w:rFonts w:ascii="Calibri" w:hAnsi="Calibri" w:cs="Calibri"/>
                  <w:color w:val="000000"/>
                  <w:lang w:val="en-US"/>
                  <w:rPrChange w:id="747" w:author="Saugata Bhowmik" w:date="2025-08-01T10:12:00Z" w16du:dateUtc="2025-08-01T04:42:00Z">
                    <w:rPr>
                      <w:rFonts w:ascii="Calibri" w:hAnsi="Calibri" w:cs="Calibri"/>
                      <w:noProof/>
                      <w:color w:val="000000"/>
                    </w:rPr>
                  </w:rPrChange>
                </w:rPr>
                <w:t>47</w:t>
              </w:r>
            </w:ins>
            <w:r w:rsidR="00B44A6A" w:rsidRPr="00DC2A71">
              <w:rPr>
                <w:rFonts w:ascii="Calibri" w:hAnsi="Calibri" w:cs="Calibri"/>
                <w:color w:val="000000"/>
                <w:lang w:val="en-US"/>
                <w:rPrChange w:id="748"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749" w:author="Saugata Bhowmik" w:date="2025-08-01T10:12:00Z" w16du:dateUtc="2025-08-01T04:42:00Z">
                  <w:rPr>
                    <w:rFonts w:ascii="Calibri" w:hAnsi="Calibri" w:cs="Calibri"/>
                    <w:color w:val="000000"/>
                  </w:rPr>
                </w:rPrChange>
              </w:rPr>
              <w:fldChar w:fldCharType="end"/>
            </w:r>
          </w:p>
        </w:tc>
        <w:tc>
          <w:tcPr>
            <w:tcW w:w="3036" w:type="dxa"/>
          </w:tcPr>
          <w:p w14:paraId="27FBC60A" w14:textId="77777777" w:rsidR="00E74571" w:rsidRPr="00DC2A71" w:rsidRDefault="00E74571" w:rsidP="00804B07">
            <w:pPr>
              <w:rPr>
                <w:rFonts w:ascii="Calibri" w:hAnsi="Calibri" w:cs="Calibri"/>
                <w:color w:val="000000"/>
                <w:lang w:val="en-US"/>
                <w:rPrChange w:id="75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51" w:author="Saugata Bhowmik" w:date="2025-08-01T10:12:00Z" w16du:dateUtc="2025-08-01T04:42:00Z">
                  <w:rPr>
                    <w:rFonts w:ascii="Calibri" w:hAnsi="Calibri" w:cs="Calibri"/>
                    <w:color w:val="000000"/>
                    <w:lang w:val="en-GB"/>
                  </w:rPr>
                </w:rPrChange>
              </w:rPr>
              <w:t>Machine Learning Approaches for the Prediction of Hepatitis B and C Seropositivity</w:t>
            </w:r>
          </w:p>
        </w:tc>
        <w:tc>
          <w:tcPr>
            <w:tcW w:w="1308" w:type="dxa"/>
          </w:tcPr>
          <w:p w14:paraId="00E940BC" w14:textId="77777777" w:rsidR="00E74571" w:rsidRPr="00DC2A71" w:rsidRDefault="00E74571" w:rsidP="00804B07">
            <w:pPr>
              <w:pStyle w:val="NoSpacing"/>
              <w:rPr>
                <w:rFonts w:ascii="Calibri" w:hAnsi="Calibri" w:cs="Calibri"/>
                <w:lang w:val="en-US"/>
                <w:rPrChange w:id="752" w:author="Saugata Bhowmik" w:date="2025-08-01T10:12:00Z" w16du:dateUtc="2025-08-01T04:42:00Z">
                  <w:rPr>
                    <w:rFonts w:ascii="Calibri" w:hAnsi="Calibri" w:cs="Calibri"/>
                  </w:rPr>
                </w:rPrChange>
              </w:rPr>
            </w:pPr>
            <w:r w:rsidRPr="00DC2A71">
              <w:rPr>
                <w:rFonts w:ascii="Calibri" w:hAnsi="Calibri" w:cs="Calibri"/>
                <w:lang w:val="en-US"/>
                <w:rPrChange w:id="753" w:author="Saugata Bhowmik" w:date="2025-08-01T10:12:00Z" w16du:dateUtc="2025-08-01T04:42:00Z">
                  <w:rPr>
                    <w:rFonts w:ascii="Calibri" w:hAnsi="Calibri" w:cs="Calibri"/>
                  </w:rPr>
                </w:rPrChange>
              </w:rPr>
              <w:t>Romania</w:t>
            </w:r>
          </w:p>
        </w:tc>
        <w:tc>
          <w:tcPr>
            <w:tcW w:w="1449" w:type="dxa"/>
          </w:tcPr>
          <w:p w14:paraId="0F650A46" w14:textId="50DA30A0" w:rsidR="00E74571" w:rsidRPr="00DC2A71" w:rsidRDefault="00E74571" w:rsidP="00804B07">
            <w:pPr>
              <w:pStyle w:val="NoSpacing"/>
              <w:rPr>
                <w:rFonts w:ascii="Calibri" w:hAnsi="Calibri" w:cs="Calibri"/>
                <w:color w:val="000000"/>
                <w:lang w:val="en-US"/>
                <w:rPrChange w:id="75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55" w:author="Saugata Bhowmik" w:date="2025-08-01T10:12:00Z" w16du:dateUtc="2025-08-01T04:42:00Z">
                  <w:rPr>
                    <w:rFonts w:ascii="Calibri" w:hAnsi="Calibri" w:cs="Calibri"/>
                    <w:color w:val="000000"/>
                    <w:lang w:val="en-GB"/>
                  </w:rPr>
                </w:rPrChange>
              </w:rPr>
              <w:t>Prospective</w:t>
            </w:r>
          </w:p>
        </w:tc>
        <w:tc>
          <w:tcPr>
            <w:tcW w:w="1441" w:type="dxa"/>
          </w:tcPr>
          <w:p w14:paraId="3247C5B8" w14:textId="77777777" w:rsidR="00E74571" w:rsidRPr="00DC2A71" w:rsidRDefault="00E74571" w:rsidP="00804B07">
            <w:pPr>
              <w:pStyle w:val="NoSpacing"/>
              <w:rPr>
                <w:rFonts w:ascii="Calibri" w:hAnsi="Calibri" w:cs="Calibri"/>
                <w:color w:val="000000"/>
                <w:lang w:val="en-US"/>
                <w:rPrChange w:id="75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57" w:author="Saugata Bhowmik" w:date="2025-08-01T10:12:00Z" w16du:dateUtc="2025-08-01T04:42:00Z">
                  <w:rPr>
                    <w:rFonts w:ascii="Calibri" w:hAnsi="Calibri" w:cs="Calibri"/>
                    <w:color w:val="000000"/>
                    <w:lang w:val="en-GB"/>
                  </w:rPr>
                </w:rPrChange>
              </w:rPr>
              <w:t>Hepatitis B and C seropositivity</w:t>
            </w:r>
          </w:p>
        </w:tc>
        <w:tc>
          <w:tcPr>
            <w:tcW w:w="2410" w:type="dxa"/>
          </w:tcPr>
          <w:p w14:paraId="30BFF5C1" w14:textId="3790B6D5" w:rsidR="00E74571" w:rsidRPr="00DC2A71" w:rsidRDefault="00367ACE" w:rsidP="00804B07">
            <w:pPr>
              <w:pStyle w:val="NoSpacing"/>
              <w:rPr>
                <w:rFonts w:ascii="Calibri" w:hAnsi="Calibri" w:cs="Calibri"/>
                <w:color w:val="000000"/>
                <w:lang w:val="en-US"/>
                <w:rPrChange w:id="75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59" w:author="Saugata Bhowmik" w:date="2025-08-01T10:12:00Z" w16du:dateUtc="2025-08-01T04:42:00Z">
                  <w:rPr>
                    <w:rFonts w:ascii="Calibri" w:hAnsi="Calibri" w:cs="Calibri"/>
                    <w:color w:val="000000"/>
                    <w:lang w:val="en-GB"/>
                  </w:rPr>
                </w:rPrChange>
              </w:rPr>
              <w:t>Questionnaire data</w:t>
            </w:r>
          </w:p>
        </w:tc>
      </w:tr>
      <w:tr w:rsidR="00363334" w:rsidRPr="00DC2A71" w14:paraId="2200F9AD" w14:textId="0D007341" w:rsidTr="000E56ED">
        <w:tc>
          <w:tcPr>
            <w:tcW w:w="1272" w:type="dxa"/>
          </w:tcPr>
          <w:p w14:paraId="6B56DC6B" w14:textId="5DE5ECB6" w:rsidR="00E74571" w:rsidRPr="00DC2A71" w:rsidRDefault="00E74571" w:rsidP="00804B07">
            <w:pPr>
              <w:rPr>
                <w:rFonts w:ascii="Calibri" w:hAnsi="Calibri" w:cs="Calibri"/>
                <w:color w:val="000000"/>
                <w:lang w:val="en-US"/>
                <w:rPrChange w:id="760"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761" w:author="Saugata Bhowmik" w:date="2025-08-01T10:12:00Z" w16du:dateUtc="2025-08-01T04:42:00Z">
                  <w:rPr>
                    <w:rFonts w:ascii="Calibri" w:hAnsi="Calibri" w:cs="Calibri"/>
                    <w:color w:val="000000"/>
                  </w:rPr>
                </w:rPrChange>
              </w:rPr>
              <w:t>Heckerling</w:t>
            </w:r>
            <w:ins w:id="762" w:author="Saugata Bhowmik" w:date="2025-08-01T08:35:00Z" w16du:dateUtc="2025-08-01T03:05:00Z">
              <w:r w:rsidR="00280EDD" w:rsidRPr="00DC2A71">
                <w:rPr>
                  <w:rFonts w:ascii="Calibri" w:hAnsi="Calibri" w:cs="Calibri"/>
                  <w:color w:val="000000"/>
                  <w:lang w:val="en-US"/>
                  <w:rPrChange w:id="763" w:author="Saugata Bhowmik" w:date="2025-08-01T10:12:00Z" w16du:dateUtc="2025-08-01T04:42:00Z">
                    <w:rPr>
                      <w:rFonts w:ascii="Calibri" w:hAnsi="Calibri" w:cs="Calibri"/>
                      <w:color w:val="000000"/>
                    </w:rPr>
                  </w:rPrChange>
                </w:rPr>
                <w:t xml:space="preserve"> et al</w:t>
              </w:r>
            </w:ins>
            <w:del w:id="764" w:author="Saugata Bhowmik" w:date="2025-08-01T08:35:00Z" w16du:dateUtc="2025-08-01T03:05:00Z">
              <w:r w:rsidRPr="00DC2A71" w:rsidDel="00280EDD">
                <w:rPr>
                  <w:rFonts w:ascii="Calibri" w:hAnsi="Calibri" w:cs="Calibri"/>
                  <w:color w:val="000000"/>
                  <w:lang w:val="en-US"/>
                  <w:rPrChange w:id="765"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766" w:author="Saugata Bhowmik" w:date="2025-08-01T10:12:00Z" w16du:dateUtc="2025-08-01T04:42:00Z">
                  <w:rPr>
                    <w:rFonts w:ascii="Calibri" w:hAnsi="Calibri" w:cs="Calibri"/>
                    <w:color w:val="000000"/>
                  </w:rPr>
                </w:rPrChange>
              </w:rPr>
              <w:t xml:space="preserve"> </w:t>
            </w:r>
            <w:ins w:id="767" w:author="Saugata Bhowmik" w:date="2025-08-01T08:35:00Z" w16du:dateUtc="2025-08-01T03:05:00Z">
              <w:r w:rsidR="00280EDD" w:rsidRPr="00DC2A71">
                <w:rPr>
                  <w:rFonts w:ascii="Calibri" w:hAnsi="Calibri" w:cs="Calibri"/>
                  <w:color w:val="000000"/>
                  <w:lang w:val="en-US"/>
                  <w:rPrChange w:id="768"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769" w:author="Saugata Bhowmik" w:date="2025-08-01T10:12:00Z" w16du:dateUtc="2025-08-01T04:42:00Z">
                  <w:rPr>
                    <w:rFonts w:ascii="Calibri" w:hAnsi="Calibri" w:cs="Calibri"/>
                    <w:color w:val="000000"/>
                  </w:rPr>
                </w:rPrChange>
              </w:rPr>
              <w:t>2007</w:t>
            </w:r>
            <w:ins w:id="770" w:author="Saugata Bhowmik" w:date="2025-08-01T08:35:00Z" w16du:dateUtc="2025-08-01T03:05:00Z">
              <w:r w:rsidR="00280EDD" w:rsidRPr="00DC2A71">
                <w:rPr>
                  <w:rFonts w:ascii="Calibri" w:hAnsi="Calibri" w:cs="Calibri"/>
                  <w:color w:val="000000"/>
                  <w:lang w:val="en-US"/>
                  <w:rPrChange w:id="771" w:author="Saugata Bhowmik" w:date="2025-08-01T10:12:00Z" w16du:dateUtc="2025-08-01T04:42:00Z">
                    <w:rPr>
                      <w:rFonts w:ascii="Calibri" w:hAnsi="Calibri" w:cs="Calibri"/>
                      <w:color w:val="000000"/>
                    </w:rPr>
                  </w:rPrChange>
                </w:rPr>
                <w:t>)</w:t>
              </w:r>
            </w:ins>
            <w:r w:rsidR="000A4EF1" w:rsidRPr="00DC2A71">
              <w:rPr>
                <w:rFonts w:ascii="Calibri" w:hAnsi="Calibri" w:cs="Calibri"/>
                <w:color w:val="000000"/>
                <w:lang w:val="en-US"/>
                <w:rPrChange w:id="772"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773" w:author="Saugata Bhowmik" w:date="2025-08-01T10:12:00Z" w16du:dateUtc="2025-08-01T04:42:00Z">
                  <w:rPr>
                    <w:rFonts w:ascii="Calibri" w:hAnsi="Calibri" w:cs="Calibri"/>
                    <w:color w:val="000000"/>
                  </w:rPr>
                </w:rPrChange>
              </w:rPr>
              <w:fldChar w:fldCharType="begin"/>
            </w:r>
            <w:r w:rsidR="0039188E" w:rsidRPr="00DC2A71">
              <w:rPr>
                <w:rFonts w:ascii="Calibri" w:hAnsi="Calibri" w:cs="Calibri"/>
                <w:color w:val="000000"/>
                <w:lang w:val="en-US"/>
                <w:rPrChange w:id="774" w:author="Saugata Bhowmik" w:date="2025-08-01T10:12:00Z" w16du:dateUtc="2025-08-01T04:42:00Z">
                  <w:rPr>
                    <w:rFonts w:ascii="Calibri" w:hAnsi="Calibri" w:cs="Calibri"/>
                    <w:color w:val="000000"/>
                  </w:rPr>
                </w:rPrChange>
              </w:rPr>
              <w:instrText xml:space="preserve"> ADDIN EN.CITE &lt;EndNote&gt;&lt;Cite&gt;&lt;Author&gt;Heckerling&lt;/Author&gt;&lt;Year&gt;2007&lt;/Year&gt;&lt;RecNum&gt;687&lt;/RecNum&gt;&lt;DisplayText&gt;[16]&lt;/DisplayText&gt;&lt;record&gt;&lt;rec-number&gt;687&lt;/rec-number&gt;&lt;foreign-keys&gt;&lt;key app="EN" db-id="av5t0adzqxpz06et0vixzx0gta22ptvz5f9t" timestamp="1712754942"&gt;687&lt;/key&gt;&lt;/foreign-keys&gt;&lt;ref-type name="Journal Article"&gt;17&lt;/ref-type&gt;&lt;contributors&gt;&lt;authors&gt;&lt;author&gt;Heckerling, P. S.&lt;/author&gt;&lt;author&gt;Canaris, G. J.&lt;/author&gt;&lt;author&gt;Flach, S. D.&lt;/author&gt;&lt;author&gt;Tape, T. G.&lt;/author&gt;&lt;author&gt;Wigton, R. S.&lt;/author&gt;&lt;author&gt;Gerber, B. S.&lt;/author&gt;&lt;/authors&gt;&lt;/contributors&gt;&lt;auth-address&gt;Department of Medicine, University of Illinois at Chicago, IL 60612, USA. pshecker@uic.edu&lt;/auth-address&gt;&lt;titles&gt;&lt;title&gt;Predictors of urinary tract infection based on artificial neural networks and genetic algorithms&lt;/title&gt;&lt;secondary-title&gt;Int J Med Inform&lt;/secondary-title&gt;&lt;/titles&gt;&lt;periodical&gt;&lt;full-title&gt;Int J Med Inform&lt;/full-title&gt;&lt;/periodical&gt;&lt;pages&gt;289-96&lt;/pages&gt;&lt;volume&gt;76&lt;/volume&gt;&lt;number&gt;4&lt;/number&gt;&lt;edition&gt;20060215&lt;/edition&gt;&lt;keywords&gt;&lt;keyword&gt;Adult&lt;/keyword&gt;&lt;keyword&gt;Aged&lt;/keyword&gt;&lt;keyword&gt;Aged, 80 and over&lt;/keyword&gt;&lt;keyword&gt;*Algorithms&lt;/keyword&gt;&lt;keyword&gt;Female&lt;/keyword&gt;&lt;keyword&gt;Forecasting&lt;/keyword&gt;&lt;keyword&gt;Humans&lt;/keyword&gt;&lt;keyword&gt;Middle Aged&lt;/keyword&gt;&lt;keyword&gt;Nebraska&lt;/keyword&gt;&lt;keyword&gt;*Neural Networks, Computer&lt;/keyword&gt;&lt;keyword&gt;Urinary Tract Infections/diagnosis/*genetics&lt;/keyword&gt;&lt;/keywords&gt;&lt;dates&gt;&lt;year&gt;2007&lt;/year&gt;&lt;pub-dates&gt;&lt;date&gt;Apr&lt;/date&gt;&lt;/pub-dates&gt;&lt;/dates&gt;&lt;isbn&gt;1386-5056 (Print)&amp;#xD;1386-5056 (Linking)&lt;/isbn&gt;&lt;accession-num&gt;16469531&lt;/accession-num&gt;&lt;urls&gt;&lt;related-urls&gt;&lt;url&gt;https://www.ncbi.nlm.nih.gov/pubmed/16469531&lt;/url&gt;&lt;/related-urls&gt;&lt;/urls&gt;&lt;electronic-resource-num&gt;10.1016/j.ijmedinf.2006.01.005&lt;/electronic-resource-num&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color w:val="000000"/>
                <w:lang w:val="en-US"/>
                <w:rPrChange w:id="775"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776" w:author="Saugata Bhowmik" w:date="2025-08-01T10:12:00Z" w16du:dateUtc="2025-08-01T04:42:00Z">
                  <w:rPr>
                    <w:rFonts w:ascii="Calibri" w:hAnsi="Calibri" w:cs="Calibri"/>
                    <w:noProof/>
                    <w:color w:val="000000"/>
                  </w:rPr>
                </w:rPrChange>
              </w:rPr>
              <w:t>[</w:t>
            </w:r>
            <w:del w:id="777" w:author="Saugata Bhowmik" w:date="2025-08-01T08:35:00Z" w16du:dateUtc="2025-08-01T03:05:00Z">
              <w:r w:rsidR="00B44A6A" w:rsidRPr="00DC2A71" w:rsidDel="00280EDD">
                <w:rPr>
                  <w:rFonts w:ascii="Calibri" w:hAnsi="Calibri" w:cs="Calibri"/>
                  <w:color w:val="000000"/>
                  <w:lang w:val="en-US"/>
                  <w:rPrChange w:id="778" w:author="Saugata Bhowmik" w:date="2025-08-01T10:12:00Z" w16du:dateUtc="2025-08-01T04:42:00Z">
                    <w:rPr>
                      <w:rFonts w:ascii="Calibri" w:hAnsi="Calibri" w:cs="Calibri"/>
                      <w:noProof/>
                      <w:color w:val="000000"/>
                    </w:rPr>
                  </w:rPrChange>
                </w:rPr>
                <w:delText>16</w:delText>
              </w:r>
            </w:del>
            <w:ins w:id="779" w:author="Saugata Bhowmik" w:date="2025-08-01T08:35:00Z" w16du:dateUtc="2025-08-01T03:05:00Z">
              <w:r w:rsidR="00280EDD" w:rsidRPr="00DC2A71">
                <w:rPr>
                  <w:rFonts w:ascii="Calibri" w:hAnsi="Calibri" w:cs="Calibri"/>
                  <w:color w:val="000000"/>
                  <w:lang w:val="en-US"/>
                  <w:rPrChange w:id="780" w:author="Saugata Bhowmik" w:date="2025-08-01T10:12:00Z" w16du:dateUtc="2025-08-01T04:42:00Z">
                    <w:rPr>
                      <w:rFonts w:ascii="Calibri" w:hAnsi="Calibri" w:cs="Calibri"/>
                      <w:noProof/>
                      <w:color w:val="000000"/>
                    </w:rPr>
                  </w:rPrChange>
                </w:rPr>
                <w:t>48</w:t>
              </w:r>
            </w:ins>
            <w:r w:rsidR="00B44A6A" w:rsidRPr="00DC2A71">
              <w:rPr>
                <w:rFonts w:ascii="Calibri" w:hAnsi="Calibri" w:cs="Calibri"/>
                <w:color w:val="000000"/>
                <w:lang w:val="en-US"/>
                <w:rPrChange w:id="781"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782" w:author="Saugata Bhowmik" w:date="2025-08-01T10:12:00Z" w16du:dateUtc="2025-08-01T04:42:00Z">
                  <w:rPr>
                    <w:rFonts w:ascii="Calibri" w:hAnsi="Calibri" w:cs="Calibri"/>
                    <w:color w:val="000000"/>
                  </w:rPr>
                </w:rPrChange>
              </w:rPr>
              <w:fldChar w:fldCharType="end"/>
            </w:r>
          </w:p>
        </w:tc>
        <w:tc>
          <w:tcPr>
            <w:tcW w:w="3036" w:type="dxa"/>
          </w:tcPr>
          <w:p w14:paraId="7E52F4A8" w14:textId="77777777" w:rsidR="00E74571" w:rsidRPr="00DC2A71" w:rsidRDefault="00E74571" w:rsidP="00804B07">
            <w:pPr>
              <w:rPr>
                <w:rFonts w:ascii="Calibri" w:hAnsi="Calibri" w:cs="Calibri"/>
                <w:color w:val="000000"/>
                <w:lang w:val="en-US"/>
                <w:rPrChange w:id="78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84" w:author="Saugata Bhowmik" w:date="2025-08-01T10:12:00Z" w16du:dateUtc="2025-08-01T04:42:00Z">
                  <w:rPr>
                    <w:rFonts w:ascii="Calibri" w:hAnsi="Calibri" w:cs="Calibri"/>
                    <w:color w:val="000000"/>
                    <w:lang w:val="en-GB"/>
                  </w:rPr>
                </w:rPrChange>
              </w:rPr>
              <w:t>Predictors of urinary tract infection based on artificial neural networks and genetic algorithms</w:t>
            </w:r>
          </w:p>
        </w:tc>
        <w:tc>
          <w:tcPr>
            <w:tcW w:w="1308" w:type="dxa"/>
          </w:tcPr>
          <w:p w14:paraId="4F80DC53" w14:textId="77777777" w:rsidR="00E74571" w:rsidRPr="00DC2A71" w:rsidRDefault="00E74571" w:rsidP="00804B07">
            <w:pPr>
              <w:pStyle w:val="NoSpacing"/>
              <w:rPr>
                <w:rFonts w:ascii="Calibri" w:hAnsi="Calibri" w:cs="Calibri"/>
                <w:lang w:val="en-US"/>
                <w:rPrChange w:id="785" w:author="Saugata Bhowmik" w:date="2025-08-01T10:12:00Z" w16du:dateUtc="2025-08-01T04:42:00Z">
                  <w:rPr>
                    <w:rFonts w:ascii="Calibri" w:hAnsi="Calibri" w:cs="Calibri"/>
                  </w:rPr>
                </w:rPrChange>
              </w:rPr>
            </w:pPr>
            <w:r w:rsidRPr="00DC2A71">
              <w:rPr>
                <w:rFonts w:ascii="Calibri" w:hAnsi="Calibri" w:cs="Calibri"/>
                <w:lang w:val="en-US"/>
                <w:rPrChange w:id="786" w:author="Saugata Bhowmik" w:date="2025-08-01T10:12:00Z" w16du:dateUtc="2025-08-01T04:42:00Z">
                  <w:rPr>
                    <w:rFonts w:ascii="Calibri" w:hAnsi="Calibri" w:cs="Calibri"/>
                  </w:rPr>
                </w:rPrChange>
              </w:rPr>
              <w:t>USA</w:t>
            </w:r>
          </w:p>
        </w:tc>
        <w:tc>
          <w:tcPr>
            <w:tcW w:w="1449" w:type="dxa"/>
          </w:tcPr>
          <w:p w14:paraId="1D912968" w14:textId="77777777" w:rsidR="00E74571" w:rsidRPr="00DC2A71" w:rsidRDefault="00E74571" w:rsidP="00804B07">
            <w:pPr>
              <w:pStyle w:val="NoSpacing"/>
              <w:rPr>
                <w:rFonts w:ascii="Calibri" w:hAnsi="Calibri" w:cs="Calibri"/>
                <w:color w:val="000000"/>
                <w:lang w:val="en-US"/>
                <w:rPrChange w:id="78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88" w:author="Saugata Bhowmik" w:date="2025-08-01T10:12:00Z" w16du:dateUtc="2025-08-01T04:42:00Z">
                  <w:rPr>
                    <w:rFonts w:ascii="Calibri" w:hAnsi="Calibri" w:cs="Calibri"/>
                    <w:color w:val="000000"/>
                    <w:lang w:val="en-GB"/>
                  </w:rPr>
                </w:rPrChange>
              </w:rPr>
              <w:t>Retrospective</w:t>
            </w:r>
          </w:p>
        </w:tc>
        <w:tc>
          <w:tcPr>
            <w:tcW w:w="1441" w:type="dxa"/>
          </w:tcPr>
          <w:p w14:paraId="64EE38AC" w14:textId="77777777" w:rsidR="00E74571" w:rsidRPr="00DC2A71" w:rsidRDefault="00E74571" w:rsidP="00804B07">
            <w:pPr>
              <w:pStyle w:val="NoSpacing"/>
              <w:rPr>
                <w:rFonts w:ascii="Calibri" w:hAnsi="Calibri" w:cs="Calibri"/>
                <w:color w:val="000000"/>
                <w:lang w:val="en-US"/>
                <w:rPrChange w:id="78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90" w:author="Saugata Bhowmik" w:date="2025-08-01T10:12:00Z" w16du:dateUtc="2025-08-01T04:42:00Z">
                  <w:rPr>
                    <w:rFonts w:ascii="Calibri" w:hAnsi="Calibri" w:cs="Calibri"/>
                    <w:color w:val="000000"/>
                    <w:lang w:val="en-GB"/>
                  </w:rPr>
                </w:rPrChange>
              </w:rPr>
              <w:t>Urinary tract infection</w:t>
            </w:r>
          </w:p>
        </w:tc>
        <w:tc>
          <w:tcPr>
            <w:tcW w:w="2410" w:type="dxa"/>
          </w:tcPr>
          <w:p w14:paraId="65523098" w14:textId="631BC325" w:rsidR="00E74571" w:rsidRPr="00DC2A71" w:rsidRDefault="0064391E" w:rsidP="00804B07">
            <w:pPr>
              <w:pStyle w:val="NoSpacing"/>
              <w:rPr>
                <w:rFonts w:ascii="Calibri" w:hAnsi="Calibri" w:cs="Calibri"/>
                <w:color w:val="000000"/>
                <w:lang w:val="en-US"/>
                <w:rPrChange w:id="79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792" w:author="Saugata Bhowmik" w:date="2025-08-01T10:12:00Z" w16du:dateUtc="2025-08-01T04:42:00Z">
                  <w:rPr>
                    <w:rFonts w:ascii="Calibri" w:hAnsi="Calibri" w:cs="Calibri"/>
                    <w:color w:val="000000"/>
                    <w:lang w:val="en-GB"/>
                  </w:rPr>
                </w:rPrChange>
              </w:rPr>
              <w:t xml:space="preserve">Primary care </w:t>
            </w:r>
            <w:r w:rsidR="003D41E2" w:rsidRPr="00DC2A71">
              <w:rPr>
                <w:rFonts w:ascii="Calibri" w:hAnsi="Calibri" w:cs="Calibri"/>
                <w:color w:val="000000"/>
                <w:lang w:val="en-US"/>
                <w:rPrChange w:id="793" w:author="Saugata Bhowmik" w:date="2025-08-01T10:12:00Z" w16du:dateUtc="2025-08-01T04:42:00Z">
                  <w:rPr>
                    <w:rFonts w:ascii="Calibri" w:hAnsi="Calibri" w:cs="Calibri"/>
                    <w:color w:val="000000"/>
                    <w:lang w:val="en-GB"/>
                  </w:rPr>
                </w:rPrChange>
              </w:rPr>
              <w:t>data from recruited patients</w:t>
            </w:r>
          </w:p>
        </w:tc>
      </w:tr>
      <w:tr w:rsidR="00363334" w:rsidRPr="00DC2A71" w14:paraId="16433B22" w14:textId="11BFF7C7" w:rsidTr="000E56ED">
        <w:tc>
          <w:tcPr>
            <w:tcW w:w="1272" w:type="dxa"/>
          </w:tcPr>
          <w:p w14:paraId="1A771780" w14:textId="1E5A7DC7" w:rsidR="00E74571" w:rsidRPr="00DC2A71" w:rsidRDefault="00E74571" w:rsidP="00804B07">
            <w:pPr>
              <w:rPr>
                <w:rFonts w:ascii="Calibri" w:hAnsi="Calibri" w:cs="Calibri"/>
                <w:color w:val="000000"/>
                <w:lang w:val="en-US"/>
                <w:rPrChange w:id="794" w:author="Saugata Bhowmik" w:date="2025-08-01T10:12:00Z" w16du:dateUtc="2025-08-01T04:42:00Z">
                  <w:rPr>
                    <w:rFonts w:ascii="Calibri" w:hAnsi="Calibri" w:cs="Calibri"/>
                    <w:color w:val="000000"/>
                  </w:rPr>
                </w:rPrChange>
              </w:rPr>
            </w:pPr>
            <w:r w:rsidRPr="00DC2A71">
              <w:rPr>
                <w:rFonts w:ascii="Calibri" w:hAnsi="Calibri" w:cs="Calibri"/>
                <w:lang w:val="en-US"/>
                <w:rPrChange w:id="795" w:author="Saugata Bhowmik" w:date="2025-08-01T10:12:00Z" w16du:dateUtc="2025-08-01T04:42:00Z">
                  <w:rPr>
                    <w:rFonts w:ascii="Calibri" w:hAnsi="Calibri" w:cs="Calibri"/>
                  </w:rPr>
                </w:rPrChange>
              </w:rPr>
              <w:t>Hejlesen</w:t>
            </w:r>
            <w:ins w:id="796" w:author="Saugata Bhowmik" w:date="2025-08-01T08:36:00Z" w16du:dateUtc="2025-08-01T03:06:00Z">
              <w:r w:rsidR="00280EDD" w:rsidRPr="00DC2A71">
                <w:rPr>
                  <w:rFonts w:ascii="Calibri" w:hAnsi="Calibri" w:cs="Calibri"/>
                  <w:lang w:val="en-US"/>
                  <w:rPrChange w:id="797" w:author="Saugata Bhowmik" w:date="2025-08-01T10:12:00Z" w16du:dateUtc="2025-08-01T04:42:00Z">
                    <w:rPr>
                      <w:rFonts w:ascii="Calibri" w:hAnsi="Calibri" w:cs="Calibri"/>
                    </w:rPr>
                  </w:rPrChange>
                </w:rPr>
                <w:t xml:space="preserve"> et al</w:t>
              </w:r>
            </w:ins>
            <w:del w:id="798" w:author="Saugata Bhowmik" w:date="2025-08-01T08:36:00Z" w16du:dateUtc="2025-08-01T03:06:00Z">
              <w:r w:rsidRPr="00DC2A71" w:rsidDel="00280EDD">
                <w:rPr>
                  <w:rFonts w:ascii="Calibri" w:hAnsi="Calibri" w:cs="Calibri"/>
                  <w:lang w:val="en-US"/>
                  <w:rPrChange w:id="799" w:author="Saugata Bhowmik" w:date="2025-08-01T10:12:00Z" w16du:dateUtc="2025-08-01T04:42:00Z">
                    <w:rPr>
                      <w:rFonts w:ascii="Calibri" w:hAnsi="Calibri" w:cs="Calibri"/>
                    </w:rPr>
                  </w:rPrChange>
                </w:rPr>
                <w:delText>,</w:delText>
              </w:r>
            </w:del>
            <w:r w:rsidRPr="00DC2A71">
              <w:rPr>
                <w:rFonts w:ascii="Calibri" w:hAnsi="Calibri" w:cs="Calibri"/>
                <w:lang w:val="en-US"/>
                <w:rPrChange w:id="800" w:author="Saugata Bhowmik" w:date="2025-08-01T10:12:00Z" w16du:dateUtc="2025-08-01T04:42:00Z">
                  <w:rPr>
                    <w:rFonts w:ascii="Calibri" w:hAnsi="Calibri" w:cs="Calibri"/>
                  </w:rPr>
                </w:rPrChange>
              </w:rPr>
              <w:t xml:space="preserve"> </w:t>
            </w:r>
            <w:ins w:id="801" w:author="Saugata Bhowmik" w:date="2025-08-01T08:36:00Z" w16du:dateUtc="2025-08-01T03:06:00Z">
              <w:r w:rsidR="00280EDD" w:rsidRPr="00DC2A71">
                <w:rPr>
                  <w:rFonts w:ascii="Calibri" w:hAnsi="Calibri" w:cs="Calibri"/>
                  <w:lang w:val="en-US"/>
                  <w:rPrChange w:id="802" w:author="Saugata Bhowmik" w:date="2025-08-01T10:12:00Z" w16du:dateUtc="2025-08-01T04:42:00Z">
                    <w:rPr>
                      <w:rFonts w:ascii="Calibri" w:hAnsi="Calibri" w:cs="Calibri"/>
                    </w:rPr>
                  </w:rPrChange>
                </w:rPr>
                <w:t>(</w:t>
              </w:r>
            </w:ins>
            <w:r w:rsidRPr="00DC2A71">
              <w:rPr>
                <w:rFonts w:ascii="Calibri" w:hAnsi="Calibri" w:cs="Calibri"/>
                <w:lang w:val="en-US"/>
                <w:rPrChange w:id="803" w:author="Saugata Bhowmik" w:date="2025-08-01T10:12:00Z" w16du:dateUtc="2025-08-01T04:42:00Z">
                  <w:rPr>
                    <w:rFonts w:ascii="Calibri" w:hAnsi="Calibri" w:cs="Calibri"/>
                  </w:rPr>
                </w:rPrChange>
              </w:rPr>
              <w:t>2005</w:t>
            </w:r>
            <w:ins w:id="804" w:author="Saugata Bhowmik" w:date="2025-08-01T08:36:00Z" w16du:dateUtc="2025-08-01T03:06:00Z">
              <w:r w:rsidR="00280EDD" w:rsidRPr="00DC2A71">
                <w:rPr>
                  <w:rFonts w:ascii="Calibri" w:hAnsi="Calibri" w:cs="Calibri"/>
                  <w:lang w:val="en-US"/>
                  <w:rPrChange w:id="805" w:author="Saugata Bhowmik" w:date="2025-08-01T10:12:00Z" w16du:dateUtc="2025-08-01T04:42:00Z">
                    <w:rPr>
                      <w:rFonts w:ascii="Calibri" w:hAnsi="Calibri" w:cs="Calibri"/>
                    </w:rPr>
                  </w:rPrChange>
                </w:rPr>
                <w:t>)</w:t>
              </w:r>
            </w:ins>
            <w:r w:rsidR="000A4EF1" w:rsidRPr="00DC2A71">
              <w:rPr>
                <w:rFonts w:ascii="Calibri" w:hAnsi="Calibri" w:cs="Calibri"/>
                <w:lang w:val="en-US"/>
                <w:rPrChange w:id="806"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807" w:author="Saugata Bhowmik" w:date="2025-08-01T10:12:00Z" w16du:dateUtc="2025-08-01T04:42:00Z">
                  <w:rPr>
                    <w:rFonts w:ascii="Calibri" w:hAnsi="Calibri" w:cs="Calibri"/>
                  </w:rPr>
                </w:rPrChange>
              </w:rPr>
              <w:fldChar w:fldCharType="begin"/>
            </w:r>
            <w:r w:rsidR="0039188E" w:rsidRPr="00DC2A71">
              <w:rPr>
                <w:rFonts w:ascii="Calibri" w:hAnsi="Calibri" w:cs="Calibri"/>
                <w:lang w:val="en-US"/>
                <w:rPrChange w:id="808" w:author="Saugata Bhowmik" w:date="2025-08-01T10:12:00Z" w16du:dateUtc="2025-08-01T04:42:00Z">
                  <w:rPr>
                    <w:rFonts w:ascii="Calibri" w:hAnsi="Calibri" w:cs="Calibri"/>
                  </w:rPr>
                </w:rPrChange>
              </w:rPr>
              <w:instrText xml:space="preserve"> ADDIN EN.CITE &lt;EndNote&gt;&lt;Cite&gt;&lt;Author&gt;Hejlesen&lt;/Author&gt;&lt;Year&gt;2005&lt;/Year&gt;&lt;RecNum&gt;688&lt;/RecNum&gt;&lt;DisplayText&gt;[17]&lt;/DisplayText&gt;&lt;record&gt;&lt;rec-number&gt;688&lt;/rec-number&gt;&lt;foreign-keys&gt;&lt;key app="EN" db-id="av5t0adzqxpz06et0vixzx0gta22ptvz5f9t" timestamp="1712754964"&gt;688&lt;/key&gt;&lt;/foreign-keys&gt;&lt;ref-type name="Journal Article"&gt;17&lt;/ref-type&gt;&lt;contributors&gt;&lt;authors&gt;&lt;author&gt;Hejlesen, O. K.&lt;/author&gt;&lt;author&gt;Olesen, K. G.&lt;/author&gt;&lt;author&gt;Dessau, R.&lt;/author&gt;&lt;author&gt;Beltoft, I.&lt;/author&gt;&lt;author&gt;Trangeled, M.&lt;/author&gt;&lt;/authors&gt;&lt;/contributors&gt;&lt;auth-address&gt;Aalborg University, Aalborg, Denmark.&lt;/auth-address&gt;&lt;titles&gt;&lt;title&gt;Decision support for diagnosis of lyme disease&lt;/title&gt;&lt;secondary-title&gt;Stud Health Technol Inform&lt;/secondary-title&gt;&lt;/titles&gt;&lt;periodical&gt;&lt;full-title&gt;Stud Health Technol Inform&lt;/full-title&gt;&lt;/periodical&gt;&lt;pages&gt;205-10&lt;/pages&gt;&lt;volume&gt;116&lt;/volume&gt;&lt;keywords&gt;&lt;keyword&gt;*Bayes Theorem&lt;/keyword&gt;&lt;keyword&gt;Databases, Factual&lt;/keyword&gt;&lt;keyword&gt;Decision Support Systems, Clinical&lt;/keyword&gt;&lt;keyword&gt;Humans&lt;/keyword&gt;&lt;keyword&gt;*Lyme Disease&lt;/keyword&gt;&lt;/keywords&gt;&lt;dates&gt;&lt;year&gt;2005&lt;/year&gt;&lt;/dates&gt;&lt;isbn&gt;1879-8365 (Electronic)&amp;#xD;0926-9630 (Linking)&lt;/isbn&gt;&lt;accession-num&gt;16160260&lt;/accession-num&gt;&lt;urls&gt;&lt;related-urls&gt;&lt;url&gt;https://www.ncbi.nlm.nih.gov/pubmed/16160260&lt;/url&gt;&lt;/related-urls&gt;&lt;/urls&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lang w:val="en-US"/>
                <w:rPrChange w:id="809"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810" w:author="Saugata Bhowmik" w:date="2025-08-01T10:12:00Z" w16du:dateUtc="2025-08-01T04:42:00Z">
                  <w:rPr>
                    <w:rFonts w:ascii="Calibri" w:hAnsi="Calibri" w:cs="Calibri"/>
                    <w:noProof/>
                  </w:rPr>
                </w:rPrChange>
              </w:rPr>
              <w:t>[</w:t>
            </w:r>
            <w:del w:id="811" w:author="Saugata Bhowmik" w:date="2025-08-01T08:36:00Z" w16du:dateUtc="2025-08-01T03:06:00Z">
              <w:r w:rsidR="00B44A6A" w:rsidRPr="00DC2A71" w:rsidDel="00280EDD">
                <w:rPr>
                  <w:rFonts w:ascii="Calibri" w:hAnsi="Calibri" w:cs="Calibri"/>
                  <w:lang w:val="en-US"/>
                  <w:rPrChange w:id="812" w:author="Saugata Bhowmik" w:date="2025-08-01T10:12:00Z" w16du:dateUtc="2025-08-01T04:42:00Z">
                    <w:rPr>
                      <w:rFonts w:ascii="Calibri" w:hAnsi="Calibri" w:cs="Calibri"/>
                      <w:noProof/>
                    </w:rPr>
                  </w:rPrChange>
                </w:rPr>
                <w:delText>17</w:delText>
              </w:r>
            </w:del>
            <w:ins w:id="813" w:author="Saugata Bhowmik" w:date="2025-08-01T08:36:00Z" w16du:dateUtc="2025-08-01T03:06:00Z">
              <w:r w:rsidR="00280EDD" w:rsidRPr="00DC2A71">
                <w:rPr>
                  <w:rFonts w:ascii="Calibri" w:hAnsi="Calibri" w:cs="Calibri"/>
                  <w:lang w:val="en-US"/>
                  <w:rPrChange w:id="814" w:author="Saugata Bhowmik" w:date="2025-08-01T10:12:00Z" w16du:dateUtc="2025-08-01T04:42:00Z">
                    <w:rPr>
                      <w:rFonts w:ascii="Calibri" w:hAnsi="Calibri" w:cs="Calibri"/>
                      <w:noProof/>
                    </w:rPr>
                  </w:rPrChange>
                </w:rPr>
                <w:t>49</w:t>
              </w:r>
            </w:ins>
            <w:r w:rsidR="00B44A6A" w:rsidRPr="00DC2A71">
              <w:rPr>
                <w:rFonts w:ascii="Calibri" w:hAnsi="Calibri" w:cs="Calibri"/>
                <w:lang w:val="en-US"/>
                <w:rPrChange w:id="815"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816" w:author="Saugata Bhowmik" w:date="2025-08-01T10:12:00Z" w16du:dateUtc="2025-08-01T04:42:00Z">
                  <w:rPr>
                    <w:rFonts w:ascii="Calibri" w:hAnsi="Calibri" w:cs="Calibri"/>
                  </w:rPr>
                </w:rPrChange>
              </w:rPr>
              <w:fldChar w:fldCharType="end"/>
            </w:r>
          </w:p>
        </w:tc>
        <w:tc>
          <w:tcPr>
            <w:tcW w:w="3036" w:type="dxa"/>
          </w:tcPr>
          <w:p w14:paraId="65CD3F12" w14:textId="28896D7D" w:rsidR="00E74571" w:rsidRPr="00DC2A71" w:rsidRDefault="00E74571" w:rsidP="00804B07">
            <w:pPr>
              <w:rPr>
                <w:rFonts w:ascii="Calibri" w:hAnsi="Calibri" w:cs="Calibri"/>
                <w:color w:val="000000"/>
                <w:lang w:val="en-US"/>
                <w:rPrChange w:id="81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18" w:author="Saugata Bhowmik" w:date="2025-08-01T10:12:00Z" w16du:dateUtc="2025-08-01T04:42:00Z">
                  <w:rPr>
                    <w:rFonts w:ascii="Calibri" w:hAnsi="Calibri" w:cs="Calibri"/>
                    <w:color w:val="000000"/>
                    <w:lang w:val="en-GB"/>
                  </w:rPr>
                </w:rPrChange>
              </w:rPr>
              <w:t xml:space="preserve">Decision support for diagnosis of </w:t>
            </w:r>
            <w:r w:rsidR="00280EDD" w:rsidRPr="00DC2A71">
              <w:rPr>
                <w:rFonts w:ascii="Calibri" w:hAnsi="Calibri" w:cs="Calibri"/>
                <w:color w:val="000000"/>
                <w:lang w:val="en-US"/>
                <w:rPrChange w:id="819" w:author="Saugata Bhowmik" w:date="2025-08-01T10:12:00Z" w16du:dateUtc="2025-08-01T04:42:00Z">
                  <w:rPr>
                    <w:rFonts w:ascii="Calibri" w:hAnsi="Calibri" w:cs="Calibri"/>
                    <w:color w:val="000000"/>
                    <w:lang w:val="en-GB"/>
                  </w:rPr>
                </w:rPrChange>
              </w:rPr>
              <w:t xml:space="preserve">Lyme </w:t>
            </w:r>
            <w:r w:rsidRPr="00DC2A71">
              <w:rPr>
                <w:rFonts w:ascii="Calibri" w:hAnsi="Calibri" w:cs="Calibri"/>
                <w:color w:val="000000"/>
                <w:lang w:val="en-US"/>
                <w:rPrChange w:id="820" w:author="Saugata Bhowmik" w:date="2025-08-01T10:12:00Z" w16du:dateUtc="2025-08-01T04:42:00Z">
                  <w:rPr>
                    <w:rFonts w:ascii="Calibri" w:hAnsi="Calibri" w:cs="Calibri"/>
                    <w:color w:val="000000"/>
                    <w:lang w:val="en-GB"/>
                  </w:rPr>
                </w:rPrChange>
              </w:rPr>
              <w:t>disease</w:t>
            </w:r>
          </w:p>
        </w:tc>
        <w:tc>
          <w:tcPr>
            <w:tcW w:w="1308" w:type="dxa"/>
          </w:tcPr>
          <w:p w14:paraId="0DF990E0" w14:textId="77777777" w:rsidR="00E74571" w:rsidRPr="00DC2A71" w:rsidRDefault="00E74571" w:rsidP="00804B07">
            <w:pPr>
              <w:pStyle w:val="NoSpacing"/>
              <w:rPr>
                <w:rFonts w:ascii="Calibri" w:hAnsi="Calibri" w:cs="Calibri"/>
                <w:lang w:val="en-US"/>
                <w:rPrChange w:id="821" w:author="Saugata Bhowmik" w:date="2025-08-01T10:12:00Z" w16du:dateUtc="2025-08-01T04:42:00Z">
                  <w:rPr>
                    <w:rFonts w:ascii="Calibri" w:hAnsi="Calibri" w:cs="Calibri"/>
                  </w:rPr>
                </w:rPrChange>
              </w:rPr>
            </w:pPr>
            <w:r w:rsidRPr="00DC2A71">
              <w:rPr>
                <w:rFonts w:ascii="Calibri" w:hAnsi="Calibri" w:cs="Calibri"/>
                <w:lang w:val="en-US"/>
                <w:rPrChange w:id="822" w:author="Saugata Bhowmik" w:date="2025-08-01T10:12:00Z" w16du:dateUtc="2025-08-01T04:42:00Z">
                  <w:rPr>
                    <w:rFonts w:ascii="Calibri" w:hAnsi="Calibri" w:cs="Calibri"/>
                  </w:rPr>
                </w:rPrChange>
              </w:rPr>
              <w:t>Denmark</w:t>
            </w:r>
          </w:p>
        </w:tc>
        <w:tc>
          <w:tcPr>
            <w:tcW w:w="1449" w:type="dxa"/>
          </w:tcPr>
          <w:p w14:paraId="3A37941A" w14:textId="77777777" w:rsidR="00E74571" w:rsidRPr="00DC2A71" w:rsidRDefault="00E74571" w:rsidP="00804B07">
            <w:pPr>
              <w:pStyle w:val="NoSpacing"/>
              <w:rPr>
                <w:rFonts w:ascii="Calibri" w:hAnsi="Calibri" w:cs="Calibri"/>
                <w:color w:val="000000"/>
                <w:lang w:val="en-US"/>
                <w:rPrChange w:id="82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24" w:author="Saugata Bhowmik" w:date="2025-08-01T10:12:00Z" w16du:dateUtc="2025-08-01T04:42:00Z">
                  <w:rPr>
                    <w:rFonts w:ascii="Calibri" w:hAnsi="Calibri" w:cs="Calibri"/>
                    <w:color w:val="000000"/>
                    <w:lang w:val="en-GB"/>
                  </w:rPr>
                </w:rPrChange>
              </w:rPr>
              <w:t xml:space="preserve">Retrospective </w:t>
            </w:r>
          </w:p>
        </w:tc>
        <w:tc>
          <w:tcPr>
            <w:tcW w:w="1441" w:type="dxa"/>
          </w:tcPr>
          <w:p w14:paraId="0139822A" w14:textId="77777777" w:rsidR="00E74571" w:rsidRPr="00DC2A71" w:rsidRDefault="00E74571" w:rsidP="00804B07">
            <w:pPr>
              <w:pStyle w:val="NoSpacing"/>
              <w:rPr>
                <w:rFonts w:ascii="Calibri" w:hAnsi="Calibri" w:cs="Calibri"/>
                <w:color w:val="000000"/>
                <w:lang w:val="en-US"/>
                <w:rPrChange w:id="82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26" w:author="Saugata Bhowmik" w:date="2025-08-01T10:12:00Z" w16du:dateUtc="2025-08-01T04:42:00Z">
                  <w:rPr>
                    <w:rFonts w:ascii="Calibri" w:hAnsi="Calibri" w:cs="Calibri"/>
                    <w:color w:val="000000"/>
                    <w:lang w:val="en-GB"/>
                  </w:rPr>
                </w:rPrChange>
              </w:rPr>
              <w:t>Lyme disease</w:t>
            </w:r>
          </w:p>
        </w:tc>
        <w:tc>
          <w:tcPr>
            <w:tcW w:w="2410" w:type="dxa"/>
          </w:tcPr>
          <w:p w14:paraId="0C913994" w14:textId="4C8E8DF4" w:rsidR="00E74571" w:rsidRPr="00DC2A71" w:rsidRDefault="002A3186" w:rsidP="00804B07">
            <w:pPr>
              <w:pStyle w:val="NoSpacing"/>
              <w:rPr>
                <w:rFonts w:ascii="Calibri" w:hAnsi="Calibri" w:cs="Calibri"/>
                <w:color w:val="000000"/>
                <w:lang w:val="en-US"/>
                <w:rPrChange w:id="82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28" w:author="Saugata Bhowmik" w:date="2025-08-01T10:12:00Z" w16du:dateUtc="2025-08-01T04:42:00Z">
                  <w:rPr>
                    <w:rFonts w:ascii="Calibri" w:hAnsi="Calibri" w:cs="Calibri"/>
                    <w:color w:val="000000"/>
                    <w:lang w:val="en-GB"/>
                  </w:rPr>
                </w:rPrChange>
              </w:rPr>
              <w:t>Unclear data source</w:t>
            </w:r>
          </w:p>
        </w:tc>
      </w:tr>
      <w:tr w:rsidR="00363334" w:rsidRPr="00DC2A71" w14:paraId="45F2E9D4" w14:textId="6CBCD9D6" w:rsidTr="000E56ED">
        <w:tc>
          <w:tcPr>
            <w:tcW w:w="1272" w:type="dxa"/>
          </w:tcPr>
          <w:p w14:paraId="6F966C67" w14:textId="7FD11C93" w:rsidR="00E74571" w:rsidRPr="00DC2A71" w:rsidRDefault="00E74571" w:rsidP="00804B07">
            <w:pPr>
              <w:rPr>
                <w:rFonts w:ascii="Calibri" w:hAnsi="Calibri" w:cs="Calibri"/>
                <w:color w:val="000000"/>
                <w:lang w:val="en-US"/>
                <w:rPrChange w:id="829"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830" w:author="Saugata Bhowmik" w:date="2025-08-01T10:12:00Z" w16du:dateUtc="2025-08-01T04:42:00Z">
                  <w:rPr>
                    <w:rFonts w:ascii="Calibri" w:hAnsi="Calibri" w:cs="Calibri"/>
                    <w:color w:val="000000"/>
                  </w:rPr>
                </w:rPrChange>
              </w:rPr>
              <w:t>Koch Nogueira</w:t>
            </w:r>
            <w:ins w:id="831" w:author="Saugata Bhowmik" w:date="2025-08-01T08:37:00Z" w16du:dateUtc="2025-08-01T03:07:00Z">
              <w:r w:rsidR="00280EDD" w:rsidRPr="00DC2A71">
                <w:rPr>
                  <w:rFonts w:ascii="Calibri" w:hAnsi="Calibri" w:cs="Calibri"/>
                  <w:color w:val="000000"/>
                  <w:lang w:val="en-US"/>
                  <w:rPrChange w:id="832" w:author="Saugata Bhowmik" w:date="2025-08-01T10:12:00Z" w16du:dateUtc="2025-08-01T04:42:00Z">
                    <w:rPr>
                      <w:rFonts w:ascii="Calibri" w:hAnsi="Calibri" w:cs="Calibri"/>
                      <w:color w:val="000000"/>
                    </w:rPr>
                  </w:rPrChange>
                </w:rPr>
                <w:t xml:space="preserve"> et al</w:t>
              </w:r>
            </w:ins>
            <w:del w:id="833" w:author="Saugata Bhowmik" w:date="2025-08-01T08:37:00Z" w16du:dateUtc="2025-08-01T03:07:00Z">
              <w:r w:rsidRPr="00DC2A71" w:rsidDel="00280EDD">
                <w:rPr>
                  <w:rFonts w:ascii="Calibri" w:hAnsi="Calibri" w:cs="Calibri"/>
                  <w:color w:val="000000"/>
                  <w:lang w:val="en-US"/>
                  <w:rPrChange w:id="834"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835" w:author="Saugata Bhowmik" w:date="2025-08-01T10:12:00Z" w16du:dateUtc="2025-08-01T04:42:00Z">
                  <w:rPr>
                    <w:rFonts w:ascii="Calibri" w:hAnsi="Calibri" w:cs="Calibri"/>
                    <w:color w:val="000000"/>
                  </w:rPr>
                </w:rPrChange>
              </w:rPr>
              <w:t xml:space="preserve"> </w:t>
            </w:r>
            <w:ins w:id="836" w:author="Saugata Bhowmik" w:date="2025-08-01T08:37:00Z" w16du:dateUtc="2025-08-01T03:07:00Z">
              <w:r w:rsidR="00280EDD" w:rsidRPr="00DC2A71">
                <w:rPr>
                  <w:rFonts w:ascii="Calibri" w:hAnsi="Calibri" w:cs="Calibri"/>
                  <w:color w:val="000000"/>
                  <w:lang w:val="en-US"/>
                  <w:rPrChange w:id="837"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838" w:author="Saugata Bhowmik" w:date="2025-08-01T10:12:00Z" w16du:dateUtc="2025-08-01T04:42:00Z">
                  <w:rPr>
                    <w:rFonts w:ascii="Calibri" w:hAnsi="Calibri" w:cs="Calibri"/>
                    <w:color w:val="000000"/>
                  </w:rPr>
                </w:rPrChange>
              </w:rPr>
              <w:t>2023</w:t>
            </w:r>
            <w:ins w:id="839" w:author="Saugata Bhowmik" w:date="2025-08-01T08:37:00Z" w16du:dateUtc="2025-08-01T03:07:00Z">
              <w:r w:rsidR="00280EDD" w:rsidRPr="00DC2A71">
                <w:rPr>
                  <w:rFonts w:ascii="Calibri" w:hAnsi="Calibri" w:cs="Calibri"/>
                  <w:color w:val="000000"/>
                  <w:lang w:val="en-US"/>
                  <w:rPrChange w:id="840" w:author="Saugata Bhowmik" w:date="2025-08-01T10:12:00Z" w16du:dateUtc="2025-08-01T04:42:00Z">
                    <w:rPr>
                      <w:rFonts w:ascii="Calibri" w:hAnsi="Calibri" w:cs="Calibri"/>
                      <w:color w:val="000000"/>
                    </w:rPr>
                  </w:rPrChange>
                </w:rPr>
                <w:t>)</w:t>
              </w:r>
            </w:ins>
            <w:r w:rsidR="000A4EF1" w:rsidRPr="00DC2A71">
              <w:rPr>
                <w:rFonts w:ascii="Calibri" w:hAnsi="Calibri" w:cs="Calibri"/>
                <w:color w:val="000000"/>
                <w:lang w:val="en-US"/>
                <w:rPrChange w:id="841"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842" w:author="Saugata Bhowmik" w:date="2025-08-01T10:12:00Z" w16du:dateUtc="2025-08-01T04:42:00Z">
                  <w:rPr>
                    <w:rFonts w:ascii="Calibri" w:hAnsi="Calibri" w:cs="Calibri"/>
                    <w:color w:val="000000"/>
                  </w:rPr>
                </w:rPrChange>
              </w:rPr>
              <w:fldChar w:fldCharType="begin">
                <w:fldData xml:space="preserve">PEVuZE5vdGU+PENpdGU+PEF1dGhvcj5Lb2NoIE5vZ3VlaXJhPC9BdXRob3I+PFllYXI+MjAyMzwv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</w:fldData>
              </w:fldChar>
            </w:r>
            <w:r w:rsidR="0039188E" w:rsidRPr="00DC2A71">
              <w:rPr>
                <w:rFonts w:ascii="Calibri" w:hAnsi="Calibri" w:cs="Calibri"/>
                <w:color w:val="000000"/>
                <w:lang w:val="en-US"/>
                <w:rPrChange w:id="843"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844" w:author="Saugata Bhowmik" w:date="2025-08-01T10:12:00Z" w16du:dateUtc="2025-08-01T04:42:00Z">
                  <w:rPr>
                    <w:rFonts w:ascii="Calibri" w:hAnsi="Calibri" w:cs="Calibri"/>
                    <w:color w:val="000000"/>
                  </w:rPr>
                </w:rPrChange>
              </w:rPr>
              <w:fldChar w:fldCharType="begin">
                <w:fldData xml:space="preserve">PEVuZE5vdGU+PENpdGU+PEF1dGhvcj5Lb2NoIE5vZ3VlaXJhPC9BdXRob3I+PFllYXI+MjAyMzwv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</w:fldData>
              </w:fldChar>
            </w:r>
            <w:r w:rsidR="0039188E" w:rsidRPr="00DC2A71">
              <w:rPr>
                <w:rFonts w:ascii="Calibri" w:hAnsi="Calibri" w:cs="Calibri"/>
                <w:color w:val="000000"/>
                <w:lang w:val="en-US"/>
                <w:rPrChange w:id="845"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846"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847"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848"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849"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850" w:author="Saugata Bhowmik" w:date="2025-08-01T10:12:00Z" w16du:dateUtc="2025-08-01T04:42:00Z">
                  <w:rPr>
                    <w:rFonts w:ascii="Calibri" w:hAnsi="Calibri" w:cs="Calibri"/>
                    <w:noProof/>
                    <w:color w:val="000000"/>
                  </w:rPr>
                </w:rPrChange>
              </w:rPr>
              <w:t>[</w:t>
            </w:r>
            <w:del w:id="851" w:author="Saugata Bhowmik" w:date="2025-08-01T08:37:00Z" w16du:dateUtc="2025-08-01T03:07:00Z">
              <w:r w:rsidR="00B44A6A" w:rsidRPr="00DC2A71" w:rsidDel="00280EDD">
                <w:rPr>
                  <w:rFonts w:ascii="Calibri" w:hAnsi="Calibri" w:cs="Calibri"/>
                  <w:color w:val="000000"/>
                  <w:lang w:val="en-US"/>
                  <w:rPrChange w:id="852" w:author="Saugata Bhowmik" w:date="2025-08-01T10:12:00Z" w16du:dateUtc="2025-08-01T04:42:00Z">
                    <w:rPr>
                      <w:rFonts w:ascii="Calibri" w:hAnsi="Calibri" w:cs="Calibri"/>
                      <w:noProof/>
                      <w:color w:val="000000"/>
                    </w:rPr>
                  </w:rPrChange>
                </w:rPr>
                <w:delText>18</w:delText>
              </w:r>
            </w:del>
            <w:ins w:id="853" w:author="Saugata Bhowmik" w:date="2025-08-01T08:37:00Z" w16du:dateUtc="2025-08-01T03:07:00Z">
              <w:r w:rsidR="00280EDD" w:rsidRPr="00DC2A71">
                <w:rPr>
                  <w:rFonts w:ascii="Calibri" w:hAnsi="Calibri" w:cs="Calibri"/>
                  <w:color w:val="000000"/>
                  <w:lang w:val="en-US"/>
                  <w:rPrChange w:id="854" w:author="Saugata Bhowmik" w:date="2025-08-01T10:12:00Z" w16du:dateUtc="2025-08-01T04:42:00Z">
                    <w:rPr>
                      <w:rFonts w:ascii="Calibri" w:hAnsi="Calibri" w:cs="Calibri"/>
                      <w:noProof/>
                      <w:color w:val="000000"/>
                    </w:rPr>
                  </w:rPrChange>
                </w:rPr>
                <w:t>50</w:t>
              </w:r>
            </w:ins>
            <w:r w:rsidR="00B44A6A" w:rsidRPr="00DC2A71">
              <w:rPr>
                <w:rFonts w:ascii="Calibri" w:hAnsi="Calibri" w:cs="Calibri"/>
                <w:color w:val="000000"/>
                <w:lang w:val="en-US"/>
                <w:rPrChange w:id="855"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856" w:author="Saugata Bhowmik" w:date="2025-08-01T10:12:00Z" w16du:dateUtc="2025-08-01T04:42:00Z">
                  <w:rPr>
                    <w:rFonts w:ascii="Calibri" w:hAnsi="Calibri" w:cs="Calibri"/>
                    <w:color w:val="000000"/>
                  </w:rPr>
                </w:rPrChange>
              </w:rPr>
              <w:fldChar w:fldCharType="end"/>
            </w:r>
          </w:p>
        </w:tc>
        <w:tc>
          <w:tcPr>
            <w:tcW w:w="3036" w:type="dxa"/>
          </w:tcPr>
          <w:p w14:paraId="78C99836" w14:textId="77777777" w:rsidR="00E74571" w:rsidRPr="00DC2A71" w:rsidRDefault="00E74571" w:rsidP="00804B07">
            <w:pPr>
              <w:rPr>
                <w:rFonts w:ascii="Calibri" w:hAnsi="Calibri" w:cs="Calibri"/>
                <w:color w:val="000000"/>
                <w:lang w:val="en-US"/>
                <w:rPrChange w:id="85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58" w:author="Saugata Bhowmik" w:date="2025-08-01T10:12:00Z" w16du:dateUtc="2025-08-01T04:42:00Z">
                  <w:rPr>
                    <w:rFonts w:ascii="Calibri" w:hAnsi="Calibri" w:cs="Calibri"/>
                    <w:color w:val="000000"/>
                    <w:lang w:val="en-GB"/>
                  </w:rPr>
                </w:rPrChange>
              </w:rPr>
              <w:t>Symptoms for early diagnosis of chronic kidney disease in children - a machine learning-based score</w:t>
            </w:r>
          </w:p>
        </w:tc>
        <w:tc>
          <w:tcPr>
            <w:tcW w:w="1308" w:type="dxa"/>
          </w:tcPr>
          <w:p w14:paraId="68E145ED" w14:textId="77777777" w:rsidR="00E74571" w:rsidRPr="00DC2A71" w:rsidRDefault="00E74571" w:rsidP="00804B07">
            <w:pPr>
              <w:pStyle w:val="NoSpacing"/>
              <w:rPr>
                <w:rFonts w:ascii="Calibri" w:hAnsi="Calibri" w:cs="Calibri"/>
                <w:lang w:val="en-US"/>
                <w:rPrChange w:id="859" w:author="Saugata Bhowmik" w:date="2025-08-01T10:12:00Z" w16du:dateUtc="2025-08-01T04:42:00Z">
                  <w:rPr>
                    <w:rFonts w:ascii="Calibri" w:hAnsi="Calibri" w:cs="Calibri"/>
                  </w:rPr>
                </w:rPrChange>
              </w:rPr>
            </w:pPr>
            <w:r w:rsidRPr="00DC2A71">
              <w:rPr>
                <w:rFonts w:ascii="Calibri" w:hAnsi="Calibri" w:cs="Calibri"/>
                <w:lang w:val="en-US"/>
                <w:rPrChange w:id="860" w:author="Saugata Bhowmik" w:date="2025-08-01T10:12:00Z" w16du:dateUtc="2025-08-01T04:42:00Z">
                  <w:rPr>
                    <w:rFonts w:ascii="Calibri" w:hAnsi="Calibri" w:cs="Calibri"/>
                  </w:rPr>
                </w:rPrChange>
              </w:rPr>
              <w:t>Brazil</w:t>
            </w:r>
          </w:p>
        </w:tc>
        <w:tc>
          <w:tcPr>
            <w:tcW w:w="1449" w:type="dxa"/>
          </w:tcPr>
          <w:p w14:paraId="25448E1C" w14:textId="77777777" w:rsidR="00E74571" w:rsidRPr="00DC2A71" w:rsidRDefault="00E74571" w:rsidP="00804B07">
            <w:pPr>
              <w:pStyle w:val="NoSpacing"/>
              <w:rPr>
                <w:rFonts w:ascii="Calibri" w:hAnsi="Calibri" w:cs="Calibri"/>
                <w:color w:val="000000"/>
                <w:lang w:val="en-US"/>
                <w:rPrChange w:id="86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62" w:author="Saugata Bhowmik" w:date="2025-08-01T10:12:00Z" w16du:dateUtc="2025-08-01T04:42:00Z">
                  <w:rPr>
                    <w:rFonts w:ascii="Calibri" w:hAnsi="Calibri" w:cs="Calibri"/>
                    <w:color w:val="000000"/>
                    <w:lang w:val="en-GB"/>
                  </w:rPr>
                </w:rPrChange>
              </w:rPr>
              <w:t>Retrospective</w:t>
            </w:r>
          </w:p>
        </w:tc>
        <w:tc>
          <w:tcPr>
            <w:tcW w:w="1441" w:type="dxa"/>
          </w:tcPr>
          <w:p w14:paraId="520C890F" w14:textId="77777777" w:rsidR="00E74571" w:rsidRPr="00DC2A71" w:rsidRDefault="00E74571" w:rsidP="00804B07">
            <w:pPr>
              <w:pStyle w:val="NoSpacing"/>
              <w:rPr>
                <w:rFonts w:ascii="Calibri" w:hAnsi="Calibri" w:cs="Calibri"/>
                <w:color w:val="000000"/>
                <w:lang w:val="en-US"/>
                <w:rPrChange w:id="86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64" w:author="Saugata Bhowmik" w:date="2025-08-01T10:12:00Z" w16du:dateUtc="2025-08-01T04:42:00Z">
                  <w:rPr>
                    <w:rFonts w:ascii="Calibri" w:hAnsi="Calibri" w:cs="Calibri"/>
                    <w:color w:val="000000"/>
                    <w:lang w:val="en-GB"/>
                  </w:rPr>
                </w:rPrChange>
              </w:rPr>
              <w:t>Chronic kidney disease in children</w:t>
            </w:r>
          </w:p>
        </w:tc>
        <w:tc>
          <w:tcPr>
            <w:tcW w:w="2410" w:type="dxa"/>
          </w:tcPr>
          <w:p w14:paraId="23FDDBEF" w14:textId="13B38676" w:rsidR="00E74571" w:rsidRPr="00DC2A71" w:rsidRDefault="00820BBD" w:rsidP="00804B07">
            <w:pPr>
              <w:pStyle w:val="NoSpacing"/>
              <w:rPr>
                <w:rFonts w:ascii="Calibri" w:hAnsi="Calibri" w:cs="Calibri"/>
                <w:color w:val="000000"/>
                <w:lang w:val="en-US"/>
                <w:rPrChange w:id="86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66" w:author="Saugata Bhowmik" w:date="2025-08-01T10:12:00Z" w16du:dateUtc="2025-08-01T04:42:00Z">
                  <w:rPr>
                    <w:rFonts w:ascii="Calibri" w:hAnsi="Calibri" w:cs="Calibri"/>
                    <w:color w:val="000000"/>
                    <w:lang w:val="en-GB"/>
                  </w:rPr>
                </w:rPrChange>
              </w:rPr>
              <w:t>Secondary care data</w:t>
            </w:r>
          </w:p>
        </w:tc>
      </w:tr>
      <w:tr w:rsidR="00363334" w:rsidRPr="00DC2A71" w14:paraId="369D93AD" w14:textId="07B3AA5B" w:rsidTr="000E56ED">
        <w:tc>
          <w:tcPr>
            <w:tcW w:w="1272" w:type="dxa"/>
          </w:tcPr>
          <w:p w14:paraId="096B31E8" w14:textId="3163952C" w:rsidR="00E74571" w:rsidRPr="00DC2A71" w:rsidRDefault="00E74571" w:rsidP="00804B07">
            <w:pPr>
              <w:rPr>
                <w:rFonts w:ascii="Calibri" w:hAnsi="Calibri" w:cs="Calibri"/>
                <w:color w:val="000000"/>
                <w:lang w:val="en-US"/>
                <w:rPrChange w:id="867"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868" w:author="Saugata Bhowmik" w:date="2025-08-01T10:12:00Z" w16du:dateUtc="2025-08-01T04:42:00Z">
                  <w:rPr>
                    <w:rFonts w:ascii="Calibri" w:hAnsi="Calibri" w:cs="Calibri"/>
                    <w:color w:val="000000"/>
                  </w:rPr>
                </w:rPrChange>
              </w:rPr>
              <w:t>Liu</w:t>
            </w:r>
            <w:del w:id="869" w:author="Saugata Bhowmik" w:date="2025-08-01T08:38:00Z" w16du:dateUtc="2025-08-01T03:08:00Z">
              <w:r w:rsidRPr="00DC2A71" w:rsidDel="00280EDD">
                <w:rPr>
                  <w:rFonts w:ascii="Calibri" w:hAnsi="Calibri" w:cs="Calibri"/>
                  <w:color w:val="000000"/>
                  <w:lang w:val="en-US"/>
                  <w:rPrChange w:id="870" w:author="Saugata Bhowmik" w:date="2025-08-01T10:12:00Z" w16du:dateUtc="2025-08-01T04:42:00Z">
                    <w:rPr>
                      <w:rFonts w:ascii="Calibri" w:hAnsi="Calibri" w:cs="Calibri"/>
                      <w:color w:val="000000"/>
                    </w:rPr>
                  </w:rPrChange>
                </w:rPr>
                <w:delText>,</w:delText>
              </w:r>
            </w:del>
            <w:ins w:id="871" w:author="Saugata Bhowmik" w:date="2025-08-01T08:38:00Z" w16du:dateUtc="2025-08-01T03:08:00Z">
              <w:r w:rsidR="00280EDD" w:rsidRPr="00DC2A71">
                <w:rPr>
                  <w:rFonts w:ascii="Calibri" w:hAnsi="Calibri" w:cs="Calibri"/>
                  <w:color w:val="000000"/>
                  <w:lang w:val="en-US"/>
                  <w:rPrChange w:id="872"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873" w:author="Saugata Bhowmik" w:date="2025-08-01T10:12:00Z" w16du:dateUtc="2025-08-01T04:42:00Z">
                  <w:rPr>
                    <w:rFonts w:ascii="Calibri" w:hAnsi="Calibri" w:cs="Calibri"/>
                    <w:color w:val="000000"/>
                  </w:rPr>
                </w:rPrChange>
              </w:rPr>
              <w:t xml:space="preserve"> </w:t>
            </w:r>
            <w:ins w:id="874" w:author="Saugata Bhowmik" w:date="2025-08-01T08:38:00Z" w16du:dateUtc="2025-08-01T03:08:00Z">
              <w:r w:rsidR="00280EDD" w:rsidRPr="00DC2A71">
                <w:rPr>
                  <w:rFonts w:ascii="Calibri" w:hAnsi="Calibri" w:cs="Calibri"/>
                  <w:color w:val="000000"/>
                  <w:lang w:val="en-US"/>
                  <w:rPrChange w:id="875"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876" w:author="Saugata Bhowmik" w:date="2025-08-01T10:12:00Z" w16du:dateUtc="2025-08-01T04:42:00Z">
                  <w:rPr>
                    <w:rFonts w:ascii="Calibri" w:hAnsi="Calibri" w:cs="Calibri"/>
                    <w:color w:val="000000"/>
                  </w:rPr>
                </w:rPrChange>
              </w:rPr>
              <w:t>2022</w:t>
            </w:r>
            <w:ins w:id="877" w:author="Saugata Bhowmik" w:date="2025-08-01T08:38:00Z" w16du:dateUtc="2025-08-01T03:08:00Z">
              <w:r w:rsidR="00280EDD" w:rsidRPr="00DC2A71">
                <w:rPr>
                  <w:rFonts w:ascii="Calibri" w:hAnsi="Calibri" w:cs="Calibri"/>
                  <w:color w:val="000000"/>
                  <w:lang w:val="en-US"/>
                  <w:rPrChange w:id="878" w:author="Saugata Bhowmik" w:date="2025-08-01T10:12:00Z" w16du:dateUtc="2025-08-01T04:42:00Z">
                    <w:rPr>
                      <w:rFonts w:ascii="Calibri" w:hAnsi="Calibri" w:cs="Calibri"/>
                      <w:color w:val="000000"/>
                    </w:rPr>
                  </w:rPrChange>
                </w:rPr>
                <w:t>)</w:t>
              </w:r>
            </w:ins>
            <w:r w:rsidR="000A4EF1" w:rsidRPr="00DC2A71">
              <w:rPr>
                <w:rFonts w:ascii="Calibri" w:hAnsi="Calibri" w:cs="Calibri"/>
                <w:color w:val="000000"/>
                <w:lang w:val="en-US"/>
                <w:rPrChange w:id="879"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880" w:author="Saugata Bhowmik" w:date="2025-08-01T10:12:00Z" w16du:dateUtc="2025-08-01T04:42:00Z">
                  <w:rPr>
                    <w:rFonts w:ascii="Calibri" w:hAnsi="Calibri" w:cs="Calibri"/>
                    <w:color w:val="000000"/>
                  </w:rPr>
                </w:rPrChange>
              </w:rPr>
              <w:fldChar w:fldCharType="begin">
                <w:fldData xml:space="preserve">PEVuZE5vdGU+PENpdGU+PEF1dGhvcj5MaXU8L0F1dGhvcj48WWVhcj4yMDIyPC9ZZWFyPjxSZWNO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k3
NDI1MzI8L2N1c3RvbTI+PGVsZWN0cm9uaWMtcmVzb3VyY2UtbnVtPjEwLjMzODkvZmVuZG8uMjAy
Mi4xMDQzOTE5PC9lbGVjdHJvbmljLXJlc291cmNlLW51bT48cmVtb3RlLWRhdGFiYXNlLW5hbWU+
TWVkbGluZTwvcmVtb3RlLWRhdGFiYXNlLW5hbWU+PHJlbW90ZS1kYXRhYmFzZS1wcm92aWRlcj5O
TE08L3JlbW90ZS1kYXRhYmFzZS1wcm92aWRlcj48cmVzZWFyY2gtbm90ZXM+UHJlZGljdGllIHRv
b2wgU1IgYXBwZW5kaXg8L3Jlc2VhcmNoLW5vdGVzPjwvcmVjb3JkPjwvQ2l0ZT48L0VuZE5vdGU+
AG==
</w:fldData>
              </w:fldChar>
            </w:r>
            <w:r w:rsidR="0039188E" w:rsidRPr="00DC2A71">
              <w:rPr>
                <w:rFonts w:ascii="Calibri" w:hAnsi="Calibri" w:cs="Calibri"/>
                <w:color w:val="000000"/>
                <w:lang w:val="en-US"/>
                <w:rPrChange w:id="881"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882" w:author="Saugata Bhowmik" w:date="2025-08-01T10:12:00Z" w16du:dateUtc="2025-08-01T04:42:00Z">
                  <w:rPr>
                    <w:rFonts w:ascii="Calibri" w:hAnsi="Calibri" w:cs="Calibri"/>
                    <w:color w:val="000000"/>
                  </w:rPr>
                </w:rPrChange>
              </w:rPr>
              <w:fldChar w:fldCharType="begin">
                <w:fldData xml:space="preserve">PEVuZE5vdGU+PENpdGU+PEF1dGhvcj5MaXU8L0F1dGhvcj48WWVhcj4yMDIyPC9ZZWFyPjxSZWNO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k3
NDI1MzI8L2N1c3RvbTI+PGVsZWN0cm9uaWMtcmVzb3VyY2UtbnVtPjEwLjMzODkvZmVuZG8uMjAy
Mi4xMDQzOTE5PC9lbGVjdHJvbmljLXJlc291cmNlLW51bT48cmVtb3RlLWRhdGFiYXNlLW5hbWU+
TWVkbGluZTwvcmVtb3RlLWRhdGFiYXNlLW5hbWU+PHJlbW90ZS1kYXRhYmFzZS1wcm92aWRlcj5O
TE08L3JlbW90ZS1kYXRhYmFzZS1wcm92aWRlcj48cmVzZWFyY2gtbm90ZXM+UHJlZGljdGllIHRv
b2wgU1IgYXBwZW5kaXg8L3Jlc2VhcmNoLW5vdGVzPjwvcmVjb3JkPjwvQ2l0ZT48L0VuZE5vdGU+
AG==
</w:fldData>
              </w:fldChar>
            </w:r>
            <w:r w:rsidR="0039188E" w:rsidRPr="00DC2A71">
              <w:rPr>
                <w:rFonts w:ascii="Calibri" w:hAnsi="Calibri" w:cs="Calibri"/>
                <w:color w:val="000000"/>
                <w:lang w:val="en-US"/>
                <w:rPrChange w:id="883"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884"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885"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886"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887"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888" w:author="Saugata Bhowmik" w:date="2025-08-01T10:12:00Z" w16du:dateUtc="2025-08-01T04:42:00Z">
                  <w:rPr>
                    <w:rFonts w:ascii="Calibri" w:hAnsi="Calibri" w:cs="Calibri"/>
                    <w:noProof/>
                    <w:color w:val="000000"/>
                  </w:rPr>
                </w:rPrChange>
              </w:rPr>
              <w:t>[</w:t>
            </w:r>
            <w:del w:id="889" w:author="Saugata Bhowmik" w:date="2025-08-01T08:38:00Z" w16du:dateUtc="2025-08-01T03:08:00Z">
              <w:r w:rsidR="00B44A6A" w:rsidRPr="00DC2A71" w:rsidDel="00280EDD">
                <w:rPr>
                  <w:rFonts w:ascii="Calibri" w:hAnsi="Calibri" w:cs="Calibri"/>
                  <w:color w:val="000000"/>
                  <w:lang w:val="en-US"/>
                  <w:rPrChange w:id="890" w:author="Saugata Bhowmik" w:date="2025-08-01T10:12:00Z" w16du:dateUtc="2025-08-01T04:42:00Z">
                    <w:rPr>
                      <w:rFonts w:ascii="Calibri" w:hAnsi="Calibri" w:cs="Calibri"/>
                      <w:noProof/>
                      <w:color w:val="000000"/>
                    </w:rPr>
                  </w:rPrChange>
                </w:rPr>
                <w:delText>19</w:delText>
              </w:r>
            </w:del>
            <w:ins w:id="891" w:author="Saugata Bhowmik" w:date="2025-08-01T08:38:00Z" w16du:dateUtc="2025-08-01T03:08:00Z">
              <w:r w:rsidR="00280EDD" w:rsidRPr="00DC2A71">
                <w:rPr>
                  <w:rFonts w:ascii="Calibri" w:hAnsi="Calibri" w:cs="Calibri"/>
                  <w:color w:val="000000"/>
                  <w:lang w:val="en-US"/>
                  <w:rPrChange w:id="892" w:author="Saugata Bhowmik" w:date="2025-08-01T10:12:00Z" w16du:dateUtc="2025-08-01T04:42:00Z">
                    <w:rPr>
                      <w:rFonts w:ascii="Calibri" w:hAnsi="Calibri" w:cs="Calibri"/>
                      <w:noProof/>
                      <w:color w:val="000000"/>
                    </w:rPr>
                  </w:rPrChange>
                </w:rPr>
                <w:t>51</w:t>
              </w:r>
            </w:ins>
            <w:r w:rsidR="00B44A6A" w:rsidRPr="00DC2A71">
              <w:rPr>
                <w:rFonts w:ascii="Calibri" w:hAnsi="Calibri" w:cs="Calibri"/>
                <w:color w:val="000000"/>
                <w:lang w:val="en-US"/>
                <w:rPrChange w:id="893"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894" w:author="Saugata Bhowmik" w:date="2025-08-01T10:12:00Z" w16du:dateUtc="2025-08-01T04:42:00Z">
                  <w:rPr>
                    <w:rFonts w:ascii="Calibri" w:hAnsi="Calibri" w:cs="Calibri"/>
                    <w:color w:val="000000"/>
                  </w:rPr>
                </w:rPrChange>
              </w:rPr>
              <w:fldChar w:fldCharType="end"/>
            </w:r>
          </w:p>
        </w:tc>
        <w:tc>
          <w:tcPr>
            <w:tcW w:w="3036" w:type="dxa"/>
          </w:tcPr>
          <w:p w14:paraId="706640DC" w14:textId="77777777" w:rsidR="00E74571" w:rsidRPr="00DC2A71" w:rsidRDefault="00E74571" w:rsidP="00804B07">
            <w:pPr>
              <w:rPr>
                <w:rFonts w:ascii="Calibri" w:hAnsi="Calibri" w:cs="Calibri"/>
                <w:color w:val="000000"/>
                <w:lang w:val="en-US"/>
                <w:rPrChange w:id="89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896" w:author="Saugata Bhowmik" w:date="2025-08-01T10:12:00Z" w16du:dateUtc="2025-08-01T04:42:00Z">
                  <w:rPr>
                    <w:rFonts w:ascii="Calibri" w:hAnsi="Calibri" w:cs="Calibri"/>
                    <w:color w:val="000000"/>
                    <w:lang w:val="en-GB"/>
                  </w:rPr>
                </w:rPrChange>
              </w:rPr>
              <w:t>Development and validation of a machine learning-augmented algorithm for diabetes screening in community and primary care settings: A population-based study</w:t>
            </w:r>
          </w:p>
        </w:tc>
        <w:tc>
          <w:tcPr>
            <w:tcW w:w="1308" w:type="dxa"/>
          </w:tcPr>
          <w:p w14:paraId="1DD31EE0" w14:textId="77777777" w:rsidR="00E74571" w:rsidRPr="00DC2A71" w:rsidRDefault="00E74571" w:rsidP="00804B07">
            <w:pPr>
              <w:pStyle w:val="NoSpacing"/>
              <w:rPr>
                <w:rFonts w:ascii="Calibri" w:hAnsi="Calibri" w:cs="Calibri"/>
                <w:lang w:val="en-US"/>
                <w:rPrChange w:id="897" w:author="Saugata Bhowmik" w:date="2025-08-01T10:12:00Z" w16du:dateUtc="2025-08-01T04:42:00Z">
                  <w:rPr>
                    <w:rFonts w:ascii="Calibri" w:hAnsi="Calibri" w:cs="Calibri"/>
                  </w:rPr>
                </w:rPrChange>
              </w:rPr>
            </w:pPr>
            <w:r w:rsidRPr="00DC2A71">
              <w:rPr>
                <w:rFonts w:ascii="Calibri" w:hAnsi="Calibri" w:cs="Calibri"/>
                <w:lang w:val="en-US"/>
                <w:rPrChange w:id="898" w:author="Saugata Bhowmik" w:date="2025-08-01T10:12:00Z" w16du:dateUtc="2025-08-01T04:42:00Z">
                  <w:rPr>
                    <w:rFonts w:ascii="Calibri" w:hAnsi="Calibri" w:cs="Calibri"/>
                  </w:rPr>
                </w:rPrChange>
              </w:rPr>
              <w:t>China</w:t>
            </w:r>
          </w:p>
        </w:tc>
        <w:tc>
          <w:tcPr>
            <w:tcW w:w="1449" w:type="dxa"/>
          </w:tcPr>
          <w:p w14:paraId="47544108" w14:textId="77777777" w:rsidR="00E74571" w:rsidRPr="00DC2A71" w:rsidRDefault="00E74571" w:rsidP="00804B07">
            <w:pPr>
              <w:pStyle w:val="NoSpacing"/>
              <w:rPr>
                <w:rFonts w:ascii="Calibri" w:hAnsi="Calibri" w:cs="Calibri"/>
                <w:color w:val="000000"/>
                <w:lang w:val="en-US"/>
                <w:rPrChange w:id="89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900" w:author="Saugata Bhowmik" w:date="2025-08-01T10:12:00Z" w16du:dateUtc="2025-08-01T04:42:00Z">
                  <w:rPr>
                    <w:rFonts w:ascii="Calibri" w:hAnsi="Calibri" w:cs="Calibri"/>
                    <w:color w:val="000000"/>
                    <w:lang w:val="en-GB"/>
                  </w:rPr>
                </w:rPrChange>
              </w:rPr>
              <w:t>Retrospective</w:t>
            </w:r>
          </w:p>
        </w:tc>
        <w:tc>
          <w:tcPr>
            <w:tcW w:w="1441" w:type="dxa"/>
          </w:tcPr>
          <w:p w14:paraId="064F9897" w14:textId="77777777" w:rsidR="00E74571" w:rsidRPr="00DC2A71" w:rsidRDefault="00E74571" w:rsidP="00804B07">
            <w:pPr>
              <w:pStyle w:val="NoSpacing"/>
              <w:rPr>
                <w:rFonts w:ascii="Calibri" w:hAnsi="Calibri" w:cs="Calibri"/>
                <w:color w:val="000000"/>
                <w:lang w:val="en-US"/>
                <w:rPrChange w:id="901" w:author="Saugata Bhowmik" w:date="2025-08-01T10:12:00Z" w16du:dateUtc="2025-08-01T04:42:00Z">
                  <w:rPr>
                    <w:rFonts w:ascii="Calibri" w:hAnsi="Calibri" w:cs="Calibri"/>
                    <w:color w:val="000000"/>
                    <w:lang w:val="en-GB"/>
                  </w:rPr>
                </w:rPrChange>
              </w:rPr>
            </w:pPr>
            <w:r w:rsidRPr="00DC2A71">
              <w:rPr>
                <w:lang w:val="en-US"/>
                <w:rPrChange w:id="902" w:author="Saugata Bhowmik" w:date="2025-08-01T10:12:00Z" w16du:dateUtc="2025-08-01T04:42:00Z">
                  <w:rPr>
                    <w:lang w:val="en-GB"/>
                  </w:rPr>
                </w:rPrChange>
              </w:rPr>
              <w:t>Diabetes</w:t>
            </w:r>
          </w:p>
        </w:tc>
        <w:tc>
          <w:tcPr>
            <w:tcW w:w="2410" w:type="dxa"/>
          </w:tcPr>
          <w:p w14:paraId="129B097A" w14:textId="2854D7CB" w:rsidR="00E74571" w:rsidRPr="00DC2A71" w:rsidRDefault="00C64F17" w:rsidP="00804B07">
            <w:pPr>
              <w:pStyle w:val="NoSpacing"/>
              <w:rPr>
                <w:lang w:val="en-US"/>
                <w:rPrChange w:id="903" w:author="Saugata Bhowmik" w:date="2025-08-01T10:12:00Z" w16du:dateUtc="2025-08-01T04:42:00Z">
                  <w:rPr>
                    <w:lang w:val="en-GB"/>
                  </w:rPr>
                </w:rPrChange>
              </w:rPr>
            </w:pPr>
            <w:r w:rsidRPr="00DC2A71">
              <w:rPr>
                <w:lang w:val="en-US"/>
                <w:rPrChange w:id="904" w:author="Saugata Bhowmik" w:date="2025-08-01T10:12:00Z" w16du:dateUtc="2025-08-01T04:42:00Z">
                  <w:rPr>
                    <w:lang w:val="en-GB"/>
                  </w:rPr>
                </w:rPrChange>
              </w:rPr>
              <w:t>Questionnaire data</w:t>
            </w:r>
          </w:p>
        </w:tc>
      </w:tr>
      <w:tr w:rsidR="00363334" w:rsidRPr="00DC2A71" w14:paraId="45555BAF" w14:textId="6C5FC584" w:rsidTr="000E56ED">
        <w:tc>
          <w:tcPr>
            <w:tcW w:w="1272" w:type="dxa"/>
          </w:tcPr>
          <w:p w14:paraId="56371DE0" w14:textId="65F41813" w:rsidR="00E74571" w:rsidRPr="00DC2A71" w:rsidRDefault="00E74571" w:rsidP="00804B07">
            <w:pPr>
              <w:rPr>
                <w:rFonts w:ascii="Calibri" w:hAnsi="Calibri" w:cs="Calibri"/>
                <w:lang w:val="en-US"/>
                <w:rPrChange w:id="905" w:author="Saugata Bhowmik" w:date="2025-08-01T10:12:00Z" w16du:dateUtc="2025-08-01T04:42:00Z">
                  <w:rPr>
                    <w:rFonts w:ascii="Calibri" w:hAnsi="Calibri" w:cs="Calibri"/>
                  </w:rPr>
                </w:rPrChange>
              </w:rPr>
            </w:pPr>
            <w:r w:rsidRPr="00DC2A71">
              <w:rPr>
                <w:rFonts w:ascii="Calibri" w:hAnsi="Calibri" w:cs="Calibri"/>
                <w:color w:val="000000"/>
                <w:lang w:val="en-US"/>
                <w:rPrChange w:id="906" w:author="Saugata Bhowmik" w:date="2025-08-01T10:12:00Z" w16du:dateUtc="2025-08-01T04:42:00Z">
                  <w:rPr>
                    <w:rFonts w:ascii="Calibri" w:hAnsi="Calibri" w:cs="Calibri"/>
                    <w:color w:val="000000"/>
                  </w:rPr>
                </w:rPrChange>
              </w:rPr>
              <w:t>Maizels</w:t>
            </w:r>
            <w:ins w:id="907" w:author="Saugata Bhowmik" w:date="2025-08-01T08:38:00Z" w16du:dateUtc="2025-08-01T03:08:00Z">
              <w:r w:rsidR="00280EDD" w:rsidRPr="00DC2A71">
                <w:rPr>
                  <w:rFonts w:ascii="Calibri" w:hAnsi="Calibri" w:cs="Calibri"/>
                  <w:color w:val="000000"/>
                  <w:lang w:val="en-US"/>
                  <w:rPrChange w:id="908" w:author="Saugata Bhowmik" w:date="2025-08-01T10:12:00Z" w16du:dateUtc="2025-08-01T04:42:00Z">
                    <w:rPr>
                      <w:rFonts w:ascii="Calibri" w:hAnsi="Calibri" w:cs="Calibri"/>
                      <w:color w:val="000000"/>
                    </w:rPr>
                  </w:rPrChange>
                </w:rPr>
                <w:t xml:space="preserve"> and </w:t>
              </w:r>
            </w:ins>
            <w:ins w:id="909" w:author="Saugata Bhowmik" w:date="2025-08-01T08:38:00Z">
              <w:r w:rsidR="00280EDD" w:rsidRPr="00DC2A71">
                <w:rPr>
                  <w:rFonts w:ascii="Calibri" w:hAnsi="Calibri" w:cs="Calibri"/>
                  <w:color w:val="000000"/>
                  <w:lang w:val="en-US"/>
                  <w:rPrChange w:id="910" w:author="Saugata Bhowmik" w:date="2025-08-01T10:12:00Z" w16du:dateUtc="2025-08-01T04:42:00Z">
                    <w:rPr>
                      <w:rFonts w:ascii="Calibri" w:hAnsi="Calibri" w:cs="Calibri"/>
                      <w:color w:val="000000"/>
                    </w:rPr>
                  </w:rPrChange>
                </w:rPr>
                <w:t>Wolfe</w:t>
              </w:r>
            </w:ins>
            <w:del w:id="911" w:author="Saugata Bhowmik" w:date="2025-08-01T08:38:00Z" w16du:dateUtc="2025-08-01T03:08:00Z">
              <w:r w:rsidRPr="00DC2A71" w:rsidDel="00280EDD">
                <w:rPr>
                  <w:rFonts w:ascii="Calibri" w:hAnsi="Calibri" w:cs="Calibri"/>
                  <w:color w:val="000000"/>
                  <w:lang w:val="en-US"/>
                  <w:rPrChange w:id="912"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913" w:author="Saugata Bhowmik" w:date="2025-08-01T10:12:00Z" w16du:dateUtc="2025-08-01T04:42:00Z">
                  <w:rPr>
                    <w:rFonts w:ascii="Calibri" w:hAnsi="Calibri" w:cs="Calibri"/>
                    <w:color w:val="000000"/>
                  </w:rPr>
                </w:rPrChange>
              </w:rPr>
              <w:t xml:space="preserve"> </w:t>
            </w:r>
            <w:ins w:id="914" w:author="Saugata Bhowmik" w:date="2025-08-01T08:38:00Z" w16du:dateUtc="2025-08-01T03:08:00Z">
              <w:r w:rsidR="00280EDD" w:rsidRPr="00DC2A71">
                <w:rPr>
                  <w:rFonts w:ascii="Calibri" w:hAnsi="Calibri" w:cs="Calibri"/>
                  <w:color w:val="000000"/>
                  <w:lang w:val="en-US"/>
                  <w:rPrChange w:id="915"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916" w:author="Saugata Bhowmik" w:date="2025-08-01T10:12:00Z" w16du:dateUtc="2025-08-01T04:42:00Z">
                  <w:rPr>
                    <w:rFonts w:ascii="Calibri" w:hAnsi="Calibri" w:cs="Calibri"/>
                    <w:color w:val="000000"/>
                  </w:rPr>
                </w:rPrChange>
              </w:rPr>
              <w:t>2008</w:t>
            </w:r>
            <w:ins w:id="917" w:author="Saugata Bhowmik" w:date="2025-08-01T08:38:00Z" w16du:dateUtc="2025-08-01T03:08:00Z">
              <w:r w:rsidR="00280EDD" w:rsidRPr="00DC2A71">
                <w:rPr>
                  <w:rFonts w:ascii="Calibri" w:hAnsi="Calibri" w:cs="Calibri"/>
                  <w:color w:val="000000"/>
                  <w:lang w:val="en-US"/>
                  <w:rPrChange w:id="918" w:author="Saugata Bhowmik" w:date="2025-08-01T10:12:00Z" w16du:dateUtc="2025-08-01T04:42:00Z">
                    <w:rPr>
                      <w:rFonts w:ascii="Calibri" w:hAnsi="Calibri" w:cs="Calibri"/>
                      <w:color w:val="000000"/>
                    </w:rPr>
                  </w:rPrChange>
                </w:rPr>
                <w:t>)</w:t>
              </w:r>
            </w:ins>
            <w:r w:rsidR="000A4EF1" w:rsidRPr="00DC2A71">
              <w:rPr>
                <w:rFonts w:ascii="Calibri" w:hAnsi="Calibri" w:cs="Calibri"/>
                <w:color w:val="000000"/>
                <w:lang w:val="en-US"/>
                <w:rPrChange w:id="919"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920" w:author="Saugata Bhowmik" w:date="2025-08-01T10:12:00Z" w16du:dateUtc="2025-08-01T04:42:00Z">
                  <w:rPr>
                    <w:rFonts w:ascii="Calibri" w:hAnsi="Calibri" w:cs="Calibri"/>
                    <w:color w:val="000000"/>
                  </w:rPr>
                </w:rPrChange>
              </w:rPr>
              <w:fldChar w:fldCharType="begin"/>
            </w:r>
            <w:r w:rsidR="0039188E" w:rsidRPr="00DC2A71">
              <w:rPr>
                <w:rFonts w:ascii="Calibri" w:hAnsi="Calibri" w:cs="Calibri"/>
                <w:color w:val="000000"/>
                <w:lang w:val="en-US"/>
                <w:rPrChange w:id="921" w:author="Saugata Bhowmik" w:date="2025-08-01T10:12:00Z" w16du:dateUtc="2025-08-01T04:42:00Z">
                  <w:rPr>
                    <w:rFonts w:ascii="Calibri" w:hAnsi="Calibri" w:cs="Calibri"/>
                    <w:color w:val="000000"/>
                  </w:rPr>
                </w:rPrChange>
              </w:rPr>
              <w:instrText xml:space="preserve"> ADDIN EN.CITE &lt;EndNote&gt;&lt;Cite&gt;&lt;Author&gt;Maizels&lt;/Author&gt;&lt;Year&gt;2008&lt;/Year&gt;&lt;RecNum&gt;691&lt;/RecNum&gt;&lt;DisplayText&gt;[20]&lt;/DisplayText&gt;&lt;record&gt;&lt;rec-number&gt;691&lt;/rec-number&gt;&lt;foreign-keys&gt;&lt;key app="EN" db-id="av5t0adzqxpz06et0vixzx0gta22ptvz5f9t" timestamp="1712755039"&gt;691&lt;/key&gt;&lt;/foreign-keys&gt;&lt;ref-type name="Journal Article"&gt;17&lt;/ref-type&gt;&lt;contributors&gt;&lt;authors&gt;&lt;author&gt;Maizels, M.&lt;/author&gt;&lt;author&gt;Wolfe, W. J.&lt;/author&gt;&lt;/authors&gt;&lt;/contributors&gt;&lt;auth-address&gt;Kaiser Permanente--Family Medicine, Woodland Hills, CA 91365-4084, USA.&lt;/auth-address&gt;&lt;titles&gt;&lt;title&gt;An expert system for headache diagnosis: the Computerized Headache Assessment tool (CHAT)&lt;/title&gt;&lt;secondary-title&gt;Headache&lt;/secondary-title&gt;&lt;/titles&gt;&lt;periodical&gt;&lt;full-title&gt;Headache&lt;/full-title&gt;&lt;/periodical&gt;&lt;pages&gt;72-8&lt;/pages&gt;&lt;volume&gt;48&lt;/volume&gt;&lt;number&gt;1&lt;/number&gt;&lt;edition&gt;20070912&lt;/edition&gt;&lt;keywords&gt;&lt;keyword&gt;Diagnosis, Computer-Assisted/*methods&lt;/keyword&gt;&lt;keyword&gt;*Expert Systems&lt;/keyword&gt;&lt;keyword&gt;Follow-Up Studies&lt;/keyword&gt;&lt;keyword&gt;Headache/*classification/*diagnosis&lt;/keyword&gt;&lt;keyword&gt;Humans&lt;/keyword&gt;&lt;keyword&gt;Interviews as Topic&lt;/keyword&gt;&lt;keyword&gt;Reproducibility of Results&lt;/keyword&gt;&lt;keyword&gt;Sensitivity and Specificity&lt;/keyword&gt;&lt;/keywords&gt;&lt;dates&gt;&lt;year&gt;2008&lt;/year&gt;&lt;pub-dates&gt;&lt;date&gt;Jan&lt;/date&gt;&lt;/pub-dates&gt;&lt;/dates&gt;&lt;isbn&gt;0017-8748 (Print)&amp;#xD;0017-8748 (Linking)&lt;/isbn&gt;&lt;accession-num&gt;17868352&lt;/accession-num&gt;&lt;urls&gt;&lt;related-urls&gt;&lt;url&gt;https://www.ncbi.nlm.nih.gov/pubmed/17868352&lt;/url&gt;&lt;/related-urls&gt;&lt;/urls&gt;&lt;electronic-resource-num&gt;10.1111/j.1526-4610.2007.00918.x&lt;/electronic-resource-num&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color w:val="000000"/>
                <w:lang w:val="en-US"/>
                <w:rPrChange w:id="922"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923" w:author="Saugata Bhowmik" w:date="2025-08-01T10:12:00Z" w16du:dateUtc="2025-08-01T04:42:00Z">
                  <w:rPr>
                    <w:rFonts w:ascii="Calibri" w:hAnsi="Calibri" w:cs="Calibri"/>
                    <w:noProof/>
                    <w:color w:val="000000"/>
                  </w:rPr>
                </w:rPrChange>
              </w:rPr>
              <w:t>[</w:t>
            </w:r>
            <w:del w:id="924" w:author="Saugata Bhowmik" w:date="2025-08-01T08:38:00Z" w16du:dateUtc="2025-08-01T03:08:00Z">
              <w:r w:rsidR="00B44A6A" w:rsidRPr="00DC2A71" w:rsidDel="00280EDD">
                <w:rPr>
                  <w:rFonts w:ascii="Calibri" w:hAnsi="Calibri" w:cs="Calibri"/>
                  <w:color w:val="000000"/>
                  <w:lang w:val="en-US"/>
                  <w:rPrChange w:id="925" w:author="Saugata Bhowmik" w:date="2025-08-01T10:12:00Z" w16du:dateUtc="2025-08-01T04:42:00Z">
                    <w:rPr>
                      <w:rFonts w:ascii="Calibri" w:hAnsi="Calibri" w:cs="Calibri"/>
                      <w:noProof/>
                      <w:color w:val="000000"/>
                    </w:rPr>
                  </w:rPrChange>
                </w:rPr>
                <w:delText>20</w:delText>
              </w:r>
            </w:del>
            <w:ins w:id="926" w:author="Saugata Bhowmik" w:date="2025-08-01T08:38:00Z" w16du:dateUtc="2025-08-01T03:08:00Z">
              <w:r w:rsidR="00280EDD" w:rsidRPr="00DC2A71">
                <w:rPr>
                  <w:rFonts w:ascii="Calibri" w:hAnsi="Calibri" w:cs="Calibri"/>
                  <w:color w:val="000000"/>
                  <w:lang w:val="en-US"/>
                  <w:rPrChange w:id="927" w:author="Saugata Bhowmik" w:date="2025-08-01T10:12:00Z" w16du:dateUtc="2025-08-01T04:42:00Z">
                    <w:rPr>
                      <w:rFonts w:ascii="Calibri" w:hAnsi="Calibri" w:cs="Calibri"/>
                      <w:noProof/>
                      <w:color w:val="000000"/>
                    </w:rPr>
                  </w:rPrChange>
                </w:rPr>
                <w:t>52</w:t>
              </w:r>
            </w:ins>
            <w:r w:rsidR="00B44A6A" w:rsidRPr="00DC2A71">
              <w:rPr>
                <w:rFonts w:ascii="Calibri" w:hAnsi="Calibri" w:cs="Calibri"/>
                <w:color w:val="000000"/>
                <w:lang w:val="en-US"/>
                <w:rPrChange w:id="928"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929" w:author="Saugata Bhowmik" w:date="2025-08-01T10:12:00Z" w16du:dateUtc="2025-08-01T04:42:00Z">
                  <w:rPr>
                    <w:rFonts w:ascii="Calibri" w:hAnsi="Calibri" w:cs="Calibri"/>
                    <w:color w:val="000000"/>
                  </w:rPr>
                </w:rPrChange>
              </w:rPr>
              <w:fldChar w:fldCharType="end"/>
            </w:r>
          </w:p>
        </w:tc>
        <w:tc>
          <w:tcPr>
            <w:tcW w:w="3036" w:type="dxa"/>
          </w:tcPr>
          <w:p w14:paraId="1B8205E6" w14:textId="77777777" w:rsidR="00E74571" w:rsidRPr="00DC2A71" w:rsidRDefault="00E74571" w:rsidP="00804B07">
            <w:pPr>
              <w:rPr>
                <w:rFonts w:ascii="Calibri" w:hAnsi="Calibri" w:cs="Calibri"/>
                <w:color w:val="000000"/>
                <w:lang w:val="en-US"/>
                <w:rPrChange w:id="93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931" w:author="Saugata Bhowmik" w:date="2025-08-01T10:12:00Z" w16du:dateUtc="2025-08-01T04:42:00Z">
                  <w:rPr>
                    <w:rFonts w:ascii="Calibri" w:hAnsi="Calibri" w:cs="Calibri"/>
                    <w:color w:val="000000"/>
                    <w:lang w:val="en-GB"/>
                  </w:rPr>
                </w:rPrChange>
              </w:rPr>
              <w:t>An expert system for headache diagnosis: The computerized headache assessment tool (CHAT)</w:t>
            </w:r>
          </w:p>
        </w:tc>
        <w:tc>
          <w:tcPr>
            <w:tcW w:w="1308" w:type="dxa"/>
          </w:tcPr>
          <w:p w14:paraId="66291521" w14:textId="77777777" w:rsidR="00E74571" w:rsidRPr="00DC2A71" w:rsidRDefault="00E74571" w:rsidP="00804B07">
            <w:pPr>
              <w:pStyle w:val="NoSpacing"/>
              <w:rPr>
                <w:rFonts w:ascii="Calibri" w:hAnsi="Calibri" w:cs="Calibri"/>
                <w:lang w:val="en-US"/>
                <w:rPrChange w:id="932" w:author="Saugata Bhowmik" w:date="2025-08-01T10:12:00Z" w16du:dateUtc="2025-08-01T04:42:00Z">
                  <w:rPr>
                    <w:rFonts w:ascii="Calibri" w:hAnsi="Calibri" w:cs="Calibri"/>
                  </w:rPr>
                </w:rPrChange>
              </w:rPr>
            </w:pPr>
            <w:r w:rsidRPr="00DC2A71">
              <w:rPr>
                <w:rFonts w:ascii="Calibri" w:hAnsi="Calibri" w:cs="Calibri"/>
                <w:lang w:val="en-US"/>
                <w:rPrChange w:id="933" w:author="Saugata Bhowmik" w:date="2025-08-01T10:12:00Z" w16du:dateUtc="2025-08-01T04:42:00Z">
                  <w:rPr>
                    <w:rFonts w:ascii="Calibri" w:hAnsi="Calibri" w:cs="Calibri"/>
                  </w:rPr>
                </w:rPrChange>
              </w:rPr>
              <w:t>USA</w:t>
            </w:r>
          </w:p>
        </w:tc>
        <w:tc>
          <w:tcPr>
            <w:tcW w:w="1449" w:type="dxa"/>
          </w:tcPr>
          <w:p w14:paraId="511C8541" w14:textId="77777777" w:rsidR="00E74571" w:rsidRPr="00DC2A71" w:rsidRDefault="00E74571" w:rsidP="00804B07">
            <w:pPr>
              <w:pStyle w:val="NoSpacing"/>
              <w:rPr>
                <w:rFonts w:ascii="Calibri" w:hAnsi="Calibri" w:cs="Calibri"/>
                <w:color w:val="000000"/>
                <w:lang w:val="en-US"/>
                <w:rPrChange w:id="93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935" w:author="Saugata Bhowmik" w:date="2025-08-01T10:12:00Z" w16du:dateUtc="2025-08-01T04:42:00Z">
                  <w:rPr>
                    <w:rFonts w:ascii="Calibri" w:hAnsi="Calibri" w:cs="Calibri"/>
                    <w:color w:val="000000"/>
                    <w:lang w:val="en-GB"/>
                  </w:rPr>
                </w:rPrChange>
              </w:rPr>
              <w:t>Retrospective</w:t>
            </w:r>
          </w:p>
        </w:tc>
        <w:tc>
          <w:tcPr>
            <w:tcW w:w="1441" w:type="dxa"/>
          </w:tcPr>
          <w:p w14:paraId="4E30E887" w14:textId="77777777" w:rsidR="00E74571" w:rsidRPr="00DC2A71" w:rsidRDefault="00E74571" w:rsidP="00804B07">
            <w:pPr>
              <w:pStyle w:val="NoSpacing"/>
              <w:rPr>
                <w:rFonts w:ascii="Calibri" w:hAnsi="Calibri" w:cs="Calibri"/>
                <w:color w:val="000000"/>
                <w:lang w:val="en-US"/>
                <w:rPrChange w:id="936"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937" w:author="Saugata Bhowmik" w:date="2025-08-01T10:12:00Z" w16du:dateUtc="2025-08-01T04:42:00Z">
                  <w:rPr>
                    <w:rFonts w:ascii="Calibri" w:hAnsi="Calibri" w:cs="Calibri"/>
                    <w:lang w:val="en-GB"/>
                  </w:rPr>
                </w:rPrChange>
              </w:rPr>
              <w:t>Headaches</w:t>
            </w:r>
          </w:p>
        </w:tc>
        <w:tc>
          <w:tcPr>
            <w:tcW w:w="2410" w:type="dxa"/>
          </w:tcPr>
          <w:p w14:paraId="31295C61" w14:textId="00169724" w:rsidR="00E74571" w:rsidRPr="00DC2A71" w:rsidRDefault="0049424B" w:rsidP="00804B07">
            <w:pPr>
              <w:pStyle w:val="NoSpacing"/>
              <w:rPr>
                <w:rFonts w:ascii="Calibri" w:hAnsi="Calibri" w:cs="Calibri"/>
                <w:lang w:val="en-US"/>
                <w:rPrChange w:id="938" w:author="Saugata Bhowmik" w:date="2025-08-01T10:12:00Z" w16du:dateUtc="2025-08-01T04:42:00Z">
                  <w:rPr>
                    <w:rFonts w:ascii="Calibri" w:hAnsi="Calibri" w:cs="Calibri"/>
                    <w:lang w:val="en-GB"/>
                  </w:rPr>
                </w:rPrChange>
              </w:rPr>
            </w:pPr>
            <w:r w:rsidRPr="00DC2A71">
              <w:rPr>
                <w:rFonts w:ascii="Calibri" w:hAnsi="Calibri" w:cs="Calibri"/>
                <w:lang w:val="en-US"/>
                <w:rPrChange w:id="939" w:author="Saugata Bhowmik" w:date="2025-08-01T10:12:00Z" w16du:dateUtc="2025-08-01T04:42:00Z">
                  <w:rPr>
                    <w:rFonts w:ascii="Calibri" w:hAnsi="Calibri" w:cs="Calibri"/>
                    <w:lang w:val="en-GB"/>
                  </w:rPr>
                </w:rPrChange>
              </w:rPr>
              <w:t>Medical guidelines</w:t>
            </w:r>
            <w:r w:rsidR="00AA0EC3" w:rsidRPr="00DC2A71">
              <w:rPr>
                <w:rFonts w:ascii="Calibri" w:hAnsi="Calibri" w:cs="Calibri"/>
                <w:lang w:val="en-US"/>
                <w:rPrChange w:id="940" w:author="Saugata Bhowmik" w:date="2025-08-01T10:12:00Z" w16du:dateUtc="2025-08-01T04:42:00Z">
                  <w:rPr>
                    <w:rFonts w:ascii="Calibri" w:hAnsi="Calibri" w:cs="Calibri"/>
                    <w:lang w:val="en-GB"/>
                  </w:rPr>
                </w:rPrChange>
              </w:rPr>
              <w:t xml:space="preserve"> </w:t>
            </w:r>
          </w:p>
        </w:tc>
      </w:tr>
      <w:tr w:rsidR="00363334" w:rsidRPr="00DC2A71" w14:paraId="1AD9D4A6" w14:textId="139FFA14" w:rsidTr="000E56ED">
        <w:tc>
          <w:tcPr>
            <w:tcW w:w="1272" w:type="dxa"/>
          </w:tcPr>
          <w:p w14:paraId="7191923A" w14:textId="5437BD65" w:rsidR="00E74571" w:rsidRPr="00DC2A71" w:rsidRDefault="00E74571" w:rsidP="00804B07">
            <w:pPr>
              <w:rPr>
                <w:rFonts w:ascii="Calibri" w:hAnsi="Calibri" w:cs="Calibri"/>
                <w:color w:val="000000"/>
                <w:lang w:val="en-US"/>
                <w:rPrChange w:id="941"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942" w:author="Saugata Bhowmik" w:date="2025-08-01T10:12:00Z" w16du:dateUtc="2025-08-01T04:42:00Z">
                  <w:rPr>
                    <w:rFonts w:ascii="Calibri" w:hAnsi="Calibri" w:cs="Calibri"/>
                    <w:color w:val="000000"/>
                  </w:rPr>
                </w:rPrChange>
              </w:rPr>
              <w:t>Pasic</w:t>
            </w:r>
            <w:ins w:id="943" w:author="Saugata Bhowmik" w:date="2025-08-01T08:39:00Z" w16du:dateUtc="2025-08-01T03:09:00Z">
              <w:r w:rsidR="00280EDD" w:rsidRPr="00DC2A71">
                <w:rPr>
                  <w:rFonts w:ascii="Calibri" w:hAnsi="Calibri" w:cs="Calibri"/>
                  <w:color w:val="000000"/>
                  <w:lang w:val="en-US"/>
                  <w:rPrChange w:id="944" w:author="Saugata Bhowmik" w:date="2025-08-01T10:12:00Z" w16du:dateUtc="2025-08-01T04:42:00Z">
                    <w:rPr>
                      <w:rFonts w:ascii="Calibri" w:hAnsi="Calibri" w:cs="Calibri"/>
                      <w:color w:val="000000"/>
                    </w:rPr>
                  </w:rPrChange>
                </w:rPr>
                <w:t xml:space="preserve"> et al</w:t>
              </w:r>
            </w:ins>
            <w:del w:id="945" w:author="Saugata Bhowmik" w:date="2025-08-01T08:39:00Z" w16du:dateUtc="2025-08-01T03:09:00Z">
              <w:r w:rsidRPr="00DC2A71" w:rsidDel="00280EDD">
                <w:rPr>
                  <w:rFonts w:ascii="Calibri" w:hAnsi="Calibri" w:cs="Calibri"/>
                  <w:color w:val="000000"/>
                  <w:lang w:val="en-US"/>
                  <w:rPrChange w:id="946"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947" w:author="Saugata Bhowmik" w:date="2025-08-01T10:12:00Z" w16du:dateUtc="2025-08-01T04:42:00Z">
                  <w:rPr>
                    <w:rFonts w:ascii="Calibri" w:hAnsi="Calibri" w:cs="Calibri"/>
                    <w:color w:val="000000"/>
                  </w:rPr>
                </w:rPrChange>
              </w:rPr>
              <w:t xml:space="preserve"> </w:t>
            </w:r>
            <w:ins w:id="948" w:author="Saugata Bhowmik" w:date="2025-08-01T08:39:00Z" w16du:dateUtc="2025-08-01T03:09:00Z">
              <w:r w:rsidR="00280EDD" w:rsidRPr="00DC2A71">
                <w:rPr>
                  <w:rFonts w:ascii="Calibri" w:hAnsi="Calibri" w:cs="Calibri"/>
                  <w:color w:val="000000"/>
                  <w:lang w:val="en-US"/>
                  <w:rPrChange w:id="949"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950" w:author="Saugata Bhowmik" w:date="2025-08-01T10:12:00Z" w16du:dateUtc="2025-08-01T04:42:00Z">
                  <w:rPr>
                    <w:rFonts w:ascii="Calibri" w:hAnsi="Calibri" w:cs="Calibri"/>
                    <w:color w:val="000000"/>
                  </w:rPr>
                </w:rPrChange>
              </w:rPr>
              <w:t>2022</w:t>
            </w:r>
            <w:ins w:id="951" w:author="Saugata Bhowmik" w:date="2025-08-01T08:39:00Z" w16du:dateUtc="2025-08-01T03:09:00Z">
              <w:r w:rsidR="00280EDD" w:rsidRPr="00DC2A71">
                <w:rPr>
                  <w:rFonts w:ascii="Calibri" w:hAnsi="Calibri" w:cs="Calibri"/>
                  <w:color w:val="000000"/>
                  <w:lang w:val="en-US"/>
                  <w:rPrChange w:id="952"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953"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954" w:author="Saugata Bhowmik" w:date="2025-08-01T10:12:00Z" w16du:dateUtc="2025-08-01T04:42:00Z">
                  <w:rPr>
                    <w:rFonts w:ascii="Calibri" w:hAnsi="Calibri" w:cs="Calibri"/>
                    <w:color w:val="000000"/>
                  </w:rPr>
                </w:rPrChange>
              </w:rPr>
              <w:fldChar w:fldCharType="begin"/>
            </w:r>
            <w:r w:rsidR="00754D93" w:rsidRPr="00DC2A71">
              <w:rPr>
                <w:rFonts w:ascii="Calibri" w:hAnsi="Calibri" w:cs="Calibri"/>
                <w:color w:val="000000"/>
                <w:lang w:val="en-US"/>
                <w:rPrChange w:id="955" w:author="Saugata Bhowmik" w:date="2025-08-01T10:12:00Z" w16du:dateUtc="2025-08-01T04:42:00Z">
                  <w:rPr>
                    <w:rFonts w:ascii="Calibri" w:hAnsi="Calibri" w:cs="Calibri"/>
                    <w:color w:val="000000"/>
                  </w:rPr>
                </w:rPrChange>
              </w:rPr>
              <w:instrText xml:space="preserve"> ADDIN EN.CITE &lt;EndNote&gt;&lt;Cite&gt;&lt;Author&gt;Pasic&lt;/Author&gt;&lt;Year&gt;2022&lt;/Year&gt;&lt;RecNum&gt;692&lt;/RecNum&gt;&lt;DisplayText&gt;[21]&lt;/DisplayText&gt;&lt;record&gt;&lt;rec-number&gt;692&lt;/rec-number&gt;&lt;foreign-keys&gt;&lt;key app="EN" db-id="av5t0adzqxpz06et0vixzx0gta22ptvz5f9t" timestamp="1712755064"&gt;692&lt;/key&gt;&lt;/foreign-keys&gt;&lt;ref-type name="Journal Article"&gt;17&lt;/ref-type&gt;&lt;contributors&gt;&lt;authors&gt;&lt;author&gt;Pasic, A.&lt;/author&gt;&lt;author&gt;Pasic, L.&lt;/author&gt;&lt;author&gt;Pasic, A.&lt;/author&gt;&lt;/authors&gt;&lt;/contributors&gt;&lt;auth-address&gt;Budapest Univ Technol &amp;amp; Econ, Dept Telecommun &amp;amp; Media Informat, Fac Elect Engn &amp;amp; Informat, Muegyet Rkp 3, H-1111 Budapest, Hungary&amp;#xD;Budapest Univ Technol &amp;amp; Econ, Dept Elect Power Engn, Fac Elect Engn &amp;amp; Informat, Muegyet Rkp 3, H-1111 Budapest, Hungary&lt;/auth-address&gt;&lt;titles&gt;&lt;title&gt;The Artificial Intelligence Based Diagnostic Assistant - AIDA&lt;/title&gt;&lt;secondary-title&gt;2022 Ieee 21st Mediterranean Electrotechnical Conference (Ieee Melecon 2022)&lt;/secondary-title&gt;&lt;alt-title&gt;Ieee Mediterr Elect&lt;/alt-title&gt;&lt;/titles&gt;&lt;periodical&gt;&lt;full-title&gt;2022 Ieee 21st Mediterranean Electrotechnical Conference (Ieee Melecon 2022)&lt;/full-title&gt;&lt;abbr-1&gt;Ieee Mediterr Elect&lt;/abbr-1&gt;&lt;/periodical&gt;&lt;alt-periodical&gt;&lt;full-title&gt;2022 Ieee 21st Mediterranean Electrotechnical Conference (Ieee Melecon 2022)&lt;/full-title&gt;&lt;abbr-1&gt;Ieee Mediterr Elect&lt;/abbr-1&gt;&lt;/alt-periodical&gt;&lt;pages&gt;114-119&lt;/pages&gt;&lt;keywords&gt;&lt;keyword&gt;machine learning&lt;/keyword&gt;&lt;keyword&gt;clinical decision support systems&lt;/keyword&gt;&lt;keyword&gt;ml-cdss&lt;/keyword&gt;&lt;keyword&gt;primary care&lt;/keyword&gt;&lt;keyword&gt;support&lt;/keyword&gt;&lt;keyword&gt;care&lt;/keyword&gt;&lt;/keywords&gt;&lt;dates&gt;&lt;year&gt;2022&lt;/year&gt;&lt;/dates&gt;&lt;isbn&gt;2158-8481&lt;/isbn&gt;&lt;urls&gt;&lt;related-urls&gt;&lt;url&gt;&lt;style face="underline" font="default" size="100%"&gt;&amp;lt;Go to ISI&amp;gt;://WOS:000854091100021&lt;/style&gt;&lt;/url&gt;&lt;/related-urls&gt;&lt;/urls&gt;&lt;electronic-resource-num&gt;10.1109/Melecon53508.2022.9843070&lt;/electronic-resource-num&gt;&lt;research-notes&gt;Predictie tool SR appendix&lt;/research-notes&gt;&lt;language&gt;English&lt;/language&gt;&lt;/record&gt;&lt;/Cite&gt;&lt;/EndNote&gt;</w:instrText>
            </w:r>
            <w:r w:rsidR="00B44A6A" w:rsidRPr="00DC2A71">
              <w:rPr>
                <w:rFonts w:ascii="Calibri" w:hAnsi="Calibri" w:cs="Calibri"/>
                <w:color w:val="000000"/>
                <w:lang w:val="en-US"/>
                <w:rPrChange w:id="956"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957" w:author="Saugata Bhowmik" w:date="2025-08-01T10:12:00Z" w16du:dateUtc="2025-08-01T04:42:00Z">
                  <w:rPr>
                    <w:rFonts w:ascii="Calibri" w:hAnsi="Calibri" w:cs="Calibri"/>
                    <w:noProof/>
                    <w:color w:val="000000"/>
                  </w:rPr>
                </w:rPrChange>
              </w:rPr>
              <w:t>[</w:t>
            </w:r>
            <w:del w:id="958" w:author="Saugata Bhowmik" w:date="2025-08-01T08:39:00Z" w16du:dateUtc="2025-08-01T03:09:00Z">
              <w:r w:rsidR="00B44A6A" w:rsidRPr="00DC2A71" w:rsidDel="00280EDD">
                <w:rPr>
                  <w:rFonts w:ascii="Calibri" w:hAnsi="Calibri" w:cs="Calibri"/>
                  <w:color w:val="000000"/>
                  <w:lang w:val="en-US"/>
                  <w:rPrChange w:id="959" w:author="Saugata Bhowmik" w:date="2025-08-01T10:12:00Z" w16du:dateUtc="2025-08-01T04:42:00Z">
                    <w:rPr>
                      <w:rFonts w:ascii="Calibri" w:hAnsi="Calibri" w:cs="Calibri"/>
                      <w:noProof/>
                      <w:color w:val="000000"/>
                    </w:rPr>
                  </w:rPrChange>
                </w:rPr>
                <w:delText>21</w:delText>
              </w:r>
            </w:del>
            <w:ins w:id="960" w:author="Saugata Bhowmik" w:date="2025-08-01T08:39:00Z" w16du:dateUtc="2025-08-01T03:09:00Z">
              <w:r w:rsidR="00280EDD" w:rsidRPr="00DC2A71">
                <w:rPr>
                  <w:rFonts w:ascii="Calibri" w:hAnsi="Calibri" w:cs="Calibri"/>
                  <w:color w:val="000000"/>
                  <w:lang w:val="en-US"/>
                  <w:rPrChange w:id="961" w:author="Saugata Bhowmik" w:date="2025-08-01T10:12:00Z" w16du:dateUtc="2025-08-01T04:42:00Z">
                    <w:rPr>
                      <w:rFonts w:ascii="Calibri" w:hAnsi="Calibri" w:cs="Calibri"/>
                      <w:noProof/>
                      <w:color w:val="000000"/>
                    </w:rPr>
                  </w:rPrChange>
                </w:rPr>
                <w:t>53</w:t>
              </w:r>
            </w:ins>
            <w:r w:rsidR="00B44A6A" w:rsidRPr="00DC2A71">
              <w:rPr>
                <w:rFonts w:ascii="Calibri" w:hAnsi="Calibri" w:cs="Calibri"/>
                <w:color w:val="000000"/>
                <w:lang w:val="en-US"/>
                <w:rPrChange w:id="962"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963" w:author="Saugata Bhowmik" w:date="2025-08-01T10:12:00Z" w16du:dateUtc="2025-08-01T04:42:00Z">
                  <w:rPr>
                    <w:rFonts w:ascii="Calibri" w:hAnsi="Calibri" w:cs="Calibri"/>
                    <w:color w:val="000000"/>
                  </w:rPr>
                </w:rPrChange>
              </w:rPr>
              <w:fldChar w:fldCharType="end"/>
            </w:r>
            <w:r w:rsidR="000A4EF1" w:rsidRPr="00DC2A71">
              <w:rPr>
                <w:rFonts w:ascii="Calibri" w:hAnsi="Calibri" w:cs="Calibri"/>
                <w:color w:val="000000"/>
                <w:lang w:val="en-US"/>
                <w:rPrChange w:id="964" w:author="Saugata Bhowmik" w:date="2025-08-01T10:12:00Z" w16du:dateUtc="2025-08-01T04:42:00Z">
                  <w:rPr>
                    <w:rFonts w:ascii="Calibri" w:hAnsi="Calibri" w:cs="Calibri"/>
                    <w:color w:val="000000"/>
                  </w:rPr>
                </w:rPrChange>
              </w:rPr>
              <w:t xml:space="preserve"> </w:t>
            </w:r>
          </w:p>
        </w:tc>
        <w:tc>
          <w:tcPr>
            <w:tcW w:w="3036" w:type="dxa"/>
          </w:tcPr>
          <w:p w14:paraId="78A3A2D8" w14:textId="77777777" w:rsidR="00E74571" w:rsidRPr="00DC2A71" w:rsidRDefault="00E74571" w:rsidP="00804B07">
            <w:pPr>
              <w:rPr>
                <w:rFonts w:ascii="Calibri" w:hAnsi="Calibri" w:cs="Calibri"/>
                <w:color w:val="000000"/>
                <w:lang w:val="en-US"/>
                <w:rPrChange w:id="96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966" w:author="Saugata Bhowmik" w:date="2025-08-01T10:12:00Z" w16du:dateUtc="2025-08-01T04:42:00Z">
                  <w:rPr>
                    <w:rFonts w:ascii="Calibri" w:hAnsi="Calibri" w:cs="Calibri"/>
                    <w:color w:val="000000"/>
                    <w:lang w:val="en-GB"/>
                  </w:rPr>
                </w:rPrChange>
              </w:rPr>
              <w:t>The Artificial Intelligence Based Diagnostic Assistant - AIDA</w:t>
            </w:r>
          </w:p>
        </w:tc>
        <w:tc>
          <w:tcPr>
            <w:tcW w:w="1308" w:type="dxa"/>
          </w:tcPr>
          <w:p w14:paraId="38AB2856" w14:textId="77777777" w:rsidR="00E74571" w:rsidRPr="00DC2A71" w:rsidRDefault="00E74571" w:rsidP="00804B07">
            <w:pPr>
              <w:pStyle w:val="NoSpacing"/>
              <w:rPr>
                <w:rFonts w:ascii="Calibri" w:hAnsi="Calibri" w:cs="Calibri"/>
                <w:lang w:val="en-US"/>
                <w:rPrChange w:id="967" w:author="Saugata Bhowmik" w:date="2025-08-01T10:12:00Z" w16du:dateUtc="2025-08-01T04:42:00Z">
                  <w:rPr>
                    <w:rFonts w:ascii="Calibri" w:hAnsi="Calibri" w:cs="Calibri"/>
                    <w:lang w:val="en-GB"/>
                  </w:rPr>
                </w:rPrChange>
              </w:rPr>
            </w:pPr>
            <w:r w:rsidRPr="00DC2A71">
              <w:rPr>
                <w:rFonts w:ascii="Calibri" w:hAnsi="Calibri" w:cs="Calibri"/>
                <w:lang w:val="en-US"/>
                <w:rPrChange w:id="968" w:author="Saugata Bhowmik" w:date="2025-08-01T10:12:00Z" w16du:dateUtc="2025-08-01T04:42:00Z">
                  <w:rPr>
                    <w:rFonts w:ascii="Calibri" w:hAnsi="Calibri" w:cs="Calibri"/>
                    <w:lang w:val="en-GB"/>
                  </w:rPr>
                </w:rPrChange>
              </w:rPr>
              <w:t xml:space="preserve">Open source data. Authors </w:t>
            </w:r>
            <w:r w:rsidRPr="00DC2A71">
              <w:rPr>
                <w:rFonts w:ascii="Calibri" w:hAnsi="Calibri" w:cs="Calibri"/>
                <w:lang w:val="en-US"/>
                <w:rPrChange w:id="969" w:author="Saugata Bhowmik" w:date="2025-08-01T10:12:00Z" w16du:dateUtc="2025-08-01T04:42:00Z">
                  <w:rPr>
                    <w:rFonts w:ascii="Calibri" w:hAnsi="Calibri" w:cs="Calibri"/>
                    <w:lang w:val="en-GB"/>
                  </w:rPr>
                </w:rPrChange>
              </w:rPr>
              <w:lastRenderedPageBreak/>
              <w:t>from Hungary</w:t>
            </w:r>
          </w:p>
        </w:tc>
        <w:tc>
          <w:tcPr>
            <w:tcW w:w="1449" w:type="dxa"/>
          </w:tcPr>
          <w:p w14:paraId="19374C6D" w14:textId="77777777" w:rsidR="00E74571" w:rsidRPr="00DC2A71" w:rsidRDefault="00E74571" w:rsidP="00804B07">
            <w:pPr>
              <w:pStyle w:val="NoSpacing"/>
              <w:rPr>
                <w:rFonts w:ascii="Calibri" w:hAnsi="Calibri" w:cs="Calibri"/>
                <w:color w:val="000000"/>
                <w:lang w:val="en-US"/>
                <w:rPrChange w:id="97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971" w:author="Saugata Bhowmik" w:date="2025-08-01T10:12:00Z" w16du:dateUtc="2025-08-01T04:42:00Z">
                  <w:rPr>
                    <w:rFonts w:ascii="Calibri" w:hAnsi="Calibri" w:cs="Calibri"/>
                    <w:color w:val="000000"/>
                    <w:lang w:val="en-GB"/>
                  </w:rPr>
                </w:rPrChange>
              </w:rPr>
              <w:lastRenderedPageBreak/>
              <w:t>Retrospective</w:t>
            </w:r>
          </w:p>
        </w:tc>
        <w:tc>
          <w:tcPr>
            <w:tcW w:w="1441" w:type="dxa"/>
          </w:tcPr>
          <w:p w14:paraId="797BBBA0" w14:textId="77777777" w:rsidR="00E74571" w:rsidRPr="00DC2A71" w:rsidRDefault="00E74571" w:rsidP="00804B07">
            <w:pPr>
              <w:pStyle w:val="NoSpacing"/>
              <w:rPr>
                <w:lang w:val="en-US"/>
                <w:rPrChange w:id="972" w:author="Saugata Bhowmik" w:date="2025-08-01T10:12:00Z" w16du:dateUtc="2025-08-01T04:42:00Z">
                  <w:rPr>
                    <w:lang w:val="en-GB"/>
                  </w:rPr>
                </w:rPrChange>
              </w:rPr>
            </w:pPr>
            <w:r w:rsidRPr="00DC2A71">
              <w:rPr>
                <w:rFonts w:ascii="Calibri" w:hAnsi="Calibri" w:cs="Calibri"/>
                <w:lang w:val="en-US"/>
                <w:rPrChange w:id="973" w:author="Saugata Bhowmik" w:date="2025-08-01T10:12:00Z" w16du:dateUtc="2025-08-01T04:42:00Z">
                  <w:rPr>
                    <w:rFonts w:ascii="Calibri" w:hAnsi="Calibri" w:cs="Calibri"/>
                    <w:lang w:val="en-GB"/>
                  </w:rPr>
                </w:rPrChange>
              </w:rPr>
              <w:t>Multiple diagnoses</w:t>
            </w:r>
          </w:p>
        </w:tc>
        <w:tc>
          <w:tcPr>
            <w:tcW w:w="2410" w:type="dxa"/>
          </w:tcPr>
          <w:p w14:paraId="7B4993B9" w14:textId="3B516862" w:rsidR="00E74571" w:rsidRPr="00DC2A71" w:rsidRDefault="00C64F17" w:rsidP="00804B07">
            <w:pPr>
              <w:pStyle w:val="NoSpacing"/>
              <w:rPr>
                <w:rFonts w:ascii="Calibri" w:hAnsi="Calibri" w:cs="Calibri"/>
                <w:lang w:val="en-US"/>
                <w:rPrChange w:id="974" w:author="Saugata Bhowmik" w:date="2025-08-01T10:12:00Z" w16du:dateUtc="2025-08-01T04:42:00Z">
                  <w:rPr>
                    <w:rFonts w:ascii="Calibri" w:hAnsi="Calibri" w:cs="Calibri"/>
                    <w:lang w:val="en-GB"/>
                  </w:rPr>
                </w:rPrChange>
              </w:rPr>
            </w:pPr>
            <w:r w:rsidRPr="00DC2A71">
              <w:rPr>
                <w:rFonts w:ascii="Calibri" w:hAnsi="Calibri" w:cs="Calibri"/>
                <w:lang w:val="en-US"/>
                <w:rPrChange w:id="975" w:author="Saugata Bhowmik" w:date="2025-08-01T10:12:00Z" w16du:dateUtc="2025-08-01T04:42:00Z">
                  <w:rPr>
                    <w:rFonts w:ascii="Calibri" w:hAnsi="Calibri" w:cs="Calibri"/>
                    <w:lang w:val="en-GB"/>
                  </w:rPr>
                </w:rPrChange>
              </w:rPr>
              <w:t>Open source dataset</w:t>
            </w:r>
            <w:r w:rsidR="005340AB" w:rsidRPr="00DC2A71">
              <w:rPr>
                <w:rFonts w:ascii="Calibri" w:hAnsi="Calibri" w:cs="Calibri"/>
                <w:lang w:val="en-US"/>
                <w:rPrChange w:id="976" w:author="Saugata Bhowmik" w:date="2025-08-01T10:12:00Z" w16du:dateUtc="2025-08-01T04:42:00Z">
                  <w:rPr>
                    <w:rFonts w:ascii="Calibri" w:hAnsi="Calibri" w:cs="Calibri"/>
                    <w:lang w:val="en-GB"/>
                  </w:rPr>
                </w:rPrChange>
              </w:rPr>
              <w:t xml:space="preserve">, </w:t>
            </w:r>
            <w:r w:rsidR="0018140E" w:rsidRPr="00DC2A71">
              <w:rPr>
                <w:rFonts w:ascii="Calibri" w:hAnsi="Calibri" w:cs="Calibri"/>
                <w:lang w:val="en-US"/>
                <w:rPrChange w:id="977" w:author="Saugata Bhowmik" w:date="2025-08-01T10:12:00Z" w16du:dateUtc="2025-08-01T04:42:00Z">
                  <w:rPr>
                    <w:rFonts w:ascii="Calibri" w:hAnsi="Calibri" w:cs="Calibri"/>
                    <w:lang w:val="en-GB"/>
                  </w:rPr>
                </w:rPrChange>
              </w:rPr>
              <w:t>no primary or secondary care data</w:t>
            </w:r>
          </w:p>
        </w:tc>
      </w:tr>
      <w:tr w:rsidR="00363334" w:rsidRPr="00DC2A71" w14:paraId="79183FBF" w14:textId="28FA516D" w:rsidTr="000E56ED">
        <w:tc>
          <w:tcPr>
            <w:tcW w:w="1272" w:type="dxa"/>
          </w:tcPr>
          <w:p w14:paraId="78FF8EAC" w14:textId="30391DAE" w:rsidR="00E74571" w:rsidRPr="00DC2A71" w:rsidRDefault="00E74571" w:rsidP="00804B07">
            <w:pPr>
              <w:rPr>
                <w:rFonts w:ascii="Calibri" w:hAnsi="Calibri" w:cs="Calibri"/>
                <w:color w:val="000000"/>
                <w:lang w:val="en-US"/>
                <w:rPrChange w:id="978"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979" w:author="Saugata Bhowmik" w:date="2025-08-01T10:12:00Z" w16du:dateUtc="2025-08-01T04:42:00Z">
                  <w:rPr>
                    <w:rFonts w:ascii="Calibri" w:hAnsi="Calibri" w:cs="Calibri"/>
                    <w:color w:val="000000"/>
                  </w:rPr>
                </w:rPrChange>
              </w:rPr>
              <w:t>Rahimi</w:t>
            </w:r>
            <w:ins w:id="980" w:author="Saugata Bhowmik" w:date="2025-08-01T08:39:00Z" w16du:dateUtc="2025-08-01T03:09:00Z">
              <w:r w:rsidR="00280EDD" w:rsidRPr="00DC2A71">
                <w:rPr>
                  <w:rFonts w:ascii="Calibri" w:hAnsi="Calibri" w:cs="Calibri"/>
                  <w:color w:val="000000"/>
                  <w:lang w:val="en-US"/>
                  <w:rPrChange w:id="981" w:author="Saugata Bhowmik" w:date="2025-08-01T10:12:00Z" w16du:dateUtc="2025-08-01T04:42:00Z">
                    <w:rPr>
                      <w:rFonts w:ascii="Calibri" w:hAnsi="Calibri" w:cs="Calibri"/>
                      <w:color w:val="000000"/>
                    </w:rPr>
                  </w:rPrChange>
                </w:rPr>
                <w:t xml:space="preserve"> et al</w:t>
              </w:r>
            </w:ins>
            <w:del w:id="982" w:author="Saugata Bhowmik" w:date="2025-08-01T08:39:00Z" w16du:dateUtc="2025-08-01T03:09:00Z">
              <w:r w:rsidRPr="00DC2A71" w:rsidDel="00280EDD">
                <w:rPr>
                  <w:rFonts w:ascii="Calibri" w:hAnsi="Calibri" w:cs="Calibri"/>
                  <w:color w:val="000000"/>
                  <w:lang w:val="en-US"/>
                  <w:rPrChange w:id="983"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984" w:author="Saugata Bhowmik" w:date="2025-08-01T10:12:00Z" w16du:dateUtc="2025-08-01T04:42:00Z">
                  <w:rPr>
                    <w:rFonts w:ascii="Calibri" w:hAnsi="Calibri" w:cs="Calibri"/>
                    <w:color w:val="000000"/>
                  </w:rPr>
                </w:rPrChange>
              </w:rPr>
              <w:t xml:space="preserve"> </w:t>
            </w:r>
            <w:ins w:id="985" w:author="Saugata Bhowmik" w:date="2025-08-01T08:39:00Z" w16du:dateUtc="2025-08-01T03:09:00Z">
              <w:r w:rsidR="00280EDD" w:rsidRPr="00DC2A71">
                <w:rPr>
                  <w:rFonts w:ascii="Calibri" w:hAnsi="Calibri" w:cs="Calibri"/>
                  <w:color w:val="000000"/>
                  <w:lang w:val="en-US"/>
                  <w:rPrChange w:id="986"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987" w:author="Saugata Bhowmik" w:date="2025-08-01T10:12:00Z" w16du:dateUtc="2025-08-01T04:42:00Z">
                  <w:rPr>
                    <w:rFonts w:ascii="Calibri" w:hAnsi="Calibri" w:cs="Calibri"/>
                    <w:color w:val="000000"/>
                  </w:rPr>
                </w:rPrChange>
              </w:rPr>
              <w:t>2022</w:t>
            </w:r>
            <w:ins w:id="988" w:author="Saugata Bhowmik" w:date="2025-08-01T08:39:00Z" w16du:dateUtc="2025-08-01T03:09:00Z">
              <w:r w:rsidR="00280EDD" w:rsidRPr="00DC2A71">
                <w:rPr>
                  <w:rFonts w:ascii="Calibri" w:hAnsi="Calibri" w:cs="Calibri"/>
                  <w:color w:val="000000"/>
                  <w:lang w:val="en-US"/>
                  <w:rPrChange w:id="989"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990"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991" w:author="Saugata Bhowmik" w:date="2025-08-01T10:12:00Z" w16du:dateUtc="2025-08-01T04:42:00Z">
                  <w:rPr>
                    <w:rFonts w:ascii="Calibri" w:hAnsi="Calibri" w:cs="Calibri"/>
                    <w:color w:val="000000"/>
                  </w:rPr>
                </w:rPrChange>
              </w:rPr>
              <w:fldChar w:fldCharType="begin">
                <w:fldData xml:space="preserve">PEVuZE5vdGU+PENpdGU+PEF1dGhvcj5SYWhpbWk8L0F1dGhvcj48WWVhcj4yMDIyPC9ZZWFyPjxS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</w:fldData>
              </w:fldChar>
            </w:r>
            <w:r w:rsidR="00754D93" w:rsidRPr="00DC2A71">
              <w:rPr>
                <w:rFonts w:ascii="Calibri" w:hAnsi="Calibri" w:cs="Calibri"/>
                <w:color w:val="000000"/>
                <w:lang w:val="en-US"/>
                <w:rPrChange w:id="992" w:author="Saugata Bhowmik" w:date="2025-08-01T10:12:00Z" w16du:dateUtc="2025-08-01T04:42:00Z">
                  <w:rPr>
                    <w:rFonts w:ascii="Calibri" w:hAnsi="Calibri" w:cs="Calibri"/>
                    <w:color w:val="000000"/>
                  </w:rPr>
                </w:rPrChange>
              </w:rPr>
              <w:instrText xml:space="preserve"> ADDIN EN.CITE </w:instrText>
            </w:r>
            <w:r w:rsidR="00754D93" w:rsidRPr="00DC2A71">
              <w:rPr>
                <w:rFonts w:ascii="Calibri" w:hAnsi="Calibri" w:cs="Calibri"/>
                <w:color w:val="000000"/>
                <w:lang w:val="en-US"/>
                <w:rPrChange w:id="993" w:author="Saugata Bhowmik" w:date="2025-08-01T10:12:00Z" w16du:dateUtc="2025-08-01T04:42:00Z">
                  <w:rPr>
                    <w:rFonts w:ascii="Calibri" w:hAnsi="Calibri" w:cs="Calibri"/>
                    <w:color w:val="000000"/>
                  </w:rPr>
                </w:rPrChange>
              </w:rPr>
              <w:fldChar w:fldCharType="begin">
                <w:fldData xml:space="preserve">PEVuZE5vdGU+PENpdGU+PEF1dGhvcj5SYWhpbWk8L0F1dGhvcj48WWVhcj4yMDIyPC9ZZWFyPjxS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</w:fldData>
              </w:fldChar>
            </w:r>
            <w:r w:rsidR="00754D93" w:rsidRPr="00DC2A71">
              <w:rPr>
                <w:rFonts w:ascii="Calibri" w:hAnsi="Calibri" w:cs="Calibri"/>
                <w:color w:val="000000"/>
                <w:lang w:val="en-US"/>
                <w:rPrChange w:id="994" w:author="Saugata Bhowmik" w:date="2025-08-01T10:12:00Z" w16du:dateUtc="2025-08-01T04:42:00Z">
                  <w:rPr>
                    <w:rFonts w:ascii="Calibri" w:hAnsi="Calibri" w:cs="Calibri"/>
                    <w:color w:val="000000"/>
                  </w:rPr>
                </w:rPrChange>
              </w:rPr>
              <w:instrText xml:space="preserve"> ADDIN EN.CITE.DATA </w:instrText>
            </w:r>
            <w:r w:rsidR="00754D93" w:rsidRPr="00DC2A71">
              <w:rPr>
                <w:rFonts w:ascii="Calibri" w:hAnsi="Calibri" w:cs="Calibri"/>
                <w:color w:val="000000"/>
                <w:lang w:val="en-US"/>
                <w:rPrChange w:id="995" w:author="Saugata Bhowmik" w:date="2025-08-01T10:12:00Z" w16du:dateUtc="2025-08-01T04:42:00Z">
                  <w:rPr>
                    <w:rFonts w:ascii="Calibri" w:hAnsi="Calibri" w:cs="Calibri"/>
                    <w:color w:val="000000"/>
                  </w:rPr>
                </w:rPrChange>
              </w:rPr>
            </w:r>
            <w:r w:rsidR="00754D93" w:rsidRPr="00DC2A71">
              <w:rPr>
                <w:rFonts w:ascii="Calibri" w:hAnsi="Calibri" w:cs="Calibri"/>
                <w:color w:val="000000"/>
                <w:lang w:val="en-US"/>
                <w:rPrChange w:id="996"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997"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998"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999" w:author="Saugata Bhowmik" w:date="2025-08-01T10:12:00Z" w16du:dateUtc="2025-08-01T04:42:00Z">
                  <w:rPr>
                    <w:rFonts w:ascii="Calibri" w:hAnsi="Calibri" w:cs="Calibri"/>
                    <w:noProof/>
                    <w:color w:val="000000"/>
                  </w:rPr>
                </w:rPrChange>
              </w:rPr>
              <w:t>[</w:t>
            </w:r>
            <w:del w:id="1000" w:author="Saugata Bhowmik" w:date="2025-08-01T08:39:00Z" w16du:dateUtc="2025-08-01T03:09:00Z">
              <w:r w:rsidR="00B44A6A" w:rsidRPr="00DC2A71" w:rsidDel="00280EDD">
                <w:rPr>
                  <w:rFonts w:ascii="Calibri" w:hAnsi="Calibri" w:cs="Calibri"/>
                  <w:color w:val="000000"/>
                  <w:lang w:val="en-US"/>
                  <w:rPrChange w:id="1001" w:author="Saugata Bhowmik" w:date="2025-08-01T10:12:00Z" w16du:dateUtc="2025-08-01T04:42:00Z">
                    <w:rPr>
                      <w:rFonts w:ascii="Calibri" w:hAnsi="Calibri" w:cs="Calibri"/>
                      <w:noProof/>
                      <w:color w:val="000000"/>
                    </w:rPr>
                  </w:rPrChange>
                </w:rPr>
                <w:delText>22</w:delText>
              </w:r>
            </w:del>
            <w:ins w:id="1002" w:author="Saugata Bhowmik" w:date="2025-08-01T08:39:00Z" w16du:dateUtc="2025-08-01T03:09:00Z">
              <w:r w:rsidR="00280EDD" w:rsidRPr="00DC2A71">
                <w:rPr>
                  <w:rFonts w:ascii="Calibri" w:hAnsi="Calibri" w:cs="Calibri"/>
                  <w:color w:val="000000"/>
                  <w:lang w:val="en-US"/>
                  <w:rPrChange w:id="1003" w:author="Saugata Bhowmik" w:date="2025-08-01T10:12:00Z" w16du:dateUtc="2025-08-01T04:42:00Z">
                    <w:rPr>
                      <w:rFonts w:ascii="Calibri" w:hAnsi="Calibri" w:cs="Calibri"/>
                      <w:noProof/>
                      <w:color w:val="000000"/>
                    </w:rPr>
                  </w:rPrChange>
                </w:rPr>
                <w:t>54</w:t>
              </w:r>
            </w:ins>
            <w:r w:rsidR="00B44A6A" w:rsidRPr="00DC2A71">
              <w:rPr>
                <w:rFonts w:ascii="Calibri" w:hAnsi="Calibri" w:cs="Calibri"/>
                <w:color w:val="000000"/>
                <w:lang w:val="en-US"/>
                <w:rPrChange w:id="1004"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005" w:author="Saugata Bhowmik" w:date="2025-08-01T10:12:00Z" w16du:dateUtc="2025-08-01T04:42:00Z">
                  <w:rPr>
                    <w:rFonts w:ascii="Calibri" w:hAnsi="Calibri" w:cs="Calibri"/>
                    <w:color w:val="000000"/>
                  </w:rPr>
                </w:rPrChange>
              </w:rPr>
              <w:fldChar w:fldCharType="end"/>
            </w:r>
          </w:p>
        </w:tc>
        <w:tc>
          <w:tcPr>
            <w:tcW w:w="3036" w:type="dxa"/>
          </w:tcPr>
          <w:p w14:paraId="7F114EF9" w14:textId="77777777" w:rsidR="00E74571" w:rsidRPr="00DC2A71" w:rsidRDefault="00E74571" w:rsidP="00804B07">
            <w:pPr>
              <w:rPr>
                <w:rFonts w:ascii="Calibri" w:hAnsi="Calibri" w:cs="Calibri"/>
                <w:color w:val="000000"/>
                <w:lang w:val="en-US"/>
                <w:rPrChange w:id="100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07" w:author="Saugata Bhowmik" w:date="2025-08-01T10:12:00Z" w16du:dateUtc="2025-08-01T04:42:00Z">
                  <w:rPr>
                    <w:rFonts w:ascii="Calibri" w:hAnsi="Calibri" w:cs="Calibri"/>
                    <w:color w:val="000000"/>
                    <w:lang w:val="en-GB"/>
                  </w:rPr>
                </w:rPrChange>
              </w:rPr>
              <w:t>Quantum-Inspired Interpretable AI-Empowered Decision Support System for Detection of Early-Stage Rheumatoid Arthritis in Primary Care Using Scarce Dataset</w:t>
            </w:r>
          </w:p>
        </w:tc>
        <w:tc>
          <w:tcPr>
            <w:tcW w:w="1308" w:type="dxa"/>
          </w:tcPr>
          <w:p w14:paraId="560F9546" w14:textId="77777777" w:rsidR="00E74571" w:rsidRPr="00DC2A71" w:rsidRDefault="00E74571" w:rsidP="00804B07">
            <w:pPr>
              <w:pStyle w:val="NoSpacing"/>
              <w:rPr>
                <w:rFonts w:ascii="Calibri" w:hAnsi="Calibri" w:cs="Calibri"/>
                <w:lang w:val="en-US"/>
                <w:rPrChange w:id="1008" w:author="Saugata Bhowmik" w:date="2025-08-01T10:12:00Z" w16du:dateUtc="2025-08-01T04:42:00Z">
                  <w:rPr>
                    <w:rFonts w:ascii="Calibri" w:hAnsi="Calibri" w:cs="Calibri"/>
                  </w:rPr>
                </w:rPrChange>
              </w:rPr>
            </w:pPr>
            <w:r w:rsidRPr="00DC2A71">
              <w:rPr>
                <w:rFonts w:ascii="Calibri" w:hAnsi="Calibri" w:cs="Calibri"/>
                <w:lang w:val="en-US"/>
                <w:rPrChange w:id="1009" w:author="Saugata Bhowmik" w:date="2025-08-01T10:12:00Z" w16du:dateUtc="2025-08-01T04:42:00Z">
                  <w:rPr>
                    <w:rFonts w:ascii="Calibri" w:hAnsi="Calibri" w:cs="Calibri"/>
                  </w:rPr>
                </w:rPrChange>
              </w:rPr>
              <w:t>Iran</w:t>
            </w:r>
          </w:p>
        </w:tc>
        <w:tc>
          <w:tcPr>
            <w:tcW w:w="1449" w:type="dxa"/>
          </w:tcPr>
          <w:p w14:paraId="2EDE9125" w14:textId="77777777" w:rsidR="00E74571" w:rsidRPr="00DC2A71" w:rsidRDefault="00E74571" w:rsidP="00804B07">
            <w:pPr>
              <w:pStyle w:val="NoSpacing"/>
              <w:rPr>
                <w:rFonts w:ascii="Calibri" w:hAnsi="Calibri" w:cs="Calibri"/>
                <w:color w:val="000000"/>
                <w:lang w:val="en-US"/>
                <w:rPrChange w:id="101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11" w:author="Saugata Bhowmik" w:date="2025-08-01T10:12:00Z" w16du:dateUtc="2025-08-01T04:42:00Z">
                  <w:rPr>
                    <w:rFonts w:ascii="Calibri" w:hAnsi="Calibri" w:cs="Calibri"/>
                    <w:color w:val="000000"/>
                    <w:lang w:val="en-GB"/>
                  </w:rPr>
                </w:rPrChange>
              </w:rPr>
              <w:t>Retrospective</w:t>
            </w:r>
          </w:p>
        </w:tc>
        <w:tc>
          <w:tcPr>
            <w:tcW w:w="1441" w:type="dxa"/>
          </w:tcPr>
          <w:p w14:paraId="2B7315CE" w14:textId="77777777" w:rsidR="00E74571" w:rsidRPr="00DC2A71" w:rsidRDefault="00E74571" w:rsidP="00804B07">
            <w:pPr>
              <w:pStyle w:val="NoSpacing"/>
              <w:rPr>
                <w:rFonts w:ascii="Calibri" w:hAnsi="Calibri" w:cs="Calibri"/>
                <w:lang w:val="en-US"/>
                <w:rPrChange w:id="1012" w:author="Saugata Bhowmik" w:date="2025-08-01T10:12:00Z" w16du:dateUtc="2025-08-01T04:42:00Z">
                  <w:rPr>
                    <w:rFonts w:ascii="Calibri" w:hAnsi="Calibri" w:cs="Calibri"/>
                    <w:lang w:val="en-GB"/>
                  </w:rPr>
                </w:rPrChange>
              </w:rPr>
            </w:pPr>
            <w:r w:rsidRPr="00DC2A71">
              <w:rPr>
                <w:rFonts w:ascii="Calibri" w:hAnsi="Calibri" w:cs="Calibri"/>
                <w:color w:val="000000"/>
                <w:lang w:val="en-US"/>
                <w:rPrChange w:id="1013" w:author="Saugata Bhowmik" w:date="2025-08-01T10:12:00Z" w16du:dateUtc="2025-08-01T04:42:00Z">
                  <w:rPr>
                    <w:rFonts w:ascii="Calibri" w:hAnsi="Calibri" w:cs="Calibri"/>
                    <w:color w:val="000000"/>
                    <w:lang w:val="en-GB"/>
                  </w:rPr>
                </w:rPrChange>
              </w:rPr>
              <w:t>Rheumatoid Arthritis</w:t>
            </w:r>
          </w:p>
        </w:tc>
        <w:tc>
          <w:tcPr>
            <w:tcW w:w="2410" w:type="dxa"/>
          </w:tcPr>
          <w:p w14:paraId="261297CB" w14:textId="0F61D4F7" w:rsidR="00E74571" w:rsidRPr="00DC2A71" w:rsidRDefault="00AA0EC3" w:rsidP="00804B07">
            <w:pPr>
              <w:pStyle w:val="NoSpacing"/>
              <w:rPr>
                <w:rFonts w:ascii="Calibri" w:hAnsi="Calibri" w:cs="Calibri"/>
                <w:color w:val="000000"/>
                <w:lang w:val="en-US"/>
                <w:rPrChange w:id="101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15" w:author="Saugata Bhowmik" w:date="2025-08-01T10:12:00Z" w16du:dateUtc="2025-08-01T04:42:00Z">
                  <w:rPr>
                    <w:rFonts w:ascii="Calibri" w:hAnsi="Calibri" w:cs="Calibri"/>
                    <w:color w:val="000000"/>
                    <w:lang w:val="en-GB"/>
                  </w:rPr>
                </w:rPrChange>
              </w:rPr>
              <w:t>Secondary care data</w:t>
            </w:r>
          </w:p>
        </w:tc>
      </w:tr>
      <w:tr w:rsidR="00363334" w:rsidRPr="00DC2A71" w14:paraId="60E5A4B2" w14:textId="02965D38" w:rsidTr="000E56ED">
        <w:tc>
          <w:tcPr>
            <w:tcW w:w="1272" w:type="dxa"/>
          </w:tcPr>
          <w:p w14:paraId="32528044" w14:textId="3369109A" w:rsidR="00E74571" w:rsidRPr="00DC2A71" w:rsidRDefault="00E74571" w:rsidP="00804B07">
            <w:pPr>
              <w:rPr>
                <w:rFonts w:ascii="Calibri" w:hAnsi="Calibri" w:cs="Calibri"/>
                <w:lang w:val="en-US"/>
                <w:rPrChange w:id="1016" w:author="Saugata Bhowmik" w:date="2025-08-01T10:12:00Z" w16du:dateUtc="2025-08-01T04:42:00Z">
                  <w:rPr>
                    <w:rFonts w:ascii="Calibri" w:hAnsi="Calibri" w:cs="Calibri"/>
                  </w:rPr>
                </w:rPrChange>
              </w:rPr>
            </w:pPr>
            <w:r w:rsidRPr="00DC2A71">
              <w:rPr>
                <w:rFonts w:ascii="Calibri" w:hAnsi="Calibri" w:cs="Calibri"/>
                <w:color w:val="000000"/>
                <w:lang w:val="en-US"/>
                <w:rPrChange w:id="1017" w:author="Saugata Bhowmik" w:date="2025-08-01T10:12:00Z" w16du:dateUtc="2025-08-01T04:42:00Z">
                  <w:rPr>
                    <w:rFonts w:ascii="Calibri" w:hAnsi="Calibri" w:cs="Calibri"/>
                    <w:color w:val="000000"/>
                  </w:rPr>
                </w:rPrChange>
              </w:rPr>
              <w:t>Razzaki</w:t>
            </w:r>
            <w:ins w:id="1018" w:author="Saugata Bhowmik" w:date="2025-08-01T08:41:00Z" w16du:dateUtc="2025-08-01T03:11:00Z">
              <w:r w:rsidR="00280EDD" w:rsidRPr="00DC2A71">
                <w:rPr>
                  <w:rFonts w:ascii="Calibri" w:hAnsi="Calibri" w:cs="Calibri"/>
                  <w:color w:val="000000"/>
                  <w:lang w:val="en-US"/>
                  <w:rPrChange w:id="1019" w:author="Saugata Bhowmik" w:date="2025-08-01T10:12:00Z" w16du:dateUtc="2025-08-01T04:42:00Z">
                    <w:rPr>
                      <w:rFonts w:ascii="Calibri" w:hAnsi="Calibri" w:cs="Calibri"/>
                      <w:color w:val="000000"/>
                    </w:rPr>
                  </w:rPrChange>
                </w:rPr>
                <w:t xml:space="preserve"> et al</w:t>
              </w:r>
            </w:ins>
            <w:del w:id="1020" w:author="Saugata Bhowmik" w:date="2025-08-01T08:41:00Z" w16du:dateUtc="2025-08-01T03:11:00Z">
              <w:r w:rsidRPr="00DC2A71" w:rsidDel="00280EDD">
                <w:rPr>
                  <w:rFonts w:ascii="Calibri" w:hAnsi="Calibri" w:cs="Calibri"/>
                  <w:color w:val="000000"/>
                  <w:lang w:val="en-US"/>
                  <w:rPrChange w:id="1021"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022" w:author="Saugata Bhowmik" w:date="2025-08-01T10:12:00Z" w16du:dateUtc="2025-08-01T04:42:00Z">
                  <w:rPr>
                    <w:rFonts w:ascii="Calibri" w:hAnsi="Calibri" w:cs="Calibri"/>
                    <w:color w:val="000000"/>
                  </w:rPr>
                </w:rPrChange>
              </w:rPr>
              <w:t xml:space="preserve"> </w:t>
            </w:r>
            <w:ins w:id="1023" w:author="Saugata Bhowmik" w:date="2025-08-01T08:41:00Z" w16du:dateUtc="2025-08-01T03:11:00Z">
              <w:r w:rsidR="00280EDD" w:rsidRPr="00DC2A71">
                <w:rPr>
                  <w:rFonts w:ascii="Calibri" w:hAnsi="Calibri" w:cs="Calibri"/>
                  <w:color w:val="000000"/>
                  <w:lang w:val="en-US"/>
                  <w:rPrChange w:id="1024"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025" w:author="Saugata Bhowmik" w:date="2025-08-01T10:12:00Z" w16du:dateUtc="2025-08-01T04:42:00Z">
                  <w:rPr>
                    <w:rFonts w:ascii="Calibri" w:hAnsi="Calibri" w:cs="Calibri"/>
                    <w:color w:val="000000"/>
                  </w:rPr>
                </w:rPrChange>
              </w:rPr>
              <w:t>2018</w:t>
            </w:r>
            <w:ins w:id="1026" w:author="Saugata Bhowmik" w:date="2025-08-01T08:41:00Z" w16du:dateUtc="2025-08-01T03:11:00Z">
              <w:r w:rsidR="00280EDD" w:rsidRPr="00DC2A71">
                <w:rPr>
                  <w:rFonts w:ascii="Calibri" w:hAnsi="Calibri" w:cs="Calibri"/>
                  <w:color w:val="000000"/>
                  <w:lang w:val="en-US"/>
                  <w:rPrChange w:id="1027"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028"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029" w:author="Saugata Bhowmik" w:date="2025-08-01T10:12:00Z" w16du:dateUtc="2025-08-01T04:42:00Z">
                  <w:rPr>
                    <w:rFonts w:ascii="Calibri" w:hAnsi="Calibri" w:cs="Calibri"/>
                    <w:color w:val="000000"/>
                  </w:rPr>
                </w:rPrChange>
              </w:rPr>
              <w:fldChar w:fldCharType="begin"/>
            </w:r>
            <w:r w:rsidR="00754D93" w:rsidRPr="00DC2A71">
              <w:rPr>
                <w:rFonts w:ascii="Calibri" w:hAnsi="Calibri" w:cs="Calibri"/>
                <w:color w:val="000000"/>
                <w:lang w:val="en-US"/>
                <w:rPrChange w:id="1030" w:author="Saugata Bhowmik" w:date="2025-08-01T10:12:00Z" w16du:dateUtc="2025-08-01T04:42:00Z">
                  <w:rPr>
                    <w:rFonts w:ascii="Calibri" w:hAnsi="Calibri" w:cs="Calibri"/>
                    <w:color w:val="000000"/>
                  </w:rPr>
                </w:rPrChange>
              </w:rPr>
              <w:instrText xml:space="preserve"> ADDIN EN.CITE &lt;EndNote&gt;&lt;Cite&gt;&lt;Author&gt;Razzaki&lt;/Author&gt;&lt;Year&gt;2018&lt;/Year&gt;&lt;RecNum&gt;694&lt;/RecNum&gt;&lt;DisplayText&gt;[23]&lt;/DisplayText&gt;&lt;record&gt;&lt;rec-number&gt;694&lt;/rec-number&gt;&lt;foreign-keys&gt;&lt;key app="EN" db-id="av5t0adzqxpz06et0vixzx0gta22ptvz5f9t" timestamp="1712755236"&gt;694&lt;/key&gt;&lt;/foreign-keys&gt;&lt;ref-type name="Journal Article"&gt;17&lt;/ref-type&gt;&lt;contributors&gt;&lt;authors&gt;&lt;author&gt;Razzaki, Salman&lt;/author&gt;&lt;author&gt;Baker, Adam&lt;/author&gt;&lt;author&gt;Perov, Yura&lt;/author&gt;&lt;author&gt;Middleton, Katherine&lt;/author&gt;&lt;author&gt;Baxter, Janie&lt;/author&gt;&lt;author&gt;Mullarkey, Daniel&lt;/author&gt;&lt;author&gt;Sangar, Davinder&lt;/author&gt;&lt;author&gt;Taliercio, Michael&lt;/author&gt;&lt;author&gt;Butt, Mobasher&lt;/author&gt;&lt;author&gt;Majeed, Azeem&lt;/author&gt;&lt;/authors&gt;&lt;/contributors&gt;&lt;titles&gt;&lt;title&gt;A comparative study of artificial intelligence and human doctors for the purpose of triage and diagnosis&lt;/title&gt;&lt;secondary-title&gt;arXiv preprint arXiv:1806.10698&lt;/secondary-title&gt;&lt;/titles&gt;&lt;periodical&gt;&lt;full-title&gt;arXiv preprint arXiv:1806.10698&lt;/full-title&gt;&lt;/periodical&gt;&lt;dates&gt;&lt;year&gt;2018&lt;/year&gt;&lt;/dates&gt;&lt;accession-num&gt;33733203&lt;/accession-num&gt;&lt;urls&gt;&lt;/urls&gt;&lt;electronic-resource-num&gt;10.48550/arXiv.1806.10698&lt;/electronic-resource-num&gt;&lt;research-notes&gt;Predictie tool SR appendix&lt;/research-notes&gt;&lt;/record&gt;&lt;/Cite&gt;&lt;/EndNote&gt;</w:instrText>
            </w:r>
            <w:r w:rsidR="00B44A6A" w:rsidRPr="00DC2A71">
              <w:rPr>
                <w:rFonts w:ascii="Calibri" w:hAnsi="Calibri" w:cs="Calibri"/>
                <w:color w:val="000000"/>
                <w:lang w:val="en-US"/>
                <w:rPrChange w:id="1031"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032" w:author="Saugata Bhowmik" w:date="2025-08-01T10:12:00Z" w16du:dateUtc="2025-08-01T04:42:00Z">
                  <w:rPr>
                    <w:rFonts w:ascii="Calibri" w:hAnsi="Calibri" w:cs="Calibri"/>
                    <w:noProof/>
                    <w:color w:val="000000"/>
                  </w:rPr>
                </w:rPrChange>
              </w:rPr>
              <w:t>[</w:t>
            </w:r>
            <w:del w:id="1033" w:author="Saugata Bhowmik" w:date="2025-08-01T08:41:00Z" w16du:dateUtc="2025-08-01T03:11:00Z">
              <w:r w:rsidR="00B44A6A" w:rsidRPr="00DC2A71" w:rsidDel="00280EDD">
                <w:rPr>
                  <w:rFonts w:ascii="Calibri" w:hAnsi="Calibri" w:cs="Calibri"/>
                  <w:color w:val="000000"/>
                  <w:lang w:val="en-US"/>
                  <w:rPrChange w:id="1034" w:author="Saugata Bhowmik" w:date="2025-08-01T10:12:00Z" w16du:dateUtc="2025-08-01T04:42:00Z">
                    <w:rPr>
                      <w:rFonts w:ascii="Calibri" w:hAnsi="Calibri" w:cs="Calibri"/>
                      <w:noProof/>
                      <w:color w:val="000000"/>
                    </w:rPr>
                  </w:rPrChange>
                </w:rPr>
                <w:delText>23</w:delText>
              </w:r>
            </w:del>
            <w:ins w:id="1035" w:author="Saugata Bhowmik" w:date="2025-08-01T08:41:00Z" w16du:dateUtc="2025-08-01T03:11:00Z">
              <w:r w:rsidR="00280EDD" w:rsidRPr="00DC2A71">
                <w:rPr>
                  <w:rFonts w:ascii="Calibri" w:hAnsi="Calibri" w:cs="Calibri"/>
                  <w:color w:val="000000"/>
                  <w:lang w:val="en-US"/>
                  <w:rPrChange w:id="1036" w:author="Saugata Bhowmik" w:date="2025-08-01T10:12:00Z" w16du:dateUtc="2025-08-01T04:42:00Z">
                    <w:rPr>
                      <w:rFonts w:ascii="Calibri" w:hAnsi="Calibri" w:cs="Calibri"/>
                      <w:noProof/>
                      <w:color w:val="000000"/>
                    </w:rPr>
                  </w:rPrChange>
                </w:rPr>
                <w:t>55</w:t>
              </w:r>
            </w:ins>
            <w:r w:rsidR="00B44A6A" w:rsidRPr="00DC2A71">
              <w:rPr>
                <w:rFonts w:ascii="Calibri" w:hAnsi="Calibri" w:cs="Calibri"/>
                <w:color w:val="000000"/>
                <w:lang w:val="en-US"/>
                <w:rPrChange w:id="1037"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038" w:author="Saugata Bhowmik" w:date="2025-08-01T10:12:00Z" w16du:dateUtc="2025-08-01T04:42:00Z">
                  <w:rPr>
                    <w:rFonts w:ascii="Calibri" w:hAnsi="Calibri" w:cs="Calibri"/>
                    <w:color w:val="000000"/>
                  </w:rPr>
                </w:rPrChange>
              </w:rPr>
              <w:fldChar w:fldCharType="end"/>
            </w:r>
          </w:p>
        </w:tc>
        <w:tc>
          <w:tcPr>
            <w:tcW w:w="3036" w:type="dxa"/>
          </w:tcPr>
          <w:p w14:paraId="220F908A" w14:textId="77777777" w:rsidR="00E74571" w:rsidRPr="00DC2A71" w:rsidRDefault="00E74571" w:rsidP="00804B07">
            <w:pPr>
              <w:rPr>
                <w:rFonts w:ascii="Calibri" w:hAnsi="Calibri" w:cs="Calibri"/>
                <w:color w:val="000000"/>
                <w:lang w:val="en-US"/>
                <w:rPrChange w:id="103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40" w:author="Saugata Bhowmik" w:date="2025-08-01T10:12:00Z" w16du:dateUtc="2025-08-01T04:42:00Z">
                  <w:rPr>
                    <w:rFonts w:ascii="Calibri" w:hAnsi="Calibri" w:cs="Calibri"/>
                    <w:color w:val="000000"/>
                    <w:lang w:val="en-GB"/>
                  </w:rPr>
                </w:rPrChange>
              </w:rPr>
              <w:t>A comparative study of artificial intelligence and human doctors for the purpose of triage and diagnosis</w:t>
            </w:r>
          </w:p>
        </w:tc>
        <w:tc>
          <w:tcPr>
            <w:tcW w:w="1308" w:type="dxa"/>
          </w:tcPr>
          <w:p w14:paraId="4A28BDD2" w14:textId="77777777" w:rsidR="00E74571" w:rsidRPr="00DC2A71" w:rsidRDefault="00E74571" w:rsidP="00804B07">
            <w:pPr>
              <w:pStyle w:val="NoSpacing"/>
              <w:rPr>
                <w:rFonts w:ascii="Calibri" w:hAnsi="Calibri" w:cs="Calibri"/>
                <w:lang w:val="en-US"/>
                <w:rPrChange w:id="1041" w:author="Saugata Bhowmik" w:date="2025-08-01T10:12:00Z" w16du:dateUtc="2025-08-01T04:42:00Z">
                  <w:rPr>
                    <w:rFonts w:ascii="Calibri" w:hAnsi="Calibri" w:cs="Calibri"/>
                  </w:rPr>
                </w:rPrChange>
              </w:rPr>
            </w:pPr>
            <w:r w:rsidRPr="00DC2A71">
              <w:rPr>
                <w:rFonts w:ascii="Calibri" w:hAnsi="Calibri" w:cs="Calibri"/>
                <w:lang w:val="en-US"/>
                <w:rPrChange w:id="1042" w:author="Saugata Bhowmik" w:date="2025-08-01T10:12:00Z" w16du:dateUtc="2025-08-01T04:42:00Z">
                  <w:rPr>
                    <w:rFonts w:ascii="Calibri" w:hAnsi="Calibri" w:cs="Calibri"/>
                  </w:rPr>
                </w:rPrChange>
              </w:rPr>
              <w:t>UK</w:t>
            </w:r>
          </w:p>
        </w:tc>
        <w:tc>
          <w:tcPr>
            <w:tcW w:w="1449" w:type="dxa"/>
          </w:tcPr>
          <w:p w14:paraId="18070A44" w14:textId="77777777" w:rsidR="00E74571" w:rsidRPr="00DC2A71" w:rsidRDefault="00E74571" w:rsidP="00804B07">
            <w:pPr>
              <w:pStyle w:val="NoSpacing"/>
              <w:rPr>
                <w:rFonts w:ascii="Calibri" w:hAnsi="Calibri" w:cs="Calibri"/>
                <w:color w:val="000000"/>
                <w:lang w:val="en-US"/>
                <w:rPrChange w:id="104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44" w:author="Saugata Bhowmik" w:date="2025-08-01T10:12:00Z" w16du:dateUtc="2025-08-01T04:42:00Z">
                  <w:rPr>
                    <w:rFonts w:ascii="Calibri" w:hAnsi="Calibri" w:cs="Calibri"/>
                    <w:color w:val="000000"/>
                    <w:lang w:val="en-GB"/>
                  </w:rPr>
                </w:rPrChange>
              </w:rPr>
              <w:t>Prospective</w:t>
            </w:r>
          </w:p>
        </w:tc>
        <w:tc>
          <w:tcPr>
            <w:tcW w:w="1441" w:type="dxa"/>
          </w:tcPr>
          <w:p w14:paraId="61219889" w14:textId="77777777" w:rsidR="00E74571" w:rsidRPr="00DC2A71" w:rsidRDefault="00E74571" w:rsidP="00804B07">
            <w:pPr>
              <w:pStyle w:val="NoSpacing"/>
              <w:rPr>
                <w:rFonts w:ascii="Calibri" w:hAnsi="Calibri" w:cs="Calibri"/>
                <w:lang w:val="en-US"/>
                <w:rPrChange w:id="1045" w:author="Saugata Bhowmik" w:date="2025-08-01T10:12:00Z" w16du:dateUtc="2025-08-01T04:42:00Z">
                  <w:rPr>
                    <w:rFonts w:ascii="Calibri" w:hAnsi="Calibri" w:cs="Calibri"/>
                    <w:lang w:val="en-GB"/>
                  </w:rPr>
                </w:rPrChange>
              </w:rPr>
            </w:pPr>
            <w:r w:rsidRPr="00DC2A71">
              <w:rPr>
                <w:rFonts w:ascii="Calibri" w:hAnsi="Calibri" w:cs="Calibri"/>
                <w:lang w:val="en-US"/>
                <w:rPrChange w:id="1046" w:author="Saugata Bhowmik" w:date="2025-08-01T10:12:00Z" w16du:dateUtc="2025-08-01T04:42:00Z">
                  <w:rPr>
                    <w:rFonts w:ascii="Calibri" w:hAnsi="Calibri" w:cs="Calibri"/>
                    <w:lang w:val="en-GB"/>
                  </w:rPr>
                </w:rPrChange>
              </w:rPr>
              <w:t xml:space="preserve">Multiple diagnoses </w:t>
            </w:r>
          </w:p>
        </w:tc>
        <w:tc>
          <w:tcPr>
            <w:tcW w:w="2410" w:type="dxa"/>
          </w:tcPr>
          <w:p w14:paraId="5D82ED42" w14:textId="2F413F1C" w:rsidR="00E74571" w:rsidRPr="00DC2A71" w:rsidRDefault="00D53749" w:rsidP="00804B07">
            <w:pPr>
              <w:pStyle w:val="NoSpacing"/>
              <w:rPr>
                <w:rFonts w:ascii="Calibri" w:hAnsi="Calibri" w:cs="Calibri"/>
                <w:highlight w:val="yellow"/>
                <w:lang w:val="en-US"/>
                <w:rPrChange w:id="1047" w:author="Saugata Bhowmik" w:date="2025-08-01T10:12:00Z" w16du:dateUtc="2025-08-01T04:42:00Z">
                  <w:rPr>
                    <w:rFonts w:ascii="Calibri" w:hAnsi="Calibri" w:cs="Calibri"/>
                    <w:highlight w:val="yellow"/>
                    <w:lang w:val="en-GB"/>
                  </w:rPr>
                </w:rPrChange>
              </w:rPr>
            </w:pPr>
            <w:r w:rsidRPr="00DC2A71">
              <w:rPr>
                <w:rFonts w:ascii="Calibri" w:hAnsi="Calibri" w:cs="Calibri"/>
                <w:lang w:val="en-US"/>
                <w:rPrChange w:id="1048" w:author="Saugata Bhowmik" w:date="2025-08-01T10:12:00Z" w16du:dateUtc="2025-08-01T04:42:00Z">
                  <w:rPr>
                    <w:rFonts w:ascii="Calibri" w:hAnsi="Calibri" w:cs="Calibri"/>
                    <w:lang w:val="en-GB"/>
                  </w:rPr>
                </w:rPrChange>
              </w:rPr>
              <w:t>Epidemiological data, u</w:t>
            </w:r>
            <w:r w:rsidR="00820BBD" w:rsidRPr="00DC2A71">
              <w:rPr>
                <w:rFonts w:ascii="Calibri" w:hAnsi="Calibri" w:cs="Calibri"/>
                <w:lang w:val="en-US"/>
                <w:rPrChange w:id="1049" w:author="Saugata Bhowmik" w:date="2025-08-01T10:12:00Z" w16du:dateUtc="2025-08-01T04:42:00Z">
                  <w:rPr>
                    <w:rFonts w:ascii="Calibri" w:hAnsi="Calibri" w:cs="Calibri"/>
                    <w:lang w:val="en-GB"/>
                  </w:rPr>
                </w:rPrChange>
              </w:rPr>
              <w:t>nclear dat</w:t>
            </w:r>
            <w:r w:rsidRPr="00DC2A71">
              <w:rPr>
                <w:rFonts w:ascii="Calibri" w:hAnsi="Calibri" w:cs="Calibri"/>
                <w:lang w:val="en-US"/>
                <w:rPrChange w:id="1050" w:author="Saugata Bhowmik" w:date="2025-08-01T10:12:00Z" w16du:dateUtc="2025-08-01T04:42:00Z">
                  <w:rPr>
                    <w:rFonts w:ascii="Calibri" w:hAnsi="Calibri" w:cs="Calibri"/>
                    <w:lang w:val="en-GB"/>
                  </w:rPr>
                </w:rPrChange>
              </w:rPr>
              <w:t xml:space="preserve">a and </w:t>
            </w:r>
            <w:r w:rsidR="00414A2B" w:rsidRPr="00DC2A71">
              <w:rPr>
                <w:rFonts w:ascii="Calibri" w:hAnsi="Calibri" w:cs="Calibri"/>
                <w:lang w:val="en-US"/>
                <w:rPrChange w:id="1051" w:author="Saugata Bhowmik" w:date="2025-08-01T10:12:00Z" w16du:dateUtc="2025-08-01T04:42:00Z">
                  <w:rPr>
                    <w:rFonts w:ascii="Calibri" w:hAnsi="Calibri" w:cs="Calibri"/>
                    <w:lang w:val="en-GB"/>
                  </w:rPr>
                </w:rPrChange>
              </w:rPr>
              <w:t>s</w:t>
            </w:r>
            <w:r w:rsidR="00414A2B" w:rsidRPr="00DC2A71">
              <w:rPr>
                <w:rFonts w:ascii="Calibri" w:hAnsi="Calibri" w:cs="Calibri"/>
                <w:color w:val="000000"/>
                <w:lang w:val="en-US"/>
                <w:rPrChange w:id="1052" w:author="Saugata Bhowmik" w:date="2025-08-01T10:12:00Z" w16du:dateUtc="2025-08-01T04:42:00Z">
                  <w:rPr>
                    <w:rFonts w:ascii="Calibri" w:hAnsi="Calibri" w:cs="Calibri"/>
                    <w:color w:val="000000"/>
                    <w:lang w:val="en-GB"/>
                  </w:rPr>
                </w:rPrChange>
              </w:rPr>
              <w:t>pecialists’ knowledge</w:t>
            </w:r>
          </w:p>
        </w:tc>
      </w:tr>
      <w:tr w:rsidR="00363334" w:rsidRPr="00DC2A71" w14:paraId="751BBF35" w14:textId="356429A9" w:rsidTr="000E56ED">
        <w:tc>
          <w:tcPr>
            <w:tcW w:w="1272" w:type="dxa"/>
          </w:tcPr>
          <w:p w14:paraId="64EC3434" w14:textId="5D224629" w:rsidR="00E74571" w:rsidRPr="00DC2A71" w:rsidRDefault="00E74571" w:rsidP="00804B07">
            <w:pPr>
              <w:rPr>
                <w:rFonts w:ascii="Calibri" w:hAnsi="Calibri" w:cs="Calibri"/>
                <w:color w:val="000000"/>
                <w:lang w:val="en-US"/>
                <w:rPrChange w:id="1053" w:author="Saugata Bhowmik" w:date="2025-08-01T10:12:00Z" w16du:dateUtc="2025-08-01T04:42:00Z">
                  <w:rPr>
                    <w:rFonts w:ascii="Calibri" w:hAnsi="Calibri" w:cs="Calibri"/>
                    <w:color w:val="000000"/>
                  </w:rPr>
                </w:rPrChange>
              </w:rPr>
            </w:pPr>
            <w:r w:rsidRPr="00DC2A71">
              <w:rPr>
                <w:rFonts w:ascii="Calibri" w:hAnsi="Calibri" w:cs="Calibri"/>
                <w:lang w:val="en-US"/>
                <w:rPrChange w:id="1054" w:author="Saugata Bhowmik" w:date="2025-08-01T10:12:00Z" w16du:dateUtc="2025-08-01T04:42:00Z">
                  <w:rPr>
                    <w:rFonts w:ascii="Calibri" w:hAnsi="Calibri" w:cs="Calibri"/>
                  </w:rPr>
                </w:rPrChange>
              </w:rPr>
              <w:t>Salmeron</w:t>
            </w:r>
            <w:ins w:id="1055" w:author="Saugata Bhowmik" w:date="2025-08-01T08:41:00Z" w16du:dateUtc="2025-08-01T03:11:00Z">
              <w:r w:rsidR="00280EDD" w:rsidRPr="00DC2A71">
                <w:rPr>
                  <w:rFonts w:ascii="Calibri" w:hAnsi="Calibri" w:cs="Calibri"/>
                  <w:lang w:val="en-US"/>
                  <w:rPrChange w:id="1056" w:author="Saugata Bhowmik" w:date="2025-08-01T10:12:00Z" w16du:dateUtc="2025-08-01T04:42:00Z">
                    <w:rPr>
                      <w:rFonts w:ascii="Calibri" w:hAnsi="Calibri" w:cs="Calibri"/>
                    </w:rPr>
                  </w:rPrChange>
                </w:rPr>
                <w:t xml:space="preserve"> et al</w:t>
              </w:r>
            </w:ins>
            <w:del w:id="1057" w:author="Saugata Bhowmik" w:date="2025-08-01T08:42:00Z" w16du:dateUtc="2025-08-01T03:12:00Z">
              <w:r w:rsidRPr="00DC2A71" w:rsidDel="00280EDD">
                <w:rPr>
                  <w:rFonts w:ascii="Calibri" w:hAnsi="Calibri" w:cs="Calibri"/>
                  <w:lang w:val="en-US"/>
                  <w:rPrChange w:id="1058" w:author="Saugata Bhowmik" w:date="2025-08-01T10:12:00Z" w16du:dateUtc="2025-08-01T04:42:00Z">
                    <w:rPr>
                      <w:rFonts w:ascii="Calibri" w:hAnsi="Calibri" w:cs="Calibri"/>
                    </w:rPr>
                  </w:rPrChange>
                </w:rPr>
                <w:delText>,</w:delText>
              </w:r>
            </w:del>
            <w:r w:rsidRPr="00DC2A71">
              <w:rPr>
                <w:rFonts w:ascii="Calibri" w:hAnsi="Calibri" w:cs="Calibri"/>
                <w:lang w:val="en-US"/>
                <w:rPrChange w:id="1059" w:author="Saugata Bhowmik" w:date="2025-08-01T10:12:00Z" w16du:dateUtc="2025-08-01T04:42:00Z">
                  <w:rPr>
                    <w:rFonts w:ascii="Calibri" w:hAnsi="Calibri" w:cs="Calibri"/>
                  </w:rPr>
                </w:rPrChange>
              </w:rPr>
              <w:t xml:space="preserve"> </w:t>
            </w:r>
            <w:ins w:id="1060" w:author="Saugata Bhowmik" w:date="2025-08-01T08:42:00Z" w16du:dateUtc="2025-08-01T03:12:00Z">
              <w:r w:rsidR="00280EDD" w:rsidRPr="00DC2A71">
                <w:rPr>
                  <w:rFonts w:ascii="Calibri" w:hAnsi="Calibri" w:cs="Calibri"/>
                  <w:lang w:val="en-US"/>
                  <w:rPrChange w:id="1061" w:author="Saugata Bhowmik" w:date="2025-08-01T10:12:00Z" w16du:dateUtc="2025-08-01T04:42:00Z">
                    <w:rPr>
                      <w:rFonts w:ascii="Calibri" w:hAnsi="Calibri" w:cs="Calibri"/>
                    </w:rPr>
                  </w:rPrChange>
                </w:rPr>
                <w:t>(</w:t>
              </w:r>
            </w:ins>
            <w:r w:rsidRPr="00DC2A71">
              <w:rPr>
                <w:rFonts w:ascii="Calibri" w:hAnsi="Calibri" w:cs="Calibri"/>
                <w:lang w:val="en-US"/>
                <w:rPrChange w:id="1062" w:author="Saugata Bhowmik" w:date="2025-08-01T10:12:00Z" w16du:dateUtc="2025-08-01T04:42:00Z">
                  <w:rPr>
                    <w:rFonts w:ascii="Calibri" w:hAnsi="Calibri" w:cs="Calibri"/>
                  </w:rPr>
                </w:rPrChange>
              </w:rPr>
              <w:t>2017</w:t>
            </w:r>
            <w:ins w:id="1063" w:author="Saugata Bhowmik" w:date="2025-08-01T08:42:00Z" w16du:dateUtc="2025-08-01T03:12:00Z">
              <w:r w:rsidR="00280EDD" w:rsidRPr="00DC2A71">
                <w:rPr>
                  <w:rFonts w:ascii="Calibri" w:hAnsi="Calibri" w:cs="Calibri"/>
                  <w:lang w:val="en-US"/>
                  <w:rPrChange w:id="1064" w:author="Saugata Bhowmik" w:date="2025-08-01T10:12:00Z" w16du:dateUtc="2025-08-01T04:42:00Z">
                    <w:rPr>
                      <w:rFonts w:ascii="Calibri" w:hAnsi="Calibri" w:cs="Calibri"/>
                    </w:rPr>
                  </w:rPrChange>
                </w:rPr>
                <w:t>)</w:t>
              </w:r>
            </w:ins>
            <w:r w:rsidR="00B44A6A" w:rsidRPr="00DC2A71">
              <w:rPr>
                <w:rFonts w:ascii="Calibri" w:hAnsi="Calibri" w:cs="Calibri"/>
                <w:lang w:val="en-US"/>
                <w:rPrChange w:id="1065"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1066" w:author="Saugata Bhowmik" w:date="2025-08-01T10:12:00Z" w16du:dateUtc="2025-08-01T04:42:00Z">
                  <w:rPr>
                    <w:rFonts w:ascii="Calibri" w:hAnsi="Calibri" w:cs="Calibri"/>
                  </w:rPr>
                </w:rPrChange>
              </w:rPr>
              <w:fldChar w:fldCharType="begin">
                <w:fldData xml:space="preserve">PEVuZE5vdGU+PENpdGU+PEF1dGhvcj5TYWxtZXJvbjwvQXV0aG9yPjxZZWFyPjIwMTc8L1llYXI+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</w:fldData>
              </w:fldChar>
            </w:r>
            <w:r w:rsidR="00754D93" w:rsidRPr="00DC2A71">
              <w:rPr>
                <w:rFonts w:ascii="Calibri" w:hAnsi="Calibri" w:cs="Calibri"/>
                <w:lang w:val="en-US"/>
                <w:rPrChange w:id="1067" w:author="Saugata Bhowmik" w:date="2025-08-01T10:12:00Z" w16du:dateUtc="2025-08-01T04:42:00Z">
                  <w:rPr>
                    <w:rFonts w:ascii="Calibri" w:hAnsi="Calibri" w:cs="Calibri"/>
                  </w:rPr>
                </w:rPrChange>
              </w:rPr>
              <w:instrText xml:space="preserve"> ADDIN EN.CITE </w:instrText>
            </w:r>
            <w:r w:rsidR="00754D93" w:rsidRPr="00DC2A71">
              <w:rPr>
                <w:rFonts w:ascii="Calibri" w:hAnsi="Calibri" w:cs="Calibri"/>
                <w:lang w:val="en-US"/>
                <w:rPrChange w:id="1068" w:author="Saugata Bhowmik" w:date="2025-08-01T10:12:00Z" w16du:dateUtc="2025-08-01T04:42:00Z">
                  <w:rPr>
                    <w:rFonts w:ascii="Calibri" w:hAnsi="Calibri" w:cs="Calibri"/>
                  </w:rPr>
                </w:rPrChange>
              </w:rPr>
              <w:fldChar w:fldCharType="begin">
                <w:fldData xml:space="preserve">PEVuZE5vdGU+PENpdGU+PEF1dGhvcj5TYWxtZXJvbjwvQXV0aG9yPjxZZWFyPjIwMTc8L1llYXI+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</w:fldData>
              </w:fldChar>
            </w:r>
            <w:r w:rsidR="00754D93" w:rsidRPr="00DC2A71">
              <w:rPr>
                <w:rFonts w:ascii="Calibri" w:hAnsi="Calibri" w:cs="Calibri"/>
                <w:lang w:val="en-US"/>
                <w:rPrChange w:id="1069" w:author="Saugata Bhowmik" w:date="2025-08-01T10:12:00Z" w16du:dateUtc="2025-08-01T04:42:00Z">
                  <w:rPr>
                    <w:rFonts w:ascii="Calibri" w:hAnsi="Calibri" w:cs="Calibri"/>
                  </w:rPr>
                </w:rPrChange>
              </w:rPr>
              <w:instrText xml:space="preserve"> ADDIN EN.CITE.DATA </w:instrText>
            </w:r>
            <w:r w:rsidR="00754D93" w:rsidRPr="00DC2A71">
              <w:rPr>
                <w:rFonts w:ascii="Calibri" w:hAnsi="Calibri" w:cs="Calibri"/>
                <w:lang w:val="en-US"/>
                <w:rPrChange w:id="1070" w:author="Saugata Bhowmik" w:date="2025-08-01T10:12:00Z" w16du:dateUtc="2025-08-01T04:42:00Z">
                  <w:rPr>
                    <w:rFonts w:ascii="Calibri" w:hAnsi="Calibri" w:cs="Calibri"/>
                  </w:rPr>
                </w:rPrChange>
              </w:rPr>
            </w:r>
            <w:r w:rsidR="00754D93" w:rsidRPr="00DC2A71">
              <w:rPr>
                <w:rFonts w:ascii="Calibri" w:hAnsi="Calibri" w:cs="Calibri"/>
                <w:lang w:val="en-US"/>
                <w:rPrChange w:id="1071" w:author="Saugata Bhowmik" w:date="2025-08-01T10:12:00Z" w16du:dateUtc="2025-08-01T04:42:00Z">
                  <w:rPr>
                    <w:rFonts w:ascii="Calibri" w:hAnsi="Calibri" w:cs="Calibri"/>
                  </w:rPr>
                </w:rPrChange>
              </w:rPr>
              <w:fldChar w:fldCharType="end"/>
            </w:r>
            <w:r w:rsidR="00B44A6A" w:rsidRPr="00DC2A71">
              <w:rPr>
                <w:rFonts w:ascii="Calibri" w:hAnsi="Calibri" w:cs="Calibri"/>
                <w:lang w:val="en-US"/>
                <w:rPrChange w:id="1072" w:author="Saugata Bhowmik" w:date="2025-08-01T10:12:00Z" w16du:dateUtc="2025-08-01T04:42:00Z">
                  <w:rPr>
                    <w:rFonts w:ascii="Calibri" w:hAnsi="Calibri" w:cs="Calibri"/>
                  </w:rPr>
                </w:rPrChange>
              </w:rPr>
            </w:r>
            <w:r w:rsidR="00B44A6A" w:rsidRPr="00DC2A71">
              <w:rPr>
                <w:rFonts w:ascii="Calibri" w:hAnsi="Calibri" w:cs="Calibri"/>
                <w:lang w:val="en-US"/>
                <w:rPrChange w:id="1073"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1074" w:author="Saugata Bhowmik" w:date="2025-08-01T10:12:00Z" w16du:dateUtc="2025-08-01T04:42:00Z">
                  <w:rPr>
                    <w:rFonts w:ascii="Calibri" w:hAnsi="Calibri" w:cs="Calibri"/>
                    <w:noProof/>
                  </w:rPr>
                </w:rPrChange>
              </w:rPr>
              <w:t>[</w:t>
            </w:r>
            <w:del w:id="1075" w:author="Saugata Bhowmik" w:date="2025-08-01T08:42:00Z" w16du:dateUtc="2025-08-01T03:12:00Z">
              <w:r w:rsidR="00B44A6A" w:rsidRPr="00DC2A71" w:rsidDel="00280EDD">
                <w:rPr>
                  <w:rFonts w:ascii="Calibri" w:hAnsi="Calibri" w:cs="Calibri"/>
                  <w:lang w:val="en-US"/>
                  <w:rPrChange w:id="1076" w:author="Saugata Bhowmik" w:date="2025-08-01T10:12:00Z" w16du:dateUtc="2025-08-01T04:42:00Z">
                    <w:rPr>
                      <w:rFonts w:ascii="Calibri" w:hAnsi="Calibri" w:cs="Calibri"/>
                      <w:noProof/>
                    </w:rPr>
                  </w:rPrChange>
                </w:rPr>
                <w:delText>24</w:delText>
              </w:r>
            </w:del>
            <w:ins w:id="1077" w:author="Saugata Bhowmik" w:date="2025-08-01T08:42:00Z" w16du:dateUtc="2025-08-01T03:12:00Z">
              <w:r w:rsidR="00280EDD" w:rsidRPr="00DC2A71">
                <w:rPr>
                  <w:rFonts w:ascii="Calibri" w:hAnsi="Calibri" w:cs="Calibri"/>
                  <w:lang w:val="en-US"/>
                  <w:rPrChange w:id="1078" w:author="Saugata Bhowmik" w:date="2025-08-01T10:12:00Z" w16du:dateUtc="2025-08-01T04:42:00Z">
                    <w:rPr>
                      <w:rFonts w:ascii="Calibri" w:hAnsi="Calibri" w:cs="Calibri"/>
                      <w:noProof/>
                    </w:rPr>
                  </w:rPrChange>
                </w:rPr>
                <w:t>56</w:t>
              </w:r>
            </w:ins>
            <w:r w:rsidR="00B44A6A" w:rsidRPr="00DC2A71">
              <w:rPr>
                <w:rFonts w:ascii="Calibri" w:hAnsi="Calibri" w:cs="Calibri"/>
                <w:lang w:val="en-US"/>
                <w:rPrChange w:id="1079"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1080" w:author="Saugata Bhowmik" w:date="2025-08-01T10:12:00Z" w16du:dateUtc="2025-08-01T04:42:00Z">
                  <w:rPr>
                    <w:rFonts w:ascii="Calibri" w:hAnsi="Calibri" w:cs="Calibri"/>
                  </w:rPr>
                </w:rPrChange>
              </w:rPr>
              <w:fldChar w:fldCharType="end"/>
            </w:r>
          </w:p>
        </w:tc>
        <w:tc>
          <w:tcPr>
            <w:tcW w:w="3036" w:type="dxa"/>
          </w:tcPr>
          <w:p w14:paraId="549B8C2D" w14:textId="77777777" w:rsidR="00E74571" w:rsidRPr="00DC2A71" w:rsidRDefault="00E74571" w:rsidP="00804B07">
            <w:pPr>
              <w:rPr>
                <w:rFonts w:ascii="Calibri" w:hAnsi="Calibri" w:cs="Calibri"/>
                <w:color w:val="000000"/>
                <w:lang w:val="en-US"/>
                <w:rPrChange w:id="108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82" w:author="Saugata Bhowmik" w:date="2025-08-01T10:12:00Z" w16du:dateUtc="2025-08-01T04:42:00Z">
                  <w:rPr>
                    <w:rFonts w:ascii="Calibri" w:hAnsi="Calibri" w:cs="Calibri"/>
                    <w:color w:val="000000"/>
                    <w:lang w:val="en-GB"/>
                  </w:rPr>
                </w:rPrChange>
              </w:rPr>
              <w:t>Medical diagnosis of Rheumatoid Arthritis using data driven PSO-FCM with scarce datasets</w:t>
            </w:r>
          </w:p>
        </w:tc>
        <w:tc>
          <w:tcPr>
            <w:tcW w:w="1308" w:type="dxa"/>
          </w:tcPr>
          <w:p w14:paraId="6E5D79A7" w14:textId="77777777" w:rsidR="00E74571" w:rsidRPr="00DC2A71" w:rsidRDefault="00E74571" w:rsidP="00804B07">
            <w:pPr>
              <w:pStyle w:val="NoSpacing"/>
              <w:rPr>
                <w:rFonts w:ascii="Calibri" w:hAnsi="Calibri" w:cs="Calibri"/>
                <w:lang w:val="en-US"/>
                <w:rPrChange w:id="1083" w:author="Saugata Bhowmik" w:date="2025-08-01T10:12:00Z" w16du:dateUtc="2025-08-01T04:42:00Z">
                  <w:rPr>
                    <w:rFonts w:ascii="Calibri" w:hAnsi="Calibri" w:cs="Calibri"/>
                    <w:lang w:val="en-GB"/>
                  </w:rPr>
                </w:rPrChange>
              </w:rPr>
            </w:pPr>
            <w:r w:rsidRPr="00DC2A71">
              <w:rPr>
                <w:rFonts w:ascii="Calibri" w:hAnsi="Calibri" w:cs="Calibri"/>
                <w:lang w:val="en-US"/>
                <w:rPrChange w:id="1084" w:author="Saugata Bhowmik" w:date="2025-08-01T10:12:00Z" w16du:dateUtc="2025-08-01T04:42:00Z">
                  <w:rPr>
                    <w:rFonts w:ascii="Calibri" w:hAnsi="Calibri" w:cs="Calibri"/>
                    <w:lang w:val="en-GB"/>
                  </w:rPr>
                </w:rPrChange>
              </w:rPr>
              <w:t>Experts from Canada. Authors from: Spain, Chile, Czech Republic</w:t>
            </w:r>
          </w:p>
        </w:tc>
        <w:tc>
          <w:tcPr>
            <w:tcW w:w="1449" w:type="dxa"/>
          </w:tcPr>
          <w:p w14:paraId="1310FDAC" w14:textId="77777777" w:rsidR="00E74571" w:rsidRPr="00DC2A71" w:rsidRDefault="00E74571" w:rsidP="00804B07">
            <w:pPr>
              <w:pStyle w:val="NoSpacing"/>
              <w:rPr>
                <w:rFonts w:ascii="Calibri" w:hAnsi="Calibri" w:cs="Calibri"/>
                <w:color w:val="000000"/>
                <w:lang w:val="en-US"/>
                <w:rPrChange w:id="108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86" w:author="Saugata Bhowmik" w:date="2025-08-01T10:12:00Z" w16du:dateUtc="2025-08-01T04:42:00Z">
                  <w:rPr>
                    <w:rFonts w:ascii="Calibri" w:hAnsi="Calibri" w:cs="Calibri"/>
                    <w:color w:val="000000"/>
                    <w:lang w:val="en-GB"/>
                  </w:rPr>
                </w:rPrChange>
              </w:rPr>
              <w:t>Retrospective</w:t>
            </w:r>
          </w:p>
        </w:tc>
        <w:tc>
          <w:tcPr>
            <w:tcW w:w="1441" w:type="dxa"/>
          </w:tcPr>
          <w:p w14:paraId="0DE068A8" w14:textId="77777777" w:rsidR="00E74571" w:rsidRPr="00DC2A71" w:rsidRDefault="00E74571" w:rsidP="00804B07">
            <w:pPr>
              <w:pStyle w:val="NoSpacing"/>
              <w:rPr>
                <w:rFonts w:ascii="Calibri" w:hAnsi="Calibri" w:cs="Calibri"/>
                <w:color w:val="000000"/>
                <w:lang w:val="en-US"/>
                <w:rPrChange w:id="108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88" w:author="Saugata Bhowmik" w:date="2025-08-01T10:12:00Z" w16du:dateUtc="2025-08-01T04:42:00Z">
                  <w:rPr>
                    <w:rFonts w:ascii="Calibri" w:hAnsi="Calibri" w:cs="Calibri"/>
                    <w:color w:val="000000"/>
                    <w:lang w:val="en-GB"/>
                  </w:rPr>
                </w:rPrChange>
              </w:rPr>
              <w:t>Rheumatoid Arthritis</w:t>
            </w:r>
          </w:p>
        </w:tc>
        <w:tc>
          <w:tcPr>
            <w:tcW w:w="2410" w:type="dxa"/>
          </w:tcPr>
          <w:p w14:paraId="5E9F12D5" w14:textId="41FB53BD" w:rsidR="00E74571" w:rsidRPr="00DC2A71" w:rsidRDefault="00414A2B" w:rsidP="00804B07">
            <w:pPr>
              <w:pStyle w:val="NoSpacing"/>
              <w:rPr>
                <w:rFonts w:ascii="Calibri" w:hAnsi="Calibri" w:cs="Calibri"/>
                <w:color w:val="000000"/>
                <w:lang w:val="en-US"/>
                <w:rPrChange w:id="108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090" w:author="Saugata Bhowmik" w:date="2025-08-01T10:12:00Z" w16du:dateUtc="2025-08-01T04:42:00Z">
                  <w:rPr>
                    <w:rFonts w:ascii="Calibri" w:hAnsi="Calibri" w:cs="Calibri"/>
                    <w:color w:val="000000"/>
                    <w:lang w:val="en-GB"/>
                  </w:rPr>
                </w:rPrChange>
              </w:rPr>
              <w:t>Specialists’ knowledge</w:t>
            </w:r>
          </w:p>
        </w:tc>
      </w:tr>
      <w:tr w:rsidR="00363334" w:rsidRPr="00DC2A71" w14:paraId="6C2A631C" w14:textId="675DF864" w:rsidTr="000E56ED">
        <w:tc>
          <w:tcPr>
            <w:tcW w:w="1272" w:type="dxa"/>
          </w:tcPr>
          <w:p w14:paraId="44834DB6" w14:textId="6C51ADCF" w:rsidR="00E74571" w:rsidRPr="00DC2A71" w:rsidRDefault="00E74571" w:rsidP="00804B07">
            <w:pPr>
              <w:rPr>
                <w:rFonts w:ascii="Calibri" w:hAnsi="Calibri" w:cs="Calibri"/>
                <w:color w:val="000000"/>
                <w:lang w:val="en-US"/>
                <w:rPrChange w:id="1091"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092" w:author="Saugata Bhowmik" w:date="2025-08-01T10:12:00Z" w16du:dateUtc="2025-08-01T04:42:00Z">
                  <w:rPr>
                    <w:rFonts w:ascii="Calibri" w:hAnsi="Calibri" w:cs="Calibri"/>
                    <w:color w:val="000000"/>
                  </w:rPr>
                </w:rPrChange>
              </w:rPr>
              <w:t>Sanaeifar</w:t>
            </w:r>
            <w:ins w:id="1093" w:author="Saugata Bhowmik" w:date="2025-08-01T08:42:00Z" w16du:dateUtc="2025-08-01T03:12:00Z">
              <w:r w:rsidR="00280EDD" w:rsidRPr="00DC2A71">
                <w:rPr>
                  <w:rFonts w:ascii="Calibri" w:hAnsi="Calibri" w:cs="Calibri"/>
                  <w:color w:val="000000"/>
                  <w:lang w:val="en-US"/>
                  <w:rPrChange w:id="1094" w:author="Saugata Bhowmik" w:date="2025-08-01T10:12:00Z" w16du:dateUtc="2025-08-01T04:42:00Z">
                    <w:rPr>
                      <w:rFonts w:ascii="Calibri" w:hAnsi="Calibri" w:cs="Calibri"/>
                      <w:color w:val="000000"/>
                    </w:rPr>
                  </w:rPrChange>
                </w:rPr>
                <w:t xml:space="preserve"> et al</w:t>
              </w:r>
            </w:ins>
            <w:del w:id="1095" w:author="Saugata Bhowmik" w:date="2025-08-01T08:42:00Z" w16du:dateUtc="2025-08-01T03:12:00Z">
              <w:r w:rsidRPr="00DC2A71" w:rsidDel="00280EDD">
                <w:rPr>
                  <w:rFonts w:ascii="Calibri" w:hAnsi="Calibri" w:cs="Calibri"/>
                  <w:color w:val="000000"/>
                  <w:lang w:val="en-US"/>
                  <w:rPrChange w:id="1096"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097" w:author="Saugata Bhowmik" w:date="2025-08-01T10:12:00Z" w16du:dateUtc="2025-08-01T04:42:00Z">
                  <w:rPr>
                    <w:rFonts w:ascii="Calibri" w:hAnsi="Calibri" w:cs="Calibri"/>
                    <w:color w:val="000000"/>
                  </w:rPr>
                </w:rPrChange>
              </w:rPr>
              <w:t xml:space="preserve"> </w:t>
            </w:r>
            <w:ins w:id="1098" w:author="Saugata Bhowmik" w:date="2025-08-01T08:42:00Z" w16du:dateUtc="2025-08-01T03:12:00Z">
              <w:r w:rsidR="00280EDD" w:rsidRPr="00DC2A71">
                <w:rPr>
                  <w:rFonts w:ascii="Calibri" w:hAnsi="Calibri" w:cs="Calibri"/>
                  <w:color w:val="000000"/>
                  <w:lang w:val="en-US"/>
                  <w:rPrChange w:id="1099"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100" w:author="Saugata Bhowmik" w:date="2025-08-01T10:12:00Z" w16du:dateUtc="2025-08-01T04:42:00Z">
                  <w:rPr>
                    <w:rFonts w:ascii="Calibri" w:hAnsi="Calibri" w:cs="Calibri"/>
                    <w:color w:val="000000"/>
                  </w:rPr>
                </w:rPrChange>
              </w:rPr>
              <w:t>2022</w:t>
            </w:r>
            <w:ins w:id="1101" w:author="Saugata Bhowmik" w:date="2025-08-01T08:42:00Z" w16du:dateUtc="2025-08-01T03:12:00Z">
              <w:r w:rsidR="00280EDD" w:rsidRPr="00DC2A71">
                <w:rPr>
                  <w:rFonts w:ascii="Calibri" w:hAnsi="Calibri" w:cs="Calibri"/>
                  <w:color w:val="000000"/>
                  <w:lang w:val="en-US"/>
                  <w:rPrChange w:id="1102"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103"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104" w:author="Saugata Bhowmik" w:date="2025-08-01T10:12:00Z" w16du:dateUtc="2025-08-01T04:42:00Z">
                  <w:rPr>
                    <w:rFonts w:ascii="Calibri" w:hAnsi="Calibri" w:cs="Calibri"/>
                    <w:color w:val="000000"/>
                  </w:rPr>
                </w:rPrChange>
              </w:rPr>
              <w:fldChar w:fldCharType="begin"/>
            </w:r>
            <w:r w:rsidR="0039188E" w:rsidRPr="00DC2A71">
              <w:rPr>
                <w:rFonts w:ascii="Calibri" w:hAnsi="Calibri" w:cs="Calibri"/>
                <w:color w:val="000000"/>
                <w:lang w:val="en-US"/>
                <w:rPrChange w:id="1105" w:author="Saugata Bhowmik" w:date="2025-08-01T10:12:00Z" w16du:dateUtc="2025-08-01T04:42:00Z">
                  <w:rPr>
                    <w:rFonts w:ascii="Calibri" w:hAnsi="Calibri" w:cs="Calibri"/>
                    <w:color w:val="000000"/>
                  </w:rPr>
                </w:rPrChange>
              </w:rPr>
              <w:instrText xml:space="preserve"> ADDIN EN.CITE &lt;EndNote&gt;&lt;Cite&gt;&lt;Author&gt;Sanaeifar&lt;/Author&gt;&lt;Year&gt;2022&lt;/Year&gt;&lt;RecNum&gt;696&lt;/RecNum&gt;&lt;DisplayText&gt;[25]&lt;/DisplayText&gt;&lt;record&gt;&lt;rec-number&gt;696&lt;/rec-number&gt;&lt;foreign-keys&gt;&lt;key app="EN" db-id="av5t0adzqxpz06et0vixzx0gta22ptvz5f9t" timestamp="1712755287"&gt;696&lt;/key&gt;&lt;/foreign-keys&gt;&lt;ref-type name="Journal Article"&gt;17&lt;/ref-type&gt;&lt;contributors&gt;&lt;authors&gt;&lt;author&gt;Sanaeifar, A.&lt;/author&gt;&lt;author&gt;Eslami, S.&lt;/author&gt;&lt;author&gt;Ahadi, M.&lt;/author&gt;&lt;author&gt;Kahani, M.&lt;/author&gt;&lt;author&gt;Vakili Arki, H.&lt;/author&gt;&lt;/authors&gt;&lt;/contributors&gt;&lt;auth-address&gt;Department of Medical Informatics, Faculty of Medicine, Mashhad University of Medical Sciences, Mashhad, Iran.&amp;#xD;Department of Gastroenterology and Hepatology, School of Medicine, Mashhad University of Medical Sciences, MUMS, Iran.&amp;#xD;Department of Computer Engineering, Ferdowsi University of Mashhad, Mashhad, Iran.&lt;/auth-address&gt;&lt;titles&gt;&lt;title&gt;DxGenerator: An Improved Differential Diagnosis Generator for Primary Care Based on MetaMap and Semantic Reasoning&lt;/title&gt;&lt;secondary-title&gt;Methods Inf Med&lt;/secondary-title&gt;&lt;/titles&gt;&lt;periodical&gt;&lt;full-title&gt;Methods Inf Med&lt;/full-title&gt;&lt;/periodical&gt;&lt;pages&gt;174-184&lt;/pages&gt;&lt;volume&gt;61&lt;/volume&gt;&lt;number&gt;5-06&lt;/number&gt;&lt;edition&gt;20220720&lt;/edition&gt;&lt;keywords&gt;&lt;keyword&gt;Humans&lt;/keyword&gt;&lt;keyword&gt;*Semantics&lt;/keyword&gt;&lt;keyword&gt;Diagnosis, Differential&lt;/keyword&gt;&lt;keyword&gt;*Unified Medical Language System&lt;/keyword&gt;&lt;keyword&gt;Natural Language Processing&lt;/keyword&gt;&lt;keyword&gt;Primary Health Care&lt;/keyword&gt;&lt;/keywords&gt;&lt;dates&gt;&lt;year&gt;2022&lt;/year&gt;&lt;pub-dates&gt;&lt;date&gt;Dec&lt;/date&gt;&lt;/pub-dates&gt;&lt;/dates&gt;&lt;isbn&gt;2511-705X (Electronic)&amp;#xD;0026-1270 (Linking)&lt;/isbn&gt;&lt;accession-num&gt;35858654&lt;/accession-num&gt;&lt;urls&gt;&lt;related-urls&gt;&lt;url&gt;https://www.ncbi.nlm.nih.gov/pubmed/35858654&lt;/url&gt;&lt;/related-urls&gt;&lt;/urls&gt;&lt;custom1&gt;None declared.&lt;/custom1&gt;&lt;electronic-resource-num&gt;10.1055/a-1905-5639&lt;/electronic-resource-num&gt;&lt;remote-database-name&gt;Medline&lt;/remote-database-name&gt;&lt;remote-database-provider&gt;NLM&lt;/remote-database-provider&gt;&lt;research-notes&gt;Predictie tool SR appendix&lt;/research-notes&gt;&lt;/record&gt;&lt;/Cite&gt;&lt;/EndNote&gt;</w:instrText>
            </w:r>
            <w:r w:rsidR="00B44A6A" w:rsidRPr="00DC2A71">
              <w:rPr>
                <w:rFonts w:ascii="Calibri" w:hAnsi="Calibri" w:cs="Calibri"/>
                <w:color w:val="000000"/>
                <w:lang w:val="en-US"/>
                <w:rPrChange w:id="1106"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107" w:author="Saugata Bhowmik" w:date="2025-08-01T10:12:00Z" w16du:dateUtc="2025-08-01T04:42:00Z">
                  <w:rPr>
                    <w:rFonts w:ascii="Calibri" w:hAnsi="Calibri" w:cs="Calibri"/>
                    <w:noProof/>
                    <w:color w:val="000000"/>
                  </w:rPr>
                </w:rPrChange>
              </w:rPr>
              <w:t>[</w:t>
            </w:r>
            <w:del w:id="1108" w:author="Saugata Bhowmik" w:date="2025-08-01T08:42:00Z" w16du:dateUtc="2025-08-01T03:12:00Z">
              <w:r w:rsidR="00B44A6A" w:rsidRPr="00DC2A71" w:rsidDel="00280EDD">
                <w:rPr>
                  <w:rFonts w:ascii="Calibri" w:hAnsi="Calibri" w:cs="Calibri"/>
                  <w:color w:val="000000"/>
                  <w:lang w:val="en-US"/>
                  <w:rPrChange w:id="1109" w:author="Saugata Bhowmik" w:date="2025-08-01T10:12:00Z" w16du:dateUtc="2025-08-01T04:42:00Z">
                    <w:rPr>
                      <w:rFonts w:ascii="Calibri" w:hAnsi="Calibri" w:cs="Calibri"/>
                      <w:noProof/>
                      <w:color w:val="000000"/>
                    </w:rPr>
                  </w:rPrChange>
                </w:rPr>
                <w:delText>25</w:delText>
              </w:r>
            </w:del>
            <w:ins w:id="1110" w:author="Saugata Bhowmik" w:date="2025-08-01T08:42:00Z" w16du:dateUtc="2025-08-01T03:12:00Z">
              <w:r w:rsidR="00280EDD" w:rsidRPr="00DC2A71">
                <w:rPr>
                  <w:rFonts w:ascii="Calibri" w:hAnsi="Calibri" w:cs="Calibri"/>
                  <w:color w:val="000000"/>
                  <w:lang w:val="en-US"/>
                  <w:rPrChange w:id="1111" w:author="Saugata Bhowmik" w:date="2025-08-01T10:12:00Z" w16du:dateUtc="2025-08-01T04:42:00Z">
                    <w:rPr>
                      <w:rFonts w:ascii="Calibri" w:hAnsi="Calibri" w:cs="Calibri"/>
                      <w:noProof/>
                      <w:color w:val="000000"/>
                    </w:rPr>
                  </w:rPrChange>
                </w:rPr>
                <w:t>57</w:t>
              </w:r>
            </w:ins>
            <w:r w:rsidR="00B44A6A" w:rsidRPr="00DC2A71">
              <w:rPr>
                <w:rFonts w:ascii="Calibri" w:hAnsi="Calibri" w:cs="Calibri"/>
                <w:color w:val="000000"/>
                <w:lang w:val="en-US"/>
                <w:rPrChange w:id="1112"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113" w:author="Saugata Bhowmik" w:date="2025-08-01T10:12:00Z" w16du:dateUtc="2025-08-01T04:42:00Z">
                  <w:rPr>
                    <w:rFonts w:ascii="Calibri" w:hAnsi="Calibri" w:cs="Calibri"/>
                    <w:color w:val="000000"/>
                  </w:rPr>
                </w:rPrChange>
              </w:rPr>
              <w:fldChar w:fldCharType="end"/>
            </w:r>
          </w:p>
        </w:tc>
        <w:tc>
          <w:tcPr>
            <w:tcW w:w="3036" w:type="dxa"/>
          </w:tcPr>
          <w:p w14:paraId="7C4929E3" w14:textId="77777777" w:rsidR="00E74571" w:rsidRPr="00DC2A71" w:rsidRDefault="00E74571" w:rsidP="00804B07">
            <w:pPr>
              <w:rPr>
                <w:rFonts w:ascii="Calibri" w:hAnsi="Calibri" w:cs="Calibri"/>
                <w:color w:val="000000"/>
                <w:lang w:val="en-US"/>
                <w:rPrChange w:id="111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15" w:author="Saugata Bhowmik" w:date="2025-08-01T10:12:00Z" w16du:dateUtc="2025-08-01T04:42:00Z">
                  <w:rPr>
                    <w:rFonts w:ascii="Calibri" w:hAnsi="Calibri" w:cs="Calibri"/>
                    <w:color w:val="000000"/>
                    <w:lang w:val="en-GB"/>
                  </w:rPr>
                </w:rPrChange>
              </w:rPr>
              <w:t>DxGenerator: An Improved Differential Diagnosis Generator for Primary Care Based on MetaMap and Semantic Reasoning</w:t>
            </w:r>
          </w:p>
        </w:tc>
        <w:tc>
          <w:tcPr>
            <w:tcW w:w="1308" w:type="dxa"/>
          </w:tcPr>
          <w:p w14:paraId="1DD8E373" w14:textId="77777777" w:rsidR="00E74571" w:rsidRPr="00DC2A71" w:rsidRDefault="00E74571" w:rsidP="00804B07">
            <w:pPr>
              <w:pStyle w:val="NoSpacing"/>
              <w:rPr>
                <w:rFonts w:ascii="Calibri" w:hAnsi="Calibri" w:cs="Calibri"/>
                <w:lang w:val="en-US"/>
                <w:rPrChange w:id="1116" w:author="Saugata Bhowmik" w:date="2025-08-01T10:12:00Z" w16du:dateUtc="2025-08-01T04:42:00Z">
                  <w:rPr>
                    <w:rFonts w:ascii="Calibri" w:hAnsi="Calibri" w:cs="Calibri"/>
                    <w:lang w:val="en-GB"/>
                  </w:rPr>
                </w:rPrChange>
              </w:rPr>
            </w:pPr>
            <w:r w:rsidRPr="00DC2A71">
              <w:rPr>
                <w:rFonts w:ascii="Calibri" w:hAnsi="Calibri" w:cs="Calibri"/>
                <w:lang w:val="en-US"/>
                <w:rPrChange w:id="1117" w:author="Saugata Bhowmik" w:date="2025-08-01T10:12:00Z" w16du:dateUtc="2025-08-01T04:42:00Z">
                  <w:rPr>
                    <w:rFonts w:ascii="Calibri" w:hAnsi="Calibri" w:cs="Calibri"/>
                    <w:lang w:val="en-GB"/>
                  </w:rPr>
                </w:rPrChange>
              </w:rPr>
              <w:t>Open source data. Authors from Iran</w:t>
            </w:r>
          </w:p>
        </w:tc>
        <w:tc>
          <w:tcPr>
            <w:tcW w:w="1449" w:type="dxa"/>
          </w:tcPr>
          <w:p w14:paraId="249A8187" w14:textId="77777777" w:rsidR="00E74571" w:rsidRPr="00DC2A71" w:rsidRDefault="00E74571" w:rsidP="00804B07">
            <w:pPr>
              <w:pStyle w:val="NoSpacing"/>
              <w:rPr>
                <w:rFonts w:ascii="Calibri" w:hAnsi="Calibri" w:cs="Calibri"/>
                <w:color w:val="000000"/>
                <w:lang w:val="en-US"/>
                <w:rPrChange w:id="111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19" w:author="Saugata Bhowmik" w:date="2025-08-01T10:12:00Z" w16du:dateUtc="2025-08-01T04:42:00Z">
                  <w:rPr>
                    <w:rFonts w:ascii="Calibri" w:hAnsi="Calibri" w:cs="Calibri"/>
                    <w:color w:val="000000"/>
                    <w:lang w:val="en-GB"/>
                  </w:rPr>
                </w:rPrChange>
              </w:rPr>
              <w:t>Retrospective</w:t>
            </w:r>
          </w:p>
        </w:tc>
        <w:tc>
          <w:tcPr>
            <w:tcW w:w="1441" w:type="dxa"/>
          </w:tcPr>
          <w:p w14:paraId="5667EE36" w14:textId="77777777" w:rsidR="00E74571" w:rsidRPr="00DC2A71" w:rsidRDefault="00E74571" w:rsidP="00804B07">
            <w:pPr>
              <w:pStyle w:val="NoSpacing"/>
              <w:rPr>
                <w:rFonts w:ascii="Calibri" w:hAnsi="Calibri" w:cs="Calibri"/>
                <w:lang w:val="en-US"/>
                <w:rPrChange w:id="1120" w:author="Saugata Bhowmik" w:date="2025-08-01T10:12:00Z" w16du:dateUtc="2025-08-01T04:42:00Z">
                  <w:rPr>
                    <w:rFonts w:ascii="Calibri" w:hAnsi="Calibri" w:cs="Calibri"/>
                    <w:lang w:val="en-GB"/>
                  </w:rPr>
                </w:rPrChange>
              </w:rPr>
            </w:pPr>
            <w:r w:rsidRPr="00DC2A71">
              <w:rPr>
                <w:rFonts w:ascii="Calibri" w:hAnsi="Calibri" w:cs="Calibri"/>
                <w:color w:val="000000"/>
                <w:lang w:val="en-US"/>
                <w:rPrChange w:id="1121" w:author="Saugata Bhowmik" w:date="2025-08-01T10:12:00Z" w16du:dateUtc="2025-08-01T04:42:00Z">
                  <w:rPr>
                    <w:rFonts w:ascii="Calibri" w:hAnsi="Calibri" w:cs="Calibri"/>
                    <w:color w:val="000000"/>
                    <w:lang w:val="en-GB"/>
                  </w:rPr>
                </w:rPrChange>
              </w:rPr>
              <w:t>To design and evaluate a novel practical web-based differential diagnosis generator solution in primary care (for gastrointestinal complications that cause abdominal pain)</w:t>
            </w:r>
          </w:p>
        </w:tc>
        <w:tc>
          <w:tcPr>
            <w:tcW w:w="2410" w:type="dxa"/>
          </w:tcPr>
          <w:p w14:paraId="1B0F10A3" w14:textId="3E9339F6" w:rsidR="00E74571" w:rsidRPr="00DC2A71" w:rsidRDefault="00414A2B" w:rsidP="00804B07">
            <w:pPr>
              <w:pStyle w:val="NoSpacing"/>
              <w:rPr>
                <w:rFonts w:ascii="Calibri" w:hAnsi="Calibri" w:cs="Calibri"/>
                <w:color w:val="000000"/>
                <w:lang w:val="en-US"/>
                <w:rPrChange w:id="112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23" w:author="Saugata Bhowmik" w:date="2025-08-01T10:12:00Z" w16du:dateUtc="2025-08-01T04:42:00Z">
                  <w:rPr>
                    <w:rFonts w:ascii="Calibri" w:hAnsi="Calibri" w:cs="Calibri"/>
                    <w:color w:val="000000"/>
                    <w:lang w:val="en-GB"/>
                  </w:rPr>
                </w:rPrChange>
              </w:rPr>
              <w:t>Specialists’ knowledge</w:t>
            </w:r>
          </w:p>
        </w:tc>
      </w:tr>
      <w:tr w:rsidR="00363334" w:rsidRPr="00DC2A71" w14:paraId="491BA9B6" w14:textId="461A97B6" w:rsidTr="000E56ED">
        <w:tc>
          <w:tcPr>
            <w:tcW w:w="1272" w:type="dxa"/>
          </w:tcPr>
          <w:p w14:paraId="31290CAE" w14:textId="123112E5" w:rsidR="00E74571" w:rsidRPr="00DC2A71" w:rsidRDefault="00E74571" w:rsidP="00804B07">
            <w:pPr>
              <w:rPr>
                <w:rFonts w:ascii="Calibri" w:hAnsi="Calibri" w:cs="Calibri"/>
                <w:lang w:val="en-US"/>
                <w:rPrChange w:id="1124" w:author="Saugata Bhowmik" w:date="2025-08-01T10:12:00Z" w16du:dateUtc="2025-08-01T04:42:00Z">
                  <w:rPr>
                    <w:rFonts w:ascii="Calibri" w:hAnsi="Calibri" w:cs="Calibri"/>
                  </w:rPr>
                </w:rPrChange>
              </w:rPr>
            </w:pPr>
            <w:r w:rsidRPr="00DC2A71">
              <w:rPr>
                <w:rFonts w:ascii="Calibri" w:hAnsi="Calibri" w:cs="Calibri"/>
                <w:lang w:val="en-US"/>
                <w:rPrChange w:id="1125" w:author="Saugata Bhowmik" w:date="2025-08-01T10:12:00Z" w16du:dateUtc="2025-08-01T04:42:00Z">
                  <w:rPr>
                    <w:rFonts w:ascii="Calibri" w:hAnsi="Calibri" w:cs="Calibri"/>
                  </w:rPr>
                </w:rPrChange>
              </w:rPr>
              <w:t>Shen</w:t>
            </w:r>
            <w:ins w:id="1126" w:author="Saugata Bhowmik" w:date="2025-08-01T08:42:00Z" w16du:dateUtc="2025-08-01T03:12:00Z">
              <w:r w:rsidR="00280EDD" w:rsidRPr="00DC2A71">
                <w:rPr>
                  <w:rFonts w:ascii="Calibri" w:hAnsi="Calibri" w:cs="Calibri"/>
                  <w:lang w:val="en-US"/>
                  <w:rPrChange w:id="1127" w:author="Saugata Bhowmik" w:date="2025-08-01T10:12:00Z" w16du:dateUtc="2025-08-01T04:42:00Z">
                    <w:rPr>
                      <w:rFonts w:ascii="Calibri" w:hAnsi="Calibri" w:cs="Calibri"/>
                    </w:rPr>
                  </w:rPrChange>
                </w:rPr>
                <w:t xml:space="preserve"> et al</w:t>
              </w:r>
            </w:ins>
            <w:del w:id="1128" w:author="Saugata Bhowmik" w:date="2025-08-01T08:42:00Z" w16du:dateUtc="2025-08-01T03:12:00Z">
              <w:r w:rsidRPr="00DC2A71" w:rsidDel="00280EDD">
                <w:rPr>
                  <w:rFonts w:ascii="Calibri" w:hAnsi="Calibri" w:cs="Calibri"/>
                  <w:lang w:val="en-US"/>
                  <w:rPrChange w:id="1129" w:author="Saugata Bhowmik" w:date="2025-08-01T10:12:00Z" w16du:dateUtc="2025-08-01T04:42:00Z">
                    <w:rPr>
                      <w:rFonts w:ascii="Calibri" w:hAnsi="Calibri" w:cs="Calibri"/>
                    </w:rPr>
                  </w:rPrChange>
                </w:rPr>
                <w:delText>,</w:delText>
              </w:r>
            </w:del>
            <w:r w:rsidRPr="00DC2A71">
              <w:rPr>
                <w:rFonts w:ascii="Calibri" w:hAnsi="Calibri" w:cs="Calibri"/>
                <w:lang w:val="en-US"/>
                <w:rPrChange w:id="1130" w:author="Saugata Bhowmik" w:date="2025-08-01T10:12:00Z" w16du:dateUtc="2025-08-01T04:42:00Z">
                  <w:rPr>
                    <w:rFonts w:ascii="Calibri" w:hAnsi="Calibri" w:cs="Calibri"/>
                  </w:rPr>
                </w:rPrChange>
              </w:rPr>
              <w:t xml:space="preserve"> </w:t>
            </w:r>
            <w:ins w:id="1131" w:author="Saugata Bhowmik" w:date="2025-08-01T08:42:00Z" w16du:dateUtc="2025-08-01T03:12:00Z">
              <w:r w:rsidR="00280EDD" w:rsidRPr="00DC2A71">
                <w:rPr>
                  <w:rFonts w:ascii="Calibri" w:hAnsi="Calibri" w:cs="Calibri"/>
                  <w:lang w:val="en-US"/>
                  <w:rPrChange w:id="1132" w:author="Saugata Bhowmik" w:date="2025-08-01T10:12:00Z" w16du:dateUtc="2025-08-01T04:42:00Z">
                    <w:rPr>
                      <w:rFonts w:ascii="Calibri" w:hAnsi="Calibri" w:cs="Calibri"/>
                    </w:rPr>
                  </w:rPrChange>
                </w:rPr>
                <w:t>(</w:t>
              </w:r>
            </w:ins>
            <w:r w:rsidRPr="00DC2A71">
              <w:rPr>
                <w:rFonts w:ascii="Calibri" w:hAnsi="Calibri" w:cs="Calibri"/>
                <w:lang w:val="en-US"/>
                <w:rPrChange w:id="1133" w:author="Saugata Bhowmik" w:date="2025-08-01T10:12:00Z" w16du:dateUtc="2025-08-01T04:42:00Z">
                  <w:rPr>
                    <w:rFonts w:ascii="Calibri" w:hAnsi="Calibri" w:cs="Calibri"/>
                  </w:rPr>
                </w:rPrChange>
              </w:rPr>
              <w:t>2020</w:t>
            </w:r>
            <w:ins w:id="1134" w:author="Saugata Bhowmik" w:date="2025-08-01T08:43:00Z" w16du:dateUtc="2025-08-01T03:13:00Z">
              <w:r w:rsidR="00280EDD" w:rsidRPr="00DC2A71">
                <w:rPr>
                  <w:rFonts w:ascii="Calibri" w:hAnsi="Calibri" w:cs="Calibri"/>
                  <w:lang w:val="en-US"/>
                  <w:rPrChange w:id="1135" w:author="Saugata Bhowmik" w:date="2025-08-01T10:12:00Z" w16du:dateUtc="2025-08-01T04:42:00Z">
                    <w:rPr>
                      <w:rFonts w:ascii="Calibri" w:hAnsi="Calibri" w:cs="Calibri"/>
                    </w:rPr>
                  </w:rPrChange>
                </w:rPr>
                <w:t>)</w:t>
              </w:r>
            </w:ins>
            <w:r w:rsidR="00B44A6A" w:rsidRPr="00DC2A71">
              <w:rPr>
                <w:rFonts w:ascii="Calibri" w:hAnsi="Calibri" w:cs="Calibri"/>
                <w:lang w:val="en-US"/>
                <w:rPrChange w:id="1136"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1137" w:author="Saugata Bhowmik" w:date="2025-08-01T10:12:00Z" w16du:dateUtc="2025-08-01T04:42:00Z">
                  <w:rPr>
                    <w:rFonts w:ascii="Calibri" w:hAnsi="Calibri" w:cs="Calibri"/>
                  </w:rPr>
                </w:rPrChange>
              </w:rPr>
              <w:fldChar w:fldCharType="begin">
                <w:fldData xml:space="preserve">PEVuZE5vdGU+PENpdGU+PEF1dGhvcj5TaGVuPC9BdXRob3I+PFllYXI+MjAyMDwvWWVhcj48UmVj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</w:fldData>
              </w:fldChar>
            </w:r>
            <w:r w:rsidR="0039188E" w:rsidRPr="00DC2A71">
              <w:rPr>
                <w:rFonts w:ascii="Calibri" w:hAnsi="Calibri" w:cs="Calibri"/>
                <w:lang w:val="en-US"/>
                <w:rPrChange w:id="1138" w:author="Saugata Bhowmik" w:date="2025-08-01T10:12:00Z" w16du:dateUtc="2025-08-01T04:42:00Z">
                  <w:rPr>
                    <w:rFonts w:ascii="Calibri" w:hAnsi="Calibri" w:cs="Calibri"/>
                  </w:rPr>
                </w:rPrChange>
              </w:rPr>
              <w:instrText xml:space="preserve"> ADDIN EN.CITE </w:instrText>
            </w:r>
            <w:r w:rsidR="0039188E" w:rsidRPr="00DC2A71">
              <w:rPr>
                <w:rFonts w:ascii="Calibri" w:hAnsi="Calibri" w:cs="Calibri"/>
                <w:lang w:val="en-US"/>
                <w:rPrChange w:id="1139" w:author="Saugata Bhowmik" w:date="2025-08-01T10:12:00Z" w16du:dateUtc="2025-08-01T04:42:00Z">
                  <w:rPr>
                    <w:rFonts w:ascii="Calibri" w:hAnsi="Calibri" w:cs="Calibri"/>
                  </w:rPr>
                </w:rPrChange>
              </w:rPr>
              <w:fldChar w:fldCharType="begin">
                <w:fldData xml:space="preserve">PEVuZE5vdGU+PENpdGU+PEF1dGhvcj5TaGVuPC9BdXRob3I+PFllYXI+MjAyMDwvWWVhcj48UmVj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</w:fldData>
              </w:fldChar>
            </w:r>
            <w:r w:rsidR="0039188E" w:rsidRPr="00DC2A71">
              <w:rPr>
                <w:rFonts w:ascii="Calibri" w:hAnsi="Calibri" w:cs="Calibri"/>
                <w:lang w:val="en-US"/>
                <w:rPrChange w:id="1140" w:author="Saugata Bhowmik" w:date="2025-08-01T10:12:00Z" w16du:dateUtc="2025-08-01T04:42:00Z">
                  <w:rPr>
                    <w:rFonts w:ascii="Calibri" w:hAnsi="Calibri" w:cs="Calibri"/>
                  </w:rPr>
                </w:rPrChange>
              </w:rPr>
              <w:instrText xml:space="preserve"> ADDIN EN.CITE.DATA </w:instrText>
            </w:r>
            <w:r w:rsidR="0039188E" w:rsidRPr="00DC2A71">
              <w:rPr>
                <w:rFonts w:ascii="Calibri" w:hAnsi="Calibri" w:cs="Calibri"/>
                <w:lang w:val="en-US"/>
                <w:rPrChange w:id="1141" w:author="Saugata Bhowmik" w:date="2025-08-01T10:12:00Z" w16du:dateUtc="2025-08-01T04:42:00Z">
                  <w:rPr>
                    <w:rFonts w:ascii="Calibri" w:hAnsi="Calibri" w:cs="Calibri"/>
                  </w:rPr>
                </w:rPrChange>
              </w:rPr>
            </w:r>
            <w:r w:rsidR="0039188E" w:rsidRPr="00DC2A71">
              <w:rPr>
                <w:rFonts w:ascii="Calibri" w:hAnsi="Calibri" w:cs="Calibri"/>
                <w:lang w:val="en-US"/>
                <w:rPrChange w:id="1142" w:author="Saugata Bhowmik" w:date="2025-08-01T10:12:00Z" w16du:dateUtc="2025-08-01T04:42:00Z">
                  <w:rPr>
                    <w:rFonts w:ascii="Calibri" w:hAnsi="Calibri" w:cs="Calibri"/>
                  </w:rPr>
                </w:rPrChange>
              </w:rPr>
              <w:fldChar w:fldCharType="end"/>
            </w:r>
            <w:r w:rsidR="00B44A6A" w:rsidRPr="00DC2A71">
              <w:rPr>
                <w:rFonts w:ascii="Calibri" w:hAnsi="Calibri" w:cs="Calibri"/>
                <w:lang w:val="en-US"/>
                <w:rPrChange w:id="1143" w:author="Saugata Bhowmik" w:date="2025-08-01T10:12:00Z" w16du:dateUtc="2025-08-01T04:42:00Z">
                  <w:rPr>
                    <w:rFonts w:ascii="Calibri" w:hAnsi="Calibri" w:cs="Calibri"/>
                  </w:rPr>
                </w:rPrChange>
              </w:rPr>
            </w:r>
            <w:r w:rsidR="00B44A6A" w:rsidRPr="00DC2A71">
              <w:rPr>
                <w:rFonts w:ascii="Calibri" w:hAnsi="Calibri" w:cs="Calibri"/>
                <w:lang w:val="en-US"/>
                <w:rPrChange w:id="1144"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1145" w:author="Saugata Bhowmik" w:date="2025-08-01T10:12:00Z" w16du:dateUtc="2025-08-01T04:42:00Z">
                  <w:rPr>
                    <w:rFonts w:ascii="Calibri" w:hAnsi="Calibri" w:cs="Calibri"/>
                    <w:noProof/>
                  </w:rPr>
                </w:rPrChange>
              </w:rPr>
              <w:t>[</w:t>
            </w:r>
            <w:del w:id="1146" w:author="Saugata Bhowmik" w:date="2025-08-01T08:43:00Z" w16du:dateUtc="2025-08-01T03:13:00Z">
              <w:r w:rsidR="00B44A6A" w:rsidRPr="00DC2A71" w:rsidDel="00280EDD">
                <w:rPr>
                  <w:rFonts w:ascii="Calibri" w:hAnsi="Calibri" w:cs="Calibri"/>
                  <w:lang w:val="en-US"/>
                  <w:rPrChange w:id="1147" w:author="Saugata Bhowmik" w:date="2025-08-01T10:12:00Z" w16du:dateUtc="2025-08-01T04:42:00Z">
                    <w:rPr>
                      <w:rFonts w:ascii="Calibri" w:hAnsi="Calibri" w:cs="Calibri"/>
                      <w:noProof/>
                    </w:rPr>
                  </w:rPrChange>
                </w:rPr>
                <w:delText>26</w:delText>
              </w:r>
            </w:del>
            <w:ins w:id="1148" w:author="Saugata Bhowmik" w:date="2025-08-01T08:43:00Z" w16du:dateUtc="2025-08-01T03:13:00Z">
              <w:r w:rsidR="00280EDD" w:rsidRPr="00DC2A71">
                <w:rPr>
                  <w:rFonts w:ascii="Calibri" w:hAnsi="Calibri" w:cs="Calibri"/>
                  <w:lang w:val="en-US"/>
                  <w:rPrChange w:id="1149" w:author="Saugata Bhowmik" w:date="2025-08-01T10:12:00Z" w16du:dateUtc="2025-08-01T04:42:00Z">
                    <w:rPr>
                      <w:rFonts w:ascii="Calibri" w:hAnsi="Calibri" w:cs="Calibri"/>
                      <w:noProof/>
                    </w:rPr>
                  </w:rPrChange>
                </w:rPr>
                <w:t>58</w:t>
              </w:r>
            </w:ins>
            <w:r w:rsidR="00B44A6A" w:rsidRPr="00DC2A71">
              <w:rPr>
                <w:rFonts w:ascii="Calibri" w:hAnsi="Calibri" w:cs="Calibri"/>
                <w:lang w:val="en-US"/>
                <w:rPrChange w:id="1150"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1151" w:author="Saugata Bhowmik" w:date="2025-08-01T10:12:00Z" w16du:dateUtc="2025-08-01T04:42:00Z">
                  <w:rPr>
                    <w:rFonts w:ascii="Calibri" w:hAnsi="Calibri" w:cs="Calibri"/>
                  </w:rPr>
                </w:rPrChange>
              </w:rPr>
              <w:fldChar w:fldCharType="end"/>
            </w:r>
          </w:p>
        </w:tc>
        <w:tc>
          <w:tcPr>
            <w:tcW w:w="3036" w:type="dxa"/>
          </w:tcPr>
          <w:p w14:paraId="0ED82B15" w14:textId="77777777" w:rsidR="00E74571" w:rsidRPr="00DC2A71" w:rsidRDefault="00E74571" w:rsidP="00804B07">
            <w:pPr>
              <w:rPr>
                <w:rFonts w:ascii="Calibri" w:hAnsi="Calibri" w:cs="Calibri"/>
                <w:color w:val="000000"/>
                <w:lang w:val="en-US"/>
                <w:rPrChange w:id="115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53" w:author="Saugata Bhowmik" w:date="2025-08-01T10:12:00Z" w16du:dateUtc="2025-08-01T04:42:00Z">
                  <w:rPr>
                    <w:rFonts w:ascii="Calibri" w:hAnsi="Calibri" w:cs="Calibri"/>
                    <w:color w:val="000000"/>
                    <w:lang w:val="en-GB"/>
                  </w:rPr>
                </w:rPrChange>
              </w:rPr>
              <w:t>A validated risk stratification tool for detecting high-risk small bowel Crohn's disease</w:t>
            </w:r>
          </w:p>
        </w:tc>
        <w:tc>
          <w:tcPr>
            <w:tcW w:w="1308" w:type="dxa"/>
          </w:tcPr>
          <w:p w14:paraId="15F97D21" w14:textId="77777777" w:rsidR="00E74571" w:rsidRPr="00DC2A71" w:rsidRDefault="00E74571" w:rsidP="00804B07">
            <w:pPr>
              <w:pStyle w:val="NoSpacing"/>
              <w:rPr>
                <w:rFonts w:ascii="Calibri" w:hAnsi="Calibri" w:cs="Calibri"/>
                <w:lang w:val="en-US"/>
                <w:rPrChange w:id="1154" w:author="Saugata Bhowmik" w:date="2025-08-01T10:12:00Z" w16du:dateUtc="2025-08-01T04:42:00Z">
                  <w:rPr>
                    <w:rFonts w:ascii="Calibri" w:hAnsi="Calibri" w:cs="Calibri"/>
                    <w:lang w:val="en-GB"/>
                  </w:rPr>
                </w:rPrChange>
              </w:rPr>
            </w:pPr>
            <w:r w:rsidRPr="00DC2A71">
              <w:rPr>
                <w:rFonts w:ascii="Calibri" w:hAnsi="Calibri" w:cs="Calibri"/>
                <w:lang w:val="en-US"/>
                <w:rPrChange w:id="1155" w:author="Saugata Bhowmik" w:date="2025-08-01T10:12:00Z" w16du:dateUtc="2025-08-01T04:42:00Z">
                  <w:rPr>
                    <w:rFonts w:ascii="Calibri" w:hAnsi="Calibri" w:cs="Calibri"/>
                  </w:rPr>
                </w:rPrChange>
              </w:rPr>
              <w:t>Australia</w:t>
            </w:r>
          </w:p>
        </w:tc>
        <w:tc>
          <w:tcPr>
            <w:tcW w:w="1449" w:type="dxa"/>
          </w:tcPr>
          <w:p w14:paraId="1F420CD1" w14:textId="77777777" w:rsidR="00E74571" w:rsidRPr="00DC2A71" w:rsidRDefault="00E74571" w:rsidP="00804B07">
            <w:pPr>
              <w:pStyle w:val="NoSpacing"/>
              <w:rPr>
                <w:rFonts w:ascii="Calibri" w:hAnsi="Calibri" w:cs="Calibri"/>
                <w:color w:val="000000"/>
                <w:lang w:val="en-US"/>
                <w:rPrChange w:id="115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57" w:author="Saugata Bhowmik" w:date="2025-08-01T10:12:00Z" w16du:dateUtc="2025-08-01T04:42:00Z">
                  <w:rPr>
                    <w:rFonts w:ascii="Calibri" w:hAnsi="Calibri" w:cs="Calibri"/>
                    <w:color w:val="000000"/>
                    <w:lang w:val="en-GB"/>
                  </w:rPr>
                </w:rPrChange>
              </w:rPr>
              <w:t>Retrospective + prospective</w:t>
            </w:r>
          </w:p>
        </w:tc>
        <w:tc>
          <w:tcPr>
            <w:tcW w:w="1441" w:type="dxa"/>
          </w:tcPr>
          <w:p w14:paraId="43F27FBF" w14:textId="77777777" w:rsidR="00E74571" w:rsidRPr="00DC2A71" w:rsidRDefault="00E74571" w:rsidP="00804B07">
            <w:pPr>
              <w:pStyle w:val="NoSpacing"/>
              <w:rPr>
                <w:rFonts w:ascii="Calibri" w:hAnsi="Calibri" w:cs="Calibri"/>
                <w:color w:val="000000"/>
                <w:lang w:val="en-US"/>
                <w:rPrChange w:id="115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59" w:author="Saugata Bhowmik" w:date="2025-08-01T10:12:00Z" w16du:dateUtc="2025-08-01T04:42:00Z">
                  <w:rPr>
                    <w:rFonts w:ascii="Calibri" w:hAnsi="Calibri" w:cs="Calibri"/>
                    <w:color w:val="000000"/>
                    <w:lang w:val="en-GB"/>
                  </w:rPr>
                </w:rPrChange>
              </w:rPr>
              <w:t>Ileal Chron’s disease</w:t>
            </w:r>
          </w:p>
        </w:tc>
        <w:tc>
          <w:tcPr>
            <w:tcW w:w="2410" w:type="dxa"/>
          </w:tcPr>
          <w:p w14:paraId="053B0A8C" w14:textId="7786BC3D" w:rsidR="00E74571" w:rsidRPr="00DC2A71" w:rsidRDefault="001A2E32" w:rsidP="00804B07">
            <w:pPr>
              <w:pStyle w:val="NoSpacing"/>
              <w:rPr>
                <w:rFonts w:ascii="Calibri" w:hAnsi="Calibri" w:cs="Calibri"/>
                <w:color w:val="000000"/>
                <w:lang w:val="en-US"/>
                <w:rPrChange w:id="116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61" w:author="Saugata Bhowmik" w:date="2025-08-01T10:12:00Z" w16du:dateUtc="2025-08-01T04:42:00Z">
                  <w:rPr>
                    <w:rFonts w:ascii="Calibri" w:hAnsi="Calibri" w:cs="Calibri"/>
                    <w:color w:val="000000"/>
                    <w:lang w:val="en-GB"/>
                  </w:rPr>
                </w:rPrChange>
              </w:rPr>
              <w:t>Secondary care data</w:t>
            </w:r>
          </w:p>
        </w:tc>
      </w:tr>
      <w:tr w:rsidR="00363334" w:rsidRPr="00DC2A71" w14:paraId="6971DDBB" w14:textId="025209D5" w:rsidTr="000E56ED">
        <w:tc>
          <w:tcPr>
            <w:tcW w:w="1272" w:type="dxa"/>
          </w:tcPr>
          <w:p w14:paraId="72E6F38D" w14:textId="060BD803" w:rsidR="00E74571" w:rsidRPr="00DC2A71" w:rsidRDefault="00E74571" w:rsidP="00804B07">
            <w:pPr>
              <w:rPr>
                <w:rFonts w:ascii="Calibri" w:hAnsi="Calibri" w:cs="Calibri"/>
                <w:lang w:val="en-US"/>
                <w:rPrChange w:id="1162" w:author="Saugata Bhowmik" w:date="2025-08-01T10:12:00Z" w16du:dateUtc="2025-08-01T04:42:00Z">
                  <w:rPr>
                    <w:rFonts w:ascii="Calibri" w:hAnsi="Calibri" w:cs="Calibri"/>
                  </w:rPr>
                </w:rPrChange>
              </w:rPr>
            </w:pPr>
            <w:r w:rsidRPr="00DC2A71">
              <w:rPr>
                <w:rFonts w:ascii="Calibri" w:hAnsi="Calibri" w:cs="Calibri"/>
                <w:lang w:val="en-US"/>
                <w:rPrChange w:id="1163" w:author="Saugata Bhowmik" w:date="2025-08-01T10:12:00Z" w16du:dateUtc="2025-08-01T04:42:00Z">
                  <w:rPr>
                    <w:rFonts w:ascii="Calibri" w:hAnsi="Calibri" w:cs="Calibri"/>
                  </w:rPr>
                </w:rPrChange>
              </w:rPr>
              <w:t>Suarez-Araujo</w:t>
            </w:r>
            <w:ins w:id="1164" w:author="Saugata Bhowmik" w:date="2025-08-01T08:43:00Z" w16du:dateUtc="2025-08-01T03:13:00Z">
              <w:r w:rsidR="00280EDD" w:rsidRPr="00DC2A71">
                <w:rPr>
                  <w:rFonts w:ascii="Calibri" w:hAnsi="Calibri" w:cs="Calibri"/>
                  <w:lang w:val="en-US"/>
                  <w:rPrChange w:id="1165" w:author="Saugata Bhowmik" w:date="2025-08-01T10:12:00Z" w16du:dateUtc="2025-08-01T04:42:00Z">
                    <w:rPr>
                      <w:rFonts w:ascii="Calibri" w:hAnsi="Calibri" w:cs="Calibri"/>
                    </w:rPr>
                  </w:rPrChange>
                </w:rPr>
                <w:t xml:space="preserve"> et al</w:t>
              </w:r>
            </w:ins>
            <w:del w:id="1166" w:author="Saugata Bhowmik" w:date="2025-08-01T08:43:00Z" w16du:dateUtc="2025-08-01T03:13:00Z">
              <w:r w:rsidRPr="00DC2A71" w:rsidDel="00280EDD">
                <w:rPr>
                  <w:rFonts w:ascii="Calibri" w:hAnsi="Calibri" w:cs="Calibri"/>
                  <w:lang w:val="en-US"/>
                  <w:rPrChange w:id="1167" w:author="Saugata Bhowmik" w:date="2025-08-01T10:12:00Z" w16du:dateUtc="2025-08-01T04:42:00Z">
                    <w:rPr>
                      <w:rFonts w:ascii="Calibri" w:hAnsi="Calibri" w:cs="Calibri"/>
                    </w:rPr>
                  </w:rPrChange>
                </w:rPr>
                <w:delText>,</w:delText>
              </w:r>
            </w:del>
            <w:r w:rsidRPr="00DC2A71">
              <w:rPr>
                <w:rFonts w:ascii="Calibri" w:hAnsi="Calibri" w:cs="Calibri"/>
                <w:lang w:val="en-US"/>
                <w:rPrChange w:id="1168" w:author="Saugata Bhowmik" w:date="2025-08-01T10:12:00Z" w16du:dateUtc="2025-08-01T04:42:00Z">
                  <w:rPr>
                    <w:rFonts w:ascii="Calibri" w:hAnsi="Calibri" w:cs="Calibri"/>
                  </w:rPr>
                </w:rPrChange>
              </w:rPr>
              <w:t xml:space="preserve"> </w:t>
            </w:r>
            <w:ins w:id="1169" w:author="Saugata Bhowmik" w:date="2025-08-01T08:43:00Z" w16du:dateUtc="2025-08-01T03:13:00Z">
              <w:r w:rsidR="00280EDD" w:rsidRPr="00DC2A71">
                <w:rPr>
                  <w:rFonts w:ascii="Calibri" w:hAnsi="Calibri" w:cs="Calibri"/>
                  <w:lang w:val="en-US"/>
                  <w:rPrChange w:id="1170" w:author="Saugata Bhowmik" w:date="2025-08-01T10:12:00Z" w16du:dateUtc="2025-08-01T04:42:00Z">
                    <w:rPr>
                      <w:rFonts w:ascii="Calibri" w:hAnsi="Calibri" w:cs="Calibri"/>
                    </w:rPr>
                  </w:rPrChange>
                </w:rPr>
                <w:t>(</w:t>
              </w:r>
            </w:ins>
            <w:r w:rsidRPr="00DC2A71">
              <w:rPr>
                <w:rFonts w:ascii="Calibri" w:hAnsi="Calibri" w:cs="Calibri"/>
                <w:lang w:val="en-US"/>
                <w:rPrChange w:id="1171" w:author="Saugata Bhowmik" w:date="2025-08-01T10:12:00Z" w16du:dateUtc="2025-08-01T04:42:00Z">
                  <w:rPr>
                    <w:rFonts w:ascii="Calibri" w:hAnsi="Calibri" w:cs="Calibri"/>
                  </w:rPr>
                </w:rPrChange>
              </w:rPr>
              <w:t>2021</w:t>
            </w:r>
            <w:ins w:id="1172" w:author="Saugata Bhowmik" w:date="2025-08-01T08:43:00Z" w16du:dateUtc="2025-08-01T03:13:00Z">
              <w:r w:rsidR="00280EDD" w:rsidRPr="00DC2A71">
                <w:rPr>
                  <w:rFonts w:ascii="Calibri" w:hAnsi="Calibri" w:cs="Calibri"/>
                  <w:lang w:val="en-US"/>
                  <w:rPrChange w:id="1173" w:author="Saugata Bhowmik" w:date="2025-08-01T10:12:00Z" w16du:dateUtc="2025-08-01T04:42:00Z">
                    <w:rPr>
                      <w:rFonts w:ascii="Calibri" w:hAnsi="Calibri" w:cs="Calibri"/>
                    </w:rPr>
                  </w:rPrChange>
                </w:rPr>
                <w:t>)</w:t>
              </w:r>
            </w:ins>
            <w:r w:rsidR="00B44A6A" w:rsidRPr="00DC2A71">
              <w:rPr>
                <w:rFonts w:ascii="Calibri" w:hAnsi="Calibri" w:cs="Calibri"/>
                <w:lang w:val="en-US"/>
                <w:rPrChange w:id="1174"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1175" w:author="Saugata Bhowmik" w:date="2025-08-01T10:12:00Z" w16du:dateUtc="2025-08-01T04:42:00Z">
                  <w:rPr>
                    <w:rFonts w:ascii="Calibri" w:hAnsi="Calibri" w:cs="Calibri"/>
                  </w:rPr>
                </w:rPrChange>
              </w:rPr>
              <w:fldChar w:fldCharType="begin">
                <w:fldData xml:space="preserve">PEVuZE5vdGU+PENpdGU+PEF1dGhvcj5TdWFyZXotQXJhdWpvPC9BdXRob3I+PFllYXI+MjAyMTwv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</w:fldData>
              </w:fldChar>
            </w:r>
            <w:r w:rsidR="0039188E" w:rsidRPr="00DC2A71">
              <w:rPr>
                <w:rFonts w:ascii="Calibri" w:hAnsi="Calibri" w:cs="Calibri"/>
                <w:lang w:val="en-US"/>
                <w:rPrChange w:id="1176" w:author="Saugata Bhowmik" w:date="2025-08-01T10:12:00Z" w16du:dateUtc="2025-08-01T04:42:00Z">
                  <w:rPr>
                    <w:rFonts w:ascii="Calibri" w:hAnsi="Calibri" w:cs="Calibri"/>
                  </w:rPr>
                </w:rPrChange>
              </w:rPr>
              <w:instrText xml:space="preserve"> ADDIN EN.CITE </w:instrText>
            </w:r>
            <w:r w:rsidR="0039188E" w:rsidRPr="00DC2A71">
              <w:rPr>
                <w:rFonts w:ascii="Calibri" w:hAnsi="Calibri" w:cs="Calibri"/>
                <w:lang w:val="en-US"/>
                <w:rPrChange w:id="1177" w:author="Saugata Bhowmik" w:date="2025-08-01T10:12:00Z" w16du:dateUtc="2025-08-01T04:42:00Z">
                  <w:rPr>
                    <w:rFonts w:ascii="Calibri" w:hAnsi="Calibri" w:cs="Calibri"/>
                  </w:rPr>
                </w:rPrChange>
              </w:rPr>
              <w:fldChar w:fldCharType="begin">
                <w:fldData xml:space="preserve">PEVuZE5vdGU+PENpdGU+PEF1dGhvcj5TdWFyZXotQXJhdWpvPC9BdXRob3I+PFllYXI+MjAyMTwv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</w:fldData>
              </w:fldChar>
            </w:r>
            <w:r w:rsidR="0039188E" w:rsidRPr="00DC2A71">
              <w:rPr>
                <w:rFonts w:ascii="Calibri" w:hAnsi="Calibri" w:cs="Calibri"/>
                <w:lang w:val="en-US"/>
                <w:rPrChange w:id="1178" w:author="Saugata Bhowmik" w:date="2025-08-01T10:12:00Z" w16du:dateUtc="2025-08-01T04:42:00Z">
                  <w:rPr>
                    <w:rFonts w:ascii="Calibri" w:hAnsi="Calibri" w:cs="Calibri"/>
                  </w:rPr>
                </w:rPrChange>
              </w:rPr>
              <w:instrText xml:space="preserve"> ADDIN EN.CITE.DATA </w:instrText>
            </w:r>
            <w:r w:rsidR="0039188E" w:rsidRPr="00DC2A71">
              <w:rPr>
                <w:rFonts w:ascii="Calibri" w:hAnsi="Calibri" w:cs="Calibri"/>
                <w:lang w:val="en-US"/>
                <w:rPrChange w:id="1179" w:author="Saugata Bhowmik" w:date="2025-08-01T10:12:00Z" w16du:dateUtc="2025-08-01T04:42:00Z">
                  <w:rPr>
                    <w:rFonts w:ascii="Calibri" w:hAnsi="Calibri" w:cs="Calibri"/>
                  </w:rPr>
                </w:rPrChange>
              </w:rPr>
            </w:r>
            <w:r w:rsidR="0039188E" w:rsidRPr="00DC2A71">
              <w:rPr>
                <w:rFonts w:ascii="Calibri" w:hAnsi="Calibri" w:cs="Calibri"/>
                <w:lang w:val="en-US"/>
                <w:rPrChange w:id="1180" w:author="Saugata Bhowmik" w:date="2025-08-01T10:12:00Z" w16du:dateUtc="2025-08-01T04:42:00Z">
                  <w:rPr>
                    <w:rFonts w:ascii="Calibri" w:hAnsi="Calibri" w:cs="Calibri"/>
                  </w:rPr>
                </w:rPrChange>
              </w:rPr>
              <w:fldChar w:fldCharType="end"/>
            </w:r>
            <w:r w:rsidR="00B44A6A" w:rsidRPr="00DC2A71">
              <w:rPr>
                <w:rFonts w:ascii="Calibri" w:hAnsi="Calibri" w:cs="Calibri"/>
                <w:lang w:val="en-US"/>
                <w:rPrChange w:id="1181" w:author="Saugata Bhowmik" w:date="2025-08-01T10:12:00Z" w16du:dateUtc="2025-08-01T04:42:00Z">
                  <w:rPr>
                    <w:rFonts w:ascii="Calibri" w:hAnsi="Calibri" w:cs="Calibri"/>
                  </w:rPr>
                </w:rPrChange>
              </w:rPr>
            </w:r>
            <w:r w:rsidR="00B44A6A" w:rsidRPr="00DC2A71">
              <w:rPr>
                <w:rFonts w:ascii="Calibri" w:hAnsi="Calibri" w:cs="Calibri"/>
                <w:lang w:val="en-US"/>
                <w:rPrChange w:id="1182"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1183" w:author="Saugata Bhowmik" w:date="2025-08-01T10:12:00Z" w16du:dateUtc="2025-08-01T04:42:00Z">
                  <w:rPr>
                    <w:rFonts w:ascii="Calibri" w:hAnsi="Calibri" w:cs="Calibri"/>
                    <w:noProof/>
                  </w:rPr>
                </w:rPrChange>
              </w:rPr>
              <w:t>[</w:t>
            </w:r>
            <w:del w:id="1184" w:author="Saugata Bhowmik" w:date="2025-08-01T08:43:00Z" w16du:dateUtc="2025-08-01T03:13:00Z">
              <w:r w:rsidR="00B44A6A" w:rsidRPr="00DC2A71" w:rsidDel="00280EDD">
                <w:rPr>
                  <w:rFonts w:ascii="Calibri" w:hAnsi="Calibri" w:cs="Calibri"/>
                  <w:lang w:val="en-US"/>
                  <w:rPrChange w:id="1185" w:author="Saugata Bhowmik" w:date="2025-08-01T10:12:00Z" w16du:dateUtc="2025-08-01T04:42:00Z">
                    <w:rPr>
                      <w:rFonts w:ascii="Calibri" w:hAnsi="Calibri" w:cs="Calibri"/>
                      <w:noProof/>
                    </w:rPr>
                  </w:rPrChange>
                </w:rPr>
                <w:delText>27</w:delText>
              </w:r>
            </w:del>
            <w:ins w:id="1186" w:author="Saugata Bhowmik" w:date="2025-08-01T08:43:00Z" w16du:dateUtc="2025-08-01T03:13:00Z">
              <w:r w:rsidR="00280EDD" w:rsidRPr="00DC2A71">
                <w:rPr>
                  <w:rFonts w:ascii="Calibri" w:hAnsi="Calibri" w:cs="Calibri"/>
                  <w:lang w:val="en-US"/>
                  <w:rPrChange w:id="1187" w:author="Saugata Bhowmik" w:date="2025-08-01T10:12:00Z" w16du:dateUtc="2025-08-01T04:42:00Z">
                    <w:rPr>
                      <w:rFonts w:ascii="Calibri" w:hAnsi="Calibri" w:cs="Calibri"/>
                      <w:noProof/>
                    </w:rPr>
                  </w:rPrChange>
                </w:rPr>
                <w:t>59</w:t>
              </w:r>
            </w:ins>
            <w:r w:rsidR="00B44A6A" w:rsidRPr="00DC2A71">
              <w:rPr>
                <w:rFonts w:ascii="Calibri" w:hAnsi="Calibri" w:cs="Calibri"/>
                <w:lang w:val="en-US"/>
                <w:rPrChange w:id="1188"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1189" w:author="Saugata Bhowmik" w:date="2025-08-01T10:12:00Z" w16du:dateUtc="2025-08-01T04:42:00Z">
                  <w:rPr>
                    <w:rFonts w:ascii="Calibri" w:hAnsi="Calibri" w:cs="Calibri"/>
                  </w:rPr>
                </w:rPrChange>
              </w:rPr>
              <w:fldChar w:fldCharType="end"/>
            </w:r>
          </w:p>
        </w:tc>
        <w:tc>
          <w:tcPr>
            <w:tcW w:w="3036" w:type="dxa"/>
          </w:tcPr>
          <w:p w14:paraId="211A5BC4" w14:textId="77777777" w:rsidR="00E74571" w:rsidRPr="00DC2A71" w:rsidRDefault="00E74571" w:rsidP="00804B07">
            <w:pPr>
              <w:rPr>
                <w:rFonts w:ascii="Calibri" w:hAnsi="Calibri" w:cs="Calibri"/>
                <w:color w:val="000000"/>
                <w:lang w:val="en-US"/>
                <w:rPrChange w:id="119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91" w:author="Saugata Bhowmik" w:date="2025-08-01T10:12:00Z" w16du:dateUtc="2025-08-01T04:42:00Z">
                  <w:rPr>
                    <w:rFonts w:ascii="Calibri" w:hAnsi="Calibri" w:cs="Calibri"/>
                    <w:color w:val="000000"/>
                    <w:lang w:val="en-GB"/>
                  </w:rPr>
                </w:rPrChange>
              </w:rPr>
              <w:t>A Real-Time Clinical Decision Support System, for Mild Cognitive Impairment Detection, Based on a Hybrid Neural Architecture</w:t>
            </w:r>
          </w:p>
        </w:tc>
        <w:tc>
          <w:tcPr>
            <w:tcW w:w="1308" w:type="dxa"/>
          </w:tcPr>
          <w:p w14:paraId="0B3F2547" w14:textId="77777777" w:rsidR="00E74571" w:rsidRPr="00DC2A71" w:rsidRDefault="00E74571" w:rsidP="00804B07">
            <w:pPr>
              <w:pStyle w:val="NoSpacing"/>
              <w:rPr>
                <w:rFonts w:ascii="Calibri" w:hAnsi="Calibri" w:cs="Calibri"/>
                <w:lang w:val="en-US"/>
                <w:rPrChange w:id="1192" w:author="Saugata Bhowmik" w:date="2025-08-01T10:12:00Z" w16du:dateUtc="2025-08-01T04:42:00Z">
                  <w:rPr>
                    <w:rFonts w:ascii="Calibri" w:hAnsi="Calibri" w:cs="Calibri"/>
                  </w:rPr>
                </w:rPrChange>
              </w:rPr>
            </w:pPr>
            <w:r w:rsidRPr="00DC2A71">
              <w:rPr>
                <w:rFonts w:ascii="Calibri" w:hAnsi="Calibri" w:cs="Calibri"/>
                <w:lang w:val="en-US"/>
                <w:rPrChange w:id="1193" w:author="Saugata Bhowmik" w:date="2025-08-01T10:12:00Z" w16du:dateUtc="2025-08-01T04:42:00Z">
                  <w:rPr>
                    <w:rFonts w:ascii="Calibri" w:hAnsi="Calibri" w:cs="Calibri"/>
                  </w:rPr>
                </w:rPrChange>
              </w:rPr>
              <w:t>USA</w:t>
            </w:r>
          </w:p>
        </w:tc>
        <w:tc>
          <w:tcPr>
            <w:tcW w:w="1449" w:type="dxa"/>
          </w:tcPr>
          <w:p w14:paraId="1085DBAE" w14:textId="77777777" w:rsidR="00E74571" w:rsidRPr="00DC2A71" w:rsidRDefault="00E74571" w:rsidP="00804B07">
            <w:pPr>
              <w:pStyle w:val="NoSpacing"/>
              <w:rPr>
                <w:rFonts w:ascii="Calibri" w:hAnsi="Calibri" w:cs="Calibri"/>
                <w:color w:val="000000"/>
                <w:lang w:val="en-US"/>
                <w:rPrChange w:id="119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95" w:author="Saugata Bhowmik" w:date="2025-08-01T10:12:00Z" w16du:dateUtc="2025-08-01T04:42:00Z">
                  <w:rPr>
                    <w:rFonts w:ascii="Calibri" w:hAnsi="Calibri" w:cs="Calibri"/>
                    <w:color w:val="000000"/>
                    <w:lang w:val="en-GB"/>
                  </w:rPr>
                </w:rPrChange>
              </w:rPr>
              <w:t>Retrospective</w:t>
            </w:r>
          </w:p>
        </w:tc>
        <w:tc>
          <w:tcPr>
            <w:tcW w:w="1441" w:type="dxa"/>
          </w:tcPr>
          <w:p w14:paraId="7A494F3D" w14:textId="77777777" w:rsidR="00E74571" w:rsidRPr="00DC2A71" w:rsidRDefault="00E74571" w:rsidP="00804B07">
            <w:pPr>
              <w:pStyle w:val="NoSpacing"/>
              <w:rPr>
                <w:rFonts w:ascii="Calibri" w:hAnsi="Calibri" w:cs="Calibri"/>
                <w:color w:val="000000"/>
                <w:lang w:val="en-US"/>
                <w:rPrChange w:id="119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97" w:author="Saugata Bhowmik" w:date="2025-08-01T10:12:00Z" w16du:dateUtc="2025-08-01T04:42:00Z">
                  <w:rPr>
                    <w:rFonts w:ascii="Calibri" w:hAnsi="Calibri" w:cs="Calibri"/>
                    <w:color w:val="000000"/>
                    <w:lang w:val="en-GB"/>
                  </w:rPr>
                </w:rPrChange>
              </w:rPr>
              <w:t>Mild Cognitive Impairment</w:t>
            </w:r>
          </w:p>
        </w:tc>
        <w:tc>
          <w:tcPr>
            <w:tcW w:w="2410" w:type="dxa"/>
          </w:tcPr>
          <w:p w14:paraId="204FDE9D" w14:textId="61EDB115" w:rsidR="00E74571" w:rsidRPr="00DC2A71" w:rsidRDefault="00567C3E" w:rsidP="00804B07">
            <w:pPr>
              <w:pStyle w:val="NoSpacing"/>
              <w:rPr>
                <w:rFonts w:ascii="Calibri" w:hAnsi="Calibri" w:cs="Calibri"/>
                <w:color w:val="000000"/>
                <w:lang w:val="en-US"/>
                <w:rPrChange w:id="119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199" w:author="Saugata Bhowmik" w:date="2025-08-01T10:12:00Z" w16du:dateUtc="2025-08-01T04:42:00Z">
                  <w:rPr>
                    <w:rFonts w:ascii="Calibri" w:hAnsi="Calibri" w:cs="Calibri"/>
                    <w:color w:val="000000"/>
                    <w:lang w:val="en-GB"/>
                  </w:rPr>
                </w:rPrChange>
              </w:rPr>
              <w:t>Secondary care data</w:t>
            </w:r>
          </w:p>
        </w:tc>
      </w:tr>
      <w:tr w:rsidR="00363334" w:rsidRPr="00DC2A71" w14:paraId="54216D75" w14:textId="0FD550FC" w:rsidTr="000E56ED">
        <w:tc>
          <w:tcPr>
            <w:tcW w:w="1272" w:type="dxa"/>
          </w:tcPr>
          <w:p w14:paraId="50543177" w14:textId="2AC3372C" w:rsidR="00E74571" w:rsidRPr="00DC2A71" w:rsidRDefault="00E74571" w:rsidP="00804B07">
            <w:pPr>
              <w:rPr>
                <w:rFonts w:ascii="Calibri" w:hAnsi="Calibri" w:cs="Calibri"/>
                <w:lang w:val="en-US"/>
                <w:rPrChange w:id="1200" w:author="Saugata Bhowmik" w:date="2025-08-01T10:12:00Z" w16du:dateUtc="2025-08-01T04:42:00Z">
                  <w:rPr>
                    <w:rFonts w:ascii="Calibri" w:hAnsi="Calibri" w:cs="Calibri"/>
                  </w:rPr>
                </w:rPrChange>
              </w:rPr>
            </w:pPr>
            <w:r w:rsidRPr="00DC2A71">
              <w:rPr>
                <w:rFonts w:ascii="Calibri" w:hAnsi="Calibri" w:cs="Calibri"/>
                <w:lang w:val="en-US"/>
                <w:rPrChange w:id="1201" w:author="Saugata Bhowmik" w:date="2025-08-01T10:12:00Z" w16du:dateUtc="2025-08-01T04:42:00Z">
                  <w:rPr>
                    <w:rFonts w:ascii="Calibri" w:hAnsi="Calibri" w:cs="Calibri"/>
                  </w:rPr>
                </w:rPrChange>
              </w:rPr>
              <w:t>Tsoi</w:t>
            </w:r>
            <w:del w:id="1202" w:author="Saugata Bhowmik" w:date="2025-08-01T08:43:00Z" w16du:dateUtc="2025-08-01T03:13:00Z">
              <w:r w:rsidRPr="00DC2A71" w:rsidDel="00280EDD">
                <w:rPr>
                  <w:rFonts w:ascii="Calibri" w:hAnsi="Calibri" w:cs="Calibri"/>
                  <w:lang w:val="en-US"/>
                  <w:rPrChange w:id="1203" w:author="Saugata Bhowmik" w:date="2025-08-01T10:12:00Z" w16du:dateUtc="2025-08-01T04:42:00Z">
                    <w:rPr>
                      <w:rFonts w:ascii="Calibri" w:hAnsi="Calibri" w:cs="Calibri"/>
                    </w:rPr>
                  </w:rPrChange>
                </w:rPr>
                <w:delText>,</w:delText>
              </w:r>
            </w:del>
            <w:r w:rsidRPr="00DC2A71">
              <w:rPr>
                <w:rFonts w:ascii="Calibri" w:hAnsi="Calibri" w:cs="Calibri"/>
                <w:lang w:val="en-US"/>
                <w:rPrChange w:id="1204" w:author="Saugata Bhowmik" w:date="2025-08-01T10:12:00Z" w16du:dateUtc="2025-08-01T04:42:00Z">
                  <w:rPr>
                    <w:rFonts w:ascii="Calibri" w:hAnsi="Calibri" w:cs="Calibri"/>
                  </w:rPr>
                </w:rPrChange>
              </w:rPr>
              <w:t xml:space="preserve"> </w:t>
            </w:r>
            <w:ins w:id="1205" w:author="Saugata Bhowmik" w:date="2025-08-01T08:43:00Z" w16du:dateUtc="2025-08-01T03:13:00Z">
              <w:r w:rsidR="00280EDD" w:rsidRPr="00DC2A71">
                <w:rPr>
                  <w:rFonts w:ascii="Calibri" w:hAnsi="Calibri" w:cs="Calibri"/>
                  <w:lang w:val="en-US"/>
                  <w:rPrChange w:id="1206" w:author="Saugata Bhowmik" w:date="2025-08-01T10:12:00Z" w16du:dateUtc="2025-08-01T04:42:00Z">
                    <w:rPr>
                      <w:rFonts w:ascii="Calibri" w:hAnsi="Calibri" w:cs="Calibri"/>
                    </w:rPr>
                  </w:rPrChange>
                </w:rPr>
                <w:t>(</w:t>
              </w:r>
            </w:ins>
            <w:r w:rsidRPr="00DC2A71">
              <w:rPr>
                <w:rFonts w:ascii="Calibri" w:hAnsi="Calibri" w:cs="Calibri"/>
                <w:lang w:val="en-US"/>
                <w:rPrChange w:id="1207" w:author="Saugata Bhowmik" w:date="2025-08-01T10:12:00Z" w16du:dateUtc="2025-08-01T04:42:00Z">
                  <w:rPr>
                    <w:rFonts w:ascii="Calibri" w:hAnsi="Calibri" w:cs="Calibri"/>
                  </w:rPr>
                </w:rPrChange>
              </w:rPr>
              <w:t>2019</w:t>
            </w:r>
            <w:ins w:id="1208" w:author="Saugata Bhowmik" w:date="2025-08-01T08:43:00Z" w16du:dateUtc="2025-08-01T03:13:00Z">
              <w:r w:rsidR="00280EDD" w:rsidRPr="00DC2A71">
                <w:rPr>
                  <w:rFonts w:ascii="Calibri" w:hAnsi="Calibri" w:cs="Calibri"/>
                  <w:lang w:val="en-US"/>
                  <w:rPrChange w:id="1209" w:author="Saugata Bhowmik" w:date="2025-08-01T10:12:00Z" w16du:dateUtc="2025-08-01T04:42:00Z">
                    <w:rPr>
                      <w:rFonts w:ascii="Calibri" w:hAnsi="Calibri" w:cs="Calibri"/>
                    </w:rPr>
                  </w:rPrChange>
                </w:rPr>
                <w:t>)</w:t>
              </w:r>
            </w:ins>
            <w:r w:rsidR="00B44A6A" w:rsidRPr="00DC2A71">
              <w:rPr>
                <w:rFonts w:ascii="Calibri" w:hAnsi="Calibri" w:cs="Calibri"/>
                <w:lang w:val="en-US"/>
                <w:rPrChange w:id="1210" w:author="Saugata Bhowmik" w:date="2025-08-01T10:12:00Z" w16du:dateUtc="2025-08-01T04:42:00Z">
                  <w:rPr>
                    <w:rFonts w:ascii="Calibri" w:hAnsi="Calibri" w:cs="Calibri"/>
                  </w:rPr>
                </w:rPrChange>
              </w:rPr>
              <w:t xml:space="preserve"> </w:t>
            </w:r>
            <w:r w:rsidR="00B44A6A" w:rsidRPr="00DC2A71">
              <w:rPr>
                <w:rFonts w:ascii="Calibri" w:hAnsi="Calibri" w:cs="Calibri"/>
                <w:lang w:val="en-US"/>
                <w:rPrChange w:id="1211" w:author="Saugata Bhowmik" w:date="2025-08-01T10:12:00Z" w16du:dateUtc="2025-08-01T04:42:00Z">
                  <w:rPr>
                    <w:rFonts w:ascii="Calibri" w:hAnsi="Calibri" w:cs="Calibri"/>
                  </w:rPr>
                </w:rPrChange>
              </w:rPr>
              <w:fldChar w:fldCharType="begin"/>
            </w:r>
            <w:r w:rsidR="00754D93" w:rsidRPr="00DC2A71">
              <w:rPr>
                <w:rFonts w:ascii="Calibri" w:hAnsi="Calibri" w:cs="Calibri"/>
                <w:lang w:val="en-US"/>
                <w:rPrChange w:id="1212" w:author="Saugata Bhowmik" w:date="2025-08-01T10:12:00Z" w16du:dateUtc="2025-08-01T04:42:00Z">
                  <w:rPr>
                    <w:rFonts w:ascii="Calibri" w:hAnsi="Calibri" w:cs="Calibri"/>
                  </w:rPr>
                </w:rPrChange>
              </w:rPr>
              <w:instrText xml:space="preserve"> ADDIN EN.CITE &lt;EndNote&gt;&lt;Cite&gt;&lt;Author&gt;Tsoi&lt;/Author&gt;&lt;Year&gt;2019&lt;/Year&gt;&lt;RecNum&gt;699&lt;/RecNum&gt;&lt;DisplayText&gt;[28]&lt;/DisplayText&gt;&lt;record&gt;&lt;rec-number&gt;699&lt;/rec-number&gt;&lt;foreign-keys&gt;&lt;key app="EN" db-id="av5t0adzqxpz06et0vixzx0gta22ptvz5f9t" timestamp="1712755385"&gt;699&lt;/key&gt;&lt;/foreign-keys&gt;&lt;ref-type name="Journal Article"&gt;17&lt;/ref-type&gt;&lt;contributors&gt;&lt;authors&gt;&lt;author&gt;Tsoi, K. K. F.&lt;/author&gt;&lt;/authors&gt;&lt;/contributors&gt;&lt;auth-address&gt;Chinese Univ Hong Kong, Jockey Club Sch Publ Hlth &amp;amp; Primary Care, Stanley Ho Big Data Decis Analyt Res Ctr, Hong Kong, Peoples R China&lt;/auth-address&gt;&lt;titles&gt;&lt;title&gt;Application of Artificial Intelligence on a Symptom Diagnostic Platform for Telemedicine A Pilot Case Study&lt;/title&gt;&lt;secondary-title&gt;2019 Ieee International Conference on Systems, Man and Cybernetics (Smc)&lt;/secondary-title&gt;&lt;alt-title&gt;Ieee Sys Man Cybern&lt;/alt-title&gt;&lt;/titles&gt;&lt;periodical&gt;&lt;full-title&gt;2019 Ieee International Conference on Systems, Man and Cybernetics (Smc)&lt;/full-title&gt;&lt;abbr-1&gt;Ieee Sys Man Cybern&lt;/abbr-1&gt;&lt;/periodical&gt;&lt;alt-periodical&gt;&lt;full-title&gt;2019 Ieee International Conference on Systems, Man and Cybernetics (Smc)&lt;/full-title&gt;&lt;abbr-1&gt;Ieee Sys Man Cybern&lt;/abbr-1&gt;&lt;/alt-periodical&gt;&lt;pages&gt;806-813&lt;/pages&gt;&lt;keywords&gt;&lt;keyword&gt;agreement&lt;/keyword&gt;&lt;/keywords&gt;&lt;dates&gt;&lt;year&gt;2019&lt;/year&gt;&lt;/dates&gt;&lt;isbn&gt;1062-922x&lt;/isbn&gt;&lt;urls&gt;&lt;related-urls&gt;&lt;url&gt;&lt;style face="underline" font="default" size="100%"&gt;&amp;lt;Go to ISI&amp;gt;://WOS:000521353900129&lt;/style&gt;&lt;/url&gt;&lt;/related-urls&gt;&lt;/urls&gt;&lt;electronic-resource-num&gt;10.1109/SMC.2019.8914229&lt;/electronic-resource-num&gt;&lt;research-notes&gt;Predictie tool SR appendix&lt;/research-notes&gt;&lt;language&gt;English&lt;/language&gt;&lt;/record&gt;&lt;/Cite&gt;&lt;/EndNote&gt;</w:instrText>
            </w:r>
            <w:r w:rsidR="00B44A6A" w:rsidRPr="00DC2A71">
              <w:rPr>
                <w:rFonts w:ascii="Calibri" w:hAnsi="Calibri" w:cs="Calibri"/>
                <w:lang w:val="en-US"/>
                <w:rPrChange w:id="1213" w:author="Saugata Bhowmik" w:date="2025-08-01T10:12:00Z" w16du:dateUtc="2025-08-01T04:42:00Z">
                  <w:rPr>
                    <w:rFonts w:ascii="Calibri" w:hAnsi="Calibri" w:cs="Calibri"/>
                  </w:rPr>
                </w:rPrChange>
              </w:rPr>
              <w:fldChar w:fldCharType="separate"/>
            </w:r>
            <w:r w:rsidR="00B44A6A" w:rsidRPr="00DC2A71">
              <w:rPr>
                <w:rFonts w:ascii="Calibri" w:hAnsi="Calibri" w:cs="Calibri"/>
                <w:lang w:val="en-US"/>
                <w:rPrChange w:id="1214" w:author="Saugata Bhowmik" w:date="2025-08-01T10:12:00Z" w16du:dateUtc="2025-08-01T04:42:00Z">
                  <w:rPr>
                    <w:rFonts w:ascii="Calibri" w:hAnsi="Calibri" w:cs="Calibri"/>
                    <w:noProof/>
                  </w:rPr>
                </w:rPrChange>
              </w:rPr>
              <w:t>[</w:t>
            </w:r>
            <w:del w:id="1215" w:author="Saugata Bhowmik" w:date="2025-08-01T08:44:00Z" w16du:dateUtc="2025-08-01T03:14:00Z">
              <w:r w:rsidR="00B44A6A" w:rsidRPr="00DC2A71" w:rsidDel="00280EDD">
                <w:rPr>
                  <w:rFonts w:ascii="Calibri" w:hAnsi="Calibri" w:cs="Calibri"/>
                  <w:lang w:val="en-US"/>
                  <w:rPrChange w:id="1216" w:author="Saugata Bhowmik" w:date="2025-08-01T10:12:00Z" w16du:dateUtc="2025-08-01T04:42:00Z">
                    <w:rPr>
                      <w:rFonts w:ascii="Calibri" w:hAnsi="Calibri" w:cs="Calibri"/>
                      <w:noProof/>
                    </w:rPr>
                  </w:rPrChange>
                </w:rPr>
                <w:delText>28</w:delText>
              </w:r>
            </w:del>
            <w:ins w:id="1217" w:author="Saugata Bhowmik" w:date="2025-08-01T08:44:00Z" w16du:dateUtc="2025-08-01T03:14:00Z">
              <w:r w:rsidR="00280EDD" w:rsidRPr="00DC2A71">
                <w:rPr>
                  <w:rFonts w:ascii="Calibri" w:hAnsi="Calibri" w:cs="Calibri"/>
                  <w:lang w:val="en-US"/>
                  <w:rPrChange w:id="1218" w:author="Saugata Bhowmik" w:date="2025-08-01T10:12:00Z" w16du:dateUtc="2025-08-01T04:42:00Z">
                    <w:rPr>
                      <w:rFonts w:ascii="Calibri" w:hAnsi="Calibri" w:cs="Calibri"/>
                      <w:noProof/>
                    </w:rPr>
                  </w:rPrChange>
                </w:rPr>
                <w:t>60</w:t>
              </w:r>
            </w:ins>
            <w:r w:rsidR="00B44A6A" w:rsidRPr="00DC2A71">
              <w:rPr>
                <w:rFonts w:ascii="Calibri" w:hAnsi="Calibri" w:cs="Calibri"/>
                <w:lang w:val="en-US"/>
                <w:rPrChange w:id="1219" w:author="Saugata Bhowmik" w:date="2025-08-01T10:12:00Z" w16du:dateUtc="2025-08-01T04:42:00Z">
                  <w:rPr>
                    <w:rFonts w:ascii="Calibri" w:hAnsi="Calibri" w:cs="Calibri"/>
                    <w:noProof/>
                  </w:rPr>
                </w:rPrChange>
              </w:rPr>
              <w:t>]</w:t>
            </w:r>
            <w:r w:rsidR="00B44A6A" w:rsidRPr="00DC2A71">
              <w:rPr>
                <w:rFonts w:ascii="Calibri" w:hAnsi="Calibri" w:cs="Calibri"/>
                <w:lang w:val="en-US"/>
                <w:rPrChange w:id="1220" w:author="Saugata Bhowmik" w:date="2025-08-01T10:12:00Z" w16du:dateUtc="2025-08-01T04:42:00Z">
                  <w:rPr>
                    <w:rFonts w:ascii="Calibri" w:hAnsi="Calibri" w:cs="Calibri"/>
                  </w:rPr>
                </w:rPrChange>
              </w:rPr>
              <w:fldChar w:fldCharType="end"/>
            </w:r>
          </w:p>
        </w:tc>
        <w:tc>
          <w:tcPr>
            <w:tcW w:w="3036" w:type="dxa"/>
          </w:tcPr>
          <w:p w14:paraId="48FA7699" w14:textId="77777777" w:rsidR="00E74571" w:rsidRPr="00DC2A71" w:rsidRDefault="00E74571" w:rsidP="00804B07">
            <w:pPr>
              <w:rPr>
                <w:rFonts w:ascii="Calibri" w:hAnsi="Calibri" w:cs="Calibri"/>
                <w:color w:val="000000"/>
                <w:lang w:val="en-US"/>
                <w:rPrChange w:id="122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22" w:author="Saugata Bhowmik" w:date="2025-08-01T10:12:00Z" w16du:dateUtc="2025-08-01T04:42:00Z">
                  <w:rPr>
                    <w:rFonts w:ascii="Calibri" w:hAnsi="Calibri" w:cs="Calibri"/>
                    <w:color w:val="000000"/>
                    <w:lang w:val="en-GB"/>
                  </w:rPr>
                </w:rPrChange>
              </w:rPr>
              <w:t>Application of Artificial Intelligence on a Symptom Diagnostic Platform for Telemedicine A Pilot Case Study</w:t>
            </w:r>
          </w:p>
        </w:tc>
        <w:tc>
          <w:tcPr>
            <w:tcW w:w="1308" w:type="dxa"/>
          </w:tcPr>
          <w:p w14:paraId="4BA4B9A7" w14:textId="77777777" w:rsidR="00E74571" w:rsidRPr="00DC2A71" w:rsidRDefault="00E74571" w:rsidP="00804B07">
            <w:pPr>
              <w:pStyle w:val="NoSpacing"/>
              <w:rPr>
                <w:rFonts w:ascii="Calibri" w:hAnsi="Calibri" w:cs="Calibri"/>
                <w:lang w:val="en-US"/>
                <w:rPrChange w:id="1223" w:author="Saugata Bhowmik" w:date="2025-08-01T10:12:00Z" w16du:dateUtc="2025-08-01T04:42:00Z">
                  <w:rPr>
                    <w:rFonts w:ascii="Calibri" w:hAnsi="Calibri" w:cs="Calibri"/>
                  </w:rPr>
                </w:rPrChange>
              </w:rPr>
            </w:pPr>
            <w:r w:rsidRPr="00DC2A71">
              <w:rPr>
                <w:rFonts w:ascii="Calibri" w:hAnsi="Calibri" w:cs="Calibri"/>
                <w:lang w:val="en-US"/>
                <w:rPrChange w:id="1224" w:author="Saugata Bhowmik" w:date="2025-08-01T10:12:00Z" w16du:dateUtc="2025-08-01T04:42:00Z">
                  <w:rPr>
                    <w:rFonts w:ascii="Calibri" w:hAnsi="Calibri" w:cs="Calibri"/>
                  </w:rPr>
                </w:rPrChange>
              </w:rPr>
              <w:t>China</w:t>
            </w:r>
          </w:p>
        </w:tc>
        <w:tc>
          <w:tcPr>
            <w:tcW w:w="1449" w:type="dxa"/>
          </w:tcPr>
          <w:p w14:paraId="09730EFE" w14:textId="77777777" w:rsidR="00E74571" w:rsidRPr="00DC2A71" w:rsidRDefault="00E74571" w:rsidP="00804B07">
            <w:pPr>
              <w:pStyle w:val="NoSpacing"/>
              <w:rPr>
                <w:rFonts w:ascii="Calibri" w:hAnsi="Calibri" w:cs="Calibri"/>
                <w:color w:val="000000"/>
                <w:lang w:val="en-US"/>
                <w:rPrChange w:id="122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26" w:author="Saugata Bhowmik" w:date="2025-08-01T10:12:00Z" w16du:dateUtc="2025-08-01T04:42:00Z">
                  <w:rPr>
                    <w:rFonts w:ascii="Calibri" w:hAnsi="Calibri" w:cs="Calibri"/>
                    <w:color w:val="000000"/>
                    <w:lang w:val="en-GB"/>
                  </w:rPr>
                </w:rPrChange>
              </w:rPr>
              <w:t>Retrospective</w:t>
            </w:r>
          </w:p>
        </w:tc>
        <w:tc>
          <w:tcPr>
            <w:tcW w:w="1441" w:type="dxa"/>
          </w:tcPr>
          <w:p w14:paraId="1E12D927" w14:textId="77777777" w:rsidR="00E74571" w:rsidRPr="00DC2A71" w:rsidRDefault="00E74571" w:rsidP="00804B07">
            <w:pPr>
              <w:pStyle w:val="NoSpacing"/>
              <w:rPr>
                <w:rFonts w:ascii="Calibri" w:hAnsi="Calibri" w:cs="Calibri"/>
                <w:color w:val="000000"/>
                <w:lang w:val="en-US"/>
                <w:rPrChange w:id="1227"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1228" w:author="Saugata Bhowmik" w:date="2025-08-01T10:12:00Z" w16du:dateUtc="2025-08-01T04:42:00Z">
                  <w:rPr>
                    <w:rFonts w:ascii="Calibri" w:hAnsi="Calibri" w:cs="Calibri"/>
                    <w:lang w:val="en-GB"/>
                  </w:rPr>
                </w:rPrChange>
              </w:rPr>
              <w:t>Multiple diagnoses</w:t>
            </w:r>
          </w:p>
        </w:tc>
        <w:tc>
          <w:tcPr>
            <w:tcW w:w="2410" w:type="dxa"/>
          </w:tcPr>
          <w:p w14:paraId="05908A19" w14:textId="248C2418" w:rsidR="00E74571" w:rsidRPr="00DC2A71" w:rsidRDefault="00C12020" w:rsidP="00804B07">
            <w:pPr>
              <w:pStyle w:val="NoSpacing"/>
              <w:rPr>
                <w:rFonts w:ascii="Calibri" w:hAnsi="Calibri" w:cs="Calibri"/>
                <w:lang w:val="en-US"/>
                <w:rPrChange w:id="1229" w:author="Saugata Bhowmik" w:date="2025-08-01T10:12:00Z" w16du:dateUtc="2025-08-01T04:42:00Z">
                  <w:rPr>
                    <w:rFonts w:ascii="Calibri" w:hAnsi="Calibri" w:cs="Calibri"/>
                    <w:lang w:val="en-GB"/>
                  </w:rPr>
                </w:rPrChange>
              </w:rPr>
            </w:pPr>
            <w:r w:rsidRPr="00DC2A71">
              <w:rPr>
                <w:rFonts w:ascii="Calibri" w:hAnsi="Calibri" w:cs="Calibri"/>
                <w:lang w:val="en-US"/>
                <w:rPrChange w:id="1230" w:author="Saugata Bhowmik" w:date="2025-08-01T10:12:00Z" w16du:dateUtc="2025-08-01T04:42:00Z">
                  <w:rPr>
                    <w:rFonts w:ascii="Calibri" w:hAnsi="Calibri" w:cs="Calibri"/>
                    <w:lang w:val="en-GB"/>
                  </w:rPr>
                </w:rPrChange>
              </w:rPr>
              <w:t>P</w:t>
            </w:r>
            <w:r w:rsidR="009A0384" w:rsidRPr="00DC2A71">
              <w:rPr>
                <w:rFonts w:ascii="Calibri" w:hAnsi="Calibri" w:cs="Calibri"/>
                <w:lang w:val="en-US"/>
                <w:rPrChange w:id="1231" w:author="Saugata Bhowmik" w:date="2025-08-01T10:12:00Z" w16du:dateUtc="2025-08-01T04:42:00Z">
                  <w:rPr>
                    <w:rFonts w:ascii="Calibri" w:hAnsi="Calibri" w:cs="Calibri"/>
                    <w:lang w:val="en-GB"/>
                  </w:rPr>
                </w:rPrChange>
              </w:rPr>
              <w:t>rimary and secondary care data from recruited patients</w:t>
            </w:r>
          </w:p>
        </w:tc>
      </w:tr>
      <w:tr w:rsidR="00363334" w:rsidRPr="00DC2A71" w14:paraId="6A30E2C5" w14:textId="74A76707" w:rsidTr="000E56ED">
        <w:tc>
          <w:tcPr>
            <w:tcW w:w="1272" w:type="dxa"/>
          </w:tcPr>
          <w:p w14:paraId="2170F580" w14:textId="379E9A87" w:rsidR="00E74571" w:rsidRPr="00DC2A71" w:rsidRDefault="00E74571" w:rsidP="00804B07">
            <w:pPr>
              <w:rPr>
                <w:rFonts w:ascii="Calibri" w:hAnsi="Calibri" w:cs="Calibri"/>
                <w:color w:val="000000"/>
                <w:lang w:val="en-US"/>
                <w:rPrChange w:id="1232"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233" w:author="Saugata Bhowmik" w:date="2025-08-01T10:12:00Z" w16du:dateUtc="2025-08-01T04:42:00Z">
                  <w:rPr>
                    <w:rFonts w:ascii="Calibri" w:hAnsi="Calibri" w:cs="Calibri"/>
                    <w:color w:val="000000"/>
                  </w:rPr>
                </w:rPrChange>
              </w:rPr>
              <w:t>Velickovski</w:t>
            </w:r>
            <w:ins w:id="1234" w:author="Saugata Bhowmik" w:date="2025-08-01T08:44:00Z" w16du:dateUtc="2025-08-01T03:14:00Z">
              <w:r w:rsidR="00280EDD" w:rsidRPr="00DC2A71">
                <w:rPr>
                  <w:rFonts w:ascii="Calibri" w:hAnsi="Calibri" w:cs="Calibri"/>
                  <w:color w:val="000000"/>
                  <w:lang w:val="en-US"/>
                  <w:rPrChange w:id="1235" w:author="Saugata Bhowmik" w:date="2025-08-01T10:12:00Z" w16du:dateUtc="2025-08-01T04:42:00Z">
                    <w:rPr>
                      <w:rFonts w:ascii="Calibri" w:hAnsi="Calibri" w:cs="Calibri"/>
                      <w:color w:val="000000"/>
                    </w:rPr>
                  </w:rPrChange>
                </w:rPr>
                <w:t xml:space="preserve"> et al</w:t>
              </w:r>
            </w:ins>
            <w:del w:id="1236" w:author="Saugata Bhowmik" w:date="2025-08-01T08:44:00Z" w16du:dateUtc="2025-08-01T03:14:00Z">
              <w:r w:rsidRPr="00DC2A71" w:rsidDel="00280EDD">
                <w:rPr>
                  <w:rFonts w:ascii="Calibri" w:hAnsi="Calibri" w:cs="Calibri"/>
                  <w:color w:val="000000"/>
                  <w:lang w:val="en-US"/>
                  <w:rPrChange w:id="1237"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238" w:author="Saugata Bhowmik" w:date="2025-08-01T10:12:00Z" w16du:dateUtc="2025-08-01T04:42:00Z">
                  <w:rPr>
                    <w:rFonts w:ascii="Calibri" w:hAnsi="Calibri" w:cs="Calibri"/>
                    <w:color w:val="000000"/>
                  </w:rPr>
                </w:rPrChange>
              </w:rPr>
              <w:t xml:space="preserve"> </w:t>
            </w:r>
            <w:ins w:id="1239" w:author="Saugata Bhowmik" w:date="2025-08-01T08:44:00Z" w16du:dateUtc="2025-08-01T03:14:00Z">
              <w:r w:rsidR="00280EDD" w:rsidRPr="00DC2A71">
                <w:rPr>
                  <w:rFonts w:ascii="Calibri" w:hAnsi="Calibri" w:cs="Calibri"/>
                  <w:color w:val="000000"/>
                  <w:lang w:val="en-US"/>
                  <w:rPrChange w:id="1240"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241" w:author="Saugata Bhowmik" w:date="2025-08-01T10:12:00Z" w16du:dateUtc="2025-08-01T04:42:00Z">
                  <w:rPr>
                    <w:rFonts w:ascii="Calibri" w:hAnsi="Calibri" w:cs="Calibri"/>
                    <w:color w:val="000000"/>
                  </w:rPr>
                </w:rPrChange>
              </w:rPr>
              <w:t>2014</w:t>
            </w:r>
            <w:ins w:id="1242" w:author="Saugata Bhowmik" w:date="2025-08-01T08:44:00Z" w16du:dateUtc="2025-08-01T03:14:00Z">
              <w:r w:rsidR="00280EDD" w:rsidRPr="00DC2A71">
                <w:rPr>
                  <w:rFonts w:ascii="Calibri" w:hAnsi="Calibri" w:cs="Calibri"/>
                  <w:color w:val="000000"/>
                  <w:lang w:val="en-US"/>
                  <w:rPrChange w:id="1243"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244"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245" w:author="Saugata Bhowmik" w:date="2025-08-01T10:12:00Z" w16du:dateUtc="2025-08-01T04:42:00Z">
                  <w:rPr>
                    <w:rFonts w:ascii="Calibri" w:hAnsi="Calibri" w:cs="Calibri"/>
                    <w:color w:val="000000"/>
                  </w:rPr>
                </w:rPrChange>
              </w:rPr>
              <w:fldChar w:fldCharType="begin">
                <w:fldData xml:space="preserve">PEVuZE5vdGU+PENpdGU+PEF1dGhvcj5WZWxpY2tvdnNraTwvQXV0aG9yPjxZZWFyPjIwMTQ8L1ll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</w:fldData>
              </w:fldChar>
            </w:r>
            <w:r w:rsidR="00754D93" w:rsidRPr="00DC2A71">
              <w:rPr>
                <w:rFonts w:ascii="Calibri" w:hAnsi="Calibri" w:cs="Calibri"/>
                <w:color w:val="000000"/>
                <w:lang w:val="en-US"/>
                <w:rPrChange w:id="1246" w:author="Saugata Bhowmik" w:date="2025-08-01T10:12:00Z" w16du:dateUtc="2025-08-01T04:42:00Z">
                  <w:rPr>
                    <w:rFonts w:ascii="Calibri" w:hAnsi="Calibri" w:cs="Calibri"/>
                    <w:color w:val="000000"/>
                  </w:rPr>
                </w:rPrChange>
              </w:rPr>
              <w:instrText xml:space="preserve"> ADDIN EN.CITE </w:instrText>
            </w:r>
            <w:r w:rsidR="00754D93" w:rsidRPr="00DC2A71">
              <w:rPr>
                <w:rFonts w:ascii="Calibri" w:hAnsi="Calibri" w:cs="Calibri"/>
                <w:color w:val="000000"/>
                <w:lang w:val="en-US"/>
                <w:rPrChange w:id="1247" w:author="Saugata Bhowmik" w:date="2025-08-01T10:12:00Z" w16du:dateUtc="2025-08-01T04:42:00Z">
                  <w:rPr>
                    <w:rFonts w:ascii="Calibri" w:hAnsi="Calibri" w:cs="Calibri"/>
                    <w:color w:val="000000"/>
                  </w:rPr>
                </w:rPrChange>
              </w:rPr>
              <w:fldChar w:fldCharType="begin">
                <w:fldData xml:space="preserve">PEVuZE5vdGU+PENpdGU+PEF1dGhvcj5WZWxpY2tvdnNraTwvQXV0aG9yPjxZZWFyPjIwMTQ8L1ll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</w:fldData>
              </w:fldChar>
            </w:r>
            <w:r w:rsidR="00754D93" w:rsidRPr="00DC2A71">
              <w:rPr>
                <w:rFonts w:ascii="Calibri" w:hAnsi="Calibri" w:cs="Calibri"/>
                <w:color w:val="000000"/>
                <w:lang w:val="en-US"/>
                <w:rPrChange w:id="1248" w:author="Saugata Bhowmik" w:date="2025-08-01T10:12:00Z" w16du:dateUtc="2025-08-01T04:42:00Z">
                  <w:rPr>
                    <w:rFonts w:ascii="Calibri" w:hAnsi="Calibri" w:cs="Calibri"/>
                    <w:color w:val="000000"/>
                  </w:rPr>
                </w:rPrChange>
              </w:rPr>
              <w:instrText xml:space="preserve"> ADDIN EN.CITE.DATA </w:instrText>
            </w:r>
            <w:r w:rsidR="00754D93" w:rsidRPr="00DC2A71">
              <w:rPr>
                <w:rFonts w:ascii="Calibri" w:hAnsi="Calibri" w:cs="Calibri"/>
                <w:color w:val="000000"/>
                <w:lang w:val="en-US"/>
                <w:rPrChange w:id="1249" w:author="Saugata Bhowmik" w:date="2025-08-01T10:12:00Z" w16du:dateUtc="2025-08-01T04:42:00Z">
                  <w:rPr>
                    <w:rFonts w:ascii="Calibri" w:hAnsi="Calibri" w:cs="Calibri"/>
                    <w:color w:val="000000"/>
                  </w:rPr>
                </w:rPrChange>
              </w:rPr>
            </w:r>
            <w:r w:rsidR="00754D93" w:rsidRPr="00DC2A71">
              <w:rPr>
                <w:rFonts w:ascii="Calibri" w:hAnsi="Calibri" w:cs="Calibri"/>
                <w:color w:val="000000"/>
                <w:lang w:val="en-US"/>
                <w:rPrChange w:id="1250"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1251"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1252"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253" w:author="Saugata Bhowmik" w:date="2025-08-01T10:12:00Z" w16du:dateUtc="2025-08-01T04:42:00Z">
                  <w:rPr>
                    <w:rFonts w:ascii="Calibri" w:hAnsi="Calibri" w:cs="Calibri"/>
                    <w:noProof/>
                    <w:color w:val="000000"/>
                  </w:rPr>
                </w:rPrChange>
              </w:rPr>
              <w:t>[</w:t>
            </w:r>
            <w:del w:id="1254" w:author="Saugata Bhowmik" w:date="2025-08-01T08:44:00Z" w16du:dateUtc="2025-08-01T03:14:00Z">
              <w:r w:rsidR="00B44A6A" w:rsidRPr="00DC2A71" w:rsidDel="00280EDD">
                <w:rPr>
                  <w:rFonts w:ascii="Calibri" w:hAnsi="Calibri" w:cs="Calibri"/>
                  <w:color w:val="000000"/>
                  <w:lang w:val="en-US"/>
                  <w:rPrChange w:id="1255" w:author="Saugata Bhowmik" w:date="2025-08-01T10:12:00Z" w16du:dateUtc="2025-08-01T04:42:00Z">
                    <w:rPr>
                      <w:rFonts w:ascii="Calibri" w:hAnsi="Calibri" w:cs="Calibri"/>
                      <w:noProof/>
                      <w:color w:val="000000"/>
                    </w:rPr>
                  </w:rPrChange>
                </w:rPr>
                <w:delText>29</w:delText>
              </w:r>
            </w:del>
            <w:ins w:id="1256" w:author="Saugata Bhowmik" w:date="2025-08-01T08:44:00Z" w16du:dateUtc="2025-08-01T03:14:00Z">
              <w:r w:rsidR="00280EDD" w:rsidRPr="00DC2A71">
                <w:rPr>
                  <w:rFonts w:ascii="Calibri" w:hAnsi="Calibri" w:cs="Calibri"/>
                  <w:color w:val="000000"/>
                  <w:lang w:val="en-US"/>
                  <w:rPrChange w:id="1257" w:author="Saugata Bhowmik" w:date="2025-08-01T10:12:00Z" w16du:dateUtc="2025-08-01T04:42:00Z">
                    <w:rPr>
                      <w:rFonts w:ascii="Calibri" w:hAnsi="Calibri" w:cs="Calibri"/>
                      <w:noProof/>
                      <w:color w:val="000000"/>
                    </w:rPr>
                  </w:rPrChange>
                </w:rPr>
                <w:t>61</w:t>
              </w:r>
            </w:ins>
            <w:r w:rsidR="00B44A6A" w:rsidRPr="00DC2A71">
              <w:rPr>
                <w:rFonts w:ascii="Calibri" w:hAnsi="Calibri" w:cs="Calibri"/>
                <w:color w:val="000000"/>
                <w:lang w:val="en-US"/>
                <w:rPrChange w:id="1258"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259" w:author="Saugata Bhowmik" w:date="2025-08-01T10:12:00Z" w16du:dateUtc="2025-08-01T04:42:00Z">
                  <w:rPr>
                    <w:rFonts w:ascii="Calibri" w:hAnsi="Calibri" w:cs="Calibri"/>
                    <w:color w:val="000000"/>
                  </w:rPr>
                </w:rPrChange>
              </w:rPr>
              <w:fldChar w:fldCharType="end"/>
            </w:r>
          </w:p>
        </w:tc>
        <w:tc>
          <w:tcPr>
            <w:tcW w:w="3036" w:type="dxa"/>
          </w:tcPr>
          <w:p w14:paraId="0586FABB" w14:textId="77777777" w:rsidR="00E74571" w:rsidRPr="00DC2A71" w:rsidRDefault="00E74571" w:rsidP="00804B07">
            <w:pPr>
              <w:rPr>
                <w:rFonts w:ascii="Calibri" w:hAnsi="Calibri" w:cs="Calibri"/>
                <w:color w:val="000000"/>
                <w:lang w:val="en-US"/>
                <w:rPrChange w:id="1260" w:author="Saugata Bhowmik" w:date="2025-08-01T10:12:00Z" w16du:dateUtc="2025-08-01T04:42:00Z">
                  <w:rPr>
                    <w:rFonts w:ascii="Calibri" w:hAnsi="Calibri" w:cs="Calibri"/>
                    <w:color w:val="000000"/>
                    <w:lang w:val="en-GB"/>
                  </w:rPr>
                </w:rPrChange>
              </w:rPr>
            </w:pPr>
            <w:r w:rsidRPr="00DC2A71">
              <w:rPr>
                <w:rFonts w:ascii="Calibri" w:hAnsi="Calibri" w:cs="Calibri"/>
                <w:lang w:val="en-US"/>
                <w:rPrChange w:id="1261" w:author="Saugata Bhowmik" w:date="2025-08-01T10:12:00Z" w16du:dateUtc="2025-08-01T04:42:00Z">
                  <w:rPr>
                    <w:rFonts w:ascii="Calibri" w:hAnsi="Calibri" w:cs="Calibri"/>
                    <w:lang w:val="en-GB"/>
                  </w:rPr>
                </w:rPrChange>
              </w:rPr>
              <w:t>Clinical Decision Support Systems (CDSS) for preventive management of COPD patients</w:t>
            </w:r>
          </w:p>
        </w:tc>
        <w:tc>
          <w:tcPr>
            <w:tcW w:w="1308" w:type="dxa"/>
          </w:tcPr>
          <w:p w14:paraId="264D997F" w14:textId="77777777" w:rsidR="00E74571" w:rsidRPr="00DC2A71" w:rsidRDefault="00E74571" w:rsidP="00804B07">
            <w:pPr>
              <w:pStyle w:val="NoSpacing"/>
              <w:rPr>
                <w:rFonts w:ascii="Calibri" w:hAnsi="Calibri" w:cs="Calibri"/>
                <w:lang w:val="en-US"/>
                <w:rPrChange w:id="1262" w:author="Saugata Bhowmik" w:date="2025-08-01T10:12:00Z" w16du:dateUtc="2025-08-01T04:42:00Z">
                  <w:rPr>
                    <w:rFonts w:ascii="Calibri" w:hAnsi="Calibri" w:cs="Calibri"/>
                  </w:rPr>
                </w:rPrChange>
              </w:rPr>
            </w:pPr>
            <w:r w:rsidRPr="00DC2A71">
              <w:rPr>
                <w:rFonts w:ascii="Calibri" w:hAnsi="Calibri" w:cs="Calibri"/>
                <w:lang w:val="en-US"/>
                <w:rPrChange w:id="1263" w:author="Saugata Bhowmik" w:date="2025-08-01T10:12:00Z" w16du:dateUtc="2025-08-01T04:42:00Z">
                  <w:rPr>
                    <w:rFonts w:ascii="Calibri" w:hAnsi="Calibri" w:cs="Calibri"/>
                  </w:rPr>
                </w:rPrChange>
              </w:rPr>
              <w:t>Spain</w:t>
            </w:r>
          </w:p>
        </w:tc>
        <w:tc>
          <w:tcPr>
            <w:tcW w:w="1449" w:type="dxa"/>
          </w:tcPr>
          <w:p w14:paraId="0A067482" w14:textId="77777777" w:rsidR="00E74571" w:rsidRPr="00DC2A71" w:rsidRDefault="00E74571" w:rsidP="00804B07">
            <w:pPr>
              <w:pStyle w:val="NoSpacing"/>
              <w:rPr>
                <w:rFonts w:ascii="Calibri" w:hAnsi="Calibri" w:cs="Calibri"/>
                <w:color w:val="000000"/>
                <w:lang w:val="en-US"/>
                <w:rPrChange w:id="126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65" w:author="Saugata Bhowmik" w:date="2025-08-01T10:12:00Z" w16du:dateUtc="2025-08-01T04:42:00Z">
                  <w:rPr>
                    <w:rFonts w:ascii="Calibri" w:hAnsi="Calibri" w:cs="Calibri"/>
                    <w:color w:val="000000"/>
                    <w:lang w:val="en-GB"/>
                  </w:rPr>
                </w:rPrChange>
              </w:rPr>
              <w:t>Retrospective</w:t>
            </w:r>
          </w:p>
        </w:tc>
        <w:tc>
          <w:tcPr>
            <w:tcW w:w="1441" w:type="dxa"/>
          </w:tcPr>
          <w:p w14:paraId="34B04AC3" w14:textId="77777777" w:rsidR="00E74571" w:rsidRPr="00DC2A71" w:rsidRDefault="00E74571" w:rsidP="00804B07">
            <w:pPr>
              <w:pStyle w:val="NoSpacing"/>
              <w:rPr>
                <w:rFonts w:ascii="Calibri" w:hAnsi="Calibri" w:cs="Calibri"/>
                <w:color w:val="000000"/>
                <w:lang w:val="en-US"/>
                <w:rPrChange w:id="126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67" w:author="Saugata Bhowmik" w:date="2025-08-01T10:12:00Z" w16du:dateUtc="2025-08-01T04:42:00Z">
                  <w:rPr>
                    <w:rFonts w:ascii="Calibri" w:hAnsi="Calibri" w:cs="Calibri"/>
                    <w:color w:val="000000"/>
                    <w:lang w:val="en-GB"/>
                  </w:rPr>
                </w:rPrChange>
              </w:rPr>
              <w:t>COPD</w:t>
            </w:r>
          </w:p>
        </w:tc>
        <w:tc>
          <w:tcPr>
            <w:tcW w:w="2410" w:type="dxa"/>
          </w:tcPr>
          <w:p w14:paraId="552872CD" w14:textId="0B141E44" w:rsidR="00E74571" w:rsidRPr="00DC2A71" w:rsidRDefault="00541A61" w:rsidP="00804B07">
            <w:pPr>
              <w:pStyle w:val="NoSpacing"/>
              <w:rPr>
                <w:rFonts w:ascii="Calibri" w:hAnsi="Calibri" w:cs="Calibri"/>
                <w:color w:val="000000"/>
                <w:lang w:val="en-US"/>
                <w:rPrChange w:id="126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69" w:author="Saugata Bhowmik" w:date="2025-08-01T10:12:00Z" w16du:dateUtc="2025-08-01T04:42:00Z">
                  <w:rPr>
                    <w:rFonts w:ascii="Calibri" w:hAnsi="Calibri" w:cs="Calibri"/>
                    <w:color w:val="000000"/>
                    <w:lang w:val="en-GB"/>
                  </w:rPr>
                </w:rPrChange>
              </w:rPr>
              <w:t xml:space="preserve">Secondary care data </w:t>
            </w:r>
          </w:p>
        </w:tc>
      </w:tr>
      <w:tr w:rsidR="00363334" w:rsidRPr="00DC2A71" w14:paraId="360788BB" w14:textId="588B86D6" w:rsidTr="000E56ED">
        <w:tc>
          <w:tcPr>
            <w:tcW w:w="1272" w:type="dxa"/>
          </w:tcPr>
          <w:p w14:paraId="707887CA" w14:textId="14DFF649" w:rsidR="00E74571" w:rsidRPr="00DC2A71" w:rsidRDefault="00E74571" w:rsidP="00804B07">
            <w:pPr>
              <w:rPr>
                <w:rFonts w:ascii="Calibri" w:hAnsi="Calibri" w:cs="Calibri"/>
                <w:color w:val="000000"/>
                <w:lang w:val="en-US"/>
                <w:rPrChange w:id="1270"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271" w:author="Saugata Bhowmik" w:date="2025-08-01T10:12:00Z" w16du:dateUtc="2025-08-01T04:42:00Z">
                  <w:rPr>
                    <w:rFonts w:ascii="Calibri" w:hAnsi="Calibri" w:cs="Calibri"/>
                    <w:color w:val="000000"/>
                  </w:rPr>
                </w:rPrChange>
              </w:rPr>
              <w:lastRenderedPageBreak/>
              <w:t>Velu</w:t>
            </w:r>
            <w:del w:id="1272" w:author="Saugata Bhowmik" w:date="2025-08-01T08:44:00Z" w16du:dateUtc="2025-08-01T03:14:00Z">
              <w:r w:rsidRPr="00DC2A71" w:rsidDel="00280EDD">
                <w:rPr>
                  <w:rFonts w:ascii="Calibri" w:hAnsi="Calibri" w:cs="Calibri"/>
                  <w:color w:val="000000"/>
                  <w:lang w:val="en-US"/>
                  <w:rPrChange w:id="1273" w:author="Saugata Bhowmik" w:date="2025-08-01T10:12:00Z" w16du:dateUtc="2025-08-01T04:42:00Z">
                    <w:rPr>
                      <w:rFonts w:ascii="Calibri" w:hAnsi="Calibri" w:cs="Calibri"/>
                      <w:color w:val="000000"/>
                    </w:rPr>
                  </w:rPrChange>
                </w:rPr>
                <w:delText>,</w:delText>
              </w:r>
            </w:del>
            <w:ins w:id="1274" w:author="Saugata Bhowmik" w:date="2025-08-01T08:44:00Z" w16du:dateUtc="2025-08-01T03:14:00Z">
              <w:r w:rsidR="00280EDD" w:rsidRPr="00DC2A71">
                <w:rPr>
                  <w:rFonts w:ascii="Calibri" w:hAnsi="Calibri" w:cs="Calibri"/>
                  <w:color w:val="000000"/>
                  <w:lang w:val="en-US"/>
                  <w:rPrChange w:id="1275"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1276" w:author="Saugata Bhowmik" w:date="2025-08-01T10:12:00Z" w16du:dateUtc="2025-08-01T04:42:00Z">
                  <w:rPr>
                    <w:rFonts w:ascii="Calibri" w:hAnsi="Calibri" w:cs="Calibri"/>
                    <w:color w:val="000000"/>
                  </w:rPr>
                </w:rPrChange>
              </w:rPr>
              <w:t xml:space="preserve"> </w:t>
            </w:r>
            <w:ins w:id="1277" w:author="Saugata Bhowmik" w:date="2025-08-01T08:44:00Z" w16du:dateUtc="2025-08-01T03:14:00Z">
              <w:r w:rsidR="00280EDD" w:rsidRPr="00DC2A71">
                <w:rPr>
                  <w:rFonts w:ascii="Calibri" w:hAnsi="Calibri" w:cs="Calibri"/>
                  <w:color w:val="000000"/>
                  <w:lang w:val="en-US"/>
                  <w:rPrChange w:id="1278"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279" w:author="Saugata Bhowmik" w:date="2025-08-01T10:12:00Z" w16du:dateUtc="2025-08-01T04:42:00Z">
                  <w:rPr>
                    <w:rFonts w:ascii="Calibri" w:hAnsi="Calibri" w:cs="Calibri"/>
                    <w:color w:val="000000"/>
                  </w:rPr>
                </w:rPrChange>
              </w:rPr>
              <w:t>2022</w:t>
            </w:r>
            <w:ins w:id="1280" w:author="Saugata Bhowmik" w:date="2025-08-01T08:44:00Z" w16du:dateUtc="2025-08-01T03:14:00Z">
              <w:r w:rsidR="00280EDD" w:rsidRPr="00DC2A71">
                <w:rPr>
                  <w:rFonts w:ascii="Calibri" w:hAnsi="Calibri" w:cs="Calibri"/>
                  <w:color w:val="000000"/>
                  <w:lang w:val="en-US"/>
                  <w:rPrChange w:id="1281"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282"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283" w:author="Saugata Bhowmik" w:date="2025-08-01T10:12:00Z" w16du:dateUtc="2025-08-01T04:42:00Z">
                  <w:rPr>
                    <w:rFonts w:ascii="Calibri" w:hAnsi="Calibri" w:cs="Calibri"/>
                    <w:color w:val="000000"/>
                  </w:rPr>
                </w:rPrChange>
              </w:rPr>
              <w:fldChar w:fldCharType="begin"/>
            </w:r>
            <w:r w:rsidR="0039188E" w:rsidRPr="00DC2A71">
              <w:rPr>
                <w:rFonts w:ascii="Calibri" w:hAnsi="Calibri" w:cs="Calibri"/>
                <w:color w:val="000000"/>
                <w:lang w:val="en-US"/>
                <w:rPrChange w:id="1284" w:author="Saugata Bhowmik" w:date="2025-08-01T10:12:00Z" w16du:dateUtc="2025-08-01T04:42:00Z">
                  <w:rPr>
                    <w:rFonts w:ascii="Calibri" w:hAnsi="Calibri" w:cs="Calibri"/>
                    <w:color w:val="000000"/>
                  </w:rPr>
                </w:rPrChange>
              </w:rPr>
              <w:instrText xml:space="preserve"> ADDIN EN.CITE &lt;EndNote&gt;&lt;Cite&gt;&lt;Author&gt;Velu&lt;/Author&gt;&lt;Year&gt;2022&lt;/Year&gt;&lt;RecNum&gt;701&lt;/RecNum&gt;&lt;DisplayText&gt;[30]&lt;/DisplayText&gt;&lt;record&gt;&lt;rec-number&gt;701&lt;/rec-number&gt;&lt;foreign-keys&gt;&lt;key app="EN" db-id="av5t0adzqxpz06et0vixzx0gta22ptvz5f9t" timestamp="1712755425"&gt;701&lt;/key&gt;&lt;/foreign-keys&gt;&lt;ref-type name="Journal Article"&gt;17&lt;/ref-type&gt;&lt;contributors&gt;&lt;authors&gt;&lt;author&gt;Velu, S. R.&lt;/author&gt;&lt;author&gt;Ravi, V.&lt;/author&gt;&lt;author&gt;Tabianan, K.&lt;/author&gt;&lt;/authors&gt;&lt;/contributors&gt;&lt;auth-address&gt;Prince Mohammad bin Fahd University, Dhahran, Saudi Arabia. GRID: grid.449337.e. ISNI: 0000 0004 1756 6721&amp;#xD;Center for Artificial Intelligence, Prince Mohammad Bin Fahd University, Khobar, Saudi Arabia. GRID: grid.449337.e. ISNI: 0000 0004 1756 6721&amp;#xD;Inti International University, Persiaran Perdana BBN Putra Nilai, 71800 Nilai, Negeri Sembilan Malaysia. GRID: grid.444479.e. ISNI: 0000 0004 1792 5384&lt;/auth-address&gt;&lt;titles&gt;&lt;title&gt;Data mining in predicting liver patients using classification model&lt;/title&gt;&lt;secondary-title&gt;Health Technol (Berl)&lt;/secondary-title&gt;&lt;/titles&gt;&lt;periodical&gt;&lt;full-title&gt;Health Technol (Berl)&lt;/full-title&gt;&lt;/periodical&gt;&lt;pages&gt;1211-1235&lt;/pages&gt;&lt;volume&gt;12&lt;/volume&gt;&lt;number&gt;6&lt;/number&gt;&lt;edition&gt;20221109&lt;/edition&gt;&lt;keywords&gt;&lt;keyword&gt;Classification model&lt;/keyword&gt;&lt;keyword&gt;Data mining&lt;/keyword&gt;&lt;keyword&gt;Healthcare&lt;/keyword&gt;&lt;keyword&gt;Liver disease&lt;/keyword&gt;&lt;/keywords&gt;&lt;dates&gt;&lt;year&gt;2022&lt;/year&gt;&lt;/dates&gt;&lt;isbn&gt;2190-7188 (Print)&amp;#xD;2190-7196 (Electronic)&amp;#xD;2190-7196 (Linking)&lt;/isbn&gt;&lt;accession-num&gt;36406184&lt;/accession-num&gt;&lt;urls&gt;&lt;related-urls&gt;&lt;url&gt;https://www.ncbi.nlm.nih.gov/pubmed/36406184&lt;/url&gt;&lt;/related-urls&gt;&lt;/urls&gt;&lt;custom2&gt;PMC9643908&lt;/custom2&gt;&lt;electronic-resource-num&gt;10.1007/s12553-022-00713-3&lt;/electronic-resource-num&gt;&lt;remote-database-name&gt;PubMed-not-MEDLINE&lt;/remote-database-name&gt;&lt;remote-database-provider&gt;NLM&lt;/remote-database-provider&gt;&lt;research-notes&gt;Predictie tool SR appendix&lt;/research-notes&gt;&lt;/record&gt;&lt;/Cite&gt;&lt;/EndNote&gt;</w:instrText>
            </w:r>
            <w:r w:rsidR="00B44A6A" w:rsidRPr="00DC2A71">
              <w:rPr>
                <w:rFonts w:ascii="Calibri" w:hAnsi="Calibri" w:cs="Calibri"/>
                <w:color w:val="000000"/>
                <w:lang w:val="en-US"/>
                <w:rPrChange w:id="1285"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286" w:author="Saugata Bhowmik" w:date="2025-08-01T10:12:00Z" w16du:dateUtc="2025-08-01T04:42:00Z">
                  <w:rPr>
                    <w:rFonts w:ascii="Calibri" w:hAnsi="Calibri" w:cs="Calibri"/>
                    <w:noProof/>
                    <w:color w:val="000000"/>
                  </w:rPr>
                </w:rPrChange>
              </w:rPr>
              <w:t>[</w:t>
            </w:r>
            <w:del w:id="1287" w:author="Saugata Bhowmik" w:date="2025-08-01T08:44:00Z" w16du:dateUtc="2025-08-01T03:14:00Z">
              <w:r w:rsidR="00B44A6A" w:rsidRPr="00DC2A71" w:rsidDel="00280EDD">
                <w:rPr>
                  <w:rFonts w:ascii="Calibri" w:hAnsi="Calibri" w:cs="Calibri"/>
                  <w:color w:val="000000"/>
                  <w:lang w:val="en-US"/>
                  <w:rPrChange w:id="1288" w:author="Saugata Bhowmik" w:date="2025-08-01T10:12:00Z" w16du:dateUtc="2025-08-01T04:42:00Z">
                    <w:rPr>
                      <w:rFonts w:ascii="Calibri" w:hAnsi="Calibri" w:cs="Calibri"/>
                      <w:noProof/>
                      <w:color w:val="000000"/>
                    </w:rPr>
                  </w:rPrChange>
                </w:rPr>
                <w:delText>30</w:delText>
              </w:r>
            </w:del>
            <w:ins w:id="1289" w:author="Saugata Bhowmik" w:date="2025-08-01T08:44:00Z" w16du:dateUtc="2025-08-01T03:14:00Z">
              <w:r w:rsidR="00280EDD" w:rsidRPr="00DC2A71">
                <w:rPr>
                  <w:rFonts w:ascii="Calibri" w:hAnsi="Calibri" w:cs="Calibri"/>
                  <w:color w:val="000000"/>
                  <w:lang w:val="en-US"/>
                  <w:rPrChange w:id="1290" w:author="Saugata Bhowmik" w:date="2025-08-01T10:12:00Z" w16du:dateUtc="2025-08-01T04:42:00Z">
                    <w:rPr>
                      <w:rFonts w:ascii="Calibri" w:hAnsi="Calibri" w:cs="Calibri"/>
                      <w:noProof/>
                      <w:color w:val="000000"/>
                    </w:rPr>
                  </w:rPrChange>
                </w:rPr>
                <w:t>62</w:t>
              </w:r>
            </w:ins>
            <w:r w:rsidR="00B44A6A" w:rsidRPr="00DC2A71">
              <w:rPr>
                <w:rFonts w:ascii="Calibri" w:hAnsi="Calibri" w:cs="Calibri"/>
                <w:color w:val="000000"/>
                <w:lang w:val="en-US"/>
                <w:rPrChange w:id="1291"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292" w:author="Saugata Bhowmik" w:date="2025-08-01T10:12:00Z" w16du:dateUtc="2025-08-01T04:42:00Z">
                  <w:rPr>
                    <w:rFonts w:ascii="Calibri" w:hAnsi="Calibri" w:cs="Calibri"/>
                    <w:color w:val="000000"/>
                  </w:rPr>
                </w:rPrChange>
              </w:rPr>
              <w:fldChar w:fldCharType="end"/>
            </w:r>
          </w:p>
        </w:tc>
        <w:tc>
          <w:tcPr>
            <w:tcW w:w="3036" w:type="dxa"/>
          </w:tcPr>
          <w:p w14:paraId="5AFE439F" w14:textId="77777777" w:rsidR="00E74571" w:rsidRPr="00DC2A71" w:rsidRDefault="00E74571" w:rsidP="00804B07">
            <w:pPr>
              <w:rPr>
                <w:rFonts w:ascii="Calibri" w:hAnsi="Calibri" w:cs="Calibri"/>
                <w:color w:val="000000"/>
                <w:lang w:val="en-US"/>
                <w:rPrChange w:id="129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94" w:author="Saugata Bhowmik" w:date="2025-08-01T10:12:00Z" w16du:dateUtc="2025-08-01T04:42:00Z">
                  <w:rPr>
                    <w:rFonts w:ascii="Calibri" w:hAnsi="Calibri" w:cs="Calibri"/>
                    <w:color w:val="000000"/>
                    <w:lang w:val="en-GB"/>
                  </w:rPr>
                </w:rPrChange>
              </w:rPr>
              <w:t>Data mining in predicting liver patients using classification model</w:t>
            </w:r>
          </w:p>
        </w:tc>
        <w:tc>
          <w:tcPr>
            <w:tcW w:w="1308" w:type="dxa"/>
          </w:tcPr>
          <w:p w14:paraId="677512AF" w14:textId="77777777" w:rsidR="00E74571" w:rsidRPr="00DC2A71" w:rsidRDefault="00E74571" w:rsidP="00804B07">
            <w:pPr>
              <w:pStyle w:val="NoSpacing"/>
              <w:rPr>
                <w:rFonts w:ascii="Calibri" w:hAnsi="Calibri" w:cs="Calibri"/>
                <w:lang w:val="en-US"/>
                <w:rPrChange w:id="1295" w:author="Saugata Bhowmik" w:date="2025-08-01T10:12:00Z" w16du:dateUtc="2025-08-01T04:42:00Z">
                  <w:rPr>
                    <w:rFonts w:ascii="Calibri" w:hAnsi="Calibri" w:cs="Calibri"/>
                    <w:lang w:val="en-GB"/>
                  </w:rPr>
                </w:rPrChange>
              </w:rPr>
            </w:pPr>
            <w:r w:rsidRPr="00DC2A71">
              <w:rPr>
                <w:rFonts w:ascii="Calibri" w:hAnsi="Calibri" w:cs="Calibri"/>
                <w:lang w:val="en-US"/>
                <w:rPrChange w:id="1296" w:author="Saugata Bhowmik" w:date="2025-08-01T10:12:00Z" w16du:dateUtc="2025-08-01T04:42:00Z">
                  <w:rPr>
                    <w:rFonts w:ascii="Calibri" w:hAnsi="Calibri" w:cs="Calibri"/>
                    <w:lang w:val="en-GB"/>
                  </w:rPr>
                </w:rPrChange>
              </w:rPr>
              <w:t>Open source data. Authors from: Saudi Arabia and Malaysia</w:t>
            </w:r>
          </w:p>
        </w:tc>
        <w:tc>
          <w:tcPr>
            <w:tcW w:w="1449" w:type="dxa"/>
          </w:tcPr>
          <w:p w14:paraId="115AC14F" w14:textId="77777777" w:rsidR="00E74571" w:rsidRPr="00DC2A71" w:rsidRDefault="00E74571" w:rsidP="00804B07">
            <w:pPr>
              <w:pStyle w:val="NoSpacing"/>
              <w:rPr>
                <w:rFonts w:ascii="Calibri" w:hAnsi="Calibri" w:cs="Calibri"/>
                <w:color w:val="000000"/>
                <w:lang w:val="en-US"/>
                <w:rPrChange w:id="129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298" w:author="Saugata Bhowmik" w:date="2025-08-01T10:12:00Z" w16du:dateUtc="2025-08-01T04:42:00Z">
                  <w:rPr>
                    <w:rFonts w:ascii="Calibri" w:hAnsi="Calibri" w:cs="Calibri"/>
                    <w:color w:val="000000"/>
                    <w:lang w:val="en-GB"/>
                  </w:rPr>
                </w:rPrChange>
              </w:rPr>
              <w:t>Retrospective</w:t>
            </w:r>
          </w:p>
        </w:tc>
        <w:tc>
          <w:tcPr>
            <w:tcW w:w="1441" w:type="dxa"/>
          </w:tcPr>
          <w:p w14:paraId="61B69F3B" w14:textId="77777777" w:rsidR="00E74571" w:rsidRPr="00DC2A71" w:rsidRDefault="00E74571" w:rsidP="00804B07">
            <w:pPr>
              <w:pStyle w:val="NoSpacing"/>
              <w:rPr>
                <w:rFonts w:ascii="Calibri" w:hAnsi="Calibri" w:cs="Calibri"/>
                <w:color w:val="000000"/>
                <w:lang w:val="en-US"/>
                <w:rPrChange w:id="129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00" w:author="Saugata Bhowmik" w:date="2025-08-01T10:12:00Z" w16du:dateUtc="2025-08-01T04:42:00Z">
                  <w:rPr>
                    <w:rFonts w:ascii="Calibri" w:hAnsi="Calibri" w:cs="Calibri"/>
                    <w:color w:val="000000"/>
                    <w:lang w:val="en-GB"/>
                  </w:rPr>
                </w:rPrChange>
              </w:rPr>
              <w:t>Liver patients</w:t>
            </w:r>
          </w:p>
        </w:tc>
        <w:tc>
          <w:tcPr>
            <w:tcW w:w="2410" w:type="dxa"/>
          </w:tcPr>
          <w:p w14:paraId="7BC0B47A" w14:textId="5BA7315C" w:rsidR="00E74571" w:rsidRPr="00DC2A71" w:rsidRDefault="005340AB" w:rsidP="00804B07">
            <w:pPr>
              <w:pStyle w:val="NoSpacing"/>
              <w:rPr>
                <w:rFonts w:ascii="Calibri" w:hAnsi="Calibri" w:cs="Calibri"/>
                <w:color w:val="000000"/>
                <w:lang w:val="en-US"/>
                <w:rPrChange w:id="130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02" w:author="Saugata Bhowmik" w:date="2025-08-01T10:12:00Z" w16du:dateUtc="2025-08-01T04:42:00Z">
                  <w:rPr>
                    <w:rFonts w:ascii="Calibri" w:hAnsi="Calibri" w:cs="Calibri"/>
                    <w:color w:val="000000"/>
                    <w:lang w:val="en-GB"/>
                  </w:rPr>
                </w:rPrChange>
              </w:rPr>
              <w:t>Secondary care data</w:t>
            </w:r>
          </w:p>
        </w:tc>
      </w:tr>
      <w:tr w:rsidR="00363334" w:rsidRPr="00DC2A71" w14:paraId="60CB9723" w14:textId="6AC2FC2C" w:rsidTr="000E56ED">
        <w:tc>
          <w:tcPr>
            <w:tcW w:w="1272" w:type="dxa"/>
          </w:tcPr>
          <w:p w14:paraId="5A152FCB" w14:textId="7A8C7FEF" w:rsidR="00E74571" w:rsidRPr="00DC2A71" w:rsidRDefault="00E74571" w:rsidP="00804B07">
            <w:pPr>
              <w:rPr>
                <w:rFonts w:ascii="Calibri" w:hAnsi="Calibri" w:cs="Calibri"/>
                <w:color w:val="000000"/>
                <w:lang w:val="en-US"/>
                <w:rPrChange w:id="1303"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304" w:author="Saugata Bhowmik" w:date="2025-08-01T10:12:00Z" w16du:dateUtc="2025-08-01T04:42:00Z">
                  <w:rPr>
                    <w:rFonts w:ascii="Calibri" w:hAnsi="Calibri" w:cs="Calibri"/>
                    <w:color w:val="000000"/>
                  </w:rPr>
                </w:rPrChange>
              </w:rPr>
              <w:t>Xiao</w:t>
            </w:r>
            <w:ins w:id="1305" w:author="Saugata Bhowmik" w:date="2025-08-01T08:45:00Z" w16du:dateUtc="2025-08-01T03:15:00Z">
              <w:r w:rsidR="00280EDD" w:rsidRPr="00DC2A71">
                <w:rPr>
                  <w:rFonts w:ascii="Calibri" w:hAnsi="Calibri" w:cs="Calibri"/>
                  <w:color w:val="000000"/>
                  <w:lang w:val="en-US"/>
                  <w:rPrChange w:id="1306" w:author="Saugata Bhowmik" w:date="2025-08-01T10:12:00Z" w16du:dateUtc="2025-08-01T04:42:00Z">
                    <w:rPr>
                      <w:rFonts w:ascii="Calibri" w:hAnsi="Calibri" w:cs="Calibri"/>
                      <w:color w:val="000000"/>
                    </w:rPr>
                  </w:rPrChange>
                </w:rPr>
                <w:t xml:space="preserve"> et al</w:t>
              </w:r>
            </w:ins>
            <w:del w:id="1307" w:author="Saugata Bhowmik" w:date="2025-08-01T08:45:00Z" w16du:dateUtc="2025-08-01T03:15:00Z">
              <w:r w:rsidRPr="00DC2A71" w:rsidDel="00280EDD">
                <w:rPr>
                  <w:rFonts w:ascii="Calibri" w:hAnsi="Calibri" w:cs="Calibri"/>
                  <w:color w:val="000000"/>
                  <w:lang w:val="en-US"/>
                  <w:rPrChange w:id="1308"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309" w:author="Saugata Bhowmik" w:date="2025-08-01T10:12:00Z" w16du:dateUtc="2025-08-01T04:42:00Z">
                  <w:rPr>
                    <w:rFonts w:ascii="Calibri" w:hAnsi="Calibri" w:cs="Calibri"/>
                    <w:color w:val="000000"/>
                  </w:rPr>
                </w:rPrChange>
              </w:rPr>
              <w:t xml:space="preserve"> </w:t>
            </w:r>
            <w:ins w:id="1310" w:author="Saugata Bhowmik" w:date="2025-08-01T08:45:00Z" w16du:dateUtc="2025-08-01T03:15:00Z">
              <w:r w:rsidR="00280EDD" w:rsidRPr="00DC2A71">
                <w:rPr>
                  <w:rFonts w:ascii="Calibri" w:hAnsi="Calibri" w:cs="Calibri"/>
                  <w:color w:val="000000"/>
                  <w:lang w:val="en-US"/>
                  <w:rPrChange w:id="1311"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312" w:author="Saugata Bhowmik" w:date="2025-08-01T10:12:00Z" w16du:dateUtc="2025-08-01T04:42:00Z">
                  <w:rPr>
                    <w:rFonts w:ascii="Calibri" w:hAnsi="Calibri" w:cs="Calibri"/>
                    <w:color w:val="000000"/>
                  </w:rPr>
                </w:rPrChange>
              </w:rPr>
              <w:t>2023</w:t>
            </w:r>
            <w:ins w:id="1313" w:author="Saugata Bhowmik" w:date="2025-08-01T08:45:00Z" w16du:dateUtc="2025-08-01T03:15:00Z">
              <w:r w:rsidR="00280EDD" w:rsidRPr="00DC2A71">
                <w:rPr>
                  <w:rFonts w:ascii="Calibri" w:hAnsi="Calibri" w:cs="Calibri"/>
                  <w:color w:val="000000"/>
                  <w:lang w:val="en-US"/>
                  <w:rPrChange w:id="1314"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315"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316" w:author="Saugata Bhowmik" w:date="2025-08-01T10:12:00Z" w16du:dateUtc="2025-08-01T04:42:00Z">
                  <w:rPr>
                    <w:rFonts w:ascii="Calibri" w:hAnsi="Calibri" w:cs="Calibri"/>
                    <w:color w:val="000000"/>
                  </w:rPr>
                </w:rPrChange>
              </w:rPr>
              <w:fldChar w:fldCharType="begin">
                <w:fldData xml:space="preserve">PEVuZE5vdGU+PENpdGU+PEF1dGhvcj5YaWFvPC9BdXRob3I+PFllYXI+MjAyMzwvWWVhcj48UmVj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</w:fldData>
              </w:fldChar>
            </w:r>
            <w:r w:rsidR="0039188E" w:rsidRPr="00DC2A71">
              <w:rPr>
                <w:rFonts w:ascii="Calibri" w:hAnsi="Calibri" w:cs="Calibri"/>
                <w:color w:val="000000"/>
                <w:lang w:val="en-US"/>
                <w:rPrChange w:id="1317"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1318" w:author="Saugata Bhowmik" w:date="2025-08-01T10:12:00Z" w16du:dateUtc="2025-08-01T04:42:00Z">
                  <w:rPr>
                    <w:rFonts w:ascii="Calibri" w:hAnsi="Calibri" w:cs="Calibri"/>
                    <w:color w:val="000000"/>
                  </w:rPr>
                </w:rPrChange>
              </w:rPr>
              <w:fldChar w:fldCharType="begin">
                <w:fldData xml:space="preserve">PEVuZE5vdGU+PENpdGU+PEF1dGhvcj5YaWFvPC9BdXRob3I+PFllYXI+MjAyMzwvWWVhcj48UmVj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</w:fldData>
              </w:fldChar>
            </w:r>
            <w:r w:rsidR="0039188E" w:rsidRPr="00DC2A71">
              <w:rPr>
                <w:rFonts w:ascii="Calibri" w:hAnsi="Calibri" w:cs="Calibri"/>
                <w:color w:val="000000"/>
                <w:lang w:val="en-US"/>
                <w:rPrChange w:id="1319"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1320"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1321"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1322"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1323"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324" w:author="Saugata Bhowmik" w:date="2025-08-01T10:12:00Z" w16du:dateUtc="2025-08-01T04:42:00Z">
                  <w:rPr>
                    <w:rFonts w:ascii="Calibri" w:hAnsi="Calibri" w:cs="Calibri"/>
                    <w:noProof/>
                    <w:color w:val="000000"/>
                  </w:rPr>
                </w:rPrChange>
              </w:rPr>
              <w:t>[</w:t>
            </w:r>
            <w:del w:id="1325" w:author="Saugata Bhowmik" w:date="2025-08-01T08:45:00Z" w16du:dateUtc="2025-08-01T03:15:00Z">
              <w:r w:rsidR="00B44A6A" w:rsidRPr="00DC2A71" w:rsidDel="00316FC3">
                <w:rPr>
                  <w:rFonts w:ascii="Calibri" w:hAnsi="Calibri" w:cs="Calibri"/>
                  <w:color w:val="000000"/>
                  <w:lang w:val="en-US"/>
                  <w:rPrChange w:id="1326" w:author="Saugata Bhowmik" w:date="2025-08-01T10:12:00Z" w16du:dateUtc="2025-08-01T04:42:00Z">
                    <w:rPr>
                      <w:rFonts w:ascii="Calibri" w:hAnsi="Calibri" w:cs="Calibri"/>
                      <w:noProof/>
                      <w:color w:val="000000"/>
                    </w:rPr>
                  </w:rPrChange>
                </w:rPr>
                <w:delText>31</w:delText>
              </w:r>
            </w:del>
            <w:ins w:id="1327" w:author="Saugata Bhowmik" w:date="2025-08-01T08:45:00Z" w16du:dateUtc="2025-08-01T03:15:00Z">
              <w:r w:rsidR="00316FC3" w:rsidRPr="00DC2A71">
                <w:rPr>
                  <w:rFonts w:ascii="Calibri" w:hAnsi="Calibri" w:cs="Calibri"/>
                  <w:color w:val="000000"/>
                  <w:lang w:val="en-US"/>
                  <w:rPrChange w:id="1328" w:author="Saugata Bhowmik" w:date="2025-08-01T10:12:00Z" w16du:dateUtc="2025-08-01T04:42:00Z">
                    <w:rPr>
                      <w:rFonts w:ascii="Calibri" w:hAnsi="Calibri" w:cs="Calibri"/>
                      <w:noProof/>
                      <w:color w:val="000000"/>
                    </w:rPr>
                  </w:rPrChange>
                </w:rPr>
                <w:t>63</w:t>
              </w:r>
            </w:ins>
            <w:r w:rsidR="00B44A6A" w:rsidRPr="00DC2A71">
              <w:rPr>
                <w:rFonts w:ascii="Calibri" w:hAnsi="Calibri" w:cs="Calibri"/>
                <w:color w:val="000000"/>
                <w:lang w:val="en-US"/>
                <w:rPrChange w:id="1329"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330" w:author="Saugata Bhowmik" w:date="2025-08-01T10:12:00Z" w16du:dateUtc="2025-08-01T04:42:00Z">
                  <w:rPr>
                    <w:rFonts w:ascii="Calibri" w:hAnsi="Calibri" w:cs="Calibri"/>
                    <w:color w:val="000000"/>
                  </w:rPr>
                </w:rPrChange>
              </w:rPr>
              <w:fldChar w:fldCharType="end"/>
            </w:r>
          </w:p>
        </w:tc>
        <w:tc>
          <w:tcPr>
            <w:tcW w:w="3036" w:type="dxa"/>
          </w:tcPr>
          <w:p w14:paraId="79D771FC" w14:textId="77777777" w:rsidR="00E74571" w:rsidRPr="00DC2A71" w:rsidRDefault="00E74571" w:rsidP="00804B07">
            <w:pPr>
              <w:rPr>
                <w:rFonts w:ascii="Calibri" w:hAnsi="Calibri" w:cs="Calibri"/>
                <w:color w:val="000000"/>
                <w:lang w:val="en-US"/>
                <w:rPrChange w:id="1331"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32" w:author="Saugata Bhowmik" w:date="2025-08-01T10:12:00Z" w16du:dateUtc="2025-08-01T04:42:00Z">
                  <w:rPr>
                    <w:rFonts w:ascii="Calibri" w:hAnsi="Calibri" w:cs="Calibri"/>
                    <w:color w:val="000000"/>
                    <w:lang w:val="en-GB"/>
                  </w:rPr>
                </w:rPrChange>
              </w:rPr>
              <w:t>Use of Virus Genotypes in Machine Learning Diagnostic Prediction Models for Cervical Cancer in Women with High-Risk Human Papillomavirus Infection</w:t>
            </w:r>
          </w:p>
        </w:tc>
        <w:tc>
          <w:tcPr>
            <w:tcW w:w="1308" w:type="dxa"/>
          </w:tcPr>
          <w:p w14:paraId="593CB852" w14:textId="77777777" w:rsidR="00E74571" w:rsidRPr="00DC2A71" w:rsidRDefault="00E74571" w:rsidP="00804B07">
            <w:pPr>
              <w:pStyle w:val="NoSpacing"/>
              <w:rPr>
                <w:rFonts w:ascii="Calibri" w:hAnsi="Calibri" w:cs="Calibri"/>
                <w:lang w:val="en-US"/>
                <w:rPrChange w:id="1333" w:author="Saugata Bhowmik" w:date="2025-08-01T10:12:00Z" w16du:dateUtc="2025-08-01T04:42:00Z">
                  <w:rPr>
                    <w:rFonts w:ascii="Calibri" w:hAnsi="Calibri" w:cs="Calibri"/>
                    <w:lang w:val="en-GB"/>
                  </w:rPr>
                </w:rPrChange>
              </w:rPr>
            </w:pPr>
            <w:r w:rsidRPr="00DC2A71">
              <w:rPr>
                <w:rFonts w:ascii="Calibri" w:hAnsi="Calibri" w:cs="Calibri"/>
                <w:lang w:val="en-US"/>
                <w:rPrChange w:id="1334" w:author="Saugata Bhowmik" w:date="2025-08-01T10:12:00Z" w16du:dateUtc="2025-08-01T04:42:00Z">
                  <w:rPr>
                    <w:rFonts w:ascii="Calibri" w:hAnsi="Calibri" w:cs="Calibri"/>
                  </w:rPr>
                </w:rPrChange>
              </w:rPr>
              <w:t>China</w:t>
            </w:r>
          </w:p>
        </w:tc>
        <w:tc>
          <w:tcPr>
            <w:tcW w:w="1449" w:type="dxa"/>
          </w:tcPr>
          <w:p w14:paraId="097811A9" w14:textId="77777777" w:rsidR="00E74571" w:rsidRPr="00DC2A71" w:rsidRDefault="00E74571" w:rsidP="00804B07">
            <w:pPr>
              <w:pStyle w:val="NoSpacing"/>
              <w:rPr>
                <w:rFonts w:ascii="Calibri" w:hAnsi="Calibri" w:cs="Calibri"/>
                <w:color w:val="000000"/>
                <w:lang w:val="en-US"/>
                <w:rPrChange w:id="133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36" w:author="Saugata Bhowmik" w:date="2025-08-01T10:12:00Z" w16du:dateUtc="2025-08-01T04:42:00Z">
                  <w:rPr>
                    <w:rFonts w:ascii="Calibri" w:hAnsi="Calibri" w:cs="Calibri"/>
                    <w:color w:val="000000"/>
                    <w:lang w:val="en-GB"/>
                  </w:rPr>
                </w:rPrChange>
              </w:rPr>
              <w:t>Retrospective</w:t>
            </w:r>
          </w:p>
        </w:tc>
        <w:tc>
          <w:tcPr>
            <w:tcW w:w="1441" w:type="dxa"/>
          </w:tcPr>
          <w:p w14:paraId="5E4A3B23" w14:textId="77777777" w:rsidR="00E74571" w:rsidRPr="00DC2A71" w:rsidRDefault="00E74571" w:rsidP="00804B07">
            <w:pPr>
              <w:pStyle w:val="NoSpacing"/>
              <w:rPr>
                <w:rFonts w:ascii="Calibri" w:hAnsi="Calibri" w:cs="Calibri"/>
                <w:color w:val="000000"/>
                <w:lang w:val="en-US"/>
                <w:rPrChange w:id="133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38" w:author="Saugata Bhowmik" w:date="2025-08-01T10:12:00Z" w16du:dateUtc="2025-08-01T04:42:00Z">
                  <w:rPr>
                    <w:rFonts w:ascii="Calibri" w:hAnsi="Calibri" w:cs="Calibri"/>
                    <w:color w:val="000000"/>
                    <w:lang w:val="en-GB"/>
                  </w:rPr>
                </w:rPrChange>
              </w:rPr>
              <w:t>High-Risk Human Papillomavirus Infection</w:t>
            </w:r>
          </w:p>
        </w:tc>
        <w:tc>
          <w:tcPr>
            <w:tcW w:w="2410" w:type="dxa"/>
          </w:tcPr>
          <w:p w14:paraId="555113B4" w14:textId="4A10BD93" w:rsidR="00E74571" w:rsidRPr="00DC2A71" w:rsidRDefault="00AC74AE" w:rsidP="00804B07">
            <w:pPr>
              <w:pStyle w:val="NoSpacing"/>
              <w:rPr>
                <w:rFonts w:ascii="Calibri" w:hAnsi="Calibri" w:cs="Calibri"/>
                <w:color w:val="000000"/>
                <w:lang w:val="en-US"/>
                <w:rPrChange w:id="133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40" w:author="Saugata Bhowmik" w:date="2025-08-01T10:12:00Z" w16du:dateUtc="2025-08-01T04:42:00Z">
                  <w:rPr>
                    <w:rFonts w:ascii="Calibri" w:hAnsi="Calibri" w:cs="Calibri"/>
                    <w:color w:val="000000"/>
                    <w:lang w:val="en-GB"/>
                  </w:rPr>
                </w:rPrChange>
              </w:rPr>
              <w:t>Primary care data, no EHR. Patients from screening program.</w:t>
            </w:r>
          </w:p>
        </w:tc>
      </w:tr>
      <w:tr w:rsidR="00363334" w:rsidRPr="00DC2A71" w14:paraId="16C51585" w14:textId="230383EE" w:rsidTr="000E56ED">
        <w:tc>
          <w:tcPr>
            <w:tcW w:w="1272" w:type="dxa"/>
          </w:tcPr>
          <w:p w14:paraId="7D72095B" w14:textId="68253DEF" w:rsidR="00E74571" w:rsidRPr="00DC2A71" w:rsidRDefault="00E74571" w:rsidP="00804B07">
            <w:pPr>
              <w:rPr>
                <w:rFonts w:ascii="Calibri" w:hAnsi="Calibri" w:cs="Calibri"/>
                <w:color w:val="000000"/>
                <w:lang w:val="en-US"/>
                <w:rPrChange w:id="1341"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342" w:author="Saugata Bhowmik" w:date="2025-08-01T10:12:00Z" w16du:dateUtc="2025-08-01T04:42:00Z">
                  <w:rPr>
                    <w:rFonts w:ascii="Calibri" w:hAnsi="Calibri" w:cs="Calibri"/>
                    <w:color w:val="000000"/>
                  </w:rPr>
                </w:rPrChange>
              </w:rPr>
              <w:t>Yoshihara</w:t>
            </w:r>
            <w:ins w:id="1343" w:author="Saugata Bhowmik" w:date="2025-08-01T08:46:00Z" w16du:dateUtc="2025-08-01T03:16:00Z">
              <w:r w:rsidR="00316FC3" w:rsidRPr="00DC2A71">
                <w:rPr>
                  <w:rFonts w:ascii="Calibri" w:hAnsi="Calibri" w:cs="Calibri"/>
                  <w:color w:val="000000"/>
                  <w:lang w:val="en-US"/>
                  <w:rPrChange w:id="1344" w:author="Saugata Bhowmik" w:date="2025-08-01T10:12:00Z" w16du:dateUtc="2025-08-01T04:42:00Z">
                    <w:rPr>
                      <w:rFonts w:ascii="Calibri" w:hAnsi="Calibri" w:cs="Calibri"/>
                      <w:color w:val="000000"/>
                    </w:rPr>
                  </w:rPrChange>
                </w:rPr>
                <w:t xml:space="preserve"> et al</w:t>
              </w:r>
            </w:ins>
            <w:del w:id="1345" w:author="Saugata Bhowmik" w:date="2025-08-01T08:46:00Z" w16du:dateUtc="2025-08-01T03:16:00Z">
              <w:r w:rsidRPr="00DC2A71" w:rsidDel="00316FC3">
                <w:rPr>
                  <w:rFonts w:ascii="Calibri" w:hAnsi="Calibri" w:cs="Calibri"/>
                  <w:color w:val="000000"/>
                  <w:lang w:val="en-US"/>
                  <w:rPrChange w:id="1346"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347" w:author="Saugata Bhowmik" w:date="2025-08-01T10:12:00Z" w16du:dateUtc="2025-08-01T04:42:00Z">
                  <w:rPr>
                    <w:rFonts w:ascii="Calibri" w:hAnsi="Calibri" w:cs="Calibri"/>
                    <w:color w:val="000000"/>
                  </w:rPr>
                </w:rPrChange>
              </w:rPr>
              <w:t xml:space="preserve"> </w:t>
            </w:r>
            <w:ins w:id="1348" w:author="Saugata Bhowmik" w:date="2025-08-01T08:46:00Z" w16du:dateUtc="2025-08-01T03:16:00Z">
              <w:r w:rsidR="00316FC3" w:rsidRPr="00DC2A71">
                <w:rPr>
                  <w:rFonts w:ascii="Calibri" w:hAnsi="Calibri" w:cs="Calibri"/>
                  <w:color w:val="000000"/>
                  <w:lang w:val="en-US"/>
                  <w:rPrChange w:id="1349"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350" w:author="Saugata Bhowmik" w:date="2025-08-01T10:12:00Z" w16du:dateUtc="2025-08-01T04:42:00Z">
                  <w:rPr>
                    <w:rFonts w:ascii="Calibri" w:hAnsi="Calibri" w:cs="Calibri"/>
                    <w:color w:val="000000"/>
                  </w:rPr>
                </w:rPrChange>
              </w:rPr>
              <w:t>2022</w:t>
            </w:r>
            <w:ins w:id="1351" w:author="Saugata Bhowmik" w:date="2025-08-01T08:46:00Z" w16du:dateUtc="2025-08-01T03:16:00Z">
              <w:r w:rsidR="00316FC3" w:rsidRPr="00DC2A71">
                <w:rPr>
                  <w:rFonts w:ascii="Calibri" w:hAnsi="Calibri" w:cs="Calibri"/>
                  <w:color w:val="000000"/>
                  <w:lang w:val="en-US"/>
                  <w:rPrChange w:id="1352"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353"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354" w:author="Saugata Bhowmik" w:date="2025-08-01T10:12:00Z" w16du:dateUtc="2025-08-01T04:42:00Z">
                  <w:rPr>
                    <w:rFonts w:ascii="Calibri" w:hAnsi="Calibri" w:cs="Calibri"/>
                    <w:color w:val="000000"/>
                  </w:rPr>
                </w:rPrChange>
              </w:rPr>
              <w:fldChar w:fldCharType="begin">
                <w:fldData xml:space="preserve">PEVuZE5vdGU+PENpdGU+PEF1dGhvcj5Zb3NoaWhhcmE8L0F1dGhvcj48WWVhcj4yMDIyPC9ZZWFy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</w:fldData>
              </w:fldChar>
            </w:r>
            <w:r w:rsidR="0039188E" w:rsidRPr="00DC2A71">
              <w:rPr>
                <w:rFonts w:ascii="Calibri" w:hAnsi="Calibri" w:cs="Calibri"/>
                <w:color w:val="000000"/>
                <w:lang w:val="en-US"/>
                <w:rPrChange w:id="1355"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1356" w:author="Saugata Bhowmik" w:date="2025-08-01T10:12:00Z" w16du:dateUtc="2025-08-01T04:42:00Z">
                  <w:rPr>
                    <w:rFonts w:ascii="Calibri" w:hAnsi="Calibri" w:cs="Calibri"/>
                    <w:color w:val="000000"/>
                  </w:rPr>
                </w:rPrChange>
              </w:rPr>
              <w:fldChar w:fldCharType="begin">
                <w:fldData xml:space="preserve">PEVuZE5vdGU+PENpdGU+PEF1dGhvcj5Zb3NoaWhhcmE8L0F1dGhvcj48WWVhcj4yMDIyPC9ZZWFy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</w:fldData>
              </w:fldChar>
            </w:r>
            <w:r w:rsidR="0039188E" w:rsidRPr="00DC2A71">
              <w:rPr>
                <w:rFonts w:ascii="Calibri" w:hAnsi="Calibri" w:cs="Calibri"/>
                <w:color w:val="000000"/>
                <w:lang w:val="en-US"/>
                <w:rPrChange w:id="1357"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1358"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1359"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1360"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1361"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362" w:author="Saugata Bhowmik" w:date="2025-08-01T10:12:00Z" w16du:dateUtc="2025-08-01T04:42:00Z">
                  <w:rPr>
                    <w:rFonts w:ascii="Calibri" w:hAnsi="Calibri" w:cs="Calibri"/>
                    <w:noProof/>
                    <w:color w:val="000000"/>
                  </w:rPr>
                </w:rPrChange>
              </w:rPr>
              <w:t>[</w:t>
            </w:r>
            <w:del w:id="1363" w:author="Saugata Bhowmik" w:date="2025-08-01T08:46:00Z" w16du:dateUtc="2025-08-01T03:16:00Z">
              <w:r w:rsidR="00B44A6A" w:rsidRPr="00DC2A71" w:rsidDel="00316FC3">
                <w:rPr>
                  <w:rFonts w:ascii="Calibri" w:hAnsi="Calibri" w:cs="Calibri"/>
                  <w:color w:val="000000"/>
                  <w:lang w:val="en-US"/>
                  <w:rPrChange w:id="1364" w:author="Saugata Bhowmik" w:date="2025-08-01T10:12:00Z" w16du:dateUtc="2025-08-01T04:42:00Z">
                    <w:rPr>
                      <w:rFonts w:ascii="Calibri" w:hAnsi="Calibri" w:cs="Calibri"/>
                      <w:noProof/>
                      <w:color w:val="000000"/>
                    </w:rPr>
                  </w:rPrChange>
                </w:rPr>
                <w:delText>32</w:delText>
              </w:r>
            </w:del>
            <w:ins w:id="1365" w:author="Saugata Bhowmik" w:date="2025-08-01T08:46:00Z" w16du:dateUtc="2025-08-01T03:16:00Z">
              <w:r w:rsidR="00316FC3" w:rsidRPr="00DC2A71">
                <w:rPr>
                  <w:rFonts w:ascii="Calibri" w:hAnsi="Calibri" w:cs="Calibri"/>
                  <w:color w:val="000000"/>
                  <w:lang w:val="en-US"/>
                  <w:rPrChange w:id="1366" w:author="Saugata Bhowmik" w:date="2025-08-01T10:12:00Z" w16du:dateUtc="2025-08-01T04:42:00Z">
                    <w:rPr>
                      <w:rFonts w:ascii="Calibri" w:hAnsi="Calibri" w:cs="Calibri"/>
                      <w:noProof/>
                      <w:color w:val="000000"/>
                    </w:rPr>
                  </w:rPrChange>
                </w:rPr>
                <w:t>64</w:t>
              </w:r>
            </w:ins>
            <w:r w:rsidR="00B44A6A" w:rsidRPr="00DC2A71">
              <w:rPr>
                <w:rFonts w:ascii="Calibri" w:hAnsi="Calibri" w:cs="Calibri"/>
                <w:color w:val="000000"/>
                <w:lang w:val="en-US"/>
                <w:rPrChange w:id="1367"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368" w:author="Saugata Bhowmik" w:date="2025-08-01T10:12:00Z" w16du:dateUtc="2025-08-01T04:42:00Z">
                  <w:rPr>
                    <w:rFonts w:ascii="Calibri" w:hAnsi="Calibri" w:cs="Calibri"/>
                    <w:color w:val="000000"/>
                  </w:rPr>
                </w:rPrChange>
              </w:rPr>
              <w:fldChar w:fldCharType="end"/>
            </w:r>
          </w:p>
        </w:tc>
        <w:tc>
          <w:tcPr>
            <w:tcW w:w="3036" w:type="dxa"/>
          </w:tcPr>
          <w:p w14:paraId="1ADDDAA0" w14:textId="77777777" w:rsidR="00E74571" w:rsidRPr="00DC2A71" w:rsidRDefault="00E74571" w:rsidP="00804B07">
            <w:pPr>
              <w:rPr>
                <w:rFonts w:ascii="Calibri" w:hAnsi="Calibri" w:cs="Calibri"/>
                <w:color w:val="000000"/>
                <w:lang w:val="en-US"/>
                <w:rPrChange w:id="1369"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70" w:author="Saugata Bhowmik" w:date="2025-08-01T10:12:00Z" w16du:dateUtc="2025-08-01T04:42:00Z">
                  <w:rPr>
                    <w:rFonts w:ascii="Calibri" w:hAnsi="Calibri" w:cs="Calibri"/>
                    <w:color w:val="000000"/>
                    <w:lang w:val="en-GB"/>
                  </w:rPr>
                </w:rPrChange>
              </w:rPr>
              <w:t>Prediction model of Graves' disease in general clinical practice based on complete blood count and biochemistry profile</w:t>
            </w:r>
          </w:p>
        </w:tc>
        <w:tc>
          <w:tcPr>
            <w:tcW w:w="1308" w:type="dxa"/>
          </w:tcPr>
          <w:p w14:paraId="4C18FBA0" w14:textId="77777777" w:rsidR="00E74571" w:rsidRPr="00DC2A71" w:rsidRDefault="00E74571" w:rsidP="00804B07">
            <w:pPr>
              <w:pStyle w:val="NoSpacing"/>
              <w:rPr>
                <w:rFonts w:ascii="Calibri" w:hAnsi="Calibri" w:cs="Calibri"/>
                <w:lang w:val="en-US"/>
                <w:rPrChange w:id="1371" w:author="Saugata Bhowmik" w:date="2025-08-01T10:12:00Z" w16du:dateUtc="2025-08-01T04:42:00Z">
                  <w:rPr>
                    <w:rFonts w:ascii="Calibri" w:hAnsi="Calibri" w:cs="Calibri"/>
                  </w:rPr>
                </w:rPrChange>
              </w:rPr>
            </w:pPr>
            <w:r w:rsidRPr="00DC2A71">
              <w:rPr>
                <w:rFonts w:ascii="Calibri" w:hAnsi="Calibri" w:cs="Calibri"/>
                <w:lang w:val="en-US"/>
                <w:rPrChange w:id="1372" w:author="Saugata Bhowmik" w:date="2025-08-01T10:12:00Z" w16du:dateUtc="2025-08-01T04:42:00Z">
                  <w:rPr>
                    <w:rFonts w:ascii="Calibri" w:hAnsi="Calibri" w:cs="Calibri"/>
                  </w:rPr>
                </w:rPrChange>
              </w:rPr>
              <w:t>Japan</w:t>
            </w:r>
          </w:p>
        </w:tc>
        <w:tc>
          <w:tcPr>
            <w:tcW w:w="1449" w:type="dxa"/>
          </w:tcPr>
          <w:p w14:paraId="7579F83F" w14:textId="77777777" w:rsidR="00E74571" w:rsidRPr="00DC2A71" w:rsidRDefault="00E74571" w:rsidP="00804B07">
            <w:pPr>
              <w:pStyle w:val="NoSpacing"/>
              <w:rPr>
                <w:rFonts w:ascii="Calibri" w:hAnsi="Calibri" w:cs="Calibri"/>
                <w:color w:val="000000"/>
                <w:lang w:val="en-US"/>
                <w:rPrChange w:id="1373"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74" w:author="Saugata Bhowmik" w:date="2025-08-01T10:12:00Z" w16du:dateUtc="2025-08-01T04:42:00Z">
                  <w:rPr>
                    <w:rFonts w:ascii="Calibri" w:hAnsi="Calibri" w:cs="Calibri"/>
                    <w:color w:val="000000"/>
                    <w:lang w:val="en-GB"/>
                  </w:rPr>
                </w:rPrChange>
              </w:rPr>
              <w:t>Retrospective</w:t>
            </w:r>
          </w:p>
        </w:tc>
        <w:tc>
          <w:tcPr>
            <w:tcW w:w="1441" w:type="dxa"/>
          </w:tcPr>
          <w:p w14:paraId="633581E5" w14:textId="77777777" w:rsidR="00E74571" w:rsidRPr="00DC2A71" w:rsidRDefault="00E74571" w:rsidP="00804B07">
            <w:pPr>
              <w:pStyle w:val="NoSpacing"/>
              <w:rPr>
                <w:rFonts w:ascii="Calibri" w:hAnsi="Calibri" w:cs="Calibri"/>
                <w:color w:val="000000"/>
                <w:lang w:val="en-US"/>
                <w:rPrChange w:id="1375"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76" w:author="Saugata Bhowmik" w:date="2025-08-01T10:12:00Z" w16du:dateUtc="2025-08-01T04:42:00Z">
                  <w:rPr>
                    <w:rFonts w:ascii="Calibri" w:hAnsi="Calibri" w:cs="Calibri"/>
                    <w:color w:val="000000"/>
                    <w:lang w:val="en-GB"/>
                  </w:rPr>
                </w:rPrChange>
              </w:rPr>
              <w:t xml:space="preserve">Graves’ disease and thyrotoxicosis </w:t>
            </w:r>
          </w:p>
        </w:tc>
        <w:tc>
          <w:tcPr>
            <w:tcW w:w="2410" w:type="dxa"/>
          </w:tcPr>
          <w:p w14:paraId="58E914B4" w14:textId="073019F7" w:rsidR="00E74571" w:rsidRPr="00DC2A71" w:rsidRDefault="002010C9" w:rsidP="00804B07">
            <w:pPr>
              <w:pStyle w:val="NoSpacing"/>
              <w:rPr>
                <w:rFonts w:ascii="Calibri" w:hAnsi="Calibri" w:cs="Calibri"/>
                <w:color w:val="000000"/>
                <w:lang w:val="en-US"/>
                <w:rPrChange w:id="1377"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378" w:author="Saugata Bhowmik" w:date="2025-08-01T10:12:00Z" w16du:dateUtc="2025-08-01T04:42:00Z">
                  <w:rPr>
                    <w:rFonts w:ascii="Calibri" w:hAnsi="Calibri" w:cs="Calibri"/>
                    <w:color w:val="000000"/>
                    <w:lang w:val="en-GB"/>
                  </w:rPr>
                </w:rPrChange>
              </w:rPr>
              <w:t>Secondary care data</w:t>
            </w:r>
          </w:p>
        </w:tc>
      </w:tr>
      <w:tr w:rsidR="00363334" w:rsidRPr="00DC2A71" w14:paraId="12566CFB" w14:textId="2A4A5A43" w:rsidTr="000E56ED">
        <w:tc>
          <w:tcPr>
            <w:tcW w:w="1272" w:type="dxa"/>
          </w:tcPr>
          <w:p w14:paraId="21D7554D" w14:textId="6CA0B0BF" w:rsidR="00E74571" w:rsidRPr="00DC2A71" w:rsidRDefault="00E74571" w:rsidP="00804B07">
            <w:pPr>
              <w:rPr>
                <w:rFonts w:ascii="Calibri" w:hAnsi="Calibri" w:cs="Calibri"/>
                <w:color w:val="000000"/>
                <w:lang w:val="en-US"/>
                <w:rPrChange w:id="1379"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380" w:author="Saugata Bhowmik" w:date="2025-08-01T10:12:00Z" w16du:dateUtc="2025-08-01T04:42:00Z">
                  <w:rPr>
                    <w:rFonts w:ascii="Calibri" w:hAnsi="Calibri" w:cs="Calibri"/>
                    <w:color w:val="000000"/>
                  </w:rPr>
                </w:rPrChange>
              </w:rPr>
              <w:t>Yu</w:t>
            </w:r>
            <w:del w:id="1381" w:author="Saugata Bhowmik" w:date="2025-08-01T08:47:00Z" w16du:dateUtc="2025-08-01T03:17:00Z">
              <w:r w:rsidRPr="00DC2A71" w:rsidDel="00316FC3">
                <w:rPr>
                  <w:rFonts w:ascii="Calibri" w:hAnsi="Calibri" w:cs="Calibri"/>
                  <w:color w:val="000000"/>
                  <w:lang w:val="en-US"/>
                  <w:rPrChange w:id="1382" w:author="Saugata Bhowmik" w:date="2025-08-01T10:12:00Z" w16du:dateUtc="2025-08-01T04:42:00Z">
                    <w:rPr>
                      <w:rFonts w:ascii="Calibri" w:hAnsi="Calibri" w:cs="Calibri"/>
                      <w:color w:val="000000"/>
                    </w:rPr>
                  </w:rPrChange>
                </w:rPr>
                <w:delText>,</w:delText>
              </w:r>
            </w:del>
            <w:ins w:id="1383" w:author="Saugata Bhowmik" w:date="2025-08-01T08:47:00Z" w16du:dateUtc="2025-08-01T03:17:00Z">
              <w:r w:rsidR="00316FC3" w:rsidRPr="00DC2A71">
                <w:rPr>
                  <w:rFonts w:ascii="Calibri" w:hAnsi="Calibri" w:cs="Calibri"/>
                  <w:color w:val="000000"/>
                  <w:lang w:val="en-US"/>
                  <w:rPrChange w:id="1384" w:author="Saugata Bhowmik" w:date="2025-08-01T10:12:00Z" w16du:dateUtc="2025-08-01T04:42:00Z">
                    <w:rPr>
                      <w:rFonts w:ascii="Calibri" w:hAnsi="Calibri" w:cs="Calibri"/>
                      <w:color w:val="000000"/>
                    </w:rPr>
                  </w:rPrChange>
                </w:rPr>
                <w:t xml:space="preserve"> et al</w:t>
              </w:r>
            </w:ins>
            <w:r w:rsidRPr="00DC2A71">
              <w:rPr>
                <w:rFonts w:ascii="Calibri" w:hAnsi="Calibri" w:cs="Calibri"/>
                <w:color w:val="000000"/>
                <w:lang w:val="en-US"/>
                <w:rPrChange w:id="1385" w:author="Saugata Bhowmik" w:date="2025-08-01T10:12:00Z" w16du:dateUtc="2025-08-01T04:42:00Z">
                  <w:rPr>
                    <w:rFonts w:ascii="Calibri" w:hAnsi="Calibri" w:cs="Calibri"/>
                    <w:color w:val="000000"/>
                  </w:rPr>
                </w:rPrChange>
              </w:rPr>
              <w:t xml:space="preserve"> </w:t>
            </w:r>
            <w:ins w:id="1386" w:author="Saugata Bhowmik" w:date="2025-08-01T08:47:00Z" w16du:dateUtc="2025-08-01T03:17:00Z">
              <w:r w:rsidR="00316FC3" w:rsidRPr="00DC2A71">
                <w:rPr>
                  <w:rFonts w:ascii="Calibri" w:hAnsi="Calibri" w:cs="Calibri"/>
                  <w:color w:val="000000"/>
                  <w:lang w:val="en-US"/>
                  <w:rPrChange w:id="1387"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388" w:author="Saugata Bhowmik" w:date="2025-08-01T10:12:00Z" w16du:dateUtc="2025-08-01T04:42:00Z">
                  <w:rPr>
                    <w:rFonts w:ascii="Calibri" w:hAnsi="Calibri" w:cs="Calibri"/>
                    <w:color w:val="000000"/>
                  </w:rPr>
                </w:rPrChange>
              </w:rPr>
              <w:t>2022</w:t>
            </w:r>
            <w:ins w:id="1389" w:author="Saugata Bhowmik" w:date="2025-08-01T08:47:00Z" w16du:dateUtc="2025-08-01T03:17:00Z">
              <w:r w:rsidR="00316FC3" w:rsidRPr="00DC2A71">
                <w:rPr>
                  <w:rFonts w:ascii="Calibri" w:hAnsi="Calibri" w:cs="Calibri"/>
                  <w:color w:val="000000"/>
                  <w:lang w:val="en-US"/>
                  <w:rPrChange w:id="1390"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391"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392" w:author="Saugata Bhowmik" w:date="2025-08-01T10:12:00Z" w16du:dateUtc="2025-08-01T04:42:00Z">
                  <w:rPr>
                    <w:rFonts w:ascii="Calibri" w:hAnsi="Calibri" w:cs="Calibri"/>
                    <w:color w:val="000000"/>
                  </w:rPr>
                </w:rPrChange>
              </w:rPr>
              <w:fldChar w:fldCharType="begin"/>
            </w:r>
            <w:r w:rsidR="00754D93" w:rsidRPr="00DC2A71">
              <w:rPr>
                <w:rFonts w:ascii="Calibri" w:hAnsi="Calibri" w:cs="Calibri"/>
                <w:color w:val="000000"/>
                <w:lang w:val="en-US"/>
                <w:rPrChange w:id="1393" w:author="Saugata Bhowmik" w:date="2025-08-01T10:12:00Z" w16du:dateUtc="2025-08-01T04:42:00Z">
                  <w:rPr>
                    <w:rFonts w:ascii="Calibri" w:hAnsi="Calibri" w:cs="Calibri"/>
                    <w:color w:val="000000"/>
                  </w:rPr>
                </w:rPrChange>
              </w:rPr>
              <w:instrText xml:space="preserve"> ADDIN EN.CITE &lt;EndNote&gt;&lt;Cite&gt;&lt;Author&gt;Yu&lt;/Author&gt;&lt;Year&gt;2022&lt;/Year&gt;&lt;RecNum&gt;704&lt;/RecNum&gt;&lt;DisplayText&gt;[33]&lt;/DisplayText&gt;&lt;record&gt;&lt;rec-number&gt;704&lt;/rec-number&gt;&lt;foreign-keys&gt;&lt;key app="EN" db-id="av5t0adzqxpz06et0vixzx0gta22ptvz5f9t" timestamp="1712755490"&gt;704&lt;/key&gt;&lt;/foreign-keys&gt;&lt;ref-type name="Journal Article"&gt;17&lt;/ref-type&gt;&lt;contributors&gt;&lt;authors&gt;&lt;author&gt;Yu, C.&lt;/author&gt;&lt;author&gt;Peng, Y. Y.&lt;/author&gt;&lt;author&gt;Liu, L.&lt;/author&gt;&lt;author&gt;Wang, X.&lt;/author&gt;&lt;author&gt;Xiao, Q.&lt;/author&gt;&lt;/authors&gt;&lt;/contributors&gt;&lt;auth-address&gt;Chongqing Med Univ, Affiliated Hosp 1, Dept Hematol, Chongqing 400016, Peoples R China&amp;#xD;Chongqing Jiaotong Univ, Coll Hohai, Chongqing 400016, Peoples R China&lt;/auth-address&gt;&lt;titles&gt;&lt;title&gt;Leukemia can be Effectively Early Predicted in Routine Physical Examination with the Assistance of Machine Learning Models&lt;/title&gt;&lt;secondary-title&gt;Journal of Healthcare Engineering&lt;/secondary-title&gt;&lt;alt-title&gt;J Healthc Eng&lt;/alt-title&gt;&lt;/titles&gt;&lt;periodical&gt;&lt;full-title&gt;Journal of Healthcare Engineering&lt;/full-title&gt;&lt;abbr-1&gt;J Healthc Eng&lt;/abbr-1&gt;&lt;/periodical&gt;&lt;alt-periodical&gt;&lt;full-title&gt;Journal of Healthcare Engineering&lt;/full-title&gt;&lt;abbr-1&gt;J Healthc Eng&lt;/abbr-1&gt;&lt;/alt-periodical&gt;&lt;volume&gt;2022&lt;/volume&gt;&lt;keywords&gt;&lt;keyword&gt;classification&lt;/keyword&gt;&lt;keyword&gt;trends&lt;/keyword&gt;&lt;/keywords&gt;&lt;dates&gt;&lt;year&gt;2022&lt;/year&gt;&lt;pub-dates&gt;&lt;date&gt;Nov 24&lt;/date&gt;&lt;/pub-dates&gt;&lt;/dates&gt;&lt;isbn&gt;2040-2295&lt;/isbn&gt;&lt;accession-num&gt;36465253&lt;/accession-num&gt;&lt;urls&gt;&lt;related-urls&gt;&lt;url&gt;&lt;style face="underline" font="default" size="100%"&gt;&amp;lt;Go to ISI&amp;gt;://WOS:000896125600002&lt;/style&gt;&lt;/url&gt;&lt;/related-urls&gt;&lt;/urls&gt;&lt;electronic-resource-num&gt;10.1155/2022/8641194&lt;/electronic-resource-num&gt;&lt;research-notes&gt;Predictie tool SR appendix&lt;/research-notes&gt;&lt;language&gt;English&lt;/language&gt;&lt;/record&gt;&lt;/Cite&gt;&lt;/EndNote&gt;</w:instrText>
            </w:r>
            <w:r w:rsidR="00B44A6A" w:rsidRPr="00DC2A71">
              <w:rPr>
                <w:rFonts w:ascii="Calibri" w:hAnsi="Calibri" w:cs="Calibri"/>
                <w:color w:val="000000"/>
                <w:lang w:val="en-US"/>
                <w:rPrChange w:id="1394"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395" w:author="Saugata Bhowmik" w:date="2025-08-01T10:12:00Z" w16du:dateUtc="2025-08-01T04:42:00Z">
                  <w:rPr>
                    <w:rFonts w:ascii="Calibri" w:hAnsi="Calibri" w:cs="Calibri"/>
                    <w:noProof/>
                    <w:color w:val="000000"/>
                  </w:rPr>
                </w:rPrChange>
              </w:rPr>
              <w:t>[</w:t>
            </w:r>
            <w:del w:id="1396" w:author="Saugata Bhowmik" w:date="2025-08-01T08:47:00Z" w16du:dateUtc="2025-08-01T03:17:00Z">
              <w:r w:rsidR="00B44A6A" w:rsidRPr="00DC2A71" w:rsidDel="00316FC3">
                <w:rPr>
                  <w:rFonts w:ascii="Calibri" w:hAnsi="Calibri" w:cs="Calibri"/>
                  <w:color w:val="000000"/>
                  <w:lang w:val="en-US"/>
                  <w:rPrChange w:id="1397" w:author="Saugata Bhowmik" w:date="2025-08-01T10:12:00Z" w16du:dateUtc="2025-08-01T04:42:00Z">
                    <w:rPr>
                      <w:rFonts w:ascii="Calibri" w:hAnsi="Calibri" w:cs="Calibri"/>
                      <w:noProof/>
                      <w:color w:val="000000"/>
                    </w:rPr>
                  </w:rPrChange>
                </w:rPr>
                <w:delText>33</w:delText>
              </w:r>
            </w:del>
            <w:ins w:id="1398" w:author="Saugata Bhowmik" w:date="2025-08-01T08:47:00Z" w16du:dateUtc="2025-08-01T03:17:00Z">
              <w:r w:rsidR="00316FC3" w:rsidRPr="00DC2A71">
                <w:rPr>
                  <w:rFonts w:ascii="Calibri" w:hAnsi="Calibri" w:cs="Calibri"/>
                  <w:color w:val="000000"/>
                  <w:lang w:val="en-US"/>
                  <w:rPrChange w:id="1399" w:author="Saugata Bhowmik" w:date="2025-08-01T10:12:00Z" w16du:dateUtc="2025-08-01T04:42:00Z">
                    <w:rPr>
                      <w:rFonts w:ascii="Calibri" w:hAnsi="Calibri" w:cs="Calibri"/>
                      <w:noProof/>
                      <w:color w:val="000000"/>
                    </w:rPr>
                  </w:rPrChange>
                </w:rPr>
                <w:t>65</w:t>
              </w:r>
            </w:ins>
            <w:r w:rsidR="00B44A6A" w:rsidRPr="00DC2A71">
              <w:rPr>
                <w:rFonts w:ascii="Calibri" w:hAnsi="Calibri" w:cs="Calibri"/>
                <w:color w:val="000000"/>
                <w:lang w:val="en-US"/>
                <w:rPrChange w:id="1400"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401" w:author="Saugata Bhowmik" w:date="2025-08-01T10:12:00Z" w16du:dateUtc="2025-08-01T04:42:00Z">
                  <w:rPr>
                    <w:rFonts w:ascii="Calibri" w:hAnsi="Calibri" w:cs="Calibri"/>
                    <w:color w:val="000000"/>
                  </w:rPr>
                </w:rPrChange>
              </w:rPr>
              <w:fldChar w:fldCharType="end"/>
            </w:r>
          </w:p>
        </w:tc>
        <w:tc>
          <w:tcPr>
            <w:tcW w:w="3036" w:type="dxa"/>
          </w:tcPr>
          <w:p w14:paraId="5CF03779" w14:textId="77777777" w:rsidR="00E74571" w:rsidRPr="00DC2A71" w:rsidRDefault="00E74571" w:rsidP="00804B07">
            <w:pPr>
              <w:rPr>
                <w:rFonts w:ascii="Calibri" w:hAnsi="Calibri" w:cs="Calibri"/>
                <w:color w:val="000000"/>
                <w:lang w:val="en-US"/>
                <w:rPrChange w:id="140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03" w:author="Saugata Bhowmik" w:date="2025-08-01T10:12:00Z" w16du:dateUtc="2025-08-01T04:42:00Z">
                  <w:rPr>
                    <w:rFonts w:ascii="Calibri" w:hAnsi="Calibri" w:cs="Calibri"/>
                    <w:color w:val="000000"/>
                    <w:lang w:val="en-GB"/>
                  </w:rPr>
                </w:rPrChange>
              </w:rPr>
              <w:t>Leukemia can be Effectively Early Predicted in Routine Physical Examination with the Assistance of Machine Learning Models</w:t>
            </w:r>
          </w:p>
        </w:tc>
        <w:tc>
          <w:tcPr>
            <w:tcW w:w="1308" w:type="dxa"/>
          </w:tcPr>
          <w:p w14:paraId="068D0842" w14:textId="77777777" w:rsidR="00E74571" w:rsidRPr="00DC2A71" w:rsidRDefault="00E74571" w:rsidP="00804B07">
            <w:pPr>
              <w:pStyle w:val="NoSpacing"/>
              <w:rPr>
                <w:rFonts w:ascii="Calibri" w:hAnsi="Calibri" w:cs="Calibri"/>
                <w:lang w:val="en-US"/>
                <w:rPrChange w:id="1404" w:author="Saugata Bhowmik" w:date="2025-08-01T10:12:00Z" w16du:dateUtc="2025-08-01T04:42:00Z">
                  <w:rPr>
                    <w:rFonts w:ascii="Calibri" w:hAnsi="Calibri" w:cs="Calibri"/>
                  </w:rPr>
                </w:rPrChange>
              </w:rPr>
            </w:pPr>
            <w:r w:rsidRPr="00DC2A71">
              <w:rPr>
                <w:rFonts w:ascii="Calibri" w:hAnsi="Calibri" w:cs="Calibri"/>
                <w:lang w:val="en-US"/>
                <w:rPrChange w:id="1405" w:author="Saugata Bhowmik" w:date="2025-08-01T10:12:00Z" w16du:dateUtc="2025-08-01T04:42:00Z">
                  <w:rPr>
                    <w:rFonts w:ascii="Calibri" w:hAnsi="Calibri" w:cs="Calibri"/>
                  </w:rPr>
                </w:rPrChange>
              </w:rPr>
              <w:t>China</w:t>
            </w:r>
          </w:p>
        </w:tc>
        <w:tc>
          <w:tcPr>
            <w:tcW w:w="1449" w:type="dxa"/>
          </w:tcPr>
          <w:p w14:paraId="6B8283A5" w14:textId="77777777" w:rsidR="00E74571" w:rsidRPr="00DC2A71" w:rsidRDefault="00E74571" w:rsidP="00804B07">
            <w:pPr>
              <w:pStyle w:val="NoSpacing"/>
              <w:rPr>
                <w:rFonts w:ascii="Calibri" w:hAnsi="Calibri" w:cs="Calibri"/>
                <w:color w:val="000000"/>
                <w:lang w:val="en-US"/>
                <w:rPrChange w:id="140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07" w:author="Saugata Bhowmik" w:date="2025-08-01T10:12:00Z" w16du:dateUtc="2025-08-01T04:42:00Z">
                  <w:rPr>
                    <w:rFonts w:ascii="Calibri" w:hAnsi="Calibri" w:cs="Calibri"/>
                    <w:color w:val="000000"/>
                    <w:lang w:val="en-GB"/>
                  </w:rPr>
                </w:rPrChange>
              </w:rPr>
              <w:t>Retrospective</w:t>
            </w:r>
          </w:p>
        </w:tc>
        <w:tc>
          <w:tcPr>
            <w:tcW w:w="1441" w:type="dxa"/>
          </w:tcPr>
          <w:p w14:paraId="09014F93" w14:textId="77777777" w:rsidR="00E74571" w:rsidRPr="00DC2A71" w:rsidRDefault="00E74571" w:rsidP="00804B07">
            <w:pPr>
              <w:pStyle w:val="NoSpacing"/>
              <w:rPr>
                <w:rFonts w:ascii="Calibri" w:hAnsi="Calibri" w:cs="Calibri"/>
                <w:color w:val="000000"/>
                <w:lang w:val="en-US"/>
                <w:rPrChange w:id="140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09" w:author="Saugata Bhowmik" w:date="2025-08-01T10:12:00Z" w16du:dateUtc="2025-08-01T04:42:00Z">
                  <w:rPr>
                    <w:rFonts w:ascii="Calibri" w:hAnsi="Calibri" w:cs="Calibri"/>
                    <w:color w:val="000000"/>
                    <w:lang w:val="en-GB"/>
                  </w:rPr>
                </w:rPrChange>
              </w:rPr>
              <w:t>Leukemia </w:t>
            </w:r>
          </w:p>
        </w:tc>
        <w:tc>
          <w:tcPr>
            <w:tcW w:w="2410" w:type="dxa"/>
          </w:tcPr>
          <w:p w14:paraId="01759698" w14:textId="2839934B" w:rsidR="00E74571" w:rsidRPr="00DC2A71" w:rsidRDefault="002010C9" w:rsidP="00804B07">
            <w:pPr>
              <w:pStyle w:val="NoSpacing"/>
              <w:rPr>
                <w:rFonts w:ascii="Calibri" w:hAnsi="Calibri" w:cs="Calibri"/>
                <w:color w:val="000000"/>
                <w:lang w:val="en-US"/>
                <w:rPrChange w:id="141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11" w:author="Saugata Bhowmik" w:date="2025-08-01T10:12:00Z" w16du:dateUtc="2025-08-01T04:42:00Z">
                  <w:rPr>
                    <w:rFonts w:ascii="Calibri" w:hAnsi="Calibri" w:cs="Calibri"/>
                    <w:color w:val="000000"/>
                    <w:lang w:val="en-GB"/>
                  </w:rPr>
                </w:rPrChange>
              </w:rPr>
              <w:t>Secondary care data</w:t>
            </w:r>
          </w:p>
        </w:tc>
      </w:tr>
      <w:tr w:rsidR="00363334" w:rsidRPr="00DC2A71" w14:paraId="4C76915D" w14:textId="7CDADF1D" w:rsidTr="000E56ED">
        <w:tc>
          <w:tcPr>
            <w:tcW w:w="1272" w:type="dxa"/>
          </w:tcPr>
          <w:p w14:paraId="189FA3F7" w14:textId="59CC13FA" w:rsidR="00E74571" w:rsidRPr="00DC2A71" w:rsidRDefault="00E74571" w:rsidP="00804B07">
            <w:pPr>
              <w:rPr>
                <w:rFonts w:ascii="Calibri" w:hAnsi="Calibri" w:cs="Calibri"/>
                <w:color w:val="000000"/>
                <w:lang w:val="en-US"/>
                <w:rPrChange w:id="1412"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413" w:author="Saugata Bhowmik" w:date="2025-08-01T10:12:00Z" w16du:dateUtc="2025-08-01T04:42:00Z">
                  <w:rPr>
                    <w:rFonts w:ascii="Calibri" w:hAnsi="Calibri" w:cs="Calibri"/>
                    <w:color w:val="000000"/>
                  </w:rPr>
                </w:rPrChange>
              </w:rPr>
              <w:t>Zardab</w:t>
            </w:r>
            <w:ins w:id="1414" w:author="Saugata Bhowmik" w:date="2025-08-01T08:47:00Z" w16du:dateUtc="2025-08-01T03:17:00Z">
              <w:r w:rsidR="00316FC3" w:rsidRPr="00DC2A71">
                <w:rPr>
                  <w:rFonts w:ascii="Calibri" w:hAnsi="Calibri" w:cs="Calibri"/>
                  <w:color w:val="000000"/>
                  <w:lang w:val="en-US"/>
                  <w:rPrChange w:id="1415" w:author="Saugata Bhowmik" w:date="2025-08-01T10:12:00Z" w16du:dateUtc="2025-08-01T04:42:00Z">
                    <w:rPr>
                      <w:rFonts w:ascii="Calibri" w:hAnsi="Calibri" w:cs="Calibri"/>
                      <w:color w:val="000000"/>
                    </w:rPr>
                  </w:rPrChange>
                </w:rPr>
                <w:t xml:space="preserve"> et al</w:t>
              </w:r>
            </w:ins>
            <w:del w:id="1416" w:author="Saugata Bhowmik" w:date="2025-08-01T08:47:00Z" w16du:dateUtc="2025-08-01T03:17:00Z">
              <w:r w:rsidRPr="00DC2A71" w:rsidDel="00316FC3">
                <w:rPr>
                  <w:rFonts w:ascii="Calibri" w:hAnsi="Calibri" w:cs="Calibri"/>
                  <w:color w:val="000000"/>
                  <w:lang w:val="en-US"/>
                  <w:rPrChange w:id="1417"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418" w:author="Saugata Bhowmik" w:date="2025-08-01T10:12:00Z" w16du:dateUtc="2025-08-01T04:42:00Z">
                  <w:rPr>
                    <w:rFonts w:ascii="Calibri" w:hAnsi="Calibri" w:cs="Calibri"/>
                    <w:color w:val="000000"/>
                  </w:rPr>
                </w:rPrChange>
              </w:rPr>
              <w:t xml:space="preserve"> </w:t>
            </w:r>
            <w:ins w:id="1419" w:author="Saugata Bhowmik" w:date="2025-08-01T08:47:00Z" w16du:dateUtc="2025-08-01T03:17:00Z">
              <w:r w:rsidR="00316FC3" w:rsidRPr="00DC2A71">
                <w:rPr>
                  <w:rFonts w:ascii="Calibri" w:hAnsi="Calibri" w:cs="Calibri"/>
                  <w:color w:val="000000"/>
                  <w:lang w:val="en-US"/>
                  <w:rPrChange w:id="1420"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421" w:author="Saugata Bhowmik" w:date="2025-08-01T10:12:00Z" w16du:dateUtc="2025-08-01T04:42:00Z">
                  <w:rPr>
                    <w:rFonts w:ascii="Calibri" w:hAnsi="Calibri" w:cs="Calibri"/>
                    <w:color w:val="000000"/>
                  </w:rPr>
                </w:rPrChange>
              </w:rPr>
              <w:t>2023</w:t>
            </w:r>
            <w:ins w:id="1422" w:author="Saugata Bhowmik" w:date="2025-08-01T08:47:00Z" w16du:dateUtc="2025-08-01T03:17:00Z">
              <w:r w:rsidR="00316FC3" w:rsidRPr="00DC2A71">
                <w:rPr>
                  <w:rFonts w:ascii="Calibri" w:hAnsi="Calibri" w:cs="Calibri"/>
                  <w:color w:val="000000"/>
                  <w:lang w:val="en-US"/>
                  <w:rPrChange w:id="1423"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424"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425" w:author="Saugata Bhowmik" w:date="2025-08-01T10:12:00Z" w16du:dateUtc="2025-08-01T04:42:00Z">
                  <w:rPr>
                    <w:rFonts w:ascii="Calibri" w:hAnsi="Calibri" w:cs="Calibri"/>
                    <w:color w:val="000000"/>
                  </w:rPr>
                </w:rPrChange>
              </w:rPr>
              <w:fldChar w:fldCharType="begin">
                <w:fldData xml:space="preserve">PEVuZE5vdGU+PENpdGU+PEF1dGhvcj5aYXJkYWI8L0F1dGhvcj48WWVhcj4yMDIzPC9ZZWFyPjxS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</w:fldData>
              </w:fldChar>
            </w:r>
            <w:r w:rsidR="00754D93" w:rsidRPr="00DC2A71">
              <w:rPr>
                <w:rFonts w:ascii="Calibri" w:hAnsi="Calibri" w:cs="Calibri"/>
                <w:color w:val="000000"/>
                <w:lang w:val="en-US"/>
                <w:rPrChange w:id="1426" w:author="Saugata Bhowmik" w:date="2025-08-01T10:12:00Z" w16du:dateUtc="2025-08-01T04:42:00Z">
                  <w:rPr>
                    <w:rFonts w:ascii="Calibri" w:hAnsi="Calibri" w:cs="Calibri"/>
                    <w:color w:val="000000"/>
                  </w:rPr>
                </w:rPrChange>
              </w:rPr>
              <w:instrText xml:space="preserve"> ADDIN EN.CITE </w:instrText>
            </w:r>
            <w:r w:rsidR="00754D93" w:rsidRPr="00DC2A71">
              <w:rPr>
                <w:rFonts w:ascii="Calibri" w:hAnsi="Calibri" w:cs="Calibri"/>
                <w:color w:val="000000"/>
                <w:lang w:val="en-US"/>
                <w:rPrChange w:id="1427" w:author="Saugata Bhowmik" w:date="2025-08-01T10:12:00Z" w16du:dateUtc="2025-08-01T04:42:00Z">
                  <w:rPr>
                    <w:rFonts w:ascii="Calibri" w:hAnsi="Calibri" w:cs="Calibri"/>
                    <w:color w:val="000000"/>
                  </w:rPr>
                </w:rPrChange>
              </w:rPr>
              <w:fldChar w:fldCharType="begin">
                <w:fldData xml:space="preserve">PEVuZE5vdGU+PENpdGU+PEF1dGhvcj5aYXJkYWI8L0F1dGhvcj48WWVhcj4yMDIzPC9ZZWFyPjxS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</w:fldData>
              </w:fldChar>
            </w:r>
            <w:r w:rsidR="00754D93" w:rsidRPr="00DC2A71">
              <w:rPr>
                <w:rFonts w:ascii="Calibri" w:hAnsi="Calibri" w:cs="Calibri"/>
                <w:color w:val="000000"/>
                <w:lang w:val="en-US"/>
                <w:rPrChange w:id="1428" w:author="Saugata Bhowmik" w:date="2025-08-01T10:12:00Z" w16du:dateUtc="2025-08-01T04:42:00Z">
                  <w:rPr>
                    <w:rFonts w:ascii="Calibri" w:hAnsi="Calibri" w:cs="Calibri"/>
                    <w:color w:val="000000"/>
                  </w:rPr>
                </w:rPrChange>
              </w:rPr>
              <w:instrText xml:space="preserve"> ADDIN EN.CITE.DATA </w:instrText>
            </w:r>
            <w:r w:rsidR="00754D93" w:rsidRPr="00DC2A71">
              <w:rPr>
                <w:rFonts w:ascii="Calibri" w:hAnsi="Calibri" w:cs="Calibri"/>
                <w:color w:val="000000"/>
                <w:lang w:val="en-US"/>
                <w:rPrChange w:id="1429" w:author="Saugata Bhowmik" w:date="2025-08-01T10:12:00Z" w16du:dateUtc="2025-08-01T04:42:00Z">
                  <w:rPr>
                    <w:rFonts w:ascii="Calibri" w:hAnsi="Calibri" w:cs="Calibri"/>
                    <w:color w:val="000000"/>
                  </w:rPr>
                </w:rPrChange>
              </w:rPr>
            </w:r>
            <w:r w:rsidR="00754D93" w:rsidRPr="00DC2A71">
              <w:rPr>
                <w:rFonts w:ascii="Calibri" w:hAnsi="Calibri" w:cs="Calibri"/>
                <w:color w:val="000000"/>
                <w:lang w:val="en-US"/>
                <w:rPrChange w:id="1430"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1431"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1432"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433" w:author="Saugata Bhowmik" w:date="2025-08-01T10:12:00Z" w16du:dateUtc="2025-08-01T04:42:00Z">
                  <w:rPr>
                    <w:rFonts w:ascii="Calibri" w:hAnsi="Calibri" w:cs="Calibri"/>
                    <w:noProof/>
                    <w:color w:val="000000"/>
                  </w:rPr>
                </w:rPrChange>
              </w:rPr>
              <w:t>[</w:t>
            </w:r>
            <w:del w:id="1434" w:author="Saugata Bhowmik" w:date="2025-08-01T08:47:00Z" w16du:dateUtc="2025-08-01T03:17:00Z">
              <w:r w:rsidR="00B44A6A" w:rsidRPr="00DC2A71" w:rsidDel="00316FC3">
                <w:rPr>
                  <w:rFonts w:ascii="Calibri" w:hAnsi="Calibri" w:cs="Calibri"/>
                  <w:color w:val="000000"/>
                  <w:lang w:val="en-US"/>
                  <w:rPrChange w:id="1435" w:author="Saugata Bhowmik" w:date="2025-08-01T10:12:00Z" w16du:dateUtc="2025-08-01T04:42:00Z">
                    <w:rPr>
                      <w:rFonts w:ascii="Calibri" w:hAnsi="Calibri" w:cs="Calibri"/>
                      <w:noProof/>
                      <w:color w:val="000000"/>
                    </w:rPr>
                  </w:rPrChange>
                </w:rPr>
                <w:delText>34</w:delText>
              </w:r>
            </w:del>
            <w:ins w:id="1436" w:author="Saugata Bhowmik" w:date="2025-08-01T08:47:00Z" w16du:dateUtc="2025-08-01T03:17:00Z">
              <w:r w:rsidR="00316FC3" w:rsidRPr="00DC2A71">
                <w:rPr>
                  <w:rFonts w:ascii="Calibri" w:hAnsi="Calibri" w:cs="Calibri"/>
                  <w:color w:val="000000"/>
                  <w:lang w:val="en-US"/>
                  <w:rPrChange w:id="1437" w:author="Saugata Bhowmik" w:date="2025-08-01T10:12:00Z" w16du:dateUtc="2025-08-01T04:42:00Z">
                    <w:rPr>
                      <w:rFonts w:ascii="Calibri" w:hAnsi="Calibri" w:cs="Calibri"/>
                      <w:noProof/>
                      <w:color w:val="000000"/>
                    </w:rPr>
                  </w:rPrChange>
                </w:rPr>
                <w:t>66</w:t>
              </w:r>
            </w:ins>
            <w:r w:rsidR="00B44A6A" w:rsidRPr="00DC2A71">
              <w:rPr>
                <w:rFonts w:ascii="Calibri" w:hAnsi="Calibri" w:cs="Calibri"/>
                <w:color w:val="000000"/>
                <w:lang w:val="en-US"/>
                <w:rPrChange w:id="1438"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439" w:author="Saugata Bhowmik" w:date="2025-08-01T10:12:00Z" w16du:dateUtc="2025-08-01T04:42:00Z">
                  <w:rPr>
                    <w:rFonts w:ascii="Calibri" w:hAnsi="Calibri" w:cs="Calibri"/>
                    <w:color w:val="000000"/>
                  </w:rPr>
                </w:rPrChange>
              </w:rPr>
              <w:fldChar w:fldCharType="end"/>
            </w:r>
          </w:p>
        </w:tc>
        <w:tc>
          <w:tcPr>
            <w:tcW w:w="3036" w:type="dxa"/>
          </w:tcPr>
          <w:p w14:paraId="3F61F8D9" w14:textId="77777777" w:rsidR="00E74571" w:rsidRPr="00DC2A71" w:rsidRDefault="00E74571" w:rsidP="00804B07">
            <w:pPr>
              <w:rPr>
                <w:rFonts w:ascii="Calibri" w:hAnsi="Calibri" w:cs="Calibri"/>
                <w:color w:val="000000"/>
                <w:lang w:val="en-US"/>
                <w:rPrChange w:id="1440"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41" w:author="Saugata Bhowmik" w:date="2025-08-01T10:12:00Z" w16du:dateUtc="2025-08-01T04:42:00Z">
                  <w:rPr>
                    <w:rFonts w:ascii="Calibri" w:hAnsi="Calibri" w:cs="Calibri"/>
                    <w:color w:val="000000"/>
                    <w:lang w:val="en-GB"/>
                  </w:rPr>
                </w:rPrChange>
              </w:rPr>
              <w:t>Differentiating Ductal Adenocarcinoma of the Pancreas from Benign Conditions Using Routine Health Records: A Prospective Case-Control Study</w:t>
            </w:r>
          </w:p>
        </w:tc>
        <w:tc>
          <w:tcPr>
            <w:tcW w:w="1308" w:type="dxa"/>
          </w:tcPr>
          <w:p w14:paraId="2C946690" w14:textId="77777777" w:rsidR="00E74571" w:rsidRPr="00DC2A71" w:rsidRDefault="00E74571" w:rsidP="00804B07">
            <w:pPr>
              <w:pStyle w:val="NoSpacing"/>
              <w:rPr>
                <w:rFonts w:ascii="Calibri" w:hAnsi="Calibri" w:cs="Calibri"/>
                <w:lang w:val="en-US"/>
                <w:rPrChange w:id="1442" w:author="Saugata Bhowmik" w:date="2025-08-01T10:12:00Z" w16du:dateUtc="2025-08-01T04:42:00Z">
                  <w:rPr>
                    <w:rFonts w:ascii="Calibri" w:hAnsi="Calibri" w:cs="Calibri"/>
                  </w:rPr>
                </w:rPrChange>
              </w:rPr>
            </w:pPr>
            <w:r w:rsidRPr="00DC2A71">
              <w:rPr>
                <w:rFonts w:ascii="Calibri" w:hAnsi="Calibri" w:cs="Calibri"/>
                <w:lang w:val="en-US"/>
                <w:rPrChange w:id="1443" w:author="Saugata Bhowmik" w:date="2025-08-01T10:12:00Z" w16du:dateUtc="2025-08-01T04:42:00Z">
                  <w:rPr>
                    <w:rFonts w:ascii="Calibri" w:hAnsi="Calibri" w:cs="Calibri"/>
                  </w:rPr>
                </w:rPrChange>
              </w:rPr>
              <w:t>UK</w:t>
            </w:r>
          </w:p>
        </w:tc>
        <w:tc>
          <w:tcPr>
            <w:tcW w:w="1449" w:type="dxa"/>
          </w:tcPr>
          <w:p w14:paraId="542F71F6" w14:textId="7ABBCDDB" w:rsidR="00E74571" w:rsidRPr="00DC2A71" w:rsidRDefault="00E74571" w:rsidP="00804B07">
            <w:pPr>
              <w:pStyle w:val="NoSpacing"/>
              <w:rPr>
                <w:rFonts w:ascii="Calibri" w:hAnsi="Calibri" w:cs="Calibri"/>
                <w:color w:val="000000"/>
                <w:lang w:val="en-US"/>
                <w:rPrChange w:id="144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45" w:author="Saugata Bhowmik" w:date="2025-08-01T10:12:00Z" w16du:dateUtc="2025-08-01T04:42:00Z">
                  <w:rPr>
                    <w:rFonts w:ascii="Calibri" w:hAnsi="Calibri" w:cs="Calibri"/>
                    <w:color w:val="000000"/>
                    <w:lang w:val="en-GB"/>
                  </w:rPr>
                </w:rPrChange>
              </w:rPr>
              <w:t xml:space="preserve">Prospective </w:t>
            </w:r>
          </w:p>
        </w:tc>
        <w:tc>
          <w:tcPr>
            <w:tcW w:w="1441" w:type="dxa"/>
          </w:tcPr>
          <w:p w14:paraId="3B33C76E" w14:textId="77777777" w:rsidR="00E74571" w:rsidRPr="00DC2A71" w:rsidRDefault="00E74571" w:rsidP="00804B07">
            <w:pPr>
              <w:pStyle w:val="NoSpacing"/>
              <w:rPr>
                <w:rFonts w:ascii="Calibri" w:hAnsi="Calibri" w:cs="Calibri"/>
                <w:color w:val="000000"/>
                <w:lang w:val="en-US"/>
                <w:rPrChange w:id="144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47" w:author="Saugata Bhowmik" w:date="2025-08-01T10:12:00Z" w16du:dateUtc="2025-08-01T04:42:00Z">
                  <w:rPr>
                    <w:rFonts w:ascii="Calibri" w:hAnsi="Calibri" w:cs="Calibri"/>
                    <w:color w:val="000000"/>
                    <w:lang w:val="en-GB"/>
                  </w:rPr>
                </w:rPrChange>
              </w:rPr>
              <w:t>Pancreatic ductal adeno-carcinoma</w:t>
            </w:r>
          </w:p>
        </w:tc>
        <w:tc>
          <w:tcPr>
            <w:tcW w:w="2410" w:type="dxa"/>
          </w:tcPr>
          <w:p w14:paraId="73AE48ED" w14:textId="362538E2" w:rsidR="00E74571" w:rsidRPr="00DC2A71" w:rsidRDefault="002010C9" w:rsidP="00804B07">
            <w:pPr>
              <w:pStyle w:val="NoSpacing"/>
              <w:rPr>
                <w:rFonts w:ascii="Calibri" w:hAnsi="Calibri" w:cs="Calibri"/>
                <w:color w:val="000000"/>
                <w:lang w:val="en-US"/>
                <w:rPrChange w:id="144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49" w:author="Saugata Bhowmik" w:date="2025-08-01T10:12:00Z" w16du:dateUtc="2025-08-01T04:42:00Z">
                  <w:rPr>
                    <w:rFonts w:ascii="Calibri" w:hAnsi="Calibri" w:cs="Calibri"/>
                    <w:color w:val="000000"/>
                    <w:lang w:val="en-GB"/>
                  </w:rPr>
                </w:rPrChange>
              </w:rPr>
              <w:t>Secondary care data</w:t>
            </w:r>
          </w:p>
        </w:tc>
      </w:tr>
      <w:tr w:rsidR="00363334" w:rsidRPr="00DC2A71" w14:paraId="652FBC64" w14:textId="0D37EB46" w:rsidTr="000E56ED">
        <w:tc>
          <w:tcPr>
            <w:tcW w:w="1272" w:type="dxa"/>
          </w:tcPr>
          <w:p w14:paraId="7BB384C8" w14:textId="2A0D22A8" w:rsidR="00E74571" w:rsidRPr="00DC2A71" w:rsidRDefault="00E74571" w:rsidP="00804B07">
            <w:pPr>
              <w:rPr>
                <w:rFonts w:ascii="Calibri" w:hAnsi="Calibri" w:cs="Calibri"/>
                <w:color w:val="000000"/>
                <w:lang w:val="en-US"/>
                <w:rPrChange w:id="1450" w:author="Saugata Bhowmik" w:date="2025-08-01T10:12:00Z" w16du:dateUtc="2025-08-01T04:42:00Z">
                  <w:rPr>
                    <w:rFonts w:ascii="Calibri" w:hAnsi="Calibri" w:cs="Calibri"/>
                    <w:color w:val="000000"/>
                  </w:rPr>
                </w:rPrChange>
              </w:rPr>
            </w:pPr>
            <w:r w:rsidRPr="00DC2A71">
              <w:rPr>
                <w:rFonts w:ascii="Calibri" w:hAnsi="Calibri" w:cs="Calibri"/>
                <w:color w:val="000000"/>
                <w:lang w:val="en-US"/>
                <w:rPrChange w:id="1451" w:author="Saugata Bhowmik" w:date="2025-08-01T10:12:00Z" w16du:dateUtc="2025-08-01T04:42:00Z">
                  <w:rPr>
                    <w:rFonts w:ascii="Calibri" w:hAnsi="Calibri" w:cs="Calibri"/>
                    <w:color w:val="000000"/>
                  </w:rPr>
                </w:rPrChange>
              </w:rPr>
              <w:t>Zhang</w:t>
            </w:r>
            <w:ins w:id="1452" w:author="Saugata Bhowmik" w:date="2025-08-01T08:48:00Z" w16du:dateUtc="2025-08-01T03:18:00Z">
              <w:r w:rsidR="00316FC3" w:rsidRPr="00DC2A71">
                <w:rPr>
                  <w:rFonts w:ascii="Calibri" w:hAnsi="Calibri" w:cs="Calibri"/>
                  <w:color w:val="000000"/>
                  <w:lang w:val="en-US"/>
                  <w:rPrChange w:id="1453" w:author="Saugata Bhowmik" w:date="2025-08-01T10:12:00Z" w16du:dateUtc="2025-08-01T04:42:00Z">
                    <w:rPr>
                      <w:rFonts w:ascii="Calibri" w:hAnsi="Calibri" w:cs="Calibri"/>
                      <w:color w:val="000000"/>
                    </w:rPr>
                  </w:rPrChange>
                </w:rPr>
                <w:t xml:space="preserve"> et al</w:t>
              </w:r>
            </w:ins>
            <w:del w:id="1454" w:author="Saugata Bhowmik" w:date="2025-08-01T08:48:00Z" w16du:dateUtc="2025-08-01T03:18:00Z">
              <w:r w:rsidRPr="00DC2A71" w:rsidDel="00316FC3">
                <w:rPr>
                  <w:rFonts w:ascii="Calibri" w:hAnsi="Calibri" w:cs="Calibri"/>
                  <w:color w:val="000000"/>
                  <w:lang w:val="en-US"/>
                  <w:rPrChange w:id="1455" w:author="Saugata Bhowmik" w:date="2025-08-01T10:12:00Z" w16du:dateUtc="2025-08-01T04:42:00Z">
                    <w:rPr>
                      <w:rFonts w:ascii="Calibri" w:hAnsi="Calibri" w:cs="Calibri"/>
                      <w:color w:val="000000"/>
                    </w:rPr>
                  </w:rPrChange>
                </w:rPr>
                <w:delText>,</w:delText>
              </w:r>
            </w:del>
            <w:r w:rsidRPr="00DC2A71">
              <w:rPr>
                <w:rFonts w:ascii="Calibri" w:hAnsi="Calibri" w:cs="Calibri"/>
                <w:color w:val="000000"/>
                <w:lang w:val="en-US"/>
                <w:rPrChange w:id="1456" w:author="Saugata Bhowmik" w:date="2025-08-01T10:12:00Z" w16du:dateUtc="2025-08-01T04:42:00Z">
                  <w:rPr>
                    <w:rFonts w:ascii="Calibri" w:hAnsi="Calibri" w:cs="Calibri"/>
                    <w:color w:val="000000"/>
                  </w:rPr>
                </w:rPrChange>
              </w:rPr>
              <w:t xml:space="preserve"> </w:t>
            </w:r>
            <w:ins w:id="1457" w:author="Saugata Bhowmik" w:date="2025-08-01T08:48:00Z" w16du:dateUtc="2025-08-01T03:18:00Z">
              <w:r w:rsidR="00316FC3" w:rsidRPr="00DC2A71">
                <w:rPr>
                  <w:rFonts w:ascii="Calibri" w:hAnsi="Calibri" w:cs="Calibri"/>
                  <w:color w:val="000000"/>
                  <w:lang w:val="en-US"/>
                  <w:rPrChange w:id="1458" w:author="Saugata Bhowmik" w:date="2025-08-01T10:12:00Z" w16du:dateUtc="2025-08-01T04:42:00Z">
                    <w:rPr>
                      <w:rFonts w:ascii="Calibri" w:hAnsi="Calibri" w:cs="Calibri"/>
                      <w:color w:val="000000"/>
                    </w:rPr>
                  </w:rPrChange>
                </w:rPr>
                <w:t>(</w:t>
              </w:r>
            </w:ins>
            <w:r w:rsidRPr="00DC2A71">
              <w:rPr>
                <w:rFonts w:ascii="Calibri" w:hAnsi="Calibri" w:cs="Calibri"/>
                <w:color w:val="000000"/>
                <w:lang w:val="en-US"/>
                <w:rPrChange w:id="1459" w:author="Saugata Bhowmik" w:date="2025-08-01T10:12:00Z" w16du:dateUtc="2025-08-01T04:42:00Z">
                  <w:rPr>
                    <w:rFonts w:ascii="Calibri" w:hAnsi="Calibri" w:cs="Calibri"/>
                    <w:color w:val="000000"/>
                  </w:rPr>
                </w:rPrChange>
              </w:rPr>
              <w:t>2023</w:t>
            </w:r>
            <w:ins w:id="1460" w:author="Saugata Bhowmik" w:date="2025-08-01T08:48:00Z" w16du:dateUtc="2025-08-01T03:18:00Z">
              <w:r w:rsidR="00316FC3" w:rsidRPr="00DC2A71">
                <w:rPr>
                  <w:rFonts w:ascii="Calibri" w:hAnsi="Calibri" w:cs="Calibri"/>
                  <w:color w:val="000000"/>
                  <w:lang w:val="en-US"/>
                  <w:rPrChange w:id="1461" w:author="Saugata Bhowmik" w:date="2025-08-01T10:12:00Z" w16du:dateUtc="2025-08-01T04:42:00Z">
                    <w:rPr>
                      <w:rFonts w:ascii="Calibri" w:hAnsi="Calibri" w:cs="Calibri"/>
                      <w:color w:val="000000"/>
                    </w:rPr>
                  </w:rPrChange>
                </w:rPr>
                <w:t>)</w:t>
              </w:r>
            </w:ins>
            <w:r w:rsidR="00B44A6A" w:rsidRPr="00DC2A71">
              <w:rPr>
                <w:rFonts w:ascii="Calibri" w:hAnsi="Calibri" w:cs="Calibri"/>
                <w:color w:val="000000"/>
                <w:lang w:val="en-US"/>
                <w:rPrChange w:id="1462" w:author="Saugata Bhowmik" w:date="2025-08-01T10:12:00Z" w16du:dateUtc="2025-08-01T04:42:00Z">
                  <w:rPr>
                    <w:rFonts w:ascii="Calibri" w:hAnsi="Calibri" w:cs="Calibri"/>
                    <w:color w:val="000000"/>
                  </w:rPr>
                </w:rPrChange>
              </w:rPr>
              <w:t xml:space="preserve"> </w:t>
            </w:r>
            <w:r w:rsidR="00B44A6A" w:rsidRPr="00DC2A71">
              <w:rPr>
                <w:rFonts w:ascii="Calibri" w:hAnsi="Calibri" w:cs="Calibri"/>
                <w:color w:val="000000"/>
                <w:lang w:val="en-US"/>
                <w:rPrChange w:id="1463" w:author="Saugata Bhowmik" w:date="2025-08-01T10:12:00Z" w16du:dateUtc="2025-08-01T04:42:00Z">
                  <w:rPr>
                    <w:rFonts w:ascii="Calibri" w:hAnsi="Calibri" w:cs="Calibri"/>
                    <w:color w:val="000000"/>
                  </w:rPr>
                </w:rPrChange>
              </w:rPr>
              <w:fldChar w:fldCharType="begin">
                <w:fldData xml:space="preserve">PEVuZE5vdGU+PENpdGU+PEF1dGhvcj5aaGFuZzwvQXV0aG9yPjxZZWFyPjIwMjM8L1llYXI+PFJl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</w:fldData>
              </w:fldChar>
            </w:r>
            <w:r w:rsidR="0039188E" w:rsidRPr="00DC2A71">
              <w:rPr>
                <w:rFonts w:ascii="Calibri" w:hAnsi="Calibri" w:cs="Calibri"/>
                <w:color w:val="000000"/>
                <w:lang w:val="en-US"/>
                <w:rPrChange w:id="1464" w:author="Saugata Bhowmik" w:date="2025-08-01T10:12:00Z" w16du:dateUtc="2025-08-01T04:42:00Z">
                  <w:rPr>
                    <w:rFonts w:ascii="Calibri" w:hAnsi="Calibri" w:cs="Calibri"/>
                    <w:color w:val="000000"/>
                  </w:rPr>
                </w:rPrChange>
              </w:rPr>
              <w:instrText xml:space="preserve"> ADDIN EN.CITE </w:instrText>
            </w:r>
            <w:r w:rsidR="0039188E" w:rsidRPr="00DC2A71">
              <w:rPr>
                <w:rFonts w:ascii="Calibri" w:hAnsi="Calibri" w:cs="Calibri"/>
                <w:color w:val="000000"/>
                <w:lang w:val="en-US"/>
                <w:rPrChange w:id="1465" w:author="Saugata Bhowmik" w:date="2025-08-01T10:12:00Z" w16du:dateUtc="2025-08-01T04:42:00Z">
                  <w:rPr>
                    <w:rFonts w:ascii="Calibri" w:hAnsi="Calibri" w:cs="Calibri"/>
                    <w:color w:val="000000"/>
                  </w:rPr>
                </w:rPrChange>
              </w:rPr>
              <w:fldChar w:fldCharType="begin">
                <w:fldData xml:space="preserve">PEVuZE5vdGU+PENpdGU+PEF1dGhvcj5aaGFuZzwvQXV0aG9yPjxZZWFyPjIwMjM8L1llYXI+PFJl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</w:fldData>
              </w:fldChar>
            </w:r>
            <w:r w:rsidR="0039188E" w:rsidRPr="00DC2A71">
              <w:rPr>
                <w:rFonts w:ascii="Calibri" w:hAnsi="Calibri" w:cs="Calibri"/>
                <w:color w:val="000000"/>
                <w:lang w:val="en-US"/>
                <w:rPrChange w:id="1466" w:author="Saugata Bhowmik" w:date="2025-08-01T10:12:00Z" w16du:dateUtc="2025-08-01T04:42:00Z">
                  <w:rPr>
                    <w:rFonts w:ascii="Calibri" w:hAnsi="Calibri" w:cs="Calibri"/>
                    <w:color w:val="000000"/>
                  </w:rPr>
                </w:rPrChange>
              </w:rPr>
              <w:instrText xml:space="preserve"> ADDIN EN.CITE.DATA </w:instrText>
            </w:r>
            <w:r w:rsidR="0039188E" w:rsidRPr="00DC2A71">
              <w:rPr>
                <w:rFonts w:ascii="Calibri" w:hAnsi="Calibri" w:cs="Calibri"/>
                <w:color w:val="000000"/>
                <w:lang w:val="en-US"/>
                <w:rPrChange w:id="1467" w:author="Saugata Bhowmik" w:date="2025-08-01T10:12:00Z" w16du:dateUtc="2025-08-01T04:42:00Z">
                  <w:rPr>
                    <w:rFonts w:ascii="Calibri" w:hAnsi="Calibri" w:cs="Calibri"/>
                    <w:color w:val="000000"/>
                  </w:rPr>
                </w:rPrChange>
              </w:rPr>
            </w:r>
            <w:r w:rsidR="0039188E" w:rsidRPr="00DC2A71">
              <w:rPr>
                <w:rFonts w:ascii="Calibri" w:hAnsi="Calibri" w:cs="Calibri"/>
                <w:color w:val="000000"/>
                <w:lang w:val="en-US"/>
                <w:rPrChange w:id="1468" w:author="Saugata Bhowmik" w:date="2025-08-01T10:12:00Z" w16du:dateUtc="2025-08-01T04:42:00Z">
                  <w:rPr>
                    <w:rFonts w:ascii="Calibri" w:hAnsi="Calibri" w:cs="Calibri"/>
                    <w:color w:val="000000"/>
                  </w:rPr>
                </w:rPrChange>
              </w:rPr>
              <w:fldChar w:fldCharType="end"/>
            </w:r>
            <w:r w:rsidR="00B44A6A" w:rsidRPr="00DC2A71">
              <w:rPr>
                <w:rFonts w:ascii="Calibri" w:hAnsi="Calibri" w:cs="Calibri"/>
                <w:color w:val="000000"/>
                <w:lang w:val="en-US"/>
                <w:rPrChange w:id="1469" w:author="Saugata Bhowmik" w:date="2025-08-01T10:12:00Z" w16du:dateUtc="2025-08-01T04:42:00Z">
                  <w:rPr>
                    <w:rFonts w:ascii="Calibri" w:hAnsi="Calibri" w:cs="Calibri"/>
                    <w:color w:val="000000"/>
                  </w:rPr>
                </w:rPrChange>
              </w:rPr>
            </w:r>
            <w:r w:rsidR="00B44A6A" w:rsidRPr="00DC2A71">
              <w:rPr>
                <w:rFonts w:ascii="Calibri" w:hAnsi="Calibri" w:cs="Calibri"/>
                <w:color w:val="000000"/>
                <w:lang w:val="en-US"/>
                <w:rPrChange w:id="1470" w:author="Saugata Bhowmik" w:date="2025-08-01T10:12:00Z" w16du:dateUtc="2025-08-01T04:42:00Z">
                  <w:rPr>
                    <w:rFonts w:ascii="Calibri" w:hAnsi="Calibri" w:cs="Calibri"/>
                    <w:color w:val="000000"/>
                  </w:rPr>
                </w:rPrChange>
              </w:rPr>
              <w:fldChar w:fldCharType="separate"/>
            </w:r>
            <w:r w:rsidR="00B44A6A" w:rsidRPr="00DC2A71">
              <w:rPr>
                <w:rFonts w:ascii="Calibri" w:hAnsi="Calibri" w:cs="Calibri"/>
                <w:color w:val="000000"/>
                <w:lang w:val="en-US"/>
                <w:rPrChange w:id="1471" w:author="Saugata Bhowmik" w:date="2025-08-01T10:12:00Z" w16du:dateUtc="2025-08-01T04:42:00Z">
                  <w:rPr>
                    <w:rFonts w:ascii="Calibri" w:hAnsi="Calibri" w:cs="Calibri"/>
                    <w:noProof/>
                    <w:color w:val="000000"/>
                  </w:rPr>
                </w:rPrChange>
              </w:rPr>
              <w:t>[</w:t>
            </w:r>
            <w:del w:id="1472" w:author="Saugata Bhowmik" w:date="2025-08-01T08:48:00Z" w16du:dateUtc="2025-08-01T03:18:00Z">
              <w:r w:rsidR="00B44A6A" w:rsidRPr="00DC2A71" w:rsidDel="00316FC3">
                <w:rPr>
                  <w:rFonts w:ascii="Calibri" w:hAnsi="Calibri" w:cs="Calibri"/>
                  <w:color w:val="000000"/>
                  <w:lang w:val="en-US"/>
                  <w:rPrChange w:id="1473" w:author="Saugata Bhowmik" w:date="2025-08-01T10:12:00Z" w16du:dateUtc="2025-08-01T04:42:00Z">
                    <w:rPr>
                      <w:rFonts w:ascii="Calibri" w:hAnsi="Calibri" w:cs="Calibri"/>
                      <w:noProof/>
                      <w:color w:val="000000"/>
                    </w:rPr>
                  </w:rPrChange>
                </w:rPr>
                <w:delText>35</w:delText>
              </w:r>
            </w:del>
            <w:ins w:id="1474" w:author="Saugata Bhowmik" w:date="2025-08-01T08:48:00Z" w16du:dateUtc="2025-08-01T03:18:00Z">
              <w:r w:rsidR="00316FC3" w:rsidRPr="00DC2A71">
                <w:rPr>
                  <w:rFonts w:ascii="Calibri" w:hAnsi="Calibri" w:cs="Calibri"/>
                  <w:color w:val="000000"/>
                  <w:lang w:val="en-US"/>
                  <w:rPrChange w:id="1475" w:author="Saugata Bhowmik" w:date="2025-08-01T10:12:00Z" w16du:dateUtc="2025-08-01T04:42:00Z">
                    <w:rPr>
                      <w:rFonts w:ascii="Calibri" w:hAnsi="Calibri" w:cs="Calibri"/>
                      <w:noProof/>
                      <w:color w:val="000000"/>
                    </w:rPr>
                  </w:rPrChange>
                </w:rPr>
                <w:t>67</w:t>
              </w:r>
            </w:ins>
            <w:r w:rsidR="00B44A6A" w:rsidRPr="00DC2A71">
              <w:rPr>
                <w:rFonts w:ascii="Calibri" w:hAnsi="Calibri" w:cs="Calibri"/>
                <w:color w:val="000000"/>
                <w:lang w:val="en-US"/>
                <w:rPrChange w:id="1476" w:author="Saugata Bhowmik" w:date="2025-08-01T10:12:00Z" w16du:dateUtc="2025-08-01T04:42:00Z">
                  <w:rPr>
                    <w:rFonts w:ascii="Calibri" w:hAnsi="Calibri" w:cs="Calibri"/>
                    <w:noProof/>
                    <w:color w:val="000000"/>
                  </w:rPr>
                </w:rPrChange>
              </w:rPr>
              <w:t>]</w:t>
            </w:r>
            <w:r w:rsidR="00B44A6A" w:rsidRPr="00DC2A71">
              <w:rPr>
                <w:rFonts w:ascii="Calibri" w:hAnsi="Calibri" w:cs="Calibri"/>
                <w:color w:val="000000"/>
                <w:lang w:val="en-US"/>
                <w:rPrChange w:id="1477" w:author="Saugata Bhowmik" w:date="2025-08-01T10:12:00Z" w16du:dateUtc="2025-08-01T04:42:00Z">
                  <w:rPr>
                    <w:rFonts w:ascii="Calibri" w:hAnsi="Calibri" w:cs="Calibri"/>
                    <w:color w:val="000000"/>
                  </w:rPr>
                </w:rPrChange>
              </w:rPr>
              <w:fldChar w:fldCharType="end"/>
            </w:r>
          </w:p>
        </w:tc>
        <w:tc>
          <w:tcPr>
            <w:tcW w:w="3036" w:type="dxa"/>
          </w:tcPr>
          <w:p w14:paraId="30F9F15B" w14:textId="77777777" w:rsidR="00E74571" w:rsidRPr="00DC2A71" w:rsidRDefault="00E74571" w:rsidP="00804B07">
            <w:pPr>
              <w:rPr>
                <w:rFonts w:ascii="Calibri" w:hAnsi="Calibri" w:cs="Calibri"/>
                <w:color w:val="000000"/>
                <w:lang w:val="en-US"/>
                <w:rPrChange w:id="1478"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79" w:author="Saugata Bhowmik" w:date="2025-08-01T10:12:00Z" w16du:dateUtc="2025-08-01T04:42:00Z">
                  <w:rPr>
                    <w:rFonts w:ascii="Calibri" w:hAnsi="Calibri" w:cs="Calibri"/>
                    <w:color w:val="000000"/>
                    <w:lang w:val="en-GB"/>
                  </w:rPr>
                </w:rPrChange>
              </w:rPr>
              <w:t>Machine and deep learning-based clinical characteristics and laboratory markers for the prediction of sarcopenia</w:t>
            </w:r>
          </w:p>
        </w:tc>
        <w:tc>
          <w:tcPr>
            <w:tcW w:w="1308" w:type="dxa"/>
          </w:tcPr>
          <w:p w14:paraId="7FACFDE8" w14:textId="77777777" w:rsidR="00E74571" w:rsidRPr="00DC2A71" w:rsidRDefault="00E74571" w:rsidP="00804B07">
            <w:pPr>
              <w:pStyle w:val="NoSpacing"/>
              <w:rPr>
                <w:rFonts w:ascii="Calibri" w:hAnsi="Calibri" w:cs="Calibri"/>
                <w:lang w:val="en-US"/>
                <w:rPrChange w:id="1480" w:author="Saugata Bhowmik" w:date="2025-08-01T10:12:00Z" w16du:dateUtc="2025-08-01T04:42:00Z">
                  <w:rPr>
                    <w:rFonts w:ascii="Calibri" w:hAnsi="Calibri" w:cs="Calibri"/>
                  </w:rPr>
                </w:rPrChange>
              </w:rPr>
            </w:pPr>
            <w:r w:rsidRPr="00DC2A71">
              <w:rPr>
                <w:rFonts w:ascii="Calibri" w:hAnsi="Calibri" w:cs="Calibri"/>
                <w:lang w:val="en-US"/>
                <w:rPrChange w:id="1481" w:author="Saugata Bhowmik" w:date="2025-08-01T10:12:00Z" w16du:dateUtc="2025-08-01T04:42:00Z">
                  <w:rPr>
                    <w:rFonts w:ascii="Calibri" w:hAnsi="Calibri" w:cs="Calibri"/>
                  </w:rPr>
                </w:rPrChange>
              </w:rPr>
              <w:t>China</w:t>
            </w:r>
          </w:p>
        </w:tc>
        <w:tc>
          <w:tcPr>
            <w:tcW w:w="1449" w:type="dxa"/>
          </w:tcPr>
          <w:p w14:paraId="2A95A2EC" w14:textId="77777777" w:rsidR="00E74571" w:rsidRPr="00DC2A71" w:rsidRDefault="00E74571" w:rsidP="00804B07">
            <w:pPr>
              <w:pStyle w:val="NoSpacing"/>
              <w:rPr>
                <w:rFonts w:ascii="Calibri" w:hAnsi="Calibri" w:cs="Calibri"/>
                <w:color w:val="000000"/>
                <w:lang w:val="en-US"/>
                <w:rPrChange w:id="1482"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83" w:author="Saugata Bhowmik" w:date="2025-08-01T10:12:00Z" w16du:dateUtc="2025-08-01T04:42:00Z">
                  <w:rPr>
                    <w:rFonts w:ascii="Calibri" w:hAnsi="Calibri" w:cs="Calibri"/>
                    <w:color w:val="000000"/>
                    <w:lang w:val="en-GB"/>
                  </w:rPr>
                </w:rPrChange>
              </w:rPr>
              <w:t>Retrospective</w:t>
            </w:r>
          </w:p>
        </w:tc>
        <w:tc>
          <w:tcPr>
            <w:tcW w:w="1441" w:type="dxa"/>
          </w:tcPr>
          <w:p w14:paraId="4997F21A" w14:textId="77777777" w:rsidR="00E74571" w:rsidRPr="00DC2A71" w:rsidRDefault="00E74571" w:rsidP="00804B07">
            <w:pPr>
              <w:pStyle w:val="NoSpacing"/>
              <w:rPr>
                <w:rFonts w:ascii="Calibri" w:hAnsi="Calibri" w:cs="Calibri"/>
                <w:color w:val="000000"/>
                <w:lang w:val="en-US"/>
                <w:rPrChange w:id="1484"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85" w:author="Saugata Bhowmik" w:date="2025-08-01T10:12:00Z" w16du:dateUtc="2025-08-01T04:42:00Z">
                  <w:rPr>
                    <w:rFonts w:ascii="Calibri" w:hAnsi="Calibri" w:cs="Calibri"/>
                    <w:color w:val="000000"/>
                    <w:lang w:val="en-GB"/>
                  </w:rPr>
                </w:rPrChange>
              </w:rPr>
              <w:t>Sarcopenia</w:t>
            </w:r>
          </w:p>
        </w:tc>
        <w:tc>
          <w:tcPr>
            <w:tcW w:w="2410" w:type="dxa"/>
          </w:tcPr>
          <w:p w14:paraId="35498DA9" w14:textId="48434DF1" w:rsidR="00E74571" w:rsidRPr="00DC2A71" w:rsidRDefault="00C04700" w:rsidP="00804B07">
            <w:pPr>
              <w:pStyle w:val="NoSpacing"/>
              <w:rPr>
                <w:rFonts w:ascii="Calibri" w:hAnsi="Calibri" w:cs="Calibri"/>
                <w:color w:val="000000"/>
                <w:lang w:val="en-US"/>
                <w:rPrChange w:id="1486" w:author="Saugata Bhowmik" w:date="2025-08-01T10:12:00Z" w16du:dateUtc="2025-08-01T04:42:00Z">
                  <w:rPr>
                    <w:rFonts w:ascii="Calibri" w:hAnsi="Calibri" w:cs="Calibri"/>
                    <w:color w:val="000000"/>
                    <w:lang w:val="en-GB"/>
                  </w:rPr>
                </w:rPrChange>
              </w:rPr>
            </w:pPr>
            <w:r w:rsidRPr="00DC2A71">
              <w:rPr>
                <w:rFonts w:ascii="Calibri" w:hAnsi="Calibri" w:cs="Calibri"/>
                <w:color w:val="000000"/>
                <w:lang w:val="en-US"/>
                <w:rPrChange w:id="1487" w:author="Saugata Bhowmik" w:date="2025-08-01T10:12:00Z" w16du:dateUtc="2025-08-01T04:42:00Z">
                  <w:rPr>
                    <w:rFonts w:ascii="Calibri" w:hAnsi="Calibri" w:cs="Calibri"/>
                    <w:color w:val="000000"/>
                    <w:lang w:val="en-GB"/>
                  </w:rPr>
                </w:rPrChange>
              </w:rPr>
              <w:t>Secondary care data</w:t>
            </w:r>
          </w:p>
        </w:tc>
      </w:tr>
    </w:tbl>
    <w:p w14:paraId="4A4E92D0" w14:textId="1E850690" w:rsidR="00911A4A" w:rsidRPr="00DC2A71" w:rsidRDefault="00DA326E" w:rsidP="00ED20D8">
      <w:pPr>
        <w:pStyle w:val="NoSpacing"/>
        <w:rPr>
          <w:lang w:val="en-US"/>
          <w:rPrChange w:id="1488" w:author="Saugata Bhowmik" w:date="2025-08-01T10:12:00Z" w16du:dateUtc="2025-08-01T04:42:00Z">
            <w:rPr>
              <w:lang w:val="en-GB"/>
            </w:rPr>
          </w:rPrChange>
        </w:rPr>
      </w:pPr>
      <w:r w:rsidRPr="00DC2A71">
        <w:rPr>
          <w:lang w:val="en-US"/>
          <w:rPrChange w:id="1489" w:author="Saugata Bhowmik" w:date="2025-08-01T10:12:00Z" w16du:dateUtc="2025-08-01T04:42:00Z">
            <w:rPr>
              <w:lang w:val="en-GB"/>
            </w:rPr>
          </w:rPrChange>
        </w:rPr>
        <w:t>* country of collected data to train/test/validate/externally validate the model</w:t>
      </w:r>
    </w:p>
    <w:p w14:paraId="4D972E75" w14:textId="375709FA" w:rsidR="00911A4A" w:rsidRPr="00DC2A71" w:rsidRDefault="00911A4A" w:rsidP="00507244">
      <w:pPr>
        <w:pStyle w:val="NoSpacing"/>
        <w:tabs>
          <w:tab w:val="left" w:pos="1095"/>
        </w:tabs>
        <w:rPr>
          <w:lang w:val="en-US"/>
          <w:rPrChange w:id="1490" w:author="Saugata Bhowmik" w:date="2025-08-01T10:12:00Z" w16du:dateUtc="2025-08-01T04:42:00Z">
            <w:rPr>
              <w:lang w:val="en-GB"/>
            </w:rPr>
          </w:rPrChange>
        </w:rPr>
      </w:pPr>
    </w:p>
    <w:p w14:paraId="402358C2" w14:textId="7CDCA722" w:rsidR="00363D3E" w:rsidRPr="00DC2A71" w:rsidRDefault="00363D3E" w:rsidP="00211684">
      <w:pPr>
        <w:pStyle w:val="NoSpacing"/>
        <w:tabs>
          <w:tab w:val="left" w:pos="1095"/>
        </w:tabs>
        <w:rPr>
          <w:lang w:val="en-US"/>
          <w:rPrChange w:id="1491" w:author="Saugata Bhowmik" w:date="2025-08-01T10:12:00Z" w16du:dateUtc="2025-08-01T04:42:00Z">
            <w:rPr>
              <w:lang w:val="en-GB"/>
            </w:rPr>
          </w:rPrChange>
        </w:rPr>
        <w:sectPr w:rsidR="00363D3E" w:rsidRPr="00DC2A71" w:rsidSect="00DD2720">
          <w:pgSz w:w="11906" w:h="16838"/>
          <w:pgMar w:top="1440" w:right="1440" w:bottom="1440" w:left="1440" w:header="708" w:footer="708" w:gutter="0"/>
          <w:cols w:space="708"/>
          <w:docGrid w:linePitch="360"/>
        </w:sectPr>
      </w:pPr>
    </w:p>
    <w:tbl>
      <w:tblPr>
        <w:tblStyle w:val="TableGrid"/>
        <w:tblpPr w:leftFromText="141" w:rightFromText="141" w:vertAnchor="page" w:horzAnchor="margin" w:tblpXSpec="center" w:tblpY="781"/>
        <w:tblW w:w="16255" w:type="dxa"/>
        <w:tblLook w:val="04A0" w:firstRow="1" w:lastRow="0" w:firstColumn="1" w:lastColumn="0" w:noHBand="0" w:noVBand="1"/>
      </w:tblPr>
      <w:tblGrid>
        <w:gridCol w:w="1262"/>
        <w:gridCol w:w="2283"/>
        <w:gridCol w:w="4247"/>
        <w:gridCol w:w="3969"/>
        <w:gridCol w:w="4494"/>
      </w:tblGrid>
      <w:tr w:rsidR="00933B0C" w:rsidRPr="00DC2A71" w14:paraId="0BBA89B0" w14:textId="77777777" w:rsidTr="00933B0C">
        <w:trPr>
          <w:trHeight w:val="420"/>
        </w:trPr>
        <w:tc>
          <w:tcPr>
            <w:tcW w:w="16255" w:type="dxa"/>
            <w:gridSpan w:val="5"/>
            <w:tcBorders>
              <w:top w:val="nil"/>
              <w:left w:val="nil"/>
              <w:right w:val="nil"/>
            </w:tcBorders>
          </w:tcPr>
          <w:p w14:paraId="4B0EA41B" w14:textId="239DA803" w:rsidR="00933B0C" w:rsidRPr="00DC2A71" w:rsidRDefault="00933B0C" w:rsidP="00933B0C">
            <w:pPr>
              <w:pStyle w:val="Heading2"/>
              <w:numPr>
                <w:ilvl w:val="0"/>
                <w:numId w:val="17"/>
              </w:numPr>
              <w:rPr>
                <w:rFonts w:cstheme="minorHAnsi"/>
                <w:b/>
                <w:bCs/>
                <w:lang w:val="en-US"/>
                <w:rPrChange w:id="1492" w:author="Saugata Bhowmik" w:date="2025-08-01T10:12:00Z" w16du:dateUtc="2025-08-01T04:42:00Z">
                  <w:rPr>
                    <w:rFonts w:cstheme="minorHAnsi"/>
                    <w:b/>
                    <w:bCs/>
                    <w:lang w:val="en-GB"/>
                  </w:rPr>
                </w:rPrChange>
              </w:rPr>
            </w:pPr>
            <w:r w:rsidRPr="00DC2A71">
              <w:rPr>
                <w:lang w:val="en-US"/>
                <w:rPrChange w:id="1493" w:author="Saugata Bhowmik" w:date="2025-08-01T10:12:00Z" w16du:dateUtc="2025-08-01T04:42:00Z">
                  <w:rPr/>
                </w:rPrChange>
              </w:rPr>
              <w:t>PROBAST</w:t>
            </w:r>
            <w:r w:rsidRPr="00DC2A71">
              <w:rPr>
                <w:lang w:val="en-US"/>
                <w:rPrChange w:id="1494" w:author="Saugata Bhowmik" w:date="2025-08-01T10:12:00Z" w16du:dateUtc="2025-08-01T04:42:00Z">
                  <w:rPr>
                    <w:lang w:val="en-GB"/>
                  </w:rPr>
                </w:rPrChange>
              </w:rPr>
              <w:t xml:space="preserve"> Checklist</w:t>
            </w:r>
          </w:p>
        </w:tc>
      </w:tr>
      <w:tr w:rsidR="00CB43BF" w:rsidRPr="00DC2A71" w14:paraId="430EFDED" w14:textId="77777777" w:rsidTr="00933B0C">
        <w:trPr>
          <w:trHeight w:val="274"/>
        </w:trPr>
        <w:tc>
          <w:tcPr>
            <w:tcW w:w="16255" w:type="dxa"/>
            <w:gridSpan w:val="5"/>
          </w:tcPr>
          <w:p w14:paraId="130BB442" w14:textId="35E5DDDA" w:rsidR="00CB43BF" w:rsidRPr="00DC2A71" w:rsidRDefault="00CB43BF" w:rsidP="00933B0C">
            <w:pPr>
              <w:pStyle w:val="NoSpacing"/>
              <w:rPr>
                <w:rFonts w:cstheme="minorHAnsi"/>
                <w:b/>
                <w:bCs/>
                <w:lang w:val="en-US"/>
                <w:rPrChange w:id="1495" w:author="Saugata Bhowmik" w:date="2025-08-01T10:12:00Z" w16du:dateUtc="2025-08-01T04:42:00Z">
                  <w:rPr>
                    <w:rFonts w:cstheme="minorHAnsi"/>
                    <w:b/>
                    <w:bCs/>
                    <w:lang w:val="en-GB"/>
                  </w:rPr>
                </w:rPrChange>
              </w:rPr>
            </w:pPr>
            <w:r w:rsidRPr="00DC2A71">
              <w:rPr>
                <w:rFonts w:cstheme="minorHAnsi"/>
                <w:b/>
                <w:bCs/>
                <w:lang w:val="en-US"/>
                <w:rPrChange w:id="1496" w:author="Saugata Bhowmik" w:date="2025-08-01T10:12:00Z" w16du:dateUtc="2025-08-01T04:42:00Z">
                  <w:rPr>
                    <w:rFonts w:cstheme="minorHAnsi"/>
                    <w:b/>
                    <w:bCs/>
                    <w:lang w:val="en-GB"/>
                  </w:rPr>
                </w:rPrChange>
              </w:rPr>
              <w:t>Domain 1</w:t>
            </w:r>
            <w:r w:rsidR="004B530D" w:rsidRPr="00DC2A71">
              <w:rPr>
                <w:rFonts w:cstheme="minorHAnsi"/>
                <w:b/>
                <w:bCs/>
                <w:lang w:val="en-US"/>
                <w:rPrChange w:id="1497" w:author="Saugata Bhowmik" w:date="2025-08-01T10:12:00Z" w16du:dateUtc="2025-08-01T04:42:00Z">
                  <w:rPr>
                    <w:rFonts w:cstheme="minorHAnsi"/>
                    <w:b/>
                    <w:bCs/>
                    <w:lang w:val="en-GB"/>
                  </w:rPr>
                </w:rPrChange>
              </w:rPr>
              <w:t>:</w:t>
            </w:r>
            <w:r w:rsidRPr="00DC2A71">
              <w:rPr>
                <w:rFonts w:cstheme="minorHAnsi"/>
                <w:b/>
                <w:bCs/>
                <w:lang w:val="en-US"/>
                <w:rPrChange w:id="1498" w:author="Saugata Bhowmik" w:date="2025-08-01T10:12:00Z" w16du:dateUtc="2025-08-01T04:42:00Z">
                  <w:rPr>
                    <w:rFonts w:cstheme="minorHAnsi"/>
                    <w:b/>
                    <w:bCs/>
                    <w:lang w:val="en-GB"/>
                  </w:rPr>
                </w:rPrChange>
              </w:rPr>
              <w:t xml:space="preserve"> participants </w:t>
            </w:r>
          </w:p>
        </w:tc>
      </w:tr>
      <w:tr w:rsidR="00CB43BF" w:rsidRPr="00DC2A71" w14:paraId="74C8E462" w14:textId="77777777" w:rsidTr="00933B0C">
        <w:trPr>
          <w:trHeight w:val="556"/>
        </w:trPr>
        <w:tc>
          <w:tcPr>
            <w:tcW w:w="1262" w:type="dxa"/>
          </w:tcPr>
          <w:p w14:paraId="31303E8C" w14:textId="77777777" w:rsidR="00CB43BF" w:rsidRPr="00DC2A71" w:rsidRDefault="00CB43BF" w:rsidP="00933B0C">
            <w:pPr>
              <w:pStyle w:val="NoSpacing"/>
              <w:rPr>
                <w:rFonts w:cstheme="minorHAnsi"/>
                <w:lang w:val="en-US"/>
                <w:rPrChange w:id="1499" w:author="Saugata Bhowmik" w:date="2025-08-01T10:12:00Z" w16du:dateUtc="2025-08-01T04:42:00Z">
                  <w:rPr>
                    <w:rFonts w:cstheme="minorHAnsi"/>
                    <w:lang w:val="en-GB"/>
                  </w:rPr>
                </w:rPrChange>
              </w:rPr>
            </w:pPr>
          </w:p>
        </w:tc>
        <w:tc>
          <w:tcPr>
            <w:tcW w:w="2283" w:type="dxa"/>
            <w:hideMark/>
          </w:tcPr>
          <w:p w14:paraId="22DC4559" w14:textId="77777777" w:rsidR="00CB43BF" w:rsidRPr="00DC2A71" w:rsidRDefault="00CB43BF" w:rsidP="00933B0C">
            <w:pPr>
              <w:pStyle w:val="NoSpacing"/>
              <w:rPr>
                <w:rFonts w:cstheme="minorHAnsi"/>
                <w:lang w:val="en-US"/>
                <w:rPrChange w:id="1500" w:author="Saugata Bhowmik" w:date="2025-08-01T10:12:00Z" w16du:dateUtc="2025-08-01T04:42:00Z">
                  <w:rPr>
                    <w:rFonts w:cstheme="minorHAnsi"/>
                    <w:lang w:val="en-GB"/>
                  </w:rPr>
                </w:rPrChange>
              </w:rPr>
            </w:pPr>
            <w:r w:rsidRPr="00DC2A71">
              <w:rPr>
                <w:rFonts w:cstheme="minorHAnsi"/>
                <w:lang w:val="en-US"/>
                <w:rPrChange w:id="1501" w:author="Saugata Bhowmik" w:date="2025-08-01T10:12:00Z" w16du:dateUtc="2025-08-01T04:42:00Z">
                  <w:rPr>
                    <w:rFonts w:cstheme="minorHAnsi"/>
                    <w:lang w:val="en-GB"/>
                  </w:rPr>
                </w:rPrChange>
              </w:rPr>
              <w:t xml:space="preserve">1.1 Were appropriate data sources used? </w:t>
            </w:r>
          </w:p>
        </w:tc>
        <w:tc>
          <w:tcPr>
            <w:tcW w:w="4247" w:type="dxa"/>
            <w:hideMark/>
          </w:tcPr>
          <w:p w14:paraId="775D1B8E" w14:textId="77777777" w:rsidR="00CB43BF" w:rsidRPr="00DC2A71" w:rsidRDefault="00CB43BF" w:rsidP="00933B0C">
            <w:pPr>
              <w:pStyle w:val="NoSpacing"/>
              <w:rPr>
                <w:rFonts w:cstheme="minorHAnsi"/>
                <w:lang w:val="en-US"/>
                <w:rPrChange w:id="1502" w:author="Saugata Bhowmik" w:date="2025-08-01T10:12:00Z" w16du:dateUtc="2025-08-01T04:42:00Z">
                  <w:rPr>
                    <w:rFonts w:cstheme="minorHAnsi"/>
                    <w:lang w:val="en-GB"/>
                  </w:rPr>
                </w:rPrChange>
              </w:rPr>
            </w:pPr>
            <w:r w:rsidRPr="00DC2A71">
              <w:rPr>
                <w:rFonts w:cstheme="minorHAnsi"/>
                <w:lang w:val="en-US"/>
                <w:rPrChange w:id="1503" w:author="Saugata Bhowmik" w:date="2025-08-01T10:12:00Z" w16du:dateUtc="2025-08-01T04:42:00Z">
                  <w:rPr>
                    <w:rFonts w:cstheme="minorHAnsi"/>
                    <w:lang w:val="en-GB"/>
                  </w:rPr>
                </w:rPrChange>
              </w:rPr>
              <w:t xml:space="preserve">1.2 Were all inclusions and exclusions of participants appropriate? </w:t>
            </w:r>
          </w:p>
        </w:tc>
        <w:tc>
          <w:tcPr>
            <w:tcW w:w="3969" w:type="dxa"/>
          </w:tcPr>
          <w:p w14:paraId="49F70794" w14:textId="29AA19DD" w:rsidR="00CB43BF" w:rsidRPr="00DC2A71" w:rsidRDefault="00CB43BF" w:rsidP="00933B0C">
            <w:pPr>
              <w:rPr>
                <w:rFonts w:cstheme="minorHAnsi"/>
                <w:i/>
                <w:iCs/>
                <w:color w:val="000000"/>
                <w:lang w:val="en-US"/>
                <w:rPrChange w:id="1504" w:author="Saugata Bhowmik" w:date="2025-08-01T10:12:00Z" w16du:dateUtc="2025-08-01T04:42:00Z">
                  <w:rPr>
                    <w:rFonts w:cstheme="minorHAnsi"/>
                    <w:i/>
                    <w:iCs/>
                    <w:color w:val="000000"/>
                    <w:lang w:val="en-GB"/>
                  </w:rPr>
                </w:rPrChange>
              </w:rPr>
            </w:pPr>
            <w:r w:rsidRPr="00DC2A71">
              <w:rPr>
                <w:rFonts w:cstheme="minorHAnsi"/>
                <w:i/>
                <w:iCs/>
                <w:color w:val="000000"/>
                <w:lang w:val="en-US"/>
                <w:rPrChange w:id="1505" w:author="Saugata Bhowmik" w:date="2025-08-01T10:12:00Z" w16du:dateUtc="2025-08-01T04:42:00Z">
                  <w:rPr>
                    <w:rFonts w:cstheme="minorHAnsi"/>
                    <w:i/>
                    <w:iCs/>
                    <w:color w:val="000000"/>
                    <w:lang w:val="en-GB"/>
                  </w:rPr>
                </w:rPrChange>
              </w:rPr>
              <w:t>Domain-level R</w:t>
            </w:r>
            <w:r w:rsidR="00FC6413" w:rsidRPr="00DC2A71">
              <w:rPr>
                <w:rFonts w:cstheme="minorHAnsi"/>
                <w:i/>
                <w:iCs/>
                <w:color w:val="000000"/>
                <w:lang w:val="en-US"/>
                <w:rPrChange w:id="1506" w:author="Saugata Bhowmik" w:date="2025-08-01T10:12:00Z" w16du:dateUtc="2025-08-01T04:42:00Z">
                  <w:rPr>
                    <w:rFonts w:cstheme="minorHAnsi"/>
                    <w:i/>
                    <w:iCs/>
                    <w:color w:val="000000"/>
                    <w:lang w:val="en-GB"/>
                  </w:rPr>
                </w:rPrChange>
              </w:rPr>
              <w:t xml:space="preserve">isk </w:t>
            </w:r>
            <w:r w:rsidRPr="00DC2A71">
              <w:rPr>
                <w:rFonts w:cstheme="minorHAnsi"/>
                <w:i/>
                <w:iCs/>
                <w:color w:val="000000"/>
                <w:lang w:val="en-US"/>
                <w:rPrChange w:id="1507" w:author="Saugata Bhowmik" w:date="2025-08-01T10:12:00Z" w16du:dateUtc="2025-08-01T04:42:00Z">
                  <w:rPr>
                    <w:rFonts w:cstheme="minorHAnsi"/>
                    <w:i/>
                    <w:iCs/>
                    <w:color w:val="000000"/>
                    <w:lang w:val="en-GB"/>
                  </w:rPr>
                </w:rPrChange>
              </w:rPr>
              <w:t>o</w:t>
            </w:r>
            <w:r w:rsidR="00FC6413" w:rsidRPr="00DC2A71">
              <w:rPr>
                <w:rFonts w:cstheme="minorHAnsi"/>
                <w:i/>
                <w:iCs/>
                <w:color w:val="000000"/>
                <w:lang w:val="en-US"/>
                <w:rPrChange w:id="1508" w:author="Saugata Bhowmik" w:date="2025-08-01T10:12:00Z" w16du:dateUtc="2025-08-01T04:42:00Z">
                  <w:rPr>
                    <w:rFonts w:cstheme="minorHAnsi"/>
                    <w:i/>
                    <w:iCs/>
                    <w:color w:val="000000"/>
                    <w:lang w:val="en-GB"/>
                  </w:rPr>
                </w:rPrChange>
              </w:rPr>
              <w:t xml:space="preserve">f </w:t>
            </w:r>
            <w:r w:rsidRPr="00DC2A71">
              <w:rPr>
                <w:rFonts w:cstheme="minorHAnsi"/>
                <w:i/>
                <w:iCs/>
                <w:color w:val="000000"/>
                <w:lang w:val="en-US"/>
                <w:rPrChange w:id="1509" w:author="Saugata Bhowmik" w:date="2025-08-01T10:12:00Z" w16du:dateUtc="2025-08-01T04:42:00Z">
                  <w:rPr>
                    <w:rFonts w:cstheme="minorHAnsi"/>
                    <w:i/>
                    <w:iCs/>
                    <w:color w:val="000000"/>
                    <w:lang w:val="en-GB"/>
                  </w:rPr>
                </w:rPrChange>
              </w:rPr>
              <w:t>B</w:t>
            </w:r>
            <w:r w:rsidR="00FC6413" w:rsidRPr="00DC2A71">
              <w:rPr>
                <w:rFonts w:cstheme="minorHAnsi"/>
                <w:i/>
                <w:iCs/>
                <w:color w:val="000000"/>
                <w:lang w:val="en-US"/>
                <w:rPrChange w:id="1510" w:author="Saugata Bhowmik" w:date="2025-08-01T10:12:00Z" w16du:dateUtc="2025-08-01T04:42:00Z">
                  <w:rPr>
                    <w:rFonts w:cstheme="minorHAnsi"/>
                    <w:i/>
                    <w:iCs/>
                    <w:color w:val="000000"/>
                    <w:lang w:val="en-GB"/>
                  </w:rPr>
                </w:rPrChange>
              </w:rPr>
              <w:t>ias</w:t>
            </w:r>
            <w:r w:rsidRPr="00DC2A71">
              <w:rPr>
                <w:rFonts w:cstheme="minorHAnsi"/>
                <w:i/>
                <w:iCs/>
                <w:color w:val="000000"/>
                <w:lang w:val="en-US"/>
                <w:rPrChange w:id="1511" w:author="Saugata Bhowmik" w:date="2025-08-01T10:12:00Z" w16du:dateUtc="2025-08-01T04:42:00Z">
                  <w:rPr>
                    <w:rFonts w:cstheme="minorHAnsi"/>
                    <w:i/>
                    <w:iCs/>
                    <w:color w:val="000000"/>
                    <w:lang w:val="en-GB"/>
                  </w:rPr>
                </w:rPrChange>
              </w:rPr>
              <w:t xml:space="preserve"> judgement</w:t>
            </w:r>
          </w:p>
          <w:p w14:paraId="24EA8F4F" w14:textId="77777777" w:rsidR="00CB43BF" w:rsidRPr="00DC2A71" w:rsidRDefault="00CB43BF" w:rsidP="00933B0C">
            <w:pPr>
              <w:pStyle w:val="NoSpacing"/>
              <w:rPr>
                <w:rFonts w:cstheme="minorHAnsi"/>
                <w:i/>
                <w:iCs/>
                <w:lang w:val="en-US"/>
                <w:rPrChange w:id="1512" w:author="Saugata Bhowmik" w:date="2025-08-01T10:12:00Z" w16du:dateUtc="2025-08-01T04:42:00Z">
                  <w:rPr>
                    <w:rFonts w:cstheme="minorHAnsi"/>
                    <w:i/>
                    <w:iCs/>
                    <w:lang w:val="en-GB"/>
                  </w:rPr>
                </w:rPrChange>
              </w:rPr>
            </w:pPr>
          </w:p>
        </w:tc>
        <w:tc>
          <w:tcPr>
            <w:tcW w:w="4494" w:type="dxa"/>
          </w:tcPr>
          <w:p w14:paraId="55889BAB" w14:textId="77777777" w:rsidR="00CB43BF" w:rsidRPr="00DC2A71" w:rsidRDefault="00CB43BF" w:rsidP="00933B0C">
            <w:pPr>
              <w:pStyle w:val="NoSpacing"/>
              <w:rPr>
                <w:rFonts w:cstheme="minorHAnsi"/>
                <w:i/>
                <w:iCs/>
                <w:lang w:val="en-US"/>
                <w:rPrChange w:id="1513" w:author="Saugata Bhowmik" w:date="2025-08-01T10:12:00Z" w16du:dateUtc="2025-08-01T04:42:00Z">
                  <w:rPr>
                    <w:rFonts w:cstheme="minorHAnsi"/>
                    <w:i/>
                    <w:iCs/>
                    <w:lang w:val="en-GB"/>
                  </w:rPr>
                </w:rPrChange>
              </w:rPr>
            </w:pPr>
            <w:r w:rsidRPr="00DC2A71">
              <w:rPr>
                <w:rFonts w:cstheme="minorHAnsi"/>
                <w:i/>
                <w:iCs/>
                <w:lang w:val="en-US"/>
                <w:rPrChange w:id="1514" w:author="Saugata Bhowmik" w:date="2025-08-01T10:12:00Z" w16du:dateUtc="2025-08-01T04:42:00Z">
                  <w:rPr>
                    <w:rFonts w:cstheme="minorHAnsi"/>
                    <w:i/>
                    <w:iCs/>
                    <w:lang w:val="en-GB"/>
                  </w:rPr>
                </w:rPrChange>
              </w:rPr>
              <w:t>Domain-level applicability judgement</w:t>
            </w:r>
          </w:p>
        </w:tc>
      </w:tr>
      <w:tr w:rsidR="00CB43BF" w:rsidRPr="00DC2A71" w14:paraId="1E2F40CD" w14:textId="77777777" w:rsidTr="00933B0C">
        <w:trPr>
          <w:trHeight w:val="330"/>
        </w:trPr>
        <w:tc>
          <w:tcPr>
            <w:tcW w:w="1262" w:type="dxa"/>
          </w:tcPr>
          <w:p w14:paraId="59EE67B4" w14:textId="56FEE34D" w:rsidR="00CB43BF" w:rsidRPr="00DC2A71" w:rsidRDefault="00CB43BF" w:rsidP="00933B0C">
            <w:pPr>
              <w:pStyle w:val="NoSpacing"/>
              <w:rPr>
                <w:rFonts w:cstheme="minorHAnsi"/>
                <w:lang w:val="en-US"/>
                <w:rPrChange w:id="1515" w:author="Saugata Bhowmik" w:date="2025-08-01T10:12:00Z" w16du:dateUtc="2025-08-01T04:42:00Z">
                  <w:rPr>
                    <w:rFonts w:cstheme="minorHAnsi"/>
                  </w:rPr>
                </w:rPrChange>
              </w:rPr>
            </w:pPr>
            <w:r w:rsidRPr="00DC2A71">
              <w:rPr>
                <w:rFonts w:cstheme="minorHAnsi"/>
                <w:color w:val="000000"/>
                <w:lang w:val="en-US"/>
                <w:rPrChange w:id="1516" w:author="Saugata Bhowmik" w:date="2025-08-01T10:12:00Z" w16du:dateUtc="2025-08-01T04:42:00Z">
                  <w:rPr>
                    <w:rFonts w:cstheme="minorHAnsi"/>
                    <w:color w:val="000000"/>
                  </w:rPr>
                </w:rPrChange>
              </w:rPr>
              <w:t>Barnes</w:t>
            </w:r>
            <w:r w:rsidR="009B636A" w:rsidRPr="00DC2A71">
              <w:rPr>
                <w:rFonts w:cstheme="minorHAnsi"/>
                <w:color w:val="000000"/>
                <w:lang w:val="en-US"/>
                <w:rPrChange w:id="1517" w:author="Saugata Bhowmik" w:date="2025-08-01T10:12:00Z" w16du:dateUtc="2025-08-01T04:42:00Z">
                  <w:rPr>
                    <w:rFonts w:cstheme="minorHAnsi"/>
                    <w:color w:val="000000"/>
                  </w:rPr>
                </w:rPrChange>
              </w:rPr>
              <w:t xml:space="preserve"> </w:t>
            </w:r>
            <w:ins w:id="1518" w:author="Saugata Bhowmik" w:date="2025-08-01T08:50:00Z" w16du:dateUtc="2025-08-01T03:20:00Z">
              <w:r w:rsidR="00D5179A" w:rsidRPr="00DC2A71">
                <w:rPr>
                  <w:rFonts w:cstheme="minorHAnsi"/>
                  <w:color w:val="000000"/>
                  <w:lang w:val="en-US"/>
                  <w:rPrChange w:id="1519"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520"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152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522"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152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524" w:author="Saugata Bhowmik" w:date="2025-08-01T10:12:00Z" w16du:dateUtc="2025-08-01T04:42:00Z">
                  <w:rPr>
                    <w:rFonts w:cstheme="minorHAnsi"/>
                    <w:color w:val="000000"/>
                  </w:rPr>
                </w:rPrChange>
              </w:rPr>
            </w:r>
            <w:r w:rsidR="0039188E" w:rsidRPr="00DC2A71">
              <w:rPr>
                <w:rFonts w:cstheme="minorHAnsi"/>
                <w:color w:val="000000"/>
                <w:lang w:val="en-US"/>
                <w:rPrChange w:id="1525"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526" w:author="Saugata Bhowmik" w:date="2025-08-01T10:12:00Z" w16du:dateUtc="2025-08-01T04:42:00Z">
                  <w:rPr>
                    <w:rFonts w:cstheme="minorHAnsi"/>
                    <w:color w:val="000000"/>
                  </w:rPr>
                </w:rPrChange>
              </w:rPr>
            </w:r>
            <w:r w:rsidR="00933B0C" w:rsidRPr="00DC2A71">
              <w:rPr>
                <w:rFonts w:cstheme="minorHAnsi"/>
                <w:color w:val="000000"/>
                <w:lang w:val="en-US"/>
                <w:rPrChange w:id="1527"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528" w:author="Saugata Bhowmik" w:date="2025-08-01T10:12:00Z" w16du:dateUtc="2025-08-01T04:42:00Z">
                  <w:rPr>
                    <w:rFonts w:cstheme="minorHAnsi"/>
                    <w:noProof/>
                    <w:color w:val="000000"/>
                  </w:rPr>
                </w:rPrChange>
              </w:rPr>
              <w:t>[</w:t>
            </w:r>
            <w:del w:id="1529" w:author="Saugata Bhowmik" w:date="2025-08-01T08:50:00Z" w16du:dateUtc="2025-08-01T03:20:00Z">
              <w:r w:rsidR="00933B0C" w:rsidRPr="00DC2A71" w:rsidDel="00D5179A">
                <w:rPr>
                  <w:rFonts w:cstheme="minorHAnsi"/>
                  <w:color w:val="000000"/>
                  <w:lang w:val="en-US"/>
                  <w:rPrChange w:id="1530" w:author="Saugata Bhowmik" w:date="2025-08-01T10:12:00Z" w16du:dateUtc="2025-08-01T04:42:00Z">
                    <w:rPr>
                      <w:rFonts w:cstheme="minorHAnsi"/>
                      <w:noProof/>
                      <w:color w:val="000000"/>
                    </w:rPr>
                  </w:rPrChange>
                </w:rPr>
                <w:delText>36</w:delText>
              </w:r>
            </w:del>
            <w:ins w:id="1531" w:author="Saugata Bhowmik" w:date="2025-08-01T08:50:00Z" w16du:dateUtc="2025-08-01T03:20:00Z">
              <w:r w:rsidR="00D5179A" w:rsidRPr="00DC2A71">
                <w:rPr>
                  <w:rFonts w:cstheme="minorHAnsi"/>
                  <w:color w:val="000000"/>
                  <w:lang w:val="en-US"/>
                  <w:rPrChange w:id="1532" w:author="Saugata Bhowmik" w:date="2025-08-01T10:12:00Z" w16du:dateUtc="2025-08-01T04:42:00Z">
                    <w:rPr>
                      <w:rFonts w:cstheme="minorHAnsi"/>
                      <w:noProof/>
                      <w:color w:val="000000"/>
                    </w:rPr>
                  </w:rPrChange>
                </w:rPr>
                <w:t>23</w:t>
              </w:r>
            </w:ins>
            <w:r w:rsidR="00933B0C" w:rsidRPr="00DC2A71">
              <w:rPr>
                <w:rFonts w:cstheme="minorHAnsi"/>
                <w:color w:val="000000"/>
                <w:lang w:val="en-US"/>
                <w:rPrChange w:id="1533" w:author="Saugata Bhowmik" w:date="2025-08-01T10:12:00Z" w16du:dateUtc="2025-08-01T04:42:00Z">
                  <w:rPr>
                    <w:rFonts w:cstheme="minorHAnsi"/>
                    <w:noProof/>
                    <w:color w:val="000000"/>
                  </w:rPr>
                </w:rPrChange>
              </w:rPr>
              <w:t>]</w:t>
            </w:r>
            <w:r w:rsidR="00933B0C" w:rsidRPr="00DC2A71">
              <w:rPr>
                <w:rFonts w:cstheme="minorHAnsi"/>
                <w:color w:val="000000"/>
                <w:lang w:val="en-US"/>
                <w:rPrChange w:id="1534" w:author="Saugata Bhowmik" w:date="2025-08-01T10:12:00Z" w16du:dateUtc="2025-08-01T04:42:00Z">
                  <w:rPr>
                    <w:rFonts w:cstheme="minorHAnsi"/>
                    <w:color w:val="000000"/>
                  </w:rPr>
                </w:rPrChange>
              </w:rPr>
              <w:fldChar w:fldCharType="end"/>
            </w:r>
          </w:p>
        </w:tc>
        <w:tc>
          <w:tcPr>
            <w:tcW w:w="2283" w:type="dxa"/>
            <w:noWrap/>
            <w:hideMark/>
          </w:tcPr>
          <w:p w14:paraId="2A0D5802" w14:textId="77777777" w:rsidR="00CB43BF" w:rsidRPr="00DC2A71" w:rsidRDefault="00CB43BF" w:rsidP="00933B0C">
            <w:pPr>
              <w:pStyle w:val="NoSpacing"/>
              <w:rPr>
                <w:rFonts w:cstheme="minorHAnsi"/>
                <w:lang w:val="en-US"/>
                <w:rPrChange w:id="1535" w:author="Saugata Bhowmik" w:date="2025-08-01T10:12:00Z" w16du:dateUtc="2025-08-01T04:42:00Z">
                  <w:rPr>
                    <w:rFonts w:cstheme="minorHAnsi"/>
                  </w:rPr>
                </w:rPrChange>
              </w:rPr>
            </w:pPr>
            <w:r w:rsidRPr="00DC2A71">
              <w:rPr>
                <w:rFonts w:cstheme="minorHAnsi"/>
                <w:lang w:val="en-US"/>
                <w:rPrChange w:id="1536" w:author="Saugata Bhowmik" w:date="2025-08-01T10:12:00Z" w16du:dateUtc="2025-08-01T04:42:00Z">
                  <w:rPr>
                    <w:rFonts w:cstheme="minorHAnsi"/>
                  </w:rPr>
                </w:rPrChange>
              </w:rPr>
              <w:t>Yes</w:t>
            </w:r>
          </w:p>
        </w:tc>
        <w:tc>
          <w:tcPr>
            <w:tcW w:w="4247" w:type="dxa"/>
            <w:noWrap/>
            <w:hideMark/>
          </w:tcPr>
          <w:p w14:paraId="5CF6029E" w14:textId="77777777" w:rsidR="00CB43BF" w:rsidRPr="00DC2A71" w:rsidRDefault="00CB43BF" w:rsidP="00933B0C">
            <w:pPr>
              <w:pStyle w:val="NoSpacing"/>
              <w:rPr>
                <w:rFonts w:cstheme="minorHAnsi"/>
                <w:lang w:val="en-US"/>
                <w:rPrChange w:id="1537" w:author="Saugata Bhowmik" w:date="2025-08-01T10:12:00Z" w16du:dateUtc="2025-08-01T04:42:00Z">
                  <w:rPr>
                    <w:rFonts w:cstheme="minorHAnsi"/>
                  </w:rPr>
                </w:rPrChange>
              </w:rPr>
            </w:pPr>
            <w:r w:rsidRPr="00DC2A71">
              <w:rPr>
                <w:rFonts w:cstheme="minorHAnsi"/>
                <w:lang w:val="en-US"/>
                <w:rPrChange w:id="1538" w:author="Saugata Bhowmik" w:date="2025-08-01T10:12:00Z" w16du:dateUtc="2025-08-01T04:42:00Z">
                  <w:rPr>
                    <w:rFonts w:cstheme="minorHAnsi"/>
                  </w:rPr>
                </w:rPrChange>
              </w:rPr>
              <w:t>Yes</w:t>
            </w:r>
          </w:p>
        </w:tc>
        <w:tc>
          <w:tcPr>
            <w:tcW w:w="3969" w:type="dxa"/>
          </w:tcPr>
          <w:p w14:paraId="64CF4296" w14:textId="77777777" w:rsidR="00CB43BF" w:rsidRPr="00DC2A71" w:rsidRDefault="00CB43BF" w:rsidP="00933B0C">
            <w:pPr>
              <w:pStyle w:val="NoSpacing"/>
              <w:rPr>
                <w:rFonts w:cstheme="minorHAnsi"/>
                <w:lang w:val="en-US"/>
                <w:rPrChange w:id="1539" w:author="Saugata Bhowmik" w:date="2025-08-01T10:12:00Z" w16du:dateUtc="2025-08-01T04:42:00Z">
                  <w:rPr>
                    <w:rFonts w:cstheme="minorHAnsi"/>
                    <w:lang w:val="en-GB"/>
                  </w:rPr>
                </w:rPrChange>
              </w:rPr>
            </w:pPr>
            <w:r w:rsidRPr="00DC2A71">
              <w:rPr>
                <w:rFonts w:cstheme="minorHAnsi"/>
                <w:color w:val="000000"/>
                <w:lang w:val="en-US"/>
                <w:rPrChange w:id="1540" w:author="Saugata Bhowmik" w:date="2025-08-01T10:12:00Z" w16du:dateUtc="2025-08-01T04:42:00Z">
                  <w:rPr>
                    <w:rFonts w:cstheme="minorHAnsi"/>
                    <w:color w:val="000000"/>
                    <w:lang w:val="en-GB"/>
                  </w:rPr>
                </w:rPrChange>
              </w:rPr>
              <w:t>Low, clear inclusion and exclusion criteria</w:t>
            </w:r>
          </w:p>
        </w:tc>
        <w:tc>
          <w:tcPr>
            <w:tcW w:w="4494" w:type="dxa"/>
          </w:tcPr>
          <w:p w14:paraId="7E3A5080" w14:textId="77777777" w:rsidR="00CB43BF" w:rsidRPr="00DC2A71" w:rsidRDefault="00CB43BF" w:rsidP="00933B0C">
            <w:pPr>
              <w:pStyle w:val="NoSpacing"/>
              <w:rPr>
                <w:rFonts w:cstheme="minorHAnsi"/>
                <w:lang w:val="en-US"/>
                <w:rPrChange w:id="1541" w:author="Saugata Bhowmik" w:date="2025-08-01T10:12:00Z" w16du:dateUtc="2025-08-01T04:42:00Z">
                  <w:rPr>
                    <w:rFonts w:cstheme="minorHAnsi"/>
                    <w:lang w:val="en-GB"/>
                  </w:rPr>
                </w:rPrChange>
              </w:rPr>
            </w:pPr>
            <w:r w:rsidRPr="00DC2A71">
              <w:rPr>
                <w:rFonts w:cstheme="minorHAnsi"/>
                <w:color w:val="000000"/>
                <w:lang w:val="en-US"/>
                <w:rPrChange w:id="1542" w:author="Saugata Bhowmik" w:date="2025-08-01T10:12:00Z" w16du:dateUtc="2025-08-01T04:42:00Z">
                  <w:rPr>
                    <w:rFonts w:cstheme="minorHAnsi"/>
                    <w:color w:val="000000"/>
                    <w:lang w:val="en-GB"/>
                  </w:rPr>
                </w:rPrChange>
              </w:rPr>
              <w:t>Low concerns</w:t>
            </w:r>
          </w:p>
        </w:tc>
      </w:tr>
      <w:tr w:rsidR="00CB43BF" w:rsidRPr="00DC2A71" w14:paraId="4391AF0E" w14:textId="77777777" w:rsidTr="00933B0C">
        <w:trPr>
          <w:trHeight w:val="330"/>
        </w:trPr>
        <w:tc>
          <w:tcPr>
            <w:tcW w:w="1262" w:type="dxa"/>
          </w:tcPr>
          <w:p w14:paraId="15D5CD85" w14:textId="5DD05647" w:rsidR="00CB43BF" w:rsidRPr="00DC2A71" w:rsidRDefault="00CB43BF" w:rsidP="00933B0C">
            <w:pPr>
              <w:pStyle w:val="NoSpacing"/>
              <w:rPr>
                <w:rFonts w:cstheme="minorHAnsi"/>
                <w:lang w:val="en-US"/>
                <w:rPrChange w:id="1543" w:author="Saugata Bhowmik" w:date="2025-08-01T10:12:00Z" w16du:dateUtc="2025-08-01T04:42:00Z">
                  <w:rPr>
                    <w:rFonts w:cstheme="minorHAnsi"/>
                  </w:rPr>
                </w:rPrChange>
              </w:rPr>
            </w:pPr>
            <w:r w:rsidRPr="00DC2A71">
              <w:rPr>
                <w:rFonts w:cstheme="minorHAnsi"/>
                <w:color w:val="000000"/>
                <w:lang w:val="en-US"/>
                <w:rPrChange w:id="1544" w:author="Saugata Bhowmik" w:date="2025-08-01T10:12:00Z" w16du:dateUtc="2025-08-01T04:42:00Z">
                  <w:rPr>
                    <w:rFonts w:cstheme="minorHAnsi"/>
                    <w:color w:val="000000"/>
                  </w:rPr>
                </w:rPrChange>
              </w:rPr>
              <w:t>Briggs</w:t>
            </w:r>
            <w:r w:rsidR="009B636A" w:rsidRPr="00DC2A71">
              <w:rPr>
                <w:rFonts w:cstheme="minorHAnsi"/>
                <w:color w:val="000000"/>
                <w:lang w:val="en-US"/>
                <w:rPrChange w:id="1545" w:author="Saugata Bhowmik" w:date="2025-08-01T10:12:00Z" w16du:dateUtc="2025-08-01T04:42:00Z">
                  <w:rPr>
                    <w:rFonts w:cstheme="minorHAnsi"/>
                    <w:color w:val="000000"/>
                  </w:rPr>
                </w:rPrChange>
              </w:rPr>
              <w:t xml:space="preserve"> </w:t>
            </w:r>
            <w:ins w:id="1546" w:author="Saugata Bhowmik" w:date="2025-08-01T08:50:00Z" w16du:dateUtc="2025-08-01T03:20:00Z">
              <w:r w:rsidR="00D5179A" w:rsidRPr="00DC2A71">
                <w:rPr>
                  <w:rFonts w:cstheme="minorHAnsi"/>
                  <w:color w:val="000000"/>
                  <w:lang w:val="en-US"/>
                  <w:rPrChange w:id="1547"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548"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154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550"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155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552" w:author="Saugata Bhowmik" w:date="2025-08-01T10:12:00Z" w16du:dateUtc="2025-08-01T04:42:00Z">
                  <w:rPr>
                    <w:rFonts w:cstheme="minorHAnsi"/>
                    <w:color w:val="000000"/>
                  </w:rPr>
                </w:rPrChange>
              </w:rPr>
            </w:r>
            <w:r w:rsidR="0039188E" w:rsidRPr="00DC2A71">
              <w:rPr>
                <w:rFonts w:cstheme="minorHAnsi"/>
                <w:color w:val="000000"/>
                <w:lang w:val="en-US"/>
                <w:rPrChange w:id="1553"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554" w:author="Saugata Bhowmik" w:date="2025-08-01T10:12:00Z" w16du:dateUtc="2025-08-01T04:42:00Z">
                  <w:rPr>
                    <w:rFonts w:cstheme="minorHAnsi"/>
                    <w:color w:val="000000"/>
                  </w:rPr>
                </w:rPrChange>
              </w:rPr>
            </w:r>
            <w:r w:rsidR="00933B0C" w:rsidRPr="00DC2A71">
              <w:rPr>
                <w:rFonts w:cstheme="minorHAnsi"/>
                <w:color w:val="000000"/>
                <w:lang w:val="en-US"/>
                <w:rPrChange w:id="1555"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556" w:author="Saugata Bhowmik" w:date="2025-08-01T10:12:00Z" w16du:dateUtc="2025-08-01T04:42:00Z">
                  <w:rPr>
                    <w:rFonts w:cstheme="minorHAnsi"/>
                    <w:noProof/>
                    <w:color w:val="000000"/>
                  </w:rPr>
                </w:rPrChange>
              </w:rPr>
              <w:t>[</w:t>
            </w:r>
            <w:del w:id="1557" w:author="Saugata Bhowmik" w:date="2025-08-01T08:50:00Z" w16du:dateUtc="2025-08-01T03:20:00Z">
              <w:r w:rsidR="00933B0C" w:rsidRPr="00DC2A71" w:rsidDel="00D5179A">
                <w:rPr>
                  <w:rFonts w:cstheme="minorHAnsi"/>
                  <w:color w:val="000000"/>
                  <w:lang w:val="en-US"/>
                  <w:rPrChange w:id="1558" w:author="Saugata Bhowmik" w:date="2025-08-01T10:12:00Z" w16du:dateUtc="2025-08-01T04:42:00Z">
                    <w:rPr>
                      <w:rFonts w:cstheme="minorHAnsi"/>
                      <w:noProof/>
                      <w:color w:val="000000"/>
                    </w:rPr>
                  </w:rPrChange>
                </w:rPr>
                <w:delText>37</w:delText>
              </w:r>
            </w:del>
            <w:ins w:id="1559" w:author="Saugata Bhowmik" w:date="2025-08-01T08:50:00Z" w16du:dateUtc="2025-08-01T03:20:00Z">
              <w:r w:rsidR="00D5179A" w:rsidRPr="00DC2A71">
                <w:rPr>
                  <w:rFonts w:cstheme="minorHAnsi"/>
                  <w:color w:val="000000"/>
                  <w:lang w:val="en-US"/>
                  <w:rPrChange w:id="1560" w:author="Saugata Bhowmik" w:date="2025-08-01T10:12:00Z" w16du:dateUtc="2025-08-01T04:42:00Z">
                    <w:rPr>
                      <w:rFonts w:cstheme="minorHAnsi"/>
                      <w:noProof/>
                      <w:color w:val="000000"/>
                    </w:rPr>
                  </w:rPrChange>
                </w:rPr>
                <w:t>22</w:t>
              </w:r>
            </w:ins>
            <w:r w:rsidR="00933B0C" w:rsidRPr="00DC2A71">
              <w:rPr>
                <w:rFonts w:cstheme="minorHAnsi"/>
                <w:color w:val="000000"/>
                <w:lang w:val="en-US"/>
                <w:rPrChange w:id="1561" w:author="Saugata Bhowmik" w:date="2025-08-01T10:12:00Z" w16du:dateUtc="2025-08-01T04:42:00Z">
                  <w:rPr>
                    <w:rFonts w:cstheme="minorHAnsi"/>
                    <w:noProof/>
                    <w:color w:val="000000"/>
                  </w:rPr>
                </w:rPrChange>
              </w:rPr>
              <w:t>]</w:t>
            </w:r>
            <w:r w:rsidR="00933B0C" w:rsidRPr="00DC2A71">
              <w:rPr>
                <w:rFonts w:cstheme="minorHAnsi"/>
                <w:color w:val="000000"/>
                <w:lang w:val="en-US"/>
                <w:rPrChange w:id="1562" w:author="Saugata Bhowmik" w:date="2025-08-01T10:12:00Z" w16du:dateUtc="2025-08-01T04:42:00Z">
                  <w:rPr>
                    <w:rFonts w:cstheme="minorHAnsi"/>
                    <w:color w:val="000000"/>
                  </w:rPr>
                </w:rPrChange>
              </w:rPr>
              <w:fldChar w:fldCharType="end"/>
            </w:r>
          </w:p>
        </w:tc>
        <w:tc>
          <w:tcPr>
            <w:tcW w:w="2283" w:type="dxa"/>
            <w:noWrap/>
            <w:hideMark/>
          </w:tcPr>
          <w:p w14:paraId="463A2103" w14:textId="77777777" w:rsidR="00CB43BF" w:rsidRPr="00DC2A71" w:rsidRDefault="00CB43BF" w:rsidP="00933B0C">
            <w:pPr>
              <w:pStyle w:val="NoSpacing"/>
              <w:rPr>
                <w:rFonts w:cstheme="minorHAnsi"/>
                <w:lang w:val="en-US"/>
                <w:rPrChange w:id="1563" w:author="Saugata Bhowmik" w:date="2025-08-01T10:12:00Z" w16du:dateUtc="2025-08-01T04:42:00Z">
                  <w:rPr>
                    <w:rFonts w:cstheme="minorHAnsi"/>
                  </w:rPr>
                </w:rPrChange>
              </w:rPr>
            </w:pPr>
            <w:r w:rsidRPr="00DC2A71">
              <w:rPr>
                <w:rFonts w:cstheme="minorHAnsi"/>
                <w:lang w:val="en-US"/>
                <w:rPrChange w:id="1564" w:author="Saugata Bhowmik" w:date="2025-08-01T10:12:00Z" w16du:dateUtc="2025-08-01T04:42:00Z">
                  <w:rPr>
                    <w:rFonts w:cstheme="minorHAnsi"/>
                  </w:rPr>
                </w:rPrChange>
              </w:rPr>
              <w:t>Yes</w:t>
            </w:r>
          </w:p>
        </w:tc>
        <w:tc>
          <w:tcPr>
            <w:tcW w:w="4247" w:type="dxa"/>
            <w:noWrap/>
            <w:hideMark/>
          </w:tcPr>
          <w:p w14:paraId="3F1144AF" w14:textId="77777777" w:rsidR="00CB43BF" w:rsidRPr="00DC2A71" w:rsidRDefault="00CB43BF" w:rsidP="00933B0C">
            <w:pPr>
              <w:pStyle w:val="NoSpacing"/>
              <w:rPr>
                <w:rFonts w:cstheme="minorHAnsi"/>
                <w:lang w:val="en-US"/>
                <w:rPrChange w:id="1565" w:author="Saugata Bhowmik" w:date="2025-08-01T10:12:00Z" w16du:dateUtc="2025-08-01T04:42:00Z">
                  <w:rPr>
                    <w:rFonts w:cstheme="minorHAnsi"/>
                  </w:rPr>
                </w:rPrChange>
              </w:rPr>
            </w:pPr>
            <w:r w:rsidRPr="00DC2A71">
              <w:rPr>
                <w:rFonts w:cstheme="minorHAnsi"/>
                <w:lang w:val="en-US"/>
                <w:rPrChange w:id="1566" w:author="Saugata Bhowmik" w:date="2025-08-01T10:12:00Z" w16du:dateUtc="2025-08-01T04:42:00Z">
                  <w:rPr>
                    <w:rFonts w:cstheme="minorHAnsi"/>
                  </w:rPr>
                </w:rPrChange>
              </w:rPr>
              <w:t>Yes</w:t>
            </w:r>
          </w:p>
        </w:tc>
        <w:tc>
          <w:tcPr>
            <w:tcW w:w="3969" w:type="dxa"/>
          </w:tcPr>
          <w:p w14:paraId="1484CA30" w14:textId="77777777" w:rsidR="00CB43BF" w:rsidRPr="00DC2A71" w:rsidRDefault="00CB43BF" w:rsidP="00933B0C">
            <w:pPr>
              <w:pStyle w:val="NoSpacing"/>
              <w:rPr>
                <w:rFonts w:cstheme="minorHAnsi"/>
                <w:lang w:val="en-US"/>
                <w:rPrChange w:id="1567" w:author="Saugata Bhowmik" w:date="2025-08-01T10:12:00Z" w16du:dateUtc="2025-08-01T04:42:00Z">
                  <w:rPr>
                    <w:rFonts w:cstheme="minorHAnsi"/>
                    <w:lang w:val="en-GB"/>
                  </w:rPr>
                </w:rPrChange>
              </w:rPr>
            </w:pPr>
            <w:r w:rsidRPr="00DC2A71">
              <w:rPr>
                <w:rFonts w:cstheme="minorHAnsi"/>
                <w:color w:val="000000"/>
                <w:lang w:val="en-US"/>
                <w:rPrChange w:id="1568" w:author="Saugata Bhowmik" w:date="2025-08-01T10:12:00Z" w16du:dateUtc="2025-08-01T04:42:00Z">
                  <w:rPr>
                    <w:rFonts w:cstheme="minorHAnsi"/>
                    <w:color w:val="000000"/>
                    <w:lang w:val="en-GB"/>
                  </w:rPr>
                </w:rPrChange>
              </w:rPr>
              <w:t xml:space="preserve">Low, appropriate in- and exclusion criteria, nested case-control study </w:t>
            </w:r>
          </w:p>
        </w:tc>
        <w:tc>
          <w:tcPr>
            <w:tcW w:w="4494" w:type="dxa"/>
          </w:tcPr>
          <w:p w14:paraId="454D5A65" w14:textId="77777777" w:rsidR="00CB43BF" w:rsidRPr="00DC2A71" w:rsidRDefault="00CB43BF" w:rsidP="00933B0C">
            <w:pPr>
              <w:pStyle w:val="NoSpacing"/>
              <w:rPr>
                <w:rFonts w:cstheme="minorHAnsi"/>
                <w:lang w:val="en-US"/>
                <w:rPrChange w:id="1569" w:author="Saugata Bhowmik" w:date="2025-08-01T10:12:00Z" w16du:dateUtc="2025-08-01T04:42:00Z">
                  <w:rPr>
                    <w:rFonts w:cstheme="minorHAnsi"/>
                    <w:lang w:val="en-GB"/>
                  </w:rPr>
                </w:rPrChange>
              </w:rPr>
            </w:pPr>
            <w:r w:rsidRPr="00DC2A71">
              <w:rPr>
                <w:rFonts w:cstheme="minorHAnsi"/>
                <w:color w:val="000000"/>
                <w:lang w:val="en-US"/>
                <w:rPrChange w:id="1570" w:author="Saugata Bhowmik" w:date="2025-08-01T10:12:00Z" w16du:dateUtc="2025-08-01T04:42:00Z">
                  <w:rPr>
                    <w:rFonts w:cstheme="minorHAnsi"/>
                    <w:color w:val="000000"/>
                  </w:rPr>
                </w:rPrChange>
              </w:rPr>
              <w:t>Low concerns</w:t>
            </w:r>
          </w:p>
        </w:tc>
      </w:tr>
      <w:tr w:rsidR="00CB43BF" w:rsidRPr="00DC2A71" w14:paraId="0D14D4B0" w14:textId="77777777" w:rsidTr="00933B0C">
        <w:trPr>
          <w:trHeight w:val="476"/>
        </w:trPr>
        <w:tc>
          <w:tcPr>
            <w:tcW w:w="1262" w:type="dxa"/>
          </w:tcPr>
          <w:p w14:paraId="46F5882C" w14:textId="0B49AB16" w:rsidR="00CB43BF" w:rsidRPr="00DC2A71" w:rsidRDefault="00CB43BF" w:rsidP="00933B0C">
            <w:pPr>
              <w:pStyle w:val="NoSpacing"/>
              <w:rPr>
                <w:rFonts w:cstheme="minorHAnsi"/>
                <w:lang w:val="en-US"/>
                <w:rPrChange w:id="1571" w:author="Saugata Bhowmik" w:date="2025-08-01T10:12:00Z" w16du:dateUtc="2025-08-01T04:42:00Z">
                  <w:rPr>
                    <w:rFonts w:cstheme="minorHAnsi"/>
                  </w:rPr>
                </w:rPrChange>
              </w:rPr>
            </w:pPr>
            <w:r w:rsidRPr="00DC2A71">
              <w:rPr>
                <w:rFonts w:cstheme="minorHAnsi"/>
                <w:color w:val="000000"/>
                <w:lang w:val="en-US"/>
                <w:rPrChange w:id="1572" w:author="Saugata Bhowmik" w:date="2025-08-01T10:12:00Z" w16du:dateUtc="2025-08-01T04:42:00Z">
                  <w:rPr>
                    <w:rFonts w:cstheme="minorHAnsi"/>
                    <w:color w:val="000000"/>
                  </w:rPr>
                </w:rPrChange>
              </w:rPr>
              <w:t>Dhanda</w:t>
            </w:r>
            <w:r w:rsidR="00803588" w:rsidRPr="00DC2A71">
              <w:rPr>
                <w:rFonts w:cstheme="minorHAnsi"/>
                <w:color w:val="000000"/>
                <w:lang w:val="en-US"/>
                <w:rPrChange w:id="1573" w:author="Saugata Bhowmik" w:date="2025-08-01T10:12:00Z" w16du:dateUtc="2025-08-01T04:42:00Z">
                  <w:rPr>
                    <w:rFonts w:cstheme="minorHAnsi"/>
                    <w:color w:val="000000"/>
                  </w:rPr>
                </w:rPrChange>
              </w:rPr>
              <w:t xml:space="preserve"> </w:t>
            </w:r>
            <w:ins w:id="1574" w:author="Saugata Bhowmik" w:date="2025-08-01T08:50:00Z" w16du:dateUtc="2025-08-01T03:20:00Z">
              <w:r w:rsidR="00D5179A" w:rsidRPr="00DC2A71">
                <w:rPr>
                  <w:rFonts w:cstheme="minorHAnsi"/>
                  <w:color w:val="000000"/>
                  <w:lang w:val="en-US"/>
                  <w:rPrChange w:id="1575"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576"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157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578"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157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580" w:author="Saugata Bhowmik" w:date="2025-08-01T10:12:00Z" w16du:dateUtc="2025-08-01T04:42:00Z">
                  <w:rPr>
                    <w:rFonts w:cstheme="minorHAnsi"/>
                    <w:color w:val="000000"/>
                  </w:rPr>
                </w:rPrChange>
              </w:rPr>
            </w:r>
            <w:r w:rsidR="0039188E" w:rsidRPr="00DC2A71">
              <w:rPr>
                <w:rFonts w:cstheme="minorHAnsi"/>
                <w:color w:val="000000"/>
                <w:lang w:val="en-US"/>
                <w:rPrChange w:id="1581"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582" w:author="Saugata Bhowmik" w:date="2025-08-01T10:12:00Z" w16du:dateUtc="2025-08-01T04:42:00Z">
                  <w:rPr>
                    <w:rFonts w:cstheme="minorHAnsi"/>
                    <w:color w:val="000000"/>
                  </w:rPr>
                </w:rPrChange>
              </w:rPr>
            </w:r>
            <w:r w:rsidR="00933B0C" w:rsidRPr="00DC2A71">
              <w:rPr>
                <w:rFonts w:cstheme="minorHAnsi"/>
                <w:color w:val="000000"/>
                <w:lang w:val="en-US"/>
                <w:rPrChange w:id="1583"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584" w:author="Saugata Bhowmik" w:date="2025-08-01T10:12:00Z" w16du:dateUtc="2025-08-01T04:42:00Z">
                  <w:rPr>
                    <w:rFonts w:cstheme="minorHAnsi"/>
                    <w:noProof/>
                    <w:color w:val="000000"/>
                  </w:rPr>
                </w:rPrChange>
              </w:rPr>
              <w:t>[</w:t>
            </w:r>
            <w:del w:id="1585" w:author="Saugata Bhowmik" w:date="2025-08-01T08:50:00Z" w16du:dateUtc="2025-08-01T03:20:00Z">
              <w:r w:rsidR="00933B0C" w:rsidRPr="00DC2A71" w:rsidDel="00D5179A">
                <w:rPr>
                  <w:rFonts w:cstheme="minorHAnsi"/>
                  <w:color w:val="000000"/>
                  <w:lang w:val="en-US"/>
                  <w:rPrChange w:id="1586" w:author="Saugata Bhowmik" w:date="2025-08-01T10:12:00Z" w16du:dateUtc="2025-08-01T04:42:00Z">
                    <w:rPr>
                      <w:rFonts w:cstheme="minorHAnsi"/>
                      <w:noProof/>
                      <w:color w:val="000000"/>
                    </w:rPr>
                  </w:rPrChange>
                </w:rPr>
                <w:delText>38</w:delText>
              </w:r>
            </w:del>
            <w:ins w:id="1587" w:author="Saugata Bhowmik" w:date="2025-08-01T08:50:00Z" w16du:dateUtc="2025-08-01T03:20:00Z">
              <w:r w:rsidR="00D5179A" w:rsidRPr="00DC2A71">
                <w:rPr>
                  <w:rFonts w:cstheme="minorHAnsi"/>
                  <w:color w:val="000000"/>
                  <w:lang w:val="en-US"/>
                  <w:rPrChange w:id="1588" w:author="Saugata Bhowmik" w:date="2025-08-01T10:12:00Z" w16du:dateUtc="2025-08-01T04:42:00Z">
                    <w:rPr>
                      <w:rFonts w:cstheme="minorHAnsi"/>
                      <w:noProof/>
                      <w:color w:val="000000"/>
                    </w:rPr>
                  </w:rPrChange>
                </w:rPr>
                <w:t>32</w:t>
              </w:r>
            </w:ins>
            <w:r w:rsidR="00933B0C" w:rsidRPr="00DC2A71">
              <w:rPr>
                <w:rFonts w:cstheme="minorHAnsi"/>
                <w:color w:val="000000"/>
                <w:lang w:val="en-US"/>
                <w:rPrChange w:id="1589" w:author="Saugata Bhowmik" w:date="2025-08-01T10:12:00Z" w16du:dateUtc="2025-08-01T04:42:00Z">
                  <w:rPr>
                    <w:rFonts w:cstheme="minorHAnsi"/>
                    <w:noProof/>
                    <w:color w:val="000000"/>
                  </w:rPr>
                </w:rPrChange>
              </w:rPr>
              <w:t>]</w:t>
            </w:r>
            <w:r w:rsidR="00933B0C" w:rsidRPr="00DC2A71">
              <w:rPr>
                <w:rFonts w:cstheme="minorHAnsi"/>
                <w:color w:val="000000"/>
                <w:lang w:val="en-US"/>
                <w:rPrChange w:id="1590" w:author="Saugata Bhowmik" w:date="2025-08-01T10:12:00Z" w16du:dateUtc="2025-08-01T04:42:00Z">
                  <w:rPr>
                    <w:rFonts w:cstheme="minorHAnsi"/>
                    <w:color w:val="000000"/>
                  </w:rPr>
                </w:rPrChange>
              </w:rPr>
              <w:fldChar w:fldCharType="end"/>
            </w:r>
          </w:p>
        </w:tc>
        <w:tc>
          <w:tcPr>
            <w:tcW w:w="2283" w:type="dxa"/>
            <w:noWrap/>
            <w:hideMark/>
          </w:tcPr>
          <w:p w14:paraId="5475E2E4" w14:textId="77777777" w:rsidR="00CB43BF" w:rsidRPr="00DC2A71" w:rsidRDefault="00CB43BF" w:rsidP="00933B0C">
            <w:pPr>
              <w:pStyle w:val="NoSpacing"/>
              <w:rPr>
                <w:rFonts w:cstheme="minorHAnsi"/>
                <w:lang w:val="en-US"/>
                <w:rPrChange w:id="1591" w:author="Saugata Bhowmik" w:date="2025-08-01T10:12:00Z" w16du:dateUtc="2025-08-01T04:42:00Z">
                  <w:rPr>
                    <w:rFonts w:cstheme="minorHAnsi"/>
                  </w:rPr>
                </w:rPrChange>
              </w:rPr>
            </w:pPr>
            <w:r w:rsidRPr="00DC2A71">
              <w:rPr>
                <w:rFonts w:cstheme="minorHAnsi"/>
                <w:lang w:val="en-US"/>
                <w:rPrChange w:id="1592" w:author="Saugata Bhowmik" w:date="2025-08-01T10:12:00Z" w16du:dateUtc="2025-08-01T04:42:00Z">
                  <w:rPr>
                    <w:rFonts w:cstheme="minorHAnsi"/>
                  </w:rPr>
                </w:rPrChange>
              </w:rPr>
              <w:t>Yes</w:t>
            </w:r>
          </w:p>
        </w:tc>
        <w:tc>
          <w:tcPr>
            <w:tcW w:w="4247" w:type="dxa"/>
            <w:noWrap/>
            <w:hideMark/>
          </w:tcPr>
          <w:p w14:paraId="498E15AD" w14:textId="77777777" w:rsidR="00CB43BF" w:rsidRPr="00DC2A71" w:rsidRDefault="00CB43BF" w:rsidP="00933B0C">
            <w:pPr>
              <w:pStyle w:val="NoSpacing"/>
              <w:rPr>
                <w:rFonts w:cstheme="minorHAnsi"/>
                <w:lang w:val="en-US"/>
                <w:rPrChange w:id="1593" w:author="Saugata Bhowmik" w:date="2025-08-01T10:12:00Z" w16du:dateUtc="2025-08-01T04:42:00Z">
                  <w:rPr>
                    <w:rFonts w:cstheme="minorHAnsi"/>
                  </w:rPr>
                </w:rPrChange>
              </w:rPr>
            </w:pPr>
            <w:r w:rsidRPr="00DC2A71">
              <w:rPr>
                <w:rFonts w:cstheme="minorHAnsi"/>
                <w:lang w:val="en-US"/>
                <w:rPrChange w:id="1594" w:author="Saugata Bhowmik" w:date="2025-08-01T10:12:00Z" w16du:dateUtc="2025-08-01T04:42:00Z">
                  <w:rPr>
                    <w:rFonts w:cstheme="minorHAnsi"/>
                  </w:rPr>
                </w:rPrChange>
              </w:rPr>
              <w:t>No</w:t>
            </w:r>
          </w:p>
        </w:tc>
        <w:tc>
          <w:tcPr>
            <w:tcW w:w="3969" w:type="dxa"/>
          </w:tcPr>
          <w:p w14:paraId="6AE2674F" w14:textId="77777777" w:rsidR="00CB43BF" w:rsidRPr="00DC2A71" w:rsidRDefault="00CB43BF" w:rsidP="00933B0C">
            <w:pPr>
              <w:pStyle w:val="NoSpacing"/>
              <w:rPr>
                <w:rFonts w:cstheme="minorHAnsi"/>
                <w:lang w:val="en-US"/>
                <w:rPrChange w:id="1595" w:author="Saugata Bhowmik" w:date="2025-08-01T10:12:00Z" w16du:dateUtc="2025-08-01T04:42:00Z">
                  <w:rPr>
                    <w:rFonts w:cstheme="minorHAnsi"/>
                    <w:lang w:val="en-GB"/>
                  </w:rPr>
                </w:rPrChange>
              </w:rPr>
            </w:pPr>
            <w:r w:rsidRPr="00DC2A71">
              <w:rPr>
                <w:rFonts w:cstheme="minorHAnsi"/>
                <w:color w:val="000000"/>
                <w:lang w:val="en-US"/>
                <w:rPrChange w:id="1596" w:author="Saugata Bhowmik" w:date="2025-08-01T10:12:00Z" w16du:dateUtc="2025-08-01T04:42:00Z">
                  <w:rPr>
                    <w:rFonts w:cstheme="minorHAnsi"/>
                    <w:color w:val="000000"/>
                    <w:lang w:val="en-GB"/>
                  </w:rPr>
                </w:rPrChange>
              </w:rPr>
              <w:t xml:space="preserve">High, high risk features were excluded, with these features it is easier to diagnose. </w:t>
            </w:r>
          </w:p>
        </w:tc>
        <w:tc>
          <w:tcPr>
            <w:tcW w:w="4494" w:type="dxa"/>
          </w:tcPr>
          <w:p w14:paraId="0AA23D42" w14:textId="77777777" w:rsidR="00CB43BF" w:rsidRPr="00DC2A71" w:rsidRDefault="00CB43BF" w:rsidP="00933B0C">
            <w:pPr>
              <w:pStyle w:val="NoSpacing"/>
              <w:rPr>
                <w:rFonts w:cstheme="minorHAnsi"/>
                <w:lang w:val="en-US"/>
                <w:rPrChange w:id="1597" w:author="Saugata Bhowmik" w:date="2025-08-01T10:12:00Z" w16du:dateUtc="2025-08-01T04:42:00Z">
                  <w:rPr>
                    <w:rFonts w:cstheme="minorHAnsi"/>
                    <w:lang w:val="en-GB"/>
                  </w:rPr>
                </w:rPrChange>
              </w:rPr>
            </w:pPr>
            <w:r w:rsidRPr="00DC2A71">
              <w:rPr>
                <w:rFonts w:cstheme="minorHAnsi"/>
                <w:color w:val="000000"/>
                <w:lang w:val="en-US"/>
                <w:rPrChange w:id="1598" w:author="Saugata Bhowmik" w:date="2025-08-01T10:12:00Z" w16du:dateUtc="2025-08-01T04:42:00Z">
                  <w:rPr>
                    <w:rFonts w:cstheme="minorHAnsi"/>
                    <w:color w:val="000000"/>
                    <w:lang w:val="en-GB"/>
                  </w:rPr>
                </w:rPrChange>
              </w:rPr>
              <w:t>Low concerns, only applicable to low risk population in GP practices</w:t>
            </w:r>
          </w:p>
        </w:tc>
      </w:tr>
      <w:tr w:rsidR="00CB43BF" w:rsidRPr="00DC2A71" w14:paraId="0EAB0D7C" w14:textId="77777777" w:rsidTr="00933B0C">
        <w:trPr>
          <w:trHeight w:val="330"/>
        </w:trPr>
        <w:tc>
          <w:tcPr>
            <w:tcW w:w="1262" w:type="dxa"/>
          </w:tcPr>
          <w:p w14:paraId="733010E4" w14:textId="1AB90455" w:rsidR="00CB43BF" w:rsidRPr="00DC2A71" w:rsidRDefault="00CB43BF" w:rsidP="00933B0C">
            <w:pPr>
              <w:pStyle w:val="NoSpacing"/>
              <w:rPr>
                <w:rFonts w:cstheme="minorHAnsi"/>
                <w:lang w:val="en-US"/>
                <w:rPrChange w:id="1599" w:author="Saugata Bhowmik" w:date="2025-08-01T10:12:00Z" w16du:dateUtc="2025-08-01T04:42:00Z">
                  <w:rPr>
                    <w:rFonts w:cstheme="minorHAnsi"/>
                  </w:rPr>
                </w:rPrChange>
              </w:rPr>
            </w:pPr>
            <w:r w:rsidRPr="00DC2A71">
              <w:rPr>
                <w:rFonts w:cstheme="minorHAnsi"/>
                <w:color w:val="000000"/>
                <w:lang w:val="en-US"/>
                <w:rPrChange w:id="1600" w:author="Saugata Bhowmik" w:date="2025-08-01T10:12:00Z" w16du:dateUtc="2025-08-01T04:42:00Z">
                  <w:rPr>
                    <w:rFonts w:cstheme="minorHAnsi"/>
                    <w:color w:val="000000"/>
                  </w:rPr>
                </w:rPrChange>
              </w:rPr>
              <w:t>Dros</w:t>
            </w:r>
            <w:r w:rsidR="00803588" w:rsidRPr="00DC2A71">
              <w:rPr>
                <w:rFonts w:cstheme="minorHAnsi"/>
                <w:color w:val="000000"/>
                <w:lang w:val="en-US"/>
                <w:rPrChange w:id="1601" w:author="Saugata Bhowmik" w:date="2025-08-01T10:12:00Z" w16du:dateUtc="2025-08-01T04:42:00Z">
                  <w:rPr>
                    <w:rFonts w:cstheme="minorHAnsi"/>
                    <w:color w:val="000000"/>
                  </w:rPr>
                </w:rPrChange>
              </w:rPr>
              <w:t xml:space="preserve"> </w:t>
            </w:r>
            <w:ins w:id="1602" w:author="Saugata Bhowmik" w:date="2025-08-01T08:50:00Z" w16du:dateUtc="2025-08-01T03:20:00Z">
              <w:r w:rsidR="00D5179A" w:rsidRPr="00DC2A71">
                <w:rPr>
                  <w:rFonts w:cstheme="minorHAnsi"/>
                  <w:color w:val="000000"/>
                  <w:lang w:val="en-US"/>
                  <w:rPrChange w:id="1603"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604"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1605"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606"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1607"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608" w:author="Saugata Bhowmik" w:date="2025-08-01T10:12:00Z" w16du:dateUtc="2025-08-01T04:42:00Z">
                  <w:rPr>
                    <w:rFonts w:cstheme="minorHAnsi"/>
                    <w:color w:val="000000"/>
                  </w:rPr>
                </w:rPrChange>
              </w:rPr>
            </w:r>
            <w:r w:rsidR="0039188E" w:rsidRPr="00DC2A71">
              <w:rPr>
                <w:rFonts w:cstheme="minorHAnsi"/>
                <w:color w:val="000000"/>
                <w:lang w:val="en-US"/>
                <w:rPrChange w:id="1609"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610" w:author="Saugata Bhowmik" w:date="2025-08-01T10:12:00Z" w16du:dateUtc="2025-08-01T04:42:00Z">
                  <w:rPr>
                    <w:rFonts w:cstheme="minorHAnsi"/>
                    <w:color w:val="000000"/>
                  </w:rPr>
                </w:rPrChange>
              </w:rPr>
            </w:r>
            <w:r w:rsidR="00933B0C" w:rsidRPr="00DC2A71">
              <w:rPr>
                <w:rFonts w:cstheme="minorHAnsi"/>
                <w:color w:val="000000"/>
                <w:lang w:val="en-US"/>
                <w:rPrChange w:id="1611"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612" w:author="Saugata Bhowmik" w:date="2025-08-01T10:12:00Z" w16du:dateUtc="2025-08-01T04:42:00Z">
                  <w:rPr>
                    <w:rFonts w:cstheme="minorHAnsi"/>
                    <w:noProof/>
                    <w:color w:val="000000"/>
                  </w:rPr>
                </w:rPrChange>
              </w:rPr>
              <w:t>[</w:t>
            </w:r>
            <w:del w:id="1613" w:author="Saugata Bhowmik" w:date="2025-08-01T08:51:00Z" w16du:dateUtc="2025-08-01T03:21:00Z">
              <w:r w:rsidR="00933B0C" w:rsidRPr="00DC2A71" w:rsidDel="00D5179A">
                <w:rPr>
                  <w:rFonts w:cstheme="minorHAnsi"/>
                  <w:color w:val="000000"/>
                  <w:lang w:val="en-US"/>
                  <w:rPrChange w:id="1614" w:author="Saugata Bhowmik" w:date="2025-08-01T10:12:00Z" w16du:dateUtc="2025-08-01T04:42:00Z">
                    <w:rPr>
                      <w:rFonts w:cstheme="minorHAnsi"/>
                      <w:noProof/>
                      <w:color w:val="000000"/>
                    </w:rPr>
                  </w:rPrChange>
                </w:rPr>
                <w:delText>39</w:delText>
              </w:r>
            </w:del>
            <w:ins w:id="1615" w:author="Saugata Bhowmik" w:date="2025-08-01T08:51:00Z" w16du:dateUtc="2025-08-01T03:21:00Z">
              <w:r w:rsidR="00D5179A" w:rsidRPr="00DC2A71">
                <w:rPr>
                  <w:rFonts w:cstheme="minorHAnsi"/>
                  <w:color w:val="000000"/>
                  <w:lang w:val="en-US"/>
                  <w:rPrChange w:id="1616" w:author="Saugata Bhowmik" w:date="2025-08-01T10:12:00Z" w16du:dateUtc="2025-08-01T04:42:00Z">
                    <w:rPr>
                      <w:rFonts w:cstheme="minorHAnsi"/>
                      <w:noProof/>
                      <w:color w:val="000000"/>
                    </w:rPr>
                  </w:rPrChange>
                </w:rPr>
                <w:t>24</w:t>
              </w:r>
            </w:ins>
            <w:r w:rsidR="00933B0C" w:rsidRPr="00DC2A71">
              <w:rPr>
                <w:rFonts w:cstheme="minorHAnsi"/>
                <w:color w:val="000000"/>
                <w:lang w:val="en-US"/>
                <w:rPrChange w:id="1617" w:author="Saugata Bhowmik" w:date="2025-08-01T10:12:00Z" w16du:dateUtc="2025-08-01T04:42:00Z">
                  <w:rPr>
                    <w:rFonts w:cstheme="minorHAnsi"/>
                    <w:noProof/>
                    <w:color w:val="000000"/>
                  </w:rPr>
                </w:rPrChange>
              </w:rPr>
              <w:t>]</w:t>
            </w:r>
            <w:r w:rsidR="00933B0C" w:rsidRPr="00DC2A71">
              <w:rPr>
                <w:rFonts w:cstheme="minorHAnsi"/>
                <w:color w:val="000000"/>
                <w:lang w:val="en-US"/>
                <w:rPrChange w:id="1618" w:author="Saugata Bhowmik" w:date="2025-08-01T10:12:00Z" w16du:dateUtc="2025-08-01T04:42:00Z">
                  <w:rPr>
                    <w:rFonts w:cstheme="minorHAnsi"/>
                    <w:color w:val="000000"/>
                  </w:rPr>
                </w:rPrChange>
              </w:rPr>
              <w:fldChar w:fldCharType="end"/>
            </w:r>
          </w:p>
        </w:tc>
        <w:tc>
          <w:tcPr>
            <w:tcW w:w="2283" w:type="dxa"/>
            <w:noWrap/>
            <w:hideMark/>
          </w:tcPr>
          <w:p w14:paraId="1604FA6F" w14:textId="77777777" w:rsidR="00CB43BF" w:rsidRPr="00DC2A71" w:rsidRDefault="00CB43BF" w:rsidP="00933B0C">
            <w:pPr>
              <w:pStyle w:val="NoSpacing"/>
              <w:rPr>
                <w:rFonts w:cstheme="minorHAnsi"/>
                <w:lang w:val="en-US"/>
                <w:rPrChange w:id="1619" w:author="Saugata Bhowmik" w:date="2025-08-01T10:12:00Z" w16du:dateUtc="2025-08-01T04:42:00Z">
                  <w:rPr>
                    <w:rFonts w:cstheme="minorHAnsi"/>
                  </w:rPr>
                </w:rPrChange>
              </w:rPr>
            </w:pPr>
            <w:r w:rsidRPr="00DC2A71">
              <w:rPr>
                <w:rFonts w:cstheme="minorHAnsi"/>
                <w:lang w:val="en-US"/>
                <w:rPrChange w:id="1620" w:author="Saugata Bhowmik" w:date="2025-08-01T10:12:00Z" w16du:dateUtc="2025-08-01T04:42:00Z">
                  <w:rPr>
                    <w:rFonts w:cstheme="minorHAnsi"/>
                  </w:rPr>
                </w:rPrChange>
              </w:rPr>
              <w:t>Yes</w:t>
            </w:r>
          </w:p>
        </w:tc>
        <w:tc>
          <w:tcPr>
            <w:tcW w:w="4247" w:type="dxa"/>
            <w:noWrap/>
            <w:hideMark/>
          </w:tcPr>
          <w:p w14:paraId="580834B0" w14:textId="77777777" w:rsidR="00CB43BF" w:rsidRPr="00DC2A71" w:rsidRDefault="00CB43BF" w:rsidP="00933B0C">
            <w:pPr>
              <w:pStyle w:val="NoSpacing"/>
              <w:rPr>
                <w:rFonts w:cstheme="minorHAnsi"/>
                <w:lang w:val="en-US"/>
                <w:rPrChange w:id="1621" w:author="Saugata Bhowmik" w:date="2025-08-01T10:12:00Z" w16du:dateUtc="2025-08-01T04:42:00Z">
                  <w:rPr>
                    <w:rFonts w:cstheme="minorHAnsi"/>
                  </w:rPr>
                </w:rPrChange>
              </w:rPr>
            </w:pPr>
            <w:r w:rsidRPr="00DC2A71">
              <w:rPr>
                <w:rFonts w:cstheme="minorHAnsi"/>
                <w:lang w:val="en-US"/>
                <w:rPrChange w:id="1622" w:author="Saugata Bhowmik" w:date="2025-08-01T10:12:00Z" w16du:dateUtc="2025-08-01T04:42:00Z">
                  <w:rPr>
                    <w:rFonts w:cstheme="minorHAnsi"/>
                  </w:rPr>
                </w:rPrChange>
              </w:rPr>
              <w:t>Yes</w:t>
            </w:r>
          </w:p>
        </w:tc>
        <w:tc>
          <w:tcPr>
            <w:tcW w:w="3969" w:type="dxa"/>
          </w:tcPr>
          <w:p w14:paraId="4DDA1EE6" w14:textId="77777777" w:rsidR="00CB43BF" w:rsidRPr="00DC2A71" w:rsidRDefault="00CB43BF" w:rsidP="00933B0C">
            <w:pPr>
              <w:pStyle w:val="NoSpacing"/>
              <w:rPr>
                <w:rFonts w:cstheme="minorHAnsi"/>
                <w:lang w:val="en-US"/>
                <w:rPrChange w:id="1623" w:author="Saugata Bhowmik" w:date="2025-08-01T10:12:00Z" w16du:dateUtc="2025-08-01T04:42:00Z">
                  <w:rPr>
                    <w:rFonts w:cstheme="minorHAnsi"/>
                  </w:rPr>
                </w:rPrChange>
              </w:rPr>
            </w:pPr>
            <w:r w:rsidRPr="00DC2A71">
              <w:rPr>
                <w:rFonts w:cstheme="minorHAnsi"/>
                <w:color w:val="000000"/>
                <w:lang w:val="en-US"/>
                <w:rPrChange w:id="1624" w:author="Saugata Bhowmik" w:date="2025-08-01T10:12:00Z" w16du:dateUtc="2025-08-01T04:42:00Z">
                  <w:rPr>
                    <w:rFonts w:cstheme="minorHAnsi"/>
                    <w:color w:val="000000"/>
                  </w:rPr>
                </w:rPrChange>
              </w:rPr>
              <w:t>Low</w:t>
            </w:r>
          </w:p>
        </w:tc>
        <w:tc>
          <w:tcPr>
            <w:tcW w:w="4494" w:type="dxa"/>
          </w:tcPr>
          <w:p w14:paraId="43E04B06" w14:textId="77777777" w:rsidR="00CB43BF" w:rsidRPr="00DC2A71" w:rsidRDefault="00CB43BF" w:rsidP="00933B0C">
            <w:pPr>
              <w:pStyle w:val="NoSpacing"/>
              <w:rPr>
                <w:rFonts w:cstheme="minorHAnsi"/>
                <w:lang w:val="en-US"/>
                <w:rPrChange w:id="1625" w:author="Saugata Bhowmik" w:date="2025-08-01T10:12:00Z" w16du:dateUtc="2025-08-01T04:42:00Z">
                  <w:rPr>
                    <w:rFonts w:cstheme="minorHAnsi"/>
                  </w:rPr>
                </w:rPrChange>
              </w:rPr>
            </w:pPr>
            <w:r w:rsidRPr="00DC2A71">
              <w:rPr>
                <w:rFonts w:cstheme="minorHAnsi"/>
                <w:color w:val="000000"/>
                <w:lang w:val="en-US"/>
                <w:rPrChange w:id="1626" w:author="Saugata Bhowmik" w:date="2025-08-01T10:12:00Z" w16du:dateUtc="2025-08-01T04:42:00Z">
                  <w:rPr>
                    <w:rFonts w:cstheme="minorHAnsi"/>
                    <w:color w:val="000000"/>
                  </w:rPr>
                </w:rPrChange>
              </w:rPr>
              <w:t>Low concerns</w:t>
            </w:r>
          </w:p>
        </w:tc>
      </w:tr>
      <w:tr w:rsidR="00CB43BF" w:rsidRPr="00DC2A71" w14:paraId="4DF7DD8B" w14:textId="77777777" w:rsidTr="00933B0C">
        <w:trPr>
          <w:trHeight w:val="330"/>
        </w:trPr>
        <w:tc>
          <w:tcPr>
            <w:tcW w:w="1262" w:type="dxa"/>
          </w:tcPr>
          <w:p w14:paraId="5330FB87" w14:textId="6D98351B" w:rsidR="00CB43BF" w:rsidRPr="00DC2A71" w:rsidRDefault="00CB43BF" w:rsidP="00933B0C">
            <w:pPr>
              <w:pStyle w:val="NoSpacing"/>
              <w:rPr>
                <w:rFonts w:cstheme="minorHAnsi"/>
                <w:lang w:val="en-US"/>
                <w:rPrChange w:id="1627" w:author="Saugata Bhowmik" w:date="2025-08-01T10:12:00Z" w16du:dateUtc="2025-08-01T04:42:00Z">
                  <w:rPr>
                    <w:rFonts w:cstheme="minorHAnsi"/>
                  </w:rPr>
                </w:rPrChange>
              </w:rPr>
            </w:pPr>
            <w:r w:rsidRPr="00DC2A71">
              <w:rPr>
                <w:rFonts w:cstheme="minorHAnsi"/>
                <w:color w:val="000000"/>
                <w:lang w:val="en-US"/>
                <w:rPrChange w:id="1628" w:author="Saugata Bhowmik" w:date="2025-08-01T10:12:00Z" w16du:dateUtc="2025-08-01T04:42:00Z">
                  <w:rPr>
                    <w:rFonts w:cstheme="minorHAnsi"/>
                    <w:color w:val="000000"/>
                  </w:rPr>
                </w:rPrChange>
              </w:rPr>
              <w:t>Ellertsson</w:t>
            </w:r>
            <w:r w:rsidR="00803588" w:rsidRPr="00DC2A71">
              <w:rPr>
                <w:rFonts w:cstheme="minorHAnsi"/>
                <w:color w:val="000000"/>
                <w:lang w:val="en-US"/>
                <w:rPrChange w:id="1629" w:author="Saugata Bhowmik" w:date="2025-08-01T10:12:00Z" w16du:dateUtc="2025-08-01T04:42:00Z">
                  <w:rPr>
                    <w:rFonts w:cstheme="minorHAnsi"/>
                    <w:color w:val="000000"/>
                  </w:rPr>
                </w:rPrChange>
              </w:rPr>
              <w:t xml:space="preserve"> </w:t>
            </w:r>
            <w:ins w:id="1630" w:author="Saugata Bhowmik" w:date="2025-08-01T08:51:00Z" w16du:dateUtc="2025-08-01T03:21:00Z">
              <w:r w:rsidR="00D5179A" w:rsidRPr="00DC2A71">
                <w:rPr>
                  <w:rFonts w:cstheme="minorHAnsi"/>
                  <w:color w:val="000000"/>
                  <w:lang w:val="en-US"/>
                  <w:rPrChange w:id="1631"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632"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1633"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634"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1635"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636" w:author="Saugata Bhowmik" w:date="2025-08-01T10:12:00Z" w16du:dateUtc="2025-08-01T04:42:00Z">
                  <w:rPr>
                    <w:rFonts w:cstheme="minorHAnsi"/>
                    <w:color w:val="000000"/>
                  </w:rPr>
                </w:rPrChange>
              </w:rPr>
            </w:r>
            <w:r w:rsidR="0039188E" w:rsidRPr="00DC2A71">
              <w:rPr>
                <w:rFonts w:cstheme="minorHAnsi"/>
                <w:color w:val="000000"/>
                <w:lang w:val="en-US"/>
                <w:rPrChange w:id="1637"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638" w:author="Saugata Bhowmik" w:date="2025-08-01T10:12:00Z" w16du:dateUtc="2025-08-01T04:42:00Z">
                  <w:rPr>
                    <w:rFonts w:cstheme="minorHAnsi"/>
                    <w:color w:val="000000"/>
                  </w:rPr>
                </w:rPrChange>
              </w:rPr>
            </w:r>
            <w:r w:rsidR="00933B0C" w:rsidRPr="00DC2A71">
              <w:rPr>
                <w:rFonts w:cstheme="minorHAnsi"/>
                <w:color w:val="000000"/>
                <w:lang w:val="en-US"/>
                <w:rPrChange w:id="1639"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640" w:author="Saugata Bhowmik" w:date="2025-08-01T10:12:00Z" w16du:dateUtc="2025-08-01T04:42:00Z">
                  <w:rPr>
                    <w:rFonts w:cstheme="minorHAnsi"/>
                    <w:noProof/>
                    <w:color w:val="000000"/>
                  </w:rPr>
                </w:rPrChange>
              </w:rPr>
              <w:t>[</w:t>
            </w:r>
            <w:del w:id="1641" w:author="Saugata Bhowmik" w:date="2025-08-01T08:51:00Z" w16du:dateUtc="2025-08-01T03:21:00Z">
              <w:r w:rsidR="00933B0C" w:rsidRPr="00DC2A71" w:rsidDel="00D5179A">
                <w:rPr>
                  <w:rFonts w:cstheme="minorHAnsi"/>
                  <w:color w:val="000000"/>
                  <w:lang w:val="en-US"/>
                  <w:rPrChange w:id="1642" w:author="Saugata Bhowmik" w:date="2025-08-01T10:12:00Z" w16du:dateUtc="2025-08-01T04:42:00Z">
                    <w:rPr>
                      <w:rFonts w:cstheme="minorHAnsi"/>
                      <w:noProof/>
                      <w:color w:val="000000"/>
                    </w:rPr>
                  </w:rPrChange>
                </w:rPr>
                <w:delText>40</w:delText>
              </w:r>
            </w:del>
            <w:ins w:id="1643" w:author="Saugata Bhowmik" w:date="2025-08-01T08:51:00Z" w16du:dateUtc="2025-08-01T03:21:00Z">
              <w:r w:rsidR="00D5179A" w:rsidRPr="00DC2A71">
                <w:rPr>
                  <w:rFonts w:cstheme="minorHAnsi"/>
                  <w:color w:val="000000"/>
                  <w:lang w:val="en-US"/>
                  <w:rPrChange w:id="1644" w:author="Saugata Bhowmik" w:date="2025-08-01T10:12:00Z" w16du:dateUtc="2025-08-01T04:42:00Z">
                    <w:rPr>
                      <w:rFonts w:cstheme="minorHAnsi"/>
                      <w:noProof/>
                      <w:color w:val="000000"/>
                    </w:rPr>
                  </w:rPrChange>
                </w:rPr>
                <w:t>18</w:t>
              </w:r>
            </w:ins>
            <w:r w:rsidR="00933B0C" w:rsidRPr="00DC2A71">
              <w:rPr>
                <w:rFonts w:cstheme="minorHAnsi"/>
                <w:color w:val="000000"/>
                <w:lang w:val="en-US"/>
                <w:rPrChange w:id="1645" w:author="Saugata Bhowmik" w:date="2025-08-01T10:12:00Z" w16du:dateUtc="2025-08-01T04:42:00Z">
                  <w:rPr>
                    <w:rFonts w:cstheme="minorHAnsi"/>
                    <w:noProof/>
                    <w:color w:val="000000"/>
                  </w:rPr>
                </w:rPrChange>
              </w:rPr>
              <w:t>]</w:t>
            </w:r>
            <w:r w:rsidR="00933B0C" w:rsidRPr="00DC2A71">
              <w:rPr>
                <w:rFonts w:cstheme="minorHAnsi"/>
                <w:color w:val="000000"/>
                <w:lang w:val="en-US"/>
                <w:rPrChange w:id="1646" w:author="Saugata Bhowmik" w:date="2025-08-01T10:12:00Z" w16du:dateUtc="2025-08-01T04:42:00Z">
                  <w:rPr>
                    <w:rFonts w:cstheme="minorHAnsi"/>
                    <w:color w:val="000000"/>
                  </w:rPr>
                </w:rPrChange>
              </w:rPr>
              <w:fldChar w:fldCharType="end"/>
            </w:r>
          </w:p>
        </w:tc>
        <w:tc>
          <w:tcPr>
            <w:tcW w:w="2283" w:type="dxa"/>
            <w:noWrap/>
            <w:hideMark/>
          </w:tcPr>
          <w:p w14:paraId="192E4DB3" w14:textId="77777777" w:rsidR="00CB43BF" w:rsidRPr="00DC2A71" w:rsidRDefault="00CB43BF" w:rsidP="00933B0C">
            <w:pPr>
              <w:pStyle w:val="NoSpacing"/>
              <w:rPr>
                <w:rFonts w:cstheme="minorHAnsi"/>
                <w:lang w:val="en-US"/>
                <w:rPrChange w:id="1647" w:author="Saugata Bhowmik" w:date="2025-08-01T10:12:00Z" w16du:dateUtc="2025-08-01T04:42:00Z">
                  <w:rPr>
                    <w:rFonts w:cstheme="minorHAnsi"/>
                  </w:rPr>
                </w:rPrChange>
              </w:rPr>
            </w:pPr>
            <w:r w:rsidRPr="00DC2A71">
              <w:rPr>
                <w:rFonts w:cstheme="minorHAnsi"/>
                <w:lang w:val="en-US"/>
                <w:rPrChange w:id="1648" w:author="Saugata Bhowmik" w:date="2025-08-01T10:12:00Z" w16du:dateUtc="2025-08-01T04:42:00Z">
                  <w:rPr>
                    <w:rFonts w:cstheme="minorHAnsi"/>
                  </w:rPr>
                </w:rPrChange>
              </w:rPr>
              <w:t>Yes</w:t>
            </w:r>
          </w:p>
        </w:tc>
        <w:tc>
          <w:tcPr>
            <w:tcW w:w="4247" w:type="dxa"/>
            <w:noWrap/>
            <w:hideMark/>
          </w:tcPr>
          <w:p w14:paraId="206795D5" w14:textId="77777777" w:rsidR="00CB43BF" w:rsidRPr="00DC2A71" w:rsidRDefault="00CB43BF" w:rsidP="00933B0C">
            <w:pPr>
              <w:pStyle w:val="NoSpacing"/>
              <w:rPr>
                <w:rFonts w:cstheme="minorHAnsi"/>
                <w:lang w:val="en-US"/>
                <w:rPrChange w:id="1649" w:author="Saugata Bhowmik" w:date="2025-08-01T10:12:00Z" w16du:dateUtc="2025-08-01T04:42:00Z">
                  <w:rPr>
                    <w:rFonts w:cstheme="minorHAnsi"/>
                  </w:rPr>
                </w:rPrChange>
              </w:rPr>
            </w:pPr>
            <w:r w:rsidRPr="00DC2A71">
              <w:rPr>
                <w:rFonts w:cstheme="minorHAnsi"/>
                <w:lang w:val="en-US"/>
                <w:rPrChange w:id="1650" w:author="Saugata Bhowmik" w:date="2025-08-01T10:12:00Z" w16du:dateUtc="2025-08-01T04:42:00Z">
                  <w:rPr>
                    <w:rFonts w:cstheme="minorHAnsi"/>
                  </w:rPr>
                </w:rPrChange>
              </w:rPr>
              <w:t>Yes</w:t>
            </w:r>
          </w:p>
        </w:tc>
        <w:tc>
          <w:tcPr>
            <w:tcW w:w="3969" w:type="dxa"/>
          </w:tcPr>
          <w:p w14:paraId="40EBE2FF" w14:textId="77777777" w:rsidR="00CB43BF" w:rsidRPr="00DC2A71" w:rsidRDefault="00CB43BF" w:rsidP="00933B0C">
            <w:pPr>
              <w:pStyle w:val="NoSpacing"/>
              <w:rPr>
                <w:rFonts w:cstheme="minorHAnsi"/>
                <w:lang w:val="en-US"/>
                <w:rPrChange w:id="1651" w:author="Saugata Bhowmik" w:date="2025-08-01T10:12:00Z" w16du:dateUtc="2025-08-01T04:42:00Z">
                  <w:rPr>
                    <w:rFonts w:cstheme="minorHAnsi"/>
                  </w:rPr>
                </w:rPrChange>
              </w:rPr>
            </w:pPr>
            <w:r w:rsidRPr="00DC2A71">
              <w:rPr>
                <w:rFonts w:cstheme="minorHAnsi"/>
                <w:color w:val="000000"/>
                <w:lang w:val="en-US"/>
                <w:rPrChange w:id="1652" w:author="Saugata Bhowmik" w:date="2025-08-01T10:12:00Z" w16du:dateUtc="2025-08-01T04:42:00Z">
                  <w:rPr>
                    <w:rFonts w:cstheme="minorHAnsi"/>
                    <w:color w:val="000000"/>
                  </w:rPr>
                </w:rPrChange>
              </w:rPr>
              <w:t>Low</w:t>
            </w:r>
          </w:p>
        </w:tc>
        <w:tc>
          <w:tcPr>
            <w:tcW w:w="4494" w:type="dxa"/>
          </w:tcPr>
          <w:p w14:paraId="34702994" w14:textId="77777777" w:rsidR="00CB43BF" w:rsidRPr="00DC2A71" w:rsidRDefault="00CB43BF" w:rsidP="00933B0C">
            <w:pPr>
              <w:pStyle w:val="NoSpacing"/>
              <w:rPr>
                <w:rFonts w:cstheme="minorHAnsi"/>
                <w:lang w:val="en-US"/>
                <w:rPrChange w:id="1653" w:author="Saugata Bhowmik" w:date="2025-08-01T10:12:00Z" w16du:dateUtc="2025-08-01T04:42:00Z">
                  <w:rPr>
                    <w:rFonts w:cstheme="minorHAnsi"/>
                  </w:rPr>
                </w:rPrChange>
              </w:rPr>
            </w:pPr>
            <w:r w:rsidRPr="00DC2A71">
              <w:rPr>
                <w:rFonts w:cstheme="minorHAnsi"/>
                <w:color w:val="000000"/>
                <w:lang w:val="en-US"/>
                <w:rPrChange w:id="1654" w:author="Saugata Bhowmik" w:date="2025-08-01T10:12:00Z" w16du:dateUtc="2025-08-01T04:42:00Z">
                  <w:rPr>
                    <w:rFonts w:cstheme="minorHAnsi"/>
                    <w:color w:val="000000"/>
                  </w:rPr>
                </w:rPrChange>
              </w:rPr>
              <w:t>Low concerns</w:t>
            </w:r>
          </w:p>
        </w:tc>
      </w:tr>
      <w:tr w:rsidR="00CB43BF" w:rsidRPr="00DC2A71" w14:paraId="06833457" w14:textId="77777777" w:rsidTr="00933B0C">
        <w:trPr>
          <w:trHeight w:val="330"/>
        </w:trPr>
        <w:tc>
          <w:tcPr>
            <w:tcW w:w="1262" w:type="dxa"/>
          </w:tcPr>
          <w:p w14:paraId="38FB01FA" w14:textId="642EED29" w:rsidR="00CB43BF" w:rsidRPr="00DC2A71" w:rsidRDefault="00CB43BF" w:rsidP="00933B0C">
            <w:pPr>
              <w:pStyle w:val="NoSpacing"/>
              <w:rPr>
                <w:rFonts w:cstheme="minorHAnsi"/>
                <w:lang w:val="en-US"/>
                <w:rPrChange w:id="1655" w:author="Saugata Bhowmik" w:date="2025-08-01T10:12:00Z" w16du:dateUtc="2025-08-01T04:42:00Z">
                  <w:rPr>
                    <w:rFonts w:cstheme="minorHAnsi"/>
                  </w:rPr>
                </w:rPrChange>
              </w:rPr>
            </w:pPr>
            <w:r w:rsidRPr="00DC2A71">
              <w:rPr>
                <w:rFonts w:cstheme="minorHAnsi"/>
                <w:color w:val="000000"/>
                <w:lang w:val="en-US"/>
                <w:rPrChange w:id="1656" w:author="Saugata Bhowmik" w:date="2025-08-01T10:12:00Z" w16du:dateUtc="2025-08-01T04:42:00Z">
                  <w:rPr>
                    <w:rFonts w:cstheme="minorHAnsi"/>
                    <w:color w:val="000000"/>
                  </w:rPr>
                </w:rPrChange>
              </w:rPr>
              <w:t>Ford</w:t>
            </w:r>
            <w:del w:id="1657" w:author="Saugata Bhowmik" w:date="2025-08-01T08:51:00Z" w16du:dateUtc="2025-08-01T03:21:00Z">
              <w:r w:rsidR="00803588" w:rsidRPr="00DC2A71" w:rsidDel="00D5179A">
                <w:rPr>
                  <w:rFonts w:cstheme="minorHAnsi"/>
                  <w:color w:val="000000"/>
                  <w:lang w:val="en-US"/>
                  <w:rPrChange w:id="1658" w:author="Saugata Bhowmik" w:date="2025-08-01T10:12:00Z" w16du:dateUtc="2025-08-01T04:42:00Z">
                    <w:rPr>
                      <w:rFonts w:cstheme="minorHAnsi"/>
                      <w:color w:val="000000"/>
                    </w:rPr>
                  </w:rPrChange>
                </w:rPr>
                <w:delText xml:space="preserve"> </w:delText>
              </w:r>
            </w:del>
            <w:ins w:id="1659" w:author="Saugata Bhowmik" w:date="2025-08-01T08:51:00Z" w16du:dateUtc="2025-08-01T03:21:00Z">
              <w:r w:rsidR="00D5179A" w:rsidRPr="00DC2A71">
                <w:rPr>
                  <w:rFonts w:cstheme="minorHAnsi"/>
                  <w:color w:val="000000"/>
                  <w:lang w:val="en-US"/>
                  <w:rPrChange w:id="1660"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661"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1662"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663"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1664"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665" w:author="Saugata Bhowmik" w:date="2025-08-01T10:12:00Z" w16du:dateUtc="2025-08-01T04:42:00Z">
                  <w:rPr>
                    <w:rFonts w:cstheme="minorHAnsi"/>
                    <w:color w:val="000000"/>
                  </w:rPr>
                </w:rPrChange>
              </w:rPr>
            </w:r>
            <w:r w:rsidR="0039188E" w:rsidRPr="00DC2A71">
              <w:rPr>
                <w:rFonts w:cstheme="minorHAnsi"/>
                <w:color w:val="000000"/>
                <w:lang w:val="en-US"/>
                <w:rPrChange w:id="1666"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667" w:author="Saugata Bhowmik" w:date="2025-08-01T10:12:00Z" w16du:dateUtc="2025-08-01T04:42:00Z">
                  <w:rPr>
                    <w:rFonts w:cstheme="minorHAnsi"/>
                    <w:color w:val="000000"/>
                  </w:rPr>
                </w:rPrChange>
              </w:rPr>
            </w:r>
            <w:r w:rsidR="00933B0C" w:rsidRPr="00DC2A71">
              <w:rPr>
                <w:rFonts w:cstheme="minorHAnsi"/>
                <w:color w:val="000000"/>
                <w:lang w:val="en-US"/>
                <w:rPrChange w:id="1668"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669" w:author="Saugata Bhowmik" w:date="2025-08-01T10:12:00Z" w16du:dateUtc="2025-08-01T04:42:00Z">
                  <w:rPr>
                    <w:rFonts w:cstheme="minorHAnsi"/>
                    <w:noProof/>
                    <w:color w:val="000000"/>
                  </w:rPr>
                </w:rPrChange>
              </w:rPr>
              <w:t>[</w:t>
            </w:r>
            <w:del w:id="1670" w:author="Saugata Bhowmik" w:date="2025-08-01T08:51:00Z" w16du:dateUtc="2025-08-01T03:21:00Z">
              <w:r w:rsidR="00933B0C" w:rsidRPr="00DC2A71" w:rsidDel="00D5179A">
                <w:rPr>
                  <w:rFonts w:cstheme="minorHAnsi"/>
                  <w:color w:val="000000"/>
                  <w:lang w:val="en-US"/>
                  <w:rPrChange w:id="1671" w:author="Saugata Bhowmik" w:date="2025-08-01T10:12:00Z" w16du:dateUtc="2025-08-01T04:42:00Z">
                    <w:rPr>
                      <w:rFonts w:cstheme="minorHAnsi"/>
                      <w:noProof/>
                      <w:color w:val="000000"/>
                    </w:rPr>
                  </w:rPrChange>
                </w:rPr>
                <w:delText>41</w:delText>
              </w:r>
            </w:del>
            <w:ins w:id="1672" w:author="Saugata Bhowmik" w:date="2025-08-01T08:51:00Z" w16du:dateUtc="2025-08-01T03:21:00Z">
              <w:r w:rsidR="00D5179A" w:rsidRPr="00DC2A71">
                <w:rPr>
                  <w:rFonts w:cstheme="minorHAnsi"/>
                  <w:color w:val="000000"/>
                  <w:lang w:val="en-US"/>
                  <w:rPrChange w:id="1673" w:author="Saugata Bhowmik" w:date="2025-08-01T10:12:00Z" w16du:dateUtc="2025-08-01T04:42:00Z">
                    <w:rPr>
                      <w:rFonts w:cstheme="minorHAnsi"/>
                      <w:noProof/>
                      <w:color w:val="000000"/>
                    </w:rPr>
                  </w:rPrChange>
                </w:rPr>
                <w:t>19</w:t>
              </w:r>
            </w:ins>
            <w:r w:rsidR="00933B0C" w:rsidRPr="00DC2A71">
              <w:rPr>
                <w:rFonts w:cstheme="minorHAnsi"/>
                <w:color w:val="000000"/>
                <w:lang w:val="en-US"/>
                <w:rPrChange w:id="1674" w:author="Saugata Bhowmik" w:date="2025-08-01T10:12:00Z" w16du:dateUtc="2025-08-01T04:42:00Z">
                  <w:rPr>
                    <w:rFonts w:cstheme="minorHAnsi"/>
                    <w:noProof/>
                    <w:color w:val="000000"/>
                  </w:rPr>
                </w:rPrChange>
              </w:rPr>
              <w:t>]</w:t>
            </w:r>
            <w:r w:rsidR="00933B0C" w:rsidRPr="00DC2A71">
              <w:rPr>
                <w:rFonts w:cstheme="minorHAnsi"/>
                <w:color w:val="000000"/>
                <w:lang w:val="en-US"/>
                <w:rPrChange w:id="1675" w:author="Saugata Bhowmik" w:date="2025-08-01T10:12:00Z" w16du:dateUtc="2025-08-01T04:42:00Z">
                  <w:rPr>
                    <w:rFonts w:cstheme="minorHAnsi"/>
                    <w:color w:val="000000"/>
                  </w:rPr>
                </w:rPrChange>
              </w:rPr>
              <w:fldChar w:fldCharType="end"/>
            </w:r>
          </w:p>
        </w:tc>
        <w:tc>
          <w:tcPr>
            <w:tcW w:w="2283" w:type="dxa"/>
            <w:noWrap/>
            <w:hideMark/>
          </w:tcPr>
          <w:p w14:paraId="10879D8E" w14:textId="77777777" w:rsidR="00CB43BF" w:rsidRPr="00DC2A71" w:rsidRDefault="00CB43BF" w:rsidP="00933B0C">
            <w:pPr>
              <w:pStyle w:val="NoSpacing"/>
              <w:rPr>
                <w:rFonts w:cstheme="minorHAnsi"/>
                <w:lang w:val="en-US"/>
                <w:rPrChange w:id="1676" w:author="Saugata Bhowmik" w:date="2025-08-01T10:12:00Z" w16du:dateUtc="2025-08-01T04:42:00Z">
                  <w:rPr>
                    <w:rFonts w:cstheme="minorHAnsi"/>
                  </w:rPr>
                </w:rPrChange>
              </w:rPr>
            </w:pPr>
            <w:r w:rsidRPr="00DC2A71">
              <w:rPr>
                <w:rFonts w:cstheme="minorHAnsi"/>
                <w:lang w:val="en-US"/>
                <w:rPrChange w:id="1677" w:author="Saugata Bhowmik" w:date="2025-08-01T10:12:00Z" w16du:dateUtc="2025-08-01T04:42:00Z">
                  <w:rPr>
                    <w:rFonts w:cstheme="minorHAnsi"/>
                  </w:rPr>
                </w:rPrChange>
              </w:rPr>
              <w:t>Yes</w:t>
            </w:r>
          </w:p>
        </w:tc>
        <w:tc>
          <w:tcPr>
            <w:tcW w:w="4247" w:type="dxa"/>
            <w:noWrap/>
            <w:hideMark/>
          </w:tcPr>
          <w:p w14:paraId="3DB3F9DF" w14:textId="77777777" w:rsidR="00CB43BF" w:rsidRPr="00DC2A71" w:rsidRDefault="00CB43BF" w:rsidP="00933B0C">
            <w:pPr>
              <w:pStyle w:val="NoSpacing"/>
              <w:rPr>
                <w:rFonts w:cstheme="minorHAnsi"/>
                <w:lang w:val="en-US"/>
                <w:rPrChange w:id="1678" w:author="Saugata Bhowmik" w:date="2025-08-01T10:12:00Z" w16du:dateUtc="2025-08-01T04:42:00Z">
                  <w:rPr>
                    <w:rFonts w:cstheme="minorHAnsi"/>
                  </w:rPr>
                </w:rPrChange>
              </w:rPr>
            </w:pPr>
            <w:r w:rsidRPr="00DC2A71">
              <w:rPr>
                <w:rFonts w:cstheme="minorHAnsi"/>
                <w:lang w:val="en-US"/>
                <w:rPrChange w:id="1679" w:author="Saugata Bhowmik" w:date="2025-08-01T10:12:00Z" w16du:dateUtc="2025-08-01T04:42:00Z">
                  <w:rPr>
                    <w:rFonts w:cstheme="minorHAnsi"/>
                  </w:rPr>
                </w:rPrChange>
              </w:rPr>
              <w:t>No information</w:t>
            </w:r>
          </w:p>
        </w:tc>
        <w:tc>
          <w:tcPr>
            <w:tcW w:w="3969" w:type="dxa"/>
          </w:tcPr>
          <w:p w14:paraId="3C85BD13" w14:textId="77777777" w:rsidR="00CB43BF" w:rsidRPr="00DC2A71" w:rsidRDefault="00CB43BF" w:rsidP="00933B0C">
            <w:pPr>
              <w:pStyle w:val="NoSpacing"/>
              <w:rPr>
                <w:rFonts w:cstheme="minorHAnsi"/>
                <w:lang w:val="en-US"/>
                <w:rPrChange w:id="1680" w:author="Saugata Bhowmik" w:date="2025-08-01T10:12:00Z" w16du:dateUtc="2025-08-01T04:42:00Z">
                  <w:rPr>
                    <w:rFonts w:cstheme="minorHAnsi"/>
                  </w:rPr>
                </w:rPrChange>
              </w:rPr>
            </w:pPr>
            <w:r w:rsidRPr="00DC2A71">
              <w:rPr>
                <w:rFonts w:cstheme="minorHAnsi"/>
                <w:color w:val="000000"/>
                <w:lang w:val="en-US"/>
                <w:rPrChange w:id="1681" w:author="Saugata Bhowmik" w:date="2025-08-01T10:12:00Z" w16du:dateUtc="2025-08-01T04:42:00Z">
                  <w:rPr>
                    <w:rFonts w:cstheme="minorHAnsi"/>
                    <w:color w:val="000000"/>
                  </w:rPr>
                </w:rPrChange>
              </w:rPr>
              <w:t>Unclear</w:t>
            </w:r>
          </w:p>
        </w:tc>
        <w:tc>
          <w:tcPr>
            <w:tcW w:w="4494" w:type="dxa"/>
          </w:tcPr>
          <w:p w14:paraId="71B34C4E" w14:textId="77777777" w:rsidR="00CB43BF" w:rsidRPr="00DC2A71" w:rsidRDefault="00CB43BF" w:rsidP="00933B0C">
            <w:pPr>
              <w:pStyle w:val="NoSpacing"/>
              <w:rPr>
                <w:rFonts w:cstheme="minorHAnsi"/>
                <w:lang w:val="en-US"/>
                <w:rPrChange w:id="1682" w:author="Saugata Bhowmik" w:date="2025-08-01T10:12:00Z" w16du:dateUtc="2025-08-01T04:42:00Z">
                  <w:rPr>
                    <w:rFonts w:cstheme="minorHAnsi"/>
                  </w:rPr>
                </w:rPrChange>
              </w:rPr>
            </w:pPr>
            <w:r w:rsidRPr="00DC2A71">
              <w:rPr>
                <w:rFonts w:cstheme="minorHAnsi"/>
                <w:color w:val="000000"/>
                <w:lang w:val="en-US"/>
                <w:rPrChange w:id="1683" w:author="Saugata Bhowmik" w:date="2025-08-01T10:12:00Z" w16du:dateUtc="2025-08-01T04:42:00Z">
                  <w:rPr>
                    <w:rFonts w:cstheme="minorHAnsi"/>
                    <w:color w:val="000000"/>
                  </w:rPr>
                </w:rPrChange>
              </w:rPr>
              <w:t>Low concerns</w:t>
            </w:r>
          </w:p>
        </w:tc>
      </w:tr>
      <w:tr w:rsidR="00CB43BF" w:rsidRPr="00DC2A71" w14:paraId="73F78FFA" w14:textId="77777777" w:rsidTr="00933B0C">
        <w:trPr>
          <w:trHeight w:val="330"/>
        </w:trPr>
        <w:tc>
          <w:tcPr>
            <w:tcW w:w="1262" w:type="dxa"/>
          </w:tcPr>
          <w:p w14:paraId="727BA593" w14:textId="3AB67292" w:rsidR="00CB43BF" w:rsidRPr="00DC2A71" w:rsidRDefault="00CB43BF" w:rsidP="00933B0C">
            <w:pPr>
              <w:pStyle w:val="NoSpacing"/>
              <w:rPr>
                <w:rFonts w:cstheme="minorHAnsi"/>
                <w:lang w:val="en-US"/>
                <w:rPrChange w:id="1684" w:author="Saugata Bhowmik" w:date="2025-08-01T10:12:00Z" w16du:dateUtc="2025-08-01T04:42:00Z">
                  <w:rPr>
                    <w:rFonts w:cstheme="minorHAnsi"/>
                  </w:rPr>
                </w:rPrChange>
              </w:rPr>
            </w:pPr>
            <w:r w:rsidRPr="00DC2A71">
              <w:rPr>
                <w:rFonts w:cstheme="minorHAnsi"/>
                <w:color w:val="000000"/>
                <w:lang w:val="en-US"/>
                <w:rPrChange w:id="1685" w:author="Saugata Bhowmik" w:date="2025-08-01T10:12:00Z" w16du:dateUtc="2025-08-01T04:42:00Z">
                  <w:rPr>
                    <w:rFonts w:cstheme="minorHAnsi"/>
                    <w:color w:val="000000"/>
                  </w:rPr>
                </w:rPrChange>
              </w:rPr>
              <w:t>Jammeh</w:t>
            </w:r>
            <w:r w:rsidR="00803588" w:rsidRPr="00DC2A71">
              <w:rPr>
                <w:rFonts w:cstheme="minorHAnsi"/>
                <w:color w:val="000000"/>
                <w:lang w:val="en-US"/>
                <w:rPrChange w:id="1686" w:author="Saugata Bhowmik" w:date="2025-08-01T10:12:00Z" w16du:dateUtc="2025-08-01T04:42:00Z">
                  <w:rPr>
                    <w:rFonts w:cstheme="minorHAnsi"/>
                    <w:color w:val="000000"/>
                  </w:rPr>
                </w:rPrChange>
              </w:rPr>
              <w:t xml:space="preserve"> </w:t>
            </w:r>
            <w:ins w:id="1687" w:author="Saugata Bhowmik" w:date="2025-08-01T08:52:00Z" w16du:dateUtc="2025-08-01T03:22:00Z">
              <w:r w:rsidR="00D5179A" w:rsidRPr="00DC2A71">
                <w:rPr>
                  <w:rFonts w:cstheme="minorHAnsi"/>
                  <w:color w:val="000000"/>
                  <w:lang w:val="en-US"/>
                  <w:rPrChange w:id="1688"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689"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169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691"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169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693" w:author="Saugata Bhowmik" w:date="2025-08-01T10:12:00Z" w16du:dateUtc="2025-08-01T04:42:00Z">
                  <w:rPr>
                    <w:rFonts w:cstheme="minorHAnsi"/>
                    <w:color w:val="000000"/>
                  </w:rPr>
                </w:rPrChange>
              </w:rPr>
            </w:r>
            <w:r w:rsidR="0039188E" w:rsidRPr="00DC2A71">
              <w:rPr>
                <w:rFonts w:cstheme="minorHAnsi"/>
                <w:color w:val="000000"/>
                <w:lang w:val="en-US"/>
                <w:rPrChange w:id="1694"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695" w:author="Saugata Bhowmik" w:date="2025-08-01T10:12:00Z" w16du:dateUtc="2025-08-01T04:42:00Z">
                  <w:rPr>
                    <w:rFonts w:cstheme="minorHAnsi"/>
                    <w:color w:val="000000"/>
                  </w:rPr>
                </w:rPrChange>
              </w:rPr>
            </w:r>
            <w:r w:rsidR="00933B0C" w:rsidRPr="00DC2A71">
              <w:rPr>
                <w:rFonts w:cstheme="minorHAnsi"/>
                <w:color w:val="000000"/>
                <w:lang w:val="en-US"/>
                <w:rPrChange w:id="1696"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697" w:author="Saugata Bhowmik" w:date="2025-08-01T10:12:00Z" w16du:dateUtc="2025-08-01T04:42:00Z">
                  <w:rPr>
                    <w:rFonts w:cstheme="minorHAnsi"/>
                    <w:noProof/>
                    <w:color w:val="000000"/>
                  </w:rPr>
                </w:rPrChange>
              </w:rPr>
              <w:t>[</w:t>
            </w:r>
            <w:del w:id="1698" w:author="Saugata Bhowmik" w:date="2025-08-01T08:52:00Z" w16du:dateUtc="2025-08-01T03:22:00Z">
              <w:r w:rsidR="00933B0C" w:rsidRPr="00DC2A71" w:rsidDel="00D5179A">
                <w:rPr>
                  <w:rFonts w:cstheme="minorHAnsi"/>
                  <w:color w:val="000000"/>
                  <w:lang w:val="en-US"/>
                  <w:rPrChange w:id="1699" w:author="Saugata Bhowmik" w:date="2025-08-01T10:12:00Z" w16du:dateUtc="2025-08-01T04:42:00Z">
                    <w:rPr>
                      <w:rFonts w:cstheme="minorHAnsi"/>
                      <w:noProof/>
                      <w:color w:val="000000"/>
                    </w:rPr>
                  </w:rPrChange>
                </w:rPr>
                <w:delText>42</w:delText>
              </w:r>
            </w:del>
            <w:ins w:id="1700" w:author="Saugata Bhowmik" w:date="2025-08-01T08:52:00Z" w16du:dateUtc="2025-08-01T03:22:00Z">
              <w:r w:rsidR="00D5179A" w:rsidRPr="00DC2A71">
                <w:rPr>
                  <w:rFonts w:cstheme="minorHAnsi"/>
                  <w:color w:val="000000"/>
                  <w:lang w:val="en-US"/>
                  <w:rPrChange w:id="1701" w:author="Saugata Bhowmik" w:date="2025-08-01T10:12:00Z" w16du:dateUtc="2025-08-01T04:42:00Z">
                    <w:rPr>
                      <w:rFonts w:cstheme="minorHAnsi"/>
                      <w:noProof/>
                      <w:color w:val="000000"/>
                    </w:rPr>
                  </w:rPrChange>
                </w:rPr>
                <w:t>20</w:t>
              </w:r>
            </w:ins>
            <w:r w:rsidR="00933B0C" w:rsidRPr="00DC2A71">
              <w:rPr>
                <w:rFonts w:cstheme="minorHAnsi"/>
                <w:color w:val="000000"/>
                <w:lang w:val="en-US"/>
                <w:rPrChange w:id="1702" w:author="Saugata Bhowmik" w:date="2025-08-01T10:12:00Z" w16du:dateUtc="2025-08-01T04:42:00Z">
                  <w:rPr>
                    <w:rFonts w:cstheme="minorHAnsi"/>
                    <w:noProof/>
                    <w:color w:val="000000"/>
                  </w:rPr>
                </w:rPrChange>
              </w:rPr>
              <w:t>]</w:t>
            </w:r>
            <w:r w:rsidR="00933B0C" w:rsidRPr="00DC2A71">
              <w:rPr>
                <w:rFonts w:cstheme="minorHAnsi"/>
                <w:color w:val="000000"/>
                <w:lang w:val="en-US"/>
                <w:rPrChange w:id="1703" w:author="Saugata Bhowmik" w:date="2025-08-01T10:12:00Z" w16du:dateUtc="2025-08-01T04:42:00Z">
                  <w:rPr>
                    <w:rFonts w:cstheme="minorHAnsi"/>
                    <w:color w:val="000000"/>
                  </w:rPr>
                </w:rPrChange>
              </w:rPr>
              <w:fldChar w:fldCharType="end"/>
            </w:r>
          </w:p>
        </w:tc>
        <w:tc>
          <w:tcPr>
            <w:tcW w:w="2283" w:type="dxa"/>
            <w:noWrap/>
            <w:hideMark/>
          </w:tcPr>
          <w:p w14:paraId="0C8BEC8B" w14:textId="77777777" w:rsidR="00CB43BF" w:rsidRPr="00DC2A71" w:rsidRDefault="00CB43BF" w:rsidP="00933B0C">
            <w:pPr>
              <w:pStyle w:val="NoSpacing"/>
              <w:rPr>
                <w:rFonts w:cstheme="minorHAnsi"/>
                <w:lang w:val="en-US"/>
                <w:rPrChange w:id="1704" w:author="Saugata Bhowmik" w:date="2025-08-01T10:12:00Z" w16du:dateUtc="2025-08-01T04:42:00Z">
                  <w:rPr>
                    <w:rFonts w:cstheme="minorHAnsi"/>
                    <w:lang w:val="en-GB"/>
                  </w:rPr>
                </w:rPrChange>
              </w:rPr>
            </w:pPr>
            <w:r w:rsidRPr="00DC2A71">
              <w:rPr>
                <w:rFonts w:cstheme="minorHAnsi"/>
                <w:lang w:val="en-US"/>
                <w:rPrChange w:id="1705" w:author="Saugata Bhowmik" w:date="2025-08-01T10:12:00Z" w16du:dateUtc="2025-08-01T04:42:00Z">
                  <w:rPr>
                    <w:rFonts w:cstheme="minorHAnsi"/>
                    <w:lang w:val="en-GB"/>
                  </w:rPr>
                </w:rPrChange>
              </w:rPr>
              <w:t>No, Case control study, not nested</w:t>
            </w:r>
          </w:p>
        </w:tc>
        <w:tc>
          <w:tcPr>
            <w:tcW w:w="4247" w:type="dxa"/>
            <w:noWrap/>
            <w:hideMark/>
          </w:tcPr>
          <w:p w14:paraId="6EFE58F3" w14:textId="77777777" w:rsidR="00CB43BF" w:rsidRPr="00DC2A71" w:rsidRDefault="00CB43BF" w:rsidP="00933B0C">
            <w:pPr>
              <w:pStyle w:val="NoSpacing"/>
              <w:rPr>
                <w:rFonts w:cstheme="minorHAnsi"/>
                <w:lang w:val="en-US"/>
                <w:rPrChange w:id="1706" w:author="Saugata Bhowmik" w:date="2025-08-01T10:12:00Z" w16du:dateUtc="2025-08-01T04:42:00Z">
                  <w:rPr>
                    <w:rFonts w:cstheme="minorHAnsi"/>
                  </w:rPr>
                </w:rPrChange>
              </w:rPr>
            </w:pPr>
            <w:r w:rsidRPr="00DC2A71">
              <w:rPr>
                <w:rFonts w:cstheme="minorHAnsi"/>
                <w:lang w:val="en-US"/>
                <w:rPrChange w:id="1707" w:author="Saugata Bhowmik" w:date="2025-08-01T10:12:00Z" w16du:dateUtc="2025-08-01T04:42:00Z">
                  <w:rPr>
                    <w:rFonts w:cstheme="minorHAnsi"/>
                  </w:rPr>
                </w:rPrChange>
              </w:rPr>
              <w:t>Yes</w:t>
            </w:r>
          </w:p>
        </w:tc>
        <w:tc>
          <w:tcPr>
            <w:tcW w:w="3969" w:type="dxa"/>
          </w:tcPr>
          <w:p w14:paraId="2EA754EB" w14:textId="77777777" w:rsidR="00CB43BF" w:rsidRPr="00DC2A71" w:rsidRDefault="00CB43BF" w:rsidP="00933B0C">
            <w:pPr>
              <w:pStyle w:val="NoSpacing"/>
              <w:rPr>
                <w:rFonts w:cstheme="minorHAnsi"/>
                <w:lang w:val="en-US"/>
                <w:rPrChange w:id="1708" w:author="Saugata Bhowmik" w:date="2025-08-01T10:12:00Z" w16du:dateUtc="2025-08-01T04:42:00Z">
                  <w:rPr>
                    <w:rFonts w:cstheme="minorHAnsi"/>
                  </w:rPr>
                </w:rPrChange>
              </w:rPr>
            </w:pPr>
            <w:r w:rsidRPr="00DC2A71">
              <w:rPr>
                <w:rFonts w:cstheme="minorHAnsi"/>
                <w:color w:val="000000"/>
                <w:lang w:val="en-US"/>
                <w:rPrChange w:id="1709" w:author="Saugata Bhowmik" w:date="2025-08-01T10:12:00Z" w16du:dateUtc="2025-08-01T04:42:00Z">
                  <w:rPr>
                    <w:rFonts w:cstheme="minorHAnsi"/>
                    <w:color w:val="000000"/>
                  </w:rPr>
                </w:rPrChange>
              </w:rPr>
              <w:t>High, wrong study design</w:t>
            </w:r>
          </w:p>
        </w:tc>
        <w:tc>
          <w:tcPr>
            <w:tcW w:w="4494" w:type="dxa"/>
          </w:tcPr>
          <w:p w14:paraId="647191E9" w14:textId="77777777" w:rsidR="00CB43BF" w:rsidRPr="00DC2A71" w:rsidRDefault="00CB43BF" w:rsidP="00933B0C">
            <w:pPr>
              <w:pStyle w:val="NoSpacing"/>
              <w:rPr>
                <w:rFonts w:cstheme="minorHAnsi"/>
                <w:lang w:val="en-US"/>
                <w:rPrChange w:id="1710" w:author="Saugata Bhowmik" w:date="2025-08-01T10:12:00Z" w16du:dateUtc="2025-08-01T04:42:00Z">
                  <w:rPr>
                    <w:rFonts w:cstheme="minorHAnsi"/>
                  </w:rPr>
                </w:rPrChange>
              </w:rPr>
            </w:pPr>
            <w:r w:rsidRPr="00DC2A71">
              <w:rPr>
                <w:rFonts w:cstheme="minorHAnsi"/>
                <w:color w:val="000000"/>
                <w:lang w:val="en-US"/>
                <w:rPrChange w:id="1711" w:author="Saugata Bhowmik" w:date="2025-08-01T10:12:00Z" w16du:dateUtc="2025-08-01T04:42:00Z">
                  <w:rPr>
                    <w:rFonts w:cstheme="minorHAnsi"/>
                    <w:color w:val="000000"/>
                  </w:rPr>
                </w:rPrChange>
              </w:rPr>
              <w:t>Low concerns</w:t>
            </w:r>
          </w:p>
        </w:tc>
      </w:tr>
      <w:tr w:rsidR="00CB43BF" w:rsidRPr="00DC2A71" w14:paraId="76CF04AE" w14:textId="77777777" w:rsidTr="00933B0C">
        <w:trPr>
          <w:trHeight w:val="330"/>
        </w:trPr>
        <w:tc>
          <w:tcPr>
            <w:tcW w:w="1262" w:type="dxa"/>
          </w:tcPr>
          <w:p w14:paraId="7B5B5F14" w14:textId="784DE1C3" w:rsidR="00CB43BF" w:rsidRPr="00DC2A71" w:rsidRDefault="00CB43BF" w:rsidP="00933B0C">
            <w:pPr>
              <w:pStyle w:val="NoSpacing"/>
              <w:rPr>
                <w:rFonts w:cstheme="minorHAnsi"/>
                <w:lang w:val="en-US"/>
                <w:rPrChange w:id="1712" w:author="Saugata Bhowmik" w:date="2025-08-01T10:12:00Z" w16du:dateUtc="2025-08-01T04:42:00Z">
                  <w:rPr>
                    <w:rFonts w:cstheme="minorHAnsi"/>
                  </w:rPr>
                </w:rPrChange>
              </w:rPr>
            </w:pPr>
            <w:r w:rsidRPr="00DC2A71">
              <w:rPr>
                <w:rFonts w:cstheme="minorHAnsi"/>
                <w:color w:val="000000"/>
                <w:lang w:val="en-US"/>
                <w:rPrChange w:id="1713" w:author="Saugata Bhowmik" w:date="2025-08-01T10:12:00Z" w16du:dateUtc="2025-08-01T04:42:00Z">
                  <w:rPr>
                    <w:rFonts w:cstheme="minorHAnsi"/>
                    <w:color w:val="000000"/>
                  </w:rPr>
                </w:rPrChange>
              </w:rPr>
              <w:t>Kocks</w:t>
            </w:r>
            <w:r w:rsidR="00933B0C" w:rsidRPr="00DC2A71">
              <w:rPr>
                <w:rFonts w:cstheme="minorHAnsi"/>
                <w:color w:val="000000"/>
                <w:lang w:val="en-US"/>
                <w:rPrChange w:id="1714" w:author="Saugata Bhowmik" w:date="2025-08-01T10:12:00Z" w16du:dateUtc="2025-08-01T04:42:00Z">
                  <w:rPr>
                    <w:rFonts w:cstheme="minorHAnsi"/>
                    <w:color w:val="000000"/>
                  </w:rPr>
                </w:rPrChange>
              </w:rPr>
              <w:t xml:space="preserve"> </w:t>
            </w:r>
            <w:ins w:id="1715" w:author="Saugata Bhowmik" w:date="2025-08-01T08:52:00Z" w16du:dateUtc="2025-08-01T03:22:00Z">
              <w:r w:rsidR="00D5179A" w:rsidRPr="00DC2A71">
                <w:rPr>
                  <w:rFonts w:cstheme="minorHAnsi"/>
                  <w:color w:val="000000"/>
                  <w:lang w:val="en-US"/>
                  <w:rPrChange w:id="1716"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717"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171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719"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172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721" w:author="Saugata Bhowmik" w:date="2025-08-01T10:12:00Z" w16du:dateUtc="2025-08-01T04:42:00Z">
                  <w:rPr>
                    <w:rFonts w:cstheme="minorHAnsi"/>
                    <w:color w:val="000000"/>
                  </w:rPr>
                </w:rPrChange>
              </w:rPr>
            </w:r>
            <w:r w:rsidR="0039188E" w:rsidRPr="00DC2A71">
              <w:rPr>
                <w:rFonts w:cstheme="minorHAnsi"/>
                <w:color w:val="000000"/>
                <w:lang w:val="en-US"/>
                <w:rPrChange w:id="1722"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723" w:author="Saugata Bhowmik" w:date="2025-08-01T10:12:00Z" w16du:dateUtc="2025-08-01T04:42:00Z">
                  <w:rPr>
                    <w:rFonts w:cstheme="minorHAnsi"/>
                    <w:color w:val="000000"/>
                  </w:rPr>
                </w:rPrChange>
              </w:rPr>
            </w:r>
            <w:r w:rsidR="00933B0C" w:rsidRPr="00DC2A71">
              <w:rPr>
                <w:rFonts w:cstheme="minorHAnsi"/>
                <w:color w:val="000000"/>
                <w:lang w:val="en-US"/>
                <w:rPrChange w:id="1724"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725" w:author="Saugata Bhowmik" w:date="2025-08-01T10:12:00Z" w16du:dateUtc="2025-08-01T04:42:00Z">
                  <w:rPr>
                    <w:rFonts w:cstheme="minorHAnsi"/>
                    <w:noProof/>
                    <w:color w:val="000000"/>
                  </w:rPr>
                </w:rPrChange>
              </w:rPr>
              <w:t>[</w:t>
            </w:r>
            <w:del w:id="1726" w:author="Saugata Bhowmik" w:date="2025-08-01T08:52:00Z" w16du:dateUtc="2025-08-01T03:22:00Z">
              <w:r w:rsidR="00933B0C" w:rsidRPr="00DC2A71" w:rsidDel="00D5179A">
                <w:rPr>
                  <w:rFonts w:cstheme="minorHAnsi"/>
                  <w:color w:val="000000"/>
                  <w:lang w:val="en-US"/>
                  <w:rPrChange w:id="1727" w:author="Saugata Bhowmik" w:date="2025-08-01T10:12:00Z" w16du:dateUtc="2025-08-01T04:42:00Z">
                    <w:rPr>
                      <w:rFonts w:cstheme="minorHAnsi"/>
                      <w:noProof/>
                      <w:color w:val="000000"/>
                    </w:rPr>
                  </w:rPrChange>
                </w:rPr>
                <w:delText>43</w:delText>
              </w:r>
            </w:del>
            <w:ins w:id="1728" w:author="Saugata Bhowmik" w:date="2025-08-01T08:52:00Z" w16du:dateUtc="2025-08-01T03:22:00Z">
              <w:r w:rsidR="00D5179A" w:rsidRPr="00DC2A71">
                <w:rPr>
                  <w:rFonts w:cstheme="minorHAnsi"/>
                  <w:color w:val="000000"/>
                  <w:lang w:val="en-US"/>
                  <w:rPrChange w:id="1729" w:author="Saugata Bhowmik" w:date="2025-08-01T10:12:00Z" w16du:dateUtc="2025-08-01T04:42:00Z">
                    <w:rPr>
                      <w:rFonts w:cstheme="minorHAnsi"/>
                      <w:noProof/>
                      <w:color w:val="000000"/>
                    </w:rPr>
                  </w:rPrChange>
                </w:rPr>
                <w:t>31</w:t>
              </w:r>
            </w:ins>
            <w:r w:rsidR="00933B0C" w:rsidRPr="00DC2A71">
              <w:rPr>
                <w:rFonts w:cstheme="minorHAnsi"/>
                <w:color w:val="000000"/>
                <w:lang w:val="en-US"/>
                <w:rPrChange w:id="1730" w:author="Saugata Bhowmik" w:date="2025-08-01T10:12:00Z" w16du:dateUtc="2025-08-01T04:42:00Z">
                  <w:rPr>
                    <w:rFonts w:cstheme="minorHAnsi"/>
                    <w:noProof/>
                    <w:color w:val="000000"/>
                  </w:rPr>
                </w:rPrChange>
              </w:rPr>
              <w:t>]</w:t>
            </w:r>
            <w:r w:rsidR="00933B0C" w:rsidRPr="00DC2A71">
              <w:rPr>
                <w:rFonts w:cstheme="minorHAnsi"/>
                <w:color w:val="000000"/>
                <w:lang w:val="en-US"/>
                <w:rPrChange w:id="1731" w:author="Saugata Bhowmik" w:date="2025-08-01T10:12:00Z" w16du:dateUtc="2025-08-01T04:42:00Z">
                  <w:rPr>
                    <w:rFonts w:cstheme="minorHAnsi"/>
                    <w:color w:val="000000"/>
                  </w:rPr>
                </w:rPrChange>
              </w:rPr>
              <w:fldChar w:fldCharType="end"/>
            </w:r>
          </w:p>
        </w:tc>
        <w:tc>
          <w:tcPr>
            <w:tcW w:w="2283" w:type="dxa"/>
            <w:noWrap/>
            <w:hideMark/>
          </w:tcPr>
          <w:p w14:paraId="7B5B8CCE" w14:textId="77777777" w:rsidR="00CB43BF" w:rsidRPr="00DC2A71" w:rsidRDefault="00CB43BF" w:rsidP="00933B0C">
            <w:pPr>
              <w:pStyle w:val="NoSpacing"/>
              <w:rPr>
                <w:rFonts w:cstheme="minorHAnsi"/>
                <w:lang w:val="en-US"/>
                <w:rPrChange w:id="1732" w:author="Saugata Bhowmik" w:date="2025-08-01T10:12:00Z" w16du:dateUtc="2025-08-01T04:42:00Z">
                  <w:rPr>
                    <w:rFonts w:cstheme="minorHAnsi"/>
                  </w:rPr>
                </w:rPrChange>
              </w:rPr>
            </w:pPr>
            <w:r w:rsidRPr="00DC2A71">
              <w:rPr>
                <w:rFonts w:cstheme="minorHAnsi"/>
                <w:lang w:val="en-US"/>
                <w:rPrChange w:id="1733" w:author="Saugata Bhowmik" w:date="2025-08-01T10:12:00Z" w16du:dateUtc="2025-08-01T04:42:00Z">
                  <w:rPr>
                    <w:rFonts w:cstheme="minorHAnsi"/>
                  </w:rPr>
                </w:rPrChange>
              </w:rPr>
              <w:t>Yes</w:t>
            </w:r>
          </w:p>
        </w:tc>
        <w:tc>
          <w:tcPr>
            <w:tcW w:w="4247" w:type="dxa"/>
            <w:noWrap/>
            <w:hideMark/>
          </w:tcPr>
          <w:p w14:paraId="0235B57F" w14:textId="77777777" w:rsidR="00CB43BF" w:rsidRPr="00DC2A71" w:rsidRDefault="00CB43BF" w:rsidP="00933B0C">
            <w:pPr>
              <w:pStyle w:val="NoSpacing"/>
              <w:rPr>
                <w:rFonts w:cstheme="minorHAnsi"/>
                <w:lang w:val="en-US"/>
                <w:rPrChange w:id="1734" w:author="Saugata Bhowmik" w:date="2025-08-01T10:12:00Z" w16du:dateUtc="2025-08-01T04:42:00Z">
                  <w:rPr>
                    <w:rFonts w:cstheme="minorHAnsi"/>
                  </w:rPr>
                </w:rPrChange>
              </w:rPr>
            </w:pPr>
            <w:r w:rsidRPr="00DC2A71">
              <w:rPr>
                <w:rFonts w:cstheme="minorHAnsi"/>
                <w:lang w:val="en-US"/>
                <w:rPrChange w:id="1735" w:author="Saugata Bhowmik" w:date="2025-08-01T10:12:00Z" w16du:dateUtc="2025-08-01T04:42:00Z">
                  <w:rPr>
                    <w:rFonts w:cstheme="minorHAnsi"/>
                  </w:rPr>
                </w:rPrChange>
              </w:rPr>
              <w:t>Yes</w:t>
            </w:r>
          </w:p>
        </w:tc>
        <w:tc>
          <w:tcPr>
            <w:tcW w:w="3969" w:type="dxa"/>
          </w:tcPr>
          <w:p w14:paraId="618089F3" w14:textId="77777777" w:rsidR="00CB43BF" w:rsidRPr="00DC2A71" w:rsidRDefault="00CB43BF" w:rsidP="00933B0C">
            <w:pPr>
              <w:pStyle w:val="NoSpacing"/>
              <w:rPr>
                <w:rFonts w:cstheme="minorHAnsi"/>
                <w:lang w:val="en-US"/>
                <w:rPrChange w:id="1736" w:author="Saugata Bhowmik" w:date="2025-08-01T10:12:00Z" w16du:dateUtc="2025-08-01T04:42:00Z">
                  <w:rPr>
                    <w:rFonts w:cstheme="minorHAnsi"/>
                  </w:rPr>
                </w:rPrChange>
              </w:rPr>
            </w:pPr>
            <w:r w:rsidRPr="00DC2A71">
              <w:rPr>
                <w:rFonts w:cstheme="minorHAnsi"/>
                <w:color w:val="000000"/>
                <w:lang w:val="en-US"/>
                <w:rPrChange w:id="1737" w:author="Saugata Bhowmik" w:date="2025-08-01T10:12:00Z" w16du:dateUtc="2025-08-01T04:42:00Z">
                  <w:rPr>
                    <w:rFonts w:cstheme="minorHAnsi"/>
                    <w:color w:val="000000"/>
                  </w:rPr>
                </w:rPrChange>
              </w:rPr>
              <w:t>Low</w:t>
            </w:r>
          </w:p>
        </w:tc>
        <w:tc>
          <w:tcPr>
            <w:tcW w:w="4494" w:type="dxa"/>
          </w:tcPr>
          <w:p w14:paraId="1B390DB1" w14:textId="77777777" w:rsidR="00CB43BF" w:rsidRPr="00DC2A71" w:rsidRDefault="00CB43BF" w:rsidP="00933B0C">
            <w:pPr>
              <w:pStyle w:val="NoSpacing"/>
              <w:rPr>
                <w:rFonts w:cstheme="minorHAnsi"/>
                <w:lang w:val="en-US"/>
                <w:rPrChange w:id="1738" w:author="Saugata Bhowmik" w:date="2025-08-01T10:12:00Z" w16du:dateUtc="2025-08-01T04:42:00Z">
                  <w:rPr>
                    <w:rFonts w:cstheme="minorHAnsi"/>
                  </w:rPr>
                </w:rPrChange>
              </w:rPr>
            </w:pPr>
            <w:r w:rsidRPr="00DC2A71">
              <w:rPr>
                <w:rFonts w:cstheme="minorHAnsi"/>
                <w:color w:val="000000"/>
                <w:lang w:val="en-US"/>
                <w:rPrChange w:id="1739" w:author="Saugata Bhowmik" w:date="2025-08-01T10:12:00Z" w16du:dateUtc="2025-08-01T04:42:00Z">
                  <w:rPr>
                    <w:rFonts w:cstheme="minorHAnsi"/>
                    <w:color w:val="000000"/>
                  </w:rPr>
                </w:rPrChange>
              </w:rPr>
              <w:t>Low concerns</w:t>
            </w:r>
          </w:p>
        </w:tc>
      </w:tr>
      <w:tr w:rsidR="00CB43BF" w:rsidRPr="00DC2A71" w14:paraId="12F9FA2B" w14:textId="77777777" w:rsidTr="00933B0C">
        <w:trPr>
          <w:trHeight w:val="330"/>
        </w:trPr>
        <w:tc>
          <w:tcPr>
            <w:tcW w:w="1262" w:type="dxa"/>
          </w:tcPr>
          <w:p w14:paraId="7EF38F0D" w14:textId="2B1E0784" w:rsidR="00CB43BF" w:rsidRPr="00DC2A71" w:rsidRDefault="00CB43BF" w:rsidP="00933B0C">
            <w:pPr>
              <w:pStyle w:val="NoSpacing"/>
              <w:rPr>
                <w:rFonts w:cstheme="minorHAnsi"/>
                <w:lang w:val="en-US"/>
                <w:rPrChange w:id="1740" w:author="Saugata Bhowmik" w:date="2025-08-01T10:12:00Z" w16du:dateUtc="2025-08-01T04:42:00Z">
                  <w:rPr>
                    <w:rFonts w:cstheme="minorHAnsi"/>
                  </w:rPr>
                </w:rPrChange>
              </w:rPr>
            </w:pPr>
            <w:r w:rsidRPr="00DC2A71">
              <w:rPr>
                <w:rFonts w:cstheme="minorHAnsi"/>
                <w:color w:val="000000"/>
                <w:lang w:val="en-US"/>
                <w:rPrChange w:id="1741" w:author="Saugata Bhowmik" w:date="2025-08-01T10:12:00Z" w16du:dateUtc="2025-08-01T04:42:00Z">
                  <w:rPr>
                    <w:rFonts w:cstheme="minorHAnsi"/>
                    <w:color w:val="000000"/>
                  </w:rPr>
                </w:rPrChange>
              </w:rPr>
              <w:t>La</w:t>
            </w:r>
            <w:del w:id="1742" w:author="Saugata Bhowmik" w:date="2025-08-01T08:53:00Z" w16du:dateUtc="2025-08-01T03:23:00Z">
              <w:r w:rsidRPr="00DC2A71" w:rsidDel="00D5179A">
                <w:rPr>
                  <w:rFonts w:cstheme="minorHAnsi"/>
                  <w:color w:val="000000"/>
                  <w:lang w:val="en-US"/>
                  <w:rPrChange w:id="1743"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1744" w:author="Saugata Bhowmik" w:date="2025-08-01T10:12:00Z" w16du:dateUtc="2025-08-01T04:42:00Z">
                  <w:rPr>
                    <w:rFonts w:cstheme="minorHAnsi"/>
                    <w:color w:val="000000"/>
                  </w:rPr>
                </w:rPrChange>
              </w:rPr>
              <w:t>Freniere</w:t>
            </w:r>
            <w:ins w:id="1745" w:author="Saugata Bhowmik" w:date="2025-08-01T08:53:00Z" w16du:dateUtc="2025-08-01T03:23:00Z">
              <w:r w:rsidR="00D5179A" w:rsidRPr="00DC2A71">
                <w:rPr>
                  <w:rFonts w:cstheme="minorHAnsi"/>
                  <w:color w:val="000000"/>
                  <w:lang w:val="en-US"/>
                  <w:rPrChange w:id="1746" w:author="Saugata Bhowmik" w:date="2025-08-01T10:12:00Z" w16du:dateUtc="2025-08-01T04:42:00Z">
                    <w:rPr>
                      <w:rFonts w:cstheme="minorHAnsi"/>
                      <w:color w:val="000000"/>
                    </w:rPr>
                  </w:rPrChange>
                </w:rPr>
                <w:t xml:space="preserve"> et al</w:t>
              </w:r>
            </w:ins>
            <w:r w:rsidR="00933B0C" w:rsidRPr="00DC2A71">
              <w:rPr>
                <w:rFonts w:cstheme="minorHAnsi"/>
                <w:color w:val="000000"/>
                <w:lang w:val="en-US"/>
                <w:rPrChange w:id="1747" w:author="Saugata Bhowmik" w:date="2025-08-01T10:12:00Z" w16du:dateUtc="2025-08-01T04:42:00Z">
                  <w:rPr>
                    <w:rFonts w:cstheme="minorHAnsi"/>
                    <w:color w:val="000000"/>
                  </w:rPr>
                </w:rPrChange>
              </w:rPr>
              <w:t xml:space="preserve"> </w:t>
            </w:r>
            <w:r w:rsidR="00933B0C" w:rsidRPr="00DC2A71">
              <w:rPr>
                <w:rFonts w:cstheme="minorHAnsi"/>
                <w:color w:val="000000"/>
                <w:lang w:val="en-US"/>
                <w:rPrChange w:id="1748"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1749" w:author="Saugata Bhowmik" w:date="2025-08-01T10:12:00Z" w16du:dateUtc="2025-08-01T04:42:00Z">
                  <w:rPr>
                    <w:rFonts w:cstheme="minorHAnsi"/>
                    <w:color w:val="000000"/>
                  </w:rPr>
                </w:rPrChange>
              </w:rPr>
              <w:instrText xml:space="preserve"> ADDIN EN.CITE &lt;EndNote&gt;&lt;Cite&gt;&lt;Author&gt;LaFreniere&lt;/Author&gt;&lt;Year&gt;2016&lt;/Year&gt;&lt;RecNum&gt;641&lt;/RecNum&gt;&lt;DisplayText&gt;[44]&lt;/DisplayText&gt;&lt;record&gt;&lt;rec-number&gt;641&lt;/rec-number&gt;&lt;foreign-keys&gt;&lt;key app="EN" db-id="av5t0adzqxpz06et0vixzx0gta22ptvz5f9t" timestamp="1707296468"&gt;641&lt;/key&gt;&lt;/foreign-keys&gt;&lt;ref-type name="Journal Article"&gt;17&lt;/ref-type&gt;&lt;contributors&gt;&lt;authors&gt;&lt;author&gt;LaFreniere, D.&lt;/author&gt;&lt;author&gt;Zulkernine, F.&lt;/author&gt;&lt;author&gt;Barber, D.&lt;/author&gt;&lt;author&gt;Martin, K.&lt;/author&gt;&lt;/authors&gt;&lt;/contributors&gt;&lt;auth-address&gt;Queens Univ, Sch Comp, Kingston, ON, Canada&amp;#xD;Queens Univ, Sch Med, Kingston, ON, Canada&amp;#xD;Queens Univ, CPCSSN, Kingston, ON, Canada&lt;/auth-address&gt;&lt;titles&gt;&lt;title&gt;Using Machine Learning to Predict Hypertension from a Clinical Dataset&lt;/title&gt;&lt;secondary-title&gt;Proceedings of 2016 Ieee Symposium Series on Computational Intelligence (Ssci)&lt;/secondary-title&gt;&lt;/titles&gt;&lt;periodical&gt;&lt;full-title&gt;Proceedings of 2016 Ieee Symposium Series on Computational Intelligence (Ssci)&lt;/full-title&gt;&lt;/periodical&gt;&lt;keywords&gt;&lt;keyword&gt;artificial neural network&lt;/keyword&gt;&lt;keyword&gt;hypertension&lt;/keyword&gt;&lt;keyword&gt;backpropagation network&lt;/keyword&gt;&lt;keyword&gt;medical decision support systems&lt;/keyword&gt;&lt;keyword&gt;chronic disease surveillance&lt;/keyword&gt;&lt;keyword&gt;network&lt;/keyword&gt;&lt;/keywords&gt;&lt;dates&gt;&lt;year&gt;2016&lt;/year&gt;&lt;/dates&gt;&lt;urls&gt;&lt;related-urls&gt;&lt;url&gt;&lt;style face="underline" font="default" size="100%"&gt;&amp;lt;Go to ISI&amp;gt;://WOS:000400488300062&lt;/style&gt;&lt;/url&gt;&lt;url&gt;&lt;style face="underline" font="default" size="100%"&gt;https://ieeexplore.ieee.org/stampPDF/getPDF.jsp?tp=&amp;amp;arnumber=7849886&amp;amp;ref=&lt;/style&gt;&lt;/url&gt;&lt;/related-urls&gt;&lt;/urls&gt;&lt;electronic-resource-num&gt;10.1109/SSCI.2016.7849886&lt;/electronic-resource-num&gt;&lt;language&gt;English&lt;/language&gt;&lt;/record&gt;&lt;/Cite&gt;&lt;/EndNote&gt;</w:instrText>
            </w:r>
            <w:r w:rsidR="00933B0C" w:rsidRPr="00DC2A71">
              <w:rPr>
                <w:rFonts w:cstheme="minorHAnsi"/>
                <w:color w:val="000000"/>
                <w:lang w:val="en-US"/>
                <w:rPrChange w:id="1750"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751" w:author="Saugata Bhowmik" w:date="2025-08-01T10:12:00Z" w16du:dateUtc="2025-08-01T04:42:00Z">
                  <w:rPr>
                    <w:rFonts w:cstheme="minorHAnsi"/>
                    <w:noProof/>
                    <w:color w:val="000000"/>
                  </w:rPr>
                </w:rPrChange>
              </w:rPr>
              <w:t>[</w:t>
            </w:r>
            <w:del w:id="1752" w:author="Saugata Bhowmik" w:date="2025-08-01T08:53:00Z" w16du:dateUtc="2025-08-01T03:23:00Z">
              <w:r w:rsidR="00933B0C" w:rsidRPr="00DC2A71" w:rsidDel="00D5179A">
                <w:rPr>
                  <w:rFonts w:cstheme="minorHAnsi"/>
                  <w:color w:val="000000"/>
                  <w:lang w:val="en-US"/>
                  <w:rPrChange w:id="1753" w:author="Saugata Bhowmik" w:date="2025-08-01T10:12:00Z" w16du:dateUtc="2025-08-01T04:42:00Z">
                    <w:rPr>
                      <w:rFonts w:cstheme="minorHAnsi"/>
                      <w:noProof/>
                      <w:color w:val="000000"/>
                    </w:rPr>
                  </w:rPrChange>
                </w:rPr>
                <w:delText>44</w:delText>
              </w:r>
            </w:del>
            <w:ins w:id="1754" w:author="Saugata Bhowmik" w:date="2025-08-01T08:53:00Z" w16du:dateUtc="2025-08-01T03:23:00Z">
              <w:r w:rsidR="00D5179A" w:rsidRPr="00DC2A71">
                <w:rPr>
                  <w:rFonts w:cstheme="minorHAnsi"/>
                  <w:color w:val="000000"/>
                  <w:lang w:val="en-US"/>
                  <w:rPrChange w:id="1755" w:author="Saugata Bhowmik" w:date="2025-08-01T10:12:00Z" w16du:dateUtc="2025-08-01T04:42:00Z">
                    <w:rPr>
                      <w:rFonts w:cstheme="minorHAnsi"/>
                      <w:noProof/>
                      <w:color w:val="000000"/>
                    </w:rPr>
                  </w:rPrChange>
                </w:rPr>
                <w:t>25</w:t>
              </w:r>
            </w:ins>
            <w:r w:rsidR="00933B0C" w:rsidRPr="00DC2A71">
              <w:rPr>
                <w:rFonts w:cstheme="minorHAnsi"/>
                <w:color w:val="000000"/>
                <w:lang w:val="en-US"/>
                <w:rPrChange w:id="1756" w:author="Saugata Bhowmik" w:date="2025-08-01T10:12:00Z" w16du:dateUtc="2025-08-01T04:42:00Z">
                  <w:rPr>
                    <w:rFonts w:cstheme="minorHAnsi"/>
                    <w:noProof/>
                    <w:color w:val="000000"/>
                  </w:rPr>
                </w:rPrChange>
              </w:rPr>
              <w:t>]</w:t>
            </w:r>
            <w:r w:rsidR="00933B0C" w:rsidRPr="00DC2A71">
              <w:rPr>
                <w:rFonts w:cstheme="minorHAnsi"/>
                <w:color w:val="000000"/>
                <w:lang w:val="en-US"/>
                <w:rPrChange w:id="1757" w:author="Saugata Bhowmik" w:date="2025-08-01T10:12:00Z" w16du:dateUtc="2025-08-01T04:42:00Z">
                  <w:rPr>
                    <w:rFonts w:cstheme="minorHAnsi"/>
                    <w:color w:val="000000"/>
                  </w:rPr>
                </w:rPrChange>
              </w:rPr>
              <w:fldChar w:fldCharType="end"/>
            </w:r>
          </w:p>
        </w:tc>
        <w:tc>
          <w:tcPr>
            <w:tcW w:w="2283" w:type="dxa"/>
            <w:noWrap/>
            <w:hideMark/>
          </w:tcPr>
          <w:p w14:paraId="60C3F210" w14:textId="77777777" w:rsidR="00CB43BF" w:rsidRPr="00DC2A71" w:rsidRDefault="00CB43BF" w:rsidP="00933B0C">
            <w:pPr>
              <w:pStyle w:val="NoSpacing"/>
              <w:rPr>
                <w:rFonts w:cstheme="minorHAnsi"/>
                <w:lang w:val="en-US"/>
                <w:rPrChange w:id="1758" w:author="Saugata Bhowmik" w:date="2025-08-01T10:12:00Z" w16du:dateUtc="2025-08-01T04:42:00Z">
                  <w:rPr>
                    <w:rFonts w:cstheme="minorHAnsi"/>
                  </w:rPr>
                </w:rPrChange>
              </w:rPr>
            </w:pPr>
            <w:r w:rsidRPr="00DC2A71">
              <w:rPr>
                <w:rFonts w:cstheme="minorHAnsi"/>
                <w:lang w:val="en-US"/>
                <w:rPrChange w:id="1759" w:author="Saugata Bhowmik" w:date="2025-08-01T10:12:00Z" w16du:dateUtc="2025-08-01T04:42:00Z">
                  <w:rPr>
                    <w:rFonts w:cstheme="minorHAnsi"/>
                  </w:rPr>
                </w:rPrChange>
              </w:rPr>
              <w:t>No information</w:t>
            </w:r>
          </w:p>
        </w:tc>
        <w:tc>
          <w:tcPr>
            <w:tcW w:w="4247" w:type="dxa"/>
            <w:noWrap/>
            <w:hideMark/>
          </w:tcPr>
          <w:p w14:paraId="582A31E4" w14:textId="77777777" w:rsidR="00CB43BF" w:rsidRPr="00DC2A71" w:rsidRDefault="00CB43BF" w:rsidP="00933B0C">
            <w:pPr>
              <w:pStyle w:val="NoSpacing"/>
              <w:rPr>
                <w:rFonts w:cstheme="minorHAnsi"/>
                <w:lang w:val="en-US"/>
                <w:rPrChange w:id="1760" w:author="Saugata Bhowmik" w:date="2025-08-01T10:12:00Z" w16du:dateUtc="2025-08-01T04:42:00Z">
                  <w:rPr>
                    <w:rFonts w:cstheme="minorHAnsi"/>
                    <w:lang w:val="en-GB"/>
                  </w:rPr>
                </w:rPrChange>
              </w:rPr>
            </w:pPr>
            <w:r w:rsidRPr="00DC2A71">
              <w:rPr>
                <w:rFonts w:cstheme="minorHAnsi"/>
                <w:lang w:val="en-US"/>
                <w:rPrChange w:id="1761" w:author="Saugata Bhowmik" w:date="2025-08-01T10:12:00Z" w16du:dateUtc="2025-08-01T04:42:00Z">
                  <w:rPr>
                    <w:rFonts w:cstheme="minorHAnsi"/>
                    <w:lang w:val="en-GB"/>
                  </w:rPr>
                </w:rPrChange>
              </w:rPr>
              <w:t>No information, in- and exclusion criteria unclear.</w:t>
            </w:r>
          </w:p>
        </w:tc>
        <w:tc>
          <w:tcPr>
            <w:tcW w:w="3969" w:type="dxa"/>
          </w:tcPr>
          <w:p w14:paraId="65C8EF1D" w14:textId="77777777" w:rsidR="00CB43BF" w:rsidRPr="00DC2A71" w:rsidRDefault="00CB43BF" w:rsidP="00933B0C">
            <w:pPr>
              <w:pStyle w:val="NoSpacing"/>
              <w:rPr>
                <w:rFonts w:cstheme="minorHAnsi"/>
                <w:lang w:val="en-US"/>
                <w:rPrChange w:id="1762" w:author="Saugata Bhowmik" w:date="2025-08-01T10:12:00Z" w16du:dateUtc="2025-08-01T04:42:00Z">
                  <w:rPr>
                    <w:rFonts w:cstheme="minorHAnsi"/>
                    <w:lang w:val="en-GB"/>
                  </w:rPr>
                </w:rPrChange>
              </w:rPr>
            </w:pPr>
            <w:r w:rsidRPr="00DC2A71">
              <w:rPr>
                <w:rFonts w:cstheme="minorHAnsi"/>
                <w:color w:val="000000"/>
                <w:lang w:val="en-US"/>
                <w:rPrChange w:id="1763" w:author="Saugata Bhowmik" w:date="2025-08-01T10:12:00Z" w16du:dateUtc="2025-08-01T04:42:00Z">
                  <w:rPr>
                    <w:rFonts w:cstheme="minorHAnsi"/>
                    <w:color w:val="000000"/>
                    <w:lang w:val="en-GB"/>
                  </w:rPr>
                </w:rPrChange>
              </w:rPr>
              <w:t>Unclear, case control study, nested unclear. In- and exclusion criteria unclear.</w:t>
            </w:r>
          </w:p>
        </w:tc>
        <w:tc>
          <w:tcPr>
            <w:tcW w:w="4494" w:type="dxa"/>
          </w:tcPr>
          <w:p w14:paraId="688A0BF7" w14:textId="77777777" w:rsidR="00CB43BF" w:rsidRPr="00DC2A71" w:rsidRDefault="00CB43BF" w:rsidP="00933B0C">
            <w:pPr>
              <w:pStyle w:val="NoSpacing"/>
              <w:rPr>
                <w:rFonts w:cstheme="minorHAnsi"/>
                <w:lang w:val="en-US"/>
                <w:rPrChange w:id="1764" w:author="Saugata Bhowmik" w:date="2025-08-01T10:12:00Z" w16du:dateUtc="2025-08-01T04:42:00Z">
                  <w:rPr>
                    <w:rFonts w:cstheme="minorHAnsi"/>
                    <w:lang w:val="en-GB"/>
                  </w:rPr>
                </w:rPrChange>
              </w:rPr>
            </w:pPr>
            <w:r w:rsidRPr="00DC2A71">
              <w:rPr>
                <w:rFonts w:cstheme="minorHAnsi"/>
                <w:color w:val="000000"/>
                <w:lang w:val="en-US"/>
                <w:rPrChange w:id="1765" w:author="Saugata Bhowmik" w:date="2025-08-01T10:12:00Z" w16du:dateUtc="2025-08-01T04:42:00Z">
                  <w:rPr>
                    <w:rFonts w:cstheme="minorHAnsi"/>
                    <w:color w:val="000000"/>
                    <w:lang w:val="en-GB"/>
                  </w:rPr>
                </w:rPrChange>
              </w:rPr>
              <w:t>Unclear concerns, in- and exclusion criteria unclear. Matching unclear from case-control study</w:t>
            </w:r>
          </w:p>
        </w:tc>
      </w:tr>
      <w:tr w:rsidR="00CB43BF" w:rsidRPr="00DC2A71" w14:paraId="624EAF96" w14:textId="77777777" w:rsidTr="00933B0C">
        <w:trPr>
          <w:trHeight w:val="330"/>
        </w:trPr>
        <w:tc>
          <w:tcPr>
            <w:tcW w:w="1262" w:type="dxa"/>
          </w:tcPr>
          <w:p w14:paraId="1AFF0BA1" w14:textId="23937748" w:rsidR="00CB43BF" w:rsidRPr="00DC2A71" w:rsidRDefault="00CB43BF" w:rsidP="00933B0C">
            <w:pPr>
              <w:pStyle w:val="NoSpacing"/>
              <w:rPr>
                <w:rFonts w:cstheme="minorHAnsi"/>
                <w:lang w:val="en-US"/>
                <w:rPrChange w:id="1766" w:author="Saugata Bhowmik" w:date="2025-08-01T10:12:00Z" w16du:dateUtc="2025-08-01T04:42:00Z">
                  <w:rPr>
                    <w:rFonts w:cstheme="minorHAnsi"/>
                  </w:rPr>
                </w:rPrChange>
              </w:rPr>
            </w:pPr>
            <w:r w:rsidRPr="00DC2A71">
              <w:rPr>
                <w:rFonts w:cstheme="minorHAnsi"/>
                <w:color w:val="000000"/>
                <w:lang w:val="en-US"/>
                <w:rPrChange w:id="1767" w:author="Saugata Bhowmik" w:date="2025-08-01T10:12:00Z" w16du:dateUtc="2025-08-01T04:42:00Z">
                  <w:rPr>
                    <w:rFonts w:cstheme="minorHAnsi"/>
                    <w:color w:val="000000"/>
                  </w:rPr>
                </w:rPrChange>
              </w:rPr>
              <w:t>Lin</w:t>
            </w:r>
            <w:r w:rsidR="00933B0C" w:rsidRPr="00DC2A71">
              <w:rPr>
                <w:rFonts w:cstheme="minorHAnsi"/>
                <w:color w:val="000000"/>
                <w:lang w:val="en-US"/>
                <w:rPrChange w:id="1768" w:author="Saugata Bhowmik" w:date="2025-08-01T10:12:00Z" w16du:dateUtc="2025-08-01T04:42:00Z">
                  <w:rPr>
                    <w:rFonts w:cstheme="minorHAnsi"/>
                    <w:color w:val="000000"/>
                  </w:rPr>
                </w:rPrChange>
              </w:rPr>
              <w:t xml:space="preserve"> </w:t>
            </w:r>
            <w:ins w:id="1769" w:author="Saugata Bhowmik" w:date="2025-08-01T08:53:00Z" w16du:dateUtc="2025-08-01T03:23:00Z">
              <w:r w:rsidR="00D5179A" w:rsidRPr="00DC2A71">
                <w:rPr>
                  <w:rFonts w:cstheme="minorHAnsi"/>
                  <w:color w:val="000000"/>
                  <w:lang w:val="en-US"/>
                  <w:rPrChange w:id="1770"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771"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1772"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773"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1774"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775" w:author="Saugata Bhowmik" w:date="2025-08-01T10:12:00Z" w16du:dateUtc="2025-08-01T04:42:00Z">
                  <w:rPr>
                    <w:rFonts w:cstheme="minorHAnsi"/>
                    <w:color w:val="000000"/>
                  </w:rPr>
                </w:rPrChange>
              </w:rPr>
            </w:r>
            <w:r w:rsidR="0039188E" w:rsidRPr="00DC2A71">
              <w:rPr>
                <w:rFonts w:cstheme="minorHAnsi"/>
                <w:color w:val="000000"/>
                <w:lang w:val="en-US"/>
                <w:rPrChange w:id="1776"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777" w:author="Saugata Bhowmik" w:date="2025-08-01T10:12:00Z" w16du:dateUtc="2025-08-01T04:42:00Z">
                  <w:rPr>
                    <w:rFonts w:cstheme="minorHAnsi"/>
                    <w:color w:val="000000"/>
                  </w:rPr>
                </w:rPrChange>
              </w:rPr>
            </w:r>
            <w:r w:rsidR="00933B0C" w:rsidRPr="00DC2A71">
              <w:rPr>
                <w:rFonts w:cstheme="minorHAnsi"/>
                <w:color w:val="000000"/>
                <w:lang w:val="en-US"/>
                <w:rPrChange w:id="1778"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779" w:author="Saugata Bhowmik" w:date="2025-08-01T10:12:00Z" w16du:dateUtc="2025-08-01T04:42:00Z">
                  <w:rPr>
                    <w:rFonts w:cstheme="minorHAnsi"/>
                    <w:noProof/>
                    <w:color w:val="000000"/>
                  </w:rPr>
                </w:rPrChange>
              </w:rPr>
              <w:t>[</w:t>
            </w:r>
            <w:del w:id="1780" w:author="Saugata Bhowmik" w:date="2025-08-01T08:53:00Z" w16du:dateUtc="2025-08-01T03:23:00Z">
              <w:r w:rsidR="00933B0C" w:rsidRPr="00DC2A71" w:rsidDel="00D5179A">
                <w:rPr>
                  <w:rFonts w:cstheme="minorHAnsi"/>
                  <w:color w:val="000000"/>
                  <w:lang w:val="en-US"/>
                  <w:rPrChange w:id="1781" w:author="Saugata Bhowmik" w:date="2025-08-01T10:12:00Z" w16du:dateUtc="2025-08-01T04:42:00Z">
                    <w:rPr>
                      <w:rFonts w:cstheme="minorHAnsi"/>
                      <w:noProof/>
                      <w:color w:val="000000"/>
                    </w:rPr>
                  </w:rPrChange>
                </w:rPr>
                <w:delText>45</w:delText>
              </w:r>
            </w:del>
            <w:ins w:id="1782" w:author="Saugata Bhowmik" w:date="2025-08-01T08:53:00Z" w16du:dateUtc="2025-08-01T03:23:00Z">
              <w:r w:rsidR="00D5179A" w:rsidRPr="00DC2A71">
                <w:rPr>
                  <w:rFonts w:cstheme="minorHAnsi"/>
                  <w:color w:val="000000"/>
                  <w:lang w:val="en-US"/>
                  <w:rPrChange w:id="1783" w:author="Saugata Bhowmik" w:date="2025-08-01T10:12:00Z" w16du:dateUtc="2025-08-01T04:42:00Z">
                    <w:rPr>
                      <w:rFonts w:cstheme="minorHAnsi"/>
                      <w:noProof/>
                      <w:color w:val="000000"/>
                    </w:rPr>
                  </w:rPrChange>
                </w:rPr>
                <w:t>26</w:t>
              </w:r>
            </w:ins>
            <w:r w:rsidR="00933B0C" w:rsidRPr="00DC2A71">
              <w:rPr>
                <w:rFonts w:cstheme="minorHAnsi"/>
                <w:color w:val="000000"/>
                <w:lang w:val="en-US"/>
                <w:rPrChange w:id="1784" w:author="Saugata Bhowmik" w:date="2025-08-01T10:12:00Z" w16du:dateUtc="2025-08-01T04:42:00Z">
                  <w:rPr>
                    <w:rFonts w:cstheme="minorHAnsi"/>
                    <w:noProof/>
                    <w:color w:val="000000"/>
                  </w:rPr>
                </w:rPrChange>
              </w:rPr>
              <w:t>]</w:t>
            </w:r>
            <w:r w:rsidR="00933B0C" w:rsidRPr="00DC2A71">
              <w:rPr>
                <w:rFonts w:cstheme="minorHAnsi"/>
                <w:color w:val="000000"/>
                <w:lang w:val="en-US"/>
                <w:rPrChange w:id="1785" w:author="Saugata Bhowmik" w:date="2025-08-01T10:12:00Z" w16du:dateUtc="2025-08-01T04:42:00Z">
                  <w:rPr>
                    <w:rFonts w:cstheme="minorHAnsi"/>
                    <w:color w:val="000000"/>
                  </w:rPr>
                </w:rPrChange>
              </w:rPr>
              <w:fldChar w:fldCharType="end"/>
            </w:r>
          </w:p>
        </w:tc>
        <w:tc>
          <w:tcPr>
            <w:tcW w:w="2283" w:type="dxa"/>
            <w:noWrap/>
            <w:hideMark/>
          </w:tcPr>
          <w:p w14:paraId="456DE852" w14:textId="77777777" w:rsidR="00CB43BF" w:rsidRPr="00DC2A71" w:rsidRDefault="00CB43BF" w:rsidP="00933B0C">
            <w:pPr>
              <w:pStyle w:val="NoSpacing"/>
              <w:rPr>
                <w:rFonts w:cstheme="minorHAnsi"/>
                <w:lang w:val="en-US"/>
                <w:rPrChange w:id="1786" w:author="Saugata Bhowmik" w:date="2025-08-01T10:12:00Z" w16du:dateUtc="2025-08-01T04:42:00Z">
                  <w:rPr>
                    <w:rFonts w:cstheme="minorHAnsi"/>
                  </w:rPr>
                </w:rPrChange>
              </w:rPr>
            </w:pPr>
            <w:r w:rsidRPr="00DC2A71">
              <w:rPr>
                <w:rFonts w:cstheme="minorHAnsi"/>
                <w:lang w:val="en-US"/>
                <w:rPrChange w:id="1787" w:author="Saugata Bhowmik" w:date="2025-08-01T10:12:00Z" w16du:dateUtc="2025-08-01T04:42:00Z">
                  <w:rPr>
                    <w:rFonts w:cstheme="minorHAnsi"/>
                  </w:rPr>
                </w:rPrChange>
              </w:rPr>
              <w:t>Yes</w:t>
            </w:r>
          </w:p>
        </w:tc>
        <w:tc>
          <w:tcPr>
            <w:tcW w:w="4247" w:type="dxa"/>
            <w:noWrap/>
            <w:hideMark/>
          </w:tcPr>
          <w:p w14:paraId="24765A8C" w14:textId="77777777" w:rsidR="00CB43BF" w:rsidRPr="00DC2A71" w:rsidRDefault="00CB43BF" w:rsidP="00933B0C">
            <w:pPr>
              <w:pStyle w:val="NoSpacing"/>
              <w:rPr>
                <w:rFonts w:cstheme="minorHAnsi"/>
                <w:lang w:val="en-US"/>
                <w:rPrChange w:id="1788" w:author="Saugata Bhowmik" w:date="2025-08-01T10:12:00Z" w16du:dateUtc="2025-08-01T04:42:00Z">
                  <w:rPr>
                    <w:rFonts w:cstheme="minorHAnsi"/>
                    <w:lang w:val="en-GB"/>
                  </w:rPr>
                </w:rPrChange>
              </w:rPr>
            </w:pPr>
            <w:r w:rsidRPr="00DC2A71">
              <w:rPr>
                <w:rFonts w:cstheme="minorHAnsi"/>
                <w:lang w:val="en-US"/>
                <w:rPrChange w:id="1789" w:author="Saugata Bhowmik" w:date="2025-08-01T10:12:00Z" w16du:dateUtc="2025-08-01T04:42:00Z">
                  <w:rPr>
                    <w:rFonts w:cstheme="minorHAnsi"/>
                    <w:lang w:val="en-GB"/>
                  </w:rPr>
                </w:rPrChange>
              </w:rPr>
              <w:t xml:space="preserve">No information, In- and exclusion criteria unclear </w:t>
            </w:r>
          </w:p>
        </w:tc>
        <w:tc>
          <w:tcPr>
            <w:tcW w:w="3969" w:type="dxa"/>
          </w:tcPr>
          <w:p w14:paraId="6B7C6EA5" w14:textId="77777777" w:rsidR="00CB43BF" w:rsidRPr="00DC2A71" w:rsidRDefault="00CB43BF" w:rsidP="00933B0C">
            <w:pPr>
              <w:pStyle w:val="NoSpacing"/>
              <w:rPr>
                <w:rFonts w:cstheme="minorHAnsi"/>
                <w:lang w:val="en-US"/>
                <w:rPrChange w:id="1790" w:author="Saugata Bhowmik" w:date="2025-08-01T10:12:00Z" w16du:dateUtc="2025-08-01T04:42:00Z">
                  <w:rPr>
                    <w:rFonts w:cstheme="minorHAnsi"/>
                    <w:lang w:val="en-GB"/>
                  </w:rPr>
                </w:rPrChange>
              </w:rPr>
            </w:pPr>
            <w:r w:rsidRPr="00DC2A71">
              <w:rPr>
                <w:rFonts w:cstheme="minorHAnsi"/>
                <w:color w:val="000000"/>
                <w:lang w:val="en-US"/>
                <w:rPrChange w:id="1791" w:author="Saugata Bhowmik" w:date="2025-08-01T10:12:00Z" w16du:dateUtc="2025-08-01T04:42:00Z">
                  <w:rPr>
                    <w:rFonts w:cstheme="minorHAnsi"/>
                    <w:color w:val="000000"/>
                    <w:lang w:val="en-GB"/>
                  </w:rPr>
                </w:rPrChange>
              </w:rPr>
              <w:t xml:space="preserve">Unclear, in- and exclusion criteria unclear. </w:t>
            </w:r>
          </w:p>
        </w:tc>
        <w:tc>
          <w:tcPr>
            <w:tcW w:w="4494" w:type="dxa"/>
          </w:tcPr>
          <w:p w14:paraId="1FAD9C37" w14:textId="77777777" w:rsidR="00CB43BF" w:rsidRPr="00DC2A71" w:rsidRDefault="00CB43BF" w:rsidP="00933B0C">
            <w:pPr>
              <w:pStyle w:val="NoSpacing"/>
              <w:rPr>
                <w:rFonts w:cstheme="minorHAnsi"/>
                <w:lang w:val="en-US"/>
                <w:rPrChange w:id="1792" w:author="Saugata Bhowmik" w:date="2025-08-01T10:12:00Z" w16du:dateUtc="2025-08-01T04:42:00Z">
                  <w:rPr>
                    <w:rFonts w:cstheme="minorHAnsi"/>
                    <w:lang w:val="en-GB"/>
                  </w:rPr>
                </w:rPrChange>
              </w:rPr>
            </w:pPr>
            <w:r w:rsidRPr="00DC2A71">
              <w:rPr>
                <w:rFonts w:cstheme="minorHAnsi"/>
                <w:color w:val="000000"/>
                <w:lang w:val="en-US"/>
                <w:rPrChange w:id="1793" w:author="Saugata Bhowmik" w:date="2025-08-01T10:12:00Z" w16du:dateUtc="2025-08-01T04:42:00Z">
                  <w:rPr>
                    <w:rFonts w:cstheme="minorHAnsi"/>
                    <w:color w:val="000000"/>
                    <w:lang w:val="en-GB"/>
                  </w:rPr>
                </w:rPrChange>
              </w:rPr>
              <w:t xml:space="preserve">Unclear concerns, in- and exclusion criteria unclear. </w:t>
            </w:r>
          </w:p>
        </w:tc>
      </w:tr>
      <w:tr w:rsidR="00CB43BF" w:rsidRPr="00DC2A71" w14:paraId="0C226E42" w14:textId="77777777" w:rsidTr="00933B0C">
        <w:trPr>
          <w:trHeight w:val="330"/>
        </w:trPr>
        <w:tc>
          <w:tcPr>
            <w:tcW w:w="1262" w:type="dxa"/>
          </w:tcPr>
          <w:p w14:paraId="7FB303E0" w14:textId="0492F200" w:rsidR="00CB43BF" w:rsidRPr="00DC2A71" w:rsidRDefault="00CB43BF" w:rsidP="00933B0C">
            <w:pPr>
              <w:pStyle w:val="NoSpacing"/>
              <w:rPr>
                <w:rFonts w:cstheme="minorHAnsi"/>
                <w:lang w:val="en-US"/>
                <w:rPrChange w:id="1794" w:author="Saugata Bhowmik" w:date="2025-08-01T10:12:00Z" w16du:dateUtc="2025-08-01T04:42:00Z">
                  <w:rPr>
                    <w:rFonts w:cstheme="minorHAnsi"/>
                  </w:rPr>
                </w:rPrChange>
              </w:rPr>
            </w:pPr>
            <w:r w:rsidRPr="00DC2A71">
              <w:rPr>
                <w:rFonts w:cstheme="minorHAnsi"/>
                <w:color w:val="000000"/>
                <w:lang w:val="en-US"/>
                <w:rPrChange w:id="1795" w:author="Saugata Bhowmik" w:date="2025-08-01T10:12:00Z" w16du:dateUtc="2025-08-01T04:42:00Z">
                  <w:rPr>
                    <w:rFonts w:cstheme="minorHAnsi"/>
                    <w:color w:val="000000"/>
                  </w:rPr>
                </w:rPrChange>
              </w:rPr>
              <w:t>Mariani</w:t>
            </w:r>
            <w:r w:rsidR="00933B0C" w:rsidRPr="00DC2A71">
              <w:rPr>
                <w:rFonts w:cstheme="minorHAnsi"/>
                <w:color w:val="000000"/>
                <w:lang w:val="en-US"/>
                <w:rPrChange w:id="1796" w:author="Saugata Bhowmik" w:date="2025-08-01T10:12:00Z" w16du:dateUtc="2025-08-01T04:42:00Z">
                  <w:rPr>
                    <w:rFonts w:cstheme="minorHAnsi"/>
                    <w:color w:val="000000"/>
                  </w:rPr>
                </w:rPrChange>
              </w:rPr>
              <w:t xml:space="preserve"> </w:t>
            </w:r>
            <w:ins w:id="1797" w:author="Saugata Bhowmik" w:date="2025-08-01T08:53:00Z" w16du:dateUtc="2025-08-01T03:23:00Z">
              <w:r w:rsidR="00D5179A" w:rsidRPr="00DC2A71">
                <w:rPr>
                  <w:rFonts w:cstheme="minorHAnsi"/>
                  <w:color w:val="000000"/>
                  <w:lang w:val="en-US"/>
                  <w:rPrChange w:id="1798"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799"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180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801"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180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803" w:author="Saugata Bhowmik" w:date="2025-08-01T10:12:00Z" w16du:dateUtc="2025-08-01T04:42:00Z">
                  <w:rPr>
                    <w:rFonts w:cstheme="minorHAnsi"/>
                    <w:color w:val="000000"/>
                  </w:rPr>
                </w:rPrChange>
              </w:rPr>
            </w:r>
            <w:r w:rsidR="0039188E" w:rsidRPr="00DC2A71">
              <w:rPr>
                <w:rFonts w:cstheme="minorHAnsi"/>
                <w:color w:val="000000"/>
                <w:lang w:val="en-US"/>
                <w:rPrChange w:id="1804"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805" w:author="Saugata Bhowmik" w:date="2025-08-01T10:12:00Z" w16du:dateUtc="2025-08-01T04:42:00Z">
                  <w:rPr>
                    <w:rFonts w:cstheme="minorHAnsi"/>
                    <w:color w:val="000000"/>
                  </w:rPr>
                </w:rPrChange>
              </w:rPr>
            </w:r>
            <w:r w:rsidR="00933B0C" w:rsidRPr="00DC2A71">
              <w:rPr>
                <w:rFonts w:cstheme="minorHAnsi"/>
                <w:color w:val="000000"/>
                <w:lang w:val="en-US"/>
                <w:rPrChange w:id="1806"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807" w:author="Saugata Bhowmik" w:date="2025-08-01T10:12:00Z" w16du:dateUtc="2025-08-01T04:42:00Z">
                  <w:rPr>
                    <w:rFonts w:cstheme="minorHAnsi"/>
                    <w:noProof/>
                    <w:color w:val="000000"/>
                  </w:rPr>
                </w:rPrChange>
              </w:rPr>
              <w:t>[</w:t>
            </w:r>
            <w:del w:id="1808" w:author="Saugata Bhowmik" w:date="2025-08-01T08:53:00Z" w16du:dateUtc="2025-08-01T03:23:00Z">
              <w:r w:rsidR="00933B0C" w:rsidRPr="00DC2A71" w:rsidDel="00D5179A">
                <w:rPr>
                  <w:rFonts w:cstheme="minorHAnsi"/>
                  <w:color w:val="000000"/>
                  <w:lang w:val="en-US"/>
                  <w:rPrChange w:id="1809" w:author="Saugata Bhowmik" w:date="2025-08-01T10:12:00Z" w16du:dateUtc="2025-08-01T04:42:00Z">
                    <w:rPr>
                      <w:rFonts w:cstheme="minorHAnsi"/>
                      <w:noProof/>
                      <w:color w:val="000000"/>
                    </w:rPr>
                  </w:rPrChange>
                </w:rPr>
                <w:delText>46</w:delText>
              </w:r>
            </w:del>
            <w:ins w:id="1810" w:author="Saugata Bhowmik" w:date="2025-08-01T08:53:00Z" w16du:dateUtc="2025-08-01T03:23:00Z">
              <w:r w:rsidR="00D5179A" w:rsidRPr="00DC2A71">
                <w:rPr>
                  <w:rFonts w:cstheme="minorHAnsi"/>
                  <w:color w:val="000000"/>
                  <w:lang w:val="en-US"/>
                  <w:rPrChange w:id="1811" w:author="Saugata Bhowmik" w:date="2025-08-01T10:12:00Z" w16du:dateUtc="2025-08-01T04:42:00Z">
                    <w:rPr>
                      <w:rFonts w:cstheme="minorHAnsi"/>
                      <w:noProof/>
                      <w:color w:val="000000"/>
                    </w:rPr>
                  </w:rPrChange>
                </w:rPr>
                <w:t>21</w:t>
              </w:r>
            </w:ins>
            <w:r w:rsidR="00933B0C" w:rsidRPr="00DC2A71">
              <w:rPr>
                <w:rFonts w:cstheme="minorHAnsi"/>
                <w:color w:val="000000"/>
                <w:lang w:val="en-US"/>
                <w:rPrChange w:id="1812" w:author="Saugata Bhowmik" w:date="2025-08-01T10:12:00Z" w16du:dateUtc="2025-08-01T04:42:00Z">
                  <w:rPr>
                    <w:rFonts w:cstheme="minorHAnsi"/>
                    <w:noProof/>
                    <w:color w:val="000000"/>
                  </w:rPr>
                </w:rPrChange>
              </w:rPr>
              <w:t>]</w:t>
            </w:r>
            <w:r w:rsidR="00933B0C" w:rsidRPr="00DC2A71">
              <w:rPr>
                <w:rFonts w:cstheme="minorHAnsi"/>
                <w:color w:val="000000"/>
                <w:lang w:val="en-US"/>
                <w:rPrChange w:id="1813" w:author="Saugata Bhowmik" w:date="2025-08-01T10:12:00Z" w16du:dateUtc="2025-08-01T04:42:00Z">
                  <w:rPr>
                    <w:rFonts w:cstheme="minorHAnsi"/>
                    <w:color w:val="000000"/>
                  </w:rPr>
                </w:rPrChange>
              </w:rPr>
              <w:fldChar w:fldCharType="end"/>
            </w:r>
          </w:p>
        </w:tc>
        <w:tc>
          <w:tcPr>
            <w:tcW w:w="2283" w:type="dxa"/>
            <w:noWrap/>
            <w:hideMark/>
          </w:tcPr>
          <w:p w14:paraId="11A8A848" w14:textId="77777777" w:rsidR="00CB43BF" w:rsidRPr="00DC2A71" w:rsidRDefault="00CB43BF" w:rsidP="00933B0C">
            <w:pPr>
              <w:pStyle w:val="NoSpacing"/>
              <w:rPr>
                <w:rFonts w:cstheme="minorHAnsi"/>
                <w:lang w:val="en-US"/>
                <w:rPrChange w:id="1814" w:author="Saugata Bhowmik" w:date="2025-08-01T10:12:00Z" w16du:dateUtc="2025-08-01T04:42:00Z">
                  <w:rPr>
                    <w:rFonts w:cstheme="minorHAnsi"/>
                  </w:rPr>
                </w:rPrChange>
              </w:rPr>
            </w:pPr>
            <w:r w:rsidRPr="00DC2A71">
              <w:rPr>
                <w:rFonts w:cstheme="minorHAnsi"/>
                <w:lang w:val="en-US"/>
                <w:rPrChange w:id="1815" w:author="Saugata Bhowmik" w:date="2025-08-01T10:12:00Z" w16du:dateUtc="2025-08-01T04:42:00Z">
                  <w:rPr>
                    <w:rFonts w:cstheme="minorHAnsi"/>
                  </w:rPr>
                </w:rPrChange>
              </w:rPr>
              <w:t>Yes</w:t>
            </w:r>
          </w:p>
        </w:tc>
        <w:tc>
          <w:tcPr>
            <w:tcW w:w="4247" w:type="dxa"/>
            <w:noWrap/>
            <w:hideMark/>
          </w:tcPr>
          <w:p w14:paraId="0E4C8808" w14:textId="7BCA9EE2" w:rsidR="00CB43BF" w:rsidRPr="00DC2A71" w:rsidRDefault="00CB43BF" w:rsidP="00933B0C">
            <w:pPr>
              <w:pStyle w:val="NoSpacing"/>
              <w:rPr>
                <w:rFonts w:cstheme="minorHAnsi"/>
                <w:lang w:val="en-US"/>
                <w:rPrChange w:id="1816" w:author="Saugata Bhowmik" w:date="2025-08-01T10:12:00Z" w16du:dateUtc="2025-08-01T04:42:00Z">
                  <w:rPr>
                    <w:rFonts w:cstheme="minorHAnsi"/>
                    <w:lang w:val="en-GB"/>
                  </w:rPr>
                </w:rPrChange>
              </w:rPr>
            </w:pPr>
            <w:r w:rsidRPr="00DC2A71">
              <w:rPr>
                <w:rFonts w:cstheme="minorHAnsi"/>
                <w:lang w:val="en-US"/>
                <w:rPrChange w:id="1817" w:author="Saugata Bhowmik" w:date="2025-08-01T10:12:00Z" w16du:dateUtc="2025-08-01T04:42:00Z">
                  <w:rPr>
                    <w:rFonts w:cstheme="minorHAnsi"/>
                    <w:lang w:val="en-GB"/>
                  </w:rPr>
                </w:rPrChange>
              </w:rPr>
              <w:t xml:space="preserve">No information, </w:t>
            </w:r>
            <w:r w:rsidR="00933B0C" w:rsidRPr="00DC2A71">
              <w:rPr>
                <w:rFonts w:cstheme="minorHAnsi"/>
                <w:lang w:val="en-US"/>
                <w:rPrChange w:id="1818" w:author="Saugata Bhowmik" w:date="2025-08-01T10:12:00Z" w16du:dateUtc="2025-08-01T04:42:00Z">
                  <w:rPr>
                    <w:rFonts w:cstheme="minorHAnsi"/>
                    <w:lang w:val="en-GB"/>
                  </w:rPr>
                </w:rPrChange>
              </w:rPr>
              <w:t xml:space="preserve">reason unclear for excluding </w:t>
            </w:r>
            <w:r w:rsidRPr="00DC2A71">
              <w:rPr>
                <w:rFonts w:cstheme="minorHAnsi"/>
                <w:lang w:val="en-US"/>
                <w:rPrChange w:id="1819" w:author="Saugata Bhowmik" w:date="2025-08-01T10:12:00Z" w16du:dateUtc="2025-08-01T04:42:00Z">
                  <w:rPr>
                    <w:rFonts w:cstheme="minorHAnsi"/>
                    <w:lang w:val="en-GB"/>
                  </w:rPr>
                </w:rPrChange>
              </w:rPr>
              <w:t>patients with no follow up at 3 or 12 months</w:t>
            </w:r>
          </w:p>
        </w:tc>
        <w:tc>
          <w:tcPr>
            <w:tcW w:w="3969" w:type="dxa"/>
          </w:tcPr>
          <w:p w14:paraId="290B6563" w14:textId="77777777" w:rsidR="00CB43BF" w:rsidRPr="00DC2A71" w:rsidRDefault="00CB43BF" w:rsidP="00933B0C">
            <w:pPr>
              <w:pStyle w:val="NoSpacing"/>
              <w:rPr>
                <w:rFonts w:cstheme="minorHAnsi"/>
                <w:lang w:val="en-US"/>
                <w:rPrChange w:id="1820" w:author="Saugata Bhowmik" w:date="2025-08-01T10:12:00Z" w16du:dateUtc="2025-08-01T04:42:00Z">
                  <w:rPr>
                    <w:rFonts w:cstheme="minorHAnsi"/>
                    <w:lang w:val="en-GB"/>
                  </w:rPr>
                </w:rPrChange>
              </w:rPr>
            </w:pPr>
            <w:r w:rsidRPr="00DC2A71">
              <w:rPr>
                <w:rFonts w:cstheme="minorHAnsi"/>
                <w:color w:val="000000"/>
                <w:lang w:val="en-US"/>
                <w:rPrChange w:id="1821" w:author="Saugata Bhowmik" w:date="2025-08-01T10:12:00Z" w16du:dateUtc="2025-08-01T04:42:00Z">
                  <w:rPr>
                    <w:rFonts w:cstheme="minorHAnsi"/>
                    <w:color w:val="000000"/>
                  </w:rPr>
                </w:rPrChange>
              </w:rPr>
              <w:t>Unclear, exclusion reason unclear</w:t>
            </w:r>
          </w:p>
        </w:tc>
        <w:tc>
          <w:tcPr>
            <w:tcW w:w="4494" w:type="dxa"/>
          </w:tcPr>
          <w:p w14:paraId="353D4F92" w14:textId="77777777" w:rsidR="00CB43BF" w:rsidRPr="00DC2A71" w:rsidRDefault="00CB43BF" w:rsidP="00933B0C">
            <w:pPr>
              <w:pStyle w:val="NoSpacing"/>
              <w:rPr>
                <w:rFonts w:cstheme="minorHAnsi"/>
                <w:lang w:val="en-US"/>
                <w:rPrChange w:id="1822" w:author="Saugata Bhowmik" w:date="2025-08-01T10:12:00Z" w16du:dateUtc="2025-08-01T04:42:00Z">
                  <w:rPr>
                    <w:rFonts w:cstheme="minorHAnsi"/>
                    <w:lang w:val="en-GB"/>
                  </w:rPr>
                </w:rPrChange>
              </w:rPr>
            </w:pPr>
            <w:r w:rsidRPr="00DC2A71">
              <w:rPr>
                <w:rFonts w:cstheme="minorHAnsi"/>
                <w:color w:val="000000"/>
                <w:lang w:val="en-US"/>
                <w:rPrChange w:id="1823" w:author="Saugata Bhowmik" w:date="2025-08-01T10:12:00Z" w16du:dateUtc="2025-08-01T04:42:00Z">
                  <w:rPr>
                    <w:rFonts w:cstheme="minorHAnsi"/>
                    <w:color w:val="000000"/>
                  </w:rPr>
                </w:rPrChange>
              </w:rPr>
              <w:t>Low concerns</w:t>
            </w:r>
          </w:p>
        </w:tc>
      </w:tr>
      <w:tr w:rsidR="00CB43BF" w:rsidRPr="00DC2A71" w14:paraId="1DC353FE" w14:textId="77777777" w:rsidTr="00933B0C">
        <w:trPr>
          <w:trHeight w:val="330"/>
        </w:trPr>
        <w:tc>
          <w:tcPr>
            <w:tcW w:w="1262" w:type="dxa"/>
          </w:tcPr>
          <w:p w14:paraId="1FEC81C4" w14:textId="53339122" w:rsidR="00CB43BF" w:rsidRPr="00DC2A71" w:rsidRDefault="00CB43BF" w:rsidP="00933B0C">
            <w:pPr>
              <w:pStyle w:val="NoSpacing"/>
              <w:rPr>
                <w:rFonts w:cstheme="minorHAnsi"/>
                <w:lang w:val="en-US"/>
                <w:rPrChange w:id="1824" w:author="Saugata Bhowmik" w:date="2025-08-01T10:12:00Z" w16du:dateUtc="2025-08-01T04:42:00Z">
                  <w:rPr>
                    <w:rFonts w:cstheme="minorHAnsi"/>
                  </w:rPr>
                </w:rPrChange>
              </w:rPr>
            </w:pPr>
            <w:r w:rsidRPr="00DC2A71">
              <w:rPr>
                <w:rFonts w:cstheme="minorHAnsi"/>
                <w:color w:val="000000"/>
                <w:lang w:val="en-US"/>
                <w:rPrChange w:id="1825" w:author="Saugata Bhowmik" w:date="2025-08-01T10:12:00Z" w16du:dateUtc="2025-08-01T04:42:00Z">
                  <w:rPr>
                    <w:rFonts w:cstheme="minorHAnsi"/>
                    <w:color w:val="000000"/>
                  </w:rPr>
                </w:rPrChange>
              </w:rPr>
              <w:t>Nemlander</w:t>
            </w:r>
            <w:r w:rsidR="00933B0C" w:rsidRPr="00DC2A71">
              <w:rPr>
                <w:rFonts w:cstheme="minorHAnsi"/>
                <w:color w:val="000000"/>
                <w:lang w:val="en-US"/>
                <w:rPrChange w:id="1826" w:author="Saugata Bhowmik" w:date="2025-08-01T10:12:00Z" w16du:dateUtc="2025-08-01T04:42:00Z">
                  <w:rPr>
                    <w:rFonts w:cstheme="minorHAnsi"/>
                    <w:color w:val="000000"/>
                  </w:rPr>
                </w:rPrChange>
              </w:rPr>
              <w:t xml:space="preserve"> </w:t>
            </w:r>
            <w:ins w:id="1827" w:author="Saugata Bhowmik" w:date="2025-08-01T08:53:00Z" w16du:dateUtc="2025-08-01T03:23:00Z">
              <w:r w:rsidR="00D5179A" w:rsidRPr="00DC2A71">
                <w:rPr>
                  <w:rFonts w:cstheme="minorHAnsi"/>
                  <w:color w:val="000000"/>
                  <w:lang w:val="en-US"/>
                  <w:rPrChange w:id="1828"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829"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183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831"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183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833" w:author="Saugata Bhowmik" w:date="2025-08-01T10:12:00Z" w16du:dateUtc="2025-08-01T04:42:00Z">
                  <w:rPr>
                    <w:rFonts w:cstheme="minorHAnsi"/>
                    <w:color w:val="000000"/>
                  </w:rPr>
                </w:rPrChange>
              </w:rPr>
            </w:r>
            <w:r w:rsidR="0039188E" w:rsidRPr="00DC2A71">
              <w:rPr>
                <w:rFonts w:cstheme="minorHAnsi"/>
                <w:color w:val="000000"/>
                <w:lang w:val="en-US"/>
                <w:rPrChange w:id="1834"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835" w:author="Saugata Bhowmik" w:date="2025-08-01T10:12:00Z" w16du:dateUtc="2025-08-01T04:42:00Z">
                  <w:rPr>
                    <w:rFonts w:cstheme="minorHAnsi"/>
                    <w:color w:val="000000"/>
                  </w:rPr>
                </w:rPrChange>
              </w:rPr>
            </w:r>
            <w:r w:rsidR="00933B0C" w:rsidRPr="00DC2A71">
              <w:rPr>
                <w:rFonts w:cstheme="minorHAnsi"/>
                <w:color w:val="000000"/>
                <w:lang w:val="en-US"/>
                <w:rPrChange w:id="1836"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837" w:author="Saugata Bhowmik" w:date="2025-08-01T10:12:00Z" w16du:dateUtc="2025-08-01T04:42:00Z">
                  <w:rPr>
                    <w:rFonts w:cstheme="minorHAnsi"/>
                    <w:noProof/>
                    <w:color w:val="000000"/>
                  </w:rPr>
                </w:rPrChange>
              </w:rPr>
              <w:t>[</w:t>
            </w:r>
            <w:del w:id="1838" w:author="Saugata Bhowmik" w:date="2025-08-01T08:54:00Z" w16du:dateUtc="2025-08-01T03:24:00Z">
              <w:r w:rsidR="00933B0C" w:rsidRPr="00DC2A71" w:rsidDel="00D5179A">
                <w:rPr>
                  <w:rFonts w:cstheme="minorHAnsi"/>
                  <w:color w:val="000000"/>
                  <w:lang w:val="en-US"/>
                  <w:rPrChange w:id="1839" w:author="Saugata Bhowmik" w:date="2025-08-01T10:12:00Z" w16du:dateUtc="2025-08-01T04:42:00Z">
                    <w:rPr>
                      <w:rFonts w:cstheme="minorHAnsi"/>
                      <w:noProof/>
                      <w:color w:val="000000"/>
                    </w:rPr>
                  </w:rPrChange>
                </w:rPr>
                <w:delText>47</w:delText>
              </w:r>
            </w:del>
            <w:ins w:id="1840" w:author="Saugata Bhowmik" w:date="2025-08-01T08:54:00Z" w16du:dateUtc="2025-08-01T03:24:00Z">
              <w:r w:rsidR="00D5179A" w:rsidRPr="00DC2A71">
                <w:rPr>
                  <w:rFonts w:cstheme="minorHAnsi"/>
                  <w:color w:val="000000"/>
                  <w:lang w:val="en-US"/>
                  <w:rPrChange w:id="1841" w:author="Saugata Bhowmik" w:date="2025-08-01T10:12:00Z" w16du:dateUtc="2025-08-01T04:42:00Z">
                    <w:rPr>
                      <w:rFonts w:cstheme="minorHAnsi"/>
                      <w:noProof/>
                      <w:color w:val="000000"/>
                    </w:rPr>
                  </w:rPrChange>
                </w:rPr>
                <w:t>27</w:t>
              </w:r>
            </w:ins>
            <w:r w:rsidR="00933B0C" w:rsidRPr="00DC2A71">
              <w:rPr>
                <w:rFonts w:cstheme="minorHAnsi"/>
                <w:color w:val="000000"/>
                <w:lang w:val="en-US"/>
                <w:rPrChange w:id="1842" w:author="Saugata Bhowmik" w:date="2025-08-01T10:12:00Z" w16du:dateUtc="2025-08-01T04:42:00Z">
                  <w:rPr>
                    <w:rFonts w:cstheme="minorHAnsi"/>
                    <w:noProof/>
                    <w:color w:val="000000"/>
                  </w:rPr>
                </w:rPrChange>
              </w:rPr>
              <w:t>]</w:t>
            </w:r>
            <w:r w:rsidR="00933B0C" w:rsidRPr="00DC2A71">
              <w:rPr>
                <w:rFonts w:cstheme="minorHAnsi"/>
                <w:color w:val="000000"/>
                <w:lang w:val="en-US"/>
                <w:rPrChange w:id="1843" w:author="Saugata Bhowmik" w:date="2025-08-01T10:12:00Z" w16du:dateUtc="2025-08-01T04:42:00Z">
                  <w:rPr>
                    <w:rFonts w:cstheme="minorHAnsi"/>
                    <w:color w:val="000000"/>
                  </w:rPr>
                </w:rPrChange>
              </w:rPr>
              <w:fldChar w:fldCharType="end"/>
            </w:r>
          </w:p>
        </w:tc>
        <w:tc>
          <w:tcPr>
            <w:tcW w:w="2283" w:type="dxa"/>
            <w:noWrap/>
            <w:hideMark/>
          </w:tcPr>
          <w:p w14:paraId="4F3B00FD" w14:textId="77777777" w:rsidR="00CB43BF" w:rsidRPr="00DC2A71" w:rsidRDefault="00CB43BF" w:rsidP="00933B0C">
            <w:pPr>
              <w:pStyle w:val="NoSpacing"/>
              <w:rPr>
                <w:rFonts w:cstheme="minorHAnsi"/>
                <w:lang w:val="en-US"/>
                <w:rPrChange w:id="1844" w:author="Saugata Bhowmik" w:date="2025-08-01T10:12:00Z" w16du:dateUtc="2025-08-01T04:42:00Z">
                  <w:rPr>
                    <w:rFonts w:cstheme="minorHAnsi"/>
                  </w:rPr>
                </w:rPrChange>
              </w:rPr>
            </w:pPr>
            <w:r w:rsidRPr="00DC2A71">
              <w:rPr>
                <w:rFonts w:cstheme="minorHAnsi"/>
                <w:lang w:val="en-US"/>
                <w:rPrChange w:id="1845" w:author="Saugata Bhowmik" w:date="2025-08-01T10:12:00Z" w16du:dateUtc="2025-08-01T04:42:00Z">
                  <w:rPr>
                    <w:rFonts w:cstheme="minorHAnsi"/>
                  </w:rPr>
                </w:rPrChange>
              </w:rPr>
              <w:t>Yes</w:t>
            </w:r>
          </w:p>
        </w:tc>
        <w:tc>
          <w:tcPr>
            <w:tcW w:w="4247" w:type="dxa"/>
            <w:noWrap/>
            <w:hideMark/>
          </w:tcPr>
          <w:p w14:paraId="25A1BA03" w14:textId="0AC9C358" w:rsidR="00CB43BF" w:rsidRPr="00DC2A71" w:rsidRDefault="00CB43BF" w:rsidP="00933B0C">
            <w:pPr>
              <w:pStyle w:val="NoSpacing"/>
              <w:rPr>
                <w:rFonts w:cstheme="minorHAnsi"/>
                <w:lang w:val="en-US"/>
                <w:rPrChange w:id="1846" w:author="Saugata Bhowmik" w:date="2025-08-01T10:12:00Z" w16du:dateUtc="2025-08-01T04:42:00Z">
                  <w:rPr>
                    <w:rFonts w:cstheme="minorHAnsi"/>
                    <w:lang w:val="en-GB"/>
                  </w:rPr>
                </w:rPrChange>
              </w:rPr>
            </w:pPr>
            <w:r w:rsidRPr="00DC2A71">
              <w:rPr>
                <w:rFonts w:cstheme="minorHAnsi"/>
                <w:lang w:val="en-US"/>
                <w:rPrChange w:id="1847" w:author="Saugata Bhowmik" w:date="2025-08-01T10:12:00Z" w16du:dateUtc="2025-08-01T04:42:00Z">
                  <w:rPr>
                    <w:rFonts w:cstheme="minorHAnsi"/>
                    <w:lang w:val="en-GB"/>
                  </w:rPr>
                </w:rPrChange>
              </w:rPr>
              <w:t>No, excluding patients with previous cancer</w:t>
            </w:r>
            <w:r w:rsidR="00933B0C" w:rsidRPr="00DC2A71">
              <w:rPr>
                <w:rFonts w:cstheme="minorHAnsi"/>
                <w:lang w:val="en-US"/>
                <w:rPrChange w:id="1848" w:author="Saugata Bhowmik" w:date="2025-08-01T10:12:00Z" w16du:dateUtc="2025-08-01T04:42:00Z">
                  <w:rPr>
                    <w:rFonts w:cstheme="minorHAnsi"/>
                    <w:lang w:val="en-GB"/>
                  </w:rPr>
                </w:rPrChange>
              </w:rPr>
              <w:t>. T</w:t>
            </w:r>
            <w:r w:rsidRPr="00DC2A71">
              <w:rPr>
                <w:rFonts w:cstheme="minorHAnsi"/>
                <w:lang w:val="en-US"/>
                <w:rPrChange w:id="1849" w:author="Saugata Bhowmik" w:date="2025-08-01T10:12:00Z" w16du:dateUtc="2025-08-01T04:42:00Z">
                  <w:rPr>
                    <w:rFonts w:cstheme="minorHAnsi"/>
                    <w:lang w:val="en-GB"/>
                  </w:rPr>
                </w:rPrChange>
              </w:rPr>
              <w:t>hey have a higher change of getting cancer</w:t>
            </w:r>
          </w:p>
        </w:tc>
        <w:tc>
          <w:tcPr>
            <w:tcW w:w="3969" w:type="dxa"/>
          </w:tcPr>
          <w:p w14:paraId="4869BF3C" w14:textId="77777777" w:rsidR="00CB43BF" w:rsidRPr="00DC2A71" w:rsidRDefault="00CB43BF" w:rsidP="00933B0C">
            <w:pPr>
              <w:pStyle w:val="NoSpacing"/>
              <w:rPr>
                <w:rFonts w:cstheme="minorHAnsi"/>
                <w:lang w:val="en-US"/>
                <w:rPrChange w:id="1850" w:author="Saugata Bhowmik" w:date="2025-08-01T10:12:00Z" w16du:dateUtc="2025-08-01T04:42:00Z">
                  <w:rPr>
                    <w:rFonts w:cstheme="minorHAnsi"/>
                    <w:lang w:val="en-GB"/>
                  </w:rPr>
                </w:rPrChange>
              </w:rPr>
            </w:pPr>
            <w:r w:rsidRPr="00DC2A71">
              <w:rPr>
                <w:rFonts w:cstheme="minorHAnsi"/>
                <w:color w:val="000000"/>
                <w:lang w:val="en-US"/>
                <w:rPrChange w:id="1851" w:author="Saugata Bhowmik" w:date="2025-08-01T10:12:00Z" w16du:dateUtc="2025-08-01T04:42:00Z">
                  <w:rPr>
                    <w:rFonts w:cstheme="minorHAnsi"/>
                    <w:color w:val="000000"/>
                  </w:rPr>
                </w:rPrChange>
              </w:rPr>
              <w:t>High, exclusion criteria incorrect</w:t>
            </w:r>
          </w:p>
        </w:tc>
        <w:tc>
          <w:tcPr>
            <w:tcW w:w="4494" w:type="dxa"/>
          </w:tcPr>
          <w:p w14:paraId="1BDA38D7" w14:textId="77777777" w:rsidR="00CB43BF" w:rsidRPr="00DC2A71" w:rsidRDefault="00CB43BF" w:rsidP="00933B0C">
            <w:pPr>
              <w:pStyle w:val="NoSpacing"/>
              <w:rPr>
                <w:rFonts w:cstheme="minorHAnsi"/>
                <w:lang w:val="en-US"/>
                <w:rPrChange w:id="1852" w:author="Saugata Bhowmik" w:date="2025-08-01T10:12:00Z" w16du:dateUtc="2025-08-01T04:42:00Z">
                  <w:rPr>
                    <w:rFonts w:cstheme="minorHAnsi"/>
                    <w:lang w:val="en-GB"/>
                  </w:rPr>
                </w:rPrChange>
              </w:rPr>
            </w:pPr>
            <w:r w:rsidRPr="00DC2A71">
              <w:rPr>
                <w:rFonts w:cstheme="minorHAnsi"/>
                <w:color w:val="000000"/>
                <w:lang w:val="en-US"/>
                <w:rPrChange w:id="1853" w:author="Saugata Bhowmik" w:date="2025-08-01T10:12:00Z" w16du:dateUtc="2025-08-01T04:42:00Z">
                  <w:rPr>
                    <w:rFonts w:cstheme="minorHAnsi"/>
                    <w:color w:val="000000"/>
                    <w:lang w:val="en-GB"/>
                  </w:rPr>
                </w:rPrChange>
              </w:rPr>
              <w:t>Low concerns, only applicable to patients without previous cancer</w:t>
            </w:r>
          </w:p>
        </w:tc>
      </w:tr>
      <w:tr w:rsidR="00CB43BF" w:rsidRPr="00DC2A71" w14:paraId="5DFCD35D" w14:textId="77777777" w:rsidTr="00933B0C">
        <w:trPr>
          <w:trHeight w:val="330"/>
        </w:trPr>
        <w:tc>
          <w:tcPr>
            <w:tcW w:w="1262" w:type="dxa"/>
          </w:tcPr>
          <w:p w14:paraId="697A007A" w14:textId="045AAB95" w:rsidR="00CB43BF" w:rsidRPr="00DC2A71" w:rsidRDefault="00CB43BF" w:rsidP="00933B0C">
            <w:pPr>
              <w:pStyle w:val="NoSpacing"/>
              <w:rPr>
                <w:rFonts w:cstheme="minorHAnsi"/>
                <w:lang w:val="en-US"/>
                <w:rPrChange w:id="1854" w:author="Saugata Bhowmik" w:date="2025-08-01T10:12:00Z" w16du:dateUtc="2025-08-01T04:42:00Z">
                  <w:rPr>
                    <w:rFonts w:cstheme="minorHAnsi"/>
                  </w:rPr>
                </w:rPrChange>
              </w:rPr>
            </w:pPr>
            <w:r w:rsidRPr="00DC2A71">
              <w:rPr>
                <w:rFonts w:cstheme="minorHAnsi"/>
                <w:color w:val="000000"/>
                <w:lang w:val="en-US"/>
                <w:rPrChange w:id="1855" w:author="Saugata Bhowmik" w:date="2025-08-01T10:12:00Z" w16du:dateUtc="2025-08-01T04:42:00Z">
                  <w:rPr>
                    <w:rFonts w:cstheme="minorHAnsi"/>
                    <w:color w:val="000000"/>
                  </w:rPr>
                </w:rPrChange>
              </w:rPr>
              <w:t>Perveen</w:t>
            </w:r>
            <w:del w:id="1856" w:author="Saugata Bhowmik" w:date="2025-08-01T08:55:00Z" w16du:dateUtc="2025-08-01T03:25:00Z">
              <w:r w:rsidR="00933B0C" w:rsidRPr="00DC2A71" w:rsidDel="00D5179A">
                <w:rPr>
                  <w:rFonts w:cstheme="minorHAnsi"/>
                  <w:color w:val="000000"/>
                  <w:lang w:val="en-US"/>
                  <w:rPrChange w:id="1857" w:author="Saugata Bhowmik" w:date="2025-08-01T10:12:00Z" w16du:dateUtc="2025-08-01T04:42:00Z">
                    <w:rPr>
                      <w:rFonts w:cstheme="minorHAnsi"/>
                      <w:color w:val="000000"/>
                    </w:rPr>
                  </w:rPrChange>
                </w:rPr>
                <w:delText xml:space="preserve"> </w:delText>
              </w:r>
            </w:del>
            <w:ins w:id="1858" w:author="Saugata Bhowmik" w:date="2025-08-01T08:54:00Z" w16du:dateUtc="2025-08-01T03:24:00Z">
              <w:r w:rsidR="00D5179A" w:rsidRPr="00DC2A71">
                <w:rPr>
                  <w:rFonts w:cstheme="minorHAnsi"/>
                  <w:color w:val="000000"/>
                  <w:lang w:val="en-US"/>
                  <w:rPrChange w:id="1859"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860"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1861" w:author="Saugata Bhowmik" w:date="2025-08-01T10:12:00Z" w16du:dateUtc="2025-08-01T04:42:00Z">
                  <w:rPr>
                    <w:rFonts w:cstheme="minorHAnsi"/>
                    <w:color w:val="000000"/>
                  </w:rPr>
                </w:rPrChange>
              </w:rPr>
              <w:instrText xml:space="preserve"> ADDIN EN.CITE &lt;EndNote&gt;&lt;Cite&gt;&lt;Author&gt;Perveen&lt;/Author&gt;&lt;Year&gt;2016&lt;/Year&gt;&lt;RecNum&gt;640&lt;/RecNum&gt;&lt;DisplayText&gt;[48]&lt;/DisplayText&gt;&lt;record&gt;&lt;rec-number&gt;640&lt;/rec-number&gt;&lt;foreign-keys&gt;&lt;key app="EN" db-id="av5t0adzqxpz06et0vixzx0gta22ptvz5f9t" timestamp="1707296448"&gt;640&lt;/key&gt;&lt;/foreign-keys&gt;&lt;ref-type name="Journal Article"&gt;17&lt;/ref-type&gt;&lt;contributors&gt;&lt;authors&gt;&lt;author&gt;Perveen, S.&lt;/author&gt;&lt;author&gt;Shahbaz, M.&lt;/author&gt;&lt;author&gt;Guergachi, A.&lt;/author&gt;&lt;author&gt;Keshavjee, K.&lt;/author&gt;&lt;/authors&gt;&lt;/contributors&gt;&lt;auth-address&gt;Univ Engn &amp;amp; Technol, Dept Comp Sci &amp;amp; Engn, Lahore, Pakistan&amp;#xD;Ryerson Univ, Ted Rogers Sch Informat Technol Management, Toronto, ON, Canada&amp;#xD;Univ Victoria, Sch Hlth Informat, Victoria, BC, Canada&lt;/auth-address&gt;&lt;titles&gt;&lt;title&gt;Performance Analysis of Data Mining Classification Techniques to Predict Diabetes&lt;/title&gt;&lt;secondary-title&gt;4th Symposium on Data Mining Applications (Sdma2016)&lt;/secondary-title&gt;&lt;alt-title&gt;Procedia Comput Sci&lt;/alt-title&gt;&lt;/titles&gt;&lt;periodical&gt;&lt;full-title&gt;4th Symposium on Data Mining Applications (Sdma2016)&lt;/full-title&gt;&lt;abbr-1&gt;Procedia Comput Sci&lt;/abbr-1&gt;&lt;/periodical&gt;&lt;alt-periodical&gt;&lt;full-title&gt;4th Symposium on Data Mining Applications (Sdma2016)&lt;/full-title&gt;&lt;abbr-1&gt;Procedia Comput Sci&lt;/abbr-1&gt;&lt;/alt-periodical&gt;&lt;pages&gt;115-121&lt;/pages&gt;&lt;volume&gt;82&lt;/volume&gt;&lt;keywords&gt;&lt;keyword&gt;diabetes mellitus&lt;/keyword&gt;&lt;keyword&gt;ensemble method&lt;/keyword&gt;&lt;keyword&gt;base learner&lt;/keyword&gt;&lt;keyword&gt;bagging&lt;/keyword&gt;&lt;keyword&gt;adaboost and decision tree&lt;/keyword&gt;&lt;/keywords&gt;&lt;dates&gt;&lt;year&gt;2016&lt;/year&gt;&lt;/dates&gt;&lt;isbn&gt;1877-0509&lt;/isbn&gt;&lt;urls&gt;&lt;related-urls&gt;&lt;url&gt;&lt;style face="underline" font="default" size="100%"&gt;&amp;lt;Go to ISI&amp;gt;://WOS:000387290200015&lt;/style&gt;&lt;/url&gt;&lt;url&gt;https://www.sciencedirect.com/science/article/pii/S1877050916300308?via%3Dihub&lt;/url&gt;&lt;/related-urls&gt;&lt;/urls&gt;&lt;electronic-resource-num&gt;10.1016/j.procs.2016.04.016&lt;/electronic-resource-num&gt;&lt;language&gt;English&lt;/language&gt;&lt;/record&gt;&lt;/Cite&gt;&lt;/EndNote&gt;</w:instrText>
            </w:r>
            <w:r w:rsidR="00933B0C" w:rsidRPr="00DC2A71">
              <w:rPr>
                <w:rFonts w:cstheme="minorHAnsi"/>
                <w:color w:val="000000"/>
                <w:lang w:val="en-US"/>
                <w:rPrChange w:id="1862"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863" w:author="Saugata Bhowmik" w:date="2025-08-01T10:12:00Z" w16du:dateUtc="2025-08-01T04:42:00Z">
                  <w:rPr>
                    <w:rFonts w:cstheme="minorHAnsi"/>
                    <w:noProof/>
                    <w:color w:val="000000"/>
                  </w:rPr>
                </w:rPrChange>
              </w:rPr>
              <w:t>[</w:t>
            </w:r>
            <w:del w:id="1864" w:author="Saugata Bhowmik" w:date="2025-08-01T08:55:00Z" w16du:dateUtc="2025-08-01T03:25:00Z">
              <w:r w:rsidR="00933B0C" w:rsidRPr="00DC2A71" w:rsidDel="00D5179A">
                <w:rPr>
                  <w:rFonts w:cstheme="minorHAnsi"/>
                  <w:color w:val="000000"/>
                  <w:lang w:val="en-US"/>
                  <w:rPrChange w:id="1865" w:author="Saugata Bhowmik" w:date="2025-08-01T10:12:00Z" w16du:dateUtc="2025-08-01T04:42:00Z">
                    <w:rPr>
                      <w:rFonts w:cstheme="minorHAnsi"/>
                      <w:noProof/>
                      <w:color w:val="000000"/>
                    </w:rPr>
                  </w:rPrChange>
                </w:rPr>
                <w:delText>48</w:delText>
              </w:r>
            </w:del>
            <w:ins w:id="1866" w:author="Saugata Bhowmik" w:date="2025-08-01T08:55:00Z" w16du:dateUtc="2025-08-01T03:25:00Z">
              <w:r w:rsidR="00D5179A" w:rsidRPr="00DC2A71">
                <w:rPr>
                  <w:rFonts w:cstheme="minorHAnsi"/>
                  <w:color w:val="000000"/>
                  <w:lang w:val="en-US"/>
                  <w:rPrChange w:id="1867" w:author="Saugata Bhowmik" w:date="2025-08-01T10:12:00Z" w16du:dateUtc="2025-08-01T04:42:00Z">
                    <w:rPr>
                      <w:rFonts w:cstheme="minorHAnsi"/>
                      <w:noProof/>
                      <w:color w:val="000000"/>
                    </w:rPr>
                  </w:rPrChange>
                </w:rPr>
                <w:t>28</w:t>
              </w:r>
            </w:ins>
            <w:r w:rsidR="00933B0C" w:rsidRPr="00DC2A71">
              <w:rPr>
                <w:rFonts w:cstheme="minorHAnsi"/>
                <w:color w:val="000000"/>
                <w:lang w:val="en-US"/>
                <w:rPrChange w:id="1868" w:author="Saugata Bhowmik" w:date="2025-08-01T10:12:00Z" w16du:dateUtc="2025-08-01T04:42:00Z">
                  <w:rPr>
                    <w:rFonts w:cstheme="minorHAnsi"/>
                    <w:noProof/>
                    <w:color w:val="000000"/>
                  </w:rPr>
                </w:rPrChange>
              </w:rPr>
              <w:t>]</w:t>
            </w:r>
            <w:r w:rsidR="00933B0C" w:rsidRPr="00DC2A71">
              <w:rPr>
                <w:rFonts w:cstheme="minorHAnsi"/>
                <w:color w:val="000000"/>
                <w:lang w:val="en-US"/>
                <w:rPrChange w:id="1869" w:author="Saugata Bhowmik" w:date="2025-08-01T10:12:00Z" w16du:dateUtc="2025-08-01T04:42:00Z">
                  <w:rPr>
                    <w:rFonts w:cstheme="minorHAnsi"/>
                    <w:color w:val="000000"/>
                  </w:rPr>
                </w:rPrChange>
              </w:rPr>
              <w:fldChar w:fldCharType="end"/>
            </w:r>
          </w:p>
        </w:tc>
        <w:tc>
          <w:tcPr>
            <w:tcW w:w="2283" w:type="dxa"/>
            <w:noWrap/>
            <w:hideMark/>
          </w:tcPr>
          <w:p w14:paraId="087133EC" w14:textId="77777777" w:rsidR="00CB43BF" w:rsidRPr="00DC2A71" w:rsidRDefault="00CB43BF" w:rsidP="00933B0C">
            <w:pPr>
              <w:pStyle w:val="NoSpacing"/>
              <w:rPr>
                <w:rFonts w:cstheme="minorHAnsi"/>
                <w:lang w:val="en-US"/>
                <w:rPrChange w:id="1870" w:author="Saugata Bhowmik" w:date="2025-08-01T10:12:00Z" w16du:dateUtc="2025-08-01T04:42:00Z">
                  <w:rPr>
                    <w:rFonts w:cstheme="minorHAnsi"/>
                  </w:rPr>
                </w:rPrChange>
              </w:rPr>
            </w:pPr>
            <w:r w:rsidRPr="00DC2A71">
              <w:rPr>
                <w:rFonts w:cstheme="minorHAnsi"/>
                <w:lang w:val="en-US"/>
                <w:rPrChange w:id="1871" w:author="Saugata Bhowmik" w:date="2025-08-01T10:12:00Z" w16du:dateUtc="2025-08-01T04:42:00Z">
                  <w:rPr>
                    <w:rFonts w:cstheme="minorHAnsi"/>
                  </w:rPr>
                </w:rPrChange>
              </w:rPr>
              <w:t>Probably Yes</w:t>
            </w:r>
          </w:p>
        </w:tc>
        <w:tc>
          <w:tcPr>
            <w:tcW w:w="4247" w:type="dxa"/>
            <w:noWrap/>
            <w:hideMark/>
          </w:tcPr>
          <w:p w14:paraId="79E191EA" w14:textId="77777777" w:rsidR="00CB43BF" w:rsidRPr="00DC2A71" w:rsidRDefault="00CB43BF" w:rsidP="00933B0C">
            <w:pPr>
              <w:pStyle w:val="NoSpacing"/>
              <w:rPr>
                <w:rFonts w:cstheme="minorHAnsi"/>
                <w:lang w:val="en-US"/>
                <w:rPrChange w:id="1872" w:author="Saugata Bhowmik" w:date="2025-08-01T10:12:00Z" w16du:dateUtc="2025-08-01T04:42:00Z">
                  <w:rPr>
                    <w:rFonts w:cstheme="minorHAnsi"/>
                  </w:rPr>
                </w:rPrChange>
              </w:rPr>
            </w:pPr>
            <w:r w:rsidRPr="00DC2A71">
              <w:rPr>
                <w:rFonts w:cstheme="minorHAnsi"/>
                <w:lang w:val="en-US"/>
                <w:rPrChange w:id="1873" w:author="Saugata Bhowmik" w:date="2025-08-01T10:12:00Z" w16du:dateUtc="2025-08-01T04:42:00Z">
                  <w:rPr>
                    <w:rFonts w:cstheme="minorHAnsi"/>
                  </w:rPr>
                </w:rPrChange>
              </w:rPr>
              <w:t>Probably Yes</w:t>
            </w:r>
          </w:p>
        </w:tc>
        <w:tc>
          <w:tcPr>
            <w:tcW w:w="3969" w:type="dxa"/>
          </w:tcPr>
          <w:p w14:paraId="5DA7AC27" w14:textId="77777777" w:rsidR="00CB43BF" w:rsidRPr="00DC2A71" w:rsidRDefault="00CB43BF" w:rsidP="00933B0C">
            <w:pPr>
              <w:pStyle w:val="NoSpacing"/>
              <w:rPr>
                <w:rFonts w:cstheme="minorHAnsi"/>
                <w:lang w:val="en-US"/>
                <w:rPrChange w:id="1874" w:author="Saugata Bhowmik" w:date="2025-08-01T10:12:00Z" w16du:dateUtc="2025-08-01T04:42:00Z">
                  <w:rPr>
                    <w:rFonts w:cstheme="minorHAnsi"/>
                  </w:rPr>
                </w:rPrChange>
              </w:rPr>
            </w:pPr>
            <w:r w:rsidRPr="00DC2A71">
              <w:rPr>
                <w:rFonts w:cstheme="minorHAnsi"/>
                <w:color w:val="000000"/>
                <w:lang w:val="en-US"/>
                <w:rPrChange w:id="1875" w:author="Saugata Bhowmik" w:date="2025-08-01T10:12:00Z" w16du:dateUtc="2025-08-01T04:42:00Z">
                  <w:rPr>
                    <w:rFonts w:cstheme="minorHAnsi"/>
                    <w:color w:val="000000"/>
                  </w:rPr>
                </w:rPrChange>
              </w:rPr>
              <w:t>Low</w:t>
            </w:r>
          </w:p>
        </w:tc>
        <w:tc>
          <w:tcPr>
            <w:tcW w:w="4494" w:type="dxa"/>
          </w:tcPr>
          <w:p w14:paraId="04842E9C" w14:textId="77777777" w:rsidR="00CB43BF" w:rsidRPr="00DC2A71" w:rsidRDefault="00CB43BF" w:rsidP="00933B0C">
            <w:pPr>
              <w:pStyle w:val="NoSpacing"/>
              <w:rPr>
                <w:rFonts w:cstheme="minorHAnsi"/>
                <w:lang w:val="en-US"/>
                <w:rPrChange w:id="1876" w:author="Saugata Bhowmik" w:date="2025-08-01T10:12:00Z" w16du:dateUtc="2025-08-01T04:42:00Z">
                  <w:rPr>
                    <w:rFonts w:cstheme="minorHAnsi"/>
                  </w:rPr>
                </w:rPrChange>
              </w:rPr>
            </w:pPr>
            <w:r w:rsidRPr="00DC2A71">
              <w:rPr>
                <w:rFonts w:cstheme="minorHAnsi"/>
                <w:color w:val="000000"/>
                <w:lang w:val="en-US"/>
                <w:rPrChange w:id="1877" w:author="Saugata Bhowmik" w:date="2025-08-01T10:12:00Z" w16du:dateUtc="2025-08-01T04:42:00Z">
                  <w:rPr>
                    <w:rFonts w:cstheme="minorHAnsi"/>
                    <w:color w:val="000000"/>
                  </w:rPr>
                </w:rPrChange>
              </w:rPr>
              <w:t>Low concerns</w:t>
            </w:r>
          </w:p>
        </w:tc>
      </w:tr>
      <w:tr w:rsidR="00CB43BF" w:rsidRPr="00DC2A71" w14:paraId="2E77F8F5" w14:textId="77777777" w:rsidTr="00933B0C">
        <w:trPr>
          <w:trHeight w:val="330"/>
        </w:trPr>
        <w:tc>
          <w:tcPr>
            <w:tcW w:w="1262" w:type="dxa"/>
          </w:tcPr>
          <w:p w14:paraId="47457592" w14:textId="64247076" w:rsidR="00CB43BF" w:rsidRPr="00DC2A71" w:rsidRDefault="00CB43BF" w:rsidP="00933B0C">
            <w:pPr>
              <w:pStyle w:val="NoSpacing"/>
              <w:rPr>
                <w:rFonts w:cstheme="minorHAnsi"/>
                <w:lang w:val="en-US"/>
                <w:rPrChange w:id="1878" w:author="Saugata Bhowmik" w:date="2025-08-01T10:12:00Z" w16du:dateUtc="2025-08-01T04:42:00Z">
                  <w:rPr>
                    <w:rFonts w:cstheme="minorHAnsi"/>
                  </w:rPr>
                </w:rPrChange>
              </w:rPr>
            </w:pPr>
            <w:r w:rsidRPr="00DC2A71">
              <w:rPr>
                <w:rFonts w:cstheme="minorHAnsi"/>
                <w:color w:val="000000"/>
                <w:lang w:val="en-US"/>
                <w:rPrChange w:id="1879" w:author="Saugata Bhowmik" w:date="2025-08-01T10:12:00Z" w16du:dateUtc="2025-08-01T04:42:00Z">
                  <w:rPr>
                    <w:rFonts w:cstheme="minorHAnsi"/>
                    <w:color w:val="000000"/>
                  </w:rPr>
                </w:rPrChange>
              </w:rPr>
              <w:t>Si</w:t>
            </w:r>
            <w:r w:rsidR="00933B0C" w:rsidRPr="00DC2A71">
              <w:rPr>
                <w:rFonts w:cstheme="minorHAnsi"/>
                <w:color w:val="000000"/>
                <w:lang w:val="en-US"/>
                <w:rPrChange w:id="1880" w:author="Saugata Bhowmik" w:date="2025-08-01T10:12:00Z" w16du:dateUtc="2025-08-01T04:42:00Z">
                  <w:rPr>
                    <w:rFonts w:cstheme="minorHAnsi"/>
                    <w:color w:val="000000"/>
                  </w:rPr>
                </w:rPrChange>
              </w:rPr>
              <w:t xml:space="preserve">ngh </w:t>
            </w:r>
            <w:ins w:id="1881" w:author="Saugata Bhowmik" w:date="2025-08-01T08:55:00Z" w16du:dateUtc="2025-08-01T03:25:00Z">
              <w:r w:rsidR="00D5179A" w:rsidRPr="00DC2A71">
                <w:rPr>
                  <w:rFonts w:cstheme="minorHAnsi"/>
                  <w:color w:val="000000"/>
                  <w:lang w:val="en-US"/>
                  <w:rPrChange w:id="1882"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883"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188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885"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188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887" w:author="Saugata Bhowmik" w:date="2025-08-01T10:12:00Z" w16du:dateUtc="2025-08-01T04:42:00Z">
                  <w:rPr>
                    <w:rFonts w:cstheme="minorHAnsi"/>
                    <w:color w:val="000000"/>
                  </w:rPr>
                </w:rPrChange>
              </w:rPr>
            </w:r>
            <w:r w:rsidR="0039188E" w:rsidRPr="00DC2A71">
              <w:rPr>
                <w:rFonts w:cstheme="minorHAnsi"/>
                <w:color w:val="000000"/>
                <w:lang w:val="en-US"/>
                <w:rPrChange w:id="1888" w:author="Saugata Bhowmik" w:date="2025-08-01T10:12:00Z" w16du:dateUtc="2025-08-01T04:42:00Z">
                  <w:rPr>
                    <w:rFonts w:cstheme="minorHAnsi"/>
                    <w:color w:val="000000"/>
                  </w:rPr>
                </w:rPrChange>
              </w:rPr>
              <w:fldChar w:fldCharType="end"/>
            </w:r>
            <w:r w:rsidR="00933B0C" w:rsidRPr="00DC2A71">
              <w:rPr>
                <w:rFonts w:cstheme="minorHAnsi"/>
                <w:color w:val="000000"/>
                <w:lang w:val="en-US"/>
                <w:rPrChange w:id="1889" w:author="Saugata Bhowmik" w:date="2025-08-01T10:12:00Z" w16du:dateUtc="2025-08-01T04:42:00Z">
                  <w:rPr>
                    <w:rFonts w:cstheme="minorHAnsi"/>
                    <w:color w:val="000000"/>
                  </w:rPr>
                </w:rPrChange>
              </w:rPr>
            </w:r>
            <w:r w:rsidR="00933B0C" w:rsidRPr="00DC2A71">
              <w:rPr>
                <w:rFonts w:cstheme="minorHAnsi"/>
                <w:color w:val="000000"/>
                <w:lang w:val="en-US"/>
                <w:rPrChange w:id="1890"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891" w:author="Saugata Bhowmik" w:date="2025-08-01T10:12:00Z" w16du:dateUtc="2025-08-01T04:42:00Z">
                  <w:rPr>
                    <w:rFonts w:cstheme="minorHAnsi"/>
                    <w:noProof/>
                    <w:color w:val="000000"/>
                  </w:rPr>
                </w:rPrChange>
              </w:rPr>
              <w:t>[</w:t>
            </w:r>
            <w:del w:id="1892" w:author="Saugata Bhowmik" w:date="2025-08-01T08:55:00Z" w16du:dateUtc="2025-08-01T03:25:00Z">
              <w:r w:rsidR="00933B0C" w:rsidRPr="00DC2A71" w:rsidDel="00D5179A">
                <w:rPr>
                  <w:rFonts w:cstheme="minorHAnsi"/>
                  <w:color w:val="000000"/>
                  <w:lang w:val="en-US"/>
                  <w:rPrChange w:id="1893" w:author="Saugata Bhowmik" w:date="2025-08-01T10:12:00Z" w16du:dateUtc="2025-08-01T04:42:00Z">
                    <w:rPr>
                      <w:rFonts w:cstheme="minorHAnsi"/>
                      <w:noProof/>
                      <w:color w:val="000000"/>
                    </w:rPr>
                  </w:rPrChange>
                </w:rPr>
                <w:delText>49</w:delText>
              </w:r>
            </w:del>
            <w:ins w:id="1894" w:author="Saugata Bhowmik" w:date="2025-08-01T08:55:00Z" w16du:dateUtc="2025-08-01T03:25:00Z">
              <w:r w:rsidR="00D5179A" w:rsidRPr="00DC2A71">
                <w:rPr>
                  <w:rFonts w:cstheme="minorHAnsi"/>
                  <w:color w:val="000000"/>
                  <w:lang w:val="en-US"/>
                  <w:rPrChange w:id="1895" w:author="Saugata Bhowmik" w:date="2025-08-01T10:12:00Z" w16du:dateUtc="2025-08-01T04:42:00Z">
                    <w:rPr>
                      <w:rFonts w:cstheme="minorHAnsi"/>
                      <w:noProof/>
                      <w:color w:val="000000"/>
                    </w:rPr>
                  </w:rPrChange>
                </w:rPr>
                <w:t>29</w:t>
              </w:r>
            </w:ins>
            <w:r w:rsidR="00933B0C" w:rsidRPr="00DC2A71">
              <w:rPr>
                <w:rFonts w:cstheme="minorHAnsi"/>
                <w:color w:val="000000"/>
                <w:lang w:val="en-US"/>
                <w:rPrChange w:id="1896" w:author="Saugata Bhowmik" w:date="2025-08-01T10:12:00Z" w16du:dateUtc="2025-08-01T04:42:00Z">
                  <w:rPr>
                    <w:rFonts w:cstheme="minorHAnsi"/>
                    <w:noProof/>
                    <w:color w:val="000000"/>
                  </w:rPr>
                </w:rPrChange>
              </w:rPr>
              <w:t>]</w:t>
            </w:r>
            <w:r w:rsidR="00933B0C" w:rsidRPr="00DC2A71">
              <w:rPr>
                <w:rFonts w:cstheme="minorHAnsi"/>
                <w:color w:val="000000"/>
                <w:lang w:val="en-US"/>
                <w:rPrChange w:id="1897" w:author="Saugata Bhowmik" w:date="2025-08-01T10:12:00Z" w16du:dateUtc="2025-08-01T04:42:00Z">
                  <w:rPr>
                    <w:rFonts w:cstheme="minorHAnsi"/>
                    <w:color w:val="000000"/>
                  </w:rPr>
                </w:rPrChange>
              </w:rPr>
              <w:fldChar w:fldCharType="end"/>
            </w:r>
          </w:p>
        </w:tc>
        <w:tc>
          <w:tcPr>
            <w:tcW w:w="2283" w:type="dxa"/>
            <w:noWrap/>
            <w:hideMark/>
          </w:tcPr>
          <w:p w14:paraId="4EBC3343" w14:textId="77777777" w:rsidR="00CB43BF" w:rsidRPr="00DC2A71" w:rsidRDefault="00CB43BF" w:rsidP="00933B0C">
            <w:pPr>
              <w:pStyle w:val="NoSpacing"/>
              <w:rPr>
                <w:rFonts w:cstheme="minorHAnsi"/>
                <w:lang w:val="en-US"/>
                <w:rPrChange w:id="1898" w:author="Saugata Bhowmik" w:date="2025-08-01T10:12:00Z" w16du:dateUtc="2025-08-01T04:42:00Z">
                  <w:rPr>
                    <w:rFonts w:cstheme="minorHAnsi"/>
                  </w:rPr>
                </w:rPrChange>
              </w:rPr>
            </w:pPr>
            <w:r w:rsidRPr="00DC2A71">
              <w:rPr>
                <w:rFonts w:cstheme="minorHAnsi"/>
                <w:lang w:val="en-US"/>
                <w:rPrChange w:id="1899" w:author="Saugata Bhowmik" w:date="2025-08-01T10:12:00Z" w16du:dateUtc="2025-08-01T04:42:00Z">
                  <w:rPr>
                    <w:rFonts w:cstheme="minorHAnsi"/>
                  </w:rPr>
                </w:rPrChange>
              </w:rPr>
              <w:t>Yes</w:t>
            </w:r>
          </w:p>
        </w:tc>
        <w:tc>
          <w:tcPr>
            <w:tcW w:w="4247" w:type="dxa"/>
            <w:noWrap/>
            <w:hideMark/>
          </w:tcPr>
          <w:p w14:paraId="25076749" w14:textId="77777777" w:rsidR="00CB43BF" w:rsidRPr="00DC2A71" w:rsidRDefault="00CB43BF" w:rsidP="00933B0C">
            <w:pPr>
              <w:pStyle w:val="NoSpacing"/>
              <w:rPr>
                <w:rFonts w:cstheme="minorHAnsi"/>
                <w:lang w:val="en-US"/>
                <w:rPrChange w:id="1900" w:author="Saugata Bhowmik" w:date="2025-08-01T10:12:00Z" w16du:dateUtc="2025-08-01T04:42:00Z">
                  <w:rPr>
                    <w:rFonts w:cstheme="minorHAnsi"/>
                  </w:rPr>
                </w:rPrChange>
              </w:rPr>
            </w:pPr>
            <w:r w:rsidRPr="00DC2A71">
              <w:rPr>
                <w:rFonts w:cstheme="minorHAnsi"/>
                <w:lang w:val="en-US"/>
                <w:rPrChange w:id="1901" w:author="Saugata Bhowmik" w:date="2025-08-01T10:12:00Z" w16du:dateUtc="2025-08-01T04:42:00Z">
                  <w:rPr>
                    <w:rFonts w:cstheme="minorHAnsi"/>
                  </w:rPr>
                </w:rPrChange>
              </w:rPr>
              <w:t>Yes</w:t>
            </w:r>
          </w:p>
        </w:tc>
        <w:tc>
          <w:tcPr>
            <w:tcW w:w="3969" w:type="dxa"/>
          </w:tcPr>
          <w:p w14:paraId="28121C1C" w14:textId="77777777" w:rsidR="00CB43BF" w:rsidRPr="00DC2A71" w:rsidRDefault="00CB43BF" w:rsidP="00933B0C">
            <w:pPr>
              <w:pStyle w:val="NoSpacing"/>
              <w:rPr>
                <w:rFonts w:cstheme="minorHAnsi"/>
                <w:lang w:val="en-US"/>
                <w:rPrChange w:id="1902" w:author="Saugata Bhowmik" w:date="2025-08-01T10:12:00Z" w16du:dateUtc="2025-08-01T04:42:00Z">
                  <w:rPr>
                    <w:rFonts w:cstheme="minorHAnsi"/>
                  </w:rPr>
                </w:rPrChange>
              </w:rPr>
            </w:pPr>
            <w:r w:rsidRPr="00DC2A71">
              <w:rPr>
                <w:rFonts w:cstheme="minorHAnsi"/>
                <w:color w:val="000000"/>
                <w:lang w:val="en-US"/>
                <w:rPrChange w:id="1903" w:author="Saugata Bhowmik" w:date="2025-08-01T10:12:00Z" w16du:dateUtc="2025-08-01T04:42:00Z">
                  <w:rPr>
                    <w:rFonts w:cstheme="minorHAnsi"/>
                    <w:color w:val="000000"/>
                  </w:rPr>
                </w:rPrChange>
              </w:rPr>
              <w:t>Low</w:t>
            </w:r>
          </w:p>
        </w:tc>
        <w:tc>
          <w:tcPr>
            <w:tcW w:w="4494" w:type="dxa"/>
          </w:tcPr>
          <w:p w14:paraId="59CD27AD" w14:textId="77777777" w:rsidR="00CB43BF" w:rsidRPr="00DC2A71" w:rsidRDefault="00CB43BF" w:rsidP="00933B0C">
            <w:pPr>
              <w:pStyle w:val="NoSpacing"/>
              <w:rPr>
                <w:rFonts w:cstheme="minorHAnsi"/>
                <w:lang w:val="en-US"/>
                <w:rPrChange w:id="1904" w:author="Saugata Bhowmik" w:date="2025-08-01T10:12:00Z" w16du:dateUtc="2025-08-01T04:42:00Z">
                  <w:rPr>
                    <w:rFonts w:cstheme="minorHAnsi"/>
                  </w:rPr>
                </w:rPrChange>
              </w:rPr>
            </w:pPr>
            <w:r w:rsidRPr="00DC2A71">
              <w:rPr>
                <w:rFonts w:cstheme="minorHAnsi"/>
                <w:color w:val="000000"/>
                <w:lang w:val="en-US"/>
                <w:rPrChange w:id="1905" w:author="Saugata Bhowmik" w:date="2025-08-01T10:12:00Z" w16du:dateUtc="2025-08-01T04:42:00Z">
                  <w:rPr>
                    <w:rFonts w:cstheme="minorHAnsi"/>
                    <w:color w:val="000000"/>
                  </w:rPr>
                </w:rPrChange>
              </w:rPr>
              <w:t>Low concerns</w:t>
            </w:r>
          </w:p>
        </w:tc>
      </w:tr>
      <w:tr w:rsidR="00CB43BF" w:rsidRPr="00DC2A71" w14:paraId="1D35716B" w14:textId="77777777" w:rsidTr="00933B0C">
        <w:trPr>
          <w:trHeight w:val="330"/>
        </w:trPr>
        <w:tc>
          <w:tcPr>
            <w:tcW w:w="1262" w:type="dxa"/>
          </w:tcPr>
          <w:p w14:paraId="4B969210" w14:textId="1EBC8395" w:rsidR="00CB43BF" w:rsidRPr="00DC2A71" w:rsidRDefault="00CB43BF" w:rsidP="00933B0C">
            <w:pPr>
              <w:pStyle w:val="NoSpacing"/>
              <w:rPr>
                <w:rFonts w:cstheme="minorHAnsi"/>
                <w:lang w:val="en-US"/>
                <w:rPrChange w:id="1906" w:author="Saugata Bhowmik" w:date="2025-08-01T10:12:00Z" w16du:dateUtc="2025-08-01T04:42:00Z">
                  <w:rPr>
                    <w:rFonts w:cstheme="minorHAnsi"/>
                  </w:rPr>
                </w:rPrChange>
              </w:rPr>
            </w:pPr>
            <w:r w:rsidRPr="00DC2A71">
              <w:rPr>
                <w:rFonts w:cstheme="minorHAnsi"/>
                <w:color w:val="000000"/>
                <w:lang w:val="en-US"/>
                <w:rPrChange w:id="1907" w:author="Saugata Bhowmik" w:date="2025-08-01T10:12:00Z" w16du:dateUtc="2025-08-01T04:42:00Z">
                  <w:rPr>
                    <w:rFonts w:cstheme="minorHAnsi"/>
                    <w:color w:val="000000"/>
                  </w:rPr>
                </w:rPrChange>
              </w:rPr>
              <w:t>Su</w:t>
            </w:r>
            <w:r w:rsidR="00933B0C" w:rsidRPr="00DC2A71">
              <w:rPr>
                <w:rFonts w:cstheme="minorHAnsi"/>
                <w:color w:val="000000"/>
                <w:lang w:val="en-US"/>
                <w:rPrChange w:id="1908" w:author="Saugata Bhowmik" w:date="2025-08-01T10:12:00Z" w16du:dateUtc="2025-08-01T04:42:00Z">
                  <w:rPr>
                    <w:rFonts w:cstheme="minorHAnsi"/>
                    <w:color w:val="000000"/>
                  </w:rPr>
                </w:rPrChange>
              </w:rPr>
              <w:t xml:space="preserve"> </w:t>
            </w:r>
            <w:ins w:id="1909" w:author="Saugata Bhowmik" w:date="2025-08-01T08:55:00Z" w16du:dateUtc="2025-08-01T03:25:00Z">
              <w:r w:rsidR="00D5179A" w:rsidRPr="00DC2A71">
                <w:rPr>
                  <w:rFonts w:cstheme="minorHAnsi"/>
                  <w:color w:val="000000"/>
                  <w:lang w:val="en-US"/>
                  <w:rPrChange w:id="1910" w:author="Saugata Bhowmik" w:date="2025-08-01T10:12:00Z" w16du:dateUtc="2025-08-01T04:42:00Z">
                    <w:rPr>
                      <w:rFonts w:cstheme="minorHAnsi"/>
                      <w:color w:val="000000"/>
                    </w:rPr>
                  </w:rPrChange>
                </w:rPr>
                <w:t xml:space="preserve">et al </w:t>
              </w:r>
            </w:ins>
            <w:r w:rsidR="00933B0C" w:rsidRPr="00DC2A71">
              <w:rPr>
                <w:rFonts w:cstheme="minorHAnsi"/>
                <w:color w:val="000000"/>
                <w:lang w:val="en-US"/>
                <w:rPrChange w:id="1911"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1912" w:author="Saugata Bhowmik" w:date="2025-08-01T10:12:00Z" w16du:dateUtc="2025-08-01T04:42:00Z">
                  <w:rPr>
                    <w:rFonts w:cstheme="minorHAnsi"/>
                    <w:color w:val="000000"/>
                  </w:rPr>
                </w:rPrChange>
              </w:rPr>
              <w:instrText xml:space="preserve"> ADDIN EN.CITE &lt;EndNote&gt;&lt;Cite&gt;&lt;Author&gt;Su&lt;/Author&gt;&lt;Year&gt;2019&lt;/Year&gt;&lt;RecNum&gt;642&lt;/RecNum&gt;&lt;DisplayText&gt;[50]&lt;/DisplayText&gt;&lt;record&gt;&lt;rec-number&gt;642&lt;/rec-number&gt;&lt;foreign-keys&gt;&lt;key app="EN" db-id="av5t0adzqxpz06et0vixzx0gta22ptvz5f9t" timestamp="1707296524"&gt;642&lt;/key&gt;&lt;/foreign-keys&gt;&lt;ref-type name="Journal Article"&gt;17&lt;/ref-type&gt;&lt;contributors&gt;&lt;authors&gt;&lt;author&gt;Su, G. X.&lt;/author&gt;&lt;author&gt;Wen, J. H.&lt;/author&gt;&lt;author&gt;Zhu, Z. W.&lt;/author&gt;&lt;author&gt;Liu, Z.&lt;/author&gt;&lt;author&gt;Zhao, W.&lt;/author&gt;&lt;author&gt;Sun, X. Z.&lt;/author&gt;&lt;author&gt;Hu, G.&lt;/author&gt;&lt;author&gt;Xie, G. T.&lt;/author&gt;&lt;/authors&gt;&lt;/contributors&gt;&lt;auth-address&gt;Ping An Hlth Technol, Beijing, Peoples R China&lt;/auth-address&gt;&lt;titles&gt;&lt;title&gt;An Approach of Integrating Domain Knowledge into Data-Driven Diagnostic Model&lt;/title&gt;&lt;secondary-title&gt;Medinfo 2019: Health and Wellbeing E-Networks for All&lt;/secondary-title&gt;&lt;alt-title&gt;Stud Health Technol&lt;/alt-title&gt;&lt;/titles&gt;&lt;periodical&gt;&lt;full-title&gt;Medinfo 2019: Health and Wellbeing E-Networks for All&lt;/full-title&gt;&lt;abbr-1&gt;Stud Health Technol&lt;/abbr-1&gt;&lt;/periodical&gt;&lt;alt-periodical&gt;&lt;full-title&gt;Medinfo 2019: Health and Wellbeing E-Networks for All&lt;/full-title&gt;&lt;abbr-1&gt;Stud Health Technol&lt;/abbr-1&gt;&lt;/alt-periodical&gt;&lt;pages&gt;1594-1595&lt;/pages&gt;&lt;volume&gt;264&lt;/volume&gt;&lt;keywords&gt;&lt;keyword&gt;neural networks (computer)&lt;/keyword&gt;&lt;keyword&gt;diagnosis&lt;/keyword&gt;&lt;/keywords&gt;&lt;dates&gt;&lt;year&gt;2019&lt;/year&gt;&lt;/dates&gt;&lt;isbn&gt;0926-9630&lt;/isbn&gt;&lt;accession-num&gt;31438248&lt;/accession-num&gt;&lt;urls&gt;&lt;related-urls&gt;&lt;url&gt;&lt;style face="underline" font="default" size="100%"&gt;&amp;lt;Go to ISI&amp;gt;://WOS:000569653400374&lt;/style&gt;&lt;/url&gt;&lt;url&gt;https://ebooks.iospress.nl/pdf/doi/10.3233/SHTI190551&lt;/url&gt;&lt;/related-urls&gt;&lt;/urls&gt;&lt;electronic-resource-num&gt;10.3233/Shti190551&lt;/electronic-resource-num&gt;&lt;language&gt;English&lt;/language&gt;&lt;/record&gt;&lt;/Cite&gt;&lt;/EndNote&gt;</w:instrText>
            </w:r>
            <w:r w:rsidR="00933B0C" w:rsidRPr="00DC2A71">
              <w:rPr>
                <w:rFonts w:cstheme="minorHAnsi"/>
                <w:color w:val="000000"/>
                <w:lang w:val="en-US"/>
                <w:rPrChange w:id="1913" w:author="Saugata Bhowmik" w:date="2025-08-01T10:12:00Z" w16du:dateUtc="2025-08-01T04:42:00Z">
                  <w:rPr>
                    <w:rFonts w:cstheme="minorHAnsi"/>
                    <w:color w:val="000000"/>
                  </w:rPr>
                </w:rPrChange>
              </w:rPr>
              <w:fldChar w:fldCharType="separate"/>
            </w:r>
            <w:r w:rsidR="00933B0C" w:rsidRPr="00DC2A71">
              <w:rPr>
                <w:rFonts w:cstheme="minorHAnsi"/>
                <w:color w:val="000000"/>
                <w:lang w:val="en-US"/>
                <w:rPrChange w:id="1914" w:author="Saugata Bhowmik" w:date="2025-08-01T10:12:00Z" w16du:dateUtc="2025-08-01T04:42:00Z">
                  <w:rPr>
                    <w:rFonts w:cstheme="minorHAnsi"/>
                    <w:noProof/>
                    <w:color w:val="000000"/>
                  </w:rPr>
                </w:rPrChange>
              </w:rPr>
              <w:t>[</w:t>
            </w:r>
            <w:del w:id="1915" w:author="Saugata Bhowmik" w:date="2025-08-01T08:55:00Z" w16du:dateUtc="2025-08-01T03:25:00Z">
              <w:r w:rsidR="00933B0C" w:rsidRPr="00DC2A71" w:rsidDel="00D5179A">
                <w:rPr>
                  <w:rFonts w:cstheme="minorHAnsi"/>
                  <w:color w:val="000000"/>
                  <w:lang w:val="en-US"/>
                  <w:rPrChange w:id="1916" w:author="Saugata Bhowmik" w:date="2025-08-01T10:12:00Z" w16du:dateUtc="2025-08-01T04:42:00Z">
                    <w:rPr>
                      <w:rFonts w:cstheme="minorHAnsi"/>
                      <w:noProof/>
                      <w:color w:val="000000"/>
                    </w:rPr>
                  </w:rPrChange>
                </w:rPr>
                <w:delText>50</w:delText>
              </w:r>
            </w:del>
            <w:ins w:id="1917" w:author="Saugata Bhowmik" w:date="2025-08-01T08:55:00Z" w16du:dateUtc="2025-08-01T03:25:00Z">
              <w:r w:rsidR="00D5179A" w:rsidRPr="00DC2A71">
                <w:rPr>
                  <w:rFonts w:cstheme="minorHAnsi"/>
                  <w:color w:val="000000"/>
                  <w:lang w:val="en-US"/>
                  <w:rPrChange w:id="1918" w:author="Saugata Bhowmik" w:date="2025-08-01T10:12:00Z" w16du:dateUtc="2025-08-01T04:42:00Z">
                    <w:rPr>
                      <w:rFonts w:cstheme="minorHAnsi"/>
                      <w:noProof/>
                      <w:color w:val="000000"/>
                    </w:rPr>
                  </w:rPrChange>
                </w:rPr>
                <w:t>30</w:t>
              </w:r>
            </w:ins>
            <w:r w:rsidR="00933B0C" w:rsidRPr="00DC2A71">
              <w:rPr>
                <w:rFonts w:cstheme="minorHAnsi"/>
                <w:color w:val="000000"/>
                <w:lang w:val="en-US"/>
                <w:rPrChange w:id="1919" w:author="Saugata Bhowmik" w:date="2025-08-01T10:12:00Z" w16du:dateUtc="2025-08-01T04:42:00Z">
                  <w:rPr>
                    <w:rFonts w:cstheme="minorHAnsi"/>
                    <w:noProof/>
                    <w:color w:val="000000"/>
                  </w:rPr>
                </w:rPrChange>
              </w:rPr>
              <w:t>]</w:t>
            </w:r>
            <w:r w:rsidR="00933B0C" w:rsidRPr="00DC2A71">
              <w:rPr>
                <w:rFonts w:cstheme="minorHAnsi"/>
                <w:color w:val="000000"/>
                <w:lang w:val="en-US"/>
                <w:rPrChange w:id="1920" w:author="Saugata Bhowmik" w:date="2025-08-01T10:12:00Z" w16du:dateUtc="2025-08-01T04:42:00Z">
                  <w:rPr>
                    <w:rFonts w:cstheme="minorHAnsi"/>
                    <w:color w:val="000000"/>
                  </w:rPr>
                </w:rPrChange>
              </w:rPr>
              <w:fldChar w:fldCharType="end"/>
            </w:r>
          </w:p>
        </w:tc>
        <w:tc>
          <w:tcPr>
            <w:tcW w:w="2283" w:type="dxa"/>
            <w:noWrap/>
            <w:hideMark/>
          </w:tcPr>
          <w:p w14:paraId="6A6E5F74" w14:textId="77777777" w:rsidR="00CB43BF" w:rsidRPr="00DC2A71" w:rsidRDefault="00CB43BF" w:rsidP="00933B0C">
            <w:pPr>
              <w:pStyle w:val="NoSpacing"/>
              <w:rPr>
                <w:rFonts w:cstheme="minorHAnsi"/>
                <w:lang w:val="en-US"/>
                <w:rPrChange w:id="1921" w:author="Saugata Bhowmik" w:date="2025-08-01T10:12:00Z" w16du:dateUtc="2025-08-01T04:42:00Z">
                  <w:rPr>
                    <w:rFonts w:cstheme="minorHAnsi"/>
                  </w:rPr>
                </w:rPrChange>
              </w:rPr>
            </w:pPr>
            <w:r w:rsidRPr="00DC2A71">
              <w:rPr>
                <w:rFonts w:cstheme="minorHAnsi"/>
                <w:lang w:val="en-US"/>
                <w:rPrChange w:id="1922" w:author="Saugata Bhowmik" w:date="2025-08-01T10:12:00Z" w16du:dateUtc="2025-08-01T04:42:00Z">
                  <w:rPr>
                    <w:rFonts w:cstheme="minorHAnsi"/>
                  </w:rPr>
                </w:rPrChange>
              </w:rPr>
              <w:t>Yes</w:t>
            </w:r>
          </w:p>
        </w:tc>
        <w:tc>
          <w:tcPr>
            <w:tcW w:w="4247" w:type="dxa"/>
            <w:noWrap/>
            <w:hideMark/>
          </w:tcPr>
          <w:p w14:paraId="2750D7B5" w14:textId="77777777" w:rsidR="00CB43BF" w:rsidRPr="00DC2A71" w:rsidRDefault="00CB43BF" w:rsidP="00933B0C">
            <w:pPr>
              <w:pStyle w:val="NoSpacing"/>
              <w:rPr>
                <w:rFonts w:cstheme="minorHAnsi"/>
                <w:lang w:val="en-US"/>
                <w:rPrChange w:id="1923" w:author="Saugata Bhowmik" w:date="2025-08-01T10:12:00Z" w16du:dateUtc="2025-08-01T04:42:00Z">
                  <w:rPr>
                    <w:rFonts w:cstheme="minorHAnsi"/>
                    <w:lang w:val="en-GB"/>
                  </w:rPr>
                </w:rPrChange>
              </w:rPr>
            </w:pPr>
            <w:r w:rsidRPr="00DC2A71">
              <w:rPr>
                <w:rFonts w:cstheme="minorHAnsi"/>
                <w:lang w:val="en-US"/>
                <w:rPrChange w:id="1924" w:author="Saugata Bhowmik" w:date="2025-08-01T10:12:00Z" w16du:dateUtc="2025-08-01T04:42:00Z">
                  <w:rPr>
                    <w:rFonts w:cstheme="minorHAnsi"/>
                    <w:lang w:val="en-GB"/>
                  </w:rPr>
                </w:rPrChange>
              </w:rPr>
              <w:t>No information, in- and exclusion criteria unclear</w:t>
            </w:r>
          </w:p>
        </w:tc>
        <w:tc>
          <w:tcPr>
            <w:tcW w:w="3969" w:type="dxa"/>
          </w:tcPr>
          <w:p w14:paraId="63700A2D" w14:textId="77777777" w:rsidR="00CB43BF" w:rsidRPr="00DC2A71" w:rsidRDefault="00CB43BF" w:rsidP="00933B0C">
            <w:pPr>
              <w:pStyle w:val="NoSpacing"/>
              <w:rPr>
                <w:rFonts w:cstheme="minorHAnsi"/>
                <w:lang w:val="en-US"/>
                <w:rPrChange w:id="1925" w:author="Saugata Bhowmik" w:date="2025-08-01T10:12:00Z" w16du:dateUtc="2025-08-01T04:42:00Z">
                  <w:rPr>
                    <w:rFonts w:cstheme="minorHAnsi"/>
                    <w:lang w:val="en-GB"/>
                  </w:rPr>
                </w:rPrChange>
              </w:rPr>
            </w:pPr>
            <w:r w:rsidRPr="00DC2A71">
              <w:rPr>
                <w:rFonts w:cstheme="minorHAnsi"/>
                <w:color w:val="000000"/>
                <w:lang w:val="en-US"/>
                <w:rPrChange w:id="1926" w:author="Saugata Bhowmik" w:date="2025-08-01T10:12:00Z" w16du:dateUtc="2025-08-01T04:42:00Z">
                  <w:rPr>
                    <w:rFonts w:cstheme="minorHAnsi"/>
                    <w:color w:val="000000"/>
                    <w:lang w:val="en-GB"/>
                  </w:rPr>
                </w:rPrChange>
              </w:rPr>
              <w:t xml:space="preserve">Unclear, in- and exclusion criteria unclear. </w:t>
            </w:r>
          </w:p>
        </w:tc>
        <w:tc>
          <w:tcPr>
            <w:tcW w:w="4494" w:type="dxa"/>
          </w:tcPr>
          <w:p w14:paraId="5C434EDE" w14:textId="77777777" w:rsidR="00CB43BF" w:rsidRPr="00DC2A71" w:rsidRDefault="00CB43BF" w:rsidP="00933B0C">
            <w:pPr>
              <w:pStyle w:val="NoSpacing"/>
              <w:rPr>
                <w:rFonts w:cstheme="minorHAnsi"/>
                <w:lang w:val="en-US"/>
                <w:rPrChange w:id="1927" w:author="Saugata Bhowmik" w:date="2025-08-01T10:12:00Z" w16du:dateUtc="2025-08-01T04:42:00Z">
                  <w:rPr>
                    <w:rFonts w:cstheme="minorHAnsi"/>
                    <w:lang w:val="en-GB"/>
                  </w:rPr>
                </w:rPrChange>
              </w:rPr>
            </w:pPr>
            <w:r w:rsidRPr="00DC2A71">
              <w:rPr>
                <w:rFonts w:cstheme="minorHAnsi"/>
                <w:color w:val="000000"/>
                <w:lang w:val="en-US"/>
                <w:rPrChange w:id="1928" w:author="Saugata Bhowmik" w:date="2025-08-01T10:12:00Z" w16du:dateUtc="2025-08-01T04:42:00Z">
                  <w:rPr>
                    <w:rFonts w:cstheme="minorHAnsi"/>
                    <w:color w:val="000000"/>
                    <w:lang w:val="en-GB"/>
                  </w:rPr>
                </w:rPrChange>
              </w:rPr>
              <w:t>Unclear concerns, in- and exclusion criteria unclear</w:t>
            </w:r>
          </w:p>
        </w:tc>
      </w:tr>
    </w:tbl>
    <w:p w14:paraId="01225D60" w14:textId="04A469AB" w:rsidR="00211684" w:rsidRPr="00DC2A71" w:rsidRDefault="00211684" w:rsidP="00933B0C">
      <w:pPr>
        <w:rPr>
          <w:rFonts w:ascii="Segoe UI" w:hAnsi="Segoe UI" w:cs="Segoe UI"/>
          <w:color w:val="2F5496" w:themeColor="accent1" w:themeShade="BF"/>
          <w:lang w:val="en-US"/>
          <w:rPrChange w:id="1929" w:author="Saugata Bhowmik" w:date="2025-08-01T10:12:00Z" w16du:dateUtc="2025-08-01T04:42:00Z">
            <w:rPr>
              <w:rFonts w:ascii="Segoe UI" w:hAnsi="Segoe UI" w:cs="Segoe UI"/>
              <w:color w:val="2F5496" w:themeColor="accent1" w:themeShade="BF"/>
              <w:lang w:val="en-GB"/>
            </w:rPr>
          </w:rPrChange>
        </w:rPr>
      </w:pPr>
    </w:p>
    <w:tbl>
      <w:tblPr>
        <w:tblStyle w:val="TableGrid"/>
        <w:tblpPr w:leftFromText="141" w:rightFromText="141" w:vertAnchor="page" w:horzAnchor="margin" w:tblpXSpec="center" w:tblpY="1261"/>
        <w:tblW w:w="16019" w:type="dxa"/>
        <w:tblLook w:val="04A0" w:firstRow="1" w:lastRow="0" w:firstColumn="1" w:lastColumn="0" w:noHBand="0" w:noVBand="1"/>
      </w:tblPr>
      <w:tblGrid>
        <w:gridCol w:w="1696"/>
        <w:gridCol w:w="2410"/>
        <w:gridCol w:w="2125"/>
        <w:gridCol w:w="2417"/>
        <w:gridCol w:w="3260"/>
        <w:gridCol w:w="4111"/>
      </w:tblGrid>
      <w:tr w:rsidR="005B33F3" w:rsidRPr="00DC2A71" w14:paraId="0F3316D9" w14:textId="77777777" w:rsidTr="00D156DE">
        <w:trPr>
          <w:trHeight w:val="281"/>
        </w:trPr>
        <w:tc>
          <w:tcPr>
            <w:tcW w:w="11908" w:type="dxa"/>
            <w:gridSpan w:val="5"/>
          </w:tcPr>
          <w:p w14:paraId="3639E80E" w14:textId="77777777" w:rsidR="005B33F3" w:rsidRPr="00DC2A71" w:rsidRDefault="005B33F3" w:rsidP="00D156DE">
            <w:pPr>
              <w:pStyle w:val="NoSpacing"/>
              <w:rPr>
                <w:rFonts w:cstheme="minorHAnsi"/>
                <w:b/>
                <w:bCs/>
                <w:lang w:val="en-US"/>
                <w:rPrChange w:id="1930" w:author="Saugata Bhowmik" w:date="2025-08-01T10:12:00Z" w16du:dateUtc="2025-08-01T04:42:00Z">
                  <w:rPr>
                    <w:rFonts w:cstheme="minorHAnsi"/>
                    <w:b/>
                    <w:bCs/>
                    <w:lang w:val="en-GB"/>
                  </w:rPr>
                </w:rPrChange>
              </w:rPr>
            </w:pPr>
            <w:r w:rsidRPr="00DC2A71">
              <w:rPr>
                <w:rFonts w:cstheme="minorHAnsi"/>
                <w:b/>
                <w:bCs/>
                <w:lang w:val="en-US"/>
                <w:rPrChange w:id="1931" w:author="Saugata Bhowmik" w:date="2025-08-01T10:12:00Z" w16du:dateUtc="2025-08-01T04:42:00Z">
                  <w:rPr>
                    <w:rFonts w:cstheme="minorHAnsi"/>
                    <w:b/>
                    <w:bCs/>
                    <w:lang w:val="en-GB"/>
                  </w:rPr>
                </w:rPrChange>
              </w:rPr>
              <w:t>Domain 2 predictors</w:t>
            </w:r>
          </w:p>
        </w:tc>
        <w:tc>
          <w:tcPr>
            <w:tcW w:w="4111" w:type="dxa"/>
          </w:tcPr>
          <w:p w14:paraId="66881FA6" w14:textId="77777777" w:rsidR="005B33F3" w:rsidRPr="00DC2A71" w:rsidRDefault="005B33F3" w:rsidP="00D156DE">
            <w:pPr>
              <w:pStyle w:val="NoSpacing"/>
              <w:rPr>
                <w:rFonts w:cstheme="minorHAnsi"/>
                <w:b/>
                <w:bCs/>
                <w:lang w:val="en-US"/>
                <w:rPrChange w:id="1932" w:author="Saugata Bhowmik" w:date="2025-08-01T10:12:00Z" w16du:dateUtc="2025-08-01T04:42:00Z">
                  <w:rPr>
                    <w:rFonts w:cstheme="minorHAnsi"/>
                    <w:b/>
                    <w:bCs/>
                    <w:lang w:val="en-GB"/>
                  </w:rPr>
                </w:rPrChange>
              </w:rPr>
            </w:pPr>
          </w:p>
        </w:tc>
      </w:tr>
      <w:tr w:rsidR="00690D3D" w:rsidRPr="00DC2A71" w14:paraId="66BE0D10" w14:textId="77777777" w:rsidTr="00D156DE">
        <w:trPr>
          <w:trHeight w:val="1122"/>
        </w:trPr>
        <w:tc>
          <w:tcPr>
            <w:tcW w:w="1696" w:type="dxa"/>
          </w:tcPr>
          <w:p w14:paraId="360039C1" w14:textId="77777777" w:rsidR="005B33F3" w:rsidRPr="00DC2A71" w:rsidRDefault="005B33F3" w:rsidP="00D156DE">
            <w:pPr>
              <w:pStyle w:val="NoSpacing"/>
              <w:rPr>
                <w:rFonts w:cstheme="minorHAnsi"/>
                <w:lang w:val="en-US"/>
                <w:rPrChange w:id="1933" w:author="Saugata Bhowmik" w:date="2025-08-01T10:12:00Z" w16du:dateUtc="2025-08-01T04:42:00Z">
                  <w:rPr>
                    <w:rFonts w:cstheme="minorHAnsi"/>
                    <w:lang w:val="en-GB"/>
                  </w:rPr>
                </w:rPrChange>
              </w:rPr>
            </w:pPr>
          </w:p>
        </w:tc>
        <w:tc>
          <w:tcPr>
            <w:tcW w:w="2410" w:type="dxa"/>
          </w:tcPr>
          <w:p w14:paraId="41B4806C" w14:textId="77777777" w:rsidR="005B33F3" w:rsidRPr="00DC2A71" w:rsidRDefault="005B33F3" w:rsidP="00D156DE">
            <w:pPr>
              <w:pStyle w:val="NoSpacing"/>
              <w:rPr>
                <w:rFonts w:cstheme="minorHAnsi"/>
                <w:lang w:val="en-US"/>
                <w:rPrChange w:id="1934" w:author="Saugata Bhowmik" w:date="2025-08-01T10:12:00Z" w16du:dateUtc="2025-08-01T04:42:00Z">
                  <w:rPr>
                    <w:rFonts w:cstheme="minorHAnsi"/>
                    <w:lang w:val="en-GB"/>
                  </w:rPr>
                </w:rPrChange>
              </w:rPr>
            </w:pPr>
            <w:r w:rsidRPr="00DC2A71">
              <w:rPr>
                <w:rFonts w:cstheme="minorHAnsi"/>
                <w:lang w:val="en-US"/>
                <w:rPrChange w:id="1935" w:author="Saugata Bhowmik" w:date="2025-08-01T10:12:00Z" w16du:dateUtc="2025-08-01T04:42:00Z">
                  <w:rPr>
                    <w:rFonts w:cstheme="minorHAnsi"/>
                    <w:lang w:val="en-GB"/>
                  </w:rPr>
                </w:rPrChange>
              </w:rPr>
              <w:t>2.1 Were predictors defined and assessed in a similar way for all participants?</w:t>
            </w:r>
          </w:p>
        </w:tc>
        <w:tc>
          <w:tcPr>
            <w:tcW w:w="2125" w:type="dxa"/>
          </w:tcPr>
          <w:p w14:paraId="44AF8ADF" w14:textId="77777777" w:rsidR="005B33F3" w:rsidRPr="00DC2A71" w:rsidRDefault="005B33F3" w:rsidP="00D156DE">
            <w:pPr>
              <w:pStyle w:val="NoSpacing"/>
              <w:rPr>
                <w:rFonts w:cstheme="minorHAnsi"/>
                <w:lang w:val="en-US"/>
                <w:rPrChange w:id="1936" w:author="Saugata Bhowmik" w:date="2025-08-01T10:12:00Z" w16du:dateUtc="2025-08-01T04:42:00Z">
                  <w:rPr>
                    <w:rFonts w:cstheme="minorHAnsi"/>
                    <w:lang w:val="en-GB"/>
                  </w:rPr>
                </w:rPrChange>
              </w:rPr>
            </w:pPr>
            <w:r w:rsidRPr="00DC2A71">
              <w:rPr>
                <w:rFonts w:cstheme="minorHAnsi"/>
                <w:lang w:val="en-US"/>
                <w:rPrChange w:id="1937" w:author="Saugata Bhowmik" w:date="2025-08-01T10:12:00Z" w16du:dateUtc="2025-08-01T04:42:00Z">
                  <w:rPr>
                    <w:rFonts w:cstheme="minorHAnsi"/>
                    <w:lang w:val="en-GB"/>
                  </w:rPr>
                </w:rPrChange>
              </w:rPr>
              <w:t>2.2 Were predictor assessment made without knowledge of outcome data?</w:t>
            </w:r>
          </w:p>
        </w:tc>
        <w:tc>
          <w:tcPr>
            <w:tcW w:w="2417" w:type="dxa"/>
          </w:tcPr>
          <w:p w14:paraId="1D6F6C79" w14:textId="77777777" w:rsidR="005B33F3" w:rsidRPr="00DC2A71" w:rsidRDefault="005B33F3" w:rsidP="00D156DE">
            <w:pPr>
              <w:rPr>
                <w:rFonts w:cstheme="minorHAnsi"/>
                <w:lang w:val="en-US"/>
                <w:rPrChange w:id="1938" w:author="Saugata Bhowmik" w:date="2025-08-01T10:12:00Z" w16du:dateUtc="2025-08-01T04:42:00Z">
                  <w:rPr>
                    <w:rFonts w:cstheme="minorHAnsi"/>
                    <w:lang w:val="en-GB"/>
                  </w:rPr>
                </w:rPrChange>
              </w:rPr>
            </w:pPr>
            <w:r w:rsidRPr="00DC2A71">
              <w:rPr>
                <w:rFonts w:cstheme="minorHAnsi"/>
                <w:lang w:val="en-US"/>
                <w:rPrChange w:id="1939" w:author="Saugata Bhowmik" w:date="2025-08-01T10:12:00Z" w16du:dateUtc="2025-08-01T04:42:00Z">
                  <w:rPr>
                    <w:rFonts w:cstheme="minorHAnsi"/>
                    <w:lang w:val="en-GB"/>
                  </w:rPr>
                </w:rPrChange>
              </w:rPr>
              <w:t>2.3 Are all predictors available at the time the model is intended to be used?</w:t>
            </w:r>
          </w:p>
        </w:tc>
        <w:tc>
          <w:tcPr>
            <w:tcW w:w="3260" w:type="dxa"/>
          </w:tcPr>
          <w:p w14:paraId="56A1212B" w14:textId="78449037" w:rsidR="005B33F3" w:rsidRPr="00DC2A71" w:rsidRDefault="005B33F3" w:rsidP="00D156DE">
            <w:pPr>
              <w:pStyle w:val="NoSpacing"/>
              <w:rPr>
                <w:rFonts w:cstheme="minorHAnsi"/>
                <w:i/>
                <w:iCs/>
                <w:lang w:val="en-US"/>
                <w:rPrChange w:id="1940" w:author="Saugata Bhowmik" w:date="2025-08-01T10:12:00Z" w16du:dateUtc="2025-08-01T04:42:00Z">
                  <w:rPr>
                    <w:rFonts w:cstheme="minorHAnsi"/>
                    <w:i/>
                    <w:iCs/>
                    <w:lang w:val="en-GB"/>
                  </w:rPr>
                </w:rPrChange>
              </w:rPr>
            </w:pPr>
            <w:r w:rsidRPr="00DC2A71">
              <w:rPr>
                <w:rFonts w:cstheme="minorHAnsi"/>
                <w:i/>
                <w:iCs/>
                <w:lang w:val="en-US"/>
                <w:rPrChange w:id="1941" w:author="Saugata Bhowmik" w:date="2025-08-01T10:12:00Z" w16du:dateUtc="2025-08-01T04:42:00Z">
                  <w:rPr>
                    <w:rFonts w:cstheme="minorHAnsi"/>
                    <w:i/>
                    <w:iCs/>
                    <w:lang w:val="en-GB"/>
                  </w:rPr>
                </w:rPrChange>
              </w:rPr>
              <w:t>Domain-level</w:t>
            </w:r>
            <w:r w:rsidR="00FC6413" w:rsidRPr="00DC2A71">
              <w:rPr>
                <w:rFonts w:cstheme="minorHAnsi"/>
                <w:i/>
                <w:iCs/>
                <w:color w:val="000000"/>
                <w:lang w:val="en-US"/>
                <w:rPrChange w:id="1942" w:author="Saugata Bhowmik" w:date="2025-08-01T10:12:00Z" w16du:dateUtc="2025-08-01T04:42:00Z">
                  <w:rPr>
                    <w:rFonts w:cstheme="minorHAnsi"/>
                    <w:i/>
                    <w:iCs/>
                    <w:color w:val="000000"/>
                    <w:lang w:val="en-GB"/>
                  </w:rPr>
                </w:rPrChange>
              </w:rPr>
              <w:t xml:space="preserve"> Risk of Bias </w:t>
            </w:r>
            <w:r w:rsidRPr="00DC2A71">
              <w:rPr>
                <w:rFonts w:cstheme="minorHAnsi"/>
                <w:i/>
                <w:iCs/>
                <w:lang w:val="en-US"/>
                <w:rPrChange w:id="1943" w:author="Saugata Bhowmik" w:date="2025-08-01T10:12:00Z" w16du:dateUtc="2025-08-01T04:42:00Z">
                  <w:rPr>
                    <w:rFonts w:cstheme="minorHAnsi"/>
                    <w:i/>
                    <w:iCs/>
                    <w:lang w:val="en-GB"/>
                  </w:rPr>
                </w:rPrChange>
              </w:rPr>
              <w:t>judgement</w:t>
            </w:r>
            <w:r w:rsidRPr="00DC2A71">
              <w:rPr>
                <w:rFonts w:cstheme="minorHAnsi"/>
                <w:i/>
                <w:iCs/>
                <w:lang w:val="en-US"/>
                <w:rPrChange w:id="1944" w:author="Saugata Bhowmik" w:date="2025-08-01T10:12:00Z" w16du:dateUtc="2025-08-01T04:42:00Z">
                  <w:rPr>
                    <w:rFonts w:cstheme="minorHAnsi"/>
                    <w:i/>
                    <w:iCs/>
                    <w:lang w:val="en-GB"/>
                  </w:rPr>
                </w:rPrChange>
              </w:rPr>
              <w:tab/>
            </w:r>
          </w:p>
        </w:tc>
        <w:tc>
          <w:tcPr>
            <w:tcW w:w="4111" w:type="dxa"/>
          </w:tcPr>
          <w:p w14:paraId="7E8245D6" w14:textId="77777777" w:rsidR="005B33F3" w:rsidRPr="00DC2A71" w:rsidRDefault="005B33F3" w:rsidP="00D156DE">
            <w:pPr>
              <w:pStyle w:val="NoSpacing"/>
              <w:rPr>
                <w:rFonts w:cstheme="minorHAnsi"/>
                <w:i/>
                <w:iCs/>
                <w:lang w:val="en-US"/>
                <w:rPrChange w:id="1945" w:author="Saugata Bhowmik" w:date="2025-08-01T10:12:00Z" w16du:dateUtc="2025-08-01T04:42:00Z">
                  <w:rPr>
                    <w:rFonts w:cstheme="minorHAnsi"/>
                    <w:i/>
                    <w:iCs/>
                    <w:lang w:val="en-GB"/>
                  </w:rPr>
                </w:rPrChange>
              </w:rPr>
            </w:pPr>
            <w:r w:rsidRPr="00DC2A71">
              <w:rPr>
                <w:rFonts w:cstheme="minorHAnsi"/>
                <w:i/>
                <w:iCs/>
                <w:lang w:val="en-US"/>
                <w:rPrChange w:id="1946" w:author="Saugata Bhowmik" w:date="2025-08-01T10:12:00Z" w16du:dateUtc="2025-08-01T04:42:00Z">
                  <w:rPr>
                    <w:rFonts w:cstheme="minorHAnsi"/>
                    <w:i/>
                    <w:iCs/>
                    <w:lang w:val="en-GB"/>
                  </w:rPr>
                </w:rPrChange>
              </w:rPr>
              <w:t>Domain-level applicability judgement</w:t>
            </w:r>
          </w:p>
        </w:tc>
      </w:tr>
      <w:tr w:rsidR="00690D3D" w:rsidRPr="00DC2A71" w14:paraId="0A8F1006" w14:textId="77777777" w:rsidTr="00D156DE">
        <w:trPr>
          <w:trHeight w:val="548"/>
        </w:trPr>
        <w:tc>
          <w:tcPr>
            <w:tcW w:w="1696" w:type="dxa"/>
          </w:tcPr>
          <w:p w14:paraId="2408156D" w14:textId="17239BDB" w:rsidR="00933B0C" w:rsidRPr="00DC2A71" w:rsidRDefault="00933B0C" w:rsidP="00D156DE">
            <w:pPr>
              <w:pStyle w:val="NoSpacing"/>
              <w:rPr>
                <w:rFonts w:cstheme="minorHAnsi"/>
                <w:lang w:val="en-US"/>
                <w:rPrChange w:id="1947" w:author="Saugata Bhowmik" w:date="2025-08-01T10:12:00Z" w16du:dateUtc="2025-08-01T04:42:00Z">
                  <w:rPr>
                    <w:rFonts w:cstheme="minorHAnsi"/>
                  </w:rPr>
                </w:rPrChange>
              </w:rPr>
            </w:pPr>
            <w:r w:rsidRPr="00DC2A71">
              <w:rPr>
                <w:rFonts w:cstheme="minorHAnsi"/>
                <w:color w:val="000000"/>
                <w:lang w:val="en-US"/>
                <w:rPrChange w:id="1948" w:author="Saugata Bhowmik" w:date="2025-08-01T10:12:00Z" w16du:dateUtc="2025-08-01T04:42:00Z">
                  <w:rPr>
                    <w:rFonts w:cstheme="minorHAnsi"/>
                    <w:color w:val="000000"/>
                  </w:rPr>
                </w:rPrChange>
              </w:rPr>
              <w:t>Barnes</w:t>
            </w:r>
            <w:ins w:id="1949" w:author="Saugata Bhowmik" w:date="2025-08-01T08:56:00Z" w16du:dateUtc="2025-08-01T03:26:00Z">
              <w:r w:rsidR="00D5179A" w:rsidRPr="00DC2A71">
                <w:rPr>
                  <w:rFonts w:cstheme="minorHAnsi"/>
                  <w:color w:val="000000"/>
                  <w:lang w:val="en-US"/>
                  <w:rPrChange w:id="1950" w:author="Saugata Bhowmik" w:date="2025-08-01T10:12:00Z" w16du:dateUtc="2025-08-01T04:42:00Z">
                    <w:rPr>
                      <w:rFonts w:cstheme="minorHAnsi"/>
                      <w:color w:val="000000"/>
                    </w:rPr>
                  </w:rPrChange>
                </w:rPr>
                <w:t xml:space="preserve"> et al</w:t>
              </w:r>
            </w:ins>
            <w:r w:rsidR="00690D3D" w:rsidRPr="00DC2A71">
              <w:rPr>
                <w:rFonts w:cstheme="minorHAnsi"/>
                <w:color w:val="000000"/>
                <w:lang w:val="en-US"/>
                <w:rPrChange w:id="1951" w:author="Saugata Bhowmik" w:date="2025-08-01T10:12:00Z" w16du:dateUtc="2025-08-01T04:42:00Z">
                  <w:rPr>
                    <w:rFonts w:cstheme="minorHAnsi"/>
                    <w:color w:val="000000"/>
                  </w:rPr>
                </w:rPrChange>
              </w:rPr>
              <w:t xml:space="preserve"> </w:t>
            </w:r>
            <w:r w:rsidRPr="00DC2A71">
              <w:rPr>
                <w:rFonts w:cstheme="minorHAnsi"/>
                <w:color w:val="000000"/>
                <w:lang w:val="en-US"/>
                <w:rPrChange w:id="1952"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1953"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954"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1955"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956" w:author="Saugata Bhowmik" w:date="2025-08-01T10:12:00Z" w16du:dateUtc="2025-08-01T04:42:00Z">
                  <w:rPr>
                    <w:rFonts w:cstheme="minorHAnsi"/>
                    <w:color w:val="000000"/>
                  </w:rPr>
                </w:rPrChange>
              </w:rPr>
            </w:r>
            <w:r w:rsidR="0039188E" w:rsidRPr="00DC2A71">
              <w:rPr>
                <w:rFonts w:cstheme="minorHAnsi"/>
                <w:color w:val="000000"/>
                <w:lang w:val="en-US"/>
                <w:rPrChange w:id="1957" w:author="Saugata Bhowmik" w:date="2025-08-01T10:12:00Z" w16du:dateUtc="2025-08-01T04:42:00Z">
                  <w:rPr>
                    <w:rFonts w:cstheme="minorHAnsi"/>
                    <w:color w:val="000000"/>
                  </w:rPr>
                </w:rPrChange>
              </w:rPr>
              <w:fldChar w:fldCharType="end"/>
            </w:r>
            <w:r w:rsidRPr="00DC2A71">
              <w:rPr>
                <w:rFonts w:cstheme="minorHAnsi"/>
                <w:color w:val="000000"/>
                <w:lang w:val="en-US"/>
                <w:rPrChange w:id="1958" w:author="Saugata Bhowmik" w:date="2025-08-01T10:12:00Z" w16du:dateUtc="2025-08-01T04:42:00Z">
                  <w:rPr>
                    <w:rFonts w:cstheme="minorHAnsi"/>
                    <w:color w:val="000000"/>
                  </w:rPr>
                </w:rPrChange>
              </w:rPr>
            </w:r>
            <w:r w:rsidRPr="00DC2A71">
              <w:rPr>
                <w:rFonts w:cstheme="minorHAnsi"/>
                <w:color w:val="000000"/>
                <w:lang w:val="en-US"/>
                <w:rPrChange w:id="1959" w:author="Saugata Bhowmik" w:date="2025-08-01T10:12:00Z" w16du:dateUtc="2025-08-01T04:42:00Z">
                  <w:rPr>
                    <w:rFonts w:cstheme="minorHAnsi"/>
                    <w:color w:val="000000"/>
                  </w:rPr>
                </w:rPrChange>
              </w:rPr>
              <w:fldChar w:fldCharType="separate"/>
            </w:r>
            <w:r w:rsidRPr="00DC2A71">
              <w:rPr>
                <w:rFonts w:cstheme="minorHAnsi"/>
                <w:color w:val="000000"/>
                <w:lang w:val="en-US"/>
                <w:rPrChange w:id="1960" w:author="Saugata Bhowmik" w:date="2025-08-01T10:12:00Z" w16du:dateUtc="2025-08-01T04:42:00Z">
                  <w:rPr>
                    <w:rFonts w:cstheme="minorHAnsi"/>
                    <w:noProof/>
                    <w:color w:val="000000"/>
                  </w:rPr>
                </w:rPrChange>
              </w:rPr>
              <w:t>[</w:t>
            </w:r>
            <w:del w:id="1961" w:author="Saugata Bhowmik" w:date="2025-08-01T08:56:00Z" w16du:dateUtc="2025-08-01T03:26:00Z">
              <w:r w:rsidRPr="00DC2A71" w:rsidDel="00D5179A">
                <w:rPr>
                  <w:rFonts w:cstheme="minorHAnsi"/>
                  <w:color w:val="000000"/>
                  <w:lang w:val="en-US"/>
                  <w:rPrChange w:id="1962" w:author="Saugata Bhowmik" w:date="2025-08-01T10:12:00Z" w16du:dateUtc="2025-08-01T04:42:00Z">
                    <w:rPr>
                      <w:rFonts w:cstheme="minorHAnsi"/>
                      <w:noProof/>
                      <w:color w:val="000000"/>
                    </w:rPr>
                  </w:rPrChange>
                </w:rPr>
                <w:delText>36</w:delText>
              </w:r>
            </w:del>
            <w:ins w:id="1963" w:author="Saugata Bhowmik" w:date="2025-08-01T08:56:00Z" w16du:dateUtc="2025-08-01T03:26:00Z">
              <w:r w:rsidR="00D5179A" w:rsidRPr="00DC2A71">
                <w:rPr>
                  <w:rFonts w:cstheme="minorHAnsi"/>
                  <w:color w:val="000000"/>
                  <w:lang w:val="en-US"/>
                  <w:rPrChange w:id="1964" w:author="Saugata Bhowmik" w:date="2025-08-01T10:12:00Z" w16du:dateUtc="2025-08-01T04:42:00Z">
                    <w:rPr>
                      <w:rFonts w:cstheme="minorHAnsi"/>
                      <w:noProof/>
                      <w:color w:val="000000"/>
                    </w:rPr>
                  </w:rPrChange>
                </w:rPr>
                <w:t>23</w:t>
              </w:r>
            </w:ins>
            <w:r w:rsidRPr="00DC2A71">
              <w:rPr>
                <w:rFonts w:cstheme="minorHAnsi"/>
                <w:color w:val="000000"/>
                <w:lang w:val="en-US"/>
                <w:rPrChange w:id="1965" w:author="Saugata Bhowmik" w:date="2025-08-01T10:12:00Z" w16du:dateUtc="2025-08-01T04:42:00Z">
                  <w:rPr>
                    <w:rFonts w:cstheme="minorHAnsi"/>
                    <w:noProof/>
                    <w:color w:val="000000"/>
                  </w:rPr>
                </w:rPrChange>
              </w:rPr>
              <w:t>]</w:t>
            </w:r>
            <w:r w:rsidRPr="00DC2A71">
              <w:rPr>
                <w:rFonts w:cstheme="minorHAnsi"/>
                <w:color w:val="000000"/>
                <w:lang w:val="en-US"/>
                <w:rPrChange w:id="1966" w:author="Saugata Bhowmik" w:date="2025-08-01T10:12:00Z" w16du:dateUtc="2025-08-01T04:42:00Z">
                  <w:rPr>
                    <w:rFonts w:cstheme="minorHAnsi"/>
                    <w:color w:val="000000"/>
                  </w:rPr>
                </w:rPrChange>
              </w:rPr>
              <w:fldChar w:fldCharType="end"/>
            </w:r>
          </w:p>
        </w:tc>
        <w:tc>
          <w:tcPr>
            <w:tcW w:w="2410" w:type="dxa"/>
            <w:noWrap/>
          </w:tcPr>
          <w:p w14:paraId="652ABEAD" w14:textId="77777777" w:rsidR="00933B0C" w:rsidRPr="00DC2A71" w:rsidRDefault="00933B0C" w:rsidP="00D156DE">
            <w:pPr>
              <w:pStyle w:val="NoSpacing"/>
              <w:rPr>
                <w:rFonts w:cstheme="minorHAnsi"/>
                <w:lang w:val="en-US"/>
                <w:rPrChange w:id="1967" w:author="Saugata Bhowmik" w:date="2025-08-01T10:12:00Z" w16du:dateUtc="2025-08-01T04:42:00Z">
                  <w:rPr>
                    <w:rFonts w:cstheme="minorHAnsi"/>
                    <w:lang w:val="en-GB"/>
                  </w:rPr>
                </w:rPrChange>
              </w:rPr>
            </w:pPr>
            <w:r w:rsidRPr="00DC2A71">
              <w:rPr>
                <w:rFonts w:cstheme="minorHAnsi"/>
                <w:lang w:val="en-US"/>
                <w:rPrChange w:id="1968" w:author="Saugata Bhowmik" w:date="2025-08-01T10:12:00Z" w16du:dateUtc="2025-08-01T04:42:00Z">
                  <w:rPr>
                    <w:rFonts w:cstheme="minorHAnsi"/>
                    <w:lang w:val="en-GB"/>
                  </w:rPr>
                </w:rPrChange>
              </w:rPr>
              <w:t>No information</w:t>
            </w:r>
          </w:p>
        </w:tc>
        <w:tc>
          <w:tcPr>
            <w:tcW w:w="2125" w:type="dxa"/>
            <w:noWrap/>
          </w:tcPr>
          <w:p w14:paraId="33E1E903" w14:textId="77777777" w:rsidR="00933B0C" w:rsidRPr="00DC2A71" w:rsidRDefault="00933B0C" w:rsidP="00D156DE">
            <w:pPr>
              <w:pStyle w:val="NoSpacing"/>
              <w:rPr>
                <w:rFonts w:cstheme="minorHAnsi"/>
                <w:lang w:val="en-US"/>
                <w:rPrChange w:id="1969" w:author="Saugata Bhowmik" w:date="2025-08-01T10:12:00Z" w16du:dateUtc="2025-08-01T04:42:00Z">
                  <w:rPr>
                    <w:rFonts w:cstheme="minorHAnsi"/>
                  </w:rPr>
                </w:rPrChange>
              </w:rPr>
            </w:pPr>
            <w:r w:rsidRPr="00DC2A71">
              <w:rPr>
                <w:rFonts w:cstheme="minorHAnsi"/>
                <w:color w:val="000000"/>
                <w:lang w:val="en-US"/>
                <w:rPrChange w:id="1970" w:author="Saugata Bhowmik" w:date="2025-08-01T10:12:00Z" w16du:dateUtc="2025-08-01T04:42:00Z">
                  <w:rPr>
                    <w:rFonts w:cstheme="minorHAnsi"/>
                    <w:color w:val="000000"/>
                  </w:rPr>
                </w:rPrChange>
              </w:rPr>
              <w:t>Probably Yes</w:t>
            </w:r>
          </w:p>
        </w:tc>
        <w:tc>
          <w:tcPr>
            <w:tcW w:w="2417" w:type="dxa"/>
          </w:tcPr>
          <w:p w14:paraId="7CB4DCB9" w14:textId="77777777" w:rsidR="00933B0C" w:rsidRPr="00DC2A71" w:rsidRDefault="00933B0C" w:rsidP="00D156DE">
            <w:pPr>
              <w:pStyle w:val="NoSpacing"/>
              <w:rPr>
                <w:rFonts w:cstheme="minorHAnsi"/>
                <w:lang w:val="en-US"/>
                <w:rPrChange w:id="1971" w:author="Saugata Bhowmik" w:date="2025-08-01T10:12:00Z" w16du:dateUtc="2025-08-01T04:42:00Z">
                  <w:rPr>
                    <w:rFonts w:cstheme="minorHAnsi"/>
                    <w:lang w:val="en-GB"/>
                  </w:rPr>
                </w:rPrChange>
              </w:rPr>
            </w:pPr>
            <w:r w:rsidRPr="00DC2A71">
              <w:rPr>
                <w:rFonts w:cstheme="minorHAnsi"/>
                <w:color w:val="000000"/>
                <w:lang w:val="en-US"/>
                <w:rPrChange w:id="1972" w:author="Saugata Bhowmik" w:date="2025-08-01T10:12:00Z" w16du:dateUtc="2025-08-01T04:42:00Z">
                  <w:rPr>
                    <w:rFonts w:cstheme="minorHAnsi"/>
                    <w:color w:val="000000"/>
                  </w:rPr>
                </w:rPrChange>
              </w:rPr>
              <w:t>Yes</w:t>
            </w:r>
          </w:p>
        </w:tc>
        <w:tc>
          <w:tcPr>
            <w:tcW w:w="3260" w:type="dxa"/>
          </w:tcPr>
          <w:p w14:paraId="41848DBB" w14:textId="77777777" w:rsidR="00933B0C" w:rsidRPr="00DC2A71" w:rsidRDefault="00933B0C" w:rsidP="00D156DE">
            <w:pPr>
              <w:pStyle w:val="NoSpacing"/>
              <w:rPr>
                <w:rFonts w:cstheme="minorHAnsi"/>
                <w:lang w:val="en-US"/>
                <w:rPrChange w:id="1973" w:author="Saugata Bhowmik" w:date="2025-08-01T10:12:00Z" w16du:dateUtc="2025-08-01T04:42:00Z">
                  <w:rPr>
                    <w:rFonts w:cstheme="minorHAnsi"/>
                    <w:lang w:val="en-GB"/>
                  </w:rPr>
                </w:rPrChange>
              </w:rPr>
            </w:pPr>
            <w:r w:rsidRPr="00DC2A71">
              <w:rPr>
                <w:rFonts w:cstheme="minorHAnsi"/>
                <w:color w:val="000000"/>
                <w:lang w:val="en-US"/>
                <w:rPrChange w:id="1974" w:author="Saugata Bhowmik" w:date="2025-08-01T10:12:00Z" w16du:dateUtc="2025-08-01T04:42:00Z">
                  <w:rPr>
                    <w:rFonts w:cstheme="minorHAnsi"/>
                    <w:color w:val="000000"/>
                  </w:rPr>
                </w:rPrChange>
              </w:rPr>
              <w:t>Low</w:t>
            </w:r>
          </w:p>
        </w:tc>
        <w:tc>
          <w:tcPr>
            <w:tcW w:w="4111" w:type="dxa"/>
          </w:tcPr>
          <w:p w14:paraId="5C9CE877" w14:textId="38C9ADE3" w:rsidR="00933B0C" w:rsidRPr="00DC2A71" w:rsidRDefault="00933B0C" w:rsidP="00D156DE">
            <w:pPr>
              <w:pStyle w:val="NoSpacing"/>
              <w:rPr>
                <w:rFonts w:cstheme="minorHAnsi"/>
                <w:color w:val="000000"/>
                <w:lang w:val="en-US"/>
                <w:rPrChange w:id="1975" w:author="Saugata Bhowmik" w:date="2025-08-01T10:12:00Z" w16du:dateUtc="2025-08-01T04:42:00Z">
                  <w:rPr>
                    <w:rFonts w:cstheme="minorHAnsi"/>
                    <w:color w:val="000000"/>
                    <w:lang w:val="en-GB"/>
                  </w:rPr>
                </w:rPrChange>
              </w:rPr>
            </w:pPr>
            <w:r w:rsidRPr="00DC2A71">
              <w:rPr>
                <w:rFonts w:cstheme="minorHAnsi"/>
                <w:color w:val="000000"/>
                <w:lang w:val="en-US"/>
                <w:rPrChange w:id="1976" w:author="Saugata Bhowmik" w:date="2025-08-01T10:12:00Z" w16du:dateUtc="2025-08-01T04:42:00Z">
                  <w:rPr>
                    <w:rFonts w:cstheme="minorHAnsi"/>
                    <w:color w:val="000000"/>
                    <w:lang w:val="en-GB"/>
                  </w:rPr>
                </w:rPrChange>
              </w:rPr>
              <w:t>Low concerns, predictors could be known at time of prediction</w:t>
            </w:r>
          </w:p>
        </w:tc>
      </w:tr>
      <w:tr w:rsidR="00690D3D" w:rsidRPr="00DC2A71" w14:paraId="6729C48B" w14:textId="77777777" w:rsidTr="00D156DE">
        <w:trPr>
          <w:trHeight w:val="330"/>
        </w:trPr>
        <w:tc>
          <w:tcPr>
            <w:tcW w:w="1696" w:type="dxa"/>
          </w:tcPr>
          <w:p w14:paraId="2D667426" w14:textId="3F5BABD6" w:rsidR="00933B0C" w:rsidRPr="00DC2A71" w:rsidRDefault="00933B0C" w:rsidP="00D156DE">
            <w:pPr>
              <w:pStyle w:val="NoSpacing"/>
              <w:rPr>
                <w:rFonts w:cstheme="minorHAnsi"/>
                <w:lang w:val="en-US"/>
                <w:rPrChange w:id="1977" w:author="Saugata Bhowmik" w:date="2025-08-01T10:12:00Z" w16du:dateUtc="2025-08-01T04:42:00Z">
                  <w:rPr>
                    <w:rFonts w:cstheme="minorHAnsi"/>
                  </w:rPr>
                </w:rPrChange>
              </w:rPr>
            </w:pPr>
            <w:r w:rsidRPr="00DC2A71">
              <w:rPr>
                <w:rFonts w:cstheme="minorHAnsi"/>
                <w:color w:val="000000"/>
                <w:lang w:val="en-US"/>
                <w:rPrChange w:id="1978" w:author="Saugata Bhowmik" w:date="2025-08-01T10:12:00Z" w16du:dateUtc="2025-08-01T04:42:00Z">
                  <w:rPr>
                    <w:rFonts w:cstheme="minorHAnsi"/>
                    <w:color w:val="000000"/>
                  </w:rPr>
                </w:rPrChange>
              </w:rPr>
              <w:t>Briggs</w:t>
            </w:r>
            <w:r w:rsidR="00690D3D" w:rsidRPr="00DC2A71">
              <w:rPr>
                <w:rFonts w:cstheme="minorHAnsi"/>
                <w:color w:val="000000"/>
                <w:lang w:val="en-US"/>
                <w:rPrChange w:id="1979" w:author="Saugata Bhowmik" w:date="2025-08-01T10:12:00Z" w16du:dateUtc="2025-08-01T04:42:00Z">
                  <w:rPr>
                    <w:rFonts w:cstheme="minorHAnsi"/>
                    <w:color w:val="000000"/>
                  </w:rPr>
                </w:rPrChange>
              </w:rPr>
              <w:t xml:space="preserve"> </w:t>
            </w:r>
            <w:ins w:id="1980" w:author="Saugata Bhowmik" w:date="2025-08-01T08:56:00Z" w16du:dateUtc="2025-08-01T03:26:00Z">
              <w:r w:rsidR="00D5179A" w:rsidRPr="00DC2A71">
                <w:rPr>
                  <w:rFonts w:cstheme="minorHAnsi"/>
                  <w:color w:val="000000"/>
                  <w:lang w:val="en-US"/>
                  <w:rPrChange w:id="1981"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1982"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1983"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1984"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1985"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1986" w:author="Saugata Bhowmik" w:date="2025-08-01T10:12:00Z" w16du:dateUtc="2025-08-01T04:42:00Z">
                  <w:rPr>
                    <w:rFonts w:cstheme="minorHAnsi"/>
                    <w:color w:val="000000"/>
                  </w:rPr>
                </w:rPrChange>
              </w:rPr>
            </w:r>
            <w:r w:rsidR="0039188E" w:rsidRPr="00DC2A71">
              <w:rPr>
                <w:rFonts w:cstheme="minorHAnsi"/>
                <w:color w:val="000000"/>
                <w:lang w:val="en-US"/>
                <w:rPrChange w:id="1987" w:author="Saugata Bhowmik" w:date="2025-08-01T10:12:00Z" w16du:dateUtc="2025-08-01T04:42:00Z">
                  <w:rPr>
                    <w:rFonts w:cstheme="minorHAnsi"/>
                    <w:color w:val="000000"/>
                  </w:rPr>
                </w:rPrChange>
              </w:rPr>
              <w:fldChar w:fldCharType="end"/>
            </w:r>
            <w:r w:rsidRPr="00DC2A71">
              <w:rPr>
                <w:rFonts w:cstheme="minorHAnsi"/>
                <w:color w:val="000000"/>
                <w:lang w:val="en-US"/>
                <w:rPrChange w:id="1988" w:author="Saugata Bhowmik" w:date="2025-08-01T10:12:00Z" w16du:dateUtc="2025-08-01T04:42:00Z">
                  <w:rPr>
                    <w:rFonts w:cstheme="minorHAnsi"/>
                    <w:color w:val="000000"/>
                  </w:rPr>
                </w:rPrChange>
              </w:rPr>
            </w:r>
            <w:r w:rsidRPr="00DC2A71">
              <w:rPr>
                <w:rFonts w:cstheme="minorHAnsi"/>
                <w:color w:val="000000"/>
                <w:lang w:val="en-US"/>
                <w:rPrChange w:id="1989" w:author="Saugata Bhowmik" w:date="2025-08-01T10:12:00Z" w16du:dateUtc="2025-08-01T04:42:00Z">
                  <w:rPr>
                    <w:rFonts w:cstheme="minorHAnsi"/>
                    <w:color w:val="000000"/>
                  </w:rPr>
                </w:rPrChange>
              </w:rPr>
              <w:fldChar w:fldCharType="separate"/>
            </w:r>
            <w:r w:rsidRPr="00DC2A71">
              <w:rPr>
                <w:rFonts w:cstheme="minorHAnsi"/>
                <w:color w:val="000000"/>
                <w:lang w:val="en-US"/>
                <w:rPrChange w:id="1990" w:author="Saugata Bhowmik" w:date="2025-08-01T10:12:00Z" w16du:dateUtc="2025-08-01T04:42:00Z">
                  <w:rPr>
                    <w:rFonts w:cstheme="minorHAnsi"/>
                    <w:noProof/>
                    <w:color w:val="000000"/>
                  </w:rPr>
                </w:rPrChange>
              </w:rPr>
              <w:t>[</w:t>
            </w:r>
            <w:del w:id="1991" w:author="Saugata Bhowmik" w:date="2025-08-01T08:56:00Z" w16du:dateUtc="2025-08-01T03:26:00Z">
              <w:r w:rsidRPr="00DC2A71" w:rsidDel="00D5179A">
                <w:rPr>
                  <w:rFonts w:cstheme="minorHAnsi"/>
                  <w:color w:val="000000"/>
                  <w:lang w:val="en-US"/>
                  <w:rPrChange w:id="1992" w:author="Saugata Bhowmik" w:date="2025-08-01T10:12:00Z" w16du:dateUtc="2025-08-01T04:42:00Z">
                    <w:rPr>
                      <w:rFonts w:cstheme="minorHAnsi"/>
                      <w:noProof/>
                      <w:color w:val="000000"/>
                    </w:rPr>
                  </w:rPrChange>
                </w:rPr>
                <w:delText>37</w:delText>
              </w:r>
            </w:del>
            <w:ins w:id="1993" w:author="Saugata Bhowmik" w:date="2025-08-01T08:56:00Z" w16du:dateUtc="2025-08-01T03:26:00Z">
              <w:r w:rsidR="00D5179A" w:rsidRPr="00DC2A71">
                <w:rPr>
                  <w:rFonts w:cstheme="minorHAnsi"/>
                  <w:color w:val="000000"/>
                  <w:lang w:val="en-US"/>
                  <w:rPrChange w:id="1994" w:author="Saugata Bhowmik" w:date="2025-08-01T10:12:00Z" w16du:dateUtc="2025-08-01T04:42:00Z">
                    <w:rPr>
                      <w:rFonts w:cstheme="minorHAnsi"/>
                      <w:noProof/>
                      <w:color w:val="000000"/>
                    </w:rPr>
                  </w:rPrChange>
                </w:rPr>
                <w:t>22</w:t>
              </w:r>
            </w:ins>
            <w:r w:rsidRPr="00DC2A71">
              <w:rPr>
                <w:rFonts w:cstheme="minorHAnsi"/>
                <w:color w:val="000000"/>
                <w:lang w:val="en-US"/>
                <w:rPrChange w:id="1995" w:author="Saugata Bhowmik" w:date="2025-08-01T10:12:00Z" w16du:dateUtc="2025-08-01T04:42:00Z">
                  <w:rPr>
                    <w:rFonts w:cstheme="minorHAnsi"/>
                    <w:noProof/>
                    <w:color w:val="000000"/>
                  </w:rPr>
                </w:rPrChange>
              </w:rPr>
              <w:t>]</w:t>
            </w:r>
            <w:r w:rsidRPr="00DC2A71">
              <w:rPr>
                <w:rFonts w:cstheme="minorHAnsi"/>
                <w:color w:val="000000"/>
                <w:lang w:val="en-US"/>
                <w:rPrChange w:id="1996" w:author="Saugata Bhowmik" w:date="2025-08-01T10:12:00Z" w16du:dateUtc="2025-08-01T04:42:00Z">
                  <w:rPr>
                    <w:rFonts w:cstheme="minorHAnsi"/>
                    <w:color w:val="000000"/>
                  </w:rPr>
                </w:rPrChange>
              </w:rPr>
              <w:fldChar w:fldCharType="end"/>
            </w:r>
          </w:p>
        </w:tc>
        <w:tc>
          <w:tcPr>
            <w:tcW w:w="2410" w:type="dxa"/>
            <w:noWrap/>
          </w:tcPr>
          <w:p w14:paraId="4E829199" w14:textId="77777777" w:rsidR="00933B0C" w:rsidRPr="00DC2A71" w:rsidRDefault="00933B0C" w:rsidP="00D156DE">
            <w:pPr>
              <w:pStyle w:val="NoSpacing"/>
              <w:rPr>
                <w:rFonts w:cstheme="minorHAnsi"/>
                <w:lang w:val="en-US"/>
                <w:rPrChange w:id="1997" w:author="Saugata Bhowmik" w:date="2025-08-01T10:12:00Z" w16du:dateUtc="2025-08-01T04:42:00Z">
                  <w:rPr>
                    <w:rFonts w:cstheme="minorHAnsi"/>
                    <w:lang w:val="en-GB"/>
                  </w:rPr>
                </w:rPrChange>
              </w:rPr>
            </w:pPr>
            <w:r w:rsidRPr="00DC2A71">
              <w:rPr>
                <w:rFonts w:cstheme="minorHAnsi"/>
                <w:lang w:val="en-US"/>
                <w:rPrChange w:id="1998" w:author="Saugata Bhowmik" w:date="2025-08-01T10:12:00Z" w16du:dateUtc="2025-08-01T04:42:00Z">
                  <w:rPr>
                    <w:rFonts w:cstheme="minorHAnsi"/>
                    <w:lang w:val="en-GB"/>
                  </w:rPr>
                </w:rPrChange>
              </w:rPr>
              <w:t>Yes</w:t>
            </w:r>
          </w:p>
        </w:tc>
        <w:tc>
          <w:tcPr>
            <w:tcW w:w="2125" w:type="dxa"/>
            <w:noWrap/>
          </w:tcPr>
          <w:p w14:paraId="0218727A" w14:textId="77777777" w:rsidR="00933B0C" w:rsidRPr="00DC2A71" w:rsidRDefault="00933B0C" w:rsidP="00D156DE">
            <w:pPr>
              <w:pStyle w:val="NoSpacing"/>
              <w:rPr>
                <w:rFonts w:cstheme="minorHAnsi"/>
                <w:lang w:val="en-US"/>
                <w:rPrChange w:id="1999" w:author="Saugata Bhowmik" w:date="2025-08-01T10:12:00Z" w16du:dateUtc="2025-08-01T04:42:00Z">
                  <w:rPr>
                    <w:rFonts w:cstheme="minorHAnsi"/>
                  </w:rPr>
                </w:rPrChange>
              </w:rPr>
            </w:pPr>
            <w:r w:rsidRPr="00DC2A71">
              <w:rPr>
                <w:rFonts w:cstheme="minorHAnsi"/>
                <w:color w:val="000000"/>
                <w:lang w:val="en-US"/>
                <w:rPrChange w:id="2000" w:author="Saugata Bhowmik" w:date="2025-08-01T10:12:00Z" w16du:dateUtc="2025-08-01T04:42:00Z">
                  <w:rPr>
                    <w:rFonts w:cstheme="minorHAnsi"/>
                    <w:color w:val="000000"/>
                  </w:rPr>
                </w:rPrChange>
              </w:rPr>
              <w:t>Yes</w:t>
            </w:r>
          </w:p>
        </w:tc>
        <w:tc>
          <w:tcPr>
            <w:tcW w:w="2417" w:type="dxa"/>
          </w:tcPr>
          <w:p w14:paraId="7EEC6844" w14:textId="77777777" w:rsidR="00933B0C" w:rsidRPr="00DC2A71" w:rsidRDefault="00933B0C" w:rsidP="00D156DE">
            <w:pPr>
              <w:pStyle w:val="NoSpacing"/>
              <w:rPr>
                <w:rFonts w:cstheme="minorHAnsi"/>
                <w:lang w:val="en-US"/>
                <w:rPrChange w:id="2001" w:author="Saugata Bhowmik" w:date="2025-08-01T10:12:00Z" w16du:dateUtc="2025-08-01T04:42:00Z">
                  <w:rPr>
                    <w:rFonts w:cstheme="minorHAnsi"/>
                    <w:lang w:val="en-GB"/>
                  </w:rPr>
                </w:rPrChange>
              </w:rPr>
            </w:pPr>
            <w:r w:rsidRPr="00DC2A71">
              <w:rPr>
                <w:rFonts w:cstheme="minorHAnsi"/>
                <w:color w:val="000000"/>
                <w:lang w:val="en-US"/>
                <w:rPrChange w:id="2002" w:author="Saugata Bhowmik" w:date="2025-08-01T10:12:00Z" w16du:dateUtc="2025-08-01T04:42:00Z">
                  <w:rPr>
                    <w:rFonts w:cstheme="minorHAnsi"/>
                    <w:color w:val="000000"/>
                  </w:rPr>
                </w:rPrChange>
              </w:rPr>
              <w:t>Yes</w:t>
            </w:r>
          </w:p>
        </w:tc>
        <w:tc>
          <w:tcPr>
            <w:tcW w:w="3260" w:type="dxa"/>
          </w:tcPr>
          <w:p w14:paraId="4E68F084" w14:textId="77777777" w:rsidR="00933B0C" w:rsidRPr="00DC2A71" w:rsidRDefault="00933B0C" w:rsidP="00D156DE">
            <w:pPr>
              <w:pStyle w:val="NoSpacing"/>
              <w:rPr>
                <w:rFonts w:cstheme="minorHAnsi"/>
                <w:color w:val="000000"/>
                <w:lang w:val="en-US"/>
                <w:rPrChange w:id="2003" w:author="Saugata Bhowmik" w:date="2025-08-01T10:12:00Z" w16du:dateUtc="2025-08-01T04:42:00Z">
                  <w:rPr>
                    <w:rFonts w:cstheme="minorHAnsi"/>
                    <w:color w:val="000000"/>
                    <w:lang w:val="en-GB"/>
                  </w:rPr>
                </w:rPrChange>
              </w:rPr>
            </w:pPr>
            <w:r w:rsidRPr="00DC2A71">
              <w:rPr>
                <w:rFonts w:cstheme="minorHAnsi"/>
                <w:color w:val="000000"/>
                <w:lang w:val="en-US"/>
                <w:rPrChange w:id="2004" w:author="Saugata Bhowmik" w:date="2025-08-01T10:12:00Z" w16du:dateUtc="2025-08-01T04:42:00Z">
                  <w:rPr>
                    <w:rFonts w:cstheme="minorHAnsi"/>
                    <w:color w:val="000000"/>
                    <w:lang w:val="en-GB"/>
                  </w:rPr>
                </w:rPrChange>
              </w:rPr>
              <w:t>Unclear, not clear how lab results are measured</w:t>
            </w:r>
          </w:p>
          <w:p w14:paraId="2ADFD371" w14:textId="77777777" w:rsidR="00933B0C" w:rsidRPr="00DC2A71" w:rsidRDefault="00933B0C" w:rsidP="00D156DE">
            <w:pPr>
              <w:pStyle w:val="NoSpacing"/>
              <w:rPr>
                <w:rFonts w:cstheme="minorHAnsi"/>
                <w:lang w:val="en-US"/>
                <w:rPrChange w:id="2005" w:author="Saugata Bhowmik" w:date="2025-08-01T10:12:00Z" w16du:dateUtc="2025-08-01T04:42:00Z">
                  <w:rPr>
                    <w:rFonts w:cstheme="minorHAnsi"/>
                    <w:lang w:val="en-GB"/>
                  </w:rPr>
                </w:rPrChange>
              </w:rPr>
            </w:pPr>
          </w:p>
        </w:tc>
        <w:tc>
          <w:tcPr>
            <w:tcW w:w="4111" w:type="dxa"/>
          </w:tcPr>
          <w:p w14:paraId="3F52D107" w14:textId="77D08677" w:rsidR="00933B0C" w:rsidRPr="00DC2A71" w:rsidRDefault="00933B0C" w:rsidP="00D156DE">
            <w:pPr>
              <w:pStyle w:val="NoSpacing"/>
              <w:rPr>
                <w:rFonts w:cstheme="minorHAnsi"/>
                <w:color w:val="000000"/>
                <w:lang w:val="en-US"/>
                <w:rPrChange w:id="2006" w:author="Saugata Bhowmik" w:date="2025-08-01T10:12:00Z" w16du:dateUtc="2025-08-01T04:42:00Z">
                  <w:rPr>
                    <w:rFonts w:cstheme="minorHAnsi"/>
                    <w:color w:val="000000"/>
                    <w:lang w:val="en-GB"/>
                  </w:rPr>
                </w:rPrChange>
              </w:rPr>
            </w:pPr>
            <w:r w:rsidRPr="00DC2A71">
              <w:rPr>
                <w:rFonts w:cstheme="minorHAnsi"/>
                <w:color w:val="000000"/>
                <w:lang w:val="en-US"/>
                <w:rPrChange w:id="2007" w:author="Saugata Bhowmik" w:date="2025-08-01T10:12:00Z" w16du:dateUtc="2025-08-01T04:42:00Z">
                  <w:rPr>
                    <w:rFonts w:cstheme="minorHAnsi"/>
                    <w:color w:val="000000"/>
                    <w:lang w:val="en-GB"/>
                  </w:rPr>
                </w:rPrChange>
              </w:rPr>
              <w:t>Unclear concerns, unclear how lab results are measured, if it is the same for all PC settings</w:t>
            </w:r>
          </w:p>
        </w:tc>
      </w:tr>
      <w:tr w:rsidR="00690D3D" w:rsidRPr="00DC2A71" w14:paraId="0D7A03AD" w14:textId="77777777" w:rsidTr="00D156DE">
        <w:trPr>
          <w:trHeight w:val="316"/>
        </w:trPr>
        <w:tc>
          <w:tcPr>
            <w:tcW w:w="1696" w:type="dxa"/>
          </w:tcPr>
          <w:p w14:paraId="486601E1" w14:textId="68453441" w:rsidR="00933B0C" w:rsidRPr="00DC2A71" w:rsidRDefault="00933B0C" w:rsidP="00D156DE">
            <w:pPr>
              <w:pStyle w:val="NoSpacing"/>
              <w:rPr>
                <w:rFonts w:cstheme="minorHAnsi"/>
                <w:lang w:val="en-US"/>
                <w:rPrChange w:id="2008" w:author="Saugata Bhowmik" w:date="2025-08-01T10:12:00Z" w16du:dateUtc="2025-08-01T04:42:00Z">
                  <w:rPr>
                    <w:rFonts w:cstheme="minorHAnsi"/>
                  </w:rPr>
                </w:rPrChange>
              </w:rPr>
            </w:pPr>
            <w:r w:rsidRPr="00DC2A71">
              <w:rPr>
                <w:rFonts w:cstheme="minorHAnsi"/>
                <w:color w:val="000000"/>
                <w:lang w:val="en-US"/>
                <w:rPrChange w:id="2009" w:author="Saugata Bhowmik" w:date="2025-08-01T10:12:00Z" w16du:dateUtc="2025-08-01T04:42:00Z">
                  <w:rPr>
                    <w:rFonts w:cstheme="minorHAnsi"/>
                    <w:color w:val="000000"/>
                  </w:rPr>
                </w:rPrChange>
              </w:rPr>
              <w:t>Dhanda</w:t>
            </w:r>
            <w:ins w:id="2010" w:author="Saugata Bhowmik" w:date="2025-08-01T08:57:00Z" w16du:dateUtc="2025-08-01T03:27:00Z">
              <w:r w:rsidR="00D5179A" w:rsidRPr="00DC2A71">
                <w:rPr>
                  <w:rFonts w:cstheme="minorHAnsi"/>
                  <w:color w:val="000000"/>
                  <w:lang w:val="en-US"/>
                  <w:rPrChange w:id="201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012" w:author="Saugata Bhowmik" w:date="2025-08-01T10:12:00Z" w16du:dateUtc="2025-08-01T04:42:00Z">
                  <w:rPr>
                    <w:rFonts w:cstheme="minorHAnsi"/>
                    <w:color w:val="000000"/>
                  </w:rPr>
                </w:rPrChange>
              </w:rPr>
              <w:t xml:space="preserve"> </w:t>
            </w:r>
            <w:r w:rsidRPr="00DC2A71">
              <w:rPr>
                <w:rFonts w:cstheme="minorHAnsi"/>
                <w:color w:val="000000"/>
                <w:lang w:val="en-US"/>
                <w:rPrChange w:id="2013"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201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015"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201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017" w:author="Saugata Bhowmik" w:date="2025-08-01T10:12:00Z" w16du:dateUtc="2025-08-01T04:42:00Z">
                  <w:rPr>
                    <w:rFonts w:cstheme="minorHAnsi"/>
                    <w:color w:val="000000"/>
                  </w:rPr>
                </w:rPrChange>
              </w:rPr>
            </w:r>
            <w:r w:rsidR="0039188E" w:rsidRPr="00DC2A71">
              <w:rPr>
                <w:rFonts w:cstheme="minorHAnsi"/>
                <w:color w:val="000000"/>
                <w:lang w:val="en-US"/>
                <w:rPrChange w:id="2018" w:author="Saugata Bhowmik" w:date="2025-08-01T10:12:00Z" w16du:dateUtc="2025-08-01T04:42:00Z">
                  <w:rPr>
                    <w:rFonts w:cstheme="minorHAnsi"/>
                    <w:color w:val="000000"/>
                  </w:rPr>
                </w:rPrChange>
              </w:rPr>
              <w:fldChar w:fldCharType="end"/>
            </w:r>
            <w:r w:rsidRPr="00DC2A71">
              <w:rPr>
                <w:rFonts w:cstheme="minorHAnsi"/>
                <w:color w:val="000000"/>
                <w:lang w:val="en-US"/>
                <w:rPrChange w:id="2019" w:author="Saugata Bhowmik" w:date="2025-08-01T10:12:00Z" w16du:dateUtc="2025-08-01T04:42:00Z">
                  <w:rPr>
                    <w:rFonts w:cstheme="minorHAnsi"/>
                    <w:color w:val="000000"/>
                  </w:rPr>
                </w:rPrChange>
              </w:rPr>
            </w:r>
            <w:r w:rsidRPr="00DC2A71">
              <w:rPr>
                <w:rFonts w:cstheme="minorHAnsi"/>
                <w:color w:val="000000"/>
                <w:lang w:val="en-US"/>
                <w:rPrChange w:id="202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021" w:author="Saugata Bhowmik" w:date="2025-08-01T10:12:00Z" w16du:dateUtc="2025-08-01T04:42:00Z">
                  <w:rPr>
                    <w:rFonts w:cstheme="minorHAnsi"/>
                    <w:noProof/>
                    <w:color w:val="000000"/>
                  </w:rPr>
                </w:rPrChange>
              </w:rPr>
              <w:t>[</w:t>
            </w:r>
            <w:del w:id="2022" w:author="Saugata Bhowmik" w:date="2025-08-01T08:57:00Z" w16du:dateUtc="2025-08-01T03:27:00Z">
              <w:r w:rsidRPr="00DC2A71" w:rsidDel="00D5179A">
                <w:rPr>
                  <w:rFonts w:cstheme="minorHAnsi"/>
                  <w:color w:val="000000"/>
                  <w:lang w:val="en-US"/>
                  <w:rPrChange w:id="2023" w:author="Saugata Bhowmik" w:date="2025-08-01T10:12:00Z" w16du:dateUtc="2025-08-01T04:42:00Z">
                    <w:rPr>
                      <w:rFonts w:cstheme="minorHAnsi"/>
                      <w:noProof/>
                      <w:color w:val="000000"/>
                    </w:rPr>
                  </w:rPrChange>
                </w:rPr>
                <w:delText>38</w:delText>
              </w:r>
            </w:del>
            <w:ins w:id="2024" w:author="Saugata Bhowmik" w:date="2025-08-01T08:57:00Z" w16du:dateUtc="2025-08-01T03:27:00Z">
              <w:r w:rsidR="00D5179A" w:rsidRPr="00DC2A71">
                <w:rPr>
                  <w:rFonts w:cstheme="minorHAnsi"/>
                  <w:color w:val="000000"/>
                  <w:lang w:val="en-US"/>
                  <w:rPrChange w:id="2025" w:author="Saugata Bhowmik" w:date="2025-08-01T10:12:00Z" w16du:dateUtc="2025-08-01T04:42:00Z">
                    <w:rPr>
                      <w:rFonts w:cstheme="minorHAnsi"/>
                      <w:noProof/>
                      <w:color w:val="000000"/>
                    </w:rPr>
                  </w:rPrChange>
                </w:rPr>
                <w:t>32</w:t>
              </w:r>
            </w:ins>
            <w:r w:rsidRPr="00DC2A71">
              <w:rPr>
                <w:rFonts w:cstheme="minorHAnsi"/>
                <w:color w:val="000000"/>
                <w:lang w:val="en-US"/>
                <w:rPrChange w:id="2026" w:author="Saugata Bhowmik" w:date="2025-08-01T10:12:00Z" w16du:dateUtc="2025-08-01T04:42:00Z">
                  <w:rPr>
                    <w:rFonts w:cstheme="minorHAnsi"/>
                    <w:noProof/>
                    <w:color w:val="000000"/>
                  </w:rPr>
                </w:rPrChange>
              </w:rPr>
              <w:t>]</w:t>
            </w:r>
            <w:r w:rsidRPr="00DC2A71">
              <w:rPr>
                <w:rFonts w:cstheme="minorHAnsi"/>
                <w:color w:val="000000"/>
                <w:lang w:val="en-US"/>
                <w:rPrChange w:id="2027" w:author="Saugata Bhowmik" w:date="2025-08-01T10:12:00Z" w16du:dateUtc="2025-08-01T04:42:00Z">
                  <w:rPr>
                    <w:rFonts w:cstheme="minorHAnsi"/>
                    <w:color w:val="000000"/>
                  </w:rPr>
                </w:rPrChange>
              </w:rPr>
              <w:fldChar w:fldCharType="end"/>
            </w:r>
          </w:p>
        </w:tc>
        <w:tc>
          <w:tcPr>
            <w:tcW w:w="2410" w:type="dxa"/>
            <w:noWrap/>
          </w:tcPr>
          <w:p w14:paraId="0C62F879" w14:textId="77777777" w:rsidR="00933B0C" w:rsidRPr="00DC2A71" w:rsidRDefault="00933B0C" w:rsidP="00D156DE">
            <w:pPr>
              <w:pStyle w:val="NoSpacing"/>
              <w:rPr>
                <w:rFonts w:cstheme="minorHAnsi"/>
                <w:lang w:val="en-US"/>
                <w:rPrChange w:id="2028" w:author="Saugata Bhowmik" w:date="2025-08-01T10:12:00Z" w16du:dateUtc="2025-08-01T04:42:00Z">
                  <w:rPr>
                    <w:rFonts w:cstheme="minorHAnsi"/>
                    <w:lang w:val="en-GB"/>
                  </w:rPr>
                </w:rPrChange>
              </w:rPr>
            </w:pPr>
            <w:r w:rsidRPr="00DC2A71">
              <w:rPr>
                <w:rFonts w:cstheme="minorHAnsi"/>
                <w:lang w:val="en-US"/>
                <w:rPrChange w:id="2029" w:author="Saugata Bhowmik" w:date="2025-08-01T10:12:00Z" w16du:dateUtc="2025-08-01T04:42:00Z">
                  <w:rPr>
                    <w:rFonts w:cstheme="minorHAnsi"/>
                    <w:lang w:val="en-GB"/>
                  </w:rPr>
                </w:rPrChange>
              </w:rPr>
              <w:t>Yes</w:t>
            </w:r>
          </w:p>
        </w:tc>
        <w:tc>
          <w:tcPr>
            <w:tcW w:w="2125" w:type="dxa"/>
            <w:noWrap/>
          </w:tcPr>
          <w:p w14:paraId="4BE2E45E" w14:textId="77777777" w:rsidR="00933B0C" w:rsidRPr="00DC2A71" w:rsidRDefault="00933B0C" w:rsidP="00D156DE">
            <w:pPr>
              <w:pStyle w:val="NoSpacing"/>
              <w:rPr>
                <w:rFonts w:cstheme="minorHAnsi"/>
                <w:lang w:val="en-US"/>
                <w:rPrChange w:id="2030" w:author="Saugata Bhowmik" w:date="2025-08-01T10:12:00Z" w16du:dateUtc="2025-08-01T04:42:00Z">
                  <w:rPr>
                    <w:rFonts w:cstheme="minorHAnsi"/>
                  </w:rPr>
                </w:rPrChange>
              </w:rPr>
            </w:pPr>
            <w:r w:rsidRPr="00DC2A71">
              <w:rPr>
                <w:rFonts w:cstheme="minorHAnsi"/>
                <w:color w:val="000000"/>
                <w:lang w:val="en-US"/>
                <w:rPrChange w:id="2031" w:author="Saugata Bhowmik" w:date="2025-08-01T10:12:00Z" w16du:dateUtc="2025-08-01T04:42:00Z">
                  <w:rPr>
                    <w:rFonts w:cstheme="minorHAnsi"/>
                    <w:color w:val="000000"/>
                  </w:rPr>
                </w:rPrChange>
              </w:rPr>
              <w:t>Yes</w:t>
            </w:r>
          </w:p>
        </w:tc>
        <w:tc>
          <w:tcPr>
            <w:tcW w:w="2417" w:type="dxa"/>
          </w:tcPr>
          <w:p w14:paraId="5A5FBCA5" w14:textId="77777777" w:rsidR="00933B0C" w:rsidRPr="00DC2A71" w:rsidRDefault="00933B0C" w:rsidP="00D156DE">
            <w:pPr>
              <w:pStyle w:val="NoSpacing"/>
              <w:rPr>
                <w:rFonts w:cstheme="minorHAnsi"/>
                <w:lang w:val="en-US"/>
                <w:rPrChange w:id="2032" w:author="Saugata Bhowmik" w:date="2025-08-01T10:12:00Z" w16du:dateUtc="2025-08-01T04:42:00Z">
                  <w:rPr>
                    <w:rFonts w:cstheme="minorHAnsi"/>
                    <w:lang w:val="en-GB"/>
                  </w:rPr>
                </w:rPrChange>
              </w:rPr>
            </w:pPr>
            <w:r w:rsidRPr="00DC2A71">
              <w:rPr>
                <w:rFonts w:cstheme="minorHAnsi"/>
                <w:color w:val="000000"/>
                <w:lang w:val="en-US"/>
                <w:rPrChange w:id="2033" w:author="Saugata Bhowmik" w:date="2025-08-01T10:12:00Z" w16du:dateUtc="2025-08-01T04:42:00Z">
                  <w:rPr>
                    <w:rFonts w:cstheme="minorHAnsi"/>
                    <w:color w:val="000000"/>
                  </w:rPr>
                </w:rPrChange>
              </w:rPr>
              <w:t>Yes</w:t>
            </w:r>
          </w:p>
        </w:tc>
        <w:tc>
          <w:tcPr>
            <w:tcW w:w="3260" w:type="dxa"/>
          </w:tcPr>
          <w:p w14:paraId="25D4DF42" w14:textId="77777777" w:rsidR="00933B0C" w:rsidRPr="00DC2A71" w:rsidRDefault="00933B0C" w:rsidP="00D156DE">
            <w:pPr>
              <w:pStyle w:val="NoSpacing"/>
              <w:rPr>
                <w:rFonts w:cstheme="minorHAnsi"/>
                <w:lang w:val="en-US"/>
                <w:rPrChange w:id="2034" w:author="Saugata Bhowmik" w:date="2025-08-01T10:12:00Z" w16du:dateUtc="2025-08-01T04:42:00Z">
                  <w:rPr>
                    <w:rFonts w:cstheme="minorHAnsi"/>
                    <w:lang w:val="en-GB"/>
                  </w:rPr>
                </w:rPrChange>
              </w:rPr>
            </w:pPr>
            <w:r w:rsidRPr="00DC2A71">
              <w:rPr>
                <w:rFonts w:cstheme="minorHAnsi"/>
                <w:color w:val="000000"/>
                <w:lang w:val="en-US"/>
                <w:rPrChange w:id="2035" w:author="Saugata Bhowmik" w:date="2025-08-01T10:12:00Z" w16du:dateUtc="2025-08-01T04:42:00Z">
                  <w:rPr>
                    <w:rFonts w:cstheme="minorHAnsi"/>
                    <w:color w:val="000000"/>
                  </w:rPr>
                </w:rPrChange>
              </w:rPr>
              <w:t>Low</w:t>
            </w:r>
          </w:p>
        </w:tc>
        <w:tc>
          <w:tcPr>
            <w:tcW w:w="4111" w:type="dxa"/>
          </w:tcPr>
          <w:p w14:paraId="7285AE3B" w14:textId="77777777" w:rsidR="00933B0C" w:rsidRPr="00DC2A71" w:rsidRDefault="00933B0C" w:rsidP="00D156DE">
            <w:pPr>
              <w:pStyle w:val="NoSpacing"/>
              <w:rPr>
                <w:rFonts w:cstheme="minorHAnsi"/>
                <w:color w:val="000000"/>
                <w:lang w:val="en-US"/>
                <w:rPrChange w:id="2036" w:author="Saugata Bhowmik" w:date="2025-08-01T10:12:00Z" w16du:dateUtc="2025-08-01T04:42:00Z">
                  <w:rPr>
                    <w:rFonts w:cstheme="minorHAnsi"/>
                    <w:color w:val="000000"/>
                  </w:rPr>
                </w:rPrChange>
              </w:rPr>
            </w:pPr>
            <w:r w:rsidRPr="00DC2A71">
              <w:rPr>
                <w:rFonts w:cstheme="minorHAnsi"/>
                <w:color w:val="000000"/>
                <w:lang w:val="en-US"/>
                <w:rPrChange w:id="2037" w:author="Saugata Bhowmik" w:date="2025-08-01T10:12:00Z" w16du:dateUtc="2025-08-01T04:42:00Z">
                  <w:rPr>
                    <w:rFonts w:cstheme="minorHAnsi"/>
                    <w:color w:val="000000"/>
                  </w:rPr>
                </w:rPrChange>
              </w:rPr>
              <w:t>Low concerns</w:t>
            </w:r>
          </w:p>
        </w:tc>
      </w:tr>
      <w:tr w:rsidR="00690D3D" w:rsidRPr="00DC2A71" w14:paraId="02AD4251" w14:textId="77777777" w:rsidTr="00D156DE">
        <w:trPr>
          <w:trHeight w:val="330"/>
        </w:trPr>
        <w:tc>
          <w:tcPr>
            <w:tcW w:w="1696" w:type="dxa"/>
          </w:tcPr>
          <w:p w14:paraId="1CEBA93D" w14:textId="2AC63CCD" w:rsidR="00933B0C" w:rsidRPr="00DC2A71" w:rsidRDefault="00933B0C" w:rsidP="00D156DE">
            <w:pPr>
              <w:pStyle w:val="NoSpacing"/>
              <w:rPr>
                <w:rFonts w:cstheme="minorHAnsi"/>
                <w:lang w:val="en-US"/>
                <w:rPrChange w:id="2038" w:author="Saugata Bhowmik" w:date="2025-08-01T10:12:00Z" w16du:dateUtc="2025-08-01T04:42:00Z">
                  <w:rPr>
                    <w:rFonts w:cstheme="minorHAnsi"/>
                  </w:rPr>
                </w:rPrChange>
              </w:rPr>
            </w:pPr>
            <w:r w:rsidRPr="00DC2A71">
              <w:rPr>
                <w:rFonts w:cstheme="minorHAnsi"/>
                <w:color w:val="000000"/>
                <w:lang w:val="en-US"/>
                <w:rPrChange w:id="2039" w:author="Saugata Bhowmik" w:date="2025-08-01T10:12:00Z" w16du:dateUtc="2025-08-01T04:42:00Z">
                  <w:rPr>
                    <w:rFonts w:cstheme="minorHAnsi"/>
                    <w:color w:val="000000"/>
                  </w:rPr>
                </w:rPrChange>
              </w:rPr>
              <w:t>Dros</w:t>
            </w:r>
            <w:ins w:id="2040" w:author="Saugata Bhowmik" w:date="2025-08-01T08:57:00Z" w16du:dateUtc="2025-08-01T03:27:00Z">
              <w:r w:rsidR="00D5179A" w:rsidRPr="00DC2A71">
                <w:rPr>
                  <w:rFonts w:cstheme="minorHAnsi"/>
                  <w:color w:val="000000"/>
                  <w:lang w:val="en-US"/>
                  <w:rPrChange w:id="204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042" w:author="Saugata Bhowmik" w:date="2025-08-01T10:12:00Z" w16du:dateUtc="2025-08-01T04:42:00Z">
                  <w:rPr>
                    <w:rFonts w:cstheme="minorHAnsi"/>
                    <w:color w:val="000000"/>
                  </w:rPr>
                </w:rPrChange>
              </w:rPr>
              <w:t xml:space="preserve"> </w:t>
            </w:r>
            <w:r w:rsidRPr="00DC2A71">
              <w:rPr>
                <w:rFonts w:cstheme="minorHAnsi"/>
                <w:color w:val="000000"/>
                <w:lang w:val="en-US"/>
                <w:rPrChange w:id="2043"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204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045"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204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047" w:author="Saugata Bhowmik" w:date="2025-08-01T10:12:00Z" w16du:dateUtc="2025-08-01T04:42:00Z">
                  <w:rPr>
                    <w:rFonts w:cstheme="minorHAnsi"/>
                    <w:color w:val="000000"/>
                  </w:rPr>
                </w:rPrChange>
              </w:rPr>
            </w:r>
            <w:r w:rsidR="0039188E" w:rsidRPr="00DC2A71">
              <w:rPr>
                <w:rFonts w:cstheme="minorHAnsi"/>
                <w:color w:val="000000"/>
                <w:lang w:val="en-US"/>
                <w:rPrChange w:id="2048" w:author="Saugata Bhowmik" w:date="2025-08-01T10:12:00Z" w16du:dateUtc="2025-08-01T04:42:00Z">
                  <w:rPr>
                    <w:rFonts w:cstheme="minorHAnsi"/>
                    <w:color w:val="000000"/>
                  </w:rPr>
                </w:rPrChange>
              </w:rPr>
              <w:fldChar w:fldCharType="end"/>
            </w:r>
            <w:r w:rsidRPr="00DC2A71">
              <w:rPr>
                <w:rFonts w:cstheme="minorHAnsi"/>
                <w:color w:val="000000"/>
                <w:lang w:val="en-US"/>
                <w:rPrChange w:id="2049" w:author="Saugata Bhowmik" w:date="2025-08-01T10:12:00Z" w16du:dateUtc="2025-08-01T04:42:00Z">
                  <w:rPr>
                    <w:rFonts w:cstheme="minorHAnsi"/>
                    <w:color w:val="000000"/>
                  </w:rPr>
                </w:rPrChange>
              </w:rPr>
            </w:r>
            <w:r w:rsidRPr="00DC2A71">
              <w:rPr>
                <w:rFonts w:cstheme="minorHAnsi"/>
                <w:color w:val="000000"/>
                <w:lang w:val="en-US"/>
                <w:rPrChange w:id="205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051" w:author="Saugata Bhowmik" w:date="2025-08-01T10:12:00Z" w16du:dateUtc="2025-08-01T04:42:00Z">
                  <w:rPr>
                    <w:rFonts w:cstheme="minorHAnsi"/>
                    <w:noProof/>
                    <w:color w:val="000000"/>
                  </w:rPr>
                </w:rPrChange>
              </w:rPr>
              <w:t>[</w:t>
            </w:r>
            <w:del w:id="2052" w:author="Saugata Bhowmik" w:date="2025-08-01T08:57:00Z" w16du:dateUtc="2025-08-01T03:27:00Z">
              <w:r w:rsidRPr="00DC2A71" w:rsidDel="00D5179A">
                <w:rPr>
                  <w:rFonts w:cstheme="minorHAnsi"/>
                  <w:color w:val="000000"/>
                  <w:lang w:val="en-US"/>
                  <w:rPrChange w:id="2053" w:author="Saugata Bhowmik" w:date="2025-08-01T10:12:00Z" w16du:dateUtc="2025-08-01T04:42:00Z">
                    <w:rPr>
                      <w:rFonts w:cstheme="minorHAnsi"/>
                      <w:noProof/>
                      <w:color w:val="000000"/>
                    </w:rPr>
                  </w:rPrChange>
                </w:rPr>
                <w:delText>39</w:delText>
              </w:r>
            </w:del>
            <w:ins w:id="2054" w:author="Saugata Bhowmik" w:date="2025-08-01T08:57:00Z" w16du:dateUtc="2025-08-01T03:27:00Z">
              <w:r w:rsidR="00D5179A" w:rsidRPr="00DC2A71">
                <w:rPr>
                  <w:rFonts w:cstheme="minorHAnsi"/>
                  <w:color w:val="000000"/>
                  <w:lang w:val="en-US"/>
                  <w:rPrChange w:id="2055" w:author="Saugata Bhowmik" w:date="2025-08-01T10:12:00Z" w16du:dateUtc="2025-08-01T04:42:00Z">
                    <w:rPr>
                      <w:rFonts w:cstheme="minorHAnsi"/>
                      <w:noProof/>
                      <w:color w:val="000000"/>
                    </w:rPr>
                  </w:rPrChange>
                </w:rPr>
                <w:t>24</w:t>
              </w:r>
            </w:ins>
            <w:r w:rsidRPr="00DC2A71">
              <w:rPr>
                <w:rFonts w:cstheme="minorHAnsi"/>
                <w:color w:val="000000"/>
                <w:lang w:val="en-US"/>
                <w:rPrChange w:id="2056" w:author="Saugata Bhowmik" w:date="2025-08-01T10:12:00Z" w16du:dateUtc="2025-08-01T04:42:00Z">
                  <w:rPr>
                    <w:rFonts w:cstheme="minorHAnsi"/>
                    <w:noProof/>
                    <w:color w:val="000000"/>
                  </w:rPr>
                </w:rPrChange>
              </w:rPr>
              <w:t>]</w:t>
            </w:r>
            <w:r w:rsidRPr="00DC2A71">
              <w:rPr>
                <w:rFonts w:cstheme="minorHAnsi"/>
                <w:color w:val="000000"/>
                <w:lang w:val="en-US"/>
                <w:rPrChange w:id="2057" w:author="Saugata Bhowmik" w:date="2025-08-01T10:12:00Z" w16du:dateUtc="2025-08-01T04:42:00Z">
                  <w:rPr>
                    <w:rFonts w:cstheme="minorHAnsi"/>
                    <w:color w:val="000000"/>
                  </w:rPr>
                </w:rPrChange>
              </w:rPr>
              <w:fldChar w:fldCharType="end"/>
            </w:r>
          </w:p>
        </w:tc>
        <w:tc>
          <w:tcPr>
            <w:tcW w:w="2410" w:type="dxa"/>
            <w:noWrap/>
          </w:tcPr>
          <w:p w14:paraId="17C85524" w14:textId="77777777" w:rsidR="00933B0C" w:rsidRPr="00DC2A71" w:rsidRDefault="00933B0C" w:rsidP="00D156DE">
            <w:pPr>
              <w:pStyle w:val="NoSpacing"/>
              <w:rPr>
                <w:rFonts w:cstheme="minorHAnsi"/>
                <w:lang w:val="en-US"/>
                <w:rPrChange w:id="2058" w:author="Saugata Bhowmik" w:date="2025-08-01T10:12:00Z" w16du:dateUtc="2025-08-01T04:42:00Z">
                  <w:rPr>
                    <w:rFonts w:cstheme="minorHAnsi"/>
                    <w:lang w:val="en-GB"/>
                  </w:rPr>
                </w:rPrChange>
              </w:rPr>
            </w:pPr>
            <w:r w:rsidRPr="00DC2A71">
              <w:rPr>
                <w:rFonts w:cstheme="minorHAnsi"/>
                <w:lang w:val="en-US"/>
                <w:rPrChange w:id="2059" w:author="Saugata Bhowmik" w:date="2025-08-01T10:12:00Z" w16du:dateUtc="2025-08-01T04:42:00Z">
                  <w:rPr>
                    <w:rFonts w:cstheme="minorHAnsi"/>
                    <w:lang w:val="en-GB"/>
                  </w:rPr>
                </w:rPrChange>
              </w:rPr>
              <w:t>Yes</w:t>
            </w:r>
          </w:p>
        </w:tc>
        <w:tc>
          <w:tcPr>
            <w:tcW w:w="2125" w:type="dxa"/>
            <w:noWrap/>
          </w:tcPr>
          <w:p w14:paraId="7B770098" w14:textId="77777777" w:rsidR="00933B0C" w:rsidRPr="00DC2A71" w:rsidRDefault="00933B0C" w:rsidP="00D156DE">
            <w:pPr>
              <w:pStyle w:val="NoSpacing"/>
              <w:rPr>
                <w:rFonts w:cstheme="minorHAnsi"/>
                <w:lang w:val="en-US"/>
                <w:rPrChange w:id="2060" w:author="Saugata Bhowmik" w:date="2025-08-01T10:12:00Z" w16du:dateUtc="2025-08-01T04:42:00Z">
                  <w:rPr>
                    <w:rFonts w:cstheme="minorHAnsi"/>
                  </w:rPr>
                </w:rPrChange>
              </w:rPr>
            </w:pPr>
            <w:r w:rsidRPr="00DC2A71">
              <w:rPr>
                <w:rFonts w:cstheme="minorHAnsi"/>
                <w:color w:val="000000"/>
                <w:lang w:val="en-US"/>
                <w:rPrChange w:id="2061" w:author="Saugata Bhowmik" w:date="2025-08-01T10:12:00Z" w16du:dateUtc="2025-08-01T04:42:00Z">
                  <w:rPr>
                    <w:rFonts w:cstheme="minorHAnsi"/>
                    <w:color w:val="000000"/>
                  </w:rPr>
                </w:rPrChange>
              </w:rPr>
              <w:t>Probably Yes</w:t>
            </w:r>
          </w:p>
        </w:tc>
        <w:tc>
          <w:tcPr>
            <w:tcW w:w="2417" w:type="dxa"/>
          </w:tcPr>
          <w:p w14:paraId="1F5EC21A" w14:textId="77777777" w:rsidR="00933B0C" w:rsidRPr="00DC2A71" w:rsidRDefault="00933B0C" w:rsidP="00D156DE">
            <w:pPr>
              <w:pStyle w:val="NoSpacing"/>
              <w:rPr>
                <w:rFonts w:cstheme="minorHAnsi"/>
                <w:lang w:val="en-US"/>
                <w:rPrChange w:id="2062" w:author="Saugata Bhowmik" w:date="2025-08-01T10:12:00Z" w16du:dateUtc="2025-08-01T04:42:00Z">
                  <w:rPr>
                    <w:rFonts w:cstheme="minorHAnsi"/>
                  </w:rPr>
                </w:rPrChange>
              </w:rPr>
            </w:pPr>
            <w:r w:rsidRPr="00DC2A71">
              <w:rPr>
                <w:rFonts w:cstheme="minorHAnsi"/>
                <w:color w:val="000000"/>
                <w:lang w:val="en-US"/>
                <w:rPrChange w:id="2063" w:author="Saugata Bhowmik" w:date="2025-08-01T10:12:00Z" w16du:dateUtc="2025-08-01T04:42:00Z">
                  <w:rPr>
                    <w:rFonts w:cstheme="minorHAnsi"/>
                    <w:color w:val="000000"/>
                  </w:rPr>
                </w:rPrChange>
              </w:rPr>
              <w:t>Yes</w:t>
            </w:r>
          </w:p>
        </w:tc>
        <w:tc>
          <w:tcPr>
            <w:tcW w:w="3260" w:type="dxa"/>
          </w:tcPr>
          <w:p w14:paraId="11493517" w14:textId="77777777" w:rsidR="00933B0C" w:rsidRPr="00DC2A71" w:rsidRDefault="00933B0C" w:rsidP="00D156DE">
            <w:pPr>
              <w:pStyle w:val="NoSpacing"/>
              <w:rPr>
                <w:rFonts w:cstheme="minorHAnsi"/>
                <w:lang w:val="en-US"/>
                <w:rPrChange w:id="2064" w:author="Saugata Bhowmik" w:date="2025-08-01T10:12:00Z" w16du:dateUtc="2025-08-01T04:42:00Z">
                  <w:rPr>
                    <w:rFonts w:cstheme="minorHAnsi"/>
                  </w:rPr>
                </w:rPrChange>
              </w:rPr>
            </w:pPr>
            <w:r w:rsidRPr="00DC2A71">
              <w:rPr>
                <w:rFonts w:cstheme="minorHAnsi"/>
                <w:color w:val="000000"/>
                <w:lang w:val="en-US"/>
                <w:rPrChange w:id="2065" w:author="Saugata Bhowmik" w:date="2025-08-01T10:12:00Z" w16du:dateUtc="2025-08-01T04:42:00Z">
                  <w:rPr>
                    <w:rFonts w:cstheme="minorHAnsi"/>
                    <w:color w:val="000000"/>
                  </w:rPr>
                </w:rPrChange>
              </w:rPr>
              <w:t>Low</w:t>
            </w:r>
          </w:p>
        </w:tc>
        <w:tc>
          <w:tcPr>
            <w:tcW w:w="4111" w:type="dxa"/>
          </w:tcPr>
          <w:p w14:paraId="40867E6F" w14:textId="77777777" w:rsidR="00933B0C" w:rsidRPr="00DC2A71" w:rsidRDefault="00933B0C" w:rsidP="00D156DE">
            <w:pPr>
              <w:pStyle w:val="NoSpacing"/>
              <w:rPr>
                <w:rFonts w:cstheme="minorHAnsi"/>
                <w:color w:val="000000"/>
                <w:lang w:val="en-US"/>
                <w:rPrChange w:id="2066" w:author="Saugata Bhowmik" w:date="2025-08-01T10:12:00Z" w16du:dateUtc="2025-08-01T04:42:00Z">
                  <w:rPr>
                    <w:rFonts w:cstheme="minorHAnsi"/>
                    <w:color w:val="000000"/>
                  </w:rPr>
                </w:rPrChange>
              </w:rPr>
            </w:pPr>
            <w:r w:rsidRPr="00DC2A71">
              <w:rPr>
                <w:rFonts w:cstheme="minorHAnsi"/>
                <w:color w:val="000000"/>
                <w:lang w:val="en-US"/>
                <w:rPrChange w:id="2067" w:author="Saugata Bhowmik" w:date="2025-08-01T10:12:00Z" w16du:dateUtc="2025-08-01T04:42:00Z">
                  <w:rPr>
                    <w:rFonts w:cstheme="minorHAnsi"/>
                    <w:color w:val="000000"/>
                  </w:rPr>
                </w:rPrChange>
              </w:rPr>
              <w:t>Low concerns</w:t>
            </w:r>
          </w:p>
        </w:tc>
      </w:tr>
      <w:tr w:rsidR="00690D3D" w:rsidRPr="00DC2A71" w14:paraId="7AEAC75B" w14:textId="77777777" w:rsidTr="00D156DE">
        <w:trPr>
          <w:trHeight w:val="497"/>
        </w:trPr>
        <w:tc>
          <w:tcPr>
            <w:tcW w:w="1696" w:type="dxa"/>
          </w:tcPr>
          <w:p w14:paraId="4BD5D6AC" w14:textId="03EC444E" w:rsidR="00933B0C" w:rsidRPr="00DC2A71" w:rsidRDefault="00933B0C" w:rsidP="00D156DE">
            <w:pPr>
              <w:pStyle w:val="NoSpacing"/>
              <w:rPr>
                <w:rFonts w:cstheme="minorHAnsi"/>
                <w:lang w:val="en-US"/>
                <w:rPrChange w:id="2068" w:author="Saugata Bhowmik" w:date="2025-08-01T10:12:00Z" w16du:dateUtc="2025-08-01T04:42:00Z">
                  <w:rPr>
                    <w:rFonts w:cstheme="minorHAnsi"/>
                  </w:rPr>
                </w:rPrChange>
              </w:rPr>
            </w:pPr>
            <w:r w:rsidRPr="00DC2A71">
              <w:rPr>
                <w:rFonts w:cstheme="minorHAnsi"/>
                <w:color w:val="000000"/>
                <w:lang w:val="en-US"/>
                <w:rPrChange w:id="2069" w:author="Saugata Bhowmik" w:date="2025-08-01T10:12:00Z" w16du:dateUtc="2025-08-01T04:42:00Z">
                  <w:rPr>
                    <w:rFonts w:cstheme="minorHAnsi"/>
                    <w:color w:val="000000"/>
                  </w:rPr>
                </w:rPrChange>
              </w:rPr>
              <w:t>Ellertsson</w:t>
            </w:r>
            <w:ins w:id="2070" w:author="Saugata Bhowmik" w:date="2025-08-01T08:57:00Z" w16du:dateUtc="2025-08-01T03:27:00Z">
              <w:r w:rsidR="00D5179A" w:rsidRPr="00DC2A71">
                <w:rPr>
                  <w:rFonts w:cstheme="minorHAnsi"/>
                  <w:color w:val="000000"/>
                  <w:lang w:val="en-US"/>
                  <w:rPrChange w:id="207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072" w:author="Saugata Bhowmik" w:date="2025-08-01T10:12:00Z" w16du:dateUtc="2025-08-01T04:42:00Z">
                  <w:rPr>
                    <w:rFonts w:cstheme="minorHAnsi"/>
                    <w:color w:val="000000"/>
                  </w:rPr>
                </w:rPrChange>
              </w:rPr>
              <w:t xml:space="preserve"> </w:t>
            </w:r>
            <w:r w:rsidRPr="00DC2A71">
              <w:rPr>
                <w:rFonts w:cstheme="minorHAnsi"/>
                <w:color w:val="000000"/>
                <w:lang w:val="en-US"/>
                <w:rPrChange w:id="2073"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207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075"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207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077" w:author="Saugata Bhowmik" w:date="2025-08-01T10:12:00Z" w16du:dateUtc="2025-08-01T04:42:00Z">
                  <w:rPr>
                    <w:rFonts w:cstheme="minorHAnsi"/>
                    <w:color w:val="000000"/>
                  </w:rPr>
                </w:rPrChange>
              </w:rPr>
            </w:r>
            <w:r w:rsidR="0039188E" w:rsidRPr="00DC2A71">
              <w:rPr>
                <w:rFonts w:cstheme="minorHAnsi"/>
                <w:color w:val="000000"/>
                <w:lang w:val="en-US"/>
                <w:rPrChange w:id="2078" w:author="Saugata Bhowmik" w:date="2025-08-01T10:12:00Z" w16du:dateUtc="2025-08-01T04:42:00Z">
                  <w:rPr>
                    <w:rFonts w:cstheme="minorHAnsi"/>
                    <w:color w:val="000000"/>
                  </w:rPr>
                </w:rPrChange>
              </w:rPr>
              <w:fldChar w:fldCharType="end"/>
            </w:r>
            <w:r w:rsidRPr="00DC2A71">
              <w:rPr>
                <w:rFonts w:cstheme="minorHAnsi"/>
                <w:color w:val="000000"/>
                <w:lang w:val="en-US"/>
                <w:rPrChange w:id="2079" w:author="Saugata Bhowmik" w:date="2025-08-01T10:12:00Z" w16du:dateUtc="2025-08-01T04:42:00Z">
                  <w:rPr>
                    <w:rFonts w:cstheme="minorHAnsi"/>
                    <w:color w:val="000000"/>
                  </w:rPr>
                </w:rPrChange>
              </w:rPr>
            </w:r>
            <w:r w:rsidRPr="00DC2A71">
              <w:rPr>
                <w:rFonts w:cstheme="minorHAnsi"/>
                <w:color w:val="000000"/>
                <w:lang w:val="en-US"/>
                <w:rPrChange w:id="208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081" w:author="Saugata Bhowmik" w:date="2025-08-01T10:12:00Z" w16du:dateUtc="2025-08-01T04:42:00Z">
                  <w:rPr>
                    <w:rFonts w:cstheme="minorHAnsi"/>
                    <w:noProof/>
                    <w:color w:val="000000"/>
                  </w:rPr>
                </w:rPrChange>
              </w:rPr>
              <w:t>[</w:t>
            </w:r>
            <w:del w:id="2082" w:author="Saugata Bhowmik" w:date="2025-08-01T08:57:00Z" w16du:dateUtc="2025-08-01T03:27:00Z">
              <w:r w:rsidRPr="00DC2A71" w:rsidDel="00D5179A">
                <w:rPr>
                  <w:rFonts w:cstheme="minorHAnsi"/>
                  <w:color w:val="000000"/>
                  <w:lang w:val="en-US"/>
                  <w:rPrChange w:id="2083" w:author="Saugata Bhowmik" w:date="2025-08-01T10:12:00Z" w16du:dateUtc="2025-08-01T04:42:00Z">
                    <w:rPr>
                      <w:rFonts w:cstheme="minorHAnsi"/>
                      <w:noProof/>
                      <w:color w:val="000000"/>
                    </w:rPr>
                  </w:rPrChange>
                </w:rPr>
                <w:delText>40</w:delText>
              </w:r>
            </w:del>
            <w:ins w:id="2084" w:author="Saugata Bhowmik" w:date="2025-08-01T08:57:00Z" w16du:dateUtc="2025-08-01T03:27:00Z">
              <w:r w:rsidR="00D5179A" w:rsidRPr="00DC2A71">
                <w:rPr>
                  <w:rFonts w:cstheme="minorHAnsi"/>
                  <w:color w:val="000000"/>
                  <w:lang w:val="en-US"/>
                  <w:rPrChange w:id="2085" w:author="Saugata Bhowmik" w:date="2025-08-01T10:12:00Z" w16du:dateUtc="2025-08-01T04:42:00Z">
                    <w:rPr>
                      <w:rFonts w:cstheme="minorHAnsi"/>
                      <w:noProof/>
                      <w:color w:val="000000"/>
                    </w:rPr>
                  </w:rPrChange>
                </w:rPr>
                <w:t>18</w:t>
              </w:r>
            </w:ins>
            <w:r w:rsidRPr="00DC2A71">
              <w:rPr>
                <w:rFonts w:cstheme="minorHAnsi"/>
                <w:color w:val="000000"/>
                <w:lang w:val="en-US"/>
                <w:rPrChange w:id="2086" w:author="Saugata Bhowmik" w:date="2025-08-01T10:12:00Z" w16du:dateUtc="2025-08-01T04:42:00Z">
                  <w:rPr>
                    <w:rFonts w:cstheme="minorHAnsi"/>
                    <w:noProof/>
                    <w:color w:val="000000"/>
                  </w:rPr>
                </w:rPrChange>
              </w:rPr>
              <w:t>]</w:t>
            </w:r>
            <w:r w:rsidRPr="00DC2A71">
              <w:rPr>
                <w:rFonts w:cstheme="minorHAnsi"/>
                <w:color w:val="000000"/>
                <w:lang w:val="en-US"/>
                <w:rPrChange w:id="2087" w:author="Saugata Bhowmik" w:date="2025-08-01T10:12:00Z" w16du:dateUtc="2025-08-01T04:42:00Z">
                  <w:rPr>
                    <w:rFonts w:cstheme="minorHAnsi"/>
                    <w:color w:val="000000"/>
                  </w:rPr>
                </w:rPrChange>
              </w:rPr>
              <w:fldChar w:fldCharType="end"/>
            </w:r>
          </w:p>
        </w:tc>
        <w:tc>
          <w:tcPr>
            <w:tcW w:w="2410" w:type="dxa"/>
            <w:noWrap/>
          </w:tcPr>
          <w:p w14:paraId="659955A2" w14:textId="47FA0F1D" w:rsidR="00933B0C" w:rsidRPr="00DC2A71" w:rsidRDefault="00933B0C" w:rsidP="00D156DE">
            <w:pPr>
              <w:pStyle w:val="NoSpacing"/>
              <w:rPr>
                <w:rFonts w:cstheme="minorHAnsi"/>
                <w:lang w:val="en-US"/>
                <w:rPrChange w:id="2088" w:author="Saugata Bhowmik" w:date="2025-08-01T10:12:00Z" w16du:dateUtc="2025-08-01T04:42:00Z">
                  <w:rPr>
                    <w:rFonts w:cstheme="minorHAnsi"/>
                    <w:lang w:val="en-GB"/>
                  </w:rPr>
                </w:rPrChange>
              </w:rPr>
            </w:pPr>
            <w:r w:rsidRPr="00DC2A71">
              <w:rPr>
                <w:rFonts w:cstheme="minorHAnsi"/>
                <w:lang w:val="en-US"/>
                <w:rPrChange w:id="2089" w:author="Saugata Bhowmik" w:date="2025-08-01T10:12:00Z" w16du:dateUtc="2025-08-01T04:42:00Z">
                  <w:rPr>
                    <w:rFonts w:cstheme="minorHAnsi"/>
                    <w:lang w:val="en-GB"/>
                  </w:rPr>
                </w:rPrChange>
              </w:rPr>
              <w:t xml:space="preserve">No information, </w:t>
            </w:r>
            <w:r w:rsidR="00374CD9" w:rsidRPr="00DC2A71">
              <w:rPr>
                <w:rFonts w:cstheme="minorHAnsi"/>
                <w:lang w:val="en-US"/>
                <w:rPrChange w:id="2090" w:author="Saugata Bhowmik" w:date="2025-08-01T10:12:00Z" w16du:dateUtc="2025-08-01T04:42:00Z">
                  <w:rPr>
                    <w:rFonts w:cstheme="minorHAnsi"/>
                    <w:lang w:val="en-GB"/>
                  </w:rPr>
                </w:rPrChange>
              </w:rPr>
              <w:t>unclear about a</w:t>
            </w:r>
            <w:r w:rsidRPr="00DC2A71">
              <w:rPr>
                <w:rFonts w:cstheme="minorHAnsi"/>
                <w:lang w:val="en-US"/>
                <w:rPrChange w:id="2091" w:author="Saugata Bhowmik" w:date="2025-08-01T10:12:00Z" w16du:dateUtc="2025-08-01T04:42:00Z">
                  <w:rPr>
                    <w:rFonts w:cstheme="minorHAnsi"/>
                    <w:lang w:val="en-GB"/>
                  </w:rPr>
                </w:rPrChange>
              </w:rPr>
              <w:t>nnotated</w:t>
            </w:r>
            <w:r w:rsidR="00374CD9" w:rsidRPr="00DC2A71">
              <w:rPr>
                <w:rFonts w:cstheme="minorHAnsi"/>
                <w:lang w:val="en-US"/>
                <w:rPrChange w:id="2092" w:author="Saugata Bhowmik" w:date="2025-08-01T10:12:00Z" w16du:dateUtc="2025-08-01T04:42:00Z">
                  <w:rPr>
                    <w:rFonts w:cstheme="minorHAnsi"/>
                    <w:lang w:val="en-GB"/>
                  </w:rPr>
                </w:rPrChange>
              </w:rPr>
              <w:t xml:space="preserve"> notes</w:t>
            </w:r>
          </w:p>
        </w:tc>
        <w:tc>
          <w:tcPr>
            <w:tcW w:w="2125" w:type="dxa"/>
            <w:noWrap/>
          </w:tcPr>
          <w:p w14:paraId="46770DD4" w14:textId="77777777" w:rsidR="00933B0C" w:rsidRPr="00DC2A71" w:rsidRDefault="00933B0C" w:rsidP="00D156DE">
            <w:pPr>
              <w:pStyle w:val="NoSpacing"/>
              <w:rPr>
                <w:rFonts w:cstheme="minorHAnsi"/>
                <w:lang w:val="en-US"/>
                <w:rPrChange w:id="2093" w:author="Saugata Bhowmik" w:date="2025-08-01T10:12:00Z" w16du:dateUtc="2025-08-01T04:42:00Z">
                  <w:rPr>
                    <w:rFonts w:cstheme="minorHAnsi"/>
                    <w:lang w:val="en-GB"/>
                  </w:rPr>
                </w:rPrChange>
              </w:rPr>
            </w:pPr>
            <w:r w:rsidRPr="00DC2A71">
              <w:rPr>
                <w:rFonts w:cstheme="minorHAnsi"/>
                <w:color w:val="000000"/>
                <w:lang w:val="en-US"/>
                <w:rPrChange w:id="2094" w:author="Saugata Bhowmik" w:date="2025-08-01T10:12:00Z" w16du:dateUtc="2025-08-01T04:42:00Z">
                  <w:rPr>
                    <w:rFonts w:cstheme="minorHAnsi"/>
                    <w:color w:val="000000"/>
                  </w:rPr>
                </w:rPrChange>
              </w:rPr>
              <w:t>Yes</w:t>
            </w:r>
          </w:p>
        </w:tc>
        <w:tc>
          <w:tcPr>
            <w:tcW w:w="2417" w:type="dxa"/>
          </w:tcPr>
          <w:p w14:paraId="605A6005" w14:textId="77777777" w:rsidR="00933B0C" w:rsidRPr="00DC2A71" w:rsidRDefault="00933B0C" w:rsidP="00D156DE">
            <w:pPr>
              <w:pStyle w:val="NoSpacing"/>
              <w:rPr>
                <w:rFonts w:cstheme="minorHAnsi"/>
                <w:lang w:val="en-US"/>
                <w:rPrChange w:id="2095" w:author="Saugata Bhowmik" w:date="2025-08-01T10:12:00Z" w16du:dateUtc="2025-08-01T04:42:00Z">
                  <w:rPr>
                    <w:rFonts w:cstheme="minorHAnsi"/>
                    <w:lang w:val="en-GB"/>
                  </w:rPr>
                </w:rPrChange>
              </w:rPr>
            </w:pPr>
            <w:r w:rsidRPr="00DC2A71">
              <w:rPr>
                <w:rFonts w:cstheme="minorHAnsi"/>
                <w:color w:val="000000"/>
                <w:lang w:val="en-US"/>
                <w:rPrChange w:id="2096" w:author="Saugata Bhowmik" w:date="2025-08-01T10:12:00Z" w16du:dateUtc="2025-08-01T04:42:00Z">
                  <w:rPr>
                    <w:rFonts w:cstheme="minorHAnsi"/>
                    <w:color w:val="000000"/>
                  </w:rPr>
                </w:rPrChange>
              </w:rPr>
              <w:t>Yes</w:t>
            </w:r>
          </w:p>
        </w:tc>
        <w:tc>
          <w:tcPr>
            <w:tcW w:w="3260" w:type="dxa"/>
          </w:tcPr>
          <w:p w14:paraId="77004CE7" w14:textId="6AB9482B" w:rsidR="00933B0C" w:rsidRPr="00DC2A71" w:rsidRDefault="00933B0C" w:rsidP="00D156DE">
            <w:pPr>
              <w:pStyle w:val="NoSpacing"/>
              <w:rPr>
                <w:rFonts w:cstheme="minorHAnsi"/>
                <w:lang w:val="en-US"/>
                <w:rPrChange w:id="2097" w:author="Saugata Bhowmik" w:date="2025-08-01T10:12:00Z" w16du:dateUtc="2025-08-01T04:42:00Z">
                  <w:rPr>
                    <w:rFonts w:cstheme="minorHAnsi"/>
                    <w:lang w:val="en-GB"/>
                  </w:rPr>
                </w:rPrChange>
              </w:rPr>
            </w:pPr>
            <w:r w:rsidRPr="00DC2A71">
              <w:rPr>
                <w:rFonts w:cstheme="minorHAnsi"/>
                <w:color w:val="000000"/>
                <w:lang w:val="en-US"/>
                <w:rPrChange w:id="2098" w:author="Saugata Bhowmik" w:date="2025-08-01T10:12:00Z" w16du:dateUtc="2025-08-01T04:42:00Z">
                  <w:rPr>
                    <w:rFonts w:cstheme="minorHAnsi"/>
                    <w:color w:val="000000"/>
                    <w:lang w:val="en-GB"/>
                  </w:rPr>
                </w:rPrChange>
              </w:rPr>
              <w:t>Unclear, lack of information about annotated notes</w:t>
            </w:r>
          </w:p>
        </w:tc>
        <w:tc>
          <w:tcPr>
            <w:tcW w:w="4111" w:type="dxa"/>
          </w:tcPr>
          <w:p w14:paraId="0EEB7B6D" w14:textId="14AE8F89" w:rsidR="00933B0C" w:rsidRPr="00DC2A71" w:rsidRDefault="00933B0C" w:rsidP="00D156DE">
            <w:pPr>
              <w:pStyle w:val="NoSpacing"/>
              <w:rPr>
                <w:rFonts w:cstheme="minorHAnsi"/>
                <w:color w:val="000000"/>
                <w:lang w:val="en-US"/>
                <w:rPrChange w:id="2099" w:author="Saugata Bhowmik" w:date="2025-08-01T10:12:00Z" w16du:dateUtc="2025-08-01T04:42:00Z">
                  <w:rPr>
                    <w:rFonts w:cstheme="minorHAnsi"/>
                    <w:color w:val="000000"/>
                    <w:lang w:val="en-GB"/>
                  </w:rPr>
                </w:rPrChange>
              </w:rPr>
            </w:pPr>
            <w:r w:rsidRPr="00DC2A71">
              <w:rPr>
                <w:rFonts w:cstheme="minorHAnsi"/>
                <w:color w:val="000000"/>
                <w:lang w:val="en-US"/>
                <w:rPrChange w:id="2100" w:author="Saugata Bhowmik" w:date="2025-08-01T10:12:00Z" w16du:dateUtc="2025-08-01T04:42:00Z">
                  <w:rPr>
                    <w:rFonts w:cstheme="minorHAnsi"/>
                    <w:color w:val="000000"/>
                    <w:lang w:val="en-GB"/>
                  </w:rPr>
                </w:rPrChange>
              </w:rPr>
              <w:t>Unclear concerns</w:t>
            </w:r>
            <w:r w:rsidR="009B636A" w:rsidRPr="00DC2A71">
              <w:rPr>
                <w:rFonts w:cstheme="minorHAnsi"/>
                <w:color w:val="000000"/>
                <w:lang w:val="en-US"/>
                <w:rPrChange w:id="2101" w:author="Saugata Bhowmik" w:date="2025-08-01T10:12:00Z" w16du:dateUtc="2025-08-01T04:42:00Z">
                  <w:rPr>
                    <w:rFonts w:cstheme="minorHAnsi"/>
                    <w:color w:val="000000"/>
                    <w:lang w:val="en-GB"/>
                  </w:rPr>
                </w:rPrChange>
              </w:rPr>
              <w:t xml:space="preserve"> because of annotated notes</w:t>
            </w:r>
          </w:p>
        </w:tc>
      </w:tr>
      <w:tr w:rsidR="00690D3D" w:rsidRPr="00DC2A71" w14:paraId="53C97617" w14:textId="77777777" w:rsidTr="00D156DE">
        <w:trPr>
          <w:trHeight w:val="330"/>
        </w:trPr>
        <w:tc>
          <w:tcPr>
            <w:tcW w:w="1696" w:type="dxa"/>
          </w:tcPr>
          <w:p w14:paraId="1BEEE832" w14:textId="09D211BC" w:rsidR="00933B0C" w:rsidRPr="00DC2A71" w:rsidRDefault="00933B0C" w:rsidP="00D156DE">
            <w:pPr>
              <w:pStyle w:val="NoSpacing"/>
              <w:rPr>
                <w:rFonts w:cstheme="minorHAnsi"/>
                <w:lang w:val="en-US"/>
                <w:rPrChange w:id="2102" w:author="Saugata Bhowmik" w:date="2025-08-01T10:12:00Z" w16du:dateUtc="2025-08-01T04:42:00Z">
                  <w:rPr>
                    <w:rFonts w:cstheme="minorHAnsi"/>
                  </w:rPr>
                </w:rPrChange>
              </w:rPr>
            </w:pPr>
            <w:r w:rsidRPr="00DC2A71">
              <w:rPr>
                <w:rFonts w:cstheme="minorHAnsi"/>
                <w:color w:val="000000"/>
                <w:lang w:val="en-US"/>
                <w:rPrChange w:id="2103" w:author="Saugata Bhowmik" w:date="2025-08-01T10:12:00Z" w16du:dateUtc="2025-08-01T04:42:00Z">
                  <w:rPr>
                    <w:rFonts w:cstheme="minorHAnsi"/>
                    <w:color w:val="000000"/>
                  </w:rPr>
                </w:rPrChange>
              </w:rPr>
              <w:t>Ford</w:t>
            </w:r>
            <w:ins w:id="2104" w:author="Saugata Bhowmik" w:date="2025-08-01T08:57:00Z" w16du:dateUtc="2025-08-01T03:27:00Z">
              <w:r w:rsidR="00D5179A" w:rsidRPr="00DC2A71">
                <w:rPr>
                  <w:rFonts w:cstheme="minorHAnsi"/>
                  <w:color w:val="000000"/>
                  <w:lang w:val="en-US"/>
                  <w:rPrChange w:id="210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106" w:author="Saugata Bhowmik" w:date="2025-08-01T10:12:00Z" w16du:dateUtc="2025-08-01T04:42:00Z">
                  <w:rPr>
                    <w:rFonts w:cstheme="minorHAnsi"/>
                    <w:color w:val="000000"/>
                  </w:rPr>
                </w:rPrChange>
              </w:rPr>
              <w:t xml:space="preserve"> </w:t>
            </w:r>
            <w:r w:rsidRPr="00DC2A71">
              <w:rPr>
                <w:rFonts w:cstheme="minorHAnsi"/>
                <w:color w:val="000000"/>
                <w:lang w:val="en-US"/>
                <w:rPrChange w:id="2107"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210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109"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211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111" w:author="Saugata Bhowmik" w:date="2025-08-01T10:12:00Z" w16du:dateUtc="2025-08-01T04:42:00Z">
                  <w:rPr>
                    <w:rFonts w:cstheme="minorHAnsi"/>
                    <w:color w:val="000000"/>
                  </w:rPr>
                </w:rPrChange>
              </w:rPr>
            </w:r>
            <w:r w:rsidR="0039188E" w:rsidRPr="00DC2A71">
              <w:rPr>
                <w:rFonts w:cstheme="minorHAnsi"/>
                <w:color w:val="000000"/>
                <w:lang w:val="en-US"/>
                <w:rPrChange w:id="2112" w:author="Saugata Bhowmik" w:date="2025-08-01T10:12:00Z" w16du:dateUtc="2025-08-01T04:42:00Z">
                  <w:rPr>
                    <w:rFonts w:cstheme="minorHAnsi"/>
                    <w:color w:val="000000"/>
                  </w:rPr>
                </w:rPrChange>
              </w:rPr>
              <w:fldChar w:fldCharType="end"/>
            </w:r>
            <w:r w:rsidRPr="00DC2A71">
              <w:rPr>
                <w:rFonts w:cstheme="minorHAnsi"/>
                <w:color w:val="000000"/>
                <w:lang w:val="en-US"/>
                <w:rPrChange w:id="2113" w:author="Saugata Bhowmik" w:date="2025-08-01T10:12:00Z" w16du:dateUtc="2025-08-01T04:42:00Z">
                  <w:rPr>
                    <w:rFonts w:cstheme="minorHAnsi"/>
                    <w:color w:val="000000"/>
                  </w:rPr>
                </w:rPrChange>
              </w:rPr>
            </w:r>
            <w:r w:rsidRPr="00DC2A71">
              <w:rPr>
                <w:rFonts w:cstheme="minorHAnsi"/>
                <w:color w:val="000000"/>
                <w:lang w:val="en-US"/>
                <w:rPrChange w:id="211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115" w:author="Saugata Bhowmik" w:date="2025-08-01T10:12:00Z" w16du:dateUtc="2025-08-01T04:42:00Z">
                  <w:rPr>
                    <w:rFonts w:cstheme="minorHAnsi"/>
                    <w:noProof/>
                    <w:color w:val="000000"/>
                  </w:rPr>
                </w:rPrChange>
              </w:rPr>
              <w:t>[</w:t>
            </w:r>
            <w:del w:id="2116" w:author="Saugata Bhowmik" w:date="2025-08-01T08:58:00Z" w16du:dateUtc="2025-08-01T03:28:00Z">
              <w:r w:rsidRPr="00DC2A71" w:rsidDel="00D5179A">
                <w:rPr>
                  <w:rFonts w:cstheme="minorHAnsi"/>
                  <w:color w:val="000000"/>
                  <w:lang w:val="en-US"/>
                  <w:rPrChange w:id="2117" w:author="Saugata Bhowmik" w:date="2025-08-01T10:12:00Z" w16du:dateUtc="2025-08-01T04:42:00Z">
                    <w:rPr>
                      <w:rFonts w:cstheme="minorHAnsi"/>
                      <w:noProof/>
                      <w:color w:val="000000"/>
                    </w:rPr>
                  </w:rPrChange>
                </w:rPr>
                <w:delText>41</w:delText>
              </w:r>
            </w:del>
            <w:ins w:id="2118" w:author="Saugata Bhowmik" w:date="2025-08-01T08:58:00Z" w16du:dateUtc="2025-08-01T03:28:00Z">
              <w:r w:rsidR="00D5179A" w:rsidRPr="00DC2A71">
                <w:rPr>
                  <w:rFonts w:cstheme="minorHAnsi"/>
                  <w:color w:val="000000"/>
                  <w:lang w:val="en-US"/>
                  <w:rPrChange w:id="2119" w:author="Saugata Bhowmik" w:date="2025-08-01T10:12:00Z" w16du:dateUtc="2025-08-01T04:42:00Z">
                    <w:rPr>
                      <w:rFonts w:cstheme="minorHAnsi"/>
                      <w:noProof/>
                      <w:color w:val="000000"/>
                    </w:rPr>
                  </w:rPrChange>
                </w:rPr>
                <w:t>19</w:t>
              </w:r>
            </w:ins>
            <w:r w:rsidRPr="00DC2A71">
              <w:rPr>
                <w:rFonts w:cstheme="minorHAnsi"/>
                <w:color w:val="000000"/>
                <w:lang w:val="en-US"/>
                <w:rPrChange w:id="2120" w:author="Saugata Bhowmik" w:date="2025-08-01T10:12:00Z" w16du:dateUtc="2025-08-01T04:42:00Z">
                  <w:rPr>
                    <w:rFonts w:cstheme="minorHAnsi"/>
                    <w:noProof/>
                    <w:color w:val="000000"/>
                  </w:rPr>
                </w:rPrChange>
              </w:rPr>
              <w:t>]</w:t>
            </w:r>
            <w:r w:rsidRPr="00DC2A71">
              <w:rPr>
                <w:rFonts w:cstheme="minorHAnsi"/>
                <w:color w:val="000000"/>
                <w:lang w:val="en-US"/>
                <w:rPrChange w:id="2121" w:author="Saugata Bhowmik" w:date="2025-08-01T10:12:00Z" w16du:dateUtc="2025-08-01T04:42:00Z">
                  <w:rPr>
                    <w:rFonts w:cstheme="minorHAnsi"/>
                    <w:color w:val="000000"/>
                  </w:rPr>
                </w:rPrChange>
              </w:rPr>
              <w:fldChar w:fldCharType="end"/>
            </w:r>
          </w:p>
        </w:tc>
        <w:tc>
          <w:tcPr>
            <w:tcW w:w="2410" w:type="dxa"/>
            <w:noWrap/>
          </w:tcPr>
          <w:p w14:paraId="374E7CA3" w14:textId="77777777" w:rsidR="00933B0C" w:rsidRPr="00DC2A71" w:rsidRDefault="00933B0C" w:rsidP="00D156DE">
            <w:pPr>
              <w:pStyle w:val="NoSpacing"/>
              <w:rPr>
                <w:rFonts w:cstheme="minorHAnsi"/>
                <w:lang w:val="en-US"/>
                <w:rPrChange w:id="2122" w:author="Saugata Bhowmik" w:date="2025-08-01T10:12:00Z" w16du:dateUtc="2025-08-01T04:42:00Z">
                  <w:rPr>
                    <w:rFonts w:cstheme="minorHAnsi"/>
                    <w:lang w:val="en-GB"/>
                  </w:rPr>
                </w:rPrChange>
              </w:rPr>
            </w:pPr>
            <w:r w:rsidRPr="00DC2A71">
              <w:rPr>
                <w:rFonts w:cstheme="minorHAnsi"/>
                <w:lang w:val="en-US"/>
                <w:rPrChange w:id="2123" w:author="Saugata Bhowmik" w:date="2025-08-01T10:12:00Z" w16du:dateUtc="2025-08-01T04:42:00Z">
                  <w:rPr>
                    <w:rFonts w:cstheme="minorHAnsi"/>
                    <w:lang w:val="en-GB"/>
                  </w:rPr>
                </w:rPrChange>
              </w:rPr>
              <w:t>Yes</w:t>
            </w:r>
          </w:p>
        </w:tc>
        <w:tc>
          <w:tcPr>
            <w:tcW w:w="2125" w:type="dxa"/>
            <w:noWrap/>
          </w:tcPr>
          <w:p w14:paraId="59105513" w14:textId="77777777" w:rsidR="00933B0C" w:rsidRPr="00DC2A71" w:rsidRDefault="00933B0C" w:rsidP="00D156DE">
            <w:pPr>
              <w:pStyle w:val="NoSpacing"/>
              <w:rPr>
                <w:rFonts w:cstheme="minorHAnsi"/>
                <w:lang w:val="en-US"/>
                <w:rPrChange w:id="2124" w:author="Saugata Bhowmik" w:date="2025-08-01T10:12:00Z" w16du:dateUtc="2025-08-01T04:42:00Z">
                  <w:rPr>
                    <w:rFonts w:cstheme="minorHAnsi"/>
                  </w:rPr>
                </w:rPrChange>
              </w:rPr>
            </w:pPr>
            <w:r w:rsidRPr="00DC2A71">
              <w:rPr>
                <w:rFonts w:cstheme="minorHAnsi"/>
                <w:color w:val="000000"/>
                <w:lang w:val="en-US"/>
                <w:rPrChange w:id="2125" w:author="Saugata Bhowmik" w:date="2025-08-01T10:12:00Z" w16du:dateUtc="2025-08-01T04:42:00Z">
                  <w:rPr>
                    <w:rFonts w:cstheme="minorHAnsi"/>
                    <w:color w:val="000000"/>
                  </w:rPr>
                </w:rPrChange>
              </w:rPr>
              <w:t>Probably Yes</w:t>
            </w:r>
          </w:p>
        </w:tc>
        <w:tc>
          <w:tcPr>
            <w:tcW w:w="2417" w:type="dxa"/>
          </w:tcPr>
          <w:p w14:paraId="629CAE44" w14:textId="77777777" w:rsidR="00933B0C" w:rsidRPr="00DC2A71" w:rsidRDefault="00933B0C" w:rsidP="00D156DE">
            <w:pPr>
              <w:pStyle w:val="NoSpacing"/>
              <w:rPr>
                <w:rFonts w:cstheme="minorHAnsi"/>
                <w:lang w:val="en-US"/>
                <w:rPrChange w:id="2126" w:author="Saugata Bhowmik" w:date="2025-08-01T10:12:00Z" w16du:dateUtc="2025-08-01T04:42:00Z">
                  <w:rPr>
                    <w:rFonts w:cstheme="minorHAnsi"/>
                  </w:rPr>
                </w:rPrChange>
              </w:rPr>
            </w:pPr>
            <w:r w:rsidRPr="00DC2A71">
              <w:rPr>
                <w:rFonts w:cstheme="minorHAnsi"/>
                <w:color w:val="000000"/>
                <w:lang w:val="en-US"/>
                <w:rPrChange w:id="2127" w:author="Saugata Bhowmik" w:date="2025-08-01T10:12:00Z" w16du:dateUtc="2025-08-01T04:42:00Z">
                  <w:rPr>
                    <w:rFonts w:cstheme="minorHAnsi"/>
                    <w:color w:val="000000"/>
                  </w:rPr>
                </w:rPrChange>
              </w:rPr>
              <w:t>Yes</w:t>
            </w:r>
          </w:p>
        </w:tc>
        <w:tc>
          <w:tcPr>
            <w:tcW w:w="3260" w:type="dxa"/>
          </w:tcPr>
          <w:p w14:paraId="2FD643EA" w14:textId="77777777" w:rsidR="00933B0C" w:rsidRPr="00DC2A71" w:rsidRDefault="00933B0C" w:rsidP="00D156DE">
            <w:pPr>
              <w:pStyle w:val="NoSpacing"/>
              <w:rPr>
                <w:rFonts w:cstheme="minorHAnsi"/>
                <w:lang w:val="en-US"/>
                <w:rPrChange w:id="2128" w:author="Saugata Bhowmik" w:date="2025-08-01T10:12:00Z" w16du:dateUtc="2025-08-01T04:42:00Z">
                  <w:rPr>
                    <w:rFonts w:cstheme="minorHAnsi"/>
                    <w:lang w:val="en-GB"/>
                  </w:rPr>
                </w:rPrChange>
              </w:rPr>
            </w:pPr>
            <w:r w:rsidRPr="00DC2A71">
              <w:rPr>
                <w:rFonts w:cstheme="minorHAnsi"/>
                <w:color w:val="000000"/>
                <w:lang w:val="en-US"/>
                <w:rPrChange w:id="2129" w:author="Saugata Bhowmik" w:date="2025-08-01T10:12:00Z" w16du:dateUtc="2025-08-01T04:42:00Z">
                  <w:rPr>
                    <w:rFonts w:cstheme="minorHAnsi"/>
                    <w:color w:val="000000"/>
                  </w:rPr>
                </w:rPrChange>
              </w:rPr>
              <w:t>Low</w:t>
            </w:r>
          </w:p>
        </w:tc>
        <w:tc>
          <w:tcPr>
            <w:tcW w:w="4111" w:type="dxa"/>
          </w:tcPr>
          <w:p w14:paraId="49F84059" w14:textId="77777777" w:rsidR="00933B0C" w:rsidRPr="00DC2A71" w:rsidRDefault="00933B0C" w:rsidP="00D156DE">
            <w:pPr>
              <w:pStyle w:val="NoSpacing"/>
              <w:rPr>
                <w:rFonts w:cstheme="minorHAnsi"/>
                <w:color w:val="000000"/>
                <w:lang w:val="en-US"/>
                <w:rPrChange w:id="2130" w:author="Saugata Bhowmik" w:date="2025-08-01T10:12:00Z" w16du:dateUtc="2025-08-01T04:42:00Z">
                  <w:rPr>
                    <w:rFonts w:cstheme="minorHAnsi"/>
                    <w:color w:val="000000"/>
                  </w:rPr>
                </w:rPrChange>
              </w:rPr>
            </w:pPr>
            <w:r w:rsidRPr="00DC2A71">
              <w:rPr>
                <w:rFonts w:cstheme="minorHAnsi"/>
                <w:color w:val="000000"/>
                <w:lang w:val="en-US"/>
                <w:rPrChange w:id="2131" w:author="Saugata Bhowmik" w:date="2025-08-01T10:12:00Z" w16du:dateUtc="2025-08-01T04:42:00Z">
                  <w:rPr>
                    <w:rFonts w:cstheme="minorHAnsi"/>
                    <w:color w:val="000000"/>
                  </w:rPr>
                </w:rPrChange>
              </w:rPr>
              <w:t>Low concerns</w:t>
            </w:r>
          </w:p>
        </w:tc>
      </w:tr>
      <w:tr w:rsidR="00690D3D" w:rsidRPr="00DC2A71" w14:paraId="4A3296A0" w14:textId="77777777" w:rsidTr="00D156DE">
        <w:trPr>
          <w:trHeight w:val="330"/>
        </w:trPr>
        <w:tc>
          <w:tcPr>
            <w:tcW w:w="1696" w:type="dxa"/>
          </w:tcPr>
          <w:p w14:paraId="72C42F70" w14:textId="00ED932C" w:rsidR="00933B0C" w:rsidRPr="00DC2A71" w:rsidRDefault="00933B0C" w:rsidP="00D156DE">
            <w:pPr>
              <w:pStyle w:val="NoSpacing"/>
              <w:rPr>
                <w:rFonts w:cstheme="minorHAnsi"/>
                <w:lang w:val="en-US"/>
                <w:rPrChange w:id="2132" w:author="Saugata Bhowmik" w:date="2025-08-01T10:12:00Z" w16du:dateUtc="2025-08-01T04:42:00Z">
                  <w:rPr>
                    <w:rFonts w:cstheme="minorHAnsi"/>
                  </w:rPr>
                </w:rPrChange>
              </w:rPr>
            </w:pPr>
            <w:r w:rsidRPr="00DC2A71">
              <w:rPr>
                <w:rFonts w:cstheme="minorHAnsi"/>
                <w:color w:val="000000"/>
                <w:lang w:val="en-US"/>
                <w:rPrChange w:id="2133" w:author="Saugata Bhowmik" w:date="2025-08-01T10:12:00Z" w16du:dateUtc="2025-08-01T04:42:00Z">
                  <w:rPr>
                    <w:rFonts w:cstheme="minorHAnsi"/>
                    <w:color w:val="000000"/>
                  </w:rPr>
                </w:rPrChange>
              </w:rPr>
              <w:t>Jammeh</w:t>
            </w:r>
            <w:ins w:id="2134" w:author="Saugata Bhowmik" w:date="2025-08-01T08:58:00Z" w16du:dateUtc="2025-08-01T03:28:00Z">
              <w:r w:rsidR="00D5179A" w:rsidRPr="00DC2A71">
                <w:rPr>
                  <w:rFonts w:cstheme="minorHAnsi"/>
                  <w:color w:val="000000"/>
                  <w:lang w:val="en-US"/>
                  <w:rPrChange w:id="213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136" w:author="Saugata Bhowmik" w:date="2025-08-01T10:12:00Z" w16du:dateUtc="2025-08-01T04:42:00Z">
                  <w:rPr>
                    <w:rFonts w:cstheme="minorHAnsi"/>
                    <w:color w:val="000000"/>
                  </w:rPr>
                </w:rPrChange>
              </w:rPr>
              <w:t xml:space="preserve"> </w:t>
            </w:r>
            <w:r w:rsidRPr="00DC2A71">
              <w:rPr>
                <w:rFonts w:cstheme="minorHAnsi"/>
                <w:color w:val="000000"/>
                <w:lang w:val="en-US"/>
                <w:rPrChange w:id="2137"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213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139"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214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141" w:author="Saugata Bhowmik" w:date="2025-08-01T10:12:00Z" w16du:dateUtc="2025-08-01T04:42:00Z">
                  <w:rPr>
                    <w:rFonts w:cstheme="minorHAnsi"/>
                    <w:color w:val="000000"/>
                  </w:rPr>
                </w:rPrChange>
              </w:rPr>
            </w:r>
            <w:r w:rsidR="0039188E" w:rsidRPr="00DC2A71">
              <w:rPr>
                <w:rFonts w:cstheme="minorHAnsi"/>
                <w:color w:val="000000"/>
                <w:lang w:val="en-US"/>
                <w:rPrChange w:id="2142" w:author="Saugata Bhowmik" w:date="2025-08-01T10:12:00Z" w16du:dateUtc="2025-08-01T04:42:00Z">
                  <w:rPr>
                    <w:rFonts w:cstheme="minorHAnsi"/>
                    <w:color w:val="000000"/>
                  </w:rPr>
                </w:rPrChange>
              </w:rPr>
              <w:fldChar w:fldCharType="end"/>
            </w:r>
            <w:r w:rsidRPr="00DC2A71">
              <w:rPr>
                <w:rFonts w:cstheme="minorHAnsi"/>
                <w:color w:val="000000"/>
                <w:lang w:val="en-US"/>
                <w:rPrChange w:id="2143" w:author="Saugata Bhowmik" w:date="2025-08-01T10:12:00Z" w16du:dateUtc="2025-08-01T04:42:00Z">
                  <w:rPr>
                    <w:rFonts w:cstheme="minorHAnsi"/>
                    <w:color w:val="000000"/>
                  </w:rPr>
                </w:rPrChange>
              </w:rPr>
            </w:r>
            <w:r w:rsidRPr="00DC2A71">
              <w:rPr>
                <w:rFonts w:cstheme="minorHAnsi"/>
                <w:color w:val="000000"/>
                <w:lang w:val="en-US"/>
                <w:rPrChange w:id="214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145" w:author="Saugata Bhowmik" w:date="2025-08-01T10:12:00Z" w16du:dateUtc="2025-08-01T04:42:00Z">
                  <w:rPr>
                    <w:rFonts w:cstheme="minorHAnsi"/>
                    <w:noProof/>
                    <w:color w:val="000000"/>
                  </w:rPr>
                </w:rPrChange>
              </w:rPr>
              <w:t>[</w:t>
            </w:r>
            <w:del w:id="2146" w:author="Saugata Bhowmik" w:date="2025-08-01T08:58:00Z" w16du:dateUtc="2025-08-01T03:28:00Z">
              <w:r w:rsidRPr="00DC2A71" w:rsidDel="00D5179A">
                <w:rPr>
                  <w:rFonts w:cstheme="minorHAnsi"/>
                  <w:color w:val="000000"/>
                  <w:lang w:val="en-US"/>
                  <w:rPrChange w:id="2147" w:author="Saugata Bhowmik" w:date="2025-08-01T10:12:00Z" w16du:dateUtc="2025-08-01T04:42:00Z">
                    <w:rPr>
                      <w:rFonts w:cstheme="minorHAnsi"/>
                      <w:noProof/>
                      <w:color w:val="000000"/>
                    </w:rPr>
                  </w:rPrChange>
                </w:rPr>
                <w:delText>42</w:delText>
              </w:r>
            </w:del>
            <w:ins w:id="2148" w:author="Saugata Bhowmik" w:date="2025-08-01T08:58:00Z" w16du:dateUtc="2025-08-01T03:28:00Z">
              <w:r w:rsidR="00D5179A" w:rsidRPr="00DC2A71">
                <w:rPr>
                  <w:rFonts w:cstheme="minorHAnsi"/>
                  <w:color w:val="000000"/>
                  <w:lang w:val="en-US"/>
                  <w:rPrChange w:id="2149" w:author="Saugata Bhowmik" w:date="2025-08-01T10:12:00Z" w16du:dateUtc="2025-08-01T04:42:00Z">
                    <w:rPr>
                      <w:rFonts w:cstheme="minorHAnsi"/>
                      <w:noProof/>
                      <w:color w:val="000000"/>
                    </w:rPr>
                  </w:rPrChange>
                </w:rPr>
                <w:t>20</w:t>
              </w:r>
            </w:ins>
            <w:r w:rsidRPr="00DC2A71">
              <w:rPr>
                <w:rFonts w:cstheme="minorHAnsi"/>
                <w:color w:val="000000"/>
                <w:lang w:val="en-US"/>
                <w:rPrChange w:id="2150" w:author="Saugata Bhowmik" w:date="2025-08-01T10:12:00Z" w16du:dateUtc="2025-08-01T04:42:00Z">
                  <w:rPr>
                    <w:rFonts w:cstheme="minorHAnsi"/>
                    <w:noProof/>
                    <w:color w:val="000000"/>
                  </w:rPr>
                </w:rPrChange>
              </w:rPr>
              <w:t>]</w:t>
            </w:r>
            <w:r w:rsidRPr="00DC2A71">
              <w:rPr>
                <w:rFonts w:cstheme="minorHAnsi"/>
                <w:color w:val="000000"/>
                <w:lang w:val="en-US"/>
                <w:rPrChange w:id="2151" w:author="Saugata Bhowmik" w:date="2025-08-01T10:12:00Z" w16du:dateUtc="2025-08-01T04:42:00Z">
                  <w:rPr>
                    <w:rFonts w:cstheme="minorHAnsi"/>
                    <w:color w:val="000000"/>
                  </w:rPr>
                </w:rPrChange>
              </w:rPr>
              <w:fldChar w:fldCharType="end"/>
            </w:r>
          </w:p>
        </w:tc>
        <w:tc>
          <w:tcPr>
            <w:tcW w:w="2410" w:type="dxa"/>
            <w:noWrap/>
          </w:tcPr>
          <w:p w14:paraId="6B5CC8C8" w14:textId="77287E63" w:rsidR="00933B0C" w:rsidRPr="00DC2A71" w:rsidRDefault="00933B0C" w:rsidP="00D156DE">
            <w:pPr>
              <w:pStyle w:val="NoSpacing"/>
              <w:rPr>
                <w:rFonts w:cstheme="minorHAnsi"/>
                <w:lang w:val="en-US"/>
                <w:rPrChange w:id="2152" w:author="Saugata Bhowmik" w:date="2025-08-01T10:12:00Z" w16du:dateUtc="2025-08-01T04:42:00Z">
                  <w:rPr>
                    <w:rFonts w:cstheme="minorHAnsi"/>
                    <w:lang w:val="en-GB"/>
                  </w:rPr>
                </w:rPrChange>
              </w:rPr>
            </w:pPr>
            <w:r w:rsidRPr="00DC2A71">
              <w:rPr>
                <w:rFonts w:cstheme="minorHAnsi"/>
                <w:lang w:val="en-US"/>
                <w:rPrChange w:id="2153" w:author="Saugata Bhowmik" w:date="2025-08-01T10:12:00Z" w16du:dateUtc="2025-08-01T04:42:00Z">
                  <w:rPr>
                    <w:rFonts w:cstheme="minorHAnsi"/>
                    <w:lang w:val="en-GB"/>
                  </w:rPr>
                </w:rPrChange>
              </w:rPr>
              <w:t>No information, unclear what predictors are used and how they are defined</w:t>
            </w:r>
          </w:p>
        </w:tc>
        <w:tc>
          <w:tcPr>
            <w:tcW w:w="2125" w:type="dxa"/>
            <w:noWrap/>
          </w:tcPr>
          <w:p w14:paraId="618F8C7A" w14:textId="77777777" w:rsidR="00933B0C" w:rsidRPr="00DC2A71" w:rsidRDefault="00933B0C" w:rsidP="00D156DE">
            <w:pPr>
              <w:pStyle w:val="NoSpacing"/>
              <w:rPr>
                <w:rFonts w:cstheme="minorHAnsi"/>
                <w:lang w:val="en-US"/>
                <w:rPrChange w:id="2154" w:author="Saugata Bhowmik" w:date="2025-08-01T10:12:00Z" w16du:dateUtc="2025-08-01T04:42:00Z">
                  <w:rPr>
                    <w:rFonts w:cstheme="minorHAnsi"/>
                    <w:lang w:val="en-GB"/>
                  </w:rPr>
                </w:rPrChange>
              </w:rPr>
            </w:pPr>
            <w:r w:rsidRPr="00DC2A71">
              <w:rPr>
                <w:rFonts w:cstheme="minorHAnsi"/>
                <w:color w:val="000000"/>
                <w:lang w:val="en-US"/>
                <w:rPrChange w:id="2155" w:author="Saugata Bhowmik" w:date="2025-08-01T10:12:00Z" w16du:dateUtc="2025-08-01T04:42:00Z">
                  <w:rPr>
                    <w:rFonts w:cstheme="minorHAnsi"/>
                    <w:color w:val="000000"/>
                  </w:rPr>
                </w:rPrChange>
              </w:rPr>
              <w:t>Probably Yes</w:t>
            </w:r>
          </w:p>
        </w:tc>
        <w:tc>
          <w:tcPr>
            <w:tcW w:w="2417" w:type="dxa"/>
          </w:tcPr>
          <w:p w14:paraId="5B0D0CD8" w14:textId="77777777" w:rsidR="00933B0C" w:rsidRPr="00DC2A71" w:rsidRDefault="00933B0C" w:rsidP="00D156DE">
            <w:pPr>
              <w:pStyle w:val="NoSpacing"/>
              <w:rPr>
                <w:rFonts w:cstheme="minorHAnsi"/>
                <w:lang w:val="en-US"/>
                <w:rPrChange w:id="2156" w:author="Saugata Bhowmik" w:date="2025-08-01T10:12:00Z" w16du:dateUtc="2025-08-01T04:42:00Z">
                  <w:rPr>
                    <w:rFonts w:cstheme="minorHAnsi"/>
                    <w:lang w:val="en-GB"/>
                  </w:rPr>
                </w:rPrChange>
              </w:rPr>
            </w:pPr>
            <w:r w:rsidRPr="00DC2A71">
              <w:rPr>
                <w:rFonts w:cstheme="minorHAnsi"/>
                <w:color w:val="000000"/>
                <w:lang w:val="en-US"/>
                <w:rPrChange w:id="2157" w:author="Saugata Bhowmik" w:date="2025-08-01T10:12:00Z" w16du:dateUtc="2025-08-01T04:42:00Z">
                  <w:rPr>
                    <w:rFonts w:cstheme="minorHAnsi"/>
                    <w:color w:val="000000"/>
                  </w:rPr>
                </w:rPrChange>
              </w:rPr>
              <w:t>Probably Yes</w:t>
            </w:r>
          </w:p>
        </w:tc>
        <w:tc>
          <w:tcPr>
            <w:tcW w:w="3260" w:type="dxa"/>
          </w:tcPr>
          <w:p w14:paraId="1EB2A339" w14:textId="77777777" w:rsidR="00933B0C" w:rsidRPr="00DC2A71" w:rsidRDefault="00933B0C" w:rsidP="00D156DE">
            <w:pPr>
              <w:pStyle w:val="NoSpacing"/>
              <w:rPr>
                <w:rFonts w:cstheme="minorHAnsi"/>
                <w:lang w:val="en-US"/>
                <w:rPrChange w:id="2158" w:author="Saugata Bhowmik" w:date="2025-08-01T10:12:00Z" w16du:dateUtc="2025-08-01T04:42:00Z">
                  <w:rPr>
                    <w:rFonts w:cstheme="minorHAnsi"/>
                    <w:lang w:val="en-GB"/>
                  </w:rPr>
                </w:rPrChange>
              </w:rPr>
            </w:pPr>
            <w:r w:rsidRPr="00DC2A71">
              <w:rPr>
                <w:rFonts w:cstheme="minorHAnsi"/>
                <w:color w:val="000000"/>
                <w:lang w:val="en-US"/>
                <w:rPrChange w:id="2159" w:author="Saugata Bhowmik" w:date="2025-08-01T10:12:00Z" w16du:dateUtc="2025-08-01T04:42:00Z">
                  <w:rPr>
                    <w:rFonts w:cstheme="minorHAnsi"/>
                    <w:color w:val="000000"/>
                    <w:lang w:val="en-GB"/>
                  </w:rPr>
                </w:rPrChange>
              </w:rPr>
              <w:t>Unclear, unclear what predictors are added to the final model</w:t>
            </w:r>
          </w:p>
        </w:tc>
        <w:tc>
          <w:tcPr>
            <w:tcW w:w="4111" w:type="dxa"/>
          </w:tcPr>
          <w:p w14:paraId="462C72A3" w14:textId="77777777" w:rsidR="00933B0C" w:rsidRPr="00DC2A71" w:rsidRDefault="00933B0C" w:rsidP="00D156DE">
            <w:pPr>
              <w:pStyle w:val="NoSpacing"/>
              <w:rPr>
                <w:rFonts w:cstheme="minorHAnsi"/>
                <w:color w:val="000000"/>
                <w:lang w:val="en-US"/>
                <w:rPrChange w:id="2160" w:author="Saugata Bhowmik" w:date="2025-08-01T10:12:00Z" w16du:dateUtc="2025-08-01T04:42:00Z">
                  <w:rPr>
                    <w:rFonts w:cstheme="minorHAnsi"/>
                    <w:color w:val="000000"/>
                    <w:lang w:val="en-GB"/>
                  </w:rPr>
                </w:rPrChange>
              </w:rPr>
            </w:pPr>
            <w:r w:rsidRPr="00DC2A71">
              <w:rPr>
                <w:rFonts w:cstheme="minorHAnsi"/>
                <w:color w:val="000000"/>
                <w:lang w:val="en-US"/>
                <w:rPrChange w:id="2161" w:author="Saugata Bhowmik" w:date="2025-08-01T10:12:00Z" w16du:dateUtc="2025-08-01T04:42:00Z">
                  <w:rPr>
                    <w:rFonts w:cstheme="minorHAnsi"/>
                    <w:color w:val="000000"/>
                    <w:lang w:val="en-GB"/>
                  </w:rPr>
                </w:rPrChange>
              </w:rPr>
              <w:t xml:space="preserve">Unclear concerns, </w:t>
            </w:r>
          </w:p>
          <w:p w14:paraId="74F7317E" w14:textId="3AC435CD" w:rsidR="00933B0C" w:rsidRPr="00DC2A71" w:rsidRDefault="00933B0C" w:rsidP="00D156DE">
            <w:pPr>
              <w:rPr>
                <w:rFonts w:cstheme="minorHAnsi"/>
                <w:color w:val="000000"/>
                <w:lang w:val="en-US"/>
                <w:rPrChange w:id="2162" w:author="Saugata Bhowmik" w:date="2025-08-01T10:12:00Z" w16du:dateUtc="2025-08-01T04:42:00Z">
                  <w:rPr>
                    <w:rFonts w:cstheme="minorHAnsi"/>
                    <w:color w:val="000000"/>
                    <w:lang w:val="en-GB"/>
                  </w:rPr>
                </w:rPrChange>
              </w:rPr>
            </w:pPr>
            <w:r w:rsidRPr="00DC2A71">
              <w:rPr>
                <w:rFonts w:cstheme="minorHAnsi"/>
                <w:color w:val="000000"/>
                <w:lang w:val="en-US"/>
                <w:rPrChange w:id="2163" w:author="Saugata Bhowmik" w:date="2025-08-01T10:12:00Z" w16du:dateUtc="2025-08-01T04:42:00Z">
                  <w:rPr>
                    <w:rFonts w:cstheme="minorHAnsi"/>
                    <w:color w:val="000000"/>
                    <w:lang w:val="en-GB"/>
                  </w:rPr>
                </w:rPrChange>
              </w:rPr>
              <w:t>Unclear what predictors are added</w:t>
            </w:r>
          </w:p>
        </w:tc>
      </w:tr>
      <w:tr w:rsidR="00690D3D" w:rsidRPr="00DC2A71" w14:paraId="37ED6BC6" w14:textId="77777777" w:rsidTr="00D156DE">
        <w:trPr>
          <w:trHeight w:val="226"/>
        </w:trPr>
        <w:tc>
          <w:tcPr>
            <w:tcW w:w="1696" w:type="dxa"/>
          </w:tcPr>
          <w:p w14:paraId="11C948AD" w14:textId="1C72EFA6" w:rsidR="00933B0C" w:rsidRPr="00DC2A71" w:rsidRDefault="00933B0C" w:rsidP="00D156DE">
            <w:pPr>
              <w:pStyle w:val="NoSpacing"/>
              <w:rPr>
                <w:rFonts w:cstheme="minorHAnsi"/>
                <w:lang w:val="en-US"/>
                <w:rPrChange w:id="2164" w:author="Saugata Bhowmik" w:date="2025-08-01T10:12:00Z" w16du:dateUtc="2025-08-01T04:42:00Z">
                  <w:rPr>
                    <w:rFonts w:cstheme="minorHAnsi"/>
                  </w:rPr>
                </w:rPrChange>
              </w:rPr>
            </w:pPr>
            <w:r w:rsidRPr="00DC2A71">
              <w:rPr>
                <w:rFonts w:cstheme="minorHAnsi"/>
                <w:color w:val="000000"/>
                <w:lang w:val="en-US"/>
                <w:rPrChange w:id="2165" w:author="Saugata Bhowmik" w:date="2025-08-01T10:12:00Z" w16du:dateUtc="2025-08-01T04:42:00Z">
                  <w:rPr>
                    <w:rFonts w:cstheme="minorHAnsi"/>
                    <w:color w:val="000000"/>
                  </w:rPr>
                </w:rPrChange>
              </w:rPr>
              <w:t>Kocks</w:t>
            </w:r>
            <w:ins w:id="2166" w:author="Saugata Bhowmik" w:date="2025-08-01T08:58:00Z" w16du:dateUtc="2025-08-01T03:28:00Z">
              <w:r w:rsidR="00D5179A" w:rsidRPr="00DC2A71">
                <w:rPr>
                  <w:rFonts w:cstheme="minorHAnsi"/>
                  <w:color w:val="000000"/>
                  <w:lang w:val="en-US"/>
                  <w:rPrChange w:id="2167"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168" w:author="Saugata Bhowmik" w:date="2025-08-01T10:12:00Z" w16du:dateUtc="2025-08-01T04:42:00Z">
                  <w:rPr>
                    <w:rFonts w:cstheme="minorHAnsi"/>
                    <w:color w:val="000000"/>
                  </w:rPr>
                </w:rPrChange>
              </w:rPr>
              <w:t xml:space="preserve"> </w:t>
            </w:r>
            <w:r w:rsidRPr="00DC2A71">
              <w:rPr>
                <w:rFonts w:cstheme="minorHAnsi"/>
                <w:color w:val="000000"/>
                <w:lang w:val="en-US"/>
                <w:rPrChange w:id="2169"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217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171"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217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173" w:author="Saugata Bhowmik" w:date="2025-08-01T10:12:00Z" w16du:dateUtc="2025-08-01T04:42:00Z">
                  <w:rPr>
                    <w:rFonts w:cstheme="minorHAnsi"/>
                    <w:color w:val="000000"/>
                  </w:rPr>
                </w:rPrChange>
              </w:rPr>
            </w:r>
            <w:r w:rsidR="0039188E" w:rsidRPr="00DC2A71">
              <w:rPr>
                <w:rFonts w:cstheme="minorHAnsi"/>
                <w:color w:val="000000"/>
                <w:lang w:val="en-US"/>
                <w:rPrChange w:id="2174" w:author="Saugata Bhowmik" w:date="2025-08-01T10:12:00Z" w16du:dateUtc="2025-08-01T04:42:00Z">
                  <w:rPr>
                    <w:rFonts w:cstheme="minorHAnsi"/>
                    <w:color w:val="000000"/>
                  </w:rPr>
                </w:rPrChange>
              </w:rPr>
              <w:fldChar w:fldCharType="end"/>
            </w:r>
            <w:r w:rsidRPr="00DC2A71">
              <w:rPr>
                <w:rFonts w:cstheme="minorHAnsi"/>
                <w:color w:val="000000"/>
                <w:lang w:val="en-US"/>
                <w:rPrChange w:id="2175" w:author="Saugata Bhowmik" w:date="2025-08-01T10:12:00Z" w16du:dateUtc="2025-08-01T04:42:00Z">
                  <w:rPr>
                    <w:rFonts w:cstheme="minorHAnsi"/>
                    <w:color w:val="000000"/>
                  </w:rPr>
                </w:rPrChange>
              </w:rPr>
            </w:r>
            <w:r w:rsidRPr="00DC2A71">
              <w:rPr>
                <w:rFonts w:cstheme="minorHAnsi"/>
                <w:color w:val="000000"/>
                <w:lang w:val="en-US"/>
                <w:rPrChange w:id="2176" w:author="Saugata Bhowmik" w:date="2025-08-01T10:12:00Z" w16du:dateUtc="2025-08-01T04:42:00Z">
                  <w:rPr>
                    <w:rFonts w:cstheme="minorHAnsi"/>
                    <w:color w:val="000000"/>
                  </w:rPr>
                </w:rPrChange>
              </w:rPr>
              <w:fldChar w:fldCharType="separate"/>
            </w:r>
            <w:r w:rsidRPr="00DC2A71">
              <w:rPr>
                <w:rFonts w:cstheme="minorHAnsi"/>
                <w:color w:val="000000"/>
                <w:lang w:val="en-US"/>
                <w:rPrChange w:id="2177" w:author="Saugata Bhowmik" w:date="2025-08-01T10:12:00Z" w16du:dateUtc="2025-08-01T04:42:00Z">
                  <w:rPr>
                    <w:rFonts w:cstheme="minorHAnsi"/>
                    <w:noProof/>
                    <w:color w:val="000000"/>
                  </w:rPr>
                </w:rPrChange>
              </w:rPr>
              <w:t>[</w:t>
            </w:r>
            <w:del w:id="2178" w:author="Saugata Bhowmik" w:date="2025-08-01T08:58:00Z" w16du:dateUtc="2025-08-01T03:28:00Z">
              <w:r w:rsidRPr="00DC2A71" w:rsidDel="00D5179A">
                <w:rPr>
                  <w:rFonts w:cstheme="minorHAnsi"/>
                  <w:color w:val="000000"/>
                  <w:lang w:val="en-US"/>
                  <w:rPrChange w:id="2179" w:author="Saugata Bhowmik" w:date="2025-08-01T10:12:00Z" w16du:dateUtc="2025-08-01T04:42:00Z">
                    <w:rPr>
                      <w:rFonts w:cstheme="minorHAnsi"/>
                      <w:noProof/>
                      <w:color w:val="000000"/>
                    </w:rPr>
                  </w:rPrChange>
                </w:rPr>
                <w:delText>43</w:delText>
              </w:r>
            </w:del>
            <w:ins w:id="2180" w:author="Saugata Bhowmik" w:date="2025-08-01T08:58:00Z" w16du:dateUtc="2025-08-01T03:28:00Z">
              <w:r w:rsidR="00D5179A" w:rsidRPr="00DC2A71">
                <w:rPr>
                  <w:rFonts w:cstheme="minorHAnsi"/>
                  <w:color w:val="000000"/>
                  <w:lang w:val="en-US"/>
                  <w:rPrChange w:id="2181" w:author="Saugata Bhowmik" w:date="2025-08-01T10:12:00Z" w16du:dateUtc="2025-08-01T04:42:00Z">
                    <w:rPr>
                      <w:rFonts w:cstheme="minorHAnsi"/>
                      <w:noProof/>
                      <w:color w:val="000000"/>
                    </w:rPr>
                  </w:rPrChange>
                </w:rPr>
                <w:t>31</w:t>
              </w:r>
            </w:ins>
            <w:r w:rsidRPr="00DC2A71">
              <w:rPr>
                <w:rFonts w:cstheme="minorHAnsi"/>
                <w:color w:val="000000"/>
                <w:lang w:val="en-US"/>
                <w:rPrChange w:id="2182" w:author="Saugata Bhowmik" w:date="2025-08-01T10:12:00Z" w16du:dateUtc="2025-08-01T04:42:00Z">
                  <w:rPr>
                    <w:rFonts w:cstheme="minorHAnsi"/>
                    <w:noProof/>
                    <w:color w:val="000000"/>
                  </w:rPr>
                </w:rPrChange>
              </w:rPr>
              <w:t>]</w:t>
            </w:r>
            <w:r w:rsidRPr="00DC2A71">
              <w:rPr>
                <w:rFonts w:cstheme="minorHAnsi"/>
                <w:color w:val="000000"/>
                <w:lang w:val="en-US"/>
                <w:rPrChange w:id="2183" w:author="Saugata Bhowmik" w:date="2025-08-01T10:12:00Z" w16du:dateUtc="2025-08-01T04:42:00Z">
                  <w:rPr>
                    <w:rFonts w:cstheme="minorHAnsi"/>
                    <w:color w:val="000000"/>
                  </w:rPr>
                </w:rPrChange>
              </w:rPr>
              <w:fldChar w:fldCharType="end"/>
            </w:r>
          </w:p>
        </w:tc>
        <w:tc>
          <w:tcPr>
            <w:tcW w:w="2410" w:type="dxa"/>
            <w:noWrap/>
          </w:tcPr>
          <w:p w14:paraId="71F5D270" w14:textId="77777777" w:rsidR="00933B0C" w:rsidRPr="00DC2A71" w:rsidRDefault="00933B0C" w:rsidP="00D156DE">
            <w:pPr>
              <w:pStyle w:val="NoSpacing"/>
              <w:rPr>
                <w:rFonts w:cstheme="minorHAnsi"/>
                <w:lang w:val="en-US"/>
                <w:rPrChange w:id="2184" w:author="Saugata Bhowmik" w:date="2025-08-01T10:12:00Z" w16du:dateUtc="2025-08-01T04:42:00Z">
                  <w:rPr>
                    <w:rFonts w:cstheme="minorHAnsi"/>
                    <w:lang w:val="en-GB"/>
                  </w:rPr>
                </w:rPrChange>
              </w:rPr>
            </w:pPr>
            <w:r w:rsidRPr="00DC2A71">
              <w:rPr>
                <w:rFonts w:cstheme="minorHAnsi"/>
                <w:lang w:val="en-US"/>
                <w:rPrChange w:id="2185" w:author="Saugata Bhowmik" w:date="2025-08-01T10:12:00Z" w16du:dateUtc="2025-08-01T04:42:00Z">
                  <w:rPr>
                    <w:rFonts w:cstheme="minorHAnsi"/>
                    <w:lang w:val="en-GB"/>
                  </w:rPr>
                </w:rPrChange>
              </w:rPr>
              <w:t>Yes</w:t>
            </w:r>
          </w:p>
        </w:tc>
        <w:tc>
          <w:tcPr>
            <w:tcW w:w="2125" w:type="dxa"/>
            <w:noWrap/>
          </w:tcPr>
          <w:p w14:paraId="7E96F85D" w14:textId="77777777" w:rsidR="00933B0C" w:rsidRPr="00DC2A71" w:rsidRDefault="00933B0C" w:rsidP="00D156DE">
            <w:pPr>
              <w:pStyle w:val="NoSpacing"/>
              <w:rPr>
                <w:rFonts w:cstheme="minorHAnsi"/>
                <w:lang w:val="en-US"/>
                <w:rPrChange w:id="2186" w:author="Saugata Bhowmik" w:date="2025-08-01T10:12:00Z" w16du:dateUtc="2025-08-01T04:42:00Z">
                  <w:rPr>
                    <w:rFonts w:cstheme="minorHAnsi"/>
                  </w:rPr>
                </w:rPrChange>
              </w:rPr>
            </w:pPr>
            <w:r w:rsidRPr="00DC2A71">
              <w:rPr>
                <w:rFonts w:cstheme="minorHAnsi"/>
                <w:color w:val="000000"/>
                <w:lang w:val="en-US"/>
                <w:rPrChange w:id="2187" w:author="Saugata Bhowmik" w:date="2025-08-01T10:12:00Z" w16du:dateUtc="2025-08-01T04:42:00Z">
                  <w:rPr>
                    <w:rFonts w:cstheme="minorHAnsi"/>
                    <w:color w:val="000000"/>
                  </w:rPr>
                </w:rPrChange>
              </w:rPr>
              <w:t>Yes</w:t>
            </w:r>
          </w:p>
        </w:tc>
        <w:tc>
          <w:tcPr>
            <w:tcW w:w="2417" w:type="dxa"/>
          </w:tcPr>
          <w:p w14:paraId="00C2F45C" w14:textId="77777777" w:rsidR="00933B0C" w:rsidRPr="00DC2A71" w:rsidRDefault="00933B0C" w:rsidP="00D156DE">
            <w:pPr>
              <w:pStyle w:val="NoSpacing"/>
              <w:rPr>
                <w:rFonts w:cstheme="minorHAnsi"/>
                <w:lang w:val="en-US"/>
                <w:rPrChange w:id="2188" w:author="Saugata Bhowmik" w:date="2025-08-01T10:12:00Z" w16du:dateUtc="2025-08-01T04:42:00Z">
                  <w:rPr>
                    <w:rFonts w:cstheme="minorHAnsi"/>
                  </w:rPr>
                </w:rPrChange>
              </w:rPr>
            </w:pPr>
            <w:r w:rsidRPr="00DC2A71">
              <w:rPr>
                <w:rFonts w:cstheme="minorHAnsi"/>
                <w:color w:val="000000"/>
                <w:lang w:val="en-US"/>
                <w:rPrChange w:id="2189" w:author="Saugata Bhowmik" w:date="2025-08-01T10:12:00Z" w16du:dateUtc="2025-08-01T04:42:00Z">
                  <w:rPr>
                    <w:rFonts w:cstheme="minorHAnsi"/>
                    <w:color w:val="000000"/>
                  </w:rPr>
                </w:rPrChange>
              </w:rPr>
              <w:t>Yes</w:t>
            </w:r>
          </w:p>
        </w:tc>
        <w:tc>
          <w:tcPr>
            <w:tcW w:w="3260" w:type="dxa"/>
          </w:tcPr>
          <w:p w14:paraId="5225288A" w14:textId="77777777" w:rsidR="00933B0C" w:rsidRPr="00DC2A71" w:rsidRDefault="00933B0C" w:rsidP="00D156DE">
            <w:pPr>
              <w:pStyle w:val="NoSpacing"/>
              <w:rPr>
                <w:rFonts w:cstheme="minorHAnsi"/>
                <w:color w:val="000000"/>
                <w:lang w:val="en-US"/>
                <w:rPrChange w:id="2190" w:author="Saugata Bhowmik" w:date="2025-08-01T10:12:00Z" w16du:dateUtc="2025-08-01T04:42:00Z">
                  <w:rPr>
                    <w:rFonts w:cstheme="minorHAnsi"/>
                    <w:color w:val="000000"/>
                    <w:lang w:val="en-GB"/>
                  </w:rPr>
                </w:rPrChange>
              </w:rPr>
            </w:pPr>
            <w:r w:rsidRPr="00DC2A71">
              <w:rPr>
                <w:rFonts w:cstheme="minorHAnsi"/>
                <w:color w:val="000000"/>
                <w:lang w:val="en-US"/>
                <w:rPrChange w:id="2191" w:author="Saugata Bhowmik" w:date="2025-08-01T10:12:00Z" w16du:dateUtc="2025-08-01T04:42:00Z">
                  <w:rPr>
                    <w:rFonts w:cstheme="minorHAnsi"/>
                    <w:color w:val="000000"/>
                  </w:rPr>
                </w:rPrChange>
              </w:rPr>
              <w:t>Low</w:t>
            </w:r>
          </w:p>
        </w:tc>
        <w:tc>
          <w:tcPr>
            <w:tcW w:w="4111" w:type="dxa"/>
          </w:tcPr>
          <w:p w14:paraId="76911C09" w14:textId="77777777" w:rsidR="00933B0C" w:rsidRPr="00DC2A71" w:rsidRDefault="00933B0C" w:rsidP="00D156DE">
            <w:pPr>
              <w:pStyle w:val="NoSpacing"/>
              <w:rPr>
                <w:rFonts w:cstheme="minorHAnsi"/>
                <w:color w:val="000000"/>
                <w:lang w:val="en-US"/>
                <w:rPrChange w:id="2192" w:author="Saugata Bhowmik" w:date="2025-08-01T10:12:00Z" w16du:dateUtc="2025-08-01T04:42:00Z">
                  <w:rPr>
                    <w:rFonts w:cstheme="minorHAnsi"/>
                    <w:color w:val="000000"/>
                  </w:rPr>
                </w:rPrChange>
              </w:rPr>
            </w:pPr>
            <w:r w:rsidRPr="00DC2A71">
              <w:rPr>
                <w:rFonts w:cstheme="minorHAnsi"/>
                <w:color w:val="000000"/>
                <w:lang w:val="en-US"/>
                <w:rPrChange w:id="2193" w:author="Saugata Bhowmik" w:date="2025-08-01T10:12:00Z" w16du:dateUtc="2025-08-01T04:42:00Z">
                  <w:rPr>
                    <w:rFonts w:cstheme="minorHAnsi"/>
                    <w:color w:val="000000"/>
                  </w:rPr>
                </w:rPrChange>
              </w:rPr>
              <w:t>Low concerns</w:t>
            </w:r>
          </w:p>
        </w:tc>
      </w:tr>
      <w:tr w:rsidR="00690D3D" w:rsidRPr="00DC2A71" w14:paraId="481BC6B6" w14:textId="77777777" w:rsidTr="00D156DE">
        <w:trPr>
          <w:trHeight w:val="230"/>
        </w:trPr>
        <w:tc>
          <w:tcPr>
            <w:tcW w:w="1696" w:type="dxa"/>
          </w:tcPr>
          <w:p w14:paraId="2A4C50FD" w14:textId="097CE410" w:rsidR="00933B0C" w:rsidRPr="00DC2A71" w:rsidRDefault="00933B0C" w:rsidP="00D156DE">
            <w:pPr>
              <w:pStyle w:val="NoSpacing"/>
              <w:rPr>
                <w:rFonts w:cstheme="minorHAnsi"/>
                <w:lang w:val="en-US"/>
                <w:rPrChange w:id="2194" w:author="Saugata Bhowmik" w:date="2025-08-01T10:12:00Z" w16du:dateUtc="2025-08-01T04:42:00Z">
                  <w:rPr>
                    <w:rFonts w:cstheme="minorHAnsi"/>
                  </w:rPr>
                </w:rPrChange>
              </w:rPr>
            </w:pPr>
            <w:r w:rsidRPr="00DC2A71">
              <w:rPr>
                <w:rFonts w:cstheme="minorHAnsi"/>
                <w:color w:val="000000"/>
                <w:lang w:val="en-US"/>
                <w:rPrChange w:id="2195" w:author="Saugata Bhowmik" w:date="2025-08-01T10:12:00Z" w16du:dateUtc="2025-08-01T04:42:00Z">
                  <w:rPr>
                    <w:rFonts w:cstheme="minorHAnsi"/>
                    <w:color w:val="000000"/>
                  </w:rPr>
                </w:rPrChange>
              </w:rPr>
              <w:t>La</w:t>
            </w:r>
            <w:del w:id="2196" w:author="Saugata Bhowmik" w:date="2025-08-01T08:58:00Z" w16du:dateUtc="2025-08-01T03:28:00Z">
              <w:r w:rsidRPr="00DC2A71" w:rsidDel="00B223DC">
                <w:rPr>
                  <w:rFonts w:cstheme="minorHAnsi"/>
                  <w:color w:val="000000"/>
                  <w:lang w:val="en-US"/>
                  <w:rPrChange w:id="2197"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2198" w:author="Saugata Bhowmik" w:date="2025-08-01T10:12:00Z" w16du:dateUtc="2025-08-01T04:42:00Z">
                  <w:rPr>
                    <w:rFonts w:cstheme="minorHAnsi"/>
                    <w:color w:val="000000"/>
                  </w:rPr>
                </w:rPrChange>
              </w:rPr>
              <w:t>Freniere</w:t>
            </w:r>
            <w:ins w:id="2199" w:author="Saugata Bhowmik" w:date="2025-08-01T08:58:00Z" w16du:dateUtc="2025-08-01T03:28:00Z">
              <w:r w:rsidR="00B223DC" w:rsidRPr="00DC2A71">
                <w:rPr>
                  <w:rFonts w:cstheme="minorHAnsi"/>
                  <w:color w:val="000000"/>
                  <w:lang w:val="en-US"/>
                  <w:rPrChange w:id="2200"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201" w:author="Saugata Bhowmik" w:date="2025-08-01T10:12:00Z" w16du:dateUtc="2025-08-01T04:42:00Z">
                  <w:rPr>
                    <w:rFonts w:cstheme="minorHAnsi"/>
                    <w:color w:val="000000"/>
                  </w:rPr>
                </w:rPrChange>
              </w:rPr>
              <w:t xml:space="preserve"> </w:t>
            </w:r>
            <w:r w:rsidRPr="00DC2A71">
              <w:rPr>
                <w:rFonts w:cstheme="minorHAnsi"/>
                <w:color w:val="000000"/>
                <w:lang w:val="en-US"/>
                <w:rPrChange w:id="2202"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2203" w:author="Saugata Bhowmik" w:date="2025-08-01T10:12:00Z" w16du:dateUtc="2025-08-01T04:42:00Z">
                  <w:rPr>
                    <w:rFonts w:cstheme="minorHAnsi"/>
                    <w:color w:val="000000"/>
                  </w:rPr>
                </w:rPrChange>
              </w:rPr>
              <w:instrText xml:space="preserve"> ADDIN EN.CITE &lt;EndNote&gt;&lt;Cite&gt;&lt;Author&gt;LaFreniere&lt;/Author&gt;&lt;Year&gt;2016&lt;/Year&gt;&lt;RecNum&gt;641&lt;/RecNum&gt;&lt;DisplayText&gt;[44]&lt;/DisplayText&gt;&lt;record&gt;&lt;rec-number&gt;641&lt;/rec-number&gt;&lt;foreign-keys&gt;&lt;key app="EN" db-id="av5t0adzqxpz06et0vixzx0gta22ptvz5f9t" timestamp="1707296468"&gt;641&lt;/key&gt;&lt;/foreign-keys&gt;&lt;ref-type name="Journal Article"&gt;17&lt;/ref-type&gt;&lt;contributors&gt;&lt;authors&gt;&lt;author&gt;LaFreniere, D.&lt;/author&gt;&lt;author&gt;Zulkernine, F.&lt;/author&gt;&lt;author&gt;Barber, D.&lt;/author&gt;&lt;author&gt;Martin, K.&lt;/author&gt;&lt;/authors&gt;&lt;/contributors&gt;&lt;auth-address&gt;Queens Univ, Sch Comp, Kingston, ON, Canada&amp;#xD;Queens Univ, Sch Med, Kingston, ON, Canada&amp;#xD;Queens Univ, CPCSSN, Kingston, ON, Canada&lt;/auth-address&gt;&lt;titles&gt;&lt;title&gt;Using Machine Learning to Predict Hypertension from a Clinical Dataset&lt;/title&gt;&lt;secondary-title&gt;Proceedings of 2016 Ieee Symposium Series on Computational Intelligence (Ssci)&lt;/secondary-title&gt;&lt;/titles&gt;&lt;periodical&gt;&lt;full-title&gt;Proceedings of 2016 Ieee Symposium Series on Computational Intelligence (Ssci)&lt;/full-title&gt;&lt;/periodical&gt;&lt;keywords&gt;&lt;keyword&gt;artificial neural network&lt;/keyword&gt;&lt;keyword&gt;hypertension&lt;/keyword&gt;&lt;keyword&gt;backpropagation network&lt;/keyword&gt;&lt;keyword&gt;medical decision support systems&lt;/keyword&gt;&lt;keyword&gt;chronic disease surveillance&lt;/keyword&gt;&lt;keyword&gt;network&lt;/keyword&gt;&lt;/keywords&gt;&lt;dates&gt;&lt;year&gt;2016&lt;/year&gt;&lt;/dates&gt;&lt;urls&gt;&lt;related-urls&gt;&lt;url&gt;&lt;style face="underline" font="default" size="100%"&gt;&amp;lt;Go to ISI&amp;gt;://WOS:000400488300062&lt;/style&gt;&lt;/url&gt;&lt;url&gt;&lt;style face="underline" font="default" size="100%"&gt;https://ieeexplore.ieee.org/stampPDF/getPDF.jsp?tp=&amp;amp;arnumber=7849886&amp;amp;ref=&lt;/style&gt;&lt;/url&gt;&lt;/related-urls&gt;&lt;/urls&gt;&lt;electronic-resource-num&gt;10.1109/SSCI.2016.7849886&lt;/electronic-resource-num&gt;&lt;language&gt;English&lt;/language&gt;&lt;/record&gt;&lt;/Cite&gt;&lt;/EndNote&gt;</w:instrText>
            </w:r>
            <w:r w:rsidRPr="00DC2A71">
              <w:rPr>
                <w:rFonts w:cstheme="minorHAnsi"/>
                <w:color w:val="000000"/>
                <w:lang w:val="en-US"/>
                <w:rPrChange w:id="220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205" w:author="Saugata Bhowmik" w:date="2025-08-01T10:12:00Z" w16du:dateUtc="2025-08-01T04:42:00Z">
                  <w:rPr>
                    <w:rFonts w:cstheme="minorHAnsi"/>
                    <w:noProof/>
                    <w:color w:val="000000"/>
                  </w:rPr>
                </w:rPrChange>
              </w:rPr>
              <w:t>[</w:t>
            </w:r>
            <w:del w:id="2206" w:author="Saugata Bhowmik" w:date="2025-08-01T08:58:00Z" w16du:dateUtc="2025-08-01T03:28:00Z">
              <w:r w:rsidRPr="00DC2A71" w:rsidDel="00B223DC">
                <w:rPr>
                  <w:rFonts w:cstheme="minorHAnsi"/>
                  <w:color w:val="000000"/>
                  <w:lang w:val="en-US"/>
                  <w:rPrChange w:id="2207" w:author="Saugata Bhowmik" w:date="2025-08-01T10:12:00Z" w16du:dateUtc="2025-08-01T04:42:00Z">
                    <w:rPr>
                      <w:rFonts w:cstheme="minorHAnsi"/>
                      <w:noProof/>
                      <w:color w:val="000000"/>
                    </w:rPr>
                  </w:rPrChange>
                </w:rPr>
                <w:delText>44</w:delText>
              </w:r>
            </w:del>
            <w:ins w:id="2208" w:author="Saugata Bhowmik" w:date="2025-08-01T08:58:00Z" w16du:dateUtc="2025-08-01T03:28:00Z">
              <w:r w:rsidR="00B223DC" w:rsidRPr="00DC2A71">
                <w:rPr>
                  <w:rFonts w:cstheme="minorHAnsi"/>
                  <w:color w:val="000000"/>
                  <w:lang w:val="en-US"/>
                  <w:rPrChange w:id="2209" w:author="Saugata Bhowmik" w:date="2025-08-01T10:12:00Z" w16du:dateUtc="2025-08-01T04:42:00Z">
                    <w:rPr>
                      <w:rFonts w:cstheme="minorHAnsi"/>
                      <w:noProof/>
                      <w:color w:val="000000"/>
                    </w:rPr>
                  </w:rPrChange>
                </w:rPr>
                <w:t>25</w:t>
              </w:r>
            </w:ins>
            <w:r w:rsidRPr="00DC2A71">
              <w:rPr>
                <w:rFonts w:cstheme="minorHAnsi"/>
                <w:color w:val="000000"/>
                <w:lang w:val="en-US"/>
                <w:rPrChange w:id="2210" w:author="Saugata Bhowmik" w:date="2025-08-01T10:12:00Z" w16du:dateUtc="2025-08-01T04:42:00Z">
                  <w:rPr>
                    <w:rFonts w:cstheme="minorHAnsi"/>
                    <w:noProof/>
                    <w:color w:val="000000"/>
                  </w:rPr>
                </w:rPrChange>
              </w:rPr>
              <w:t>]</w:t>
            </w:r>
            <w:r w:rsidRPr="00DC2A71">
              <w:rPr>
                <w:rFonts w:cstheme="minorHAnsi"/>
                <w:color w:val="000000"/>
                <w:lang w:val="en-US"/>
                <w:rPrChange w:id="2211" w:author="Saugata Bhowmik" w:date="2025-08-01T10:12:00Z" w16du:dateUtc="2025-08-01T04:42:00Z">
                  <w:rPr>
                    <w:rFonts w:cstheme="minorHAnsi"/>
                    <w:color w:val="000000"/>
                  </w:rPr>
                </w:rPrChange>
              </w:rPr>
              <w:fldChar w:fldCharType="end"/>
            </w:r>
          </w:p>
        </w:tc>
        <w:tc>
          <w:tcPr>
            <w:tcW w:w="2410" w:type="dxa"/>
            <w:noWrap/>
          </w:tcPr>
          <w:p w14:paraId="4CCBCD61" w14:textId="77777777" w:rsidR="00933B0C" w:rsidRPr="00DC2A71" w:rsidRDefault="00933B0C" w:rsidP="00D156DE">
            <w:pPr>
              <w:pStyle w:val="NoSpacing"/>
              <w:rPr>
                <w:rFonts w:cstheme="minorHAnsi"/>
                <w:lang w:val="en-US"/>
                <w:rPrChange w:id="2212" w:author="Saugata Bhowmik" w:date="2025-08-01T10:12:00Z" w16du:dateUtc="2025-08-01T04:42:00Z">
                  <w:rPr>
                    <w:rFonts w:cstheme="minorHAnsi"/>
                    <w:lang w:val="en-GB"/>
                  </w:rPr>
                </w:rPrChange>
              </w:rPr>
            </w:pPr>
            <w:r w:rsidRPr="00DC2A71">
              <w:rPr>
                <w:rFonts w:cstheme="minorHAnsi"/>
                <w:lang w:val="en-US"/>
                <w:rPrChange w:id="2213" w:author="Saugata Bhowmik" w:date="2025-08-01T10:12:00Z" w16du:dateUtc="2025-08-01T04:42:00Z">
                  <w:rPr>
                    <w:rFonts w:cstheme="minorHAnsi"/>
                    <w:lang w:val="en-GB"/>
                  </w:rPr>
                </w:rPrChange>
              </w:rPr>
              <w:t>Yes</w:t>
            </w:r>
          </w:p>
        </w:tc>
        <w:tc>
          <w:tcPr>
            <w:tcW w:w="2125" w:type="dxa"/>
            <w:noWrap/>
          </w:tcPr>
          <w:p w14:paraId="4192E96A" w14:textId="77777777" w:rsidR="00933B0C" w:rsidRPr="00DC2A71" w:rsidRDefault="00933B0C" w:rsidP="00D156DE">
            <w:pPr>
              <w:pStyle w:val="NoSpacing"/>
              <w:rPr>
                <w:rFonts w:cstheme="minorHAnsi"/>
                <w:lang w:val="en-US"/>
                <w:rPrChange w:id="2214" w:author="Saugata Bhowmik" w:date="2025-08-01T10:12:00Z" w16du:dateUtc="2025-08-01T04:42:00Z">
                  <w:rPr>
                    <w:rFonts w:cstheme="minorHAnsi"/>
                    <w:lang w:val="en-GB"/>
                  </w:rPr>
                </w:rPrChange>
              </w:rPr>
            </w:pPr>
            <w:r w:rsidRPr="00DC2A71">
              <w:rPr>
                <w:rFonts w:cstheme="minorHAnsi"/>
                <w:color w:val="000000"/>
                <w:lang w:val="en-US"/>
                <w:rPrChange w:id="2215" w:author="Saugata Bhowmik" w:date="2025-08-01T10:12:00Z" w16du:dateUtc="2025-08-01T04:42:00Z">
                  <w:rPr>
                    <w:rFonts w:cstheme="minorHAnsi"/>
                    <w:color w:val="000000"/>
                  </w:rPr>
                </w:rPrChange>
              </w:rPr>
              <w:t>Probably Yes</w:t>
            </w:r>
          </w:p>
        </w:tc>
        <w:tc>
          <w:tcPr>
            <w:tcW w:w="2417" w:type="dxa"/>
          </w:tcPr>
          <w:p w14:paraId="3C1165EB" w14:textId="77777777" w:rsidR="00933B0C" w:rsidRPr="00DC2A71" w:rsidRDefault="00933B0C" w:rsidP="00D156DE">
            <w:pPr>
              <w:pStyle w:val="NoSpacing"/>
              <w:rPr>
                <w:rFonts w:cstheme="minorHAnsi"/>
                <w:lang w:val="en-US"/>
                <w:rPrChange w:id="2216" w:author="Saugata Bhowmik" w:date="2025-08-01T10:12:00Z" w16du:dateUtc="2025-08-01T04:42:00Z">
                  <w:rPr>
                    <w:rFonts w:cstheme="minorHAnsi"/>
                    <w:lang w:val="en-GB"/>
                  </w:rPr>
                </w:rPrChange>
              </w:rPr>
            </w:pPr>
            <w:r w:rsidRPr="00DC2A71">
              <w:rPr>
                <w:rFonts w:cstheme="minorHAnsi"/>
                <w:color w:val="000000"/>
                <w:lang w:val="en-US"/>
                <w:rPrChange w:id="2217" w:author="Saugata Bhowmik" w:date="2025-08-01T10:12:00Z" w16du:dateUtc="2025-08-01T04:42:00Z">
                  <w:rPr>
                    <w:rFonts w:cstheme="minorHAnsi"/>
                    <w:color w:val="000000"/>
                  </w:rPr>
                </w:rPrChange>
              </w:rPr>
              <w:t>Probably Yes</w:t>
            </w:r>
          </w:p>
        </w:tc>
        <w:tc>
          <w:tcPr>
            <w:tcW w:w="3260" w:type="dxa"/>
          </w:tcPr>
          <w:p w14:paraId="027FBD1E" w14:textId="77777777" w:rsidR="00933B0C" w:rsidRPr="00DC2A71" w:rsidRDefault="00933B0C" w:rsidP="00D156DE">
            <w:pPr>
              <w:pStyle w:val="NoSpacing"/>
              <w:rPr>
                <w:rFonts w:cstheme="minorHAnsi"/>
                <w:lang w:val="en-US"/>
                <w:rPrChange w:id="2218" w:author="Saugata Bhowmik" w:date="2025-08-01T10:12:00Z" w16du:dateUtc="2025-08-01T04:42:00Z">
                  <w:rPr>
                    <w:rFonts w:cstheme="minorHAnsi"/>
                    <w:lang w:val="en-GB"/>
                  </w:rPr>
                </w:rPrChange>
              </w:rPr>
            </w:pPr>
            <w:r w:rsidRPr="00DC2A71">
              <w:rPr>
                <w:rFonts w:cstheme="minorHAnsi"/>
                <w:color w:val="000000"/>
                <w:lang w:val="en-US"/>
                <w:rPrChange w:id="2219" w:author="Saugata Bhowmik" w:date="2025-08-01T10:12:00Z" w16du:dateUtc="2025-08-01T04:42:00Z">
                  <w:rPr>
                    <w:rFonts w:cstheme="minorHAnsi"/>
                    <w:color w:val="000000"/>
                  </w:rPr>
                </w:rPrChange>
              </w:rPr>
              <w:t>Low</w:t>
            </w:r>
          </w:p>
        </w:tc>
        <w:tc>
          <w:tcPr>
            <w:tcW w:w="4111" w:type="dxa"/>
          </w:tcPr>
          <w:p w14:paraId="7986EC14" w14:textId="77777777" w:rsidR="00933B0C" w:rsidRPr="00DC2A71" w:rsidRDefault="00933B0C" w:rsidP="00D156DE">
            <w:pPr>
              <w:pStyle w:val="NoSpacing"/>
              <w:rPr>
                <w:rFonts w:cstheme="minorHAnsi"/>
                <w:color w:val="000000"/>
                <w:lang w:val="en-US"/>
                <w:rPrChange w:id="2220" w:author="Saugata Bhowmik" w:date="2025-08-01T10:12:00Z" w16du:dateUtc="2025-08-01T04:42:00Z">
                  <w:rPr>
                    <w:rFonts w:cstheme="minorHAnsi"/>
                    <w:color w:val="000000"/>
                  </w:rPr>
                </w:rPrChange>
              </w:rPr>
            </w:pPr>
            <w:r w:rsidRPr="00DC2A71">
              <w:rPr>
                <w:rFonts w:cstheme="minorHAnsi"/>
                <w:color w:val="000000"/>
                <w:lang w:val="en-US"/>
                <w:rPrChange w:id="2221" w:author="Saugata Bhowmik" w:date="2025-08-01T10:12:00Z" w16du:dateUtc="2025-08-01T04:42:00Z">
                  <w:rPr>
                    <w:rFonts w:cstheme="minorHAnsi"/>
                    <w:color w:val="000000"/>
                  </w:rPr>
                </w:rPrChange>
              </w:rPr>
              <w:t>Low concerns</w:t>
            </w:r>
          </w:p>
        </w:tc>
      </w:tr>
      <w:tr w:rsidR="00690D3D" w:rsidRPr="00DC2A71" w14:paraId="696406DF" w14:textId="77777777" w:rsidTr="00D156DE">
        <w:trPr>
          <w:trHeight w:val="234"/>
        </w:trPr>
        <w:tc>
          <w:tcPr>
            <w:tcW w:w="1696" w:type="dxa"/>
          </w:tcPr>
          <w:p w14:paraId="6CA2FFDE" w14:textId="2826F601" w:rsidR="00933B0C" w:rsidRPr="00DC2A71" w:rsidRDefault="00933B0C" w:rsidP="00D156DE">
            <w:pPr>
              <w:pStyle w:val="NoSpacing"/>
              <w:rPr>
                <w:rFonts w:cstheme="minorHAnsi"/>
                <w:lang w:val="en-US"/>
                <w:rPrChange w:id="2222" w:author="Saugata Bhowmik" w:date="2025-08-01T10:12:00Z" w16du:dateUtc="2025-08-01T04:42:00Z">
                  <w:rPr>
                    <w:rFonts w:cstheme="minorHAnsi"/>
                  </w:rPr>
                </w:rPrChange>
              </w:rPr>
            </w:pPr>
            <w:r w:rsidRPr="00DC2A71">
              <w:rPr>
                <w:rFonts w:cstheme="minorHAnsi"/>
                <w:color w:val="000000"/>
                <w:lang w:val="en-US"/>
                <w:rPrChange w:id="2223" w:author="Saugata Bhowmik" w:date="2025-08-01T10:12:00Z" w16du:dateUtc="2025-08-01T04:42:00Z">
                  <w:rPr>
                    <w:rFonts w:cstheme="minorHAnsi"/>
                    <w:color w:val="000000"/>
                  </w:rPr>
                </w:rPrChange>
              </w:rPr>
              <w:t>Lin</w:t>
            </w:r>
            <w:ins w:id="2224" w:author="Saugata Bhowmik" w:date="2025-08-01T08:59:00Z" w16du:dateUtc="2025-08-01T03:29:00Z">
              <w:r w:rsidR="00B223DC" w:rsidRPr="00DC2A71">
                <w:rPr>
                  <w:rFonts w:cstheme="minorHAnsi"/>
                  <w:color w:val="000000"/>
                  <w:lang w:val="en-US"/>
                  <w:rPrChange w:id="222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226" w:author="Saugata Bhowmik" w:date="2025-08-01T10:12:00Z" w16du:dateUtc="2025-08-01T04:42:00Z">
                  <w:rPr>
                    <w:rFonts w:cstheme="minorHAnsi"/>
                    <w:color w:val="000000"/>
                  </w:rPr>
                </w:rPrChange>
              </w:rPr>
              <w:t xml:space="preserve"> </w:t>
            </w:r>
            <w:r w:rsidRPr="00DC2A71">
              <w:rPr>
                <w:rFonts w:cstheme="minorHAnsi"/>
                <w:color w:val="000000"/>
                <w:lang w:val="en-US"/>
                <w:rPrChange w:id="2227"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222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229"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223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231" w:author="Saugata Bhowmik" w:date="2025-08-01T10:12:00Z" w16du:dateUtc="2025-08-01T04:42:00Z">
                  <w:rPr>
                    <w:rFonts w:cstheme="minorHAnsi"/>
                    <w:color w:val="000000"/>
                  </w:rPr>
                </w:rPrChange>
              </w:rPr>
            </w:r>
            <w:r w:rsidR="0039188E" w:rsidRPr="00DC2A71">
              <w:rPr>
                <w:rFonts w:cstheme="minorHAnsi"/>
                <w:color w:val="000000"/>
                <w:lang w:val="en-US"/>
                <w:rPrChange w:id="2232" w:author="Saugata Bhowmik" w:date="2025-08-01T10:12:00Z" w16du:dateUtc="2025-08-01T04:42:00Z">
                  <w:rPr>
                    <w:rFonts w:cstheme="minorHAnsi"/>
                    <w:color w:val="000000"/>
                  </w:rPr>
                </w:rPrChange>
              </w:rPr>
              <w:fldChar w:fldCharType="end"/>
            </w:r>
            <w:r w:rsidRPr="00DC2A71">
              <w:rPr>
                <w:rFonts w:cstheme="minorHAnsi"/>
                <w:color w:val="000000"/>
                <w:lang w:val="en-US"/>
                <w:rPrChange w:id="2233" w:author="Saugata Bhowmik" w:date="2025-08-01T10:12:00Z" w16du:dateUtc="2025-08-01T04:42:00Z">
                  <w:rPr>
                    <w:rFonts w:cstheme="minorHAnsi"/>
                    <w:color w:val="000000"/>
                  </w:rPr>
                </w:rPrChange>
              </w:rPr>
            </w:r>
            <w:r w:rsidRPr="00DC2A71">
              <w:rPr>
                <w:rFonts w:cstheme="minorHAnsi"/>
                <w:color w:val="000000"/>
                <w:lang w:val="en-US"/>
                <w:rPrChange w:id="223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235" w:author="Saugata Bhowmik" w:date="2025-08-01T10:12:00Z" w16du:dateUtc="2025-08-01T04:42:00Z">
                  <w:rPr>
                    <w:rFonts w:cstheme="minorHAnsi"/>
                    <w:noProof/>
                    <w:color w:val="000000"/>
                  </w:rPr>
                </w:rPrChange>
              </w:rPr>
              <w:t>[</w:t>
            </w:r>
            <w:del w:id="2236" w:author="Saugata Bhowmik" w:date="2025-08-01T08:59:00Z" w16du:dateUtc="2025-08-01T03:29:00Z">
              <w:r w:rsidRPr="00DC2A71" w:rsidDel="00B223DC">
                <w:rPr>
                  <w:rFonts w:cstheme="minorHAnsi"/>
                  <w:color w:val="000000"/>
                  <w:lang w:val="en-US"/>
                  <w:rPrChange w:id="2237" w:author="Saugata Bhowmik" w:date="2025-08-01T10:12:00Z" w16du:dateUtc="2025-08-01T04:42:00Z">
                    <w:rPr>
                      <w:rFonts w:cstheme="minorHAnsi"/>
                      <w:noProof/>
                      <w:color w:val="000000"/>
                    </w:rPr>
                  </w:rPrChange>
                </w:rPr>
                <w:delText>45</w:delText>
              </w:r>
            </w:del>
            <w:ins w:id="2238" w:author="Saugata Bhowmik" w:date="2025-08-01T08:59:00Z" w16du:dateUtc="2025-08-01T03:29:00Z">
              <w:r w:rsidR="00B223DC" w:rsidRPr="00DC2A71">
                <w:rPr>
                  <w:rFonts w:cstheme="minorHAnsi"/>
                  <w:color w:val="000000"/>
                  <w:lang w:val="en-US"/>
                  <w:rPrChange w:id="2239" w:author="Saugata Bhowmik" w:date="2025-08-01T10:12:00Z" w16du:dateUtc="2025-08-01T04:42:00Z">
                    <w:rPr>
                      <w:rFonts w:cstheme="minorHAnsi"/>
                      <w:noProof/>
                      <w:color w:val="000000"/>
                    </w:rPr>
                  </w:rPrChange>
                </w:rPr>
                <w:t>26</w:t>
              </w:r>
            </w:ins>
            <w:r w:rsidRPr="00DC2A71">
              <w:rPr>
                <w:rFonts w:cstheme="minorHAnsi"/>
                <w:color w:val="000000"/>
                <w:lang w:val="en-US"/>
                <w:rPrChange w:id="2240" w:author="Saugata Bhowmik" w:date="2025-08-01T10:12:00Z" w16du:dateUtc="2025-08-01T04:42:00Z">
                  <w:rPr>
                    <w:rFonts w:cstheme="minorHAnsi"/>
                    <w:noProof/>
                    <w:color w:val="000000"/>
                  </w:rPr>
                </w:rPrChange>
              </w:rPr>
              <w:t>]</w:t>
            </w:r>
            <w:r w:rsidRPr="00DC2A71">
              <w:rPr>
                <w:rFonts w:cstheme="minorHAnsi"/>
                <w:color w:val="000000"/>
                <w:lang w:val="en-US"/>
                <w:rPrChange w:id="2241" w:author="Saugata Bhowmik" w:date="2025-08-01T10:12:00Z" w16du:dateUtc="2025-08-01T04:42:00Z">
                  <w:rPr>
                    <w:rFonts w:cstheme="minorHAnsi"/>
                    <w:color w:val="000000"/>
                  </w:rPr>
                </w:rPrChange>
              </w:rPr>
              <w:fldChar w:fldCharType="end"/>
            </w:r>
          </w:p>
        </w:tc>
        <w:tc>
          <w:tcPr>
            <w:tcW w:w="2410" w:type="dxa"/>
            <w:noWrap/>
          </w:tcPr>
          <w:p w14:paraId="443ED9FD" w14:textId="77777777" w:rsidR="00933B0C" w:rsidRPr="00DC2A71" w:rsidRDefault="00933B0C" w:rsidP="00D156DE">
            <w:pPr>
              <w:pStyle w:val="NoSpacing"/>
              <w:rPr>
                <w:rFonts w:cstheme="minorHAnsi"/>
                <w:lang w:val="en-US"/>
                <w:rPrChange w:id="2242" w:author="Saugata Bhowmik" w:date="2025-08-01T10:12:00Z" w16du:dateUtc="2025-08-01T04:42:00Z">
                  <w:rPr>
                    <w:rFonts w:cstheme="minorHAnsi"/>
                    <w:lang w:val="en-GB"/>
                  </w:rPr>
                </w:rPrChange>
              </w:rPr>
            </w:pPr>
            <w:r w:rsidRPr="00DC2A71">
              <w:rPr>
                <w:rFonts w:cstheme="minorHAnsi"/>
                <w:lang w:val="en-US"/>
                <w:rPrChange w:id="2243" w:author="Saugata Bhowmik" w:date="2025-08-01T10:12:00Z" w16du:dateUtc="2025-08-01T04:42:00Z">
                  <w:rPr>
                    <w:rFonts w:cstheme="minorHAnsi"/>
                    <w:lang w:val="en-GB"/>
                  </w:rPr>
                </w:rPrChange>
              </w:rPr>
              <w:t>Yes</w:t>
            </w:r>
          </w:p>
        </w:tc>
        <w:tc>
          <w:tcPr>
            <w:tcW w:w="2125" w:type="dxa"/>
            <w:noWrap/>
          </w:tcPr>
          <w:p w14:paraId="3A3D9FF1" w14:textId="77777777" w:rsidR="00933B0C" w:rsidRPr="00DC2A71" w:rsidRDefault="00933B0C" w:rsidP="00D156DE">
            <w:pPr>
              <w:pStyle w:val="NoSpacing"/>
              <w:rPr>
                <w:rFonts w:cstheme="minorHAnsi"/>
                <w:lang w:val="en-US"/>
                <w:rPrChange w:id="2244" w:author="Saugata Bhowmik" w:date="2025-08-01T10:12:00Z" w16du:dateUtc="2025-08-01T04:42:00Z">
                  <w:rPr>
                    <w:rFonts w:cstheme="minorHAnsi"/>
                    <w:lang w:val="en-GB"/>
                  </w:rPr>
                </w:rPrChange>
              </w:rPr>
            </w:pPr>
            <w:r w:rsidRPr="00DC2A71">
              <w:rPr>
                <w:rFonts w:cstheme="minorHAnsi"/>
                <w:color w:val="000000"/>
                <w:lang w:val="en-US"/>
                <w:rPrChange w:id="2245" w:author="Saugata Bhowmik" w:date="2025-08-01T10:12:00Z" w16du:dateUtc="2025-08-01T04:42:00Z">
                  <w:rPr>
                    <w:rFonts w:cstheme="minorHAnsi"/>
                    <w:color w:val="000000"/>
                  </w:rPr>
                </w:rPrChange>
              </w:rPr>
              <w:t>Yes</w:t>
            </w:r>
          </w:p>
        </w:tc>
        <w:tc>
          <w:tcPr>
            <w:tcW w:w="2417" w:type="dxa"/>
          </w:tcPr>
          <w:p w14:paraId="692DC301" w14:textId="77777777" w:rsidR="00933B0C" w:rsidRPr="00DC2A71" w:rsidRDefault="00933B0C" w:rsidP="00D156DE">
            <w:pPr>
              <w:pStyle w:val="NoSpacing"/>
              <w:rPr>
                <w:rFonts w:cstheme="minorHAnsi"/>
                <w:lang w:val="en-US"/>
                <w:rPrChange w:id="2246" w:author="Saugata Bhowmik" w:date="2025-08-01T10:12:00Z" w16du:dateUtc="2025-08-01T04:42:00Z">
                  <w:rPr>
                    <w:rFonts w:cstheme="minorHAnsi"/>
                    <w:lang w:val="en-GB"/>
                  </w:rPr>
                </w:rPrChange>
              </w:rPr>
            </w:pPr>
            <w:r w:rsidRPr="00DC2A71">
              <w:rPr>
                <w:rFonts w:cstheme="minorHAnsi"/>
                <w:color w:val="000000"/>
                <w:lang w:val="en-US"/>
                <w:rPrChange w:id="2247" w:author="Saugata Bhowmik" w:date="2025-08-01T10:12:00Z" w16du:dateUtc="2025-08-01T04:42:00Z">
                  <w:rPr>
                    <w:rFonts w:cstheme="minorHAnsi"/>
                    <w:color w:val="000000"/>
                  </w:rPr>
                </w:rPrChange>
              </w:rPr>
              <w:t>Yes</w:t>
            </w:r>
          </w:p>
        </w:tc>
        <w:tc>
          <w:tcPr>
            <w:tcW w:w="3260" w:type="dxa"/>
          </w:tcPr>
          <w:p w14:paraId="1B9EF121" w14:textId="77777777" w:rsidR="00933B0C" w:rsidRPr="00DC2A71" w:rsidRDefault="00933B0C" w:rsidP="00D156DE">
            <w:pPr>
              <w:pStyle w:val="NoSpacing"/>
              <w:rPr>
                <w:rFonts w:cstheme="minorHAnsi"/>
                <w:lang w:val="en-US"/>
                <w:rPrChange w:id="2248" w:author="Saugata Bhowmik" w:date="2025-08-01T10:12:00Z" w16du:dateUtc="2025-08-01T04:42:00Z">
                  <w:rPr>
                    <w:rFonts w:cstheme="minorHAnsi"/>
                    <w:lang w:val="en-GB"/>
                  </w:rPr>
                </w:rPrChange>
              </w:rPr>
            </w:pPr>
            <w:r w:rsidRPr="00DC2A71">
              <w:rPr>
                <w:rFonts w:cstheme="minorHAnsi"/>
                <w:color w:val="000000"/>
                <w:lang w:val="en-US"/>
                <w:rPrChange w:id="2249" w:author="Saugata Bhowmik" w:date="2025-08-01T10:12:00Z" w16du:dateUtc="2025-08-01T04:42:00Z">
                  <w:rPr>
                    <w:rFonts w:cstheme="minorHAnsi"/>
                    <w:color w:val="000000"/>
                  </w:rPr>
                </w:rPrChange>
              </w:rPr>
              <w:t>Low</w:t>
            </w:r>
          </w:p>
        </w:tc>
        <w:tc>
          <w:tcPr>
            <w:tcW w:w="4111" w:type="dxa"/>
          </w:tcPr>
          <w:p w14:paraId="3B954AD1" w14:textId="77777777" w:rsidR="00933B0C" w:rsidRPr="00DC2A71" w:rsidRDefault="00933B0C" w:rsidP="00D156DE">
            <w:pPr>
              <w:pStyle w:val="NoSpacing"/>
              <w:rPr>
                <w:rFonts w:cstheme="minorHAnsi"/>
                <w:color w:val="000000"/>
                <w:lang w:val="en-US"/>
                <w:rPrChange w:id="2250" w:author="Saugata Bhowmik" w:date="2025-08-01T10:12:00Z" w16du:dateUtc="2025-08-01T04:42:00Z">
                  <w:rPr>
                    <w:rFonts w:cstheme="minorHAnsi"/>
                    <w:color w:val="000000"/>
                  </w:rPr>
                </w:rPrChange>
              </w:rPr>
            </w:pPr>
            <w:r w:rsidRPr="00DC2A71">
              <w:rPr>
                <w:rFonts w:cstheme="minorHAnsi"/>
                <w:color w:val="000000"/>
                <w:lang w:val="en-US"/>
                <w:rPrChange w:id="2251" w:author="Saugata Bhowmik" w:date="2025-08-01T10:12:00Z" w16du:dateUtc="2025-08-01T04:42:00Z">
                  <w:rPr>
                    <w:rFonts w:cstheme="minorHAnsi"/>
                    <w:color w:val="000000"/>
                  </w:rPr>
                </w:rPrChange>
              </w:rPr>
              <w:t>Low concerns</w:t>
            </w:r>
          </w:p>
        </w:tc>
      </w:tr>
      <w:tr w:rsidR="00690D3D" w:rsidRPr="00DC2A71" w14:paraId="2BC2A58F" w14:textId="77777777" w:rsidTr="00D156DE">
        <w:trPr>
          <w:trHeight w:val="239"/>
        </w:trPr>
        <w:tc>
          <w:tcPr>
            <w:tcW w:w="1696" w:type="dxa"/>
          </w:tcPr>
          <w:p w14:paraId="3D6875C6" w14:textId="59B51191" w:rsidR="00933B0C" w:rsidRPr="00DC2A71" w:rsidRDefault="00933B0C" w:rsidP="00D156DE">
            <w:pPr>
              <w:pStyle w:val="NoSpacing"/>
              <w:rPr>
                <w:rFonts w:cstheme="minorHAnsi"/>
                <w:lang w:val="en-US"/>
                <w:rPrChange w:id="2252" w:author="Saugata Bhowmik" w:date="2025-08-01T10:12:00Z" w16du:dateUtc="2025-08-01T04:42:00Z">
                  <w:rPr>
                    <w:rFonts w:cstheme="minorHAnsi"/>
                  </w:rPr>
                </w:rPrChange>
              </w:rPr>
            </w:pPr>
            <w:r w:rsidRPr="00DC2A71">
              <w:rPr>
                <w:rFonts w:cstheme="minorHAnsi"/>
                <w:color w:val="000000"/>
                <w:lang w:val="en-US"/>
                <w:rPrChange w:id="2253" w:author="Saugata Bhowmik" w:date="2025-08-01T10:12:00Z" w16du:dateUtc="2025-08-01T04:42:00Z">
                  <w:rPr>
                    <w:rFonts w:cstheme="minorHAnsi"/>
                    <w:color w:val="000000"/>
                  </w:rPr>
                </w:rPrChange>
              </w:rPr>
              <w:t>Mariani</w:t>
            </w:r>
            <w:ins w:id="2254" w:author="Saugata Bhowmik" w:date="2025-08-01T08:59:00Z" w16du:dateUtc="2025-08-01T03:29:00Z">
              <w:r w:rsidR="00B223DC" w:rsidRPr="00DC2A71">
                <w:rPr>
                  <w:rFonts w:cstheme="minorHAnsi"/>
                  <w:color w:val="000000"/>
                  <w:lang w:val="en-US"/>
                  <w:rPrChange w:id="225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256" w:author="Saugata Bhowmik" w:date="2025-08-01T10:12:00Z" w16du:dateUtc="2025-08-01T04:42:00Z">
                  <w:rPr>
                    <w:rFonts w:cstheme="minorHAnsi"/>
                    <w:color w:val="000000"/>
                  </w:rPr>
                </w:rPrChange>
              </w:rPr>
              <w:t xml:space="preserve"> </w:t>
            </w:r>
            <w:r w:rsidRPr="00DC2A71">
              <w:rPr>
                <w:rFonts w:cstheme="minorHAnsi"/>
                <w:color w:val="000000"/>
                <w:lang w:val="en-US"/>
                <w:rPrChange w:id="2257"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225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259"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226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261" w:author="Saugata Bhowmik" w:date="2025-08-01T10:12:00Z" w16du:dateUtc="2025-08-01T04:42:00Z">
                  <w:rPr>
                    <w:rFonts w:cstheme="minorHAnsi"/>
                    <w:color w:val="000000"/>
                  </w:rPr>
                </w:rPrChange>
              </w:rPr>
            </w:r>
            <w:r w:rsidR="0039188E" w:rsidRPr="00DC2A71">
              <w:rPr>
                <w:rFonts w:cstheme="minorHAnsi"/>
                <w:color w:val="000000"/>
                <w:lang w:val="en-US"/>
                <w:rPrChange w:id="2262" w:author="Saugata Bhowmik" w:date="2025-08-01T10:12:00Z" w16du:dateUtc="2025-08-01T04:42:00Z">
                  <w:rPr>
                    <w:rFonts w:cstheme="minorHAnsi"/>
                    <w:color w:val="000000"/>
                  </w:rPr>
                </w:rPrChange>
              </w:rPr>
              <w:fldChar w:fldCharType="end"/>
            </w:r>
            <w:r w:rsidRPr="00DC2A71">
              <w:rPr>
                <w:rFonts w:cstheme="minorHAnsi"/>
                <w:color w:val="000000"/>
                <w:lang w:val="en-US"/>
                <w:rPrChange w:id="2263" w:author="Saugata Bhowmik" w:date="2025-08-01T10:12:00Z" w16du:dateUtc="2025-08-01T04:42:00Z">
                  <w:rPr>
                    <w:rFonts w:cstheme="minorHAnsi"/>
                    <w:color w:val="000000"/>
                  </w:rPr>
                </w:rPrChange>
              </w:rPr>
            </w:r>
            <w:r w:rsidRPr="00DC2A71">
              <w:rPr>
                <w:rFonts w:cstheme="minorHAnsi"/>
                <w:color w:val="000000"/>
                <w:lang w:val="en-US"/>
                <w:rPrChange w:id="226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265" w:author="Saugata Bhowmik" w:date="2025-08-01T10:12:00Z" w16du:dateUtc="2025-08-01T04:42:00Z">
                  <w:rPr>
                    <w:rFonts w:cstheme="minorHAnsi"/>
                    <w:noProof/>
                    <w:color w:val="000000"/>
                  </w:rPr>
                </w:rPrChange>
              </w:rPr>
              <w:t>[</w:t>
            </w:r>
            <w:del w:id="2266" w:author="Saugata Bhowmik" w:date="2025-08-01T08:59:00Z" w16du:dateUtc="2025-08-01T03:29:00Z">
              <w:r w:rsidRPr="00DC2A71" w:rsidDel="00B223DC">
                <w:rPr>
                  <w:rFonts w:cstheme="minorHAnsi"/>
                  <w:color w:val="000000"/>
                  <w:lang w:val="en-US"/>
                  <w:rPrChange w:id="2267" w:author="Saugata Bhowmik" w:date="2025-08-01T10:12:00Z" w16du:dateUtc="2025-08-01T04:42:00Z">
                    <w:rPr>
                      <w:rFonts w:cstheme="minorHAnsi"/>
                      <w:noProof/>
                      <w:color w:val="000000"/>
                    </w:rPr>
                  </w:rPrChange>
                </w:rPr>
                <w:delText>46</w:delText>
              </w:r>
            </w:del>
            <w:ins w:id="2268" w:author="Saugata Bhowmik" w:date="2025-08-01T08:59:00Z" w16du:dateUtc="2025-08-01T03:29:00Z">
              <w:r w:rsidR="00B223DC" w:rsidRPr="00DC2A71">
                <w:rPr>
                  <w:rFonts w:cstheme="minorHAnsi"/>
                  <w:color w:val="000000"/>
                  <w:lang w:val="en-US"/>
                  <w:rPrChange w:id="2269" w:author="Saugata Bhowmik" w:date="2025-08-01T10:12:00Z" w16du:dateUtc="2025-08-01T04:42:00Z">
                    <w:rPr>
                      <w:rFonts w:cstheme="minorHAnsi"/>
                      <w:noProof/>
                      <w:color w:val="000000"/>
                    </w:rPr>
                  </w:rPrChange>
                </w:rPr>
                <w:t>21</w:t>
              </w:r>
            </w:ins>
            <w:r w:rsidRPr="00DC2A71">
              <w:rPr>
                <w:rFonts w:cstheme="minorHAnsi"/>
                <w:color w:val="000000"/>
                <w:lang w:val="en-US"/>
                <w:rPrChange w:id="2270" w:author="Saugata Bhowmik" w:date="2025-08-01T10:12:00Z" w16du:dateUtc="2025-08-01T04:42:00Z">
                  <w:rPr>
                    <w:rFonts w:cstheme="minorHAnsi"/>
                    <w:noProof/>
                    <w:color w:val="000000"/>
                  </w:rPr>
                </w:rPrChange>
              </w:rPr>
              <w:t>]</w:t>
            </w:r>
            <w:r w:rsidRPr="00DC2A71">
              <w:rPr>
                <w:rFonts w:cstheme="minorHAnsi"/>
                <w:color w:val="000000"/>
                <w:lang w:val="en-US"/>
                <w:rPrChange w:id="2271" w:author="Saugata Bhowmik" w:date="2025-08-01T10:12:00Z" w16du:dateUtc="2025-08-01T04:42:00Z">
                  <w:rPr>
                    <w:rFonts w:cstheme="minorHAnsi"/>
                    <w:color w:val="000000"/>
                  </w:rPr>
                </w:rPrChange>
              </w:rPr>
              <w:fldChar w:fldCharType="end"/>
            </w:r>
          </w:p>
        </w:tc>
        <w:tc>
          <w:tcPr>
            <w:tcW w:w="2410" w:type="dxa"/>
            <w:noWrap/>
          </w:tcPr>
          <w:p w14:paraId="6B7B01D2" w14:textId="77777777" w:rsidR="00933B0C" w:rsidRPr="00DC2A71" w:rsidRDefault="00933B0C" w:rsidP="00D156DE">
            <w:pPr>
              <w:pStyle w:val="NoSpacing"/>
              <w:rPr>
                <w:rFonts w:cstheme="minorHAnsi"/>
                <w:lang w:val="en-US"/>
                <w:rPrChange w:id="2272" w:author="Saugata Bhowmik" w:date="2025-08-01T10:12:00Z" w16du:dateUtc="2025-08-01T04:42:00Z">
                  <w:rPr>
                    <w:rFonts w:cstheme="minorHAnsi"/>
                    <w:lang w:val="en-GB"/>
                  </w:rPr>
                </w:rPrChange>
              </w:rPr>
            </w:pPr>
            <w:r w:rsidRPr="00DC2A71">
              <w:rPr>
                <w:rFonts w:cstheme="minorHAnsi"/>
                <w:lang w:val="en-US"/>
                <w:rPrChange w:id="2273" w:author="Saugata Bhowmik" w:date="2025-08-01T10:12:00Z" w16du:dateUtc="2025-08-01T04:42:00Z">
                  <w:rPr>
                    <w:rFonts w:cstheme="minorHAnsi"/>
                    <w:lang w:val="en-GB"/>
                  </w:rPr>
                </w:rPrChange>
              </w:rPr>
              <w:t>Yes</w:t>
            </w:r>
          </w:p>
        </w:tc>
        <w:tc>
          <w:tcPr>
            <w:tcW w:w="2125" w:type="dxa"/>
            <w:noWrap/>
          </w:tcPr>
          <w:p w14:paraId="6901CDC6" w14:textId="77777777" w:rsidR="00933B0C" w:rsidRPr="00DC2A71" w:rsidRDefault="00933B0C" w:rsidP="00D156DE">
            <w:pPr>
              <w:pStyle w:val="NoSpacing"/>
              <w:rPr>
                <w:rFonts w:cstheme="minorHAnsi"/>
                <w:lang w:val="en-US"/>
                <w:rPrChange w:id="2274" w:author="Saugata Bhowmik" w:date="2025-08-01T10:12:00Z" w16du:dateUtc="2025-08-01T04:42:00Z">
                  <w:rPr>
                    <w:rFonts w:cstheme="minorHAnsi"/>
                    <w:lang w:val="en-GB"/>
                  </w:rPr>
                </w:rPrChange>
              </w:rPr>
            </w:pPr>
            <w:r w:rsidRPr="00DC2A71">
              <w:rPr>
                <w:rFonts w:cstheme="minorHAnsi"/>
                <w:color w:val="000000"/>
                <w:lang w:val="en-US"/>
                <w:rPrChange w:id="2275" w:author="Saugata Bhowmik" w:date="2025-08-01T10:12:00Z" w16du:dateUtc="2025-08-01T04:42:00Z">
                  <w:rPr>
                    <w:rFonts w:cstheme="minorHAnsi"/>
                    <w:color w:val="000000"/>
                  </w:rPr>
                </w:rPrChange>
              </w:rPr>
              <w:t>Yes</w:t>
            </w:r>
          </w:p>
        </w:tc>
        <w:tc>
          <w:tcPr>
            <w:tcW w:w="2417" w:type="dxa"/>
          </w:tcPr>
          <w:p w14:paraId="054001C5" w14:textId="77777777" w:rsidR="00933B0C" w:rsidRPr="00DC2A71" w:rsidRDefault="00933B0C" w:rsidP="00D156DE">
            <w:pPr>
              <w:pStyle w:val="NoSpacing"/>
              <w:rPr>
                <w:rFonts w:cstheme="minorHAnsi"/>
                <w:lang w:val="en-US"/>
                <w:rPrChange w:id="2276" w:author="Saugata Bhowmik" w:date="2025-08-01T10:12:00Z" w16du:dateUtc="2025-08-01T04:42:00Z">
                  <w:rPr>
                    <w:rFonts w:cstheme="minorHAnsi"/>
                    <w:lang w:val="en-GB"/>
                  </w:rPr>
                </w:rPrChange>
              </w:rPr>
            </w:pPr>
            <w:r w:rsidRPr="00DC2A71">
              <w:rPr>
                <w:rFonts w:cstheme="minorHAnsi"/>
                <w:color w:val="000000"/>
                <w:lang w:val="en-US"/>
                <w:rPrChange w:id="2277" w:author="Saugata Bhowmik" w:date="2025-08-01T10:12:00Z" w16du:dateUtc="2025-08-01T04:42:00Z">
                  <w:rPr>
                    <w:rFonts w:cstheme="minorHAnsi"/>
                    <w:color w:val="000000"/>
                  </w:rPr>
                </w:rPrChange>
              </w:rPr>
              <w:t>Yes</w:t>
            </w:r>
          </w:p>
        </w:tc>
        <w:tc>
          <w:tcPr>
            <w:tcW w:w="3260" w:type="dxa"/>
          </w:tcPr>
          <w:p w14:paraId="03909812" w14:textId="77777777" w:rsidR="00933B0C" w:rsidRPr="00DC2A71" w:rsidRDefault="00933B0C" w:rsidP="00D156DE">
            <w:pPr>
              <w:pStyle w:val="NoSpacing"/>
              <w:rPr>
                <w:rFonts w:cstheme="minorHAnsi"/>
                <w:lang w:val="en-US"/>
                <w:rPrChange w:id="2278" w:author="Saugata Bhowmik" w:date="2025-08-01T10:12:00Z" w16du:dateUtc="2025-08-01T04:42:00Z">
                  <w:rPr>
                    <w:rFonts w:cstheme="minorHAnsi"/>
                    <w:lang w:val="en-GB"/>
                  </w:rPr>
                </w:rPrChange>
              </w:rPr>
            </w:pPr>
            <w:r w:rsidRPr="00DC2A71">
              <w:rPr>
                <w:rFonts w:cstheme="minorHAnsi"/>
                <w:color w:val="000000"/>
                <w:lang w:val="en-US"/>
                <w:rPrChange w:id="2279" w:author="Saugata Bhowmik" w:date="2025-08-01T10:12:00Z" w16du:dateUtc="2025-08-01T04:42:00Z">
                  <w:rPr>
                    <w:rFonts w:cstheme="minorHAnsi"/>
                    <w:color w:val="000000"/>
                  </w:rPr>
                </w:rPrChange>
              </w:rPr>
              <w:t>Low</w:t>
            </w:r>
          </w:p>
        </w:tc>
        <w:tc>
          <w:tcPr>
            <w:tcW w:w="4111" w:type="dxa"/>
          </w:tcPr>
          <w:p w14:paraId="5D26922D" w14:textId="77777777" w:rsidR="00933B0C" w:rsidRPr="00DC2A71" w:rsidRDefault="00933B0C" w:rsidP="00D156DE">
            <w:pPr>
              <w:pStyle w:val="NoSpacing"/>
              <w:rPr>
                <w:rFonts w:cstheme="minorHAnsi"/>
                <w:color w:val="000000"/>
                <w:lang w:val="en-US"/>
                <w:rPrChange w:id="2280" w:author="Saugata Bhowmik" w:date="2025-08-01T10:12:00Z" w16du:dateUtc="2025-08-01T04:42:00Z">
                  <w:rPr>
                    <w:rFonts w:cstheme="minorHAnsi"/>
                    <w:color w:val="000000"/>
                  </w:rPr>
                </w:rPrChange>
              </w:rPr>
            </w:pPr>
            <w:r w:rsidRPr="00DC2A71">
              <w:rPr>
                <w:rFonts w:cstheme="minorHAnsi"/>
                <w:color w:val="000000"/>
                <w:lang w:val="en-US"/>
                <w:rPrChange w:id="2281" w:author="Saugata Bhowmik" w:date="2025-08-01T10:12:00Z" w16du:dateUtc="2025-08-01T04:42:00Z">
                  <w:rPr>
                    <w:rFonts w:cstheme="minorHAnsi"/>
                    <w:color w:val="000000"/>
                  </w:rPr>
                </w:rPrChange>
              </w:rPr>
              <w:t>Low concerns</w:t>
            </w:r>
          </w:p>
        </w:tc>
      </w:tr>
      <w:tr w:rsidR="00690D3D" w:rsidRPr="00DC2A71" w14:paraId="7AB5B108" w14:textId="77777777" w:rsidTr="00D156DE">
        <w:trPr>
          <w:trHeight w:val="114"/>
        </w:trPr>
        <w:tc>
          <w:tcPr>
            <w:tcW w:w="1696" w:type="dxa"/>
          </w:tcPr>
          <w:p w14:paraId="6556374A" w14:textId="3807B00A" w:rsidR="00933B0C" w:rsidRPr="00DC2A71" w:rsidRDefault="00933B0C" w:rsidP="00D156DE">
            <w:pPr>
              <w:pStyle w:val="NoSpacing"/>
              <w:rPr>
                <w:rFonts w:cstheme="minorHAnsi"/>
                <w:lang w:val="en-US"/>
                <w:rPrChange w:id="2282" w:author="Saugata Bhowmik" w:date="2025-08-01T10:12:00Z" w16du:dateUtc="2025-08-01T04:42:00Z">
                  <w:rPr>
                    <w:rFonts w:cstheme="minorHAnsi"/>
                  </w:rPr>
                </w:rPrChange>
              </w:rPr>
            </w:pPr>
            <w:r w:rsidRPr="00DC2A71">
              <w:rPr>
                <w:rFonts w:cstheme="minorHAnsi"/>
                <w:color w:val="000000"/>
                <w:lang w:val="en-US"/>
                <w:rPrChange w:id="2283" w:author="Saugata Bhowmik" w:date="2025-08-01T10:12:00Z" w16du:dateUtc="2025-08-01T04:42:00Z">
                  <w:rPr>
                    <w:rFonts w:cstheme="minorHAnsi"/>
                    <w:color w:val="000000"/>
                  </w:rPr>
                </w:rPrChange>
              </w:rPr>
              <w:t>Nemlander</w:t>
            </w:r>
            <w:ins w:id="2284" w:author="Saugata Bhowmik" w:date="2025-08-01T08:59:00Z" w16du:dateUtc="2025-08-01T03:29:00Z">
              <w:r w:rsidR="00B223DC" w:rsidRPr="00DC2A71">
                <w:rPr>
                  <w:rFonts w:cstheme="minorHAnsi"/>
                  <w:color w:val="000000"/>
                  <w:lang w:val="en-US"/>
                  <w:rPrChange w:id="228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286" w:author="Saugata Bhowmik" w:date="2025-08-01T10:12:00Z" w16du:dateUtc="2025-08-01T04:42:00Z">
                  <w:rPr>
                    <w:rFonts w:cstheme="minorHAnsi"/>
                    <w:color w:val="000000"/>
                  </w:rPr>
                </w:rPrChange>
              </w:rPr>
              <w:t xml:space="preserve"> </w:t>
            </w:r>
            <w:r w:rsidRPr="00DC2A71">
              <w:rPr>
                <w:rFonts w:cstheme="minorHAnsi"/>
                <w:color w:val="000000"/>
                <w:lang w:val="en-US"/>
                <w:rPrChange w:id="2287"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228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289"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229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291" w:author="Saugata Bhowmik" w:date="2025-08-01T10:12:00Z" w16du:dateUtc="2025-08-01T04:42:00Z">
                  <w:rPr>
                    <w:rFonts w:cstheme="minorHAnsi"/>
                    <w:color w:val="000000"/>
                  </w:rPr>
                </w:rPrChange>
              </w:rPr>
            </w:r>
            <w:r w:rsidR="0039188E" w:rsidRPr="00DC2A71">
              <w:rPr>
                <w:rFonts w:cstheme="minorHAnsi"/>
                <w:color w:val="000000"/>
                <w:lang w:val="en-US"/>
                <w:rPrChange w:id="2292" w:author="Saugata Bhowmik" w:date="2025-08-01T10:12:00Z" w16du:dateUtc="2025-08-01T04:42:00Z">
                  <w:rPr>
                    <w:rFonts w:cstheme="minorHAnsi"/>
                    <w:color w:val="000000"/>
                  </w:rPr>
                </w:rPrChange>
              </w:rPr>
              <w:fldChar w:fldCharType="end"/>
            </w:r>
            <w:r w:rsidRPr="00DC2A71">
              <w:rPr>
                <w:rFonts w:cstheme="minorHAnsi"/>
                <w:color w:val="000000"/>
                <w:lang w:val="en-US"/>
                <w:rPrChange w:id="2293" w:author="Saugata Bhowmik" w:date="2025-08-01T10:12:00Z" w16du:dateUtc="2025-08-01T04:42:00Z">
                  <w:rPr>
                    <w:rFonts w:cstheme="minorHAnsi"/>
                    <w:color w:val="000000"/>
                  </w:rPr>
                </w:rPrChange>
              </w:rPr>
            </w:r>
            <w:r w:rsidRPr="00DC2A71">
              <w:rPr>
                <w:rFonts w:cstheme="minorHAnsi"/>
                <w:color w:val="000000"/>
                <w:lang w:val="en-US"/>
                <w:rPrChange w:id="229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295" w:author="Saugata Bhowmik" w:date="2025-08-01T10:12:00Z" w16du:dateUtc="2025-08-01T04:42:00Z">
                  <w:rPr>
                    <w:rFonts w:cstheme="minorHAnsi"/>
                    <w:noProof/>
                    <w:color w:val="000000"/>
                  </w:rPr>
                </w:rPrChange>
              </w:rPr>
              <w:t>[</w:t>
            </w:r>
            <w:del w:id="2296" w:author="Saugata Bhowmik" w:date="2025-08-01T08:59:00Z" w16du:dateUtc="2025-08-01T03:29:00Z">
              <w:r w:rsidRPr="00DC2A71" w:rsidDel="00B223DC">
                <w:rPr>
                  <w:rFonts w:cstheme="minorHAnsi"/>
                  <w:color w:val="000000"/>
                  <w:lang w:val="en-US"/>
                  <w:rPrChange w:id="2297" w:author="Saugata Bhowmik" w:date="2025-08-01T10:12:00Z" w16du:dateUtc="2025-08-01T04:42:00Z">
                    <w:rPr>
                      <w:rFonts w:cstheme="minorHAnsi"/>
                      <w:noProof/>
                      <w:color w:val="000000"/>
                    </w:rPr>
                  </w:rPrChange>
                </w:rPr>
                <w:delText>47</w:delText>
              </w:r>
            </w:del>
            <w:ins w:id="2298" w:author="Saugata Bhowmik" w:date="2025-08-01T08:59:00Z" w16du:dateUtc="2025-08-01T03:29:00Z">
              <w:r w:rsidR="00B223DC" w:rsidRPr="00DC2A71">
                <w:rPr>
                  <w:rFonts w:cstheme="minorHAnsi"/>
                  <w:color w:val="000000"/>
                  <w:lang w:val="en-US"/>
                  <w:rPrChange w:id="2299" w:author="Saugata Bhowmik" w:date="2025-08-01T10:12:00Z" w16du:dateUtc="2025-08-01T04:42:00Z">
                    <w:rPr>
                      <w:rFonts w:cstheme="minorHAnsi"/>
                      <w:noProof/>
                      <w:color w:val="000000"/>
                    </w:rPr>
                  </w:rPrChange>
                </w:rPr>
                <w:t>27</w:t>
              </w:r>
            </w:ins>
            <w:r w:rsidRPr="00DC2A71">
              <w:rPr>
                <w:rFonts w:cstheme="minorHAnsi"/>
                <w:color w:val="000000"/>
                <w:lang w:val="en-US"/>
                <w:rPrChange w:id="2300" w:author="Saugata Bhowmik" w:date="2025-08-01T10:12:00Z" w16du:dateUtc="2025-08-01T04:42:00Z">
                  <w:rPr>
                    <w:rFonts w:cstheme="minorHAnsi"/>
                    <w:noProof/>
                    <w:color w:val="000000"/>
                  </w:rPr>
                </w:rPrChange>
              </w:rPr>
              <w:t>]</w:t>
            </w:r>
            <w:r w:rsidRPr="00DC2A71">
              <w:rPr>
                <w:rFonts w:cstheme="minorHAnsi"/>
                <w:color w:val="000000"/>
                <w:lang w:val="en-US"/>
                <w:rPrChange w:id="2301" w:author="Saugata Bhowmik" w:date="2025-08-01T10:12:00Z" w16du:dateUtc="2025-08-01T04:42:00Z">
                  <w:rPr>
                    <w:rFonts w:cstheme="minorHAnsi"/>
                    <w:color w:val="000000"/>
                  </w:rPr>
                </w:rPrChange>
              </w:rPr>
              <w:fldChar w:fldCharType="end"/>
            </w:r>
          </w:p>
        </w:tc>
        <w:tc>
          <w:tcPr>
            <w:tcW w:w="2410" w:type="dxa"/>
            <w:noWrap/>
          </w:tcPr>
          <w:p w14:paraId="3793F1A4" w14:textId="77777777" w:rsidR="00933B0C" w:rsidRPr="00DC2A71" w:rsidRDefault="00933B0C" w:rsidP="00D156DE">
            <w:pPr>
              <w:pStyle w:val="NoSpacing"/>
              <w:rPr>
                <w:rFonts w:cstheme="minorHAnsi"/>
                <w:lang w:val="en-US"/>
                <w:rPrChange w:id="2302" w:author="Saugata Bhowmik" w:date="2025-08-01T10:12:00Z" w16du:dateUtc="2025-08-01T04:42:00Z">
                  <w:rPr>
                    <w:rFonts w:cstheme="minorHAnsi"/>
                    <w:lang w:val="en-GB"/>
                  </w:rPr>
                </w:rPrChange>
              </w:rPr>
            </w:pPr>
            <w:r w:rsidRPr="00DC2A71">
              <w:rPr>
                <w:rFonts w:cstheme="minorHAnsi"/>
                <w:lang w:val="en-US"/>
                <w:rPrChange w:id="2303" w:author="Saugata Bhowmik" w:date="2025-08-01T10:12:00Z" w16du:dateUtc="2025-08-01T04:42:00Z">
                  <w:rPr>
                    <w:rFonts w:cstheme="minorHAnsi"/>
                    <w:lang w:val="en-GB"/>
                  </w:rPr>
                </w:rPrChange>
              </w:rPr>
              <w:t>Yes</w:t>
            </w:r>
          </w:p>
        </w:tc>
        <w:tc>
          <w:tcPr>
            <w:tcW w:w="2125" w:type="dxa"/>
            <w:noWrap/>
          </w:tcPr>
          <w:p w14:paraId="41A9FFAA" w14:textId="77777777" w:rsidR="00933B0C" w:rsidRPr="00DC2A71" w:rsidRDefault="00933B0C" w:rsidP="00D156DE">
            <w:pPr>
              <w:pStyle w:val="NoSpacing"/>
              <w:rPr>
                <w:rFonts w:cstheme="minorHAnsi"/>
                <w:lang w:val="en-US"/>
                <w:rPrChange w:id="2304" w:author="Saugata Bhowmik" w:date="2025-08-01T10:12:00Z" w16du:dateUtc="2025-08-01T04:42:00Z">
                  <w:rPr>
                    <w:rFonts w:cstheme="minorHAnsi"/>
                    <w:lang w:val="en-GB"/>
                  </w:rPr>
                </w:rPrChange>
              </w:rPr>
            </w:pPr>
            <w:r w:rsidRPr="00DC2A71">
              <w:rPr>
                <w:rFonts w:cstheme="minorHAnsi"/>
                <w:color w:val="000000"/>
                <w:lang w:val="en-US"/>
                <w:rPrChange w:id="2305" w:author="Saugata Bhowmik" w:date="2025-08-01T10:12:00Z" w16du:dateUtc="2025-08-01T04:42:00Z">
                  <w:rPr>
                    <w:rFonts w:cstheme="minorHAnsi"/>
                    <w:color w:val="000000"/>
                  </w:rPr>
                </w:rPrChange>
              </w:rPr>
              <w:t>Yes</w:t>
            </w:r>
          </w:p>
        </w:tc>
        <w:tc>
          <w:tcPr>
            <w:tcW w:w="2417" w:type="dxa"/>
          </w:tcPr>
          <w:p w14:paraId="31C1E37E" w14:textId="77777777" w:rsidR="00933B0C" w:rsidRPr="00DC2A71" w:rsidRDefault="00933B0C" w:rsidP="00D156DE">
            <w:pPr>
              <w:pStyle w:val="NoSpacing"/>
              <w:rPr>
                <w:rFonts w:cstheme="minorHAnsi"/>
                <w:lang w:val="en-US"/>
                <w:rPrChange w:id="2306" w:author="Saugata Bhowmik" w:date="2025-08-01T10:12:00Z" w16du:dateUtc="2025-08-01T04:42:00Z">
                  <w:rPr>
                    <w:rFonts w:cstheme="minorHAnsi"/>
                    <w:lang w:val="en-GB"/>
                  </w:rPr>
                </w:rPrChange>
              </w:rPr>
            </w:pPr>
            <w:r w:rsidRPr="00DC2A71">
              <w:rPr>
                <w:rFonts w:cstheme="minorHAnsi"/>
                <w:color w:val="000000"/>
                <w:lang w:val="en-US"/>
                <w:rPrChange w:id="2307" w:author="Saugata Bhowmik" w:date="2025-08-01T10:12:00Z" w16du:dateUtc="2025-08-01T04:42:00Z">
                  <w:rPr>
                    <w:rFonts w:cstheme="minorHAnsi"/>
                    <w:color w:val="000000"/>
                  </w:rPr>
                </w:rPrChange>
              </w:rPr>
              <w:t>Yes</w:t>
            </w:r>
          </w:p>
        </w:tc>
        <w:tc>
          <w:tcPr>
            <w:tcW w:w="3260" w:type="dxa"/>
          </w:tcPr>
          <w:p w14:paraId="76411E3B" w14:textId="77777777" w:rsidR="00933B0C" w:rsidRPr="00DC2A71" w:rsidRDefault="00933B0C" w:rsidP="00D156DE">
            <w:pPr>
              <w:pStyle w:val="NoSpacing"/>
              <w:rPr>
                <w:rFonts w:cstheme="minorHAnsi"/>
                <w:lang w:val="en-US"/>
                <w:rPrChange w:id="2308" w:author="Saugata Bhowmik" w:date="2025-08-01T10:12:00Z" w16du:dateUtc="2025-08-01T04:42:00Z">
                  <w:rPr>
                    <w:rFonts w:cstheme="minorHAnsi"/>
                    <w:lang w:val="en-GB"/>
                  </w:rPr>
                </w:rPrChange>
              </w:rPr>
            </w:pPr>
            <w:r w:rsidRPr="00DC2A71">
              <w:rPr>
                <w:rFonts w:cstheme="minorHAnsi"/>
                <w:color w:val="000000"/>
                <w:lang w:val="en-US"/>
                <w:rPrChange w:id="2309" w:author="Saugata Bhowmik" w:date="2025-08-01T10:12:00Z" w16du:dateUtc="2025-08-01T04:42:00Z">
                  <w:rPr>
                    <w:rFonts w:cstheme="minorHAnsi"/>
                    <w:color w:val="000000"/>
                  </w:rPr>
                </w:rPrChange>
              </w:rPr>
              <w:t>Low</w:t>
            </w:r>
          </w:p>
        </w:tc>
        <w:tc>
          <w:tcPr>
            <w:tcW w:w="4111" w:type="dxa"/>
          </w:tcPr>
          <w:p w14:paraId="3B31A5E2" w14:textId="77777777" w:rsidR="00933B0C" w:rsidRPr="00DC2A71" w:rsidRDefault="00933B0C" w:rsidP="00D156DE">
            <w:pPr>
              <w:pStyle w:val="NoSpacing"/>
              <w:rPr>
                <w:rFonts w:cstheme="minorHAnsi"/>
                <w:color w:val="000000"/>
                <w:lang w:val="en-US"/>
                <w:rPrChange w:id="2310" w:author="Saugata Bhowmik" w:date="2025-08-01T10:12:00Z" w16du:dateUtc="2025-08-01T04:42:00Z">
                  <w:rPr>
                    <w:rFonts w:cstheme="minorHAnsi"/>
                    <w:color w:val="000000"/>
                  </w:rPr>
                </w:rPrChange>
              </w:rPr>
            </w:pPr>
            <w:r w:rsidRPr="00DC2A71">
              <w:rPr>
                <w:rFonts w:cstheme="minorHAnsi"/>
                <w:color w:val="000000"/>
                <w:lang w:val="en-US"/>
                <w:rPrChange w:id="2311" w:author="Saugata Bhowmik" w:date="2025-08-01T10:12:00Z" w16du:dateUtc="2025-08-01T04:42:00Z">
                  <w:rPr>
                    <w:rFonts w:cstheme="minorHAnsi"/>
                    <w:color w:val="000000"/>
                  </w:rPr>
                </w:rPrChange>
              </w:rPr>
              <w:t>Low concerns</w:t>
            </w:r>
          </w:p>
        </w:tc>
      </w:tr>
      <w:tr w:rsidR="00690D3D" w:rsidRPr="00DC2A71" w14:paraId="744A0125" w14:textId="77777777" w:rsidTr="00D156DE">
        <w:trPr>
          <w:trHeight w:val="330"/>
        </w:trPr>
        <w:tc>
          <w:tcPr>
            <w:tcW w:w="1696" w:type="dxa"/>
          </w:tcPr>
          <w:p w14:paraId="27556942" w14:textId="5EF93028" w:rsidR="00933B0C" w:rsidRPr="00DC2A71" w:rsidRDefault="00933B0C" w:rsidP="00D156DE">
            <w:pPr>
              <w:pStyle w:val="NoSpacing"/>
              <w:rPr>
                <w:rFonts w:cstheme="minorHAnsi"/>
                <w:lang w:val="en-US"/>
                <w:rPrChange w:id="2312" w:author="Saugata Bhowmik" w:date="2025-08-01T10:12:00Z" w16du:dateUtc="2025-08-01T04:42:00Z">
                  <w:rPr>
                    <w:rFonts w:cstheme="minorHAnsi"/>
                  </w:rPr>
                </w:rPrChange>
              </w:rPr>
            </w:pPr>
            <w:r w:rsidRPr="00DC2A71">
              <w:rPr>
                <w:rFonts w:cstheme="minorHAnsi"/>
                <w:color w:val="000000"/>
                <w:lang w:val="en-US"/>
                <w:rPrChange w:id="2313" w:author="Saugata Bhowmik" w:date="2025-08-01T10:12:00Z" w16du:dateUtc="2025-08-01T04:42:00Z">
                  <w:rPr>
                    <w:rFonts w:cstheme="minorHAnsi"/>
                    <w:color w:val="000000"/>
                  </w:rPr>
                </w:rPrChange>
              </w:rPr>
              <w:t>Perveen</w:t>
            </w:r>
            <w:ins w:id="2314" w:author="Saugata Bhowmik" w:date="2025-08-01T09:00:00Z" w16du:dateUtc="2025-08-01T03:30:00Z">
              <w:r w:rsidR="00B223DC" w:rsidRPr="00DC2A71">
                <w:rPr>
                  <w:rFonts w:cstheme="minorHAnsi"/>
                  <w:color w:val="000000"/>
                  <w:lang w:val="en-US"/>
                  <w:rPrChange w:id="231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316" w:author="Saugata Bhowmik" w:date="2025-08-01T10:12:00Z" w16du:dateUtc="2025-08-01T04:42:00Z">
                  <w:rPr>
                    <w:rFonts w:cstheme="minorHAnsi"/>
                    <w:color w:val="000000"/>
                  </w:rPr>
                </w:rPrChange>
              </w:rPr>
              <w:t xml:space="preserve"> </w:t>
            </w:r>
            <w:r w:rsidRPr="00DC2A71">
              <w:rPr>
                <w:rFonts w:cstheme="minorHAnsi"/>
                <w:color w:val="000000"/>
                <w:lang w:val="en-US"/>
                <w:rPrChange w:id="2317"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2318" w:author="Saugata Bhowmik" w:date="2025-08-01T10:12:00Z" w16du:dateUtc="2025-08-01T04:42:00Z">
                  <w:rPr>
                    <w:rFonts w:cstheme="minorHAnsi"/>
                    <w:color w:val="000000"/>
                  </w:rPr>
                </w:rPrChange>
              </w:rPr>
              <w:instrText xml:space="preserve"> ADDIN EN.CITE &lt;EndNote&gt;&lt;Cite&gt;&lt;Author&gt;Perveen&lt;/Author&gt;&lt;Year&gt;2016&lt;/Year&gt;&lt;RecNum&gt;640&lt;/RecNum&gt;&lt;DisplayText&gt;[48]&lt;/DisplayText&gt;&lt;record&gt;&lt;rec-number&gt;640&lt;/rec-number&gt;&lt;foreign-keys&gt;&lt;key app="EN" db-id="av5t0adzqxpz06et0vixzx0gta22ptvz5f9t" timestamp="1707296448"&gt;640&lt;/key&gt;&lt;/foreign-keys&gt;&lt;ref-type name="Journal Article"&gt;17&lt;/ref-type&gt;&lt;contributors&gt;&lt;authors&gt;&lt;author&gt;Perveen, S.&lt;/author&gt;&lt;author&gt;Shahbaz, M.&lt;/author&gt;&lt;author&gt;Guergachi, A.&lt;/author&gt;&lt;author&gt;Keshavjee, K.&lt;/author&gt;&lt;/authors&gt;&lt;/contributors&gt;&lt;auth-address&gt;Univ Engn &amp;amp; Technol, Dept Comp Sci &amp;amp; Engn, Lahore, Pakistan&amp;#xD;Ryerson Univ, Ted Rogers Sch Informat Technol Management, Toronto, ON, Canada&amp;#xD;Univ Victoria, Sch Hlth Informat, Victoria, BC, Canada&lt;/auth-address&gt;&lt;titles&gt;&lt;title&gt;Performance Analysis of Data Mining Classification Techniques to Predict Diabetes&lt;/title&gt;&lt;secondary-title&gt;4th Symposium on Data Mining Applications (Sdma2016)&lt;/secondary-title&gt;&lt;alt-title&gt;Procedia Comput Sci&lt;/alt-title&gt;&lt;/titles&gt;&lt;periodical&gt;&lt;full-title&gt;4th Symposium on Data Mining Applications (Sdma2016)&lt;/full-title&gt;&lt;abbr-1&gt;Procedia Comput Sci&lt;/abbr-1&gt;&lt;/periodical&gt;&lt;alt-periodical&gt;&lt;full-title&gt;4th Symposium on Data Mining Applications (Sdma2016)&lt;/full-title&gt;&lt;abbr-1&gt;Procedia Comput Sci&lt;/abbr-1&gt;&lt;/alt-periodical&gt;&lt;pages&gt;115-121&lt;/pages&gt;&lt;volume&gt;82&lt;/volume&gt;&lt;keywords&gt;&lt;keyword&gt;diabetes mellitus&lt;/keyword&gt;&lt;keyword&gt;ensemble method&lt;/keyword&gt;&lt;keyword&gt;base learner&lt;/keyword&gt;&lt;keyword&gt;bagging&lt;/keyword&gt;&lt;keyword&gt;adaboost and decision tree&lt;/keyword&gt;&lt;/keywords&gt;&lt;dates&gt;&lt;year&gt;2016&lt;/year&gt;&lt;/dates&gt;&lt;isbn&gt;1877-0509&lt;/isbn&gt;&lt;urls&gt;&lt;related-urls&gt;&lt;url&gt;&lt;style face="underline" font="default" size="100%"&gt;&amp;lt;Go to ISI&amp;gt;://WOS:000387290200015&lt;/style&gt;&lt;/url&gt;&lt;url&gt;https://www.sciencedirect.com/science/article/pii/S1877050916300308?via%3Dihub&lt;/url&gt;&lt;/related-urls&gt;&lt;/urls&gt;&lt;electronic-resource-num&gt;10.1016/j.procs.2016.04.016&lt;/electronic-resource-num&gt;&lt;language&gt;English&lt;/language&gt;&lt;/record&gt;&lt;/Cite&gt;&lt;/EndNote&gt;</w:instrText>
            </w:r>
            <w:r w:rsidRPr="00DC2A71">
              <w:rPr>
                <w:rFonts w:cstheme="minorHAnsi"/>
                <w:color w:val="000000"/>
                <w:lang w:val="en-US"/>
                <w:rPrChange w:id="2319" w:author="Saugata Bhowmik" w:date="2025-08-01T10:12:00Z" w16du:dateUtc="2025-08-01T04:42:00Z">
                  <w:rPr>
                    <w:rFonts w:cstheme="minorHAnsi"/>
                    <w:color w:val="000000"/>
                  </w:rPr>
                </w:rPrChange>
              </w:rPr>
              <w:fldChar w:fldCharType="separate"/>
            </w:r>
            <w:r w:rsidRPr="00DC2A71">
              <w:rPr>
                <w:rFonts w:cstheme="minorHAnsi"/>
                <w:color w:val="000000"/>
                <w:lang w:val="en-US"/>
                <w:rPrChange w:id="2320" w:author="Saugata Bhowmik" w:date="2025-08-01T10:12:00Z" w16du:dateUtc="2025-08-01T04:42:00Z">
                  <w:rPr>
                    <w:rFonts w:cstheme="minorHAnsi"/>
                    <w:noProof/>
                    <w:color w:val="000000"/>
                  </w:rPr>
                </w:rPrChange>
              </w:rPr>
              <w:t>[</w:t>
            </w:r>
            <w:del w:id="2321" w:author="Saugata Bhowmik" w:date="2025-08-01T09:00:00Z" w16du:dateUtc="2025-08-01T03:30:00Z">
              <w:r w:rsidRPr="00DC2A71" w:rsidDel="00B223DC">
                <w:rPr>
                  <w:rFonts w:cstheme="minorHAnsi"/>
                  <w:color w:val="000000"/>
                  <w:lang w:val="en-US"/>
                  <w:rPrChange w:id="2322" w:author="Saugata Bhowmik" w:date="2025-08-01T10:12:00Z" w16du:dateUtc="2025-08-01T04:42:00Z">
                    <w:rPr>
                      <w:rFonts w:cstheme="minorHAnsi"/>
                      <w:noProof/>
                      <w:color w:val="000000"/>
                    </w:rPr>
                  </w:rPrChange>
                </w:rPr>
                <w:delText>48</w:delText>
              </w:r>
            </w:del>
            <w:ins w:id="2323" w:author="Saugata Bhowmik" w:date="2025-08-01T09:00:00Z" w16du:dateUtc="2025-08-01T03:30:00Z">
              <w:r w:rsidR="00B223DC" w:rsidRPr="00DC2A71">
                <w:rPr>
                  <w:rFonts w:cstheme="minorHAnsi"/>
                  <w:color w:val="000000"/>
                  <w:lang w:val="en-US"/>
                  <w:rPrChange w:id="2324" w:author="Saugata Bhowmik" w:date="2025-08-01T10:12:00Z" w16du:dateUtc="2025-08-01T04:42:00Z">
                    <w:rPr>
                      <w:rFonts w:cstheme="minorHAnsi"/>
                      <w:noProof/>
                      <w:color w:val="000000"/>
                    </w:rPr>
                  </w:rPrChange>
                </w:rPr>
                <w:t>28</w:t>
              </w:r>
            </w:ins>
            <w:r w:rsidRPr="00DC2A71">
              <w:rPr>
                <w:rFonts w:cstheme="minorHAnsi"/>
                <w:color w:val="000000"/>
                <w:lang w:val="en-US"/>
                <w:rPrChange w:id="2325" w:author="Saugata Bhowmik" w:date="2025-08-01T10:12:00Z" w16du:dateUtc="2025-08-01T04:42:00Z">
                  <w:rPr>
                    <w:rFonts w:cstheme="minorHAnsi"/>
                    <w:noProof/>
                    <w:color w:val="000000"/>
                  </w:rPr>
                </w:rPrChange>
              </w:rPr>
              <w:t>]</w:t>
            </w:r>
            <w:r w:rsidRPr="00DC2A71">
              <w:rPr>
                <w:rFonts w:cstheme="minorHAnsi"/>
                <w:color w:val="000000"/>
                <w:lang w:val="en-US"/>
                <w:rPrChange w:id="2326" w:author="Saugata Bhowmik" w:date="2025-08-01T10:12:00Z" w16du:dateUtc="2025-08-01T04:42:00Z">
                  <w:rPr>
                    <w:rFonts w:cstheme="minorHAnsi"/>
                    <w:color w:val="000000"/>
                  </w:rPr>
                </w:rPrChange>
              </w:rPr>
              <w:fldChar w:fldCharType="end"/>
            </w:r>
          </w:p>
        </w:tc>
        <w:tc>
          <w:tcPr>
            <w:tcW w:w="2410" w:type="dxa"/>
            <w:noWrap/>
          </w:tcPr>
          <w:p w14:paraId="12B3CB71" w14:textId="77777777" w:rsidR="00933B0C" w:rsidRPr="00DC2A71" w:rsidRDefault="00933B0C" w:rsidP="00D156DE">
            <w:pPr>
              <w:pStyle w:val="NoSpacing"/>
              <w:rPr>
                <w:rFonts w:cstheme="minorHAnsi"/>
                <w:lang w:val="en-US"/>
                <w:rPrChange w:id="2327" w:author="Saugata Bhowmik" w:date="2025-08-01T10:12:00Z" w16du:dateUtc="2025-08-01T04:42:00Z">
                  <w:rPr>
                    <w:rFonts w:cstheme="minorHAnsi"/>
                    <w:lang w:val="en-GB"/>
                  </w:rPr>
                </w:rPrChange>
              </w:rPr>
            </w:pPr>
            <w:r w:rsidRPr="00DC2A71">
              <w:rPr>
                <w:rFonts w:cstheme="minorHAnsi"/>
                <w:lang w:val="en-US"/>
                <w:rPrChange w:id="2328" w:author="Saugata Bhowmik" w:date="2025-08-01T10:12:00Z" w16du:dateUtc="2025-08-01T04:42:00Z">
                  <w:rPr>
                    <w:rFonts w:cstheme="minorHAnsi"/>
                    <w:lang w:val="en-GB"/>
                  </w:rPr>
                </w:rPrChange>
              </w:rPr>
              <w:t>Yes</w:t>
            </w:r>
          </w:p>
        </w:tc>
        <w:tc>
          <w:tcPr>
            <w:tcW w:w="2125" w:type="dxa"/>
            <w:noWrap/>
          </w:tcPr>
          <w:p w14:paraId="169065F3" w14:textId="315BF764" w:rsidR="00933B0C" w:rsidRPr="00DC2A71" w:rsidRDefault="00933B0C" w:rsidP="00D156DE">
            <w:pPr>
              <w:pStyle w:val="NoSpacing"/>
              <w:rPr>
                <w:rFonts w:cstheme="minorHAnsi"/>
                <w:lang w:val="en-US"/>
                <w:rPrChange w:id="2329" w:author="Saugata Bhowmik" w:date="2025-08-01T10:12:00Z" w16du:dateUtc="2025-08-01T04:42:00Z">
                  <w:rPr>
                    <w:rFonts w:cstheme="minorHAnsi"/>
                    <w:lang w:val="en-GB"/>
                  </w:rPr>
                </w:rPrChange>
              </w:rPr>
            </w:pPr>
            <w:r w:rsidRPr="00DC2A71">
              <w:rPr>
                <w:rFonts w:cstheme="minorHAnsi"/>
                <w:color w:val="000000"/>
                <w:lang w:val="en-US"/>
                <w:rPrChange w:id="2330" w:author="Saugata Bhowmik" w:date="2025-08-01T10:12:00Z" w16du:dateUtc="2025-08-01T04:42:00Z">
                  <w:rPr>
                    <w:rFonts w:cstheme="minorHAnsi"/>
                    <w:color w:val="000000"/>
                    <w:lang w:val="en-GB"/>
                  </w:rPr>
                </w:rPrChange>
              </w:rPr>
              <w:t xml:space="preserve">No information, </w:t>
            </w:r>
            <w:r w:rsidR="00DC2A71" w:rsidRPr="00DC2A71">
              <w:rPr>
                <w:rFonts w:cstheme="minorHAnsi"/>
                <w:color w:val="000000"/>
                <w:lang w:val="en-US"/>
                <w:rPrChange w:id="2331" w:author="Saugata Bhowmik" w:date="2025-08-01T10:12:00Z" w16du:dateUtc="2025-08-01T04:42:00Z">
                  <w:rPr>
                    <w:rFonts w:cstheme="minorHAnsi"/>
                    <w:color w:val="000000"/>
                    <w:lang w:val="en-GB"/>
                  </w:rPr>
                </w:rPrChange>
              </w:rPr>
              <w:t xml:space="preserve">no </w:t>
            </w:r>
            <w:r w:rsidRPr="00DC2A71">
              <w:rPr>
                <w:rFonts w:cstheme="minorHAnsi"/>
                <w:color w:val="000000"/>
                <w:lang w:val="en-US"/>
                <w:rPrChange w:id="2332" w:author="Saugata Bhowmik" w:date="2025-08-01T10:12:00Z" w16du:dateUtc="2025-08-01T04:42:00Z">
                  <w:rPr>
                    <w:rFonts w:cstheme="minorHAnsi"/>
                    <w:color w:val="000000"/>
                    <w:lang w:val="en-GB"/>
                  </w:rPr>
                </w:rPrChange>
              </w:rPr>
              <w:t>information provided</w:t>
            </w:r>
          </w:p>
        </w:tc>
        <w:tc>
          <w:tcPr>
            <w:tcW w:w="2417" w:type="dxa"/>
          </w:tcPr>
          <w:p w14:paraId="3CA3E216" w14:textId="20CC5333" w:rsidR="00933B0C" w:rsidRPr="00DC2A71" w:rsidRDefault="00933B0C" w:rsidP="00D156DE">
            <w:pPr>
              <w:pStyle w:val="NoSpacing"/>
              <w:rPr>
                <w:rFonts w:cstheme="minorHAnsi"/>
                <w:color w:val="000000"/>
                <w:lang w:val="en-US"/>
                <w:rPrChange w:id="2333" w:author="Saugata Bhowmik" w:date="2025-08-01T10:12:00Z" w16du:dateUtc="2025-08-01T04:42:00Z">
                  <w:rPr>
                    <w:rFonts w:cstheme="minorHAnsi"/>
                    <w:color w:val="000000"/>
                    <w:lang w:val="en-GB"/>
                  </w:rPr>
                </w:rPrChange>
              </w:rPr>
            </w:pPr>
            <w:r w:rsidRPr="00DC2A71">
              <w:rPr>
                <w:rFonts w:cstheme="minorHAnsi"/>
                <w:color w:val="000000"/>
                <w:lang w:val="en-US"/>
                <w:rPrChange w:id="2334" w:author="Saugata Bhowmik" w:date="2025-08-01T10:12:00Z" w16du:dateUtc="2025-08-01T04:42:00Z">
                  <w:rPr>
                    <w:rFonts w:cstheme="minorHAnsi"/>
                    <w:color w:val="000000"/>
                    <w:lang w:val="en-GB"/>
                  </w:rPr>
                </w:rPrChange>
              </w:rPr>
              <w:t xml:space="preserve">No information, </w:t>
            </w:r>
            <w:del w:id="2335" w:author="Saugata Bhowmik" w:date="2025-08-01T10:11:00Z" w16du:dateUtc="2025-08-01T04:41:00Z">
              <w:r w:rsidRPr="00DC2A71" w:rsidDel="00DC2A71">
                <w:rPr>
                  <w:rFonts w:cstheme="minorHAnsi"/>
                  <w:color w:val="000000"/>
                  <w:lang w:val="en-US"/>
                  <w:rPrChange w:id="2336" w:author="Saugata Bhowmik" w:date="2025-08-01T10:12:00Z" w16du:dateUtc="2025-08-01T04:42:00Z">
                    <w:rPr>
                      <w:rFonts w:cstheme="minorHAnsi"/>
                      <w:color w:val="000000"/>
                      <w:lang w:val="en-GB"/>
                    </w:rPr>
                  </w:rPrChange>
                </w:rPr>
                <w:delText xml:space="preserve"> </w:delText>
              </w:r>
            </w:del>
            <w:r w:rsidR="00DC2A71" w:rsidRPr="00DC2A71">
              <w:rPr>
                <w:rFonts w:cstheme="minorHAnsi"/>
                <w:color w:val="000000"/>
                <w:lang w:val="en-US"/>
                <w:rPrChange w:id="2337" w:author="Saugata Bhowmik" w:date="2025-08-01T10:12:00Z" w16du:dateUtc="2025-08-01T04:42:00Z">
                  <w:rPr>
                    <w:rFonts w:cstheme="minorHAnsi"/>
                    <w:color w:val="000000"/>
                    <w:lang w:val="en-GB"/>
                  </w:rPr>
                </w:rPrChange>
              </w:rPr>
              <w:t>n</w:t>
            </w:r>
            <w:r w:rsidRPr="00DC2A71">
              <w:rPr>
                <w:rFonts w:cstheme="minorHAnsi"/>
                <w:color w:val="000000"/>
                <w:lang w:val="en-US"/>
                <w:rPrChange w:id="2338" w:author="Saugata Bhowmik" w:date="2025-08-01T10:12:00Z" w16du:dateUtc="2025-08-01T04:42:00Z">
                  <w:rPr>
                    <w:rFonts w:cstheme="minorHAnsi"/>
                    <w:color w:val="000000"/>
                    <w:lang w:val="en-GB"/>
                  </w:rPr>
                </w:rPrChange>
              </w:rPr>
              <w:t>o information provided</w:t>
            </w:r>
          </w:p>
          <w:p w14:paraId="7625326B" w14:textId="77777777" w:rsidR="00933B0C" w:rsidRPr="00DC2A71" w:rsidRDefault="00933B0C" w:rsidP="00D156DE">
            <w:pPr>
              <w:pStyle w:val="NoSpacing"/>
              <w:rPr>
                <w:rFonts w:cstheme="minorHAnsi"/>
                <w:lang w:val="en-US"/>
                <w:rPrChange w:id="2339" w:author="Saugata Bhowmik" w:date="2025-08-01T10:12:00Z" w16du:dateUtc="2025-08-01T04:42:00Z">
                  <w:rPr>
                    <w:rFonts w:cstheme="minorHAnsi"/>
                  </w:rPr>
                </w:rPrChange>
              </w:rPr>
            </w:pPr>
          </w:p>
        </w:tc>
        <w:tc>
          <w:tcPr>
            <w:tcW w:w="3260" w:type="dxa"/>
          </w:tcPr>
          <w:p w14:paraId="0C0C1734" w14:textId="77777777" w:rsidR="00933B0C" w:rsidRPr="00DC2A71" w:rsidRDefault="00933B0C" w:rsidP="00D156DE">
            <w:pPr>
              <w:pStyle w:val="NoSpacing"/>
              <w:rPr>
                <w:rFonts w:cstheme="minorHAnsi"/>
                <w:color w:val="000000"/>
                <w:lang w:val="en-US"/>
                <w:rPrChange w:id="2340" w:author="Saugata Bhowmik" w:date="2025-08-01T10:12:00Z" w16du:dateUtc="2025-08-01T04:42:00Z">
                  <w:rPr>
                    <w:rFonts w:cstheme="minorHAnsi"/>
                    <w:color w:val="000000"/>
                    <w:lang w:val="en-GB"/>
                  </w:rPr>
                </w:rPrChange>
              </w:rPr>
            </w:pPr>
            <w:r w:rsidRPr="00DC2A71">
              <w:rPr>
                <w:rFonts w:cstheme="minorHAnsi"/>
                <w:color w:val="000000"/>
                <w:lang w:val="en-US"/>
                <w:rPrChange w:id="2341" w:author="Saugata Bhowmik" w:date="2025-08-01T10:12:00Z" w16du:dateUtc="2025-08-01T04:42:00Z">
                  <w:rPr>
                    <w:rFonts w:cstheme="minorHAnsi"/>
                    <w:color w:val="000000"/>
                    <w:lang w:val="en-GB"/>
                  </w:rPr>
                </w:rPrChange>
              </w:rPr>
              <w:t>Unclear, missing information about predictors</w:t>
            </w:r>
          </w:p>
          <w:p w14:paraId="46E2E1C2" w14:textId="77777777" w:rsidR="00933B0C" w:rsidRPr="00DC2A71" w:rsidRDefault="00933B0C" w:rsidP="00D156DE">
            <w:pPr>
              <w:pStyle w:val="NoSpacing"/>
              <w:rPr>
                <w:rFonts w:cstheme="minorHAnsi"/>
                <w:lang w:val="en-US"/>
                <w:rPrChange w:id="2342" w:author="Saugata Bhowmik" w:date="2025-08-01T10:12:00Z" w16du:dateUtc="2025-08-01T04:42:00Z">
                  <w:rPr>
                    <w:rFonts w:cstheme="minorHAnsi"/>
                  </w:rPr>
                </w:rPrChange>
              </w:rPr>
            </w:pPr>
          </w:p>
        </w:tc>
        <w:tc>
          <w:tcPr>
            <w:tcW w:w="4111" w:type="dxa"/>
          </w:tcPr>
          <w:p w14:paraId="3A5BF16F" w14:textId="2C521D95" w:rsidR="00933B0C" w:rsidRPr="00DC2A71" w:rsidRDefault="00933B0C" w:rsidP="00D156DE">
            <w:pPr>
              <w:pStyle w:val="NoSpacing"/>
              <w:rPr>
                <w:rFonts w:cstheme="minorHAnsi"/>
                <w:color w:val="000000"/>
                <w:lang w:val="en-US"/>
                <w:rPrChange w:id="2343" w:author="Saugata Bhowmik" w:date="2025-08-01T10:12:00Z" w16du:dateUtc="2025-08-01T04:42:00Z">
                  <w:rPr>
                    <w:rFonts w:cstheme="minorHAnsi"/>
                    <w:color w:val="000000"/>
                    <w:lang w:val="en-GB"/>
                  </w:rPr>
                </w:rPrChange>
              </w:rPr>
            </w:pPr>
            <w:r w:rsidRPr="00DC2A71">
              <w:rPr>
                <w:rFonts w:cstheme="minorHAnsi"/>
                <w:color w:val="000000"/>
                <w:lang w:val="en-US"/>
                <w:rPrChange w:id="2344" w:author="Saugata Bhowmik" w:date="2025-08-01T10:12:00Z" w16du:dateUtc="2025-08-01T04:42:00Z">
                  <w:rPr>
                    <w:rFonts w:cstheme="minorHAnsi"/>
                    <w:color w:val="000000"/>
                    <w:lang w:val="en-GB"/>
                  </w:rPr>
                </w:rPrChange>
              </w:rPr>
              <w:t xml:space="preserve">Unclear concerns, important information not reported. Extra concern because they </w:t>
            </w:r>
            <w:r w:rsidR="00690D3D" w:rsidRPr="00DC2A71">
              <w:rPr>
                <w:rFonts w:cstheme="minorHAnsi"/>
                <w:color w:val="000000"/>
                <w:lang w:val="en-US"/>
                <w:rPrChange w:id="2345" w:author="Saugata Bhowmik" w:date="2025-08-01T10:12:00Z" w16du:dateUtc="2025-08-01T04:42:00Z">
                  <w:rPr>
                    <w:rFonts w:cstheme="minorHAnsi"/>
                    <w:color w:val="000000"/>
                    <w:lang w:val="en-GB"/>
                  </w:rPr>
                </w:rPrChange>
              </w:rPr>
              <w:t>consider</w:t>
            </w:r>
            <w:r w:rsidRPr="00DC2A71">
              <w:rPr>
                <w:rFonts w:cstheme="minorHAnsi"/>
                <w:color w:val="000000"/>
                <w:lang w:val="en-US"/>
                <w:rPrChange w:id="2346" w:author="Saugata Bhowmik" w:date="2025-08-01T10:12:00Z" w16du:dateUtc="2025-08-01T04:42:00Z">
                  <w:rPr>
                    <w:rFonts w:cstheme="minorHAnsi"/>
                    <w:color w:val="000000"/>
                    <w:lang w:val="en-GB"/>
                  </w:rPr>
                </w:rPrChange>
              </w:rPr>
              <w:t xml:space="preserve"> DM type 1 and type 2</w:t>
            </w:r>
            <w:r w:rsidR="00690D3D" w:rsidRPr="00DC2A71">
              <w:rPr>
                <w:rFonts w:cstheme="minorHAnsi"/>
                <w:color w:val="000000"/>
                <w:lang w:val="en-US"/>
                <w:rPrChange w:id="2347" w:author="Saugata Bhowmik" w:date="2025-08-01T10:12:00Z" w16du:dateUtc="2025-08-01T04:42:00Z">
                  <w:rPr>
                    <w:rFonts w:cstheme="minorHAnsi"/>
                    <w:color w:val="000000"/>
                    <w:lang w:val="en-GB"/>
                  </w:rPr>
                </w:rPrChange>
              </w:rPr>
              <w:t xml:space="preserve"> as one</w:t>
            </w:r>
            <w:r w:rsidRPr="00DC2A71">
              <w:rPr>
                <w:rFonts w:cstheme="minorHAnsi"/>
                <w:color w:val="000000"/>
                <w:lang w:val="en-US"/>
                <w:rPrChange w:id="2348" w:author="Saugata Bhowmik" w:date="2025-08-01T10:12:00Z" w16du:dateUtc="2025-08-01T04:42:00Z">
                  <w:rPr>
                    <w:rFonts w:cstheme="minorHAnsi"/>
                    <w:color w:val="000000"/>
                    <w:lang w:val="en-GB"/>
                  </w:rPr>
                </w:rPrChange>
              </w:rPr>
              <w:t>, this should be seen as two different diagnoses</w:t>
            </w:r>
          </w:p>
        </w:tc>
      </w:tr>
      <w:tr w:rsidR="00690D3D" w:rsidRPr="00DC2A71" w14:paraId="74AFDFFC" w14:textId="77777777" w:rsidTr="00D156DE">
        <w:trPr>
          <w:trHeight w:val="330"/>
        </w:trPr>
        <w:tc>
          <w:tcPr>
            <w:tcW w:w="1696" w:type="dxa"/>
          </w:tcPr>
          <w:p w14:paraId="561ACFC4" w14:textId="60B33244" w:rsidR="00933B0C" w:rsidRPr="00DC2A71" w:rsidRDefault="00933B0C" w:rsidP="00D156DE">
            <w:pPr>
              <w:pStyle w:val="NoSpacing"/>
              <w:rPr>
                <w:rFonts w:cstheme="minorHAnsi"/>
                <w:lang w:val="en-US"/>
                <w:rPrChange w:id="2349" w:author="Saugata Bhowmik" w:date="2025-08-01T10:12:00Z" w16du:dateUtc="2025-08-01T04:42:00Z">
                  <w:rPr>
                    <w:rFonts w:cstheme="minorHAnsi"/>
                  </w:rPr>
                </w:rPrChange>
              </w:rPr>
            </w:pPr>
            <w:r w:rsidRPr="00DC2A71">
              <w:rPr>
                <w:rFonts w:cstheme="minorHAnsi"/>
                <w:color w:val="000000"/>
                <w:lang w:val="en-US"/>
                <w:rPrChange w:id="2350" w:author="Saugata Bhowmik" w:date="2025-08-01T10:12:00Z" w16du:dateUtc="2025-08-01T04:42:00Z">
                  <w:rPr>
                    <w:rFonts w:cstheme="minorHAnsi"/>
                    <w:color w:val="000000"/>
                  </w:rPr>
                </w:rPrChange>
              </w:rPr>
              <w:t xml:space="preserve">Singh </w:t>
            </w:r>
            <w:ins w:id="2351" w:author="Saugata Bhowmik" w:date="2025-08-01T09:00:00Z" w16du:dateUtc="2025-08-01T03:30:00Z">
              <w:r w:rsidR="00B223DC" w:rsidRPr="00DC2A71">
                <w:rPr>
                  <w:rFonts w:cstheme="minorHAnsi"/>
                  <w:color w:val="000000"/>
                  <w:lang w:val="en-US"/>
                  <w:rPrChange w:id="2352"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353"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235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355"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235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357" w:author="Saugata Bhowmik" w:date="2025-08-01T10:12:00Z" w16du:dateUtc="2025-08-01T04:42:00Z">
                  <w:rPr>
                    <w:rFonts w:cstheme="minorHAnsi"/>
                    <w:color w:val="000000"/>
                  </w:rPr>
                </w:rPrChange>
              </w:rPr>
            </w:r>
            <w:r w:rsidR="0039188E" w:rsidRPr="00DC2A71">
              <w:rPr>
                <w:rFonts w:cstheme="minorHAnsi"/>
                <w:color w:val="000000"/>
                <w:lang w:val="en-US"/>
                <w:rPrChange w:id="2358" w:author="Saugata Bhowmik" w:date="2025-08-01T10:12:00Z" w16du:dateUtc="2025-08-01T04:42:00Z">
                  <w:rPr>
                    <w:rFonts w:cstheme="minorHAnsi"/>
                    <w:color w:val="000000"/>
                  </w:rPr>
                </w:rPrChange>
              </w:rPr>
              <w:fldChar w:fldCharType="end"/>
            </w:r>
            <w:r w:rsidRPr="00DC2A71">
              <w:rPr>
                <w:rFonts w:cstheme="minorHAnsi"/>
                <w:color w:val="000000"/>
                <w:lang w:val="en-US"/>
                <w:rPrChange w:id="2359" w:author="Saugata Bhowmik" w:date="2025-08-01T10:12:00Z" w16du:dateUtc="2025-08-01T04:42:00Z">
                  <w:rPr>
                    <w:rFonts w:cstheme="minorHAnsi"/>
                    <w:color w:val="000000"/>
                  </w:rPr>
                </w:rPrChange>
              </w:rPr>
            </w:r>
            <w:r w:rsidRPr="00DC2A71">
              <w:rPr>
                <w:rFonts w:cstheme="minorHAnsi"/>
                <w:color w:val="000000"/>
                <w:lang w:val="en-US"/>
                <w:rPrChange w:id="236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361" w:author="Saugata Bhowmik" w:date="2025-08-01T10:12:00Z" w16du:dateUtc="2025-08-01T04:42:00Z">
                  <w:rPr>
                    <w:rFonts w:cstheme="minorHAnsi"/>
                    <w:noProof/>
                    <w:color w:val="000000"/>
                  </w:rPr>
                </w:rPrChange>
              </w:rPr>
              <w:t>[</w:t>
            </w:r>
            <w:del w:id="2362" w:author="Saugata Bhowmik" w:date="2025-08-01T09:00:00Z" w16du:dateUtc="2025-08-01T03:30:00Z">
              <w:r w:rsidRPr="00DC2A71" w:rsidDel="00B223DC">
                <w:rPr>
                  <w:rFonts w:cstheme="minorHAnsi"/>
                  <w:color w:val="000000"/>
                  <w:lang w:val="en-US"/>
                  <w:rPrChange w:id="2363" w:author="Saugata Bhowmik" w:date="2025-08-01T10:12:00Z" w16du:dateUtc="2025-08-01T04:42:00Z">
                    <w:rPr>
                      <w:rFonts w:cstheme="minorHAnsi"/>
                      <w:noProof/>
                      <w:color w:val="000000"/>
                    </w:rPr>
                  </w:rPrChange>
                </w:rPr>
                <w:delText>49</w:delText>
              </w:r>
            </w:del>
            <w:ins w:id="2364" w:author="Saugata Bhowmik" w:date="2025-08-01T09:00:00Z" w16du:dateUtc="2025-08-01T03:30:00Z">
              <w:r w:rsidR="00B223DC" w:rsidRPr="00DC2A71">
                <w:rPr>
                  <w:rFonts w:cstheme="minorHAnsi"/>
                  <w:color w:val="000000"/>
                  <w:lang w:val="en-US"/>
                  <w:rPrChange w:id="2365" w:author="Saugata Bhowmik" w:date="2025-08-01T10:12:00Z" w16du:dateUtc="2025-08-01T04:42:00Z">
                    <w:rPr>
                      <w:rFonts w:cstheme="minorHAnsi"/>
                      <w:noProof/>
                      <w:color w:val="000000"/>
                    </w:rPr>
                  </w:rPrChange>
                </w:rPr>
                <w:t>29</w:t>
              </w:r>
            </w:ins>
            <w:r w:rsidRPr="00DC2A71">
              <w:rPr>
                <w:rFonts w:cstheme="minorHAnsi"/>
                <w:color w:val="000000"/>
                <w:lang w:val="en-US"/>
                <w:rPrChange w:id="2366" w:author="Saugata Bhowmik" w:date="2025-08-01T10:12:00Z" w16du:dateUtc="2025-08-01T04:42:00Z">
                  <w:rPr>
                    <w:rFonts w:cstheme="minorHAnsi"/>
                    <w:noProof/>
                    <w:color w:val="000000"/>
                  </w:rPr>
                </w:rPrChange>
              </w:rPr>
              <w:t>]</w:t>
            </w:r>
            <w:r w:rsidRPr="00DC2A71">
              <w:rPr>
                <w:rFonts w:cstheme="minorHAnsi"/>
                <w:color w:val="000000"/>
                <w:lang w:val="en-US"/>
                <w:rPrChange w:id="2367" w:author="Saugata Bhowmik" w:date="2025-08-01T10:12:00Z" w16du:dateUtc="2025-08-01T04:42:00Z">
                  <w:rPr>
                    <w:rFonts w:cstheme="minorHAnsi"/>
                    <w:color w:val="000000"/>
                  </w:rPr>
                </w:rPrChange>
              </w:rPr>
              <w:fldChar w:fldCharType="end"/>
            </w:r>
          </w:p>
        </w:tc>
        <w:tc>
          <w:tcPr>
            <w:tcW w:w="2410" w:type="dxa"/>
            <w:noWrap/>
          </w:tcPr>
          <w:p w14:paraId="5DA17E9F" w14:textId="77777777" w:rsidR="00933B0C" w:rsidRPr="00DC2A71" w:rsidRDefault="00933B0C" w:rsidP="00D156DE">
            <w:pPr>
              <w:pStyle w:val="NoSpacing"/>
              <w:rPr>
                <w:rFonts w:cstheme="minorHAnsi"/>
                <w:lang w:val="en-US"/>
                <w:rPrChange w:id="2368" w:author="Saugata Bhowmik" w:date="2025-08-01T10:12:00Z" w16du:dateUtc="2025-08-01T04:42:00Z">
                  <w:rPr>
                    <w:rFonts w:cstheme="minorHAnsi"/>
                    <w:lang w:val="en-GB"/>
                  </w:rPr>
                </w:rPrChange>
              </w:rPr>
            </w:pPr>
            <w:r w:rsidRPr="00DC2A71">
              <w:rPr>
                <w:rFonts w:cstheme="minorHAnsi"/>
                <w:lang w:val="en-US"/>
                <w:rPrChange w:id="2369" w:author="Saugata Bhowmik" w:date="2025-08-01T10:12:00Z" w16du:dateUtc="2025-08-01T04:42:00Z">
                  <w:rPr>
                    <w:rFonts w:cstheme="minorHAnsi"/>
                    <w:lang w:val="en-GB"/>
                  </w:rPr>
                </w:rPrChange>
              </w:rPr>
              <w:t>Yes</w:t>
            </w:r>
          </w:p>
        </w:tc>
        <w:tc>
          <w:tcPr>
            <w:tcW w:w="2125" w:type="dxa"/>
            <w:noWrap/>
          </w:tcPr>
          <w:p w14:paraId="17839399" w14:textId="77777777" w:rsidR="00933B0C" w:rsidRPr="00DC2A71" w:rsidRDefault="00933B0C" w:rsidP="00D156DE">
            <w:pPr>
              <w:pStyle w:val="NoSpacing"/>
              <w:rPr>
                <w:rFonts w:cstheme="minorHAnsi"/>
                <w:lang w:val="en-US"/>
                <w:rPrChange w:id="2370" w:author="Saugata Bhowmik" w:date="2025-08-01T10:12:00Z" w16du:dateUtc="2025-08-01T04:42:00Z">
                  <w:rPr>
                    <w:rFonts w:cstheme="minorHAnsi"/>
                    <w:lang w:val="en-GB"/>
                  </w:rPr>
                </w:rPrChange>
              </w:rPr>
            </w:pPr>
            <w:r w:rsidRPr="00DC2A71">
              <w:rPr>
                <w:rFonts w:cstheme="minorHAnsi"/>
                <w:color w:val="000000"/>
                <w:lang w:val="en-US"/>
                <w:rPrChange w:id="2371" w:author="Saugata Bhowmik" w:date="2025-08-01T10:12:00Z" w16du:dateUtc="2025-08-01T04:42:00Z">
                  <w:rPr>
                    <w:rFonts w:cstheme="minorHAnsi"/>
                    <w:color w:val="000000"/>
                  </w:rPr>
                </w:rPrChange>
              </w:rPr>
              <w:t>Yes</w:t>
            </w:r>
          </w:p>
        </w:tc>
        <w:tc>
          <w:tcPr>
            <w:tcW w:w="2417" w:type="dxa"/>
          </w:tcPr>
          <w:p w14:paraId="2DC21565" w14:textId="77777777" w:rsidR="00933B0C" w:rsidRPr="00DC2A71" w:rsidRDefault="00933B0C" w:rsidP="00D156DE">
            <w:pPr>
              <w:pStyle w:val="NoSpacing"/>
              <w:rPr>
                <w:rFonts w:cstheme="minorHAnsi"/>
                <w:lang w:val="en-US"/>
                <w:rPrChange w:id="2372" w:author="Saugata Bhowmik" w:date="2025-08-01T10:12:00Z" w16du:dateUtc="2025-08-01T04:42:00Z">
                  <w:rPr>
                    <w:rFonts w:cstheme="minorHAnsi"/>
                    <w:lang w:val="en-GB"/>
                  </w:rPr>
                </w:rPrChange>
              </w:rPr>
            </w:pPr>
            <w:r w:rsidRPr="00DC2A71">
              <w:rPr>
                <w:rFonts w:cstheme="minorHAnsi"/>
                <w:color w:val="000000"/>
                <w:lang w:val="en-US"/>
                <w:rPrChange w:id="2373" w:author="Saugata Bhowmik" w:date="2025-08-01T10:12:00Z" w16du:dateUtc="2025-08-01T04:42:00Z">
                  <w:rPr>
                    <w:rFonts w:cstheme="minorHAnsi"/>
                    <w:color w:val="000000"/>
                  </w:rPr>
                </w:rPrChange>
              </w:rPr>
              <w:t>Yes</w:t>
            </w:r>
          </w:p>
        </w:tc>
        <w:tc>
          <w:tcPr>
            <w:tcW w:w="3260" w:type="dxa"/>
          </w:tcPr>
          <w:p w14:paraId="09BBA21B" w14:textId="77777777" w:rsidR="00933B0C" w:rsidRPr="00DC2A71" w:rsidRDefault="00933B0C" w:rsidP="00D156DE">
            <w:pPr>
              <w:pStyle w:val="NoSpacing"/>
              <w:rPr>
                <w:rFonts w:cstheme="minorHAnsi"/>
                <w:lang w:val="en-US"/>
                <w:rPrChange w:id="2374" w:author="Saugata Bhowmik" w:date="2025-08-01T10:12:00Z" w16du:dateUtc="2025-08-01T04:42:00Z">
                  <w:rPr>
                    <w:rFonts w:cstheme="minorHAnsi"/>
                    <w:lang w:val="en-GB"/>
                  </w:rPr>
                </w:rPrChange>
              </w:rPr>
            </w:pPr>
            <w:r w:rsidRPr="00DC2A71">
              <w:rPr>
                <w:rFonts w:cstheme="minorHAnsi"/>
                <w:color w:val="000000"/>
                <w:lang w:val="en-US"/>
                <w:rPrChange w:id="2375" w:author="Saugata Bhowmik" w:date="2025-08-01T10:12:00Z" w16du:dateUtc="2025-08-01T04:42:00Z">
                  <w:rPr>
                    <w:rFonts w:cstheme="minorHAnsi"/>
                    <w:color w:val="000000"/>
                  </w:rPr>
                </w:rPrChange>
              </w:rPr>
              <w:t>Low</w:t>
            </w:r>
          </w:p>
        </w:tc>
        <w:tc>
          <w:tcPr>
            <w:tcW w:w="4111" w:type="dxa"/>
          </w:tcPr>
          <w:p w14:paraId="7E469430" w14:textId="77777777" w:rsidR="00933B0C" w:rsidRPr="00DC2A71" w:rsidRDefault="00933B0C" w:rsidP="00D156DE">
            <w:pPr>
              <w:pStyle w:val="NoSpacing"/>
              <w:rPr>
                <w:rFonts w:cstheme="minorHAnsi"/>
                <w:color w:val="000000"/>
                <w:lang w:val="en-US"/>
                <w:rPrChange w:id="2376" w:author="Saugata Bhowmik" w:date="2025-08-01T10:12:00Z" w16du:dateUtc="2025-08-01T04:42:00Z">
                  <w:rPr>
                    <w:rFonts w:cstheme="minorHAnsi"/>
                    <w:color w:val="000000"/>
                  </w:rPr>
                </w:rPrChange>
              </w:rPr>
            </w:pPr>
            <w:r w:rsidRPr="00DC2A71">
              <w:rPr>
                <w:rFonts w:cstheme="minorHAnsi"/>
                <w:color w:val="000000"/>
                <w:lang w:val="en-US"/>
                <w:rPrChange w:id="2377" w:author="Saugata Bhowmik" w:date="2025-08-01T10:12:00Z" w16du:dateUtc="2025-08-01T04:42:00Z">
                  <w:rPr>
                    <w:rFonts w:cstheme="minorHAnsi"/>
                    <w:color w:val="000000"/>
                  </w:rPr>
                </w:rPrChange>
              </w:rPr>
              <w:t>Low concerns</w:t>
            </w:r>
          </w:p>
        </w:tc>
      </w:tr>
      <w:tr w:rsidR="00690D3D" w:rsidRPr="00DC2A71" w14:paraId="50038EDB" w14:textId="77777777" w:rsidTr="00D156DE">
        <w:trPr>
          <w:trHeight w:val="330"/>
        </w:trPr>
        <w:tc>
          <w:tcPr>
            <w:tcW w:w="1696" w:type="dxa"/>
          </w:tcPr>
          <w:p w14:paraId="1A30ABC7" w14:textId="243CB655" w:rsidR="00933B0C" w:rsidRPr="00DC2A71" w:rsidRDefault="00933B0C" w:rsidP="00D156DE">
            <w:pPr>
              <w:pStyle w:val="NoSpacing"/>
              <w:rPr>
                <w:rFonts w:cstheme="minorHAnsi"/>
                <w:lang w:val="en-US"/>
                <w:rPrChange w:id="2378" w:author="Saugata Bhowmik" w:date="2025-08-01T10:12:00Z" w16du:dateUtc="2025-08-01T04:42:00Z">
                  <w:rPr>
                    <w:rFonts w:cstheme="minorHAnsi"/>
                  </w:rPr>
                </w:rPrChange>
              </w:rPr>
            </w:pPr>
            <w:r w:rsidRPr="00DC2A71">
              <w:rPr>
                <w:rFonts w:cstheme="minorHAnsi"/>
                <w:color w:val="000000"/>
                <w:lang w:val="en-US"/>
                <w:rPrChange w:id="2379" w:author="Saugata Bhowmik" w:date="2025-08-01T10:12:00Z" w16du:dateUtc="2025-08-01T04:42:00Z">
                  <w:rPr>
                    <w:rFonts w:cstheme="minorHAnsi"/>
                    <w:color w:val="000000"/>
                  </w:rPr>
                </w:rPrChange>
              </w:rPr>
              <w:t>Su</w:t>
            </w:r>
            <w:ins w:id="2380" w:author="Saugata Bhowmik" w:date="2025-08-01T09:00:00Z" w16du:dateUtc="2025-08-01T03:30:00Z">
              <w:r w:rsidR="00B223DC" w:rsidRPr="00DC2A71">
                <w:rPr>
                  <w:rFonts w:cstheme="minorHAnsi"/>
                  <w:color w:val="000000"/>
                  <w:lang w:val="en-US"/>
                  <w:rPrChange w:id="238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382" w:author="Saugata Bhowmik" w:date="2025-08-01T10:12:00Z" w16du:dateUtc="2025-08-01T04:42:00Z">
                  <w:rPr>
                    <w:rFonts w:cstheme="minorHAnsi"/>
                    <w:color w:val="000000"/>
                  </w:rPr>
                </w:rPrChange>
              </w:rPr>
              <w:t xml:space="preserve"> </w:t>
            </w:r>
            <w:r w:rsidRPr="00DC2A71">
              <w:rPr>
                <w:rFonts w:cstheme="minorHAnsi"/>
                <w:color w:val="000000"/>
                <w:lang w:val="en-US"/>
                <w:rPrChange w:id="2383"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2384" w:author="Saugata Bhowmik" w:date="2025-08-01T10:12:00Z" w16du:dateUtc="2025-08-01T04:42:00Z">
                  <w:rPr>
                    <w:rFonts w:cstheme="minorHAnsi"/>
                    <w:color w:val="000000"/>
                  </w:rPr>
                </w:rPrChange>
              </w:rPr>
              <w:instrText xml:space="preserve"> ADDIN EN.CITE &lt;EndNote&gt;&lt;Cite&gt;&lt;Author&gt;Su&lt;/Author&gt;&lt;Year&gt;2019&lt;/Year&gt;&lt;RecNum&gt;642&lt;/RecNum&gt;&lt;DisplayText&gt;[50]&lt;/DisplayText&gt;&lt;record&gt;&lt;rec-number&gt;642&lt;/rec-number&gt;&lt;foreign-keys&gt;&lt;key app="EN" db-id="av5t0adzqxpz06et0vixzx0gta22ptvz5f9t" timestamp="1707296524"&gt;642&lt;/key&gt;&lt;/foreign-keys&gt;&lt;ref-type name="Journal Article"&gt;17&lt;/ref-type&gt;&lt;contributors&gt;&lt;authors&gt;&lt;author&gt;Su, G. X.&lt;/author&gt;&lt;author&gt;Wen, J. H.&lt;/author&gt;&lt;author&gt;Zhu, Z. W.&lt;/author&gt;&lt;author&gt;Liu, Z.&lt;/author&gt;&lt;author&gt;Zhao, W.&lt;/author&gt;&lt;author&gt;Sun, X. Z.&lt;/author&gt;&lt;author&gt;Hu, G.&lt;/author&gt;&lt;author&gt;Xie, G. T.&lt;/author&gt;&lt;/authors&gt;&lt;/contributors&gt;&lt;auth-address&gt;Ping An Hlth Technol, Beijing, Peoples R China&lt;/auth-address&gt;&lt;titles&gt;&lt;title&gt;An Approach of Integrating Domain Knowledge into Data-Driven Diagnostic Model&lt;/title&gt;&lt;secondary-title&gt;Medinfo 2019: Health and Wellbeing E-Networks for All&lt;/secondary-title&gt;&lt;alt-title&gt;Stud Health Technol&lt;/alt-title&gt;&lt;/titles&gt;&lt;periodical&gt;&lt;full-title&gt;Medinfo 2019: Health and Wellbeing E-Networks for All&lt;/full-title&gt;&lt;abbr-1&gt;Stud Health Technol&lt;/abbr-1&gt;&lt;/periodical&gt;&lt;alt-periodical&gt;&lt;full-title&gt;Medinfo 2019: Health and Wellbeing E-Networks for All&lt;/full-title&gt;&lt;abbr-1&gt;Stud Health Technol&lt;/abbr-1&gt;&lt;/alt-periodical&gt;&lt;pages&gt;1594-1595&lt;/pages&gt;&lt;volume&gt;264&lt;/volume&gt;&lt;keywords&gt;&lt;keyword&gt;neural networks (computer)&lt;/keyword&gt;&lt;keyword&gt;diagnosis&lt;/keyword&gt;&lt;/keywords&gt;&lt;dates&gt;&lt;year&gt;2019&lt;/year&gt;&lt;/dates&gt;&lt;isbn&gt;0926-9630&lt;/isbn&gt;&lt;accession-num&gt;31438248&lt;/accession-num&gt;&lt;urls&gt;&lt;related-urls&gt;&lt;url&gt;&lt;style face="underline" font="default" size="100%"&gt;&amp;lt;Go to ISI&amp;gt;://WOS:000569653400374&lt;/style&gt;&lt;/url&gt;&lt;url&gt;https://ebooks.iospress.nl/pdf/doi/10.3233/SHTI190551&lt;/url&gt;&lt;/related-urls&gt;&lt;/urls&gt;&lt;electronic-resource-num&gt;10.3233/Shti190551&lt;/electronic-resource-num&gt;&lt;language&gt;English&lt;/language&gt;&lt;/record&gt;&lt;/Cite&gt;&lt;/EndNote&gt;</w:instrText>
            </w:r>
            <w:r w:rsidRPr="00DC2A71">
              <w:rPr>
                <w:rFonts w:cstheme="minorHAnsi"/>
                <w:color w:val="000000"/>
                <w:lang w:val="en-US"/>
                <w:rPrChange w:id="2385" w:author="Saugata Bhowmik" w:date="2025-08-01T10:12:00Z" w16du:dateUtc="2025-08-01T04:42:00Z">
                  <w:rPr>
                    <w:rFonts w:cstheme="minorHAnsi"/>
                    <w:color w:val="000000"/>
                  </w:rPr>
                </w:rPrChange>
              </w:rPr>
              <w:fldChar w:fldCharType="separate"/>
            </w:r>
            <w:r w:rsidRPr="00DC2A71">
              <w:rPr>
                <w:rFonts w:cstheme="minorHAnsi"/>
                <w:color w:val="000000"/>
                <w:lang w:val="en-US"/>
                <w:rPrChange w:id="2386" w:author="Saugata Bhowmik" w:date="2025-08-01T10:12:00Z" w16du:dateUtc="2025-08-01T04:42:00Z">
                  <w:rPr>
                    <w:rFonts w:cstheme="minorHAnsi"/>
                    <w:noProof/>
                    <w:color w:val="000000"/>
                  </w:rPr>
                </w:rPrChange>
              </w:rPr>
              <w:t>[</w:t>
            </w:r>
            <w:del w:id="2387" w:author="Saugata Bhowmik" w:date="2025-08-01T09:00:00Z" w16du:dateUtc="2025-08-01T03:30:00Z">
              <w:r w:rsidRPr="00DC2A71" w:rsidDel="00B223DC">
                <w:rPr>
                  <w:rFonts w:cstheme="minorHAnsi"/>
                  <w:color w:val="000000"/>
                  <w:lang w:val="en-US"/>
                  <w:rPrChange w:id="2388" w:author="Saugata Bhowmik" w:date="2025-08-01T10:12:00Z" w16du:dateUtc="2025-08-01T04:42:00Z">
                    <w:rPr>
                      <w:rFonts w:cstheme="minorHAnsi"/>
                      <w:noProof/>
                      <w:color w:val="000000"/>
                    </w:rPr>
                  </w:rPrChange>
                </w:rPr>
                <w:delText>50</w:delText>
              </w:r>
            </w:del>
            <w:ins w:id="2389" w:author="Saugata Bhowmik" w:date="2025-08-01T09:00:00Z" w16du:dateUtc="2025-08-01T03:30:00Z">
              <w:r w:rsidR="00B223DC" w:rsidRPr="00DC2A71">
                <w:rPr>
                  <w:rFonts w:cstheme="minorHAnsi"/>
                  <w:color w:val="000000"/>
                  <w:lang w:val="en-US"/>
                  <w:rPrChange w:id="2390" w:author="Saugata Bhowmik" w:date="2025-08-01T10:12:00Z" w16du:dateUtc="2025-08-01T04:42:00Z">
                    <w:rPr>
                      <w:rFonts w:cstheme="minorHAnsi"/>
                      <w:noProof/>
                      <w:color w:val="000000"/>
                    </w:rPr>
                  </w:rPrChange>
                </w:rPr>
                <w:t>30</w:t>
              </w:r>
            </w:ins>
            <w:r w:rsidRPr="00DC2A71">
              <w:rPr>
                <w:rFonts w:cstheme="minorHAnsi"/>
                <w:color w:val="000000"/>
                <w:lang w:val="en-US"/>
                <w:rPrChange w:id="2391" w:author="Saugata Bhowmik" w:date="2025-08-01T10:12:00Z" w16du:dateUtc="2025-08-01T04:42:00Z">
                  <w:rPr>
                    <w:rFonts w:cstheme="minorHAnsi"/>
                    <w:noProof/>
                    <w:color w:val="000000"/>
                  </w:rPr>
                </w:rPrChange>
              </w:rPr>
              <w:t>]</w:t>
            </w:r>
            <w:r w:rsidRPr="00DC2A71">
              <w:rPr>
                <w:rFonts w:cstheme="minorHAnsi"/>
                <w:color w:val="000000"/>
                <w:lang w:val="en-US"/>
                <w:rPrChange w:id="2392" w:author="Saugata Bhowmik" w:date="2025-08-01T10:12:00Z" w16du:dateUtc="2025-08-01T04:42:00Z">
                  <w:rPr>
                    <w:rFonts w:cstheme="minorHAnsi"/>
                    <w:color w:val="000000"/>
                  </w:rPr>
                </w:rPrChange>
              </w:rPr>
              <w:fldChar w:fldCharType="end"/>
            </w:r>
          </w:p>
        </w:tc>
        <w:tc>
          <w:tcPr>
            <w:tcW w:w="2410" w:type="dxa"/>
            <w:noWrap/>
          </w:tcPr>
          <w:p w14:paraId="583AB40E" w14:textId="77777777" w:rsidR="00933B0C" w:rsidRPr="00DC2A71" w:rsidRDefault="00933B0C" w:rsidP="00D156DE">
            <w:pPr>
              <w:pStyle w:val="NoSpacing"/>
              <w:rPr>
                <w:rFonts w:cstheme="minorHAnsi"/>
                <w:lang w:val="en-US"/>
                <w:rPrChange w:id="2393" w:author="Saugata Bhowmik" w:date="2025-08-01T10:12:00Z" w16du:dateUtc="2025-08-01T04:42:00Z">
                  <w:rPr>
                    <w:rFonts w:cstheme="minorHAnsi"/>
                    <w:lang w:val="en-GB"/>
                  </w:rPr>
                </w:rPrChange>
              </w:rPr>
            </w:pPr>
            <w:r w:rsidRPr="00DC2A71">
              <w:rPr>
                <w:rFonts w:cstheme="minorHAnsi"/>
                <w:lang w:val="en-US"/>
                <w:rPrChange w:id="2394" w:author="Saugata Bhowmik" w:date="2025-08-01T10:12:00Z" w16du:dateUtc="2025-08-01T04:42:00Z">
                  <w:rPr>
                    <w:rFonts w:cstheme="minorHAnsi"/>
                    <w:lang w:val="en-GB"/>
                  </w:rPr>
                </w:rPrChange>
              </w:rPr>
              <w:t>No information</w:t>
            </w:r>
          </w:p>
        </w:tc>
        <w:tc>
          <w:tcPr>
            <w:tcW w:w="2125" w:type="dxa"/>
            <w:noWrap/>
          </w:tcPr>
          <w:p w14:paraId="5F1A50DB" w14:textId="77777777" w:rsidR="00933B0C" w:rsidRPr="00DC2A71" w:rsidRDefault="00933B0C" w:rsidP="00D156DE">
            <w:pPr>
              <w:pStyle w:val="NoSpacing"/>
              <w:rPr>
                <w:rFonts w:cstheme="minorHAnsi"/>
                <w:lang w:val="en-US"/>
                <w:rPrChange w:id="2395" w:author="Saugata Bhowmik" w:date="2025-08-01T10:12:00Z" w16du:dateUtc="2025-08-01T04:42:00Z">
                  <w:rPr>
                    <w:rFonts w:cstheme="minorHAnsi"/>
                    <w:lang w:val="en-GB"/>
                  </w:rPr>
                </w:rPrChange>
              </w:rPr>
            </w:pPr>
            <w:r w:rsidRPr="00DC2A71">
              <w:rPr>
                <w:rFonts w:cstheme="minorHAnsi"/>
                <w:lang w:val="en-US"/>
                <w:rPrChange w:id="2396" w:author="Saugata Bhowmik" w:date="2025-08-01T10:12:00Z" w16du:dateUtc="2025-08-01T04:42:00Z">
                  <w:rPr>
                    <w:rFonts w:cstheme="minorHAnsi"/>
                    <w:lang w:val="en-GB"/>
                  </w:rPr>
                </w:rPrChange>
              </w:rPr>
              <w:t>Yes</w:t>
            </w:r>
          </w:p>
        </w:tc>
        <w:tc>
          <w:tcPr>
            <w:tcW w:w="2417" w:type="dxa"/>
          </w:tcPr>
          <w:p w14:paraId="0F9CBE40" w14:textId="77777777" w:rsidR="00933B0C" w:rsidRPr="00DC2A71" w:rsidRDefault="00933B0C" w:rsidP="00D156DE">
            <w:pPr>
              <w:pStyle w:val="NoSpacing"/>
              <w:rPr>
                <w:rFonts w:cstheme="minorHAnsi"/>
                <w:lang w:val="en-US"/>
                <w:rPrChange w:id="2397" w:author="Saugata Bhowmik" w:date="2025-08-01T10:12:00Z" w16du:dateUtc="2025-08-01T04:42:00Z">
                  <w:rPr>
                    <w:rFonts w:cstheme="minorHAnsi"/>
                    <w:lang w:val="en-GB"/>
                  </w:rPr>
                </w:rPrChange>
              </w:rPr>
            </w:pPr>
            <w:r w:rsidRPr="00DC2A71">
              <w:rPr>
                <w:rFonts w:cstheme="minorHAnsi"/>
                <w:lang w:val="en-US"/>
                <w:rPrChange w:id="2398" w:author="Saugata Bhowmik" w:date="2025-08-01T10:12:00Z" w16du:dateUtc="2025-08-01T04:42:00Z">
                  <w:rPr>
                    <w:rFonts w:cstheme="minorHAnsi"/>
                    <w:lang w:val="en-GB"/>
                  </w:rPr>
                </w:rPrChange>
              </w:rPr>
              <w:t>Yes</w:t>
            </w:r>
          </w:p>
        </w:tc>
        <w:tc>
          <w:tcPr>
            <w:tcW w:w="3260" w:type="dxa"/>
          </w:tcPr>
          <w:p w14:paraId="7BCBB5CD" w14:textId="6374F46B" w:rsidR="00933B0C" w:rsidRPr="00DC2A71" w:rsidRDefault="00933B0C" w:rsidP="00D156DE">
            <w:pPr>
              <w:pStyle w:val="NoSpacing"/>
              <w:rPr>
                <w:rFonts w:cstheme="minorHAnsi"/>
                <w:color w:val="000000"/>
                <w:lang w:val="en-US"/>
                <w:rPrChange w:id="2399" w:author="Saugata Bhowmik" w:date="2025-08-01T10:12:00Z" w16du:dateUtc="2025-08-01T04:42:00Z">
                  <w:rPr>
                    <w:rFonts w:cstheme="minorHAnsi"/>
                    <w:color w:val="000000"/>
                    <w:lang w:val="en-GB"/>
                  </w:rPr>
                </w:rPrChange>
              </w:rPr>
            </w:pPr>
            <w:r w:rsidRPr="00DC2A71">
              <w:rPr>
                <w:rFonts w:cstheme="minorHAnsi"/>
                <w:lang w:val="en-US"/>
                <w:rPrChange w:id="2400" w:author="Saugata Bhowmik" w:date="2025-08-01T10:12:00Z" w16du:dateUtc="2025-08-01T04:42:00Z">
                  <w:rPr>
                    <w:rFonts w:cstheme="minorHAnsi"/>
                    <w:lang w:val="en-GB"/>
                  </w:rPr>
                </w:rPrChange>
              </w:rPr>
              <w:t xml:space="preserve">Unclear, </w:t>
            </w:r>
            <w:r w:rsidRPr="00DC2A71">
              <w:rPr>
                <w:rFonts w:cstheme="minorHAnsi"/>
                <w:color w:val="000000"/>
                <w:lang w:val="en-US"/>
                <w:rPrChange w:id="2401" w:author="Saugata Bhowmik" w:date="2025-08-01T10:12:00Z" w16du:dateUtc="2025-08-01T04:42:00Z">
                  <w:rPr>
                    <w:rFonts w:cstheme="minorHAnsi"/>
                    <w:color w:val="000000"/>
                    <w:lang w:val="en-GB"/>
                  </w:rPr>
                </w:rPrChange>
              </w:rPr>
              <w:t>unclear if predictors are assessed in a similar way</w:t>
            </w:r>
          </w:p>
        </w:tc>
        <w:tc>
          <w:tcPr>
            <w:tcW w:w="4111" w:type="dxa"/>
          </w:tcPr>
          <w:p w14:paraId="1A4F4F25" w14:textId="1481262C" w:rsidR="00933B0C" w:rsidRPr="00DC2A71" w:rsidRDefault="00933B0C" w:rsidP="00D156DE">
            <w:pPr>
              <w:pStyle w:val="NoSpacing"/>
              <w:rPr>
                <w:rFonts w:cstheme="minorHAnsi"/>
                <w:color w:val="000000"/>
                <w:lang w:val="en-US"/>
                <w:rPrChange w:id="2402" w:author="Saugata Bhowmik" w:date="2025-08-01T10:12:00Z" w16du:dateUtc="2025-08-01T04:42:00Z">
                  <w:rPr>
                    <w:rFonts w:cstheme="minorHAnsi"/>
                    <w:color w:val="000000"/>
                    <w:lang w:val="en-GB"/>
                  </w:rPr>
                </w:rPrChange>
              </w:rPr>
            </w:pPr>
            <w:r w:rsidRPr="00DC2A71">
              <w:rPr>
                <w:rFonts w:cstheme="minorHAnsi"/>
                <w:color w:val="000000"/>
                <w:lang w:val="en-US"/>
                <w:rPrChange w:id="2403" w:author="Saugata Bhowmik" w:date="2025-08-01T10:12:00Z" w16du:dateUtc="2025-08-01T04:42:00Z">
                  <w:rPr>
                    <w:rFonts w:cstheme="minorHAnsi"/>
                    <w:color w:val="000000"/>
                    <w:lang w:val="en-GB"/>
                  </w:rPr>
                </w:rPrChange>
              </w:rPr>
              <w:t>Unclear concerns, list of predictors unclear</w:t>
            </w:r>
          </w:p>
          <w:p w14:paraId="6F9C089E" w14:textId="77777777" w:rsidR="00933B0C" w:rsidRPr="00DC2A71" w:rsidRDefault="00933B0C" w:rsidP="00D156DE">
            <w:pPr>
              <w:pStyle w:val="NoSpacing"/>
              <w:rPr>
                <w:rFonts w:cstheme="minorHAnsi"/>
                <w:lang w:val="en-US"/>
                <w:rPrChange w:id="2404" w:author="Saugata Bhowmik" w:date="2025-08-01T10:12:00Z" w16du:dateUtc="2025-08-01T04:42:00Z">
                  <w:rPr>
                    <w:rFonts w:cstheme="minorHAnsi"/>
                    <w:lang w:val="en-GB"/>
                  </w:rPr>
                </w:rPrChange>
              </w:rPr>
            </w:pPr>
          </w:p>
        </w:tc>
      </w:tr>
    </w:tbl>
    <w:p w14:paraId="40A7E06C" w14:textId="77777777" w:rsidR="001C73C0" w:rsidRPr="00DC2A71" w:rsidRDefault="001C73C0">
      <w:pPr>
        <w:rPr>
          <w:rFonts w:ascii="Segoe UI" w:hAnsi="Segoe UI" w:cs="Segoe UI"/>
          <w:color w:val="000000"/>
          <w:lang w:val="en-US"/>
          <w:rPrChange w:id="2405" w:author="Saugata Bhowmik" w:date="2025-08-01T10:12:00Z" w16du:dateUtc="2025-08-01T04:42:00Z">
            <w:rPr>
              <w:rFonts w:ascii="Segoe UI" w:hAnsi="Segoe UI" w:cs="Segoe UI"/>
              <w:color w:val="000000"/>
              <w:lang w:val="en-GB"/>
            </w:rPr>
          </w:rPrChange>
        </w:rPr>
      </w:pPr>
      <w:r w:rsidRPr="00DC2A71">
        <w:rPr>
          <w:rFonts w:ascii="Segoe UI" w:hAnsi="Segoe UI" w:cs="Segoe UI"/>
          <w:color w:val="000000"/>
          <w:lang w:val="en-US"/>
          <w:rPrChange w:id="2406" w:author="Saugata Bhowmik" w:date="2025-08-01T10:12:00Z" w16du:dateUtc="2025-08-01T04:42:00Z">
            <w:rPr>
              <w:rFonts w:ascii="Segoe UI" w:hAnsi="Segoe UI" w:cs="Segoe UI"/>
              <w:color w:val="000000"/>
              <w:lang w:val="en-GB"/>
            </w:rPr>
          </w:rPrChange>
        </w:rPr>
        <w:br w:type="page"/>
      </w:r>
    </w:p>
    <w:tbl>
      <w:tblPr>
        <w:tblStyle w:val="TableGrid"/>
        <w:tblpPr w:leftFromText="141" w:rightFromText="141" w:vertAnchor="page" w:horzAnchor="margin" w:tblpXSpec="center" w:tblpY="1216"/>
        <w:tblW w:w="15446" w:type="dxa"/>
        <w:tblLook w:val="04A0" w:firstRow="1" w:lastRow="0" w:firstColumn="1" w:lastColumn="0" w:noHBand="0" w:noVBand="1"/>
      </w:tblPr>
      <w:tblGrid>
        <w:gridCol w:w="1255"/>
        <w:gridCol w:w="2426"/>
        <w:gridCol w:w="2550"/>
        <w:gridCol w:w="2695"/>
        <w:gridCol w:w="3118"/>
        <w:gridCol w:w="3402"/>
      </w:tblGrid>
      <w:tr w:rsidR="006E0EAA" w:rsidRPr="00DC2A71" w14:paraId="20FA7657" w14:textId="77777777" w:rsidTr="00D156DE">
        <w:trPr>
          <w:trHeight w:val="281"/>
        </w:trPr>
        <w:tc>
          <w:tcPr>
            <w:tcW w:w="12044" w:type="dxa"/>
            <w:gridSpan w:val="5"/>
          </w:tcPr>
          <w:p w14:paraId="6391545F" w14:textId="56FCA8D5" w:rsidR="006E0EAA" w:rsidRPr="00DC2A71" w:rsidRDefault="006E0EAA" w:rsidP="00D156DE">
            <w:pPr>
              <w:pStyle w:val="NoSpacing"/>
              <w:rPr>
                <w:rFonts w:cstheme="minorHAnsi"/>
                <w:b/>
                <w:bCs/>
                <w:lang w:val="en-US"/>
                <w:rPrChange w:id="2407" w:author="Saugata Bhowmik" w:date="2025-08-01T10:12:00Z" w16du:dateUtc="2025-08-01T04:42:00Z">
                  <w:rPr>
                    <w:rFonts w:cstheme="minorHAnsi"/>
                    <w:b/>
                    <w:bCs/>
                    <w:lang w:val="en-GB"/>
                  </w:rPr>
                </w:rPrChange>
              </w:rPr>
            </w:pPr>
            <w:r w:rsidRPr="00DC2A71">
              <w:rPr>
                <w:rFonts w:cstheme="minorHAnsi"/>
                <w:b/>
                <w:bCs/>
                <w:lang w:val="en-US"/>
                <w:rPrChange w:id="2408" w:author="Saugata Bhowmik" w:date="2025-08-01T10:12:00Z" w16du:dateUtc="2025-08-01T04:42:00Z">
                  <w:rPr>
                    <w:rFonts w:cstheme="minorHAnsi"/>
                    <w:b/>
                    <w:bCs/>
                    <w:lang w:val="en-GB"/>
                  </w:rPr>
                </w:rPrChange>
              </w:rPr>
              <w:t>Domain 3</w:t>
            </w:r>
            <w:r w:rsidR="004B530D" w:rsidRPr="00DC2A71">
              <w:rPr>
                <w:rFonts w:cstheme="minorHAnsi"/>
                <w:b/>
                <w:bCs/>
                <w:lang w:val="en-US"/>
                <w:rPrChange w:id="2409" w:author="Saugata Bhowmik" w:date="2025-08-01T10:12:00Z" w16du:dateUtc="2025-08-01T04:42:00Z">
                  <w:rPr>
                    <w:rFonts w:cstheme="minorHAnsi"/>
                    <w:b/>
                    <w:bCs/>
                    <w:lang w:val="en-GB"/>
                  </w:rPr>
                </w:rPrChange>
              </w:rPr>
              <w:t>:</w:t>
            </w:r>
            <w:r w:rsidRPr="00DC2A71">
              <w:rPr>
                <w:rFonts w:cstheme="minorHAnsi"/>
                <w:b/>
                <w:bCs/>
                <w:lang w:val="en-US"/>
                <w:rPrChange w:id="2410" w:author="Saugata Bhowmik" w:date="2025-08-01T10:12:00Z" w16du:dateUtc="2025-08-01T04:42:00Z">
                  <w:rPr>
                    <w:rFonts w:cstheme="minorHAnsi"/>
                    <w:b/>
                    <w:bCs/>
                    <w:lang w:val="en-GB"/>
                  </w:rPr>
                </w:rPrChange>
              </w:rPr>
              <w:t xml:space="preserve"> Outcome</w:t>
            </w:r>
          </w:p>
        </w:tc>
        <w:tc>
          <w:tcPr>
            <w:tcW w:w="3402" w:type="dxa"/>
          </w:tcPr>
          <w:p w14:paraId="595EB2B4" w14:textId="77777777" w:rsidR="006E0EAA" w:rsidRPr="00DC2A71" w:rsidRDefault="006E0EAA" w:rsidP="00D156DE">
            <w:pPr>
              <w:pStyle w:val="NoSpacing"/>
              <w:rPr>
                <w:rFonts w:cstheme="minorHAnsi"/>
                <w:b/>
                <w:bCs/>
                <w:lang w:val="en-US"/>
                <w:rPrChange w:id="2411" w:author="Saugata Bhowmik" w:date="2025-08-01T10:12:00Z" w16du:dateUtc="2025-08-01T04:42:00Z">
                  <w:rPr>
                    <w:rFonts w:cstheme="minorHAnsi"/>
                    <w:b/>
                    <w:bCs/>
                    <w:lang w:val="en-GB"/>
                  </w:rPr>
                </w:rPrChange>
              </w:rPr>
            </w:pPr>
          </w:p>
        </w:tc>
      </w:tr>
      <w:tr w:rsidR="006E0EAA" w:rsidRPr="00DC2A71" w14:paraId="6045ED5C" w14:textId="77777777" w:rsidTr="00D156DE">
        <w:trPr>
          <w:trHeight w:val="836"/>
        </w:trPr>
        <w:tc>
          <w:tcPr>
            <w:tcW w:w="1255" w:type="dxa"/>
          </w:tcPr>
          <w:p w14:paraId="439A9E01" w14:textId="77777777" w:rsidR="006E0EAA" w:rsidRPr="00DC2A71" w:rsidRDefault="006E0EAA" w:rsidP="00D156DE">
            <w:pPr>
              <w:pStyle w:val="NoSpacing"/>
              <w:rPr>
                <w:rFonts w:cstheme="minorHAnsi"/>
                <w:lang w:val="en-US"/>
                <w:rPrChange w:id="2412" w:author="Saugata Bhowmik" w:date="2025-08-01T10:12:00Z" w16du:dateUtc="2025-08-01T04:42:00Z">
                  <w:rPr>
                    <w:rFonts w:cstheme="minorHAnsi"/>
                    <w:lang w:val="en-GB"/>
                  </w:rPr>
                </w:rPrChange>
              </w:rPr>
            </w:pPr>
          </w:p>
        </w:tc>
        <w:tc>
          <w:tcPr>
            <w:tcW w:w="2426" w:type="dxa"/>
          </w:tcPr>
          <w:p w14:paraId="1DAC6142" w14:textId="77777777" w:rsidR="006E0EAA" w:rsidRPr="00DC2A71" w:rsidRDefault="006E0EAA" w:rsidP="00D156DE">
            <w:pPr>
              <w:pStyle w:val="NoSpacing"/>
              <w:rPr>
                <w:rFonts w:cstheme="minorHAnsi"/>
                <w:lang w:val="en-US"/>
                <w:rPrChange w:id="2413" w:author="Saugata Bhowmik" w:date="2025-08-01T10:12:00Z" w16du:dateUtc="2025-08-01T04:42:00Z">
                  <w:rPr>
                    <w:rFonts w:cstheme="minorHAnsi"/>
                    <w:lang w:val="en-GB"/>
                  </w:rPr>
                </w:rPrChange>
              </w:rPr>
            </w:pPr>
            <w:r w:rsidRPr="00DC2A71">
              <w:rPr>
                <w:rFonts w:cstheme="minorHAnsi"/>
                <w:lang w:val="en-US"/>
                <w:rPrChange w:id="2414" w:author="Saugata Bhowmik" w:date="2025-08-01T10:12:00Z" w16du:dateUtc="2025-08-01T04:42:00Z">
                  <w:rPr>
                    <w:rFonts w:cstheme="minorHAnsi"/>
                    <w:lang w:val="en-GB"/>
                  </w:rPr>
                </w:rPrChange>
              </w:rPr>
              <w:t>3.1 was the outcome determined appropriately?</w:t>
            </w:r>
          </w:p>
        </w:tc>
        <w:tc>
          <w:tcPr>
            <w:tcW w:w="2550" w:type="dxa"/>
          </w:tcPr>
          <w:p w14:paraId="791BF318" w14:textId="77777777" w:rsidR="006E0EAA" w:rsidRPr="00DC2A71" w:rsidRDefault="006E0EAA" w:rsidP="00D156DE">
            <w:pPr>
              <w:pStyle w:val="NoSpacing"/>
              <w:rPr>
                <w:rFonts w:cstheme="minorHAnsi"/>
                <w:lang w:val="en-US"/>
                <w:rPrChange w:id="2415" w:author="Saugata Bhowmik" w:date="2025-08-01T10:12:00Z" w16du:dateUtc="2025-08-01T04:42:00Z">
                  <w:rPr>
                    <w:rFonts w:cstheme="minorHAnsi"/>
                    <w:lang w:val="en-GB"/>
                  </w:rPr>
                </w:rPrChange>
              </w:rPr>
            </w:pPr>
            <w:r w:rsidRPr="00DC2A71">
              <w:rPr>
                <w:rFonts w:cstheme="minorHAnsi"/>
                <w:lang w:val="en-US"/>
                <w:rPrChange w:id="2416" w:author="Saugata Bhowmik" w:date="2025-08-01T10:12:00Z" w16du:dateUtc="2025-08-01T04:42:00Z">
                  <w:rPr>
                    <w:rFonts w:cstheme="minorHAnsi"/>
                    <w:lang w:val="en-GB"/>
                  </w:rPr>
                </w:rPrChange>
              </w:rPr>
              <w:t>3.2 Was a prespecified or standard outcome definition used?</w:t>
            </w:r>
          </w:p>
        </w:tc>
        <w:tc>
          <w:tcPr>
            <w:tcW w:w="2695" w:type="dxa"/>
          </w:tcPr>
          <w:p w14:paraId="4049E2EB" w14:textId="77777777" w:rsidR="006E0EAA" w:rsidRPr="00DC2A71" w:rsidRDefault="006E0EAA" w:rsidP="00D156DE">
            <w:pPr>
              <w:rPr>
                <w:rFonts w:cstheme="minorHAnsi"/>
                <w:lang w:val="en-US"/>
                <w:rPrChange w:id="2417" w:author="Saugata Bhowmik" w:date="2025-08-01T10:12:00Z" w16du:dateUtc="2025-08-01T04:42:00Z">
                  <w:rPr>
                    <w:rFonts w:cstheme="minorHAnsi"/>
                    <w:lang w:val="en-GB"/>
                  </w:rPr>
                </w:rPrChange>
              </w:rPr>
            </w:pPr>
            <w:r w:rsidRPr="00DC2A71">
              <w:rPr>
                <w:rFonts w:cstheme="minorHAnsi"/>
                <w:lang w:val="en-US"/>
                <w:rPrChange w:id="2418" w:author="Saugata Bhowmik" w:date="2025-08-01T10:12:00Z" w16du:dateUtc="2025-08-01T04:42:00Z">
                  <w:rPr>
                    <w:rFonts w:cstheme="minorHAnsi"/>
                    <w:lang w:val="en-GB"/>
                  </w:rPr>
                </w:rPrChange>
              </w:rPr>
              <w:t>3.3 Were predictors excluded from the outcome definition?</w:t>
            </w:r>
          </w:p>
        </w:tc>
        <w:tc>
          <w:tcPr>
            <w:tcW w:w="3118" w:type="dxa"/>
          </w:tcPr>
          <w:p w14:paraId="6D932D4E" w14:textId="77777777" w:rsidR="006E0EAA" w:rsidRPr="00DC2A71" w:rsidRDefault="006E0EAA" w:rsidP="00D156DE">
            <w:pPr>
              <w:pStyle w:val="NoSpacing"/>
              <w:rPr>
                <w:rFonts w:cstheme="minorHAnsi"/>
                <w:lang w:val="en-US"/>
                <w:rPrChange w:id="2419" w:author="Saugata Bhowmik" w:date="2025-08-01T10:12:00Z" w16du:dateUtc="2025-08-01T04:42:00Z">
                  <w:rPr>
                    <w:rFonts w:cstheme="minorHAnsi"/>
                    <w:lang w:val="en-GB"/>
                  </w:rPr>
                </w:rPrChange>
              </w:rPr>
            </w:pPr>
            <w:r w:rsidRPr="00DC2A71">
              <w:rPr>
                <w:rFonts w:cstheme="minorHAnsi"/>
                <w:lang w:val="en-US"/>
                <w:rPrChange w:id="2420" w:author="Saugata Bhowmik" w:date="2025-08-01T10:12:00Z" w16du:dateUtc="2025-08-01T04:42:00Z">
                  <w:rPr>
                    <w:rFonts w:cstheme="minorHAnsi"/>
                    <w:lang w:val="en-GB"/>
                  </w:rPr>
                </w:rPrChange>
              </w:rPr>
              <w:t>3.4 Was the outcome defined and determined in a similar way for all participants?</w:t>
            </w:r>
            <w:r w:rsidRPr="00DC2A71">
              <w:rPr>
                <w:rFonts w:cstheme="minorHAnsi"/>
                <w:lang w:val="en-US"/>
                <w:rPrChange w:id="2421" w:author="Saugata Bhowmik" w:date="2025-08-01T10:12:00Z" w16du:dateUtc="2025-08-01T04:42:00Z">
                  <w:rPr>
                    <w:rFonts w:cstheme="minorHAnsi"/>
                    <w:lang w:val="en-GB"/>
                  </w:rPr>
                </w:rPrChange>
              </w:rPr>
              <w:tab/>
            </w:r>
          </w:p>
        </w:tc>
        <w:tc>
          <w:tcPr>
            <w:tcW w:w="3402" w:type="dxa"/>
          </w:tcPr>
          <w:p w14:paraId="423E04AB" w14:textId="77777777" w:rsidR="006E0EAA" w:rsidRPr="00DC2A71" w:rsidRDefault="006E0EAA" w:rsidP="00D156DE">
            <w:pPr>
              <w:pStyle w:val="NoSpacing"/>
              <w:rPr>
                <w:rFonts w:cstheme="minorHAnsi"/>
                <w:lang w:val="en-US"/>
                <w:rPrChange w:id="2422" w:author="Saugata Bhowmik" w:date="2025-08-01T10:12:00Z" w16du:dateUtc="2025-08-01T04:42:00Z">
                  <w:rPr>
                    <w:rFonts w:cstheme="minorHAnsi"/>
                    <w:lang w:val="en-GB"/>
                  </w:rPr>
                </w:rPrChange>
              </w:rPr>
            </w:pPr>
            <w:r w:rsidRPr="00DC2A71">
              <w:rPr>
                <w:rFonts w:cstheme="minorHAnsi"/>
                <w:lang w:val="en-US"/>
                <w:rPrChange w:id="2423" w:author="Saugata Bhowmik" w:date="2025-08-01T10:12:00Z" w16du:dateUtc="2025-08-01T04:42:00Z">
                  <w:rPr>
                    <w:rFonts w:cstheme="minorHAnsi"/>
                    <w:lang w:val="en-GB"/>
                  </w:rPr>
                </w:rPrChange>
              </w:rPr>
              <w:t>3.5 Was the outcome determine without knowledge of predictor information?</w:t>
            </w:r>
            <w:r w:rsidRPr="00DC2A71">
              <w:rPr>
                <w:rFonts w:cstheme="minorHAnsi"/>
                <w:lang w:val="en-US"/>
                <w:rPrChange w:id="2424" w:author="Saugata Bhowmik" w:date="2025-08-01T10:12:00Z" w16du:dateUtc="2025-08-01T04:42:00Z">
                  <w:rPr>
                    <w:rFonts w:cstheme="minorHAnsi"/>
                    <w:lang w:val="en-GB"/>
                  </w:rPr>
                </w:rPrChange>
              </w:rPr>
              <w:tab/>
            </w:r>
          </w:p>
        </w:tc>
      </w:tr>
      <w:tr w:rsidR="009B636A" w:rsidRPr="00DC2A71" w14:paraId="668B5CC5" w14:textId="77777777" w:rsidTr="00D156DE">
        <w:trPr>
          <w:trHeight w:val="266"/>
        </w:trPr>
        <w:tc>
          <w:tcPr>
            <w:tcW w:w="1255" w:type="dxa"/>
          </w:tcPr>
          <w:p w14:paraId="75AFC912" w14:textId="7C949B48" w:rsidR="009B636A" w:rsidRPr="00DC2A71" w:rsidRDefault="009B636A" w:rsidP="00D156DE">
            <w:pPr>
              <w:pStyle w:val="NoSpacing"/>
              <w:rPr>
                <w:rFonts w:cstheme="minorHAnsi"/>
                <w:lang w:val="en-US"/>
                <w:rPrChange w:id="2425" w:author="Saugata Bhowmik" w:date="2025-08-01T10:12:00Z" w16du:dateUtc="2025-08-01T04:42:00Z">
                  <w:rPr>
                    <w:rFonts w:cstheme="minorHAnsi"/>
                  </w:rPr>
                </w:rPrChange>
              </w:rPr>
            </w:pPr>
            <w:r w:rsidRPr="00DC2A71">
              <w:rPr>
                <w:rFonts w:cstheme="minorHAnsi"/>
                <w:color w:val="000000"/>
                <w:lang w:val="en-US"/>
                <w:rPrChange w:id="2426" w:author="Saugata Bhowmik" w:date="2025-08-01T10:12:00Z" w16du:dateUtc="2025-08-01T04:42:00Z">
                  <w:rPr>
                    <w:rFonts w:cstheme="minorHAnsi"/>
                    <w:color w:val="000000"/>
                  </w:rPr>
                </w:rPrChange>
              </w:rPr>
              <w:t>Barnes</w:t>
            </w:r>
            <w:ins w:id="2427" w:author="Saugata Bhowmik" w:date="2025-08-01T09:02:00Z" w16du:dateUtc="2025-08-01T03:32:00Z">
              <w:r w:rsidR="00B223DC" w:rsidRPr="00DC2A71">
                <w:rPr>
                  <w:rFonts w:cstheme="minorHAnsi"/>
                  <w:color w:val="000000"/>
                  <w:lang w:val="en-US"/>
                  <w:rPrChange w:id="242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429" w:author="Saugata Bhowmik" w:date="2025-08-01T10:12:00Z" w16du:dateUtc="2025-08-01T04:42:00Z">
                  <w:rPr>
                    <w:rFonts w:cstheme="minorHAnsi"/>
                    <w:color w:val="000000"/>
                  </w:rPr>
                </w:rPrChange>
              </w:rPr>
              <w:t xml:space="preserve"> </w:t>
            </w:r>
            <w:r w:rsidRPr="00DC2A71">
              <w:rPr>
                <w:rFonts w:cstheme="minorHAnsi"/>
                <w:color w:val="000000"/>
                <w:lang w:val="en-US"/>
                <w:rPrChange w:id="2430"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243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432"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243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434" w:author="Saugata Bhowmik" w:date="2025-08-01T10:12:00Z" w16du:dateUtc="2025-08-01T04:42:00Z">
                  <w:rPr>
                    <w:rFonts w:cstheme="minorHAnsi"/>
                    <w:color w:val="000000"/>
                  </w:rPr>
                </w:rPrChange>
              </w:rPr>
            </w:r>
            <w:r w:rsidR="0039188E" w:rsidRPr="00DC2A71">
              <w:rPr>
                <w:rFonts w:cstheme="minorHAnsi"/>
                <w:color w:val="000000"/>
                <w:lang w:val="en-US"/>
                <w:rPrChange w:id="2435" w:author="Saugata Bhowmik" w:date="2025-08-01T10:12:00Z" w16du:dateUtc="2025-08-01T04:42:00Z">
                  <w:rPr>
                    <w:rFonts w:cstheme="minorHAnsi"/>
                    <w:color w:val="000000"/>
                  </w:rPr>
                </w:rPrChange>
              </w:rPr>
              <w:fldChar w:fldCharType="end"/>
            </w:r>
            <w:r w:rsidRPr="00DC2A71">
              <w:rPr>
                <w:rFonts w:cstheme="minorHAnsi"/>
                <w:color w:val="000000"/>
                <w:lang w:val="en-US"/>
                <w:rPrChange w:id="2436" w:author="Saugata Bhowmik" w:date="2025-08-01T10:12:00Z" w16du:dateUtc="2025-08-01T04:42:00Z">
                  <w:rPr>
                    <w:rFonts w:cstheme="minorHAnsi"/>
                    <w:color w:val="000000"/>
                  </w:rPr>
                </w:rPrChange>
              </w:rPr>
            </w:r>
            <w:r w:rsidRPr="00DC2A71">
              <w:rPr>
                <w:rFonts w:cstheme="minorHAnsi"/>
                <w:color w:val="000000"/>
                <w:lang w:val="en-US"/>
                <w:rPrChange w:id="243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438" w:author="Saugata Bhowmik" w:date="2025-08-01T10:12:00Z" w16du:dateUtc="2025-08-01T04:42:00Z">
                  <w:rPr>
                    <w:rFonts w:cstheme="minorHAnsi"/>
                    <w:noProof/>
                    <w:color w:val="000000"/>
                  </w:rPr>
                </w:rPrChange>
              </w:rPr>
              <w:t>[</w:t>
            </w:r>
            <w:del w:id="2439" w:author="Saugata Bhowmik" w:date="2025-08-01T09:02:00Z" w16du:dateUtc="2025-08-01T03:32:00Z">
              <w:r w:rsidRPr="00DC2A71" w:rsidDel="00B223DC">
                <w:rPr>
                  <w:rFonts w:cstheme="minorHAnsi"/>
                  <w:color w:val="000000"/>
                  <w:lang w:val="en-US"/>
                  <w:rPrChange w:id="2440" w:author="Saugata Bhowmik" w:date="2025-08-01T10:12:00Z" w16du:dateUtc="2025-08-01T04:42:00Z">
                    <w:rPr>
                      <w:rFonts w:cstheme="minorHAnsi"/>
                      <w:noProof/>
                      <w:color w:val="000000"/>
                    </w:rPr>
                  </w:rPrChange>
                </w:rPr>
                <w:delText>36</w:delText>
              </w:r>
            </w:del>
            <w:ins w:id="2441" w:author="Saugata Bhowmik" w:date="2025-08-01T09:02:00Z" w16du:dateUtc="2025-08-01T03:32:00Z">
              <w:r w:rsidR="00B223DC" w:rsidRPr="00DC2A71">
                <w:rPr>
                  <w:rFonts w:cstheme="minorHAnsi"/>
                  <w:color w:val="000000"/>
                  <w:lang w:val="en-US"/>
                  <w:rPrChange w:id="2442" w:author="Saugata Bhowmik" w:date="2025-08-01T10:12:00Z" w16du:dateUtc="2025-08-01T04:42:00Z">
                    <w:rPr>
                      <w:rFonts w:cstheme="minorHAnsi"/>
                      <w:noProof/>
                      <w:color w:val="000000"/>
                    </w:rPr>
                  </w:rPrChange>
                </w:rPr>
                <w:t>23</w:t>
              </w:r>
            </w:ins>
            <w:r w:rsidRPr="00DC2A71">
              <w:rPr>
                <w:rFonts w:cstheme="minorHAnsi"/>
                <w:color w:val="000000"/>
                <w:lang w:val="en-US"/>
                <w:rPrChange w:id="2443" w:author="Saugata Bhowmik" w:date="2025-08-01T10:12:00Z" w16du:dateUtc="2025-08-01T04:42:00Z">
                  <w:rPr>
                    <w:rFonts w:cstheme="minorHAnsi"/>
                    <w:noProof/>
                    <w:color w:val="000000"/>
                  </w:rPr>
                </w:rPrChange>
              </w:rPr>
              <w:t>]</w:t>
            </w:r>
            <w:r w:rsidRPr="00DC2A71">
              <w:rPr>
                <w:rFonts w:cstheme="minorHAnsi"/>
                <w:color w:val="000000"/>
                <w:lang w:val="en-US"/>
                <w:rPrChange w:id="2444" w:author="Saugata Bhowmik" w:date="2025-08-01T10:12:00Z" w16du:dateUtc="2025-08-01T04:42:00Z">
                  <w:rPr>
                    <w:rFonts w:cstheme="minorHAnsi"/>
                    <w:color w:val="000000"/>
                  </w:rPr>
                </w:rPrChange>
              </w:rPr>
              <w:fldChar w:fldCharType="end"/>
            </w:r>
          </w:p>
        </w:tc>
        <w:tc>
          <w:tcPr>
            <w:tcW w:w="2426" w:type="dxa"/>
            <w:noWrap/>
            <w:vAlign w:val="bottom"/>
          </w:tcPr>
          <w:p w14:paraId="73C1B1E5" w14:textId="77777777" w:rsidR="009B636A" w:rsidRPr="00DC2A71" w:rsidRDefault="009B636A" w:rsidP="00D156DE">
            <w:pPr>
              <w:pStyle w:val="NoSpacing"/>
              <w:rPr>
                <w:rFonts w:cstheme="minorHAnsi"/>
                <w:lang w:val="en-US"/>
                <w:rPrChange w:id="2445" w:author="Saugata Bhowmik" w:date="2025-08-01T10:12:00Z" w16du:dateUtc="2025-08-01T04:42:00Z">
                  <w:rPr>
                    <w:rFonts w:cstheme="minorHAnsi"/>
                    <w:lang w:val="en-GB"/>
                  </w:rPr>
                </w:rPrChange>
              </w:rPr>
            </w:pPr>
            <w:r w:rsidRPr="00DC2A71">
              <w:rPr>
                <w:rFonts w:cstheme="minorHAnsi"/>
                <w:color w:val="000000"/>
                <w:lang w:val="en-US"/>
                <w:rPrChange w:id="2446" w:author="Saugata Bhowmik" w:date="2025-08-01T10:12:00Z" w16du:dateUtc="2025-08-01T04:42:00Z">
                  <w:rPr>
                    <w:rFonts w:cstheme="minorHAnsi"/>
                    <w:color w:val="000000"/>
                  </w:rPr>
                </w:rPrChange>
              </w:rPr>
              <w:t>Yes</w:t>
            </w:r>
          </w:p>
        </w:tc>
        <w:tc>
          <w:tcPr>
            <w:tcW w:w="2550" w:type="dxa"/>
            <w:noWrap/>
            <w:vAlign w:val="bottom"/>
          </w:tcPr>
          <w:p w14:paraId="68D28FDB" w14:textId="77777777" w:rsidR="009B636A" w:rsidRPr="00DC2A71" w:rsidRDefault="009B636A" w:rsidP="00D156DE">
            <w:pPr>
              <w:pStyle w:val="NoSpacing"/>
              <w:rPr>
                <w:rFonts w:cstheme="minorHAnsi"/>
                <w:lang w:val="en-US"/>
                <w:rPrChange w:id="2447" w:author="Saugata Bhowmik" w:date="2025-08-01T10:12:00Z" w16du:dateUtc="2025-08-01T04:42:00Z">
                  <w:rPr>
                    <w:rFonts w:cstheme="minorHAnsi"/>
                  </w:rPr>
                </w:rPrChange>
              </w:rPr>
            </w:pPr>
            <w:r w:rsidRPr="00DC2A71">
              <w:rPr>
                <w:rFonts w:cstheme="minorHAnsi"/>
                <w:color w:val="000000"/>
                <w:lang w:val="en-US"/>
                <w:rPrChange w:id="2448" w:author="Saugata Bhowmik" w:date="2025-08-01T10:12:00Z" w16du:dateUtc="2025-08-01T04:42:00Z">
                  <w:rPr>
                    <w:rFonts w:cstheme="minorHAnsi"/>
                    <w:color w:val="000000"/>
                  </w:rPr>
                </w:rPrChange>
              </w:rPr>
              <w:t>Yes</w:t>
            </w:r>
          </w:p>
        </w:tc>
        <w:tc>
          <w:tcPr>
            <w:tcW w:w="2695" w:type="dxa"/>
            <w:vAlign w:val="bottom"/>
          </w:tcPr>
          <w:p w14:paraId="70E5B386" w14:textId="77777777" w:rsidR="009B636A" w:rsidRPr="00DC2A71" w:rsidRDefault="009B636A" w:rsidP="00D156DE">
            <w:pPr>
              <w:pStyle w:val="NoSpacing"/>
              <w:rPr>
                <w:rFonts w:cstheme="minorHAnsi"/>
                <w:lang w:val="en-US"/>
                <w:rPrChange w:id="2449" w:author="Saugata Bhowmik" w:date="2025-08-01T10:12:00Z" w16du:dateUtc="2025-08-01T04:42:00Z">
                  <w:rPr>
                    <w:rFonts w:cstheme="minorHAnsi"/>
                    <w:lang w:val="en-GB"/>
                  </w:rPr>
                </w:rPrChange>
              </w:rPr>
            </w:pPr>
            <w:r w:rsidRPr="00DC2A71">
              <w:rPr>
                <w:rFonts w:cstheme="minorHAnsi"/>
                <w:color w:val="000000"/>
                <w:lang w:val="en-US"/>
                <w:rPrChange w:id="2450" w:author="Saugata Bhowmik" w:date="2025-08-01T10:12:00Z" w16du:dateUtc="2025-08-01T04:42:00Z">
                  <w:rPr>
                    <w:rFonts w:cstheme="minorHAnsi"/>
                    <w:color w:val="000000"/>
                  </w:rPr>
                </w:rPrChange>
              </w:rPr>
              <w:t>Yes</w:t>
            </w:r>
          </w:p>
        </w:tc>
        <w:tc>
          <w:tcPr>
            <w:tcW w:w="3118" w:type="dxa"/>
            <w:vAlign w:val="bottom"/>
          </w:tcPr>
          <w:p w14:paraId="37251C42" w14:textId="77777777" w:rsidR="009B636A" w:rsidRPr="00DC2A71" w:rsidRDefault="009B636A" w:rsidP="00D156DE">
            <w:pPr>
              <w:pStyle w:val="NoSpacing"/>
              <w:rPr>
                <w:rFonts w:cstheme="minorHAnsi"/>
                <w:lang w:val="en-US"/>
                <w:rPrChange w:id="2451" w:author="Saugata Bhowmik" w:date="2025-08-01T10:12:00Z" w16du:dateUtc="2025-08-01T04:42:00Z">
                  <w:rPr>
                    <w:rFonts w:cstheme="minorHAnsi"/>
                    <w:lang w:val="en-GB"/>
                  </w:rPr>
                </w:rPrChange>
              </w:rPr>
            </w:pPr>
            <w:r w:rsidRPr="00DC2A71">
              <w:rPr>
                <w:rFonts w:cstheme="minorHAnsi"/>
                <w:color w:val="000000"/>
                <w:lang w:val="en-US"/>
                <w:rPrChange w:id="2452" w:author="Saugata Bhowmik" w:date="2025-08-01T10:12:00Z" w16du:dateUtc="2025-08-01T04:42:00Z">
                  <w:rPr>
                    <w:rFonts w:cstheme="minorHAnsi"/>
                    <w:color w:val="000000"/>
                  </w:rPr>
                </w:rPrChange>
              </w:rPr>
              <w:t>Yes</w:t>
            </w:r>
          </w:p>
        </w:tc>
        <w:tc>
          <w:tcPr>
            <w:tcW w:w="3402" w:type="dxa"/>
            <w:vAlign w:val="bottom"/>
          </w:tcPr>
          <w:p w14:paraId="25B9DE21" w14:textId="77777777" w:rsidR="009B636A" w:rsidRPr="00DC2A71" w:rsidRDefault="009B636A" w:rsidP="00D156DE">
            <w:pPr>
              <w:pStyle w:val="NoSpacing"/>
              <w:rPr>
                <w:rFonts w:cstheme="minorHAnsi"/>
                <w:color w:val="000000"/>
                <w:lang w:val="en-US"/>
                <w:rPrChange w:id="2453" w:author="Saugata Bhowmik" w:date="2025-08-01T10:12:00Z" w16du:dateUtc="2025-08-01T04:42:00Z">
                  <w:rPr>
                    <w:rFonts w:cstheme="minorHAnsi"/>
                    <w:color w:val="000000"/>
                    <w:lang w:val="en-GB"/>
                  </w:rPr>
                </w:rPrChange>
              </w:rPr>
            </w:pPr>
            <w:r w:rsidRPr="00DC2A71">
              <w:rPr>
                <w:rFonts w:cstheme="minorHAnsi"/>
                <w:color w:val="000000"/>
                <w:lang w:val="en-US"/>
                <w:rPrChange w:id="2454" w:author="Saugata Bhowmik" w:date="2025-08-01T10:12:00Z" w16du:dateUtc="2025-08-01T04:42:00Z">
                  <w:rPr>
                    <w:rFonts w:cstheme="minorHAnsi"/>
                    <w:color w:val="000000"/>
                  </w:rPr>
                </w:rPrChange>
              </w:rPr>
              <w:t>Yes</w:t>
            </w:r>
          </w:p>
        </w:tc>
      </w:tr>
      <w:tr w:rsidR="009B636A" w:rsidRPr="00DC2A71" w14:paraId="21D8F456" w14:textId="77777777" w:rsidTr="00D156DE">
        <w:trPr>
          <w:trHeight w:val="330"/>
        </w:trPr>
        <w:tc>
          <w:tcPr>
            <w:tcW w:w="1255" w:type="dxa"/>
          </w:tcPr>
          <w:p w14:paraId="0B72E808" w14:textId="57FD1699" w:rsidR="009B636A" w:rsidRPr="00DC2A71" w:rsidRDefault="009B636A" w:rsidP="00D156DE">
            <w:pPr>
              <w:pStyle w:val="NoSpacing"/>
              <w:rPr>
                <w:rFonts w:cstheme="minorHAnsi"/>
                <w:lang w:val="en-US"/>
                <w:rPrChange w:id="2455" w:author="Saugata Bhowmik" w:date="2025-08-01T10:12:00Z" w16du:dateUtc="2025-08-01T04:42:00Z">
                  <w:rPr>
                    <w:rFonts w:cstheme="minorHAnsi"/>
                  </w:rPr>
                </w:rPrChange>
              </w:rPr>
            </w:pPr>
            <w:r w:rsidRPr="00DC2A71">
              <w:rPr>
                <w:rFonts w:cstheme="minorHAnsi"/>
                <w:color w:val="000000"/>
                <w:lang w:val="en-US"/>
                <w:rPrChange w:id="2456" w:author="Saugata Bhowmik" w:date="2025-08-01T10:12:00Z" w16du:dateUtc="2025-08-01T04:42:00Z">
                  <w:rPr>
                    <w:rFonts w:cstheme="minorHAnsi"/>
                    <w:color w:val="000000"/>
                  </w:rPr>
                </w:rPrChange>
              </w:rPr>
              <w:t>Briggs</w:t>
            </w:r>
            <w:ins w:id="2457" w:author="Saugata Bhowmik" w:date="2025-08-01T09:02:00Z" w16du:dateUtc="2025-08-01T03:32:00Z">
              <w:r w:rsidR="00B223DC" w:rsidRPr="00DC2A71">
                <w:rPr>
                  <w:rFonts w:cstheme="minorHAnsi"/>
                  <w:color w:val="000000"/>
                  <w:lang w:val="en-US"/>
                  <w:rPrChange w:id="245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459" w:author="Saugata Bhowmik" w:date="2025-08-01T10:12:00Z" w16du:dateUtc="2025-08-01T04:42:00Z">
                  <w:rPr>
                    <w:rFonts w:cstheme="minorHAnsi"/>
                    <w:color w:val="000000"/>
                  </w:rPr>
                </w:rPrChange>
              </w:rPr>
              <w:t xml:space="preserve"> </w:t>
            </w:r>
            <w:r w:rsidRPr="00DC2A71">
              <w:rPr>
                <w:rFonts w:cstheme="minorHAnsi"/>
                <w:color w:val="000000"/>
                <w:lang w:val="en-US"/>
                <w:rPrChange w:id="2460"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246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462"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246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464" w:author="Saugata Bhowmik" w:date="2025-08-01T10:12:00Z" w16du:dateUtc="2025-08-01T04:42:00Z">
                  <w:rPr>
                    <w:rFonts w:cstheme="minorHAnsi"/>
                    <w:color w:val="000000"/>
                  </w:rPr>
                </w:rPrChange>
              </w:rPr>
            </w:r>
            <w:r w:rsidR="0039188E" w:rsidRPr="00DC2A71">
              <w:rPr>
                <w:rFonts w:cstheme="minorHAnsi"/>
                <w:color w:val="000000"/>
                <w:lang w:val="en-US"/>
                <w:rPrChange w:id="2465" w:author="Saugata Bhowmik" w:date="2025-08-01T10:12:00Z" w16du:dateUtc="2025-08-01T04:42:00Z">
                  <w:rPr>
                    <w:rFonts w:cstheme="minorHAnsi"/>
                    <w:color w:val="000000"/>
                  </w:rPr>
                </w:rPrChange>
              </w:rPr>
              <w:fldChar w:fldCharType="end"/>
            </w:r>
            <w:r w:rsidRPr="00DC2A71">
              <w:rPr>
                <w:rFonts w:cstheme="minorHAnsi"/>
                <w:color w:val="000000"/>
                <w:lang w:val="en-US"/>
                <w:rPrChange w:id="2466" w:author="Saugata Bhowmik" w:date="2025-08-01T10:12:00Z" w16du:dateUtc="2025-08-01T04:42:00Z">
                  <w:rPr>
                    <w:rFonts w:cstheme="minorHAnsi"/>
                    <w:color w:val="000000"/>
                  </w:rPr>
                </w:rPrChange>
              </w:rPr>
            </w:r>
            <w:r w:rsidRPr="00DC2A71">
              <w:rPr>
                <w:rFonts w:cstheme="minorHAnsi"/>
                <w:color w:val="000000"/>
                <w:lang w:val="en-US"/>
                <w:rPrChange w:id="246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468" w:author="Saugata Bhowmik" w:date="2025-08-01T10:12:00Z" w16du:dateUtc="2025-08-01T04:42:00Z">
                  <w:rPr>
                    <w:rFonts w:cstheme="minorHAnsi"/>
                    <w:noProof/>
                    <w:color w:val="000000"/>
                  </w:rPr>
                </w:rPrChange>
              </w:rPr>
              <w:t>[</w:t>
            </w:r>
            <w:del w:id="2469" w:author="Saugata Bhowmik" w:date="2025-08-01T09:02:00Z" w16du:dateUtc="2025-08-01T03:32:00Z">
              <w:r w:rsidRPr="00DC2A71" w:rsidDel="00B223DC">
                <w:rPr>
                  <w:rFonts w:cstheme="minorHAnsi"/>
                  <w:color w:val="000000"/>
                  <w:lang w:val="en-US"/>
                  <w:rPrChange w:id="2470" w:author="Saugata Bhowmik" w:date="2025-08-01T10:12:00Z" w16du:dateUtc="2025-08-01T04:42:00Z">
                    <w:rPr>
                      <w:rFonts w:cstheme="minorHAnsi"/>
                      <w:noProof/>
                      <w:color w:val="000000"/>
                    </w:rPr>
                  </w:rPrChange>
                </w:rPr>
                <w:delText>37</w:delText>
              </w:r>
            </w:del>
            <w:ins w:id="2471" w:author="Saugata Bhowmik" w:date="2025-08-01T09:02:00Z" w16du:dateUtc="2025-08-01T03:32:00Z">
              <w:r w:rsidR="00B223DC" w:rsidRPr="00DC2A71">
                <w:rPr>
                  <w:rFonts w:cstheme="minorHAnsi"/>
                  <w:color w:val="000000"/>
                  <w:lang w:val="en-US"/>
                  <w:rPrChange w:id="2472" w:author="Saugata Bhowmik" w:date="2025-08-01T10:12:00Z" w16du:dateUtc="2025-08-01T04:42:00Z">
                    <w:rPr>
                      <w:rFonts w:cstheme="minorHAnsi"/>
                      <w:noProof/>
                      <w:color w:val="000000"/>
                    </w:rPr>
                  </w:rPrChange>
                </w:rPr>
                <w:t>22</w:t>
              </w:r>
            </w:ins>
            <w:r w:rsidRPr="00DC2A71">
              <w:rPr>
                <w:rFonts w:cstheme="minorHAnsi"/>
                <w:color w:val="000000"/>
                <w:lang w:val="en-US"/>
                <w:rPrChange w:id="2473" w:author="Saugata Bhowmik" w:date="2025-08-01T10:12:00Z" w16du:dateUtc="2025-08-01T04:42:00Z">
                  <w:rPr>
                    <w:rFonts w:cstheme="minorHAnsi"/>
                    <w:noProof/>
                    <w:color w:val="000000"/>
                  </w:rPr>
                </w:rPrChange>
              </w:rPr>
              <w:t>]</w:t>
            </w:r>
            <w:r w:rsidRPr="00DC2A71">
              <w:rPr>
                <w:rFonts w:cstheme="minorHAnsi"/>
                <w:color w:val="000000"/>
                <w:lang w:val="en-US"/>
                <w:rPrChange w:id="2474" w:author="Saugata Bhowmik" w:date="2025-08-01T10:12:00Z" w16du:dateUtc="2025-08-01T04:42:00Z">
                  <w:rPr>
                    <w:rFonts w:cstheme="minorHAnsi"/>
                    <w:color w:val="000000"/>
                  </w:rPr>
                </w:rPrChange>
              </w:rPr>
              <w:fldChar w:fldCharType="end"/>
            </w:r>
          </w:p>
        </w:tc>
        <w:tc>
          <w:tcPr>
            <w:tcW w:w="2426" w:type="dxa"/>
            <w:noWrap/>
            <w:vAlign w:val="bottom"/>
          </w:tcPr>
          <w:p w14:paraId="523C350D" w14:textId="77777777" w:rsidR="009B636A" w:rsidRPr="00DC2A71" w:rsidRDefault="009B636A" w:rsidP="00D156DE">
            <w:pPr>
              <w:pStyle w:val="NoSpacing"/>
              <w:rPr>
                <w:rFonts w:cstheme="minorHAnsi"/>
                <w:lang w:val="en-US"/>
                <w:rPrChange w:id="2475" w:author="Saugata Bhowmik" w:date="2025-08-01T10:12:00Z" w16du:dateUtc="2025-08-01T04:42:00Z">
                  <w:rPr>
                    <w:rFonts w:cstheme="minorHAnsi"/>
                    <w:lang w:val="en-GB"/>
                  </w:rPr>
                </w:rPrChange>
              </w:rPr>
            </w:pPr>
            <w:r w:rsidRPr="00DC2A71">
              <w:rPr>
                <w:rFonts w:cstheme="minorHAnsi"/>
                <w:color w:val="000000"/>
                <w:lang w:val="en-US"/>
                <w:rPrChange w:id="2476" w:author="Saugata Bhowmik" w:date="2025-08-01T10:12:00Z" w16du:dateUtc="2025-08-01T04:42:00Z">
                  <w:rPr>
                    <w:rFonts w:cstheme="minorHAnsi"/>
                    <w:color w:val="000000"/>
                  </w:rPr>
                </w:rPrChange>
              </w:rPr>
              <w:t>No information</w:t>
            </w:r>
          </w:p>
        </w:tc>
        <w:tc>
          <w:tcPr>
            <w:tcW w:w="2550" w:type="dxa"/>
            <w:noWrap/>
            <w:vAlign w:val="bottom"/>
          </w:tcPr>
          <w:p w14:paraId="6ACC0BC3" w14:textId="77777777" w:rsidR="009B636A" w:rsidRPr="00DC2A71" w:rsidRDefault="009B636A" w:rsidP="00D156DE">
            <w:pPr>
              <w:pStyle w:val="NoSpacing"/>
              <w:rPr>
                <w:rFonts w:cstheme="minorHAnsi"/>
                <w:lang w:val="en-US"/>
                <w:rPrChange w:id="2477" w:author="Saugata Bhowmik" w:date="2025-08-01T10:12:00Z" w16du:dateUtc="2025-08-01T04:42:00Z">
                  <w:rPr>
                    <w:rFonts w:cstheme="minorHAnsi"/>
                  </w:rPr>
                </w:rPrChange>
              </w:rPr>
            </w:pPr>
            <w:r w:rsidRPr="00DC2A71">
              <w:rPr>
                <w:rFonts w:cstheme="minorHAnsi"/>
                <w:color w:val="000000"/>
                <w:lang w:val="en-US"/>
                <w:rPrChange w:id="2478" w:author="Saugata Bhowmik" w:date="2025-08-01T10:12:00Z" w16du:dateUtc="2025-08-01T04:42:00Z">
                  <w:rPr>
                    <w:rFonts w:cstheme="minorHAnsi"/>
                    <w:color w:val="000000"/>
                  </w:rPr>
                </w:rPrChange>
              </w:rPr>
              <w:t>No information</w:t>
            </w:r>
          </w:p>
        </w:tc>
        <w:tc>
          <w:tcPr>
            <w:tcW w:w="2695" w:type="dxa"/>
            <w:vAlign w:val="bottom"/>
          </w:tcPr>
          <w:p w14:paraId="30EC2217" w14:textId="77777777" w:rsidR="009B636A" w:rsidRPr="00DC2A71" w:rsidRDefault="009B636A" w:rsidP="00D156DE">
            <w:pPr>
              <w:pStyle w:val="NoSpacing"/>
              <w:rPr>
                <w:rFonts w:cstheme="minorHAnsi"/>
                <w:lang w:val="en-US"/>
                <w:rPrChange w:id="2479" w:author="Saugata Bhowmik" w:date="2025-08-01T10:12:00Z" w16du:dateUtc="2025-08-01T04:42:00Z">
                  <w:rPr>
                    <w:rFonts w:cstheme="minorHAnsi"/>
                    <w:lang w:val="en-GB"/>
                  </w:rPr>
                </w:rPrChange>
              </w:rPr>
            </w:pPr>
            <w:r w:rsidRPr="00DC2A71">
              <w:rPr>
                <w:rFonts w:cstheme="minorHAnsi"/>
                <w:color w:val="000000"/>
                <w:lang w:val="en-US"/>
                <w:rPrChange w:id="2480" w:author="Saugata Bhowmik" w:date="2025-08-01T10:12:00Z" w16du:dateUtc="2025-08-01T04:42:00Z">
                  <w:rPr>
                    <w:rFonts w:cstheme="minorHAnsi"/>
                    <w:color w:val="000000"/>
                  </w:rPr>
                </w:rPrChange>
              </w:rPr>
              <w:t>Yes</w:t>
            </w:r>
          </w:p>
        </w:tc>
        <w:tc>
          <w:tcPr>
            <w:tcW w:w="3118" w:type="dxa"/>
            <w:vAlign w:val="bottom"/>
          </w:tcPr>
          <w:p w14:paraId="6DE495B5" w14:textId="77777777" w:rsidR="009B636A" w:rsidRPr="00DC2A71" w:rsidRDefault="009B636A" w:rsidP="00D156DE">
            <w:pPr>
              <w:pStyle w:val="NoSpacing"/>
              <w:rPr>
                <w:rFonts w:cstheme="minorHAnsi"/>
                <w:lang w:val="en-US"/>
                <w:rPrChange w:id="2481" w:author="Saugata Bhowmik" w:date="2025-08-01T10:12:00Z" w16du:dateUtc="2025-08-01T04:42:00Z">
                  <w:rPr>
                    <w:rFonts w:cstheme="minorHAnsi"/>
                    <w:lang w:val="en-GB"/>
                  </w:rPr>
                </w:rPrChange>
              </w:rPr>
            </w:pPr>
            <w:r w:rsidRPr="00DC2A71">
              <w:rPr>
                <w:rFonts w:cstheme="minorHAnsi"/>
                <w:color w:val="000000"/>
                <w:lang w:val="en-US"/>
                <w:rPrChange w:id="2482" w:author="Saugata Bhowmik" w:date="2025-08-01T10:12:00Z" w16du:dateUtc="2025-08-01T04:42:00Z">
                  <w:rPr>
                    <w:rFonts w:cstheme="minorHAnsi"/>
                    <w:color w:val="000000"/>
                  </w:rPr>
                </w:rPrChange>
              </w:rPr>
              <w:t>Probably Yes</w:t>
            </w:r>
          </w:p>
        </w:tc>
        <w:tc>
          <w:tcPr>
            <w:tcW w:w="3402" w:type="dxa"/>
            <w:vAlign w:val="bottom"/>
          </w:tcPr>
          <w:p w14:paraId="75503A49" w14:textId="77777777" w:rsidR="009B636A" w:rsidRPr="00DC2A71" w:rsidRDefault="009B636A" w:rsidP="00D156DE">
            <w:pPr>
              <w:pStyle w:val="NoSpacing"/>
              <w:rPr>
                <w:rFonts w:cstheme="minorHAnsi"/>
                <w:color w:val="000000"/>
                <w:lang w:val="en-US"/>
                <w:rPrChange w:id="2483" w:author="Saugata Bhowmik" w:date="2025-08-01T10:12:00Z" w16du:dateUtc="2025-08-01T04:42:00Z">
                  <w:rPr>
                    <w:rFonts w:cstheme="minorHAnsi"/>
                    <w:color w:val="000000"/>
                    <w:lang w:val="en-GB"/>
                  </w:rPr>
                </w:rPrChange>
              </w:rPr>
            </w:pPr>
            <w:r w:rsidRPr="00DC2A71">
              <w:rPr>
                <w:rFonts w:cstheme="minorHAnsi"/>
                <w:color w:val="000000"/>
                <w:lang w:val="en-US"/>
                <w:rPrChange w:id="2484" w:author="Saugata Bhowmik" w:date="2025-08-01T10:12:00Z" w16du:dateUtc="2025-08-01T04:42:00Z">
                  <w:rPr>
                    <w:rFonts w:cstheme="minorHAnsi"/>
                    <w:color w:val="000000"/>
                  </w:rPr>
                </w:rPrChange>
              </w:rPr>
              <w:t>Probably Yes</w:t>
            </w:r>
          </w:p>
        </w:tc>
      </w:tr>
      <w:tr w:rsidR="009B636A" w:rsidRPr="00DC2A71" w14:paraId="45678C80" w14:textId="77777777" w:rsidTr="00D156DE">
        <w:trPr>
          <w:trHeight w:val="316"/>
        </w:trPr>
        <w:tc>
          <w:tcPr>
            <w:tcW w:w="1255" w:type="dxa"/>
          </w:tcPr>
          <w:p w14:paraId="1B225DC9" w14:textId="10A843B9" w:rsidR="009B636A" w:rsidRPr="00DC2A71" w:rsidRDefault="009B636A" w:rsidP="00D156DE">
            <w:pPr>
              <w:pStyle w:val="NoSpacing"/>
              <w:rPr>
                <w:rFonts w:cstheme="minorHAnsi"/>
                <w:lang w:val="en-US"/>
                <w:rPrChange w:id="2485" w:author="Saugata Bhowmik" w:date="2025-08-01T10:12:00Z" w16du:dateUtc="2025-08-01T04:42:00Z">
                  <w:rPr>
                    <w:rFonts w:cstheme="minorHAnsi"/>
                  </w:rPr>
                </w:rPrChange>
              </w:rPr>
            </w:pPr>
            <w:r w:rsidRPr="00DC2A71">
              <w:rPr>
                <w:rFonts w:cstheme="minorHAnsi"/>
                <w:color w:val="000000"/>
                <w:lang w:val="en-US"/>
                <w:rPrChange w:id="2486" w:author="Saugata Bhowmik" w:date="2025-08-01T10:12:00Z" w16du:dateUtc="2025-08-01T04:42:00Z">
                  <w:rPr>
                    <w:rFonts w:cstheme="minorHAnsi"/>
                    <w:color w:val="000000"/>
                  </w:rPr>
                </w:rPrChange>
              </w:rPr>
              <w:t>Dhanda</w:t>
            </w:r>
            <w:ins w:id="2487" w:author="Saugata Bhowmik" w:date="2025-08-01T09:02:00Z" w16du:dateUtc="2025-08-01T03:32:00Z">
              <w:r w:rsidR="00B223DC" w:rsidRPr="00DC2A71">
                <w:rPr>
                  <w:rFonts w:cstheme="minorHAnsi"/>
                  <w:color w:val="000000"/>
                  <w:lang w:val="en-US"/>
                  <w:rPrChange w:id="248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489" w:author="Saugata Bhowmik" w:date="2025-08-01T10:12:00Z" w16du:dateUtc="2025-08-01T04:42:00Z">
                  <w:rPr>
                    <w:rFonts w:cstheme="minorHAnsi"/>
                    <w:color w:val="000000"/>
                  </w:rPr>
                </w:rPrChange>
              </w:rPr>
              <w:t xml:space="preserve"> </w:t>
            </w:r>
            <w:r w:rsidRPr="00DC2A71">
              <w:rPr>
                <w:rFonts w:cstheme="minorHAnsi"/>
                <w:color w:val="000000"/>
                <w:lang w:val="en-US"/>
                <w:rPrChange w:id="2490"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249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492"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249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494" w:author="Saugata Bhowmik" w:date="2025-08-01T10:12:00Z" w16du:dateUtc="2025-08-01T04:42:00Z">
                  <w:rPr>
                    <w:rFonts w:cstheme="minorHAnsi"/>
                    <w:color w:val="000000"/>
                  </w:rPr>
                </w:rPrChange>
              </w:rPr>
            </w:r>
            <w:r w:rsidR="0039188E" w:rsidRPr="00DC2A71">
              <w:rPr>
                <w:rFonts w:cstheme="minorHAnsi"/>
                <w:color w:val="000000"/>
                <w:lang w:val="en-US"/>
                <w:rPrChange w:id="2495" w:author="Saugata Bhowmik" w:date="2025-08-01T10:12:00Z" w16du:dateUtc="2025-08-01T04:42:00Z">
                  <w:rPr>
                    <w:rFonts w:cstheme="minorHAnsi"/>
                    <w:color w:val="000000"/>
                  </w:rPr>
                </w:rPrChange>
              </w:rPr>
              <w:fldChar w:fldCharType="end"/>
            </w:r>
            <w:r w:rsidRPr="00DC2A71">
              <w:rPr>
                <w:rFonts w:cstheme="minorHAnsi"/>
                <w:color w:val="000000"/>
                <w:lang w:val="en-US"/>
                <w:rPrChange w:id="2496" w:author="Saugata Bhowmik" w:date="2025-08-01T10:12:00Z" w16du:dateUtc="2025-08-01T04:42:00Z">
                  <w:rPr>
                    <w:rFonts w:cstheme="minorHAnsi"/>
                    <w:color w:val="000000"/>
                  </w:rPr>
                </w:rPrChange>
              </w:rPr>
            </w:r>
            <w:r w:rsidRPr="00DC2A71">
              <w:rPr>
                <w:rFonts w:cstheme="minorHAnsi"/>
                <w:color w:val="000000"/>
                <w:lang w:val="en-US"/>
                <w:rPrChange w:id="249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498" w:author="Saugata Bhowmik" w:date="2025-08-01T10:12:00Z" w16du:dateUtc="2025-08-01T04:42:00Z">
                  <w:rPr>
                    <w:rFonts w:cstheme="minorHAnsi"/>
                    <w:noProof/>
                    <w:color w:val="000000"/>
                  </w:rPr>
                </w:rPrChange>
              </w:rPr>
              <w:t>[</w:t>
            </w:r>
            <w:del w:id="2499" w:author="Saugata Bhowmik" w:date="2025-08-01T09:02:00Z" w16du:dateUtc="2025-08-01T03:32:00Z">
              <w:r w:rsidRPr="00DC2A71" w:rsidDel="00B223DC">
                <w:rPr>
                  <w:rFonts w:cstheme="minorHAnsi"/>
                  <w:color w:val="000000"/>
                  <w:lang w:val="en-US"/>
                  <w:rPrChange w:id="2500" w:author="Saugata Bhowmik" w:date="2025-08-01T10:12:00Z" w16du:dateUtc="2025-08-01T04:42:00Z">
                    <w:rPr>
                      <w:rFonts w:cstheme="minorHAnsi"/>
                      <w:noProof/>
                      <w:color w:val="000000"/>
                    </w:rPr>
                  </w:rPrChange>
                </w:rPr>
                <w:delText>38</w:delText>
              </w:r>
            </w:del>
            <w:ins w:id="2501" w:author="Saugata Bhowmik" w:date="2025-08-01T09:02:00Z" w16du:dateUtc="2025-08-01T03:32:00Z">
              <w:r w:rsidR="00B223DC" w:rsidRPr="00DC2A71">
                <w:rPr>
                  <w:rFonts w:cstheme="minorHAnsi"/>
                  <w:color w:val="000000"/>
                  <w:lang w:val="en-US"/>
                  <w:rPrChange w:id="2502" w:author="Saugata Bhowmik" w:date="2025-08-01T10:12:00Z" w16du:dateUtc="2025-08-01T04:42:00Z">
                    <w:rPr>
                      <w:rFonts w:cstheme="minorHAnsi"/>
                      <w:noProof/>
                      <w:color w:val="000000"/>
                    </w:rPr>
                  </w:rPrChange>
                </w:rPr>
                <w:t>32</w:t>
              </w:r>
            </w:ins>
            <w:r w:rsidRPr="00DC2A71">
              <w:rPr>
                <w:rFonts w:cstheme="minorHAnsi"/>
                <w:color w:val="000000"/>
                <w:lang w:val="en-US"/>
                <w:rPrChange w:id="2503" w:author="Saugata Bhowmik" w:date="2025-08-01T10:12:00Z" w16du:dateUtc="2025-08-01T04:42:00Z">
                  <w:rPr>
                    <w:rFonts w:cstheme="minorHAnsi"/>
                    <w:noProof/>
                    <w:color w:val="000000"/>
                  </w:rPr>
                </w:rPrChange>
              </w:rPr>
              <w:t>]</w:t>
            </w:r>
            <w:r w:rsidRPr="00DC2A71">
              <w:rPr>
                <w:rFonts w:cstheme="minorHAnsi"/>
                <w:color w:val="000000"/>
                <w:lang w:val="en-US"/>
                <w:rPrChange w:id="2504" w:author="Saugata Bhowmik" w:date="2025-08-01T10:12:00Z" w16du:dateUtc="2025-08-01T04:42:00Z">
                  <w:rPr>
                    <w:rFonts w:cstheme="minorHAnsi"/>
                    <w:color w:val="000000"/>
                  </w:rPr>
                </w:rPrChange>
              </w:rPr>
              <w:fldChar w:fldCharType="end"/>
            </w:r>
          </w:p>
        </w:tc>
        <w:tc>
          <w:tcPr>
            <w:tcW w:w="2426" w:type="dxa"/>
            <w:noWrap/>
            <w:vAlign w:val="bottom"/>
          </w:tcPr>
          <w:p w14:paraId="1074B9FF" w14:textId="77777777" w:rsidR="009B636A" w:rsidRPr="00DC2A71" w:rsidRDefault="009B636A" w:rsidP="00D156DE">
            <w:pPr>
              <w:pStyle w:val="NoSpacing"/>
              <w:rPr>
                <w:rFonts w:cstheme="minorHAnsi"/>
                <w:lang w:val="en-US"/>
                <w:rPrChange w:id="2505" w:author="Saugata Bhowmik" w:date="2025-08-01T10:12:00Z" w16du:dateUtc="2025-08-01T04:42:00Z">
                  <w:rPr>
                    <w:rFonts w:cstheme="minorHAnsi"/>
                    <w:lang w:val="en-GB"/>
                  </w:rPr>
                </w:rPrChange>
              </w:rPr>
            </w:pPr>
            <w:r w:rsidRPr="00DC2A71">
              <w:rPr>
                <w:rFonts w:cstheme="minorHAnsi"/>
                <w:color w:val="000000"/>
                <w:lang w:val="en-US"/>
                <w:rPrChange w:id="2506" w:author="Saugata Bhowmik" w:date="2025-08-01T10:12:00Z" w16du:dateUtc="2025-08-01T04:42:00Z">
                  <w:rPr>
                    <w:rFonts w:cstheme="minorHAnsi"/>
                    <w:color w:val="000000"/>
                  </w:rPr>
                </w:rPrChange>
              </w:rPr>
              <w:t>Yes</w:t>
            </w:r>
          </w:p>
        </w:tc>
        <w:tc>
          <w:tcPr>
            <w:tcW w:w="2550" w:type="dxa"/>
            <w:noWrap/>
            <w:vAlign w:val="bottom"/>
          </w:tcPr>
          <w:p w14:paraId="6910142C" w14:textId="77777777" w:rsidR="009B636A" w:rsidRPr="00DC2A71" w:rsidRDefault="009B636A" w:rsidP="00D156DE">
            <w:pPr>
              <w:pStyle w:val="NoSpacing"/>
              <w:rPr>
                <w:rFonts w:cstheme="minorHAnsi"/>
                <w:lang w:val="en-US"/>
                <w:rPrChange w:id="2507" w:author="Saugata Bhowmik" w:date="2025-08-01T10:12:00Z" w16du:dateUtc="2025-08-01T04:42:00Z">
                  <w:rPr>
                    <w:rFonts w:cstheme="minorHAnsi"/>
                  </w:rPr>
                </w:rPrChange>
              </w:rPr>
            </w:pPr>
            <w:r w:rsidRPr="00DC2A71">
              <w:rPr>
                <w:rFonts w:cstheme="minorHAnsi"/>
                <w:color w:val="000000"/>
                <w:lang w:val="en-US"/>
                <w:rPrChange w:id="2508" w:author="Saugata Bhowmik" w:date="2025-08-01T10:12:00Z" w16du:dateUtc="2025-08-01T04:42:00Z">
                  <w:rPr>
                    <w:rFonts w:cstheme="minorHAnsi"/>
                    <w:color w:val="000000"/>
                  </w:rPr>
                </w:rPrChange>
              </w:rPr>
              <w:t>Yes</w:t>
            </w:r>
          </w:p>
        </w:tc>
        <w:tc>
          <w:tcPr>
            <w:tcW w:w="2695" w:type="dxa"/>
            <w:vAlign w:val="bottom"/>
          </w:tcPr>
          <w:p w14:paraId="28E2C017" w14:textId="07979787" w:rsidR="009B636A" w:rsidRPr="00DC2A71" w:rsidRDefault="004D32D2" w:rsidP="00D156DE">
            <w:pPr>
              <w:pStyle w:val="NoSpacing"/>
              <w:rPr>
                <w:rFonts w:cstheme="minorHAnsi"/>
                <w:lang w:val="en-US"/>
                <w:rPrChange w:id="2509" w:author="Saugata Bhowmik" w:date="2025-08-01T10:12:00Z" w16du:dateUtc="2025-08-01T04:42:00Z">
                  <w:rPr>
                    <w:rFonts w:cstheme="minorHAnsi"/>
                    <w:lang w:val="en-GB"/>
                  </w:rPr>
                </w:rPrChange>
              </w:rPr>
            </w:pPr>
            <w:r w:rsidRPr="00DC2A71">
              <w:rPr>
                <w:rFonts w:cstheme="minorHAnsi"/>
                <w:lang w:val="en-US"/>
                <w:rPrChange w:id="2510" w:author="Saugata Bhowmik" w:date="2025-08-01T10:12:00Z" w16du:dateUtc="2025-08-01T04:42:00Z">
                  <w:rPr>
                    <w:rFonts w:cstheme="minorHAnsi"/>
                    <w:lang w:val="en-GB"/>
                  </w:rPr>
                </w:rPrChange>
              </w:rPr>
              <w:t>Yes</w:t>
            </w:r>
          </w:p>
        </w:tc>
        <w:tc>
          <w:tcPr>
            <w:tcW w:w="3118" w:type="dxa"/>
            <w:vAlign w:val="bottom"/>
          </w:tcPr>
          <w:p w14:paraId="1DEFFF9C" w14:textId="77777777" w:rsidR="009B636A" w:rsidRPr="00DC2A71" w:rsidRDefault="009B636A" w:rsidP="00D156DE">
            <w:pPr>
              <w:pStyle w:val="NoSpacing"/>
              <w:rPr>
                <w:rFonts w:cstheme="minorHAnsi"/>
                <w:lang w:val="en-US"/>
                <w:rPrChange w:id="2511" w:author="Saugata Bhowmik" w:date="2025-08-01T10:12:00Z" w16du:dateUtc="2025-08-01T04:42:00Z">
                  <w:rPr>
                    <w:rFonts w:cstheme="minorHAnsi"/>
                    <w:lang w:val="en-GB"/>
                  </w:rPr>
                </w:rPrChange>
              </w:rPr>
            </w:pPr>
            <w:r w:rsidRPr="00DC2A71">
              <w:rPr>
                <w:rFonts w:cstheme="minorHAnsi"/>
                <w:color w:val="000000"/>
                <w:lang w:val="en-US"/>
                <w:rPrChange w:id="2512" w:author="Saugata Bhowmik" w:date="2025-08-01T10:12:00Z" w16du:dateUtc="2025-08-01T04:42:00Z">
                  <w:rPr>
                    <w:rFonts w:cstheme="minorHAnsi"/>
                    <w:color w:val="000000"/>
                  </w:rPr>
                </w:rPrChange>
              </w:rPr>
              <w:t>Yes</w:t>
            </w:r>
          </w:p>
        </w:tc>
        <w:tc>
          <w:tcPr>
            <w:tcW w:w="3402" w:type="dxa"/>
            <w:vAlign w:val="bottom"/>
          </w:tcPr>
          <w:p w14:paraId="1B2DC191" w14:textId="77777777" w:rsidR="009B636A" w:rsidRPr="00DC2A71" w:rsidRDefault="009B636A" w:rsidP="00D156DE">
            <w:pPr>
              <w:pStyle w:val="NoSpacing"/>
              <w:rPr>
                <w:rFonts w:cstheme="minorHAnsi"/>
                <w:color w:val="000000"/>
                <w:lang w:val="en-US"/>
                <w:rPrChange w:id="2513" w:author="Saugata Bhowmik" w:date="2025-08-01T10:12:00Z" w16du:dateUtc="2025-08-01T04:42:00Z">
                  <w:rPr>
                    <w:rFonts w:cstheme="minorHAnsi"/>
                    <w:color w:val="000000"/>
                  </w:rPr>
                </w:rPrChange>
              </w:rPr>
            </w:pPr>
            <w:r w:rsidRPr="00DC2A71">
              <w:rPr>
                <w:rFonts w:cstheme="minorHAnsi"/>
                <w:color w:val="000000"/>
                <w:lang w:val="en-US"/>
                <w:rPrChange w:id="2514" w:author="Saugata Bhowmik" w:date="2025-08-01T10:12:00Z" w16du:dateUtc="2025-08-01T04:42:00Z">
                  <w:rPr>
                    <w:rFonts w:cstheme="minorHAnsi"/>
                    <w:color w:val="000000"/>
                  </w:rPr>
                </w:rPrChange>
              </w:rPr>
              <w:t>Yes</w:t>
            </w:r>
          </w:p>
        </w:tc>
      </w:tr>
      <w:tr w:rsidR="009B636A" w:rsidRPr="00DC2A71" w14:paraId="18F9C939" w14:textId="77777777" w:rsidTr="00D156DE">
        <w:trPr>
          <w:trHeight w:val="330"/>
        </w:trPr>
        <w:tc>
          <w:tcPr>
            <w:tcW w:w="1255" w:type="dxa"/>
          </w:tcPr>
          <w:p w14:paraId="3085E683" w14:textId="574B16B0" w:rsidR="009B636A" w:rsidRPr="00DC2A71" w:rsidRDefault="009B636A" w:rsidP="00D156DE">
            <w:pPr>
              <w:pStyle w:val="NoSpacing"/>
              <w:rPr>
                <w:rFonts w:cstheme="minorHAnsi"/>
                <w:lang w:val="en-US"/>
                <w:rPrChange w:id="2515" w:author="Saugata Bhowmik" w:date="2025-08-01T10:12:00Z" w16du:dateUtc="2025-08-01T04:42:00Z">
                  <w:rPr>
                    <w:rFonts w:cstheme="minorHAnsi"/>
                  </w:rPr>
                </w:rPrChange>
              </w:rPr>
            </w:pPr>
            <w:r w:rsidRPr="00DC2A71">
              <w:rPr>
                <w:rFonts w:cstheme="minorHAnsi"/>
                <w:color w:val="000000"/>
                <w:lang w:val="en-US"/>
                <w:rPrChange w:id="2516" w:author="Saugata Bhowmik" w:date="2025-08-01T10:12:00Z" w16du:dateUtc="2025-08-01T04:42:00Z">
                  <w:rPr>
                    <w:rFonts w:cstheme="minorHAnsi"/>
                    <w:color w:val="000000"/>
                  </w:rPr>
                </w:rPrChange>
              </w:rPr>
              <w:t>Dros</w:t>
            </w:r>
            <w:ins w:id="2517" w:author="Saugata Bhowmik" w:date="2025-08-01T09:02:00Z" w16du:dateUtc="2025-08-01T03:32:00Z">
              <w:r w:rsidR="00B223DC" w:rsidRPr="00DC2A71">
                <w:rPr>
                  <w:rFonts w:cstheme="minorHAnsi"/>
                  <w:color w:val="000000"/>
                  <w:lang w:val="en-US"/>
                  <w:rPrChange w:id="251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519" w:author="Saugata Bhowmik" w:date="2025-08-01T10:12:00Z" w16du:dateUtc="2025-08-01T04:42:00Z">
                  <w:rPr>
                    <w:rFonts w:cstheme="minorHAnsi"/>
                    <w:color w:val="000000"/>
                  </w:rPr>
                </w:rPrChange>
              </w:rPr>
              <w:t xml:space="preserve"> </w:t>
            </w:r>
            <w:r w:rsidRPr="00DC2A71">
              <w:rPr>
                <w:rFonts w:cstheme="minorHAnsi"/>
                <w:color w:val="000000"/>
                <w:lang w:val="en-US"/>
                <w:rPrChange w:id="2520"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252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522"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252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524" w:author="Saugata Bhowmik" w:date="2025-08-01T10:12:00Z" w16du:dateUtc="2025-08-01T04:42:00Z">
                  <w:rPr>
                    <w:rFonts w:cstheme="minorHAnsi"/>
                    <w:color w:val="000000"/>
                  </w:rPr>
                </w:rPrChange>
              </w:rPr>
            </w:r>
            <w:r w:rsidR="0039188E" w:rsidRPr="00DC2A71">
              <w:rPr>
                <w:rFonts w:cstheme="minorHAnsi"/>
                <w:color w:val="000000"/>
                <w:lang w:val="en-US"/>
                <w:rPrChange w:id="2525" w:author="Saugata Bhowmik" w:date="2025-08-01T10:12:00Z" w16du:dateUtc="2025-08-01T04:42:00Z">
                  <w:rPr>
                    <w:rFonts w:cstheme="minorHAnsi"/>
                    <w:color w:val="000000"/>
                  </w:rPr>
                </w:rPrChange>
              </w:rPr>
              <w:fldChar w:fldCharType="end"/>
            </w:r>
            <w:r w:rsidRPr="00DC2A71">
              <w:rPr>
                <w:rFonts w:cstheme="minorHAnsi"/>
                <w:color w:val="000000"/>
                <w:lang w:val="en-US"/>
                <w:rPrChange w:id="2526" w:author="Saugata Bhowmik" w:date="2025-08-01T10:12:00Z" w16du:dateUtc="2025-08-01T04:42:00Z">
                  <w:rPr>
                    <w:rFonts w:cstheme="minorHAnsi"/>
                    <w:color w:val="000000"/>
                  </w:rPr>
                </w:rPrChange>
              </w:rPr>
            </w:r>
            <w:r w:rsidRPr="00DC2A71">
              <w:rPr>
                <w:rFonts w:cstheme="minorHAnsi"/>
                <w:color w:val="000000"/>
                <w:lang w:val="en-US"/>
                <w:rPrChange w:id="252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528" w:author="Saugata Bhowmik" w:date="2025-08-01T10:12:00Z" w16du:dateUtc="2025-08-01T04:42:00Z">
                  <w:rPr>
                    <w:rFonts w:cstheme="minorHAnsi"/>
                    <w:noProof/>
                    <w:color w:val="000000"/>
                  </w:rPr>
                </w:rPrChange>
              </w:rPr>
              <w:t>[</w:t>
            </w:r>
            <w:del w:id="2529" w:author="Saugata Bhowmik" w:date="2025-08-01T09:02:00Z" w16du:dateUtc="2025-08-01T03:32:00Z">
              <w:r w:rsidRPr="00DC2A71" w:rsidDel="00B223DC">
                <w:rPr>
                  <w:rFonts w:cstheme="minorHAnsi"/>
                  <w:color w:val="000000"/>
                  <w:lang w:val="en-US"/>
                  <w:rPrChange w:id="2530" w:author="Saugata Bhowmik" w:date="2025-08-01T10:12:00Z" w16du:dateUtc="2025-08-01T04:42:00Z">
                    <w:rPr>
                      <w:rFonts w:cstheme="minorHAnsi"/>
                      <w:noProof/>
                      <w:color w:val="000000"/>
                    </w:rPr>
                  </w:rPrChange>
                </w:rPr>
                <w:delText>39</w:delText>
              </w:r>
            </w:del>
            <w:ins w:id="2531" w:author="Saugata Bhowmik" w:date="2025-08-01T09:02:00Z" w16du:dateUtc="2025-08-01T03:32:00Z">
              <w:r w:rsidR="00B223DC" w:rsidRPr="00DC2A71">
                <w:rPr>
                  <w:rFonts w:cstheme="minorHAnsi"/>
                  <w:color w:val="000000"/>
                  <w:lang w:val="en-US"/>
                  <w:rPrChange w:id="2532" w:author="Saugata Bhowmik" w:date="2025-08-01T10:12:00Z" w16du:dateUtc="2025-08-01T04:42:00Z">
                    <w:rPr>
                      <w:rFonts w:cstheme="minorHAnsi"/>
                      <w:noProof/>
                      <w:color w:val="000000"/>
                    </w:rPr>
                  </w:rPrChange>
                </w:rPr>
                <w:t>24</w:t>
              </w:r>
            </w:ins>
            <w:r w:rsidRPr="00DC2A71">
              <w:rPr>
                <w:rFonts w:cstheme="minorHAnsi"/>
                <w:color w:val="000000"/>
                <w:lang w:val="en-US"/>
                <w:rPrChange w:id="2533" w:author="Saugata Bhowmik" w:date="2025-08-01T10:12:00Z" w16du:dateUtc="2025-08-01T04:42:00Z">
                  <w:rPr>
                    <w:rFonts w:cstheme="minorHAnsi"/>
                    <w:noProof/>
                    <w:color w:val="000000"/>
                  </w:rPr>
                </w:rPrChange>
              </w:rPr>
              <w:t>]</w:t>
            </w:r>
            <w:r w:rsidRPr="00DC2A71">
              <w:rPr>
                <w:rFonts w:cstheme="minorHAnsi"/>
                <w:color w:val="000000"/>
                <w:lang w:val="en-US"/>
                <w:rPrChange w:id="2534" w:author="Saugata Bhowmik" w:date="2025-08-01T10:12:00Z" w16du:dateUtc="2025-08-01T04:42:00Z">
                  <w:rPr>
                    <w:rFonts w:cstheme="minorHAnsi"/>
                    <w:color w:val="000000"/>
                  </w:rPr>
                </w:rPrChange>
              </w:rPr>
              <w:fldChar w:fldCharType="end"/>
            </w:r>
          </w:p>
        </w:tc>
        <w:tc>
          <w:tcPr>
            <w:tcW w:w="2426" w:type="dxa"/>
            <w:noWrap/>
            <w:vAlign w:val="bottom"/>
          </w:tcPr>
          <w:p w14:paraId="1BE90B88" w14:textId="77777777" w:rsidR="009B636A" w:rsidRPr="00DC2A71" w:rsidRDefault="009B636A" w:rsidP="00D156DE">
            <w:pPr>
              <w:pStyle w:val="NoSpacing"/>
              <w:rPr>
                <w:rFonts w:cstheme="minorHAnsi"/>
                <w:lang w:val="en-US"/>
                <w:rPrChange w:id="2535" w:author="Saugata Bhowmik" w:date="2025-08-01T10:12:00Z" w16du:dateUtc="2025-08-01T04:42:00Z">
                  <w:rPr>
                    <w:rFonts w:cstheme="minorHAnsi"/>
                    <w:lang w:val="en-GB"/>
                  </w:rPr>
                </w:rPrChange>
              </w:rPr>
            </w:pPr>
            <w:r w:rsidRPr="00DC2A71">
              <w:rPr>
                <w:rFonts w:cstheme="minorHAnsi"/>
                <w:color w:val="000000"/>
                <w:lang w:val="en-US"/>
                <w:rPrChange w:id="2536" w:author="Saugata Bhowmik" w:date="2025-08-01T10:12:00Z" w16du:dateUtc="2025-08-01T04:42:00Z">
                  <w:rPr>
                    <w:rFonts w:cstheme="minorHAnsi"/>
                    <w:color w:val="000000"/>
                  </w:rPr>
                </w:rPrChange>
              </w:rPr>
              <w:t>Yes</w:t>
            </w:r>
          </w:p>
        </w:tc>
        <w:tc>
          <w:tcPr>
            <w:tcW w:w="2550" w:type="dxa"/>
            <w:noWrap/>
            <w:vAlign w:val="bottom"/>
          </w:tcPr>
          <w:p w14:paraId="566C0F03" w14:textId="77777777" w:rsidR="009B636A" w:rsidRPr="00DC2A71" w:rsidRDefault="009B636A" w:rsidP="00D156DE">
            <w:pPr>
              <w:pStyle w:val="NoSpacing"/>
              <w:rPr>
                <w:rFonts w:cstheme="minorHAnsi"/>
                <w:lang w:val="en-US"/>
                <w:rPrChange w:id="2537" w:author="Saugata Bhowmik" w:date="2025-08-01T10:12:00Z" w16du:dateUtc="2025-08-01T04:42:00Z">
                  <w:rPr>
                    <w:rFonts w:cstheme="minorHAnsi"/>
                  </w:rPr>
                </w:rPrChange>
              </w:rPr>
            </w:pPr>
            <w:r w:rsidRPr="00DC2A71">
              <w:rPr>
                <w:rFonts w:cstheme="minorHAnsi"/>
                <w:color w:val="000000"/>
                <w:lang w:val="en-US"/>
                <w:rPrChange w:id="2538" w:author="Saugata Bhowmik" w:date="2025-08-01T10:12:00Z" w16du:dateUtc="2025-08-01T04:42:00Z">
                  <w:rPr>
                    <w:rFonts w:cstheme="minorHAnsi"/>
                    <w:color w:val="000000"/>
                  </w:rPr>
                </w:rPrChange>
              </w:rPr>
              <w:t>No information</w:t>
            </w:r>
          </w:p>
        </w:tc>
        <w:tc>
          <w:tcPr>
            <w:tcW w:w="2695" w:type="dxa"/>
            <w:vAlign w:val="bottom"/>
          </w:tcPr>
          <w:p w14:paraId="0A88BF2F" w14:textId="77777777" w:rsidR="009B636A" w:rsidRPr="00DC2A71" w:rsidRDefault="009B636A" w:rsidP="00D156DE">
            <w:pPr>
              <w:pStyle w:val="NoSpacing"/>
              <w:rPr>
                <w:rFonts w:cstheme="minorHAnsi"/>
                <w:lang w:val="en-US"/>
                <w:rPrChange w:id="2539" w:author="Saugata Bhowmik" w:date="2025-08-01T10:12:00Z" w16du:dateUtc="2025-08-01T04:42:00Z">
                  <w:rPr>
                    <w:rFonts w:cstheme="minorHAnsi"/>
                  </w:rPr>
                </w:rPrChange>
              </w:rPr>
            </w:pPr>
            <w:r w:rsidRPr="00DC2A71">
              <w:rPr>
                <w:rFonts w:cstheme="minorHAnsi"/>
                <w:color w:val="000000"/>
                <w:lang w:val="en-US"/>
                <w:rPrChange w:id="2540" w:author="Saugata Bhowmik" w:date="2025-08-01T10:12:00Z" w16du:dateUtc="2025-08-01T04:42:00Z">
                  <w:rPr>
                    <w:rFonts w:cstheme="minorHAnsi"/>
                    <w:color w:val="000000"/>
                  </w:rPr>
                </w:rPrChange>
              </w:rPr>
              <w:t>Yes</w:t>
            </w:r>
          </w:p>
        </w:tc>
        <w:tc>
          <w:tcPr>
            <w:tcW w:w="3118" w:type="dxa"/>
            <w:vAlign w:val="bottom"/>
          </w:tcPr>
          <w:p w14:paraId="3B1B206D" w14:textId="77777777" w:rsidR="009B636A" w:rsidRPr="00DC2A71" w:rsidRDefault="009B636A" w:rsidP="00D156DE">
            <w:pPr>
              <w:pStyle w:val="NoSpacing"/>
              <w:rPr>
                <w:rFonts w:cstheme="minorHAnsi"/>
                <w:lang w:val="en-US"/>
                <w:rPrChange w:id="2541" w:author="Saugata Bhowmik" w:date="2025-08-01T10:12:00Z" w16du:dateUtc="2025-08-01T04:42:00Z">
                  <w:rPr>
                    <w:rFonts w:cstheme="minorHAnsi"/>
                  </w:rPr>
                </w:rPrChange>
              </w:rPr>
            </w:pPr>
            <w:r w:rsidRPr="00DC2A71">
              <w:rPr>
                <w:rFonts w:cstheme="minorHAnsi"/>
                <w:color w:val="000000"/>
                <w:lang w:val="en-US"/>
                <w:rPrChange w:id="2542" w:author="Saugata Bhowmik" w:date="2025-08-01T10:12:00Z" w16du:dateUtc="2025-08-01T04:42:00Z">
                  <w:rPr>
                    <w:rFonts w:cstheme="minorHAnsi"/>
                    <w:color w:val="000000"/>
                  </w:rPr>
                </w:rPrChange>
              </w:rPr>
              <w:t>Yes</w:t>
            </w:r>
          </w:p>
        </w:tc>
        <w:tc>
          <w:tcPr>
            <w:tcW w:w="3402" w:type="dxa"/>
            <w:vAlign w:val="bottom"/>
          </w:tcPr>
          <w:p w14:paraId="1AB7D1D6" w14:textId="77777777" w:rsidR="009B636A" w:rsidRPr="00DC2A71" w:rsidRDefault="009B636A" w:rsidP="00D156DE">
            <w:pPr>
              <w:pStyle w:val="NoSpacing"/>
              <w:rPr>
                <w:rFonts w:cstheme="minorHAnsi"/>
                <w:color w:val="000000"/>
                <w:lang w:val="en-US"/>
                <w:rPrChange w:id="2543" w:author="Saugata Bhowmik" w:date="2025-08-01T10:12:00Z" w16du:dateUtc="2025-08-01T04:42:00Z">
                  <w:rPr>
                    <w:rFonts w:cstheme="minorHAnsi"/>
                    <w:color w:val="000000"/>
                  </w:rPr>
                </w:rPrChange>
              </w:rPr>
            </w:pPr>
            <w:r w:rsidRPr="00DC2A71">
              <w:rPr>
                <w:rFonts w:cstheme="minorHAnsi"/>
                <w:color w:val="000000"/>
                <w:lang w:val="en-US"/>
                <w:rPrChange w:id="2544" w:author="Saugata Bhowmik" w:date="2025-08-01T10:12:00Z" w16du:dateUtc="2025-08-01T04:42:00Z">
                  <w:rPr>
                    <w:rFonts w:cstheme="minorHAnsi"/>
                    <w:color w:val="000000"/>
                  </w:rPr>
                </w:rPrChange>
              </w:rPr>
              <w:t>Probably Yes</w:t>
            </w:r>
          </w:p>
        </w:tc>
      </w:tr>
      <w:tr w:rsidR="009B636A" w:rsidRPr="00DC2A71" w14:paraId="0C377365" w14:textId="77777777" w:rsidTr="00D156DE">
        <w:trPr>
          <w:trHeight w:val="330"/>
        </w:trPr>
        <w:tc>
          <w:tcPr>
            <w:tcW w:w="1255" w:type="dxa"/>
          </w:tcPr>
          <w:p w14:paraId="41A95850" w14:textId="1C2E1032" w:rsidR="009B636A" w:rsidRPr="00DC2A71" w:rsidRDefault="009B636A" w:rsidP="00D156DE">
            <w:pPr>
              <w:pStyle w:val="NoSpacing"/>
              <w:rPr>
                <w:rFonts w:cstheme="minorHAnsi"/>
                <w:lang w:val="en-US"/>
                <w:rPrChange w:id="2545" w:author="Saugata Bhowmik" w:date="2025-08-01T10:12:00Z" w16du:dateUtc="2025-08-01T04:42:00Z">
                  <w:rPr>
                    <w:rFonts w:cstheme="minorHAnsi"/>
                  </w:rPr>
                </w:rPrChange>
              </w:rPr>
            </w:pPr>
            <w:r w:rsidRPr="00DC2A71">
              <w:rPr>
                <w:rFonts w:cstheme="minorHAnsi"/>
                <w:color w:val="000000"/>
                <w:lang w:val="en-US"/>
                <w:rPrChange w:id="2546" w:author="Saugata Bhowmik" w:date="2025-08-01T10:12:00Z" w16du:dateUtc="2025-08-01T04:42:00Z">
                  <w:rPr>
                    <w:rFonts w:cstheme="minorHAnsi"/>
                    <w:color w:val="000000"/>
                  </w:rPr>
                </w:rPrChange>
              </w:rPr>
              <w:t>Ellertsson</w:t>
            </w:r>
            <w:ins w:id="2547" w:author="Saugata Bhowmik" w:date="2025-08-01T09:02:00Z" w16du:dateUtc="2025-08-01T03:32:00Z">
              <w:r w:rsidR="00B223DC" w:rsidRPr="00DC2A71">
                <w:rPr>
                  <w:rFonts w:cstheme="minorHAnsi"/>
                  <w:color w:val="000000"/>
                  <w:lang w:val="en-US"/>
                  <w:rPrChange w:id="254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549" w:author="Saugata Bhowmik" w:date="2025-08-01T10:12:00Z" w16du:dateUtc="2025-08-01T04:42:00Z">
                  <w:rPr>
                    <w:rFonts w:cstheme="minorHAnsi"/>
                    <w:color w:val="000000"/>
                  </w:rPr>
                </w:rPrChange>
              </w:rPr>
              <w:t xml:space="preserve"> </w:t>
            </w:r>
            <w:r w:rsidRPr="00DC2A71">
              <w:rPr>
                <w:rFonts w:cstheme="minorHAnsi"/>
                <w:color w:val="000000"/>
                <w:lang w:val="en-US"/>
                <w:rPrChange w:id="2550"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255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552"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255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554" w:author="Saugata Bhowmik" w:date="2025-08-01T10:12:00Z" w16du:dateUtc="2025-08-01T04:42:00Z">
                  <w:rPr>
                    <w:rFonts w:cstheme="minorHAnsi"/>
                    <w:color w:val="000000"/>
                  </w:rPr>
                </w:rPrChange>
              </w:rPr>
            </w:r>
            <w:r w:rsidR="0039188E" w:rsidRPr="00DC2A71">
              <w:rPr>
                <w:rFonts w:cstheme="minorHAnsi"/>
                <w:color w:val="000000"/>
                <w:lang w:val="en-US"/>
                <w:rPrChange w:id="2555" w:author="Saugata Bhowmik" w:date="2025-08-01T10:12:00Z" w16du:dateUtc="2025-08-01T04:42:00Z">
                  <w:rPr>
                    <w:rFonts w:cstheme="minorHAnsi"/>
                    <w:color w:val="000000"/>
                  </w:rPr>
                </w:rPrChange>
              </w:rPr>
              <w:fldChar w:fldCharType="end"/>
            </w:r>
            <w:r w:rsidRPr="00DC2A71">
              <w:rPr>
                <w:rFonts w:cstheme="minorHAnsi"/>
                <w:color w:val="000000"/>
                <w:lang w:val="en-US"/>
                <w:rPrChange w:id="2556" w:author="Saugata Bhowmik" w:date="2025-08-01T10:12:00Z" w16du:dateUtc="2025-08-01T04:42:00Z">
                  <w:rPr>
                    <w:rFonts w:cstheme="minorHAnsi"/>
                    <w:color w:val="000000"/>
                  </w:rPr>
                </w:rPrChange>
              </w:rPr>
            </w:r>
            <w:r w:rsidRPr="00DC2A71">
              <w:rPr>
                <w:rFonts w:cstheme="minorHAnsi"/>
                <w:color w:val="000000"/>
                <w:lang w:val="en-US"/>
                <w:rPrChange w:id="255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558" w:author="Saugata Bhowmik" w:date="2025-08-01T10:12:00Z" w16du:dateUtc="2025-08-01T04:42:00Z">
                  <w:rPr>
                    <w:rFonts w:cstheme="minorHAnsi"/>
                    <w:noProof/>
                    <w:color w:val="000000"/>
                  </w:rPr>
                </w:rPrChange>
              </w:rPr>
              <w:t>[</w:t>
            </w:r>
            <w:del w:id="2559" w:author="Saugata Bhowmik" w:date="2025-08-01T09:02:00Z" w16du:dateUtc="2025-08-01T03:32:00Z">
              <w:r w:rsidRPr="00DC2A71" w:rsidDel="00B223DC">
                <w:rPr>
                  <w:rFonts w:cstheme="minorHAnsi"/>
                  <w:color w:val="000000"/>
                  <w:lang w:val="en-US"/>
                  <w:rPrChange w:id="2560" w:author="Saugata Bhowmik" w:date="2025-08-01T10:12:00Z" w16du:dateUtc="2025-08-01T04:42:00Z">
                    <w:rPr>
                      <w:rFonts w:cstheme="minorHAnsi"/>
                      <w:noProof/>
                      <w:color w:val="000000"/>
                    </w:rPr>
                  </w:rPrChange>
                </w:rPr>
                <w:delText>40</w:delText>
              </w:r>
            </w:del>
            <w:ins w:id="2561" w:author="Saugata Bhowmik" w:date="2025-08-01T09:02:00Z" w16du:dateUtc="2025-08-01T03:32:00Z">
              <w:r w:rsidR="00B223DC" w:rsidRPr="00DC2A71">
                <w:rPr>
                  <w:rFonts w:cstheme="minorHAnsi"/>
                  <w:color w:val="000000"/>
                  <w:lang w:val="en-US"/>
                  <w:rPrChange w:id="2562" w:author="Saugata Bhowmik" w:date="2025-08-01T10:12:00Z" w16du:dateUtc="2025-08-01T04:42:00Z">
                    <w:rPr>
                      <w:rFonts w:cstheme="minorHAnsi"/>
                      <w:noProof/>
                      <w:color w:val="000000"/>
                    </w:rPr>
                  </w:rPrChange>
                </w:rPr>
                <w:t>18</w:t>
              </w:r>
            </w:ins>
            <w:r w:rsidRPr="00DC2A71">
              <w:rPr>
                <w:rFonts w:cstheme="minorHAnsi"/>
                <w:color w:val="000000"/>
                <w:lang w:val="en-US"/>
                <w:rPrChange w:id="2563" w:author="Saugata Bhowmik" w:date="2025-08-01T10:12:00Z" w16du:dateUtc="2025-08-01T04:42:00Z">
                  <w:rPr>
                    <w:rFonts w:cstheme="minorHAnsi"/>
                    <w:noProof/>
                    <w:color w:val="000000"/>
                  </w:rPr>
                </w:rPrChange>
              </w:rPr>
              <w:t>]</w:t>
            </w:r>
            <w:r w:rsidRPr="00DC2A71">
              <w:rPr>
                <w:rFonts w:cstheme="minorHAnsi"/>
                <w:color w:val="000000"/>
                <w:lang w:val="en-US"/>
                <w:rPrChange w:id="2564" w:author="Saugata Bhowmik" w:date="2025-08-01T10:12:00Z" w16du:dateUtc="2025-08-01T04:42:00Z">
                  <w:rPr>
                    <w:rFonts w:cstheme="minorHAnsi"/>
                    <w:color w:val="000000"/>
                  </w:rPr>
                </w:rPrChange>
              </w:rPr>
              <w:fldChar w:fldCharType="end"/>
            </w:r>
          </w:p>
        </w:tc>
        <w:tc>
          <w:tcPr>
            <w:tcW w:w="2426" w:type="dxa"/>
            <w:noWrap/>
            <w:vAlign w:val="bottom"/>
          </w:tcPr>
          <w:p w14:paraId="18ADCF47" w14:textId="77777777" w:rsidR="009B636A" w:rsidRPr="00DC2A71" w:rsidRDefault="009B636A" w:rsidP="00D156DE">
            <w:pPr>
              <w:pStyle w:val="NoSpacing"/>
              <w:rPr>
                <w:rFonts w:cstheme="minorHAnsi"/>
                <w:lang w:val="en-US"/>
                <w:rPrChange w:id="2565" w:author="Saugata Bhowmik" w:date="2025-08-01T10:12:00Z" w16du:dateUtc="2025-08-01T04:42:00Z">
                  <w:rPr>
                    <w:rFonts w:cstheme="minorHAnsi"/>
                    <w:lang w:val="en-GB"/>
                  </w:rPr>
                </w:rPrChange>
              </w:rPr>
            </w:pPr>
            <w:r w:rsidRPr="00DC2A71">
              <w:rPr>
                <w:rFonts w:cstheme="minorHAnsi"/>
                <w:color w:val="000000"/>
                <w:lang w:val="en-US"/>
                <w:rPrChange w:id="2566" w:author="Saugata Bhowmik" w:date="2025-08-01T10:12:00Z" w16du:dateUtc="2025-08-01T04:42:00Z">
                  <w:rPr>
                    <w:rFonts w:cstheme="minorHAnsi"/>
                    <w:color w:val="000000"/>
                  </w:rPr>
                </w:rPrChange>
              </w:rPr>
              <w:t>Yes</w:t>
            </w:r>
          </w:p>
        </w:tc>
        <w:tc>
          <w:tcPr>
            <w:tcW w:w="2550" w:type="dxa"/>
            <w:noWrap/>
            <w:vAlign w:val="bottom"/>
          </w:tcPr>
          <w:p w14:paraId="5EF5A4F1" w14:textId="77777777" w:rsidR="009B636A" w:rsidRPr="00DC2A71" w:rsidRDefault="009B636A" w:rsidP="00D156DE">
            <w:pPr>
              <w:pStyle w:val="NoSpacing"/>
              <w:rPr>
                <w:rFonts w:cstheme="minorHAnsi"/>
                <w:lang w:val="en-US"/>
                <w:rPrChange w:id="2567" w:author="Saugata Bhowmik" w:date="2025-08-01T10:12:00Z" w16du:dateUtc="2025-08-01T04:42:00Z">
                  <w:rPr>
                    <w:rFonts w:cstheme="minorHAnsi"/>
                    <w:lang w:val="en-GB"/>
                  </w:rPr>
                </w:rPrChange>
              </w:rPr>
            </w:pPr>
            <w:r w:rsidRPr="00DC2A71">
              <w:rPr>
                <w:rFonts w:cstheme="minorHAnsi"/>
                <w:color w:val="000000"/>
                <w:lang w:val="en-US"/>
                <w:rPrChange w:id="2568" w:author="Saugata Bhowmik" w:date="2025-08-01T10:12:00Z" w16du:dateUtc="2025-08-01T04:42:00Z">
                  <w:rPr>
                    <w:rFonts w:cstheme="minorHAnsi"/>
                    <w:color w:val="000000"/>
                  </w:rPr>
                </w:rPrChange>
              </w:rPr>
              <w:t>Yes</w:t>
            </w:r>
          </w:p>
        </w:tc>
        <w:tc>
          <w:tcPr>
            <w:tcW w:w="2695" w:type="dxa"/>
            <w:vAlign w:val="bottom"/>
          </w:tcPr>
          <w:p w14:paraId="10C59CB4" w14:textId="77777777" w:rsidR="009B636A" w:rsidRPr="00DC2A71" w:rsidRDefault="009B636A" w:rsidP="00D156DE">
            <w:pPr>
              <w:pStyle w:val="NoSpacing"/>
              <w:rPr>
                <w:rFonts w:cstheme="minorHAnsi"/>
                <w:lang w:val="en-US"/>
                <w:rPrChange w:id="2569" w:author="Saugata Bhowmik" w:date="2025-08-01T10:12:00Z" w16du:dateUtc="2025-08-01T04:42:00Z">
                  <w:rPr>
                    <w:rFonts w:cstheme="minorHAnsi"/>
                    <w:lang w:val="en-GB"/>
                  </w:rPr>
                </w:rPrChange>
              </w:rPr>
            </w:pPr>
            <w:r w:rsidRPr="00DC2A71">
              <w:rPr>
                <w:rFonts w:cstheme="minorHAnsi"/>
                <w:color w:val="000000"/>
                <w:lang w:val="en-US"/>
                <w:rPrChange w:id="2570" w:author="Saugata Bhowmik" w:date="2025-08-01T10:12:00Z" w16du:dateUtc="2025-08-01T04:42:00Z">
                  <w:rPr>
                    <w:rFonts w:cstheme="minorHAnsi"/>
                    <w:color w:val="000000"/>
                  </w:rPr>
                </w:rPrChange>
              </w:rPr>
              <w:t>Yes</w:t>
            </w:r>
          </w:p>
        </w:tc>
        <w:tc>
          <w:tcPr>
            <w:tcW w:w="3118" w:type="dxa"/>
            <w:vAlign w:val="bottom"/>
          </w:tcPr>
          <w:p w14:paraId="08194F21" w14:textId="77777777" w:rsidR="009B636A" w:rsidRPr="00DC2A71" w:rsidRDefault="009B636A" w:rsidP="00D156DE">
            <w:pPr>
              <w:pStyle w:val="NoSpacing"/>
              <w:rPr>
                <w:rFonts w:cstheme="minorHAnsi"/>
                <w:lang w:val="en-US"/>
                <w:rPrChange w:id="2571" w:author="Saugata Bhowmik" w:date="2025-08-01T10:12:00Z" w16du:dateUtc="2025-08-01T04:42:00Z">
                  <w:rPr>
                    <w:rFonts w:cstheme="minorHAnsi"/>
                    <w:lang w:val="en-GB"/>
                  </w:rPr>
                </w:rPrChange>
              </w:rPr>
            </w:pPr>
            <w:r w:rsidRPr="00DC2A71">
              <w:rPr>
                <w:rFonts w:cstheme="minorHAnsi"/>
                <w:color w:val="000000"/>
                <w:lang w:val="en-US"/>
                <w:rPrChange w:id="2572" w:author="Saugata Bhowmik" w:date="2025-08-01T10:12:00Z" w16du:dateUtc="2025-08-01T04:42:00Z">
                  <w:rPr>
                    <w:rFonts w:cstheme="minorHAnsi"/>
                    <w:color w:val="000000"/>
                  </w:rPr>
                </w:rPrChange>
              </w:rPr>
              <w:t>Yes</w:t>
            </w:r>
          </w:p>
        </w:tc>
        <w:tc>
          <w:tcPr>
            <w:tcW w:w="3402" w:type="dxa"/>
            <w:vAlign w:val="bottom"/>
          </w:tcPr>
          <w:p w14:paraId="4DFD5F22" w14:textId="77777777" w:rsidR="009B636A" w:rsidRPr="00DC2A71" w:rsidRDefault="009B636A" w:rsidP="00D156DE">
            <w:pPr>
              <w:rPr>
                <w:rFonts w:cstheme="minorHAnsi"/>
                <w:color w:val="000000"/>
                <w:lang w:val="en-US"/>
                <w:rPrChange w:id="2573" w:author="Saugata Bhowmik" w:date="2025-08-01T10:12:00Z" w16du:dateUtc="2025-08-01T04:42:00Z">
                  <w:rPr>
                    <w:rFonts w:cstheme="minorHAnsi"/>
                    <w:color w:val="000000"/>
                    <w:lang w:val="en-GB"/>
                  </w:rPr>
                </w:rPrChange>
              </w:rPr>
            </w:pPr>
            <w:r w:rsidRPr="00DC2A71">
              <w:rPr>
                <w:rFonts w:cstheme="minorHAnsi"/>
                <w:color w:val="000000"/>
                <w:lang w:val="en-US"/>
                <w:rPrChange w:id="2574" w:author="Saugata Bhowmik" w:date="2025-08-01T10:12:00Z" w16du:dateUtc="2025-08-01T04:42:00Z">
                  <w:rPr>
                    <w:rFonts w:cstheme="minorHAnsi"/>
                    <w:color w:val="000000"/>
                  </w:rPr>
                </w:rPrChange>
              </w:rPr>
              <w:t>Yes</w:t>
            </w:r>
          </w:p>
        </w:tc>
      </w:tr>
      <w:tr w:rsidR="009B636A" w:rsidRPr="00DC2A71" w14:paraId="4DF51D29" w14:textId="77777777" w:rsidTr="00D156DE">
        <w:trPr>
          <w:trHeight w:val="330"/>
        </w:trPr>
        <w:tc>
          <w:tcPr>
            <w:tcW w:w="1255" w:type="dxa"/>
          </w:tcPr>
          <w:p w14:paraId="4652AD94" w14:textId="413304F4" w:rsidR="009B636A" w:rsidRPr="00DC2A71" w:rsidRDefault="009B636A" w:rsidP="00D156DE">
            <w:pPr>
              <w:pStyle w:val="NoSpacing"/>
              <w:rPr>
                <w:rFonts w:cstheme="minorHAnsi"/>
                <w:lang w:val="en-US"/>
                <w:rPrChange w:id="2575" w:author="Saugata Bhowmik" w:date="2025-08-01T10:12:00Z" w16du:dateUtc="2025-08-01T04:42:00Z">
                  <w:rPr>
                    <w:rFonts w:cstheme="minorHAnsi"/>
                  </w:rPr>
                </w:rPrChange>
              </w:rPr>
            </w:pPr>
            <w:r w:rsidRPr="00DC2A71">
              <w:rPr>
                <w:rFonts w:cstheme="minorHAnsi"/>
                <w:color w:val="000000"/>
                <w:lang w:val="en-US"/>
                <w:rPrChange w:id="2576" w:author="Saugata Bhowmik" w:date="2025-08-01T10:12:00Z" w16du:dateUtc="2025-08-01T04:42:00Z">
                  <w:rPr>
                    <w:rFonts w:cstheme="minorHAnsi"/>
                    <w:color w:val="000000"/>
                  </w:rPr>
                </w:rPrChange>
              </w:rPr>
              <w:t xml:space="preserve">Ford </w:t>
            </w:r>
            <w:ins w:id="2577" w:author="Saugata Bhowmik" w:date="2025-08-01T09:03:00Z" w16du:dateUtc="2025-08-01T03:33:00Z">
              <w:r w:rsidR="00B223DC" w:rsidRPr="00DC2A71">
                <w:rPr>
                  <w:rFonts w:cstheme="minorHAnsi"/>
                  <w:color w:val="000000"/>
                  <w:lang w:val="en-US"/>
                  <w:rPrChange w:id="2578"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579"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258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581"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258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583" w:author="Saugata Bhowmik" w:date="2025-08-01T10:12:00Z" w16du:dateUtc="2025-08-01T04:42:00Z">
                  <w:rPr>
                    <w:rFonts w:cstheme="minorHAnsi"/>
                    <w:color w:val="000000"/>
                  </w:rPr>
                </w:rPrChange>
              </w:rPr>
            </w:r>
            <w:r w:rsidR="0039188E" w:rsidRPr="00DC2A71">
              <w:rPr>
                <w:rFonts w:cstheme="minorHAnsi"/>
                <w:color w:val="000000"/>
                <w:lang w:val="en-US"/>
                <w:rPrChange w:id="2584" w:author="Saugata Bhowmik" w:date="2025-08-01T10:12:00Z" w16du:dateUtc="2025-08-01T04:42:00Z">
                  <w:rPr>
                    <w:rFonts w:cstheme="minorHAnsi"/>
                    <w:color w:val="000000"/>
                  </w:rPr>
                </w:rPrChange>
              </w:rPr>
              <w:fldChar w:fldCharType="end"/>
            </w:r>
            <w:r w:rsidRPr="00DC2A71">
              <w:rPr>
                <w:rFonts w:cstheme="minorHAnsi"/>
                <w:color w:val="000000"/>
                <w:lang w:val="en-US"/>
                <w:rPrChange w:id="2585" w:author="Saugata Bhowmik" w:date="2025-08-01T10:12:00Z" w16du:dateUtc="2025-08-01T04:42:00Z">
                  <w:rPr>
                    <w:rFonts w:cstheme="minorHAnsi"/>
                    <w:color w:val="000000"/>
                  </w:rPr>
                </w:rPrChange>
              </w:rPr>
            </w:r>
            <w:r w:rsidRPr="00DC2A71">
              <w:rPr>
                <w:rFonts w:cstheme="minorHAnsi"/>
                <w:color w:val="000000"/>
                <w:lang w:val="en-US"/>
                <w:rPrChange w:id="2586" w:author="Saugata Bhowmik" w:date="2025-08-01T10:12:00Z" w16du:dateUtc="2025-08-01T04:42:00Z">
                  <w:rPr>
                    <w:rFonts w:cstheme="minorHAnsi"/>
                    <w:color w:val="000000"/>
                  </w:rPr>
                </w:rPrChange>
              </w:rPr>
              <w:fldChar w:fldCharType="separate"/>
            </w:r>
            <w:r w:rsidRPr="00DC2A71">
              <w:rPr>
                <w:rFonts w:cstheme="minorHAnsi"/>
                <w:color w:val="000000"/>
                <w:lang w:val="en-US"/>
                <w:rPrChange w:id="2587" w:author="Saugata Bhowmik" w:date="2025-08-01T10:12:00Z" w16du:dateUtc="2025-08-01T04:42:00Z">
                  <w:rPr>
                    <w:rFonts w:cstheme="minorHAnsi"/>
                    <w:noProof/>
                    <w:color w:val="000000"/>
                  </w:rPr>
                </w:rPrChange>
              </w:rPr>
              <w:t>[</w:t>
            </w:r>
            <w:del w:id="2588" w:author="Saugata Bhowmik" w:date="2025-08-01T09:03:00Z" w16du:dateUtc="2025-08-01T03:33:00Z">
              <w:r w:rsidRPr="00DC2A71" w:rsidDel="00B223DC">
                <w:rPr>
                  <w:rFonts w:cstheme="minorHAnsi"/>
                  <w:color w:val="000000"/>
                  <w:lang w:val="en-US"/>
                  <w:rPrChange w:id="2589" w:author="Saugata Bhowmik" w:date="2025-08-01T10:12:00Z" w16du:dateUtc="2025-08-01T04:42:00Z">
                    <w:rPr>
                      <w:rFonts w:cstheme="minorHAnsi"/>
                      <w:noProof/>
                      <w:color w:val="000000"/>
                    </w:rPr>
                  </w:rPrChange>
                </w:rPr>
                <w:delText>41</w:delText>
              </w:r>
            </w:del>
            <w:ins w:id="2590" w:author="Saugata Bhowmik" w:date="2025-08-01T09:03:00Z" w16du:dateUtc="2025-08-01T03:33:00Z">
              <w:r w:rsidR="00B223DC" w:rsidRPr="00DC2A71">
                <w:rPr>
                  <w:rFonts w:cstheme="minorHAnsi"/>
                  <w:color w:val="000000"/>
                  <w:lang w:val="en-US"/>
                  <w:rPrChange w:id="2591" w:author="Saugata Bhowmik" w:date="2025-08-01T10:12:00Z" w16du:dateUtc="2025-08-01T04:42:00Z">
                    <w:rPr>
                      <w:rFonts w:cstheme="minorHAnsi"/>
                      <w:noProof/>
                      <w:color w:val="000000"/>
                    </w:rPr>
                  </w:rPrChange>
                </w:rPr>
                <w:t>19</w:t>
              </w:r>
            </w:ins>
            <w:r w:rsidRPr="00DC2A71">
              <w:rPr>
                <w:rFonts w:cstheme="minorHAnsi"/>
                <w:color w:val="000000"/>
                <w:lang w:val="en-US"/>
                <w:rPrChange w:id="2592" w:author="Saugata Bhowmik" w:date="2025-08-01T10:12:00Z" w16du:dateUtc="2025-08-01T04:42:00Z">
                  <w:rPr>
                    <w:rFonts w:cstheme="minorHAnsi"/>
                    <w:noProof/>
                    <w:color w:val="000000"/>
                  </w:rPr>
                </w:rPrChange>
              </w:rPr>
              <w:t>]</w:t>
            </w:r>
            <w:r w:rsidRPr="00DC2A71">
              <w:rPr>
                <w:rFonts w:cstheme="minorHAnsi"/>
                <w:color w:val="000000"/>
                <w:lang w:val="en-US"/>
                <w:rPrChange w:id="2593" w:author="Saugata Bhowmik" w:date="2025-08-01T10:12:00Z" w16du:dateUtc="2025-08-01T04:42:00Z">
                  <w:rPr>
                    <w:rFonts w:cstheme="minorHAnsi"/>
                    <w:color w:val="000000"/>
                  </w:rPr>
                </w:rPrChange>
              </w:rPr>
              <w:fldChar w:fldCharType="end"/>
            </w:r>
          </w:p>
        </w:tc>
        <w:tc>
          <w:tcPr>
            <w:tcW w:w="2426" w:type="dxa"/>
            <w:noWrap/>
            <w:vAlign w:val="bottom"/>
          </w:tcPr>
          <w:p w14:paraId="6CD9CFF8" w14:textId="77777777" w:rsidR="009B636A" w:rsidRPr="00DC2A71" w:rsidRDefault="009B636A" w:rsidP="00D156DE">
            <w:pPr>
              <w:pStyle w:val="NoSpacing"/>
              <w:rPr>
                <w:rFonts w:cstheme="minorHAnsi"/>
                <w:lang w:val="en-US"/>
                <w:rPrChange w:id="2594" w:author="Saugata Bhowmik" w:date="2025-08-01T10:12:00Z" w16du:dateUtc="2025-08-01T04:42:00Z">
                  <w:rPr>
                    <w:rFonts w:cstheme="minorHAnsi"/>
                    <w:lang w:val="en-GB"/>
                  </w:rPr>
                </w:rPrChange>
              </w:rPr>
            </w:pPr>
            <w:r w:rsidRPr="00DC2A71">
              <w:rPr>
                <w:rFonts w:cstheme="minorHAnsi"/>
                <w:color w:val="000000"/>
                <w:lang w:val="en-US"/>
                <w:rPrChange w:id="2595" w:author="Saugata Bhowmik" w:date="2025-08-01T10:12:00Z" w16du:dateUtc="2025-08-01T04:42:00Z">
                  <w:rPr>
                    <w:rFonts w:cstheme="minorHAnsi"/>
                    <w:color w:val="000000"/>
                  </w:rPr>
                </w:rPrChange>
              </w:rPr>
              <w:t>Yes</w:t>
            </w:r>
          </w:p>
        </w:tc>
        <w:tc>
          <w:tcPr>
            <w:tcW w:w="2550" w:type="dxa"/>
            <w:noWrap/>
            <w:vAlign w:val="bottom"/>
          </w:tcPr>
          <w:p w14:paraId="7B0C48B0" w14:textId="77777777" w:rsidR="009B636A" w:rsidRPr="00DC2A71" w:rsidRDefault="009B636A" w:rsidP="00D156DE">
            <w:pPr>
              <w:pStyle w:val="NoSpacing"/>
              <w:rPr>
                <w:rFonts w:cstheme="minorHAnsi"/>
                <w:lang w:val="en-US"/>
                <w:rPrChange w:id="2596" w:author="Saugata Bhowmik" w:date="2025-08-01T10:12:00Z" w16du:dateUtc="2025-08-01T04:42:00Z">
                  <w:rPr>
                    <w:rFonts w:cstheme="minorHAnsi"/>
                  </w:rPr>
                </w:rPrChange>
              </w:rPr>
            </w:pPr>
            <w:r w:rsidRPr="00DC2A71">
              <w:rPr>
                <w:rFonts w:cstheme="minorHAnsi"/>
                <w:color w:val="000000"/>
                <w:lang w:val="en-US"/>
                <w:rPrChange w:id="2597" w:author="Saugata Bhowmik" w:date="2025-08-01T10:12:00Z" w16du:dateUtc="2025-08-01T04:42:00Z">
                  <w:rPr>
                    <w:rFonts w:cstheme="minorHAnsi"/>
                    <w:color w:val="000000"/>
                  </w:rPr>
                </w:rPrChange>
              </w:rPr>
              <w:t>Yes</w:t>
            </w:r>
          </w:p>
        </w:tc>
        <w:tc>
          <w:tcPr>
            <w:tcW w:w="2695" w:type="dxa"/>
            <w:vAlign w:val="bottom"/>
          </w:tcPr>
          <w:p w14:paraId="214D81D9" w14:textId="77777777" w:rsidR="009B636A" w:rsidRPr="00DC2A71" w:rsidRDefault="009B636A" w:rsidP="00D156DE">
            <w:pPr>
              <w:pStyle w:val="NoSpacing"/>
              <w:rPr>
                <w:rFonts w:cstheme="minorHAnsi"/>
                <w:lang w:val="en-US"/>
                <w:rPrChange w:id="2598" w:author="Saugata Bhowmik" w:date="2025-08-01T10:12:00Z" w16du:dateUtc="2025-08-01T04:42:00Z">
                  <w:rPr>
                    <w:rFonts w:cstheme="minorHAnsi"/>
                  </w:rPr>
                </w:rPrChange>
              </w:rPr>
            </w:pPr>
            <w:r w:rsidRPr="00DC2A71">
              <w:rPr>
                <w:rFonts w:cstheme="minorHAnsi"/>
                <w:color w:val="000000"/>
                <w:lang w:val="en-US"/>
                <w:rPrChange w:id="2599" w:author="Saugata Bhowmik" w:date="2025-08-01T10:12:00Z" w16du:dateUtc="2025-08-01T04:42:00Z">
                  <w:rPr>
                    <w:rFonts w:cstheme="minorHAnsi"/>
                    <w:color w:val="000000"/>
                  </w:rPr>
                </w:rPrChange>
              </w:rPr>
              <w:t>Yes</w:t>
            </w:r>
          </w:p>
        </w:tc>
        <w:tc>
          <w:tcPr>
            <w:tcW w:w="3118" w:type="dxa"/>
            <w:vAlign w:val="bottom"/>
          </w:tcPr>
          <w:p w14:paraId="357B29B0" w14:textId="77777777" w:rsidR="009B636A" w:rsidRPr="00DC2A71" w:rsidRDefault="009B636A" w:rsidP="00D156DE">
            <w:pPr>
              <w:pStyle w:val="NoSpacing"/>
              <w:rPr>
                <w:rFonts w:cstheme="minorHAnsi"/>
                <w:lang w:val="en-US"/>
                <w:rPrChange w:id="2600" w:author="Saugata Bhowmik" w:date="2025-08-01T10:12:00Z" w16du:dateUtc="2025-08-01T04:42:00Z">
                  <w:rPr>
                    <w:rFonts w:cstheme="minorHAnsi"/>
                    <w:lang w:val="en-GB"/>
                  </w:rPr>
                </w:rPrChange>
              </w:rPr>
            </w:pPr>
            <w:r w:rsidRPr="00DC2A71">
              <w:rPr>
                <w:rFonts w:cstheme="minorHAnsi"/>
                <w:color w:val="000000"/>
                <w:lang w:val="en-US"/>
                <w:rPrChange w:id="2601" w:author="Saugata Bhowmik" w:date="2025-08-01T10:12:00Z" w16du:dateUtc="2025-08-01T04:42:00Z">
                  <w:rPr>
                    <w:rFonts w:cstheme="minorHAnsi"/>
                    <w:color w:val="000000"/>
                  </w:rPr>
                </w:rPrChange>
              </w:rPr>
              <w:t>Yes</w:t>
            </w:r>
          </w:p>
        </w:tc>
        <w:tc>
          <w:tcPr>
            <w:tcW w:w="3402" w:type="dxa"/>
            <w:vAlign w:val="bottom"/>
          </w:tcPr>
          <w:p w14:paraId="50FB2632" w14:textId="77777777" w:rsidR="009B636A" w:rsidRPr="00DC2A71" w:rsidRDefault="009B636A" w:rsidP="00D156DE">
            <w:pPr>
              <w:pStyle w:val="NoSpacing"/>
              <w:rPr>
                <w:rFonts w:cstheme="minorHAnsi"/>
                <w:color w:val="000000"/>
                <w:lang w:val="en-US"/>
                <w:rPrChange w:id="2602" w:author="Saugata Bhowmik" w:date="2025-08-01T10:12:00Z" w16du:dateUtc="2025-08-01T04:42:00Z">
                  <w:rPr>
                    <w:rFonts w:cstheme="minorHAnsi"/>
                    <w:color w:val="000000"/>
                  </w:rPr>
                </w:rPrChange>
              </w:rPr>
            </w:pPr>
            <w:r w:rsidRPr="00DC2A71">
              <w:rPr>
                <w:rFonts w:cstheme="minorHAnsi"/>
                <w:color w:val="000000"/>
                <w:lang w:val="en-US"/>
                <w:rPrChange w:id="2603" w:author="Saugata Bhowmik" w:date="2025-08-01T10:12:00Z" w16du:dateUtc="2025-08-01T04:42:00Z">
                  <w:rPr>
                    <w:rFonts w:cstheme="minorHAnsi"/>
                    <w:color w:val="000000"/>
                  </w:rPr>
                </w:rPrChange>
              </w:rPr>
              <w:t>Yes</w:t>
            </w:r>
          </w:p>
        </w:tc>
      </w:tr>
      <w:tr w:rsidR="009B636A" w:rsidRPr="00DC2A71" w14:paraId="760CE58F" w14:textId="77777777" w:rsidTr="00D156DE">
        <w:trPr>
          <w:trHeight w:val="330"/>
        </w:trPr>
        <w:tc>
          <w:tcPr>
            <w:tcW w:w="1255" w:type="dxa"/>
          </w:tcPr>
          <w:p w14:paraId="4F6C954C" w14:textId="2318E7D0" w:rsidR="009B636A" w:rsidRPr="00DC2A71" w:rsidRDefault="009B636A" w:rsidP="00D156DE">
            <w:pPr>
              <w:pStyle w:val="NoSpacing"/>
              <w:rPr>
                <w:rFonts w:cstheme="minorHAnsi"/>
                <w:lang w:val="en-US"/>
                <w:rPrChange w:id="2604" w:author="Saugata Bhowmik" w:date="2025-08-01T10:12:00Z" w16du:dateUtc="2025-08-01T04:42:00Z">
                  <w:rPr>
                    <w:rFonts w:cstheme="minorHAnsi"/>
                  </w:rPr>
                </w:rPrChange>
              </w:rPr>
            </w:pPr>
            <w:r w:rsidRPr="00DC2A71">
              <w:rPr>
                <w:rFonts w:cstheme="minorHAnsi"/>
                <w:color w:val="000000"/>
                <w:lang w:val="en-US"/>
                <w:rPrChange w:id="2605" w:author="Saugata Bhowmik" w:date="2025-08-01T10:12:00Z" w16du:dateUtc="2025-08-01T04:42:00Z">
                  <w:rPr>
                    <w:rFonts w:cstheme="minorHAnsi"/>
                    <w:color w:val="000000"/>
                  </w:rPr>
                </w:rPrChange>
              </w:rPr>
              <w:t>Jammeh</w:t>
            </w:r>
            <w:del w:id="2606" w:author="Saugata Bhowmik" w:date="2025-08-01T09:03:00Z" w16du:dateUtc="2025-08-01T03:33:00Z">
              <w:r w:rsidRPr="00DC2A71" w:rsidDel="00B223DC">
                <w:rPr>
                  <w:rFonts w:cstheme="minorHAnsi"/>
                  <w:color w:val="000000"/>
                  <w:lang w:val="en-US"/>
                  <w:rPrChange w:id="2607" w:author="Saugata Bhowmik" w:date="2025-08-01T10:12:00Z" w16du:dateUtc="2025-08-01T04:42:00Z">
                    <w:rPr>
                      <w:rFonts w:cstheme="minorHAnsi"/>
                      <w:color w:val="000000"/>
                    </w:rPr>
                  </w:rPrChange>
                </w:rPr>
                <w:delText xml:space="preserve"> </w:delText>
              </w:r>
            </w:del>
            <w:ins w:id="2608" w:author="Saugata Bhowmik" w:date="2025-08-01T09:03:00Z" w16du:dateUtc="2025-08-01T03:33:00Z">
              <w:r w:rsidR="00B223DC" w:rsidRPr="00DC2A71">
                <w:rPr>
                  <w:rFonts w:cstheme="minorHAnsi"/>
                  <w:color w:val="000000"/>
                  <w:lang w:val="en-US"/>
                  <w:rPrChange w:id="2609" w:author="Saugata Bhowmik" w:date="2025-08-01T10:12:00Z" w16du:dateUtc="2025-08-01T04:42:00Z">
                    <w:rPr>
                      <w:rFonts w:cstheme="minorHAnsi"/>
                      <w:color w:val="000000"/>
                    </w:rPr>
                  </w:rPrChange>
                </w:rPr>
                <w:t xml:space="preserve"> et al </w:t>
              </w:r>
            </w:ins>
            <w:r w:rsidRPr="00DC2A71">
              <w:rPr>
                <w:rFonts w:cstheme="minorHAnsi"/>
                <w:color w:val="000000"/>
                <w:lang w:val="en-US"/>
                <w:rPrChange w:id="2610"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261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612"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261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614" w:author="Saugata Bhowmik" w:date="2025-08-01T10:12:00Z" w16du:dateUtc="2025-08-01T04:42:00Z">
                  <w:rPr>
                    <w:rFonts w:cstheme="minorHAnsi"/>
                    <w:color w:val="000000"/>
                  </w:rPr>
                </w:rPrChange>
              </w:rPr>
            </w:r>
            <w:r w:rsidR="0039188E" w:rsidRPr="00DC2A71">
              <w:rPr>
                <w:rFonts w:cstheme="minorHAnsi"/>
                <w:color w:val="000000"/>
                <w:lang w:val="en-US"/>
                <w:rPrChange w:id="2615" w:author="Saugata Bhowmik" w:date="2025-08-01T10:12:00Z" w16du:dateUtc="2025-08-01T04:42:00Z">
                  <w:rPr>
                    <w:rFonts w:cstheme="minorHAnsi"/>
                    <w:color w:val="000000"/>
                  </w:rPr>
                </w:rPrChange>
              </w:rPr>
              <w:fldChar w:fldCharType="end"/>
            </w:r>
            <w:r w:rsidRPr="00DC2A71">
              <w:rPr>
                <w:rFonts w:cstheme="minorHAnsi"/>
                <w:color w:val="000000"/>
                <w:lang w:val="en-US"/>
                <w:rPrChange w:id="2616" w:author="Saugata Bhowmik" w:date="2025-08-01T10:12:00Z" w16du:dateUtc="2025-08-01T04:42:00Z">
                  <w:rPr>
                    <w:rFonts w:cstheme="minorHAnsi"/>
                    <w:color w:val="000000"/>
                  </w:rPr>
                </w:rPrChange>
              </w:rPr>
            </w:r>
            <w:r w:rsidRPr="00DC2A71">
              <w:rPr>
                <w:rFonts w:cstheme="minorHAnsi"/>
                <w:color w:val="000000"/>
                <w:lang w:val="en-US"/>
                <w:rPrChange w:id="261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618" w:author="Saugata Bhowmik" w:date="2025-08-01T10:12:00Z" w16du:dateUtc="2025-08-01T04:42:00Z">
                  <w:rPr>
                    <w:rFonts w:cstheme="minorHAnsi"/>
                    <w:noProof/>
                    <w:color w:val="000000"/>
                  </w:rPr>
                </w:rPrChange>
              </w:rPr>
              <w:t>[</w:t>
            </w:r>
            <w:del w:id="2619" w:author="Saugata Bhowmik" w:date="2025-08-01T09:03:00Z" w16du:dateUtc="2025-08-01T03:33:00Z">
              <w:r w:rsidRPr="00DC2A71" w:rsidDel="00B223DC">
                <w:rPr>
                  <w:rFonts w:cstheme="minorHAnsi"/>
                  <w:color w:val="000000"/>
                  <w:lang w:val="en-US"/>
                  <w:rPrChange w:id="2620" w:author="Saugata Bhowmik" w:date="2025-08-01T10:12:00Z" w16du:dateUtc="2025-08-01T04:42:00Z">
                    <w:rPr>
                      <w:rFonts w:cstheme="minorHAnsi"/>
                      <w:noProof/>
                      <w:color w:val="000000"/>
                    </w:rPr>
                  </w:rPrChange>
                </w:rPr>
                <w:delText>42</w:delText>
              </w:r>
            </w:del>
            <w:ins w:id="2621" w:author="Saugata Bhowmik" w:date="2025-08-01T09:03:00Z" w16du:dateUtc="2025-08-01T03:33:00Z">
              <w:r w:rsidR="00B223DC" w:rsidRPr="00DC2A71">
                <w:rPr>
                  <w:rFonts w:cstheme="minorHAnsi"/>
                  <w:color w:val="000000"/>
                  <w:lang w:val="en-US"/>
                  <w:rPrChange w:id="2622" w:author="Saugata Bhowmik" w:date="2025-08-01T10:12:00Z" w16du:dateUtc="2025-08-01T04:42:00Z">
                    <w:rPr>
                      <w:rFonts w:cstheme="minorHAnsi"/>
                      <w:noProof/>
                      <w:color w:val="000000"/>
                    </w:rPr>
                  </w:rPrChange>
                </w:rPr>
                <w:t>20</w:t>
              </w:r>
            </w:ins>
            <w:r w:rsidRPr="00DC2A71">
              <w:rPr>
                <w:rFonts w:cstheme="minorHAnsi"/>
                <w:color w:val="000000"/>
                <w:lang w:val="en-US"/>
                <w:rPrChange w:id="2623" w:author="Saugata Bhowmik" w:date="2025-08-01T10:12:00Z" w16du:dateUtc="2025-08-01T04:42:00Z">
                  <w:rPr>
                    <w:rFonts w:cstheme="minorHAnsi"/>
                    <w:noProof/>
                    <w:color w:val="000000"/>
                  </w:rPr>
                </w:rPrChange>
              </w:rPr>
              <w:t>]</w:t>
            </w:r>
            <w:r w:rsidRPr="00DC2A71">
              <w:rPr>
                <w:rFonts w:cstheme="minorHAnsi"/>
                <w:color w:val="000000"/>
                <w:lang w:val="en-US"/>
                <w:rPrChange w:id="2624" w:author="Saugata Bhowmik" w:date="2025-08-01T10:12:00Z" w16du:dateUtc="2025-08-01T04:42:00Z">
                  <w:rPr>
                    <w:rFonts w:cstheme="minorHAnsi"/>
                    <w:color w:val="000000"/>
                  </w:rPr>
                </w:rPrChange>
              </w:rPr>
              <w:fldChar w:fldCharType="end"/>
            </w:r>
          </w:p>
        </w:tc>
        <w:tc>
          <w:tcPr>
            <w:tcW w:w="2426" w:type="dxa"/>
            <w:noWrap/>
            <w:vAlign w:val="bottom"/>
          </w:tcPr>
          <w:p w14:paraId="13A85190" w14:textId="77777777" w:rsidR="009B636A" w:rsidRPr="00DC2A71" w:rsidRDefault="009B636A" w:rsidP="00D156DE">
            <w:pPr>
              <w:pStyle w:val="NoSpacing"/>
              <w:rPr>
                <w:rFonts w:cstheme="minorHAnsi"/>
                <w:lang w:val="en-US"/>
                <w:rPrChange w:id="2625" w:author="Saugata Bhowmik" w:date="2025-08-01T10:12:00Z" w16du:dateUtc="2025-08-01T04:42:00Z">
                  <w:rPr>
                    <w:rFonts w:cstheme="minorHAnsi"/>
                    <w:lang w:val="en-GB"/>
                  </w:rPr>
                </w:rPrChange>
              </w:rPr>
            </w:pPr>
            <w:r w:rsidRPr="00DC2A71">
              <w:rPr>
                <w:rFonts w:cstheme="minorHAnsi"/>
                <w:color w:val="000000"/>
                <w:lang w:val="en-US"/>
                <w:rPrChange w:id="2626" w:author="Saugata Bhowmik" w:date="2025-08-01T10:12:00Z" w16du:dateUtc="2025-08-01T04:42:00Z">
                  <w:rPr>
                    <w:rFonts w:cstheme="minorHAnsi"/>
                    <w:color w:val="000000"/>
                  </w:rPr>
                </w:rPrChange>
              </w:rPr>
              <w:t>Yes</w:t>
            </w:r>
          </w:p>
        </w:tc>
        <w:tc>
          <w:tcPr>
            <w:tcW w:w="2550" w:type="dxa"/>
            <w:noWrap/>
          </w:tcPr>
          <w:p w14:paraId="3B4DC9B2" w14:textId="77777777" w:rsidR="009B636A" w:rsidRPr="00DC2A71" w:rsidRDefault="009B636A" w:rsidP="00D156DE">
            <w:pPr>
              <w:pStyle w:val="NoSpacing"/>
              <w:rPr>
                <w:rFonts w:cstheme="minorHAnsi"/>
                <w:lang w:val="en-US"/>
                <w:rPrChange w:id="2627" w:author="Saugata Bhowmik" w:date="2025-08-01T10:12:00Z" w16du:dateUtc="2025-08-01T04:42:00Z">
                  <w:rPr>
                    <w:rFonts w:cstheme="minorHAnsi"/>
                    <w:lang w:val="en-GB"/>
                  </w:rPr>
                </w:rPrChange>
              </w:rPr>
            </w:pPr>
            <w:r w:rsidRPr="00DC2A71">
              <w:rPr>
                <w:rFonts w:cstheme="minorHAnsi"/>
                <w:color w:val="000000"/>
                <w:lang w:val="en-US"/>
                <w:rPrChange w:id="2628" w:author="Saugata Bhowmik" w:date="2025-08-01T10:12:00Z" w16du:dateUtc="2025-08-01T04:42:00Z">
                  <w:rPr>
                    <w:rFonts w:cstheme="minorHAnsi"/>
                    <w:color w:val="000000"/>
                    <w:lang w:val="en-GB"/>
                  </w:rPr>
                </w:rPrChange>
              </w:rPr>
              <w:t xml:space="preserve">No information, </w:t>
            </w:r>
            <w:del w:id="2629" w:author="Saugata Bhowmik" w:date="2025-08-01T10:11:00Z" w16du:dateUtc="2025-08-01T04:41:00Z">
              <w:r w:rsidRPr="00DC2A71" w:rsidDel="00DC2A71">
                <w:rPr>
                  <w:rFonts w:cstheme="minorHAnsi"/>
                  <w:color w:val="000000"/>
                  <w:lang w:val="en-US"/>
                  <w:rPrChange w:id="2630" w:author="Saugata Bhowmik" w:date="2025-08-01T10:12:00Z" w16du:dateUtc="2025-08-01T04:42:00Z">
                    <w:rPr>
                      <w:rFonts w:cstheme="minorHAnsi"/>
                      <w:color w:val="000000"/>
                      <w:lang w:val="en-GB"/>
                    </w:rPr>
                  </w:rPrChange>
                </w:rPr>
                <w:delText xml:space="preserve"> </w:delText>
              </w:r>
            </w:del>
            <w:r w:rsidRPr="00DC2A71">
              <w:rPr>
                <w:rFonts w:cstheme="minorHAnsi"/>
                <w:color w:val="000000"/>
                <w:lang w:val="en-US"/>
                <w:rPrChange w:id="2631" w:author="Saugata Bhowmik" w:date="2025-08-01T10:12:00Z" w16du:dateUtc="2025-08-01T04:42:00Z">
                  <w:rPr>
                    <w:rFonts w:cstheme="minorHAnsi"/>
                    <w:color w:val="000000"/>
                    <w:lang w:val="en-GB"/>
                  </w:rPr>
                </w:rPrChange>
              </w:rPr>
              <w:t>no clear definition of the outcome</w:t>
            </w:r>
          </w:p>
        </w:tc>
        <w:tc>
          <w:tcPr>
            <w:tcW w:w="2695" w:type="dxa"/>
            <w:vAlign w:val="bottom"/>
          </w:tcPr>
          <w:p w14:paraId="323F76F9" w14:textId="77777777" w:rsidR="009B636A" w:rsidRPr="00DC2A71" w:rsidRDefault="009B636A" w:rsidP="00D156DE">
            <w:pPr>
              <w:pStyle w:val="NoSpacing"/>
              <w:rPr>
                <w:rFonts w:cstheme="minorHAnsi"/>
                <w:lang w:val="en-US"/>
                <w:rPrChange w:id="2632" w:author="Saugata Bhowmik" w:date="2025-08-01T10:12:00Z" w16du:dateUtc="2025-08-01T04:42:00Z">
                  <w:rPr>
                    <w:rFonts w:cstheme="minorHAnsi"/>
                    <w:lang w:val="en-GB"/>
                  </w:rPr>
                </w:rPrChange>
              </w:rPr>
            </w:pPr>
            <w:r w:rsidRPr="00DC2A71">
              <w:rPr>
                <w:rFonts w:cstheme="minorHAnsi"/>
                <w:color w:val="000000"/>
                <w:lang w:val="en-US"/>
                <w:rPrChange w:id="2633" w:author="Saugata Bhowmik" w:date="2025-08-01T10:12:00Z" w16du:dateUtc="2025-08-01T04:42:00Z">
                  <w:rPr>
                    <w:rFonts w:cstheme="minorHAnsi"/>
                    <w:color w:val="000000"/>
                    <w:lang w:val="en-GB"/>
                  </w:rPr>
                </w:rPrChange>
              </w:rPr>
              <w:t>No information, predictors in final model unclear</w:t>
            </w:r>
          </w:p>
        </w:tc>
        <w:tc>
          <w:tcPr>
            <w:tcW w:w="3118" w:type="dxa"/>
            <w:vAlign w:val="bottom"/>
          </w:tcPr>
          <w:p w14:paraId="47C408F8" w14:textId="77777777" w:rsidR="009B636A" w:rsidRPr="00DC2A71" w:rsidRDefault="009B636A" w:rsidP="00D156DE">
            <w:pPr>
              <w:pStyle w:val="NoSpacing"/>
              <w:rPr>
                <w:rFonts w:cstheme="minorHAnsi"/>
                <w:lang w:val="en-US"/>
                <w:rPrChange w:id="2634" w:author="Saugata Bhowmik" w:date="2025-08-01T10:12:00Z" w16du:dateUtc="2025-08-01T04:42:00Z">
                  <w:rPr>
                    <w:rFonts w:cstheme="minorHAnsi"/>
                    <w:lang w:val="en-GB"/>
                  </w:rPr>
                </w:rPrChange>
              </w:rPr>
            </w:pPr>
            <w:r w:rsidRPr="00DC2A71">
              <w:rPr>
                <w:rFonts w:cstheme="minorHAnsi"/>
                <w:color w:val="000000"/>
                <w:lang w:val="en-US"/>
                <w:rPrChange w:id="2635" w:author="Saugata Bhowmik" w:date="2025-08-01T10:12:00Z" w16du:dateUtc="2025-08-01T04:42:00Z">
                  <w:rPr>
                    <w:rFonts w:cstheme="minorHAnsi"/>
                    <w:color w:val="000000"/>
                  </w:rPr>
                </w:rPrChange>
              </w:rPr>
              <w:t>Yes</w:t>
            </w:r>
          </w:p>
        </w:tc>
        <w:tc>
          <w:tcPr>
            <w:tcW w:w="3402" w:type="dxa"/>
            <w:vAlign w:val="bottom"/>
          </w:tcPr>
          <w:p w14:paraId="4698FC1E" w14:textId="77777777" w:rsidR="009B636A" w:rsidRPr="00DC2A71" w:rsidRDefault="009B636A" w:rsidP="00D156DE">
            <w:pPr>
              <w:rPr>
                <w:rFonts w:cstheme="minorHAnsi"/>
                <w:color w:val="000000"/>
                <w:lang w:val="en-US"/>
                <w:rPrChange w:id="2636" w:author="Saugata Bhowmik" w:date="2025-08-01T10:12:00Z" w16du:dateUtc="2025-08-01T04:42:00Z">
                  <w:rPr>
                    <w:rFonts w:cstheme="minorHAnsi"/>
                    <w:color w:val="000000"/>
                    <w:lang w:val="en-GB"/>
                  </w:rPr>
                </w:rPrChange>
              </w:rPr>
            </w:pPr>
            <w:r w:rsidRPr="00DC2A71">
              <w:rPr>
                <w:rFonts w:cstheme="minorHAnsi"/>
                <w:color w:val="000000"/>
                <w:lang w:val="en-US"/>
                <w:rPrChange w:id="2637" w:author="Saugata Bhowmik" w:date="2025-08-01T10:12:00Z" w16du:dateUtc="2025-08-01T04:42:00Z">
                  <w:rPr>
                    <w:rFonts w:cstheme="minorHAnsi"/>
                    <w:color w:val="000000"/>
                  </w:rPr>
                </w:rPrChange>
              </w:rPr>
              <w:t>Yes</w:t>
            </w:r>
          </w:p>
        </w:tc>
      </w:tr>
      <w:tr w:rsidR="009B636A" w:rsidRPr="00DC2A71" w14:paraId="2927F4F9" w14:textId="77777777" w:rsidTr="00D156DE">
        <w:trPr>
          <w:trHeight w:val="226"/>
        </w:trPr>
        <w:tc>
          <w:tcPr>
            <w:tcW w:w="1255" w:type="dxa"/>
          </w:tcPr>
          <w:p w14:paraId="67CF96E8" w14:textId="635C02ED" w:rsidR="009B636A" w:rsidRPr="00DC2A71" w:rsidRDefault="009B636A" w:rsidP="00D156DE">
            <w:pPr>
              <w:pStyle w:val="NoSpacing"/>
              <w:rPr>
                <w:rFonts w:cstheme="minorHAnsi"/>
                <w:lang w:val="en-US"/>
                <w:rPrChange w:id="2638" w:author="Saugata Bhowmik" w:date="2025-08-01T10:12:00Z" w16du:dateUtc="2025-08-01T04:42:00Z">
                  <w:rPr>
                    <w:rFonts w:cstheme="minorHAnsi"/>
                  </w:rPr>
                </w:rPrChange>
              </w:rPr>
            </w:pPr>
            <w:r w:rsidRPr="00DC2A71">
              <w:rPr>
                <w:rFonts w:cstheme="minorHAnsi"/>
                <w:color w:val="000000"/>
                <w:lang w:val="en-US"/>
                <w:rPrChange w:id="2639" w:author="Saugata Bhowmik" w:date="2025-08-01T10:12:00Z" w16du:dateUtc="2025-08-01T04:42:00Z">
                  <w:rPr>
                    <w:rFonts w:cstheme="minorHAnsi"/>
                    <w:color w:val="000000"/>
                  </w:rPr>
                </w:rPrChange>
              </w:rPr>
              <w:t>Kocks</w:t>
            </w:r>
            <w:ins w:id="2640" w:author="Saugata Bhowmik" w:date="2025-08-01T09:03:00Z" w16du:dateUtc="2025-08-01T03:33:00Z">
              <w:r w:rsidR="00B223DC" w:rsidRPr="00DC2A71">
                <w:rPr>
                  <w:rFonts w:cstheme="minorHAnsi"/>
                  <w:color w:val="000000"/>
                  <w:lang w:val="en-US"/>
                  <w:rPrChange w:id="264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642" w:author="Saugata Bhowmik" w:date="2025-08-01T10:12:00Z" w16du:dateUtc="2025-08-01T04:42:00Z">
                  <w:rPr>
                    <w:rFonts w:cstheme="minorHAnsi"/>
                    <w:color w:val="000000"/>
                  </w:rPr>
                </w:rPrChange>
              </w:rPr>
              <w:t xml:space="preserve"> </w:t>
            </w:r>
            <w:r w:rsidRPr="00DC2A71">
              <w:rPr>
                <w:rFonts w:cstheme="minorHAnsi"/>
                <w:color w:val="000000"/>
                <w:lang w:val="en-US"/>
                <w:rPrChange w:id="2643"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264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645"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264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647" w:author="Saugata Bhowmik" w:date="2025-08-01T10:12:00Z" w16du:dateUtc="2025-08-01T04:42:00Z">
                  <w:rPr>
                    <w:rFonts w:cstheme="minorHAnsi"/>
                    <w:color w:val="000000"/>
                  </w:rPr>
                </w:rPrChange>
              </w:rPr>
            </w:r>
            <w:r w:rsidR="0039188E" w:rsidRPr="00DC2A71">
              <w:rPr>
                <w:rFonts w:cstheme="minorHAnsi"/>
                <w:color w:val="000000"/>
                <w:lang w:val="en-US"/>
                <w:rPrChange w:id="2648" w:author="Saugata Bhowmik" w:date="2025-08-01T10:12:00Z" w16du:dateUtc="2025-08-01T04:42:00Z">
                  <w:rPr>
                    <w:rFonts w:cstheme="minorHAnsi"/>
                    <w:color w:val="000000"/>
                  </w:rPr>
                </w:rPrChange>
              </w:rPr>
              <w:fldChar w:fldCharType="end"/>
            </w:r>
            <w:r w:rsidRPr="00DC2A71">
              <w:rPr>
                <w:rFonts w:cstheme="minorHAnsi"/>
                <w:color w:val="000000"/>
                <w:lang w:val="en-US"/>
                <w:rPrChange w:id="2649" w:author="Saugata Bhowmik" w:date="2025-08-01T10:12:00Z" w16du:dateUtc="2025-08-01T04:42:00Z">
                  <w:rPr>
                    <w:rFonts w:cstheme="minorHAnsi"/>
                    <w:color w:val="000000"/>
                  </w:rPr>
                </w:rPrChange>
              </w:rPr>
            </w:r>
            <w:r w:rsidRPr="00DC2A71">
              <w:rPr>
                <w:rFonts w:cstheme="minorHAnsi"/>
                <w:color w:val="000000"/>
                <w:lang w:val="en-US"/>
                <w:rPrChange w:id="265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651" w:author="Saugata Bhowmik" w:date="2025-08-01T10:12:00Z" w16du:dateUtc="2025-08-01T04:42:00Z">
                  <w:rPr>
                    <w:rFonts w:cstheme="minorHAnsi"/>
                    <w:noProof/>
                    <w:color w:val="000000"/>
                  </w:rPr>
                </w:rPrChange>
              </w:rPr>
              <w:t>[</w:t>
            </w:r>
            <w:del w:id="2652" w:author="Saugata Bhowmik" w:date="2025-08-01T09:03:00Z" w16du:dateUtc="2025-08-01T03:33:00Z">
              <w:r w:rsidRPr="00DC2A71" w:rsidDel="00B223DC">
                <w:rPr>
                  <w:rFonts w:cstheme="minorHAnsi"/>
                  <w:color w:val="000000"/>
                  <w:lang w:val="en-US"/>
                  <w:rPrChange w:id="2653" w:author="Saugata Bhowmik" w:date="2025-08-01T10:12:00Z" w16du:dateUtc="2025-08-01T04:42:00Z">
                    <w:rPr>
                      <w:rFonts w:cstheme="minorHAnsi"/>
                      <w:noProof/>
                      <w:color w:val="000000"/>
                    </w:rPr>
                  </w:rPrChange>
                </w:rPr>
                <w:delText>43</w:delText>
              </w:r>
            </w:del>
            <w:ins w:id="2654" w:author="Saugata Bhowmik" w:date="2025-08-01T09:03:00Z" w16du:dateUtc="2025-08-01T03:33:00Z">
              <w:r w:rsidR="00B223DC" w:rsidRPr="00DC2A71">
                <w:rPr>
                  <w:rFonts w:cstheme="minorHAnsi"/>
                  <w:color w:val="000000"/>
                  <w:lang w:val="en-US"/>
                  <w:rPrChange w:id="2655" w:author="Saugata Bhowmik" w:date="2025-08-01T10:12:00Z" w16du:dateUtc="2025-08-01T04:42:00Z">
                    <w:rPr>
                      <w:rFonts w:cstheme="minorHAnsi"/>
                      <w:noProof/>
                      <w:color w:val="000000"/>
                    </w:rPr>
                  </w:rPrChange>
                </w:rPr>
                <w:t>31</w:t>
              </w:r>
            </w:ins>
            <w:r w:rsidRPr="00DC2A71">
              <w:rPr>
                <w:rFonts w:cstheme="minorHAnsi"/>
                <w:color w:val="000000"/>
                <w:lang w:val="en-US"/>
                <w:rPrChange w:id="2656" w:author="Saugata Bhowmik" w:date="2025-08-01T10:12:00Z" w16du:dateUtc="2025-08-01T04:42:00Z">
                  <w:rPr>
                    <w:rFonts w:cstheme="minorHAnsi"/>
                    <w:noProof/>
                    <w:color w:val="000000"/>
                  </w:rPr>
                </w:rPrChange>
              </w:rPr>
              <w:t>]</w:t>
            </w:r>
            <w:r w:rsidRPr="00DC2A71">
              <w:rPr>
                <w:rFonts w:cstheme="minorHAnsi"/>
                <w:color w:val="000000"/>
                <w:lang w:val="en-US"/>
                <w:rPrChange w:id="2657" w:author="Saugata Bhowmik" w:date="2025-08-01T10:12:00Z" w16du:dateUtc="2025-08-01T04:42:00Z">
                  <w:rPr>
                    <w:rFonts w:cstheme="minorHAnsi"/>
                    <w:color w:val="000000"/>
                  </w:rPr>
                </w:rPrChange>
              </w:rPr>
              <w:fldChar w:fldCharType="end"/>
            </w:r>
          </w:p>
        </w:tc>
        <w:tc>
          <w:tcPr>
            <w:tcW w:w="2426" w:type="dxa"/>
            <w:noWrap/>
            <w:vAlign w:val="bottom"/>
          </w:tcPr>
          <w:p w14:paraId="21DD3B25" w14:textId="77777777" w:rsidR="009B636A" w:rsidRPr="00DC2A71" w:rsidRDefault="009B636A" w:rsidP="00D156DE">
            <w:pPr>
              <w:pStyle w:val="NoSpacing"/>
              <w:rPr>
                <w:rFonts w:cstheme="minorHAnsi"/>
                <w:lang w:val="en-US"/>
                <w:rPrChange w:id="2658" w:author="Saugata Bhowmik" w:date="2025-08-01T10:12:00Z" w16du:dateUtc="2025-08-01T04:42:00Z">
                  <w:rPr>
                    <w:rFonts w:cstheme="minorHAnsi"/>
                    <w:lang w:val="en-GB"/>
                  </w:rPr>
                </w:rPrChange>
              </w:rPr>
            </w:pPr>
            <w:r w:rsidRPr="00DC2A71">
              <w:rPr>
                <w:rFonts w:cstheme="minorHAnsi"/>
                <w:color w:val="000000"/>
                <w:lang w:val="en-US"/>
                <w:rPrChange w:id="2659" w:author="Saugata Bhowmik" w:date="2025-08-01T10:12:00Z" w16du:dateUtc="2025-08-01T04:42:00Z">
                  <w:rPr>
                    <w:rFonts w:cstheme="minorHAnsi"/>
                    <w:color w:val="000000"/>
                  </w:rPr>
                </w:rPrChange>
              </w:rPr>
              <w:t>Yes</w:t>
            </w:r>
          </w:p>
        </w:tc>
        <w:tc>
          <w:tcPr>
            <w:tcW w:w="2550" w:type="dxa"/>
            <w:noWrap/>
            <w:vAlign w:val="bottom"/>
          </w:tcPr>
          <w:p w14:paraId="3F32AD65" w14:textId="77777777" w:rsidR="009B636A" w:rsidRPr="00DC2A71" w:rsidRDefault="009B636A" w:rsidP="00D156DE">
            <w:pPr>
              <w:pStyle w:val="NoSpacing"/>
              <w:rPr>
                <w:rFonts w:cstheme="minorHAnsi"/>
                <w:lang w:val="en-US"/>
                <w:rPrChange w:id="2660" w:author="Saugata Bhowmik" w:date="2025-08-01T10:12:00Z" w16du:dateUtc="2025-08-01T04:42:00Z">
                  <w:rPr>
                    <w:rFonts w:cstheme="minorHAnsi"/>
                  </w:rPr>
                </w:rPrChange>
              </w:rPr>
            </w:pPr>
            <w:r w:rsidRPr="00DC2A71">
              <w:rPr>
                <w:rFonts w:cstheme="minorHAnsi"/>
                <w:color w:val="000000"/>
                <w:lang w:val="en-US"/>
                <w:rPrChange w:id="2661" w:author="Saugata Bhowmik" w:date="2025-08-01T10:12:00Z" w16du:dateUtc="2025-08-01T04:42:00Z">
                  <w:rPr>
                    <w:rFonts w:cstheme="minorHAnsi"/>
                    <w:color w:val="000000"/>
                  </w:rPr>
                </w:rPrChange>
              </w:rPr>
              <w:t>Yes</w:t>
            </w:r>
          </w:p>
        </w:tc>
        <w:tc>
          <w:tcPr>
            <w:tcW w:w="2695" w:type="dxa"/>
            <w:vAlign w:val="bottom"/>
          </w:tcPr>
          <w:p w14:paraId="1632C2F3" w14:textId="77777777" w:rsidR="009B636A" w:rsidRPr="00DC2A71" w:rsidRDefault="009B636A" w:rsidP="00D156DE">
            <w:pPr>
              <w:pStyle w:val="NoSpacing"/>
              <w:rPr>
                <w:rFonts w:cstheme="minorHAnsi"/>
                <w:lang w:val="en-US"/>
                <w:rPrChange w:id="2662" w:author="Saugata Bhowmik" w:date="2025-08-01T10:12:00Z" w16du:dateUtc="2025-08-01T04:42:00Z">
                  <w:rPr>
                    <w:rFonts w:cstheme="minorHAnsi"/>
                    <w:lang w:val="en-GB"/>
                  </w:rPr>
                </w:rPrChange>
              </w:rPr>
            </w:pPr>
            <w:r w:rsidRPr="00DC2A71">
              <w:rPr>
                <w:rFonts w:cstheme="minorHAnsi"/>
                <w:color w:val="000000"/>
                <w:lang w:val="en-US"/>
                <w:rPrChange w:id="2663" w:author="Saugata Bhowmik" w:date="2025-08-01T10:12:00Z" w16du:dateUtc="2025-08-01T04:42:00Z">
                  <w:rPr>
                    <w:rFonts w:cstheme="minorHAnsi"/>
                    <w:color w:val="000000"/>
                    <w:lang w:val="en-GB"/>
                  </w:rPr>
                </w:rPrChange>
              </w:rPr>
              <w:t xml:space="preserve">No, spirometry scores (predictors) part of outcome </w:t>
            </w:r>
          </w:p>
        </w:tc>
        <w:tc>
          <w:tcPr>
            <w:tcW w:w="3118" w:type="dxa"/>
            <w:vAlign w:val="bottom"/>
          </w:tcPr>
          <w:p w14:paraId="346DB427" w14:textId="77777777" w:rsidR="009B636A" w:rsidRPr="00DC2A71" w:rsidRDefault="009B636A" w:rsidP="00D156DE">
            <w:pPr>
              <w:pStyle w:val="NoSpacing"/>
              <w:rPr>
                <w:rFonts w:cstheme="minorHAnsi"/>
                <w:color w:val="000000"/>
                <w:lang w:val="en-US"/>
                <w:rPrChange w:id="2664" w:author="Saugata Bhowmik" w:date="2025-08-01T10:12:00Z" w16du:dateUtc="2025-08-01T04:42:00Z">
                  <w:rPr>
                    <w:rFonts w:cstheme="minorHAnsi"/>
                    <w:color w:val="000000"/>
                    <w:lang w:val="en-GB"/>
                  </w:rPr>
                </w:rPrChange>
              </w:rPr>
            </w:pPr>
            <w:r w:rsidRPr="00DC2A71">
              <w:rPr>
                <w:rFonts w:cstheme="minorHAnsi"/>
                <w:color w:val="000000"/>
                <w:lang w:val="en-US"/>
                <w:rPrChange w:id="2665" w:author="Saugata Bhowmik" w:date="2025-08-01T10:12:00Z" w16du:dateUtc="2025-08-01T04:42:00Z">
                  <w:rPr>
                    <w:rFonts w:cstheme="minorHAnsi"/>
                    <w:color w:val="000000"/>
                  </w:rPr>
                </w:rPrChange>
              </w:rPr>
              <w:t>Probably Yes</w:t>
            </w:r>
          </w:p>
        </w:tc>
        <w:tc>
          <w:tcPr>
            <w:tcW w:w="3402" w:type="dxa"/>
          </w:tcPr>
          <w:p w14:paraId="6FA507C5" w14:textId="77777777" w:rsidR="009B636A" w:rsidRPr="00DC2A71" w:rsidRDefault="009B636A" w:rsidP="00D156DE">
            <w:pPr>
              <w:pStyle w:val="NoSpacing"/>
              <w:rPr>
                <w:rFonts w:cstheme="minorHAnsi"/>
                <w:color w:val="000000"/>
                <w:lang w:val="en-US"/>
                <w:rPrChange w:id="2666" w:author="Saugata Bhowmik" w:date="2025-08-01T10:12:00Z" w16du:dateUtc="2025-08-01T04:42:00Z">
                  <w:rPr>
                    <w:rFonts w:cstheme="minorHAnsi"/>
                    <w:color w:val="000000"/>
                    <w:lang w:val="en-GB"/>
                  </w:rPr>
                </w:rPrChange>
              </w:rPr>
            </w:pPr>
            <w:r w:rsidRPr="00DC2A71">
              <w:rPr>
                <w:rFonts w:cstheme="minorHAnsi"/>
                <w:color w:val="000000"/>
                <w:lang w:val="en-US"/>
                <w:rPrChange w:id="2667" w:author="Saugata Bhowmik" w:date="2025-08-01T10:12:00Z" w16du:dateUtc="2025-08-01T04:42:00Z">
                  <w:rPr>
                    <w:rFonts w:cstheme="minorHAnsi"/>
                    <w:color w:val="000000"/>
                    <w:lang w:val="en-GB"/>
                  </w:rPr>
                </w:rPrChange>
              </w:rPr>
              <w:t>No, spirtometry scores (predictors) part of the outcome</w:t>
            </w:r>
          </w:p>
        </w:tc>
      </w:tr>
      <w:tr w:rsidR="009B636A" w:rsidRPr="00DC2A71" w14:paraId="4C706CD5" w14:textId="77777777" w:rsidTr="00D156DE">
        <w:trPr>
          <w:trHeight w:val="230"/>
        </w:trPr>
        <w:tc>
          <w:tcPr>
            <w:tcW w:w="1255" w:type="dxa"/>
          </w:tcPr>
          <w:p w14:paraId="7CEDB737" w14:textId="0406C264" w:rsidR="009B636A" w:rsidRPr="00DC2A71" w:rsidRDefault="009B636A" w:rsidP="00D156DE">
            <w:pPr>
              <w:pStyle w:val="NoSpacing"/>
              <w:rPr>
                <w:rFonts w:cstheme="minorHAnsi"/>
                <w:lang w:val="en-US"/>
                <w:rPrChange w:id="2668" w:author="Saugata Bhowmik" w:date="2025-08-01T10:12:00Z" w16du:dateUtc="2025-08-01T04:42:00Z">
                  <w:rPr>
                    <w:rFonts w:cstheme="minorHAnsi"/>
                  </w:rPr>
                </w:rPrChange>
              </w:rPr>
            </w:pPr>
            <w:r w:rsidRPr="00DC2A71">
              <w:rPr>
                <w:rFonts w:cstheme="minorHAnsi"/>
                <w:color w:val="000000"/>
                <w:lang w:val="en-US"/>
                <w:rPrChange w:id="2669" w:author="Saugata Bhowmik" w:date="2025-08-01T10:12:00Z" w16du:dateUtc="2025-08-01T04:42:00Z">
                  <w:rPr>
                    <w:rFonts w:cstheme="minorHAnsi"/>
                    <w:color w:val="000000"/>
                  </w:rPr>
                </w:rPrChange>
              </w:rPr>
              <w:t>La</w:t>
            </w:r>
            <w:del w:id="2670" w:author="Saugata Bhowmik" w:date="2025-08-01T09:03:00Z" w16du:dateUtc="2025-08-01T03:33:00Z">
              <w:r w:rsidRPr="00DC2A71" w:rsidDel="00B223DC">
                <w:rPr>
                  <w:rFonts w:cstheme="minorHAnsi"/>
                  <w:color w:val="000000"/>
                  <w:lang w:val="en-US"/>
                  <w:rPrChange w:id="2671"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2672" w:author="Saugata Bhowmik" w:date="2025-08-01T10:12:00Z" w16du:dateUtc="2025-08-01T04:42:00Z">
                  <w:rPr>
                    <w:rFonts w:cstheme="minorHAnsi"/>
                    <w:color w:val="000000"/>
                  </w:rPr>
                </w:rPrChange>
              </w:rPr>
              <w:t xml:space="preserve">Freniere </w:t>
            </w:r>
            <w:ins w:id="2673" w:author="Saugata Bhowmik" w:date="2025-08-01T09:03:00Z" w16du:dateUtc="2025-08-01T03:33:00Z">
              <w:r w:rsidR="00B223DC" w:rsidRPr="00DC2A71">
                <w:rPr>
                  <w:rFonts w:cstheme="minorHAnsi"/>
                  <w:color w:val="000000"/>
                  <w:lang w:val="en-US"/>
                  <w:rPrChange w:id="2674"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675"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2676" w:author="Saugata Bhowmik" w:date="2025-08-01T10:12:00Z" w16du:dateUtc="2025-08-01T04:42:00Z">
                  <w:rPr>
                    <w:rFonts w:cstheme="minorHAnsi"/>
                    <w:color w:val="000000"/>
                  </w:rPr>
                </w:rPrChange>
              </w:rPr>
              <w:instrText xml:space="preserve"> ADDIN EN.CITE &lt;EndNote&gt;&lt;Cite&gt;&lt;Author&gt;LaFreniere&lt;/Author&gt;&lt;Year&gt;2016&lt;/Year&gt;&lt;RecNum&gt;641&lt;/RecNum&gt;&lt;DisplayText&gt;[44]&lt;/DisplayText&gt;&lt;record&gt;&lt;rec-number&gt;641&lt;/rec-number&gt;&lt;foreign-keys&gt;&lt;key app="EN" db-id="av5t0adzqxpz06et0vixzx0gta22ptvz5f9t" timestamp="1707296468"&gt;641&lt;/key&gt;&lt;/foreign-keys&gt;&lt;ref-type name="Journal Article"&gt;17&lt;/ref-type&gt;&lt;contributors&gt;&lt;authors&gt;&lt;author&gt;LaFreniere, D.&lt;/author&gt;&lt;author&gt;Zulkernine, F.&lt;/author&gt;&lt;author&gt;Barber, D.&lt;/author&gt;&lt;author&gt;Martin, K.&lt;/author&gt;&lt;/authors&gt;&lt;/contributors&gt;&lt;auth-address&gt;Queens Univ, Sch Comp, Kingston, ON, Canada&amp;#xD;Queens Univ, Sch Med, Kingston, ON, Canada&amp;#xD;Queens Univ, CPCSSN, Kingston, ON, Canada&lt;/auth-address&gt;&lt;titles&gt;&lt;title&gt;Using Machine Learning to Predict Hypertension from a Clinical Dataset&lt;/title&gt;&lt;secondary-title&gt;Proceedings of 2016 Ieee Symposium Series on Computational Intelligence (Ssci)&lt;/secondary-title&gt;&lt;/titles&gt;&lt;periodical&gt;&lt;full-title&gt;Proceedings of 2016 Ieee Symposium Series on Computational Intelligence (Ssci)&lt;/full-title&gt;&lt;/periodical&gt;&lt;keywords&gt;&lt;keyword&gt;artificial neural network&lt;/keyword&gt;&lt;keyword&gt;hypertension&lt;/keyword&gt;&lt;keyword&gt;backpropagation network&lt;/keyword&gt;&lt;keyword&gt;medical decision support systems&lt;/keyword&gt;&lt;keyword&gt;chronic disease surveillance&lt;/keyword&gt;&lt;keyword&gt;network&lt;/keyword&gt;&lt;/keywords&gt;&lt;dates&gt;&lt;year&gt;2016&lt;/year&gt;&lt;/dates&gt;&lt;urls&gt;&lt;related-urls&gt;&lt;url&gt;&lt;style face="underline" font="default" size="100%"&gt;&amp;lt;Go to ISI&amp;gt;://WOS:000400488300062&lt;/style&gt;&lt;/url&gt;&lt;url&gt;&lt;style face="underline" font="default" size="100%"&gt;https://ieeexplore.ieee.org/stampPDF/getPDF.jsp?tp=&amp;amp;arnumber=7849886&amp;amp;ref=&lt;/style&gt;&lt;/url&gt;&lt;/related-urls&gt;&lt;/urls&gt;&lt;electronic-resource-num&gt;10.1109/SSCI.2016.7849886&lt;/electronic-resource-num&gt;&lt;language&gt;English&lt;/language&gt;&lt;/record&gt;&lt;/Cite&gt;&lt;/EndNote&gt;</w:instrText>
            </w:r>
            <w:r w:rsidRPr="00DC2A71">
              <w:rPr>
                <w:rFonts w:cstheme="minorHAnsi"/>
                <w:color w:val="000000"/>
                <w:lang w:val="en-US"/>
                <w:rPrChange w:id="267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678" w:author="Saugata Bhowmik" w:date="2025-08-01T10:12:00Z" w16du:dateUtc="2025-08-01T04:42:00Z">
                  <w:rPr>
                    <w:rFonts w:cstheme="minorHAnsi"/>
                    <w:noProof/>
                    <w:color w:val="000000"/>
                  </w:rPr>
                </w:rPrChange>
              </w:rPr>
              <w:t>[</w:t>
            </w:r>
            <w:del w:id="2679" w:author="Saugata Bhowmik" w:date="2025-08-01T09:03:00Z" w16du:dateUtc="2025-08-01T03:33:00Z">
              <w:r w:rsidRPr="00DC2A71" w:rsidDel="00B223DC">
                <w:rPr>
                  <w:rFonts w:cstheme="minorHAnsi"/>
                  <w:color w:val="000000"/>
                  <w:lang w:val="en-US"/>
                  <w:rPrChange w:id="2680" w:author="Saugata Bhowmik" w:date="2025-08-01T10:12:00Z" w16du:dateUtc="2025-08-01T04:42:00Z">
                    <w:rPr>
                      <w:rFonts w:cstheme="minorHAnsi"/>
                      <w:noProof/>
                      <w:color w:val="000000"/>
                    </w:rPr>
                  </w:rPrChange>
                </w:rPr>
                <w:delText>44</w:delText>
              </w:r>
            </w:del>
            <w:ins w:id="2681" w:author="Saugata Bhowmik" w:date="2025-08-01T09:03:00Z" w16du:dateUtc="2025-08-01T03:33:00Z">
              <w:r w:rsidR="00B223DC" w:rsidRPr="00DC2A71">
                <w:rPr>
                  <w:rFonts w:cstheme="minorHAnsi"/>
                  <w:color w:val="000000"/>
                  <w:lang w:val="en-US"/>
                  <w:rPrChange w:id="2682" w:author="Saugata Bhowmik" w:date="2025-08-01T10:12:00Z" w16du:dateUtc="2025-08-01T04:42:00Z">
                    <w:rPr>
                      <w:rFonts w:cstheme="minorHAnsi"/>
                      <w:noProof/>
                      <w:color w:val="000000"/>
                    </w:rPr>
                  </w:rPrChange>
                </w:rPr>
                <w:t>25</w:t>
              </w:r>
            </w:ins>
            <w:r w:rsidRPr="00DC2A71">
              <w:rPr>
                <w:rFonts w:cstheme="minorHAnsi"/>
                <w:color w:val="000000"/>
                <w:lang w:val="en-US"/>
                <w:rPrChange w:id="2683" w:author="Saugata Bhowmik" w:date="2025-08-01T10:12:00Z" w16du:dateUtc="2025-08-01T04:42:00Z">
                  <w:rPr>
                    <w:rFonts w:cstheme="minorHAnsi"/>
                    <w:noProof/>
                    <w:color w:val="000000"/>
                  </w:rPr>
                </w:rPrChange>
              </w:rPr>
              <w:t>]</w:t>
            </w:r>
            <w:r w:rsidRPr="00DC2A71">
              <w:rPr>
                <w:rFonts w:cstheme="minorHAnsi"/>
                <w:color w:val="000000"/>
                <w:lang w:val="en-US"/>
                <w:rPrChange w:id="2684" w:author="Saugata Bhowmik" w:date="2025-08-01T10:12:00Z" w16du:dateUtc="2025-08-01T04:42:00Z">
                  <w:rPr>
                    <w:rFonts w:cstheme="minorHAnsi"/>
                    <w:color w:val="000000"/>
                  </w:rPr>
                </w:rPrChange>
              </w:rPr>
              <w:fldChar w:fldCharType="end"/>
            </w:r>
          </w:p>
        </w:tc>
        <w:tc>
          <w:tcPr>
            <w:tcW w:w="2426" w:type="dxa"/>
            <w:noWrap/>
            <w:vAlign w:val="bottom"/>
          </w:tcPr>
          <w:p w14:paraId="469AB31D" w14:textId="77777777" w:rsidR="009B636A" w:rsidRPr="00DC2A71" w:rsidRDefault="009B636A" w:rsidP="00D156DE">
            <w:pPr>
              <w:pStyle w:val="NoSpacing"/>
              <w:rPr>
                <w:rFonts w:cstheme="minorHAnsi"/>
                <w:lang w:val="en-US"/>
                <w:rPrChange w:id="2685" w:author="Saugata Bhowmik" w:date="2025-08-01T10:12:00Z" w16du:dateUtc="2025-08-01T04:42:00Z">
                  <w:rPr>
                    <w:rFonts w:cstheme="minorHAnsi"/>
                    <w:lang w:val="en-GB"/>
                  </w:rPr>
                </w:rPrChange>
              </w:rPr>
            </w:pPr>
            <w:r w:rsidRPr="00DC2A71">
              <w:rPr>
                <w:rFonts w:cstheme="minorHAnsi"/>
                <w:color w:val="000000"/>
                <w:lang w:val="en-US"/>
                <w:rPrChange w:id="2686" w:author="Saugata Bhowmik" w:date="2025-08-01T10:12:00Z" w16du:dateUtc="2025-08-01T04:42:00Z">
                  <w:rPr>
                    <w:rFonts w:cstheme="minorHAnsi"/>
                    <w:color w:val="000000"/>
                  </w:rPr>
                </w:rPrChange>
              </w:rPr>
              <w:t>Yes</w:t>
            </w:r>
          </w:p>
        </w:tc>
        <w:tc>
          <w:tcPr>
            <w:tcW w:w="2550" w:type="dxa"/>
            <w:noWrap/>
            <w:vAlign w:val="bottom"/>
          </w:tcPr>
          <w:p w14:paraId="37D63C5F" w14:textId="77777777" w:rsidR="009B636A" w:rsidRPr="00DC2A71" w:rsidRDefault="009B636A" w:rsidP="00D156DE">
            <w:pPr>
              <w:pStyle w:val="NoSpacing"/>
              <w:rPr>
                <w:rFonts w:cstheme="minorHAnsi"/>
                <w:lang w:val="en-US"/>
                <w:rPrChange w:id="2687" w:author="Saugata Bhowmik" w:date="2025-08-01T10:12:00Z" w16du:dateUtc="2025-08-01T04:42:00Z">
                  <w:rPr>
                    <w:rFonts w:cstheme="minorHAnsi"/>
                    <w:lang w:val="en-GB"/>
                  </w:rPr>
                </w:rPrChange>
              </w:rPr>
            </w:pPr>
            <w:r w:rsidRPr="00DC2A71">
              <w:rPr>
                <w:rFonts w:cstheme="minorHAnsi"/>
                <w:color w:val="000000"/>
                <w:lang w:val="en-US"/>
                <w:rPrChange w:id="2688" w:author="Saugata Bhowmik" w:date="2025-08-01T10:12:00Z" w16du:dateUtc="2025-08-01T04:42:00Z">
                  <w:rPr>
                    <w:rFonts w:cstheme="minorHAnsi"/>
                    <w:color w:val="000000"/>
                  </w:rPr>
                </w:rPrChange>
              </w:rPr>
              <w:t>Yes</w:t>
            </w:r>
          </w:p>
        </w:tc>
        <w:tc>
          <w:tcPr>
            <w:tcW w:w="2695" w:type="dxa"/>
            <w:vAlign w:val="bottom"/>
          </w:tcPr>
          <w:p w14:paraId="30D6E460" w14:textId="77777777" w:rsidR="009B636A" w:rsidRPr="00DC2A71" w:rsidRDefault="009B636A" w:rsidP="00D156DE">
            <w:pPr>
              <w:pStyle w:val="NoSpacing"/>
              <w:rPr>
                <w:rFonts w:cstheme="minorHAnsi"/>
                <w:lang w:val="en-US"/>
                <w:rPrChange w:id="2689" w:author="Saugata Bhowmik" w:date="2025-08-01T10:12:00Z" w16du:dateUtc="2025-08-01T04:42:00Z">
                  <w:rPr>
                    <w:rFonts w:cstheme="minorHAnsi"/>
                    <w:lang w:val="en-GB"/>
                  </w:rPr>
                </w:rPrChange>
              </w:rPr>
            </w:pPr>
            <w:r w:rsidRPr="00DC2A71">
              <w:rPr>
                <w:rFonts w:cstheme="minorHAnsi"/>
                <w:color w:val="000000"/>
                <w:lang w:val="en-US"/>
                <w:rPrChange w:id="2690" w:author="Saugata Bhowmik" w:date="2025-08-01T10:12:00Z" w16du:dateUtc="2025-08-01T04:42:00Z">
                  <w:rPr>
                    <w:rFonts w:cstheme="minorHAnsi"/>
                    <w:color w:val="000000"/>
                  </w:rPr>
                </w:rPrChange>
              </w:rPr>
              <w:t>Yes</w:t>
            </w:r>
          </w:p>
        </w:tc>
        <w:tc>
          <w:tcPr>
            <w:tcW w:w="3118" w:type="dxa"/>
            <w:vAlign w:val="bottom"/>
          </w:tcPr>
          <w:p w14:paraId="3F0404E0" w14:textId="77777777" w:rsidR="009B636A" w:rsidRPr="00DC2A71" w:rsidRDefault="009B636A" w:rsidP="00D156DE">
            <w:pPr>
              <w:pStyle w:val="NoSpacing"/>
              <w:rPr>
                <w:rFonts w:cstheme="minorHAnsi"/>
                <w:lang w:val="en-US"/>
                <w:rPrChange w:id="2691" w:author="Saugata Bhowmik" w:date="2025-08-01T10:12:00Z" w16du:dateUtc="2025-08-01T04:42:00Z">
                  <w:rPr>
                    <w:rFonts w:cstheme="minorHAnsi"/>
                    <w:lang w:val="en-GB"/>
                  </w:rPr>
                </w:rPrChange>
              </w:rPr>
            </w:pPr>
            <w:r w:rsidRPr="00DC2A71">
              <w:rPr>
                <w:rFonts w:cstheme="minorHAnsi"/>
                <w:color w:val="000000"/>
                <w:lang w:val="en-US"/>
                <w:rPrChange w:id="2692" w:author="Saugata Bhowmik" w:date="2025-08-01T10:12:00Z" w16du:dateUtc="2025-08-01T04:42:00Z">
                  <w:rPr>
                    <w:rFonts w:cstheme="minorHAnsi"/>
                    <w:color w:val="000000"/>
                  </w:rPr>
                </w:rPrChange>
              </w:rPr>
              <w:t>Yes</w:t>
            </w:r>
          </w:p>
        </w:tc>
        <w:tc>
          <w:tcPr>
            <w:tcW w:w="3402" w:type="dxa"/>
            <w:vAlign w:val="bottom"/>
          </w:tcPr>
          <w:p w14:paraId="183BE297" w14:textId="77777777" w:rsidR="009B636A" w:rsidRPr="00DC2A71" w:rsidRDefault="009B636A" w:rsidP="00D156DE">
            <w:pPr>
              <w:pStyle w:val="NoSpacing"/>
              <w:rPr>
                <w:rFonts w:cstheme="minorHAnsi"/>
                <w:color w:val="000000"/>
                <w:lang w:val="en-US"/>
                <w:rPrChange w:id="2693" w:author="Saugata Bhowmik" w:date="2025-08-01T10:12:00Z" w16du:dateUtc="2025-08-01T04:42:00Z">
                  <w:rPr>
                    <w:rFonts w:cstheme="minorHAnsi"/>
                    <w:color w:val="000000"/>
                  </w:rPr>
                </w:rPrChange>
              </w:rPr>
            </w:pPr>
            <w:r w:rsidRPr="00DC2A71">
              <w:rPr>
                <w:rFonts w:cstheme="minorHAnsi"/>
                <w:color w:val="000000"/>
                <w:lang w:val="en-US"/>
                <w:rPrChange w:id="2694" w:author="Saugata Bhowmik" w:date="2025-08-01T10:12:00Z" w16du:dateUtc="2025-08-01T04:42:00Z">
                  <w:rPr>
                    <w:rFonts w:cstheme="minorHAnsi"/>
                    <w:color w:val="000000"/>
                  </w:rPr>
                </w:rPrChange>
              </w:rPr>
              <w:t>Yes</w:t>
            </w:r>
          </w:p>
        </w:tc>
      </w:tr>
      <w:tr w:rsidR="009B636A" w:rsidRPr="00DC2A71" w14:paraId="3B7BF2EB" w14:textId="77777777" w:rsidTr="00D156DE">
        <w:trPr>
          <w:trHeight w:val="234"/>
        </w:trPr>
        <w:tc>
          <w:tcPr>
            <w:tcW w:w="1255" w:type="dxa"/>
          </w:tcPr>
          <w:p w14:paraId="100C0724" w14:textId="260F333E" w:rsidR="009B636A" w:rsidRPr="00DC2A71" w:rsidRDefault="009B636A" w:rsidP="00D156DE">
            <w:pPr>
              <w:pStyle w:val="NoSpacing"/>
              <w:rPr>
                <w:rFonts w:cstheme="minorHAnsi"/>
                <w:lang w:val="en-US"/>
                <w:rPrChange w:id="2695" w:author="Saugata Bhowmik" w:date="2025-08-01T10:12:00Z" w16du:dateUtc="2025-08-01T04:42:00Z">
                  <w:rPr>
                    <w:rFonts w:cstheme="minorHAnsi"/>
                  </w:rPr>
                </w:rPrChange>
              </w:rPr>
            </w:pPr>
            <w:r w:rsidRPr="00DC2A71">
              <w:rPr>
                <w:rFonts w:cstheme="minorHAnsi"/>
                <w:color w:val="000000"/>
                <w:lang w:val="en-US"/>
                <w:rPrChange w:id="2696" w:author="Saugata Bhowmik" w:date="2025-08-01T10:12:00Z" w16du:dateUtc="2025-08-01T04:42:00Z">
                  <w:rPr>
                    <w:rFonts w:cstheme="minorHAnsi"/>
                    <w:color w:val="000000"/>
                  </w:rPr>
                </w:rPrChange>
              </w:rPr>
              <w:t xml:space="preserve">Lin </w:t>
            </w:r>
            <w:ins w:id="2697" w:author="Saugata Bhowmik" w:date="2025-08-01T09:04:00Z" w16du:dateUtc="2025-08-01T03:34:00Z">
              <w:r w:rsidR="00B223DC" w:rsidRPr="00DC2A71">
                <w:rPr>
                  <w:rFonts w:cstheme="minorHAnsi"/>
                  <w:color w:val="000000"/>
                  <w:lang w:val="en-US"/>
                  <w:rPrChange w:id="2698"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699"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270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701"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270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703" w:author="Saugata Bhowmik" w:date="2025-08-01T10:12:00Z" w16du:dateUtc="2025-08-01T04:42:00Z">
                  <w:rPr>
                    <w:rFonts w:cstheme="minorHAnsi"/>
                    <w:color w:val="000000"/>
                  </w:rPr>
                </w:rPrChange>
              </w:rPr>
            </w:r>
            <w:r w:rsidR="0039188E" w:rsidRPr="00DC2A71">
              <w:rPr>
                <w:rFonts w:cstheme="minorHAnsi"/>
                <w:color w:val="000000"/>
                <w:lang w:val="en-US"/>
                <w:rPrChange w:id="2704" w:author="Saugata Bhowmik" w:date="2025-08-01T10:12:00Z" w16du:dateUtc="2025-08-01T04:42:00Z">
                  <w:rPr>
                    <w:rFonts w:cstheme="minorHAnsi"/>
                    <w:color w:val="000000"/>
                  </w:rPr>
                </w:rPrChange>
              </w:rPr>
              <w:fldChar w:fldCharType="end"/>
            </w:r>
            <w:r w:rsidRPr="00DC2A71">
              <w:rPr>
                <w:rFonts w:cstheme="minorHAnsi"/>
                <w:color w:val="000000"/>
                <w:lang w:val="en-US"/>
                <w:rPrChange w:id="2705" w:author="Saugata Bhowmik" w:date="2025-08-01T10:12:00Z" w16du:dateUtc="2025-08-01T04:42:00Z">
                  <w:rPr>
                    <w:rFonts w:cstheme="minorHAnsi"/>
                    <w:color w:val="000000"/>
                  </w:rPr>
                </w:rPrChange>
              </w:rPr>
            </w:r>
            <w:r w:rsidRPr="00DC2A71">
              <w:rPr>
                <w:rFonts w:cstheme="minorHAnsi"/>
                <w:color w:val="000000"/>
                <w:lang w:val="en-US"/>
                <w:rPrChange w:id="2706" w:author="Saugata Bhowmik" w:date="2025-08-01T10:12:00Z" w16du:dateUtc="2025-08-01T04:42:00Z">
                  <w:rPr>
                    <w:rFonts w:cstheme="minorHAnsi"/>
                    <w:color w:val="000000"/>
                  </w:rPr>
                </w:rPrChange>
              </w:rPr>
              <w:fldChar w:fldCharType="separate"/>
            </w:r>
            <w:r w:rsidRPr="00DC2A71">
              <w:rPr>
                <w:rFonts w:cstheme="minorHAnsi"/>
                <w:color w:val="000000"/>
                <w:lang w:val="en-US"/>
                <w:rPrChange w:id="2707" w:author="Saugata Bhowmik" w:date="2025-08-01T10:12:00Z" w16du:dateUtc="2025-08-01T04:42:00Z">
                  <w:rPr>
                    <w:rFonts w:cstheme="minorHAnsi"/>
                    <w:noProof/>
                    <w:color w:val="000000"/>
                  </w:rPr>
                </w:rPrChange>
              </w:rPr>
              <w:t>[</w:t>
            </w:r>
            <w:del w:id="2708" w:author="Saugata Bhowmik" w:date="2025-08-01T09:04:00Z" w16du:dateUtc="2025-08-01T03:34:00Z">
              <w:r w:rsidRPr="00DC2A71" w:rsidDel="00B223DC">
                <w:rPr>
                  <w:rFonts w:cstheme="minorHAnsi"/>
                  <w:color w:val="000000"/>
                  <w:lang w:val="en-US"/>
                  <w:rPrChange w:id="2709" w:author="Saugata Bhowmik" w:date="2025-08-01T10:12:00Z" w16du:dateUtc="2025-08-01T04:42:00Z">
                    <w:rPr>
                      <w:rFonts w:cstheme="minorHAnsi"/>
                      <w:noProof/>
                      <w:color w:val="000000"/>
                    </w:rPr>
                  </w:rPrChange>
                </w:rPr>
                <w:delText>45</w:delText>
              </w:r>
            </w:del>
            <w:ins w:id="2710" w:author="Saugata Bhowmik" w:date="2025-08-01T09:04:00Z" w16du:dateUtc="2025-08-01T03:34:00Z">
              <w:r w:rsidR="00B223DC" w:rsidRPr="00DC2A71">
                <w:rPr>
                  <w:rFonts w:cstheme="minorHAnsi"/>
                  <w:color w:val="000000"/>
                  <w:lang w:val="en-US"/>
                  <w:rPrChange w:id="2711" w:author="Saugata Bhowmik" w:date="2025-08-01T10:12:00Z" w16du:dateUtc="2025-08-01T04:42:00Z">
                    <w:rPr>
                      <w:rFonts w:cstheme="minorHAnsi"/>
                      <w:noProof/>
                      <w:color w:val="000000"/>
                    </w:rPr>
                  </w:rPrChange>
                </w:rPr>
                <w:t>26</w:t>
              </w:r>
            </w:ins>
            <w:r w:rsidRPr="00DC2A71">
              <w:rPr>
                <w:rFonts w:cstheme="minorHAnsi"/>
                <w:color w:val="000000"/>
                <w:lang w:val="en-US"/>
                <w:rPrChange w:id="2712" w:author="Saugata Bhowmik" w:date="2025-08-01T10:12:00Z" w16du:dateUtc="2025-08-01T04:42:00Z">
                  <w:rPr>
                    <w:rFonts w:cstheme="minorHAnsi"/>
                    <w:noProof/>
                    <w:color w:val="000000"/>
                  </w:rPr>
                </w:rPrChange>
              </w:rPr>
              <w:t>]</w:t>
            </w:r>
            <w:r w:rsidRPr="00DC2A71">
              <w:rPr>
                <w:rFonts w:cstheme="minorHAnsi"/>
                <w:color w:val="000000"/>
                <w:lang w:val="en-US"/>
                <w:rPrChange w:id="2713" w:author="Saugata Bhowmik" w:date="2025-08-01T10:12:00Z" w16du:dateUtc="2025-08-01T04:42:00Z">
                  <w:rPr>
                    <w:rFonts w:cstheme="minorHAnsi"/>
                    <w:color w:val="000000"/>
                  </w:rPr>
                </w:rPrChange>
              </w:rPr>
              <w:fldChar w:fldCharType="end"/>
            </w:r>
          </w:p>
        </w:tc>
        <w:tc>
          <w:tcPr>
            <w:tcW w:w="2426" w:type="dxa"/>
            <w:noWrap/>
          </w:tcPr>
          <w:p w14:paraId="387AA8CD" w14:textId="7AB5ED91" w:rsidR="009B636A" w:rsidRPr="00DC2A71" w:rsidRDefault="009B636A" w:rsidP="00D156DE">
            <w:pPr>
              <w:pStyle w:val="NoSpacing"/>
              <w:rPr>
                <w:rFonts w:cstheme="minorHAnsi"/>
                <w:lang w:val="en-US"/>
                <w:rPrChange w:id="2714" w:author="Saugata Bhowmik" w:date="2025-08-01T10:12:00Z" w16du:dateUtc="2025-08-01T04:42:00Z">
                  <w:rPr>
                    <w:rFonts w:cstheme="minorHAnsi"/>
                    <w:lang w:val="en-GB"/>
                  </w:rPr>
                </w:rPrChange>
              </w:rPr>
            </w:pPr>
            <w:r w:rsidRPr="00DC2A71">
              <w:rPr>
                <w:rFonts w:cstheme="minorHAnsi"/>
                <w:color w:val="000000"/>
                <w:lang w:val="en-US"/>
                <w:rPrChange w:id="2715" w:author="Saugata Bhowmik" w:date="2025-08-01T10:12:00Z" w16du:dateUtc="2025-08-01T04:42:00Z">
                  <w:rPr>
                    <w:rFonts w:cstheme="minorHAnsi"/>
                    <w:color w:val="000000"/>
                    <w:lang w:val="en-GB"/>
                  </w:rPr>
                </w:rPrChange>
              </w:rPr>
              <w:t xml:space="preserve">No information, </w:t>
            </w:r>
            <w:r w:rsidR="00516BCC" w:rsidRPr="00DC2A71">
              <w:rPr>
                <w:rFonts w:cstheme="minorHAnsi"/>
                <w:color w:val="000000"/>
                <w:lang w:val="en-US"/>
                <w:rPrChange w:id="2716" w:author="Saugata Bhowmik" w:date="2025-08-01T10:12:00Z" w16du:dateUtc="2025-08-01T04:42:00Z">
                  <w:rPr>
                    <w:rFonts w:cstheme="minorHAnsi"/>
                    <w:color w:val="000000"/>
                    <w:lang w:val="en-GB"/>
                  </w:rPr>
                </w:rPrChange>
              </w:rPr>
              <w:t xml:space="preserve">unclear outcome </w:t>
            </w:r>
            <w:r w:rsidRPr="00DC2A71">
              <w:rPr>
                <w:rFonts w:cstheme="minorHAnsi"/>
                <w:color w:val="000000"/>
                <w:lang w:val="en-US"/>
                <w:rPrChange w:id="2717" w:author="Saugata Bhowmik" w:date="2025-08-01T10:12:00Z" w16du:dateUtc="2025-08-01T04:42:00Z">
                  <w:rPr>
                    <w:rFonts w:cstheme="minorHAnsi"/>
                    <w:color w:val="000000"/>
                    <w:lang w:val="en-GB"/>
                  </w:rPr>
                </w:rPrChange>
              </w:rPr>
              <w:t>d</w:t>
            </w:r>
            <w:r w:rsidR="00516BCC" w:rsidRPr="00DC2A71">
              <w:rPr>
                <w:rFonts w:cstheme="minorHAnsi"/>
                <w:color w:val="000000"/>
                <w:lang w:val="en-US"/>
                <w:rPrChange w:id="2718" w:author="Saugata Bhowmik" w:date="2025-08-01T10:12:00Z" w16du:dateUtc="2025-08-01T04:42:00Z">
                  <w:rPr>
                    <w:rFonts w:cstheme="minorHAnsi"/>
                    <w:color w:val="000000"/>
                    <w:lang w:val="en-GB"/>
                  </w:rPr>
                </w:rPrChange>
              </w:rPr>
              <w:t>e</w:t>
            </w:r>
            <w:r w:rsidRPr="00DC2A71">
              <w:rPr>
                <w:rFonts w:cstheme="minorHAnsi"/>
                <w:color w:val="000000"/>
                <w:lang w:val="en-US"/>
                <w:rPrChange w:id="2719" w:author="Saugata Bhowmik" w:date="2025-08-01T10:12:00Z" w16du:dateUtc="2025-08-01T04:42:00Z">
                  <w:rPr>
                    <w:rFonts w:cstheme="minorHAnsi"/>
                    <w:color w:val="000000"/>
                    <w:lang w:val="en-GB"/>
                  </w:rPr>
                </w:rPrChange>
              </w:rPr>
              <w:t xml:space="preserve">termination </w:t>
            </w:r>
          </w:p>
        </w:tc>
        <w:tc>
          <w:tcPr>
            <w:tcW w:w="2550" w:type="dxa"/>
            <w:noWrap/>
            <w:vAlign w:val="bottom"/>
          </w:tcPr>
          <w:p w14:paraId="54AA8734" w14:textId="5311A769" w:rsidR="009B636A" w:rsidRPr="00DC2A71" w:rsidRDefault="009B636A" w:rsidP="00D156DE">
            <w:pPr>
              <w:pStyle w:val="NoSpacing"/>
              <w:rPr>
                <w:rFonts w:cstheme="minorHAnsi"/>
                <w:lang w:val="en-US"/>
                <w:rPrChange w:id="2720" w:author="Saugata Bhowmik" w:date="2025-08-01T10:12:00Z" w16du:dateUtc="2025-08-01T04:42:00Z">
                  <w:rPr>
                    <w:rFonts w:cstheme="minorHAnsi"/>
                    <w:lang w:val="en-GB"/>
                  </w:rPr>
                </w:rPrChange>
              </w:rPr>
            </w:pPr>
            <w:r w:rsidRPr="00DC2A71">
              <w:rPr>
                <w:rFonts w:cstheme="minorHAnsi"/>
                <w:color w:val="000000"/>
                <w:lang w:val="en-US"/>
                <w:rPrChange w:id="2721" w:author="Saugata Bhowmik" w:date="2025-08-01T10:12:00Z" w16du:dateUtc="2025-08-01T04:42:00Z">
                  <w:rPr>
                    <w:rFonts w:cstheme="minorHAnsi"/>
                    <w:color w:val="000000"/>
                    <w:lang w:val="en-GB"/>
                  </w:rPr>
                </w:rPrChange>
              </w:rPr>
              <w:t xml:space="preserve">No information, </w:t>
            </w:r>
            <w:del w:id="2722" w:author="Saugata Bhowmik" w:date="2025-08-01T10:11:00Z" w16du:dateUtc="2025-08-01T04:41:00Z">
              <w:r w:rsidRPr="00DC2A71" w:rsidDel="00DC2A71">
                <w:rPr>
                  <w:rFonts w:cstheme="minorHAnsi"/>
                  <w:color w:val="000000"/>
                  <w:lang w:val="en-US"/>
                  <w:rPrChange w:id="2723" w:author="Saugata Bhowmik" w:date="2025-08-01T10:12:00Z" w16du:dateUtc="2025-08-01T04:42:00Z">
                    <w:rPr>
                      <w:rFonts w:cstheme="minorHAnsi"/>
                      <w:color w:val="000000"/>
                      <w:lang w:val="en-GB"/>
                    </w:rPr>
                  </w:rPrChange>
                </w:rPr>
                <w:delText xml:space="preserve"> </w:delText>
              </w:r>
            </w:del>
            <w:r w:rsidRPr="00DC2A71">
              <w:rPr>
                <w:rFonts w:cstheme="minorHAnsi"/>
                <w:color w:val="000000"/>
                <w:lang w:val="en-US"/>
                <w:rPrChange w:id="2724" w:author="Saugata Bhowmik" w:date="2025-08-01T10:12:00Z" w16du:dateUtc="2025-08-01T04:42:00Z">
                  <w:rPr>
                    <w:rFonts w:cstheme="minorHAnsi"/>
                    <w:color w:val="000000"/>
                    <w:lang w:val="en-GB"/>
                  </w:rPr>
                </w:rPrChange>
              </w:rPr>
              <w:t xml:space="preserve">outcome </w:t>
            </w:r>
            <w:r w:rsidR="00516BCC" w:rsidRPr="00DC2A71">
              <w:rPr>
                <w:rFonts w:cstheme="minorHAnsi"/>
                <w:color w:val="000000"/>
                <w:lang w:val="en-US"/>
                <w:rPrChange w:id="2725" w:author="Saugata Bhowmik" w:date="2025-08-01T10:12:00Z" w16du:dateUtc="2025-08-01T04:42:00Z">
                  <w:rPr>
                    <w:rFonts w:cstheme="minorHAnsi"/>
                    <w:color w:val="000000"/>
                    <w:lang w:val="en-GB"/>
                  </w:rPr>
                </w:rPrChange>
              </w:rPr>
              <w:t>definition</w:t>
            </w:r>
            <w:r w:rsidRPr="00DC2A71">
              <w:rPr>
                <w:rFonts w:cstheme="minorHAnsi"/>
                <w:color w:val="000000"/>
                <w:lang w:val="en-US"/>
                <w:rPrChange w:id="2726" w:author="Saugata Bhowmik" w:date="2025-08-01T10:12:00Z" w16du:dateUtc="2025-08-01T04:42:00Z">
                  <w:rPr>
                    <w:rFonts w:cstheme="minorHAnsi"/>
                    <w:color w:val="000000"/>
                    <w:lang w:val="en-GB"/>
                  </w:rPr>
                </w:rPrChange>
              </w:rPr>
              <w:t xml:space="preserve"> unclear</w:t>
            </w:r>
          </w:p>
        </w:tc>
        <w:tc>
          <w:tcPr>
            <w:tcW w:w="2695" w:type="dxa"/>
            <w:vAlign w:val="bottom"/>
          </w:tcPr>
          <w:p w14:paraId="2D11C1B7" w14:textId="77777777" w:rsidR="009B636A" w:rsidRPr="00DC2A71" w:rsidRDefault="009B636A" w:rsidP="00D156DE">
            <w:pPr>
              <w:pStyle w:val="NoSpacing"/>
              <w:rPr>
                <w:rFonts w:cstheme="minorHAnsi"/>
                <w:lang w:val="en-US"/>
                <w:rPrChange w:id="2727" w:author="Saugata Bhowmik" w:date="2025-08-01T10:12:00Z" w16du:dateUtc="2025-08-01T04:42:00Z">
                  <w:rPr>
                    <w:rFonts w:cstheme="minorHAnsi"/>
                    <w:lang w:val="en-GB"/>
                  </w:rPr>
                </w:rPrChange>
              </w:rPr>
            </w:pPr>
            <w:r w:rsidRPr="00DC2A71">
              <w:rPr>
                <w:rFonts w:cstheme="minorHAnsi"/>
                <w:color w:val="000000"/>
                <w:lang w:val="en-US"/>
                <w:rPrChange w:id="2728" w:author="Saugata Bhowmik" w:date="2025-08-01T10:12:00Z" w16du:dateUtc="2025-08-01T04:42:00Z">
                  <w:rPr>
                    <w:rFonts w:cstheme="minorHAnsi"/>
                    <w:color w:val="000000"/>
                  </w:rPr>
                </w:rPrChange>
              </w:rPr>
              <w:t>Yes</w:t>
            </w:r>
          </w:p>
        </w:tc>
        <w:tc>
          <w:tcPr>
            <w:tcW w:w="3118" w:type="dxa"/>
            <w:vAlign w:val="bottom"/>
          </w:tcPr>
          <w:p w14:paraId="1D414B92" w14:textId="77777777" w:rsidR="009B636A" w:rsidRPr="00DC2A71" w:rsidRDefault="009B636A" w:rsidP="00D156DE">
            <w:pPr>
              <w:pStyle w:val="NoSpacing"/>
              <w:rPr>
                <w:rFonts w:cstheme="minorHAnsi"/>
                <w:lang w:val="en-US"/>
                <w:rPrChange w:id="2729" w:author="Saugata Bhowmik" w:date="2025-08-01T10:12:00Z" w16du:dateUtc="2025-08-01T04:42:00Z">
                  <w:rPr>
                    <w:rFonts w:cstheme="minorHAnsi"/>
                    <w:lang w:val="en-GB"/>
                  </w:rPr>
                </w:rPrChange>
              </w:rPr>
            </w:pPr>
            <w:r w:rsidRPr="00DC2A71">
              <w:rPr>
                <w:rFonts w:cstheme="minorHAnsi"/>
                <w:color w:val="000000"/>
                <w:lang w:val="en-US"/>
                <w:rPrChange w:id="2730" w:author="Saugata Bhowmik" w:date="2025-08-01T10:12:00Z" w16du:dateUtc="2025-08-01T04:42:00Z">
                  <w:rPr>
                    <w:rFonts w:cstheme="minorHAnsi"/>
                    <w:color w:val="000000"/>
                  </w:rPr>
                </w:rPrChange>
              </w:rPr>
              <w:t>Yes</w:t>
            </w:r>
          </w:p>
        </w:tc>
        <w:tc>
          <w:tcPr>
            <w:tcW w:w="3402" w:type="dxa"/>
            <w:vAlign w:val="bottom"/>
          </w:tcPr>
          <w:p w14:paraId="6CFCDB74" w14:textId="77777777" w:rsidR="009B636A" w:rsidRPr="00DC2A71" w:rsidRDefault="009B636A" w:rsidP="00D156DE">
            <w:pPr>
              <w:pStyle w:val="NoSpacing"/>
              <w:rPr>
                <w:rFonts w:cstheme="minorHAnsi"/>
                <w:color w:val="000000"/>
                <w:lang w:val="en-US"/>
                <w:rPrChange w:id="2731" w:author="Saugata Bhowmik" w:date="2025-08-01T10:12:00Z" w16du:dateUtc="2025-08-01T04:42:00Z">
                  <w:rPr>
                    <w:rFonts w:cstheme="minorHAnsi"/>
                    <w:color w:val="000000"/>
                  </w:rPr>
                </w:rPrChange>
              </w:rPr>
            </w:pPr>
            <w:r w:rsidRPr="00DC2A71">
              <w:rPr>
                <w:rFonts w:cstheme="minorHAnsi"/>
                <w:color w:val="000000"/>
                <w:lang w:val="en-US"/>
                <w:rPrChange w:id="2732" w:author="Saugata Bhowmik" w:date="2025-08-01T10:12:00Z" w16du:dateUtc="2025-08-01T04:42:00Z">
                  <w:rPr>
                    <w:rFonts w:cstheme="minorHAnsi"/>
                    <w:color w:val="000000"/>
                  </w:rPr>
                </w:rPrChange>
              </w:rPr>
              <w:t>Yes</w:t>
            </w:r>
          </w:p>
        </w:tc>
      </w:tr>
      <w:tr w:rsidR="009B636A" w:rsidRPr="00DC2A71" w14:paraId="66DE5102" w14:textId="77777777" w:rsidTr="00D156DE">
        <w:trPr>
          <w:trHeight w:val="239"/>
        </w:trPr>
        <w:tc>
          <w:tcPr>
            <w:tcW w:w="1255" w:type="dxa"/>
          </w:tcPr>
          <w:p w14:paraId="1D22EBED" w14:textId="0194F00B" w:rsidR="009B636A" w:rsidRPr="00DC2A71" w:rsidRDefault="009B636A" w:rsidP="00D156DE">
            <w:pPr>
              <w:pStyle w:val="NoSpacing"/>
              <w:rPr>
                <w:rFonts w:cstheme="minorHAnsi"/>
                <w:lang w:val="en-US"/>
                <w:rPrChange w:id="2733" w:author="Saugata Bhowmik" w:date="2025-08-01T10:12:00Z" w16du:dateUtc="2025-08-01T04:42:00Z">
                  <w:rPr>
                    <w:rFonts w:cstheme="minorHAnsi"/>
                  </w:rPr>
                </w:rPrChange>
              </w:rPr>
            </w:pPr>
            <w:r w:rsidRPr="00DC2A71">
              <w:rPr>
                <w:rFonts w:cstheme="minorHAnsi"/>
                <w:color w:val="000000"/>
                <w:lang w:val="en-US"/>
                <w:rPrChange w:id="2734" w:author="Saugata Bhowmik" w:date="2025-08-01T10:12:00Z" w16du:dateUtc="2025-08-01T04:42:00Z">
                  <w:rPr>
                    <w:rFonts w:cstheme="minorHAnsi"/>
                    <w:color w:val="000000"/>
                  </w:rPr>
                </w:rPrChange>
              </w:rPr>
              <w:t xml:space="preserve">Mariani </w:t>
            </w:r>
            <w:ins w:id="2735" w:author="Saugata Bhowmik" w:date="2025-08-01T09:04:00Z" w16du:dateUtc="2025-08-01T03:34:00Z">
              <w:r w:rsidR="00B223DC" w:rsidRPr="00DC2A71">
                <w:rPr>
                  <w:rFonts w:cstheme="minorHAnsi"/>
                  <w:color w:val="000000"/>
                  <w:lang w:val="en-US"/>
                  <w:rPrChange w:id="2736"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737"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273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739"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274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741" w:author="Saugata Bhowmik" w:date="2025-08-01T10:12:00Z" w16du:dateUtc="2025-08-01T04:42:00Z">
                  <w:rPr>
                    <w:rFonts w:cstheme="minorHAnsi"/>
                    <w:color w:val="000000"/>
                  </w:rPr>
                </w:rPrChange>
              </w:rPr>
            </w:r>
            <w:r w:rsidR="0039188E" w:rsidRPr="00DC2A71">
              <w:rPr>
                <w:rFonts w:cstheme="minorHAnsi"/>
                <w:color w:val="000000"/>
                <w:lang w:val="en-US"/>
                <w:rPrChange w:id="2742" w:author="Saugata Bhowmik" w:date="2025-08-01T10:12:00Z" w16du:dateUtc="2025-08-01T04:42:00Z">
                  <w:rPr>
                    <w:rFonts w:cstheme="minorHAnsi"/>
                    <w:color w:val="000000"/>
                  </w:rPr>
                </w:rPrChange>
              </w:rPr>
              <w:fldChar w:fldCharType="end"/>
            </w:r>
            <w:r w:rsidRPr="00DC2A71">
              <w:rPr>
                <w:rFonts w:cstheme="minorHAnsi"/>
                <w:color w:val="000000"/>
                <w:lang w:val="en-US"/>
                <w:rPrChange w:id="2743" w:author="Saugata Bhowmik" w:date="2025-08-01T10:12:00Z" w16du:dateUtc="2025-08-01T04:42:00Z">
                  <w:rPr>
                    <w:rFonts w:cstheme="minorHAnsi"/>
                    <w:color w:val="000000"/>
                  </w:rPr>
                </w:rPrChange>
              </w:rPr>
            </w:r>
            <w:r w:rsidRPr="00DC2A71">
              <w:rPr>
                <w:rFonts w:cstheme="minorHAnsi"/>
                <w:color w:val="000000"/>
                <w:lang w:val="en-US"/>
                <w:rPrChange w:id="274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745" w:author="Saugata Bhowmik" w:date="2025-08-01T10:12:00Z" w16du:dateUtc="2025-08-01T04:42:00Z">
                  <w:rPr>
                    <w:rFonts w:cstheme="minorHAnsi"/>
                    <w:noProof/>
                    <w:color w:val="000000"/>
                  </w:rPr>
                </w:rPrChange>
              </w:rPr>
              <w:t>[</w:t>
            </w:r>
            <w:del w:id="2746" w:author="Saugata Bhowmik" w:date="2025-08-01T09:04:00Z" w16du:dateUtc="2025-08-01T03:34:00Z">
              <w:r w:rsidRPr="00DC2A71" w:rsidDel="00B223DC">
                <w:rPr>
                  <w:rFonts w:cstheme="minorHAnsi"/>
                  <w:color w:val="000000"/>
                  <w:lang w:val="en-US"/>
                  <w:rPrChange w:id="2747" w:author="Saugata Bhowmik" w:date="2025-08-01T10:12:00Z" w16du:dateUtc="2025-08-01T04:42:00Z">
                    <w:rPr>
                      <w:rFonts w:cstheme="minorHAnsi"/>
                      <w:noProof/>
                      <w:color w:val="000000"/>
                    </w:rPr>
                  </w:rPrChange>
                </w:rPr>
                <w:delText>46</w:delText>
              </w:r>
            </w:del>
            <w:ins w:id="2748" w:author="Saugata Bhowmik" w:date="2025-08-01T09:04:00Z" w16du:dateUtc="2025-08-01T03:34:00Z">
              <w:r w:rsidR="00B223DC" w:rsidRPr="00DC2A71">
                <w:rPr>
                  <w:rFonts w:cstheme="minorHAnsi"/>
                  <w:color w:val="000000"/>
                  <w:lang w:val="en-US"/>
                  <w:rPrChange w:id="2749" w:author="Saugata Bhowmik" w:date="2025-08-01T10:12:00Z" w16du:dateUtc="2025-08-01T04:42:00Z">
                    <w:rPr>
                      <w:rFonts w:cstheme="minorHAnsi"/>
                      <w:noProof/>
                      <w:color w:val="000000"/>
                    </w:rPr>
                  </w:rPrChange>
                </w:rPr>
                <w:t>21</w:t>
              </w:r>
            </w:ins>
            <w:r w:rsidRPr="00DC2A71">
              <w:rPr>
                <w:rFonts w:cstheme="minorHAnsi"/>
                <w:color w:val="000000"/>
                <w:lang w:val="en-US"/>
                <w:rPrChange w:id="2750" w:author="Saugata Bhowmik" w:date="2025-08-01T10:12:00Z" w16du:dateUtc="2025-08-01T04:42:00Z">
                  <w:rPr>
                    <w:rFonts w:cstheme="minorHAnsi"/>
                    <w:noProof/>
                    <w:color w:val="000000"/>
                  </w:rPr>
                </w:rPrChange>
              </w:rPr>
              <w:t>]</w:t>
            </w:r>
            <w:r w:rsidRPr="00DC2A71">
              <w:rPr>
                <w:rFonts w:cstheme="minorHAnsi"/>
                <w:color w:val="000000"/>
                <w:lang w:val="en-US"/>
                <w:rPrChange w:id="2751" w:author="Saugata Bhowmik" w:date="2025-08-01T10:12:00Z" w16du:dateUtc="2025-08-01T04:42:00Z">
                  <w:rPr>
                    <w:rFonts w:cstheme="minorHAnsi"/>
                    <w:color w:val="000000"/>
                  </w:rPr>
                </w:rPrChange>
              </w:rPr>
              <w:fldChar w:fldCharType="end"/>
            </w:r>
          </w:p>
        </w:tc>
        <w:tc>
          <w:tcPr>
            <w:tcW w:w="2426" w:type="dxa"/>
            <w:noWrap/>
            <w:vAlign w:val="bottom"/>
          </w:tcPr>
          <w:p w14:paraId="5FC1B2AB" w14:textId="77777777" w:rsidR="009B636A" w:rsidRPr="00DC2A71" w:rsidRDefault="009B636A" w:rsidP="00D156DE">
            <w:pPr>
              <w:pStyle w:val="NoSpacing"/>
              <w:rPr>
                <w:rFonts w:cstheme="minorHAnsi"/>
                <w:lang w:val="en-US"/>
                <w:rPrChange w:id="2752" w:author="Saugata Bhowmik" w:date="2025-08-01T10:12:00Z" w16du:dateUtc="2025-08-01T04:42:00Z">
                  <w:rPr>
                    <w:rFonts w:cstheme="minorHAnsi"/>
                    <w:lang w:val="en-GB"/>
                  </w:rPr>
                </w:rPrChange>
              </w:rPr>
            </w:pPr>
            <w:r w:rsidRPr="00DC2A71">
              <w:rPr>
                <w:rFonts w:cstheme="minorHAnsi"/>
                <w:color w:val="000000"/>
                <w:lang w:val="en-US"/>
                <w:rPrChange w:id="2753" w:author="Saugata Bhowmik" w:date="2025-08-01T10:12:00Z" w16du:dateUtc="2025-08-01T04:42:00Z">
                  <w:rPr>
                    <w:rFonts w:cstheme="minorHAnsi"/>
                    <w:color w:val="000000"/>
                  </w:rPr>
                </w:rPrChange>
              </w:rPr>
              <w:t>Yes</w:t>
            </w:r>
          </w:p>
        </w:tc>
        <w:tc>
          <w:tcPr>
            <w:tcW w:w="2550" w:type="dxa"/>
            <w:noWrap/>
            <w:vAlign w:val="bottom"/>
          </w:tcPr>
          <w:p w14:paraId="24F04694" w14:textId="10AE8C86" w:rsidR="009B636A" w:rsidRPr="00DC2A71" w:rsidRDefault="009B636A" w:rsidP="00D156DE">
            <w:pPr>
              <w:pStyle w:val="NoSpacing"/>
              <w:rPr>
                <w:rFonts w:cstheme="minorHAnsi"/>
                <w:lang w:val="en-US"/>
                <w:rPrChange w:id="2754" w:author="Saugata Bhowmik" w:date="2025-08-01T10:12:00Z" w16du:dateUtc="2025-08-01T04:42:00Z">
                  <w:rPr>
                    <w:rFonts w:cstheme="minorHAnsi"/>
                    <w:lang w:val="en-GB"/>
                  </w:rPr>
                </w:rPrChange>
              </w:rPr>
            </w:pPr>
            <w:r w:rsidRPr="00DC2A71">
              <w:rPr>
                <w:rFonts w:cstheme="minorHAnsi"/>
                <w:color w:val="000000"/>
                <w:lang w:val="en-US"/>
                <w:rPrChange w:id="2755" w:author="Saugata Bhowmik" w:date="2025-08-01T10:12:00Z" w16du:dateUtc="2025-08-01T04:42:00Z">
                  <w:rPr>
                    <w:rFonts w:cstheme="minorHAnsi"/>
                    <w:color w:val="000000"/>
                    <w:lang w:val="en-GB"/>
                  </w:rPr>
                </w:rPrChange>
              </w:rPr>
              <w:t xml:space="preserve">No information, </w:t>
            </w:r>
            <w:del w:id="2756" w:author="Saugata Bhowmik" w:date="2025-08-01T10:11:00Z" w16du:dateUtc="2025-08-01T04:41:00Z">
              <w:r w:rsidRPr="00DC2A71" w:rsidDel="00DC2A71">
                <w:rPr>
                  <w:rFonts w:cstheme="minorHAnsi"/>
                  <w:color w:val="000000"/>
                  <w:lang w:val="en-US"/>
                  <w:rPrChange w:id="2757" w:author="Saugata Bhowmik" w:date="2025-08-01T10:12:00Z" w16du:dateUtc="2025-08-01T04:42:00Z">
                    <w:rPr>
                      <w:rFonts w:cstheme="minorHAnsi"/>
                      <w:color w:val="000000"/>
                      <w:lang w:val="en-GB"/>
                    </w:rPr>
                  </w:rPrChange>
                </w:rPr>
                <w:delText xml:space="preserve"> Determination </w:delText>
              </w:r>
            </w:del>
            <w:ins w:id="2758" w:author="Saugata Bhowmik" w:date="2025-08-01T10:11:00Z" w16du:dateUtc="2025-08-01T04:41:00Z">
              <w:r w:rsidR="00DC2A71" w:rsidRPr="00DC2A71">
                <w:rPr>
                  <w:rFonts w:cstheme="minorHAnsi"/>
                  <w:color w:val="000000"/>
                  <w:lang w:val="en-US"/>
                  <w:rPrChange w:id="2759" w:author="Saugata Bhowmik" w:date="2025-08-01T10:12:00Z" w16du:dateUtc="2025-08-01T04:42:00Z">
                    <w:rPr>
                      <w:rFonts w:cstheme="minorHAnsi"/>
                      <w:color w:val="000000"/>
                      <w:lang w:val="en-GB"/>
                    </w:rPr>
                  </w:rPrChange>
                </w:rPr>
                <w:t>d</w:t>
              </w:r>
              <w:r w:rsidR="00DC2A71" w:rsidRPr="00DC2A71">
                <w:rPr>
                  <w:rFonts w:cstheme="minorHAnsi"/>
                  <w:color w:val="000000"/>
                  <w:lang w:val="en-US"/>
                  <w:rPrChange w:id="2760" w:author="Saugata Bhowmik" w:date="2025-08-01T10:12:00Z" w16du:dateUtc="2025-08-01T04:42:00Z">
                    <w:rPr>
                      <w:rFonts w:cstheme="minorHAnsi"/>
                      <w:color w:val="000000"/>
                      <w:lang w:val="en-GB"/>
                    </w:rPr>
                  </w:rPrChange>
                </w:rPr>
                <w:t xml:space="preserve">etermination </w:t>
              </w:r>
            </w:ins>
            <w:r w:rsidRPr="00DC2A71">
              <w:rPr>
                <w:rFonts w:cstheme="minorHAnsi"/>
                <w:color w:val="000000"/>
                <w:lang w:val="en-US"/>
                <w:rPrChange w:id="2761" w:author="Saugata Bhowmik" w:date="2025-08-01T10:12:00Z" w16du:dateUtc="2025-08-01T04:42:00Z">
                  <w:rPr>
                    <w:rFonts w:cstheme="minorHAnsi"/>
                    <w:color w:val="000000"/>
                    <w:lang w:val="en-GB"/>
                  </w:rPr>
                </w:rPrChange>
              </w:rPr>
              <w:t>of outcome unclear</w:t>
            </w:r>
          </w:p>
        </w:tc>
        <w:tc>
          <w:tcPr>
            <w:tcW w:w="2695" w:type="dxa"/>
            <w:vAlign w:val="bottom"/>
          </w:tcPr>
          <w:p w14:paraId="30D06A4B" w14:textId="77777777" w:rsidR="009B636A" w:rsidRPr="00DC2A71" w:rsidRDefault="009B636A" w:rsidP="00D156DE">
            <w:pPr>
              <w:pStyle w:val="NoSpacing"/>
              <w:rPr>
                <w:rFonts w:cstheme="minorHAnsi"/>
                <w:lang w:val="en-US"/>
                <w:rPrChange w:id="2762" w:author="Saugata Bhowmik" w:date="2025-08-01T10:12:00Z" w16du:dateUtc="2025-08-01T04:42:00Z">
                  <w:rPr>
                    <w:rFonts w:cstheme="minorHAnsi"/>
                    <w:lang w:val="en-GB"/>
                  </w:rPr>
                </w:rPrChange>
              </w:rPr>
            </w:pPr>
            <w:r w:rsidRPr="00DC2A71">
              <w:rPr>
                <w:rFonts w:cstheme="minorHAnsi"/>
                <w:color w:val="000000"/>
                <w:lang w:val="en-US"/>
                <w:rPrChange w:id="2763" w:author="Saugata Bhowmik" w:date="2025-08-01T10:12:00Z" w16du:dateUtc="2025-08-01T04:42:00Z">
                  <w:rPr>
                    <w:rFonts w:cstheme="minorHAnsi"/>
                    <w:color w:val="000000"/>
                  </w:rPr>
                </w:rPrChange>
              </w:rPr>
              <w:t>Yes</w:t>
            </w:r>
          </w:p>
        </w:tc>
        <w:tc>
          <w:tcPr>
            <w:tcW w:w="3118" w:type="dxa"/>
            <w:vAlign w:val="bottom"/>
          </w:tcPr>
          <w:p w14:paraId="468A8082" w14:textId="77777777" w:rsidR="009B636A" w:rsidRPr="00DC2A71" w:rsidRDefault="009B636A" w:rsidP="00D156DE">
            <w:pPr>
              <w:pStyle w:val="NoSpacing"/>
              <w:rPr>
                <w:rFonts w:cstheme="minorHAnsi"/>
                <w:lang w:val="en-US"/>
                <w:rPrChange w:id="2764" w:author="Saugata Bhowmik" w:date="2025-08-01T10:12:00Z" w16du:dateUtc="2025-08-01T04:42:00Z">
                  <w:rPr>
                    <w:rFonts w:cstheme="minorHAnsi"/>
                    <w:lang w:val="en-GB"/>
                  </w:rPr>
                </w:rPrChange>
              </w:rPr>
            </w:pPr>
            <w:r w:rsidRPr="00DC2A71">
              <w:rPr>
                <w:rFonts w:cstheme="minorHAnsi"/>
                <w:color w:val="000000"/>
                <w:lang w:val="en-US"/>
                <w:rPrChange w:id="2765" w:author="Saugata Bhowmik" w:date="2025-08-01T10:12:00Z" w16du:dateUtc="2025-08-01T04:42:00Z">
                  <w:rPr>
                    <w:rFonts w:cstheme="minorHAnsi"/>
                    <w:color w:val="000000"/>
                  </w:rPr>
                </w:rPrChange>
              </w:rPr>
              <w:t>Yes</w:t>
            </w:r>
          </w:p>
        </w:tc>
        <w:tc>
          <w:tcPr>
            <w:tcW w:w="3402" w:type="dxa"/>
            <w:vAlign w:val="bottom"/>
          </w:tcPr>
          <w:p w14:paraId="4A70DD15" w14:textId="77777777" w:rsidR="009B636A" w:rsidRPr="00DC2A71" w:rsidRDefault="009B636A" w:rsidP="00D156DE">
            <w:pPr>
              <w:pStyle w:val="NoSpacing"/>
              <w:rPr>
                <w:rFonts w:cstheme="minorHAnsi"/>
                <w:color w:val="000000"/>
                <w:lang w:val="en-US"/>
                <w:rPrChange w:id="2766" w:author="Saugata Bhowmik" w:date="2025-08-01T10:12:00Z" w16du:dateUtc="2025-08-01T04:42:00Z">
                  <w:rPr>
                    <w:rFonts w:cstheme="minorHAnsi"/>
                    <w:color w:val="000000"/>
                  </w:rPr>
                </w:rPrChange>
              </w:rPr>
            </w:pPr>
            <w:r w:rsidRPr="00DC2A71">
              <w:rPr>
                <w:rFonts w:cstheme="minorHAnsi"/>
                <w:color w:val="000000"/>
                <w:lang w:val="en-US"/>
                <w:rPrChange w:id="2767" w:author="Saugata Bhowmik" w:date="2025-08-01T10:12:00Z" w16du:dateUtc="2025-08-01T04:42:00Z">
                  <w:rPr>
                    <w:rFonts w:cstheme="minorHAnsi"/>
                    <w:color w:val="000000"/>
                  </w:rPr>
                </w:rPrChange>
              </w:rPr>
              <w:t>Yes</w:t>
            </w:r>
          </w:p>
        </w:tc>
      </w:tr>
      <w:tr w:rsidR="009B636A" w:rsidRPr="00DC2A71" w14:paraId="4A24FFDA" w14:textId="77777777" w:rsidTr="00D156DE">
        <w:trPr>
          <w:trHeight w:val="114"/>
        </w:trPr>
        <w:tc>
          <w:tcPr>
            <w:tcW w:w="1255" w:type="dxa"/>
          </w:tcPr>
          <w:p w14:paraId="79D6A685" w14:textId="5B74EB21" w:rsidR="009B636A" w:rsidRPr="00DC2A71" w:rsidRDefault="009B636A" w:rsidP="00D156DE">
            <w:pPr>
              <w:pStyle w:val="NoSpacing"/>
              <w:rPr>
                <w:rFonts w:cstheme="minorHAnsi"/>
                <w:lang w:val="en-US"/>
                <w:rPrChange w:id="2768" w:author="Saugata Bhowmik" w:date="2025-08-01T10:12:00Z" w16du:dateUtc="2025-08-01T04:42:00Z">
                  <w:rPr>
                    <w:rFonts w:cstheme="minorHAnsi"/>
                  </w:rPr>
                </w:rPrChange>
              </w:rPr>
            </w:pPr>
            <w:r w:rsidRPr="00DC2A71">
              <w:rPr>
                <w:rFonts w:cstheme="minorHAnsi"/>
                <w:color w:val="000000"/>
                <w:lang w:val="en-US"/>
                <w:rPrChange w:id="2769" w:author="Saugata Bhowmik" w:date="2025-08-01T10:12:00Z" w16du:dateUtc="2025-08-01T04:42:00Z">
                  <w:rPr>
                    <w:rFonts w:cstheme="minorHAnsi"/>
                    <w:color w:val="000000"/>
                  </w:rPr>
                </w:rPrChange>
              </w:rPr>
              <w:t>Nemlander</w:t>
            </w:r>
            <w:ins w:id="2770" w:author="Saugata Bhowmik" w:date="2025-08-01T09:04:00Z" w16du:dateUtc="2025-08-01T03:34:00Z">
              <w:r w:rsidR="00B223DC" w:rsidRPr="00DC2A71">
                <w:rPr>
                  <w:rFonts w:cstheme="minorHAnsi"/>
                  <w:color w:val="000000"/>
                  <w:lang w:val="en-US"/>
                  <w:rPrChange w:id="277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772" w:author="Saugata Bhowmik" w:date="2025-08-01T10:12:00Z" w16du:dateUtc="2025-08-01T04:42:00Z">
                  <w:rPr>
                    <w:rFonts w:cstheme="minorHAnsi"/>
                    <w:color w:val="000000"/>
                  </w:rPr>
                </w:rPrChange>
              </w:rPr>
              <w:t xml:space="preserve"> </w:t>
            </w:r>
            <w:r w:rsidRPr="00DC2A71">
              <w:rPr>
                <w:rFonts w:cstheme="minorHAnsi"/>
                <w:color w:val="000000"/>
                <w:lang w:val="en-US"/>
                <w:rPrChange w:id="2773"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277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775"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277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777" w:author="Saugata Bhowmik" w:date="2025-08-01T10:12:00Z" w16du:dateUtc="2025-08-01T04:42:00Z">
                  <w:rPr>
                    <w:rFonts w:cstheme="minorHAnsi"/>
                    <w:color w:val="000000"/>
                  </w:rPr>
                </w:rPrChange>
              </w:rPr>
            </w:r>
            <w:r w:rsidR="0039188E" w:rsidRPr="00DC2A71">
              <w:rPr>
                <w:rFonts w:cstheme="minorHAnsi"/>
                <w:color w:val="000000"/>
                <w:lang w:val="en-US"/>
                <w:rPrChange w:id="2778" w:author="Saugata Bhowmik" w:date="2025-08-01T10:12:00Z" w16du:dateUtc="2025-08-01T04:42:00Z">
                  <w:rPr>
                    <w:rFonts w:cstheme="minorHAnsi"/>
                    <w:color w:val="000000"/>
                  </w:rPr>
                </w:rPrChange>
              </w:rPr>
              <w:fldChar w:fldCharType="end"/>
            </w:r>
            <w:r w:rsidRPr="00DC2A71">
              <w:rPr>
                <w:rFonts w:cstheme="minorHAnsi"/>
                <w:color w:val="000000"/>
                <w:lang w:val="en-US"/>
                <w:rPrChange w:id="2779" w:author="Saugata Bhowmik" w:date="2025-08-01T10:12:00Z" w16du:dateUtc="2025-08-01T04:42:00Z">
                  <w:rPr>
                    <w:rFonts w:cstheme="minorHAnsi"/>
                    <w:color w:val="000000"/>
                  </w:rPr>
                </w:rPrChange>
              </w:rPr>
            </w:r>
            <w:r w:rsidRPr="00DC2A71">
              <w:rPr>
                <w:rFonts w:cstheme="minorHAnsi"/>
                <w:color w:val="000000"/>
                <w:lang w:val="en-US"/>
                <w:rPrChange w:id="278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781" w:author="Saugata Bhowmik" w:date="2025-08-01T10:12:00Z" w16du:dateUtc="2025-08-01T04:42:00Z">
                  <w:rPr>
                    <w:rFonts w:cstheme="minorHAnsi"/>
                    <w:noProof/>
                    <w:color w:val="000000"/>
                  </w:rPr>
                </w:rPrChange>
              </w:rPr>
              <w:t>[</w:t>
            </w:r>
            <w:del w:id="2782" w:author="Saugata Bhowmik" w:date="2025-08-01T09:04:00Z" w16du:dateUtc="2025-08-01T03:34:00Z">
              <w:r w:rsidRPr="00DC2A71" w:rsidDel="00B223DC">
                <w:rPr>
                  <w:rFonts w:cstheme="minorHAnsi"/>
                  <w:color w:val="000000"/>
                  <w:lang w:val="en-US"/>
                  <w:rPrChange w:id="2783" w:author="Saugata Bhowmik" w:date="2025-08-01T10:12:00Z" w16du:dateUtc="2025-08-01T04:42:00Z">
                    <w:rPr>
                      <w:rFonts w:cstheme="minorHAnsi"/>
                      <w:noProof/>
                      <w:color w:val="000000"/>
                    </w:rPr>
                  </w:rPrChange>
                </w:rPr>
                <w:delText>47</w:delText>
              </w:r>
            </w:del>
            <w:ins w:id="2784" w:author="Saugata Bhowmik" w:date="2025-08-01T09:04:00Z" w16du:dateUtc="2025-08-01T03:34:00Z">
              <w:r w:rsidR="00B223DC" w:rsidRPr="00DC2A71">
                <w:rPr>
                  <w:rFonts w:cstheme="minorHAnsi"/>
                  <w:color w:val="000000"/>
                  <w:lang w:val="en-US"/>
                  <w:rPrChange w:id="2785" w:author="Saugata Bhowmik" w:date="2025-08-01T10:12:00Z" w16du:dateUtc="2025-08-01T04:42:00Z">
                    <w:rPr>
                      <w:rFonts w:cstheme="minorHAnsi"/>
                      <w:noProof/>
                      <w:color w:val="000000"/>
                    </w:rPr>
                  </w:rPrChange>
                </w:rPr>
                <w:t>27</w:t>
              </w:r>
            </w:ins>
            <w:r w:rsidRPr="00DC2A71">
              <w:rPr>
                <w:rFonts w:cstheme="minorHAnsi"/>
                <w:color w:val="000000"/>
                <w:lang w:val="en-US"/>
                <w:rPrChange w:id="2786" w:author="Saugata Bhowmik" w:date="2025-08-01T10:12:00Z" w16du:dateUtc="2025-08-01T04:42:00Z">
                  <w:rPr>
                    <w:rFonts w:cstheme="minorHAnsi"/>
                    <w:noProof/>
                    <w:color w:val="000000"/>
                  </w:rPr>
                </w:rPrChange>
              </w:rPr>
              <w:t>]</w:t>
            </w:r>
            <w:r w:rsidRPr="00DC2A71">
              <w:rPr>
                <w:rFonts w:cstheme="minorHAnsi"/>
                <w:color w:val="000000"/>
                <w:lang w:val="en-US"/>
                <w:rPrChange w:id="2787" w:author="Saugata Bhowmik" w:date="2025-08-01T10:12:00Z" w16du:dateUtc="2025-08-01T04:42:00Z">
                  <w:rPr>
                    <w:rFonts w:cstheme="minorHAnsi"/>
                    <w:color w:val="000000"/>
                  </w:rPr>
                </w:rPrChange>
              </w:rPr>
              <w:fldChar w:fldCharType="end"/>
            </w:r>
          </w:p>
        </w:tc>
        <w:tc>
          <w:tcPr>
            <w:tcW w:w="2426" w:type="dxa"/>
            <w:noWrap/>
            <w:vAlign w:val="bottom"/>
          </w:tcPr>
          <w:p w14:paraId="3ABF32A1" w14:textId="77777777" w:rsidR="009B636A" w:rsidRPr="00DC2A71" w:rsidRDefault="009B636A" w:rsidP="00D156DE">
            <w:pPr>
              <w:pStyle w:val="NoSpacing"/>
              <w:rPr>
                <w:rFonts w:cstheme="minorHAnsi"/>
                <w:lang w:val="en-US"/>
                <w:rPrChange w:id="2788" w:author="Saugata Bhowmik" w:date="2025-08-01T10:12:00Z" w16du:dateUtc="2025-08-01T04:42:00Z">
                  <w:rPr>
                    <w:rFonts w:cstheme="minorHAnsi"/>
                    <w:lang w:val="en-GB"/>
                  </w:rPr>
                </w:rPrChange>
              </w:rPr>
            </w:pPr>
            <w:r w:rsidRPr="00DC2A71">
              <w:rPr>
                <w:rFonts w:cstheme="minorHAnsi"/>
                <w:color w:val="000000"/>
                <w:lang w:val="en-US"/>
                <w:rPrChange w:id="2789" w:author="Saugata Bhowmik" w:date="2025-08-01T10:12:00Z" w16du:dateUtc="2025-08-01T04:42:00Z">
                  <w:rPr>
                    <w:rFonts w:cstheme="minorHAnsi"/>
                    <w:color w:val="000000"/>
                  </w:rPr>
                </w:rPrChange>
              </w:rPr>
              <w:t>Yes</w:t>
            </w:r>
          </w:p>
        </w:tc>
        <w:tc>
          <w:tcPr>
            <w:tcW w:w="2550" w:type="dxa"/>
            <w:noWrap/>
            <w:vAlign w:val="bottom"/>
          </w:tcPr>
          <w:p w14:paraId="54061D22" w14:textId="77777777" w:rsidR="009B636A" w:rsidRPr="00DC2A71" w:rsidRDefault="009B636A" w:rsidP="00D156DE">
            <w:pPr>
              <w:pStyle w:val="NoSpacing"/>
              <w:rPr>
                <w:rFonts w:cstheme="minorHAnsi"/>
                <w:lang w:val="en-US"/>
                <w:rPrChange w:id="2790" w:author="Saugata Bhowmik" w:date="2025-08-01T10:12:00Z" w16du:dateUtc="2025-08-01T04:42:00Z">
                  <w:rPr>
                    <w:rFonts w:cstheme="minorHAnsi"/>
                    <w:lang w:val="en-GB"/>
                  </w:rPr>
                </w:rPrChange>
              </w:rPr>
            </w:pPr>
            <w:r w:rsidRPr="00DC2A71">
              <w:rPr>
                <w:rFonts w:cstheme="minorHAnsi"/>
                <w:color w:val="000000"/>
                <w:lang w:val="en-US"/>
                <w:rPrChange w:id="2791" w:author="Saugata Bhowmik" w:date="2025-08-01T10:12:00Z" w16du:dateUtc="2025-08-01T04:42:00Z">
                  <w:rPr>
                    <w:rFonts w:cstheme="minorHAnsi"/>
                    <w:color w:val="000000"/>
                  </w:rPr>
                </w:rPrChange>
              </w:rPr>
              <w:t>Yes</w:t>
            </w:r>
          </w:p>
        </w:tc>
        <w:tc>
          <w:tcPr>
            <w:tcW w:w="2695" w:type="dxa"/>
            <w:vAlign w:val="bottom"/>
          </w:tcPr>
          <w:p w14:paraId="0998889B" w14:textId="77777777" w:rsidR="009B636A" w:rsidRPr="00DC2A71" w:rsidRDefault="009B636A" w:rsidP="00D156DE">
            <w:pPr>
              <w:pStyle w:val="NoSpacing"/>
              <w:rPr>
                <w:rFonts w:cstheme="minorHAnsi"/>
                <w:lang w:val="en-US"/>
                <w:rPrChange w:id="2792" w:author="Saugata Bhowmik" w:date="2025-08-01T10:12:00Z" w16du:dateUtc="2025-08-01T04:42:00Z">
                  <w:rPr>
                    <w:rFonts w:cstheme="minorHAnsi"/>
                    <w:lang w:val="en-GB"/>
                  </w:rPr>
                </w:rPrChange>
              </w:rPr>
            </w:pPr>
            <w:r w:rsidRPr="00DC2A71">
              <w:rPr>
                <w:rFonts w:cstheme="minorHAnsi"/>
                <w:color w:val="000000"/>
                <w:lang w:val="en-US"/>
                <w:rPrChange w:id="2793" w:author="Saugata Bhowmik" w:date="2025-08-01T10:12:00Z" w16du:dateUtc="2025-08-01T04:42:00Z">
                  <w:rPr>
                    <w:rFonts w:cstheme="minorHAnsi"/>
                    <w:color w:val="000000"/>
                  </w:rPr>
                </w:rPrChange>
              </w:rPr>
              <w:t>Yes</w:t>
            </w:r>
          </w:p>
        </w:tc>
        <w:tc>
          <w:tcPr>
            <w:tcW w:w="3118" w:type="dxa"/>
            <w:vAlign w:val="bottom"/>
          </w:tcPr>
          <w:p w14:paraId="3BBD6153" w14:textId="77777777" w:rsidR="009B636A" w:rsidRPr="00DC2A71" w:rsidRDefault="009B636A" w:rsidP="00D156DE">
            <w:pPr>
              <w:pStyle w:val="NoSpacing"/>
              <w:rPr>
                <w:rFonts w:cstheme="minorHAnsi"/>
                <w:lang w:val="en-US"/>
                <w:rPrChange w:id="2794" w:author="Saugata Bhowmik" w:date="2025-08-01T10:12:00Z" w16du:dateUtc="2025-08-01T04:42:00Z">
                  <w:rPr>
                    <w:rFonts w:cstheme="minorHAnsi"/>
                    <w:lang w:val="en-GB"/>
                  </w:rPr>
                </w:rPrChange>
              </w:rPr>
            </w:pPr>
            <w:r w:rsidRPr="00DC2A71">
              <w:rPr>
                <w:rFonts w:cstheme="minorHAnsi"/>
                <w:color w:val="000000"/>
                <w:lang w:val="en-US"/>
                <w:rPrChange w:id="2795" w:author="Saugata Bhowmik" w:date="2025-08-01T10:12:00Z" w16du:dateUtc="2025-08-01T04:42:00Z">
                  <w:rPr>
                    <w:rFonts w:cstheme="minorHAnsi"/>
                    <w:color w:val="000000"/>
                  </w:rPr>
                </w:rPrChange>
              </w:rPr>
              <w:t>Yes</w:t>
            </w:r>
          </w:p>
        </w:tc>
        <w:tc>
          <w:tcPr>
            <w:tcW w:w="3402" w:type="dxa"/>
            <w:vAlign w:val="bottom"/>
          </w:tcPr>
          <w:p w14:paraId="6B4B7DC6" w14:textId="77777777" w:rsidR="009B636A" w:rsidRPr="00DC2A71" w:rsidRDefault="009B636A" w:rsidP="00D156DE">
            <w:pPr>
              <w:pStyle w:val="NoSpacing"/>
              <w:rPr>
                <w:rFonts w:cstheme="minorHAnsi"/>
                <w:color w:val="000000"/>
                <w:lang w:val="en-US"/>
                <w:rPrChange w:id="2796" w:author="Saugata Bhowmik" w:date="2025-08-01T10:12:00Z" w16du:dateUtc="2025-08-01T04:42:00Z">
                  <w:rPr>
                    <w:rFonts w:cstheme="minorHAnsi"/>
                    <w:color w:val="000000"/>
                  </w:rPr>
                </w:rPrChange>
              </w:rPr>
            </w:pPr>
            <w:r w:rsidRPr="00DC2A71">
              <w:rPr>
                <w:rFonts w:cstheme="minorHAnsi"/>
                <w:color w:val="000000"/>
                <w:lang w:val="en-US"/>
                <w:rPrChange w:id="2797" w:author="Saugata Bhowmik" w:date="2025-08-01T10:12:00Z" w16du:dateUtc="2025-08-01T04:42:00Z">
                  <w:rPr>
                    <w:rFonts w:cstheme="minorHAnsi"/>
                    <w:color w:val="000000"/>
                  </w:rPr>
                </w:rPrChange>
              </w:rPr>
              <w:t>Yes</w:t>
            </w:r>
          </w:p>
        </w:tc>
      </w:tr>
      <w:tr w:rsidR="009B636A" w:rsidRPr="00DC2A71" w14:paraId="19315157" w14:textId="77777777" w:rsidTr="00D156DE">
        <w:trPr>
          <w:trHeight w:val="330"/>
        </w:trPr>
        <w:tc>
          <w:tcPr>
            <w:tcW w:w="1255" w:type="dxa"/>
          </w:tcPr>
          <w:p w14:paraId="08782FD5" w14:textId="01B27D26" w:rsidR="009B636A" w:rsidRPr="00DC2A71" w:rsidRDefault="009B636A" w:rsidP="00D156DE">
            <w:pPr>
              <w:pStyle w:val="NoSpacing"/>
              <w:rPr>
                <w:rFonts w:cstheme="minorHAnsi"/>
                <w:lang w:val="en-US"/>
                <w:rPrChange w:id="2798" w:author="Saugata Bhowmik" w:date="2025-08-01T10:12:00Z" w16du:dateUtc="2025-08-01T04:42:00Z">
                  <w:rPr>
                    <w:rFonts w:cstheme="minorHAnsi"/>
                  </w:rPr>
                </w:rPrChange>
              </w:rPr>
            </w:pPr>
            <w:r w:rsidRPr="00DC2A71">
              <w:rPr>
                <w:rFonts w:cstheme="minorHAnsi"/>
                <w:color w:val="000000"/>
                <w:lang w:val="en-US"/>
                <w:rPrChange w:id="2799" w:author="Saugata Bhowmik" w:date="2025-08-01T10:12:00Z" w16du:dateUtc="2025-08-01T04:42:00Z">
                  <w:rPr>
                    <w:rFonts w:cstheme="minorHAnsi"/>
                    <w:color w:val="000000"/>
                  </w:rPr>
                </w:rPrChange>
              </w:rPr>
              <w:t xml:space="preserve">Perveen </w:t>
            </w:r>
            <w:ins w:id="2800" w:author="Saugata Bhowmik" w:date="2025-08-01T09:05:00Z" w16du:dateUtc="2025-08-01T03:35:00Z">
              <w:r w:rsidR="00B223DC" w:rsidRPr="00DC2A71">
                <w:rPr>
                  <w:rFonts w:cstheme="minorHAnsi"/>
                  <w:color w:val="000000"/>
                  <w:lang w:val="en-US"/>
                  <w:rPrChange w:id="2801"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802"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2803" w:author="Saugata Bhowmik" w:date="2025-08-01T10:12:00Z" w16du:dateUtc="2025-08-01T04:42:00Z">
                  <w:rPr>
                    <w:rFonts w:cstheme="minorHAnsi"/>
                    <w:color w:val="000000"/>
                  </w:rPr>
                </w:rPrChange>
              </w:rPr>
              <w:instrText xml:space="preserve"> ADDIN EN.CITE &lt;EndNote&gt;&lt;Cite&gt;&lt;Author&gt;Perveen&lt;/Author&gt;&lt;Year&gt;2016&lt;/Year&gt;&lt;RecNum&gt;640&lt;/RecNum&gt;&lt;DisplayText&gt;[48]&lt;/DisplayText&gt;&lt;record&gt;&lt;rec-number&gt;640&lt;/rec-number&gt;&lt;foreign-keys&gt;&lt;key app="EN" db-id="av5t0adzqxpz06et0vixzx0gta22ptvz5f9t" timestamp="1707296448"&gt;640&lt;/key&gt;&lt;/foreign-keys&gt;&lt;ref-type name="Journal Article"&gt;17&lt;/ref-type&gt;&lt;contributors&gt;&lt;authors&gt;&lt;author&gt;Perveen, S.&lt;/author&gt;&lt;author&gt;Shahbaz, M.&lt;/author&gt;&lt;author&gt;Guergachi, A.&lt;/author&gt;&lt;author&gt;Keshavjee, K.&lt;/author&gt;&lt;/authors&gt;&lt;/contributors&gt;&lt;auth-address&gt;Univ Engn &amp;amp; Technol, Dept Comp Sci &amp;amp; Engn, Lahore, Pakistan&amp;#xD;Ryerson Univ, Ted Rogers Sch Informat Technol Management, Toronto, ON, Canada&amp;#xD;Univ Victoria, Sch Hlth Informat, Victoria, BC, Canada&lt;/auth-address&gt;&lt;titles&gt;&lt;title&gt;Performance Analysis of Data Mining Classification Techniques to Predict Diabetes&lt;/title&gt;&lt;secondary-title&gt;4th Symposium on Data Mining Applications (Sdma2016)&lt;/secondary-title&gt;&lt;alt-title&gt;Procedia Comput Sci&lt;/alt-title&gt;&lt;/titles&gt;&lt;periodical&gt;&lt;full-title&gt;4th Symposium on Data Mining Applications (Sdma2016)&lt;/full-title&gt;&lt;abbr-1&gt;Procedia Comput Sci&lt;/abbr-1&gt;&lt;/periodical&gt;&lt;alt-periodical&gt;&lt;full-title&gt;4th Symposium on Data Mining Applications (Sdma2016)&lt;/full-title&gt;&lt;abbr-1&gt;Procedia Comput Sci&lt;/abbr-1&gt;&lt;/alt-periodical&gt;&lt;pages&gt;115-121&lt;/pages&gt;&lt;volume&gt;82&lt;/volume&gt;&lt;keywords&gt;&lt;keyword&gt;diabetes mellitus&lt;/keyword&gt;&lt;keyword&gt;ensemble method&lt;/keyword&gt;&lt;keyword&gt;base learner&lt;/keyword&gt;&lt;keyword&gt;bagging&lt;/keyword&gt;&lt;keyword&gt;adaboost and decision tree&lt;/keyword&gt;&lt;/keywords&gt;&lt;dates&gt;&lt;year&gt;2016&lt;/year&gt;&lt;/dates&gt;&lt;isbn&gt;1877-0509&lt;/isbn&gt;&lt;urls&gt;&lt;related-urls&gt;&lt;url&gt;&lt;style face="underline" font="default" size="100%"&gt;&amp;lt;Go to ISI&amp;gt;://WOS:000387290200015&lt;/style&gt;&lt;/url&gt;&lt;url&gt;https://www.sciencedirect.com/science/article/pii/S1877050916300308?via%3Dihub&lt;/url&gt;&lt;/related-urls&gt;&lt;/urls&gt;&lt;electronic-resource-num&gt;10.1016/j.procs.2016.04.016&lt;/electronic-resource-num&gt;&lt;language&gt;English&lt;/language&gt;&lt;/record&gt;&lt;/Cite&gt;&lt;/EndNote&gt;</w:instrText>
            </w:r>
            <w:r w:rsidRPr="00DC2A71">
              <w:rPr>
                <w:rFonts w:cstheme="minorHAnsi"/>
                <w:color w:val="000000"/>
                <w:lang w:val="en-US"/>
                <w:rPrChange w:id="2804" w:author="Saugata Bhowmik" w:date="2025-08-01T10:12:00Z" w16du:dateUtc="2025-08-01T04:42:00Z">
                  <w:rPr>
                    <w:rFonts w:cstheme="minorHAnsi"/>
                    <w:color w:val="000000"/>
                  </w:rPr>
                </w:rPrChange>
              </w:rPr>
              <w:fldChar w:fldCharType="separate"/>
            </w:r>
            <w:r w:rsidRPr="00DC2A71">
              <w:rPr>
                <w:rFonts w:cstheme="minorHAnsi"/>
                <w:color w:val="000000"/>
                <w:lang w:val="en-US"/>
                <w:rPrChange w:id="2805" w:author="Saugata Bhowmik" w:date="2025-08-01T10:12:00Z" w16du:dateUtc="2025-08-01T04:42:00Z">
                  <w:rPr>
                    <w:rFonts w:cstheme="minorHAnsi"/>
                    <w:noProof/>
                    <w:color w:val="000000"/>
                  </w:rPr>
                </w:rPrChange>
              </w:rPr>
              <w:t>[</w:t>
            </w:r>
            <w:del w:id="2806" w:author="Saugata Bhowmik" w:date="2025-08-01T09:05:00Z" w16du:dateUtc="2025-08-01T03:35:00Z">
              <w:r w:rsidRPr="00DC2A71" w:rsidDel="00B223DC">
                <w:rPr>
                  <w:rFonts w:cstheme="minorHAnsi"/>
                  <w:color w:val="000000"/>
                  <w:lang w:val="en-US"/>
                  <w:rPrChange w:id="2807" w:author="Saugata Bhowmik" w:date="2025-08-01T10:12:00Z" w16du:dateUtc="2025-08-01T04:42:00Z">
                    <w:rPr>
                      <w:rFonts w:cstheme="minorHAnsi"/>
                      <w:noProof/>
                      <w:color w:val="000000"/>
                    </w:rPr>
                  </w:rPrChange>
                </w:rPr>
                <w:delText>48</w:delText>
              </w:r>
            </w:del>
            <w:ins w:id="2808" w:author="Saugata Bhowmik" w:date="2025-08-01T09:05:00Z" w16du:dateUtc="2025-08-01T03:35:00Z">
              <w:r w:rsidR="00B223DC" w:rsidRPr="00DC2A71">
                <w:rPr>
                  <w:rFonts w:cstheme="minorHAnsi"/>
                  <w:color w:val="000000"/>
                  <w:lang w:val="en-US"/>
                  <w:rPrChange w:id="2809" w:author="Saugata Bhowmik" w:date="2025-08-01T10:12:00Z" w16du:dateUtc="2025-08-01T04:42:00Z">
                    <w:rPr>
                      <w:rFonts w:cstheme="minorHAnsi"/>
                      <w:noProof/>
                      <w:color w:val="000000"/>
                    </w:rPr>
                  </w:rPrChange>
                </w:rPr>
                <w:t>28</w:t>
              </w:r>
            </w:ins>
            <w:r w:rsidRPr="00DC2A71">
              <w:rPr>
                <w:rFonts w:cstheme="minorHAnsi"/>
                <w:color w:val="000000"/>
                <w:lang w:val="en-US"/>
                <w:rPrChange w:id="2810" w:author="Saugata Bhowmik" w:date="2025-08-01T10:12:00Z" w16du:dateUtc="2025-08-01T04:42:00Z">
                  <w:rPr>
                    <w:rFonts w:cstheme="minorHAnsi"/>
                    <w:noProof/>
                    <w:color w:val="000000"/>
                  </w:rPr>
                </w:rPrChange>
              </w:rPr>
              <w:t>]</w:t>
            </w:r>
            <w:r w:rsidRPr="00DC2A71">
              <w:rPr>
                <w:rFonts w:cstheme="minorHAnsi"/>
                <w:color w:val="000000"/>
                <w:lang w:val="en-US"/>
                <w:rPrChange w:id="2811" w:author="Saugata Bhowmik" w:date="2025-08-01T10:12:00Z" w16du:dateUtc="2025-08-01T04:42:00Z">
                  <w:rPr>
                    <w:rFonts w:cstheme="minorHAnsi"/>
                    <w:color w:val="000000"/>
                  </w:rPr>
                </w:rPrChange>
              </w:rPr>
              <w:fldChar w:fldCharType="end"/>
            </w:r>
          </w:p>
        </w:tc>
        <w:tc>
          <w:tcPr>
            <w:tcW w:w="2426" w:type="dxa"/>
            <w:noWrap/>
            <w:vAlign w:val="bottom"/>
          </w:tcPr>
          <w:p w14:paraId="05CFA57F" w14:textId="77777777" w:rsidR="009B636A" w:rsidRPr="00DC2A71" w:rsidRDefault="009B636A" w:rsidP="00D156DE">
            <w:pPr>
              <w:pStyle w:val="NoSpacing"/>
              <w:rPr>
                <w:rFonts w:cstheme="minorHAnsi"/>
                <w:lang w:val="en-US"/>
                <w:rPrChange w:id="2812" w:author="Saugata Bhowmik" w:date="2025-08-01T10:12:00Z" w16du:dateUtc="2025-08-01T04:42:00Z">
                  <w:rPr>
                    <w:rFonts w:cstheme="minorHAnsi"/>
                    <w:lang w:val="en-GB"/>
                  </w:rPr>
                </w:rPrChange>
              </w:rPr>
            </w:pPr>
            <w:r w:rsidRPr="00DC2A71">
              <w:rPr>
                <w:rFonts w:cstheme="minorHAnsi"/>
                <w:color w:val="000000"/>
                <w:lang w:val="en-US"/>
                <w:rPrChange w:id="2813" w:author="Saugata Bhowmik" w:date="2025-08-01T10:12:00Z" w16du:dateUtc="2025-08-01T04:42:00Z">
                  <w:rPr>
                    <w:rFonts w:cstheme="minorHAnsi"/>
                    <w:color w:val="000000"/>
                  </w:rPr>
                </w:rPrChange>
              </w:rPr>
              <w:t>Probably Yes</w:t>
            </w:r>
          </w:p>
        </w:tc>
        <w:tc>
          <w:tcPr>
            <w:tcW w:w="2550" w:type="dxa"/>
            <w:noWrap/>
            <w:vAlign w:val="bottom"/>
          </w:tcPr>
          <w:p w14:paraId="0A0CA593" w14:textId="77777777" w:rsidR="009B636A" w:rsidRPr="00DC2A71" w:rsidRDefault="009B636A" w:rsidP="00D156DE">
            <w:pPr>
              <w:pStyle w:val="NoSpacing"/>
              <w:rPr>
                <w:rFonts w:cstheme="minorHAnsi"/>
                <w:lang w:val="en-US"/>
                <w:rPrChange w:id="2814" w:author="Saugata Bhowmik" w:date="2025-08-01T10:12:00Z" w16du:dateUtc="2025-08-01T04:42:00Z">
                  <w:rPr>
                    <w:rFonts w:cstheme="minorHAnsi"/>
                    <w:lang w:val="en-GB"/>
                  </w:rPr>
                </w:rPrChange>
              </w:rPr>
            </w:pPr>
            <w:r w:rsidRPr="00DC2A71">
              <w:rPr>
                <w:rFonts w:cstheme="minorHAnsi"/>
                <w:color w:val="000000"/>
                <w:lang w:val="en-US"/>
                <w:rPrChange w:id="2815" w:author="Saugata Bhowmik" w:date="2025-08-01T10:12:00Z" w16du:dateUtc="2025-08-01T04:42:00Z">
                  <w:rPr>
                    <w:rFonts w:cstheme="minorHAnsi"/>
                    <w:color w:val="000000"/>
                    <w:lang w:val="en-GB"/>
                  </w:rPr>
                </w:rPrChange>
              </w:rPr>
              <w:t xml:space="preserve">No information, </w:t>
            </w:r>
            <w:del w:id="2816" w:author="Saugata Bhowmik" w:date="2025-08-01T10:12:00Z" w16du:dateUtc="2025-08-01T04:42:00Z">
              <w:r w:rsidRPr="00DC2A71" w:rsidDel="00DC2A71">
                <w:rPr>
                  <w:rFonts w:cstheme="minorHAnsi"/>
                  <w:color w:val="000000"/>
                  <w:lang w:val="en-US"/>
                  <w:rPrChange w:id="2817" w:author="Saugata Bhowmik" w:date="2025-08-01T10:12:00Z" w16du:dateUtc="2025-08-01T04:42:00Z">
                    <w:rPr>
                      <w:rFonts w:cstheme="minorHAnsi"/>
                      <w:color w:val="000000"/>
                      <w:lang w:val="en-GB"/>
                    </w:rPr>
                  </w:rPrChange>
                </w:rPr>
                <w:delText xml:space="preserve"> </w:delText>
              </w:r>
            </w:del>
            <w:r w:rsidRPr="00DC2A71">
              <w:rPr>
                <w:rFonts w:cstheme="minorHAnsi"/>
                <w:color w:val="000000"/>
                <w:lang w:val="en-US"/>
                <w:rPrChange w:id="2818" w:author="Saugata Bhowmik" w:date="2025-08-01T10:12:00Z" w16du:dateUtc="2025-08-01T04:42:00Z">
                  <w:rPr>
                    <w:rFonts w:cstheme="minorHAnsi"/>
                    <w:color w:val="000000"/>
                    <w:lang w:val="en-GB"/>
                  </w:rPr>
                </w:rPrChange>
              </w:rPr>
              <w:t>outcome definition unclear</w:t>
            </w:r>
          </w:p>
        </w:tc>
        <w:tc>
          <w:tcPr>
            <w:tcW w:w="2695" w:type="dxa"/>
            <w:vAlign w:val="bottom"/>
          </w:tcPr>
          <w:p w14:paraId="2238A0DE" w14:textId="72B1A385" w:rsidR="009B636A" w:rsidRPr="00DC2A71" w:rsidRDefault="009B636A" w:rsidP="00D156DE">
            <w:pPr>
              <w:pStyle w:val="NoSpacing"/>
              <w:rPr>
                <w:rFonts w:cstheme="minorHAnsi"/>
                <w:color w:val="000000"/>
                <w:lang w:val="en-US"/>
                <w:rPrChange w:id="2819" w:author="Saugata Bhowmik" w:date="2025-08-01T10:12:00Z" w16du:dateUtc="2025-08-01T04:42:00Z">
                  <w:rPr>
                    <w:rFonts w:cstheme="minorHAnsi"/>
                    <w:color w:val="000000"/>
                    <w:lang w:val="en-GB"/>
                  </w:rPr>
                </w:rPrChange>
              </w:rPr>
            </w:pPr>
            <w:r w:rsidRPr="00DC2A71">
              <w:rPr>
                <w:rFonts w:cstheme="minorHAnsi"/>
                <w:color w:val="000000"/>
                <w:lang w:val="en-US"/>
                <w:rPrChange w:id="2820" w:author="Saugata Bhowmik" w:date="2025-08-01T10:12:00Z" w16du:dateUtc="2025-08-01T04:42:00Z">
                  <w:rPr>
                    <w:rFonts w:cstheme="minorHAnsi"/>
                    <w:color w:val="000000"/>
                    <w:lang w:val="en-GB"/>
                  </w:rPr>
                </w:rPrChange>
              </w:rPr>
              <w:t>No, glucose levels</w:t>
            </w:r>
            <w:r w:rsidR="00516BCC" w:rsidRPr="00DC2A71">
              <w:rPr>
                <w:rFonts w:cstheme="minorHAnsi"/>
                <w:color w:val="000000"/>
                <w:lang w:val="en-US"/>
                <w:rPrChange w:id="2821" w:author="Saugata Bhowmik" w:date="2025-08-01T10:12:00Z" w16du:dateUtc="2025-08-01T04:42:00Z">
                  <w:rPr>
                    <w:rFonts w:cstheme="minorHAnsi"/>
                    <w:color w:val="000000"/>
                    <w:lang w:val="en-GB"/>
                  </w:rPr>
                </w:rPrChange>
              </w:rPr>
              <w:t xml:space="preserve"> (predictor)</w:t>
            </w:r>
            <w:r w:rsidRPr="00DC2A71">
              <w:rPr>
                <w:rFonts w:cstheme="minorHAnsi"/>
                <w:color w:val="000000"/>
                <w:lang w:val="en-US"/>
                <w:rPrChange w:id="2822" w:author="Saugata Bhowmik" w:date="2025-08-01T10:12:00Z" w16du:dateUtc="2025-08-01T04:42:00Z">
                  <w:rPr>
                    <w:rFonts w:cstheme="minorHAnsi"/>
                    <w:color w:val="000000"/>
                    <w:lang w:val="en-GB"/>
                  </w:rPr>
                </w:rPrChange>
              </w:rPr>
              <w:t xml:space="preserve"> part of </w:t>
            </w:r>
            <w:r w:rsidR="00516BCC" w:rsidRPr="00DC2A71">
              <w:rPr>
                <w:rFonts w:cstheme="minorHAnsi"/>
                <w:color w:val="000000"/>
                <w:lang w:val="en-US"/>
                <w:rPrChange w:id="2823" w:author="Saugata Bhowmik" w:date="2025-08-01T10:12:00Z" w16du:dateUtc="2025-08-01T04:42:00Z">
                  <w:rPr>
                    <w:rFonts w:cstheme="minorHAnsi"/>
                    <w:color w:val="000000"/>
                    <w:lang w:val="en-GB"/>
                  </w:rPr>
                </w:rPrChange>
              </w:rPr>
              <w:t>outcome</w:t>
            </w:r>
          </w:p>
        </w:tc>
        <w:tc>
          <w:tcPr>
            <w:tcW w:w="3118" w:type="dxa"/>
            <w:vAlign w:val="bottom"/>
          </w:tcPr>
          <w:p w14:paraId="71801B6B" w14:textId="77777777" w:rsidR="009B636A" w:rsidRPr="00DC2A71" w:rsidRDefault="009B636A" w:rsidP="00D156DE">
            <w:pPr>
              <w:pStyle w:val="NoSpacing"/>
              <w:rPr>
                <w:rFonts w:cstheme="minorHAnsi"/>
                <w:lang w:val="en-US"/>
                <w:rPrChange w:id="2824" w:author="Saugata Bhowmik" w:date="2025-08-01T10:12:00Z" w16du:dateUtc="2025-08-01T04:42:00Z">
                  <w:rPr>
                    <w:rFonts w:cstheme="minorHAnsi"/>
                    <w:lang w:val="en-GB"/>
                  </w:rPr>
                </w:rPrChange>
              </w:rPr>
            </w:pPr>
            <w:r w:rsidRPr="00DC2A71">
              <w:rPr>
                <w:rFonts w:cstheme="minorHAnsi"/>
                <w:color w:val="000000"/>
                <w:lang w:val="en-US"/>
                <w:rPrChange w:id="2825" w:author="Saugata Bhowmik" w:date="2025-08-01T10:12:00Z" w16du:dateUtc="2025-08-01T04:42:00Z">
                  <w:rPr>
                    <w:rFonts w:cstheme="minorHAnsi"/>
                    <w:color w:val="000000"/>
                  </w:rPr>
                </w:rPrChange>
              </w:rPr>
              <w:t>Probably Yes</w:t>
            </w:r>
          </w:p>
        </w:tc>
        <w:tc>
          <w:tcPr>
            <w:tcW w:w="3402" w:type="dxa"/>
            <w:vAlign w:val="bottom"/>
          </w:tcPr>
          <w:p w14:paraId="5AA8CF9B" w14:textId="77777777" w:rsidR="009B636A" w:rsidRPr="00DC2A71" w:rsidRDefault="009B636A" w:rsidP="00D156DE">
            <w:pPr>
              <w:pStyle w:val="NoSpacing"/>
              <w:rPr>
                <w:rFonts w:cstheme="minorHAnsi"/>
                <w:color w:val="000000"/>
                <w:lang w:val="en-US"/>
                <w:rPrChange w:id="2826" w:author="Saugata Bhowmik" w:date="2025-08-01T10:12:00Z" w16du:dateUtc="2025-08-01T04:42:00Z">
                  <w:rPr>
                    <w:rFonts w:cstheme="minorHAnsi"/>
                    <w:color w:val="000000"/>
                    <w:lang w:val="en-GB"/>
                  </w:rPr>
                </w:rPrChange>
              </w:rPr>
            </w:pPr>
            <w:r w:rsidRPr="00DC2A71">
              <w:rPr>
                <w:rFonts w:cstheme="minorHAnsi"/>
                <w:color w:val="000000"/>
                <w:lang w:val="en-US"/>
                <w:rPrChange w:id="2827" w:author="Saugata Bhowmik" w:date="2025-08-01T10:12:00Z" w16du:dateUtc="2025-08-01T04:42:00Z">
                  <w:rPr>
                    <w:rFonts w:cstheme="minorHAnsi"/>
                    <w:color w:val="000000"/>
                  </w:rPr>
                </w:rPrChange>
              </w:rPr>
              <w:t>Probably Yes</w:t>
            </w:r>
          </w:p>
        </w:tc>
      </w:tr>
      <w:tr w:rsidR="009B636A" w:rsidRPr="00DC2A71" w14:paraId="2AFCD741" w14:textId="77777777" w:rsidTr="00D156DE">
        <w:trPr>
          <w:trHeight w:val="330"/>
        </w:trPr>
        <w:tc>
          <w:tcPr>
            <w:tcW w:w="1255" w:type="dxa"/>
          </w:tcPr>
          <w:p w14:paraId="140A3CE4" w14:textId="7269FD94" w:rsidR="009B636A" w:rsidRPr="00DC2A71" w:rsidRDefault="009B636A" w:rsidP="00D156DE">
            <w:pPr>
              <w:pStyle w:val="NoSpacing"/>
              <w:rPr>
                <w:rFonts w:cstheme="minorHAnsi"/>
                <w:lang w:val="en-US"/>
                <w:rPrChange w:id="2828" w:author="Saugata Bhowmik" w:date="2025-08-01T10:12:00Z" w16du:dateUtc="2025-08-01T04:42:00Z">
                  <w:rPr>
                    <w:rFonts w:cstheme="minorHAnsi"/>
                  </w:rPr>
                </w:rPrChange>
              </w:rPr>
            </w:pPr>
            <w:r w:rsidRPr="00DC2A71">
              <w:rPr>
                <w:rFonts w:cstheme="minorHAnsi"/>
                <w:color w:val="000000"/>
                <w:lang w:val="en-US"/>
                <w:rPrChange w:id="2829" w:author="Saugata Bhowmik" w:date="2025-08-01T10:12:00Z" w16du:dateUtc="2025-08-01T04:42:00Z">
                  <w:rPr>
                    <w:rFonts w:cstheme="minorHAnsi"/>
                    <w:color w:val="000000"/>
                  </w:rPr>
                </w:rPrChange>
              </w:rPr>
              <w:t>Singh</w:t>
            </w:r>
            <w:ins w:id="2830" w:author="Saugata Bhowmik" w:date="2025-08-01T09:05:00Z" w16du:dateUtc="2025-08-01T03:35:00Z">
              <w:r w:rsidR="00B223DC" w:rsidRPr="00DC2A71">
                <w:rPr>
                  <w:rFonts w:cstheme="minorHAnsi"/>
                  <w:color w:val="000000"/>
                  <w:lang w:val="en-US"/>
                  <w:rPrChange w:id="283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832" w:author="Saugata Bhowmik" w:date="2025-08-01T10:12:00Z" w16du:dateUtc="2025-08-01T04:42:00Z">
                  <w:rPr>
                    <w:rFonts w:cstheme="minorHAnsi"/>
                    <w:color w:val="000000"/>
                  </w:rPr>
                </w:rPrChange>
              </w:rPr>
              <w:t xml:space="preserve"> </w:t>
            </w:r>
            <w:r w:rsidRPr="00DC2A71">
              <w:rPr>
                <w:rFonts w:cstheme="minorHAnsi"/>
                <w:color w:val="000000"/>
                <w:lang w:val="en-US"/>
                <w:rPrChange w:id="2833"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283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835"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283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837" w:author="Saugata Bhowmik" w:date="2025-08-01T10:12:00Z" w16du:dateUtc="2025-08-01T04:42:00Z">
                  <w:rPr>
                    <w:rFonts w:cstheme="minorHAnsi"/>
                    <w:color w:val="000000"/>
                  </w:rPr>
                </w:rPrChange>
              </w:rPr>
            </w:r>
            <w:r w:rsidR="0039188E" w:rsidRPr="00DC2A71">
              <w:rPr>
                <w:rFonts w:cstheme="minorHAnsi"/>
                <w:color w:val="000000"/>
                <w:lang w:val="en-US"/>
                <w:rPrChange w:id="2838" w:author="Saugata Bhowmik" w:date="2025-08-01T10:12:00Z" w16du:dateUtc="2025-08-01T04:42:00Z">
                  <w:rPr>
                    <w:rFonts w:cstheme="minorHAnsi"/>
                    <w:color w:val="000000"/>
                  </w:rPr>
                </w:rPrChange>
              </w:rPr>
              <w:fldChar w:fldCharType="end"/>
            </w:r>
            <w:r w:rsidRPr="00DC2A71">
              <w:rPr>
                <w:rFonts w:cstheme="minorHAnsi"/>
                <w:color w:val="000000"/>
                <w:lang w:val="en-US"/>
                <w:rPrChange w:id="2839" w:author="Saugata Bhowmik" w:date="2025-08-01T10:12:00Z" w16du:dateUtc="2025-08-01T04:42:00Z">
                  <w:rPr>
                    <w:rFonts w:cstheme="minorHAnsi"/>
                    <w:color w:val="000000"/>
                  </w:rPr>
                </w:rPrChange>
              </w:rPr>
            </w:r>
            <w:r w:rsidRPr="00DC2A71">
              <w:rPr>
                <w:rFonts w:cstheme="minorHAnsi"/>
                <w:color w:val="000000"/>
                <w:lang w:val="en-US"/>
                <w:rPrChange w:id="284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841" w:author="Saugata Bhowmik" w:date="2025-08-01T10:12:00Z" w16du:dateUtc="2025-08-01T04:42:00Z">
                  <w:rPr>
                    <w:rFonts w:cstheme="minorHAnsi"/>
                    <w:noProof/>
                    <w:color w:val="000000"/>
                  </w:rPr>
                </w:rPrChange>
              </w:rPr>
              <w:t>[</w:t>
            </w:r>
            <w:del w:id="2842" w:author="Saugata Bhowmik" w:date="2025-08-01T09:05:00Z" w16du:dateUtc="2025-08-01T03:35:00Z">
              <w:r w:rsidRPr="00DC2A71" w:rsidDel="00B223DC">
                <w:rPr>
                  <w:rFonts w:cstheme="minorHAnsi"/>
                  <w:color w:val="000000"/>
                  <w:lang w:val="en-US"/>
                  <w:rPrChange w:id="2843" w:author="Saugata Bhowmik" w:date="2025-08-01T10:12:00Z" w16du:dateUtc="2025-08-01T04:42:00Z">
                    <w:rPr>
                      <w:rFonts w:cstheme="minorHAnsi"/>
                      <w:noProof/>
                      <w:color w:val="000000"/>
                    </w:rPr>
                  </w:rPrChange>
                </w:rPr>
                <w:delText>49</w:delText>
              </w:r>
            </w:del>
            <w:ins w:id="2844" w:author="Saugata Bhowmik" w:date="2025-08-01T09:05:00Z" w16du:dateUtc="2025-08-01T03:35:00Z">
              <w:r w:rsidR="00B223DC" w:rsidRPr="00DC2A71">
                <w:rPr>
                  <w:rFonts w:cstheme="minorHAnsi"/>
                  <w:color w:val="000000"/>
                  <w:lang w:val="en-US"/>
                  <w:rPrChange w:id="2845" w:author="Saugata Bhowmik" w:date="2025-08-01T10:12:00Z" w16du:dateUtc="2025-08-01T04:42:00Z">
                    <w:rPr>
                      <w:rFonts w:cstheme="minorHAnsi"/>
                      <w:noProof/>
                      <w:color w:val="000000"/>
                    </w:rPr>
                  </w:rPrChange>
                </w:rPr>
                <w:t>29</w:t>
              </w:r>
            </w:ins>
            <w:r w:rsidRPr="00DC2A71">
              <w:rPr>
                <w:rFonts w:cstheme="minorHAnsi"/>
                <w:color w:val="000000"/>
                <w:lang w:val="en-US"/>
                <w:rPrChange w:id="2846" w:author="Saugata Bhowmik" w:date="2025-08-01T10:12:00Z" w16du:dateUtc="2025-08-01T04:42:00Z">
                  <w:rPr>
                    <w:rFonts w:cstheme="minorHAnsi"/>
                    <w:noProof/>
                    <w:color w:val="000000"/>
                  </w:rPr>
                </w:rPrChange>
              </w:rPr>
              <w:t>]</w:t>
            </w:r>
            <w:r w:rsidRPr="00DC2A71">
              <w:rPr>
                <w:rFonts w:cstheme="minorHAnsi"/>
                <w:color w:val="000000"/>
                <w:lang w:val="en-US"/>
                <w:rPrChange w:id="2847" w:author="Saugata Bhowmik" w:date="2025-08-01T10:12:00Z" w16du:dateUtc="2025-08-01T04:42:00Z">
                  <w:rPr>
                    <w:rFonts w:cstheme="minorHAnsi"/>
                    <w:color w:val="000000"/>
                  </w:rPr>
                </w:rPrChange>
              </w:rPr>
              <w:fldChar w:fldCharType="end"/>
            </w:r>
          </w:p>
        </w:tc>
        <w:tc>
          <w:tcPr>
            <w:tcW w:w="2426" w:type="dxa"/>
            <w:noWrap/>
            <w:vAlign w:val="bottom"/>
          </w:tcPr>
          <w:p w14:paraId="67CEB8D6" w14:textId="77777777" w:rsidR="009B636A" w:rsidRPr="00DC2A71" w:rsidRDefault="009B636A" w:rsidP="00D156DE">
            <w:pPr>
              <w:pStyle w:val="NoSpacing"/>
              <w:rPr>
                <w:rFonts w:cstheme="minorHAnsi"/>
                <w:lang w:val="en-US"/>
                <w:rPrChange w:id="2848" w:author="Saugata Bhowmik" w:date="2025-08-01T10:12:00Z" w16du:dateUtc="2025-08-01T04:42:00Z">
                  <w:rPr>
                    <w:rFonts w:cstheme="minorHAnsi"/>
                    <w:lang w:val="en-GB"/>
                  </w:rPr>
                </w:rPrChange>
              </w:rPr>
            </w:pPr>
            <w:r w:rsidRPr="00DC2A71">
              <w:rPr>
                <w:rFonts w:cstheme="minorHAnsi"/>
                <w:color w:val="000000"/>
                <w:lang w:val="en-US"/>
                <w:rPrChange w:id="2849" w:author="Saugata Bhowmik" w:date="2025-08-01T10:12:00Z" w16du:dateUtc="2025-08-01T04:42:00Z">
                  <w:rPr>
                    <w:rFonts w:cstheme="minorHAnsi"/>
                    <w:color w:val="000000"/>
                  </w:rPr>
                </w:rPrChange>
              </w:rPr>
              <w:t>Yes</w:t>
            </w:r>
          </w:p>
        </w:tc>
        <w:tc>
          <w:tcPr>
            <w:tcW w:w="2550" w:type="dxa"/>
            <w:noWrap/>
            <w:vAlign w:val="bottom"/>
          </w:tcPr>
          <w:p w14:paraId="0095EAEC" w14:textId="77777777" w:rsidR="009B636A" w:rsidRPr="00DC2A71" w:rsidRDefault="009B636A" w:rsidP="00D156DE">
            <w:pPr>
              <w:pStyle w:val="NoSpacing"/>
              <w:rPr>
                <w:rFonts w:cstheme="minorHAnsi"/>
                <w:lang w:val="en-US"/>
                <w:rPrChange w:id="2850" w:author="Saugata Bhowmik" w:date="2025-08-01T10:12:00Z" w16du:dateUtc="2025-08-01T04:42:00Z">
                  <w:rPr>
                    <w:rFonts w:cstheme="minorHAnsi"/>
                    <w:lang w:val="en-GB"/>
                  </w:rPr>
                </w:rPrChange>
              </w:rPr>
            </w:pPr>
            <w:r w:rsidRPr="00DC2A71">
              <w:rPr>
                <w:rFonts w:cstheme="minorHAnsi"/>
                <w:color w:val="000000"/>
                <w:lang w:val="en-US"/>
                <w:rPrChange w:id="2851" w:author="Saugata Bhowmik" w:date="2025-08-01T10:12:00Z" w16du:dateUtc="2025-08-01T04:42:00Z">
                  <w:rPr>
                    <w:rFonts w:cstheme="minorHAnsi"/>
                    <w:color w:val="000000"/>
                  </w:rPr>
                </w:rPrChange>
              </w:rPr>
              <w:t>Yes</w:t>
            </w:r>
          </w:p>
        </w:tc>
        <w:tc>
          <w:tcPr>
            <w:tcW w:w="2695" w:type="dxa"/>
            <w:vAlign w:val="bottom"/>
          </w:tcPr>
          <w:p w14:paraId="126218E8" w14:textId="77777777" w:rsidR="009B636A" w:rsidRPr="00DC2A71" w:rsidRDefault="009B636A" w:rsidP="00D156DE">
            <w:pPr>
              <w:pStyle w:val="NoSpacing"/>
              <w:rPr>
                <w:rFonts w:cstheme="minorHAnsi"/>
                <w:lang w:val="en-US"/>
                <w:rPrChange w:id="2852" w:author="Saugata Bhowmik" w:date="2025-08-01T10:12:00Z" w16du:dateUtc="2025-08-01T04:42:00Z">
                  <w:rPr>
                    <w:rFonts w:cstheme="minorHAnsi"/>
                    <w:lang w:val="en-GB"/>
                  </w:rPr>
                </w:rPrChange>
              </w:rPr>
            </w:pPr>
            <w:r w:rsidRPr="00DC2A71">
              <w:rPr>
                <w:rFonts w:cstheme="minorHAnsi"/>
                <w:color w:val="000000"/>
                <w:lang w:val="en-US"/>
                <w:rPrChange w:id="2853" w:author="Saugata Bhowmik" w:date="2025-08-01T10:12:00Z" w16du:dateUtc="2025-08-01T04:42:00Z">
                  <w:rPr>
                    <w:rFonts w:cstheme="minorHAnsi"/>
                    <w:color w:val="000000"/>
                  </w:rPr>
                </w:rPrChange>
              </w:rPr>
              <w:t>Probably Yes</w:t>
            </w:r>
          </w:p>
        </w:tc>
        <w:tc>
          <w:tcPr>
            <w:tcW w:w="3118" w:type="dxa"/>
            <w:vAlign w:val="bottom"/>
          </w:tcPr>
          <w:p w14:paraId="58624676" w14:textId="77777777" w:rsidR="009B636A" w:rsidRPr="00DC2A71" w:rsidRDefault="009B636A" w:rsidP="00D156DE">
            <w:pPr>
              <w:pStyle w:val="NoSpacing"/>
              <w:rPr>
                <w:rFonts w:cstheme="minorHAnsi"/>
                <w:lang w:val="en-US"/>
                <w:rPrChange w:id="2854" w:author="Saugata Bhowmik" w:date="2025-08-01T10:12:00Z" w16du:dateUtc="2025-08-01T04:42:00Z">
                  <w:rPr>
                    <w:rFonts w:cstheme="minorHAnsi"/>
                    <w:lang w:val="en-GB"/>
                  </w:rPr>
                </w:rPrChange>
              </w:rPr>
            </w:pPr>
            <w:r w:rsidRPr="00DC2A71">
              <w:rPr>
                <w:rFonts w:cstheme="minorHAnsi"/>
                <w:color w:val="000000"/>
                <w:lang w:val="en-US"/>
                <w:rPrChange w:id="2855" w:author="Saugata Bhowmik" w:date="2025-08-01T10:12:00Z" w16du:dateUtc="2025-08-01T04:42:00Z">
                  <w:rPr>
                    <w:rFonts w:cstheme="minorHAnsi"/>
                    <w:color w:val="000000"/>
                  </w:rPr>
                </w:rPrChange>
              </w:rPr>
              <w:t>Yes</w:t>
            </w:r>
          </w:p>
        </w:tc>
        <w:tc>
          <w:tcPr>
            <w:tcW w:w="3402" w:type="dxa"/>
            <w:vAlign w:val="bottom"/>
          </w:tcPr>
          <w:p w14:paraId="4D35FB77" w14:textId="77777777" w:rsidR="009B636A" w:rsidRPr="00DC2A71" w:rsidRDefault="009B636A" w:rsidP="00D156DE">
            <w:pPr>
              <w:pStyle w:val="NoSpacing"/>
              <w:rPr>
                <w:rFonts w:cstheme="minorHAnsi"/>
                <w:color w:val="000000"/>
                <w:lang w:val="en-US"/>
                <w:rPrChange w:id="2856" w:author="Saugata Bhowmik" w:date="2025-08-01T10:12:00Z" w16du:dateUtc="2025-08-01T04:42:00Z">
                  <w:rPr>
                    <w:rFonts w:cstheme="minorHAnsi"/>
                    <w:color w:val="000000"/>
                  </w:rPr>
                </w:rPrChange>
              </w:rPr>
            </w:pPr>
            <w:r w:rsidRPr="00DC2A71">
              <w:rPr>
                <w:rFonts w:cstheme="minorHAnsi"/>
                <w:color w:val="000000"/>
                <w:lang w:val="en-US"/>
                <w:rPrChange w:id="2857" w:author="Saugata Bhowmik" w:date="2025-08-01T10:12:00Z" w16du:dateUtc="2025-08-01T04:42:00Z">
                  <w:rPr>
                    <w:rFonts w:cstheme="minorHAnsi"/>
                    <w:color w:val="000000"/>
                  </w:rPr>
                </w:rPrChange>
              </w:rPr>
              <w:t>Yes</w:t>
            </w:r>
          </w:p>
        </w:tc>
      </w:tr>
      <w:tr w:rsidR="009B636A" w:rsidRPr="00DC2A71" w14:paraId="25A37AE2" w14:textId="77777777" w:rsidTr="00D156DE">
        <w:trPr>
          <w:trHeight w:val="330"/>
        </w:trPr>
        <w:tc>
          <w:tcPr>
            <w:tcW w:w="1255" w:type="dxa"/>
          </w:tcPr>
          <w:p w14:paraId="40DA95FB" w14:textId="551A971D" w:rsidR="009B636A" w:rsidRPr="00DC2A71" w:rsidRDefault="009B636A" w:rsidP="00D156DE">
            <w:pPr>
              <w:pStyle w:val="NoSpacing"/>
              <w:rPr>
                <w:rFonts w:cstheme="minorHAnsi"/>
                <w:lang w:val="en-US"/>
                <w:rPrChange w:id="2858" w:author="Saugata Bhowmik" w:date="2025-08-01T10:12:00Z" w16du:dateUtc="2025-08-01T04:42:00Z">
                  <w:rPr>
                    <w:rFonts w:cstheme="minorHAnsi"/>
                  </w:rPr>
                </w:rPrChange>
              </w:rPr>
            </w:pPr>
            <w:r w:rsidRPr="00DC2A71">
              <w:rPr>
                <w:rFonts w:cstheme="minorHAnsi"/>
                <w:color w:val="000000"/>
                <w:lang w:val="en-US"/>
                <w:rPrChange w:id="2859" w:author="Saugata Bhowmik" w:date="2025-08-01T10:12:00Z" w16du:dateUtc="2025-08-01T04:42:00Z">
                  <w:rPr>
                    <w:rFonts w:cstheme="minorHAnsi"/>
                    <w:color w:val="000000"/>
                  </w:rPr>
                </w:rPrChange>
              </w:rPr>
              <w:t>Su</w:t>
            </w:r>
            <w:ins w:id="2860" w:author="Saugata Bhowmik" w:date="2025-08-01T09:05:00Z" w16du:dateUtc="2025-08-01T03:35:00Z">
              <w:r w:rsidR="00B223DC" w:rsidRPr="00DC2A71">
                <w:rPr>
                  <w:rFonts w:cstheme="minorHAnsi"/>
                  <w:color w:val="000000"/>
                  <w:lang w:val="en-US"/>
                  <w:rPrChange w:id="286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862" w:author="Saugata Bhowmik" w:date="2025-08-01T10:12:00Z" w16du:dateUtc="2025-08-01T04:42:00Z">
                  <w:rPr>
                    <w:rFonts w:cstheme="minorHAnsi"/>
                    <w:color w:val="000000"/>
                  </w:rPr>
                </w:rPrChange>
              </w:rPr>
              <w:t xml:space="preserve"> </w:t>
            </w:r>
            <w:r w:rsidRPr="00DC2A71">
              <w:rPr>
                <w:rFonts w:cstheme="minorHAnsi"/>
                <w:color w:val="000000"/>
                <w:lang w:val="en-US"/>
                <w:rPrChange w:id="2863"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2864" w:author="Saugata Bhowmik" w:date="2025-08-01T10:12:00Z" w16du:dateUtc="2025-08-01T04:42:00Z">
                  <w:rPr>
                    <w:rFonts w:cstheme="minorHAnsi"/>
                    <w:color w:val="000000"/>
                  </w:rPr>
                </w:rPrChange>
              </w:rPr>
              <w:instrText xml:space="preserve"> ADDIN EN.CITE &lt;EndNote&gt;&lt;Cite&gt;&lt;Author&gt;Su&lt;/Author&gt;&lt;Year&gt;2019&lt;/Year&gt;&lt;RecNum&gt;642&lt;/RecNum&gt;&lt;DisplayText&gt;[50]&lt;/DisplayText&gt;&lt;record&gt;&lt;rec-number&gt;642&lt;/rec-number&gt;&lt;foreign-keys&gt;&lt;key app="EN" db-id="av5t0adzqxpz06et0vixzx0gta22ptvz5f9t" timestamp="1707296524"&gt;642&lt;/key&gt;&lt;/foreign-keys&gt;&lt;ref-type name="Journal Article"&gt;17&lt;/ref-type&gt;&lt;contributors&gt;&lt;authors&gt;&lt;author&gt;Su, G. X.&lt;/author&gt;&lt;author&gt;Wen, J. H.&lt;/author&gt;&lt;author&gt;Zhu, Z. W.&lt;/author&gt;&lt;author&gt;Liu, Z.&lt;/author&gt;&lt;author&gt;Zhao, W.&lt;/author&gt;&lt;author&gt;Sun, X. Z.&lt;/author&gt;&lt;author&gt;Hu, G.&lt;/author&gt;&lt;author&gt;Xie, G. T.&lt;/author&gt;&lt;/authors&gt;&lt;/contributors&gt;&lt;auth-address&gt;Ping An Hlth Technol, Beijing, Peoples R China&lt;/auth-address&gt;&lt;titles&gt;&lt;title&gt;An Approach of Integrating Domain Knowledge into Data-Driven Diagnostic Model&lt;/title&gt;&lt;secondary-title&gt;Medinfo 2019: Health and Wellbeing E-Networks for All&lt;/secondary-title&gt;&lt;alt-title&gt;Stud Health Technol&lt;/alt-title&gt;&lt;/titles&gt;&lt;periodical&gt;&lt;full-title&gt;Medinfo 2019: Health and Wellbeing E-Networks for All&lt;/full-title&gt;&lt;abbr-1&gt;Stud Health Technol&lt;/abbr-1&gt;&lt;/periodical&gt;&lt;alt-periodical&gt;&lt;full-title&gt;Medinfo 2019: Health and Wellbeing E-Networks for All&lt;/full-title&gt;&lt;abbr-1&gt;Stud Health Technol&lt;/abbr-1&gt;&lt;/alt-periodical&gt;&lt;pages&gt;1594-1595&lt;/pages&gt;&lt;volume&gt;264&lt;/volume&gt;&lt;keywords&gt;&lt;keyword&gt;neural networks (computer)&lt;/keyword&gt;&lt;keyword&gt;diagnosis&lt;/keyword&gt;&lt;/keywords&gt;&lt;dates&gt;&lt;year&gt;2019&lt;/year&gt;&lt;/dates&gt;&lt;isbn&gt;0926-9630&lt;/isbn&gt;&lt;accession-num&gt;31438248&lt;/accession-num&gt;&lt;urls&gt;&lt;related-urls&gt;&lt;url&gt;&lt;style face="underline" font="default" size="100%"&gt;&amp;lt;Go to ISI&amp;gt;://WOS:000569653400374&lt;/style&gt;&lt;/url&gt;&lt;url&gt;https://ebooks.iospress.nl/pdf/doi/10.3233/SHTI190551&lt;/url&gt;&lt;/related-urls&gt;&lt;/urls&gt;&lt;electronic-resource-num&gt;10.3233/Shti190551&lt;/electronic-resource-num&gt;&lt;language&gt;English&lt;/language&gt;&lt;/record&gt;&lt;/Cite&gt;&lt;/EndNote&gt;</w:instrText>
            </w:r>
            <w:r w:rsidRPr="00DC2A71">
              <w:rPr>
                <w:rFonts w:cstheme="minorHAnsi"/>
                <w:color w:val="000000"/>
                <w:lang w:val="en-US"/>
                <w:rPrChange w:id="2865" w:author="Saugata Bhowmik" w:date="2025-08-01T10:12:00Z" w16du:dateUtc="2025-08-01T04:42:00Z">
                  <w:rPr>
                    <w:rFonts w:cstheme="minorHAnsi"/>
                    <w:color w:val="000000"/>
                  </w:rPr>
                </w:rPrChange>
              </w:rPr>
              <w:fldChar w:fldCharType="separate"/>
            </w:r>
            <w:r w:rsidRPr="00DC2A71">
              <w:rPr>
                <w:rFonts w:cstheme="minorHAnsi"/>
                <w:color w:val="000000"/>
                <w:lang w:val="en-US"/>
                <w:rPrChange w:id="2866" w:author="Saugata Bhowmik" w:date="2025-08-01T10:12:00Z" w16du:dateUtc="2025-08-01T04:42:00Z">
                  <w:rPr>
                    <w:rFonts w:cstheme="minorHAnsi"/>
                    <w:noProof/>
                    <w:color w:val="000000"/>
                  </w:rPr>
                </w:rPrChange>
              </w:rPr>
              <w:t>[</w:t>
            </w:r>
            <w:del w:id="2867" w:author="Saugata Bhowmik" w:date="2025-08-01T09:05:00Z" w16du:dateUtc="2025-08-01T03:35:00Z">
              <w:r w:rsidRPr="00DC2A71" w:rsidDel="00B223DC">
                <w:rPr>
                  <w:rFonts w:cstheme="minorHAnsi"/>
                  <w:color w:val="000000"/>
                  <w:lang w:val="en-US"/>
                  <w:rPrChange w:id="2868" w:author="Saugata Bhowmik" w:date="2025-08-01T10:12:00Z" w16du:dateUtc="2025-08-01T04:42:00Z">
                    <w:rPr>
                      <w:rFonts w:cstheme="minorHAnsi"/>
                      <w:noProof/>
                      <w:color w:val="000000"/>
                    </w:rPr>
                  </w:rPrChange>
                </w:rPr>
                <w:delText>50</w:delText>
              </w:r>
            </w:del>
            <w:ins w:id="2869" w:author="Saugata Bhowmik" w:date="2025-08-01T09:05:00Z" w16du:dateUtc="2025-08-01T03:35:00Z">
              <w:r w:rsidR="00B223DC" w:rsidRPr="00DC2A71">
                <w:rPr>
                  <w:rFonts w:cstheme="minorHAnsi"/>
                  <w:color w:val="000000"/>
                  <w:lang w:val="en-US"/>
                  <w:rPrChange w:id="2870" w:author="Saugata Bhowmik" w:date="2025-08-01T10:12:00Z" w16du:dateUtc="2025-08-01T04:42:00Z">
                    <w:rPr>
                      <w:rFonts w:cstheme="minorHAnsi"/>
                      <w:noProof/>
                      <w:color w:val="000000"/>
                    </w:rPr>
                  </w:rPrChange>
                </w:rPr>
                <w:t>30</w:t>
              </w:r>
            </w:ins>
            <w:r w:rsidRPr="00DC2A71">
              <w:rPr>
                <w:rFonts w:cstheme="minorHAnsi"/>
                <w:color w:val="000000"/>
                <w:lang w:val="en-US"/>
                <w:rPrChange w:id="2871" w:author="Saugata Bhowmik" w:date="2025-08-01T10:12:00Z" w16du:dateUtc="2025-08-01T04:42:00Z">
                  <w:rPr>
                    <w:rFonts w:cstheme="minorHAnsi"/>
                    <w:noProof/>
                    <w:color w:val="000000"/>
                  </w:rPr>
                </w:rPrChange>
              </w:rPr>
              <w:t>]</w:t>
            </w:r>
            <w:r w:rsidRPr="00DC2A71">
              <w:rPr>
                <w:rFonts w:cstheme="minorHAnsi"/>
                <w:color w:val="000000"/>
                <w:lang w:val="en-US"/>
                <w:rPrChange w:id="2872" w:author="Saugata Bhowmik" w:date="2025-08-01T10:12:00Z" w16du:dateUtc="2025-08-01T04:42:00Z">
                  <w:rPr>
                    <w:rFonts w:cstheme="minorHAnsi"/>
                    <w:color w:val="000000"/>
                  </w:rPr>
                </w:rPrChange>
              </w:rPr>
              <w:fldChar w:fldCharType="end"/>
            </w:r>
          </w:p>
        </w:tc>
        <w:tc>
          <w:tcPr>
            <w:tcW w:w="2426" w:type="dxa"/>
            <w:noWrap/>
            <w:vAlign w:val="bottom"/>
          </w:tcPr>
          <w:p w14:paraId="1CB88EF5" w14:textId="77777777" w:rsidR="009B636A" w:rsidRPr="00DC2A71" w:rsidRDefault="009B636A" w:rsidP="00D156DE">
            <w:pPr>
              <w:pStyle w:val="NoSpacing"/>
              <w:rPr>
                <w:rFonts w:cstheme="minorHAnsi"/>
                <w:lang w:val="en-US"/>
                <w:rPrChange w:id="2873" w:author="Saugata Bhowmik" w:date="2025-08-01T10:12:00Z" w16du:dateUtc="2025-08-01T04:42:00Z">
                  <w:rPr>
                    <w:rFonts w:cstheme="minorHAnsi"/>
                    <w:lang w:val="en-GB"/>
                  </w:rPr>
                </w:rPrChange>
              </w:rPr>
            </w:pPr>
            <w:r w:rsidRPr="00DC2A71">
              <w:rPr>
                <w:rFonts w:cstheme="minorHAnsi"/>
                <w:color w:val="000000"/>
                <w:lang w:val="en-US"/>
                <w:rPrChange w:id="2874" w:author="Saugata Bhowmik" w:date="2025-08-01T10:12:00Z" w16du:dateUtc="2025-08-01T04:42:00Z">
                  <w:rPr>
                    <w:rFonts w:cstheme="minorHAnsi"/>
                    <w:color w:val="000000"/>
                  </w:rPr>
                </w:rPrChange>
              </w:rPr>
              <w:t>Probably Yes</w:t>
            </w:r>
          </w:p>
        </w:tc>
        <w:tc>
          <w:tcPr>
            <w:tcW w:w="2550" w:type="dxa"/>
            <w:noWrap/>
            <w:vAlign w:val="bottom"/>
          </w:tcPr>
          <w:p w14:paraId="6F511F7F" w14:textId="77777777" w:rsidR="009B636A" w:rsidRPr="00DC2A71" w:rsidRDefault="009B636A" w:rsidP="00D156DE">
            <w:pPr>
              <w:pStyle w:val="NoSpacing"/>
              <w:rPr>
                <w:rFonts w:cstheme="minorHAnsi"/>
                <w:lang w:val="en-US"/>
                <w:rPrChange w:id="2875" w:author="Saugata Bhowmik" w:date="2025-08-01T10:12:00Z" w16du:dateUtc="2025-08-01T04:42:00Z">
                  <w:rPr>
                    <w:rFonts w:cstheme="minorHAnsi"/>
                    <w:lang w:val="en-GB"/>
                  </w:rPr>
                </w:rPrChange>
              </w:rPr>
            </w:pPr>
            <w:r w:rsidRPr="00DC2A71">
              <w:rPr>
                <w:rFonts w:cstheme="minorHAnsi"/>
                <w:color w:val="000000"/>
                <w:lang w:val="en-US"/>
                <w:rPrChange w:id="2876" w:author="Saugata Bhowmik" w:date="2025-08-01T10:12:00Z" w16du:dateUtc="2025-08-01T04:42:00Z">
                  <w:rPr>
                    <w:rFonts w:cstheme="minorHAnsi"/>
                    <w:color w:val="000000"/>
                  </w:rPr>
                </w:rPrChange>
              </w:rPr>
              <w:t>No information</w:t>
            </w:r>
          </w:p>
        </w:tc>
        <w:tc>
          <w:tcPr>
            <w:tcW w:w="2695" w:type="dxa"/>
            <w:vAlign w:val="bottom"/>
          </w:tcPr>
          <w:p w14:paraId="16324AD1" w14:textId="77777777" w:rsidR="009B636A" w:rsidRPr="00DC2A71" w:rsidRDefault="009B636A" w:rsidP="00D156DE">
            <w:pPr>
              <w:pStyle w:val="NoSpacing"/>
              <w:rPr>
                <w:rFonts w:cstheme="minorHAnsi"/>
                <w:lang w:val="en-US"/>
                <w:rPrChange w:id="2877" w:author="Saugata Bhowmik" w:date="2025-08-01T10:12:00Z" w16du:dateUtc="2025-08-01T04:42:00Z">
                  <w:rPr>
                    <w:rFonts w:cstheme="minorHAnsi"/>
                    <w:lang w:val="en-GB"/>
                  </w:rPr>
                </w:rPrChange>
              </w:rPr>
            </w:pPr>
            <w:r w:rsidRPr="00DC2A71">
              <w:rPr>
                <w:rFonts w:cstheme="minorHAnsi"/>
                <w:color w:val="000000"/>
                <w:lang w:val="en-US"/>
                <w:rPrChange w:id="2878" w:author="Saugata Bhowmik" w:date="2025-08-01T10:12:00Z" w16du:dateUtc="2025-08-01T04:42:00Z">
                  <w:rPr>
                    <w:rFonts w:cstheme="minorHAnsi"/>
                    <w:color w:val="000000"/>
                  </w:rPr>
                </w:rPrChange>
              </w:rPr>
              <w:t>No information</w:t>
            </w:r>
          </w:p>
        </w:tc>
        <w:tc>
          <w:tcPr>
            <w:tcW w:w="3118" w:type="dxa"/>
            <w:vAlign w:val="bottom"/>
          </w:tcPr>
          <w:p w14:paraId="226CFB2F" w14:textId="77777777" w:rsidR="009B636A" w:rsidRPr="00DC2A71" w:rsidRDefault="009B636A" w:rsidP="00D156DE">
            <w:pPr>
              <w:pStyle w:val="NoSpacing"/>
              <w:rPr>
                <w:rFonts w:cstheme="minorHAnsi"/>
                <w:color w:val="000000"/>
                <w:lang w:val="en-US"/>
                <w:rPrChange w:id="2879" w:author="Saugata Bhowmik" w:date="2025-08-01T10:12:00Z" w16du:dateUtc="2025-08-01T04:42:00Z">
                  <w:rPr>
                    <w:rFonts w:cstheme="minorHAnsi"/>
                    <w:color w:val="000000"/>
                    <w:lang w:val="en-GB"/>
                  </w:rPr>
                </w:rPrChange>
              </w:rPr>
            </w:pPr>
            <w:r w:rsidRPr="00DC2A71">
              <w:rPr>
                <w:rFonts w:cstheme="minorHAnsi"/>
                <w:color w:val="000000"/>
                <w:lang w:val="en-US"/>
                <w:rPrChange w:id="2880" w:author="Saugata Bhowmik" w:date="2025-08-01T10:12:00Z" w16du:dateUtc="2025-08-01T04:42:00Z">
                  <w:rPr>
                    <w:rFonts w:cstheme="minorHAnsi"/>
                    <w:color w:val="000000"/>
                  </w:rPr>
                </w:rPrChange>
              </w:rPr>
              <w:t>No information</w:t>
            </w:r>
          </w:p>
        </w:tc>
        <w:tc>
          <w:tcPr>
            <w:tcW w:w="3402" w:type="dxa"/>
            <w:vAlign w:val="bottom"/>
          </w:tcPr>
          <w:p w14:paraId="49ED09F3" w14:textId="77777777" w:rsidR="009B636A" w:rsidRPr="00DC2A71" w:rsidRDefault="009B636A" w:rsidP="00D156DE">
            <w:pPr>
              <w:pStyle w:val="NoSpacing"/>
              <w:rPr>
                <w:rFonts w:cstheme="minorHAnsi"/>
                <w:lang w:val="en-US"/>
                <w:rPrChange w:id="2881" w:author="Saugata Bhowmik" w:date="2025-08-01T10:12:00Z" w16du:dateUtc="2025-08-01T04:42:00Z">
                  <w:rPr>
                    <w:rFonts w:cstheme="minorHAnsi"/>
                    <w:lang w:val="en-GB"/>
                  </w:rPr>
                </w:rPrChange>
              </w:rPr>
            </w:pPr>
            <w:r w:rsidRPr="00DC2A71">
              <w:rPr>
                <w:rFonts w:cstheme="minorHAnsi"/>
                <w:color w:val="000000"/>
                <w:lang w:val="en-US"/>
                <w:rPrChange w:id="2882" w:author="Saugata Bhowmik" w:date="2025-08-01T10:12:00Z" w16du:dateUtc="2025-08-01T04:42:00Z">
                  <w:rPr>
                    <w:rFonts w:cstheme="minorHAnsi"/>
                    <w:color w:val="000000"/>
                  </w:rPr>
                </w:rPrChange>
              </w:rPr>
              <w:t>Probably Yes</w:t>
            </w:r>
          </w:p>
        </w:tc>
      </w:tr>
    </w:tbl>
    <w:p w14:paraId="25032F2A" w14:textId="45FF3595" w:rsidR="001C73C0" w:rsidRPr="00DC2A71" w:rsidRDefault="001C73C0">
      <w:pPr>
        <w:rPr>
          <w:rFonts w:ascii="Segoe UI" w:hAnsi="Segoe UI" w:cs="Segoe UI"/>
          <w:color w:val="000000"/>
          <w:lang w:val="en-US"/>
          <w:rPrChange w:id="2883" w:author="Saugata Bhowmik" w:date="2025-08-01T10:12:00Z" w16du:dateUtc="2025-08-01T04:42:00Z">
            <w:rPr>
              <w:rFonts w:ascii="Segoe UI" w:hAnsi="Segoe UI" w:cs="Segoe UI"/>
              <w:color w:val="000000"/>
              <w:lang w:val="en-GB"/>
            </w:rPr>
          </w:rPrChange>
        </w:rPr>
      </w:pPr>
      <w:r w:rsidRPr="00DC2A71">
        <w:rPr>
          <w:rFonts w:ascii="Segoe UI" w:hAnsi="Segoe UI" w:cs="Segoe UI"/>
          <w:color w:val="000000"/>
          <w:lang w:val="en-US"/>
          <w:rPrChange w:id="2884" w:author="Saugata Bhowmik" w:date="2025-08-01T10:12:00Z" w16du:dateUtc="2025-08-01T04:42:00Z">
            <w:rPr>
              <w:rFonts w:ascii="Segoe UI" w:hAnsi="Segoe UI" w:cs="Segoe UI"/>
              <w:color w:val="000000"/>
              <w:lang w:val="en-GB"/>
            </w:rPr>
          </w:rPrChange>
        </w:rPr>
        <w:br w:type="page"/>
      </w:r>
    </w:p>
    <w:tbl>
      <w:tblPr>
        <w:tblStyle w:val="TableGrid"/>
        <w:tblpPr w:leftFromText="141" w:rightFromText="141" w:vertAnchor="page" w:horzAnchor="margin" w:tblpXSpec="center" w:tblpY="1201"/>
        <w:tblW w:w="15871" w:type="dxa"/>
        <w:tblLook w:val="04A0" w:firstRow="1" w:lastRow="0" w:firstColumn="1" w:lastColumn="0" w:noHBand="0" w:noVBand="1"/>
      </w:tblPr>
      <w:tblGrid>
        <w:gridCol w:w="1555"/>
        <w:gridCol w:w="2693"/>
        <w:gridCol w:w="4394"/>
        <w:gridCol w:w="3402"/>
        <w:gridCol w:w="3827"/>
      </w:tblGrid>
      <w:tr w:rsidR="00267FD1" w:rsidRPr="00DC2A71" w14:paraId="3DABC48F" w14:textId="5971BACC" w:rsidTr="00D156DE">
        <w:trPr>
          <w:trHeight w:val="281"/>
        </w:trPr>
        <w:tc>
          <w:tcPr>
            <w:tcW w:w="12044" w:type="dxa"/>
            <w:gridSpan w:val="4"/>
          </w:tcPr>
          <w:p w14:paraId="196B1FB3" w14:textId="20AAE414" w:rsidR="00267FD1" w:rsidRPr="00DC2A71" w:rsidRDefault="00267FD1" w:rsidP="00D156DE">
            <w:pPr>
              <w:pStyle w:val="NoSpacing"/>
              <w:rPr>
                <w:rFonts w:cstheme="minorHAnsi"/>
                <w:b/>
                <w:bCs/>
                <w:lang w:val="en-US"/>
                <w:rPrChange w:id="2885" w:author="Saugata Bhowmik" w:date="2025-08-01T10:12:00Z" w16du:dateUtc="2025-08-01T04:42:00Z">
                  <w:rPr>
                    <w:rFonts w:cstheme="minorHAnsi"/>
                    <w:b/>
                    <w:bCs/>
                    <w:lang w:val="en-GB"/>
                  </w:rPr>
                </w:rPrChange>
              </w:rPr>
            </w:pPr>
            <w:r w:rsidRPr="00DC2A71">
              <w:rPr>
                <w:rFonts w:cstheme="minorHAnsi"/>
                <w:b/>
                <w:bCs/>
                <w:lang w:val="en-US"/>
                <w:rPrChange w:id="2886" w:author="Saugata Bhowmik" w:date="2025-08-01T10:12:00Z" w16du:dateUtc="2025-08-01T04:42:00Z">
                  <w:rPr>
                    <w:rFonts w:cstheme="minorHAnsi"/>
                    <w:b/>
                    <w:bCs/>
                    <w:lang w:val="en-GB"/>
                  </w:rPr>
                </w:rPrChange>
              </w:rPr>
              <w:t>Domain 3</w:t>
            </w:r>
            <w:r w:rsidR="004B530D" w:rsidRPr="00DC2A71">
              <w:rPr>
                <w:rFonts w:cstheme="minorHAnsi"/>
                <w:b/>
                <w:bCs/>
                <w:lang w:val="en-US"/>
                <w:rPrChange w:id="2887" w:author="Saugata Bhowmik" w:date="2025-08-01T10:12:00Z" w16du:dateUtc="2025-08-01T04:42:00Z">
                  <w:rPr>
                    <w:rFonts w:cstheme="minorHAnsi"/>
                    <w:b/>
                    <w:bCs/>
                    <w:lang w:val="en-GB"/>
                  </w:rPr>
                </w:rPrChange>
              </w:rPr>
              <w:t>:</w:t>
            </w:r>
            <w:r w:rsidRPr="00DC2A71">
              <w:rPr>
                <w:rFonts w:cstheme="minorHAnsi"/>
                <w:b/>
                <w:bCs/>
                <w:lang w:val="en-US"/>
                <w:rPrChange w:id="2888" w:author="Saugata Bhowmik" w:date="2025-08-01T10:12:00Z" w16du:dateUtc="2025-08-01T04:42:00Z">
                  <w:rPr>
                    <w:rFonts w:cstheme="minorHAnsi"/>
                    <w:b/>
                    <w:bCs/>
                    <w:lang w:val="en-GB"/>
                  </w:rPr>
                </w:rPrChange>
              </w:rPr>
              <w:t xml:space="preserve"> Outcome</w:t>
            </w:r>
          </w:p>
        </w:tc>
        <w:tc>
          <w:tcPr>
            <w:tcW w:w="3827" w:type="dxa"/>
          </w:tcPr>
          <w:p w14:paraId="7B17FDA5" w14:textId="3A3865EC" w:rsidR="00267FD1" w:rsidRPr="00DC2A71" w:rsidRDefault="00267FD1" w:rsidP="00D156DE">
            <w:pPr>
              <w:pStyle w:val="NoSpacing"/>
              <w:rPr>
                <w:rFonts w:cstheme="minorHAnsi"/>
                <w:b/>
                <w:bCs/>
                <w:lang w:val="en-US"/>
                <w:rPrChange w:id="2889" w:author="Saugata Bhowmik" w:date="2025-08-01T10:12:00Z" w16du:dateUtc="2025-08-01T04:42:00Z">
                  <w:rPr>
                    <w:rFonts w:cstheme="minorHAnsi"/>
                    <w:b/>
                    <w:bCs/>
                    <w:lang w:val="en-GB"/>
                  </w:rPr>
                </w:rPrChange>
              </w:rPr>
            </w:pPr>
            <w:r w:rsidRPr="00DC2A71">
              <w:rPr>
                <w:rFonts w:cstheme="minorHAnsi"/>
                <w:b/>
                <w:bCs/>
                <w:lang w:val="en-US"/>
                <w:rPrChange w:id="2890" w:author="Saugata Bhowmik" w:date="2025-08-01T10:12:00Z" w16du:dateUtc="2025-08-01T04:42:00Z">
                  <w:rPr>
                    <w:rFonts w:cstheme="minorHAnsi"/>
                    <w:b/>
                    <w:bCs/>
                    <w:lang w:val="en-GB"/>
                  </w:rPr>
                </w:rPrChange>
              </w:rPr>
              <w:t>Domain 4</w:t>
            </w:r>
            <w:r w:rsidR="004B530D" w:rsidRPr="00DC2A71">
              <w:rPr>
                <w:rFonts w:cstheme="minorHAnsi"/>
                <w:b/>
                <w:bCs/>
                <w:lang w:val="en-US"/>
                <w:rPrChange w:id="2891" w:author="Saugata Bhowmik" w:date="2025-08-01T10:12:00Z" w16du:dateUtc="2025-08-01T04:42:00Z">
                  <w:rPr>
                    <w:rFonts w:cstheme="minorHAnsi"/>
                    <w:b/>
                    <w:bCs/>
                    <w:lang w:val="en-GB"/>
                  </w:rPr>
                </w:rPrChange>
              </w:rPr>
              <w:t>:</w:t>
            </w:r>
            <w:r w:rsidRPr="00DC2A71">
              <w:rPr>
                <w:rFonts w:cstheme="minorHAnsi"/>
                <w:b/>
                <w:bCs/>
                <w:lang w:val="en-US"/>
                <w:rPrChange w:id="2892" w:author="Saugata Bhowmik" w:date="2025-08-01T10:12:00Z" w16du:dateUtc="2025-08-01T04:42:00Z">
                  <w:rPr>
                    <w:rFonts w:cstheme="minorHAnsi"/>
                    <w:b/>
                    <w:bCs/>
                    <w:lang w:val="en-GB"/>
                  </w:rPr>
                </w:rPrChange>
              </w:rPr>
              <w:t xml:space="preserve"> Analysis</w:t>
            </w:r>
          </w:p>
        </w:tc>
      </w:tr>
      <w:tr w:rsidR="00267FD1" w:rsidRPr="00DC2A71" w14:paraId="2B6A0BC5" w14:textId="22288847" w:rsidTr="00D156DE">
        <w:trPr>
          <w:trHeight w:val="836"/>
        </w:trPr>
        <w:tc>
          <w:tcPr>
            <w:tcW w:w="1555" w:type="dxa"/>
          </w:tcPr>
          <w:p w14:paraId="01A07413" w14:textId="77777777" w:rsidR="00267FD1" w:rsidRPr="00DC2A71" w:rsidRDefault="00267FD1" w:rsidP="00D156DE">
            <w:pPr>
              <w:pStyle w:val="NoSpacing"/>
              <w:rPr>
                <w:rFonts w:cstheme="minorHAnsi"/>
                <w:lang w:val="en-US"/>
                <w:rPrChange w:id="2893" w:author="Saugata Bhowmik" w:date="2025-08-01T10:12:00Z" w16du:dateUtc="2025-08-01T04:42:00Z">
                  <w:rPr>
                    <w:rFonts w:cstheme="minorHAnsi"/>
                    <w:lang w:val="en-GB"/>
                  </w:rPr>
                </w:rPrChange>
              </w:rPr>
            </w:pPr>
          </w:p>
        </w:tc>
        <w:tc>
          <w:tcPr>
            <w:tcW w:w="2693" w:type="dxa"/>
          </w:tcPr>
          <w:p w14:paraId="0391B361" w14:textId="27E88CB0" w:rsidR="00267FD1" w:rsidRPr="00DC2A71" w:rsidRDefault="00267FD1" w:rsidP="00D156DE">
            <w:pPr>
              <w:rPr>
                <w:rFonts w:cstheme="minorHAnsi"/>
                <w:lang w:val="en-US"/>
                <w:rPrChange w:id="2894" w:author="Saugata Bhowmik" w:date="2025-08-01T10:12:00Z" w16du:dateUtc="2025-08-01T04:42:00Z">
                  <w:rPr>
                    <w:rFonts w:cstheme="minorHAnsi"/>
                    <w:lang w:val="en-GB"/>
                  </w:rPr>
                </w:rPrChange>
              </w:rPr>
            </w:pPr>
            <w:r w:rsidRPr="00DC2A71">
              <w:rPr>
                <w:rFonts w:cstheme="minorHAnsi"/>
                <w:lang w:val="en-US"/>
                <w:rPrChange w:id="2895" w:author="Saugata Bhowmik" w:date="2025-08-01T10:12:00Z" w16du:dateUtc="2025-08-01T04:42:00Z">
                  <w:rPr>
                    <w:rFonts w:cstheme="minorHAnsi"/>
                    <w:lang w:val="en-GB"/>
                  </w:rPr>
                </w:rPrChange>
              </w:rPr>
              <w:t xml:space="preserve">3.6 </w:t>
            </w:r>
            <w:r w:rsidR="00463BF3" w:rsidRPr="00DC2A71">
              <w:rPr>
                <w:rFonts w:cstheme="minorHAnsi"/>
                <w:lang w:val="en-US"/>
                <w:rPrChange w:id="2896" w:author="Saugata Bhowmik" w:date="2025-08-01T10:12:00Z" w16du:dateUtc="2025-08-01T04:42:00Z">
                  <w:rPr>
                    <w:rFonts w:cstheme="minorHAnsi"/>
                    <w:lang w:val="en-GB"/>
                  </w:rPr>
                </w:rPrChange>
              </w:rPr>
              <w:t>Appropriate</w:t>
            </w:r>
            <w:r w:rsidRPr="00DC2A71">
              <w:rPr>
                <w:rFonts w:cstheme="minorHAnsi"/>
                <w:lang w:val="en-US"/>
                <w:rPrChange w:id="2897" w:author="Saugata Bhowmik" w:date="2025-08-01T10:12:00Z" w16du:dateUtc="2025-08-01T04:42:00Z">
                  <w:rPr>
                    <w:rFonts w:cstheme="minorHAnsi"/>
                    <w:lang w:val="en-GB"/>
                  </w:rPr>
                </w:rPrChange>
              </w:rPr>
              <w:t xml:space="preserve"> time interval between predictor assessment and outcome?</w:t>
            </w:r>
          </w:p>
        </w:tc>
        <w:tc>
          <w:tcPr>
            <w:tcW w:w="4394" w:type="dxa"/>
          </w:tcPr>
          <w:p w14:paraId="079B45BE" w14:textId="52B643F0" w:rsidR="00267FD1" w:rsidRPr="00DC2A71" w:rsidRDefault="00267FD1" w:rsidP="00D156DE">
            <w:pPr>
              <w:rPr>
                <w:rFonts w:cstheme="minorHAnsi"/>
                <w:i/>
                <w:iCs/>
                <w:lang w:val="en-US"/>
                <w:rPrChange w:id="2898" w:author="Saugata Bhowmik" w:date="2025-08-01T10:12:00Z" w16du:dateUtc="2025-08-01T04:42:00Z">
                  <w:rPr>
                    <w:rFonts w:cstheme="minorHAnsi"/>
                    <w:i/>
                    <w:iCs/>
                    <w:lang w:val="en-GB"/>
                  </w:rPr>
                </w:rPrChange>
              </w:rPr>
            </w:pPr>
            <w:r w:rsidRPr="00DC2A71">
              <w:rPr>
                <w:rFonts w:cstheme="minorHAnsi"/>
                <w:i/>
                <w:iCs/>
                <w:lang w:val="en-US"/>
                <w:rPrChange w:id="2899" w:author="Saugata Bhowmik" w:date="2025-08-01T10:12:00Z" w16du:dateUtc="2025-08-01T04:42:00Z">
                  <w:rPr>
                    <w:rFonts w:cstheme="minorHAnsi"/>
                    <w:i/>
                    <w:iCs/>
                    <w:lang w:val="en-GB"/>
                  </w:rPr>
                </w:rPrChange>
              </w:rPr>
              <w:t xml:space="preserve">Domain-level </w:t>
            </w:r>
            <w:r w:rsidR="00FC6413" w:rsidRPr="00DC2A71">
              <w:rPr>
                <w:rFonts w:cstheme="minorHAnsi"/>
                <w:i/>
                <w:iCs/>
                <w:color w:val="000000"/>
                <w:lang w:val="en-US"/>
                <w:rPrChange w:id="2900" w:author="Saugata Bhowmik" w:date="2025-08-01T10:12:00Z" w16du:dateUtc="2025-08-01T04:42:00Z">
                  <w:rPr>
                    <w:rFonts w:cstheme="minorHAnsi"/>
                    <w:i/>
                    <w:iCs/>
                    <w:color w:val="000000"/>
                    <w:lang w:val="en-GB"/>
                  </w:rPr>
                </w:rPrChange>
              </w:rPr>
              <w:t xml:space="preserve">Risk of Bias </w:t>
            </w:r>
            <w:r w:rsidRPr="00DC2A71">
              <w:rPr>
                <w:rFonts w:cstheme="minorHAnsi"/>
                <w:i/>
                <w:iCs/>
                <w:lang w:val="en-US"/>
                <w:rPrChange w:id="2901" w:author="Saugata Bhowmik" w:date="2025-08-01T10:12:00Z" w16du:dateUtc="2025-08-01T04:42:00Z">
                  <w:rPr>
                    <w:rFonts w:cstheme="minorHAnsi"/>
                    <w:i/>
                    <w:iCs/>
                    <w:lang w:val="en-GB"/>
                  </w:rPr>
                </w:rPrChange>
              </w:rPr>
              <w:t>judgement</w:t>
            </w:r>
          </w:p>
        </w:tc>
        <w:tc>
          <w:tcPr>
            <w:tcW w:w="3402" w:type="dxa"/>
          </w:tcPr>
          <w:p w14:paraId="6ACF3D28" w14:textId="77777777" w:rsidR="00267FD1" w:rsidRPr="00DC2A71" w:rsidRDefault="00267FD1" w:rsidP="00D156DE">
            <w:pPr>
              <w:pStyle w:val="NoSpacing"/>
              <w:rPr>
                <w:rFonts w:cstheme="minorHAnsi"/>
                <w:i/>
                <w:iCs/>
                <w:lang w:val="en-US"/>
                <w:rPrChange w:id="2902" w:author="Saugata Bhowmik" w:date="2025-08-01T10:12:00Z" w16du:dateUtc="2025-08-01T04:42:00Z">
                  <w:rPr>
                    <w:rFonts w:cstheme="minorHAnsi"/>
                    <w:i/>
                    <w:iCs/>
                    <w:lang w:val="en-GB"/>
                  </w:rPr>
                </w:rPrChange>
              </w:rPr>
            </w:pPr>
            <w:r w:rsidRPr="00DC2A71">
              <w:rPr>
                <w:rFonts w:cstheme="minorHAnsi"/>
                <w:i/>
                <w:iCs/>
                <w:lang w:val="en-US"/>
                <w:rPrChange w:id="2903" w:author="Saugata Bhowmik" w:date="2025-08-01T10:12:00Z" w16du:dateUtc="2025-08-01T04:42:00Z">
                  <w:rPr>
                    <w:rFonts w:cstheme="minorHAnsi"/>
                    <w:i/>
                    <w:iCs/>
                    <w:lang w:val="en-GB"/>
                  </w:rPr>
                </w:rPrChange>
              </w:rPr>
              <w:t>Domain-level applicability judgement</w:t>
            </w:r>
            <w:r w:rsidRPr="00DC2A71">
              <w:rPr>
                <w:rFonts w:cstheme="minorHAnsi"/>
                <w:i/>
                <w:iCs/>
                <w:lang w:val="en-US"/>
                <w:rPrChange w:id="2904" w:author="Saugata Bhowmik" w:date="2025-08-01T10:12:00Z" w16du:dateUtc="2025-08-01T04:42:00Z">
                  <w:rPr>
                    <w:rFonts w:cstheme="minorHAnsi"/>
                    <w:i/>
                    <w:iCs/>
                    <w:lang w:val="en-GB"/>
                  </w:rPr>
                </w:rPrChange>
              </w:rPr>
              <w:tab/>
            </w:r>
          </w:p>
        </w:tc>
        <w:tc>
          <w:tcPr>
            <w:tcW w:w="3827" w:type="dxa"/>
          </w:tcPr>
          <w:p w14:paraId="0800DD65" w14:textId="1E8B1FD9" w:rsidR="00267FD1" w:rsidRPr="00DC2A71" w:rsidRDefault="00267FD1" w:rsidP="00D156DE">
            <w:pPr>
              <w:pStyle w:val="NoSpacing"/>
              <w:rPr>
                <w:rFonts w:cstheme="minorHAnsi"/>
                <w:lang w:val="en-US"/>
                <w:rPrChange w:id="2905" w:author="Saugata Bhowmik" w:date="2025-08-01T10:12:00Z" w16du:dateUtc="2025-08-01T04:42:00Z">
                  <w:rPr>
                    <w:rFonts w:cstheme="minorHAnsi"/>
                    <w:lang w:val="en-GB"/>
                  </w:rPr>
                </w:rPrChange>
              </w:rPr>
            </w:pPr>
            <w:r w:rsidRPr="00DC2A71">
              <w:rPr>
                <w:rFonts w:cstheme="minorHAnsi"/>
                <w:lang w:val="en-US"/>
                <w:rPrChange w:id="2906" w:author="Saugata Bhowmik" w:date="2025-08-01T10:12:00Z" w16du:dateUtc="2025-08-01T04:42:00Z">
                  <w:rPr>
                    <w:rFonts w:cstheme="minorHAnsi"/>
                    <w:lang w:val="en-GB"/>
                  </w:rPr>
                </w:rPrChange>
              </w:rPr>
              <w:t>4.1 Were there a reasonable number of participants with the outcome?</w:t>
            </w:r>
            <w:r w:rsidRPr="00DC2A71">
              <w:rPr>
                <w:rFonts w:cstheme="minorHAnsi"/>
                <w:lang w:val="en-US"/>
                <w:rPrChange w:id="2907" w:author="Saugata Bhowmik" w:date="2025-08-01T10:12:00Z" w16du:dateUtc="2025-08-01T04:42:00Z">
                  <w:rPr>
                    <w:rFonts w:cstheme="minorHAnsi"/>
                    <w:lang w:val="en-GB"/>
                  </w:rPr>
                </w:rPrChange>
              </w:rPr>
              <w:tab/>
            </w:r>
          </w:p>
        </w:tc>
      </w:tr>
      <w:tr w:rsidR="00516BCC" w:rsidRPr="00DC2A71" w14:paraId="3AC8CE6F" w14:textId="2353D176" w:rsidTr="00D156DE">
        <w:trPr>
          <w:trHeight w:val="266"/>
        </w:trPr>
        <w:tc>
          <w:tcPr>
            <w:tcW w:w="1555" w:type="dxa"/>
          </w:tcPr>
          <w:p w14:paraId="1E524156" w14:textId="75A9E8D8" w:rsidR="00516BCC" w:rsidRPr="00DC2A71" w:rsidRDefault="00516BCC" w:rsidP="00D156DE">
            <w:pPr>
              <w:pStyle w:val="NoSpacing"/>
              <w:rPr>
                <w:rFonts w:cstheme="minorHAnsi"/>
                <w:lang w:val="en-US"/>
                <w:rPrChange w:id="2908" w:author="Saugata Bhowmik" w:date="2025-08-01T10:12:00Z" w16du:dateUtc="2025-08-01T04:42:00Z">
                  <w:rPr>
                    <w:rFonts w:cstheme="minorHAnsi"/>
                  </w:rPr>
                </w:rPrChange>
              </w:rPr>
            </w:pPr>
            <w:r w:rsidRPr="00DC2A71">
              <w:rPr>
                <w:rFonts w:cstheme="minorHAnsi"/>
                <w:color w:val="000000"/>
                <w:lang w:val="en-US"/>
                <w:rPrChange w:id="2909" w:author="Saugata Bhowmik" w:date="2025-08-01T10:12:00Z" w16du:dateUtc="2025-08-01T04:42:00Z">
                  <w:rPr>
                    <w:rFonts w:cstheme="minorHAnsi"/>
                    <w:color w:val="000000"/>
                  </w:rPr>
                </w:rPrChange>
              </w:rPr>
              <w:t>Barnes</w:t>
            </w:r>
            <w:ins w:id="2910" w:author="Saugata Bhowmik" w:date="2025-08-01T09:06:00Z" w16du:dateUtc="2025-08-01T03:36:00Z">
              <w:r w:rsidR="00B223DC" w:rsidRPr="00DC2A71">
                <w:rPr>
                  <w:rFonts w:cstheme="minorHAnsi"/>
                  <w:color w:val="000000"/>
                  <w:lang w:val="en-US"/>
                  <w:rPrChange w:id="291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912" w:author="Saugata Bhowmik" w:date="2025-08-01T10:12:00Z" w16du:dateUtc="2025-08-01T04:42:00Z">
                  <w:rPr>
                    <w:rFonts w:cstheme="minorHAnsi"/>
                    <w:color w:val="000000"/>
                  </w:rPr>
                </w:rPrChange>
              </w:rPr>
              <w:t xml:space="preserve"> </w:t>
            </w:r>
            <w:r w:rsidRPr="00DC2A71">
              <w:rPr>
                <w:rFonts w:cstheme="minorHAnsi"/>
                <w:color w:val="000000"/>
                <w:lang w:val="en-US"/>
                <w:rPrChange w:id="2913"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291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915"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291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917" w:author="Saugata Bhowmik" w:date="2025-08-01T10:12:00Z" w16du:dateUtc="2025-08-01T04:42:00Z">
                  <w:rPr>
                    <w:rFonts w:cstheme="minorHAnsi"/>
                    <w:color w:val="000000"/>
                  </w:rPr>
                </w:rPrChange>
              </w:rPr>
            </w:r>
            <w:r w:rsidR="0039188E" w:rsidRPr="00DC2A71">
              <w:rPr>
                <w:rFonts w:cstheme="minorHAnsi"/>
                <w:color w:val="000000"/>
                <w:lang w:val="en-US"/>
                <w:rPrChange w:id="2918" w:author="Saugata Bhowmik" w:date="2025-08-01T10:12:00Z" w16du:dateUtc="2025-08-01T04:42:00Z">
                  <w:rPr>
                    <w:rFonts w:cstheme="minorHAnsi"/>
                    <w:color w:val="000000"/>
                  </w:rPr>
                </w:rPrChange>
              </w:rPr>
              <w:fldChar w:fldCharType="end"/>
            </w:r>
            <w:r w:rsidRPr="00DC2A71">
              <w:rPr>
                <w:rFonts w:cstheme="minorHAnsi"/>
                <w:color w:val="000000"/>
                <w:lang w:val="en-US"/>
                <w:rPrChange w:id="2919" w:author="Saugata Bhowmik" w:date="2025-08-01T10:12:00Z" w16du:dateUtc="2025-08-01T04:42:00Z">
                  <w:rPr>
                    <w:rFonts w:cstheme="minorHAnsi"/>
                    <w:color w:val="000000"/>
                  </w:rPr>
                </w:rPrChange>
              </w:rPr>
            </w:r>
            <w:r w:rsidRPr="00DC2A71">
              <w:rPr>
                <w:rFonts w:cstheme="minorHAnsi"/>
                <w:color w:val="000000"/>
                <w:lang w:val="en-US"/>
                <w:rPrChange w:id="2920" w:author="Saugata Bhowmik" w:date="2025-08-01T10:12:00Z" w16du:dateUtc="2025-08-01T04:42:00Z">
                  <w:rPr>
                    <w:rFonts w:cstheme="minorHAnsi"/>
                    <w:color w:val="000000"/>
                  </w:rPr>
                </w:rPrChange>
              </w:rPr>
              <w:fldChar w:fldCharType="separate"/>
            </w:r>
            <w:r w:rsidRPr="00DC2A71">
              <w:rPr>
                <w:rFonts w:cstheme="minorHAnsi"/>
                <w:color w:val="000000"/>
                <w:lang w:val="en-US"/>
                <w:rPrChange w:id="2921" w:author="Saugata Bhowmik" w:date="2025-08-01T10:12:00Z" w16du:dateUtc="2025-08-01T04:42:00Z">
                  <w:rPr>
                    <w:rFonts w:cstheme="minorHAnsi"/>
                    <w:noProof/>
                    <w:color w:val="000000"/>
                  </w:rPr>
                </w:rPrChange>
              </w:rPr>
              <w:t>[</w:t>
            </w:r>
            <w:del w:id="2922" w:author="Saugata Bhowmik" w:date="2025-08-01T09:06:00Z" w16du:dateUtc="2025-08-01T03:36:00Z">
              <w:r w:rsidRPr="00DC2A71" w:rsidDel="00B223DC">
                <w:rPr>
                  <w:rFonts w:cstheme="minorHAnsi"/>
                  <w:color w:val="000000"/>
                  <w:lang w:val="en-US"/>
                  <w:rPrChange w:id="2923" w:author="Saugata Bhowmik" w:date="2025-08-01T10:12:00Z" w16du:dateUtc="2025-08-01T04:42:00Z">
                    <w:rPr>
                      <w:rFonts w:cstheme="minorHAnsi"/>
                      <w:noProof/>
                      <w:color w:val="000000"/>
                    </w:rPr>
                  </w:rPrChange>
                </w:rPr>
                <w:delText>36</w:delText>
              </w:r>
            </w:del>
            <w:ins w:id="2924" w:author="Saugata Bhowmik" w:date="2025-08-01T09:06:00Z" w16du:dateUtc="2025-08-01T03:36:00Z">
              <w:r w:rsidR="00B223DC" w:rsidRPr="00DC2A71">
                <w:rPr>
                  <w:rFonts w:cstheme="minorHAnsi"/>
                  <w:color w:val="000000"/>
                  <w:lang w:val="en-US"/>
                  <w:rPrChange w:id="2925" w:author="Saugata Bhowmik" w:date="2025-08-01T10:12:00Z" w16du:dateUtc="2025-08-01T04:42:00Z">
                    <w:rPr>
                      <w:rFonts w:cstheme="minorHAnsi"/>
                      <w:noProof/>
                      <w:color w:val="000000"/>
                    </w:rPr>
                  </w:rPrChange>
                </w:rPr>
                <w:t>23</w:t>
              </w:r>
            </w:ins>
            <w:r w:rsidRPr="00DC2A71">
              <w:rPr>
                <w:rFonts w:cstheme="minorHAnsi"/>
                <w:color w:val="000000"/>
                <w:lang w:val="en-US"/>
                <w:rPrChange w:id="2926" w:author="Saugata Bhowmik" w:date="2025-08-01T10:12:00Z" w16du:dateUtc="2025-08-01T04:42:00Z">
                  <w:rPr>
                    <w:rFonts w:cstheme="minorHAnsi"/>
                    <w:noProof/>
                    <w:color w:val="000000"/>
                  </w:rPr>
                </w:rPrChange>
              </w:rPr>
              <w:t>]</w:t>
            </w:r>
            <w:r w:rsidRPr="00DC2A71">
              <w:rPr>
                <w:rFonts w:cstheme="minorHAnsi"/>
                <w:color w:val="000000"/>
                <w:lang w:val="en-US"/>
                <w:rPrChange w:id="2927" w:author="Saugata Bhowmik" w:date="2025-08-01T10:12:00Z" w16du:dateUtc="2025-08-01T04:42:00Z">
                  <w:rPr>
                    <w:rFonts w:cstheme="minorHAnsi"/>
                    <w:color w:val="000000"/>
                  </w:rPr>
                </w:rPrChange>
              </w:rPr>
              <w:fldChar w:fldCharType="end"/>
            </w:r>
          </w:p>
        </w:tc>
        <w:tc>
          <w:tcPr>
            <w:tcW w:w="2693" w:type="dxa"/>
            <w:noWrap/>
          </w:tcPr>
          <w:p w14:paraId="54A13FA1" w14:textId="77777777" w:rsidR="00516BCC" w:rsidRPr="00DC2A71" w:rsidRDefault="00516BCC" w:rsidP="00D156DE">
            <w:pPr>
              <w:pStyle w:val="NoSpacing"/>
              <w:rPr>
                <w:rFonts w:cstheme="minorHAnsi"/>
                <w:lang w:val="en-US"/>
                <w:rPrChange w:id="2928" w:author="Saugata Bhowmik" w:date="2025-08-01T10:12:00Z" w16du:dateUtc="2025-08-01T04:42:00Z">
                  <w:rPr>
                    <w:rFonts w:cstheme="minorHAnsi"/>
                    <w:lang w:val="en-GB"/>
                  </w:rPr>
                </w:rPrChange>
              </w:rPr>
            </w:pPr>
            <w:r w:rsidRPr="00DC2A71">
              <w:rPr>
                <w:rFonts w:cstheme="minorHAnsi"/>
                <w:lang w:val="en-US"/>
                <w:rPrChange w:id="2929" w:author="Saugata Bhowmik" w:date="2025-08-01T10:12:00Z" w16du:dateUtc="2025-08-01T04:42:00Z">
                  <w:rPr>
                    <w:rFonts w:cstheme="minorHAnsi"/>
                  </w:rPr>
                </w:rPrChange>
              </w:rPr>
              <w:t>Yes</w:t>
            </w:r>
          </w:p>
        </w:tc>
        <w:tc>
          <w:tcPr>
            <w:tcW w:w="4394" w:type="dxa"/>
            <w:noWrap/>
          </w:tcPr>
          <w:p w14:paraId="4912F6F4" w14:textId="77777777" w:rsidR="00516BCC" w:rsidRPr="00DC2A71" w:rsidRDefault="00516BCC" w:rsidP="00D156DE">
            <w:pPr>
              <w:pStyle w:val="NoSpacing"/>
              <w:rPr>
                <w:rFonts w:cstheme="minorHAnsi"/>
                <w:lang w:val="en-US"/>
                <w:rPrChange w:id="2930" w:author="Saugata Bhowmik" w:date="2025-08-01T10:12:00Z" w16du:dateUtc="2025-08-01T04:42:00Z">
                  <w:rPr>
                    <w:rFonts w:cstheme="minorHAnsi"/>
                    <w:lang w:val="en-GB"/>
                  </w:rPr>
                </w:rPrChange>
              </w:rPr>
            </w:pPr>
            <w:r w:rsidRPr="00DC2A71">
              <w:rPr>
                <w:rFonts w:cstheme="minorHAnsi"/>
                <w:color w:val="000000"/>
                <w:lang w:val="en-US"/>
                <w:rPrChange w:id="2931" w:author="Saugata Bhowmik" w:date="2025-08-01T10:12:00Z" w16du:dateUtc="2025-08-01T04:42:00Z">
                  <w:rPr>
                    <w:rFonts w:cstheme="minorHAnsi"/>
                    <w:color w:val="000000"/>
                  </w:rPr>
                </w:rPrChange>
              </w:rPr>
              <w:t>Low</w:t>
            </w:r>
          </w:p>
        </w:tc>
        <w:tc>
          <w:tcPr>
            <w:tcW w:w="3402" w:type="dxa"/>
          </w:tcPr>
          <w:p w14:paraId="7798C4F4" w14:textId="77777777" w:rsidR="00516BCC" w:rsidRPr="00DC2A71" w:rsidRDefault="00516BCC" w:rsidP="00D156DE">
            <w:pPr>
              <w:pStyle w:val="NoSpacing"/>
              <w:rPr>
                <w:rFonts w:cstheme="minorHAnsi"/>
                <w:color w:val="000000"/>
                <w:lang w:val="en-US"/>
                <w:rPrChange w:id="2932" w:author="Saugata Bhowmik" w:date="2025-08-01T10:12:00Z" w16du:dateUtc="2025-08-01T04:42:00Z">
                  <w:rPr>
                    <w:rFonts w:cstheme="minorHAnsi"/>
                    <w:color w:val="000000"/>
                    <w:lang w:val="en-GB"/>
                  </w:rPr>
                </w:rPrChange>
              </w:rPr>
            </w:pPr>
            <w:r w:rsidRPr="00DC2A71">
              <w:rPr>
                <w:rFonts w:cstheme="minorHAnsi"/>
                <w:lang w:val="en-US"/>
                <w:rPrChange w:id="2933" w:author="Saugata Bhowmik" w:date="2025-08-01T10:12:00Z" w16du:dateUtc="2025-08-01T04:42:00Z">
                  <w:rPr>
                    <w:rFonts w:cstheme="minorHAnsi"/>
                    <w:lang w:val="en-GB"/>
                  </w:rPr>
                </w:rPrChange>
              </w:rPr>
              <w:t>Low concerns</w:t>
            </w:r>
          </w:p>
        </w:tc>
        <w:tc>
          <w:tcPr>
            <w:tcW w:w="3827" w:type="dxa"/>
          </w:tcPr>
          <w:p w14:paraId="61976B5D" w14:textId="24F12E08" w:rsidR="00516BCC" w:rsidRPr="00DC2A71" w:rsidRDefault="00516BCC" w:rsidP="00D156DE">
            <w:pPr>
              <w:pStyle w:val="NoSpacing"/>
              <w:rPr>
                <w:rFonts w:cstheme="minorHAnsi"/>
                <w:lang w:val="en-US"/>
                <w:rPrChange w:id="2934" w:author="Saugata Bhowmik" w:date="2025-08-01T10:12:00Z" w16du:dateUtc="2025-08-01T04:42:00Z">
                  <w:rPr>
                    <w:rFonts w:cstheme="minorHAnsi"/>
                    <w:lang w:val="en-GB"/>
                  </w:rPr>
                </w:rPrChange>
              </w:rPr>
            </w:pPr>
            <w:r w:rsidRPr="00DC2A71">
              <w:rPr>
                <w:rFonts w:cstheme="minorHAnsi"/>
                <w:lang w:val="en-US"/>
                <w:rPrChange w:id="2935" w:author="Saugata Bhowmik" w:date="2025-08-01T10:12:00Z" w16du:dateUtc="2025-08-01T04:42:00Z">
                  <w:rPr>
                    <w:rFonts w:cstheme="minorHAnsi"/>
                  </w:rPr>
                </w:rPrChange>
              </w:rPr>
              <w:t>Yes</w:t>
            </w:r>
          </w:p>
        </w:tc>
      </w:tr>
      <w:tr w:rsidR="00516BCC" w:rsidRPr="00DC2A71" w14:paraId="165DFC3E" w14:textId="4B23B427" w:rsidTr="00D156DE">
        <w:trPr>
          <w:trHeight w:val="330"/>
        </w:trPr>
        <w:tc>
          <w:tcPr>
            <w:tcW w:w="1555" w:type="dxa"/>
          </w:tcPr>
          <w:p w14:paraId="44A453A9" w14:textId="6E014EC3" w:rsidR="00516BCC" w:rsidRPr="00DC2A71" w:rsidRDefault="00516BCC" w:rsidP="00D156DE">
            <w:pPr>
              <w:pStyle w:val="NoSpacing"/>
              <w:rPr>
                <w:rFonts w:cstheme="minorHAnsi"/>
                <w:lang w:val="en-US"/>
                <w:rPrChange w:id="2936" w:author="Saugata Bhowmik" w:date="2025-08-01T10:12:00Z" w16du:dateUtc="2025-08-01T04:42:00Z">
                  <w:rPr>
                    <w:rFonts w:cstheme="minorHAnsi"/>
                  </w:rPr>
                </w:rPrChange>
              </w:rPr>
            </w:pPr>
            <w:r w:rsidRPr="00DC2A71">
              <w:rPr>
                <w:rFonts w:cstheme="minorHAnsi"/>
                <w:color w:val="000000"/>
                <w:lang w:val="en-US"/>
                <w:rPrChange w:id="2937" w:author="Saugata Bhowmik" w:date="2025-08-01T10:12:00Z" w16du:dateUtc="2025-08-01T04:42:00Z">
                  <w:rPr>
                    <w:rFonts w:cstheme="minorHAnsi"/>
                    <w:color w:val="000000"/>
                  </w:rPr>
                </w:rPrChange>
              </w:rPr>
              <w:t xml:space="preserve">Briggs </w:t>
            </w:r>
            <w:ins w:id="2938" w:author="Saugata Bhowmik" w:date="2025-08-01T09:06:00Z" w16du:dateUtc="2025-08-01T03:36:00Z">
              <w:r w:rsidR="00B223DC" w:rsidRPr="00DC2A71">
                <w:rPr>
                  <w:rFonts w:cstheme="minorHAnsi"/>
                  <w:color w:val="000000"/>
                  <w:lang w:val="en-US"/>
                  <w:rPrChange w:id="2939"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2940"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294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942"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294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944" w:author="Saugata Bhowmik" w:date="2025-08-01T10:12:00Z" w16du:dateUtc="2025-08-01T04:42:00Z">
                  <w:rPr>
                    <w:rFonts w:cstheme="minorHAnsi"/>
                    <w:color w:val="000000"/>
                  </w:rPr>
                </w:rPrChange>
              </w:rPr>
            </w:r>
            <w:r w:rsidR="0039188E" w:rsidRPr="00DC2A71">
              <w:rPr>
                <w:rFonts w:cstheme="minorHAnsi"/>
                <w:color w:val="000000"/>
                <w:lang w:val="en-US"/>
                <w:rPrChange w:id="2945" w:author="Saugata Bhowmik" w:date="2025-08-01T10:12:00Z" w16du:dateUtc="2025-08-01T04:42:00Z">
                  <w:rPr>
                    <w:rFonts w:cstheme="minorHAnsi"/>
                    <w:color w:val="000000"/>
                  </w:rPr>
                </w:rPrChange>
              </w:rPr>
              <w:fldChar w:fldCharType="end"/>
            </w:r>
            <w:r w:rsidRPr="00DC2A71">
              <w:rPr>
                <w:rFonts w:cstheme="minorHAnsi"/>
                <w:color w:val="000000"/>
                <w:lang w:val="en-US"/>
                <w:rPrChange w:id="2946" w:author="Saugata Bhowmik" w:date="2025-08-01T10:12:00Z" w16du:dateUtc="2025-08-01T04:42:00Z">
                  <w:rPr>
                    <w:rFonts w:cstheme="minorHAnsi"/>
                    <w:color w:val="000000"/>
                  </w:rPr>
                </w:rPrChange>
              </w:rPr>
            </w:r>
            <w:r w:rsidRPr="00DC2A71">
              <w:rPr>
                <w:rFonts w:cstheme="minorHAnsi"/>
                <w:color w:val="000000"/>
                <w:lang w:val="en-US"/>
                <w:rPrChange w:id="294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948" w:author="Saugata Bhowmik" w:date="2025-08-01T10:12:00Z" w16du:dateUtc="2025-08-01T04:42:00Z">
                  <w:rPr>
                    <w:rFonts w:cstheme="minorHAnsi"/>
                    <w:noProof/>
                    <w:color w:val="000000"/>
                  </w:rPr>
                </w:rPrChange>
              </w:rPr>
              <w:t>[</w:t>
            </w:r>
            <w:del w:id="2949" w:author="Saugata Bhowmik" w:date="2025-08-01T09:06:00Z" w16du:dateUtc="2025-08-01T03:36:00Z">
              <w:r w:rsidRPr="00DC2A71" w:rsidDel="00B223DC">
                <w:rPr>
                  <w:rFonts w:cstheme="minorHAnsi"/>
                  <w:color w:val="000000"/>
                  <w:lang w:val="en-US"/>
                  <w:rPrChange w:id="2950" w:author="Saugata Bhowmik" w:date="2025-08-01T10:12:00Z" w16du:dateUtc="2025-08-01T04:42:00Z">
                    <w:rPr>
                      <w:rFonts w:cstheme="minorHAnsi"/>
                      <w:noProof/>
                      <w:color w:val="000000"/>
                    </w:rPr>
                  </w:rPrChange>
                </w:rPr>
                <w:delText>37</w:delText>
              </w:r>
            </w:del>
            <w:ins w:id="2951" w:author="Saugata Bhowmik" w:date="2025-08-01T09:06:00Z" w16du:dateUtc="2025-08-01T03:36:00Z">
              <w:r w:rsidR="00B223DC" w:rsidRPr="00DC2A71">
                <w:rPr>
                  <w:rFonts w:cstheme="minorHAnsi"/>
                  <w:color w:val="000000"/>
                  <w:lang w:val="en-US"/>
                  <w:rPrChange w:id="2952" w:author="Saugata Bhowmik" w:date="2025-08-01T10:12:00Z" w16du:dateUtc="2025-08-01T04:42:00Z">
                    <w:rPr>
                      <w:rFonts w:cstheme="minorHAnsi"/>
                      <w:noProof/>
                      <w:color w:val="000000"/>
                    </w:rPr>
                  </w:rPrChange>
                </w:rPr>
                <w:t>22</w:t>
              </w:r>
            </w:ins>
            <w:r w:rsidRPr="00DC2A71">
              <w:rPr>
                <w:rFonts w:cstheme="minorHAnsi"/>
                <w:color w:val="000000"/>
                <w:lang w:val="en-US"/>
                <w:rPrChange w:id="2953" w:author="Saugata Bhowmik" w:date="2025-08-01T10:12:00Z" w16du:dateUtc="2025-08-01T04:42:00Z">
                  <w:rPr>
                    <w:rFonts w:cstheme="minorHAnsi"/>
                    <w:noProof/>
                    <w:color w:val="000000"/>
                  </w:rPr>
                </w:rPrChange>
              </w:rPr>
              <w:t>]</w:t>
            </w:r>
            <w:r w:rsidRPr="00DC2A71">
              <w:rPr>
                <w:rFonts w:cstheme="minorHAnsi"/>
                <w:color w:val="000000"/>
                <w:lang w:val="en-US"/>
                <w:rPrChange w:id="2954" w:author="Saugata Bhowmik" w:date="2025-08-01T10:12:00Z" w16du:dateUtc="2025-08-01T04:42:00Z">
                  <w:rPr>
                    <w:rFonts w:cstheme="minorHAnsi"/>
                    <w:color w:val="000000"/>
                  </w:rPr>
                </w:rPrChange>
              </w:rPr>
              <w:fldChar w:fldCharType="end"/>
            </w:r>
          </w:p>
        </w:tc>
        <w:tc>
          <w:tcPr>
            <w:tcW w:w="2693" w:type="dxa"/>
            <w:noWrap/>
          </w:tcPr>
          <w:p w14:paraId="6F2A6457" w14:textId="77777777" w:rsidR="00516BCC" w:rsidRPr="00DC2A71" w:rsidRDefault="00516BCC" w:rsidP="00D156DE">
            <w:pPr>
              <w:pStyle w:val="NoSpacing"/>
              <w:rPr>
                <w:rFonts w:cstheme="minorHAnsi"/>
                <w:lang w:val="en-US"/>
                <w:rPrChange w:id="2955" w:author="Saugata Bhowmik" w:date="2025-08-01T10:12:00Z" w16du:dateUtc="2025-08-01T04:42:00Z">
                  <w:rPr>
                    <w:rFonts w:cstheme="minorHAnsi"/>
                    <w:lang w:val="en-GB"/>
                  </w:rPr>
                </w:rPrChange>
              </w:rPr>
            </w:pPr>
            <w:r w:rsidRPr="00DC2A71">
              <w:rPr>
                <w:rFonts w:cstheme="minorHAnsi"/>
                <w:lang w:val="en-US"/>
                <w:rPrChange w:id="2956" w:author="Saugata Bhowmik" w:date="2025-08-01T10:12:00Z" w16du:dateUtc="2025-08-01T04:42:00Z">
                  <w:rPr>
                    <w:rFonts w:cstheme="minorHAnsi"/>
                  </w:rPr>
                </w:rPrChange>
              </w:rPr>
              <w:t>Yes</w:t>
            </w:r>
          </w:p>
        </w:tc>
        <w:tc>
          <w:tcPr>
            <w:tcW w:w="4394" w:type="dxa"/>
            <w:noWrap/>
          </w:tcPr>
          <w:p w14:paraId="485857AA" w14:textId="77777777" w:rsidR="00516BCC" w:rsidRPr="00DC2A71" w:rsidRDefault="00516BCC" w:rsidP="00D156DE">
            <w:pPr>
              <w:pStyle w:val="NoSpacing"/>
              <w:rPr>
                <w:rFonts w:cstheme="minorHAnsi"/>
                <w:lang w:val="en-US"/>
                <w:rPrChange w:id="2957" w:author="Saugata Bhowmik" w:date="2025-08-01T10:12:00Z" w16du:dateUtc="2025-08-01T04:42:00Z">
                  <w:rPr>
                    <w:rFonts w:cstheme="minorHAnsi"/>
                    <w:lang w:val="en-GB"/>
                  </w:rPr>
                </w:rPrChange>
              </w:rPr>
            </w:pPr>
            <w:r w:rsidRPr="00DC2A71">
              <w:rPr>
                <w:rFonts w:cstheme="minorHAnsi"/>
                <w:color w:val="000000"/>
                <w:lang w:val="en-US"/>
                <w:rPrChange w:id="2958" w:author="Saugata Bhowmik" w:date="2025-08-01T10:12:00Z" w16du:dateUtc="2025-08-01T04:42:00Z">
                  <w:rPr>
                    <w:rFonts w:cstheme="minorHAnsi"/>
                    <w:color w:val="000000"/>
                    <w:lang w:val="en-GB"/>
                  </w:rPr>
                </w:rPrChange>
              </w:rPr>
              <w:t>Unclear, Unclear how outcome is determined</w:t>
            </w:r>
          </w:p>
        </w:tc>
        <w:tc>
          <w:tcPr>
            <w:tcW w:w="3402" w:type="dxa"/>
          </w:tcPr>
          <w:p w14:paraId="0027EA8E" w14:textId="77777777" w:rsidR="00516BCC" w:rsidRPr="00DC2A71" w:rsidRDefault="00516BCC" w:rsidP="00D156DE">
            <w:pPr>
              <w:pStyle w:val="NoSpacing"/>
              <w:rPr>
                <w:rFonts w:cstheme="minorHAnsi"/>
                <w:color w:val="000000"/>
                <w:lang w:val="en-US"/>
                <w:rPrChange w:id="2959" w:author="Saugata Bhowmik" w:date="2025-08-01T10:12:00Z" w16du:dateUtc="2025-08-01T04:42:00Z">
                  <w:rPr>
                    <w:rFonts w:cstheme="minorHAnsi"/>
                    <w:color w:val="000000"/>
                    <w:lang w:val="en-GB"/>
                  </w:rPr>
                </w:rPrChange>
              </w:rPr>
            </w:pPr>
            <w:r w:rsidRPr="00DC2A71">
              <w:rPr>
                <w:rFonts w:cstheme="minorHAnsi"/>
                <w:lang w:val="en-US"/>
                <w:rPrChange w:id="2960" w:author="Saugata Bhowmik" w:date="2025-08-01T10:12:00Z" w16du:dateUtc="2025-08-01T04:42:00Z">
                  <w:rPr>
                    <w:rFonts w:cstheme="minorHAnsi"/>
                    <w:lang w:val="en-GB"/>
                  </w:rPr>
                </w:rPrChange>
              </w:rPr>
              <w:t xml:space="preserve">Unclear concerns, </w:t>
            </w:r>
            <w:r w:rsidRPr="00DC2A71">
              <w:rPr>
                <w:rFonts w:cstheme="minorHAnsi"/>
                <w:color w:val="000000"/>
                <w:lang w:val="en-US"/>
                <w:rPrChange w:id="2961" w:author="Saugata Bhowmik" w:date="2025-08-01T10:12:00Z" w16du:dateUtc="2025-08-01T04:42:00Z">
                  <w:rPr>
                    <w:rFonts w:cstheme="minorHAnsi"/>
                    <w:color w:val="000000"/>
                    <w:lang w:val="en-GB"/>
                  </w:rPr>
                </w:rPrChange>
              </w:rPr>
              <w:t>lack of outcome definition</w:t>
            </w:r>
          </w:p>
        </w:tc>
        <w:tc>
          <w:tcPr>
            <w:tcW w:w="3827" w:type="dxa"/>
          </w:tcPr>
          <w:p w14:paraId="33C3218C" w14:textId="537FA5E6" w:rsidR="00516BCC" w:rsidRPr="00DC2A71" w:rsidRDefault="00516BCC" w:rsidP="00D156DE">
            <w:pPr>
              <w:pStyle w:val="NoSpacing"/>
              <w:rPr>
                <w:rFonts w:cstheme="minorHAnsi"/>
                <w:lang w:val="en-US"/>
                <w:rPrChange w:id="2962" w:author="Saugata Bhowmik" w:date="2025-08-01T10:12:00Z" w16du:dateUtc="2025-08-01T04:42:00Z">
                  <w:rPr>
                    <w:rFonts w:cstheme="minorHAnsi"/>
                    <w:lang w:val="en-GB"/>
                  </w:rPr>
                </w:rPrChange>
              </w:rPr>
            </w:pPr>
            <w:r w:rsidRPr="00DC2A71">
              <w:rPr>
                <w:rFonts w:cstheme="minorHAnsi"/>
                <w:lang w:val="en-US"/>
                <w:rPrChange w:id="2963" w:author="Saugata Bhowmik" w:date="2025-08-01T10:12:00Z" w16du:dateUtc="2025-08-01T04:42:00Z">
                  <w:rPr>
                    <w:rFonts w:cstheme="minorHAnsi"/>
                  </w:rPr>
                </w:rPrChange>
              </w:rPr>
              <w:t>Yes</w:t>
            </w:r>
          </w:p>
        </w:tc>
      </w:tr>
      <w:tr w:rsidR="00516BCC" w:rsidRPr="00DC2A71" w14:paraId="00ACCA34" w14:textId="79BC78DD" w:rsidTr="00D156DE">
        <w:trPr>
          <w:trHeight w:val="316"/>
        </w:trPr>
        <w:tc>
          <w:tcPr>
            <w:tcW w:w="1555" w:type="dxa"/>
          </w:tcPr>
          <w:p w14:paraId="2EA281E9" w14:textId="3718CFD1" w:rsidR="00516BCC" w:rsidRPr="00DC2A71" w:rsidRDefault="00516BCC" w:rsidP="00D156DE">
            <w:pPr>
              <w:pStyle w:val="NoSpacing"/>
              <w:rPr>
                <w:rFonts w:cstheme="minorHAnsi"/>
                <w:lang w:val="en-US"/>
                <w:rPrChange w:id="2964" w:author="Saugata Bhowmik" w:date="2025-08-01T10:12:00Z" w16du:dateUtc="2025-08-01T04:42:00Z">
                  <w:rPr>
                    <w:rFonts w:cstheme="minorHAnsi"/>
                  </w:rPr>
                </w:rPrChange>
              </w:rPr>
            </w:pPr>
            <w:r w:rsidRPr="00DC2A71">
              <w:rPr>
                <w:rFonts w:cstheme="minorHAnsi"/>
                <w:color w:val="000000"/>
                <w:lang w:val="en-US"/>
                <w:rPrChange w:id="2965" w:author="Saugata Bhowmik" w:date="2025-08-01T10:12:00Z" w16du:dateUtc="2025-08-01T04:42:00Z">
                  <w:rPr>
                    <w:rFonts w:cstheme="minorHAnsi"/>
                    <w:color w:val="000000"/>
                  </w:rPr>
                </w:rPrChange>
              </w:rPr>
              <w:t>Dhanda</w:t>
            </w:r>
            <w:ins w:id="2966" w:author="Saugata Bhowmik" w:date="2025-08-01T09:07:00Z" w16du:dateUtc="2025-08-01T03:37:00Z">
              <w:r w:rsidR="00B223DC" w:rsidRPr="00DC2A71">
                <w:rPr>
                  <w:rFonts w:cstheme="minorHAnsi"/>
                  <w:color w:val="000000"/>
                  <w:lang w:val="en-US"/>
                  <w:rPrChange w:id="2967" w:author="Saugata Bhowmik" w:date="2025-08-01T10:12:00Z" w16du:dateUtc="2025-08-01T04:42:00Z">
                    <w:rPr>
                      <w:rFonts w:cstheme="minorHAnsi"/>
                      <w:color w:val="000000"/>
                    </w:rPr>
                  </w:rPrChange>
                </w:rPr>
                <w:t xml:space="preserve"> et al </w:t>
              </w:r>
            </w:ins>
            <w:del w:id="2968" w:author="Saugata Bhowmik" w:date="2025-08-01T09:07:00Z" w16du:dateUtc="2025-08-01T03:37:00Z">
              <w:r w:rsidRPr="00DC2A71" w:rsidDel="00B223DC">
                <w:rPr>
                  <w:rFonts w:cstheme="minorHAnsi"/>
                  <w:color w:val="000000"/>
                  <w:lang w:val="en-US"/>
                  <w:rPrChange w:id="2969"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2970"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297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2972"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297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2974" w:author="Saugata Bhowmik" w:date="2025-08-01T10:12:00Z" w16du:dateUtc="2025-08-01T04:42:00Z">
                  <w:rPr>
                    <w:rFonts w:cstheme="minorHAnsi"/>
                    <w:color w:val="000000"/>
                  </w:rPr>
                </w:rPrChange>
              </w:rPr>
            </w:r>
            <w:r w:rsidR="0039188E" w:rsidRPr="00DC2A71">
              <w:rPr>
                <w:rFonts w:cstheme="minorHAnsi"/>
                <w:color w:val="000000"/>
                <w:lang w:val="en-US"/>
                <w:rPrChange w:id="2975" w:author="Saugata Bhowmik" w:date="2025-08-01T10:12:00Z" w16du:dateUtc="2025-08-01T04:42:00Z">
                  <w:rPr>
                    <w:rFonts w:cstheme="minorHAnsi"/>
                    <w:color w:val="000000"/>
                  </w:rPr>
                </w:rPrChange>
              </w:rPr>
              <w:fldChar w:fldCharType="end"/>
            </w:r>
            <w:r w:rsidRPr="00DC2A71">
              <w:rPr>
                <w:rFonts w:cstheme="minorHAnsi"/>
                <w:color w:val="000000"/>
                <w:lang w:val="en-US"/>
                <w:rPrChange w:id="2976" w:author="Saugata Bhowmik" w:date="2025-08-01T10:12:00Z" w16du:dateUtc="2025-08-01T04:42:00Z">
                  <w:rPr>
                    <w:rFonts w:cstheme="minorHAnsi"/>
                    <w:color w:val="000000"/>
                  </w:rPr>
                </w:rPrChange>
              </w:rPr>
            </w:r>
            <w:r w:rsidRPr="00DC2A71">
              <w:rPr>
                <w:rFonts w:cstheme="minorHAnsi"/>
                <w:color w:val="000000"/>
                <w:lang w:val="en-US"/>
                <w:rPrChange w:id="2977" w:author="Saugata Bhowmik" w:date="2025-08-01T10:12:00Z" w16du:dateUtc="2025-08-01T04:42:00Z">
                  <w:rPr>
                    <w:rFonts w:cstheme="minorHAnsi"/>
                    <w:color w:val="000000"/>
                  </w:rPr>
                </w:rPrChange>
              </w:rPr>
              <w:fldChar w:fldCharType="separate"/>
            </w:r>
            <w:r w:rsidRPr="00DC2A71">
              <w:rPr>
                <w:rFonts w:cstheme="minorHAnsi"/>
                <w:color w:val="000000"/>
                <w:lang w:val="en-US"/>
                <w:rPrChange w:id="2978" w:author="Saugata Bhowmik" w:date="2025-08-01T10:12:00Z" w16du:dateUtc="2025-08-01T04:42:00Z">
                  <w:rPr>
                    <w:rFonts w:cstheme="minorHAnsi"/>
                    <w:noProof/>
                    <w:color w:val="000000"/>
                  </w:rPr>
                </w:rPrChange>
              </w:rPr>
              <w:t>[</w:t>
            </w:r>
            <w:del w:id="2979" w:author="Saugata Bhowmik" w:date="2025-08-01T09:07:00Z" w16du:dateUtc="2025-08-01T03:37:00Z">
              <w:r w:rsidRPr="00DC2A71" w:rsidDel="00B223DC">
                <w:rPr>
                  <w:rFonts w:cstheme="minorHAnsi"/>
                  <w:color w:val="000000"/>
                  <w:lang w:val="en-US"/>
                  <w:rPrChange w:id="2980" w:author="Saugata Bhowmik" w:date="2025-08-01T10:12:00Z" w16du:dateUtc="2025-08-01T04:42:00Z">
                    <w:rPr>
                      <w:rFonts w:cstheme="minorHAnsi"/>
                      <w:noProof/>
                      <w:color w:val="000000"/>
                    </w:rPr>
                  </w:rPrChange>
                </w:rPr>
                <w:delText>38</w:delText>
              </w:r>
            </w:del>
            <w:ins w:id="2981" w:author="Saugata Bhowmik" w:date="2025-08-01T09:07:00Z" w16du:dateUtc="2025-08-01T03:37:00Z">
              <w:r w:rsidR="00B223DC" w:rsidRPr="00DC2A71">
                <w:rPr>
                  <w:rFonts w:cstheme="minorHAnsi"/>
                  <w:color w:val="000000"/>
                  <w:lang w:val="en-US"/>
                  <w:rPrChange w:id="2982" w:author="Saugata Bhowmik" w:date="2025-08-01T10:12:00Z" w16du:dateUtc="2025-08-01T04:42:00Z">
                    <w:rPr>
                      <w:rFonts w:cstheme="minorHAnsi"/>
                      <w:noProof/>
                      <w:color w:val="000000"/>
                    </w:rPr>
                  </w:rPrChange>
                </w:rPr>
                <w:t>32</w:t>
              </w:r>
            </w:ins>
            <w:r w:rsidRPr="00DC2A71">
              <w:rPr>
                <w:rFonts w:cstheme="minorHAnsi"/>
                <w:color w:val="000000"/>
                <w:lang w:val="en-US"/>
                <w:rPrChange w:id="2983" w:author="Saugata Bhowmik" w:date="2025-08-01T10:12:00Z" w16du:dateUtc="2025-08-01T04:42:00Z">
                  <w:rPr>
                    <w:rFonts w:cstheme="minorHAnsi"/>
                    <w:noProof/>
                    <w:color w:val="000000"/>
                  </w:rPr>
                </w:rPrChange>
              </w:rPr>
              <w:t>]</w:t>
            </w:r>
            <w:r w:rsidRPr="00DC2A71">
              <w:rPr>
                <w:rFonts w:cstheme="minorHAnsi"/>
                <w:color w:val="000000"/>
                <w:lang w:val="en-US"/>
                <w:rPrChange w:id="2984" w:author="Saugata Bhowmik" w:date="2025-08-01T10:12:00Z" w16du:dateUtc="2025-08-01T04:42:00Z">
                  <w:rPr>
                    <w:rFonts w:cstheme="minorHAnsi"/>
                    <w:color w:val="000000"/>
                  </w:rPr>
                </w:rPrChange>
              </w:rPr>
              <w:fldChar w:fldCharType="end"/>
            </w:r>
          </w:p>
        </w:tc>
        <w:tc>
          <w:tcPr>
            <w:tcW w:w="2693" w:type="dxa"/>
            <w:noWrap/>
          </w:tcPr>
          <w:p w14:paraId="2B5E9002" w14:textId="77777777" w:rsidR="00516BCC" w:rsidRPr="00DC2A71" w:rsidRDefault="00516BCC" w:rsidP="00D156DE">
            <w:pPr>
              <w:pStyle w:val="NoSpacing"/>
              <w:rPr>
                <w:rFonts w:cstheme="minorHAnsi"/>
                <w:lang w:val="en-US"/>
                <w:rPrChange w:id="2985" w:author="Saugata Bhowmik" w:date="2025-08-01T10:12:00Z" w16du:dateUtc="2025-08-01T04:42:00Z">
                  <w:rPr>
                    <w:rFonts w:cstheme="minorHAnsi"/>
                    <w:lang w:val="en-GB"/>
                  </w:rPr>
                </w:rPrChange>
              </w:rPr>
            </w:pPr>
            <w:r w:rsidRPr="00DC2A71">
              <w:rPr>
                <w:rFonts w:cstheme="minorHAnsi"/>
                <w:lang w:val="en-US"/>
                <w:rPrChange w:id="2986" w:author="Saugata Bhowmik" w:date="2025-08-01T10:12:00Z" w16du:dateUtc="2025-08-01T04:42:00Z">
                  <w:rPr>
                    <w:rFonts w:cstheme="minorHAnsi"/>
                    <w:lang w:val="en-GB"/>
                  </w:rPr>
                </w:rPrChange>
              </w:rPr>
              <w:t>No information, time interval not unclear</w:t>
            </w:r>
          </w:p>
        </w:tc>
        <w:tc>
          <w:tcPr>
            <w:tcW w:w="4394" w:type="dxa"/>
            <w:noWrap/>
          </w:tcPr>
          <w:p w14:paraId="65C769E7" w14:textId="41EA474B" w:rsidR="00516BCC" w:rsidRPr="00DC2A71" w:rsidRDefault="004D32D2" w:rsidP="00D156DE">
            <w:pPr>
              <w:pStyle w:val="NoSpacing"/>
              <w:rPr>
                <w:rFonts w:cstheme="minorHAnsi"/>
                <w:lang w:val="en-US"/>
                <w:rPrChange w:id="2987" w:author="Saugata Bhowmik" w:date="2025-08-01T10:12:00Z" w16du:dateUtc="2025-08-01T04:42:00Z">
                  <w:rPr>
                    <w:rFonts w:cstheme="minorHAnsi"/>
                    <w:lang w:val="en-GB"/>
                  </w:rPr>
                </w:rPrChange>
              </w:rPr>
            </w:pPr>
            <w:r w:rsidRPr="00DC2A71">
              <w:rPr>
                <w:rFonts w:cstheme="minorHAnsi"/>
                <w:color w:val="000000"/>
                <w:lang w:val="en-US"/>
                <w:rPrChange w:id="2988" w:author="Saugata Bhowmik" w:date="2025-08-01T10:12:00Z" w16du:dateUtc="2025-08-01T04:42:00Z">
                  <w:rPr>
                    <w:rFonts w:cstheme="minorHAnsi"/>
                    <w:color w:val="000000"/>
                  </w:rPr>
                </w:rPrChange>
              </w:rPr>
              <w:t>Unclear, time interval unclear</w:t>
            </w:r>
          </w:p>
        </w:tc>
        <w:tc>
          <w:tcPr>
            <w:tcW w:w="3402" w:type="dxa"/>
          </w:tcPr>
          <w:p w14:paraId="2E36A035" w14:textId="77777777" w:rsidR="00516BCC" w:rsidRPr="00DC2A71" w:rsidRDefault="00516BCC" w:rsidP="00D156DE">
            <w:pPr>
              <w:pStyle w:val="NoSpacing"/>
              <w:rPr>
                <w:rFonts w:cstheme="minorHAnsi"/>
                <w:color w:val="000000"/>
                <w:lang w:val="en-US"/>
                <w:rPrChange w:id="2989" w:author="Saugata Bhowmik" w:date="2025-08-01T10:12:00Z" w16du:dateUtc="2025-08-01T04:42:00Z">
                  <w:rPr>
                    <w:rFonts w:cstheme="minorHAnsi"/>
                    <w:color w:val="000000"/>
                    <w:lang w:val="en-GB"/>
                  </w:rPr>
                </w:rPrChange>
              </w:rPr>
            </w:pPr>
            <w:r w:rsidRPr="00DC2A71">
              <w:rPr>
                <w:rFonts w:cstheme="minorHAnsi"/>
                <w:lang w:val="en-US"/>
                <w:rPrChange w:id="2990" w:author="Saugata Bhowmik" w:date="2025-08-01T10:12:00Z" w16du:dateUtc="2025-08-01T04:42:00Z">
                  <w:rPr>
                    <w:rFonts w:cstheme="minorHAnsi"/>
                    <w:lang w:val="en-GB"/>
                  </w:rPr>
                </w:rPrChange>
              </w:rPr>
              <w:t>Unclear concerns, time interval unknown</w:t>
            </w:r>
          </w:p>
        </w:tc>
        <w:tc>
          <w:tcPr>
            <w:tcW w:w="3827" w:type="dxa"/>
          </w:tcPr>
          <w:p w14:paraId="4E75A328" w14:textId="630C3CD9" w:rsidR="00516BCC" w:rsidRPr="00DC2A71" w:rsidRDefault="00516BCC" w:rsidP="00D156DE">
            <w:pPr>
              <w:pStyle w:val="NoSpacing"/>
              <w:rPr>
                <w:rFonts w:cstheme="minorHAnsi"/>
                <w:lang w:val="en-US"/>
                <w:rPrChange w:id="2991" w:author="Saugata Bhowmik" w:date="2025-08-01T10:12:00Z" w16du:dateUtc="2025-08-01T04:42:00Z">
                  <w:rPr>
                    <w:rFonts w:cstheme="minorHAnsi"/>
                    <w:lang w:val="en-GB"/>
                  </w:rPr>
                </w:rPrChange>
              </w:rPr>
            </w:pPr>
            <w:r w:rsidRPr="00DC2A71">
              <w:rPr>
                <w:rFonts w:cstheme="minorHAnsi"/>
                <w:lang w:val="en-US"/>
                <w:rPrChange w:id="2992" w:author="Saugata Bhowmik" w:date="2025-08-01T10:12:00Z" w16du:dateUtc="2025-08-01T04:42:00Z">
                  <w:rPr>
                    <w:rFonts w:cstheme="minorHAnsi"/>
                  </w:rPr>
                </w:rPrChange>
              </w:rPr>
              <w:t>Yes</w:t>
            </w:r>
          </w:p>
        </w:tc>
      </w:tr>
      <w:tr w:rsidR="00516BCC" w:rsidRPr="00DC2A71" w14:paraId="6A843902" w14:textId="3570099F" w:rsidTr="00D156DE">
        <w:trPr>
          <w:trHeight w:val="474"/>
        </w:trPr>
        <w:tc>
          <w:tcPr>
            <w:tcW w:w="1555" w:type="dxa"/>
          </w:tcPr>
          <w:p w14:paraId="7FD5E229" w14:textId="29ACEB89" w:rsidR="00516BCC" w:rsidRPr="00DC2A71" w:rsidRDefault="00516BCC" w:rsidP="00D156DE">
            <w:pPr>
              <w:pStyle w:val="NoSpacing"/>
              <w:rPr>
                <w:rFonts w:cstheme="minorHAnsi"/>
                <w:color w:val="000000"/>
                <w:lang w:val="en-US"/>
                <w:rPrChange w:id="2993" w:author="Saugata Bhowmik" w:date="2025-08-01T10:12:00Z" w16du:dateUtc="2025-08-01T04:42:00Z">
                  <w:rPr>
                    <w:rFonts w:cstheme="minorHAnsi"/>
                    <w:color w:val="000000"/>
                    <w:lang w:val="en-GB"/>
                  </w:rPr>
                </w:rPrChange>
              </w:rPr>
            </w:pPr>
            <w:r w:rsidRPr="00DC2A71">
              <w:rPr>
                <w:rFonts w:cstheme="minorHAnsi"/>
                <w:color w:val="000000"/>
                <w:lang w:val="en-US"/>
                <w:rPrChange w:id="2994" w:author="Saugata Bhowmik" w:date="2025-08-01T10:12:00Z" w16du:dateUtc="2025-08-01T04:42:00Z">
                  <w:rPr>
                    <w:rFonts w:cstheme="minorHAnsi"/>
                    <w:color w:val="000000"/>
                  </w:rPr>
                </w:rPrChange>
              </w:rPr>
              <w:t>Dros</w:t>
            </w:r>
            <w:ins w:id="2995" w:author="Saugata Bhowmik" w:date="2025-08-01T09:07:00Z" w16du:dateUtc="2025-08-01T03:37:00Z">
              <w:r w:rsidR="00B223DC" w:rsidRPr="00DC2A71">
                <w:rPr>
                  <w:rFonts w:cstheme="minorHAnsi"/>
                  <w:color w:val="000000"/>
                  <w:lang w:val="en-US"/>
                  <w:rPrChange w:id="299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2997" w:author="Saugata Bhowmik" w:date="2025-08-01T10:12:00Z" w16du:dateUtc="2025-08-01T04:42:00Z">
                  <w:rPr>
                    <w:rFonts w:cstheme="minorHAnsi"/>
                    <w:color w:val="000000"/>
                  </w:rPr>
                </w:rPrChange>
              </w:rPr>
              <w:t xml:space="preserve"> </w:t>
            </w:r>
            <w:r w:rsidRPr="00DC2A71">
              <w:rPr>
                <w:rFonts w:cstheme="minorHAnsi"/>
                <w:color w:val="000000"/>
                <w:lang w:val="en-US"/>
                <w:rPrChange w:id="2998"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299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000"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300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002" w:author="Saugata Bhowmik" w:date="2025-08-01T10:12:00Z" w16du:dateUtc="2025-08-01T04:42:00Z">
                  <w:rPr>
                    <w:rFonts w:cstheme="minorHAnsi"/>
                    <w:color w:val="000000"/>
                  </w:rPr>
                </w:rPrChange>
              </w:rPr>
            </w:r>
            <w:r w:rsidR="0039188E" w:rsidRPr="00DC2A71">
              <w:rPr>
                <w:rFonts w:cstheme="minorHAnsi"/>
                <w:color w:val="000000"/>
                <w:lang w:val="en-US"/>
                <w:rPrChange w:id="3003" w:author="Saugata Bhowmik" w:date="2025-08-01T10:12:00Z" w16du:dateUtc="2025-08-01T04:42:00Z">
                  <w:rPr>
                    <w:rFonts w:cstheme="minorHAnsi"/>
                    <w:color w:val="000000"/>
                  </w:rPr>
                </w:rPrChange>
              </w:rPr>
              <w:fldChar w:fldCharType="end"/>
            </w:r>
            <w:r w:rsidRPr="00DC2A71">
              <w:rPr>
                <w:rFonts w:cstheme="minorHAnsi"/>
                <w:color w:val="000000"/>
                <w:lang w:val="en-US"/>
                <w:rPrChange w:id="3004" w:author="Saugata Bhowmik" w:date="2025-08-01T10:12:00Z" w16du:dateUtc="2025-08-01T04:42:00Z">
                  <w:rPr>
                    <w:rFonts w:cstheme="minorHAnsi"/>
                    <w:color w:val="000000"/>
                  </w:rPr>
                </w:rPrChange>
              </w:rPr>
            </w:r>
            <w:r w:rsidRPr="00DC2A71">
              <w:rPr>
                <w:rFonts w:cstheme="minorHAnsi"/>
                <w:color w:val="000000"/>
                <w:lang w:val="en-US"/>
                <w:rPrChange w:id="300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006" w:author="Saugata Bhowmik" w:date="2025-08-01T10:12:00Z" w16du:dateUtc="2025-08-01T04:42:00Z">
                  <w:rPr>
                    <w:rFonts w:cstheme="minorHAnsi"/>
                    <w:noProof/>
                    <w:color w:val="000000"/>
                  </w:rPr>
                </w:rPrChange>
              </w:rPr>
              <w:t>[</w:t>
            </w:r>
            <w:del w:id="3007" w:author="Saugata Bhowmik" w:date="2025-08-01T09:07:00Z" w16du:dateUtc="2025-08-01T03:37:00Z">
              <w:r w:rsidRPr="00DC2A71" w:rsidDel="00B223DC">
                <w:rPr>
                  <w:rFonts w:cstheme="minorHAnsi"/>
                  <w:color w:val="000000"/>
                  <w:lang w:val="en-US"/>
                  <w:rPrChange w:id="3008" w:author="Saugata Bhowmik" w:date="2025-08-01T10:12:00Z" w16du:dateUtc="2025-08-01T04:42:00Z">
                    <w:rPr>
                      <w:rFonts w:cstheme="minorHAnsi"/>
                      <w:noProof/>
                      <w:color w:val="000000"/>
                    </w:rPr>
                  </w:rPrChange>
                </w:rPr>
                <w:delText>39</w:delText>
              </w:r>
            </w:del>
            <w:ins w:id="3009" w:author="Saugata Bhowmik" w:date="2025-08-01T09:07:00Z" w16du:dateUtc="2025-08-01T03:37:00Z">
              <w:r w:rsidR="00B223DC" w:rsidRPr="00DC2A71">
                <w:rPr>
                  <w:rFonts w:cstheme="minorHAnsi"/>
                  <w:color w:val="000000"/>
                  <w:lang w:val="en-US"/>
                  <w:rPrChange w:id="3010" w:author="Saugata Bhowmik" w:date="2025-08-01T10:12:00Z" w16du:dateUtc="2025-08-01T04:42:00Z">
                    <w:rPr>
                      <w:rFonts w:cstheme="minorHAnsi"/>
                      <w:noProof/>
                      <w:color w:val="000000"/>
                    </w:rPr>
                  </w:rPrChange>
                </w:rPr>
                <w:t>24</w:t>
              </w:r>
            </w:ins>
            <w:r w:rsidRPr="00DC2A71">
              <w:rPr>
                <w:rFonts w:cstheme="minorHAnsi"/>
                <w:color w:val="000000"/>
                <w:lang w:val="en-US"/>
                <w:rPrChange w:id="3011" w:author="Saugata Bhowmik" w:date="2025-08-01T10:12:00Z" w16du:dateUtc="2025-08-01T04:42:00Z">
                  <w:rPr>
                    <w:rFonts w:cstheme="minorHAnsi"/>
                    <w:noProof/>
                    <w:color w:val="000000"/>
                  </w:rPr>
                </w:rPrChange>
              </w:rPr>
              <w:t>]</w:t>
            </w:r>
            <w:r w:rsidRPr="00DC2A71">
              <w:rPr>
                <w:rFonts w:cstheme="minorHAnsi"/>
                <w:color w:val="000000"/>
                <w:lang w:val="en-US"/>
                <w:rPrChange w:id="3012" w:author="Saugata Bhowmik" w:date="2025-08-01T10:12:00Z" w16du:dateUtc="2025-08-01T04:42:00Z">
                  <w:rPr>
                    <w:rFonts w:cstheme="minorHAnsi"/>
                    <w:color w:val="000000"/>
                  </w:rPr>
                </w:rPrChange>
              </w:rPr>
              <w:fldChar w:fldCharType="end"/>
            </w:r>
          </w:p>
        </w:tc>
        <w:tc>
          <w:tcPr>
            <w:tcW w:w="2693" w:type="dxa"/>
            <w:noWrap/>
          </w:tcPr>
          <w:p w14:paraId="4B5244B8" w14:textId="77777777" w:rsidR="00516BCC" w:rsidRPr="00DC2A71" w:rsidRDefault="00516BCC" w:rsidP="00D156DE">
            <w:pPr>
              <w:pStyle w:val="NoSpacing"/>
              <w:rPr>
                <w:rFonts w:cstheme="minorHAnsi"/>
                <w:color w:val="A5A5A5"/>
                <w:lang w:val="en-US"/>
                <w:rPrChange w:id="3013" w:author="Saugata Bhowmik" w:date="2025-08-01T10:12:00Z" w16du:dateUtc="2025-08-01T04:42:00Z">
                  <w:rPr>
                    <w:rFonts w:cstheme="minorHAnsi"/>
                    <w:color w:val="A5A5A5"/>
                    <w:lang w:val="en-GB"/>
                  </w:rPr>
                </w:rPrChange>
              </w:rPr>
            </w:pPr>
            <w:r w:rsidRPr="00DC2A71">
              <w:rPr>
                <w:rFonts w:cstheme="minorHAnsi"/>
                <w:lang w:val="en-US"/>
                <w:rPrChange w:id="3014" w:author="Saugata Bhowmik" w:date="2025-08-01T10:12:00Z" w16du:dateUtc="2025-08-01T04:42:00Z">
                  <w:rPr>
                    <w:rFonts w:cstheme="minorHAnsi"/>
                    <w:lang w:val="en-GB"/>
                  </w:rPr>
                </w:rPrChange>
              </w:rPr>
              <w:t xml:space="preserve">No information, </w:t>
            </w:r>
          </w:p>
          <w:p w14:paraId="2E231598" w14:textId="77777777" w:rsidR="00516BCC" w:rsidRPr="00DC2A71" w:rsidRDefault="00516BCC" w:rsidP="00D156DE">
            <w:pPr>
              <w:rPr>
                <w:rFonts w:cstheme="minorHAnsi"/>
                <w:color w:val="000000"/>
                <w:lang w:val="en-US"/>
                <w:rPrChange w:id="3015" w:author="Saugata Bhowmik" w:date="2025-08-01T10:12:00Z" w16du:dateUtc="2025-08-01T04:42:00Z">
                  <w:rPr>
                    <w:rFonts w:cstheme="minorHAnsi"/>
                    <w:color w:val="000000"/>
                    <w:lang w:val="en-GB"/>
                  </w:rPr>
                </w:rPrChange>
              </w:rPr>
            </w:pPr>
            <w:r w:rsidRPr="00DC2A71">
              <w:rPr>
                <w:rFonts w:cstheme="minorHAnsi"/>
                <w:color w:val="000000"/>
                <w:lang w:val="en-US"/>
                <w:rPrChange w:id="3016" w:author="Saugata Bhowmik" w:date="2025-08-01T10:12:00Z" w16du:dateUtc="2025-08-01T04:42:00Z">
                  <w:rPr>
                    <w:rFonts w:cstheme="minorHAnsi"/>
                    <w:color w:val="000000"/>
                    <w:lang w:val="en-GB"/>
                  </w:rPr>
                </w:rPrChange>
              </w:rPr>
              <w:t>time interval unclear</w:t>
            </w:r>
          </w:p>
        </w:tc>
        <w:tc>
          <w:tcPr>
            <w:tcW w:w="4394" w:type="dxa"/>
            <w:noWrap/>
          </w:tcPr>
          <w:p w14:paraId="13003E64" w14:textId="77777777" w:rsidR="00516BCC" w:rsidRPr="00DC2A71" w:rsidRDefault="00516BCC" w:rsidP="00D156DE">
            <w:pPr>
              <w:pStyle w:val="NoSpacing"/>
              <w:rPr>
                <w:rFonts w:cstheme="minorHAnsi"/>
                <w:lang w:val="en-US"/>
                <w:rPrChange w:id="3017" w:author="Saugata Bhowmik" w:date="2025-08-01T10:12:00Z" w16du:dateUtc="2025-08-01T04:42:00Z">
                  <w:rPr>
                    <w:rFonts w:cstheme="minorHAnsi"/>
                    <w:lang w:val="en-GB"/>
                  </w:rPr>
                </w:rPrChange>
              </w:rPr>
            </w:pPr>
            <w:r w:rsidRPr="00DC2A71">
              <w:rPr>
                <w:rFonts w:cstheme="minorHAnsi"/>
                <w:color w:val="000000"/>
                <w:lang w:val="en-US"/>
                <w:rPrChange w:id="3018" w:author="Saugata Bhowmik" w:date="2025-08-01T10:12:00Z" w16du:dateUtc="2025-08-01T04:42:00Z">
                  <w:rPr>
                    <w:rFonts w:cstheme="minorHAnsi"/>
                    <w:color w:val="000000"/>
                    <w:lang w:val="en-GB"/>
                  </w:rPr>
                </w:rPrChange>
              </w:rPr>
              <w:t>Unclear, unclear how outcome is determined</w:t>
            </w:r>
          </w:p>
        </w:tc>
        <w:tc>
          <w:tcPr>
            <w:tcW w:w="3402" w:type="dxa"/>
          </w:tcPr>
          <w:p w14:paraId="0B663176" w14:textId="1EEBBA7B" w:rsidR="00516BCC" w:rsidRPr="00DC2A71" w:rsidRDefault="00516BCC" w:rsidP="00D156DE">
            <w:pPr>
              <w:pStyle w:val="NoSpacing"/>
              <w:rPr>
                <w:rFonts w:cstheme="minorHAnsi"/>
                <w:color w:val="000000"/>
                <w:lang w:val="en-US"/>
                <w:rPrChange w:id="3019" w:author="Saugata Bhowmik" w:date="2025-08-01T10:12:00Z" w16du:dateUtc="2025-08-01T04:42:00Z">
                  <w:rPr>
                    <w:rFonts w:cstheme="minorHAnsi"/>
                    <w:color w:val="000000"/>
                    <w:lang w:val="en-GB"/>
                  </w:rPr>
                </w:rPrChange>
              </w:rPr>
            </w:pPr>
            <w:r w:rsidRPr="00DC2A71">
              <w:rPr>
                <w:rFonts w:cstheme="minorHAnsi"/>
                <w:lang w:val="en-US"/>
                <w:rPrChange w:id="3020" w:author="Saugata Bhowmik" w:date="2025-08-01T10:12:00Z" w16du:dateUtc="2025-08-01T04:42:00Z">
                  <w:rPr>
                    <w:rFonts w:cstheme="minorHAnsi"/>
                    <w:lang w:val="en-GB"/>
                  </w:rPr>
                </w:rPrChange>
              </w:rPr>
              <w:t xml:space="preserve">Low concerns and not unclear, </w:t>
            </w:r>
            <w:r w:rsidRPr="00DC2A71">
              <w:rPr>
                <w:rFonts w:cstheme="minorHAnsi"/>
                <w:color w:val="000000"/>
                <w:lang w:val="en-US"/>
                <w:rPrChange w:id="3021" w:author="Saugata Bhowmik" w:date="2025-08-01T10:12:00Z" w16du:dateUtc="2025-08-01T04:42:00Z">
                  <w:rPr>
                    <w:rFonts w:cstheme="minorHAnsi"/>
                    <w:color w:val="000000"/>
                    <w:lang w:val="en-GB"/>
                  </w:rPr>
                </w:rPrChange>
              </w:rPr>
              <w:t>because it takes years on average to give the right diagnosis</w:t>
            </w:r>
          </w:p>
        </w:tc>
        <w:tc>
          <w:tcPr>
            <w:tcW w:w="3827" w:type="dxa"/>
          </w:tcPr>
          <w:p w14:paraId="262DD8C1" w14:textId="79ABB931" w:rsidR="00516BCC" w:rsidRPr="00DC2A71" w:rsidRDefault="00516BCC" w:rsidP="00D156DE">
            <w:pPr>
              <w:pStyle w:val="NoSpacing"/>
              <w:rPr>
                <w:rFonts w:cstheme="minorHAnsi"/>
                <w:lang w:val="en-US"/>
                <w:rPrChange w:id="3022" w:author="Saugata Bhowmik" w:date="2025-08-01T10:12:00Z" w16du:dateUtc="2025-08-01T04:42:00Z">
                  <w:rPr>
                    <w:rFonts w:cstheme="minorHAnsi"/>
                    <w:lang w:val="en-GB"/>
                  </w:rPr>
                </w:rPrChange>
              </w:rPr>
            </w:pPr>
            <w:r w:rsidRPr="00DC2A71">
              <w:rPr>
                <w:rFonts w:cstheme="minorHAnsi"/>
                <w:lang w:val="en-US"/>
                <w:rPrChange w:id="3023" w:author="Saugata Bhowmik" w:date="2025-08-01T10:12:00Z" w16du:dateUtc="2025-08-01T04:42:00Z">
                  <w:rPr>
                    <w:rFonts w:cstheme="minorHAnsi"/>
                  </w:rPr>
                </w:rPrChange>
              </w:rPr>
              <w:t>No</w:t>
            </w:r>
          </w:p>
        </w:tc>
      </w:tr>
      <w:tr w:rsidR="00516BCC" w:rsidRPr="00DC2A71" w14:paraId="6A64F455" w14:textId="35B132A8" w:rsidTr="00D156DE">
        <w:trPr>
          <w:trHeight w:val="275"/>
        </w:trPr>
        <w:tc>
          <w:tcPr>
            <w:tcW w:w="1555" w:type="dxa"/>
          </w:tcPr>
          <w:p w14:paraId="6D8BE3F5" w14:textId="7DD2F66F" w:rsidR="00516BCC" w:rsidRPr="00DC2A71" w:rsidRDefault="00516BCC" w:rsidP="00D156DE">
            <w:pPr>
              <w:pStyle w:val="NoSpacing"/>
              <w:rPr>
                <w:rFonts w:cstheme="minorHAnsi"/>
                <w:lang w:val="en-US"/>
                <w:rPrChange w:id="3024" w:author="Saugata Bhowmik" w:date="2025-08-01T10:12:00Z" w16du:dateUtc="2025-08-01T04:42:00Z">
                  <w:rPr>
                    <w:rFonts w:cstheme="minorHAnsi"/>
                  </w:rPr>
                </w:rPrChange>
              </w:rPr>
            </w:pPr>
            <w:r w:rsidRPr="00DC2A71">
              <w:rPr>
                <w:rFonts w:cstheme="minorHAnsi"/>
                <w:color w:val="000000"/>
                <w:lang w:val="en-US"/>
                <w:rPrChange w:id="3025" w:author="Saugata Bhowmik" w:date="2025-08-01T10:12:00Z" w16du:dateUtc="2025-08-01T04:42:00Z">
                  <w:rPr>
                    <w:rFonts w:cstheme="minorHAnsi"/>
                    <w:color w:val="000000"/>
                  </w:rPr>
                </w:rPrChange>
              </w:rPr>
              <w:t>Ellertsson</w:t>
            </w:r>
            <w:ins w:id="3026" w:author="Saugata Bhowmik" w:date="2025-08-01T09:07:00Z" w16du:dateUtc="2025-08-01T03:37:00Z">
              <w:r w:rsidR="00B223DC" w:rsidRPr="00DC2A71">
                <w:rPr>
                  <w:rFonts w:cstheme="minorHAnsi"/>
                  <w:color w:val="000000"/>
                  <w:lang w:val="en-US"/>
                  <w:rPrChange w:id="3027"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028" w:author="Saugata Bhowmik" w:date="2025-08-01T10:12:00Z" w16du:dateUtc="2025-08-01T04:42:00Z">
                  <w:rPr>
                    <w:rFonts w:cstheme="minorHAnsi"/>
                    <w:color w:val="000000"/>
                  </w:rPr>
                </w:rPrChange>
              </w:rPr>
              <w:t xml:space="preserve"> </w:t>
            </w:r>
            <w:r w:rsidRPr="00DC2A71">
              <w:rPr>
                <w:rFonts w:cstheme="minorHAnsi"/>
                <w:color w:val="000000"/>
                <w:lang w:val="en-US"/>
                <w:rPrChange w:id="3029"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303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031"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303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033" w:author="Saugata Bhowmik" w:date="2025-08-01T10:12:00Z" w16du:dateUtc="2025-08-01T04:42:00Z">
                  <w:rPr>
                    <w:rFonts w:cstheme="minorHAnsi"/>
                    <w:color w:val="000000"/>
                  </w:rPr>
                </w:rPrChange>
              </w:rPr>
            </w:r>
            <w:r w:rsidR="0039188E" w:rsidRPr="00DC2A71">
              <w:rPr>
                <w:rFonts w:cstheme="minorHAnsi"/>
                <w:color w:val="000000"/>
                <w:lang w:val="en-US"/>
                <w:rPrChange w:id="3034" w:author="Saugata Bhowmik" w:date="2025-08-01T10:12:00Z" w16du:dateUtc="2025-08-01T04:42:00Z">
                  <w:rPr>
                    <w:rFonts w:cstheme="minorHAnsi"/>
                    <w:color w:val="000000"/>
                  </w:rPr>
                </w:rPrChange>
              </w:rPr>
              <w:fldChar w:fldCharType="end"/>
            </w:r>
            <w:r w:rsidRPr="00DC2A71">
              <w:rPr>
                <w:rFonts w:cstheme="minorHAnsi"/>
                <w:color w:val="000000"/>
                <w:lang w:val="en-US"/>
                <w:rPrChange w:id="3035" w:author="Saugata Bhowmik" w:date="2025-08-01T10:12:00Z" w16du:dateUtc="2025-08-01T04:42:00Z">
                  <w:rPr>
                    <w:rFonts w:cstheme="minorHAnsi"/>
                    <w:color w:val="000000"/>
                  </w:rPr>
                </w:rPrChange>
              </w:rPr>
            </w:r>
            <w:r w:rsidRPr="00DC2A71">
              <w:rPr>
                <w:rFonts w:cstheme="minorHAnsi"/>
                <w:color w:val="000000"/>
                <w:lang w:val="en-US"/>
                <w:rPrChange w:id="3036" w:author="Saugata Bhowmik" w:date="2025-08-01T10:12:00Z" w16du:dateUtc="2025-08-01T04:42:00Z">
                  <w:rPr>
                    <w:rFonts w:cstheme="minorHAnsi"/>
                    <w:color w:val="000000"/>
                  </w:rPr>
                </w:rPrChange>
              </w:rPr>
              <w:fldChar w:fldCharType="separate"/>
            </w:r>
            <w:r w:rsidRPr="00DC2A71">
              <w:rPr>
                <w:rFonts w:cstheme="minorHAnsi"/>
                <w:color w:val="000000"/>
                <w:lang w:val="en-US"/>
                <w:rPrChange w:id="3037" w:author="Saugata Bhowmik" w:date="2025-08-01T10:12:00Z" w16du:dateUtc="2025-08-01T04:42:00Z">
                  <w:rPr>
                    <w:rFonts w:cstheme="minorHAnsi"/>
                    <w:noProof/>
                    <w:color w:val="000000"/>
                  </w:rPr>
                </w:rPrChange>
              </w:rPr>
              <w:t>[</w:t>
            </w:r>
            <w:del w:id="3038" w:author="Saugata Bhowmik" w:date="2025-08-01T09:07:00Z" w16du:dateUtc="2025-08-01T03:37:00Z">
              <w:r w:rsidRPr="00DC2A71" w:rsidDel="00B223DC">
                <w:rPr>
                  <w:rFonts w:cstheme="minorHAnsi"/>
                  <w:color w:val="000000"/>
                  <w:lang w:val="en-US"/>
                  <w:rPrChange w:id="3039" w:author="Saugata Bhowmik" w:date="2025-08-01T10:12:00Z" w16du:dateUtc="2025-08-01T04:42:00Z">
                    <w:rPr>
                      <w:rFonts w:cstheme="minorHAnsi"/>
                      <w:noProof/>
                      <w:color w:val="000000"/>
                    </w:rPr>
                  </w:rPrChange>
                </w:rPr>
                <w:delText>40</w:delText>
              </w:r>
            </w:del>
            <w:ins w:id="3040" w:author="Saugata Bhowmik" w:date="2025-08-01T09:07:00Z" w16du:dateUtc="2025-08-01T03:37:00Z">
              <w:r w:rsidR="00B223DC" w:rsidRPr="00DC2A71">
                <w:rPr>
                  <w:rFonts w:cstheme="minorHAnsi"/>
                  <w:color w:val="000000"/>
                  <w:lang w:val="en-US"/>
                  <w:rPrChange w:id="3041" w:author="Saugata Bhowmik" w:date="2025-08-01T10:12:00Z" w16du:dateUtc="2025-08-01T04:42:00Z">
                    <w:rPr>
                      <w:rFonts w:cstheme="minorHAnsi"/>
                      <w:noProof/>
                      <w:color w:val="000000"/>
                    </w:rPr>
                  </w:rPrChange>
                </w:rPr>
                <w:t>18</w:t>
              </w:r>
            </w:ins>
            <w:r w:rsidRPr="00DC2A71">
              <w:rPr>
                <w:rFonts w:cstheme="minorHAnsi"/>
                <w:color w:val="000000"/>
                <w:lang w:val="en-US"/>
                <w:rPrChange w:id="3042" w:author="Saugata Bhowmik" w:date="2025-08-01T10:12:00Z" w16du:dateUtc="2025-08-01T04:42:00Z">
                  <w:rPr>
                    <w:rFonts w:cstheme="minorHAnsi"/>
                    <w:noProof/>
                    <w:color w:val="000000"/>
                  </w:rPr>
                </w:rPrChange>
              </w:rPr>
              <w:t>]</w:t>
            </w:r>
            <w:r w:rsidRPr="00DC2A71">
              <w:rPr>
                <w:rFonts w:cstheme="minorHAnsi"/>
                <w:color w:val="000000"/>
                <w:lang w:val="en-US"/>
                <w:rPrChange w:id="3043" w:author="Saugata Bhowmik" w:date="2025-08-01T10:12:00Z" w16du:dateUtc="2025-08-01T04:42:00Z">
                  <w:rPr>
                    <w:rFonts w:cstheme="minorHAnsi"/>
                    <w:color w:val="000000"/>
                  </w:rPr>
                </w:rPrChange>
              </w:rPr>
              <w:fldChar w:fldCharType="end"/>
            </w:r>
          </w:p>
        </w:tc>
        <w:tc>
          <w:tcPr>
            <w:tcW w:w="2693" w:type="dxa"/>
            <w:noWrap/>
          </w:tcPr>
          <w:p w14:paraId="2AB50CDD" w14:textId="77777777" w:rsidR="00516BCC" w:rsidRPr="00DC2A71" w:rsidRDefault="00516BCC" w:rsidP="00D156DE">
            <w:pPr>
              <w:pStyle w:val="NoSpacing"/>
              <w:rPr>
                <w:rFonts w:cstheme="minorHAnsi"/>
                <w:lang w:val="en-US"/>
                <w:rPrChange w:id="3044" w:author="Saugata Bhowmik" w:date="2025-08-01T10:12:00Z" w16du:dateUtc="2025-08-01T04:42:00Z">
                  <w:rPr>
                    <w:rFonts w:cstheme="minorHAnsi"/>
                    <w:lang w:val="en-GB"/>
                  </w:rPr>
                </w:rPrChange>
              </w:rPr>
            </w:pPr>
            <w:r w:rsidRPr="00DC2A71">
              <w:rPr>
                <w:rFonts w:cstheme="minorHAnsi"/>
                <w:lang w:val="en-US"/>
                <w:rPrChange w:id="3045" w:author="Saugata Bhowmik" w:date="2025-08-01T10:12:00Z" w16du:dateUtc="2025-08-01T04:42:00Z">
                  <w:rPr>
                    <w:rFonts w:cstheme="minorHAnsi"/>
                  </w:rPr>
                </w:rPrChange>
              </w:rPr>
              <w:t>Yes</w:t>
            </w:r>
          </w:p>
        </w:tc>
        <w:tc>
          <w:tcPr>
            <w:tcW w:w="4394" w:type="dxa"/>
            <w:noWrap/>
          </w:tcPr>
          <w:p w14:paraId="7EBB529F" w14:textId="77777777" w:rsidR="00516BCC" w:rsidRPr="00DC2A71" w:rsidRDefault="00516BCC" w:rsidP="00D156DE">
            <w:pPr>
              <w:pStyle w:val="NoSpacing"/>
              <w:rPr>
                <w:rFonts w:cstheme="minorHAnsi"/>
                <w:lang w:val="en-US"/>
                <w:rPrChange w:id="3046" w:author="Saugata Bhowmik" w:date="2025-08-01T10:12:00Z" w16du:dateUtc="2025-08-01T04:42:00Z">
                  <w:rPr>
                    <w:rFonts w:cstheme="minorHAnsi"/>
                    <w:lang w:val="en-GB"/>
                  </w:rPr>
                </w:rPrChange>
              </w:rPr>
            </w:pPr>
            <w:r w:rsidRPr="00DC2A71">
              <w:rPr>
                <w:rFonts w:cstheme="minorHAnsi"/>
                <w:color w:val="000000"/>
                <w:lang w:val="en-US"/>
                <w:rPrChange w:id="3047" w:author="Saugata Bhowmik" w:date="2025-08-01T10:12:00Z" w16du:dateUtc="2025-08-01T04:42:00Z">
                  <w:rPr>
                    <w:rFonts w:cstheme="minorHAnsi"/>
                    <w:color w:val="000000"/>
                  </w:rPr>
                </w:rPrChange>
              </w:rPr>
              <w:t>Low</w:t>
            </w:r>
          </w:p>
        </w:tc>
        <w:tc>
          <w:tcPr>
            <w:tcW w:w="3402" w:type="dxa"/>
          </w:tcPr>
          <w:p w14:paraId="735DA3E1" w14:textId="77777777" w:rsidR="00516BCC" w:rsidRPr="00DC2A71" w:rsidRDefault="00516BCC" w:rsidP="00D156DE">
            <w:pPr>
              <w:rPr>
                <w:rFonts w:cstheme="minorHAnsi"/>
                <w:color w:val="000000"/>
                <w:lang w:val="en-US"/>
                <w:rPrChange w:id="3048" w:author="Saugata Bhowmik" w:date="2025-08-01T10:12:00Z" w16du:dateUtc="2025-08-01T04:42:00Z">
                  <w:rPr>
                    <w:rFonts w:cstheme="minorHAnsi"/>
                    <w:color w:val="000000"/>
                    <w:lang w:val="en-GB"/>
                  </w:rPr>
                </w:rPrChange>
              </w:rPr>
            </w:pPr>
            <w:r w:rsidRPr="00DC2A71">
              <w:rPr>
                <w:rFonts w:cstheme="minorHAnsi"/>
                <w:lang w:val="en-US"/>
                <w:rPrChange w:id="3049" w:author="Saugata Bhowmik" w:date="2025-08-01T10:12:00Z" w16du:dateUtc="2025-08-01T04:42:00Z">
                  <w:rPr>
                    <w:rFonts w:cstheme="minorHAnsi"/>
                  </w:rPr>
                </w:rPrChange>
              </w:rPr>
              <w:t>Low concerns</w:t>
            </w:r>
          </w:p>
        </w:tc>
        <w:tc>
          <w:tcPr>
            <w:tcW w:w="3827" w:type="dxa"/>
          </w:tcPr>
          <w:p w14:paraId="69F1161E" w14:textId="4BEC7C25" w:rsidR="00516BCC" w:rsidRPr="00DC2A71" w:rsidRDefault="00516BCC" w:rsidP="00D156DE">
            <w:pPr>
              <w:rPr>
                <w:rFonts w:cstheme="minorHAnsi"/>
                <w:lang w:val="en-US"/>
                <w:rPrChange w:id="3050" w:author="Saugata Bhowmik" w:date="2025-08-01T10:12:00Z" w16du:dateUtc="2025-08-01T04:42:00Z">
                  <w:rPr>
                    <w:rFonts w:cstheme="minorHAnsi"/>
                  </w:rPr>
                </w:rPrChange>
              </w:rPr>
            </w:pPr>
            <w:r w:rsidRPr="00DC2A71">
              <w:rPr>
                <w:rFonts w:cstheme="minorHAnsi"/>
                <w:lang w:val="en-US"/>
                <w:rPrChange w:id="3051" w:author="Saugata Bhowmik" w:date="2025-08-01T10:12:00Z" w16du:dateUtc="2025-08-01T04:42:00Z">
                  <w:rPr>
                    <w:rFonts w:cstheme="minorHAnsi"/>
                  </w:rPr>
                </w:rPrChange>
              </w:rPr>
              <w:t>No</w:t>
            </w:r>
          </w:p>
        </w:tc>
      </w:tr>
      <w:tr w:rsidR="00516BCC" w:rsidRPr="00DC2A71" w14:paraId="7877CEBF" w14:textId="78728F91" w:rsidTr="00D156DE">
        <w:trPr>
          <w:trHeight w:val="280"/>
        </w:trPr>
        <w:tc>
          <w:tcPr>
            <w:tcW w:w="1555" w:type="dxa"/>
          </w:tcPr>
          <w:p w14:paraId="3DFE5BFD" w14:textId="25E4B905" w:rsidR="00516BCC" w:rsidRPr="00DC2A71" w:rsidRDefault="00516BCC" w:rsidP="00D156DE">
            <w:pPr>
              <w:pStyle w:val="NoSpacing"/>
              <w:rPr>
                <w:rFonts w:cstheme="minorHAnsi"/>
                <w:lang w:val="en-US"/>
                <w:rPrChange w:id="3052" w:author="Saugata Bhowmik" w:date="2025-08-01T10:12:00Z" w16du:dateUtc="2025-08-01T04:42:00Z">
                  <w:rPr>
                    <w:rFonts w:cstheme="minorHAnsi"/>
                  </w:rPr>
                </w:rPrChange>
              </w:rPr>
            </w:pPr>
            <w:r w:rsidRPr="00DC2A71">
              <w:rPr>
                <w:rFonts w:cstheme="minorHAnsi"/>
                <w:color w:val="000000"/>
                <w:lang w:val="en-US"/>
                <w:rPrChange w:id="3053" w:author="Saugata Bhowmik" w:date="2025-08-01T10:12:00Z" w16du:dateUtc="2025-08-01T04:42:00Z">
                  <w:rPr>
                    <w:rFonts w:cstheme="minorHAnsi"/>
                    <w:color w:val="000000"/>
                  </w:rPr>
                </w:rPrChange>
              </w:rPr>
              <w:t>Ford</w:t>
            </w:r>
            <w:ins w:id="3054" w:author="Saugata Bhowmik" w:date="2025-08-01T09:07:00Z" w16du:dateUtc="2025-08-01T03:37:00Z">
              <w:r w:rsidR="00B223DC" w:rsidRPr="00DC2A71">
                <w:rPr>
                  <w:rFonts w:cstheme="minorHAnsi"/>
                  <w:color w:val="000000"/>
                  <w:lang w:val="en-US"/>
                  <w:rPrChange w:id="305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056" w:author="Saugata Bhowmik" w:date="2025-08-01T10:12:00Z" w16du:dateUtc="2025-08-01T04:42:00Z">
                  <w:rPr>
                    <w:rFonts w:cstheme="minorHAnsi"/>
                    <w:color w:val="000000"/>
                  </w:rPr>
                </w:rPrChange>
              </w:rPr>
              <w:t xml:space="preserve"> </w:t>
            </w:r>
            <w:r w:rsidRPr="00DC2A71">
              <w:rPr>
                <w:rFonts w:cstheme="minorHAnsi"/>
                <w:color w:val="000000"/>
                <w:lang w:val="en-US"/>
                <w:rPrChange w:id="3057"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305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059"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306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061" w:author="Saugata Bhowmik" w:date="2025-08-01T10:12:00Z" w16du:dateUtc="2025-08-01T04:42:00Z">
                  <w:rPr>
                    <w:rFonts w:cstheme="minorHAnsi"/>
                    <w:color w:val="000000"/>
                  </w:rPr>
                </w:rPrChange>
              </w:rPr>
            </w:r>
            <w:r w:rsidR="0039188E" w:rsidRPr="00DC2A71">
              <w:rPr>
                <w:rFonts w:cstheme="minorHAnsi"/>
                <w:color w:val="000000"/>
                <w:lang w:val="en-US"/>
                <w:rPrChange w:id="3062" w:author="Saugata Bhowmik" w:date="2025-08-01T10:12:00Z" w16du:dateUtc="2025-08-01T04:42:00Z">
                  <w:rPr>
                    <w:rFonts w:cstheme="minorHAnsi"/>
                    <w:color w:val="000000"/>
                  </w:rPr>
                </w:rPrChange>
              </w:rPr>
              <w:fldChar w:fldCharType="end"/>
            </w:r>
            <w:r w:rsidRPr="00DC2A71">
              <w:rPr>
                <w:rFonts w:cstheme="minorHAnsi"/>
                <w:color w:val="000000"/>
                <w:lang w:val="en-US"/>
                <w:rPrChange w:id="3063" w:author="Saugata Bhowmik" w:date="2025-08-01T10:12:00Z" w16du:dateUtc="2025-08-01T04:42:00Z">
                  <w:rPr>
                    <w:rFonts w:cstheme="minorHAnsi"/>
                    <w:color w:val="000000"/>
                  </w:rPr>
                </w:rPrChange>
              </w:rPr>
            </w:r>
            <w:r w:rsidRPr="00DC2A71">
              <w:rPr>
                <w:rFonts w:cstheme="minorHAnsi"/>
                <w:color w:val="000000"/>
                <w:lang w:val="en-US"/>
                <w:rPrChange w:id="3064" w:author="Saugata Bhowmik" w:date="2025-08-01T10:12:00Z" w16du:dateUtc="2025-08-01T04:42:00Z">
                  <w:rPr>
                    <w:rFonts w:cstheme="minorHAnsi"/>
                    <w:color w:val="000000"/>
                  </w:rPr>
                </w:rPrChange>
              </w:rPr>
              <w:fldChar w:fldCharType="separate"/>
            </w:r>
            <w:r w:rsidRPr="00DC2A71">
              <w:rPr>
                <w:rFonts w:cstheme="minorHAnsi"/>
                <w:color w:val="000000"/>
                <w:lang w:val="en-US"/>
                <w:rPrChange w:id="3065" w:author="Saugata Bhowmik" w:date="2025-08-01T10:12:00Z" w16du:dateUtc="2025-08-01T04:42:00Z">
                  <w:rPr>
                    <w:rFonts w:cstheme="minorHAnsi"/>
                    <w:noProof/>
                    <w:color w:val="000000"/>
                  </w:rPr>
                </w:rPrChange>
              </w:rPr>
              <w:t>[</w:t>
            </w:r>
            <w:del w:id="3066" w:author="Saugata Bhowmik" w:date="2025-08-01T09:08:00Z" w16du:dateUtc="2025-08-01T03:38:00Z">
              <w:r w:rsidRPr="00DC2A71" w:rsidDel="00B223DC">
                <w:rPr>
                  <w:rFonts w:cstheme="minorHAnsi"/>
                  <w:color w:val="000000"/>
                  <w:lang w:val="en-US"/>
                  <w:rPrChange w:id="3067" w:author="Saugata Bhowmik" w:date="2025-08-01T10:12:00Z" w16du:dateUtc="2025-08-01T04:42:00Z">
                    <w:rPr>
                      <w:rFonts w:cstheme="minorHAnsi"/>
                      <w:noProof/>
                      <w:color w:val="000000"/>
                    </w:rPr>
                  </w:rPrChange>
                </w:rPr>
                <w:delText>41</w:delText>
              </w:r>
            </w:del>
            <w:ins w:id="3068" w:author="Saugata Bhowmik" w:date="2025-08-01T09:08:00Z" w16du:dateUtc="2025-08-01T03:38:00Z">
              <w:r w:rsidR="00B223DC" w:rsidRPr="00DC2A71">
                <w:rPr>
                  <w:rFonts w:cstheme="minorHAnsi"/>
                  <w:color w:val="000000"/>
                  <w:lang w:val="en-US"/>
                  <w:rPrChange w:id="3069" w:author="Saugata Bhowmik" w:date="2025-08-01T10:12:00Z" w16du:dateUtc="2025-08-01T04:42:00Z">
                    <w:rPr>
                      <w:rFonts w:cstheme="minorHAnsi"/>
                      <w:noProof/>
                      <w:color w:val="000000"/>
                    </w:rPr>
                  </w:rPrChange>
                </w:rPr>
                <w:t>19</w:t>
              </w:r>
            </w:ins>
            <w:r w:rsidRPr="00DC2A71">
              <w:rPr>
                <w:rFonts w:cstheme="minorHAnsi"/>
                <w:color w:val="000000"/>
                <w:lang w:val="en-US"/>
                <w:rPrChange w:id="3070" w:author="Saugata Bhowmik" w:date="2025-08-01T10:12:00Z" w16du:dateUtc="2025-08-01T04:42:00Z">
                  <w:rPr>
                    <w:rFonts w:cstheme="minorHAnsi"/>
                    <w:noProof/>
                    <w:color w:val="000000"/>
                  </w:rPr>
                </w:rPrChange>
              </w:rPr>
              <w:t>]</w:t>
            </w:r>
            <w:r w:rsidRPr="00DC2A71">
              <w:rPr>
                <w:rFonts w:cstheme="minorHAnsi"/>
                <w:color w:val="000000"/>
                <w:lang w:val="en-US"/>
                <w:rPrChange w:id="3071" w:author="Saugata Bhowmik" w:date="2025-08-01T10:12:00Z" w16du:dateUtc="2025-08-01T04:42:00Z">
                  <w:rPr>
                    <w:rFonts w:cstheme="minorHAnsi"/>
                    <w:color w:val="000000"/>
                  </w:rPr>
                </w:rPrChange>
              </w:rPr>
              <w:fldChar w:fldCharType="end"/>
            </w:r>
          </w:p>
        </w:tc>
        <w:tc>
          <w:tcPr>
            <w:tcW w:w="2693" w:type="dxa"/>
            <w:noWrap/>
          </w:tcPr>
          <w:p w14:paraId="621BBD18" w14:textId="77777777" w:rsidR="00516BCC" w:rsidRPr="00DC2A71" w:rsidRDefault="00516BCC" w:rsidP="00D156DE">
            <w:pPr>
              <w:pStyle w:val="NoSpacing"/>
              <w:rPr>
                <w:rFonts w:cstheme="minorHAnsi"/>
                <w:lang w:val="en-US"/>
                <w:rPrChange w:id="3072" w:author="Saugata Bhowmik" w:date="2025-08-01T10:12:00Z" w16du:dateUtc="2025-08-01T04:42:00Z">
                  <w:rPr>
                    <w:rFonts w:cstheme="minorHAnsi"/>
                    <w:lang w:val="en-GB"/>
                  </w:rPr>
                </w:rPrChange>
              </w:rPr>
            </w:pPr>
            <w:r w:rsidRPr="00DC2A71">
              <w:rPr>
                <w:rFonts w:cstheme="minorHAnsi"/>
                <w:lang w:val="en-US"/>
                <w:rPrChange w:id="3073" w:author="Saugata Bhowmik" w:date="2025-08-01T10:12:00Z" w16du:dateUtc="2025-08-01T04:42:00Z">
                  <w:rPr>
                    <w:rFonts w:cstheme="minorHAnsi"/>
                  </w:rPr>
                </w:rPrChange>
              </w:rPr>
              <w:t>Probably Yes</w:t>
            </w:r>
          </w:p>
        </w:tc>
        <w:tc>
          <w:tcPr>
            <w:tcW w:w="4394" w:type="dxa"/>
            <w:noWrap/>
          </w:tcPr>
          <w:p w14:paraId="5D3226CC" w14:textId="77777777" w:rsidR="00516BCC" w:rsidRPr="00DC2A71" w:rsidRDefault="00516BCC" w:rsidP="00D156DE">
            <w:pPr>
              <w:pStyle w:val="NoSpacing"/>
              <w:rPr>
                <w:rFonts w:cstheme="minorHAnsi"/>
                <w:lang w:val="en-US"/>
                <w:rPrChange w:id="3074" w:author="Saugata Bhowmik" w:date="2025-08-01T10:12:00Z" w16du:dateUtc="2025-08-01T04:42:00Z">
                  <w:rPr>
                    <w:rFonts w:cstheme="minorHAnsi"/>
                  </w:rPr>
                </w:rPrChange>
              </w:rPr>
            </w:pPr>
            <w:r w:rsidRPr="00DC2A71">
              <w:rPr>
                <w:rFonts w:cstheme="minorHAnsi"/>
                <w:color w:val="000000"/>
                <w:lang w:val="en-US"/>
                <w:rPrChange w:id="3075" w:author="Saugata Bhowmik" w:date="2025-08-01T10:12:00Z" w16du:dateUtc="2025-08-01T04:42:00Z">
                  <w:rPr>
                    <w:rFonts w:cstheme="minorHAnsi"/>
                    <w:color w:val="000000"/>
                  </w:rPr>
                </w:rPrChange>
              </w:rPr>
              <w:t>Low</w:t>
            </w:r>
          </w:p>
        </w:tc>
        <w:tc>
          <w:tcPr>
            <w:tcW w:w="3402" w:type="dxa"/>
          </w:tcPr>
          <w:p w14:paraId="68073B38" w14:textId="77777777" w:rsidR="00516BCC" w:rsidRPr="00DC2A71" w:rsidRDefault="00516BCC" w:rsidP="00D156DE">
            <w:pPr>
              <w:pStyle w:val="NoSpacing"/>
              <w:rPr>
                <w:rFonts w:cstheme="minorHAnsi"/>
                <w:color w:val="000000"/>
                <w:lang w:val="en-US"/>
                <w:rPrChange w:id="3076" w:author="Saugata Bhowmik" w:date="2025-08-01T10:12:00Z" w16du:dateUtc="2025-08-01T04:42:00Z">
                  <w:rPr>
                    <w:rFonts w:cstheme="minorHAnsi"/>
                    <w:color w:val="000000"/>
                  </w:rPr>
                </w:rPrChange>
              </w:rPr>
            </w:pPr>
            <w:r w:rsidRPr="00DC2A71">
              <w:rPr>
                <w:rFonts w:cstheme="minorHAnsi"/>
                <w:lang w:val="en-US"/>
                <w:rPrChange w:id="3077" w:author="Saugata Bhowmik" w:date="2025-08-01T10:12:00Z" w16du:dateUtc="2025-08-01T04:42:00Z">
                  <w:rPr>
                    <w:rFonts w:cstheme="minorHAnsi"/>
                  </w:rPr>
                </w:rPrChange>
              </w:rPr>
              <w:t>Low concerns</w:t>
            </w:r>
          </w:p>
        </w:tc>
        <w:tc>
          <w:tcPr>
            <w:tcW w:w="3827" w:type="dxa"/>
          </w:tcPr>
          <w:p w14:paraId="5DFA9706" w14:textId="4A636E48" w:rsidR="00516BCC" w:rsidRPr="00DC2A71" w:rsidRDefault="00516BCC" w:rsidP="00D156DE">
            <w:pPr>
              <w:pStyle w:val="NoSpacing"/>
              <w:rPr>
                <w:rFonts w:cstheme="minorHAnsi"/>
                <w:lang w:val="en-US"/>
                <w:rPrChange w:id="3078" w:author="Saugata Bhowmik" w:date="2025-08-01T10:12:00Z" w16du:dateUtc="2025-08-01T04:42:00Z">
                  <w:rPr>
                    <w:rFonts w:cstheme="minorHAnsi"/>
                  </w:rPr>
                </w:rPrChange>
              </w:rPr>
            </w:pPr>
            <w:r w:rsidRPr="00DC2A71">
              <w:rPr>
                <w:rFonts w:cstheme="minorHAnsi"/>
                <w:lang w:val="en-US"/>
                <w:rPrChange w:id="3079" w:author="Saugata Bhowmik" w:date="2025-08-01T10:12:00Z" w16du:dateUtc="2025-08-01T04:42:00Z">
                  <w:rPr>
                    <w:rFonts w:cstheme="minorHAnsi"/>
                  </w:rPr>
                </w:rPrChange>
              </w:rPr>
              <w:t>Yes</w:t>
            </w:r>
          </w:p>
        </w:tc>
      </w:tr>
      <w:tr w:rsidR="00516BCC" w:rsidRPr="00DC2A71" w14:paraId="0B3615C6" w14:textId="4EFEAF15" w:rsidTr="00D156DE">
        <w:trPr>
          <w:trHeight w:val="330"/>
        </w:trPr>
        <w:tc>
          <w:tcPr>
            <w:tcW w:w="1555" w:type="dxa"/>
          </w:tcPr>
          <w:p w14:paraId="27437BCF" w14:textId="2B16ED5B" w:rsidR="00516BCC" w:rsidRPr="00DC2A71" w:rsidRDefault="00516BCC" w:rsidP="00D156DE">
            <w:pPr>
              <w:pStyle w:val="NoSpacing"/>
              <w:rPr>
                <w:rFonts w:cstheme="minorHAnsi"/>
                <w:lang w:val="en-US"/>
                <w:rPrChange w:id="3080" w:author="Saugata Bhowmik" w:date="2025-08-01T10:12:00Z" w16du:dateUtc="2025-08-01T04:42:00Z">
                  <w:rPr>
                    <w:rFonts w:cstheme="minorHAnsi"/>
                  </w:rPr>
                </w:rPrChange>
              </w:rPr>
            </w:pPr>
            <w:r w:rsidRPr="00DC2A71">
              <w:rPr>
                <w:rFonts w:cstheme="minorHAnsi"/>
                <w:color w:val="000000"/>
                <w:lang w:val="en-US"/>
                <w:rPrChange w:id="3081" w:author="Saugata Bhowmik" w:date="2025-08-01T10:12:00Z" w16du:dateUtc="2025-08-01T04:42:00Z">
                  <w:rPr>
                    <w:rFonts w:cstheme="minorHAnsi"/>
                    <w:color w:val="000000"/>
                  </w:rPr>
                </w:rPrChange>
              </w:rPr>
              <w:t>Jammeh</w:t>
            </w:r>
            <w:ins w:id="3082" w:author="Saugata Bhowmik" w:date="2025-08-01T09:08:00Z" w16du:dateUtc="2025-08-01T03:38:00Z">
              <w:r w:rsidR="00B223DC" w:rsidRPr="00DC2A71">
                <w:rPr>
                  <w:rFonts w:cstheme="minorHAnsi"/>
                  <w:color w:val="000000"/>
                  <w:lang w:val="en-US"/>
                  <w:rPrChange w:id="3083"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084" w:author="Saugata Bhowmik" w:date="2025-08-01T10:12:00Z" w16du:dateUtc="2025-08-01T04:42:00Z">
                  <w:rPr>
                    <w:rFonts w:cstheme="minorHAnsi"/>
                    <w:color w:val="000000"/>
                  </w:rPr>
                </w:rPrChange>
              </w:rPr>
              <w:t xml:space="preserve"> </w:t>
            </w:r>
            <w:r w:rsidRPr="00DC2A71">
              <w:rPr>
                <w:rFonts w:cstheme="minorHAnsi"/>
                <w:color w:val="000000"/>
                <w:lang w:val="en-US"/>
                <w:rPrChange w:id="3085"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3086"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087"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3088"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089" w:author="Saugata Bhowmik" w:date="2025-08-01T10:12:00Z" w16du:dateUtc="2025-08-01T04:42:00Z">
                  <w:rPr>
                    <w:rFonts w:cstheme="minorHAnsi"/>
                    <w:color w:val="000000"/>
                  </w:rPr>
                </w:rPrChange>
              </w:rPr>
            </w:r>
            <w:r w:rsidR="0039188E" w:rsidRPr="00DC2A71">
              <w:rPr>
                <w:rFonts w:cstheme="minorHAnsi"/>
                <w:color w:val="000000"/>
                <w:lang w:val="en-US"/>
                <w:rPrChange w:id="3090" w:author="Saugata Bhowmik" w:date="2025-08-01T10:12:00Z" w16du:dateUtc="2025-08-01T04:42:00Z">
                  <w:rPr>
                    <w:rFonts w:cstheme="minorHAnsi"/>
                    <w:color w:val="000000"/>
                  </w:rPr>
                </w:rPrChange>
              </w:rPr>
              <w:fldChar w:fldCharType="end"/>
            </w:r>
            <w:r w:rsidRPr="00DC2A71">
              <w:rPr>
                <w:rFonts w:cstheme="minorHAnsi"/>
                <w:color w:val="000000"/>
                <w:lang w:val="en-US"/>
                <w:rPrChange w:id="3091" w:author="Saugata Bhowmik" w:date="2025-08-01T10:12:00Z" w16du:dateUtc="2025-08-01T04:42:00Z">
                  <w:rPr>
                    <w:rFonts w:cstheme="minorHAnsi"/>
                    <w:color w:val="000000"/>
                  </w:rPr>
                </w:rPrChange>
              </w:rPr>
            </w:r>
            <w:r w:rsidRPr="00DC2A71">
              <w:rPr>
                <w:rFonts w:cstheme="minorHAnsi"/>
                <w:color w:val="000000"/>
                <w:lang w:val="en-US"/>
                <w:rPrChange w:id="3092" w:author="Saugata Bhowmik" w:date="2025-08-01T10:12:00Z" w16du:dateUtc="2025-08-01T04:42:00Z">
                  <w:rPr>
                    <w:rFonts w:cstheme="minorHAnsi"/>
                    <w:color w:val="000000"/>
                  </w:rPr>
                </w:rPrChange>
              </w:rPr>
              <w:fldChar w:fldCharType="separate"/>
            </w:r>
            <w:r w:rsidRPr="00DC2A71">
              <w:rPr>
                <w:rFonts w:cstheme="minorHAnsi"/>
                <w:color w:val="000000"/>
                <w:lang w:val="en-US"/>
                <w:rPrChange w:id="3093" w:author="Saugata Bhowmik" w:date="2025-08-01T10:12:00Z" w16du:dateUtc="2025-08-01T04:42:00Z">
                  <w:rPr>
                    <w:rFonts w:cstheme="minorHAnsi"/>
                    <w:noProof/>
                    <w:color w:val="000000"/>
                  </w:rPr>
                </w:rPrChange>
              </w:rPr>
              <w:t>[</w:t>
            </w:r>
            <w:del w:id="3094" w:author="Saugata Bhowmik" w:date="2025-08-01T09:08:00Z" w16du:dateUtc="2025-08-01T03:38:00Z">
              <w:r w:rsidRPr="00DC2A71" w:rsidDel="00B223DC">
                <w:rPr>
                  <w:rFonts w:cstheme="minorHAnsi"/>
                  <w:color w:val="000000"/>
                  <w:lang w:val="en-US"/>
                  <w:rPrChange w:id="3095" w:author="Saugata Bhowmik" w:date="2025-08-01T10:12:00Z" w16du:dateUtc="2025-08-01T04:42:00Z">
                    <w:rPr>
                      <w:rFonts w:cstheme="minorHAnsi"/>
                      <w:noProof/>
                      <w:color w:val="000000"/>
                    </w:rPr>
                  </w:rPrChange>
                </w:rPr>
                <w:delText>42</w:delText>
              </w:r>
            </w:del>
            <w:ins w:id="3096" w:author="Saugata Bhowmik" w:date="2025-08-01T09:08:00Z" w16du:dateUtc="2025-08-01T03:38:00Z">
              <w:r w:rsidR="00B223DC" w:rsidRPr="00DC2A71">
                <w:rPr>
                  <w:rFonts w:cstheme="minorHAnsi"/>
                  <w:color w:val="000000"/>
                  <w:lang w:val="en-US"/>
                  <w:rPrChange w:id="3097" w:author="Saugata Bhowmik" w:date="2025-08-01T10:12:00Z" w16du:dateUtc="2025-08-01T04:42:00Z">
                    <w:rPr>
                      <w:rFonts w:cstheme="minorHAnsi"/>
                      <w:noProof/>
                      <w:color w:val="000000"/>
                    </w:rPr>
                  </w:rPrChange>
                </w:rPr>
                <w:t>20</w:t>
              </w:r>
            </w:ins>
            <w:r w:rsidRPr="00DC2A71">
              <w:rPr>
                <w:rFonts w:cstheme="minorHAnsi"/>
                <w:color w:val="000000"/>
                <w:lang w:val="en-US"/>
                <w:rPrChange w:id="3098" w:author="Saugata Bhowmik" w:date="2025-08-01T10:12:00Z" w16du:dateUtc="2025-08-01T04:42:00Z">
                  <w:rPr>
                    <w:rFonts w:cstheme="minorHAnsi"/>
                    <w:noProof/>
                    <w:color w:val="000000"/>
                  </w:rPr>
                </w:rPrChange>
              </w:rPr>
              <w:t>]</w:t>
            </w:r>
            <w:r w:rsidRPr="00DC2A71">
              <w:rPr>
                <w:rFonts w:cstheme="minorHAnsi"/>
                <w:color w:val="000000"/>
                <w:lang w:val="en-US"/>
                <w:rPrChange w:id="3099" w:author="Saugata Bhowmik" w:date="2025-08-01T10:12:00Z" w16du:dateUtc="2025-08-01T04:42:00Z">
                  <w:rPr>
                    <w:rFonts w:cstheme="minorHAnsi"/>
                    <w:color w:val="000000"/>
                  </w:rPr>
                </w:rPrChange>
              </w:rPr>
              <w:fldChar w:fldCharType="end"/>
            </w:r>
          </w:p>
        </w:tc>
        <w:tc>
          <w:tcPr>
            <w:tcW w:w="2693" w:type="dxa"/>
            <w:noWrap/>
          </w:tcPr>
          <w:p w14:paraId="62F188F1" w14:textId="77777777" w:rsidR="00516BCC" w:rsidRPr="00DC2A71" w:rsidRDefault="00516BCC" w:rsidP="00D156DE">
            <w:pPr>
              <w:pStyle w:val="NoSpacing"/>
              <w:rPr>
                <w:rFonts w:cstheme="minorHAnsi"/>
                <w:lang w:val="en-US"/>
                <w:rPrChange w:id="3100" w:author="Saugata Bhowmik" w:date="2025-08-01T10:12:00Z" w16du:dateUtc="2025-08-01T04:42:00Z">
                  <w:rPr>
                    <w:rFonts w:cstheme="minorHAnsi"/>
                    <w:lang w:val="en-GB"/>
                  </w:rPr>
                </w:rPrChange>
              </w:rPr>
            </w:pPr>
            <w:r w:rsidRPr="00DC2A71">
              <w:rPr>
                <w:rFonts w:cstheme="minorHAnsi"/>
                <w:lang w:val="en-US"/>
                <w:rPrChange w:id="3101" w:author="Saugata Bhowmik" w:date="2025-08-01T10:12:00Z" w16du:dateUtc="2025-08-01T04:42:00Z">
                  <w:rPr>
                    <w:rFonts w:cstheme="minorHAnsi"/>
                    <w:lang w:val="en-GB"/>
                  </w:rPr>
                </w:rPrChange>
              </w:rPr>
              <w:t xml:space="preserve">No information, </w:t>
            </w:r>
          </w:p>
          <w:p w14:paraId="671F7019" w14:textId="6E985D4C" w:rsidR="00516BCC" w:rsidRPr="00DC2A71" w:rsidRDefault="00516BCC" w:rsidP="00D156DE">
            <w:pPr>
              <w:rPr>
                <w:rFonts w:cstheme="minorHAnsi"/>
                <w:color w:val="000000"/>
                <w:lang w:val="en-US"/>
                <w:rPrChange w:id="3102" w:author="Saugata Bhowmik" w:date="2025-08-01T10:12:00Z" w16du:dateUtc="2025-08-01T04:42:00Z">
                  <w:rPr>
                    <w:rFonts w:cstheme="minorHAnsi"/>
                    <w:color w:val="000000"/>
                    <w:lang w:val="en-GB"/>
                  </w:rPr>
                </w:rPrChange>
              </w:rPr>
            </w:pPr>
            <w:r w:rsidRPr="00DC2A71">
              <w:rPr>
                <w:rFonts w:cstheme="minorHAnsi"/>
                <w:color w:val="000000"/>
                <w:lang w:val="en-US"/>
                <w:rPrChange w:id="3103" w:author="Saugata Bhowmik" w:date="2025-08-01T10:12:00Z" w16du:dateUtc="2025-08-01T04:42:00Z">
                  <w:rPr>
                    <w:rFonts w:cstheme="minorHAnsi"/>
                    <w:color w:val="000000"/>
                    <w:lang w:val="en-GB"/>
                  </w:rPr>
                </w:rPrChange>
              </w:rPr>
              <w:t>time interval unclear</w:t>
            </w:r>
          </w:p>
        </w:tc>
        <w:tc>
          <w:tcPr>
            <w:tcW w:w="4394" w:type="dxa"/>
            <w:noWrap/>
          </w:tcPr>
          <w:p w14:paraId="3C1C5429" w14:textId="77777777" w:rsidR="00516BCC" w:rsidRPr="00DC2A71" w:rsidRDefault="00516BCC" w:rsidP="00D156DE">
            <w:pPr>
              <w:pStyle w:val="NoSpacing"/>
              <w:rPr>
                <w:rFonts w:cstheme="minorHAnsi"/>
                <w:lang w:val="en-US"/>
                <w:rPrChange w:id="3104" w:author="Saugata Bhowmik" w:date="2025-08-01T10:12:00Z" w16du:dateUtc="2025-08-01T04:42:00Z">
                  <w:rPr>
                    <w:rFonts w:cstheme="minorHAnsi"/>
                    <w:lang w:val="en-GB"/>
                  </w:rPr>
                </w:rPrChange>
              </w:rPr>
            </w:pPr>
            <w:r w:rsidRPr="00DC2A71">
              <w:rPr>
                <w:rFonts w:cstheme="minorHAnsi"/>
                <w:color w:val="000000"/>
                <w:lang w:val="en-US"/>
                <w:rPrChange w:id="3105" w:author="Saugata Bhowmik" w:date="2025-08-01T10:12:00Z" w16du:dateUtc="2025-08-01T04:42:00Z">
                  <w:rPr>
                    <w:rFonts w:cstheme="minorHAnsi"/>
                    <w:color w:val="000000"/>
                    <w:lang w:val="en-GB"/>
                  </w:rPr>
                </w:rPrChange>
              </w:rPr>
              <w:t>Unclear, unclear reporting of outcome, predictors and time interval</w:t>
            </w:r>
          </w:p>
        </w:tc>
        <w:tc>
          <w:tcPr>
            <w:tcW w:w="3402" w:type="dxa"/>
          </w:tcPr>
          <w:p w14:paraId="25D58402" w14:textId="77777777" w:rsidR="00516BCC" w:rsidRPr="00DC2A71" w:rsidRDefault="00516BCC" w:rsidP="00D156DE">
            <w:pPr>
              <w:pStyle w:val="NoSpacing"/>
              <w:rPr>
                <w:rFonts w:cstheme="minorHAnsi"/>
                <w:color w:val="000000"/>
                <w:lang w:val="en-US"/>
                <w:rPrChange w:id="3106" w:author="Saugata Bhowmik" w:date="2025-08-01T10:12:00Z" w16du:dateUtc="2025-08-01T04:42:00Z">
                  <w:rPr>
                    <w:rFonts w:cstheme="minorHAnsi"/>
                    <w:color w:val="000000"/>
                    <w:lang w:val="en-GB"/>
                  </w:rPr>
                </w:rPrChange>
              </w:rPr>
            </w:pPr>
            <w:r w:rsidRPr="00DC2A71">
              <w:rPr>
                <w:rFonts w:cstheme="minorHAnsi"/>
                <w:lang w:val="en-US"/>
                <w:rPrChange w:id="3107" w:author="Saugata Bhowmik" w:date="2025-08-01T10:12:00Z" w16du:dateUtc="2025-08-01T04:42:00Z">
                  <w:rPr>
                    <w:rFonts w:cstheme="minorHAnsi"/>
                    <w:lang w:val="en-GB"/>
                  </w:rPr>
                </w:rPrChange>
              </w:rPr>
              <w:t>Unclear concerns, t</w:t>
            </w:r>
            <w:r w:rsidRPr="00DC2A71">
              <w:rPr>
                <w:rFonts w:cstheme="minorHAnsi"/>
                <w:color w:val="000000"/>
                <w:lang w:val="en-US"/>
                <w:rPrChange w:id="3108" w:author="Saugata Bhowmik" w:date="2025-08-01T10:12:00Z" w16du:dateUtc="2025-08-01T04:42:00Z">
                  <w:rPr>
                    <w:rFonts w:cstheme="minorHAnsi"/>
                    <w:color w:val="000000"/>
                    <w:lang w:val="en-GB"/>
                  </w:rPr>
                </w:rPrChange>
              </w:rPr>
              <w:t>iming and outcome unclear</w:t>
            </w:r>
          </w:p>
        </w:tc>
        <w:tc>
          <w:tcPr>
            <w:tcW w:w="3827" w:type="dxa"/>
          </w:tcPr>
          <w:p w14:paraId="1B8F9312" w14:textId="223BF7B8" w:rsidR="00516BCC" w:rsidRPr="00DC2A71" w:rsidRDefault="00516BCC" w:rsidP="00D156DE">
            <w:pPr>
              <w:pStyle w:val="NoSpacing"/>
              <w:rPr>
                <w:rFonts w:cstheme="minorHAnsi"/>
                <w:color w:val="000000"/>
                <w:lang w:val="en-US"/>
                <w:rPrChange w:id="3109" w:author="Saugata Bhowmik" w:date="2025-08-01T10:12:00Z" w16du:dateUtc="2025-08-01T04:42:00Z">
                  <w:rPr>
                    <w:rFonts w:cstheme="minorHAnsi"/>
                    <w:color w:val="000000"/>
                    <w:lang w:val="en-GB"/>
                  </w:rPr>
                </w:rPrChange>
              </w:rPr>
            </w:pPr>
            <w:r w:rsidRPr="00DC2A71">
              <w:rPr>
                <w:rFonts w:cstheme="minorHAnsi"/>
                <w:lang w:val="en-US"/>
                <w:rPrChange w:id="3110" w:author="Saugata Bhowmik" w:date="2025-08-01T10:12:00Z" w16du:dateUtc="2025-08-01T04:42:00Z">
                  <w:rPr>
                    <w:rFonts w:cstheme="minorHAnsi"/>
                    <w:lang w:val="en-GB"/>
                  </w:rPr>
                </w:rPrChange>
              </w:rPr>
              <w:t>No information, n</w:t>
            </w:r>
            <w:r w:rsidRPr="00DC2A71">
              <w:rPr>
                <w:rFonts w:cstheme="minorHAnsi"/>
                <w:color w:val="000000"/>
                <w:lang w:val="en-US"/>
                <w:rPrChange w:id="3111" w:author="Saugata Bhowmik" w:date="2025-08-01T10:12:00Z" w16du:dateUtc="2025-08-01T04:42:00Z">
                  <w:rPr>
                    <w:rFonts w:cstheme="minorHAnsi"/>
                    <w:color w:val="000000"/>
                    <w:lang w:val="en-GB"/>
                  </w:rPr>
                </w:rPrChange>
              </w:rPr>
              <w:t>umber of predictors unknown</w:t>
            </w:r>
          </w:p>
        </w:tc>
      </w:tr>
      <w:tr w:rsidR="00516BCC" w:rsidRPr="00DC2A71" w14:paraId="3FF24F3B" w14:textId="7DB359A3" w:rsidTr="00D156DE">
        <w:trPr>
          <w:trHeight w:val="226"/>
        </w:trPr>
        <w:tc>
          <w:tcPr>
            <w:tcW w:w="1555" w:type="dxa"/>
          </w:tcPr>
          <w:p w14:paraId="34EE06A0" w14:textId="5C6598B9" w:rsidR="00516BCC" w:rsidRPr="00DC2A71" w:rsidRDefault="00516BCC" w:rsidP="00D156DE">
            <w:pPr>
              <w:pStyle w:val="NoSpacing"/>
              <w:rPr>
                <w:rFonts w:cstheme="minorHAnsi"/>
                <w:lang w:val="en-US"/>
                <w:rPrChange w:id="3112" w:author="Saugata Bhowmik" w:date="2025-08-01T10:12:00Z" w16du:dateUtc="2025-08-01T04:42:00Z">
                  <w:rPr>
                    <w:rFonts w:cstheme="minorHAnsi"/>
                  </w:rPr>
                </w:rPrChange>
              </w:rPr>
            </w:pPr>
            <w:r w:rsidRPr="00DC2A71">
              <w:rPr>
                <w:rFonts w:cstheme="minorHAnsi"/>
                <w:color w:val="000000"/>
                <w:lang w:val="en-US"/>
                <w:rPrChange w:id="3113" w:author="Saugata Bhowmik" w:date="2025-08-01T10:12:00Z" w16du:dateUtc="2025-08-01T04:42:00Z">
                  <w:rPr>
                    <w:rFonts w:cstheme="minorHAnsi"/>
                    <w:color w:val="000000"/>
                  </w:rPr>
                </w:rPrChange>
              </w:rPr>
              <w:t>Kocks</w:t>
            </w:r>
            <w:ins w:id="3114" w:author="Saugata Bhowmik" w:date="2025-08-01T09:08:00Z" w16du:dateUtc="2025-08-01T03:38:00Z">
              <w:r w:rsidR="00B223DC" w:rsidRPr="00DC2A71">
                <w:rPr>
                  <w:rFonts w:cstheme="minorHAnsi"/>
                  <w:color w:val="000000"/>
                  <w:lang w:val="en-US"/>
                  <w:rPrChange w:id="311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116" w:author="Saugata Bhowmik" w:date="2025-08-01T10:12:00Z" w16du:dateUtc="2025-08-01T04:42:00Z">
                  <w:rPr>
                    <w:rFonts w:cstheme="minorHAnsi"/>
                    <w:color w:val="000000"/>
                  </w:rPr>
                </w:rPrChange>
              </w:rPr>
              <w:t xml:space="preserve"> </w:t>
            </w:r>
            <w:r w:rsidRPr="00DC2A71">
              <w:rPr>
                <w:rFonts w:cstheme="minorHAnsi"/>
                <w:color w:val="000000"/>
                <w:lang w:val="en-US"/>
                <w:rPrChange w:id="3117"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3118"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119"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3120"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121" w:author="Saugata Bhowmik" w:date="2025-08-01T10:12:00Z" w16du:dateUtc="2025-08-01T04:42:00Z">
                  <w:rPr>
                    <w:rFonts w:cstheme="minorHAnsi"/>
                    <w:color w:val="000000"/>
                  </w:rPr>
                </w:rPrChange>
              </w:rPr>
            </w:r>
            <w:r w:rsidR="0039188E" w:rsidRPr="00DC2A71">
              <w:rPr>
                <w:rFonts w:cstheme="minorHAnsi"/>
                <w:color w:val="000000"/>
                <w:lang w:val="en-US"/>
                <w:rPrChange w:id="3122" w:author="Saugata Bhowmik" w:date="2025-08-01T10:12:00Z" w16du:dateUtc="2025-08-01T04:42:00Z">
                  <w:rPr>
                    <w:rFonts w:cstheme="minorHAnsi"/>
                    <w:color w:val="000000"/>
                  </w:rPr>
                </w:rPrChange>
              </w:rPr>
              <w:fldChar w:fldCharType="end"/>
            </w:r>
            <w:r w:rsidRPr="00DC2A71">
              <w:rPr>
                <w:rFonts w:cstheme="minorHAnsi"/>
                <w:color w:val="000000"/>
                <w:lang w:val="en-US"/>
                <w:rPrChange w:id="3123" w:author="Saugata Bhowmik" w:date="2025-08-01T10:12:00Z" w16du:dateUtc="2025-08-01T04:42:00Z">
                  <w:rPr>
                    <w:rFonts w:cstheme="minorHAnsi"/>
                    <w:color w:val="000000"/>
                  </w:rPr>
                </w:rPrChange>
              </w:rPr>
            </w:r>
            <w:r w:rsidRPr="00DC2A71">
              <w:rPr>
                <w:rFonts w:cstheme="minorHAnsi"/>
                <w:color w:val="000000"/>
                <w:lang w:val="en-US"/>
                <w:rPrChange w:id="3124" w:author="Saugata Bhowmik" w:date="2025-08-01T10:12:00Z" w16du:dateUtc="2025-08-01T04:42:00Z">
                  <w:rPr>
                    <w:rFonts w:cstheme="minorHAnsi"/>
                    <w:color w:val="000000"/>
                  </w:rPr>
                </w:rPrChange>
              </w:rPr>
              <w:fldChar w:fldCharType="separate"/>
            </w:r>
            <w:r w:rsidRPr="00DC2A71">
              <w:rPr>
                <w:rFonts w:cstheme="minorHAnsi"/>
                <w:color w:val="000000"/>
                <w:lang w:val="en-US"/>
                <w:rPrChange w:id="3125" w:author="Saugata Bhowmik" w:date="2025-08-01T10:12:00Z" w16du:dateUtc="2025-08-01T04:42:00Z">
                  <w:rPr>
                    <w:rFonts w:cstheme="minorHAnsi"/>
                    <w:noProof/>
                    <w:color w:val="000000"/>
                  </w:rPr>
                </w:rPrChange>
              </w:rPr>
              <w:t>[</w:t>
            </w:r>
            <w:del w:id="3126" w:author="Saugata Bhowmik" w:date="2025-08-01T09:08:00Z" w16du:dateUtc="2025-08-01T03:38:00Z">
              <w:r w:rsidRPr="00DC2A71" w:rsidDel="00B223DC">
                <w:rPr>
                  <w:rFonts w:cstheme="minorHAnsi"/>
                  <w:color w:val="000000"/>
                  <w:lang w:val="en-US"/>
                  <w:rPrChange w:id="3127" w:author="Saugata Bhowmik" w:date="2025-08-01T10:12:00Z" w16du:dateUtc="2025-08-01T04:42:00Z">
                    <w:rPr>
                      <w:rFonts w:cstheme="minorHAnsi"/>
                      <w:noProof/>
                      <w:color w:val="000000"/>
                    </w:rPr>
                  </w:rPrChange>
                </w:rPr>
                <w:delText>43</w:delText>
              </w:r>
            </w:del>
            <w:ins w:id="3128" w:author="Saugata Bhowmik" w:date="2025-08-01T09:08:00Z" w16du:dateUtc="2025-08-01T03:38:00Z">
              <w:r w:rsidR="00B223DC" w:rsidRPr="00DC2A71">
                <w:rPr>
                  <w:rFonts w:cstheme="minorHAnsi"/>
                  <w:color w:val="000000"/>
                  <w:lang w:val="en-US"/>
                  <w:rPrChange w:id="3129" w:author="Saugata Bhowmik" w:date="2025-08-01T10:12:00Z" w16du:dateUtc="2025-08-01T04:42:00Z">
                    <w:rPr>
                      <w:rFonts w:cstheme="minorHAnsi"/>
                      <w:noProof/>
                      <w:color w:val="000000"/>
                    </w:rPr>
                  </w:rPrChange>
                </w:rPr>
                <w:t>31</w:t>
              </w:r>
            </w:ins>
            <w:r w:rsidRPr="00DC2A71">
              <w:rPr>
                <w:rFonts w:cstheme="minorHAnsi"/>
                <w:color w:val="000000"/>
                <w:lang w:val="en-US"/>
                <w:rPrChange w:id="3130" w:author="Saugata Bhowmik" w:date="2025-08-01T10:12:00Z" w16du:dateUtc="2025-08-01T04:42:00Z">
                  <w:rPr>
                    <w:rFonts w:cstheme="minorHAnsi"/>
                    <w:noProof/>
                    <w:color w:val="000000"/>
                  </w:rPr>
                </w:rPrChange>
              </w:rPr>
              <w:t>]</w:t>
            </w:r>
            <w:r w:rsidRPr="00DC2A71">
              <w:rPr>
                <w:rFonts w:cstheme="minorHAnsi"/>
                <w:color w:val="000000"/>
                <w:lang w:val="en-US"/>
                <w:rPrChange w:id="3131" w:author="Saugata Bhowmik" w:date="2025-08-01T10:12:00Z" w16du:dateUtc="2025-08-01T04:42:00Z">
                  <w:rPr>
                    <w:rFonts w:cstheme="minorHAnsi"/>
                    <w:color w:val="000000"/>
                  </w:rPr>
                </w:rPrChange>
              </w:rPr>
              <w:fldChar w:fldCharType="end"/>
            </w:r>
          </w:p>
        </w:tc>
        <w:tc>
          <w:tcPr>
            <w:tcW w:w="2693" w:type="dxa"/>
            <w:noWrap/>
          </w:tcPr>
          <w:p w14:paraId="2A80FCB8" w14:textId="77777777" w:rsidR="00516BCC" w:rsidRPr="00DC2A71" w:rsidRDefault="00516BCC" w:rsidP="00D156DE">
            <w:pPr>
              <w:pStyle w:val="NoSpacing"/>
              <w:rPr>
                <w:rFonts w:cstheme="minorHAnsi"/>
                <w:lang w:val="en-US"/>
                <w:rPrChange w:id="3132" w:author="Saugata Bhowmik" w:date="2025-08-01T10:12:00Z" w16du:dateUtc="2025-08-01T04:42:00Z">
                  <w:rPr>
                    <w:rFonts w:cstheme="minorHAnsi"/>
                    <w:lang w:val="en-GB"/>
                  </w:rPr>
                </w:rPrChange>
              </w:rPr>
            </w:pPr>
            <w:r w:rsidRPr="00DC2A71">
              <w:rPr>
                <w:rFonts w:cstheme="minorHAnsi"/>
                <w:lang w:val="en-US"/>
                <w:rPrChange w:id="3133" w:author="Saugata Bhowmik" w:date="2025-08-01T10:12:00Z" w16du:dateUtc="2025-08-01T04:42:00Z">
                  <w:rPr>
                    <w:rFonts w:cstheme="minorHAnsi"/>
                  </w:rPr>
                </w:rPrChange>
              </w:rPr>
              <w:t>Probably Yes</w:t>
            </w:r>
          </w:p>
        </w:tc>
        <w:tc>
          <w:tcPr>
            <w:tcW w:w="4394" w:type="dxa"/>
            <w:noWrap/>
          </w:tcPr>
          <w:p w14:paraId="316BFB75" w14:textId="436DE5A7" w:rsidR="00516BCC" w:rsidRPr="00DC2A71" w:rsidRDefault="00516BCC" w:rsidP="00D156DE">
            <w:pPr>
              <w:pStyle w:val="NoSpacing"/>
              <w:rPr>
                <w:rFonts w:cstheme="minorHAnsi"/>
                <w:lang w:val="en-US"/>
                <w:rPrChange w:id="3134" w:author="Saugata Bhowmik" w:date="2025-08-01T10:12:00Z" w16du:dateUtc="2025-08-01T04:42:00Z">
                  <w:rPr>
                    <w:rFonts w:cstheme="minorHAnsi"/>
                    <w:lang w:val="en-GB"/>
                  </w:rPr>
                </w:rPrChange>
              </w:rPr>
            </w:pPr>
            <w:r w:rsidRPr="00DC2A71">
              <w:rPr>
                <w:rFonts w:cstheme="minorHAnsi"/>
                <w:color w:val="000000"/>
                <w:lang w:val="en-US"/>
                <w:rPrChange w:id="3135" w:author="Saugata Bhowmik" w:date="2025-08-01T10:12:00Z" w16du:dateUtc="2025-08-01T04:42:00Z">
                  <w:rPr>
                    <w:rFonts w:cstheme="minorHAnsi"/>
                    <w:color w:val="000000"/>
                    <w:lang w:val="en-GB"/>
                  </w:rPr>
                </w:rPrChange>
              </w:rPr>
              <w:t>High, predictors not excluded from outcome definition</w:t>
            </w:r>
          </w:p>
        </w:tc>
        <w:tc>
          <w:tcPr>
            <w:tcW w:w="3402" w:type="dxa"/>
          </w:tcPr>
          <w:p w14:paraId="169A7E77" w14:textId="77777777" w:rsidR="00516BCC" w:rsidRPr="00DC2A71" w:rsidRDefault="00516BCC" w:rsidP="00D156DE">
            <w:pPr>
              <w:pStyle w:val="NoSpacing"/>
              <w:rPr>
                <w:rFonts w:cstheme="minorHAnsi"/>
                <w:color w:val="000000"/>
                <w:lang w:val="en-US"/>
                <w:rPrChange w:id="3136" w:author="Saugata Bhowmik" w:date="2025-08-01T10:12:00Z" w16du:dateUtc="2025-08-01T04:42:00Z">
                  <w:rPr>
                    <w:rFonts w:cstheme="minorHAnsi"/>
                    <w:color w:val="000000"/>
                    <w:lang w:val="en-GB"/>
                  </w:rPr>
                </w:rPrChange>
              </w:rPr>
            </w:pPr>
            <w:r w:rsidRPr="00DC2A71">
              <w:rPr>
                <w:rFonts w:cstheme="minorHAnsi"/>
                <w:lang w:val="en-US"/>
                <w:rPrChange w:id="3137" w:author="Saugata Bhowmik" w:date="2025-08-01T10:12:00Z" w16du:dateUtc="2025-08-01T04:42:00Z">
                  <w:rPr>
                    <w:rFonts w:cstheme="minorHAnsi"/>
                  </w:rPr>
                </w:rPrChange>
              </w:rPr>
              <w:t>Low concerns</w:t>
            </w:r>
          </w:p>
        </w:tc>
        <w:tc>
          <w:tcPr>
            <w:tcW w:w="3827" w:type="dxa"/>
          </w:tcPr>
          <w:p w14:paraId="6482C57D" w14:textId="03FAEC66" w:rsidR="00516BCC" w:rsidRPr="00DC2A71" w:rsidRDefault="00516BCC" w:rsidP="00D156DE">
            <w:pPr>
              <w:pStyle w:val="NoSpacing"/>
              <w:rPr>
                <w:rFonts w:cstheme="minorHAnsi"/>
                <w:lang w:val="en-US"/>
                <w:rPrChange w:id="3138" w:author="Saugata Bhowmik" w:date="2025-08-01T10:12:00Z" w16du:dateUtc="2025-08-01T04:42:00Z">
                  <w:rPr>
                    <w:rFonts w:cstheme="minorHAnsi"/>
                    <w:lang w:val="en-GB"/>
                  </w:rPr>
                </w:rPrChange>
              </w:rPr>
            </w:pPr>
            <w:r w:rsidRPr="00DC2A71">
              <w:rPr>
                <w:rFonts w:cstheme="minorHAnsi"/>
                <w:lang w:val="en-US"/>
                <w:rPrChange w:id="3139" w:author="Saugata Bhowmik" w:date="2025-08-01T10:12:00Z" w16du:dateUtc="2025-08-01T04:42:00Z">
                  <w:rPr>
                    <w:rFonts w:cstheme="minorHAnsi"/>
                    <w:lang w:val="en-GB"/>
                  </w:rPr>
                </w:rPrChange>
              </w:rPr>
              <w:t>No, participants with outcome too low</w:t>
            </w:r>
          </w:p>
        </w:tc>
      </w:tr>
      <w:tr w:rsidR="00516BCC" w:rsidRPr="00DC2A71" w14:paraId="714D92EA" w14:textId="3E087801" w:rsidTr="00D156DE">
        <w:trPr>
          <w:trHeight w:val="230"/>
        </w:trPr>
        <w:tc>
          <w:tcPr>
            <w:tcW w:w="1555" w:type="dxa"/>
          </w:tcPr>
          <w:p w14:paraId="4DD66685" w14:textId="3AF07288" w:rsidR="00516BCC" w:rsidRPr="00DC2A71" w:rsidRDefault="00516BCC" w:rsidP="00D156DE">
            <w:pPr>
              <w:pStyle w:val="NoSpacing"/>
              <w:rPr>
                <w:rFonts w:cstheme="minorHAnsi"/>
                <w:lang w:val="en-US"/>
                <w:rPrChange w:id="3140" w:author="Saugata Bhowmik" w:date="2025-08-01T10:12:00Z" w16du:dateUtc="2025-08-01T04:42:00Z">
                  <w:rPr>
                    <w:rFonts w:cstheme="minorHAnsi"/>
                  </w:rPr>
                </w:rPrChange>
              </w:rPr>
            </w:pPr>
            <w:r w:rsidRPr="00DC2A71">
              <w:rPr>
                <w:rFonts w:cstheme="minorHAnsi"/>
                <w:color w:val="000000"/>
                <w:lang w:val="en-US"/>
                <w:rPrChange w:id="3141" w:author="Saugata Bhowmik" w:date="2025-08-01T10:12:00Z" w16du:dateUtc="2025-08-01T04:42:00Z">
                  <w:rPr>
                    <w:rFonts w:cstheme="minorHAnsi"/>
                    <w:color w:val="000000"/>
                  </w:rPr>
                </w:rPrChange>
              </w:rPr>
              <w:t>La</w:t>
            </w:r>
            <w:del w:id="3142" w:author="Saugata Bhowmik" w:date="2025-08-01T09:08:00Z" w16du:dateUtc="2025-08-01T03:38:00Z">
              <w:r w:rsidRPr="00DC2A71" w:rsidDel="00B223DC">
                <w:rPr>
                  <w:rFonts w:cstheme="minorHAnsi"/>
                  <w:color w:val="000000"/>
                  <w:lang w:val="en-US"/>
                  <w:rPrChange w:id="3143"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3144" w:author="Saugata Bhowmik" w:date="2025-08-01T10:12:00Z" w16du:dateUtc="2025-08-01T04:42:00Z">
                  <w:rPr>
                    <w:rFonts w:cstheme="minorHAnsi"/>
                    <w:color w:val="000000"/>
                  </w:rPr>
                </w:rPrChange>
              </w:rPr>
              <w:t xml:space="preserve">Freniere </w:t>
            </w:r>
            <w:ins w:id="3145" w:author="Saugata Bhowmik" w:date="2025-08-01T09:08:00Z" w16du:dateUtc="2025-08-01T03:38:00Z">
              <w:r w:rsidR="00B223DC" w:rsidRPr="00DC2A71">
                <w:rPr>
                  <w:rFonts w:cstheme="minorHAnsi"/>
                  <w:color w:val="000000"/>
                  <w:lang w:val="en-US"/>
                  <w:rPrChange w:id="3146"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3147"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3148" w:author="Saugata Bhowmik" w:date="2025-08-01T10:12:00Z" w16du:dateUtc="2025-08-01T04:42:00Z">
                  <w:rPr>
                    <w:rFonts w:cstheme="minorHAnsi"/>
                    <w:color w:val="000000"/>
                  </w:rPr>
                </w:rPrChange>
              </w:rPr>
              <w:instrText xml:space="preserve"> ADDIN EN.CITE &lt;EndNote&gt;&lt;Cite&gt;&lt;Author&gt;LaFreniere&lt;/Author&gt;&lt;Year&gt;2016&lt;/Year&gt;&lt;RecNum&gt;641&lt;/RecNum&gt;&lt;DisplayText&gt;[44]&lt;/DisplayText&gt;&lt;record&gt;&lt;rec-number&gt;641&lt;/rec-number&gt;&lt;foreign-keys&gt;&lt;key app="EN" db-id="av5t0adzqxpz06et0vixzx0gta22ptvz5f9t" timestamp="1707296468"&gt;641&lt;/key&gt;&lt;/foreign-keys&gt;&lt;ref-type name="Journal Article"&gt;17&lt;/ref-type&gt;&lt;contributors&gt;&lt;authors&gt;&lt;author&gt;LaFreniere, D.&lt;/author&gt;&lt;author&gt;Zulkernine, F.&lt;/author&gt;&lt;author&gt;Barber, D.&lt;/author&gt;&lt;author&gt;Martin, K.&lt;/author&gt;&lt;/authors&gt;&lt;/contributors&gt;&lt;auth-address&gt;Queens Univ, Sch Comp, Kingston, ON, Canada&amp;#xD;Queens Univ, Sch Med, Kingston, ON, Canada&amp;#xD;Queens Univ, CPCSSN, Kingston, ON, Canada&lt;/auth-address&gt;&lt;titles&gt;&lt;title&gt;Using Machine Learning to Predict Hypertension from a Clinical Dataset&lt;/title&gt;&lt;secondary-title&gt;Proceedings of 2016 Ieee Symposium Series on Computational Intelligence (Ssci)&lt;/secondary-title&gt;&lt;/titles&gt;&lt;periodical&gt;&lt;full-title&gt;Proceedings of 2016 Ieee Symposium Series on Computational Intelligence (Ssci)&lt;/full-title&gt;&lt;/periodical&gt;&lt;keywords&gt;&lt;keyword&gt;artificial neural network&lt;/keyword&gt;&lt;keyword&gt;hypertension&lt;/keyword&gt;&lt;keyword&gt;backpropagation network&lt;/keyword&gt;&lt;keyword&gt;medical decision support systems&lt;/keyword&gt;&lt;keyword&gt;chronic disease surveillance&lt;/keyword&gt;&lt;keyword&gt;network&lt;/keyword&gt;&lt;/keywords&gt;&lt;dates&gt;&lt;year&gt;2016&lt;/year&gt;&lt;/dates&gt;&lt;urls&gt;&lt;related-urls&gt;&lt;url&gt;&lt;style face="underline" font="default" size="100%"&gt;&amp;lt;Go to ISI&amp;gt;://WOS:000400488300062&lt;/style&gt;&lt;/url&gt;&lt;url&gt;&lt;style face="underline" font="default" size="100%"&gt;https://ieeexplore.ieee.org/stampPDF/getPDF.jsp?tp=&amp;amp;arnumber=7849886&amp;amp;ref=&lt;/style&gt;&lt;/url&gt;&lt;/related-urls&gt;&lt;/urls&gt;&lt;electronic-resource-num&gt;10.1109/SSCI.2016.7849886&lt;/electronic-resource-num&gt;&lt;language&gt;English&lt;/language&gt;&lt;/record&gt;&lt;/Cite&gt;&lt;/EndNote&gt;</w:instrText>
            </w:r>
            <w:r w:rsidRPr="00DC2A71">
              <w:rPr>
                <w:rFonts w:cstheme="minorHAnsi"/>
                <w:color w:val="000000"/>
                <w:lang w:val="en-US"/>
                <w:rPrChange w:id="3149" w:author="Saugata Bhowmik" w:date="2025-08-01T10:12:00Z" w16du:dateUtc="2025-08-01T04:42:00Z">
                  <w:rPr>
                    <w:rFonts w:cstheme="minorHAnsi"/>
                    <w:color w:val="000000"/>
                  </w:rPr>
                </w:rPrChange>
              </w:rPr>
              <w:fldChar w:fldCharType="separate"/>
            </w:r>
            <w:r w:rsidRPr="00DC2A71">
              <w:rPr>
                <w:rFonts w:cstheme="minorHAnsi"/>
                <w:color w:val="000000"/>
                <w:lang w:val="en-US"/>
                <w:rPrChange w:id="3150" w:author="Saugata Bhowmik" w:date="2025-08-01T10:12:00Z" w16du:dateUtc="2025-08-01T04:42:00Z">
                  <w:rPr>
                    <w:rFonts w:cstheme="minorHAnsi"/>
                    <w:noProof/>
                    <w:color w:val="000000"/>
                  </w:rPr>
                </w:rPrChange>
              </w:rPr>
              <w:t>[</w:t>
            </w:r>
            <w:del w:id="3151" w:author="Saugata Bhowmik" w:date="2025-08-01T09:08:00Z" w16du:dateUtc="2025-08-01T03:38:00Z">
              <w:r w:rsidRPr="00DC2A71" w:rsidDel="00F75E45">
                <w:rPr>
                  <w:rFonts w:cstheme="minorHAnsi"/>
                  <w:color w:val="000000"/>
                  <w:lang w:val="en-US"/>
                  <w:rPrChange w:id="3152" w:author="Saugata Bhowmik" w:date="2025-08-01T10:12:00Z" w16du:dateUtc="2025-08-01T04:42:00Z">
                    <w:rPr>
                      <w:rFonts w:cstheme="minorHAnsi"/>
                      <w:noProof/>
                      <w:color w:val="000000"/>
                    </w:rPr>
                  </w:rPrChange>
                </w:rPr>
                <w:delText>44</w:delText>
              </w:r>
            </w:del>
            <w:ins w:id="3153" w:author="Saugata Bhowmik" w:date="2025-08-01T09:08:00Z" w16du:dateUtc="2025-08-01T03:38:00Z">
              <w:r w:rsidR="00F75E45" w:rsidRPr="00DC2A71">
                <w:rPr>
                  <w:rFonts w:cstheme="minorHAnsi"/>
                  <w:color w:val="000000"/>
                  <w:lang w:val="en-US"/>
                  <w:rPrChange w:id="3154" w:author="Saugata Bhowmik" w:date="2025-08-01T10:12:00Z" w16du:dateUtc="2025-08-01T04:42:00Z">
                    <w:rPr>
                      <w:rFonts w:cstheme="minorHAnsi"/>
                      <w:noProof/>
                      <w:color w:val="000000"/>
                    </w:rPr>
                  </w:rPrChange>
                </w:rPr>
                <w:t>25</w:t>
              </w:r>
            </w:ins>
            <w:r w:rsidRPr="00DC2A71">
              <w:rPr>
                <w:rFonts w:cstheme="minorHAnsi"/>
                <w:color w:val="000000"/>
                <w:lang w:val="en-US"/>
                <w:rPrChange w:id="3155" w:author="Saugata Bhowmik" w:date="2025-08-01T10:12:00Z" w16du:dateUtc="2025-08-01T04:42:00Z">
                  <w:rPr>
                    <w:rFonts w:cstheme="minorHAnsi"/>
                    <w:noProof/>
                    <w:color w:val="000000"/>
                  </w:rPr>
                </w:rPrChange>
              </w:rPr>
              <w:t>]</w:t>
            </w:r>
            <w:r w:rsidRPr="00DC2A71">
              <w:rPr>
                <w:rFonts w:cstheme="minorHAnsi"/>
                <w:color w:val="000000"/>
                <w:lang w:val="en-US"/>
                <w:rPrChange w:id="3156" w:author="Saugata Bhowmik" w:date="2025-08-01T10:12:00Z" w16du:dateUtc="2025-08-01T04:42:00Z">
                  <w:rPr>
                    <w:rFonts w:cstheme="minorHAnsi"/>
                    <w:color w:val="000000"/>
                  </w:rPr>
                </w:rPrChange>
              </w:rPr>
              <w:fldChar w:fldCharType="end"/>
            </w:r>
          </w:p>
        </w:tc>
        <w:tc>
          <w:tcPr>
            <w:tcW w:w="2693" w:type="dxa"/>
            <w:noWrap/>
          </w:tcPr>
          <w:p w14:paraId="3527DF39" w14:textId="77777777" w:rsidR="00516BCC" w:rsidRPr="00DC2A71" w:rsidRDefault="00516BCC" w:rsidP="00D156DE">
            <w:pPr>
              <w:pStyle w:val="NoSpacing"/>
              <w:rPr>
                <w:rFonts w:cstheme="minorHAnsi"/>
                <w:lang w:val="en-US"/>
                <w:rPrChange w:id="3157" w:author="Saugata Bhowmik" w:date="2025-08-01T10:12:00Z" w16du:dateUtc="2025-08-01T04:42:00Z">
                  <w:rPr>
                    <w:rFonts w:cstheme="minorHAnsi"/>
                    <w:lang w:val="en-GB"/>
                  </w:rPr>
                </w:rPrChange>
              </w:rPr>
            </w:pPr>
            <w:r w:rsidRPr="00DC2A71">
              <w:rPr>
                <w:rFonts w:cstheme="minorHAnsi"/>
                <w:lang w:val="en-US"/>
                <w:rPrChange w:id="3158" w:author="Saugata Bhowmik" w:date="2025-08-01T10:12:00Z" w16du:dateUtc="2025-08-01T04:42:00Z">
                  <w:rPr>
                    <w:rFonts w:cstheme="minorHAnsi"/>
                    <w:lang w:val="en-GB"/>
                  </w:rPr>
                </w:rPrChange>
              </w:rPr>
              <w:t>No information, time interval unclear</w:t>
            </w:r>
          </w:p>
        </w:tc>
        <w:tc>
          <w:tcPr>
            <w:tcW w:w="4394" w:type="dxa"/>
            <w:noWrap/>
          </w:tcPr>
          <w:p w14:paraId="55AB5E8E" w14:textId="77777777" w:rsidR="00516BCC" w:rsidRPr="00DC2A71" w:rsidRDefault="00516BCC" w:rsidP="00D156DE">
            <w:pPr>
              <w:pStyle w:val="NoSpacing"/>
              <w:rPr>
                <w:rFonts w:cstheme="minorHAnsi"/>
                <w:lang w:val="en-US"/>
                <w:rPrChange w:id="3159" w:author="Saugata Bhowmik" w:date="2025-08-01T10:12:00Z" w16du:dateUtc="2025-08-01T04:42:00Z">
                  <w:rPr>
                    <w:rFonts w:cstheme="minorHAnsi"/>
                    <w:lang w:val="en-GB"/>
                  </w:rPr>
                </w:rPrChange>
              </w:rPr>
            </w:pPr>
            <w:r w:rsidRPr="00DC2A71">
              <w:rPr>
                <w:rFonts w:cstheme="minorHAnsi"/>
                <w:color w:val="000000"/>
                <w:lang w:val="en-US"/>
                <w:rPrChange w:id="3160" w:author="Saugata Bhowmik" w:date="2025-08-01T10:12:00Z" w16du:dateUtc="2025-08-01T04:42:00Z">
                  <w:rPr>
                    <w:rFonts w:cstheme="minorHAnsi"/>
                    <w:color w:val="000000"/>
                  </w:rPr>
                </w:rPrChange>
              </w:rPr>
              <w:t>Unclear, time interval unclear</w:t>
            </w:r>
          </w:p>
        </w:tc>
        <w:tc>
          <w:tcPr>
            <w:tcW w:w="3402" w:type="dxa"/>
          </w:tcPr>
          <w:p w14:paraId="2A57470D" w14:textId="77777777" w:rsidR="00516BCC" w:rsidRPr="00DC2A71" w:rsidRDefault="00516BCC" w:rsidP="00D156DE">
            <w:pPr>
              <w:pStyle w:val="NoSpacing"/>
              <w:rPr>
                <w:rFonts w:cstheme="minorHAnsi"/>
                <w:color w:val="000000"/>
                <w:lang w:val="en-US"/>
                <w:rPrChange w:id="3161" w:author="Saugata Bhowmik" w:date="2025-08-01T10:12:00Z" w16du:dateUtc="2025-08-01T04:42:00Z">
                  <w:rPr>
                    <w:rFonts w:cstheme="minorHAnsi"/>
                    <w:color w:val="000000"/>
                    <w:lang w:val="en-GB"/>
                  </w:rPr>
                </w:rPrChange>
              </w:rPr>
            </w:pPr>
            <w:r w:rsidRPr="00DC2A71">
              <w:rPr>
                <w:rFonts w:cstheme="minorHAnsi"/>
                <w:lang w:val="en-US"/>
                <w:rPrChange w:id="3162" w:author="Saugata Bhowmik" w:date="2025-08-01T10:12:00Z" w16du:dateUtc="2025-08-01T04:42:00Z">
                  <w:rPr>
                    <w:rFonts w:cstheme="minorHAnsi"/>
                    <w:lang w:val="en-GB"/>
                  </w:rPr>
                </w:rPrChange>
              </w:rPr>
              <w:t>Unclear concerns, t</w:t>
            </w:r>
            <w:r w:rsidRPr="00DC2A71">
              <w:rPr>
                <w:rFonts w:cstheme="minorHAnsi"/>
                <w:color w:val="000000"/>
                <w:lang w:val="en-US"/>
                <w:rPrChange w:id="3163" w:author="Saugata Bhowmik" w:date="2025-08-01T10:12:00Z" w16du:dateUtc="2025-08-01T04:42:00Z">
                  <w:rPr>
                    <w:rFonts w:cstheme="minorHAnsi"/>
                    <w:color w:val="000000"/>
                    <w:lang w:val="en-GB"/>
                  </w:rPr>
                </w:rPrChange>
              </w:rPr>
              <w:t>ime interval unknown</w:t>
            </w:r>
          </w:p>
        </w:tc>
        <w:tc>
          <w:tcPr>
            <w:tcW w:w="3827" w:type="dxa"/>
          </w:tcPr>
          <w:p w14:paraId="65F0932E" w14:textId="350A29E6" w:rsidR="00516BCC" w:rsidRPr="00DC2A71" w:rsidRDefault="00516BCC" w:rsidP="00D156DE">
            <w:pPr>
              <w:pStyle w:val="NoSpacing"/>
              <w:rPr>
                <w:rFonts w:cstheme="minorHAnsi"/>
                <w:lang w:val="en-US"/>
                <w:rPrChange w:id="3164" w:author="Saugata Bhowmik" w:date="2025-08-01T10:12:00Z" w16du:dateUtc="2025-08-01T04:42:00Z">
                  <w:rPr>
                    <w:rFonts w:cstheme="minorHAnsi"/>
                    <w:lang w:val="en-GB"/>
                  </w:rPr>
                </w:rPrChange>
              </w:rPr>
            </w:pPr>
            <w:r w:rsidRPr="00DC2A71">
              <w:rPr>
                <w:rFonts w:cstheme="minorHAnsi"/>
                <w:lang w:val="en-US"/>
                <w:rPrChange w:id="3165" w:author="Saugata Bhowmik" w:date="2025-08-01T10:12:00Z" w16du:dateUtc="2025-08-01T04:42:00Z">
                  <w:rPr>
                    <w:rFonts w:cstheme="minorHAnsi"/>
                  </w:rPr>
                </w:rPrChange>
              </w:rPr>
              <w:t>Yes</w:t>
            </w:r>
          </w:p>
        </w:tc>
      </w:tr>
      <w:tr w:rsidR="00516BCC" w:rsidRPr="00DC2A71" w14:paraId="489AD11E" w14:textId="50ABD708" w:rsidTr="00D156DE">
        <w:trPr>
          <w:trHeight w:val="234"/>
        </w:trPr>
        <w:tc>
          <w:tcPr>
            <w:tcW w:w="1555" w:type="dxa"/>
          </w:tcPr>
          <w:p w14:paraId="480A0901" w14:textId="58401A8D" w:rsidR="00516BCC" w:rsidRPr="00DC2A71" w:rsidRDefault="00516BCC" w:rsidP="00D156DE">
            <w:pPr>
              <w:pStyle w:val="NoSpacing"/>
              <w:rPr>
                <w:rFonts w:cstheme="minorHAnsi"/>
                <w:lang w:val="en-US"/>
                <w:rPrChange w:id="3166" w:author="Saugata Bhowmik" w:date="2025-08-01T10:12:00Z" w16du:dateUtc="2025-08-01T04:42:00Z">
                  <w:rPr>
                    <w:rFonts w:cstheme="minorHAnsi"/>
                  </w:rPr>
                </w:rPrChange>
              </w:rPr>
            </w:pPr>
            <w:r w:rsidRPr="00DC2A71">
              <w:rPr>
                <w:rFonts w:cstheme="minorHAnsi"/>
                <w:color w:val="000000"/>
                <w:lang w:val="en-US"/>
                <w:rPrChange w:id="3167" w:author="Saugata Bhowmik" w:date="2025-08-01T10:12:00Z" w16du:dateUtc="2025-08-01T04:42:00Z">
                  <w:rPr>
                    <w:rFonts w:cstheme="minorHAnsi"/>
                    <w:color w:val="000000"/>
                  </w:rPr>
                </w:rPrChange>
              </w:rPr>
              <w:t>Lin</w:t>
            </w:r>
            <w:ins w:id="3168" w:author="Saugata Bhowmik" w:date="2025-08-01T09:09:00Z" w16du:dateUtc="2025-08-01T03:39:00Z">
              <w:r w:rsidR="00F75E45" w:rsidRPr="00DC2A71">
                <w:rPr>
                  <w:rFonts w:cstheme="minorHAnsi"/>
                  <w:color w:val="000000"/>
                  <w:lang w:val="en-US"/>
                  <w:rPrChange w:id="3169"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170" w:author="Saugata Bhowmik" w:date="2025-08-01T10:12:00Z" w16du:dateUtc="2025-08-01T04:42:00Z">
                  <w:rPr>
                    <w:rFonts w:cstheme="minorHAnsi"/>
                    <w:color w:val="000000"/>
                  </w:rPr>
                </w:rPrChange>
              </w:rPr>
              <w:t xml:space="preserve"> </w:t>
            </w:r>
            <w:r w:rsidRPr="00DC2A71">
              <w:rPr>
                <w:rFonts w:cstheme="minorHAnsi"/>
                <w:color w:val="000000"/>
                <w:lang w:val="en-US"/>
                <w:rPrChange w:id="3171"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3172"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173"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3174"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175" w:author="Saugata Bhowmik" w:date="2025-08-01T10:12:00Z" w16du:dateUtc="2025-08-01T04:42:00Z">
                  <w:rPr>
                    <w:rFonts w:cstheme="minorHAnsi"/>
                    <w:color w:val="000000"/>
                  </w:rPr>
                </w:rPrChange>
              </w:rPr>
            </w:r>
            <w:r w:rsidR="0039188E" w:rsidRPr="00DC2A71">
              <w:rPr>
                <w:rFonts w:cstheme="minorHAnsi"/>
                <w:color w:val="000000"/>
                <w:lang w:val="en-US"/>
                <w:rPrChange w:id="3176" w:author="Saugata Bhowmik" w:date="2025-08-01T10:12:00Z" w16du:dateUtc="2025-08-01T04:42:00Z">
                  <w:rPr>
                    <w:rFonts w:cstheme="minorHAnsi"/>
                    <w:color w:val="000000"/>
                  </w:rPr>
                </w:rPrChange>
              </w:rPr>
              <w:fldChar w:fldCharType="end"/>
            </w:r>
            <w:r w:rsidRPr="00DC2A71">
              <w:rPr>
                <w:rFonts w:cstheme="minorHAnsi"/>
                <w:color w:val="000000"/>
                <w:lang w:val="en-US"/>
                <w:rPrChange w:id="3177" w:author="Saugata Bhowmik" w:date="2025-08-01T10:12:00Z" w16du:dateUtc="2025-08-01T04:42:00Z">
                  <w:rPr>
                    <w:rFonts w:cstheme="minorHAnsi"/>
                    <w:color w:val="000000"/>
                  </w:rPr>
                </w:rPrChange>
              </w:rPr>
            </w:r>
            <w:r w:rsidRPr="00DC2A71">
              <w:rPr>
                <w:rFonts w:cstheme="minorHAnsi"/>
                <w:color w:val="000000"/>
                <w:lang w:val="en-US"/>
                <w:rPrChange w:id="3178" w:author="Saugata Bhowmik" w:date="2025-08-01T10:12:00Z" w16du:dateUtc="2025-08-01T04:42:00Z">
                  <w:rPr>
                    <w:rFonts w:cstheme="minorHAnsi"/>
                    <w:color w:val="000000"/>
                  </w:rPr>
                </w:rPrChange>
              </w:rPr>
              <w:fldChar w:fldCharType="separate"/>
            </w:r>
            <w:r w:rsidRPr="00DC2A71">
              <w:rPr>
                <w:rFonts w:cstheme="minorHAnsi"/>
                <w:color w:val="000000"/>
                <w:lang w:val="en-US"/>
                <w:rPrChange w:id="3179" w:author="Saugata Bhowmik" w:date="2025-08-01T10:12:00Z" w16du:dateUtc="2025-08-01T04:42:00Z">
                  <w:rPr>
                    <w:rFonts w:cstheme="minorHAnsi"/>
                    <w:noProof/>
                    <w:color w:val="000000"/>
                  </w:rPr>
                </w:rPrChange>
              </w:rPr>
              <w:t>[</w:t>
            </w:r>
            <w:del w:id="3180" w:author="Saugata Bhowmik" w:date="2025-08-01T09:09:00Z" w16du:dateUtc="2025-08-01T03:39:00Z">
              <w:r w:rsidRPr="00DC2A71" w:rsidDel="00F75E45">
                <w:rPr>
                  <w:rFonts w:cstheme="minorHAnsi"/>
                  <w:color w:val="000000"/>
                  <w:lang w:val="en-US"/>
                  <w:rPrChange w:id="3181" w:author="Saugata Bhowmik" w:date="2025-08-01T10:12:00Z" w16du:dateUtc="2025-08-01T04:42:00Z">
                    <w:rPr>
                      <w:rFonts w:cstheme="minorHAnsi"/>
                      <w:noProof/>
                      <w:color w:val="000000"/>
                    </w:rPr>
                  </w:rPrChange>
                </w:rPr>
                <w:delText>45</w:delText>
              </w:r>
            </w:del>
            <w:ins w:id="3182" w:author="Saugata Bhowmik" w:date="2025-08-01T09:09:00Z" w16du:dateUtc="2025-08-01T03:39:00Z">
              <w:r w:rsidR="00F75E45" w:rsidRPr="00DC2A71">
                <w:rPr>
                  <w:rFonts w:cstheme="minorHAnsi"/>
                  <w:color w:val="000000"/>
                  <w:lang w:val="en-US"/>
                  <w:rPrChange w:id="3183" w:author="Saugata Bhowmik" w:date="2025-08-01T10:12:00Z" w16du:dateUtc="2025-08-01T04:42:00Z">
                    <w:rPr>
                      <w:rFonts w:cstheme="minorHAnsi"/>
                      <w:noProof/>
                      <w:color w:val="000000"/>
                    </w:rPr>
                  </w:rPrChange>
                </w:rPr>
                <w:t>26</w:t>
              </w:r>
            </w:ins>
            <w:r w:rsidRPr="00DC2A71">
              <w:rPr>
                <w:rFonts w:cstheme="minorHAnsi"/>
                <w:color w:val="000000"/>
                <w:lang w:val="en-US"/>
                <w:rPrChange w:id="3184" w:author="Saugata Bhowmik" w:date="2025-08-01T10:12:00Z" w16du:dateUtc="2025-08-01T04:42:00Z">
                  <w:rPr>
                    <w:rFonts w:cstheme="minorHAnsi"/>
                    <w:noProof/>
                    <w:color w:val="000000"/>
                  </w:rPr>
                </w:rPrChange>
              </w:rPr>
              <w:t>]</w:t>
            </w:r>
            <w:r w:rsidRPr="00DC2A71">
              <w:rPr>
                <w:rFonts w:cstheme="minorHAnsi"/>
                <w:color w:val="000000"/>
                <w:lang w:val="en-US"/>
                <w:rPrChange w:id="3185" w:author="Saugata Bhowmik" w:date="2025-08-01T10:12:00Z" w16du:dateUtc="2025-08-01T04:42:00Z">
                  <w:rPr>
                    <w:rFonts w:cstheme="minorHAnsi"/>
                    <w:color w:val="000000"/>
                  </w:rPr>
                </w:rPrChange>
              </w:rPr>
              <w:fldChar w:fldCharType="end"/>
            </w:r>
          </w:p>
        </w:tc>
        <w:tc>
          <w:tcPr>
            <w:tcW w:w="2693" w:type="dxa"/>
            <w:noWrap/>
          </w:tcPr>
          <w:p w14:paraId="440837B7" w14:textId="77777777" w:rsidR="00516BCC" w:rsidRPr="00DC2A71" w:rsidRDefault="00516BCC" w:rsidP="00D156DE">
            <w:pPr>
              <w:pStyle w:val="NoSpacing"/>
              <w:rPr>
                <w:rFonts w:cstheme="minorHAnsi"/>
                <w:lang w:val="en-US"/>
                <w:rPrChange w:id="3186" w:author="Saugata Bhowmik" w:date="2025-08-01T10:12:00Z" w16du:dateUtc="2025-08-01T04:42:00Z">
                  <w:rPr>
                    <w:rFonts w:cstheme="minorHAnsi"/>
                    <w:lang w:val="en-GB"/>
                  </w:rPr>
                </w:rPrChange>
              </w:rPr>
            </w:pPr>
            <w:r w:rsidRPr="00DC2A71">
              <w:rPr>
                <w:rFonts w:cstheme="minorHAnsi"/>
                <w:lang w:val="en-US"/>
                <w:rPrChange w:id="3187" w:author="Saugata Bhowmik" w:date="2025-08-01T10:12:00Z" w16du:dateUtc="2025-08-01T04:42:00Z">
                  <w:rPr>
                    <w:rFonts w:cstheme="minorHAnsi"/>
                    <w:lang w:val="en-GB"/>
                  </w:rPr>
                </w:rPrChange>
              </w:rPr>
              <w:t>No information, time interval unclear</w:t>
            </w:r>
          </w:p>
        </w:tc>
        <w:tc>
          <w:tcPr>
            <w:tcW w:w="4394" w:type="dxa"/>
            <w:noWrap/>
          </w:tcPr>
          <w:p w14:paraId="0A4E44D8" w14:textId="77777777" w:rsidR="00516BCC" w:rsidRPr="00DC2A71" w:rsidRDefault="00516BCC" w:rsidP="00D156DE">
            <w:pPr>
              <w:pStyle w:val="NoSpacing"/>
              <w:rPr>
                <w:rFonts w:cstheme="minorHAnsi"/>
                <w:lang w:val="en-US"/>
                <w:rPrChange w:id="3188" w:author="Saugata Bhowmik" w:date="2025-08-01T10:12:00Z" w16du:dateUtc="2025-08-01T04:42:00Z">
                  <w:rPr>
                    <w:rFonts w:cstheme="minorHAnsi"/>
                    <w:lang w:val="en-GB"/>
                  </w:rPr>
                </w:rPrChange>
              </w:rPr>
            </w:pPr>
            <w:r w:rsidRPr="00DC2A71">
              <w:rPr>
                <w:rFonts w:cstheme="minorHAnsi"/>
                <w:color w:val="000000"/>
                <w:lang w:val="en-US"/>
                <w:rPrChange w:id="3189" w:author="Saugata Bhowmik" w:date="2025-08-01T10:12:00Z" w16du:dateUtc="2025-08-01T04:42:00Z">
                  <w:rPr>
                    <w:rFonts w:cstheme="minorHAnsi"/>
                    <w:color w:val="000000"/>
                    <w:lang w:val="en-GB"/>
                  </w:rPr>
                </w:rPrChange>
              </w:rPr>
              <w:t>Unclear, outcome definition and time interval unclear</w:t>
            </w:r>
          </w:p>
        </w:tc>
        <w:tc>
          <w:tcPr>
            <w:tcW w:w="3402" w:type="dxa"/>
          </w:tcPr>
          <w:p w14:paraId="77B3D261" w14:textId="77777777" w:rsidR="00516BCC" w:rsidRPr="00DC2A71" w:rsidRDefault="00516BCC" w:rsidP="00D156DE">
            <w:pPr>
              <w:pStyle w:val="NoSpacing"/>
              <w:rPr>
                <w:rFonts w:cstheme="minorHAnsi"/>
                <w:color w:val="000000"/>
                <w:lang w:val="en-US"/>
                <w:rPrChange w:id="3190" w:author="Saugata Bhowmik" w:date="2025-08-01T10:12:00Z" w16du:dateUtc="2025-08-01T04:42:00Z">
                  <w:rPr>
                    <w:rFonts w:cstheme="minorHAnsi"/>
                    <w:color w:val="000000"/>
                    <w:lang w:val="en-GB"/>
                  </w:rPr>
                </w:rPrChange>
              </w:rPr>
            </w:pPr>
            <w:r w:rsidRPr="00DC2A71">
              <w:rPr>
                <w:rFonts w:cstheme="minorHAnsi"/>
                <w:lang w:val="en-US"/>
                <w:rPrChange w:id="3191" w:author="Saugata Bhowmik" w:date="2025-08-01T10:12:00Z" w16du:dateUtc="2025-08-01T04:42:00Z">
                  <w:rPr>
                    <w:rFonts w:cstheme="minorHAnsi"/>
                    <w:lang w:val="en-GB"/>
                  </w:rPr>
                </w:rPrChange>
              </w:rPr>
              <w:t>Unclear concerns, t</w:t>
            </w:r>
            <w:r w:rsidRPr="00DC2A71">
              <w:rPr>
                <w:rFonts w:cstheme="minorHAnsi"/>
                <w:color w:val="000000"/>
                <w:lang w:val="en-US"/>
                <w:rPrChange w:id="3192" w:author="Saugata Bhowmik" w:date="2025-08-01T10:12:00Z" w16du:dateUtc="2025-08-01T04:42:00Z">
                  <w:rPr>
                    <w:rFonts w:cstheme="minorHAnsi"/>
                    <w:color w:val="000000"/>
                    <w:lang w:val="en-GB"/>
                  </w:rPr>
                </w:rPrChange>
              </w:rPr>
              <w:t>ime interval unknown</w:t>
            </w:r>
          </w:p>
        </w:tc>
        <w:tc>
          <w:tcPr>
            <w:tcW w:w="3827" w:type="dxa"/>
          </w:tcPr>
          <w:p w14:paraId="6B651F6D" w14:textId="714724E8" w:rsidR="00516BCC" w:rsidRPr="00DC2A71" w:rsidRDefault="00516BCC" w:rsidP="00D156DE">
            <w:pPr>
              <w:pStyle w:val="NoSpacing"/>
              <w:rPr>
                <w:rFonts w:cstheme="minorHAnsi"/>
                <w:lang w:val="en-US"/>
                <w:rPrChange w:id="3193" w:author="Saugata Bhowmik" w:date="2025-08-01T10:12:00Z" w16du:dateUtc="2025-08-01T04:42:00Z">
                  <w:rPr>
                    <w:rFonts w:cstheme="minorHAnsi"/>
                    <w:lang w:val="en-GB"/>
                  </w:rPr>
                </w:rPrChange>
              </w:rPr>
            </w:pPr>
            <w:r w:rsidRPr="00DC2A71">
              <w:rPr>
                <w:rFonts w:cstheme="minorHAnsi"/>
                <w:lang w:val="en-US"/>
                <w:rPrChange w:id="3194" w:author="Saugata Bhowmik" w:date="2025-08-01T10:12:00Z" w16du:dateUtc="2025-08-01T04:42:00Z">
                  <w:rPr>
                    <w:rFonts w:cstheme="minorHAnsi"/>
                    <w:lang w:val="en-GB"/>
                  </w:rPr>
                </w:rPrChange>
              </w:rPr>
              <w:t>No, participants with outcome too low</w:t>
            </w:r>
          </w:p>
        </w:tc>
      </w:tr>
      <w:tr w:rsidR="00516BCC" w:rsidRPr="00DC2A71" w14:paraId="47F16A4D" w14:textId="3E8D53B2" w:rsidTr="00D156DE">
        <w:trPr>
          <w:trHeight w:val="239"/>
        </w:trPr>
        <w:tc>
          <w:tcPr>
            <w:tcW w:w="1555" w:type="dxa"/>
          </w:tcPr>
          <w:p w14:paraId="76554BBB" w14:textId="64EB5EA2" w:rsidR="00516BCC" w:rsidRPr="00DC2A71" w:rsidRDefault="00516BCC" w:rsidP="00D156DE">
            <w:pPr>
              <w:pStyle w:val="NoSpacing"/>
              <w:rPr>
                <w:rFonts w:cstheme="minorHAnsi"/>
                <w:lang w:val="en-US"/>
                <w:rPrChange w:id="3195" w:author="Saugata Bhowmik" w:date="2025-08-01T10:12:00Z" w16du:dateUtc="2025-08-01T04:42:00Z">
                  <w:rPr>
                    <w:rFonts w:cstheme="minorHAnsi"/>
                  </w:rPr>
                </w:rPrChange>
              </w:rPr>
            </w:pPr>
            <w:r w:rsidRPr="00DC2A71">
              <w:rPr>
                <w:rFonts w:cstheme="minorHAnsi"/>
                <w:color w:val="000000"/>
                <w:lang w:val="en-US"/>
                <w:rPrChange w:id="3196" w:author="Saugata Bhowmik" w:date="2025-08-01T10:12:00Z" w16du:dateUtc="2025-08-01T04:42:00Z">
                  <w:rPr>
                    <w:rFonts w:cstheme="minorHAnsi"/>
                    <w:color w:val="000000"/>
                  </w:rPr>
                </w:rPrChange>
              </w:rPr>
              <w:t>Mariani</w:t>
            </w:r>
            <w:ins w:id="3197" w:author="Saugata Bhowmik" w:date="2025-08-01T09:09:00Z" w16du:dateUtc="2025-08-01T03:39:00Z">
              <w:r w:rsidR="00F75E45" w:rsidRPr="00DC2A71">
                <w:rPr>
                  <w:rFonts w:cstheme="minorHAnsi"/>
                  <w:color w:val="000000"/>
                  <w:lang w:val="en-US"/>
                  <w:rPrChange w:id="319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199" w:author="Saugata Bhowmik" w:date="2025-08-01T10:12:00Z" w16du:dateUtc="2025-08-01T04:42:00Z">
                  <w:rPr>
                    <w:rFonts w:cstheme="minorHAnsi"/>
                    <w:color w:val="000000"/>
                  </w:rPr>
                </w:rPrChange>
              </w:rPr>
              <w:t xml:space="preserve"> </w:t>
            </w:r>
            <w:r w:rsidRPr="00DC2A71">
              <w:rPr>
                <w:rFonts w:cstheme="minorHAnsi"/>
                <w:color w:val="000000"/>
                <w:lang w:val="en-US"/>
                <w:rPrChange w:id="3200"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320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202"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320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204" w:author="Saugata Bhowmik" w:date="2025-08-01T10:12:00Z" w16du:dateUtc="2025-08-01T04:42:00Z">
                  <w:rPr>
                    <w:rFonts w:cstheme="minorHAnsi"/>
                    <w:color w:val="000000"/>
                  </w:rPr>
                </w:rPrChange>
              </w:rPr>
            </w:r>
            <w:r w:rsidR="0039188E" w:rsidRPr="00DC2A71">
              <w:rPr>
                <w:rFonts w:cstheme="minorHAnsi"/>
                <w:color w:val="000000"/>
                <w:lang w:val="en-US"/>
                <w:rPrChange w:id="3205" w:author="Saugata Bhowmik" w:date="2025-08-01T10:12:00Z" w16du:dateUtc="2025-08-01T04:42:00Z">
                  <w:rPr>
                    <w:rFonts w:cstheme="minorHAnsi"/>
                    <w:color w:val="000000"/>
                  </w:rPr>
                </w:rPrChange>
              </w:rPr>
              <w:fldChar w:fldCharType="end"/>
            </w:r>
            <w:r w:rsidRPr="00DC2A71">
              <w:rPr>
                <w:rFonts w:cstheme="minorHAnsi"/>
                <w:color w:val="000000"/>
                <w:lang w:val="en-US"/>
                <w:rPrChange w:id="3206" w:author="Saugata Bhowmik" w:date="2025-08-01T10:12:00Z" w16du:dateUtc="2025-08-01T04:42:00Z">
                  <w:rPr>
                    <w:rFonts w:cstheme="minorHAnsi"/>
                    <w:color w:val="000000"/>
                  </w:rPr>
                </w:rPrChange>
              </w:rPr>
            </w:r>
            <w:r w:rsidRPr="00DC2A71">
              <w:rPr>
                <w:rFonts w:cstheme="minorHAnsi"/>
                <w:color w:val="000000"/>
                <w:lang w:val="en-US"/>
                <w:rPrChange w:id="3207" w:author="Saugata Bhowmik" w:date="2025-08-01T10:12:00Z" w16du:dateUtc="2025-08-01T04:42:00Z">
                  <w:rPr>
                    <w:rFonts w:cstheme="minorHAnsi"/>
                    <w:color w:val="000000"/>
                  </w:rPr>
                </w:rPrChange>
              </w:rPr>
              <w:fldChar w:fldCharType="separate"/>
            </w:r>
            <w:r w:rsidRPr="00DC2A71">
              <w:rPr>
                <w:rFonts w:cstheme="minorHAnsi"/>
                <w:color w:val="000000"/>
                <w:lang w:val="en-US"/>
                <w:rPrChange w:id="3208" w:author="Saugata Bhowmik" w:date="2025-08-01T10:12:00Z" w16du:dateUtc="2025-08-01T04:42:00Z">
                  <w:rPr>
                    <w:rFonts w:cstheme="minorHAnsi"/>
                    <w:noProof/>
                    <w:color w:val="000000"/>
                  </w:rPr>
                </w:rPrChange>
              </w:rPr>
              <w:t>[</w:t>
            </w:r>
            <w:del w:id="3209" w:author="Saugata Bhowmik" w:date="2025-08-01T09:09:00Z" w16du:dateUtc="2025-08-01T03:39:00Z">
              <w:r w:rsidRPr="00DC2A71" w:rsidDel="00F75E45">
                <w:rPr>
                  <w:rFonts w:cstheme="minorHAnsi"/>
                  <w:color w:val="000000"/>
                  <w:lang w:val="en-US"/>
                  <w:rPrChange w:id="3210" w:author="Saugata Bhowmik" w:date="2025-08-01T10:12:00Z" w16du:dateUtc="2025-08-01T04:42:00Z">
                    <w:rPr>
                      <w:rFonts w:cstheme="minorHAnsi"/>
                      <w:noProof/>
                      <w:color w:val="000000"/>
                    </w:rPr>
                  </w:rPrChange>
                </w:rPr>
                <w:delText>46</w:delText>
              </w:r>
            </w:del>
            <w:ins w:id="3211" w:author="Saugata Bhowmik" w:date="2025-08-01T09:09:00Z" w16du:dateUtc="2025-08-01T03:39:00Z">
              <w:r w:rsidR="00F75E45" w:rsidRPr="00DC2A71">
                <w:rPr>
                  <w:rFonts w:cstheme="minorHAnsi"/>
                  <w:color w:val="000000"/>
                  <w:lang w:val="en-US"/>
                  <w:rPrChange w:id="3212" w:author="Saugata Bhowmik" w:date="2025-08-01T10:12:00Z" w16du:dateUtc="2025-08-01T04:42:00Z">
                    <w:rPr>
                      <w:rFonts w:cstheme="minorHAnsi"/>
                      <w:noProof/>
                      <w:color w:val="000000"/>
                    </w:rPr>
                  </w:rPrChange>
                </w:rPr>
                <w:t>21</w:t>
              </w:r>
            </w:ins>
            <w:r w:rsidRPr="00DC2A71">
              <w:rPr>
                <w:rFonts w:cstheme="minorHAnsi"/>
                <w:color w:val="000000"/>
                <w:lang w:val="en-US"/>
                <w:rPrChange w:id="3213" w:author="Saugata Bhowmik" w:date="2025-08-01T10:12:00Z" w16du:dateUtc="2025-08-01T04:42:00Z">
                  <w:rPr>
                    <w:rFonts w:cstheme="minorHAnsi"/>
                    <w:noProof/>
                    <w:color w:val="000000"/>
                  </w:rPr>
                </w:rPrChange>
              </w:rPr>
              <w:t>]</w:t>
            </w:r>
            <w:r w:rsidRPr="00DC2A71">
              <w:rPr>
                <w:rFonts w:cstheme="minorHAnsi"/>
                <w:color w:val="000000"/>
                <w:lang w:val="en-US"/>
                <w:rPrChange w:id="3214" w:author="Saugata Bhowmik" w:date="2025-08-01T10:12:00Z" w16du:dateUtc="2025-08-01T04:42:00Z">
                  <w:rPr>
                    <w:rFonts w:cstheme="minorHAnsi"/>
                    <w:color w:val="000000"/>
                  </w:rPr>
                </w:rPrChange>
              </w:rPr>
              <w:fldChar w:fldCharType="end"/>
            </w:r>
          </w:p>
        </w:tc>
        <w:tc>
          <w:tcPr>
            <w:tcW w:w="2693" w:type="dxa"/>
            <w:noWrap/>
          </w:tcPr>
          <w:p w14:paraId="41472AFC" w14:textId="77777777" w:rsidR="00516BCC" w:rsidRPr="00DC2A71" w:rsidRDefault="00516BCC" w:rsidP="00D156DE">
            <w:pPr>
              <w:pStyle w:val="NoSpacing"/>
              <w:rPr>
                <w:rFonts w:cstheme="minorHAnsi"/>
                <w:lang w:val="en-US"/>
                <w:rPrChange w:id="3215" w:author="Saugata Bhowmik" w:date="2025-08-01T10:12:00Z" w16du:dateUtc="2025-08-01T04:42:00Z">
                  <w:rPr>
                    <w:rFonts w:cstheme="minorHAnsi"/>
                    <w:lang w:val="en-GB"/>
                  </w:rPr>
                </w:rPrChange>
              </w:rPr>
            </w:pPr>
            <w:r w:rsidRPr="00DC2A71">
              <w:rPr>
                <w:rFonts w:cstheme="minorHAnsi"/>
                <w:lang w:val="en-US"/>
                <w:rPrChange w:id="3216" w:author="Saugata Bhowmik" w:date="2025-08-01T10:12:00Z" w16du:dateUtc="2025-08-01T04:42:00Z">
                  <w:rPr>
                    <w:rFonts w:cstheme="minorHAnsi"/>
                  </w:rPr>
                </w:rPrChange>
              </w:rPr>
              <w:t>Yes</w:t>
            </w:r>
          </w:p>
        </w:tc>
        <w:tc>
          <w:tcPr>
            <w:tcW w:w="4394" w:type="dxa"/>
            <w:noWrap/>
          </w:tcPr>
          <w:p w14:paraId="6248EEAB" w14:textId="77777777" w:rsidR="00516BCC" w:rsidRPr="00DC2A71" w:rsidRDefault="00516BCC" w:rsidP="00D156DE">
            <w:pPr>
              <w:pStyle w:val="NoSpacing"/>
              <w:rPr>
                <w:rFonts w:cstheme="minorHAnsi"/>
                <w:lang w:val="en-US"/>
                <w:rPrChange w:id="3217" w:author="Saugata Bhowmik" w:date="2025-08-01T10:12:00Z" w16du:dateUtc="2025-08-01T04:42:00Z">
                  <w:rPr>
                    <w:rFonts w:cstheme="minorHAnsi"/>
                    <w:lang w:val="en-GB"/>
                  </w:rPr>
                </w:rPrChange>
              </w:rPr>
            </w:pPr>
            <w:r w:rsidRPr="00DC2A71">
              <w:rPr>
                <w:rFonts w:cstheme="minorHAnsi"/>
                <w:color w:val="000000"/>
                <w:lang w:val="en-US"/>
                <w:rPrChange w:id="3218" w:author="Saugata Bhowmik" w:date="2025-08-01T10:12:00Z" w16du:dateUtc="2025-08-01T04:42:00Z">
                  <w:rPr>
                    <w:rFonts w:cstheme="minorHAnsi"/>
                    <w:color w:val="000000"/>
                  </w:rPr>
                </w:rPrChange>
              </w:rPr>
              <w:t>Unclear, time interval unclear</w:t>
            </w:r>
          </w:p>
        </w:tc>
        <w:tc>
          <w:tcPr>
            <w:tcW w:w="3402" w:type="dxa"/>
          </w:tcPr>
          <w:p w14:paraId="22F91042" w14:textId="77777777" w:rsidR="00516BCC" w:rsidRPr="00DC2A71" w:rsidRDefault="00516BCC" w:rsidP="00D156DE">
            <w:pPr>
              <w:pStyle w:val="NoSpacing"/>
              <w:rPr>
                <w:rFonts w:cstheme="minorHAnsi"/>
                <w:color w:val="000000"/>
                <w:lang w:val="en-US"/>
                <w:rPrChange w:id="3219" w:author="Saugata Bhowmik" w:date="2025-08-01T10:12:00Z" w16du:dateUtc="2025-08-01T04:42:00Z">
                  <w:rPr>
                    <w:rFonts w:cstheme="minorHAnsi"/>
                    <w:color w:val="000000"/>
                  </w:rPr>
                </w:rPrChange>
              </w:rPr>
            </w:pPr>
            <w:r w:rsidRPr="00DC2A71">
              <w:rPr>
                <w:rFonts w:cstheme="minorHAnsi"/>
                <w:lang w:val="en-US"/>
                <w:rPrChange w:id="3220" w:author="Saugata Bhowmik" w:date="2025-08-01T10:12:00Z" w16du:dateUtc="2025-08-01T04:42:00Z">
                  <w:rPr>
                    <w:rFonts w:cstheme="minorHAnsi"/>
                  </w:rPr>
                </w:rPrChange>
              </w:rPr>
              <w:t>Low concerns</w:t>
            </w:r>
          </w:p>
        </w:tc>
        <w:tc>
          <w:tcPr>
            <w:tcW w:w="3827" w:type="dxa"/>
          </w:tcPr>
          <w:p w14:paraId="4ED0A290" w14:textId="0CF494F2" w:rsidR="00516BCC" w:rsidRPr="00DC2A71" w:rsidRDefault="00516BCC" w:rsidP="00D156DE">
            <w:pPr>
              <w:pStyle w:val="NoSpacing"/>
              <w:rPr>
                <w:rFonts w:cstheme="minorHAnsi"/>
                <w:lang w:val="en-US"/>
                <w:rPrChange w:id="3221" w:author="Saugata Bhowmik" w:date="2025-08-01T10:12:00Z" w16du:dateUtc="2025-08-01T04:42:00Z">
                  <w:rPr>
                    <w:rFonts w:cstheme="minorHAnsi"/>
                    <w:lang w:val="en-GB"/>
                  </w:rPr>
                </w:rPrChange>
              </w:rPr>
            </w:pPr>
            <w:r w:rsidRPr="00DC2A71">
              <w:rPr>
                <w:rFonts w:cstheme="minorHAnsi"/>
                <w:lang w:val="en-US"/>
                <w:rPrChange w:id="3222" w:author="Saugata Bhowmik" w:date="2025-08-01T10:12:00Z" w16du:dateUtc="2025-08-01T04:42:00Z">
                  <w:rPr>
                    <w:rFonts w:cstheme="minorHAnsi"/>
                    <w:lang w:val="en-GB"/>
                  </w:rPr>
                </w:rPrChange>
              </w:rPr>
              <w:t>No information, number of participants with outcome unclear</w:t>
            </w:r>
          </w:p>
        </w:tc>
      </w:tr>
      <w:tr w:rsidR="00516BCC" w:rsidRPr="00DC2A71" w14:paraId="43D7D9D7" w14:textId="139AA985" w:rsidTr="00D156DE">
        <w:trPr>
          <w:trHeight w:val="114"/>
        </w:trPr>
        <w:tc>
          <w:tcPr>
            <w:tcW w:w="1555" w:type="dxa"/>
          </w:tcPr>
          <w:p w14:paraId="1387D9E7" w14:textId="454AA594" w:rsidR="00516BCC" w:rsidRPr="00DC2A71" w:rsidRDefault="00516BCC" w:rsidP="00D156DE">
            <w:pPr>
              <w:pStyle w:val="NoSpacing"/>
              <w:rPr>
                <w:rFonts w:cstheme="minorHAnsi"/>
                <w:lang w:val="en-US"/>
                <w:rPrChange w:id="3223" w:author="Saugata Bhowmik" w:date="2025-08-01T10:12:00Z" w16du:dateUtc="2025-08-01T04:42:00Z">
                  <w:rPr>
                    <w:rFonts w:cstheme="minorHAnsi"/>
                  </w:rPr>
                </w:rPrChange>
              </w:rPr>
            </w:pPr>
            <w:r w:rsidRPr="00DC2A71">
              <w:rPr>
                <w:rFonts w:cstheme="minorHAnsi"/>
                <w:color w:val="000000"/>
                <w:lang w:val="en-US"/>
                <w:rPrChange w:id="3224" w:author="Saugata Bhowmik" w:date="2025-08-01T10:12:00Z" w16du:dateUtc="2025-08-01T04:42:00Z">
                  <w:rPr>
                    <w:rFonts w:cstheme="minorHAnsi"/>
                    <w:color w:val="000000"/>
                  </w:rPr>
                </w:rPrChange>
              </w:rPr>
              <w:t>Nemlander</w:t>
            </w:r>
            <w:ins w:id="3225" w:author="Saugata Bhowmik" w:date="2025-08-01T09:09:00Z" w16du:dateUtc="2025-08-01T03:39:00Z">
              <w:r w:rsidR="00F75E45" w:rsidRPr="00DC2A71">
                <w:rPr>
                  <w:rFonts w:cstheme="minorHAnsi"/>
                  <w:color w:val="000000"/>
                  <w:lang w:val="en-US"/>
                  <w:rPrChange w:id="322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227" w:author="Saugata Bhowmik" w:date="2025-08-01T10:12:00Z" w16du:dateUtc="2025-08-01T04:42:00Z">
                  <w:rPr>
                    <w:rFonts w:cstheme="minorHAnsi"/>
                    <w:color w:val="000000"/>
                  </w:rPr>
                </w:rPrChange>
              </w:rPr>
              <w:t xml:space="preserve"> </w:t>
            </w:r>
            <w:r w:rsidRPr="00DC2A71">
              <w:rPr>
                <w:rFonts w:cstheme="minorHAnsi"/>
                <w:color w:val="000000"/>
                <w:lang w:val="en-US"/>
                <w:rPrChange w:id="3228"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322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230"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323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232" w:author="Saugata Bhowmik" w:date="2025-08-01T10:12:00Z" w16du:dateUtc="2025-08-01T04:42:00Z">
                  <w:rPr>
                    <w:rFonts w:cstheme="minorHAnsi"/>
                    <w:color w:val="000000"/>
                  </w:rPr>
                </w:rPrChange>
              </w:rPr>
            </w:r>
            <w:r w:rsidR="0039188E" w:rsidRPr="00DC2A71">
              <w:rPr>
                <w:rFonts w:cstheme="minorHAnsi"/>
                <w:color w:val="000000"/>
                <w:lang w:val="en-US"/>
                <w:rPrChange w:id="3233" w:author="Saugata Bhowmik" w:date="2025-08-01T10:12:00Z" w16du:dateUtc="2025-08-01T04:42:00Z">
                  <w:rPr>
                    <w:rFonts w:cstheme="minorHAnsi"/>
                    <w:color w:val="000000"/>
                  </w:rPr>
                </w:rPrChange>
              </w:rPr>
              <w:fldChar w:fldCharType="end"/>
            </w:r>
            <w:r w:rsidRPr="00DC2A71">
              <w:rPr>
                <w:rFonts w:cstheme="minorHAnsi"/>
                <w:color w:val="000000"/>
                <w:lang w:val="en-US"/>
                <w:rPrChange w:id="3234" w:author="Saugata Bhowmik" w:date="2025-08-01T10:12:00Z" w16du:dateUtc="2025-08-01T04:42:00Z">
                  <w:rPr>
                    <w:rFonts w:cstheme="minorHAnsi"/>
                    <w:color w:val="000000"/>
                  </w:rPr>
                </w:rPrChange>
              </w:rPr>
            </w:r>
            <w:r w:rsidRPr="00DC2A71">
              <w:rPr>
                <w:rFonts w:cstheme="minorHAnsi"/>
                <w:color w:val="000000"/>
                <w:lang w:val="en-US"/>
                <w:rPrChange w:id="323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236" w:author="Saugata Bhowmik" w:date="2025-08-01T10:12:00Z" w16du:dateUtc="2025-08-01T04:42:00Z">
                  <w:rPr>
                    <w:rFonts w:cstheme="minorHAnsi"/>
                    <w:noProof/>
                    <w:color w:val="000000"/>
                  </w:rPr>
                </w:rPrChange>
              </w:rPr>
              <w:t>[</w:t>
            </w:r>
            <w:del w:id="3237" w:author="Saugata Bhowmik" w:date="2025-08-01T09:09:00Z" w16du:dateUtc="2025-08-01T03:39:00Z">
              <w:r w:rsidRPr="00DC2A71" w:rsidDel="00F75E45">
                <w:rPr>
                  <w:rFonts w:cstheme="minorHAnsi"/>
                  <w:color w:val="000000"/>
                  <w:lang w:val="en-US"/>
                  <w:rPrChange w:id="3238" w:author="Saugata Bhowmik" w:date="2025-08-01T10:12:00Z" w16du:dateUtc="2025-08-01T04:42:00Z">
                    <w:rPr>
                      <w:rFonts w:cstheme="minorHAnsi"/>
                      <w:noProof/>
                      <w:color w:val="000000"/>
                    </w:rPr>
                  </w:rPrChange>
                </w:rPr>
                <w:delText>47</w:delText>
              </w:r>
            </w:del>
            <w:ins w:id="3239" w:author="Saugata Bhowmik" w:date="2025-08-01T09:09:00Z" w16du:dateUtc="2025-08-01T03:39:00Z">
              <w:r w:rsidR="00F75E45" w:rsidRPr="00DC2A71">
                <w:rPr>
                  <w:rFonts w:cstheme="minorHAnsi"/>
                  <w:color w:val="000000"/>
                  <w:lang w:val="en-US"/>
                  <w:rPrChange w:id="3240" w:author="Saugata Bhowmik" w:date="2025-08-01T10:12:00Z" w16du:dateUtc="2025-08-01T04:42:00Z">
                    <w:rPr>
                      <w:rFonts w:cstheme="minorHAnsi"/>
                      <w:noProof/>
                      <w:color w:val="000000"/>
                    </w:rPr>
                  </w:rPrChange>
                </w:rPr>
                <w:t>27</w:t>
              </w:r>
            </w:ins>
            <w:r w:rsidRPr="00DC2A71">
              <w:rPr>
                <w:rFonts w:cstheme="minorHAnsi"/>
                <w:color w:val="000000"/>
                <w:lang w:val="en-US"/>
                <w:rPrChange w:id="3241" w:author="Saugata Bhowmik" w:date="2025-08-01T10:12:00Z" w16du:dateUtc="2025-08-01T04:42:00Z">
                  <w:rPr>
                    <w:rFonts w:cstheme="minorHAnsi"/>
                    <w:noProof/>
                    <w:color w:val="000000"/>
                  </w:rPr>
                </w:rPrChange>
              </w:rPr>
              <w:t>]</w:t>
            </w:r>
            <w:r w:rsidRPr="00DC2A71">
              <w:rPr>
                <w:rFonts w:cstheme="minorHAnsi"/>
                <w:color w:val="000000"/>
                <w:lang w:val="en-US"/>
                <w:rPrChange w:id="3242" w:author="Saugata Bhowmik" w:date="2025-08-01T10:12:00Z" w16du:dateUtc="2025-08-01T04:42:00Z">
                  <w:rPr>
                    <w:rFonts w:cstheme="minorHAnsi"/>
                    <w:color w:val="000000"/>
                  </w:rPr>
                </w:rPrChange>
              </w:rPr>
              <w:fldChar w:fldCharType="end"/>
            </w:r>
          </w:p>
        </w:tc>
        <w:tc>
          <w:tcPr>
            <w:tcW w:w="2693" w:type="dxa"/>
            <w:noWrap/>
          </w:tcPr>
          <w:p w14:paraId="5DBF22CC" w14:textId="77777777" w:rsidR="00516BCC" w:rsidRPr="00DC2A71" w:rsidRDefault="00516BCC" w:rsidP="00D156DE">
            <w:pPr>
              <w:pStyle w:val="NoSpacing"/>
              <w:rPr>
                <w:rFonts w:cstheme="minorHAnsi"/>
                <w:lang w:val="en-US"/>
                <w:rPrChange w:id="3243" w:author="Saugata Bhowmik" w:date="2025-08-01T10:12:00Z" w16du:dateUtc="2025-08-01T04:42:00Z">
                  <w:rPr>
                    <w:rFonts w:cstheme="minorHAnsi"/>
                    <w:lang w:val="en-GB"/>
                  </w:rPr>
                </w:rPrChange>
              </w:rPr>
            </w:pPr>
            <w:r w:rsidRPr="00DC2A71">
              <w:rPr>
                <w:rFonts w:cstheme="minorHAnsi"/>
                <w:lang w:val="en-US"/>
                <w:rPrChange w:id="3244" w:author="Saugata Bhowmik" w:date="2025-08-01T10:12:00Z" w16du:dateUtc="2025-08-01T04:42:00Z">
                  <w:rPr>
                    <w:rFonts w:cstheme="minorHAnsi"/>
                    <w:lang w:val="en-GB"/>
                  </w:rPr>
                </w:rPrChange>
              </w:rPr>
              <w:t>No information, time interval unclear</w:t>
            </w:r>
          </w:p>
        </w:tc>
        <w:tc>
          <w:tcPr>
            <w:tcW w:w="4394" w:type="dxa"/>
            <w:noWrap/>
          </w:tcPr>
          <w:p w14:paraId="08A6C893" w14:textId="77777777" w:rsidR="00516BCC" w:rsidRPr="00DC2A71" w:rsidRDefault="00516BCC" w:rsidP="00D156DE">
            <w:pPr>
              <w:pStyle w:val="NoSpacing"/>
              <w:rPr>
                <w:rFonts w:cstheme="minorHAnsi"/>
                <w:lang w:val="en-US"/>
                <w:rPrChange w:id="3245" w:author="Saugata Bhowmik" w:date="2025-08-01T10:12:00Z" w16du:dateUtc="2025-08-01T04:42:00Z">
                  <w:rPr>
                    <w:rFonts w:cstheme="minorHAnsi"/>
                    <w:lang w:val="en-GB"/>
                  </w:rPr>
                </w:rPrChange>
              </w:rPr>
            </w:pPr>
            <w:r w:rsidRPr="00DC2A71">
              <w:rPr>
                <w:rFonts w:cstheme="minorHAnsi"/>
                <w:color w:val="000000"/>
                <w:lang w:val="en-US"/>
                <w:rPrChange w:id="3246" w:author="Saugata Bhowmik" w:date="2025-08-01T10:12:00Z" w16du:dateUtc="2025-08-01T04:42:00Z">
                  <w:rPr>
                    <w:rFonts w:cstheme="minorHAnsi"/>
                    <w:color w:val="000000"/>
                  </w:rPr>
                </w:rPrChange>
              </w:rPr>
              <w:t>Unclear, time interval unclear</w:t>
            </w:r>
          </w:p>
        </w:tc>
        <w:tc>
          <w:tcPr>
            <w:tcW w:w="3402" w:type="dxa"/>
          </w:tcPr>
          <w:p w14:paraId="0169686D" w14:textId="77777777" w:rsidR="00516BCC" w:rsidRPr="00DC2A71" w:rsidRDefault="00516BCC" w:rsidP="00D156DE">
            <w:pPr>
              <w:pStyle w:val="NoSpacing"/>
              <w:rPr>
                <w:rFonts w:cstheme="minorHAnsi"/>
                <w:color w:val="000000"/>
                <w:lang w:val="en-US"/>
                <w:rPrChange w:id="3247" w:author="Saugata Bhowmik" w:date="2025-08-01T10:12:00Z" w16du:dateUtc="2025-08-01T04:42:00Z">
                  <w:rPr>
                    <w:rFonts w:cstheme="minorHAnsi"/>
                    <w:color w:val="000000"/>
                    <w:lang w:val="en-GB"/>
                  </w:rPr>
                </w:rPrChange>
              </w:rPr>
            </w:pPr>
            <w:r w:rsidRPr="00DC2A71">
              <w:rPr>
                <w:rFonts w:cstheme="minorHAnsi"/>
                <w:lang w:val="en-US"/>
                <w:rPrChange w:id="3248" w:author="Saugata Bhowmik" w:date="2025-08-01T10:12:00Z" w16du:dateUtc="2025-08-01T04:42:00Z">
                  <w:rPr>
                    <w:rFonts w:cstheme="minorHAnsi"/>
                    <w:lang w:val="en-GB"/>
                  </w:rPr>
                </w:rPrChange>
              </w:rPr>
              <w:t>Unclear concerns, t</w:t>
            </w:r>
            <w:r w:rsidRPr="00DC2A71">
              <w:rPr>
                <w:rFonts w:cstheme="minorHAnsi"/>
                <w:color w:val="000000"/>
                <w:lang w:val="en-US"/>
                <w:rPrChange w:id="3249" w:author="Saugata Bhowmik" w:date="2025-08-01T10:12:00Z" w16du:dateUtc="2025-08-01T04:42:00Z">
                  <w:rPr>
                    <w:rFonts w:cstheme="minorHAnsi"/>
                    <w:color w:val="000000"/>
                    <w:lang w:val="en-GB"/>
                  </w:rPr>
                </w:rPrChange>
              </w:rPr>
              <w:t>ime interval unknown</w:t>
            </w:r>
          </w:p>
        </w:tc>
        <w:tc>
          <w:tcPr>
            <w:tcW w:w="3827" w:type="dxa"/>
          </w:tcPr>
          <w:p w14:paraId="2F660824" w14:textId="3ABD9219" w:rsidR="00516BCC" w:rsidRPr="00DC2A71" w:rsidRDefault="00516BCC" w:rsidP="00D156DE">
            <w:pPr>
              <w:pStyle w:val="NoSpacing"/>
              <w:rPr>
                <w:rFonts w:cstheme="minorHAnsi"/>
                <w:lang w:val="en-US"/>
                <w:rPrChange w:id="3250" w:author="Saugata Bhowmik" w:date="2025-08-01T10:12:00Z" w16du:dateUtc="2025-08-01T04:42:00Z">
                  <w:rPr>
                    <w:rFonts w:cstheme="minorHAnsi"/>
                    <w:lang w:val="en-GB"/>
                  </w:rPr>
                </w:rPrChange>
              </w:rPr>
            </w:pPr>
            <w:r w:rsidRPr="00DC2A71">
              <w:rPr>
                <w:rFonts w:cstheme="minorHAnsi"/>
                <w:lang w:val="en-US"/>
                <w:rPrChange w:id="3251" w:author="Saugata Bhowmik" w:date="2025-08-01T10:12:00Z" w16du:dateUtc="2025-08-01T04:42:00Z">
                  <w:rPr>
                    <w:rFonts w:cstheme="minorHAnsi"/>
                  </w:rPr>
                </w:rPrChange>
              </w:rPr>
              <w:t>Yes</w:t>
            </w:r>
          </w:p>
        </w:tc>
      </w:tr>
      <w:tr w:rsidR="00516BCC" w:rsidRPr="00DC2A71" w14:paraId="26F4FAC0" w14:textId="5128994A" w:rsidTr="00D156DE">
        <w:trPr>
          <w:trHeight w:val="330"/>
        </w:trPr>
        <w:tc>
          <w:tcPr>
            <w:tcW w:w="1555" w:type="dxa"/>
          </w:tcPr>
          <w:p w14:paraId="4ACCE872" w14:textId="7A70B515" w:rsidR="00516BCC" w:rsidRPr="00DC2A71" w:rsidRDefault="00516BCC" w:rsidP="00D156DE">
            <w:pPr>
              <w:pStyle w:val="NoSpacing"/>
              <w:rPr>
                <w:rFonts w:cstheme="minorHAnsi"/>
                <w:lang w:val="en-US"/>
                <w:rPrChange w:id="3252" w:author="Saugata Bhowmik" w:date="2025-08-01T10:12:00Z" w16du:dateUtc="2025-08-01T04:42:00Z">
                  <w:rPr>
                    <w:rFonts w:cstheme="minorHAnsi"/>
                  </w:rPr>
                </w:rPrChange>
              </w:rPr>
            </w:pPr>
            <w:r w:rsidRPr="00DC2A71">
              <w:rPr>
                <w:rFonts w:cstheme="minorHAnsi"/>
                <w:color w:val="000000"/>
                <w:lang w:val="en-US"/>
                <w:rPrChange w:id="3253" w:author="Saugata Bhowmik" w:date="2025-08-01T10:12:00Z" w16du:dateUtc="2025-08-01T04:42:00Z">
                  <w:rPr>
                    <w:rFonts w:cstheme="minorHAnsi"/>
                    <w:color w:val="000000"/>
                  </w:rPr>
                </w:rPrChange>
              </w:rPr>
              <w:t>Perveen</w:t>
            </w:r>
            <w:ins w:id="3254" w:author="Saugata Bhowmik" w:date="2025-08-01T09:09:00Z" w16du:dateUtc="2025-08-01T03:39:00Z">
              <w:r w:rsidR="00F75E45" w:rsidRPr="00DC2A71">
                <w:rPr>
                  <w:rFonts w:cstheme="minorHAnsi"/>
                  <w:color w:val="000000"/>
                  <w:lang w:val="en-US"/>
                  <w:rPrChange w:id="3255"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256" w:author="Saugata Bhowmik" w:date="2025-08-01T10:12:00Z" w16du:dateUtc="2025-08-01T04:42:00Z">
                  <w:rPr>
                    <w:rFonts w:cstheme="minorHAnsi"/>
                    <w:color w:val="000000"/>
                  </w:rPr>
                </w:rPrChange>
              </w:rPr>
              <w:t xml:space="preserve"> </w:t>
            </w:r>
            <w:r w:rsidRPr="00DC2A71">
              <w:rPr>
                <w:rFonts w:cstheme="minorHAnsi"/>
                <w:color w:val="000000"/>
                <w:lang w:val="en-US"/>
                <w:rPrChange w:id="3257"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3258" w:author="Saugata Bhowmik" w:date="2025-08-01T10:12:00Z" w16du:dateUtc="2025-08-01T04:42:00Z">
                  <w:rPr>
                    <w:rFonts w:cstheme="minorHAnsi"/>
                    <w:color w:val="000000"/>
                  </w:rPr>
                </w:rPrChange>
              </w:rPr>
              <w:instrText xml:space="preserve"> ADDIN EN.CITE &lt;EndNote&gt;&lt;Cite&gt;&lt;Author&gt;Perveen&lt;/Author&gt;&lt;Year&gt;2016&lt;/Year&gt;&lt;RecNum&gt;640&lt;/RecNum&gt;&lt;DisplayText&gt;[48]&lt;/DisplayText&gt;&lt;record&gt;&lt;rec-number&gt;640&lt;/rec-number&gt;&lt;foreign-keys&gt;&lt;key app="EN" db-id="av5t0adzqxpz06et0vixzx0gta22ptvz5f9t" timestamp="1707296448"&gt;640&lt;/key&gt;&lt;/foreign-keys&gt;&lt;ref-type name="Journal Article"&gt;17&lt;/ref-type&gt;&lt;contributors&gt;&lt;authors&gt;&lt;author&gt;Perveen, S.&lt;/author&gt;&lt;author&gt;Shahbaz, M.&lt;/author&gt;&lt;author&gt;Guergachi, A.&lt;/author&gt;&lt;author&gt;Keshavjee, K.&lt;/author&gt;&lt;/authors&gt;&lt;/contributors&gt;&lt;auth-address&gt;Univ Engn &amp;amp; Technol, Dept Comp Sci &amp;amp; Engn, Lahore, Pakistan&amp;#xD;Ryerson Univ, Ted Rogers Sch Informat Technol Management, Toronto, ON, Canada&amp;#xD;Univ Victoria, Sch Hlth Informat, Victoria, BC, Canada&lt;/auth-address&gt;&lt;titles&gt;&lt;title&gt;Performance Analysis of Data Mining Classification Techniques to Predict Diabetes&lt;/title&gt;&lt;secondary-title&gt;4th Symposium on Data Mining Applications (Sdma2016)&lt;/secondary-title&gt;&lt;alt-title&gt;Procedia Comput Sci&lt;/alt-title&gt;&lt;/titles&gt;&lt;periodical&gt;&lt;full-title&gt;4th Symposium on Data Mining Applications (Sdma2016)&lt;/full-title&gt;&lt;abbr-1&gt;Procedia Comput Sci&lt;/abbr-1&gt;&lt;/periodical&gt;&lt;alt-periodical&gt;&lt;full-title&gt;4th Symposium on Data Mining Applications (Sdma2016)&lt;/full-title&gt;&lt;abbr-1&gt;Procedia Comput Sci&lt;/abbr-1&gt;&lt;/alt-periodical&gt;&lt;pages&gt;115-121&lt;/pages&gt;&lt;volume&gt;82&lt;/volume&gt;&lt;keywords&gt;&lt;keyword&gt;diabetes mellitus&lt;/keyword&gt;&lt;keyword&gt;ensemble method&lt;/keyword&gt;&lt;keyword&gt;base learner&lt;/keyword&gt;&lt;keyword&gt;bagging&lt;/keyword&gt;&lt;keyword&gt;adaboost and decision tree&lt;/keyword&gt;&lt;/keywords&gt;&lt;dates&gt;&lt;year&gt;2016&lt;/year&gt;&lt;/dates&gt;&lt;isbn&gt;1877-0509&lt;/isbn&gt;&lt;urls&gt;&lt;related-urls&gt;&lt;url&gt;&lt;style face="underline" font="default" size="100%"&gt;&amp;lt;Go to ISI&amp;gt;://WOS:000387290200015&lt;/style&gt;&lt;/url&gt;&lt;url&gt;https://www.sciencedirect.com/science/article/pii/S1877050916300308?via%3Dihub&lt;/url&gt;&lt;/related-urls&gt;&lt;/urls&gt;&lt;electronic-resource-num&gt;10.1016/j.procs.2016.04.016&lt;/electronic-resource-num&gt;&lt;language&gt;English&lt;/language&gt;&lt;/record&gt;&lt;/Cite&gt;&lt;/EndNote&gt;</w:instrText>
            </w:r>
            <w:r w:rsidRPr="00DC2A71">
              <w:rPr>
                <w:rFonts w:cstheme="minorHAnsi"/>
                <w:color w:val="000000"/>
                <w:lang w:val="en-US"/>
                <w:rPrChange w:id="3259" w:author="Saugata Bhowmik" w:date="2025-08-01T10:12:00Z" w16du:dateUtc="2025-08-01T04:42:00Z">
                  <w:rPr>
                    <w:rFonts w:cstheme="minorHAnsi"/>
                    <w:color w:val="000000"/>
                  </w:rPr>
                </w:rPrChange>
              </w:rPr>
              <w:fldChar w:fldCharType="separate"/>
            </w:r>
            <w:r w:rsidRPr="00DC2A71">
              <w:rPr>
                <w:rFonts w:cstheme="minorHAnsi"/>
                <w:color w:val="000000"/>
                <w:lang w:val="en-US"/>
                <w:rPrChange w:id="3260" w:author="Saugata Bhowmik" w:date="2025-08-01T10:12:00Z" w16du:dateUtc="2025-08-01T04:42:00Z">
                  <w:rPr>
                    <w:rFonts w:cstheme="minorHAnsi"/>
                    <w:noProof/>
                    <w:color w:val="000000"/>
                  </w:rPr>
                </w:rPrChange>
              </w:rPr>
              <w:t>[</w:t>
            </w:r>
            <w:del w:id="3261" w:author="Saugata Bhowmik" w:date="2025-08-01T09:09:00Z" w16du:dateUtc="2025-08-01T03:39:00Z">
              <w:r w:rsidRPr="00DC2A71" w:rsidDel="00F75E45">
                <w:rPr>
                  <w:rFonts w:cstheme="minorHAnsi"/>
                  <w:color w:val="000000"/>
                  <w:lang w:val="en-US"/>
                  <w:rPrChange w:id="3262" w:author="Saugata Bhowmik" w:date="2025-08-01T10:12:00Z" w16du:dateUtc="2025-08-01T04:42:00Z">
                    <w:rPr>
                      <w:rFonts w:cstheme="minorHAnsi"/>
                      <w:noProof/>
                      <w:color w:val="000000"/>
                    </w:rPr>
                  </w:rPrChange>
                </w:rPr>
                <w:delText>48</w:delText>
              </w:r>
            </w:del>
            <w:ins w:id="3263" w:author="Saugata Bhowmik" w:date="2025-08-01T09:09:00Z" w16du:dateUtc="2025-08-01T03:39:00Z">
              <w:r w:rsidR="00F75E45" w:rsidRPr="00DC2A71">
                <w:rPr>
                  <w:rFonts w:cstheme="minorHAnsi"/>
                  <w:color w:val="000000"/>
                  <w:lang w:val="en-US"/>
                  <w:rPrChange w:id="3264" w:author="Saugata Bhowmik" w:date="2025-08-01T10:12:00Z" w16du:dateUtc="2025-08-01T04:42:00Z">
                    <w:rPr>
                      <w:rFonts w:cstheme="minorHAnsi"/>
                      <w:noProof/>
                      <w:color w:val="000000"/>
                    </w:rPr>
                  </w:rPrChange>
                </w:rPr>
                <w:t>28</w:t>
              </w:r>
            </w:ins>
            <w:r w:rsidRPr="00DC2A71">
              <w:rPr>
                <w:rFonts w:cstheme="minorHAnsi"/>
                <w:color w:val="000000"/>
                <w:lang w:val="en-US"/>
                <w:rPrChange w:id="3265" w:author="Saugata Bhowmik" w:date="2025-08-01T10:12:00Z" w16du:dateUtc="2025-08-01T04:42:00Z">
                  <w:rPr>
                    <w:rFonts w:cstheme="minorHAnsi"/>
                    <w:noProof/>
                    <w:color w:val="000000"/>
                  </w:rPr>
                </w:rPrChange>
              </w:rPr>
              <w:t>]</w:t>
            </w:r>
            <w:r w:rsidRPr="00DC2A71">
              <w:rPr>
                <w:rFonts w:cstheme="minorHAnsi"/>
                <w:color w:val="000000"/>
                <w:lang w:val="en-US"/>
                <w:rPrChange w:id="3266" w:author="Saugata Bhowmik" w:date="2025-08-01T10:12:00Z" w16du:dateUtc="2025-08-01T04:42:00Z">
                  <w:rPr>
                    <w:rFonts w:cstheme="minorHAnsi"/>
                    <w:color w:val="000000"/>
                  </w:rPr>
                </w:rPrChange>
              </w:rPr>
              <w:fldChar w:fldCharType="end"/>
            </w:r>
          </w:p>
        </w:tc>
        <w:tc>
          <w:tcPr>
            <w:tcW w:w="2693" w:type="dxa"/>
            <w:noWrap/>
          </w:tcPr>
          <w:p w14:paraId="31FE2C77" w14:textId="77777777" w:rsidR="00516BCC" w:rsidRPr="00DC2A71" w:rsidRDefault="00516BCC" w:rsidP="00D156DE">
            <w:pPr>
              <w:pStyle w:val="NoSpacing"/>
              <w:rPr>
                <w:rFonts w:cstheme="minorHAnsi"/>
                <w:lang w:val="en-US"/>
                <w:rPrChange w:id="3267" w:author="Saugata Bhowmik" w:date="2025-08-01T10:12:00Z" w16du:dateUtc="2025-08-01T04:42:00Z">
                  <w:rPr>
                    <w:rFonts w:cstheme="minorHAnsi"/>
                    <w:lang w:val="en-GB"/>
                  </w:rPr>
                </w:rPrChange>
              </w:rPr>
            </w:pPr>
            <w:r w:rsidRPr="00DC2A71">
              <w:rPr>
                <w:rFonts w:cstheme="minorHAnsi"/>
                <w:lang w:val="en-US"/>
                <w:rPrChange w:id="3268" w:author="Saugata Bhowmik" w:date="2025-08-01T10:12:00Z" w16du:dateUtc="2025-08-01T04:42:00Z">
                  <w:rPr>
                    <w:rFonts w:cstheme="minorHAnsi"/>
                    <w:lang w:val="en-GB"/>
                  </w:rPr>
                </w:rPrChange>
              </w:rPr>
              <w:t>No information, time interval unclear</w:t>
            </w:r>
          </w:p>
        </w:tc>
        <w:tc>
          <w:tcPr>
            <w:tcW w:w="4394" w:type="dxa"/>
            <w:noWrap/>
          </w:tcPr>
          <w:p w14:paraId="7EFC9CE8" w14:textId="77777777" w:rsidR="00516BCC" w:rsidRPr="00DC2A71" w:rsidRDefault="00516BCC" w:rsidP="00D156DE">
            <w:pPr>
              <w:pStyle w:val="NoSpacing"/>
              <w:rPr>
                <w:rFonts w:cstheme="minorHAnsi"/>
                <w:color w:val="000000"/>
                <w:lang w:val="en-US"/>
                <w:rPrChange w:id="3269" w:author="Saugata Bhowmik" w:date="2025-08-01T10:12:00Z" w16du:dateUtc="2025-08-01T04:42:00Z">
                  <w:rPr>
                    <w:rFonts w:cstheme="minorHAnsi"/>
                    <w:color w:val="000000"/>
                    <w:lang w:val="en-GB"/>
                  </w:rPr>
                </w:rPrChange>
              </w:rPr>
            </w:pPr>
            <w:r w:rsidRPr="00DC2A71">
              <w:rPr>
                <w:rFonts w:cstheme="minorHAnsi"/>
                <w:color w:val="000000"/>
                <w:lang w:val="en-US"/>
                <w:rPrChange w:id="3270" w:author="Saugata Bhowmik" w:date="2025-08-01T10:12:00Z" w16du:dateUtc="2025-08-01T04:42:00Z">
                  <w:rPr>
                    <w:rFonts w:cstheme="minorHAnsi"/>
                    <w:color w:val="000000"/>
                    <w:lang w:val="en-GB"/>
                  </w:rPr>
                </w:rPrChange>
              </w:rPr>
              <w:t>High, predictors not excluded from outcome definition</w:t>
            </w:r>
          </w:p>
        </w:tc>
        <w:tc>
          <w:tcPr>
            <w:tcW w:w="3402" w:type="dxa"/>
          </w:tcPr>
          <w:p w14:paraId="3C1C5BA7" w14:textId="77777777" w:rsidR="00516BCC" w:rsidRPr="00DC2A71" w:rsidRDefault="00516BCC" w:rsidP="00D156DE">
            <w:pPr>
              <w:pStyle w:val="NoSpacing"/>
              <w:rPr>
                <w:rFonts w:cstheme="minorHAnsi"/>
                <w:color w:val="000000"/>
                <w:lang w:val="en-US"/>
                <w:rPrChange w:id="3271" w:author="Saugata Bhowmik" w:date="2025-08-01T10:12:00Z" w16du:dateUtc="2025-08-01T04:42:00Z">
                  <w:rPr>
                    <w:rFonts w:cstheme="minorHAnsi"/>
                    <w:color w:val="000000"/>
                    <w:lang w:val="en-GB"/>
                  </w:rPr>
                </w:rPrChange>
              </w:rPr>
            </w:pPr>
            <w:r w:rsidRPr="00DC2A71">
              <w:rPr>
                <w:rFonts w:cstheme="minorHAnsi"/>
                <w:lang w:val="en-US"/>
                <w:rPrChange w:id="3272" w:author="Saugata Bhowmik" w:date="2025-08-01T10:12:00Z" w16du:dateUtc="2025-08-01T04:42:00Z">
                  <w:rPr>
                    <w:rFonts w:cstheme="minorHAnsi"/>
                    <w:lang w:val="en-GB"/>
                  </w:rPr>
                </w:rPrChange>
              </w:rPr>
              <w:t>Unclear concerns, t</w:t>
            </w:r>
            <w:r w:rsidRPr="00DC2A71">
              <w:rPr>
                <w:rFonts w:cstheme="minorHAnsi"/>
                <w:color w:val="000000"/>
                <w:lang w:val="en-US"/>
                <w:rPrChange w:id="3273" w:author="Saugata Bhowmik" w:date="2025-08-01T10:12:00Z" w16du:dateUtc="2025-08-01T04:42:00Z">
                  <w:rPr>
                    <w:rFonts w:cstheme="minorHAnsi"/>
                    <w:color w:val="000000"/>
                    <w:lang w:val="en-GB"/>
                  </w:rPr>
                </w:rPrChange>
              </w:rPr>
              <w:t>ime interval unknown</w:t>
            </w:r>
          </w:p>
        </w:tc>
        <w:tc>
          <w:tcPr>
            <w:tcW w:w="3827" w:type="dxa"/>
          </w:tcPr>
          <w:p w14:paraId="1D8D8BF1" w14:textId="159AAB64" w:rsidR="00516BCC" w:rsidRPr="00DC2A71" w:rsidRDefault="00516BCC" w:rsidP="00D156DE">
            <w:pPr>
              <w:pStyle w:val="NoSpacing"/>
              <w:rPr>
                <w:rFonts w:cstheme="minorHAnsi"/>
                <w:lang w:val="en-US"/>
                <w:rPrChange w:id="3274" w:author="Saugata Bhowmik" w:date="2025-08-01T10:12:00Z" w16du:dateUtc="2025-08-01T04:42:00Z">
                  <w:rPr>
                    <w:rFonts w:cstheme="minorHAnsi"/>
                    <w:lang w:val="en-GB"/>
                  </w:rPr>
                </w:rPrChange>
              </w:rPr>
            </w:pPr>
            <w:r w:rsidRPr="00DC2A71">
              <w:rPr>
                <w:rFonts w:cstheme="minorHAnsi"/>
                <w:lang w:val="en-US"/>
                <w:rPrChange w:id="3275" w:author="Saugata Bhowmik" w:date="2025-08-01T10:12:00Z" w16du:dateUtc="2025-08-01T04:42:00Z">
                  <w:rPr>
                    <w:rFonts w:cstheme="minorHAnsi"/>
                  </w:rPr>
                </w:rPrChange>
              </w:rPr>
              <w:t>Yes</w:t>
            </w:r>
          </w:p>
        </w:tc>
      </w:tr>
      <w:tr w:rsidR="00516BCC" w:rsidRPr="00DC2A71" w14:paraId="06485C53" w14:textId="6FA2610A" w:rsidTr="00D156DE">
        <w:trPr>
          <w:trHeight w:val="330"/>
        </w:trPr>
        <w:tc>
          <w:tcPr>
            <w:tcW w:w="1555" w:type="dxa"/>
          </w:tcPr>
          <w:p w14:paraId="1F444C80" w14:textId="3F25D7C2" w:rsidR="00516BCC" w:rsidRPr="00DC2A71" w:rsidRDefault="00516BCC" w:rsidP="00D156DE">
            <w:pPr>
              <w:pStyle w:val="NoSpacing"/>
              <w:rPr>
                <w:rFonts w:cstheme="minorHAnsi"/>
                <w:lang w:val="en-US"/>
                <w:rPrChange w:id="3276" w:author="Saugata Bhowmik" w:date="2025-08-01T10:12:00Z" w16du:dateUtc="2025-08-01T04:42:00Z">
                  <w:rPr>
                    <w:rFonts w:cstheme="minorHAnsi"/>
                  </w:rPr>
                </w:rPrChange>
              </w:rPr>
            </w:pPr>
            <w:r w:rsidRPr="00DC2A71">
              <w:rPr>
                <w:rFonts w:cstheme="minorHAnsi"/>
                <w:color w:val="000000"/>
                <w:lang w:val="en-US"/>
                <w:rPrChange w:id="3277" w:author="Saugata Bhowmik" w:date="2025-08-01T10:12:00Z" w16du:dateUtc="2025-08-01T04:42:00Z">
                  <w:rPr>
                    <w:rFonts w:cstheme="minorHAnsi"/>
                    <w:color w:val="000000"/>
                  </w:rPr>
                </w:rPrChange>
              </w:rPr>
              <w:t>Singh</w:t>
            </w:r>
            <w:ins w:id="3278" w:author="Saugata Bhowmik" w:date="2025-08-01T09:09:00Z" w16du:dateUtc="2025-08-01T03:39:00Z">
              <w:r w:rsidR="00F75E45" w:rsidRPr="00DC2A71">
                <w:rPr>
                  <w:rFonts w:cstheme="minorHAnsi"/>
                  <w:color w:val="000000"/>
                  <w:lang w:val="en-US"/>
                  <w:rPrChange w:id="3279"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280" w:author="Saugata Bhowmik" w:date="2025-08-01T10:12:00Z" w16du:dateUtc="2025-08-01T04:42:00Z">
                  <w:rPr>
                    <w:rFonts w:cstheme="minorHAnsi"/>
                    <w:color w:val="000000"/>
                  </w:rPr>
                </w:rPrChange>
              </w:rPr>
              <w:t xml:space="preserve"> </w:t>
            </w:r>
            <w:r w:rsidRPr="00DC2A71">
              <w:rPr>
                <w:rFonts w:cstheme="minorHAnsi"/>
                <w:color w:val="000000"/>
                <w:lang w:val="en-US"/>
                <w:rPrChange w:id="3281"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3282"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283"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3284"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285" w:author="Saugata Bhowmik" w:date="2025-08-01T10:12:00Z" w16du:dateUtc="2025-08-01T04:42:00Z">
                  <w:rPr>
                    <w:rFonts w:cstheme="minorHAnsi"/>
                    <w:color w:val="000000"/>
                  </w:rPr>
                </w:rPrChange>
              </w:rPr>
            </w:r>
            <w:r w:rsidR="0039188E" w:rsidRPr="00DC2A71">
              <w:rPr>
                <w:rFonts w:cstheme="minorHAnsi"/>
                <w:color w:val="000000"/>
                <w:lang w:val="en-US"/>
                <w:rPrChange w:id="3286" w:author="Saugata Bhowmik" w:date="2025-08-01T10:12:00Z" w16du:dateUtc="2025-08-01T04:42:00Z">
                  <w:rPr>
                    <w:rFonts w:cstheme="minorHAnsi"/>
                    <w:color w:val="000000"/>
                  </w:rPr>
                </w:rPrChange>
              </w:rPr>
              <w:fldChar w:fldCharType="end"/>
            </w:r>
            <w:r w:rsidRPr="00DC2A71">
              <w:rPr>
                <w:rFonts w:cstheme="minorHAnsi"/>
                <w:color w:val="000000"/>
                <w:lang w:val="en-US"/>
                <w:rPrChange w:id="3287" w:author="Saugata Bhowmik" w:date="2025-08-01T10:12:00Z" w16du:dateUtc="2025-08-01T04:42:00Z">
                  <w:rPr>
                    <w:rFonts w:cstheme="minorHAnsi"/>
                    <w:color w:val="000000"/>
                  </w:rPr>
                </w:rPrChange>
              </w:rPr>
            </w:r>
            <w:r w:rsidRPr="00DC2A71">
              <w:rPr>
                <w:rFonts w:cstheme="minorHAnsi"/>
                <w:color w:val="000000"/>
                <w:lang w:val="en-US"/>
                <w:rPrChange w:id="3288" w:author="Saugata Bhowmik" w:date="2025-08-01T10:12:00Z" w16du:dateUtc="2025-08-01T04:42:00Z">
                  <w:rPr>
                    <w:rFonts w:cstheme="minorHAnsi"/>
                    <w:color w:val="000000"/>
                  </w:rPr>
                </w:rPrChange>
              </w:rPr>
              <w:fldChar w:fldCharType="separate"/>
            </w:r>
            <w:r w:rsidRPr="00DC2A71">
              <w:rPr>
                <w:rFonts w:cstheme="minorHAnsi"/>
                <w:color w:val="000000"/>
                <w:lang w:val="en-US"/>
                <w:rPrChange w:id="3289" w:author="Saugata Bhowmik" w:date="2025-08-01T10:12:00Z" w16du:dateUtc="2025-08-01T04:42:00Z">
                  <w:rPr>
                    <w:rFonts w:cstheme="minorHAnsi"/>
                    <w:noProof/>
                    <w:color w:val="000000"/>
                  </w:rPr>
                </w:rPrChange>
              </w:rPr>
              <w:t>[</w:t>
            </w:r>
            <w:del w:id="3290" w:author="Saugata Bhowmik" w:date="2025-08-01T09:09:00Z" w16du:dateUtc="2025-08-01T03:39:00Z">
              <w:r w:rsidRPr="00DC2A71" w:rsidDel="00F75E45">
                <w:rPr>
                  <w:rFonts w:cstheme="minorHAnsi"/>
                  <w:color w:val="000000"/>
                  <w:lang w:val="en-US"/>
                  <w:rPrChange w:id="3291" w:author="Saugata Bhowmik" w:date="2025-08-01T10:12:00Z" w16du:dateUtc="2025-08-01T04:42:00Z">
                    <w:rPr>
                      <w:rFonts w:cstheme="minorHAnsi"/>
                      <w:noProof/>
                      <w:color w:val="000000"/>
                    </w:rPr>
                  </w:rPrChange>
                </w:rPr>
                <w:delText>49</w:delText>
              </w:r>
            </w:del>
            <w:ins w:id="3292" w:author="Saugata Bhowmik" w:date="2025-08-01T09:10:00Z" w16du:dateUtc="2025-08-01T03:40:00Z">
              <w:r w:rsidR="00F75E45" w:rsidRPr="00DC2A71">
                <w:rPr>
                  <w:rFonts w:cstheme="minorHAnsi"/>
                  <w:color w:val="000000"/>
                  <w:lang w:val="en-US"/>
                  <w:rPrChange w:id="3293" w:author="Saugata Bhowmik" w:date="2025-08-01T10:12:00Z" w16du:dateUtc="2025-08-01T04:42:00Z">
                    <w:rPr>
                      <w:rFonts w:cstheme="minorHAnsi"/>
                      <w:noProof/>
                      <w:color w:val="000000"/>
                    </w:rPr>
                  </w:rPrChange>
                </w:rPr>
                <w:t>29</w:t>
              </w:r>
            </w:ins>
            <w:r w:rsidRPr="00DC2A71">
              <w:rPr>
                <w:rFonts w:cstheme="minorHAnsi"/>
                <w:color w:val="000000"/>
                <w:lang w:val="en-US"/>
                <w:rPrChange w:id="3294" w:author="Saugata Bhowmik" w:date="2025-08-01T10:12:00Z" w16du:dateUtc="2025-08-01T04:42:00Z">
                  <w:rPr>
                    <w:rFonts w:cstheme="minorHAnsi"/>
                    <w:noProof/>
                    <w:color w:val="000000"/>
                  </w:rPr>
                </w:rPrChange>
              </w:rPr>
              <w:t>]</w:t>
            </w:r>
            <w:r w:rsidRPr="00DC2A71">
              <w:rPr>
                <w:rFonts w:cstheme="minorHAnsi"/>
                <w:color w:val="000000"/>
                <w:lang w:val="en-US"/>
                <w:rPrChange w:id="3295" w:author="Saugata Bhowmik" w:date="2025-08-01T10:12:00Z" w16du:dateUtc="2025-08-01T04:42:00Z">
                  <w:rPr>
                    <w:rFonts w:cstheme="minorHAnsi"/>
                    <w:color w:val="000000"/>
                  </w:rPr>
                </w:rPrChange>
              </w:rPr>
              <w:fldChar w:fldCharType="end"/>
            </w:r>
          </w:p>
        </w:tc>
        <w:tc>
          <w:tcPr>
            <w:tcW w:w="2693" w:type="dxa"/>
            <w:noWrap/>
          </w:tcPr>
          <w:p w14:paraId="1A379F8C" w14:textId="77777777" w:rsidR="00516BCC" w:rsidRPr="00DC2A71" w:rsidRDefault="00516BCC" w:rsidP="00D156DE">
            <w:pPr>
              <w:pStyle w:val="NoSpacing"/>
              <w:rPr>
                <w:rFonts w:cstheme="minorHAnsi"/>
                <w:lang w:val="en-US"/>
                <w:rPrChange w:id="3296" w:author="Saugata Bhowmik" w:date="2025-08-01T10:12:00Z" w16du:dateUtc="2025-08-01T04:42:00Z">
                  <w:rPr>
                    <w:rFonts w:cstheme="minorHAnsi"/>
                    <w:lang w:val="en-GB"/>
                  </w:rPr>
                </w:rPrChange>
              </w:rPr>
            </w:pPr>
            <w:r w:rsidRPr="00DC2A71">
              <w:rPr>
                <w:rFonts w:cstheme="minorHAnsi"/>
                <w:lang w:val="en-US"/>
                <w:rPrChange w:id="3297" w:author="Saugata Bhowmik" w:date="2025-08-01T10:12:00Z" w16du:dateUtc="2025-08-01T04:42:00Z">
                  <w:rPr>
                    <w:rFonts w:cstheme="minorHAnsi"/>
                    <w:lang w:val="en-GB"/>
                  </w:rPr>
                </w:rPrChange>
              </w:rPr>
              <w:t>No information, time interval unclear</w:t>
            </w:r>
          </w:p>
        </w:tc>
        <w:tc>
          <w:tcPr>
            <w:tcW w:w="4394" w:type="dxa"/>
            <w:noWrap/>
          </w:tcPr>
          <w:p w14:paraId="62F0778D" w14:textId="77777777" w:rsidR="00516BCC" w:rsidRPr="00DC2A71" w:rsidRDefault="00516BCC" w:rsidP="00D156DE">
            <w:pPr>
              <w:pStyle w:val="NoSpacing"/>
              <w:rPr>
                <w:rFonts w:cstheme="minorHAnsi"/>
                <w:lang w:val="en-US"/>
                <w:rPrChange w:id="3298" w:author="Saugata Bhowmik" w:date="2025-08-01T10:12:00Z" w16du:dateUtc="2025-08-01T04:42:00Z">
                  <w:rPr>
                    <w:rFonts w:cstheme="minorHAnsi"/>
                    <w:lang w:val="en-GB"/>
                  </w:rPr>
                </w:rPrChange>
              </w:rPr>
            </w:pPr>
            <w:r w:rsidRPr="00DC2A71">
              <w:rPr>
                <w:rFonts w:cstheme="minorHAnsi"/>
                <w:color w:val="000000"/>
                <w:lang w:val="en-US"/>
                <w:rPrChange w:id="3299" w:author="Saugata Bhowmik" w:date="2025-08-01T10:12:00Z" w16du:dateUtc="2025-08-01T04:42:00Z">
                  <w:rPr>
                    <w:rFonts w:cstheme="minorHAnsi"/>
                    <w:color w:val="000000"/>
                  </w:rPr>
                </w:rPrChange>
              </w:rPr>
              <w:t>Unclear, time interval unclear</w:t>
            </w:r>
          </w:p>
        </w:tc>
        <w:tc>
          <w:tcPr>
            <w:tcW w:w="3402" w:type="dxa"/>
          </w:tcPr>
          <w:p w14:paraId="3E27572E" w14:textId="77777777" w:rsidR="00516BCC" w:rsidRPr="00DC2A71" w:rsidRDefault="00516BCC" w:rsidP="00D156DE">
            <w:pPr>
              <w:pStyle w:val="NoSpacing"/>
              <w:rPr>
                <w:rFonts w:cstheme="minorHAnsi"/>
                <w:color w:val="000000"/>
                <w:lang w:val="en-US"/>
                <w:rPrChange w:id="3300" w:author="Saugata Bhowmik" w:date="2025-08-01T10:12:00Z" w16du:dateUtc="2025-08-01T04:42:00Z">
                  <w:rPr>
                    <w:rFonts w:cstheme="minorHAnsi"/>
                    <w:color w:val="000000"/>
                    <w:lang w:val="en-GB"/>
                  </w:rPr>
                </w:rPrChange>
              </w:rPr>
            </w:pPr>
            <w:r w:rsidRPr="00DC2A71">
              <w:rPr>
                <w:rFonts w:cstheme="minorHAnsi"/>
                <w:lang w:val="en-US"/>
                <w:rPrChange w:id="3301" w:author="Saugata Bhowmik" w:date="2025-08-01T10:12:00Z" w16du:dateUtc="2025-08-01T04:42:00Z">
                  <w:rPr>
                    <w:rFonts w:cstheme="minorHAnsi"/>
                    <w:lang w:val="en-GB"/>
                  </w:rPr>
                </w:rPrChange>
              </w:rPr>
              <w:t>Unclear concerns, t</w:t>
            </w:r>
            <w:r w:rsidRPr="00DC2A71">
              <w:rPr>
                <w:rFonts w:cstheme="minorHAnsi"/>
                <w:color w:val="000000"/>
                <w:lang w:val="en-US"/>
                <w:rPrChange w:id="3302" w:author="Saugata Bhowmik" w:date="2025-08-01T10:12:00Z" w16du:dateUtc="2025-08-01T04:42:00Z">
                  <w:rPr>
                    <w:rFonts w:cstheme="minorHAnsi"/>
                    <w:color w:val="000000"/>
                    <w:lang w:val="en-GB"/>
                  </w:rPr>
                </w:rPrChange>
              </w:rPr>
              <w:t>ime interval unknown</w:t>
            </w:r>
          </w:p>
        </w:tc>
        <w:tc>
          <w:tcPr>
            <w:tcW w:w="3827" w:type="dxa"/>
          </w:tcPr>
          <w:p w14:paraId="4371BD5C" w14:textId="08D35C67" w:rsidR="00516BCC" w:rsidRPr="00DC2A71" w:rsidRDefault="00516BCC" w:rsidP="00D156DE">
            <w:pPr>
              <w:pStyle w:val="NoSpacing"/>
              <w:rPr>
                <w:rFonts w:cstheme="minorHAnsi"/>
                <w:lang w:val="en-US"/>
                <w:rPrChange w:id="3303" w:author="Saugata Bhowmik" w:date="2025-08-01T10:12:00Z" w16du:dateUtc="2025-08-01T04:42:00Z">
                  <w:rPr>
                    <w:rFonts w:cstheme="minorHAnsi"/>
                    <w:lang w:val="en-GB"/>
                  </w:rPr>
                </w:rPrChange>
              </w:rPr>
            </w:pPr>
            <w:r w:rsidRPr="00DC2A71">
              <w:rPr>
                <w:rFonts w:cstheme="minorHAnsi"/>
                <w:lang w:val="en-US"/>
                <w:rPrChange w:id="3304" w:author="Saugata Bhowmik" w:date="2025-08-01T10:12:00Z" w16du:dateUtc="2025-08-01T04:42:00Z">
                  <w:rPr>
                    <w:rFonts w:cstheme="minorHAnsi"/>
                    <w:lang w:val="en-GB"/>
                  </w:rPr>
                </w:rPrChange>
              </w:rPr>
              <w:t>No, participants with outcome too low</w:t>
            </w:r>
          </w:p>
        </w:tc>
      </w:tr>
      <w:tr w:rsidR="00516BCC" w:rsidRPr="00DC2A71" w14:paraId="71B81413" w14:textId="22F22122" w:rsidTr="00D156DE">
        <w:trPr>
          <w:trHeight w:val="330"/>
        </w:trPr>
        <w:tc>
          <w:tcPr>
            <w:tcW w:w="1555" w:type="dxa"/>
          </w:tcPr>
          <w:p w14:paraId="210AA31D" w14:textId="2AFCE1D5" w:rsidR="00516BCC" w:rsidRPr="00DC2A71" w:rsidRDefault="00516BCC" w:rsidP="00D156DE">
            <w:pPr>
              <w:pStyle w:val="NoSpacing"/>
              <w:rPr>
                <w:rFonts w:cstheme="minorHAnsi"/>
                <w:lang w:val="en-US"/>
                <w:rPrChange w:id="3305" w:author="Saugata Bhowmik" w:date="2025-08-01T10:12:00Z" w16du:dateUtc="2025-08-01T04:42:00Z">
                  <w:rPr>
                    <w:rFonts w:cstheme="minorHAnsi"/>
                  </w:rPr>
                </w:rPrChange>
              </w:rPr>
            </w:pPr>
            <w:r w:rsidRPr="00DC2A71">
              <w:rPr>
                <w:rFonts w:cstheme="minorHAnsi"/>
                <w:color w:val="000000"/>
                <w:lang w:val="en-US"/>
                <w:rPrChange w:id="3306" w:author="Saugata Bhowmik" w:date="2025-08-01T10:12:00Z" w16du:dateUtc="2025-08-01T04:42:00Z">
                  <w:rPr>
                    <w:rFonts w:cstheme="minorHAnsi"/>
                    <w:color w:val="000000"/>
                  </w:rPr>
                </w:rPrChange>
              </w:rPr>
              <w:t>Su</w:t>
            </w:r>
            <w:ins w:id="3307" w:author="Saugata Bhowmik" w:date="2025-08-01T09:10:00Z" w16du:dateUtc="2025-08-01T03:40:00Z">
              <w:r w:rsidR="00F75E45" w:rsidRPr="00DC2A71">
                <w:rPr>
                  <w:rFonts w:cstheme="minorHAnsi"/>
                  <w:color w:val="000000"/>
                  <w:lang w:val="en-US"/>
                  <w:rPrChange w:id="330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309" w:author="Saugata Bhowmik" w:date="2025-08-01T10:12:00Z" w16du:dateUtc="2025-08-01T04:42:00Z">
                  <w:rPr>
                    <w:rFonts w:cstheme="minorHAnsi"/>
                    <w:color w:val="000000"/>
                  </w:rPr>
                </w:rPrChange>
              </w:rPr>
              <w:t xml:space="preserve"> </w:t>
            </w:r>
            <w:r w:rsidRPr="00DC2A71">
              <w:rPr>
                <w:rFonts w:cstheme="minorHAnsi"/>
                <w:color w:val="000000"/>
                <w:lang w:val="en-US"/>
                <w:rPrChange w:id="3310"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3311" w:author="Saugata Bhowmik" w:date="2025-08-01T10:12:00Z" w16du:dateUtc="2025-08-01T04:42:00Z">
                  <w:rPr>
                    <w:rFonts w:cstheme="minorHAnsi"/>
                    <w:color w:val="000000"/>
                  </w:rPr>
                </w:rPrChange>
              </w:rPr>
              <w:instrText xml:space="preserve"> ADDIN EN.CITE &lt;EndNote&gt;&lt;Cite&gt;&lt;Author&gt;Su&lt;/Author&gt;&lt;Year&gt;2019&lt;/Year&gt;&lt;RecNum&gt;642&lt;/RecNum&gt;&lt;DisplayText&gt;[50]&lt;/DisplayText&gt;&lt;record&gt;&lt;rec-number&gt;642&lt;/rec-number&gt;&lt;foreign-keys&gt;&lt;key app="EN" db-id="av5t0adzqxpz06et0vixzx0gta22ptvz5f9t" timestamp="1707296524"&gt;642&lt;/key&gt;&lt;/foreign-keys&gt;&lt;ref-type name="Journal Article"&gt;17&lt;/ref-type&gt;&lt;contributors&gt;&lt;authors&gt;&lt;author&gt;Su, G. X.&lt;/author&gt;&lt;author&gt;Wen, J. H.&lt;/author&gt;&lt;author&gt;Zhu, Z. W.&lt;/author&gt;&lt;author&gt;Liu, Z.&lt;/author&gt;&lt;author&gt;Zhao, W.&lt;/author&gt;&lt;author&gt;Sun, X. Z.&lt;/author&gt;&lt;author&gt;Hu, G.&lt;/author&gt;&lt;author&gt;Xie, G. T.&lt;/author&gt;&lt;/authors&gt;&lt;/contributors&gt;&lt;auth-address&gt;Ping An Hlth Technol, Beijing, Peoples R China&lt;/auth-address&gt;&lt;titles&gt;&lt;title&gt;An Approach of Integrating Domain Knowledge into Data-Driven Diagnostic Model&lt;/title&gt;&lt;secondary-title&gt;Medinfo 2019: Health and Wellbeing E-Networks for All&lt;/secondary-title&gt;&lt;alt-title&gt;Stud Health Technol&lt;/alt-title&gt;&lt;/titles&gt;&lt;periodical&gt;&lt;full-title&gt;Medinfo 2019: Health and Wellbeing E-Networks for All&lt;/full-title&gt;&lt;abbr-1&gt;Stud Health Technol&lt;/abbr-1&gt;&lt;/periodical&gt;&lt;alt-periodical&gt;&lt;full-title&gt;Medinfo 2019: Health and Wellbeing E-Networks for All&lt;/full-title&gt;&lt;abbr-1&gt;Stud Health Technol&lt;/abbr-1&gt;&lt;/alt-periodical&gt;&lt;pages&gt;1594-1595&lt;/pages&gt;&lt;volume&gt;264&lt;/volume&gt;&lt;keywords&gt;&lt;keyword&gt;neural networks (computer)&lt;/keyword&gt;&lt;keyword&gt;diagnosis&lt;/keyword&gt;&lt;/keywords&gt;&lt;dates&gt;&lt;year&gt;2019&lt;/year&gt;&lt;/dates&gt;&lt;isbn&gt;0926-9630&lt;/isbn&gt;&lt;accession-num&gt;31438248&lt;/accession-num&gt;&lt;urls&gt;&lt;related-urls&gt;&lt;url&gt;&lt;style face="underline" font="default" size="100%"&gt;&amp;lt;Go to ISI&amp;gt;://WOS:000569653400374&lt;/style&gt;&lt;/url&gt;&lt;url&gt;https://ebooks.iospress.nl/pdf/doi/10.3233/SHTI190551&lt;/url&gt;&lt;/related-urls&gt;&lt;/urls&gt;&lt;electronic-resource-num&gt;10.3233/Shti190551&lt;/electronic-resource-num&gt;&lt;language&gt;English&lt;/language&gt;&lt;/record&gt;&lt;/Cite&gt;&lt;/EndNote&gt;</w:instrText>
            </w:r>
            <w:r w:rsidRPr="00DC2A71">
              <w:rPr>
                <w:rFonts w:cstheme="minorHAnsi"/>
                <w:color w:val="000000"/>
                <w:lang w:val="en-US"/>
                <w:rPrChange w:id="3312" w:author="Saugata Bhowmik" w:date="2025-08-01T10:12:00Z" w16du:dateUtc="2025-08-01T04:42:00Z">
                  <w:rPr>
                    <w:rFonts w:cstheme="minorHAnsi"/>
                    <w:color w:val="000000"/>
                  </w:rPr>
                </w:rPrChange>
              </w:rPr>
              <w:fldChar w:fldCharType="separate"/>
            </w:r>
            <w:r w:rsidRPr="00DC2A71">
              <w:rPr>
                <w:rFonts w:cstheme="minorHAnsi"/>
                <w:color w:val="000000"/>
                <w:lang w:val="en-US"/>
                <w:rPrChange w:id="3313" w:author="Saugata Bhowmik" w:date="2025-08-01T10:12:00Z" w16du:dateUtc="2025-08-01T04:42:00Z">
                  <w:rPr>
                    <w:rFonts w:cstheme="minorHAnsi"/>
                    <w:noProof/>
                    <w:color w:val="000000"/>
                  </w:rPr>
                </w:rPrChange>
              </w:rPr>
              <w:t>[</w:t>
            </w:r>
            <w:del w:id="3314" w:author="Saugata Bhowmik" w:date="2025-08-01T09:10:00Z" w16du:dateUtc="2025-08-01T03:40:00Z">
              <w:r w:rsidRPr="00DC2A71" w:rsidDel="00F75E45">
                <w:rPr>
                  <w:rFonts w:cstheme="minorHAnsi"/>
                  <w:color w:val="000000"/>
                  <w:lang w:val="en-US"/>
                  <w:rPrChange w:id="3315" w:author="Saugata Bhowmik" w:date="2025-08-01T10:12:00Z" w16du:dateUtc="2025-08-01T04:42:00Z">
                    <w:rPr>
                      <w:rFonts w:cstheme="minorHAnsi"/>
                      <w:noProof/>
                      <w:color w:val="000000"/>
                    </w:rPr>
                  </w:rPrChange>
                </w:rPr>
                <w:delText>50</w:delText>
              </w:r>
            </w:del>
            <w:ins w:id="3316" w:author="Saugata Bhowmik" w:date="2025-08-01T09:10:00Z" w16du:dateUtc="2025-08-01T03:40:00Z">
              <w:r w:rsidR="00F75E45" w:rsidRPr="00DC2A71">
                <w:rPr>
                  <w:rFonts w:cstheme="minorHAnsi"/>
                  <w:color w:val="000000"/>
                  <w:lang w:val="en-US"/>
                  <w:rPrChange w:id="3317" w:author="Saugata Bhowmik" w:date="2025-08-01T10:12:00Z" w16du:dateUtc="2025-08-01T04:42:00Z">
                    <w:rPr>
                      <w:rFonts w:cstheme="minorHAnsi"/>
                      <w:noProof/>
                      <w:color w:val="000000"/>
                    </w:rPr>
                  </w:rPrChange>
                </w:rPr>
                <w:t>230</w:t>
              </w:r>
            </w:ins>
            <w:r w:rsidRPr="00DC2A71">
              <w:rPr>
                <w:rFonts w:cstheme="minorHAnsi"/>
                <w:color w:val="000000"/>
                <w:lang w:val="en-US"/>
                <w:rPrChange w:id="3318" w:author="Saugata Bhowmik" w:date="2025-08-01T10:12:00Z" w16du:dateUtc="2025-08-01T04:42:00Z">
                  <w:rPr>
                    <w:rFonts w:cstheme="minorHAnsi"/>
                    <w:noProof/>
                    <w:color w:val="000000"/>
                  </w:rPr>
                </w:rPrChange>
              </w:rPr>
              <w:t>]</w:t>
            </w:r>
            <w:r w:rsidRPr="00DC2A71">
              <w:rPr>
                <w:rFonts w:cstheme="minorHAnsi"/>
                <w:color w:val="000000"/>
                <w:lang w:val="en-US"/>
                <w:rPrChange w:id="3319" w:author="Saugata Bhowmik" w:date="2025-08-01T10:12:00Z" w16du:dateUtc="2025-08-01T04:42:00Z">
                  <w:rPr>
                    <w:rFonts w:cstheme="minorHAnsi"/>
                    <w:color w:val="000000"/>
                  </w:rPr>
                </w:rPrChange>
              </w:rPr>
              <w:fldChar w:fldCharType="end"/>
            </w:r>
          </w:p>
        </w:tc>
        <w:tc>
          <w:tcPr>
            <w:tcW w:w="2693" w:type="dxa"/>
            <w:noWrap/>
          </w:tcPr>
          <w:p w14:paraId="30204389" w14:textId="77777777" w:rsidR="00516BCC" w:rsidRPr="00DC2A71" w:rsidRDefault="00516BCC" w:rsidP="00D156DE">
            <w:pPr>
              <w:pStyle w:val="NoSpacing"/>
              <w:rPr>
                <w:rFonts w:cstheme="minorHAnsi"/>
                <w:lang w:val="en-US"/>
                <w:rPrChange w:id="3320" w:author="Saugata Bhowmik" w:date="2025-08-01T10:12:00Z" w16du:dateUtc="2025-08-01T04:42:00Z">
                  <w:rPr>
                    <w:rFonts w:cstheme="minorHAnsi"/>
                    <w:lang w:val="en-GB"/>
                  </w:rPr>
                </w:rPrChange>
              </w:rPr>
            </w:pPr>
            <w:r w:rsidRPr="00DC2A71">
              <w:rPr>
                <w:rFonts w:cstheme="minorHAnsi"/>
                <w:lang w:val="en-US"/>
                <w:rPrChange w:id="3321" w:author="Saugata Bhowmik" w:date="2025-08-01T10:12:00Z" w16du:dateUtc="2025-08-01T04:42:00Z">
                  <w:rPr>
                    <w:rFonts w:cstheme="minorHAnsi"/>
                    <w:lang w:val="en-GB"/>
                  </w:rPr>
                </w:rPrChange>
              </w:rPr>
              <w:t>No information, time interval unclear</w:t>
            </w:r>
          </w:p>
        </w:tc>
        <w:tc>
          <w:tcPr>
            <w:tcW w:w="4394" w:type="dxa"/>
            <w:noWrap/>
          </w:tcPr>
          <w:p w14:paraId="60CBBADB" w14:textId="77777777" w:rsidR="00516BCC" w:rsidRPr="00DC2A71" w:rsidRDefault="00516BCC" w:rsidP="00D156DE">
            <w:pPr>
              <w:pStyle w:val="NoSpacing"/>
              <w:rPr>
                <w:rFonts w:cstheme="minorHAnsi"/>
                <w:lang w:val="en-US"/>
                <w:rPrChange w:id="3322" w:author="Saugata Bhowmik" w:date="2025-08-01T10:12:00Z" w16du:dateUtc="2025-08-01T04:42:00Z">
                  <w:rPr>
                    <w:rFonts w:cstheme="minorHAnsi"/>
                    <w:lang w:val="en-GB"/>
                  </w:rPr>
                </w:rPrChange>
              </w:rPr>
            </w:pPr>
            <w:r w:rsidRPr="00DC2A71">
              <w:rPr>
                <w:rFonts w:cstheme="minorHAnsi"/>
                <w:color w:val="000000"/>
                <w:lang w:val="en-US"/>
                <w:rPrChange w:id="3323" w:author="Saugata Bhowmik" w:date="2025-08-01T10:12:00Z" w16du:dateUtc="2025-08-01T04:42:00Z">
                  <w:rPr>
                    <w:rFonts w:cstheme="minorHAnsi"/>
                    <w:color w:val="000000"/>
                    <w:lang w:val="en-GB"/>
                  </w:rPr>
                </w:rPrChange>
              </w:rPr>
              <w:t>Unclear, a lot of missing information</w:t>
            </w:r>
          </w:p>
        </w:tc>
        <w:tc>
          <w:tcPr>
            <w:tcW w:w="3402" w:type="dxa"/>
          </w:tcPr>
          <w:p w14:paraId="02CC4678" w14:textId="654FFCC7" w:rsidR="00516BCC" w:rsidRPr="00DC2A71" w:rsidRDefault="00516BCC" w:rsidP="00D156DE">
            <w:pPr>
              <w:pStyle w:val="NoSpacing"/>
              <w:rPr>
                <w:rFonts w:cstheme="minorHAnsi"/>
                <w:lang w:val="en-US"/>
                <w:rPrChange w:id="3324" w:author="Saugata Bhowmik" w:date="2025-08-01T10:12:00Z" w16du:dateUtc="2025-08-01T04:42:00Z">
                  <w:rPr>
                    <w:rFonts w:cstheme="minorHAnsi"/>
                    <w:lang w:val="en-GB"/>
                  </w:rPr>
                </w:rPrChange>
              </w:rPr>
            </w:pPr>
            <w:r w:rsidRPr="00DC2A71">
              <w:rPr>
                <w:rFonts w:cstheme="minorHAnsi"/>
                <w:lang w:val="en-US"/>
                <w:rPrChange w:id="3325" w:author="Saugata Bhowmik" w:date="2025-08-01T10:12:00Z" w16du:dateUtc="2025-08-01T04:42:00Z">
                  <w:rPr>
                    <w:rFonts w:cstheme="minorHAnsi"/>
                    <w:lang w:val="en-GB"/>
                  </w:rPr>
                </w:rPrChange>
              </w:rPr>
              <w:t>Unclear concerns, t</w:t>
            </w:r>
            <w:r w:rsidRPr="00DC2A71">
              <w:rPr>
                <w:rFonts w:cstheme="minorHAnsi"/>
                <w:color w:val="000000"/>
                <w:lang w:val="en-US"/>
                <w:rPrChange w:id="3326" w:author="Saugata Bhowmik" w:date="2025-08-01T10:12:00Z" w16du:dateUtc="2025-08-01T04:42:00Z">
                  <w:rPr>
                    <w:rFonts w:cstheme="minorHAnsi"/>
                    <w:color w:val="000000"/>
                    <w:lang w:val="en-GB"/>
                  </w:rPr>
                </w:rPrChange>
              </w:rPr>
              <w:t xml:space="preserve">ime interval </w:t>
            </w:r>
            <w:r w:rsidR="00B00BF3" w:rsidRPr="00DC2A71">
              <w:rPr>
                <w:rFonts w:cstheme="minorHAnsi"/>
                <w:color w:val="000000"/>
                <w:lang w:val="en-US"/>
                <w:rPrChange w:id="3327" w:author="Saugata Bhowmik" w:date="2025-08-01T10:12:00Z" w16du:dateUtc="2025-08-01T04:42:00Z">
                  <w:rPr>
                    <w:rFonts w:cstheme="minorHAnsi"/>
                    <w:color w:val="000000"/>
                    <w:lang w:val="en-GB"/>
                  </w:rPr>
                </w:rPrChange>
              </w:rPr>
              <w:t xml:space="preserve">and </w:t>
            </w:r>
            <w:r w:rsidRPr="00DC2A71">
              <w:rPr>
                <w:rFonts w:cstheme="minorHAnsi"/>
                <w:color w:val="000000"/>
                <w:lang w:val="en-US"/>
                <w:rPrChange w:id="3328" w:author="Saugata Bhowmik" w:date="2025-08-01T10:12:00Z" w16du:dateUtc="2025-08-01T04:42:00Z">
                  <w:rPr>
                    <w:rFonts w:cstheme="minorHAnsi"/>
                    <w:color w:val="000000"/>
                    <w:lang w:val="en-GB"/>
                  </w:rPr>
                </w:rPrChange>
              </w:rPr>
              <w:t>outcome definition unclear</w:t>
            </w:r>
          </w:p>
        </w:tc>
        <w:tc>
          <w:tcPr>
            <w:tcW w:w="3827" w:type="dxa"/>
          </w:tcPr>
          <w:p w14:paraId="3DEDD724" w14:textId="2AF32F5C" w:rsidR="00516BCC" w:rsidRPr="00DC2A71" w:rsidRDefault="00516BCC" w:rsidP="00D156DE">
            <w:pPr>
              <w:pStyle w:val="NoSpacing"/>
              <w:rPr>
                <w:rFonts w:cstheme="minorHAnsi"/>
                <w:lang w:val="en-US"/>
                <w:rPrChange w:id="3329" w:author="Saugata Bhowmik" w:date="2025-08-01T10:12:00Z" w16du:dateUtc="2025-08-01T04:42:00Z">
                  <w:rPr>
                    <w:rFonts w:cstheme="minorHAnsi"/>
                    <w:lang w:val="en-GB"/>
                  </w:rPr>
                </w:rPrChange>
              </w:rPr>
            </w:pPr>
            <w:r w:rsidRPr="00DC2A71">
              <w:rPr>
                <w:rFonts w:cstheme="minorHAnsi"/>
                <w:lang w:val="en-US"/>
                <w:rPrChange w:id="3330" w:author="Saugata Bhowmik" w:date="2025-08-01T10:12:00Z" w16du:dateUtc="2025-08-01T04:42:00Z">
                  <w:rPr>
                    <w:rFonts w:cstheme="minorHAnsi"/>
                    <w:lang w:val="en-GB"/>
                  </w:rPr>
                </w:rPrChange>
              </w:rPr>
              <w:t>No information</w:t>
            </w:r>
          </w:p>
        </w:tc>
      </w:tr>
    </w:tbl>
    <w:p w14:paraId="6AB76C45" w14:textId="5A20DF25" w:rsidR="001C73C0" w:rsidRPr="00DC2A71" w:rsidRDefault="001C73C0">
      <w:pPr>
        <w:rPr>
          <w:rFonts w:ascii="Segoe UI" w:hAnsi="Segoe UI" w:cs="Segoe UI"/>
          <w:color w:val="000000"/>
          <w:lang w:val="en-US"/>
          <w:rPrChange w:id="3331" w:author="Saugata Bhowmik" w:date="2025-08-01T10:12:00Z" w16du:dateUtc="2025-08-01T04:42:00Z">
            <w:rPr>
              <w:rFonts w:ascii="Segoe UI" w:hAnsi="Segoe UI" w:cs="Segoe UI"/>
              <w:color w:val="000000"/>
              <w:lang w:val="en-GB"/>
            </w:rPr>
          </w:rPrChange>
        </w:rPr>
      </w:pPr>
      <w:r w:rsidRPr="00DC2A71">
        <w:rPr>
          <w:rFonts w:ascii="Segoe UI" w:hAnsi="Segoe UI" w:cs="Segoe UI"/>
          <w:color w:val="000000"/>
          <w:lang w:val="en-US"/>
          <w:rPrChange w:id="3332" w:author="Saugata Bhowmik" w:date="2025-08-01T10:12:00Z" w16du:dateUtc="2025-08-01T04:42:00Z">
            <w:rPr>
              <w:rFonts w:ascii="Segoe UI" w:hAnsi="Segoe UI" w:cs="Segoe UI"/>
              <w:color w:val="000000"/>
              <w:lang w:val="en-GB"/>
            </w:rPr>
          </w:rPrChange>
        </w:rPr>
        <w:br w:type="page"/>
      </w:r>
    </w:p>
    <w:tbl>
      <w:tblPr>
        <w:tblStyle w:val="TableGrid"/>
        <w:tblpPr w:leftFromText="141" w:rightFromText="141" w:vertAnchor="page" w:horzAnchor="page" w:tblpX="481" w:tblpY="1066"/>
        <w:tblW w:w="14879" w:type="dxa"/>
        <w:tblLook w:val="04A0" w:firstRow="1" w:lastRow="0" w:firstColumn="1" w:lastColumn="0" w:noHBand="0" w:noVBand="1"/>
      </w:tblPr>
      <w:tblGrid>
        <w:gridCol w:w="1232"/>
        <w:gridCol w:w="2727"/>
        <w:gridCol w:w="2835"/>
        <w:gridCol w:w="3407"/>
        <w:gridCol w:w="2127"/>
        <w:gridCol w:w="2551"/>
      </w:tblGrid>
      <w:tr w:rsidR="007F1EC3" w:rsidRPr="00DC2A71" w14:paraId="01BE801E" w14:textId="2CAC1C26" w:rsidTr="002258FA">
        <w:trPr>
          <w:trHeight w:val="281"/>
        </w:trPr>
        <w:tc>
          <w:tcPr>
            <w:tcW w:w="14879" w:type="dxa"/>
            <w:gridSpan w:val="6"/>
          </w:tcPr>
          <w:p w14:paraId="61C0AE93" w14:textId="1C76F7E1" w:rsidR="007F1EC3" w:rsidRPr="00DC2A71" w:rsidRDefault="007F1EC3" w:rsidP="008364D4">
            <w:pPr>
              <w:pStyle w:val="NoSpacing"/>
              <w:rPr>
                <w:rFonts w:cstheme="minorHAnsi"/>
                <w:b/>
                <w:bCs/>
                <w:lang w:val="en-US"/>
                <w:rPrChange w:id="3333" w:author="Saugata Bhowmik" w:date="2025-08-01T10:12:00Z" w16du:dateUtc="2025-08-01T04:42:00Z">
                  <w:rPr>
                    <w:rFonts w:cstheme="minorHAnsi"/>
                    <w:b/>
                    <w:bCs/>
                    <w:lang w:val="en-GB"/>
                  </w:rPr>
                </w:rPrChange>
              </w:rPr>
            </w:pPr>
            <w:r w:rsidRPr="00DC2A71">
              <w:rPr>
                <w:rFonts w:cstheme="minorHAnsi"/>
                <w:b/>
                <w:bCs/>
                <w:lang w:val="en-US"/>
                <w:rPrChange w:id="3334" w:author="Saugata Bhowmik" w:date="2025-08-01T10:12:00Z" w16du:dateUtc="2025-08-01T04:42:00Z">
                  <w:rPr>
                    <w:rFonts w:cstheme="minorHAnsi"/>
                    <w:b/>
                    <w:bCs/>
                    <w:lang w:val="en-GB"/>
                  </w:rPr>
                </w:rPrChange>
              </w:rPr>
              <w:t>Domain 4 Analysis</w:t>
            </w:r>
          </w:p>
        </w:tc>
      </w:tr>
      <w:tr w:rsidR="00CA4601" w:rsidRPr="00DC2A71" w14:paraId="17F2015E" w14:textId="5856D149" w:rsidTr="00CA4601">
        <w:trPr>
          <w:trHeight w:val="836"/>
        </w:trPr>
        <w:tc>
          <w:tcPr>
            <w:tcW w:w="1232" w:type="dxa"/>
          </w:tcPr>
          <w:p w14:paraId="0445B321" w14:textId="77777777" w:rsidR="00CA4601" w:rsidRPr="00DC2A71" w:rsidRDefault="00CA4601" w:rsidP="008364D4">
            <w:pPr>
              <w:pStyle w:val="NoSpacing"/>
              <w:rPr>
                <w:rFonts w:cstheme="minorHAnsi"/>
                <w:lang w:val="en-US"/>
                <w:rPrChange w:id="3335" w:author="Saugata Bhowmik" w:date="2025-08-01T10:12:00Z" w16du:dateUtc="2025-08-01T04:42:00Z">
                  <w:rPr>
                    <w:rFonts w:cstheme="minorHAnsi"/>
                    <w:lang w:val="en-GB"/>
                  </w:rPr>
                </w:rPrChange>
              </w:rPr>
            </w:pPr>
          </w:p>
        </w:tc>
        <w:tc>
          <w:tcPr>
            <w:tcW w:w="2727" w:type="dxa"/>
          </w:tcPr>
          <w:p w14:paraId="3B9B0110" w14:textId="77777777" w:rsidR="00CA4601" w:rsidRPr="00DC2A71" w:rsidRDefault="00CA4601" w:rsidP="000E7429">
            <w:pPr>
              <w:rPr>
                <w:rFonts w:cstheme="minorHAnsi"/>
                <w:color w:val="000000"/>
                <w:lang w:val="en-US"/>
                <w:rPrChange w:id="3336" w:author="Saugata Bhowmik" w:date="2025-08-01T10:12:00Z" w16du:dateUtc="2025-08-01T04:42:00Z">
                  <w:rPr>
                    <w:rFonts w:cstheme="minorHAnsi"/>
                    <w:color w:val="000000"/>
                    <w:lang w:val="en-GB"/>
                  </w:rPr>
                </w:rPrChange>
              </w:rPr>
            </w:pPr>
            <w:r w:rsidRPr="00DC2A71">
              <w:rPr>
                <w:rFonts w:cstheme="minorHAnsi"/>
                <w:color w:val="000000"/>
                <w:lang w:val="en-US"/>
                <w:rPrChange w:id="3337" w:author="Saugata Bhowmik" w:date="2025-08-01T10:12:00Z" w16du:dateUtc="2025-08-01T04:42:00Z">
                  <w:rPr>
                    <w:rFonts w:cstheme="minorHAnsi"/>
                    <w:color w:val="000000"/>
                    <w:lang w:val="en-GB"/>
                  </w:rPr>
                </w:rPrChange>
              </w:rPr>
              <w:t>4.2 Were continuous and categorical predictors handled appropriately?</w:t>
            </w:r>
          </w:p>
          <w:p w14:paraId="00F59D43" w14:textId="2FFF510C" w:rsidR="00CA4601" w:rsidRPr="00DC2A71" w:rsidRDefault="00CA4601" w:rsidP="008364D4">
            <w:pPr>
              <w:rPr>
                <w:rFonts w:cstheme="minorHAnsi"/>
                <w:color w:val="000000"/>
                <w:lang w:val="en-US"/>
                <w:rPrChange w:id="3338" w:author="Saugata Bhowmik" w:date="2025-08-01T10:12:00Z" w16du:dateUtc="2025-08-01T04:42:00Z">
                  <w:rPr>
                    <w:rFonts w:cstheme="minorHAnsi"/>
                    <w:color w:val="000000"/>
                    <w:lang w:val="en-GB"/>
                  </w:rPr>
                </w:rPrChange>
              </w:rPr>
            </w:pPr>
          </w:p>
        </w:tc>
        <w:tc>
          <w:tcPr>
            <w:tcW w:w="2835" w:type="dxa"/>
          </w:tcPr>
          <w:p w14:paraId="6DD53AD2" w14:textId="77777777" w:rsidR="00CA4601" w:rsidRPr="00DC2A71" w:rsidRDefault="00CA4601" w:rsidP="000E7429">
            <w:pPr>
              <w:rPr>
                <w:rFonts w:cstheme="minorHAnsi"/>
                <w:color w:val="000000"/>
                <w:lang w:val="en-US"/>
                <w:rPrChange w:id="3339" w:author="Saugata Bhowmik" w:date="2025-08-01T10:12:00Z" w16du:dateUtc="2025-08-01T04:42:00Z">
                  <w:rPr>
                    <w:rFonts w:cstheme="minorHAnsi"/>
                    <w:color w:val="000000"/>
                    <w:lang w:val="en-GB"/>
                  </w:rPr>
                </w:rPrChange>
              </w:rPr>
            </w:pPr>
            <w:r w:rsidRPr="00DC2A71">
              <w:rPr>
                <w:rFonts w:cstheme="minorHAnsi"/>
                <w:color w:val="000000"/>
                <w:lang w:val="en-US"/>
                <w:rPrChange w:id="3340" w:author="Saugata Bhowmik" w:date="2025-08-01T10:12:00Z" w16du:dateUtc="2025-08-01T04:42:00Z">
                  <w:rPr>
                    <w:rFonts w:cstheme="minorHAnsi"/>
                    <w:color w:val="000000"/>
                    <w:lang w:val="en-GB"/>
                  </w:rPr>
                </w:rPrChange>
              </w:rPr>
              <w:t>4.3 Were all enrolled participants included in the analysis?</w:t>
            </w:r>
          </w:p>
          <w:p w14:paraId="699EB426" w14:textId="2E7740D7" w:rsidR="00CA4601" w:rsidRPr="00DC2A71" w:rsidRDefault="00CA4601" w:rsidP="008364D4">
            <w:pPr>
              <w:rPr>
                <w:rFonts w:cstheme="minorHAnsi"/>
                <w:lang w:val="en-US"/>
                <w:rPrChange w:id="3341" w:author="Saugata Bhowmik" w:date="2025-08-01T10:12:00Z" w16du:dateUtc="2025-08-01T04:42:00Z">
                  <w:rPr>
                    <w:rFonts w:cstheme="minorHAnsi"/>
                    <w:lang w:val="en-GB"/>
                  </w:rPr>
                </w:rPrChange>
              </w:rPr>
            </w:pPr>
          </w:p>
        </w:tc>
        <w:tc>
          <w:tcPr>
            <w:tcW w:w="3407" w:type="dxa"/>
          </w:tcPr>
          <w:p w14:paraId="0D6C8219" w14:textId="77777777" w:rsidR="00CA4601" w:rsidRPr="00DC2A71" w:rsidRDefault="00CA4601" w:rsidP="000E7429">
            <w:pPr>
              <w:rPr>
                <w:rFonts w:cstheme="minorHAnsi"/>
                <w:color w:val="000000"/>
                <w:lang w:val="en-US"/>
                <w:rPrChange w:id="3342" w:author="Saugata Bhowmik" w:date="2025-08-01T10:12:00Z" w16du:dateUtc="2025-08-01T04:42:00Z">
                  <w:rPr>
                    <w:rFonts w:cstheme="minorHAnsi"/>
                    <w:color w:val="000000"/>
                    <w:lang w:val="en-GB"/>
                  </w:rPr>
                </w:rPrChange>
              </w:rPr>
            </w:pPr>
            <w:r w:rsidRPr="00DC2A71">
              <w:rPr>
                <w:rFonts w:cstheme="minorHAnsi"/>
                <w:color w:val="000000"/>
                <w:lang w:val="en-US"/>
                <w:rPrChange w:id="3343" w:author="Saugata Bhowmik" w:date="2025-08-01T10:12:00Z" w16du:dateUtc="2025-08-01T04:42:00Z">
                  <w:rPr>
                    <w:rFonts w:cstheme="minorHAnsi"/>
                    <w:color w:val="000000"/>
                    <w:lang w:val="en-GB"/>
                  </w:rPr>
                </w:rPrChange>
              </w:rPr>
              <w:t>4.4. Were participants with missing data handled appropriately?</w:t>
            </w:r>
          </w:p>
          <w:p w14:paraId="0871F5D2" w14:textId="49A3DD8D" w:rsidR="00CA4601" w:rsidRPr="00DC2A71" w:rsidRDefault="00CA4601" w:rsidP="008364D4">
            <w:pPr>
              <w:pStyle w:val="NoSpacing"/>
              <w:rPr>
                <w:rFonts w:cstheme="minorHAnsi"/>
                <w:lang w:val="en-US"/>
                <w:rPrChange w:id="3344" w:author="Saugata Bhowmik" w:date="2025-08-01T10:12:00Z" w16du:dateUtc="2025-08-01T04:42:00Z">
                  <w:rPr>
                    <w:rFonts w:cstheme="minorHAnsi"/>
                    <w:lang w:val="en-GB"/>
                  </w:rPr>
                </w:rPrChange>
              </w:rPr>
            </w:pPr>
          </w:p>
        </w:tc>
        <w:tc>
          <w:tcPr>
            <w:tcW w:w="2127" w:type="dxa"/>
          </w:tcPr>
          <w:p w14:paraId="16F03370" w14:textId="3F8B6D9F" w:rsidR="00CA4601" w:rsidRPr="00DC2A71" w:rsidRDefault="00CA4601" w:rsidP="00CA4601">
            <w:pPr>
              <w:rPr>
                <w:rFonts w:cstheme="minorHAnsi"/>
                <w:color w:val="000000"/>
                <w:lang w:val="en-US"/>
                <w:rPrChange w:id="3345" w:author="Saugata Bhowmik" w:date="2025-08-01T10:12:00Z" w16du:dateUtc="2025-08-01T04:42:00Z">
                  <w:rPr>
                    <w:rFonts w:cstheme="minorHAnsi"/>
                    <w:color w:val="000000"/>
                    <w:lang w:val="en-GB"/>
                  </w:rPr>
                </w:rPrChange>
              </w:rPr>
            </w:pPr>
            <w:r w:rsidRPr="00DC2A71">
              <w:rPr>
                <w:rFonts w:cstheme="minorHAnsi"/>
                <w:color w:val="000000"/>
                <w:lang w:val="en-US"/>
                <w:rPrChange w:id="3346" w:author="Saugata Bhowmik" w:date="2025-08-01T10:12:00Z" w16du:dateUtc="2025-08-01T04:42:00Z">
                  <w:rPr>
                    <w:rFonts w:cstheme="minorHAnsi"/>
                    <w:color w:val="000000"/>
                    <w:lang w:val="en-GB"/>
                  </w:rPr>
                </w:rPrChange>
              </w:rPr>
              <w:t>4.5 Was selection of predictors based on univariable analysis avoided?</w:t>
            </w:r>
          </w:p>
        </w:tc>
        <w:tc>
          <w:tcPr>
            <w:tcW w:w="2551" w:type="dxa"/>
          </w:tcPr>
          <w:p w14:paraId="15A7D3D6" w14:textId="397DF188" w:rsidR="00CA4601" w:rsidRPr="00DC2A71" w:rsidRDefault="00CA4601" w:rsidP="000E7429">
            <w:pPr>
              <w:rPr>
                <w:rFonts w:cstheme="minorHAnsi"/>
                <w:color w:val="000000"/>
                <w:lang w:val="en-US"/>
                <w:rPrChange w:id="3347" w:author="Saugata Bhowmik" w:date="2025-08-01T10:12:00Z" w16du:dateUtc="2025-08-01T04:42:00Z">
                  <w:rPr>
                    <w:rFonts w:cstheme="minorHAnsi"/>
                    <w:color w:val="000000"/>
                    <w:lang w:val="en-GB"/>
                  </w:rPr>
                </w:rPrChange>
              </w:rPr>
            </w:pPr>
            <w:r w:rsidRPr="00DC2A71">
              <w:rPr>
                <w:rFonts w:cstheme="minorHAnsi"/>
                <w:color w:val="000000"/>
                <w:lang w:val="en-US"/>
                <w:rPrChange w:id="3348" w:author="Saugata Bhowmik" w:date="2025-08-01T10:12:00Z" w16du:dateUtc="2025-08-01T04:42:00Z">
                  <w:rPr>
                    <w:rFonts w:cstheme="minorHAnsi"/>
                    <w:color w:val="000000"/>
                    <w:lang w:val="en-GB"/>
                  </w:rPr>
                </w:rPrChange>
              </w:rPr>
              <w:t xml:space="preserve">4.6 Were complexities in the data accounted for appropriately? </w:t>
            </w:r>
            <w:r w:rsidRPr="00DC2A71">
              <w:rPr>
                <w:rFonts w:cstheme="minorHAnsi"/>
                <w:color w:val="000000"/>
                <w:lang w:val="en-US"/>
                <w:rPrChange w:id="3349" w:author="Saugata Bhowmik" w:date="2025-08-01T10:12:00Z" w16du:dateUtc="2025-08-01T04:42:00Z">
                  <w:rPr>
                    <w:rFonts w:cstheme="minorHAnsi"/>
                    <w:color w:val="000000"/>
                    <w:lang w:val="en-GB"/>
                  </w:rPr>
                </w:rPrChange>
              </w:rPr>
              <w:tab/>
            </w:r>
          </w:p>
        </w:tc>
      </w:tr>
      <w:tr w:rsidR="00B00BF3" w:rsidRPr="00DC2A71" w14:paraId="37E773A4" w14:textId="1FCEBD73" w:rsidTr="00CA4601">
        <w:trPr>
          <w:trHeight w:val="266"/>
        </w:trPr>
        <w:tc>
          <w:tcPr>
            <w:tcW w:w="1232" w:type="dxa"/>
          </w:tcPr>
          <w:p w14:paraId="3A2B3709" w14:textId="28F571F5" w:rsidR="00B00BF3" w:rsidRPr="00DC2A71" w:rsidRDefault="00B00BF3" w:rsidP="00B00BF3">
            <w:pPr>
              <w:pStyle w:val="NoSpacing"/>
              <w:rPr>
                <w:rFonts w:cstheme="minorHAnsi"/>
                <w:lang w:val="en-US"/>
                <w:rPrChange w:id="3350" w:author="Saugata Bhowmik" w:date="2025-08-01T10:12:00Z" w16du:dateUtc="2025-08-01T04:42:00Z">
                  <w:rPr>
                    <w:rFonts w:cstheme="minorHAnsi"/>
                  </w:rPr>
                </w:rPrChange>
              </w:rPr>
            </w:pPr>
            <w:r w:rsidRPr="00DC2A71">
              <w:rPr>
                <w:rFonts w:cstheme="minorHAnsi"/>
                <w:color w:val="000000"/>
                <w:lang w:val="en-US"/>
                <w:rPrChange w:id="3351" w:author="Saugata Bhowmik" w:date="2025-08-01T10:12:00Z" w16du:dateUtc="2025-08-01T04:42:00Z">
                  <w:rPr>
                    <w:rFonts w:cstheme="minorHAnsi"/>
                    <w:color w:val="000000"/>
                  </w:rPr>
                </w:rPrChange>
              </w:rPr>
              <w:t>Barnes</w:t>
            </w:r>
            <w:del w:id="3352" w:author="Saugata Bhowmik" w:date="2025-08-01T09:10:00Z" w16du:dateUtc="2025-08-01T03:40:00Z">
              <w:r w:rsidRPr="00DC2A71" w:rsidDel="00F75E45">
                <w:rPr>
                  <w:rFonts w:cstheme="minorHAnsi"/>
                  <w:color w:val="000000"/>
                  <w:lang w:val="en-US"/>
                  <w:rPrChange w:id="3353" w:author="Saugata Bhowmik" w:date="2025-08-01T10:12:00Z" w16du:dateUtc="2025-08-01T04:42:00Z">
                    <w:rPr>
                      <w:rFonts w:cstheme="minorHAnsi"/>
                      <w:color w:val="000000"/>
                    </w:rPr>
                  </w:rPrChange>
                </w:rPr>
                <w:delText xml:space="preserve"> </w:delText>
              </w:r>
            </w:del>
            <w:ins w:id="3354" w:author="Saugata Bhowmik" w:date="2025-08-01T09:10:00Z" w16du:dateUtc="2025-08-01T03:40:00Z">
              <w:r w:rsidR="00F75E45" w:rsidRPr="00DC2A71">
                <w:rPr>
                  <w:rFonts w:cstheme="minorHAnsi"/>
                  <w:color w:val="000000"/>
                  <w:lang w:val="en-US"/>
                  <w:rPrChange w:id="3355" w:author="Saugata Bhowmik" w:date="2025-08-01T10:12:00Z" w16du:dateUtc="2025-08-01T04:42:00Z">
                    <w:rPr>
                      <w:rFonts w:cstheme="minorHAnsi"/>
                      <w:color w:val="000000"/>
                    </w:rPr>
                  </w:rPrChange>
                </w:rPr>
                <w:t xml:space="preserve"> et al </w:t>
              </w:r>
            </w:ins>
            <w:r w:rsidRPr="00DC2A71">
              <w:rPr>
                <w:rFonts w:cstheme="minorHAnsi"/>
                <w:color w:val="000000"/>
                <w:lang w:val="en-US"/>
                <w:rPrChange w:id="3356"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335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358"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335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360" w:author="Saugata Bhowmik" w:date="2025-08-01T10:12:00Z" w16du:dateUtc="2025-08-01T04:42:00Z">
                  <w:rPr>
                    <w:rFonts w:cstheme="minorHAnsi"/>
                    <w:color w:val="000000"/>
                  </w:rPr>
                </w:rPrChange>
              </w:rPr>
            </w:r>
            <w:r w:rsidR="0039188E" w:rsidRPr="00DC2A71">
              <w:rPr>
                <w:rFonts w:cstheme="minorHAnsi"/>
                <w:color w:val="000000"/>
                <w:lang w:val="en-US"/>
                <w:rPrChange w:id="3361" w:author="Saugata Bhowmik" w:date="2025-08-01T10:12:00Z" w16du:dateUtc="2025-08-01T04:42:00Z">
                  <w:rPr>
                    <w:rFonts w:cstheme="minorHAnsi"/>
                    <w:color w:val="000000"/>
                  </w:rPr>
                </w:rPrChange>
              </w:rPr>
              <w:fldChar w:fldCharType="end"/>
            </w:r>
            <w:r w:rsidRPr="00DC2A71">
              <w:rPr>
                <w:rFonts w:cstheme="minorHAnsi"/>
                <w:color w:val="000000"/>
                <w:lang w:val="en-US"/>
                <w:rPrChange w:id="3362" w:author="Saugata Bhowmik" w:date="2025-08-01T10:12:00Z" w16du:dateUtc="2025-08-01T04:42:00Z">
                  <w:rPr>
                    <w:rFonts w:cstheme="minorHAnsi"/>
                    <w:color w:val="000000"/>
                  </w:rPr>
                </w:rPrChange>
              </w:rPr>
            </w:r>
            <w:r w:rsidRPr="00DC2A71">
              <w:rPr>
                <w:rFonts w:cstheme="minorHAnsi"/>
                <w:color w:val="000000"/>
                <w:lang w:val="en-US"/>
                <w:rPrChange w:id="3363" w:author="Saugata Bhowmik" w:date="2025-08-01T10:12:00Z" w16du:dateUtc="2025-08-01T04:42:00Z">
                  <w:rPr>
                    <w:rFonts w:cstheme="minorHAnsi"/>
                    <w:color w:val="000000"/>
                  </w:rPr>
                </w:rPrChange>
              </w:rPr>
              <w:fldChar w:fldCharType="separate"/>
            </w:r>
            <w:r w:rsidRPr="00DC2A71">
              <w:rPr>
                <w:rFonts w:cstheme="minorHAnsi"/>
                <w:color w:val="000000"/>
                <w:lang w:val="en-US"/>
                <w:rPrChange w:id="3364" w:author="Saugata Bhowmik" w:date="2025-08-01T10:12:00Z" w16du:dateUtc="2025-08-01T04:42:00Z">
                  <w:rPr>
                    <w:rFonts w:cstheme="minorHAnsi"/>
                    <w:noProof/>
                    <w:color w:val="000000"/>
                  </w:rPr>
                </w:rPrChange>
              </w:rPr>
              <w:t>[</w:t>
            </w:r>
            <w:del w:id="3365" w:author="Saugata Bhowmik" w:date="2025-08-01T09:10:00Z" w16du:dateUtc="2025-08-01T03:40:00Z">
              <w:r w:rsidRPr="00DC2A71" w:rsidDel="00F75E45">
                <w:rPr>
                  <w:rFonts w:cstheme="minorHAnsi"/>
                  <w:color w:val="000000"/>
                  <w:lang w:val="en-US"/>
                  <w:rPrChange w:id="3366" w:author="Saugata Bhowmik" w:date="2025-08-01T10:12:00Z" w16du:dateUtc="2025-08-01T04:42:00Z">
                    <w:rPr>
                      <w:rFonts w:cstheme="minorHAnsi"/>
                      <w:noProof/>
                      <w:color w:val="000000"/>
                    </w:rPr>
                  </w:rPrChange>
                </w:rPr>
                <w:delText>36</w:delText>
              </w:r>
            </w:del>
            <w:ins w:id="3367" w:author="Saugata Bhowmik" w:date="2025-08-01T09:10:00Z" w16du:dateUtc="2025-08-01T03:40:00Z">
              <w:r w:rsidR="00F75E45" w:rsidRPr="00DC2A71">
                <w:rPr>
                  <w:rFonts w:cstheme="minorHAnsi"/>
                  <w:color w:val="000000"/>
                  <w:lang w:val="en-US"/>
                  <w:rPrChange w:id="3368" w:author="Saugata Bhowmik" w:date="2025-08-01T10:12:00Z" w16du:dateUtc="2025-08-01T04:42:00Z">
                    <w:rPr>
                      <w:rFonts w:cstheme="minorHAnsi"/>
                      <w:noProof/>
                      <w:color w:val="000000"/>
                    </w:rPr>
                  </w:rPrChange>
                </w:rPr>
                <w:t>23</w:t>
              </w:r>
            </w:ins>
            <w:r w:rsidRPr="00DC2A71">
              <w:rPr>
                <w:rFonts w:cstheme="minorHAnsi"/>
                <w:color w:val="000000"/>
                <w:lang w:val="en-US"/>
                <w:rPrChange w:id="3369" w:author="Saugata Bhowmik" w:date="2025-08-01T10:12:00Z" w16du:dateUtc="2025-08-01T04:42:00Z">
                  <w:rPr>
                    <w:rFonts w:cstheme="minorHAnsi"/>
                    <w:noProof/>
                    <w:color w:val="000000"/>
                  </w:rPr>
                </w:rPrChange>
              </w:rPr>
              <w:t>]</w:t>
            </w:r>
            <w:r w:rsidRPr="00DC2A71">
              <w:rPr>
                <w:rFonts w:cstheme="minorHAnsi"/>
                <w:color w:val="000000"/>
                <w:lang w:val="en-US"/>
                <w:rPrChange w:id="3370" w:author="Saugata Bhowmik" w:date="2025-08-01T10:12:00Z" w16du:dateUtc="2025-08-01T04:42:00Z">
                  <w:rPr>
                    <w:rFonts w:cstheme="minorHAnsi"/>
                    <w:color w:val="000000"/>
                  </w:rPr>
                </w:rPrChange>
              </w:rPr>
              <w:fldChar w:fldCharType="end"/>
            </w:r>
          </w:p>
        </w:tc>
        <w:tc>
          <w:tcPr>
            <w:tcW w:w="2727" w:type="dxa"/>
            <w:noWrap/>
            <w:vAlign w:val="bottom"/>
          </w:tcPr>
          <w:p w14:paraId="26EB1D7A" w14:textId="46AA1D9B" w:rsidR="00B00BF3" w:rsidRPr="00DC2A71" w:rsidRDefault="00B00BF3" w:rsidP="00B00BF3">
            <w:pPr>
              <w:pStyle w:val="NoSpacing"/>
              <w:rPr>
                <w:rFonts w:cstheme="minorHAnsi"/>
                <w:lang w:val="en-US"/>
                <w:rPrChange w:id="3371" w:author="Saugata Bhowmik" w:date="2025-08-01T10:12:00Z" w16du:dateUtc="2025-08-01T04:42:00Z">
                  <w:rPr>
                    <w:rFonts w:cstheme="minorHAnsi"/>
                    <w:lang w:val="en-GB"/>
                  </w:rPr>
                </w:rPrChange>
              </w:rPr>
            </w:pPr>
            <w:r w:rsidRPr="00DC2A71">
              <w:rPr>
                <w:rFonts w:cstheme="minorHAnsi"/>
                <w:color w:val="000000"/>
                <w:lang w:val="en-US"/>
                <w:rPrChange w:id="3372" w:author="Saugata Bhowmik" w:date="2025-08-01T10:12:00Z" w16du:dateUtc="2025-08-01T04:42:00Z">
                  <w:rPr>
                    <w:rFonts w:cstheme="minorHAnsi"/>
                    <w:color w:val="000000"/>
                  </w:rPr>
                </w:rPrChange>
              </w:rPr>
              <w:t>Yes</w:t>
            </w:r>
          </w:p>
        </w:tc>
        <w:tc>
          <w:tcPr>
            <w:tcW w:w="2835" w:type="dxa"/>
            <w:noWrap/>
            <w:vAlign w:val="bottom"/>
          </w:tcPr>
          <w:p w14:paraId="24D6968E" w14:textId="073EB0C8" w:rsidR="00B00BF3" w:rsidRPr="00DC2A71" w:rsidRDefault="00B00BF3" w:rsidP="00B00BF3">
            <w:pPr>
              <w:pStyle w:val="NoSpacing"/>
              <w:rPr>
                <w:rFonts w:cstheme="minorHAnsi"/>
                <w:lang w:val="en-US"/>
                <w:rPrChange w:id="3373" w:author="Saugata Bhowmik" w:date="2025-08-01T10:12:00Z" w16du:dateUtc="2025-08-01T04:42:00Z">
                  <w:rPr>
                    <w:rFonts w:cstheme="minorHAnsi"/>
                    <w:lang w:val="en-GB"/>
                  </w:rPr>
                </w:rPrChange>
              </w:rPr>
            </w:pPr>
            <w:r w:rsidRPr="00DC2A71">
              <w:rPr>
                <w:rFonts w:cstheme="minorHAnsi"/>
                <w:color w:val="000000"/>
                <w:lang w:val="en-US"/>
                <w:rPrChange w:id="3374" w:author="Saugata Bhowmik" w:date="2025-08-01T10:12:00Z" w16du:dateUtc="2025-08-01T04:42:00Z">
                  <w:rPr>
                    <w:rFonts w:cstheme="minorHAnsi"/>
                    <w:color w:val="000000"/>
                  </w:rPr>
                </w:rPrChange>
              </w:rPr>
              <w:t>Yes</w:t>
            </w:r>
          </w:p>
        </w:tc>
        <w:tc>
          <w:tcPr>
            <w:tcW w:w="3407" w:type="dxa"/>
            <w:vAlign w:val="bottom"/>
          </w:tcPr>
          <w:p w14:paraId="575A9921" w14:textId="49D576C9" w:rsidR="00B00BF3" w:rsidRPr="00DC2A71" w:rsidRDefault="00B00BF3" w:rsidP="00B00BF3">
            <w:pPr>
              <w:pStyle w:val="NoSpacing"/>
              <w:rPr>
                <w:rFonts w:cstheme="minorHAnsi"/>
                <w:color w:val="000000"/>
                <w:lang w:val="en-US"/>
                <w:rPrChange w:id="3375" w:author="Saugata Bhowmik" w:date="2025-08-01T10:12:00Z" w16du:dateUtc="2025-08-01T04:42:00Z">
                  <w:rPr>
                    <w:rFonts w:cstheme="minorHAnsi"/>
                    <w:color w:val="000000"/>
                    <w:lang w:val="en-GB"/>
                  </w:rPr>
                </w:rPrChange>
              </w:rPr>
            </w:pPr>
            <w:r w:rsidRPr="00DC2A71">
              <w:rPr>
                <w:rFonts w:cstheme="minorHAnsi"/>
                <w:color w:val="000000"/>
                <w:lang w:val="en-US"/>
                <w:rPrChange w:id="3376"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49B17522" w14:textId="333F06E6" w:rsidR="00B00BF3" w:rsidRPr="00DC2A71" w:rsidRDefault="00B00BF3" w:rsidP="00B00BF3">
            <w:pPr>
              <w:pStyle w:val="NoSpacing"/>
              <w:rPr>
                <w:rFonts w:cstheme="minorHAnsi"/>
                <w:lang w:val="en-US"/>
                <w:rPrChange w:id="3377" w:author="Saugata Bhowmik" w:date="2025-08-01T10:12:00Z" w16du:dateUtc="2025-08-01T04:42:00Z">
                  <w:rPr>
                    <w:rFonts w:cstheme="minorHAnsi"/>
                    <w:lang w:val="en-GB"/>
                  </w:rPr>
                </w:rPrChange>
              </w:rPr>
            </w:pPr>
            <w:r w:rsidRPr="00DC2A71">
              <w:rPr>
                <w:rFonts w:cstheme="minorHAnsi"/>
                <w:color w:val="000000"/>
                <w:lang w:val="en-US"/>
                <w:rPrChange w:id="3378" w:author="Saugata Bhowmik" w:date="2025-08-01T10:12:00Z" w16du:dateUtc="2025-08-01T04:42:00Z">
                  <w:rPr>
                    <w:rFonts w:cstheme="minorHAnsi"/>
                    <w:color w:val="000000"/>
                  </w:rPr>
                </w:rPrChange>
              </w:rPr>
              <w:t>Yes</w:t>
            </w:r>
          </w:p>
        </w:tc>
        <w:tc>
          <w:tcPr>
            <w:tcW w:w="2551" w:type="dxa"/>
          </w:tcPr>
          <w:p w14:paraId="5946B506" w14:textId="236981FF" w:rsidR="00B00BF3" w:rsidRPr="00DC2A71" w:rsidRDefault="00B00BF3" w:rsidP="00B00BF3">
            <w:pPr>
              <w:pStyle w:val="NoSpacing"/>
              <w:rPr>
                <w:rFonts w:cstheme="minorHAnsi"/>
                <w:color w:val="000000"/>
                <w:lang w:val="en-US"/>
                <w:rPrChange w:id="3379" w:author="Saugata Bhowmik" w:date="2025-08-01T10:12:00Z" w16du:dateUtc="2025-08-01T04:42:00Z">
                  <w:rPr>
                    <w:rFonts w:cstheme="minorHAnsi"/>
                    <w:color w:val="000000"/>
                  </w:rPr>
                </w:rPrChange>
              </w:rPr>
            </w:pPr>
            <w:r w:rsidRPr="00DC2A71">
              <w:rPr>
                <w:lang w:val="en-US"/>
                <w:rPrChange w:id="3380" w:author="Saugata Bhowmik" w:date="2025-08-01T10:12:00Z" w16du:dateUtc="2025-08-01T04:42:00Z">
                  <w:rPr/>
                </w:rPrChange>
              </w:rPr>
              <w:t>Yes</w:t>
            </w:r>
          </w:p>
        </w:tc>
      </w:tr>
      <w:tr w:rsidR="00B00BF3" w:rsidRPr="00DC2A71" w14:paraId="75F698F4" w14:textId="378C4ABC" w:rsidTr="00CA4601">
        <w:trPr>
          <w:trHeight w:val="330"/>
        </w:trPr>
        <w:tc>
          <w:tcPr>
            <w:tcW w:w="1232" w:type="dxa"/>
          </w:tcPr>
          <w:p w14:paraId="454C2FB2" w14:textId="6C04E788" w:rsidR="00B00BF3" w:rsidRPr="00DC2A71" w:rsidRDefault="00B00BF3" w:rsidP="00B00BF3">
            <w:pPr>
              <w:pStyle w:val="NoSpacing"/>
              <w:rPr>
                <w:rFonts w:cstheme="minorHAnsi"/>
                <w:lang w:val="en-US"/>
                <w:rPrChange w:id="3381" w:author="Saugata Bhowmik" w:date="2025-08-01T10:12:00Z" w16du:dateUtc="2025-08-01T04:42:00Z">
                  <w:rPr>
                    <w:rFonts w:cstheme="minorHAnsi"/>
                  </w:rPr>
                </w:rPrChange>
              </w:rPr>
            </w:pPr>
            <w:r w:rsidRPr="00DC2A71">
              <w:rPr>
                <w:rFonts w:cstheme="minorHAnsi"/>
                <w:color w:val="000000"/>
                <w:lang w:val="en-US"/>
                <w:rPrChange w:id="3382" w:author="Saugata Bhowmik" w:date="2025-08-01T10:12:00Z" w16du:dateUtc="2025-08-01T04:42:00Z">
                  <w:rPr>
                    <w:rFonts w:cstheme="minorHAnsi"/>
                    <w:color w:val="000000"/>
                  </w:rPr>
                </w:rPrChange>
              </w:rPr>
              <w:t>Briggs</w:t>
            </w:r>
            <w:ins w:id="3383" w:author="Saugata Bhowmik" w:date="2025-08-01T09:10:00Z" w16du:dateUtc="2025-08-01T03:40:00Z">
              <w:r w:rsidR="00F75E45" w:rsidRPr="00DC2A71">
                <w:rPr>
                  <w:rFonts w:cstheme="minorHAnsi"/>
                  <w:color w:val="000000"/>
                  <w:lang w:val="en-US"/>
                  <w:rPrChange w:id="3384"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385" w:author="Saugata Bhowmik" w:date="2025-08-01T10:12:00Z" w16du:dateUtc="2025-08-01T04:42:00Z">
                  <w:rPr>
                    <w:rFonts w:cstheme="minorHAnsi"/>
                    <w:color w:val="000000"/>
                  </w:rPr>
                </w:rPrChange>
              </w:rPr>
              <w:t xml:space="preserve"> </w:t>
            </w:r>
            <w:r w:rsidRPr="00DC2A71">
              <w:rPr>
                <w:rFonts w:cstheme="minorHAnsi"/>
                <w:color w:val="000000"/>
                <w:lang w:val="en-US"/>
                <w:rPrChange w:id="3386"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338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388"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338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390" w:author="Saugata Bhowmik" w:date="2025-08-01T10:12:00Z" w16du:dateUtc="2025-08-01T04:42:00Z">
                  <w:rPr>
                    <w:rFonts w:cstheme="minorHAnsi"/>
                    <w:color w:val="000000"/>
                  </w:rPr>
                </w:rPrChange>
              </w:rPr>
            </w:r>
            <w:r w:rsidR="0039188E" w:rsidRPr="00DC2A71">
              <w:rPr>
                <w:rFonts w:cstheme="minorHAnsi"/>
                <w:color w:val="000000"/>
                <w:lang w:val="en-US"/>
                <w:rPrChange w:id="3391" w:author="Saugata Bhowmik" w:date="2025-08-01T10:12:00Z" w16du:dateUtc="2025-08-01T04:42:00Z">
                  <w:rPr>
                    <w:rFonts w:cstheme="minorHAnsi"/>
                    <w:color w:val="000000"/>
                  </w:rPr>
                </w:rPrChange>
              </w:rPr>
              <w:fldChar w:fldCharType="end"/>
            </w:r>
            <w:r w:rsidRPr="00DC2A71">
              <w:rPr>
                <w:rFonts w:cstheme="minorHAnsi"/>
                <w:color w:val="000000"/>
                <w:lang w:val="en-US"/>
                <w:rPrChange w:id="3392" w:author="Saugata Bhowmik" w:date="2025-08-01T10:12:00Z" w16du:dateUtc="2025-08-01T04:42:00Z">
                  <w:rPr>
                    <w:rFonts w:cstheme="minorHAnsi"/>
                    <w:color w:val="000000"/>
                  </w:rPr>
                </w:rPrChange>
              </w:rPr>
            </w:r>
            <w:r w:rsidRPr="00DC2A71">
              <w:rPr>
                <w:rFonts w:cstheme="minorHAnsi"/>
                <w:color w:val="000000"/>
                <w:lang w:val="en-US"/>
                <w:rPrChange w:id="3393" w:author="Saugata Bhowmik" w:date="2025-08-01T10:12:00Z" w16du:dateUtc="2025-08-01T04:42:00Z">
                  <w:rPr>
                    <w:rFonts w:cstheme="minorHAnsi"/>
                    <w:color w:val="000000"/>
                  </w:rPr>
                </w:rPrChange>
              </w:rPr>
              <w:fldChar w:fldCharType="separate"/>
            </w:r>
            <w:r w:rsidRPr="00DC2A71">
              <w:rPr>
                <w:rFonts w:cstheme="minorHAnsi"/>
                <w:color w:val="000000"/>
                <w:lang w:val="en-US"/>
                <w:rPrChange w:id="3394" w:author="Saugata Bhowmik" w:date="2025-08-01T10:12:00Z" w16du:dateUtc="2025-08-01T04:42:00Z">
                  <w:rPr>
                    <w:rFonts w:cstheme="minorHAnsi"/>
                    <w:noProof/>
                    <w:color w:val="000000"/>
                  </w:rPr>
                </w:rPrChange>
              </w:rPr>
              <w:t>[</w:t>
            </w:r>
            <w:del w:id="3395" w:author="Saugata Bhowmik" w:date="2025-08-01T09:10:00Z" w16du:dateUtc="2025-08-01T03:40:00Z">
              <w:r w:rsidRPr="00DC2A71" w:rsidDel="00F75E45">
                <w:rPr>
                  <w:rFonts w:cstheme="minorHAnsi"/>
                  <w:color w:val="000000"/>
                  <w:lang w:val="en-US"/>
                  <w:rPrChange w:id="3396" w:author="Saugata Bhowmik" w:date="2025-08-01T10:12:00Z" w16du:dateUtc="2025-08-01T04:42:00Z">
                    <w:rPr>
                      <w:rFonts w:cstheme="minorHAnsi"/>
                      <w:noProof/>
                      <w:color w:val="000000"/>
                    </w:rPr>
                  </w:rPrChange>
                </w:rPr>
                <w:delText>37</w:delText>
              </w:r>
            </w:del>
            <w:ins w:id="3397" w:author="Saugata Bhowmik" w:date="2025-08-01T09:10:00Z" w16du:dateUtc="2025-08-01T03:40:00Z">
              <w:r w:rsidR="00F75E45" w:rsidRPr="00DC2A71">
                <w:rPr>
                  <w:rFonts w:cstheme="minorHAnsi"/>
                  <w:color w:val="000000"/>
                  <w:lang w:val="en-US"/>
                  <w:rPrChange w:id="3398" w:author="Saugata Bhowmik" w:date="2025-08-01T10:12:00Z" w16du:dateUtc="2025-08-01T04:42:00Z">
                    <w:rPr>
                      <w:rFonts w:cstheme="minorHAnsi"/>
                      <w:noProof/>
                      <w:color w:val="000000"/>
                    </w:rPr>
                  </w:rPrChange>
                </w:rPr>
                <w:t>22</w:t>
              </w:r>
            </w:ins>
            <w:r w:rsidRPr="00DC2A71">
              <w:rPr>
                <w:rFonts w:cstheme="minorHAnsi"/>
                <w:color w:val="000000"/>
                <w:lang w:val="en-US"/>
                <w:rPrChange w:id="3399" w:author="Saugata Bhowmik" w:date="2025-08-01T10:12:00Z" w16du:dateUtc="2025-08-01T04:42:00Z">
                  <w:rPr>
                    <w:rFonts w:cstheme="minorHAnsi"/>
                    <w:noProof/>
                    <w:color w:val="000000"/>
                  </w:rPr>
                </w:rPrChange>
              </w:rPr>
              <w:t>]</w:t>
            </w:r>
            <w:r w:rsidRPr="00DC2A71">
              <w:rPr>
                <w:rFonts w:cstheme="minorHAnsi"/>
                <w:color w:val="000000"/>
                <w:lang w:val="en-US"/>
                <w:rPrChange w:id="3400" w:author="Saugata Bhowmik" w:date="2025-08-01T10:12:00Z" w16du:dateUtc="2025-08-01T04:42:00Z">
                  <w:rPr>
                    <w:rFonts w:cstheme="minorHAnsi"/>
                    <w:color w:val="000000"/>
                  </w:rPr>
                </w:rPrChange>
              </w:rPr>
              <w:fldChar w:fldCharType="end"/>
            </w:r>
          </w:p>
        </w:tc>
        <w:tc>
          <w:tcPr>
            <w:tcW w:w="2727" w:type="dxa"/>
            <w:noWrap/>
            <w:vAlign w:val="bottom"/>
          </w:tcPr>
          <w:p w14:paraId="16CEA6B1" w14:textId="0B10AA99" w:rsidR="00B00BF3" w:rsidRPr="00DC2A71" w:rsidRDefault="00B00BF3" w:rsidP="00B00BF3">
            <w:pPr>
              <w:pStyle w:val="NoSpacing"/>
              <w:rPr>
                <w:rFonts w:cstheme="minorHAnsi"/>
                <w:lang w:val="en-US"/>
                <w:rPrChange w:id="3401" w:author="Saugata Bhowmik" w:date="2025-08-01T10:12:00Z" w16du:dateUtc="2025-08-01T04:42:00Z">
                  <w:rPr>
                    <w:rFonts w:cstheme="minorHAnsi"/>
                    <w:lang w:val="en-GB"/>
                  </w:rPr>
                </w:rPrChange>
              </w:rPr>
            </w:pPr>
            <w:r w:rsidRPr="00DC2A71">
              <w:rPr>
                <w:rFonts w:cstheme="minorHAnsi"/>
                <w:color w:val="000000"/>
                <w:lang w:val="en-US"/>
                <w:rPrChange w:id="3402" w:author="Saugata Bhowmik" w:date="2025-08-01T10:12:00Z" w16du:dateUtc="2025-08-01T04:42:00Z">
                  <w:rPr>
                    <w:rFonts w:cstheme="minorHAnsi"/>
                    <w:color w:val="000000"/>
                  </w:rPr>
                </w:rPrChange>
              </w:rPr>
              <w:t>Yes</w:t>
            </w:r>
          </w:p>
        </w:tc>
        <w:tc>
          <w:tcPr>
            <w:tcW w:w="2835" w:type="dxa"/>
            <w:noWrap/>
            <w:vAlign w:val="bottom"/>
          </w:tcPr>
          <w:p w14:paraId="10DDA4C7" w14:textId="196D5D11" w:rsidR="00B00BF3" w:rsidRPr="00DC2A71" w:rsidRDefault="00B00BF3" w:rsidP="00B00BF3">
            <w:pPr>
              <w:pStyle w:val="NoSpacing"/>
              <w:rPr>
                <w:rFonts w:cstheme="minorHAnsi"/>
                <w:lang w:val="en-US"/>
                <w:rPrChange w:id="3403" w:author="Saugata Bhowmik" w:date="2025-08-01T10:12:00Z" w16du:dateUtc="2025-08-01T04:42:00Z">
                  <w:rPr>
                    <w:rFonts w:cstheme="minorHAnsi"/>
                    <w:lang w:val="en-GB"/>
                  </w:rPr>
                </w:rPrChange>
              </w:rPr>
            </w:pPr>
            <w:r w:rsidRPr="00DC2A71">
              <w:rPr>
                <w:rFonts w:cstheme="minorHAnsi"/>
                <w:color w:val="000000"/>
                <w:lang w:val="en-US"/>
                <w:rPrChange w:id="3404" w:author="Saugata Bhowmik" w:date="2025-08-01T10:12:00Z" w16du:dateUtc="2025-08-01T04:42:00Z">
                  <w:rPr>
                    <w:rFonts w:cstheme="minorHAnsi"/>
                    <w:color w:val="000000"/>
                  </w:rPr>
                </w:rPrChange>
              </w:rPr>
              <w:t>Probably Yes</w:t>
            </w:r>
          </w:p>
        </w:tc>
        <w:tc>
          <w:tcPr>
            <w:tcW w:w="3407" w:type="dxa"/>
            <w:vAlign w:val="bottom"/>
          </w:tcPr>
          <w:p w14:paraId="22071CEB" w14:textId="20A491A0" w:rsidR="00B00BF3" w:rsidRPr="00DC2A71" w:rsidRDefault="00B00BF3" w:rsidP="00B00BF3">
            <w:pPr>
              <w:pStyle w:val="NoSpacing"/>
              <w:rPr>
                <w:rFonts w:cstheme="minorHAnsi"/>
                <w:color w:val="000000"/>
                <w:lang w:val="en-US"/>
                <w:rPrChange w:id="3405" w:author="Saugata Bhowmik" w:date="2025-08-01T10:12:00Z" w16du:dateUtc="2025-08-01T04:42:00Z">
                  <w:rPr>
                    <w:rFonts w:cstheme="minorHAnsi"/>
                    <w:color w:val="000000"/>
                    <w:lang w:val="en-GB"/>
                  </w:rPr>
                </w:rPrChange>
              </w:rPr>
            </w:pPr>
            <w:r w:rsidRPr="00DC2A71">
              <w:rPr>
                <w:rFonts w:cstheme="minorHAnsi"/>
                <w:color w:val="000000"/>
                <w:lang w:val="en-US"/>
                <w:rPrChange w:id="3406"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05ED26CF" w14:textId="13F884A4" w:rsidR="00B00BF3" w:rsidRPr="00DC2A71" w:rsidRDefault="00B00BF3" w:rsidP="00B00BF3">
            <w:pPr>
              <w:pStyle w:val="NoSpacing"/>
              <w:rPr>
                <w:rFonts w:cstheme="minorHAnsi"/>
                <w:lang w:val="en-US"/>
                <w:rPrChange w:id="3407" w:author="Saugata Bhowmik" w:date="2025-08-01T10:12:00Z" w16du:dateUtc="2025-08-01T04:42:00Z">
                  <w:rPr>
                    <w:rFonts w:cstheme="minorHAnsi"/>
                    <w:lang w:val="en-GB"/>
                  </w:rPr>
                </w:rPrChange>
              </w:rPr>
            </w:pPr>
            <w:r w:rsidRPr="00DC2A71">
              <w:rPr>
                <w:rFonts w:cstheme="minorHAnsi"/>
                <w:color w:val="000000"/>
                <w:lang w:val="en-US"/>
                <w:rPrChange w:id="3408" w:author="Saugata Bhowmik" w:date="2025-08-01T10:12:00Z" w16du:dateUtc="2025-08-01T04:42:00Z">
                  <w:rPr>
                    <w:rFonts w:cstheme="minorHAnsi"/>
                    <w:color w:val="000000"/>
                  </w:rPr>
                </w:rPrChange>
              </w:rPr>
              <w:t>Yes</w:t>
            </w:r>
          </w:p>
        </w:tc>
        <w:tc>
          <w:tcPr>
            <w:tcW w:w="2551" w:type="dxa"/>
          </w:tcPr>
          <w:p w14:paraId="1C1BD076" w14:textId="21ACDEF1" w:rsidR="00B00BF3" w:rsidRPr="00DC2A71" w:rsidRDefault="00B00BF3" w:rsidP="00B00BF3">
            <w:pPr>
              <w:pStyle w:val="NoSpacing"/>
              <w:rPr>
                <w:rFonts w:cstheme="minorHAnsi"/>
                <w:color w:val="000000"/>
                <w:lang w:val="en-US"/>
                <w:rPrChange w:id="3409" w:author="Saugata Bhowmik" w:date="2025-08-01T10:12:00Z" w16du:dateUtc="2025-08-01T04:42:00Z">
                  <w:rPr>
                    <w:rFonts w:cstheme="minorHAnsi"/>
                    <w:color w:val="000000"/>
                  </w:rPr>
                </w:rPrChange>
              </w:rPr>
            </w:pPr>
            <w:r w:rsidRPr="00DC2A71">
              <w:rPr>
                <w:lang w:val="en-US"/>
                <w:rPrChange w:id="3410" w:author="Saugata Bhowmik" w:date="2025-08-01T10:12:00Z" w16du:dateUtc="2025-08-01T04:42:00Z">
                  <w:rPr/>
                </w:rPrChange>
              </w:rPr>
              <w:t>Yes</w:t>
            </w:r>
          </w:p>
        </w:tc>
      </w:tr>
      <w:tr w:rsidR="00B00BF3" w:rsidRPr="00DC2A71" w14:paraId="0BCC4739" w14:textId="16BA1C4A" w:rsidTr="00CA4601">
        <w:trPr>
          <w:trHeight w:val="316"/>
        </w:trPr>
        <w:tc>
          <w:tcPr>
            <w:tcW w:w="1232" w:type="dxa"/>
          </w:tcPr>
          <w:p w14:paraId="1056CCF8" w14:textId="53180B2C" w:rsidR="00B00BF3" w:rsidRPr="00DC2A71" w:rsidRDefault="00B00BF3" w:rsidP="00B00BF3">
            <w:pPr>
              <w:pStyle w:val="NoSpacing"/>
              <w:rPr>
                <w:rFonts w:cstheme="minorHAnsi"/>
                <w:lang w:val="en-US"/>
                <w:rPrChange w:id="3411" w:author="Saugata Bhowmik" w:date="2025-08-01T10:12:00Z" w16du:dateUtc="2025-08-01T04:42:00Z">
                  <w:rPr>
                    <w:rFonts w:cstheme="minorHAnsi"/>
                  </w:rPr>
                </w:rPrChange>
              </w:rPr>
            </w:pPr>
            <w:r w:rsidRPr="00DC2A71">
              <w:rPr>
                <w:rFonts w:cstheme="minorHAnsi"/>
                <w:color w:val="000000"/>
                <w:lang w:val="en-US"/>
                <w:rPrChange w:id="3412" w:author="Saugata Bhowmik" w:date="2025-08-01T10:12:00Z" w16du:dateUtc="2025-08-01T04:42:00Z">
                  <w:rPr>
                    <w:rFonts w:cstheme="minorHAnsi"/>
                    <w:color w:val="000000"/>
                  </w:rPr>
                </w:rPrChange>
              </w:rPr>
              <w:t>Dhanda</w:t>
            </w:r>
            <w:ins w:id="3413" w:author="Saugata Bhowmik" w:date="2025-08-01T09:11:00Z" w16du:dateUtc="2025-08-01T03:41:00Z">
              <w:r w:rsidR="00F75E45" w:rsidRPr="00DC2A71">
                <w:rPr>
                  <w:rFonts w:cstheme="minorHAnsi"/>
                  <w:color w:val="000000"/>
                  <w:lang w:val="en-US"/>
                  <w:rPrChange w:id="3414"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415" w:author="Saugata Bhowmik" w:date="2025-08-01T10:12:00Z" w16du:dateUtc="2025-08-01T04:42:00Z">
                  <w:rPr>
                    <w:rFonts w:cstheme="minorHAnsi"/>
                    <w:color w:val="000000"/>
                  </w:rPr>
                </w:rPrChange>
              </w:rPr>
              <w:t xml:space="preserve"> </w:t>
            </w:r>
            <w:r w:rsidRPr="00DC2A71">
              <w:rPr>
                <w:rFonts w:cstheme="minorHAnsi"/>
                <w:color w:val="000000"/>
                <w:lang w:val="en-US"/>
                <w:rPrChange w:id="3416"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341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418"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341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420" w:author="Saugata Bhowmik" w:date="2025-08-01T10:12:00Z" w16du:dateUtc="2025-08-01T04:42:00Z">
                  <w:rPr>
                    <w:rFonts w:cstheme="minorHAnsi"/>
                    <w:color w:val="000000"/>
                  </w:rPr>
                </w:rPrChange>
              </w:rPr>
            </w:r>
            <w:r w:rsidR="0039188E" w:rsidRPr="00DC2A71">
              <w:rPr>
                <w:rFonts w:cstheme="minorHAnsi"/>
                <w:color w:val="000000"/>
                <w:lang w:val="en-US"/>
                <w:rPrChange w:id="3421" w:author="Saugata Bhowmik" w:date="2025-08-01T10:12:00Z" w16du:dateUtc="2025-08-01T04:42:00Z">
                  <w:rPr>
                    <w:rFonts w:cstheme="minorHAnsi"/>
                    <w:color w:val="000000"/>
                  </w:rPr>
                </w:rPrChange>
              </w:rPr>
              <w:fldChar w:fldCharType="end"/>
            </w:r>
            <w:r w:rsidRPr="00DC2A71">
              <w:rPr>
                <w:rFonts w:cstheme="minorHAnsi"/>
                <w:color w:val="000000"/>
                <w:lang w:val="en-US"/>
                <w:rPrChange w:id="3422" w:author="Saugata Bhowmik" w:date="2025-08-01T10:12:00Z" w16du:dateUtc="2025-08-01T04:42:00Z">
                  <w:rPr>
                    <w:rFonts w:cstheme="minorHAnsi"/>
                    <w:color w:val="000000"/>
                  </w:rPr>
                </w:rPrChange>
              </w:rPr>
            </w:r>
            <w:r w:rsidRPr="00DC2A71">
              <w:rPr>
                <w:rFonts w:cstheme="minorHAnsi"/>
                <w:color w:val="000000"/>
                <w:lang w:val="en-US"/>
                <w:rPrChange w:id="3423" w:author="Saugata Bhowmik" w:date="2025-08-01T10:12:00Z" w16du:dateUtc="2025-08-01T04:42:00Z">
                  <w:rPr>
                    <w:rFonts w:cstheme="minorHAnsi"/>
                    <w:color w:val="000000"/>
                  </w:rPr>
                </w:rPrChange>
              </w:rPr>
              <w:fldChar w:fldCharType="separate"/>
            </w:r>
            <w:r w:rsidRPr="00DC2A71">
              <w:rPr>
                <w:rFonts w:cstheme="minorHAnsi"/>
                <w:color w:val="000000"/>
                <w:lang w:val="en-US"/>
                <w:rPrChange w:id="3424" w:author="Saugata Bhowmik" w:date="2025-08-01T10:12:00Z" w16du:dateUtc="2025-08-01T04:42:00Z">
                  <w:rPr>
                    <w:rFonts w:cstheme="minorHAnsi"/>
                    <w:noProof/>
                    <w:color w:val="000000"/>
                  </w:rPr>
                </w:rPrChange>
              </w:rPr>
              <w:t>[</w:t>
            </w:r>
            <w:del w:id="3425" w:author="Saugata Bhowmik" w:date="2025-08-01T09:11:00Z" w16du:dateUtc="2025-08-01T03:41:00Z">
              <w:r w:rsidRPr="00DC2A71" w:rsidDel="00F75E45">
                <w:rPr>
                  <w:rFonts w:cstheme="minorHAnsi"/>
                  <w:color w:val="000000"/>
                  <w:lang w:val="en-US"/>
                  <w:rPrChange w:id="3426" w:author="Saugata Bhowmik" w:date="2025-08-01T10:12:00Z" w16du:dateUtc="2025-08-01T04:42:00Z">
                    <w:rPr>
                      <w:rFonts w:cstheme="minorHAnsi"/>
                      <w:noProof/>
                      <w:color w:val="000000"/>
                    </w:rPr>
                  </w:rPrChange>
                </w:rPr>
                <w:delText>38</w:delText>
              </w:r>
            </w:del>
            <w:ins w:id="3427" w:author="Saugata Bhowmik" w:date="2025-08-01T09:11:00Z" w16du:dateUtc="2025-08-01T03:41:00Z">
              <w:r w:rsidR="00F75E45" w:rsidRPr="00DC2A71">
                <w:rPr>
                  <w:rFonts w:cstheme="minorHAnsi"/>
                  <w:color w:val="000000"/>
                  <w:lang w:val="en-US"/>
                  <w:rPrChange w:id="3428" w:author="Saugata Bhowmik" w:date="2025-08-01T10:12:00Z" w16du:dateUtc="2025-08-01T04:42:00Z">
                    <w:rPr>
                      <w:rFonts w:cstheme="minorHAnsi"/>
                      <w:noProof/>
                      <w:color w:val="000000"/>
                    </w:rPr>
                  </w:rPrChange>
                </w:rPr>
                <w:t>32</w:t>
              </w:r>
            </w:ins>
            <w:r w:rsidRPr="00DC2A71">
              <w:rPr>
                <w:rFonts w:cstheme="minorHAnsi"/>
                <w:color w:val="000000"/>
                <w:lang w:val="en-US"/>
                <w:rPrChange w:id="3429" w:author="Saugata Bhowmik" w:date="2025-08-01T10:12:00Z" w16du:dateUtc="2025-08-01T04:42:00Z">
                  <w:rPr>
                    <w:rFonts w:cstheme="minorHAnsi"/>
                    <w:noProof/>
                    <w:color w:val="000000"/>
                  </w:rPr>
                </w:rPrChange>
              </w:rPr>
              <w:t>]</w:t>
            </w:r>
            <w:r w:rsidRPr="00DC2A71">
              <w:rPr>
                <w:rFonts w:cstheme="minorHAnsi"/>
                <w:color w:val="000000"/>
                <w:lang w:val="en-US"/>
                <w:rPrChange w:id="3430" w:author="Saugata Bhowmik" w:date="2025-08-01T10:12:00Z" w16du:dateUtc="2025-08-01T04:42:00Z">
                  <w:rPr>
                    <w:rFonts w:cstheme="minorHAnsi"/>
                    <w:color w:val="000000"/>
                  </w:rPr>
                </w:rPrChange>
              </w:rPr>
              <w:fldChar w:fldCharType="end"/>
            </w:r>
          </w:p>
        </w:tc>
        <w:tc>
          <w:tcPr>
            <w:tcW w:w="2727" w:type="dxa"/>
            <w:noWrap/>
            <w:vAlign w:val="bottom"/>
          </w:tcPr>
          <w:p w14:paraId="6D01F12D" w14:textId="13981278" w:rsidR="00B00BF3" w:rsidRPr="00DC2A71" w:rsidRDefault="00B00BF3" w:rsidP="00B00BF3">
            <w:pPr>
              <w:pStyle w:val="NoSpacing"/>
              <w:rPr>
                <w:rFonts w:cstheme="minorHAnsi"/>
                <w:lang w:val="en-US"/>
                <w:rPrChange w:id="3431" w:author="Saugata Bhowmik" w:date="2025-08-01T10:12:00Z" w16du:dateUtc="2025-08-01T04:42:00Z">
                  <w:rPr>
                    <w:rFonts w:cstheme="minorHAnsi"/>
                    <w:lang w:val="en-GB"/>
                  </w:rPr>
                </w:rPrChange>
              </w:rPr>
            </w:pPr>
            <w:r w:rsidRPr="00DC2A71">
              <w:rPr>
                <w:rFonts w:cstheme="minorHAnsi"/>
                <w:color w:val="000000"/>
                <w:lang w:val="en-US"/>
                <w:rPrChange w:id="3432" w:author="Saugata Bhowmik" w:date="2025-08-01T10:12:00Z" w16du:dateUtc="2025-08-01T04:42:00Z">
                  <w:rPr>
                    <w:rFonts w:cstheme="minorHAnsi"/>
                    <w:color w:val="000000"/>
                  </w:rPr>
                </w:rPrChange>
              </w:rPr>
              <w:t>Yes</w:t>
            </w:r>
          </w:p>
        </w:tc>
        <w:tc>
          <w:tcPr>
            <w:tcW w:w="2835" w:type="dxa"/>
            <w:noWrap/>
            <w:vAlign w:val="bottom"/>
          </w:tcPr>
          <w:p w14:paraId="7E8E3631" w14:textId="4C094F66" w:rsidR="00B00BF3" w:rsidRPr="00DC2A71" w:rsidRDefault="00B00BF3" w:rsidP="00B00BF3">
            <w:pPr>
              <w:pStyle w:val="NoSpacing"/>
              <w:rPr>
                <w:rFonts w:cstheme="minorHAnsi"/>
                <w:lang w:val="en-US"/>
                <w:rPrChange w:id="3433" w:author="Saugata Bhowmik" w:date="2025-08-01T10:12:00Z" w16du:dateUtc="2025-08-01T04:42:00Z">
                  <w:rPr>
                    <w:rFonts w:cstheme="minorHAnsi"/>
                    <w:lang w:val="en-GB"/>
                  </w:rPr>
                </w:rPrChange>
              </w:rPr>
            </w:pPr>
            <w:r w:rsidRPr="00DC2A71">
              <w:rPr>
                <w:rFonts w:cstheme="minorHAnsi"/>
                <w:color w:val="000000"/>
                <w:lang w:val="en-US"/>
                <w:rPrChange w:id="3434" w:author="Saugata Bhowmik" w:date="2025-08-01T10:12:00Z" w16du:dateUtc="2025-08-01T04:42:00Z">
                  <w:rPr>
                    <w:rFonts w:cstheme="minorHAnsi"/>
                    <w:color w:val="000000"/>
                  </w:rPr>
                </w:rPrChange>
              </w:rPr>
              <w:t>Yes</w:t>
            </w:r>
          </w:p>
        </w:tc>
        <w:tc>
          <w:tcPr>
            <w:tcW w:w="3407" w:type="dxa"/>
            <w:vAlign w:val="bottom"/>
          </w:tcPr>
          <w:p w14:paraId="30C1F6E7" w14:textId="59CB3CFF" w:rsidR="00B00BF3" w:rsidRPr="00DC2A71" w:rsidRDefault="00B00BF3" w:rsidP="00B00BF3">
            <w:pPr>
              <w:pStyle w:val="NoSpacing"/>
              <w:rPr>
                <w:rFonts w:cstheme="minorHAnsi"/>
                <w:color w:val="000000"/>
                <w:lang w:val="en-US"/>
                <w:rPrChange w:id="3435" w:author="Saugata Bhowmik" w:date="2025-08-01T10:12:00Z" w16du:dateUtc="2025-08-01T04:42:00Z">
                  <w:rPr>
                    <w:rFonts w:cstheme="minorHAnsi"/>
                    <w:color w:val="000000"/>
                    <w:lang w:val="en-GB"/>
                  </w:rPr>
                </w:rPrChange>
              </w:rPr>
            </w:pPr>
            <w:r w:rsidRPr="00DC2A71">
              <w:rPr>
                <w:rFonts w:cstheme="minorHAnsi"/>
                <w:color w:val="000000"/>
                <w:lang w:val="en-US"/>
                <w:rPrChange w:id="3436"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1C29D490" w14:textId="40054E50" w:rsidR="00B00BF3" w:rsidRPr="00DC2A71" w:rsidRDefault="00B00BF3" w:rsidP="00B00BF3">
            <w:pPr>
              <w:pStyle w:val="NoSpacing"/>
              <w:rPr>
                <w:rFonts w:cstheme="minorHAnsi"/>
                <w:lang w:val="en-US"/>
                <w:rPrChange w:id="3437" w:author="Saugata Bhowmik" w:date="2025-08-01T10:12:00Z" w16du:dateUtc="2025-08-01T04:42:00Z">
                  <w:rPr>
                    <w:rFonts w:cstheme="minorHAnsi"/>
                    <w:lang w:val="en-GB"/>
                  </w:rPr>
                </w:rPrChange>
              </w:rPr>
            </w:pPr>
            <w:r w:rsidRPr="00DC2A71">
              <w:rPr>
                <w:rFonts w:cstheme="minorHAnsi"/>
                <w:color w:val="000000"/>
                <w:lang w:val="en-US"/>
                <w:rPrChange w:id="3438" w:author="Saugata Bhowmik" w:date="2025-08-01T10:12:00Z" w16du:dateUtc="2025-08-01T04:42:00Z">
                  <w:rPr>
                    <w:rFonts w:cstheme="minorHAnsi"/>
                    <w:color w:val="000000"/>
                  </w:rPr>
                </w:rPrChange>
              </w:rPr>
              <w:t>Yes</w:t>
            </w:r>
          </w:p>
        </w:tc>
        <w:tc>
          <w:tcPr>
            <w:tcW w:w="2551" w:type="dxa"/>
          </w:tcPr>
          <w:p w14:paraId="7CDBEF89" w14:textId="7FF18C14" w:rsidR="00B00BF3" w:rsidRPr="00DC2A71" w:rsidRDefault="00B00BF3" w:rsidP="00B00BF3">
            <w:pPr>
              <w:pStyle w:val="NoSpacing"/>
              <w:rPr>
                <w:rFonts w:cstheme="minorHAnsi"/>
                <w:color w:val="000000"/>
                <w:lang w:val="en-US"/>
                <w:rPrChange w:id="3439" w:author="Saugata Bhowmik" w:date="2025-08-01T10:12:00Z" w16du:dateUtc="2025-08-01T04:42:00Z">
                  <w:rPr>
                    <w:rFonts w:cstheme="minorHAnsi"/>
                    <w:color w:val="000000"/>
                  </w:rPr>
                </w:rPrChange>
              </w:rPr>
            </w:pPr>
            <w:r w:rsidRPr="00DC2A71">
              <w:rPr>
                <w:lang w:val="en-US"/>
                <w:rPrChange w:id="3440" w:author="Saugata Bhowmik" w:date="2025-08-01T10:12:00Z" w16du:dateUtc="2025-08-01T04:42:00Z">
                  <w:rPr/>
                </w:rPrChange>
              </w:rPr>
              <w:t>Yes</w:t>
            </w:r>
          </w:p>
        </w:tc>
      </w:tr>
      <w:tr w:rsidR="00B00BF3" w:rsidRPr="00DC2A71" w14:paraId="395986AB" w14:textId="7CD591DA" w:rsidTr="00CA4601">
        <w:trPr>
          <w:trHeight w:val="474"/>
        </w:trPr>
        <w:tc>
          <w:tcPr>
            <w:tcW w:w="1232" w:type="dxa"/>
          </w:tcPr>
          <w:p w14:paraId="36D4FDF2" w14:textId="539F7B6C" w:rsidR="00B00BF3" w:rsidRPr="00DC2A71" w:rsidRDefault="00B00BF3" w:rsidP="00B00BF3">
            <w:pPr>
              <w:pStyle w:val="NoSpacing"/>
              <w:rPr>
                <w:rFonts w:cstheme="minorHAnsi"/>
                <w:color w:val="000000"/>
                <w:lang w:val="en-US"/>
                <w:rPrChange w:id="3441" w:author="Saugata Bhowmik" w:date="2025-08-01T10:12:00Z" w16du:dateUtc="2025-08-01T04:42:00Z">
                  <w:rPr>
                    <w:rFonts w:cstheme="minorHAnsi"/>
                    <w:color w:val="000000"/>
                    <w:lang w:val="en-GB"/>
                  </w:rPr>
                </w:rPrChange>
              </w:rPr>
            </w:pPr>
            <w:r w:rsidRPr="00DC2A71">
              <w:rPr>
                <w:rFonts w:cstheme="minorHAnsi"/>
                <w:color w:val="000000"/>
                <w:lang w:val="en-US"/>
                <w:rPrChange w:id="3442" w:author="Saugata Bhowmik" w:date="2025-08-01T10:12:00Z" w16du:dateUtc="2025-08-01T04:42:00Z">
                  <w:rPr>
                    <w:rFonts w:cstheme="minorHAnsi"/>
                    <w:color w:val="000000"/>
                  </w:rPr>
                </w:rPrChange>
              </w:rPr>
              <w:t>Dros</w:t>
            </w:r>
            <w:ins w:id="3443" w:author="Saugata Bhowmik" w:date="2025-08-01T09:11:00Z" w16du:dateUtc="2025-08-01T03:41:00Z">
              <w:r w:rsidR="00F75E45" w:rsidRPr="00DC2A71">
                <w:rPr>
                  <w:rFonts w:cstheme="minorHAnsi"/>
                  <w:color w:val="000000"/>
                  <w:lang w:val="en-US"/>
                  <w:rPrChange w:id="3444"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445" w:author="Saugata Bhowmik" w:date="2025-08-01T10:12:00Z" w16du:dateUtc="2025-08-01T04:42:00Z">
                  <w:rPr>
                    <w:rFonts w:cstheme="minorHAnsi"/>
                    <w:color w:val="000000"/>
                  </w:rPr>
                </w:rPrChange>
              </w:rPr>
              <w:t xml:space="preserve"> </w:t>
            </w:r>
            <w:r w:rsidRPr="00DC2A71">
              <w:rPr>
                <w:rFonts w:cstheme="minorHAnsi"/>
                <w:color w:val="000000"/>
                <w:lang w:val="en-US"/>
                <w:rPrChange w:id="3446"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344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448"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344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450" w:author="Saugata Bhowmik" w:date="2025-08-01T10:12:00Z" w16du:dateUtc="2025-08-01T04:42:00Z">
                  <w:rPr>
                    <w:rFonts w:cstheme="minorHAnsi"/>
                    <w:color w:val="000000"/>
                  </w:rPr>
                </w:rPrChange>
              </w:rPr>
            </w:r>
            <w:r w:rsidR="0039188E" w:rsidRPr="00DC2A71">
              <w:rPr>
                <w:rFonts w:cstheme="minorHAnsi"/>
                <w:color w:val="000000"/>
                <w:lang w:val="en-US"/>
                <w:rPrChange w:id="3451" w:author="Saugata Bhowmik" w:date="2025-08-01T10:12:00Z" w16du:dateUtc="2025-08-01T04:42:00Z">
                  <w:rPr>
                    <w:rFonts w:cstheme="minorHAnsi"/>
                    <w:color w:val="000000"/>
                  </w:rPr>
                </w:rPrChange>
              </w:rPr>
              <w:fldChar w:fldCharType="end"/>
            </w:r>
            <w:r w:rsidRPr="00DC2A71">
              <w:rPr>
                <w:rFonts w:cstheme="minorHAnsi"/>
                <w:color w:val="000000"/>
                <w:lang w:val="en-US"/>
                <w:rPrChange w:id="3452" w:author="Saugata Bhowmik" w:date="2025-08-01T10:12:00Z" w16du:dateUtc="2025-08-01T04:42:00Z">
                  <w:rPr>
                    <w:rFonts w:cstheme="minorHAnsi"/>
                    <w:color w:val="000000"/>
                  </w:rPr>
                </w:rPrChange>
              </w:rPr>
            </w:r>
            <w:r w:rsidRPr="00DC2A71">
              <w:rPr>
                <w:rFonts w:cstheme="minorHAnsi"/>
                <w:color w:val="000000"/>
                <w:lang w:val="en-US"/>
                <w:rPrChange w:id="3453" w:author="Saugata Bhowmik" w:date="2025-08-01T10:12:00Z" w16du:dateUtc="2025-08-01T04:42:00Z">
                  <w:rPr>
                    <w:rFonts w:cstheme="minorHAnsi"/>
                    <w:color w:val="000000"/>
                  </w:rPr>
                </w:rPrChange>
              </w:rPr>
              <w:fldChar w:fldCharType="separate"/>
            </w:r>
            <w:r w:rsidRPr="00DC2A71">
              <w:rPr>
                <w:rFonts w:cstheme="minorHAnsi"/>
                <w:color w:val="000000"/>
                <w:lang w:val="en-US"/>
                <w:rPrChange w:id="3454" w:author="Saugata Bhowmik" w:date="2025-08-01T10:12:00Z" w16du:dateUtc="2025-08-01T04:42:00Z">
                  <w:rPr>
                    <w:rFonts w:cstheme="minorHAnsi"/>
                    <w:noProof/>
                    <w:color w:val="000000"/>
                  </w:rPr>
                </w:rPrChange>
              </w:rPr>
              <w:t>[</w:t>
            </w:r>
            <w:del w:id="3455" w:author="Saugata Bhowmik" w:date="2025-08-01T09:11:00Z" w16du:dateUtc="2025-08-01T03:41:00Z">
              <w:r w:rsidRPr="00DC2A71" w:rsidDel="00F75E45">
                <w:rPr>
                  <w:rFonts w:cstheme="minorHAnsi"/>
                  <w:color w:val="000000"/>
                  <w:lang w:val="en-US"/>
                  <w:rPrChange w:id="3456" w:author="Saugata Bhowmik" w:date="2025-08-01T10:12:00Z" w16du:dateUtc="2025-08-01T04:42:00Z">
                    <w:rPr>
                      <w:rFonts w:cstheme="minorHAnsi"/>
                      <w:noProof/>
                      <w:color w:val="000000"/>
                    </w:rPr>
                  </w:rPrChange>
                </w:rPr>
                <w:delText>39</w:delText>
              </w:r>
            </w:del>
            <w:ins w:id="3457" w:author="Saugata Bhowmik" w:date="2025-08-01T09:11:00Z" w16du:dateUtc="2025-08-01T03:41:00Z">
              <w:r w:rsidR="00F75E45" w:rsidRPr="00DC2A71">
                <w:rPr>
                  <w:rFonts w:cstheme="minorHAnsi"/>
                  <w:color w:val="000000"/>
                  <w:lang w:val="en-US"/>
                  <w:rPrChange w:id="3458" w:author="Saugata Bhowmik" w:date="2025-08-01T10:12:00Z" w16du:dateUtc="2025-08-01T04:42:00Z">
                    <w:rPr>
                      <w:rFonts w:cstheme="minorHAnsi"/>
                      <w:noProof/>
                      <w:color w:val="000000"/>
                    </w:rPr>
                  </w:rPrChange>
                </w:rPr>
                <w:t>2</w:t>
              </w:r>
            </w:ins>
            <w:ins w:id="3459" w:author="Saugata Bhowmik" w:date="2025-08-01T09:12:00Z" w16du:dateUtc="2025-08-01T03:42:00Z">
              <w:r w:rsidR="00F75E45" w:rsidRPr="00DC2A71">
                <w:rPr>
                  <w:rFonts w:cstheme="minorHAnsi"/>
                  <w:color w:val="000000"/>
                  <w:lang w:val="en-US"/>
                  <w:rPrChange w:id="3460" w:author="Saugata Bhowmik" w:date="2025-08-01T10:12:00Z" w16du:dateUtc="2025-08-01T04:42:00Z">
                    <w:rPr>
                      <w:rFonts w:cstheme="minorHAnsi"/>
                      <w:noProof/>
                      <w:color w:val="000000"/>
                    </w:rPr>
                  </w:rPrChange>
                </w:rPr>
                <w:t>4</w:t>
              </w:r>
            </w:ins>
            <w:r w:rsidRPr="00DC2A71">
              <w:rPr>
                <w:rFonts w:cstheme="minorHAnsi"/>
                <w:color w:val="000000"/>
                <w:lang w:val="en-US"/>
                <w:rPrChange w:id="3461" w:author="Saugata Bhowmik" w:date="2025-08-01T10:12:00Z" w16du:dateUtc="2025-08-01T04:42:00Z">
                  <w:rPr>
                    <w:rFonts w:cstheme="minorHAnsi"/>
                    <w:noProof/>
                    <w:color w:val="000000"/>
                  </w:rPr>
                </w:rPrChange>
              </w:rPr>
              <w:t>]</w:t>
            </w:r>
            <w:r w:rsidRPr="00DC2A71">
              <w:rPr>
                <w:rFonts w:cstheme="minorHAnsi"/>
                <w:color w:val="000000"/>
                <w:lang w:val="en-US"/>
                <w:rPrChange w:id="3462" w:author="Saugata Bhowmik" w:date="2025-08-01T10:12:00Z" w16du:dateUtc="2025-08-01T04:42:00Z">
                  <w:rPr>
                    <w:rFonts w:cstheme="minorHAnsi"/>
                    <w:color w:val="000000"/>
                  </w:rPr>
                </w:rPrChange>
              </w:rPr>
              <w:fldChar w:fldCharType="end"/>
            </w:r>
          </w:p>
        </w:tc>
        <w:tc>
          <w:tcPr>
            <w:tcW w:w="2727" w:type="dxa"/>
            <w:noWrap/>
            <w:vAlign w:val="bottom"/>
          </w:tcPr>
          <w:p w14:paraId="52AF6A2D" w14:textId="3F9CC560" w:rsidR="00B00BF3" w:rsidRPr="00DC2A71" w:rsidRDefault="00B00BF3" w:rsidP="00B00BF3">
            <w:pPr>
              <w:rPr>
                <w:rFonts w:cstheme="minorHAnsi"/>
                <w:color w:val="000000"/>
                <w:lang w:val="en-US"/>
                <w:rPrChange w:id="3463" w:author="Saugata Bhowmik" w:date="2025-08-01T10:12:00Z" w16du:dateUtc="2025-08-01T04:42:00Z">
                  <w:rPr>
                    <w:rFonts w:cstheme="minorHAnsi"/>
                    <w:color w:val="000000"/>
                    <w:lang w:val="en-GB"/>
                  </w:rPr>
                </w:rPrChange>
              </w:rPr>
            </w:pPr>
            <w:r w:rsidRPr="00DC2A71">
              <w:rPr>
                <w:rFonts w:cstheme="minorHAnsi"/>
                <w:color w:val="000000"/>
                <w:lang w:val="en-US"/>
                <w:rPrChange w:id="3464" w:author="Saugata Bhowmik" w:date="2025-08-01T10:12:00Z" w16du:dateUtc="2025-08-01T04:42:00Z">
                  <w:rPr>
                    <w:rFonts w:cstheme="minorHAnsi"/>
                    <w:color w:val="000000"/>
                  </w:rPr>
                </w:rPrChange>
              </w:rPr>
              <w:t>Yes</w:t>
            </w:r>
          </w:p>
        </w:tc>
        <w:tc>
          <w:tcPr>
            <w:tcW w:w="2835" w:type="dxa"/>
            <w:noWrap/>
            <w:vAlign w:val="bottom"/>
          </w:tcPr>
          <w:p w14:paraId="2E89231B" w14:textId="7C4CD85A" w:rsidR="00B00BF3" w:rsidRPr="00DC2A71" w:rsidRDefault="00B00BF3" w:rsidP="00B00BF3">
            <w:pPr>
              <w:pStyle w:val="NoSpacing"/>
              <w:rPr>
                <w:rFonts w:cstheme="minorHAnsi"/>
                <w:lang w:val="en-US"/>
                <w:rPrChange w:id="3465" w:author="Saugata Bhowmik" w:date="2025-08-01T10:12:00Z" w16du:dateUtc="2025-08-01T04:42:00Z">
                  <w:rPr>
                    <w:rFonts w:cstheme="minorHAnsi"/>
                    <w:lang w:val="en-GB"/>
                  </w:rPr>
                </w:rPrChange>
              </w:rPr>
            </w:pPr>
            <w:r w:rsidRPr="00DC2A71">
              <w:rPr>
                <w:rFonts w:cstheme="minorHAnsi"/>
                <w:color w:val="000000"/>
                <w:lang w:val="en-US"/>
                <w:rPrChange w:id="3466" w:author="Saugata Bhowmik" w:date="2025-08-01T10:12:00Z" w16du:dateUtc="2025-08-01T04:42:00Z">
                  <w:rPr>
                    <w:rFonts w:cstheme="minorHAnsi"/>
                    <w:color w:val="000000"/>
                  </w:rPr>
                </w:rPrChange>
              </w:rPr>
              <w:t>Yes</w:t>
            </w:r>
          </w:p>
        </w:tc>
        <w:tc>
          <w:tcPr>
            <w:tcW w:w="3407" w:type="dxa"/>
            <w:vAlign w:val="bottom"/>
          </w:tcPr>
          <w:p w14:paraId="5E1485B8" w14:textId="04FF0F78" w:rsidR="00B00BF3" w:rsidRPr="00DC2A71" w:rsidRDefault="00B00BF3" w:rsidP="00B00BF3">
            <w:pPr>
              <w:pStyle w:val="NoSpacing"/>
              <w:rPr>
                <w:rFonts w:cstheme="minorHAnsi"/>
                <w:color w:val="000000"/>
                <w:lang w:val="en-US"/>
                <w:rPrChange w:id="3467" w:author="Saugata Bhowmik" w:date="2025-08-01T10:12:00Z" w16du:dateUtc="2025-08-01T04:42:00Z">
                  <w:rPr>
                    <w:rFonts w:cstheme="minorHAnsi"/>
                    <w:color w:val="000000"/>
                    <w:lang w:val="en-GB"/>
                  </w:rPr>
                </w:rPrChange>
              </w:rPr>
            </w:pPr>
            <w:r w:rsidRPr="00DC2A71">
              <w:rPr>
                <w:rFonts w:cstheme="minorHAnsi"/>
                <w:color w:val="000000"/>
                <w:lang w:val="en-US"/>
                <w:rPrChange w:id="3468" w:author="Saugata Bhowmik" w:date="2025-08-01T10:12:00Z" w16du:dateUtc="2025-08-01T04:42:00Z">
                  <w:rPr>
                    <w:rFonts w:cstheme="minorHAnsi"/>
                    <w:color w:val="000000"/>
                  </w:rPr>
                </w:rPrChange>
              </w:rPr>
              <w:t>Yes</w:t>
            </w:r>
          </w:p>
        </w:tc>
        <w:tc>
          <w:tcPr>
            <w:tcW w:w="2127" w:type="dxa"/>
            <w:vAlign w:val="bottom"/>
          </w:tcPr>
          <w:p w14:paraId="545AC58D" w14:textId="00AB8EC5" w:rsidR="00B00BF3" w:rsidRPr="00DC2A71" w:rsidRDefault="00B00BF3" w:rsidP="00B00BF3">
            <w:pPr>
              <w:pStyle w:val="NoSpacing"/>
              <w:rPr>
                <w:rFonts w:cstheme="minorHAnsi"/>
                <w:lang w:val="en-US"/>
                <w:rPrChange w:id="3469" w:author="Saugata Bhowmik" w:date="2025-08-01T10:12:00Z" w16du:dateUtc="2025-08-01T04:42:00Z">
                  <w:rPr>
                    <w:rFonts w:cstheme="minorHAnsi"/>
                    <w:lang w:val="en-GB"/>
                  </w:rPr>
                </w:rPrChange>
              </w:rPr>
            </w:pPr>
            <w:r w:rsidRPr="00DC2A71">
              <w:rPr>
                <w:rFonts w:cstheme="minorHAnsi"/>
                <w:color w:val="000000"/>
                <w:lang w:val="en-US"/>
                <w:rPrChange w:id="3470" w:author="Saugata Bhowmik" w:date="2025-08-01T10:12:00Z" w16du:dateUtc="2025-08-01T04:42:00Z">
                  <w:rPr>
                    <w:rFonts w:cstheme="minorHAnsi"/>
                    <w:color w:val="000000"/>
                  </w:rPr>
                </w:rPrChange>
              </w:rPr>
              <w:t>Yes</w:t>
            </w:r>
          </w:p>
        </w:tc>
        <w:tc>
          <w:tcPr>
            <w:tcW w:w="2551" w:type="dxa"/>
          </w:tcPr>
          <w:p w14:paraId="284964D6" w14:textId="0BCE67BA" w:rsidR="00B00BF3" w:rsidRPr="00DC2A71" w:rsidRDefault="00B00BF3" w:rsidP="00B00BF3">
            <w:pPr>
              <w:pStyle w:val="NoSpacing"/>
              <w:rPr>
                <w:rFonts w:cstheme="minorHAnsi"/>
                <w:color w:val="000000"/>
                <w:lang w:val="en-US"/>
                <w:rPrChange w:id="3471" w:author="Saugata Bhowmik" w:date="2025-08-01T10:12:00Z" w16du:dateUtc="2025-08-01T04:42:00Z">
                  <w:rPr>
                    <w:rFonts w:cstheme="minorHAnsi"/>
                    <w:color w:val="000000"/>
                  </w:rPr>
                </w:rPrChange>
              </w:rPr>
            </w:pPr>
            <w:r w:rsidRPr="00DC2A71">
              <w:rPr>
                <w:lang w:val="en-US"/>
                <w:rPrChange w:id="3472" w:author="Saugata Bhowmik" w:date="2025-08-01T10:12:00Z" w16du:dateUtc="2025-08-01T04:42:00Z">
                  <w:rPr/>
                </w:rPrChange>
              </w:rPr>
              <w:t>Yes</w:t>
            </w:r>
          </w:p>
        </w:tc>
      </w:tr>
      <w:tr w:rsidR="00B00BF3" w:rsidRPr="00DC2A71" w14:paraId="6DD8AAAF" w14:textId="22801125" w:rsidTr="00CA4601">
        <w:trPr>
          <w:trHeight w:val="275"/>
        </w:trPr>
        <w:tc>
          <w:tcPr>
            <w:tcW w:w="1232" w:type="dxa"/>
          </w:tcPr>
          <w:p w14:paraId="3A901CCC" w14:textId="733F4139" w:rsidR="00B00BF3" w:rsidRPr="00DC2A71" w:rsidRDefault="00B00BF3" w:rsidP="00B00BF3">
            <w:pPr>
              <w:pStyle w:val="NoSpacing"/>
              <w:rPr>
                <w:rFonts w:cstheme="minorHAnsi"/>
                <w:lang w:val="en-US"/>
                <w:rPrChange w:id="3473" w:author="Saugata Bhowmik" w:date="2025-08-01T10:12:00Z" w16du:dateUtc="2025-08-01T04:42:00Z">
                  <w:rPr>
                    <w:rFonts w:cstheme="minorHAnsi"/>
                  </w:rPr>
                </w:rPrChange>
              </w:rPr>
            </w:pPr>
            <w:r w:rsidRPr="00DC2A71">
              <w:rPr>
                <w:rFonts w:cstheme="minorHAnsi"/>
                <w:color w:val="000000"/>
                <w:lang w:val="en-US"/>
                <w:rPrChange w:id="3474" w:author="Saugata Bhowmik" w:date="2025-08-01T10:12:00Z" w16du:dateUtc="2025-08-01T04:42:00Z">
                  <w:rPr>
                    <w:rFonts w:cstheme="minorHAnsi"/>
                    <w:color w:val="000000"/>
                  </w:rPr>
                </w:rPrChange>
              </w:rPr>
              <w:t>Ellertsson</w:t>
            </w:r>
            <w:ins w:id="3475" w:author="Saugata Bhowmik" w:date="2025-08-01T09:12:00Z" w16du:dateUtc="2025-08-01T03:42:00Z">
              <w:r w:rsidR="00F75E45" w:rsidRPr="00DC2A71">
                <w:rPr>
                  <w:rFonts w:cstheme="minorHAnsi"/>
                  <w:color w:val="000000"/>
                  <w:lang w:val="en-US"/>
                  <w:rPrChange w:id="347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477" w:author="Saugata Bhowmik" w:date="2025-08-01T10:12:00Z" w16du:dateUtc="2025-08-01T04:42:00Z">
                  <w:rPr>
                    <w:rFonts w:cstheme="minorHAnsi"/>
                    <w:color w:val="000000"/>
                  </w:rPr>
                </w:rPrChange>
              </w:rPr>
              <w:t xml:space="preserve"> </w:t>
            </w:r>
            <w:r w:rsidRPr="00DC2A71">
              <w:rPr>
                <w:rFonts w:cstheme="minorHAnsi"/>
                <w:color w:val="000000"/>
                <w:lang w:val="en-US"/>
                <w:rPrChange w:id="3478"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347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480"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348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482" w:author="Saugata Bhowmik" w:date="2025-08-01T10:12:00Z" w16du:dateUtc="2025-08-01T04:42:00Z">
                  <w:rPr>
                    <w:rFonts w:cstheme="minorHAnsi"/>
                    <w:color w:val="000000"/>
                  </w:rPr>
                </w:rPrChange>
              </w:rPr>
            </w:r>
            <w:r w:rsidR="0039188E" w:rsidRPr="00DC2A71">
              <w:rPr>
                <w:rFonts w:cstheme="minorHAnsi"/>
                <w:color w:val="000000"/>
                <w:lang w:val="en-US"/>
                <w:rPrChange w:id="3483" w:author="Saugata Bhowmik" w:date="2025-08-01T10:12:00Z" w16du:dateUtc="2025-08-01T04:42:00Z">
                  <w:rPr>
                    <w:rFonts w:cstheme="minorHAnsi"/>
                    <w:color w:val="000000"/>
                  </w:rPr>
                </w:rPrChange>
              </w:rPr>
              <w:fldChar w:fldCharType="end"/>
            </w:r>
            <w:r w:rsidRPr="00DC2A71">
              <w:rPr>
                <w:rFonts w:cstheme="minorHAnsi"/>
                <w:color w:val="000000"/>
                <w:lang w:val="en-US"/>
                <w:rPrChange w:id="3484" w:author="Saugata Bhowmik" w:date="2025-08-01T10:12:00Z" w16du:dateUtc="2025-08-01T04:42:00Z">
                  <w:rPr>
                    <w:rFonts w:cstheme="minorHAnsi"/>
                    <w:color w:val="000000"/>
                  </w:rPr>
                </w:rPrChange>
              </w:rPr>
            </w:r>
            <w:r w:rsidRPr="00DC2A71">
              <w:rPr>
                <w:rFonts w:cstheme="minorHAnsi"/>
                <w:color w:val="000000"/>
                <w:lang w:val="en-US"/>
                <w:rPrChange w:id="348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486" w:author="Saugata Bhowmik" w:date="2025-08-01T10:12:00Z" w16du:dateUtc="2025-08-01T04:42:00Z">
                  <w:rPr>
                    <w:rFonts w:cstheme="minorHAnsi"/>
                    <w:noProof/>
                    <w:color w:val="000000"/>
                  </w:rPr>
                </w:rPrChange>
              </w:rPr>
              <w:t>[</w:t>
            </w:r>
            <w:del w:id="3487" w:author="Saugata Bhowmik" w:date="2025-08-01T09:12:00Z" w16du:dateUtc="2025-08-01T03:42:00Z">
              <w:r w:rsidRPr="00DC2A71" w:rsidDel="00F75E45">
                <w:rPr>
                  <w:rFonts w:cstheme="minorHAnsi"/>
                  <w:color w:val="000000"/>
                  <w:lang w:val="en-US"/>
                  <w:rPrChange w:id="3488" w:author="Saugata Bhowmik" w:date="2025-08-01T10:12:00Z" w16du:dateUtc="2025-08-01T04:42:00Z">
                    <w:rPr>
                      <w:rFonts w:cstheme="minorHAnsi"/>
                      <w:noProof/>
                      <w:color w:val="000000"/>
                    </w:rPr>
                  </w:rPrChange>
                </w:rPr>
                <w:delText>40</w:delText>
              </w:r>
            </w:del>
            <w:ins w:id="3489" w:author="Saugata Bhowmik" w:date="2025-08-01T09:12:00Z" w16du:dateUtc="2025-08-01T03:42:00Z">
              <w:r w:rsidR="00F75E45" w:rsidRPr="00DC2A71">
                <w:rPr>
                  <w:rFonts w:cstheme="minorHAnsi"/>
                  <w:color w:val="000000"/>
                  <w:lang w:val="en-US"/>
                  <w:rPrChange w:id="3490" w:author="Saugata Bhowmik" w:date="2025-08-01T10:12:00Z" w16du:dateUtc="2025-08-01T04:42:00Z">
                    <w:rPr>
                      <w:rFonts w:cstheme="minorHAnsi"/>
                      <w:noProof/>
                      <w:color w:val="000000"/>
                    </w:rPr>
                  </w:rPrChange>
                </w:rPr>
                <w:t>18</w:t>
              </w:r>
            </w:ins>
            <w:r w:rsidRPr="00DC2A71">
              <w:rPr>
                <w:rFonts w:cstheme="minorHAnsi"/>
                <w:color w:val="000000"/>
                <w:lang w:val="en-US"/>
                <w:rPrChange w:id="3491" w:author="Saugata Bhowmik" w:date="2025-08-01T10:12:00Z" w16du:dateUtc="2025-08-01T04:42:00Z">
                  <w:rPr>
                    <w:rFonts w:cstheme="minorHAnsi"/>
                    <w:noProof/>
                    <w:color w:val="000000"/>
                  </w:rPr>
                </w:rPrChange>
              </w:rPr>
              <w:t>]</w:t>
            </w:r>
            <w:r w:rsidRPr="00DC2A71">
              <w:rPr>
                <w:rFonts w:cstheme="minorHAnsi"/>
                <w:color w:val="000000"/>
                <w:lang w:val="en-US"/>
                <w:rPrChange w:id="3492" w:author="Saugata Bhowmik" w:date="2025-08-01T10:12:00Z" w16du:dateUtc="2025-08-01T04:42:00Z">
                  <w:rPr>
                    <w:rFonts w:cstheme="minorHAnsi"/>
                    <w:color w:val="000000"/>
                  </w:rPr>
                </w:rPrChange>
              </w:rPr>
              <w:fldChar w:fldCharType="end"/>
            </w:r>
          </w:p>
        </w:tc>
        <w:tc>
          <w:tcPr>
            <w:tcW w:w="2727" w:type="dxa"/>
            <w:noWrap/>
            <w:vAlign w:val="bottom"/>
          </w:tcPr>
          <w:p w14:paraId="45AD8D4F" w14:textId="2B14E4CA" w:rsidR="00B00BF3" w:rsidRPr="00DC2A71" w:rsidRDefault="00B00BF3" w:rsidP="00B00BF3">
            <w:pPr>
              <w:pStyle w:val="NoSpacing"/>
              <w:rPr>
                <w:rFonts w:cstheme="minorHAnsi"/>
                <w:lang w:val="en-US"/>
                <w:rPrChange w:id="3493" w:author="Saugata Bhowmik" w:date="2025-08-01T10:12:00Z" w16du:dateUtc="2025-08-01T04:42:00Z">
                  <w:rPr>
                    <w:rFonts w:cstheme="minorHAnsi"/>
                    <w:lang w:val="en-GB"/>
                  </w:rPr>
                </w:rPrChange>
              </w:rPr>
            </w:pPr>
            <w:r w:rsidRPr="00DC2A71">
              <w:rPr>
                <w:rFonts w:cstheme="minorHAnsi"/>
                <w:color w:val="000000"/>
                <w:lang w:val="en-US"/>
                <w:rPrChange w:id="3494" w:author="Saugata Bhowmik" w:date="2025-08-01T10:12:00Z" w16du:dateUtc="2025-08-01T04:42:00Z">
                  <w:rPr>
                    <w:rFonts w:cstheme="minorHAnsi"/>
                    <w:color w:val="000000"/>
                  </w:rPr>
                </w:rPrChange>
              </w:rPr>
              <w:t>Probably Yes</w:t>
            </w:r>
          </w:p>
        </w:tc>
        <w:tc>
          <w:tcPr>
            <w:tcW w:w="2835" w:type="dxa"/>
            <w:noWrap/>
            <w:vAlign w:val="bottom"/>
          </w:tcPr>
          <w:p w14:paraId="2E12E951" w14:textId="5B99E908" w:rsidR="00B00BF3" w:rsidRPr="00DC2A71" w:rsidRDefault="00B00BF3" w:rsidP="00B00BF3">
            <w:pPr>
              <w:pStyle w:val="NoSpacing"/>
              <w:rPr>
                <w:rFonts w:cstheme="minorHAnsi"/>
                <w:lang w:val="en-US"/>
                <w:rPrChange w:id="3495" w:author="Saugata Bhowmik" w:date="2025-08-01T10:12:00Z" w16du:dateUtc="2025-08-01T04:42:00Z">
                  <w:rPr>
                    <w:rFonts w:cstheme="minorHAnsi"/>
                    <w:lang w:val="en-GB"/>
                  </w:rPr>
                </w:rPrChange>
              </w:rPr>
            </w:pPr>
            <w:r w:rsidRPr="00DC2A71">
              <w:rPr>
                <w:rFonts w:cstheme="minorHAnsi"/>
                <w:color w:val="000000"/>
                <w:lang w:val="en-US"/>
                <w:rPrChange w:id="3496" w:author="Saugata Bhowmik" w:date="2025-08-01T10:12:00Z" w16du:dateUtc="2025-08-01T04:42:00Z">
                  <w:rPr>
                    <w:rFonts w:cstheme="minorHAnsi"/>
                    <w:color w:val="000000"/>
                  </w:rPr>
                </w:rPrChange>
              </w:rPr>
              <w:t>Yes</w:t>
            </w:r>
          </w:p>
        </w:tc>
        <w:tc>
          <w:tcPr>
            <w:tcW w:w="3407" w:type="dxa"/>
            <w:vAlign w:val="bottom"/>
          </w:tcPr>
          <w:p w14:paraId="268D8532" w14:textId="32337BF0" w:rsidR="00B00BF3" w:rsidRPr="00DC2A71" w:rsidRDefault="00B00BF3" w:rsidP="00B00BF3">
            <w:pPr>
              <w:rPr>
                <w:rFonts w:cstheme="minorHAnsi"/>
                <w:color w:val="000000"/>
                <w:lang w:val="en-US"/>
                <w:rPrChange w:id="3497" w:author="Saugata Bhowmik" w:date="2025-08-01T10:12:00Z" w16du:dateUtc="2025-08-01T04:42:00Z">
                  <w:rPr>
                    <w:rFonts w:cstheme="minorHAnsi"/>
                    <w:color w:val="000000"/>
                    <w:lang w:val="en-GB"/>
                  </w:rPr>
                </w:rPrChange>
              </w:rPr>
            </w:pPr>
            <w:r w:rsidRPr="00DC2A71">
              <w:rPr>
                <w:rFonts w:cstheme="minorHAnsi"/>
                <w:color w:val="000000"/>
                <w:lang w:val="en-US"/>
                <w:rPrChange w:id="3498"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1E3B8E8E" w14:textId="5090D6FC" w:rsidR="00B00BF3" w:rsidRPr="00DC2A71" w:rsidRDefault="00B00BF3" w:rsidP="00B00BF3">
            <w:pPr>
              <w:rPr>
                <w:rFonts w:cstheme="minorHAnsi"/>
                <w:lang w:val="en-US"/>
                <w:rPrChange w:id="3499" w:author="Saugata Bhowmik" w:date="2025-08-01T10:12:00Z" w16du:dateUtc="2025-08-01T04:42:00Z">
                  <w:rPr>
                    <w:rFonts w:cstheme="minorHAnsi"/>
                    <w:lang w:val="en-GB"/>
                  </w:rPr>
                </w:rPrChange>
              </w:rPr>
            </w:pPr>
            <w:r w:rsidRPr="00DC2A71">
              <w:rPr>
                <w:rFonts w:cstheme="minorHAnsi"/>
                <w:color w:val="000000"/>
                <w:lang w:val="en-US"/>
                <w:rPrChange w:id="3500" w:author="Saugata Bhowmik" w:date="2025-08-01T10:12:00Z" w16du:dateUtc="2025-08-01T04:42:00Z">
                  <w:rPr>
                    <w:rFonts w:cstheme="minorHAnsi"/>
                    <w:color w:val="000000"/>
                  </w:rPr>
                </w:rPrChange>
              </w:rPr>
              <w:t>Probably Yes</w:t>
            </w:r>
          </w:p>
        </w:tc>
        <w:tc>
          <w:tcPr>
            <w:tcW w:w="2551" w:type="dxa"/>
          </w:tcPr>
          <w:p w14:paraId="261E7B6E" w14:textId="086DEFAA" w:rsidR="00B00BF3" w:rsidRPr="00DC2A71" w:rsidRDefault="00B00BF3" w:rsidP="00B00BF3">
            <w:pPr>
              <w:rPr>
                <w:rFonts w:cstheme="minorHAnsi"/>
                <w:color w:val="000000"/>
                <w:lang w:val="en-US"/>
                <w:rPrChange w:id="3501" w:author="Saugata Bhowmik" w:date="2025-08-01T10:12:00Z" w16du:dateUtc="2025-08-01T04:42:00Z">
                  <w:rPr>
                    <w:rFonts w:cstheme="minorHAnsi"/>
                    <w:color w:val="000000"/>
                  </w:rPr>
                </w:rPrChange>
              </w:rPr>
            </w:pPr>
            <w:r w:rsidRPr="00DC2A71">
              <w:rPr>
                <w:lang w:val="en-US"/>
                <w:rPrChange w:id="3502" w:author="Saugata Bhowmik" w:date="2025-08-01T10:12:00Z" w16du:dateUtc="2025-08-01T04:42:00Z">
                  <w:rPr/>
                </w:rPrChange>
              </w:rPr>
              <w:t>Probably Yes</w:t>
            </w:r>
          </w:p>
        </w:tc>
      </w:tr>
      <w:tr w:rsidR="00B00BF3" w:rsidRPr="00DC2A71" w14:paraId="66DEE7A1" w14:textId="7A7AC929" w:rsidTr="00CA4601">
        <w:trPr>
          <w:trHeight w:val="280"/>
        </w:trPr>
        <w:tc>
          <w:tcPr>
            <w:tcW w:w="1232" w:type="dxa"/>
          </w:tcPr>
          <w:p w14:paraId="2C18F842" w14:textId="126DC34B" w:rsidR="00B00BF3" w:rsidRPr="00DC2A71" w:rsidRDefault="00B00BF3" w:rsidP="00B00BF3">
            <w:pPr>
              <w:pStyle w:val="NoSpacing"/>
              <w:rPr>
                <w:rFonts w:cstheme="minorHAnsi"/>
                <w:lang w:val="en-US"/>
                <w:rPrChange w:id="3503" w:author="Saugata Bhowmik" w:date="2025-08-01T10:12:00Z" w16du:dateUtc="2025-08-01T04:42:00Z">
                  <w:rPr>
                    <w:rFonts w:cstheme="minorHAnsi"/>
                  </w:rPr>
                </w:rPrChange>
              </w:rPr>
            </w:pPr>
            <w:r w:rsidRPr="00DC2A71">
              <w:rPr>
                <w:rFonts w:cstheme="minorHAnsi"/>
                <w:color w:val="000000"/>
                <w:lang w:val="en-US"/>
                <w:rPrChange w:id="3504" w:author="Saugata Bhowmik" w:date="2025-08-01T10:12:00Z" w16du:dateUtc="2025-08-01T04:42:00Z">
                  <w:rPr>
                    <w:rFonts w:cstheme="minorHAnsi"/>
                    <w:color w:val="000000"/>
                  </w:rPr>
                </w:rPrChange>
              </w:rPr>
              <w:t>Ford</w:t>
            </w:r>
            <w:ins w:id="3505" w:author="Saugata Bhowmik" w:date="2025-08-01T09:12:00Z" w16du:dateUtc="2025-08-01T03:42:00Z">
              <w:r w:rsidR="00F75E45" w:rsidRPr="00DC2A71">
                <w:rPr>
                  <w:rFonts w:cstheme="minorHAnsi"/>
                  <w:color w:val="000000"/>
                  <w:lang w:val="en-US"/>
                  <w:rPrChange w:id="350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507" w:author="Saugata Bhowmik" w:date="2025-08-01T10:12:00Z" w16du:dateUtc="2025-08-01T04:42:00Z">
                  <w:rPr>
                    <w:rFonts w:cstheme="minorHAnsi"/>
                    <w:color w:val="000000"/>
                  </w:rPr>
                </w:rPrChange>
              </w:rPr>
              <w:t xml:space="preserve"> </w:t>
            </w:r>
            <w:r w:rsidRPr="00DC2A71">
              <w:rPr>
                <w:rFonts w:cstheme="minorHAnsi"/>
                <w:color w:val="000000"/>
                <w:lang w:val="en-US"/>
                <w:rPrChange w:id="3508"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350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510"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351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512" w:author="Saugata Bhowmik" w:date="2025-08-01T10:12:00Z" w16du:dateUtc="2025-08-01T04:42:00Z">
                  <w:rPr>
                    <w:rFonts w:cstheme="minorHAnsi"/>
                    <w:color w:val="000000"/>
                  </w:rPr>
                </w:rPrChange>
              </w:rPr>
            </w:r>
            <w:r w:rsidR="0039188E" w:rsidRPr="00DC2A71">
              <w:rPr>
                <w:rFonts w:cstheme="minorHAnsi"/>
                <w:color w:val="000000"/>
                <w:lang w:val="en-US"/>
                <w:rPrChange w:id="3513" w:author="Saugata Bhowmik" w:date="2025-08-01T10:12:00Z" w16du:dateUtc="2025-08-01T04:42:00Z">
                  <w:rPr>
                    <w:rFonts w:cstheme="minorHAnsi"/>
                    <w:color w:val="000000"/>
                  </w:rPr>
                </w:rPrChange>
              </w:rPr>
              <w:fldChar w:fldCharType="end"/>
            </w:r>
            <w:r w:rsidRPr="00DC2A71">
              <w:rPr>
                <w:rFonts w:cstheme="minorHAnsi"/>
                <w:color w:val="000000"/>
                <w:lang w:val="en-US"/>
                <w:rPrChange w:id="3514" w:author="Saugata Bhowmik" w:date="2025-08-01T10:12:00Z" w16du:dateUtc="2025-08-01T04:42:00Z">
                  <w:rPr>
                    <w:rFonts w:cstheme="minorHAnsi"/>
                    <w:color w:val="000000"/>
                  </w:rPr>
                </w:rPrChange>
              </w:rPr>
            </w:r>
            <w:r w:rsidRPr="00DC2A71">
              <w:rPr>
                <w:rFonts w:cstheme="minorHAnsi"/>
                <w:color w:val="000000"/>
                <w:lang w:val="en-US"/>
                <w:rPrChange w:id="351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516" w:author="Saugata Bhowmik" w:date="2025-08-01T10:12:00Z" w16du:dateUtc="2025-08-01T04:42:00Z">
                  <w:rPr>
                    <w:rFonts w:cstheme="minorHAnsi"/>
                    <w:noProof/>
                    <w:color w:val="000000"/>
                  </w:rPr>
                </w:rPrChange>
              </w:rPr>
              <w:t>[</w:t>
            </w:r>
            <w:del w:id="3517" w:author="Saugata Bhowmik" w:date="2025-08-01T09:12:00Z" w16du:dateUtc="2025-08-01T03:42:00Z">
              <w:r w:rsidRPr="00DC2A71" w:rsidDel="00F75E45">
                <w:rPr>
                  <w:rFonts w:cstheme="minorHAnsi"/>
                  <w:color w:val="000000"/>
                  <w:lang w:val="en-US"/>
                  <w:rPrChange w:id="3518" w:author="Saugata Bhowmik" w:date="2025-08-01T10:12:00Z" w16du:dateUtc="2025-08-01T04:42:00Z">
                    <w:rPr>
                      <w:rFonts w:cstheme="minorHAnsi"/>
                      <w:noProof/>
                      <w:color w:val="000000"/>
                    </w:rPr>
                  </w:rPrChange>
                </w:rPr>
                <w:delText>41</w:delText>
              </w:r>
            </w:del>
            <w:ins w:id="3519" w:author="Saugata Bhowmik" w:date="2025-08-01T09:12:00Z" w16du:dateUtc="2025-08-01T03:42:00Z">
              <w:r w:rsidR="00F75E45" w:rsidRPr="00DC2A71">
                <w:rPr>
                  <w:rFonts w:cstheme="minorHAnsi"/>
                  <w:color w:val="000000"/>
                  <w:lang w:val="en-US"/>
                  <w:rPrChange w:id="3520" w:author="Saugata Bhowmik" w:date="2025-08-01T10:12:00Z" w16du:dateUtc="2025-08-01T04:42:00Z">
                    <w:rPr>
                      <w:rFonts w:cstheme="minorHAnsi"/>
                      <w:noProof/>
                      <w:color w:val="000000"/>
                    </w:rPr>
                  </w:rPrChange>
                </w:rPr>
                <w:t>19</w:t>
              </w:r>
            </w:ins>
            <w:r w:rsidRPr="00DC2A71">
              <w:rPr>
                <w:rFonts w:cstheme="minorHAnsi"/>
                <w:color w:val="000000"/>
                <w:lang w:val="en-US"/>
                <w:rPrChange w:id="3521" w:author="Saugata Bhowmik" w:date="2025-08-01T10:12:00Z" w16du:dateUtc="2025-08-01T04:42:00Z">
                  <w:rPr>
                    <w:rFonts w:cstheme="minorHAnsi"/>
                    <w:noProof/>
                    <w:color w:val="000000"/>
                  </w:rPr>
                </w:rPrChange>
              </w:rPr>
              <w:t>]</w:t>
            </w:r>
            <w:r w:rsidRPr="00DC2A71">
              <w:rPr>
                <w:rFonts w:cstheme="minorHAnsi"/>
                <w:color w:val="000000"/>
                <w:lang w:val="en-US"/>
                <w:rPrChange w:id="3522" w:author="Saugata Bhowmik" w:date="2025-08-01T10:12:00Z" w16du:dateUtc="2025-08-01T04:42:00Z">
                  <w:rPr>
                    <w:rFonts w:cstheme="minorHAnsi"/>
                    <w:color w:val="000000"/>
                  </w:rPr>
                </w:rPrChange>
              </w:rPr>
              <w:fldChar w:fldCharType="end"/>
            </w:r>
          </w:p>
        </w:tc>
        <w:tc>
          <w:tcPr>
            <w:tcW w:w="2727" w:type="dxa"/>
            <w:noWrap/>
            <w:vAlign w:val="bottom"/>
          </w:tcPr>
          <w:p w14:paraId="54F8B90B" w14:textId="3A8DB4F8" w:rsidR="00B00BF3" w:rsidRPr="00DC2A71" w:rsidRDefault="00B00BF3" w:rsidP="00B00BF3">
            <w:pPr>
              <w:pStyle w:val="NoSpacing"/>
              <w:rPr>
                <w:rFonts w:cstheme="minorHAnsi"/>
                <w:lang w:val="en-US"/>
                <w:rPrChange w:id="3523" w:author="Saugata Bhowmik" w:date="2025-08-01T10:12:00Z" w16du:dateUtc="2025-08-01T04:42:00Z">
                  <w:rPr>
                    <w:rFonts w:cstheme="minorHAnsi"/>
                    <w:lang w:val="en-GB"/>
                  </w:rPr>
                </w:rPrChange>
              </w:rPr>
            </w:pPr>
            <w:r w:rsidRPr="00DC2A71">
              <w:rPr>
                <w:rFonts w:cstheme="minorHAnsi"/>
                <w:color w:val="000000"/>
                <w:lang w:val="en-US"/>
                <w:rPrChange w:id="3524" w:author="Saugata Bhowmik" w:date="2025-08-01T10:12:00Z" w16du:dateUtc="2025-08-01T04:42:00Z">
                  <w:rPr>
                    <w:rFonts w:cstheme="minorHAnsi"/>
                    <w:color w:val="000000"/>
                  </w:rPr>
                </w:rPrChange>
              </w:rPr>
              <w:t>Yes</w:t>
            </w:r>
          </w:p>
        </w:tc>
        <w:tc>
          <w:tcPr>
            <w:tcW w:w="2835" w:type="dxa"/>
            <w:noWrap/>
            <w:vAlign w:val="bottom"/>
          </w:tcPr>
          <w:p w14:paraId="64DFB642" w14:textId="6964587F" w:rsidR="00B00BF3" w:rsidRPr="00DC2A71" w:rsidRDefault="00B00BF3" w:rsidP="00B00BF3">
            <w:pPr>
              <w:pStyle w:val="NoSpacing"/>
              <w:rPr>
                <w:rFonts w:cstheme="minorHAnsi"/>
                <w:lang w:val="en-US"/>
                <w:rPrChange w:id="3525" w:author="Saugata Bhowmik" w:date="2025-08-01T10:12:00Z" w16du:dateUtc="2025-08-01T04:42:00Z">
                  <w:rPr>
                    <w:rFonts w:cstheme="minorHAnsi"/>
                  </w:rPr>
                </w:rPrChange>
              </w:rPr>
            </w:pPr>
            <w:r w:rsidRPr="00DC2A71">
              <w:rPr>
                <w:rFonts w:cstheme="minorHAnsi"/>
                <w:color w:val="000000"/>
                <w:lang w:val="en-US"/>
                <w:rPrChange w:id="3526" w:author="Saugata Bhowmik" w:date="2025-08-01T10:12:00Z" w16du:dateUtc="2025-08-01T04:42:00Z">
                  <w:rPr>
                    <w:rFonts w:cstheme="minorHAnsi"/>
                    <w:color w:val="000000"/>
                  </w:rPr>
                </w:rPrChange>
              </w:rPr>
              <w:t>Yes</w:t>
            </w:r>
          </w:p>
        </w:tc>
        <w:tc>
          <w:tcPr>
            <w:tcW w:w="3407" w:type="dxa"/>
            <w:vAlign w:val="bottom"/>
          </w:tcPr>
          <w:p w14:paraId="755FE4F4" w14:textId="254A496C" w:rsidR="00B00BF3" w:rsidRPr="00DC2A71" w:rsidRDefault="00B00BF3" w:rsidP="00B00BF3">
            <w:pPr>
              <w:pStyle w:val="NoSpacing"/>
              <w:rPr>
                <w:rFonts w:cstheme="minorHAnsi"/>
                <w:color w:val="000000"/>
                <w:lang w:val="en-US"/>
                <w:rPrChange w:id="3527" w:author="Saugata Bhowmik" w:date="2025-08-01T10:12:00Z" w16du:dateUtc="2025-08-01T04:42:00Z">
                  <w:rPr>
                    <w:rFonts w:cstheme="minorHAnsi"/>
                    <w:color w:val="000000"/>
                    <w:lang w:val="en-GB"/>
                  </w:rPr>
                </w:rPrChange>
              </w:rPr>
            </w:pPr>
            <w:r w:rsidRPr="00DC2A71">
              <w:rPr>
                <w:rFonts w:cstheme="minorHAnsi"/>
                <w:color w:val="000000"/>
                <w:lang w:val="en-US"/>
                <w:rPrChange w:id="3528"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7ADF62D1" w14:textId="5F945CF5" w:rsidR="00B00BF3" w:rsidRPr="00DC2A71" w:rsidRDefault="00B00BF3" w:rsidP="00B00BF3">
            <w:pPr>
              <w:pStyle w:val="NoSpacing"/>
              <w:rPr>
                <w:rFonts w:cstheme="minorHAnsi"/>
                <w:lang w:val="en-US"/>
                <w:rPrChange w:id="3529" w:author="Saugata Bhowmik" w:date="2025-08-01T10:12:00Z" w16du:dateUtc="2025-08-01T04:42:00Z">
                  <w:rPr>
                    <w:rFonts w:cstheme="minorHAnsi"/>
                    <w:lang w:val="en-GB"/>
                  </w:rPr>
                </w:rPrChange>
              </w:rPr>
            </w:pPr>
            <w:r w:rsidRPr="00DC2A71">
              <w:rPr>
                <w:rFonts w:cstheme="minorHAnsi"/>
                <w:color w:val="000000"/>
                <w:lang w:val="en-US"/>
                <w:rPrChange w:id="3530" w:author="Saugata Bhowmik" w:date="2025-08-01T10:12:00Z" w16du:dateUtc="2025-08-01T04:42:00Z">
                  <w:rPr>
                    <w:rFonts w:cstheme="minorHAnsi"/>
                    <w:color w:val="000000"/>
                  </w:rPr>
                </w:rPrChange>
              </w:rPr>
              <w:t>Yes</w:t>
            </w:r>
          </w:p>
        </w:tc>
        <w:tc>
          <w:tcPr>
            <w:tcW w:w="2551" w:type="dxa"/>
          </w:tcPr>
          <w:p w14:paraId="53841C02" w14:textId="7C8FFCDC" w:rsidR="00B00BF3" w:rsidRPr="00DC2A71" w:rsidRDefault="00B00BF3" w:rsidP="00B00BF3">
            <w:pPr>
              <w:pStyle w:val="NoSpacing"/>
              <w:rPr>
                <w:rFonts w:cstheme="minorHAnsi"/>
                <w:color w:val="000000"/>
                <w:lang w:val="en-US"/>
                <w:rPrChange w:id="3531" w:author="Saugata Bhowmik" w:date="2025-08-01T10:12:00Z" w16du:dateUtc="2025-08-01T04:42:00Z">
                  <w:rPr>
                    <w:rFonts w:cstheme="minorHAnsi"/>
                    <w:color w:val="000000"/>
                  </w:rPr>
                </w:rPrChange>
              </w:rPr>
            </w:pPr>
            <w:r w:rsidRPr="00DC2A71">
              <w:rPr>
                <w:lang w:val="en-US"/>
                <w:rPrChange w:id="3532" w:author="Saugata Bhowmik" w:date="2025-08-01T10:12:00Z" w16du:dateUtc="2025-08-01T04:42:00Z">
                  <w:rPr/>
                </w:rPrChange>
              </w:rPr>
              <w:t>Yes</w:t>
            </w:r>
          </w:p>
        </w:tc>
      </w:tr>
      <w:tr w:rsidR="00B00BF3" w:rsidRPr="00DC2A71" w14:paraId="5202D3C0" w14:textId="197C19DD" w:rsidTr="00CA4601">
        <w:trPr>
          <w:trHeight w:val="330"/>
        </w:trPr>
        <w:tc>
          <w:tcPr>
            <w:tcW w:w="1232" w:type="dxa"/>
          </w:tcPr>
          <w:p w14:paraId="1069077F" w14:textId="09DA6ECA" w:rsidR="00B00BF3" w:rsidRPr="00DC2A71" w:rsidRDefault="00B00BF3" w:rsidP="00B00BF3">
            <w:pPr>
              <w:pStyle w:val="NoSpacing"/>
              <w:rPr>
                <w:rFonts w:cstheme="minorHAnsi"/>
                <w:lang w:val="en-US"/>
                <w:rPrChange w:id="3533" w:author="Saugata Bhowmik" w:date="2025-08-01T10:12:00Z" w16du:dateUtc="2025-08-01T04:42:00Z">
                  <w:rPr>
                    <w:rFonts w:cstheme="minorHAnsi"/>
                  </w:rPr>
                </w:rPrChange>
              </w:rPr>
            </w:pPr>
            <w:r w:rsidRPr="00DC2A71">
              <w:rPr>
                <w:rFonts w:cstheme="minorHAnsi"/>
                <w:color w:val="000000"/>
                <w:lang w:val="en-US"/>
                <w:rPrChange w:id="3534" w:author="Saugata Bhowmik" w:date="2025-08-01T10:12:00Z" w16du:dateUtc="2025-08-01T04:42:00Z">
                  <w:rPr>
                    <w:rFonts w:cstheme="minorHAnsi"/>
                    <w:color w:val="000000"/>
                  </w:rPr>
                </w:rPrChange>
              </w:rPr>
              <w:t>Jammeh</w:t>
            </w:r>
            <w:ins w:id="3535" w:author="Saugata Bhowmik" w:date="2025-08-01T09:12:00Z" w16du:dateUtc="2025-08-01T03:42:00Z">
              <w:r w:rsidR="00F75E45" w:rsidRPr="00DC2A71">
                <w:rPr>
                  <w:rFonts w:cstheme="minorHAnsi"/>
                  <w:color w:val="000000"/>
                  <w:lang w:val="en-US"/>
                  <w:rPrChange w:id="353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537" w:author="Saugata Bhowmik" w:date="2025-08-01T10:12:00Z" w16du:dateUtc="2025-08-01T04:42:00Z">
                  <w:rPr>
                    <w:rFonts w:cstheme="minorHAnsi"/>
                    <w:color w:val="000000"/>
                  </w:rPr>
                </w:rPrChange>
              </w:rPr>
              <w:t xml:space="preserve"> </w:t>
            </w:r>
            <w:r w:rsidRPr="00DC2A71">
              <w:rPr>
                <w:rFonts w:cstheme="minorHAnsi"/>
                <w:color w:val="000000"/>
                <w:lang w:val="en-US"/>
                <w:rPrChange w:id="3538"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353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540"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354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542" w:author="Saugata Bhowmik" w:date="2025-08-01T10:12:00Z" w16du:dateUtc="2025-08-01T04:42:00Z">
                  <w:rPr>
                    <w:rFonts w:cstheme="minorHAnsi"/>
                    <w:color w:val="000000"/>
                  </w:rPr>
                </w:rPrChange>
              </w:rPr>
            </w:r>
            <w:r w:rsidR="0039188E" w:rsidRPr="00DC2A71">
              <w:rPr>
                <w:rFonts w:cstheme="minorHAnsi"/>
                <w:color w:val="000000"/>
                <w:lang w:val="en-US"/>
                <w:rPrChange w:id="3543" w:author="Saugata Bhowmik" w:date="2025-08-01T10:12:00Z" w16du:dateUtc="2025-08-01T04:42:00Z">
                  <w:rPr>
                    <w:rFonts w:cstheme="minorHAnsi"/>
                    <w:color w:val="000000"/>
                  </w:rPr>
                </w:rPrChange>
              </w:rPr>
              <w:fldChar w:fldCharType="end"/>
            </w:r>
            <w:r w:rsidRPr="00DC2A71">
              <w:rPr>
                <w:rFonts w:cstheme="minorHAnsi"/>
                <w:color w:val="000000"/>
                <w:lang w:val="en-US"/>
                <w:rPrChange w:id="3544" w:author="Saugata Bhowmik" w:date="2025-08-01T10:12:00Z" w16du:dateUtc="2025-08-01T04:42:00Z">
                  <w:rPr>
                    <w:rFonts w:cstheme="minorHAnsi"/>
                    <w:color w:val="000000"/>
                  </w:rPr>
                </w:rPrChange>
              </w:rPr>
            </w:r>
            <w:r w:rsidRPr="00DC2A71">
              <w:rPr>
                <w:rFonts w:cstheme="minorHAnsi"/>
                <w:color w:val="000000"/>
                <w:lang w:val="en-US"/>
                <w:rPrChange w:id="354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546" w:author="Saugata Bhowmik" w:date="2025-08-01T10:12:00Z" w16du:dateUtc="2025-08-01T04:42:00Z">
                  <w:rPr>
                    <w:rFonts w:cstheme="minorHAnsi"/>
                    <w:noProof/>
                    <w:color w:val="000000"/>
                  </w:rPr>
                </w:rPrChange>
              </w:rPr>
              <w:t>[</w:t>
            </w:r>
            <w:del w:id="3547" w:author="Saugata Bhowmik" w:date="2025-08-01T09:12:00Z" w16du:dateUtc="2025-08-01T03:42:00Z">
              <w:r w:rsidRPr="00DC2A71" w:rsidDel="00F75E45">
                <w:rPr>
                  <w:rFonts w:cstheme="minorHAnsi"/>
                  <w:color w:val="000000"/>
                  <w:lang w:val="en-US"/>
                  <w:rPrChange w:id="3548" w:author="Saugata Bhowmik" w:date="2025-08-01T10:12:00Z" w16du:dateUtc="2025-08-01T04:42:00Z">
                    <w:rPr>
                      <w:rFonts w:cstheme="minorHAnsi"/>
                      <w:noProof/>
                      <w:color w:val="000000"/>
                    </w:rPr>
                  </w:rPrChange>
                </w:rPr>
                <w:delText>42</w:delText>
              </w:r>
            </w:del>
            <w:ins w:id="3549" w:author="Saugata Bhowmik" w:date="2025-08-01T09:12:00Z" w16du:dateUtc="2025-08-01T03:42:00Z">
              <w:r w:rsidR="00F75E45" w:rsidRPr="00DC2A71">
                <w:rPr>
                  <w:rFonts w:cstheme="minorHAnsi"/>
                  <w:color w:val="000000"/>
                  <w:lang w:val="en-US"/>
                  <w:rPrChange w:id="3550" w:author="Saugata Bhowmik" w:date="2025-08-01T10:12:00Z" w16du:dateUtc="2025-08-01T04:42:00Z">
                    <w:rPr>
                      <w:rFonts w:cstheme="minorHAnsi"/>
                      <w:noProof/>
                      <w:color w:val="000000"/>
                    </w:rPr>
                  </w:rPrChange>
                </w:rPr>
                <w:t>20</w:t>
              </w:r>
            </w:ins>
            <w:r w:rsidRPr="00DC2A71">
              <w:rPr>
                <w:rFonts w:cstheme="minorHAnsi"/>
                <w:color w:val="000000"/>
                <w:lang w:val="en-US"/>
                <w:rPrChange w:id="3551" w:author="Saugata Bhowmik" w:date="2025-08-01T10:12:00Z" w16du:dateUtc="2025-08-01T04:42:00Z">
                  <w:rPr>
                    <w:rFonts w:cstheme="minorHAnsi"/>
                    <w:noProof/>
                    <w:color w:val="000000"/>
                  </w:rPr>
                </w:rPrChange>
              </w:rPr>
              <w:t>]</w:t>
            </w:r>
            <w:r w:rsidRPr="00DC2A71">
              <w:rPr>
                <w:rFonts w:cstheme="minorHAnsi"/>
                <w:color w:val="000000"/>
                <w:lang w:val="en-US"/>
                <w:rPrChange w:id="3552" w:author="Saugata Bhowmik" w:date="2025-08-01T10:12:00Z" w16du:dateUtc="2025-08-01T04:42:00Z">
                  <w:rPr>
                    <w:rFonts w:cstheme="minorHAnsi"/>
                    <w:color w:val="000000"/>
                  </w:rPr>
                </w:rPrChange>
              </w:rPr>
              <w:fldChar w:fldCharType="end"/>
            </w:r>
          </w:p>
        </w:tc>
        <w:tc>
          <w:tcPr>
            <w:tcW w:w="2727" w:type="dxa"/>
            <w:noWrap/>
            <w:vAlign w:val="bottom"/>
          </w:tcPr>
          <w:p w14:paraId="54983DF8" w14:textId="49A3E823" w:rsidR="00B00BF3" w:rsidRPr="00DC2A71" w:rsidRDefault="00B00BF3" w:rsidP="00B00BF3">
            <w:pPr>
              <w:rPr>
                <w:rFonts w:cstheme="minorHAnsi"/>
                <w:color w:val="000000"/>
                <w:lang w:val="en-US"/>
                <w:rPrChange w:id="3553" w:author="Saugata Bhowmik" w:date="2025-08-01T10:12:00Z" w16du:dateUtc="2025-08-01T04:42:00Z">
                  <w:rPr>
                    <w:rFonts w:cstheme="minorHAnsi"/>
                    <w:color w:val="000000"/>
                    <w:lang w:val="en-GB"/>
                  </w:rPr>
                </w:rPrChange>
              </w:rPr>
            </w:pPr>
            <w:r w:rsidRPr="00DC2A71">
              <w:rPr>
                <w:rFonts w:cstheme="minorHAnsi"/>
                <w:color w:val="000000"/>
                <w:lang w:val="en-US"/>
                <w:rPrChange w:id="3554" w:author="Saugata Bhowmik" w:date="2025-08-01T10:12:00Z" w16du:dateUtc="2025-08-01T04:42:00Z">
                  <w:rPr>
                    <w:rFonts w:cstheme="minorHAnsi"/>
                    <w:color w:val="000000"/>
                  </w:rPr>
                </w:rPrChange>
              </w:rPr>
              <w:t>Probably Yes</w:t>
            </w:r>
          </w:p>
        </w:tc>
        <w:tc>
          <w:tcPr>
            <w:tcW w:w="2835" w:type="dxa"/>
            <w:noWrap/>
            <w:vAlign w:val="bottom"/>
          </w:tcPr>
          <w:p w14:paraId="6F8E32B3" w14:textId="300D650D" w:rsidR="00B00BF3" w:rsidRPr="00DC2A71" w:rsidRDefault="00B00BF3" w:rsidP="00B00BF3">
            <w:pPr>
              <w:pStyle w:val="NoSpacing"/>
              <w:rPr>
                <w:rFonts w:cstheme="minorHAnsi"/>
                <w:lang w:val="en-US"/>
                <w:rPrChange w:id="3555" w:author="Saugata Bhowmik" w:date="2025-08-01T10:12:00Z" w16du:dateUtc="2025-08-01T04:42:00Z">
                  <w:rPr>
                    <w:rFonts w:cstheme="minorHAnsi"/>
                    <w:lang w:val="en-GB"/>
                  </w:rPr>
                </w:rPrChange>
              </w:rPr>
            </w:pPr>
            <w:r w:rsidRPr="00DC2A71">
              <w:rPr>
                <w:rFonts w:cstheme="minorHAnsi"/>
                <w:color w:val="000000"/>
                <w:lang w:val="en-US"/>
                <w:rPrChange w:id="3556" w:author="Saugata Bhowmik" w:date="2025-08-01T10:12:00Z" w16du:dateUtc="2025-08-01T04:42:00Z">
                  <w:rPr>
                    <w:rFonts w:cstheme="minorHAnsi"/>
                    <w:color w:val="000000"/>
                  </w:rPr>
                </w:rPrChange>
              </w:rPr>
              <w:t>Yes</w:t>
            </w:r>
          </w:p>
        </w:tc>
        <w:tc>
          <w:tcPr>
            <w:tcW w:w="3407" w:type="dxa"/>
            <w:vAlign w:val="bottom"/>
          </w:tcPr>
          <w:p w14:paraId="3D3BF48A" w14:textId="60FC3E48" w:rsidR="00B00BF3" w:rsidRPr="00DC2A71" w:rsidRDefault="00B00BF3" w:rsidP="00B00BF3">
            <w:pPr>
              <w:pStyle w:val="NoSpacing"/>
              <w:rPr>
                <w:rFonts w:cstheme="minorHAnsi"/>
                <w:color w:val="000000"/>
                <w:lang w:val="en-US"/>
                <w:rPrChange w:id="3557" w:author="Saugata Bhowmik" w:date="2025-08-01T10:12:00Z" w16du:dateUtc="2025-08-01T04:42:00Z">
                  <w:rPr>
                    <w:rFonts w:cstheme="minorHAnsi"/>
                    <w:color w:val="000000"/>
                    <w:lang w:val="en-GB"/>
                  </w:rPr>
                </w:rPrChange>
              </w:rPr>
            </w:pPr>
            <w:r w:rsidRPr="00DC2A71">
              <w:rPr>
                <w:rFonts w:cstheme="minorHAnsi"/>
                <w:color w:val="000000"/>
                <w:lang w:val="en-US"/>
                <w:rPrChange w:id="3558"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4021212F" w14:textId="59BF1F62" w:rsidR="00B00BF3" w:rsidRPr="00DC2A71" w:rsidRDefault="00B00BF3" w:rsidP="00B00BF3">
            <w:pPr>
              <w:pStyle w:val="NoSpacing"/>
              <w:rPr>
                <w:rFonts w:cstheme="minorHAnsi"/>
                <w:color w:val="000000"/>
                <w:lang w:val="en-US"/>
                <w:rPrChange w:id="3559" w:author="Saugata Bhowmik" w:date="2025-08-01T10:12:00Z" w16du:dateUtc="2025-08-01T04:42:00Z">
                  <w:rPr>
                    <w:rFonts w:cstheme="minorHAnsi"/>
                    <w:color w:val="000000"/>
                    <w:lang w:val="en-GB"/>
                  </w:rPr>
                </w:rPrChange>
              </w:rPr>
            </w:pPr>
            <w:r w:rsidRPr="00DC2A71">
              <w:rPr>
                <w:rFonts w:cstheme="minorHAnsi"/>
                <w:color w:val="000000"/>
                <w:lang w:val="en-US"/>
                <w:rPrChange w:id="3560" w:author="Saugata Bhowmik" w:date="2025-08-01T10:12:00Z" w16du:dateUtc="2025-08-01T04:42:00Z">
                  <w:rPr>
                    <w:rFonts w:cstheme="minorHAnsi"/>
                    <w:color w:val="000000"/>
                  </w:rPr>
                </w:rPrChange>
              </w:rPr>
              <w:t>Probably Yes</w:t>
            </w:r>
          </w:p>
        </w:tc>
        <w:tc>
          <w:tcPr>
            <w:tcW w:w="2551" w:type="dxa"/>
          </w:tcPr>
          <w:p w14:paraId="48F8E2F0" w14:textId="3AE4754A" w:rsidR="00B00BF3" w:rsidRPr="00DC2A71" w:rsidRDefault="00B00BF3" w:rsidP="00B00BF3">
            <w:pPr>
              <w:pStyle w:val="NoSpacing"/>
              <w:rPr>
                <w:rFonts w:cstheme="minorHAnsi"/>
                <w:color w:val="000000"/>
                <w:lang w:val="en-US"/>
                <w:rPrChange w:id="3561" w:author="Saugata Bhowmik" w:date="2025-08-01T10:12:00Z" w16du:dateUtc="2025-08-01T04:42:00Z">
                  <w:rPr>
                    <w:rFonts w:cstheme="minorHAnsi"/>
                    <w:color w:val="000000"/>
                  </w:rPr>
                </w:rPrChange>
              </w:rPr>
            </w:pPr>
            <w:r w:rsidRPr="00DC2A71">
              <w:rPr>
                <w:lang w:val="en-US"/>
                <w:rPrChange w:id="3562" w:author="Saugata Bhowmik" w:date="2025-08-01T10:12:00Z" w16du:dateUtc="2025-08-01T04:42:00Z">
                  <w:rPr/>
                </w:rPrChange>
              </w:rPr>
              <w:t>Probably Yes</w:t>
            </w:r>
          </w:p>
        </w:tc>
      </w:tr>
      <w:tr w:rsidR="00B00BF3" w:rsidRPr="00DC2A71" w14:paraId="7DEF1AB8" w14:textId="65D71B11" w:rsidTr="00CA4601">
        <w:trPr>
          <w:trHeight w:val="226"/>
        </w:trPr>
        <w:tc>
          <w:tcPr>
            <w:tcW w:w="1232" w:type="dxa"/>
          </w:tcPr>
          <w:p w14:paraId="5182581F" w14:textId="5181C12D" w:rsidR="00B00BF3" w:rsidRPr="00DC2A71" w:rsidRDefault="00B00BF3" w:rsidP="00B00BF3">
            <w:pPr>
              <w:pStyle w:val="NoSpacing"/>
              <w:rPr>
                <w:rFonts w:cstheme="minorHAnsi"/>
                <w:lang w:val="en-US"/>
                <w:rPrChange w:id="3563" w:author="Saugata Bhowmik" w:date="2025-08-01T10:12:00Z" w16du:dateUtc="2025-08-01T04:42:00Z">
                  <w:rPr>
                    <w:rFonts w:cstheme="minorHAnsi"/>
                  </w:rPr>
                </w:rPrChange>
              </w:rPr>
            </w:pPr>
            <w:r w:rsidRPr="00DC2A71">
              <w:rPr>
                <w:rFonts w:cstheme="minorHAnsi"/>
                <w:color w:val="000000"/>
                <w:lang w:val="en-US"/>
                <w:rPrChange w:id="3564" w:author="Saugata Bhowmik" w:date="2025-08-01T10:12:00Z" w16du:dateUtc="2025-08-01T04:42:00Z">
                  <w:rPr>
                    <w:rFonts w:cstheme="minorHAnsi"/>
                    <w:color w:val="000000"/>
                  </w:rPr>
                </w:rPrChange>
              </w:rPr>
              <w:t>Kocks</w:t>
            </w:r>
            <w:ins w:id="3565" w:author="Saugata Bhowmik" w:date="2025-08-01T09:13:00Z" w16du:dateUtc="2025-08-01T03:43:00Z">
              <w:r w:rsidR="00F75E45" w:rsidRPr="00DC2A71">
                <w:rPr>
                  <w:rFonts w:cstheme="minorHAnsi"/>
                  <w:color w:val="000000"/>
                  <w:lang w:val="en-US"/>
                  <w:rPrChange w:id="356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567" w:author="Saugata Bhowmik" w:date="2025-08-01T10:12:00Z" w16du:dateUtc="2025-08-01T04:42:00Z">
                  <w:rPr>
                    <w:rFonts w:cstheme="minorHAnsi"/>
                    <w:color w:val="000000"/>
                  </w:rPr>
                </w:rPrChange>
              </w:rPr>
              <w:t xml:space="preserve"> </w:t>
            </w:r>
            <w:r w:rsidRPr="00DC2A71">
              <w:rPr>
                <w:rFonts w:cstheme="minorHAnsi"/>
                <w:color w:val="000000"/>
                <w:lang w:val="en-US"/>
                <w:rPrChange w:id="3568"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356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570"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357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572" w:author="Saugata Bhowmik" w:date="2025-08-01T10:12:00Z" w16du:dateUtc="2025-08-01T04:42:00Z">
                  <w:rPr>
                    <w:rFonts w:cstheme="minorHAnsi"/>
                    <w:color w:val="000000"/>
                  </w:rPr>
                </w:rPrChange>
              </w:rPr>
            </w:r>
            <w:r w:rsidR="0039188E" w:rsidRPr="00DC2A71">
              <w:rPr>
                <w:rFonts w:cstheme="minorHAnsi"/>
                <w:color w:val="000000"/>
                <w:lang w:val="en-US"/>
                <w:rPrChange w:id="3573" w:author="Saugata Bhowmik" w:date="2025-08-01T10:12:00Z" w16du:dateUtc="2025-08-01T04:42:00Z">
                  <w:rPr>
                    <w:rFonts w:cstheme="minorHAnsi"/>
                    <w:color w:val="000000"/>
                  </w:rPr>
                </w:rPrChange>
              </w:rPr>
              <w:fldChar w:fldCharType="end"/>
            </w:r>
            <w:r w:rsidRPr="00DC2A71">
              <w:rPr>
                <w:rFonts w:cstheme="minorHAnsi"/>
                <w:color w:val="000000"/>
                <w:lang w:val="en-US"/>
                <w:rPrChange w:id="3574" w:author="Saugata Bhowmik" w:date="2025-08-01T10:12:00Z" w16du:dateUtc="2025-08-01T04:42:00Z">
                  <w:rPr>
                    <w:rFonts w:cstheme="minorHAnsi"/>
                    <w:color w:val="000000"/>
                  </w:rPr>
                </w:rPrChange>
              </w:rPr>
            </w:r>
            <w:r w:rsidRPr="00DC2A71">
              <w:rPr>
                <w:rFonts w:cstheme="minorHAnsi"/>
                <w:color w:val="000000"/>
                <w:lang w:val="en-US"/>
                <w:rPrChange w:id="357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576" w:author="Saugata Bhowmik" w:date="2025-08-01T10:12:00Z" w16du:dateUtc="2025-08-01T04:42:00Z">
                  <w:rPr>
                    <w:rFonts w:cstheme="minorHAnsi"/>
                    <w:noProof/>
                    <w:color w:val="000000"/>
                  </w:rPr>
                </w:rPrChange>
              </w:rPr>
              <w:t>[</w:t>
            </w:r>
            <w:del w:id="3577" w:author="Saugata Bhowmik" w:date="2025-08-01T09:13:00Z" w16du:dateUtc="2025-08-01T03:43:00Z">
              <w:r w:rsidRPr="00DC2A71" w:rsidDel="00F75E45">
                <w:rPr>
                  <w:rFonts w:cstheme="minorHAnsi"/>
                  <w:color w:val="000000"/>
                  <w:lang w:val="en-US"/>
                  <w:rPrChange w:id="3578" w:author="Saugata Bhowmik" w:date="2025-08-01T10:12:00Z" w16du:dateUtc="2025-08-01T04:42:00Z">
                    <w:rPr>
                      <w:rFonts w:cstheme="minorHAnsi"/>
                      <w:noProof/>
                      <w:color w:val="000000"/>
                    </w:rPr>
                  </w:rPrChange>
                </w:rPr>
                <w:delText>43</w:delText>
              </w:r>
            </w:del>
            <w:ins w:id="3579" w:author="Saugata Bhowmik" w:date="2025-08-01T09:13:00Z" w16du:dateUtc="2025-08-01T03:43:00Z">
              <w:r w:rsidR="00F75E45" w:rsidRPr="00DC2A71">
                <w:rPr>
                  <w:rFonts w:cstheme="minorHAnsi"/>
                  <w:color w:val="000000"/>
                  <w:lang w:val="en-US"/>
                  <w:rPrChange w:id="3580" w:author="Saugata Bhowmik" w:date="2025-08-01T10:12:00Z" w16du:dateUtc="2025-08-01T04:42:00Z">
                    <w:rPr>
                      <w:rFonts w:cstheme="minorHAnsi"/>
                      <w:noProof/>
                      <w:color w:val="000000"/>
                    </w:rPr>
                  </w:rPrChange>
                </w:rPr>
                <w:t>31</w:t>
              </w:r>
            </w:ins>
            <w:r w:rsidRPr="00DC2A71">
              <w:rPr>
                <w:rFonts w:cstheme="minorHAnsi"/>
                <w:color w:val="000000"/>
                <w:lang w:val="en-US"/>
                <w:rPrChange w:id="3581" w:author="Saugata Bhowmik" w:date="2025-08-01T10:12:00Z" w16du:dateUtc="2025-08-01T04:42:00Z">
                  <w:rPr>
                    <w:rFonts w:cstheme="minorHAnsi"/>
                    <w:noProof/>
                    <w:color w:val="000000"/>
                  </w:rPr>
                </w:rPrChange>
              </w:rPr>
              <w:t>]</w:t>
            </w:r>
            <w:r w:rsidRPr="00DC2A71">
              <w:rPr>
                <w:rFonts w:cstheme="minorHAnsi"/>
                <w:color w:val="000000"/>
                <w:lang w:val="en-US"/>
                <w:rPrChange w:id="3582" w:author="Saugata Bhowmik" w:date="2025-08-01T10:12:00Z" w16du:dateUtc="2025-08-01T04:42:00Z">
                  <w:rPr>
                    <w:rFonts w:cstheme="minorHAnsi"/>
                    <w:color w:val="000000"/>
                  </w:rPr>
                </w:rPrChange>
              </w:rPr>
              <w:fldChar w:fldCharType="end"/>
            </w:r>
          </w:p>
        </w:tc>
        <w:tc>
          <w:tcPr>
            <w:tcW w:w="2727" w:type="dxa"/>
            <w:noWrap/>
            <w:vAlign w:val="bottom"/>
          </w:tcPr>
          <w:p w14:paraId="107B8245" w14:textId="0CEA7180" w:rsidR="00B00BF3" w:rsidRPr="00DC2A71" w:rsidRDefault="00B00BF3" w:rsidP="00B00BF3">
            <w:pPr>
              <w:rPr>
                <w:rFonts w:cstheme="minorHAnsi"/>
                <w:color w:val="000000"/>
                <w:lang w:val="en-US"/>
                <w:rPrChange w:id="3583" w:author="Saugata Bhowmik" w:date="2025-08-01T10:12:00Z" w16du:dateUtc="2025-08-01T04:42:00Z">
                  <w:rPr>
                    <w:rFonts w:cstheme="minorHAnsi"/>
                    <w:color w:val="000000"/>
                  </w:rPr>
                </w:rPrChange>
              </w:rPr>
            </w:pPr>
            <w:r w:rsidRPr="00DC2A71">
              <w:rPr>
                <w:rFonts w:cstheme="minorHAnsi"/>
                <w:color w:val="000000"/>
                <w:lang w:val="en-US"/>
                <w:rPrChange w:id="3584" w:author="Saugata Bhowmik" w:date="2025-08-01T10:12:00Z" w16du:dateUtc="2025-08-01T04:42:00Z">
                  <w:rPr>
                    <w:rFonts w:cstheme="minorHAnsi"/>
                    <w:color w:val="000000"/>
                  </w:rPr>
                </w:rPrChange>
              </w:rPr>
              <w:t>Yes</w:t>
            </w:r>
          </w:p>
        </w:tc>
        <w:tc>
          <w:tcPr>
            <w:tcW w:w="2835" w:type="dxa"/>
            <w:noWrap/>
            <w:vAlign w:val="bottom"/>
          </w:tcPr>
          <w:p w14:paraId="6D413ED8" w14:textId="191103CF" w:rsidR="00B00BF3" w:rsidRPr="00DC2A71" w:rsidRDefault="00B00BF3" w:rsidP="00B00BF3">
            <w:pPr>
              <w:pStyle w:val="NoSpacing"/>
              <w:rPr>
                <w:rFonts w:cstheme="minorHAnsi"/>
                <w:lang w:val="en-US"/>
                <w:rPrChange w:id="3585" w:author="Saugata Bhowmik" w:date="2025-08-01T10:12:00Z" w16du:dateUtc="2025-08-01T04:42:00Z">
                  <w:rPr>
                    <w:rFonts w:cstheme="minorHAnsi"/>
                    <w:lang w:val="en-GB"/>
                  </w:rPr>
                </w:rPrChange>
              </w:rPr>
            </w:pPr>
            <w:r w:rsidRPr="00DC2A71">
              <w:rPr>
                <w:rFonts w:cstheme="minorHAnsi"/>
                <w:color w:val="000000"/>
                <w:lang w:val="en-US"/>
                <w:rPrChange w:id="3586" w:author="Saugata Bhowmik" w:date="2025-08-01T10:12:00Z" w16du:dateUtc="2025-08-01T04:42:00Z">
                  <w:rPr>
                    <w:rFonts w:cstheme="minorHAnsi"/>
                    <w:color w:val="000000"/>
                  </w:rPr>
                </w:rPrChange>
              </w:rPr>
              <w:t>Yes</w:t>
            </w:r>
          </w:p>
        </w:tc>
        <w:tc>
          <w:tcPr>
            <w:tcW w:w="3407" w:type="dxa"/>
            <w:vAlign w:val="bottom"/>
          </w:tcPr>
          <w:p w14:paraId="7B14E3FE" w14:textId="2F6D888D" w:rsidR="00B00BF3" w:rsidRPr="00DC2A71" w:rsidRDefault="00B00BF3" w:rsidP="00B00BF3">
            <w:pPr>
              <w:pStyle w:val="NoSpacing"/>
              <w:rPr>
                <w:rFonts w:cstheme="minorHAnsi"/>
                <w:color w:val="000000"/>
                <w:lang w:val="en-US"/>
                <w:rPrChange w:id="3587" w:author="Saugata Bhowmik" w:date="2025-08-01T10:12:00Z" w16du:dateUtc="2025-08-01T04:42:00Z">
                  <w:rPr>
                    <w:rFonts w:cstheme="minorHAnsi"/>
                    <w:color w:val="000000"/>
                    <w:lang w:val="en-GB"/>
                  </w:rPr>
                </w:rPrChange>
              </w:rPr>
            </w:pPr>
            <w:r w:rsidRPr="00DC2A71">
              <w:rPr>
                <w:rFonts w:cstheme="minorHAnsi"/>
                <w:color w:val="000000"/>
                <w:lang w:val="en-US"/>
                <w:rPrChange w:id="3588" w:author="Saugata Bhowmik" w:date="2025-08-01T10:12:00Z" w16du:dateUtc="2025-08-01T04:42:00Z">
                  <w:rPr>
                    <w:rFonts w:cstheme="minorHAnsi"/>
                    <w:color w:val="000000"/>
                  </w:rPr>
                </w:rPrChange>
              </w:rPr>
              <w:t>Yes</w:t>
            </w:r>
          </w:p>
        </w:tc>
        <w:tc>
          <w:tcPr>
            <w:tcW w:w="2127" w:type="dxa"/>
            <w:vAlign w:val="bottom"/>
          </w:tcPr>
          <w:p w14:paraId="6B7B8D78" w14:textId="1423E086" w:rsidR="00B00BF3" w:rsidRPr="00DC2A71" w:rsidRDefault="00B00BF3" w:rsidP="00B00BF3">
            <w:pPr>
              <w:pStyle w:val="NoSpacing"/>
              <w:rPr>
                <w:rFonts w:cstheme="minorHAnsi"/>
                <w:lang w:val="en-US"/>
                <w:rPrChange w:id="3589" w:author="Saugata Bhowmik" w:date="2025-08-01T10:12:00Z" w16du:dateUtc="2025-08-01T04:42:00Z">
                  <w:rPr>
                    <w:rFonts w:cstheme="minorHAnsi"/>
                    <w:lang w:val="en-GB"/>
                  </w:rPr>
                </w:rPrChange>
              </w:rPr>
            </w:pPr>
            <w:r w:rsidRPr="00DC2A71">
              <w:rPr>
                <w:rFonts w:cstheme="minorHAnsi"/>
                <w:i/>
                <w:iCs/>
                <w:color w:val="000000"/>
                <w:lang w:val="en-US"/>
                <w:rPrChange w:id="3590" w:author="Saugata Bhowmik" w:date="2025-08-01T10:12:00Z" w16du:dateUtc="2025-08-01T04:42:00Z">
                  <w:rPr>
                    <w:rFonts w:cstheme="minorHAnsi"/>
                    <w:i/>
                    <w:iCs/>
                    <w:color w:val="000000"/>
                  </w:rPr>
                </w:rPrChange>
              </w:rPr>
              <w:t>NA</w:t>
            </w:r>
          </w:p>
        </w:tc>
        <w:tc>
          <w:tcPr>
            <w:tcW w:w="2551" w:type="dxa"/>
          </w:tcPr>
          <w:p w14:paraId="08364115" w14:textId="69746AFA" w:rsidR="00B00BF3" w:rsidRPr="00DC2A71" w:rsidRDefault="00B00BF3" w:rsidP="00B00BF3">
            <w:pPr>
              <w:pStyle w:val="NoSpacing"/>
              <w:rPr>
                <w:rFonts w:cstheme="minorHAnsi"/>
                <w:i/>
                <w:iCs/>
                <w:color w:val="000000"/>
                <w:lang w:val="en-US"/>
                <w:rPrChange w:id="3591" w:author="Saugata Bhowmik" w:date="2025-08-01T10:12:00Z" w16du:dateUtc="2025-08-01T04:42:00Z">
                  <w:rPr>
                    <w:rFonts w:cstheme="minorHAnsi"/>
                    <w:i/>
                    <w:iCs/>
                    <w:color w:val="000000"/>
                  </w:rPr>
                </w:rPrChange>
              </w:rPr>
            </w:pPr>
            <w:r w:rsidRPr="00DC2A71">
              <w:rPr>
                <w:lang w:val="en-US"/>
                <w:rPrChange w:id="3592" w:author="Saugata Bhowmik" w:date="2025-08-01T10:12:00Z" w16du:dateUtc="2025-08-01T04:42:00Z">
                  <w:rPr/>
                </w:rPrChange>
              </w:rPr>
              <w:t>Yes</w:t>
            </w:r>
          </w:p>
        </w:tc>
      </w:tr>
      <w:tr w:rsidR="00B00BF3" w:rsidRPr="00DC2A71" w14:paraId="4FE2D4B1" w14:textId="4DF1D553" w:rsidTr="00CA4601">
        <w:trPr>
          <w:trHeight w:val="230"/>
        </w:trPr>
        <w:tc>
          <w:tcPr>
            <w:tcW w:w="1232" w:type="dxa"/>
          </w:tcPr>
          <w:p w14:paraId="58E0F4DC" w14:textId="10F0C746" w:rsidR="00B00BF3" w:rsidRPr="00DC2A71" w:rsidRDefault="00B00BF3" w:rsidP="00B00BF3">
            <w:pPr>
              <w:pStyle w:val="NoSpacing"/>
              <w:rPr>
                <w:rFonts w:cstheme="minorHAnsi"/>
                <w:lang w:val="en-US"/>
                <w:rPrChange w:id="3593" w:author="Saugata Bhowmik" w:date="2025-08-01T10:12:00Z" w16du:dateUtc="2025-08-01T04:42:00Z">
                  <w:rPr>
                    <w:rFonts w:cstheme="minorHAnsi"/>
                  </w:rPr>
                </w:rPrChange>
              </w:rPr>
            </w:pPr>
            <w:r w:rsidRPr="00DC2A71">
              <w:rPr>
                <w:rFonts w:cstheme="minorHAnsi"/>
                <w:color w:val="000000"/>
                <w:lang w:val="en-US"/>
                <w:rPrChange w:id="3594" w:author="Saugata Bhowmik" w:date="2025-08-01T10:12:00Z" w16du:dateUtc="2025-08-01T04:42:00Z">
                  <w:rPr>
                    <w:rFonts w:cstheme="minorHAnsi"/>
                    <w:color w:val="000000"/>
                  </w:rPr>
                </w:rPrChange>
              </w:rPr>
              <w:t>La</w:t>
            </w:r>
            <w:del w:id="3595" w:author="Saugata Bhowmik" w:date="2025-08-01T09:13:00Z" w16du:dateUtc="2025-08-01T03:43:00Z">
              <w:r w:rsidRPr="00DC2A71" w:rsidDel="00F75E45">
                <w:rPr>
                  <w:rFonts w:cstheme="minorHAnsi"/>
                  <w:color w:val="000000"/>
                  <w:lang w:val="en-US"/>
                  <w:rPrChange w:id="3596"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3597" w:author="Saugata Bhowmik" w:date="2025-08-01T10:12:00Z" w16du:dateUtc="2025-08-01T04:42:00Z">
                  <w:rPr>
                    <w:rFonts w:cstheme="minorHAnsi"/>
                    <w:color w:val="000000"/>
                  </w:rPr>
                </w:rPrChange>
              </w:rPr>
              <w:t>Freniere</w:t>
            </w:r>
            <w:ins w:id="3598" w:author="Saugata Bhowmik" w:date="2025-08-01T09:13:00Z" w16du:dateUtc="2025-08-01T03:43:00Z">
              <w:r w:rsidR="00F75E45" w:rsidRPr="00DC2A71">
                <w:rPr>
                  <w:rFonts w:cstheme="minorHAnsi"/>
                  <w:color w:val="000000"/>
                  <w:lang w:val="en-US"/>
                  <w:rPrChange w:id="3599"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600" w:author="Saugata Bhowmik" w:date="2025-08-01T10:12:00Z" w16du:dateUtc="2025-08-01T04:42:00Z">
                  <w:rPr>
                    <w:rFonts w:cstheme="minorHAnsi"/>
                    <w:color w:val="000000"/>
                  </w:rPr>
                </w:rPrChange>
              </w:rPr>
              <w:t xml:space="preserve"> </w:t>
            </w:r>
            <w:r w:rsidRPr="00DC2A71">
              <w:rPr>
                <w:rFonts w:cstheme="minorHAnsi"/>
                <w:color w:val="000000"/>
                <w:lang w:val="en-US"/>
                <w:rPrChange w:id="3601"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3602" w:author="Saugata Bhowmik" w:date="2025-08-01T10:12:00Z" w16du:dateUtc="2025-08-01T04:42:00Z">
                  <w:rPr>
                    <w:rFonts w:cstheme="minorHAnsi"/>
                    <w:color w:val="000000"/>
                  </w:rPr>
                </w:rPrChange>
              </w:rPr>
              <w:instrText xml:space="preserve"> ADDIN EN.CITE &lt;EndNote&gt;&lt;Cite&gt;&lt;Author&gt;LaFreniere&lt;/Author&gt;&lt;Year&gt;2016&lt;/Year&gt;&lt;RecNum&gt;641&lt;/RecNum&gt;&lt;DisplayText&gt;[44]&lt;/DisplayText&gt;&lt;record&gt;&lt;rec-number&gt;641&lt;/rec-number&gt;&lt;foreign-keys&gt;&lt;key app="EN" db-id="av5t0adzqxpz06et0vixzx0gta22ptvz5f9t" timestamp="1707296468"&gt;641&lt;/key&gt;&lt;/foreign-keys&gt;&lt;ref-type name="Journal Article"&gt;17&lt;/ref-type&gt;&lt;contributors&gt;&lt;authors&gt;&lt;author&gt;LaFreniere, D.&lt;/author&gt;&lt;author&gt;Zulkernine, F.&lt;/author&gt;&lt;author&gt;Barber, D.&lt;/author&gt;&lt;author&gt;Martin, K.&lt;/author&gt;&lt;/authors&gt;&lt;/contributors&gt;&lt;auth-address&gt;Queens Univ, Sch Comp, Kingston, ON, Canada&amp;#xD;Queens Univ, Sch Med, Kingston, ON, Canada&amp;#xD;Queens Univ, CPCSSN, Kingston, ON, Canada&lt;/auth-address&gt;&lt;titles&gt;&lt;title&gt;Using Machine Learning to Predict Hypertension from a Clinical Dataset&lt;/title&gt;&lt;secondary-title&gt;Proceedings of 2016 Ieee Symposium Series on Computational Intelligence (Ssci)&lt;/secondary-title&gt;&lt;/titles&gt;&lt;periodical&gt;&lt;full-title&gt;Proceedings of 2016 Ieee Symposium Series on Computational Intelligence (Ssci)&lt;/full-title&gt;&lt;/periodical&gt;&lt;keywords&gt;&lt;keyword&gt;artificial neural network&lt;/keyword&gt;&lt;keyword&gt;hypertension&lt;/keyword&gt;&lt;keyword&gt;backpropagation network&lt;/keyword&gt;&lt;keyword&gt;medical decision support systems&lt;/keyword&gt;&lt;keyword&gt;chronic disease surveillance&lt;/keyword&gt;&lt;keyword&gt;network&lt;/keyword&gt;&lt;/keywords&gt;&lt;dates&gt;&lt;year&gt;2016&lt;/year&gt;&lt;/dates&gt;&lt;urls&gt;&lt;related-urls&gt;&lt;url&gt;&lt;style face="underline" font="default" size="100%"&gt;&amp;lt;Go to ISI&amp;gt;://WOS:000400488300062&lt;/style&gt;&lt;/url&gt;&lt;url&gt;&lt;style face="underline" font="default" size="100%"&gt;https://ieeexplore.ieee.org/stampPDF/getPDF.jsp?tp=&amp;amp;arnumber=7849886&amp;amp;ref=&lt;/style&gt;&lt;/url&gt;&lt;/related-urls&gt;&lt;/urls&gt;&lt;electronic-resource-num&gt;10.1109/SSCI.2016.7849886&lt;/electronic-resource-num&gt;&lt;language&gt;English&lt;/language&gt;&lt;/record&gt;&lt;/Cite&gt;&lt;/EndNote&gt;</w:instrText>
            </w:r>
            <w:r w:rsidRPr="00DC2A71">
              <w:rPr>
                <w:rFonts w:cstheme="minorHAnsi"/>
                <w:color w:val="000000"/>
                <w:lang w:val="en-US"/>
                <w:rPrChange w:id="3603" w:author="Saugata Bhowmik" w:date="2025-08-01T10:12:00Z" w16du:dateUtc="2025-08-01T04:42:00Z">
                  <w:rPr>
                    <w:rFonts w:cstheme="minorHAnsi"/>
                    <w:color w:val="000000"/>
                  </w:rPr>
                </w:rPrChange>
              </w:rPr>
              <w:fldChar w:fldCharType="separate"/>
            </w:r>
            <w:r w:rsidRPr="00DC2A71">
              <w:rPr>
                <w:rFonts w:cstheme="minorHAnsi"/>
                <w:color w:val="000000"/>
                <w:lang w:val="en-US"/>
                <w:rPrChange w:id="3604" w:author="Saugata Bhowmik" w:date="2025-08-01T10:12:00Z" w16du:dateUtc="2025-08-01T04:42:00Z">
                  <w:rPr>
                    <w:rFonts w:cstheme="minorHAnsi"/>
                    <w:noProof/>
                    <w:color w:val="000000"/>
                  </w:rPr>
                </w:rPrChange>
              </w:rPr>
              <w:t>[</w:t>
            </w:r>
            <w:del w:id="3605" w:author="Saugata Bhowmik" w:date="2025-08-01T09:13:00Z" w16du:dateUtc="2025-08-01T03:43:00Z">
              <w:r w:rsidRPr="00DC2A71" w:rsidDel="00F75E45">
                <w:rPr>
                  <w:rFonts w:cstheme="minorHAnsi"/>
                  <w:color w:val="000000"/>
                  <w:lang w:val="en-US"/>
                  <w:rPrChange w:id="3606" w:author="Saugata Bhowmik" w:date="2025-08-01T10:12:00Z" w16du:dateUtc="2025-08-01T04:42:00Z">
                    <w:rPr>
                      <w:rFonts w:cstheme="minorHAnsi"/>
                      <w:noProof/>
                      <w:color w:val="000000"/>
                    </w:rPr>
                  </w:rPrChange>
                </w:rPr>
                <w:delText>44</w:delText>
              </w:r>
            </w:del>
            <w:ins w:id="3607" w:author="Saugata Bhowmik" w:date="2025-08-01T09:13:00Z" w16du:dateUtc="2025-08-01T03:43:00Z">
              <w:r w:rsidR="00F75E45" w:rsidRPr="00DC2A71">
                <w:rPr>
                  <w:rFonts w:cstheme="minorHAnsi"/>
                  <w:color w:val="000000"/>
                  <w:lang w:val="en-US"/>
                  <w:rPrChange w:id="3608" w:author="Saugata Bhowmik" w:date="2025-08-01T10:12:00Z" w16du:dateUtc="2025-08-01T04:42:00Z">
                    <w:rPr>
                      <w:rFonts w:cstheme="minorHAnsi"/>
                      <w:noProof/>
                      <w:color w:val="000000"/>
                    </w:rPr>
                  </w:rPrChange>
                </w:rPr>
                <w:t>25</w:t>
              </w:r>
            </w:ins>
            <w:r w:rsidRPr="00DC2A71">
              <w:rPr>
                <w:rFonts w:cstheme="minorHAnsi"/>
                <w:color w:val="000000"/>
                <w:lang w:val="en-US"/>
                <w:rPrChange w:id="3609" w:author="Saugata Bhowmik" w:date="2025-08-01T10:12:00Z" w16du:dateUtc="2025-08-01T04:42:00Z">
                  <w:rPr>
                    <w:rFonts w:cstheme="minorHAnsi"/>
                    <w:noProof/>
                    <w:color w:val="000000"/>
                  </w:rPr>
                </w:rPrChange>
              </w:rPr>
              <w:t>]</w:t>
            </w:r>
            <w:r w:rsidRPr="00DC2A71">
              <w:rPr>
                <w:rFonts w:cstheme="minorHAnsi"/>
                <w:color w:val="000000"/>
                <w:lang w:val="en-US"/>
                <w:rPrChange w:id="3610" w:author="Saugata Bhowmik" w:date="2025-08-01T10:12:00Z" w16du:dateUtc="2025-08-01T04:42:00Z">
                  <w:rPr>
                    <w:rFonts w:cstheme="minorHAnsi"/>
                    <w:color w:val="000000"/>
                  </w:rPr>
                </w:rPrChange>
              </w:rPr>
              <w:fldChar w:fldCharType="end"/>
            </w:r>
          </w:p>
        </w:tc>
        <w:tc>
          <w:tcPr>
            <w:tcW w:w="2727" w:type="dxa"/>
            <w:noWrap/>
            <w:vAlign w:val="bottom"/>
          </w:tcPr>
          <w:p w14:paraId="491E8B0A" w14:textId="3CCBDA8A" w:rsidR="00B00BF3" w:rsidRPr="00DC2A71" w:rsidRDefault="00B00BF3" w:rsidP="00B00BF3">
            <w:pPr>
              <w:pStyle w:val="NoSpacing"/>
              <w:rPr>
                <w:rFonts w:cstheme="minorHAnsi"/>
                <w:lang w:val="en-US"/>
                <w:rPrChange w:id="3611" w:author="Saugata Bhowmik" w:date="2025-08-01T10:12:00Z" w16du:dateUtc="2025-08-01T04:42:00Z">
                  <w:rPr>
                    <w:rFonts w:cstheme="minorHAnsi"/>
                    <w:lang w:val="en-GB"/>
                  </w:rPr>
                </w:rPrChange>
              </w:rPr>
            </w:pPr>
            <w:r w:rsidRPr="00DC2A71">
              <w:rPr>
                <w:rFonts w:cstheme="minorHAnsi"/>
                <w:color w:val="000000"/>
                <w:lang w:val="en-US"/>
                <w:rPrChange w:id="3612" w:author="Saugata Bhowmik" w:date="2025-08-01T10:12:00Z" w16du:dateUtc="2025-08-01T04:42:00Z">
                  <w:rPr>
                    <w:rFonts w:cstheme="minorHAnsi"/>
                    <w:color w:val="000000"/>
                  </w:rPr>
                </w:rPrChange>
              </w:rPr>
              <w:t>Probably Yes</w:t>
            </w:r>
          </w:p>
        </w:tc>
        <w:tc>
          <w:tcPr>
            <w:tcW w:w="2835" w:type="dxa"/>
            <w:noWrap/>
            <w:vAlign w:val="bottom"/>
          </w:tcPr>
          <w:p w14:paraId="33C8E6C9" w14:textId="738BBEC4" w:rsidR="00B00BF3" w:rsidRPr="00DC2A71" w:rsidRDefault="00B00BF3" w:rsidP="00B00BF3">
            <w:pPr>
              <w:pStyle w:val="NoSpacing"/>
              <w:rPr>
                <w:rFonts w:cstheme="minorHAnsi"/>
                <w:lang w:val="en-US"/>
                <w:rPrChange w:id="3613" w:author="Saugata Bhowmik" w:date="2025-08-01T10:12:00Z" w16du:dateUtc="2025-08-01T04:42:00Z">
                  <w:rPr>
                    <w:rFonts w:cstheme="minorHAnsi"/>
                    <w:lang w:val="en-GB"/>
                  </w:rPr>
                </w:rPrChange>
              </w:rPr>
            </w:pPr>
            <w:r w:rsidRPr="00DC2A71">
              <w:rPr>
                <w:rFonts w:cstheme="minorHAnsi"/>
                <w:color w:val="000000"/>
                <w:lang w:val="en-US"/>
                <w:rPrChange w:id="3614" w:author="Saugata Bhowmik" w:date="2025-08-01T10:12:00Z" w16du:dateUtc="2025-08-01T04:42:00Z">
                  <w:rPr>
                    <w:rFonts w:cstheme="minorHAnsi"/>
                    <w:color w:val="000000"/>
                  </w:rPr>
                </w:rPrChange>
              </w:rPr>
              <w:t>Yes</w:t>
            </w:r>
          </w:p>
        </w:tc>
        <w:tc>
          <w:tcPr>
            <w:tcW w:w="3407" w:type="dxa"/>
            <w:vAlign w:val="bottom"/>
          </w:tcPr>
          <w:p w14:paraId="3D4A72EE" w14:textId="181C60E4" w:rsidR="00B00BF3" w:rsidRPr="00DC2A71" w:rsidRDefault="00B00BF3" w:rsidP="00B00BF3">
            <w:pPr>
              <w:pStyle w:val="NoSpacing"/>
              <w:rPr>
                <w:rFonts w:cstheme="minorHAnsi"/>
                <w:color w:val="000000"/>
                <w:lang w:val="en-US"/>
                <w:rPrChange w:id="3615" w:author="Saugata Bhowmik" w:date="2025-08-01T10:12:00Z" w16du:dateUtc="2025-08-01T04:42:00Z">
                  <w:rPr>
                    <w:rFonts w:cstheme="minorHAnsi"/>
                    <w:color w:val="000000"/>
                    <w:lang w:val="en-GB"/>
                  </w:rPr>
                </w:rPrChange>
              </w:rPr>
            </w:pPr>
            <w:r w:rsidRPr="00DC2A71">
              <w:rPr>
                <w:rFonts w:cstheme="minorHAnsi"/>
                <w:color w:val="000000"/>
                <w:lang w:val="en-US"/>
                <w:rPrChange w:id="3616" w:author="Saugata Bhowmik" w:date="2025-08-01T10:12:00Z" w16du:dateUtc="2025-08-01T04:42:00Z">
                  <w:rPr>
                    <w:rFonts w:cstheme="minorHAnsi"/>
                    <w:color w:val="000000"/>
                  </w:rPr>
                </w:rPrChange>
              </w:rPr>
              <w:t>Yes</w:t>
            </w:r>
          </w:p>
        </w:tc>
        <w:tc>
          <w:tcPr>
            <w:tcW w:w="2127" w:type="dxa"/>
            <w:vAlign w:val="bottom"/>
          </w:tcPr>
          <w:p w14:paraId="6C27D9FE" w14:textId="3F693A10" w:rsidR="00B00BF3" w:rsidRPr="00DC2A71" w:rsidRDefault="00B00BF3" w:rsidP="00B00BF3">
            <w:pPr>
              <w:pStyle w:val="NoSpacing"/>
              <w:rPr>
                <w:rFonts w:cstheme="minorHAnsi"/>
                <w:lang w:val="en-US"/>
                <w:rPrChange w:id="3617" w:author="Saugata Bhowmik" w:date="2025-08-01T10:12:00Z" w16du:dateUtc="2025-08-01T04:42:00Z">
                  <w:rPr>
                    <w:rFonts w:cstheme="minorHAnsi"/>
                    <w:lang w:val="en-GB"/>
                  </w:rPr>
                </w:rPrChange>
              </w:rPr>
            </w:pPr>
            <w:r w:rsidRPr="00DC2A71">
              <w:rPr>
                <w:rFonts w:cstheme="minorHAnsi"/>
                <w:color w:val="000000"/>
                <w:lang w:val="en-US"/>
                <w:rPrChange w:id="3618" w:author="Saugata Bhowmik" w:date="2025-08-01T10:12:00Z" w16du:dateUtc="2025-08-01T04:42:00Z">
                  <w:rPr>
                    <w:rFonts w:cstheme="minorHAnsi"/>
                    <w:color w:val="000000"/>
                  </w:rPr>
                </w:rPrChange>
              </w:rPr>
              <w:t>Probably Yes</w:t>
            </w:r>
          </w:p>
        </w:tc>
        <w:tc>
          <w:tcPr>
            <w:tcW w:w="2551" w:type="dxa"/>
          </w:tcPr>
          <w:p w14:paraId="5191A55F" w14:textId="3238E385" w:rsidR="00B00BF3" w:rsidRPr="00DC2A71" w:rsidRDefault="00B00BF3" w:rsidP="00B00BF3">
            <w:pPr>
              <w:pStyle w:val="NoSpacing"/>
              <w:rPr>
                <w:rFonts w:cstheme="minorHAnsi"/>
                <w:color w:val="000000"/>
                <w:lang w:val="en-US"/>
                <w:rPrChange w:id="3619" w:author="Saugata Bhowmik" w:date="2025-08-01T10:12:00Z" w16du:dateUtc="2025-08-01T04:42:00Z">
                  <w:rPr>
                    <w:rFonts w:cstheme="minorHAnsi"/>
                    <w:color w:val="000000"/>
                  </w:rPr>
                </w:rPrChange>
              </w:rPr>
            </w:pPr>
            <w:r w:rsidRPr="00DC2A71">
              <w:rPr>
                <w:lang w:val="en-US"/>
                <w:rPrChange w:id="3620" w:author="Saugata Bhowmik" w:date="2025-08-01T10:12:00Z" w16du:dateUtc="2025-08-01T04:42:00Z">
                  <w:rPr/>
                </w:rPrChange>
              </w:rPr>
              <w:t>Probably Yes</w:t>
            </w:r>
          </w:p>
        </w:tc>
      </w:tr>
      <w:tr w:rsidR="00B00BF3" w:rsidRPr="00DC2A71" w14:paraId="5A0EB177" w14:textId="1B9A835B" w:rsidTr="00CA4601">
        <w:trPr>
          <w:trHeight w:val="234"/>
        </w:trPr>
        <w:tc>
          <w:tcPr>
            <w:tcW w:w="1232" w:type="dxa"/>
          </w:tcPr>
          <w:p w14:paraId="4C066809" w14:textId="00C4A568" w:rsidR="00B00BF3" w:rsidRPr="00DC2A71" w:rsidRDefault="00B00BF3" w:rsidP="00B00BF3">
            <w:pPr>
              <w:pStyle w:val="NoSpacing"/>
              <w:rPr>
                <w:rFonts w:cstheme="minorHAnsi"/>
                <w:lang w:val="en-US"/>
                <w:rPrChange w:id="3621" w:author="Saugata Bhowmik" w:date="2025-08-01T10:12:00Z" w16du:dateUtc="2025-08-01T04:42:00Z">
                  <w:rPr>
                    <w:rFonts w:cstheme="minorHAnsi"/>
                  </w:rPr>
                </w:rPrChange>
              </w:rPr>
            </w:pPr>
            <w:r w:rsidRPr="00DC2A71">
              <w:rPr>
                <w:rFonts w:cstheme="minorHAnsi"/>
                <w:color w:val="000000"/>
                <w:lang w:val="en-US"/>
                <w:rPrChange w:id="3622" w:author="Saugata Bhowmik" w:date="2025-08-01T10:12:00Z" w16du:dateUtc="2025-08-01T04:42:00Z">
                  <w:rPr>
                    <w:rFonts w:cstheme="minorHAnsi"/>
                    <w:color w:val="000000"/>
                  </w:rPr>
                </w:rPrChange>
              </w:rPr>
              <w:t xml:space="preserve">Lin </w:t>
            </w:r>
            <w:ins w:id="3623" w:author="Saugata Bhowmik" w:date="2025-08-01T09:13:00Z" w16du:dateUtc="2025-08-01T03:43:00Z">
              <w:r w:rsidR="00F75E45" w:rsidRPr="00DC2A71">
                <w:rPr>
                  <w:rFonts w:cstheme="minorHAnsi"/>
                  <w:color w:val="000000"/>
                  <w:lang w:val="en-US"/>
                  <w:rPrChange w:id="3624"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3625"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3626"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627"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3628"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629" w:author="Saugata Bhowmik" w:date="2025-08-01T10:12:00Z" w16du:dateUtc="2025-08-01T04:42:00Z">
                  <w:rPr>
                    <w:rFonts w:cstheme="minorHAnsi"/>
                    <w:color w:val="000000"/>
                  </w:rPr>
                </w:rPrChange>
              </w:rPr>
            </w:r>
            <w:r w:rsidR="0039188E" w:rsidRPr="00DC2A71">
              <w:rPr>
                <w:rFonts w:cstheme="minorHAnsi"/>
                <w:color w:val="000000"/>
                <w:lang w:val="en-US"/>
                <w:rPrChange w:id="3630" w:author="Saugata Bhowmik" w:date="2025-08-01T10:12:00Z" w16du:dateUtc="2025-08-01T04:42:00Z">
                  <w:rPr>
                    <w:rFonts w:cstheme="minorHAnsi"/>
                    <w:color w:val="000000"/>
                  </w:rPr>
                </w:rPrChange>
              </w:rPr>
              <w:fldChar w:fldCharType="end"/>
            </w:r>
            <w:r w:rsidRPr="00DC2A71">
              <w:rPr>
                <w:rFonts w:cstheme="minorHAnsi"/>
                <w:color w:val="000000"/>
                <w:lang w:val="en-US"/>
                <w:rPrChange w:id="3631" w:author="Saugata Bhowmik" w:date="2025-08-01T10:12:00Z" w16du:dateUtc="2025-08-01T04:42:00Z">
                  <w:rPr>
                    <w:rFonts w:cstheme="minorHAnsi"/>
                    <w:color w:val="000000"/>
                  </w:rPr>
                </w:rPrChange>
              </w:rPr>
            </w:r>
            <w:r w:rsidRPr="00DC2A71">
              <w:rPr>
                <w:rFonts w:cstheme="minorHAnsi"/>
                <w:color w:val="000000"/>
                <w:lang w:val="en-US"/>
                <w:rPrChange w:id="3632" w:author="Saugata Bhowmik" w:date="2025-08-01T10:12:00Z" w16du:dateUtc="2025-08-01T04:42:00Z">
                  <w:rPr>
                    <w:rFonts w:cstheme="minorHAnsi"/>
                    <w:color w:val="000000"/>
                  </w:rPr>
                </w:rPrChange>
              </w:rPr>
              <w:fldChar w:fldCharType="separate"/>
            </w:r>
            <w:r w:rsidRPr="00DC2A71">
              <w:rPr>
                <w:rFonts w:cstheme="minorHAnsi"/>
                <w:color w:val="000000"/>
                <w:lang w:val="en-US"/>
                <w:rPrChange w:id="3633" w:author="Saugata Bhowmik" w:date="2025-08-01T10:12:00Z" w16du:dateUtc="2025-08-01T04:42:00Z">
                  <w:rPr>
                    <w:rFonts w:cstheme="minorHAnsi"/>
                    <w:noProof/>
                    <w:color w:val="000000"/>
                  </w:rPr>
                </w:rPrChange>
              </w:rPr>
              <w:t>[</w:t>
            </w:r>
            <w:del w:id="3634" w:author="Saugata Bhowmik" w:date="2025-08-01T09:13:00Z" w16du:dateUtc="2025-08-01T03:43:00Z">
              <w:r w:rsidRPr="00DC2A71" w:rsidDel="00F75E45">
                <w:rPr>
                  <w:rFonts w:cstheme="minorHAnsi"/>
                  <w:color w:val="000000"/>
                  <w:lang w:val="en-US"/>
                  <w:rPrChange w:id="3635" w:author="Saugata Bhowmik" w:date="2025-08-01T10:12:00Z" w16du:dateUtc="2025-08-01T04:42:00Z">
                    <w:rPr>
                      <w:rFonts w:cstheme="minorHAnsi"/>
                      <w:noProof/>
                      <w:color w:val="000000"/>
                    </w:rPr>
                  </w:rPrChange>
                </w:rPr>
                <w:delText>45</w:delText>
              </w:r>
            </w:del>
            <w:ins w:id="3636" w:author="Saugata Bhowmik" w:date="2025-08-01T09:13:00Z" w16du:dateUtc="2025-08-01T03:43:00Z">
              <w:r w:rsidR="00F75E45" w:rsidRPr="00DC2A71">
                <w:rPr>
                  <w:rFonts w:cstheme="minorHAnsi"/>
                  <w:color w:val="000000"/>
                  <w:lang w:val="en-US"/>
                  <w:rPrChange w:id="3637" w:author="Saugata Bhowmik" w:date="2025-08-01T10:12:00Z" w16du:dateUtc="2025-08-01T04:42:00Z">
                    <w:rPr>
                      <w:rFonts w:cstheme="minorHAnsi"/>
                      <w:noProof/>
                      <w:color w:val="000000"/>
                    </w:rPr>
                  </w:rPrChange>
                </w:rPr>
                <w:t>26</w:t>
              </w:r>
            </w:ins>
            <w:r w:rsidRPr="00DC2A71">
              <w:rPr>
                <w:rFonts w:cstheme="minorHAnsi"/>
                <w:color w:val="000000"/>
                <w:lang w:val="en-US"/>
                <w:rPrChange w:id="3638" w:author="Saugata Bhowmik" w:date="2025-08-01T10:12:00Z" w16du:dateUtc="2025-08-01T04:42:00Z">
                  <w:rPr>
                    <w:rFonts w:cstheme="minorHAnsi"/>
                    <w:noProof/>
                    <w:color w:val="000000"/>
                  </w:rPr>
                </w:rPrChange>
              </w:rPr>
              <w:t>]</w:t>
            </w:r>
            <w:r w:rsidRPr="00DC2A71">
              <w:rPr>
                <w:rFonts w:cstheme="minorHAnsi"/>
                <w:color w:val="000000"/>
                <w:lang w:val="en-US"/>
                <w:rPrChange w:id="3639" w:author="Saugata Bhowmik" w:date="2025-08-01T10:12:00Z" w16du:dateUtc="2025-08-01T04:42:00Z">
                  <w:rPr>
                    <w:rFonts w:cstheme="minorHAnsi"/>
                    <w:color w:val="000000"/>
                  </w:rPr>
                </w:rPrChange>
              </w:rPr>
              <w:fldChar w:fldCharType="end"/>
            </w:r>
          </w:p>
        </w:tc>
        <w:tc>
          <w:tcPr>
            <w:tcW w:w="2727" w:type="dxa"/>
            <w:noWrap/>
            <w:vAlign w:val="bottom"/>
          </w:tcPr>
          <w:p w14:paraId="2CD20407" w14:textId="53224EDA" w:rsidR="00B00BF3" w:rsidRPr="00DC2A71" w:rsidRDefault="00B00BF3" w:rsidP="00B00BF3">
            <w:pPr>
              <w:rPr>
                <w:rFonts w:cstheme="minorHAnsi"/>
                <w:color w:val="000000"/>
                <w:lang w:val="en-US"/>
                <w:rPrChange w:id="3640" w:author="Saugata Bhowmik" w:date="2025-08-01T10:12:00Z" w16du:dateUtc="2025-08-01T04:42:00Z">
                  <w:rPr>
                    <w:rFonts w:cstheme="minorHAnsi"/>
                    <w:color w:val="000000"/>
                    <w:lang w:val="en-GB"/>
                  </w:rPr>
                </w:rPrChange>
              </w:rPr>
            </w:pPr>
            <w:r w:rsidRPr="00DC2A71">
              <w:rPr>
                <w:rFonts w:cstheme="minorHAnsi"/>
                <w:color w:val="000000"/>
                <w:lang w:val="en-US"/>
                <w:rPrChange w:id="3641" w:author="Saugata Bhowmik" w:date="2025-08-01T10:12:00Z" w16du:dateUtc="2025-08-01T04:42:00Z">
                  <w:rPr>
                    <w:rFonts w:cstheme="minorHAnsi"/>
                    <w:color w:val="000000"/>
                  </w:rPr>
                </w:rPrChange>
              </w:rPr>
              <w:t>Yes</w:t>
            </w:r>
          </w:p>
        </w:tc>
        <w:tc>
          <w:tcPr>
            <w:tcW w:w="2835" w:type="dxa"/>
            <w:noWrap/>
            <w:vAlign w:val="bottom"/>
          </w:tcPr>
          <w:p w14:paraId="0FF14375" w14:textId="6637DF87" w:rsidR="00B00BF3" w:rsidRPr="00DC2A71" w:rsidRDefault="00B00BF3" w:rsidP="00B00BF3">
            <w:pPr>
              <w:pStyle w:val="NoSpacing"/>
              <w:rPr>
                <w:rFonts w:cstheme="minorHAnsi"/>
                <w:lang w:val="en-US"/>
                <w:rPrChange w:id="3642" w:author="Saugata Bhowmik" w:date="2025-08-01T10:12:00Z" w16du:dateUtc="2025-08-01T04:42:00Z">
                  <w:rPr>
                    <w:rFonts w:cstheme="minorHAnsi"/>
                    <w:lang w:val="en-GB"/>
                  </w:rPr>
                </w:rPrChange>
              </w:rPr>
            </w:pPr>
            <w:r w:rsidRPr="00DC2A71">
              <w:rPr>
                <w:rFonts w:cstheme="minorHAnsi"/>
                <w:color w:val="000000"/>
                <w:lang w:val="en-US"/>
                <w:rPrChange w:id="3643" w:author="Saugata Bhowmik" w:date="2025-08-01T10:12:00Z" w16du:dateUtc="2025-08-01T04:42:00Z">
                  <w:rPr>
                    <w:rFonts w:cstheme="minorHAnsi"/>
                    <w:color w:val="000000"/>
                  </w:rPr>
                </w:rPrChange>
              </w:rPr>
              <w:t>Yes</w:t>
            </w:r>
          </w:p>
        </w:tc>
        <w:tc>
          <w:tcPr>
            <w:tcW w:w="3407" w:type="dxa"/>
            <w:vAlign w:val="bottom"/>
          </w:tcPr>
          <w:p w14:paraId="35B59AD9" w14:textId="13BDD23D" w:rsidR="00B00BF3" w:rsidRPr="00DC2A71" w:rsidRDefault="00B00BF3" w:rsidP="00B00BF3">
            <w:pPr>
              <w:pStyle w:val="NoSpacing"/>
              <w:rPr>
                <w:rFonts w:cstheme="minorHAnsi"/>
                <w:color w:val="000000"/>
                <w:lang w:val="en-US"/>
                <w:rPrChange w:id="3644" w:author="Saugata Bhowmik" w:date="2025-08-01T10:12:00Z" w16du:dateUtc="2025-08-01T04:42:00Z">
                  <w:rPr>
                    <w:rFonts w:cstheme="minorHAnsi"/>
                    <w:color w:val="000000"/>
                    <w:lang w:val="en-GB"/>
                  </w:rPr>
                </w:rPrChange>
              </w:rPr>
            </w:pPr>
            <w:r w:rsidRPr="00DC2A71">
              <w:rPr>
                <w:rFonts w:cstheme="minorHAnsi"/>
                <w:color w:val="000000"/>
                <w:lang w:val="en-US"/>
                <w:rPrChange w:id="3645" w:author="Saugata Bhowmik" w:date="2025-08-01T10:12:00Z" w16du:dateUtc="2025-08-01T04:42:00Z">
                  <w:rPr>
                    <w:rFonts w:cstheme="minorHAnsi"/>
                    <w:color w:val="000000"/>
                  </w:rPr>
                </w:rPrChange>
              </w:rPr>
              <w:t>Yes</w:t>
            </w:r>
          </w:p>
        </w:tc>
        <w:tc>
          <w:tcPr>
            <w:tcW w:w="2127" w:type="dxa"/>
            <w:vAlign w:val="bottom"/>
          </w:tcPr>
          <w:p w14:paraId="13024B47" w14:textId="42E5594B" w:rsidR="00B00BF3" w:rsidRPr="00DC2A71" w:rsidRDefault="00B00BF3" w:rsidP="00B00BF3">
            <w:pPr>
              <w:pStyle w:val="NoSpacing"/>
              <w:rPr>
                <w:rFonts w:cstheme="minorHAnsi"/>
                <w:lang w:val="en-US"/>
                <w:rPrChange w:id="3646" w:author="Saugata Bhowmik" w:date="2025-08-01T10:12:00Z" w16du:dateUtc="2025-08-01T04:42:00Z">
                  <w:rPr>
                    <w:rFonts w:cstheme="minorHAnsi"/>
                    <w:lang w:val="en-GB"/>
                  </w:rPr>
                </w:rPrChange>
              </w:rPr>
            </w:pPr>
            <w:r w:rsidRPr="00DC2A71">
              <w:rPr>
                <w:rFonts w:cstheme="minorHAnsi"/>
                <w:color w:val="000000"/>
                <w:lang w:val="en-US"/>
                <w:rPrChange w:id="3647" w:author="Saugata Bhowmik" w:date="2025-08-01T10:12:00Z" w16du:dateUtc="2025-08-01T04:42:00Z">
                  <w:rPr>
                    <w:rFonts w:cstheme="minorHAnsi"/>
                    <w:color w:val="000000"/>
                  </w:rPr>
                </w:rPrChange>
              </w:rPr>
              <w:t>Yes</w:t>
            </w:r>
          </w:p>
        </w:tc>
        <w:tc>
          <w:tcPr>
            <w:tcW w:w="2551" w:type="dxa"/>
          </w:tcPr>
          <w:p w14:paraId="11AE0165" w14:textId="4B7D31F8" w:rsidR="00B00BF3" w:rsidRPr="00DC2A71" w:rsidRDefault="00B00BF3" w:rsidP="00B00BF3">
            <w:pPr>
              <w:pStyle w:val="NoSpacing"/>
              <w:rPr>
                <w:rFonts w:cstheme="minorHAnsi"/>
                <w:color w:val="000000"/>
                <w:lang w:val="en-US"/>
                <w:rPrChange w:id="3648" w:author="Saugata Bhowmik" w:date="2025-08-01T10:12:00Z" w16du:dateUtc="2025-08-01T04:42:00Z">
                  <w:rPr>
                    <w:rFonts w:cstheme="minorHAnsi"/>
                    <w:color w:val="000000"/>
                  </w:rPr>
                </w:rPrChange>
              </w:rPr>
            </w:pPr>
            <w:r w:rsidRPr="00DC2A71">
              <w:rPr>
                <w:lang w:val="en-US"/>
                <w:rPrChange w:id="3649" w:author="Saugata Bhowmik" w:date="2025-08-01T10:12:00Z" w16du:dateUtc="2025-08-01T04:42:00Z">
                  <w:rPr/>
                </w:rPrChange>
              </w:rPr>
              <w:t>Yes</w:t>
            </w:r>
          </w:p>
        </w:tc>
      </w:tr>
      <w:tr w:rsidR="00B00BF3" w:rsidRPr="00DC2A71" w14:paraId="04D44B56" w14:textId="2E0FED03" w:rsidTr="00CA4601">
        <w:trPr>
          <w:trHeight w:val="239"/>
        </w:trPr>
        <w:tc>
          <w:tcPr>
            <w:tcW w:w="1232" w:type="dxa"/>
          </w:tcPr>
          <w:p w14:paraId="00BB17CC" w14:textId="3F7F7676" w:rsidR="00B00BF3" w:rsidRPr="00DC2A71" w:rsidRDefault="00B00BF3" w:rsidP="00B00BF3">
            <w:pPr>
              <w:pStyle w:val="NoSpacing"/>
              <w:rPr>
                <w:rFonts w:cstheme="minorHAnsi"/>
                <w:lang w:val="en-US"/>
                <w:rPrChange w:id="3650" w:author="Saugata Bhowmik" w:date="2025-08-01T10:12:00Z" w16du:dateUtc="2025-08-01T04:42:00Z">
                  <w:rPr>
                    <w:rFonts w:cstheme="minorHAnsi"/>
                  </w:rPr>
                </w:rPrChange>
              </w:rPr>
            </w:pPr>
            <w:r w:rsidRPr="00DC2A71">
              <w:rPr>
                <w:rFonts w:cstheme="minorHAnsi"/>
                <w:color w:val="000000"/>
                <w:lang w:val="en-US"/>
                <w:rPrChange w:id="3651" w:author="Saugata Bhowmik" w:date="2025-08-01T10:12:00Z" w16du:dateUtc="2025-08-01T04:42:00Z">
                  <w:rPr>
                    <w:rFonts w:cstheme="minorHAnsi"/>
                    <w:color w:val="000000"/>
                  </w:rPr>
                </w:rPrChange>
              </w:rPr>
              <w:t xml:space="preserve">Mariani </w:t>
            </w:r>
            <w:ins w:id="3652" w:author="Saugata Bhowmik" w:date="2025-08-01T09:14:00Z" w16du:dateUtc="2025-08-01T03:44:00Z">
              <w:r w:rsidR="00F75E45" w:rsidRPr="00DC2A71">
                <w:rPr>
                  <w:rFonts w:cstheme="minorHAnsi"/>
                  <w:color w:val="000000"/>
                  <w:lang w:val="en-US"/>
                  <w:rPrChange w:id="3653"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3654"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3655"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656"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3657"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658" w:author="Saugata Bhowmik" w:date="2025-08-01T10:12:00Z" w16du:dateUtc="2025-08-01T04:42:00Z">
                  <w:rPr>
                    <w:rFonts w:cstheme="minorHAnsi"/>
                    <w:color w:val="000000"/>
                  </w:rPr>
                </w:rPrChange>
              </w:rPr>
            </w:r>
            <w:r w:rsidR="0039188E" w:rsidRPr="00DC2A71">
              <w:rPr>
                <w:rFonts w:cstheme="minorHAnsi"/>
                <w:color w:val="000000"/>
                <w:lang w:val="en-US"/>
                <w:rPrChange w:id="3659" w:author="Saugata Bhowmik" w:date="2025-08-01T10:12:00Z" w16du:dateUtc="2025-08-01T04:42:00Z">
                  <w:rPr>
                    <w:rFonts w:cstheme="minorHAnsi"/>
                    <w:color w:val="000000"/>
                  </w:rPr>
                </w:rPrChange>
              </w:rPr>
              <w:fldChar w:fldCharType="end"/>
            </w:r>
            <w:r w:rsidRPr="00DC2A71">
              <w:rPr>
                <w:rFonts w:cstheme="minorHAnsi"/>
                <w:color w:val="000000"/>
                <w:lang w:val="en-US"/>
                <w:rPrChange w:id="3660" w:author="Saugata Bhowmik" w:date="2025-08-01T10:12:00Z" w16du:dateUtc="2025-08-01T04:42:00Z">
                  <w:rPr>
                    <w:rFonts w:cstheme="minorHAnsi"/>
                    <w:color w:val="000000"/>
                  </w:rPr>
                </w:rPrChange>
              </w:rPr>
            </w:r>
            <w:r w:rsidRPr="00DC2A71">
              <w:rPr>
                <w:rFonts w:cstheme="minorHAnsi"/>
                <w:color w:val="000000"/>
                <w:lang w:val="en-US"/>
                <w:rPrChange w:id="3661" w:author="Saugata Bhowmik" w:date="2025-08-01T10:12:00Z" w16du:dateUtc="2025-08-01T04:42:00Z">
                  <w:rPr>
                    <w:rFonts w:cstheme="minorHAnsi"/>
                    <w:color w:val="000000"/>
                  </w:rPr>
                </w:rPrChange>
              </w:rPr>
              <w:fldChar w:fldCharType="separate"/>
            </w:r>
            <w:r w:rsidRPr="00DC2A71">
              <w:rPr>
                <w:rFonts w:cstheme="minorHAnsi"/>
                <w:color w:val="000000"/>
                <w:lang w:val="en-US"/>
                <w:rPrChange w:id="3662" w:author="Saugata Bhowmik" w:date="2025-08-01T10:12:00Z" w16du:dateUtc="2025-08-01T04:42:00Z">
                  <w:rPr>
                    <w:rFonts w:cstheme="minorHAnsi"/>
                    <w:noProof/>
                    <w:color w:val="000000"/>
                  </w:rPr>
                </w:rPrChange>
              </w:rPr>
              <w:t>[</w:t>
            </w:r>
            <w:del w:id="3663" w:author="Saugata Bhowmik" w:date="2025-08-01T09:14:00Z" w16du:dateUtc="2025-08-01T03:44:00Z">
              <w:r w:rsidRPr="00DC2A71" w:rsidDel="00F75E45">
                <w:rPr>
                  <w:rFonts w:cstheme="minorHAnsi"/>
                  <w:color w:val="000000"/>
                  <w:lang w:val="en-US"/>
                  <w:rPrChange w:id="3664" w:author="Saugata Bhowmik" w:date="2025-08-01T10:12:00Z" w16du:dateUtc="2025-08-01T04:42:00Z">
                    <w:rPr>
                      <w:rFonts w:cstheme="minorHAnsi"/>
                      <w:noProof/>
                      <w:color w:val="000000"/>
                    </w:rPr>
                  </w:rPrChange>
                </w:rPr>
                <w:delText>46</w:delText>
              </w:r>
            </w:del>
            <w:ins w:id="3665" w:author="Saugata Bhowmik" w:date="2025-08-01T09:14:00Z" w16du:dateUtc="2025-08-01T03:44:00Z">
              <w:r w:rsidR="00F75E45" w:rsidRPr="00DC2A71">
                <w:rPr>
                  <w:rFonts w:cstheme="minorHAnsi"/>
                  <w:color w:val="000000"/>
                  <w:lang w:val="en-US"/>
                  <w:rPrChange w:id="3666" w:author="Saugata Bhowmik" w:date="2025-08-01T10:12:00Z" w16du:dateUtc="2025-08-01T04:42:00Z">
                    <w:rPr>
                      <w:rFonts w:cstheme="minorHAnsi"/>
                      <w:noProof/>
                      <w:color w:val="000000"/>
                    </w:rPr>
                  </w:rPrChange>
                </w:rPr>
                <w:t>21</w:t>
              </w:r>
            </w:ins>
            <w:r w:rsidRPr="00DC2A71">
              <w:rPr>
                <w:rFonts w:cstheme="minorHAnsi"/>
                <w:color w:val="000000"/>
                <w:lang w:val="en-US"/>
                <w:rPrChange w:id="3667" w:author="Saugata Bhowmik" w:date="2025-08-01T10:12:00Z" w16du:dateUtc="2025-08-01T04:42:00Z">
                  <w:rPr>
                    <w:rFonts w:cstheme="minorHAnsi"/>
                    <w:noProof/>
                    <w:color w:val="000000"/>
                  </w:rPr>
                </w:rPrChange>
              </w:rPr>
              <w:t>]</w:t>
            </w:r>
            <w:r w:rsidRPr="00DC2A71">
              <w:rPr>
                <w:rFonts w:cstheme="minorHAnsi"/>
                <w:color w:val="000000"/>
                <w:lang w:val="en-US"/>
                <w:rPrChange w:id="3668" w:author="Saugata Bhowmik" w:date="2025-08-01T10:12:00Z" w16du:dateUtc="2025-08-01T04:42:00Z">
                  <w:rPr>
                    <w:rFonts w:cstheme="minorHAnsi"/>
                    <w:color w:val="000000"/>
                  </w:rPr>
                </w:rPrChange>
              </w:rPr>
              <w:fldChar w:fldCharType="end"/>
            </w:r>
          </w:p>
        </w:tc>
        <w:tc>
          <w:tcPr>
            <w:tcW w:w="2727" w:type="dxa"/>
            <w:noWrap/>
            <w:vAlign w:val="bottom"/>
          </w:tcPr>
          <w:p w14:paraId="248CA05D" w14:textId="0887322F" w:rsidR="00B00BF3" w:rsidRPr="00DC2A71" w:rsidRDefault="00B00BF3" w:rsidP="00B00BF3">
            <w:pPr>
              <w:pStyle w:val="NoSpacing"/>
              <w:rPr>
                <w:rFonts w:cstheme="minorHAnsi"/>
                <w:lang w:val="en-US"/>
                <w:rPrChange w:id="3669" w:author="Saugata Bhowmik" w:date="2025-08-01T10:12:00Z" w16du:dateUtc="2025-08-01T04:42:00Z">
                  <w:rPr>
                    <w:rFonts w:cstheme="minorHAnsi"/>
                    <w:lang w:val="en-GB"/>
                  </w:rPr>
                </w:rPrChange>
              </w:rPr>
            </w:pPr>
            <w:r w:rsidRPr="00DC2A71">
              <w:rPr>
                <w:rFonts w:cstheme="minorHAnsi"/>
                <w:color w:val="000000"/>
                <w:lang w:val="en-US"/>
                <w:rPrChange w:id="3670" w:author="Saugata Bhowmik" w:date="2025-08-01T10:12:00Z" w16du:dateUtc="2025-08-01T04:42:00Z">
                  <w:rPr>
                    <w:rFonts w:cstheme="minorHAnsi"/>
                    <w:color w:val="000000"/>
                  </w:rPr>
                </w:rPrChange>
              </w:rPr>
              <w:t>Yes</w:t>
            </w:r>
          </w:p>
        </w:tc>
        <w:tc>
          <w:tcPr>
            <w:tcW w:w="2835" w:type="dxa"/>
            <w:noWrap/>
            <w:vAlign w:val="bottom"/>
          </w:tcPr>
          <w:p w14:paraId="41F0CC8E" w14:textId="459CFD61" w:rsidR="00B00BF3" w:rsidRPr="00DC2A71" w:rsidRDefault="00B00BF3" w:rsidP="00B00BF3">
            <w:pPr>
              <w:pStyle w:val="NoSpacing"/>
              <w:rPr>
                <w:rFonts w:cstheme="minorHAnsi"/>
                <w:lang w:val="en-US"/>
                <w:rPrChange w:id="3671" w:author="Saugata Bhowmik" w:date="2025-08-01T10:12:00Z" w16du:dateUtc="2025-08-01T04:42:00Z">
                  <w:rPr>
                    <w:rFonts w:cstheme="minorHAnsi"/>
                    <w:lang w:val="en-GB"/>
                  </w:rPr>
                </w:rPrChange>
              </w:rPr>
            </w:pPr>
            <w:r w:rsidRPr="00DC2A71">
              <w:rPr>
                <w:rFonts w:cstheme="minorHAnsi"/>
                <w:color w:val="000000"/>
                <w:lang w:val="en-US"/>
                <w:rPrChange w:id="3672" w:author="Saugata Bhowmik" w:date="2025-08-01T10:12:00Z" w16du:dateUtc="2025-08-01T04:42:00Z">
                  <w:rPr>
                    <w:rFonts w:cstheme="minorHAnsi"/>
                    <w:color w:val="000000"/>
                  </w:rPr>
                </w:rPrChange>
              </w:rPr>
              <w:t>Yes</w:t>
            </w:r>
          </w:p>
        </w:tc>
        <w:tc>
          <w:tcPr>
            <w:tcW w:w="3407" w:type="dxa"/>
            <w:vAlign w:val="bottom"/>
          </w:tcPr>
          <w:p w14:paraId="4DE42E7A" w14:textId="7437259B" w:rsidR="00B00BF3" w:rsidRPr="00DC2A71" w:rsidRDefault="00B00BF3" w:rsidP="00B00BF3">
            <w:pPr>
              <w:pStyle w:val="NoSpacing"/>
              <w:rPr>
                <w:rFonts w:cstheme="minorHAnsi"/>
                <w:color w:val="000000"/>
                <w:lang w:val="en-US"/>
                <w:rPrChange w:id="3673" w:author="Saugata Bhowmik" w:date="2025-08-01T10:12:00Z" w16du:dateUtc="2025-08-01T04:42:00Z">
                  <w:rPr>
                    <w:rFonts w:cstheme="minorHAnsi"/>
                    <w:color w:val="000000"/>
                    <w:lang w:val="en-GB"/>
                  </w:rPr>
                </w:rPrChange>
              </w:rPr>
            </w:pPr>
            <w:r w:rsidRPr="00DC2A71">
              <w:rPr>
                <w:rFonts w:cstheme="minorHAnsi"/>
                <w:color w:val="000000"/>
                <w:lang w:val="en-US"/>
                <w:rPrChange w:id="3674" w:author="Saugata Bhowmik" w:date="2025-08-01T10:12:00Z" w16du:dateUtc="2025-08-01T04:42:00Z">
                  <w:rPr>
                    <w:rFonts w:cstheme="minorHAnsi"/>
                    <w:color w:val="000000"/>
                  </w:rPr>
                </w:rPrChange>
              </w:rPr>
              <w:t>Yes</w:t>
            </w:r>
          </w:p>
        </w:tc>
        <w:tc>
          <w:tcPr>
            <w:tcW w:w="2127" w:type="dxa"/>
            <w:vAlign w:val="bottom"/>
          </w:tcPr>
          <w:p w14:paraId="45D7DA08" w14:textId="739F7825" w:rsidR="00B00BF3" w:rsidRPr="00DC2A71" w:rsidRDefault="00B00BF3" w:rsidP="00B00BF3">
            <w:pPr>
              <w:pStyle w:val="NoSpacing"/>
              <w:rPr>
                <w:rFonts w:cstheme="minorHAnsi"/>
                <w:lang w:val="en-US"/>
                <w:rPrChange w:id="3675" w:author="Saugata Bhowmik" w:date="2025-08-01T10:12:00Z" w16du:dateUtc="2025-08-01T04:42:00Z">
                  <w:rPr>
                    <w:rFonts w:cstheme="minorHAnsi"/>
                    <w:lang w:val="en-GB"/>
                  </w:rPr>
                </w:rPrChange>
              </w:rPr>
            </w:pPr>
            <w:r w:rsidRPr="00DC2A71">
              <w:rPr>
                <w:rFonts w:cstheme="minorHAnsi"/>
                <w:color w:val="000000"/>
                <w:lang w:val="en-US"/>
                <w:rPrChange w:id="3676" w:author="Saugata Bhowmik" w:date="2025-08-01T10:12:00Z" w16du:dateUtc="2025-08-01T04:42:00Z">
                  <w:rPr>
                    <w:rFonts w:cstheme="minorHAnsi"/>
                    <w:color w:val="000000"/>
                  </w:rPr>
                </w:rPrChange>
              </w:rPr>
              <w:t>Yes</w:t>
            </w:r>
          </w:p>
        </w:tc>
        <w:tc>
          <w:tcPr>
            <w:tcW w:w="2551" w:type="dxa"/>
          </w:tcPr>
          <w:p w14:paraId="34044B55" w14:textId="1CF2C9F8" w:rsidR="00B00BF3" w:rsidRPr="00DC2A71" w:rsidRDefault="00B00BF3" w:rsidP="00B00BF3">
            <w:pPr>
              <w:pStyle w:val="NoSpacing"/>
              <w:rPr>
                <w:rFonts w:cstheme="minorHAnsi"/>
                <w:color w:val="000000"/>
                <w:lang w:val="en-US"/>
                <w:rPrChange w:id="3677" w:author="Saugata Bhowmik" w:date="2025-08-01T10:12:00Z" w16du:dateUtc="2025-08-01T04:42:00Z">
                  <w:rPr>
                    <w:rFonts w:cstheme="minorHAnsi"/>
                    <w:color w:val="000000"/>
                  </w:rPr>
                </w:rPrChange>
              </w:rPr>
            </w:pPr>
            <w:r w:rsidRPr="00DC2A71">
              <w:rPr>
                <w:lang w:val="en-US"/>
                <w:rPrChange w:id="3678" w:author="Saugata Bhowmik" w:date="2025-08-01T10:12:00Z" w16du:dateUtc="2025-08-01T04:42:00Z">
                  <w:rPr/>
                </w:rPrChange>
              </w:rPr>
              <w:t>Probably Yes</w:t>
            </w:r>
          </w:p>
        </w:tc>
      </w:tr>
      <w:tr w:rsidR="00B00BF3" w:rsidRPr="00DC2A71" w14:paraId="2A617300" w14:textId="623BF144" w:rsidTr="00CA4601">
        <w:trPr>
          <w:trHeight w:val="114"/>
        </w:trPr>
        <w:tc>
          <w:tcPr>
            <w:tcW w:w="1232" w:type="dxa"/>
          </w:tcPr>
          <w:p w14:paraId="5F5AE155" w14:textId="7C347003" w:rsidR="00B00BF3" w:rsidRPr="00DC2A71" w:rsidRDefault="00B00BF3" w:rsidP="00B00BF3">
            <w:pPr>
              <w:pStyle w:val="NoSpacing"/>
              <w:rPr>
                <w:rFonts w:cstheme="minorHAnsi"/>
                <w:lang w:val="en-US"/>
                <w:rPrChange w:id="3679" w:author="Saugata Bhowmik" w:date="2025-08-01T10:12:00Z" w16du:dateUtc="2025-08-01T04:42:00Z">
                  <w:rPr>
                    <w:rFonts w:cstheme="minorHAnsi"/>
                  </w:rPr>
                </w:rPrChange>
              </w:rPr>
            </w:pPr>
            <w:r w:rsidRPr="00DC2A71">
              <w:rPr>
                <w:rFonts w:cstheme="minorHAnsi"/>
                <w:color w:val="000000"/>
                <w:lang w:val="en-US"/>
                <w:rPrChange w:id="3680" w:author="Saugata Bhowmik" w:date="2025-08-01T10:12:00Z" w16du:dateUtc="2025-08-01T04:42:00Z">
                  <w:rPr>
                    <w:rFonts w:cstheme="minorHAnsi"/>
                    <w:color w:val="000000"/>
                  </w:rPr>
                </w:rPrChange>
              </w:rPr>
              <w:t>Nemlander</w:t>
            </w:r>
            <w:ins w:id="3681" w:author="Saugata Bhowmik" w:date="2025-08-01T09:14:00Z" w16du:dateUtc="2025-08-01T03:44:00Z">
              <w:r w:rsidR="00F75E45" w:rsidRPr="00DC2A71">
                <w:rPr>
                  <w:rFonts w:cstheme="minorHAnsi"/>
                  <w:color w:val="000000"/>
                  <w:lang w:val="en-US"/>
                  <w:rPrChange w:id="3682"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683" w:author="Saugata Bhowmik" w:date="2025-08-01T10:12:00Z" w16du:dateUtc="2025-08-01T04:42:00Z">
                  <w:rPr>
                    <w:rFonts w:cstheme="minorHAnsi"/>
                    <w:color w:val="000000"/>
                  </w:rPr>
                </w:rPrChange>
              </w:rPr>
              <w:t xml:space="preserve"> </w:t>
            </w:r>
            <w:r w:rsidRPr="00DC2A71">
              <w:rPr>
                <w:rFonts w:cstheme="minorHAnsi"/>
                <w:color w:val="000000"/>
                <w:lang w:val="en-US"/>
                <w:rPrChange w:id="3684"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3685"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686"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3687"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688" w:author="Saugata Bhowmik" w:date="2025-08-01T10:12:00Z" w16du:dateUtc="2025-08-01T04:42:00Z">
                  <w:rPr>
                    <w:rFonts w:cstheme="minorHAnsi"/>
                    <w:color w:val="000000"/>
                  </w:rPr>
                </w:rPrChange>
              </w:rPr>
            </w:r>
            <w:r w:rsidR="0039188E" w:rsidRPr="00DC2A71">
              <w:rPr>
                <w:rFonts w:cstheme="minorHAnsi"/>
                <w:color w:val="000000"/>
                <w:lang w:val="en-US"/>
                <w:rPrChange w:id="3689" w:author="Saugata Bhowmik" w:date="2025-08-01T10:12:00Z" w16du:dateUtc="2025-08-01T04:42:00Z">
                  <w:rPr>
                    <w:rFonts w:cstheme="minorHAnsi"/>
                    <w:color w:val="000000"/>
                  </w:rPr>
                </w:rPrChange>
              </w:rPr>
              <w:fldChar w:fldCharType="end"/>
            </w:r>
            <w:r w:rsidRPr="00DC2A71">
              <w:rPr>
                <w:rFonts w:cstheme="minorHAnsi"/>
                <w:color w:val="000000"/>
                <w:lang w:val="en-US"/>
                <w:rPrChange w:id="3690" w:author="Saugata Bhowmik" w:date="2025-08-01T10:12:00Z" w16du:dateUtc="2025-08-01T04:42:00Z">
                  <w:rPr>
                    <w:rFonts w:cstheme="minorHAnsi"/>
                    <w:color w:val="000000"/>
                  </w:rPr>
                </w:rPrChange>
              </w:rPr>
            </w:r>
            <w:r w:rsidRPr="00DC2A71">
              <w:rPr>
                <w:rFonts w:cstheme="minorHAnsi"/>
                <w:color w:val="000000"/>
                <w:lang w:val="en-US"/>
                <w:rPrChange w:id="3691" w:author="Saugata Bhowmik" w:date="2025-08-01T10:12:00Z" w16du:dateUtc="2025-08-01T04:42:00Z">
                  <w:rPr>
                    <w:rFonts w:cstheme="minorHAnsi"/>
                    <w:color w:val="000000"/>
                  </w:rPr>
                </w:rPrChange>
              </w:rPr>
              <w:fldChar w:fldCharType="separate"/>
            </w:r>
            <w:r w:rsidRPr="00DC2A71">
              <w:rPr>
                <w:rFonts w:cstheme="minorHAnsi"/>
                <w:color w:val="000000"/>
                <w:lang w:val="en-US"/>
                <w:rPrChange w:id="3692" w:author="Saugata Bhowmik" w:date="2025-08-01T10:12:00Z" w16du:dateUtc="2025-08-01T04:42:00Z">
                  <w:rPr>
                    <w:rFonts w:cstheme="minorHAnsi"/>
                    <w:noProof/>
                    <w:color w:val="000000"/>
                  </w:rPr>
                </w:rPrChange>
              </w:rPr>
              <w:t>[</w:t>
            </w:r>
            <w:del w:id="3693" w:author="Saugata Bhowmik" w:date="2025-08-01T09:14:00Z" w16du:dateUtc="2025-08-01T03:44:00Z">
              <w:r w:rsidRPr="00DC2A71" w:rsidDel="00F75E45">
                <w:rPr>
                  <w:rFonts w:cstheme="minorHAnsi"/>
                  <w:color w:val="000000"/>
                  <w:lang w:val="en-US"/>
                  <w:rPrChange w:id="3694" w:author="Saugata Bhowmik" w:date="2025-08-01T10:12:00Z" w16du:dateUtc="2025-08-01T04:42:00Z">
                    <w:rPr>
                      <w:rFonts w:cstheme="minorHAnsi"/>
                      <w:noProof/>
                      <w:color w:val="000000"/>
                    </w:rPr>
                  </w:rPrChange>
                </w:rPr>
                <w:delText>47</w:delText>
              </w:r>
            </w:del>
            <w:ins w:id="3695" w:author="Saugata Bhowmik" w:date="2025-08-01T09:14:00Z" w16du:dateUtc="2025-08-01T03:44:00Z">
              <w:r w:rsidR="00F75E45" w:rsidRPr="00DC2A71">
                <w:rPr>
                  <w:rFonts w:cstheme="minorHAnsi"/>
                  <w:color w:val="000000"/>
                  <w:lang w:val="en-US"/>
                  <w:rPrChange w:id="3696" w:author="Saugata Bhowmik" w:date="2025-08-01T10:12:00Z" w16du:dateUtc="2025-08-01T04:42:00Z">
                    <w:rPr>
                      <w:rFonts w:cstheme="minorHAnsi"/>
                      <w:noProof/>
                      <w:color w:val="000000"/>
                    </w:rPr>
                  </w:rPrChange>
                </w:rPr>
                <w:t>27</w:t>
              </w:r>
            </w:ins>
            <w:r w:rsidRPr="00DC2A71">
              <w:rPr>
                <w:rFonts w:cstheme="minorHAnsi"/>
                <w:color w:val="000000"/>
                <w:lang w:val="en-US"/>
                <w:rPrChange w:id="3697" w:author="Saugata Bhowmik" w:date="2025-08-01T10:12:00Z" w16du:dateUtc="2025-08-01T04:42:00Z">
                  <w:rPr>
                    <w:rFonts w:cstheme="minorHAnsi"/>
                    <w:noProof/>
                    <w:color w:val="000000"/>
                  </w:rPr>
                </w:rPrChange>
              </w:rPr>
              <w:t>]</w:t>
            </w:r>
            <w:r w:rsidRPr="00DC2A71">
              <w:rPr>
                <w:rFonts w:cstheme="minorHAnsi"/>
                <w:color w:val="000000"/>
                <w:lang w:val="en-US"/>
                <w:rPrChange w:id="3698" w:author="Saugata Bhowmik" w:date="2025-08-01T10:12:00Z" w16du:dateUtc="2025-08-01T04:42:00Z">
                  <w:rPr>
                    <w:rFonts w:cstheme="minorHAnsi"/>
                    <w:color w:val="000000"/>
                  </w:rPr>
                </w:rPrChange>
              </w:rPr>
              <w:fldChar w:fldCharType="end"/>
            </w:r>
          </w:p>
        </w:tc>
        <w:tc>
          <w:tcPr>
            <w:tcW w:w="2727" w:type="dxa"/>
            <w:noWrap/>
            <w:vAlign w:val="bottom"/>
          </w:tcPr>
          <w:p w14:paraId="3C835178" w14:textId="32B156F1" w:rsidR="00B00BF3" w:rsidRPr="00DC2A71" w:rsidRDefault="00B00BF3" w:rsidP="00B00BF3">
            <w:pPr>
              <w:pStyle w:val="NoSpacing"/>
              <w:rPr>
                <w:rFonts w:cstheme="minorHAnsi"/>
                <w:lang w:val="en-US"/>
                <w:rPrChange w:id="3699" w:author="Saugata Bhowmik" w:date="2025-08-01T10:12:00Z" w16du:dateUtc="2025-08-01T04:42:00Z">
                  <w:rPr>
                    <w:rFonts w:cstheme="minorHAnsi"/>
                    <w:lang w:val="en-GB"/>
                  </w:rPr>
                </w:rPrChange>
              </w:rPr>
            </w:pPr>
            <w:r w:rsidRPr="00DC2A71">
              <w:rPr>
                <w:rFonts w:cstheme="minorHAnsi"/>
                <w:color w:val="000000"/>
                <w:lang w:val="en-US"/>
                <w:rPrChange w:id="3700" w:author="Saugata Bhowmik" w:date="2025-08-01T10:12:00Z" w16du:dateUtc="2025-08-01T04:42:00Z">
                  <w:rPr>
                    <w:rFonts w:cstheme="minorHAnsi"/>
                    <w:color w:val="000000"/>
                  </w:rPr>
                </w:rPrChange>
              </w:rPr>
              <w:t>Yes</w:t>
            </w:r>
          </w:p>
        </w:tc>
        <w:tc>
          <w:tcPr>
            <w:tcW w:w="2835" w:type="dxa"/>
            <w:noWrap/>
            <w:vAlign w:val="bottom"/>
          </w:tcPr>
          <w:p w14:paraId="14D94F66" w14:textId="58613A2F" w:rsidR="00B00BF3" w:rsidRPr="00DC2A71" w:rsidRDefault="00B00BF3" w:rsidP="00B00BF3">
            <w:pPr>
              <w:pStyle w:val="NoSpacing"/>
              <w:rPr>
                <w:rFonts w:cstheme="minorHAnsi"/>
                <w:lang w:val="en-US"/>
                <w:rPrChange w:id="3701" w:author="Saugata Bhowmik" w:date="2025-08-01T10:12:00Z" w16du:dateUtc="2025-08-01T04:42:00Z">
                  <w:rPr>
                    <w:rFonts w:cstheme="minorHAnsi"/>
                    <w:lang w:val="en-GB"/>
                  </w:rPr>
                </w:rPrChange>
              </w:rPr>
            </w:pPr>
            <w:r w:rsidRPr="00DC2A71">
              <w:rPr>
                <w:rFonts w:cstheme="minorHAnsi"/>
                <w:color w:val="000000"/>
                <w:lang w:val="en-US"/>
                <w:rPrChange w:id="3702" w:author="Saugata Bhowmik" w:date="2025-08-01T10:12:00Z" w16du:dateUtc="2025-08-01T04:42:00Z">
                  <w:rPr>
                    <w:rFonts w:cstheme="minorHAnsi"/>
                    <w:color w:val="000000"/>
                  </w:rPr>
                </w:rPrChange>
              </w:rPr>
              <w:t>Yes</w:t>
            </w:r>
          </w:p>
        </w:tc>
        <w:tc>
          <w:tcPr>
            <w:tcW w:w="3407" w:type="dxa"/>
            <w:vAlign w:val="bottom"/>
          </w:tcPr>
          <w:p w14:paraId="6FC7B79F" w14:textId="5F6D58C8" w:rsidR="00B00BF3" w:rsidRPr="00DC2A71" w:rsidRDefault="00B00BF3" w:rsidP="00B00BF3">
            <w:pPr>
              <w:pStyle w:val="NoSpacing"/>
              <w:rPr>
                <w:rFonts w:cstheme="minorHAnsi"/>
                <w:color w:val="000000"/>
                <w:lang w:val="en-US"/>
                <w:rPrChange w:id="3703" w:author="Saugata Bhowmik" w:date="2025-08-01T10:12:00Z" w16du:dateUtc="2025-08-01T04:42:00Z">
                  <w:rPr>
                    <w:rFonts w:cstheme="minorHAnsi"/>
                    <w:color w:val="000000"/>
                    <w:lang w:val="en-GB"/>
                  </w:rPr>
                </w:rPrChange>
              </w:rPr>
            </w:pPr>
            <w:r w:rsidRPr="00DC2A71">
              <w:rPr>
                <w:rFonts w:cstheme="minorHAnsi"/>
                <w:color w:val="000000"/>
                <w:lang w:val="en-US"/>
                <w:rPrChange w:id="3704"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5BDC381C" w14:textId="47D124D8" w:rsidR="00B00BF3" w:rsidRPr="00DC2A71" w:rsidRDefault="00B00BF3" w:rsidP="00B00BF3">
            <w:pPr>
              <w:pStyle w:val="NoSpacing"/>
              <w:rPr>
                <w:rFonts w:cstheme="minorHAnsi"/>
                <w:lang w:val="en-US"/>
                <w:rPrChange w:id="3705" w:author="Saugata Bhowmik" w:date="2025-08-01T10:12:00Z" w16du:dateUtc="2025-08-01T04:42:00Z">
                  <w:rPr>
                    <w:rFonts w:cstheme="minorHAnsi"/>
                    <w:lang w:val="en-GB"/>
                  </w:rPr>
                </w:rPrChange>
              </w:rPr>
            </w:pPr>
            <w:r w:rsidRPr="00DC2A71">
              <w:rPr>
                <w:rFonts w:cstheme="minorHAnsi"/>
                <w:color w:val="000000"/>
                <w:lang w:val="en-US"/>
                <w:rPrChange w:id="3706" w:author="Saugata Bhowmik" w:date="2025-08-01T10:12:00Z" w16du:dateUtc="2025-08-01T04:42:00Z">
                  <w:rPr>
                    <w:rFonts w:cstheme="minorHAnsi"/>
                    <w:color w:val="000000"/>
                  </w:rPr>
                </w:rPrChange>
              </w:rPr>
              <w:t>Probably Yes</w:t>
            </w:r>
          </w:p>
        </w:tc>
        <w:tc>
          <w:tcPr>
            <w:tcW w:w="2551" w:type="dxa"/>
          </w:tcPr>
          <w:p w14:paraId="30A3A003" w14:textId="293ADE86" w:rsidR="00B00BF3" w:rsidRPr="00DC2A71" w:rsidRDefault="00B00BF3" w:rsidP="00B00BF3">
            <w:pPr>
              <w:pStyle w:val="NoSpacing"/>
              <w:rPr>
                <w:rFonts w:cstheme="minorHAnsi"/>
                <w:color w:val="000000"/>
                <w:lang w:val="en-US"/>
                <w:rPrChange w:id="3707" w:author="Saugata Bhowmik" w:date="2025-08-01T10:12:00Z" w16du:dateUtc="2025-08-01T04:42:00Z">
                  <w:rPr>
                    <w:rFonts w:cstheme="minorHAnsi"/>
                    <w:color w:val="000000"/>
                  </w:rPr>
                </w:rPrChange>
              </w:rPr>
            </w:pPr>
            <w:r w:rsidRPr="00DC2A71">
              <w:rPr>
                <w:lang w:val="en-US"/>
                <w:rPrChange w:id="3708" w:author="Saugata Bhowmik" w:date="2025-08-01T10:12:00Z" w16du:dateUtc="2025-08-01T04:42:00Z">
                  <w:rPr/>
                </w:rPrChange>
              </w:rPr>
              <w:t>Probably Yes</w:t>
            </w:r>
          </w:p>
        </w:tc>
      </w:tr>
      <w:tr w:rsidR="00B00BF3" w:rsidRPr="00DC2A71" w14:paraId="75A9ABA1" w14:textId="78043039" w:rsidTr="00CA4601">
        <w:trPr>
          <w:trHeight w:val="330"/>
        </w:trPr>
        <w:tc>
          <w:tcPr>
            <w:tcW w:w="1232" w:type="dxa"/>
          </w:tcPr>
          <w:p w14:paraId="77857EE5" w14:textId="120111D4" w:rsidR="00B00BF3" w:rsidRPr="00DC2A71" w:rsidRDefault="00B00BF3" w:rsidP="00B00BF3">
            <w:pPr>
              <w:pStyle w:val="NoSpacing"/>
              <w:rPr>
                <w:rFonts w:cstheme="minorHAnsi"/>
                <w:lang w:val="en-US"/>
                <w:rPrChange w:id="3709" w:author="Saugata Bhowmik" w:date="2025-08-01T10:12:00Z" w16du:dateUtc="2025-08-01T04:42:00Z">
                  <w:rPr>
                    <w:rFonts w:cstheme="minorHAnsi"/>
                  </w:rPr>
                </w:rPrChange>
              </w:rPr>
            </w:pPr>
            <w:r w:rsidRPr="00DC2A71">
              <w:rPr>
                <w:rFonts w:cstheme="minorHAnsi"/>
                <w:color w:val="000000"/>
                <w:lang w:val="en-US"/>
                <w:rPrChange w:id="3710" w:author="Saugata Bhowmik" w:date="2025-08-01T10:12:00Z" w16du:dateUtc="2025-08-01T04:42:00Z">
                  <w:rPr>
                    <w:rFonts w:cstheme="minorHAnsi"/>
                    <w:color w:val="000000"/>
                  </w:rPr>
                </w:rPrChange>
              </w:rPr>
              <w:t xml:space="preserve">Perveen </w:t>
            </w:r>
            <w:ins w:id="3711" w:author="Saugata Bhowmik" w:date="2025-08-01T09:15:00Z" w16du:dateUtc="2025-08-01T03:45:00Z">
              <w:r w:rsidR="00F75E45" w:rsidRPr="00DC2A71">
                <w:rPr>
                  <w:rFonts w:cstheme="minorHAnsi"/>
                  <w:color w:val="000000"/>
                  <w:lang w:val="en-US"/>
                  <w:rPrChange w:id="3712" w:author="Saugata Bhowmik" w:date="2025-08-01T10:12:00Z" w16du:dateUtc="2025-08-01T04:42:00Z">
                    <w:rPr>
                      <w:rFonts w:cstheme="minorHAnsi"/>
                      <w:color w:val="000000"/>
                    </w:rPr>
                  </w:rPrChange>
                </w:rPr>
                <w:t xml:space="preserve">et al </w:t>
              </w:r>
            </w:ins>
            <w:r w:rsidRPr="00DC2A71">
              <w:rPr>
                <w:rFonts w:cstheme="minorHAnsi"/>
                <w:color w:val="000000"/>
                <w:lang w:val="en-US"/>
                <w:rPrChange w:id="3713"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3714" w:author="Saugata Bhowmik" w:date="2025-08-01T10:12:00Z" w16du:dateUtc="2025-08-01T04:42:00Z">
                  <w:rPr>
                    <w:rFonts w:cstheme="minorHAnsi"/>
                    <w:color w:val="000000"/>
                  </w:rPr>
                </w:rPrChange>
              </w:rPr>
              <w:instrText xml:space="preserve"> ADDIN EN.CITE &lt;EndNote&gt;&lt;Cite&gt;&lt;Author&gt;Perveen&lt;/Author&gt;&lt;Year&gt;2016&lt;/Year&gt;&lt;RecNum&gt;640&lt;/RecNum&gt;&lt;DisplayText&gt;[48]&lt;/DisplayText&gt;&lt;record&gt;&lt;rec-number&gt;640&lt;/rec-number&gt;&lt;foreign-keys&gt;&lt;key app="EN" db-id="av5t0adzqxpz06et0vixzx0gta22ptvz5f9t" timestamp="1707296448"&gt;640&lt;/key&gt;&lt;/foreign-keys&gt;&lt;ref-type name="Journal Article"&gt;17&lt;/ref-type&gt;&lt;contributors&gt;&lt;authors&gt;&lt;author&gt;Perveen, S.&lt;/author&gt;&lt;author&gt;Shahbaz, M.&lt;/author&gt;&lt;author&gt;Guergachi, A.&lt;/author&gt;&lt;author&gt;Keshavjee, K.&lt;/author&gt;&lt;/authors&gt;&lt;/contributors&gt;&lt;auth-address&gt;Univ Engn &amp;amp; Technol, Dept Comp Sci &amp;amp; Engn, Lahore, Pakistan&amp;#xD;Ryerson Univ, Ted Rogers Sch Informat Technol Management, Toronto, ON, Canada&amp;#xD;Univ Victoria, Sch Hlth Informat, Victoria, BC, Canada&lt;/auth-address&gt;&lt;titles&gt;&lt;title&gt;Performance Analysis of Data Mining Classification Techniques to Predict Diabetes&lt;/title&gt;&lt;secondary-title&gt;4th Symposium on Data Mining Applications (Sdma2016)&lt;/secondary-title&gt;&lt;alt-title&gt;Procedia Comput Sci&lt;/alt-title&gt;&lt;/titles&gt;&lt;periodical&gt;&lt;full-title&gt;4th Symposium on Data Mining Applications (Sdma2016)&lt;/full-title&gt;&lt;abbr-1&gt;Procedia Comput Sci&lt;/abbr-1&gt;&lt;/periodical&gt;&lt;alt-periodical&gt;&lt;full-title&gt;4th Symposium on Data Mining Applications (Sdma2016)&lt;/full-title&gt;&lt;abbr-1&gt;Procedia Comput Sci&lt;/abbr-1&gt;&lt;/alt-periodical&gt;&lt;pages&gt;115-121&lt;/pages&gt;&lt;volume&gt;82&lt;/volume&gt;&lt;keywords&gt;&lt;keyword&gt;diabetes mellitus&lt;/keyword&gt;&lt;keyword&gt;ensemble method&lt;/keyword&gt;&lt;keyword&gt;base learner&lt;/keyword&gt;&lt;keyword&gt;bagging&lt;/keyword&gt;&lt;keyword&gt;adaboost and decision tree&lt;/keyword&gt;&lt;/keywords&gt;&lt;dates&gt;&lt;year&gt;2016&lt;/year&gt;&lt;/dates&gt;&lt;isbn&gt;1877-0509&lt;/isbn&gt;&lt;urls&gt;&lt;related-urls&gt;&lt;url&gt;&lt;style face="underline" font="default" size="100%"&gt;&amp;lt;Go to ISI&amp;gt;://WOS:000387290200015&lt;/style&gt;&lt;/url&gt;&lt;url&gt;https://www.sciencedirect.com/science/article/pii/S1877050916300308?via%3Dihub&lt;/url&gt;&lt;/related-urls&gt;&lt;/urls&gt;&lt;electronic-resource-num&gt;10.1016/j.procs.2016.04.016&lt;/electronic-resource-num&gt;&lt;language&gt;English&lt;/language&gt;&lt;/record&gt;&lt;/Cite&gt;&lt;/EndNote&gt;</w:instrText>
            </w:r>
            <w:r w:rsidRPr="00DC2A71">
              <w:rPr>
                <w:rFonts w:cstheme="minorHAnsi"/>
                <w:color w:val="000000"/>
                <w:lang w:val="en-US"/>
                <w:rPrChange w:id="371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716" w:author="Saugata Bhowmik" w:date="2025-08-01T10:12:00Z" w16du:dateUtc="2025-08-01T04:42:00Z">
                  <w:rPr>
                    <w:rFonts w:cstheme="minorHAnsi"/>
                    <w:noProof/>
                    <w:color w:val="000000"/>
                  </w:rPr>
                </w:rPrChange>
              </w:rPr>
              <w:t>[</w:t>
            </w:r>
            <w:del w:id="3717" w:author="Saugata Bhowmik" w:date="2025-08-01T09:15:00Z" w16du:dateUtc="2025-08-01T03:45:00Z">
              <w:r w:rsidRPr="00DC2A71" w:rsidDel="00F75E45">
                <w:rPr>
                  <w:rFonts w:cstheme="minorHAnsi"/>
                  <w:color w:val="000000"/>
                  <w:lang w:val="en-US"/>
                  <w:rPrChange w:id="3718" w:author="Saugata Bhowmik" w:date="2025-08-01T10:12:00Z" w16du:dateUtc="2025-08-01T04:42:00Z">
                    <w:rPr>
                      <w:rFonts w:cstheme="minorHAnsi"/>
                      <w:noProof/>
                      <w:color w:val="000000"/>
                    </w:rPr>
                  </w:rPrChange>
                </w:rPr>
                <w:delText>48</w:delText>
              </w:r>
            </w:del>
            <w:ins w:id="3719" w:author="Saugata Bhowmik" w:date="2025-08-01T09:15:00Z" w16du:dateUtc="2025-08-01T03:45:00Z">
              <w:r w:rsidR="00F75E45" w:rsidRPr="00DC2A71">
                <w:rPr>
                  <w:rFonts w:cstheme="minorHAnsi"/>
                  <w:color w:val="000000"/>
                  <w:lang w:val="en-US"/>
                  <w:rPrChange w:id="3720" w:author="Saugata Bhowmik" w:date="2025-08-01T10:12:00Z" w16du:dateUtc="2025-08-01T04:42:00Z">
                    <w:rPr>
                      <w:rFonts w:cstheme="minorHAnsi"/>
                      <w:noProof/>
                      <w:color w:val="000000"/>
                    </w:rPr>
                  </w:rPrChange>
                </w:rPr>
                <w:t>28</w:t>
              </w:r>
            </w:ins>
            <w:r w:rsidRPr="00DC2A71">
              <w:rPr>
                <w:rFonts w:cstheme="minorHAnsi"/>
                <w:color w:val="000000"/>
                <w:lang w:val="en-US"/>
                <w:rPrChange w:id="3721" w:author="Saugata Bhowmik" w:date="2025-08-01T10:12:00Z" w16du:dateUtc="2025-08-01T04:42:00Z">
                  <w:rPr>
                    <w:rFonts w:cstheme="minorHAnsi"/>
                    <w:noProof/>
                    <w:color w:val="000000"/>
                  </w:rPr>
                </w:rPrChange>
              </w:rPr>
              <w:t>]</w:t>
            </w:r>
            <w:r w:rsidRPr="00DC2A71">
              <w:rPr>
                <w:rFonts w:cstheme="minorHAnsi"/>
                <w:color w:val="000000"/>
                <w:lang w:val="en-US"/>
                <w:rPrChange w:id="3722" w:author="Saugata Bhowmik" w:date="2025-08-01T10:12:00Z" w16du:dateUtc="2025-08-01T04:42:00Z">
                  <w:rPr>
                    <w:rFonts w:cstheme="minorHAnsi"/>
                    <w:color w:val="000000"/>
                  </w:rPr>
                </w:rPrChange>
              </w:rPr>
              <w:fldChar w:fldCharType="end"/>
            </w:r>
          </w:p>
        </w:tc>
        <w:tc>
          <w:tcPr>
            <w:tcW w:w="2727" w:type="dxa"/>
            <w:noWrap/>
            <w:vAlign w:val="bottom"/>
          </w:tcPr>
          <w:p w14:paraId="5762045C" w14:textId="250206BA" w:rsidR="00B00BF3" w:rsidRPr="00DC2A71" w:rsidRDefault="00B00BF3" w:rsidP="00B00BF3">
            <w:pPr>
              <w:pStyle w:val="NoSpacing"/>
              <w:rPr>
                <w:rFonts w:cstheme="minorHAnsi"/>
                <w:lang w:val="en-US"/>
                <w:rPrChange w:id="3723" w:author="Saugata Bhowmik" w:date="2025-08-01T10:12:00Z" w16du:dateUtc="2025-08-01T04:42:00Z">
                  <w:rPr>
                    <w:rFonts w:cstheme="minorHAnsi"/>
                    <w:lang w:val="en-GB"/>
                  </w:rPr>
                </w:rPrChange>
              </w:rPr>
            </w:pPr>
            <w:r w:rsidRPr="00DC2A71">
              <w:rPr>
                <w:rFonts w:cstheme="minorHAnsi"/>
                <w:color w:val="000000"/>
                <w:lang w:val="en-US"/>
                <w:rPrChange w:id="3724" w:author="Saugata Bhowmik" w:date="2025-08-01T10:12:00Z" w16du:dateUtc="2025-08-01T04:42:00Z">
                  <w:rPr>
                    <w:rFonts w:cstheme="minorHAnsi"/>
                    <w:color w:val="000000"/>
                  </w:rPr>
                </w:rPrChange>
              </w:rPr>
              <w:t>Probably Yes</w:t>
            </w:r>
          </w:p>
        </w:tc>
        <w:tc>
          <w:tcPr>
            <w:tcW w:w="2835" w:type="dxa"/>
            <w:noWrap/>
            <w:vAlign w:val="bottom"/>
          </w:tcPr>
          <w:p w14:paraId="664E3049" w14:textId="428E8AD8" w:rsidR="00B00BF3" w:rsidRPr="00DC2A71" w:rsidRDefault="00B00BF3" w:rsidP="00B00BF3">
            <w:pPr>
              <w:pStyle w:val="NoSpacing"/>
              <w:rPr>
                <w:rFonts w:cstheme="minorHAnsi"/>
                <w:color w:val="000000"/>
                <w:lang w:val="en-US"/>
                <w:rPrChange w:id="3725" w:author="Saugata Bhowmik" w:date="2025-08-01T10:12:00Z" w16du:dateUtc="2025-08-01T04:42:00Z">
                  <w:rPr>
                    <w:rFonts w:cstheme="minorHAnsi"/>
                    <w:color w:val="000000"/>
                    <w:lang w:val="en-GB"/>
                  </w:rPr>
                </w:rPrChange>
              </w:rPr>
            </w:pPr>
            <w:r w:rsidRPr="00DC2A71">
              <w:rPr>
                <w:rFonts w:cstheme="minorHAnsi"/>
                <w:color w:val="000000"/>
                <w:lang w:val="en-US"/>
                <w:rPrChange w:id="3726" w:author="Saugata Bhowmik" w:date="2025-08-01T10:12:00Z" w16du:dateUtc="2025-08-01T04:42:00Z">
                  <w:rPr>
                    <w:rFonts w:cstheme="minorHAnsi"/>
                    <w:color w:val="000000"/>
                    <w:lang w:val="en-GB"/>
                  </w:rPr>
                </w:rPrChange>
              </w:rPr>
              <w:t xml:space="preserve">No, participants excluded, for unclear reasons </w:t>
            </w:r>
          </w:p>
        </w:tc>
        <w:tc>
          <w:tcPr>
            <w:tcW w:w="3407" w:type="dxa"/>
            <w:vAlign w:val="bottom"/>
          </w:tcPr>
          <w:p w14:paraId="609F4BD1" w14:textId="6F48B145" w:rsidR="00B00BF3" w:rsidRPr="00DC2A71" w:rsidRDefault="00B00BF3" w:rsidP="00B00BF3">
            <w:pPr>
              <w:pStyle w:val="NoSpacing"/>
              <w:rPr>
                <w:rFonts w:cstheme="minorHAnsi"/>
                <w:color w:val="000000"/>
                <w:lang w:val="en-US"/>
                <w:rPrChange w:id="3727" w:author="Saugata Bhowmik" w:date="2025-08-01T10:12:00Z" w16du:dateUtc="2025-08-01T04:42:00Z">
                  <w:rPr>
                    <w:rFonts w:cstheme="minorHAnsi"/>
                    <w:color w:val="000000"/>
                    <w:lang w:val="en-GB"/>
                  </w:rPr>
                </w:rPrChange>
              </w:rPr>
            </w:pPr>
            <w:r w:rsidRPr="00DC2A71">
              <w:rPr>
                <w:rFonts w:cstheme="minorHAnsi"/>
                <w:color w:val="000000"/>
                <w:lang w:val="en-US"/>
                <w:rPrChange w:id="3728"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5A2C6EF6" w14:textId="3D7F409F" w:rsidR="00B00BF3" w:rsidRPr="00DC2A71" w:rsidRDefault="00B00BF3" w:rsidP="00B00BF3">
            <w:pPr>
              <w:pStyle w:val="NoSpacing"/>
              <w:rPr>
                <w:rFonts w:cstheme="minorHAnsi"/>
                <w:lang w:val="en-US"/>
                <w:rPrChange w:id="3729" w:author="Saugata Bhowmik" w:date="2025-08-01T10:12:00Z" w16du:dateUtc="2025-08-01T04:42:00Z">
                  <w:rPr>
                    <w:rFonts w:cstheme="minorHAnsi"/>
                    <w:lang w:val="en-GB"/>
                  </w:rPr>
                </w:rPrChange>
              </w:rPr>
            </w:pPr>
            <w:r w:rsidRPr="00DC2A71">
              <w:rPr>
                <w:rFonts w:cstheme="minorHAnsi"/>
                <w:color w:val="000000"/>
                <w:lang w:val="en-US"/>
                <w:rPrChange w:id="3730" w:author="Saugata Bhowmik" w:date="2025-08-01T10:12:00Z" w16du:dateUtc="2025-08-01T04:42:00Z">
                  <w:rPr>
                    <w:rFonts w:cstheme="minorHAnsi"/>
                    <w:color w:val="000000"/>
                  </w:rPr>
                </w:rPrChange>
              </w:rPr>
              <w:t>No information</w:t>
            </w:r>
          </w:p>
        </w:tc>
        <w:tc>
          <w:tcPr>
            <w:tcW w:w="2551" w:type="dxa"/>
          </w:tcPr>
          <w:p w14:paraId="53BB04E0" w14:textId="527793B2" w:rsidR="00B00BF3" w:rsidRPr="00DC2A71" w:rsidRDefault="00B00BF3" w:rsidP="00B00BF3">
            <w:pPr>
              <w:pStyle w:val="NoSpacing"/>
              <w:rPr>
                <w:rFonts w:cstheme="minorHAnsi"/>
                <w:color w:val="000000"/>
                <w:lang w:val="en-US"/>
                <w:rPrChange w:id="3731" w:author="Saugata Bhowmik" w:date="2025-08-01T10:12:00Z" w16du:dateUtc="2025-08-01T04:42:00Z">
                  <w:rPr>
                    <w:rFonts w:cstheme="minorHAnsi"/>
                    <w:color w:val="000000"/>
                  </w:rPr>
                </w:rPrChange>
              </w:rPr>
            </w:pPr>
            <w:r w:rsidRPr="00DC2A71">
              <w:rPr>
                <w:lang w:val="en-US"/>
                <w:rPrChange w:id="3732" w:author="Saugata Bhowmik" w:date="2025-08-01T10:12:00Z" w16du:dateUtc="2025-08-01T04:42:00Z">
                  <w:rPr/>
                </w:rPrChange>
              </w:rPr>
              <w:t>Probably Yes</w:t>
            </w:r>
          </w:p>
        </w:tc>
      </w:tr>
      <w:tr w:rsidR="00B00BF3" w:rsidRPr="00DC2A71" w14:paraId="2C96168C" w14:textId="7D8AD51E" w:rsidTr="00CA4601">
        <w:trPr>
          <w:trHeight w:val="330"/>
        </w:trPr>
        <w:tc>
          <w:tcPr>
            <w:tcW w:w="1232" w:type="dxa"/>
          </w:tcPr>
          <w:p w14:paraId="092A3EA5" w14:textId="51372F8E" w:rsidR="00B00BF3" w:rsidRPr="00DC2A71" w:rsidRDefault="00B00BF3" w:rsidP="00B00BF3">
            <w:pPr>
              <w:pStyle w:val="NoSpacing"/>
              <w:rPr>
                <w:rFonts w:cstheme="minorHAnsi"/>
                <w:lang w:val="en-US"/>
                <w:rPrChange w:id="3733" w:author="Saugata Bhowmik" w:date="2025-08-01T10:12:00Z" w16du:dateUtc="2025-08-01T04:42:00Z">
                  <w:rPr>
                    <w:rFonts w:cstheme="minorHAnsi"/>
                  </w:rPr>
                </w:rPrChange>
              </w:rPr>
            </w:pPr>
            <w:r w:rsidRPr="00DC2A71">
              <w:rPr>
                <w:rFonts w:cstheme="minorHAnsi"/>
                <w:color w:val="000000"/>
                <w:lang w:val="en-US"/>
                <w:rPrChange w:id="3734" w:author="Saugata Bhowmik" w:date="2025-08-01T10:12:00Z" w16du:dateUtc="2025-08-01T04:42:00Z">
                  <w:rPr>
                    <w:rFonts w:cstheme="minorHAnsi"/>
                    <w:color w:val="000000"/>
                  </w:rPr>
                </w:rPrChange>
              </w:rPr>
              <w:t>Singh</w:t>
            </w:r>
            <w:ins w:id="3735" w:author="Saugata Bhowmik" w:date="2025-08-01T09:15:00Z" w16du:dateUtc="2025-08-01T03:45:00Z">
              <w:r w:rsidR="00F75E45" w:rsidRPr="00DC2A71">
                <w:rPr>
                  <w:rFonts w:cstheme="minorHAnsi"/>
                  <w:color w:val="000000"/>
                  <w:lang w:val="en-US"/>
                  <w:rPrChange w:id="373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737" w:author="Saugata Bhowmik" w:date="2025-08-01T10:12:00Z" w16du:dateUtc="2025-08-01T04:42:00Z">
                  <w:rPr>
                    <w:rFonts w:cstheme="minorHAnsi"/>
                    <w:color w:val="000000"/>
                  </w:rPr>
                </w:rPrChange>
              </w:rPr>
              <w:t xml:space="preserve"> </w:t>
            </w:r>
            <w:r w:rsidRPr="00DC2A71">
              <w:rPr>
                <w:rFonts w:cstheme="minorHAnsi"/>
                <w:color w:val="000000"/>
                <w:lang w:val="en-US"/>
                <w:rPrChange w:id="3738"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373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740"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374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742" w:author="Saugata Bhowmik" w:date="2025-08-01T10:12:00Z" w16du:dateUtc="2025-08-01T04:42:00Z">
                  <w:rPr>
                    <w:rFonts w:cstheme="minorHAnsi"/>
                    <w:color w:val="000000"/>
                  </w:rPr>
                </w:rPrChange>
              </w:rPr>
            </w:r>
            <w:r w:rsidR="0039188E" w:rsidRPr="00DC2A71">
              <w:rPr>
                <w:rFonts w:cstheme="minorHAnsi"/>
                <w:color w:val="000000"/>
                <w:lang w:val="en-US"/>
                <w:rPrChange w:id="3743" w:author="Saugata Bhowmik" w:date="2025-08-01T10:12:00Z" w16du:dateUtc="2025-08-01T04:42:00Z">
                  <w:rPr>
                    <w:rFonts w:cstheme="minorHAnsi"/>
                    <w:color w:val="000000"/>
                  </w:rPr>
                </w:rPrChange>
              </w:rPr>
              <w:fldChar w:fldCharType="end"/>
            </w:r>
            <w:r w:rsidRPr="00DC2A71">
              <w:rPr>
                <w:rFonts w:cstheme="minorHAnsi"/>
                <w:color w:val="000000"/>
                <w:lang w:val="en-US"/>
                <w:rPrChange w:id="3744" w:author="Saugata Bhowmik" w:date="2025-08-01T10:12:00Z" w16du:dateUtc="2025-08-01T04:42:00Z">
                  <w:rPr>
                    <w:rFonts w:cstheme="minorHAnsi"/>
                    <w:color w:val="000000"/>
                  </w:rPr>
                </w:rPrChange>
              </w:rPr>
            </w:r>
            <w:r w:rsidRPr="00DC2A71">
              <w:rPr>
                <w:rFonts w:cstheme="minorHAnsi"/>
                <w:color w:val="000000"/>
                <w:lang w:val="en-US"/>
                <w:rPrChange w:id="3745" w:author="Saugata Bhowmik" w:date="2025-08-01T10:12:00Z" w16du:dateUtc="2025-08-01T04:42:00Z">
                  <w:rPr>
                    <w:rFonts w:cstheme="minorHAnsi"/>
                    <w:color w:val="000000"/>
                  </w:rPr>
                </w:rPrChange>
              </w:rPr>
              <w:fldChar w:fldCharType="separate"/>
            </w:r>
            <w:r w:rsidRPr="00DC2A71">
              <w:rPr>
                <w:rFonts w:cstheme="minorHAnsi"/>
                <w:color w:val="000000"/>
                <w:lang w:val="en-US"/>
                <w:rPrChange w:id="3746" w:author="Saugata Bhowmik" w:date="2025-08-01T10:12:00Z" w16du:dateUtc="2025-08-01T04:42:00Z">
                  <w:rPr>
                    <w:rFonts w:cstheme="minorHAnsi"/>
                    <w:noProof/>
                    <w:color w:val="000000"/>
                  </w:rPr>
                </w:rPrChange>
              </w:rPr>
              <w:t>[</w:t>
            </w:r>
            <w:del w:id="3747" w:author="Saugata Bhowmik" w:date="2025-08-01T09:15:00Z" w16du:dateUtc="2025-08-01T03:45:00Z">
              <w:r w:rsidRPr="00DC2A71" w:rsidDel="00F75E45">
                <w:rPr>
                  <w:rFonts w:cstheme="minorHAnsi"/>
                  <w:color w:val="000000"/>
                  <w:lang w:val="en-US"/>
                  <w:rPrChange w:id="3748" w:author="Saugata Bhowmik" w:date="2025-08-01T10:12:00Z" w16du:dateUtc="2025-08-01T04:42:00Z">
                    <w:rPr>
                      <w:rFonts w:cstheme="minorHAnsi"/>
                      <w:noProof/>
                      <w:color w:val="000000"/>
                    </w:rPr>
                  </w:rPrChange>
                </w:rPr>
                <w:delText>49</w:delText>
              </w:r>
            </w:del>
            <w:ins w:id="3749" w:author="Saugata Bhowmik" w:date="2025-08-01T09:15:00Z" w16du:dateUtc="2025-08-01T03:45:00Z">
              <w:r w:rsidR="00F75E45" w:rsidRPr="00DC2A71">
                <w:rPr>
                  <w:rFonts w:cstheme="minorHAnsi"/>
                  <w:color w:val="000000"/>
                  <w:lang w:val="en-US"/>
                  <w:rPrChange w:id="3750" w:author="Saugata Bhowmik" w:date="2025-08-01T10:12:00Z" w16du:dateUtc="2025-08-01T04:42:00Z">
                    <w:rPr>
                      <w:rFonts w:cstheme="minorHAnsi"/>
                      <w:noProof/>
                      <w:color w:val="000000"/>
                    </w:rPr>
                  </w:rPrChange>
                </w:rPr>
                <w:t>29</w:t>
              </w:r>
            </w:ins>
            <w:r w:rsidRPr="00DC2A71">
              <w:rPr>
                <w:rFonts w:cstheme="minorHAnsi"/>
                <w:color w:val="000000"/>
                <w:lang w:val="en-US"/>
                <w:rPrChange w:id="3751" w:author="Saugata Bhowmik" w:date="2025-08-01T10:12:00Z" w16du:dateUtc="2025-08-01T04:42:00Z">
                  <w:rPr>
                    <w:rFonts w:cstheme="minorHAnsi"/>
                    <w:noProof/>
                    <w:color w:val="000000"/>
                  </w:rPr>
                </w:rPrChange>
              </w:rPr>
              <w:t>]</w:t>
            </w:r>
            <w:r w:rsidRPr="00DC2A71">
              <w:rPr>
                <w:rFonts w:cstheme="minorHAnsi"/>
                <w:color w:val="000000"/>
                <w:lang w:val="en-US"/>
                <w:rPrChange w:id="3752" w:author="Saugata Bhowmik" w:date="2025-08-01T10:12:00Z" w16du:dateUtc="2025-08-01T04:42:00Z">
                  <w:rPr>
                    <w:rFonts w:cstheme="minorHAnsi"/>
                    <w:color w:val="000000"/>
                  </w:rPr>
                </w:rPrChange>
              </w:rPr>
              <w:fldChar w:fldCharType="end"/>
            </w:r>
          </w:p>
        </w:tc>
        <w:tc>
          <w:tcPr>
            <w:tcW w:w="2727" w:type="dxa"/>
            <w:noWrap/>
            <w:vAlign w:val="bottom"/>
          </w:tcPr>
          <w:p w14:paraId="34B1FCDC" w14:textId="06497389" w:rsidR="00B00BF3" w:rsidRPr="00DC2A71" w:rsidRDefault="00B00BF3" w:rsidP="00B00BF3">
            <w:pPr>
              <w:rPr>
                <w:rFonts w:cstheme="minorHAnsi"/>
                <w:color w:val="000000"/>
                <w:lang w:val="en-US"/>
                <w:rPrChange w:id="3753" w:author="Saugata Bhowmik" w:date="2025-08-01T10:12:00Z" w16du:dateUtc="2025-08-01T04:42:00Z">
                  <w:rPr>
                    <w:rFonts w:cstheme="minorHAnsi"/>
                    <w:color w:val="000000"/>
                    <w:lang w:val="en-GB"/>
                  </w:rPr>
                </w:rPrChange>
              </w:rPr>
            </w:pPr>
            <w:r w:rsidRPr="00DC2A71">
              <w:rPr>
                <w:rFonts w:cstheme="minorHAnsi"/>
                <w:color w:val="000000"/>
                <w:lang w:val="en-US"/>
                <w:rPrChange w:id="3754" w:author="Saugata Bhowmik" w:date="2025-08-01T10:12:00Z" w16du:dateUtc="2025-08-01T04:42:00Z">
                  <w:rPr>
                    <w:rFonts w:cstheme="minorHAnsi"/>
                    <w:color w:val="000000"/>
                  </w:rPr>
                </w:rPrChange>
              </w:rPr>
              <w:t>Probably Yes</w:t>
            </w:r>
          </w:p>
        </w:tc>
        <w:tc>
          <w:tcPr>
            <w:tcW w:w="2835" w:type="dxa"/>
            <w:noWrap/>
            <w:vAlign w:val="bottom"/>
          </w:tcPr>
          <w:p w14:paraId="2B3E5140" w14:textId="4AE1F8F4" w:rsidR="00B00BF3" w:rsidRPr="00DC2A71" w:rsidRDefault="00B00BF3" w:rsidP="00B00BF3">
            <w:pPr>
              <w:pStyle w:val="NoSpacing"/>
              <w:rPr>
                <w:rFonts w:cstheme="minorHAnsi"/>
                <w:lang w:val="en-US"/>
                <w:rPrChange w:id="3755" w:author="Saugata Bhowmik" w:date="2025-08-01T10:12:00Z" w16du:dateUtc="2025-08-01T04:42:00Z">
                  <w:rPr>
                    <w:rFonts w:cstheme="minorHAnsi"/>
                    <w:lang w:val="en-GB"/>
                  </w:rPr>
                </w:rPrChange>
              </w:rPr>
            </w:pPr>
            <w:r w:rsidRPr="00DC2A71">
              <w:rPr>
                <w:rFonts w:cstheme="minorHAnsi"/>
                <w:color w:val="000000"/>
                <w:lang w:val="en-US"/>
                <w:rPrChange w:id="3756" w:author="Saugata Bhowmik" w:date="2025-08-01T10:12:00Z" w16du:dateUtc="2025-08-01T04:42:00Z">
                  <w:rPr>
                    <w:rFonts w:cstheme="minorHAnsi"/>
                    <w:color w:val="000000"/>
                  </w:rPr>
                </w:rPrChange>
              </w:rPr>
              <w:t>Yes</w:t>
            </w:r>
          </w:p>
        </w:tc>
        <w:tc>
          <w:tcPr>
            <w:tcW w:w="3407" w:type="dxa"/>
            <w:vAlign w:val="bottom"/>
          </w:tcPr>
          <w:p w14:paraId="10BFC91D" w14:textId="3F995DEB" w:rsidR="00B00BF3" w:rsidRPr="00DC2A71" w:rsidRDefault="00B00BF3" w:rsidP="00B00BF3">
            <w:pPr>
              <w:pStyle w:val="NoSpacing"/>
              <w:rPr>
                <w:rFonts w:cstheme="minorHAnsi"/>
                <w:color w:val="000000"/>
                <w:lang w:val="en-US"/>
                <w:rPrChange w:id="3757" w:author="Saugata Bhowmik" w:date="2025-08-01T10:12:00Z" w16du:dateUtc="2025-08-01T04:42:00Z">
                  <w:rPr>
                    <w:rFonts w:cstheme="minorHAnsi"/>
                    <w:color w:val="000000"/>
                    <w:lang w:val="en-GB"/>
                  </w:rPr>
                </w:rPrChange>
              </w:rPr>
            </w:pPr>
            <w:r w:rsidRPr="00DC2A71">
              <w:rPr>
                <w:rFonts w:cstheme="minorHAnsi"/>
                <w:color w:val="000000"/>
                <w:lang w:val="en-US"/>
                <w:rPrChange w:id="3758"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28930E3E" w14:textId="55DED88B" w:rsidR="00B00BF3" w:rsidRPr="00DC2A71" w:rsidRDefault="00B00BF3" w:rsidP="00B00BF3">
            <w:pPr>
              <w:pStyle w:val="NoSpacing"/>
              <w:rPr>
                <w:rFonts w:cstheme="minorHAnsi"/>
                <w:lang w:val="en-US"/>
                <w:rPrChange w:id="3759" w:author="Saugata Bhowmik" w:date="2025-08-01T10:12:00Z" w16du:dateUtc="2025-08-01T04:42:00Z">
                  <w:rPr>
                    <w:rFonts w:cstheme="minorHAnsi"/>
                    <w:lang w:val="en-GB"/>
                  </w:rPr>
                </w:rPrChange>
              </w:rPr>
            </w:pPr>
            <w:r w:rsidRPr="00DC2A71">
              <w:rPr>
                <w:rFonts w:cstheme="minorHAnsi"/>
                <w:color w:val="000000"/>
                <w:lang w:val="en-US"/>
                <w:rPrChange w:id="3760" w:author="Saugata Bhowmik" w:date="2025-08-01T10:12:00Z" w16du:dateUtc="2025-08-01T04:42:00Z">
                  <w:rPr>
                    <w:rFonts w:cstheme="minorHAnsi"/>
                    <w:color w:val="000000"/>
                  </w:rPr>
                </w:rPrChange>
              </w:rPr>
              <w:t>Yes</w:t>
            </w:r>
          </w:p>
        </w:tc>
        <w:tc>
          <w:tcPr>
            <w:tcW w:w="2551" w:type="dxa"/>
          </w:tcPr>
          <w:p w14:paraId="521EC9FF" w14:textId="5069E569" w:rsidR="00B00BF3" w:rsidRPr="00DC2A71" w:rsidRDefault="00B00BF3" w:rsidP="00B00BF3">
            <w:pPr>
              <w:pStyle w:val="NoSpacing"/>
              <w:rPr>
                <w:rFonts w:cstheme="minorHAnsi"/>
                <w:color w:val="000000"/>
                <w:lang w:val="en-US"/>
                <w:rPrChange w:id="3761" w:author="Saugata Bhowmik" w:date="2025-08-01T10:12:00Z" w16du:dateUtc="2025-08-01T04:42:00Z">
                  <w:rPr>
                    <w:rFonts w:cstheme="minorHAnsi"/>
                    <w:color w:val="000000"/>
                  </w:rPr>
                </w:rPrChange>
              </w:rPr>
            </w:pPr>
            <w:r w:rsidRPr="00DC2A71">
              <w:rPr>
                <w:lang w:val="en-US"/>
                <w:rPrChange w:id="3762" w:author="Saugata Bhowmik" w:date="2025-08-01T10:12:00Z" w16du:dateUtc="2025-08-01T04:42:00Z">
                  <w:rPr/>
                </w:rPrChange>
              </w:rPr>
              <w:t>Probably Yes</w:t>
            </w:r>
          </w:p>
        </w:tc>
      </w:tr>
      <w:tr w:rsidR="00B00BF3" w:rsidRPr="00DC2A71" w14:paraId="337C8180" w14:textId="3059804C" w:rsidTr="00CA4601">
        <w:trPr>
          <w:trHeight w:val="330"/>
        </w:trPr>
        <w:tc>
          <w:tcPr>
            <w:tcW w:w="1232" w:type="dxa"/>
          </w:tcPr>
          <w:p w14:paraId="14EBD147" w14:textId="056A52FE" w:rsidR="00B00BF3" w:rsidRPr="00DC2A71" w:rsidRDefault="00B00BF3" w:rsidP="00B00BF3">
            <w:pPr>
              <w:pStyle w:val="NoSpacing"/>
              <w:rPr>
                <w:rFonts w:cstheme="minorHAnsi"/>
                <w:lang w:val="en-US"/>
                <w:rPrChange w:id="3763" w:author="Saugata Bhowmik" w:date="2025-08-01T10:12:00Z" w16du:dateUtc="2025-08-01T04:42:00Z">
                  <w:rPr>
                    <w:rFonts w:cstheme="minorHAnsi"/>
                  </w:rPr>
                </w:rPrChange>
              </w:rPr>
            </w:pPr>
            <w:r w:rsidRPr="00DC2A71">
              <w:rPr>
                <w:rFonts w:cstheme="minorHAnsi"/>
                <w:color w:val="000000"/>
                <w:lang w:val="en-US"/>
                <w:rPrChange w:id="3764" w:author="Saugata Bhowmik" w:date="2025-08-01T10:12:00Z" w16du:dateUtc="2025-08-01T04:42:00Z">
                  <w:rPr>
                    <w:rFonts w:cstheme="minorHAnsi"/>
                    <w:color w:val="000000"/>
                  </w:rPr>
                </w:rPrChange>
              </w:rPr>
              <w:t>Su</w:t>
            </w:r>
            <w:ins w:id="3765" w:author="Saugata Bhowmik" w:date="2025-08-01T09:15:00Z" w16du:dateUtc="2025-08-01T03:45:00Z">
              <w:r w:rsidR="00F75E45" w:rsidRPr="00DC2A71">
                <w:rPr>
                  <w:rFonts w:cstheme="minorHAnsi"/>
                  <w:color w:val="000000"/>
                  <w:lang w:val="en-US"/>
                  <w:rPrChange w:id="376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767" w:author="Saugata Bhowmik" w:date="2025-08-01T10:12:00Z" w16du:dateUtc="2025-08-01T04:42:00Z">
                  <w:rPr>
                    <w:rFonts w:cstheme="minorHAnsi"/>
                    <w:color w:val="000000"/>
                  </w:rPr>
                </w:rPrChange>
              </w:rPr>
              <w:t xml:space="preserve"> </w:t>
            </w:r>
            <w:r w:rsidRPr="00DC2A71">
              <w:rPr>
                <w:rFonts w:cstheme="minorHAnsi"/>
                <w:color w:val="000000"/>
                <w:lang w:val="en-US"/>
                <w:rPrChange w:id="3768"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3769" w:author="Saugata Bhowmik" w:date="2025-08-01T10:12:00Z" w16du:dateUtc="2025-08-01T04:42:00Z">
                  <w:rPr>
                    <w:rFonts w:cstheme="minorHAnsi"/>
                    <w:color w:val="000000"/>
                  </w:rPr>
                </w:rPrChange>
              </w:rPr>
              <w:instrText xml:space="preserve"> ADDIN EN.CITE &lt;EndNote&gt;&lt;Cite&gt;&lt;Author&gt;Su&lt;/Author&gt;&lt;Year&gt;2019&lt;/Year&gt;&lt;RecNum&gt;642&lt;/RecNum&gt;&lt;DisplayText&gt;[50]&lt;/DisplayText&gt;&lt;record&gt;&lt;rec-number&gt;642&lt;/rec-number&gt;&lt;foreign-keys&gt;&lt;key app="EN" db-id="av5t0adzqxpz06et0vixzx0gta22ptvz5f9t" timestamp="1707296524"&gt;642&lt;/key&gt;&lt;/foreign-keys&gt;&lt;ref-type name="Journal Article"&gt;17&lt;/ref-type&gt;&lt;contributors&gt;&lt;authors&gt;&lt;author&gt;Su, G. X.&lt;/author&gt;&lt;author&gt;Wen, J. H.&lt;/author&gt;&lt;author&gt;Zhu, Z. W.&lt;/author&gt;&lt;author&gt;Liu, Z.&lt;/author&gt;&lt;author&gt;Zhao, W.&lt;/author&gt;&lt;author&gt;Sun, X. Z.&lt;/author&gt;&lt;author&gt;Hu, G.&lt;/author&gt;&lt;author&gt;Xie, G. T.&lt;/author&gt;&lt;/authors&gt;&lt;/contributors&gt;&lt;auth-address&gt;Ping An Hlth Technol, Beijing, Peoples R China&lt;/auth-address&gt;&lt;titles&gt;&lt;title&gt;An Approach of Integrating Domain Knowledge into Data-Driven Diagnostic Model&lt;/title&gt;&lt;secondary-title&gt;Medinfo 2019: Health and Wellbeing E-Networks for All&lt;/secondary-title&gt;&lt;alt-title&gt;Stud Health Technol&lt;/alt-title&gt;&lt;/titles&gt;&lt;periodical&gt;&lt;full-title&gt;Medinfo 2019: Health and Wellbeing E-Networks for All&lt;/full-title&gt;&lt;abbr-1&gt;Stud Health Technol&lt;/abbr-1&gt;&lt;/periodical&gt;&lt;alt-periodical&gt;&lt;full-title&gt;Medinfo 2019: Health and Wellbeing E-Networks for All&lt;/full-title&gt;&lt;abbr-1&gt;Stud Health Technol&lt;/abbr-1&gt;&lt;/alt-periodical&gt;&lt;pages&gt;1594-1595&lt;/pages&gt;&lt;volume&gt;264&lt;/volume&gt;&lt;keywords&gt;&lt;keyword&gt;neural networks (computer)&lt;/keyword&gt;&lt;keyword&gt;diagnosis&lt;/keyword&gt;&lt;/keywords&gt;&lt;dates&gt;&lt;year&gt;2019&lt;/year&gt;&lt;/dates&gt;&lt;isbn&gt;0926-9630&lt;/isbn&gt;&lt;accession-num&gt;31438248&lt;/accession-num&gt;&lt;urls&gt;&lt;related-urls&gt;&lt;url&gt;&lt;style face="underline" font="default" size="100%"&gt;&amp;lt;Go to ISI&amp;gt;://WOS:000569653400374&lt;/style&gt;&lt;/url&gt;&lt;url&gt;https://ebooks.iospress.nl/pdf/doi/10.3233/SHTI190551&lt;/url&gt;&lt;/related-urls&gt;&lt;/urls&gt;&lt;electronic-resource-num&gt;10.3233/Shti190551&lt;/electronic-resource-num&gt;&lt;language&gt;English&lt;/language&gt;&lt;/record&gt;&lt;/Cite&gt;&lt;/EndNote&gt;</w:instrText>
            </w:r>
            <w:r w:rsidRPr="00DC2A71">
              <w:rPr>
                <w:rFonts w:cstheme="minorHAnsi"/>
                <w:color w:val="000000"/>
                <w:lang w:val="en-US"/>
                <w:rPrChange w:id="3770" w:author="Saugata Bhowmik" w:date="2025-08-01T10:12:00Z" w16du:dateUtc="2025-08-01T04:42:00Z">
                  <w:rPr>
                    <w:rFonts w:cstheme="minorHAnsi"/>
                    <w:color w:val="000000"/>
                  </w:rPr>
                </w:rPrChange>
              </w:rPr>
              <w:fldChar w:fldCharType="separate"/>
            </w:r>
            <w:r w:rsidRPr="00DC2A71">
              <w:rPr>
                <w:rFonts w:cstheme="minorHAnsi"/>
                <w:color w:val="000000"/>
                <w:lang w:val="en-US"/>
                <w:rPrChange w:id="3771" w:author="Saugata Bhowmik" w:date="2025-08-01T10:12:00Z" w16du:dateUtc="2025-08-01T04:42:00Z">
                  <w:rPr>
                    <w:rFonts w:cstheme="minorHAnsi"/>
                    <w:noProof/>
                    <w:color w:val="000000"/>
                  </w:rPr>
                </w:rPrChange>
              </w:rPr>
              <w:t>[</w:t>
            </w:r>
            <w:del w:id="3772" w:author="Saugata Bhowmik" w:date="2025-08-01T09:16:00Z" w16du:dateUtc="2025-08-01T03:46:00Z">
              <w:r w:rsidRPr="00DC2A71" w:rsidDel="00F75E45">
                <w:rPr>
                  <w:rFonts w:cstheme="minorHAnsi"/>
                  <w:color w:val="000000"/>
                  <w:lang w:val="en-US"/>
                  <w:rPrChange w:id="3773" w:author="Saugata Bhowmik" w:date="2025-08-01T10:12:00Z" w16du:dateUtc="2025-08-01T04:42:00Z">
                    <w:rPr>
                      <w:rFonts w:cstheme="minorHAnsi"/>
                      <w:noProof/>
                      <w:color w:val="000000"/>
                    </w:rPr>
                  </w:rPrChange>
                </w:rPr>
                <w:delText>50</w:delText>
              </w:r>
            </w:del>
            <w:ins w:id="3774" w:author="Saugata Bhowmik" w:date="2025-08-01T09:16:00Z" w16du:dateUtc="2025-08-01T03:46:00Z">
              <w:r w:rsidR="00F75E45" w:rsidRPr="00DC2A71">
                <w:rPr>
                  <w:rFonts w:cstheme="minorHAnsi"/>
                  <w:color w:val="000000"/>
                  <w:lang w:val="en-US"/>
                  <w:rPrChange w:id="3775" w:author="Saugata Bhowmik" w:date="2025-08-01T10:12:00Z" w16du:dateUtc="2025-08-01T04:42:00Z">
                    <w:rPr>
                      <w:rFonts w:cstheme="minorHAnsi"/>
                      <w:noProof/>
                      <w:color w:val="000000"/>
                    </w:rPr>
                  </w:rPrChange>
                </w:rPr>
                <w:t>30</w:t>
              </w:r>
            </w:ins>
            <w:r w:rsidRPr="00DC2A71">
              <w:rPr>
                <w:rFonts w:cstheme="minorHAnsi"/>
                <w:color w:val="000000"/>
                <w:lang w:val="en-US"/>
                <w:rPrChange w:id="3776" w:author="Saugata Bhowmik" w:date="2025-08-01T10:12:00Z" w16du:dateUtc="2025-08-01T04:42:00Z">
                  <w:rPr>
                    <w:rFonts w:cstheme="minorHAnsi"/>
                    <w:noProof/>
                    <w:color w:val="000000"/>
                  </w:rPr>
                </w:rPrChange>
              </w:rPr>
              <w:t>]</w:t>
            </w:r>
            <w:r w:rsidRPr="00DC2A71">
              <w:rPr>
                <w:rFonts w:cstheme="minorHAnsi"/>
                <w:color w:val="000000"/>
                <w:lang w:val="en-US"/>
                <w:rPrChange w:id="3777" w:author="Saugata Bhowmik" w:date="2025-08-01T10:12:00Z" w16du:dateUtc="2025-08-01T04:42:00Z">
                  <w:rPr>
                    <w:rFonts w:cstheme="minorHAnsi"/>
                    <w:color w:val="000000"/>
                  </w:rPr>
                </w:rPrChange>
              </w:rPr>
              <w:fldChar w:fldCharType="end"/>
            </w:r>
          </w:p>
        </w:tc>
        <w:tc>
          <w:tcPr>
            <w:tcW w:w="2727" w:type="dxa"/>
            <w:noWrap/>
            <w:vAlign w:val="bottom"/>
          </w:tcPr>
          <w:p w14:paraId="35C85128" w14:textId="5A188C98" w:rsidR="00B00BF3" w:rsidRPr="00DC2A71" w:rsidRDefault="00B00BF3" w:rsidP="00B00BF3">
            <w:pPr>
              <w:pStyle w:val="NoSpacing"/>
              <w:rPr>
                <w:rFonts w:cstheme="minorHAnsi"/>
                <w:lang w:val="en-US"/>
                <w:rPrChange w:id="3778" w:author="Saugata Bhowmik" w:date="2025-08-01T10:12:00Z" w16du:dateUtc="2025-08-01T04:42:00Z">
                  <w:rPr>
                    <w:rFonts w:cstheme="minorHAnsi"/>
                    <w:lang w:val="en-GB"/>
                  </w:rPr>
                </w:rPrChange>
              </w:rPr>
            </w:pPr>
            <w:r w:rsidRPr="00DC2A71">
              <w:rPr>
                <w:rFonts w:cstheme="minorHAnsi"/>
                <w:color w:val="000000"/>
                <w:lang w:val="en-US"/>
                <w:rPrChange w:id="3779" w:author="Saugata Bhowmik" w:date="2025-08-01T10:12:00Z" w16du:dateUtc="2025-08-01T04:42:00Z">
                  <w:rPr>
                    <w:rFonts w:cstheme="minorHAnsi"/>
                    <w:color w:val="000000"/>
                  </w:rPr>
                </w:rPrChange>
              </w:rPr>
              <w:t>No information</w:t>
            </w:r>
          </w:p>
        </w:tc>
        <w:tc>
          <w:tcPr>
            <w:tcW w:w="2835" w:type="dxa"/>
            <w:noWrap/>
            <w:vAlign w:val="bottom"/>
          </w:tcPr>
          <w:p w14:paraId="60DE467E" w14:textId="7AD688E5" w:rsidR="00B00BF3" w:rsidRPr="00DC2A71" w:rsidRDefault="00B00BF3" w:rsidP="00B00BF3">
            <w:pPr>
              <w:pStyle w:val="NoSpacing"/>
              <w:rPr>
                <w:rFonts w:cstheme="minorHAnsi"/>
                <w:lang w:val="en-US"/>
                <w:rPrChange w:id="3780" w:author="Saugata Bhowmik" w:date="2025-08-01T10:12:00Z" w16du:dateUtc="2025-08-01T04:42:00Z">
                  <w:rPr>
                    <w:rFonts w:cstheme="minorHAnsi"/>
                    <w:lang w:val="en-GB"/>
                  </w:rPr>
                </w:rPrChange>
              </w:rPr>
            </w:pPr>
            <w:r w:rsidRPr="00DC2A71">
              <w:rPr>
                <w:rFonts w:cstheme="minorHAnsi"/>
                <w:color w:val="000000"/>
                <w:lang w:val="en-US"/>
                <w:rPrChange w:id="3781" w:author="Saugata Bhowmik" w:date="2025-08-01T10:12:00Z" w16du:dateUtc="2025-08-01T04:42:00Z">
                  <w:rPr>
                    <w:rFonts w:cstheme="minorHAnsi"/>
                    <w:color w:val="000000"/>
                  </w:rPr>
                </w:rPrChange>
              </w:rPr>
              <w:t>No information</w:t>
            </w:r>
          </w:p>
        </w:tc>
        <w:tc>
          <w:tcPr>
            <w:tcW w:w="3407" w:type="dxa"/>
            <w:vAlign w:val="bottom"/>
          </w:tcPr>
          <w:p w14:paraId="4A433D3E" w14:textId="62EB5E89" w:rsidR="00B00BF3" w:rsidRPr="00DC2A71" w:rsidRDefault="00B00BF3" w:rsidP="00B00BF3">
            <w:pPr>
              <w:pStyle w:val="NoSpacing"/>
              <w:rPr>
                <w:rFonts w:cstheme="minorHAnsi"/>
                <w:lang w:val="en-US"/>
                <w:rPrChange w:id="3782" w:author="Saugata Bhowmik" w:date="2025-08-01T10:12:00Z" w16du:dateUtc="2025-08-01T04:42:00Z">
                  <w:rPr>
                    <w:rFonts w:cstheme="minorHAnsi"/>
                    <w:lang w:val="en-GB"/>
                  </w:rPr>
                </w:rPrChange>
              </w:rPr>
            </w:pPr>
            <w:r w:rsidRPr="00DC2A71">
              <w:rPr>
                <w:rFonts w:cstheme="minorHAnsi"/>
                <w:color w:val="000000"/>
                <w:lang w:val="en-US"/>
                <w:rPrChange w:id="3783" w:author="Saugata Bhowmik" w:date="2025-08-01T10:12:00Z" w16du:dateUtc="2025-08-01T04:42:00Z">
                  <w:rPr>
                    <w:rFonts w:cstheme="minorHAnsi"/>
                    <w:color w:val="000000"/>
                    <w:lang w:val="en-GB"/>
                  </w:rPr>
                </w:rPrChange>
              </w:rPr>
              <w:t>No information, unclear how missings are handled</w:t>
            </w:r>
          </w:p>
        </w:tc>
        <w:tc>
          <w:tcPr>
            <w:tcW w:w="2127" w:type="dxa"/>
            <w:vAlign w:val="bottom"/>
          </w:tcPr>
          <w:p w14:paraId="10915BD4" w14:textId="612642F5" w:rsidR="00B00BF3" w:rsidRPr="00DC2A71" w:rsidRDefault="00B00BF3" w:rsidP="00B00BF3">
            <w:pPr>
              <w:pStyle w:val="NoSpacing"/>
              <w:rPr>
                <w:rFonts w:cstheme="minorHAnsi"/>
                <w:lang w:val="en-US"/>
                <w:rPrChange w:id="3784" w:author="Saugata Bhowmik" w:date="2025-08-01T10:12:00Z" w16du:dateUtc="2025-08-01T04:42:00Z">
                  <w:rPr>
                    <w:rFonts w:cstheme="minorHAnsi"/>
                    <w:lang w:val="en-GB"/>
                  </w:rPr>
                </w:rPrChange>
              </w:rPr>
            </w:pPr>
            <w:r w:rsidRPr="00DC2A71">
              <w:rPr>
                <w:rFonts w:cstheme="minorHAnsi"/>
                <w:color w:val="000000"/>
                <w:lang w:val="en-US"/>
                <w:rPrChange w:id="3785" w:author="Saugata Bhowmik" w:date="2025-08-01T10:12:00Z" w16du:dateUtc="2025-08-01T04:42:00Z">
                  <w:rPr>
                    <w:rFonts w:cstheme="minorHAnsi"/>
                    <w:color w:val="000000"/>
                  </w:rPr>
                </w:rPrChange>
              </w:rPr>
              <w:t>Yes</w:t>
            </w:r>
          </w:p>
        </w:tc>
        <w:tc>
          <w:tcPr>
            <w:tcW w:w="2551" w:type="dxa"/>
          </w:tcPr>
          <w:p w14:paraId="749BA312" w14:textId="0992CD82" w:rsidR="00B00BF3" w:rsidRPr="00DC2A71" w:rsidRDefault="00B00BF3" w:rsidP="00B00BF3">
            <w:pPr>
              <w:pStyle w:val="NoSpacing"/>
              <w:rPr>
                <w:rFonts w:cstheme="minorHAnsi"/>
                <w:color w:val="000000"/>
                <w:lang w:val="en-US"/>
                <w:rPrChange w:id="3786" w:author="Saugata Bhowmik" w:date="2025-08-01T10:12:00Z" w16du:dateUtc="2025-08-01T04:42:00Z">
                  <w:rPr>
                    <w:rFonts w:cstheme="minorHAnsi"/>
                    <w:color w:val="000000"/>
                  </w:rPr>
                </w:rPrChange>
              </w:rPr>
            </w:pPr>
            <w:r w:rsidRPr="00DC2A71">
              <w:rPr>
                <w:lang w:val="en-US"/>
                <w:rPrChange w:id="3787" w:author="Saugata Bhowmik" w:date="2025-08-01T10:12:00Z" w16du:dateUtc="2025-08-01T04:42:00Z">
                  <w:rPr/>
                </w:rPrChange>
              </w:rPr>
              <w:t>No information</w:t>
            </w:r>
          </w:p>
        </w:tc>
      </w:tr>
    </w:tbl>
    <w:p w14:paraId="3A1D65E2" w14:textId="6B38FBAD" w:rsidR="005074B1" w:rsidRPr="00DC2A71" w:rsidRDefault="005074B1">
      <w:pPr>
        <w:rPr>
          <w:rFonts w:ascii="Segoe UI" w:hAnsi="Segoe UI" w:cs="Segoe UI"/>
          <w:color w:val="000000"/>
          <w:lang w:val="en-US"/>
          <w:rPrChange w:id="3788" w:author="Saugata Bhowmik" w:date="2025-08-01T10:12:00Z" w16du:dateUtc="2025-08-01T04:42:00Z">
            <w:rPr>
              <w:rFonts w:ascii="Segoe UI" w:hAnsi="Segoe UI" w:cs="Segoe UI"/>
              <w:color w:val="000000"/>
              <w:lang w:val="en-GB"/>
            </w:rPr>
          </w:rPrChange>
        </w:rPr>
      </w:pPr>
      <w:r w:rsidRPr="00DC2A71">
        <w:rPr>
          <w:rFonts w:ascii="Segoe UI" w:hAnsi="Segoe UI" w:cs="Segoe UI"/>
          <w:color w:val="000000"/>
          <w:lang w:val="en-US"/>
          <w:rPrChange w:id="3789" w:author="Saugata Bhowmik" w:date="2025-08-01T10:12:00Z" w16du:dateUtc="2025-08-01T04:42:00Z">
            <w:rPr>
              <w:rFonts w:ascii="Segoe UI" w:hAnsi="Segoe UI" w:cs="Segoe UI"/>
              <w:color w:val="000000"/>
              <w:lang w:val="en-GB"/>
            </w:rPr>
          </w:rPrChange>
        </w:rPr>
        <w:br w:type="page"/>
      </w:r>
    </w:p>
    <w:tbl>
      <w:tblPr>
        <w:tblStyle w:val="TableGrid"/>
        <w:tblpPr w:leftFromText="141" w:rightFromText="141" w:vertAnchor="page" w:horzAnchor="page" w:tblpX="481" w:tblpY="1066"/>
        <w:tblW w:w="15730" w:type="dxa"/>
        <w:tblLook w:val="04A0" w:firstRow="1" w:lastRow="0" w:firstColumn="1" w:lastColumn="0" w:noHBand="0" w:noVBand="1"/>
      </w:tblPr>
      <w:tblGrid>
        <w:gridCol w:w="1227"/>
        <w:gridCol w:w="2727"/>
        <w:gridCol w:w="2273"/>
        <w:gridCol w:w="2840"/>
        <w:gridCol w:w="3686"/>
        <w:gridCol w:w="1134"/>
        <w:gridCol w:w="1843"/>
      </w:tblGrid>
      <w:tr w:rsidR="007F1EC3" w:rsidRPr="00DC2A71" w14:paraId="7CA7B542" w14:textId="25F0ADFC" w:rsidTr="00463BF3">
        <w:trPr>
          <w:trHeight w:val="281"/>
        </w:trPr>
        <w:tc>
          <w:tcPr>
            <w:tcW w:w="12753" w:type="dxa"/>
            <w:gridSpan w:val="5"/>
          </w:tcPr>
          <w:p w14:paraId="17BD21D5" w14:textId="71ED5DE7" w:rsidR="007F1EC3" w:rsidRPr="00DC2A71" w:rsidRDefault="007F1EC3" w:rsidP="008364D4">
            <w:pPr>
              <w:pStyle w:val="NoSpacing"/>
              <w:rPr>
                <w:rFonts w:cstheme="minorHAnsi"/>
                <w:b/>
                <w:bCs/>
                <w:lang w:val="en-US"/>
                <w:rPrChange w:id="3790" w:author="Saugata Bhowmik" w:date="2025-08-01T10:12:00Z" w16du:dateUtc="2025-08-01T04:42:00Z">
                  <w:rPr>
                    <w:rFonts w:cstheme="minorHAnsi"/>
                    <w:b/>
                    <w:bCs/>
                    <w:lang w:val="en-GB"/>
                  </w:rPr>
                </w:rPrChange>
              </w:rPr>
            </w:pPr>
            <w:r w:rsidRPr="00DC2A71">
              <w:rPr>
                <w:rFonts w:cstheme="minorHAnsi"/>
                <w:b/>
                <w:bCs/>
                <w:lang w:val="en-US"/>
                <w:rPrChange w:id="3791" w:author="Saugata Bhowmik" w:date="2025-08-01T10:12:00Z" w16du:dateUtc="2025-08-01T04:42:00Z">
                  <w:rPr>
                    <w:rFonts w:cstheme="minorHAnsi"/>
                    <w:b/>
                    <w:bCs/>
                    <w:lang w:val="en-GB"/>
                  </w:rPr>
                </w:rPrChange>
              </w:rPr>
              <w:t>Domain 4</w:t>
            </w:r>
            <w:r w:rsidR="004B530D" w:rsidRPr="00DC2A71">
              <w:rPr>
                <w:rFonts w:cstheme="minorHAnsi"/>
                <w:b/>
                <w:bCs/>
                <w:lang w:val="en-US"/>
                <w:rPrChange w:id="3792" w:author="Saugata Bhowmik" w:date="2025-08-01T10:12:00Z" w16du:dateUtc="2025-08-01T04:42:00Z">
                  <w:rPr>
                    <w:rFonts w:cstheme="minorHAnsi"/>
                    <w:b/>
                    <w:bCs/>
                    <w:lang w:val="en-GB"/>
                  </w:rPr>
                </w:rPrChange>
              </w:rPr>
              <w:t>:</w:t>
            </w:r>
            <w:r w:rsidRPr="00DC2A71">
              <w:rPr>
                <w:rFonts w:cstheme="minorHAnsi"/>
                <w:b/>
                <w:bCs/>
                <w:lang w:val="en-US"/>
                <w:rPrChange w:id="3793" w:author="Saugata Bhowmik" w:date="2025-08-01T10:12:00Z" w16du:dateUtc="2025-08-01T04:42:00Z">
                  <w:rPr>
                    <w:rFonts w:cstheme="minorHAnsi"/>
                    <w:b/>
                    <w:bCs/>
                    <w:lang w:val="en-GB"/>
                  </w:rPr>
                </w:rPrChange>
              </w:rPr>
              <w:t xml:space="preserve"> Analysis</w:t>
            </w:r>
          </w:p>
        </w:tc>
        <w:tc>
          <w:tcPr>
            <w:tcW w:w="2977" w:type="dxa"/>
            <w:gridSpan w:val="2"/>
          </w:tcPr>
          <w:p w14:paraId="1D4F6AB3" w14:textId="4C09CBC7" w:rsidR="007F1EC3" w:rsidRPr="00DC2A71" w:rsidRDefault="007F1EC3" w:rsidP="008364D4">
            <w:pPr>
              <w:pStyle w:val="NoSpacing"/>
              <w:rPr>
                <w:rFonts w:cstheme="minorHAnsi"/>
                <w:b/>
                <w:bCs/>
                <w:lang w:val="en-US"/>
                <w:rPrChange w:id="3794" w:author="Saugata Bhowmik" w:date="2025-08-01T10:12:00Z" w16du:dateUtc="2025-08-01T04:42:00Z">
                  <w:rPr>
                    <w:rFonts w:cstheme="minorHAnsi"/>
                    <w:b/>
                    <w:bCs/>
                    <w:lang w:val="en-GB"/>
                  </w:rPr>
                </w:rPrChange>
              </w:rPr>
            </w:pPr>
            <w:r w:rsidRPr="00DC2A71">
              <w:rPr>
                <w:rFonts w:cstheme="minorHAnsi"/>
                <w:b/>
                <w:bCs/>
                <w:lang w:val="en-US"/>
                <w:rPrChange w:id="3795" w:author="Saugata Bhowmik" w:date="2025-08-01T10:12:00Z" w16du:dateUtc="2025-08-01T04:42:00Z">
                  <w:rPr>
                    <w:rFonts w:cstheme="minorHAnsi"/>
                    <w:b/>
                    <w:bCs/>
                    <w:lang w:val="en-GB"/>
                  </w:rPr>
                </w:rPrChange>
              </w:rPr>
              <w:t xml:space="preserve">Overall judgement </w:t>
            </w:r>
          </w:p>
        </w:tc>
      </w:tr>
      <w:tr w:rsidR="00555414" w:rsidRPr="00DC2A71" w14:paraId="5B470616" w14:textId="325003E7" w:rsidTr="00463BF3">
        <w:trPr>
          <w:trHeight w:val="836"/>
        </w:trPr>
        <w:tc>
          <w:tcPr>
            <w:tcW w:w="1227" w:type="dxa"/>
          </w:tcPr>
          <w:p w14:paraId="48E19B4A" w14:textId="77777777" w:rsidR="00555414" w:rsidRPr="00DC2A71" w:rsidRDefault="00555414" w:rsidP="008364D4">
            <w:pPr>
              <w:pStyle w:val="NoSpacing"/>
              <w:rPr>
                <w:rFonts w:cstheme="minorHAnsi"/>
                <w:lang w:val="en-US"/>
                <w:rPrChange w:id="3796" w:author="Saugata Bhowmik" w:date="2025-08-01T10:12:00Z" w16du:dateUtc="2025-08-01T04:42:00Z">
                  <w:rPr>
                    <w:rFonts w:cstheme="minorHAnsi"/>
                    <w:lang w:val="en-GB"/>
                  </w:rPr>
                </w:rPrChange>
              </w:rPr>
            </w:pPr>
          </w:p>
        </w:tc>
        <w:tc>
          <w:tcPr>
            <w:tcW w:w="2727" w:type="dxa"/>
          </w:tcPr>
          <w:p w14:paraId="2800B52A" w14:textId="77777777" w:rsidR="00555414" w:rsidRPr="00DC2A71" w:rsidRDefault="00555414" w:rsidP="00410C1A">
            <w:pPr>
              <w:rPr>
                <w:rFonts w:cstheme="minorHAnsi"/>
                <w:color w:val="000000"/>
                <w:lang w:val="en-US"/>
                <w:rPrChange w:id="3797" w:author="Saugata Bhowmik" w:date="2025-08-01T10:12:00Z" w16du:dateUtc="2025-08-01T04:42:00Z">
                  <w:rPr>
                    <w:rFonts w:cstheme="minorHAnsi"/>
                    <w:color w:val="000000"/>
                    <w:lang w:val="en-GB"/>
                  </w:rPr>
                </w:rPrChange>
              </w:rPr>
            </w:pPr>
            <w:r w:rsidRPr="00DC2A71">
              <w:rPr>
                <w:rFonts w:cstheme="minorHAnsi"/>
                <w:color w:val="000000"/>
                <w:lang w:val="en-US"/>
                <w:rPrChange w:id="3798" w:author="Saugata Bhowmik" w:date="2025-08-01T10:12:00Z" w16du:dateUtc="2025-08-01T04:42:00Z">
                  <w:rPr>
                    <w:rFonts w:cstheme="minorHAnsi"/>
                    <w:color w:val="000000"/>
                    <w:lang w:val="en-GB"/>
                  </w:rPr>
                </w:rPrChange>
              </w:rPr>
              <w:t>4.7 Were relevant model performance measures evaluated appropriately?</w:t>
            </w:r>
          </w:p>
          <w:p w14:paraId="6CF87A4B" w14:textId="77777777" w:rsidR="00555414" w:rsidRPr="00DC2A71" w:rsidRDefault="00555414" w:rsidP="008364D4">
            <w:pPr>
              <w:rPr>
                <w:rFonts w:cstheme="minorHAnsi"/>
                <w:color w:val="000000"/>
                <w:lang w:val="en-US"/>
                <w:rPrChange w:id="3799" w:author="Saugata Bhowmik" w:date="2025-08-01T10:12:00Z" w16du:dateUtc="2025-08-01T04:42:00Z">
                  <w:rPr>
                    <w:rFonts w:cstheme="minorHAnsi"/>
                    <w:color w:val="000000"/>
                    <w:lang w:val="en-GB"/>
                  </w:rPr>
                </w:rPrChange>
              </w:rPr>
            </w:pPr>
          </w:p>
        </w:tc>
        <w:tc>
          <w:tcPr>
            <w:tcW w:w="2273" w:type="dxa"/>
          </w:tcPr>
          <w:p w14:paraId="0F1EEED3" w14:textId="056FC624" w:rsidR="00555414" w:rsidRPr="00DC2A71" w:rsidRDefault="00555414" w:rsidP="00410C1A">
            <w:pPr>
              <w:rPr>
                <w:rFonts w:cstheme="minorHAnsi"/>
                <w:color w:val="000000"/>
                <w:lang w:val="en-US"/>
                <w:rPrChange w:id="3800" w:author="Saugata Bhowmik" w:date="2025-08-01T10:12:00Z" w16du:dateUtc="2025-08-01T04:42:00Z">
                  <w:rPr>
                    <w:rFonts w:cstheme="minorHAnsi"/>
                    <w:color w:val="000000"/>
                    <w:lang w:val="en-GB"/>
                  </w:rPr>
                </w:rPrChange>
              </w:rPr>
            </w:pPr>
            <w:r w:rsidRPr="00DC2A71">
              <w:rPr>
                <w:rFonts w:cstheme="minorHAnsi"/>
                <w:color w:val="000000"/>
                <w:lang w:val="en-US"/>
                <w:rPrChange w:id="3801" w:author="Saugata Bhowmik" w:date="2025-08-01T10:12:00Z" w16du:dateUtc="2025-08-01T04:42:00Z">
                  <w:rPr>
                    <w:rFonts w:cstheme="minorHAnsi"/>
                    <w:color w:val="000000"/>
                    <w:lang w:val="en-GB"/>
                  </w:rPr>
                </w:rPrChange>
              </w:rPr>
              <w:t>4.8 Were model overfitting and optimism in model performance accounted for?</w:t>
            </w:r>
          </w:p>
        </w:tc>
        <w:tc>
          <w:tcPr>
            <w:tcW w:w="2840" w:type="dxa"/>
          </w:tcPr>
          <w:p w14:paraId="58F12225" w14:textId="33A54ACE" w:rsidR="00555414" w:rsidRPr="00DC2A71" w:rsidRDefault="00555414" w:rsidP="0082473D">
            <w:pPr>
              <w:rPr>
                <w:rFonts w:cstheme="minorHAnsi"/>
                <w:color w:val="000000"/>
                <w:lang w:val="en-US"/>
                <w:rPrChange w:id="3802" w:author="Saugata Bhowmik" w:date="2025-08-01T10:12:00Z" w16du:dateUtc="2025-08-01T04:42:00Z">
                  <w:rPr>
                    <w:rFonts w:cstheme="minorHAnsi"/>
                    <w:color w:val="000000"/>
                    <w:lang w:val="en-GB"/>
                  </w:rPr>
                </w:rPrChange>
              </w:rPr>
            </w:pPr>
            <w:r w:rsidRPr="00DC2A71">
              <w:rPr>
                <w:rFonts w:cstheme="minorHAnsi"/>
                <w:color w:val="000000"/>
                <w:lang w:val="en-US"/>
                <w:rPrChange w:id="3803" w:author="Saugata Bhowmik" w:date="2025-08-01T10:12:00Z" w16du:dateUtc="2025-08-01T04:42:00Z">
                  <w:rPr>
                    <w:rFonts w:cstheme="minorHAnsi"/>
                    <w:color w:val="000000"/>
                    <w:lang w:val="en-GB"/>
                  </w:rPr>
                </w:rPrChange>
              </w:rPr>
              <w:t>4.9 Do predictors and their assigned weights in the final model correspond to the results from the reported multivariable analysis?</w:t>
            </w:r>
          </w:p>
        </w:tc>
        <w:tc>
          <w:tcPr>
            <w:tcW w:w="3686" w:type="dxa"/>
          </w:tcPr>
          <w:p w14:paraId="385ABE22" w14:textId="2393F97D" w:rsidR="00555414" w:rsidRPr="00DC2A71" w:rsidRDefault="00555414" w:rsidP="00410C1A">
            <w:pPr>
              <w:rPr>
                <w:rFonts w:cstheme="minorHAnsi"/>
                <w:i/>
                <w:iCs/>
                <w:color w:val="000000"/>
                <w:lang w:val="en-US"/>
                <w:rPrChange w:id="3804" w:author="Saugata Bhowmik" w:date="2025-08-01T10:12:00Z" w16du:dateUtc="2025-08-01T04:42:00Z">
                  <w:rPr>
                    <w:rFonts w:cstheme="minorHAnsi"/>
                    <w:i/>
                    <w:iCs/>
                    <w:color w:val="000000"/>
                    <w:lang w:val="en-GB"/>
                  </w:rPr>
                </w:rPrChange>
              </w:rPr>
            </w:pPr>
            <w:r w:rsidRPr="00DC2A71">
              <w:rPr>
                <w:rFonts w:cstheme="minorHAnsi"/>
                <w:i/>
                <w:iCs/>
                <w:color w:val="000000"/>
                <w:lang w:val="en-US"/>
                <w:rPrChange w:id="3805" w:author="Saugata Bhowmik" w:date="2025-08-01T10:12:00Z" w16du:dateUtc="2025-08-01T04:42:00Z">
                  <w:rPr>
                    <w:rFonts w:cstheme="minorHAnsi"/>
                    <w:i/>
                    <w:iCs/>
                    <w:color w:val="000000"/>
                    <w:lang w:val="en-GB"/>
                  </w:rPr>
                </w:rPrChange>
              </w:rPr>
              <w:t>Domain-level</w:t>
            </w:r>
            <w:r w:rsidR="00FC6413" w:rsidRPr="00DC2A71">
              <w:rPr>
                <w:rFonts w:cstheme="minorHAnsi"/>
                <w:i/>
                <w:iCs/>
                <w:color w:val="000000"/>
                <w:lang w:val="en-US"/>
                <w:rPrChange w:id="3806" w:author="Saugata Bhowmik" w:date="2025-08-01T10:12:00Z" w16du:dateUtc="2025-08-01T04:42:00Z">
                  <w:rPr>
                    <w:rFonts w:cstheme="minorHAnsi"/>
                    <w:i/>
                    <w:iCs/>
                    <w:color w:val="000000"/>
                    <w:lang w:val="en-GB"/>
                  </w:rPr>
                </w:rPrChange>
              </w:rPr>
              <w:t xml:space="preserve"> Risk of Bias</w:t>
            </w:r>
            <w:r w:rsidRPr="00DC2A71">
              <w:rPr>
                <w:rFonts w:cstheme="minorHAnsi"/>
                <w:i/>
                <w:iCs/>
                <w:color w:val="000000"/>
                <w:lang w:val="en-US"/>
                <w:rPrChange w:id="3807" w:author="Saugata Bhowmik" w:date="2025-08-01T10:12:00Z" w16du:dateUtc="2025-08-01T04:42:00Z">
                  <w:rPr>
                    <w:rFonts w:cstheme="minorHAnsi"/>
                    <w:i/>
                    <w:iCs/>
                    <w:color w:val="000000"/>
                    <w:lang w:val="en-GB"/>
                  </w:rPr>
                </w:rPrChange>
              </w:rPr>
              <w:t xml:space="preserve"> judgement</w:t>
            </w:r>
          </w:p>
          <w:p w14:paraId="35B7D2B0" w14:textId="27E576D6" w:rsidR="00555414" w:rsidRPr="00DC2A71" w:rsidRDefault="00555414" w:rsidP="008364D4">
            <w:pPr>
              <w:rPr>
                <w:rFonts w:cstheme="minorHAnsi"/>
                <w:color w:val="000000"/>
                <w:lang w:val="en-US"/>
                <w:rPrChange w:id="3808" w:author="Saugata Bhowmik" w:date="2025-08-01T10:12:00Z" w16du:dateUtc="2025-08-01T04:42:00Z">
                  <w:rPr>
                    <w:rFonts w:cstheme="minorHAnsi"/>
                    <w:color w:val="000000"/>
                    <w:lang w:val="en-GB"/>
                  </w:rPr>
                </w:rPrChange>
              </w:rPr>
            </w:pPr>
          </w:p>
        </w:tc>
        <w:tc>
          <w:tcPr>
            <w:tcW w:w="1134" w:type="dxa"/>
          </w:tcPr>
          <w:p w14:paraId="7C5DD225" w14:textId="7D45626C" w:rsidR="00555414" w:rsidRPr="00DC2A71" w:rsidRDefault="00FC6413" w:rsidP="00555414">
            <w:pPr>
              <w:rPr>
                <w:rFonts w:cstheme="minorHAnsi"/>
                <w:b/>
                <w:bCs/>
                <w:i/>
                <w:iCs/>
                <w:color w:val="000000"/>
                <w:lang w:val="en-US"/>
                <w:rPrChange w:id="3809" w:author="Saugata Bhowmik" w:date="2025-08-01T10:12:00Z" w16du:dateUtc="2025-08-01T04:42:00Z">
                  <w:rPr>
                    <w:rFonts w:cstheme="minorHAnsi"/>
                    <w:b/>
                    <w:bCs/>
                    <w:i/>
                    <w:iCs/>
                    <w:color w:val="000000"/>
                  </w:rPr>
                </w:rPrChange>
              </w:rPr>
            </w:pPr>
            <w:r w:rsidRPr="00DC2A71">
              <w:rPr>
                <w:rFonts w:cstheme="minorHAnsi"/>
                <w:b/>
                <w:bCs/>
                <w:i/>
                <w:iCs/>
                <w:color w:val="000000"/>
                <w:lang w:val="en-US"/>
                <w:rPrChange w:id="3810" w:author="Saugata Bhowmik" w:date="2025-08-01T10:12:00Z" w16du:dateUtc="2025-08-01T04:42:00Z">
                  <w:rPr>
                    <w:rFonts w:cstheme="minorHAnsi"/>
                    <w:b/>
                    <w:bCs/>
                    <w:i/>
                    <w:iCs/>
                    <w:color w:val="000000"/>
                    <w:lang w:val="en-GB"/>
                  </w:rPr>
                </w:rPrChange>
              </w:rPr>
              <w:t>Risk of Bias</w:t>
            </w:r>
          </w:p>
          <w:p w14:paraId="681A7D55" w14:textId="416DAF28" w:rsidR="00555414" w:rsidRPr="00DC2A71" w:rsidRDefault="00555414" w:rsidP="008364D4">
            <w:pPr>
              <w:rPr>
                <w:rFonts w:cstheme="minorHAnsi"/>
                <w:b/>
                <w:bCs/>
                <w:i/>
                <w:iCs/>
                <w:color w:val="000000"/>
                <w:lang w:val="en-US"/>
                <w:rPrChange w:id="3811" w:author="Saugata Bhowmik" w:date="2025-08-01T10:12:00Z" w16du:dateUtc="2025-08-01T04:42:00Z">
                  <w:rPr>
                    <w:rFonts w:cstheme="minorHAnsi"/>
                    <w:b/>
                    <w:bCs/>
                    <w:i/>
                    <w:iCs/>
                    <w:color w:val="000000"/>
                    <w:lang w:val="en-GB"/>
                  </w:rPr>
                </w:rPrChange>
              </w:rPr>
            </w:pPr>
          </w:p>
        </w:tc>
        <w:tc>
          <w:tcPr>
            <w:tcW w:w="1843" w:type="dxa"/>
          </w:tcPr>
          <w:p w14:paraId="42B28CF5" w14:textId="3B6EBDFE" w:rsidR="00555414" w:rsidRPr="00DC2A71" w:rsidRDefault="007F1EC3" w:rsidP="00410C1A">
            <w:pPr>
              <w:rPr>
                <w:rFonts w:cstheme="minorHAnsi"/>
                <w:b/>
                <w:bCs/>
                <w:i/>
                <w:iCs/>
                <w:color w:val="000000"/>
                <w:lang w:val="en-US"/>
                <w:rPrChange w:id="3812" w:author="Saugata Bhowmik" w:date="2025-08-01T10:12:00Z" w16du:dateUtc="2025-08-01T04:42:00Z">
                  <w:rPr>
                    <w:rFonts w:cstheme="minorHAnsi"/>
                    <w:b/>
                    <w:bCs/>
                    <w:i/>
                    <w:iCs/>
                    <w:color w:val="000000"/>
                  </w:rPr>
                </w:rPrChange>
              </w:rPr>
            </w:pPr>
            <w:r w:rsidRPr="00DC2A71">
              <w:rPr>
                <w:rFonts w:cstheme="minorHAnsi"/>
                <w:b/>
                <w:bCs/>
                <w:i/>
                <w:iCs/>
                <w:color w:val="000000"/>
                <w:lang w:val="en-US"/>
                <w:rPrChange w:id="3813" w:author="Saugata Bhowmik" w:date="2025-08-01T10:12:00Z" w16du:dateUtc="2025-08-01T04:42:00Z">
                  <w:rPr>
                    <w:rFonts w:cstheme="minorHAnsi"/>
                    <w:b/>
                    <w:bCs/>
                    <w:i/>
                    <w:iCs/>
                    <w:color w:val="000000"/>
                  </w:rPr>
                </w:rPrChange>
              </w:rPr>
              <w:t>A</w:t>
            </w:r>
            <w:r w:rsidR="00555414" w:rsidRPr="00DC2A71">
              <w:rPr>
                <w:rFonts w:cstheme="minorHAnsi"/>
                <w:b/>
                <w:bCs/>
                <w:i/>
                <w:iCs/>
                <w:color w:val="000000"/>
                <w:lang w:val="en-US"/>
                <w:rPrChange w:id="3814" w:author="Saugata Bhowmik" w:date="2025-08-01T10:12:00Z" w16du:dateUtc="2025-08-01T04:42:00Z">
                  <w:rPr>
                    <w:rFonts w:cstheme="minorHAnsi"/>
                    <w:b/>
                    <w:bCs/>
                    <w:i/>
                    <w:iCs/>
                    <w:color w:val="000000"/>
                  </w:rPr>
                </w:rPrChange>
              </w:rPr>
              <w:t>pplicability</w:t>
            </w:r>
          </w:p>
        </w:tc>
      </w:tr>
      <w:tr w:rsidR="00B00BF3" w:rsidRPr="00DC2A71" w14:paraId="032DAA2C" w14:textId="15F01087" w:rsidTr="00463BF3">
        <w:trPr>
          <w:trHeight w:val="266"/>
        </w:trPr>
        <w:tc>
          <w:tcPr>
            <w:tcW w:w="1227" w:type="dxa"/>
          </w:tcPr>
          <w:p w14:paraId="4EC15C86" w14:textId="1D4C8F78" w:rsidR="00B00BF3" w:rsidRPr="00DC2A71" w:rsidRDefault="00B00BF3" w:rsidP="00B00BF3">
            <w:pPr>
              <w:pStyle w:val="NoSpacing"/>
              <w:rPr>
                <w:rFonts w:cstheme="minorHAnsi"/>
                <w:lang w:val="en-US"/>
                <w:rPrChange w:id="3815" w:author="Saugata Bhowmik" w:date="2025-08-01T10:12:00Z" w16du:dateUtc="2025-08-01T04:42:00Z">
                  <w:rPr>
                    <w:rFonts w:cstheme="minorHAnsi"/>
                  </w:rPr>
                </w:rPrChange>
              </w:rPr>
            </w:pPr>
            <w:r w:rsidRPr="00DC2A71">
              <w:rPr>
                <w:rFonts w:cstheme="minorHAnsi"/>
                <w:color w:val="000000"/>
                <w:lang w:val="en-US"/>
                <w:rPrChange w:id="3816" w:author="Saugata Bhowmik" w:date="2025-08-01T10:12:00Z" w16du:dateUtc="2025-08-01T04:42:00Z">
                  <w:rPr>
                    <w:rFonts w:cstheme="minorHAnsi"/>
                    <w:color w:val="000000"/>
                  </w:rPr>
                </w:rPrChange>
              </w:rPr>
              <w:t>Barnes</w:t>
            </w:r>
            <w:ins w:id="3817" w:author="Saugata Bhowmik" w:date="2025-08-01T09:16:00Z" w16du:dateUtc="2025-08-01T03:46:00Z">
              <w:r w:rsidR="00F75E45" w:rsidRPr="00DC2A71">
                <w:rPr>
                  <w:rFonts w:cstheme="minorHAnsi"/>
                  <w:color w:val="000000"/>
                  <w:lang w:val="en-US"/>
                  <w:rPrChange w:id="381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819" w:author="Saugata Bhowmik" w:date="2025-08-01T10:12:00Z" w16du:dateUtc="2025-08-01T04:42:00Z">
                  <w:rPr>
                    <w:rFonts w:cstheme="minorHAnsi"/>
                    <w:color w:val="000000"/>
                  </w:rPr>
                </w:rPrChange>
              </w:rPr>
              <w:t xml:space="preserve"> </w:t>
            </w:r>
            <w:r w:rsidRPr="00DC2A71">
              <w:rPr>
                <w:rFonts w:cstheme="minorHAnsi"/>
                <w:color w:val="000000"/>
                <w:lang w:val="en-US"/>
                <w:rPrChange w:id="3820"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382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822" w:author="Saugata Bhowmik" w:date="2025-08-01T10:12:00Z" w16du:dateUtc="2025-08-01T04:42:00Z">
                  <w:rPr>
                    <w:rFonts w:cstheme="minorHAnsi"/>
                    <w:color w:val="000000"/>
                  </w:rPr>
                </w:rPrChange>
              </w:rPr>
              <w:fldChar w:fldCharType="begin">
                <w:fldData xml:space="preserve">PEVuZE5vdGU+PENpdGU+PEF1dGhvcj5CYXJuZXM8L0F1dGhvcj48WWVhcj4yMDIwPC9ZZWFyPjxS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</w:fldData>
              </w:fldChar>
            </w:r>
            <w:r w:rsidR="0039188E" w:rsidRPr="00DC2A71">
              <w:rPr>
                <w:rFonts w:cstheme="minorHAnsi"/>
                <w:color w:val="000000"/>
                <w:lang w:val="en-US"/>
                <w:rPrChange w:id="382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824" w:author="Saugata Bhowmik" w:date="2025-08-01T10:12:00Z" w16du:dateUtc="2025-08-01T04:42:00Z">
                  <w:rPr>
                    <w:rFonts w:cstheme="minorHAnsi"/>
                    <w:color w:val="000000"/>
                  </w:rPr>
                </w:rPrChange>
              </w:rPr>
            </w:r>
            <w:r w:rsidR="0039188E" w:rsidRPr="00DC2A71">
              <w:rPr>
                <w:rFonts w:cstheme="minorHAnsi"/>
                <w:color w:val="000000"/>
                <w:lang w:val="en-US"/>
                <w:rPrChange w:id="3825" w:author="Saugata Bhowmik" w:date="2025-08-01T10:12:00Z" w16du:dateUtc="2025-08-01T04:42:00Z">
                  <w:rPr>
                    <w:rFonts w:cstheme="minorHAnsi"/>
                    <w:color w:val="000000"/>
                  </w:rPr>
                </w:rPrChange>
              </w:rPr>
              <w:fldChar w:fldCharType="end"/>
            </w:r>
            <w:r w:rsidRPr="00DC2A71">
              <w:rPr>
                <w:rFonts w:cstheme="minorHAnsi"/>
                <w:color w:val="000000"/>
                <w:lang w:val="en-US"/>
                <w:rPrChange w:id="3826" w:author="Saugata Bhowmik" w:date="2025-08-01T10:12:00Z" w16du:dateUtc="2025-08-01T04:42:00Z">
                  <w:rPr>
                    <w:rFonts w:cstheme="minorHAnsi"/>
                    <w:color w:val="000000"/>
                  </w:rPr>
                </w:rPrChange>
              </w:rPr>
            </w:r>
            <w:r w:rsidRPr="00DC2A71">
              <w:rPr>
                <w:rFonts w:cstheme="minorHAnsi"/>
                <w:color w:val="000000"/>
                <w:lang w:val="en-US"/>
                <w:rPrChange w:id="3827" w:author="Saugata Bhowmik" w:date="2025-08-01T10:12:00Z" w16du:dateUtc="2025-08-01T04:42:00Z">
                  <w:rPr>
                    <w:rFonts w:cstheme="minorHAnsi"/>
                    <w:color w:val="000000"/>
                  </w:rPr>
                </w:rPrChange>
              </w:rPr>
              <w:fldChar w:fldCharType="separate"/>
            </w:r>
            <w:r w:rsidRPr="00DC2A71">
              <w:rPr>
                <w:rFonts w:cstheme="minorHAnsi"/>
                <w:color w:val="000000"/>
                <w:lang w:val="en-US"/>
                <w:rPrChange w:id="3828" w:author="Saugata Bhowmik" w:date="2025-08-01T10:12:00Z" w16du:dateUtc="2025-08-01T04:42:00Z">
                  <w:rPr>
                    <w:rFonts w:cstheme="minorHAnsi"/>
                    <w:noProof/>
                    <w:color w:val="000000"/>
                  </w:rPr>
                </w:rPrChange>
              </w:rPr>
              <w:t>[</w:t>
            </w:r>
            <w:del w:id="3829" w:author="Saugata Bhowmik" w:date="2025-08-01T09:16:00Z" w16du:dateUtc="2025-08-01T03:46:00Z">
              <w:r w:rsidRPr="00DC2A71" w:rsidDel="00F75E45">
                <w:rPr>
                  <w:rFonts w:cstheme="minorHAnsi"/>
                  <w:color w:val="000000"/>
                  <w:lang w:val="en-US"/>
                  <w:rPrChange w:id="3830" w:author="Saugata Bhowmik" w:date="2025-08-01T10:12:00Z" w16du:dateUtc="2025-08-01T04:42:00Z">
                    <w:rPr>
                      <w:rFonts w:cstheme="minorHAnsi"/>
                      <w:noProof/>
                      <w:color w:val="000000"/>
                    </w:rPr>
                  </w:rPrChange>
                </w:rPr>
                <w:delText>36</w:delText>
              </w:r>
            </w:del>
            <w:ins w:id="3831" w:author="Saugata Bhowmik" w:date="2025-08-01T09:16:00Z" w16du:dateUtc="2025-08-01T03:46:00Z">
              <w:r w:rsidR="00F75E45" w:rsidRPr="00DC2A71">
                <w:rPr>
                  <w:rFonts w:cstheme="minorHAnsi"/>
                  <w:color w:val="000000"/>
                  <w:lang w:val="en-US"/>
                  <w:rPrChange w:id="3832" w:author="Saugata Bhowmik" w:date="2025-08-01T10:12:00Z" w16du:dateUtc="2025-08-01T04:42:00Z">
                    <w:rPr>
                      <w:rFonts w:cstheme="minorHAnsi"/>
                      <w:noProof/>
                      <w:color w:val="000000"/>
                    </w:rPr>
                  </w:rPrChange>
                </w:rPr>
                <w:t>23</w:t>
              </w:r>
            </w:ins>
            <w:r w:rsidRPr="00DC2A71">
              <w:rPr>
                <w:rFonts w:cstheme="minorHAnsi"/>
                <w:color w:val="000000"/>
                <w:lang w:val="en-US"/>
                <w:rPrChange w:id="3833" w:author="Saugata Bhowmik" w:date="2025-08-01T10:12:00Z" w16du:dateUtc="2025-08-01T04:42:00Z">
                  <w:rPr>
                    <w:rFonts w:cstheme="minorHAnsi"/>
                    <w:noProof/>
                    <w:color w:val="000000"/>
                  </w:rPr>
                </w:rPrChange>
              </w:rPr>
              <w:t>]</w:t>
            </w:r>
            <w:r w:rsidRPr="00DC2A71">
              <w:rPr>
                <w:rFonts w:cstheme="minorHAnsi"/>
                <w:color w:val="000000"/>
                <w:lang w:val="en-US"/>
                <w:rPrChange w:id="3834" w:author="Saugata Bhowmik" w:date="2025-08-01T10:12:00Z" w16du:dateUtc="2025-08-01T04:42:00Z">
                  <w:rPr>
                    <w:rFonts w:cstheme="minorHAnsi"/>
                    <w:color w:val="000000"/>
                  </w:rPr>
                </w:rPrChange>
              </w:rPr>
              <w:fldChar w:fldCharType="end"/>
            </w:r>
          </w:p>
        </w:tc>
        <w:tc>
          <w:tcPr>
            <w:tcW w:w="2727" w:type="dxa"/>
            <w:noWrap/>
            <w:vAlign w:val="bottom"/>
          </w:tcPr>
          <w:p w14:paraId="6B07550C" w14:textId="5B44835F" w:rsidR="00B00BF3" w:rsidRPr="00DC2A71" w:rsidRDefault="00B00BF3" w:rsidP="00B00BF3">
            <w:pPr>
              <w:pStyle w:val="NoSpacing"/>
              <w:rPr>
                <w:rFonts w:cstheme="minorHAnsi"/>
                <w:lang w:val="en-US"/>
                <w:rPrChange w:id="3835" w:author="Saugata Bhowmik" w:date="2025-08-01T10:12:00Z" w16du:dateUtc="2025-08-01T04:42:00Z">
                  <w:rPr>
                    <w:rFonts w:cstheme="minorHAnsi"/>
                    <w:lang w:val="en-GB"/>
                  </w:rPr>
                </w:rPrChange>
              </w:rPr>
            </w:pPr>
            <w:r w:rsidRPr="00DC2A71">
              <w:rPr>
                <w:rFonts w:cstheme="minorHAnsi"/>
                <w:color w:val="000000"/>
                <w:lang w:val="en-US"/>
                <w:rPrChange w:id="3836" w:author="Saugata Bhowmik" w:date="2025-08-01T10:12:00Z" w16du:dateUtc="2025-08-01T04:42:00Z">
                  <w:rPr>
                    <w:rFonts w:cstheme="minorHAnsi"/>
                    <w:color w:val="000000"/>
                  </w:rPr>
                </w:rPrChange>
              </w:rPr>
              <w:t>Yes, assessed calibration</w:t>
            </w:r>
          </w:p>
        </w:tc>
        <w:tc>
          <w:tcPr>
            <w:tcW w:w="2273" w:type="dxa"/>
            <w:noWrap/>
            <w:vAlign w:val="bottom"/>
          </w:tcPr>
          <w:p w14:paraId="13569B6F" w14:textId="7A6E0EDD" w:rsidR="00B00BF3" w:rsidRPr="00DC2A71" w:rsidRDefault="00B00BF3" w:rsidP="00B00BF3">
            <w:pPr>
              <w:pStyle w:val="NoSpacing"/>
              <w:rPr>
                <w:rFonts w:cstheme="minorHAnsi"/>
                <w:lang w:val="en-US"/>
                <w:rPrChange w:id="3837" w:author="Saugata Bhowmik" w:date="2025-08-01T10:12:00Z" w16du:dateUtc="2025-08-01T04:42:00Z">
                  <w:rPr>
                    <w:rFonts w:cstheme="minorHAnsi"/>
                    <w:lang w:val="en-GB"/>
                  </w:rPr>
                </w:rPrChange>
              </w:rPr>
            </w:pPr>
            <w:r w:rsidRPr="00DC2A71">
              <w:rPr>
                <w:rFonts w:cstheme="minorHAnsi"/>
                <w:color w:val="000000"/>
                <w:lang w:val="en-US"/>
                <w:rPrChange w:id="3838" w:author="Saugata Bhowmik" w:date="2025-08-01T10:12:00Z" w16du:dateUtc="2025-08-01T04:42:00Z">
                  <w:rPr>
                    <w:rFonts w:cstheme="minorHAnsi"/>
                    <w:color w:val="000000"/>
                  </w:rPr>
                </w:rPrChange>
              </w:rPr>
              <w:t>Yes</w:t>
            </w:r>
          </w:p>
        </w:tc>
        <w:tc>
          <w:tcPr>
            <w:tcW w:w="2840" w:type="dxa"/>
            <w:vAlign w:val="bottom"/>
          </w:tcPr>
          <w:p w14:paraId="7C959E5A" w14:textId="5CD61741" w:rsidR="00B00BF3" w:rsidRPr="00DC2A71" w:rsidRDefault="00B00BF3" w:rsidP="00B00BF3">
            <w:pPr>
              <w:pStyle w:val="NoSpacing"/>
              <w:rPr>
                <w:rFonts w:cstheme="minorHAnsi"/>
                <w:color w:val="000000"/>
                <w:lang w:val="en-US"/>
                <w:rPrChange w:id="3839" w:author="Saugata Bhowmik" w:date="2025-08-01T10:12:00Z" w16du:dateUtc="2025-08-01T04:42:00Z">
                  <w:rPr>
                    <w:rFonts w:cstheme="minorHAnsi"/>
                    <w:color w:val="000000"/>
                    <w:lang w:val="en-GB"/>
                  </w:rPr>
                </w:rPrChange>
              </w:rPr>
            </w:pPr>
            <w:r w:rsidRPr="00DC2A71">
              <w:rPr>
                <w:rFonts w:cstheme="minorHAnsi"/>
                <w:color w:val="000000"/>
                <w:lang w:val="en-US"/>
                <w:rPrChange w:id="3840" w:author="Saugata Bhowmik" w:date="2025-08-01T10:12:00Z" w16du:dateUtc="2025-08-01T04:42:00Z">
                  <w:rPr>
                    <w:rFonts w:cstheme="minorHAnsi"/>
                    <w:color w:val="000000"/>
                  </w:rPr>
                </w:rPrChange>
              </w:rPr>
              <w:t>Yes</w:t>
            </w:r>
          </w:p>
        </w:tc>
        <w:tc>
          <w:tcPr>
            <w:tcW w:w="3686" w:type="dxa"/>
            <w:vAlign w:val="bottom"/>
          </w:tcPr>
          <w:p w14:paraId="12E8E945" w14:textId="031D31C0" w:rsidR="00B00BF3" w:rsidRPr="00DC2A71" w:rsidRDefault="00B00BF3" w:rsidP="00B00BF3">
            <w:pPr>
              <w:pStyle w:val="NoSpacing"/>
              <w:rPr>
                <w:rFonts w:cstheme="minorHAnsi"/>
                <w:lang w:val="en-US"/>
                <w:rPrChange w:id="3841" w:author="Saugata Bhowmik" w:date="2025-08-01T10:12:00Z" w16du:dateUtc="2025-08-01T04:42:00Z">
                  <w:rPr>
                    <w:rFonts w:cstheme="minorHAnsi"/>
                    <w:lang w:val="en-GB"/>
                  </w:rPr>
                </w:rPrChange>
              </w:rPr>
            </w:pPr>
            <w:r w:rsidRPr="00DC2A71">
              <w:rPr>
                <w:rFonts w:cstheme="minorHAnsi"/>
                <w:color w:val="000000"/>
                <w:lang w:val="en-US"/>
                <w:rPrChange w:id="3842" w:author="Saugata Bhowmik" w:date="2025-08-01T10:12:00Z" w16du:dateUtc="2025-08-01T04:42:00Z">
                  <w:rPr>
                    <w:rFonts w:cstheme="minorHAnsi"/>
                    <w:color w:val="000000"/>
                    <w:lang w:val="en-GB"/>
                  </w:rPr>
                </w:rPrChange>
              </w:rPr>
              <w:t>Unclear, unclear about handling of missing data</w:t>
            </w:r>
          </w:p>
        </w:tc>
        <w:tc>
          <w:tcPr>
            <w:tcW w:w="1134" w:type="dxa"/>
            <w:vAlign w:val="bottom"/>
          </w:tcPr>
          <w:p w14:paraId="0C49B83D" w14:textId="76471603" w:rsidR="00B00BF3" w:rsidRPr="00DC2A71" w:rsidRDefault="00B00BF3" w:rsidP="00B00BF3">
            <w:pPr>
              <w:pStyle w:val="NoSpacing"/>
              <w:rPr>
                <w:rFonts w:cstheme="minorHAnsi"/>
                <w:color w:val="000000"/>
                <w:lang w:val="en-US"/>
                <w:rPrChange w:id="3843" w:author="Saugata Bhowmik" w:date="2025-08-01T10:12:00Z" w16du:dateUtc="2025-08-01T04:42:00Z">
                  <w:rPr>
                    <w:rFonts w:cstheme="minorHAnsi"/>
                    <w:color w:val="000000"/>
                    <w:lang w:val="en-GB"/>
                  </w:rPr>
                </w:rPrChange>
              </w:rPr>
            </w:pPr>
            <w:r w:rsidRPr="00DC2A71">
              <w:rPr>
                <w:rFonts w:cstheme="minorHAnsi"/>
                <w:color w:val="000000"/>
                <w:lang w:val="en-US"/>
                <w:rPrChange w:id="3844" w:author="Saugata Bhowmik" w:date="2025-08-01T10:12:00Z" w16du:dateUtc="2025-08-01T04:42:00Z">
                  <w:rPr>
                    <w:rFonts w:cstheme="minorHAnsi"/>
                    <w:color w:val="000000"/>
                  </w:rPr>
                </w:rPrChange>
              </w:rPr>
              <w:t>Unclear</w:t>
            </w:r>
          </w:p>
        </w:tc>
        <w:tc>
          <w:tcPr>
            <w:tcW w:w="1843" w:type="dxa"/>
            <w:vAlign w:val="bottom"/>
          </w:tcPr>
          <w:p w14:paraId="35B6B83A" w14:textId="0C8F125C" w:rsidR="00B00BF3" w:rsidRPr="00DC2A71" w:rsidRDefault="00B00BF3" w:rsidP="00B00BF3">
            <w:pPr>
              <w:pStyle w:val="NoSpacing"/>
              <w:rPr>
                <w:rFonts w:cstheme="minorHAnsi"/>
                <w:color w:val="000000"/>
                <w:lang w:val="en-US"/>
                <w:rPrChange w:id="3845" w:author="Saugata Bhowmik" w:date="2025-08-01T10:12:00Z" w16du:dateUtc="2025-08-01T04:42:00Z">
                  <w:rPr>
                    <w:rFonts w:cstheme="minorHAnsi"/>
                    <w:color w:val="000000"/>
                  </w:rPr>
                </w:rPrChange>
              </w:rPr>
            </w:pPr>
            <w:r w:rsidRPr="00DC2A71">
              <w:rPr>
                <w:rFonts w:cstheme="minorHAnsi"/>
                <w:color w:val="000000"/>
                <w:lang w:val="en-US"/>
                <w:rPrChange w:id="3846" w:author="Saugata Bhowmik" w:date="2025-08-01T10:12:00Z" w16du:dateUtc="2025-08-01T04:42:00Z">
                  <w:rPr>
                    <w:rFonts w:cstheme="minorHAnsi"/>
                    <w:color w:val="000000"/>
                  </w:rPr>
                </w:rPrChange>
              </w:rPr>
              <w:t>Low concerns</w:t>
            </w:r>
          </w:p>
        </w:tc>
      </w:tr>
      <w:tr w:rsidR="00B00BF3" w:rsidRPr="00DC2A71" w14:paraId="5BBC20AC" w14:textId="562B8B2A" w:rsidTr="00463BF3">
        <w:trPr>
          <w:trHeight w:val="330"/>
        </w:trPr>
        <w:tc>
          <w:tcPr>
            <w:tcW w:w="1227" w:type="dxa"/>
          </w:tcPr>
          <w:p w14:paraId="09E5FB55" w14:textId="7E999C01" w:rsidR="00B00BF3" w:rsidRPr="00DC2A71" w:rsidRDefault="00B00BF3" w:rsidP="00B00BF3">
            <w:pPr>
              <w:pStyle w:val="NoSpacing"/>
              <w:rPr>
                <w:rFonts w:cstheme="minorHAnsi"/>
                <w:lang w:val="en-US"/>
                <w:rPrChange w:id="3847" w:author="Saugata Bhowmik" w:date="2025-08-01T10:12:00Z" w16du:dateUtc="2025-08-01T04:42:00Z">
                  <w:rPr>
                    <w:rFonts w:cstheme="minorHAnsi"/>
                  </w:rPr>
                </w:rPrChange>
              </w:rPr>
            </w:pPr>
            <w:r w:rsidRPr="00DC2A71">
              <w:rPr>
                <w:rFonts w:cstheme="minorHAnsi"/>
                <w:color w:val="000000"/>
                <w:lang w:val="en-US"/>
                <w:rPrChange w:id="3848" w:author="Saugata Bhowmik" w:date="2025-08-01T10:12:00Z" w16du:dateUtc="2025-08-01T04:42:00Z">
                  <w:rPr>
                    <w:rFonts w:cstheme="minorHAnsi"/>
                    <w:color w:val="000000"/>
                  </w:rPr>
                </w:rPrChange>
              </w:rPr>
              <w:t>Briggs</w:t>
            </w:r>
            <w:ins w:id="3849" w:author="Saugata Bhowmik" w:date="2025-08-01T09:17:00Z" w16du:dateUtc="2025-08-01T03:47:00Z">
              <w:r w:rsidR="00F75E45" w:rsidRPr="00DC2A71">
                <w:rPr>
                  <w:rFonts w:cstheme="minorHAnsi"/>
                  <w:color w:val="000000"/>
                  <w:lang w:val="en-US"/>
                  <w:rPrChange w:id="3850"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851" w:author="Saugata Bhowmik" w:date="2025-08-01T10:12:00Z" w16du:dateUtc="2025-08-01T04:42:00Z">
                  <w:rPr>
                    <w:rFonts w:cstheme="minorHAnsi"/>
                    <w:color w:val="000000"/>
                  </w:rPr>
                </w:rPrChange>
              </w:rPr>
              <w:t xml:space="preserve"> </w:t>
            </w:r>
            <w:r w:rsidRPr="00DC2A71">
              <w:rPr>
                <w:rFonts w:cstheme="minorHAnsi"/>
                <w:color w:val="000000"/>
                <w:lang w:val="en-US"/>
                <w:rPrChange w:id="3852"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3853"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854" w:author="Saugata Bhowmik" w:date="2025-08-01T10:12:00Z" w16du:dateUtc="2025-08-01T04:42:00Z">
                  <w:rPr>
                    <w:rFonts w:cstheme="minorHAnsi"/>
                    <w:color w:val="000000"/>
                  </w:rPr>
                </w:rPrChange>
              </w:rPr>
              <w:fldChar w:fldCharType="begin">
                <w:fldData xml:space="preserve">PEVuZE5vdGU+PENpdGU+PEF1dGhvcj5CcmlnZ3M8L0F1dGhvcj48WWVhcj4yMDIyPC9ZZWFyPjxS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iBUaGUg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</w:fldData>
              </w:fldChar>
            </w:r>
            <w:r w:rsidR="0039188E" w:rsidRPr="00DC2A71">
              <w:rPr>
                <w:rFonts w:cstheme="minorHAnsi"/>
                <w:color w:val="000000"/>
                <w:lang w:val="en-US"/>
                <w:rPrChange w:id="3855"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856" w:author="Saugata Bhowmik" w:date="2025-08-01T10:12:00Z" w16du:dateUtc="2025-08-01T04:42:00Z">
                  <w:rPr>
                    <w:rFonts w:cstheme="minorHAnsi"/>
                    <w:color w:val="000000"/>
                  </w:rPr>
                </w:rPrChange>
              </w:rPr>
            </w:r>
            <w:r w:rsidR="0039188E" w:rsidRPr="00DC2A71">
              <w:rPr>
                <w:rFonts w:cstheme="minorHAnsi"/>
                <w:color w:val="000000"/>
                <w:lang w:val="en-US"/>
                <w:rPrChange w:id="3857" w:author="Saugata Bhowmik" w:date="2025-08-01T10:12:00Z" w16du:dateUtc="2025-08-01T04:42:00Z">
                  <w:rPr>
                    <w:rFonts w:cstheme="minorHAnsi"/>
                    <w:color w:val="000000"/>
                  </w:rPr>
                </w:rPrChange>
              </w:rPr>
              <w:fldChar w:fldCharType="end"/>
            </w:r>
            <w:r w:rsidRPr="00DC2A71">
              <w:rPr>
                <w:rFonts w:cstheme="minorHAnsi"/>
                <w:color w:val="000000"/>
                <w:lang w:val="en-US"/>
                <w:rPrChange w:id="3858" w:author="Saugata Bhowmik" w:date="2025-08-01T10:12:00Z" w16du:dateUtc="2025-08-01T04:42:00Z">
                  <w:rPr>
                    <w:rFonts w:cstheme="minorHAnsi"/>
                    <w:color w:val="000000"/>
                  </w:rPr>
                </w:rPrChange>
              </w:rPr>
            </w:r>
            <w:r w:rsidRPr="00DC2A71">
              <w:rPr>
                <w:rFonts w:cstheme="minorHAnsi"/>
                <w:color w:val="000000"/>
                <w:lang w:val="en-US"/>
                <w:rPrChange w:id="3859" w:author="Saugata Bhowmik" w:date="2025-08-01T10:12:00Z" w16du:dateUtc="2025-08-01T04:42:00Z">
                  <w:rPr>
                    <w:rFonts w:cstheme="minorHAnsi"/>
                    <w:color w:val="000000"/>
                  </w:rPr>
                </w:rPrChange>
              </w:rPr>
              <w:fldChar w:fldCharType="separate"/>
            </w:r>
            <w:r w:rsidRPr="00DC2A71">
              <w:rPr>
                <w:rFonts w:cstheme="minorHAnsi"/>
                <w:color w:val="000000"/>
                <w:lang w:val="en-US"/>
                <w:rPrChange w:id="3860" w:author="Saugata Bhowmik" w:date="2025-08-01T10:12:00Z" w16du:dateUtc="2025-08-01T04:42:00Z">
                  <w:rPr>
                    <w:rFonts w:cstheme="minorHAnsi"/>
                    <w:noProof/>
                    <w:color w:val="000000"/>
                  </w:rPr>
                </w:rPrChange>
              </w:rPr>
              <w:t>[</w:t>
            </w:r>
            <w:del w:id="3861" w:author="Saugata Bhowmik" w:date="2025-08-01T09:17:00Z" w16du:dateUtc="2025-08-01T03:47:00Z">
              <w:r w:rsidRPr="00DC2A71" w:rsidDel="00F75E45">
                <w:rPr>
                  <w:rFonts w:cstheme="minorHAnsi"/>
                  <w:color w:val="000000"/>
                  <w:lang w:val="en-US"/>
                  <w:rPrChange w:id="3862" w:author="Saugata Bhowmik" w:date="2025-08-01T10:12:00Z" w16du:dateUtc="2025-08-01T04:42:00Z">
                    <w:rPr>
                      <w:rFonts w:cstheme="minorHAnsi"/>
                      <w:noProof/>
                      <w:color w:val="000000"/>
                    </w:rPr>
                  </w:rPrChange>
                </w:rPr>
                <w:delText>37</w:delText>
              </w:r>
            </w:del>
            <w:ins w:id="3863" w:author="Saugata Bhowmik" w:date="2025-08-01T09:17:00Z" w16du:dateUtc="2025-08-01T03:47:00Z">
              <w:r w:rsidR="00F75E45" w:rsidRPr="00DC2A71">
                <w:rPr>
                  <w:rFonts w:cstheme="minorHAnsi"/>
                  <w:color w:val="000000"/>
                  <w:lang w:val="en-US"/>
                  <w:rPrChange w:id="3864" w:author="Saugata Bhowmik" w:date="2025-08-01T10:12:00Z" w16du:dateUtc="2025-08-01T04:42:00Z">
                    <w:rPr>
                      <w:rFonts w:cstheme="minorHAnsi"/>
                      <w:noProof/>
                      <w:color w:val="000000"/>
                    </w:rPr>
                  </w:rPrChange>
                </w:rPr>
                <w:t>22</w:t>
              </w:r>
            </w:ins>
            <w:r w:rsidRPr="00DC2A71">
              <w:rPr>
                <w:rFonts w:cstheme="minorHAnsi"/>
                <w:color w:val="000000"/>
                <w:lang w:val="en-US"/>
                <w:rPrChange w:id="3865" w:author="Saugata Bhowmik" w:date="2025-08-01T10:12:00Z" w16du:dateUtc="2025-08-01T04:42:00Z">
                  <w:rPr>
                    <w:rFonts w:cstheme="minorHAnsi"/>
                    <w:noProof/>
                    <w:color w:val="000000"/>
                  </w:rPr>
                </w:rPrChange>
              </w:rPr>
              <w:t>]</w:t>
            </w:r>
            <w:r w:rsidRPr="00DC2A71">
              <w:rPr>
                <w:rFonts w:cstheme="minorHAnsi"/>
                <w:color w:val="000000"/>
                <w:lang w:val="en-US"/>
                <w:rPrChange w:id="3866" w:author="Saugata Bhowmik" w:date="2025-08-01T10:12:00Z" w16du:dateUtc="2025-08-01T04:42:00Z">
                  <w:rPr>
                    <w:rFonts w:cstheme="minorHAnsi"/>
                    <w:color w:val="000000"/>
                  </w:rPr>
                </w:rPrChange>
              </w:rPr>
              <w:fldChar w:fldCharType="end"/>
            </w:r>
          </w:p>
        </w:tc>
        <w:tc>
          <w:tcPr>
            <w:tcW w:w="2727" w:type="dxa"/>
            <w:noWrap/>
            <w:vAlign w:val="bottom"/>
          </w:tcPr>
          <w:p w14:paraId="56E798D6" w14:textId="252773F0" w:rsidR="00B00BF3" w:rsidRPr="00DC2A71" w:rsidRDefault="00B00BF3" w:rsidP="00B00BF3">
            <w:pPr>
              <w:pStyle w:val="NoSpacing"/>
              <w:rPr>
                <w:rFonts w:cstheme="minorHAnsi"/>
                <w:lang w:val="en-US"/>
                <w:rPrChange w:id="3867" w:author="Saugata Bhowmik" w:date="2025-08-01T10:12:00Z" w16du:dateUtc="2025-08-01T04:42:00Z">
                  <w:rPr>
                    <w:rFonts w:cstheme="minorHAnsi"/>
                    <w:lang w:val="en-GB"/>
                  </w:rPr>
                </w:rPrChange>
              </w:rPr>
            </w:pPr>
            <w:r w:rsidRPr="00DC2A71">
              <w:rPr>
                <w:rFonts w:cstheme="minorHAnsi"/>
                <w:color w:val="000000"/>
                <w:lang w:val="en-US"/>
                <w:rPrChange w:id="3868" w:author="Saugata Bhowmik" w:date="2025-08-01T10:12:00Z" w16du:dateUtc="2025-08-01T04:42:00Z">
                  <w:rPr>
                    <w:rFonts w:cstheme="minorHAnsi"/>
                    <w:color w:val="000000"/>
                  </w:rPr>
                </w:rPrChange>
              </w:rPr>
              <w:t>Yes, assessed calibration</w:t>
            </w:r>
          </w:p>
        </w:tc>
        <w:tc>
          <w:tcPr>
            <w:tcW w:w="2273" w:type="dxa"/>
            <w:noWrap/>
            <w:vAlign w:val="bottom"/>
          </w:tcPr>
          <w:p w14:paraId="0DDF39FB" w14:textId="6B3D3529" w:rsidR="00B00BF3" w:rsidRPr="00DC2A71" w:rsidRDefault="00B00BF3" w:rsidP="00B00BF3">
            <w:pPr>
              <w:pStyle w:val="NoSpacing"/>
              <w:rPr>
                <w:rFonts w:cstheme="minorHAnsi"/>
                <w:lang w:val="en-US"/>
                <w:rPrChange w:id="3869" w:author="Saugata Bhowmik" w:date="2025-08-01T10:12:00Z" w16du:dateUtc="2025-08-01T04:42:00Z">
                  <w:rPr>
                    <w:rFonts w:cstheme="minorHAnsi"/>
                    <w:lang w:val="en-GB"/>
                  </w:rPr>
                </w:rPrChange>
              </w:rPr>
            </w:pPr>
            <w:r w:rsidRPr="00DC2A71">
              <w:rPr>
                <w:rFonts w:cstheme="minorHAnsi"/>
                <w:color w:val="000000"/>
                <w:lang w:val="en-US"/>
                <w:rPrChange w:id="3870" w:author="Saugata Bhowmik" w:date="2025-08-01T10:12:00Z" w16du:dateUtc="2025-08-01T04:42:00Z">
                  <w:rPr>
                    <w:rFonts w:cstheme="minorHAnsi"/>
                    <w:color w:val="000000"/>
                  </w:rPr>
                </w:rPrChange>
              </w:rPr>
              <w:t>Yes</w:t>
            </w:r>
          </w:p>
        </w:tc>
        <w:tc>
          <w:tcPr>
            <w:tcW w:w="2840" w:type="dxa"/>
            <w:vAlign w:val="bottom"/>
          </w:tcPr>
          <w:p w14:paraId="47BFFA1F" w14:textId="1C4701E4" w:rsidR="00B00BF3" w:rsidRPr="00DC2A71" w:rsidRDefault="00B00BF3" w:rsidP="00B00BF3">
            <w:pPr>
              <w:pStyle w:val="NoSpacing"/>
              <w:rPr>
                <w:rFonts w:cstheme="minorHAnsi"/>
                <w:color w:val="000000"/>
                <w:lang w:val="en-US"/>
                <w:rPrChange w:id="3871" w:author="Saugata Bhowmik" w:date="2025-08-01T10:12:00Z" w16du:dateUtc="2025-08-01T04:42:00Z">
                  <w:rPr>
                    <w:rFonts w:cstheme="minorHAnsi"/>
                    <w:color w:val="000000"/>
                    <w:lang w:val="en-GB"/>
                  </w:rPr>
                </w:rPrChange>
              </w:rPr>
            </w:pPr>
            <w:r w:rsidRPr="00DC2A71">
              <w:rPr>
                <w:rFonts w:cstheme="minorHAnsi"/>
                <w:color w:val="000000"/>
                <w:lang w:val="en-US"/>
                <w:rPrChange w:id="3872" w:author="Saugata Bhowmik" w:date="2025-08-01T10:12:00Z" w16du:dateUtc="2025-08-01T04:42:00Z">
                  <w:rPr>
                    <w:rFonts w:cstheme="minorHAnsi"/>
                    <w:color w:val="000000"/>
                  </w:rPr>
                </w:rPrChange>
              </w:rPr>
              <w:t>Yes</w:t>
            </w:r>
          </w:p>
        </w:tc>
        <w:tc>
          <w:tcPr>
            <w:tcW w:w="3686" w:type="dxa"/>
            <w:vAlign w:val="bottom"/>
          </w:tcPr>
          <w:p w14:paraId="2AEB49FC" w14:textId="02755CC0" w:rsidR="00B00BF3" w:rsidRPr="00DC2A71" w:rsidRDefault="00B00BF3" w:rsidP="00B00BF3">
            <w:pPr>
              <w:pStyle w:val="NoSpacing"/>
              <w:rPr>
                <w:rFonts w:cstheme="minorHAnsi"/>
                <w:lang w:val="en-US"/>
                <w:rPrChange w:id="3873" w:author="Saugata Bhowmik" w:date="2025-08-01T10:12:00Z" w16du:dateUtc="2025-08-01T04:42:00Z">
                  <w:rPr>
                    <w:rFonts w:cstheme="minorHAnsi"/>
                    <w:lang w:val="en-GB"/>
                  </w:rPr>
                </w:rPrChange>
              </w:rPr>
            </w:pPr>
            <w:r w:rsidRPr="00DC2A71">
              <w:rPr>
                <w:rFonts w:cstheme="minorHAnsi"/>
                <w:color w:val="000000"/>
                <w:lang w:val="en-US"/>
                <w:rPrChange w:id="3874" w:author="Saugata Bhowmik" w:date="2025-08-01T10:12:00Z" w16du:dateUtc="2025-08-01T04:42:00Z">
                  <w:rPr>
                    <w:rFonts w:cstheme="minorHAnsi"/>
                    <w:color w:val="000000"/>
                    <w:lang w:val="en-GB"/>
                  </w:rPr>
                </w:rPrChange>
              </w:rPr>
              <w:t>Unclear, unclear about handling of missing data</w:t>
            </w:r>
          </w:p>
        </w:tc>
        <w:tc>
          <w:tcPr>
            <w:tcW w:w="1134" w:type="dxa"/>
            <w:vAlign w:val="bottom"/>
          </w:tcPr>
          <w:p w14:paraId="1F821068" w14:textId="202470EB" w:rsidR="00B00BF3" w:rsidRPr="00DC2A71" w:rsidRDefault="00B00BF3" w:rsidP="00B00BF3">
            <w:pPr>
              <w:pStyle w:val="NoSpacing"/>
              <w:rPr>
                <w:rFonts w:cstheme="minorHAnsi"/>
                <w:color w:val="000000"/>
                <w:lang w:val="en-US"/>
                <w:rPrChange w:id="3875" w:author="Saugata Bhowmik" w:date="2025-08-01T10:12:00Z" w16du:dateUtc="2025-08-01T04:42:00Z">
                  <w:rPr>
                    <w:rFonts w:cstheme="minorHAnsi"/>
                    <w:color w:val="000000"/>
                    <w:lang w:val="en-GB"/>
                  </w:rPr>
                </w:rPrChange>
              </w:rPr>
            </w:pPr>
            <w:r w:rsidRPr="00DC2A71">
              <w:rPr>
                <w:rFonts w:cstheme="minorHAnsi"/>
                <w:color w:val="000000"/>
                <w:lang w:val="en-US"/>
                <w:rPrChange w:id="3876" w:author="Saugata Bhowmik" w:date="2025-08-01T10:12:00Z" w16du:dateUtc="2025-08-01T04:42:00Z">
                  <w:rPr>
                    <w:rFonts w:cstheme="minorHAnsi"/>
                    <w:color w:val="000000"/>
                  </w:rPr>
                </w:rPrChange>
              </w:rPr>
              <w:t>Unclear</w:t>
            </w:r>
          </w:p>
        </w:tc>
        <w:tc>
          <w:tcPr>
            <w:tcW w:w="1843" w:type="dxa"/>
            <w:vAlign w:val="bottom"/>
          </w:tcPr>
          <w:p w14:paraId="5F86B148" w14:textId="67BFFE81" w:rsidR="00B00BF3" w:rsidRPr="00DC2A71" w:rsidRDefault="00B00BF3" w:rsidP="00B00BF3">
            <w:pPr>
              <w:pStyle w:val="NoSpacing"/>
              <w:rPr>
                <w:rFonts w:cstheme="minorHAnsi"/>
                <w:color w:val="000000"/>
                <w:lang w:val="en-US"/>
                <w:rPrChange w:id="3877" w:author="Saugata Bhowmik" w:date="2025-08-01T10:12:00Z" w16du:dateUtc="2025-08-01T04:42:00Z">
                  <w:rPr>
                    <w:rFonts w:cstheme="minorHAnsi"/>
                    <w:color w:val="000000"/>
                  </w:rPr>
                </w:rPrChange>
              </w:rPr>
            </w:pPr>
            <w:r w:rsidRPr="00DC2A71">
              <w:rPr>
                <w:rFonts w:cstheme="minorHAnsi"/>
                <w:color w:val="000000"/>
                <w:lang w:val="en-US"/>
                <w:rPrChange w:id="3878" w:author="Saugata Bhowmik" w:date="2025-08-01T10:12:00Z" w16du:dateUtc="2025-08-01T04:42:00Z">
                  <w:rPr>
                    <w:rFonts w:cstheme="minorHAnsi"/>
                    <w:color w:val="000000"/>
                  </w:rPr>
                </w:rPrChange>
              </w:rPr>
              <w:t>Unclear concerns</w:t>
            </w:r>
          </w:p>
        </w:tc>
      </w:tr>
      <w:tr w:rsidR="00B00BF3" w:rsidRPr="00DC2A71" w14:paraId="64AA79A4" w14:textId="15141BC7" w:rsidTr="00463BF3">
        <w:trPr>
          <w:trHeight w:val="316"/>
        </w:trPr>
        <w:tc>
          <w:tcPr>
            <w:tcW w:w="1227" w:type="dxa"/>
          </w:tcPr>
          <w:p w14:paraId="5B3E5DD8" w14:textId="5EDACD07" w:rsidR="00B00BF3" w:rsidRPr="00DC2A71" w:rsidRDefault="00B00BF3" w:rsidP="00B00BF3">
            <w:pPr>
              <w:pStyle w:val="NoSpacing"/>
              <w:rPr>
                <w:rFonts w:cstheme="minorHAnsi"/>
                <w:lang w:val="en-US"/>
                <w:rPrChange w:id="3879" w:author="Saugata Bhowmik" w:date="2025-08-01T10:12:00Z" w16du:dateUtc="2025-08-01T04:42:00Z">
                  <w:rPr>
                    <w:rFonts w:cstheme="minorHAnsi"/>
                  </w:rPr>
                </w:rPrChange>
              </w:rPr>
            </w:pPr>
            <w:r w:rsidRPr="00DC2A71">
              <w:rPr>
                <w:rFonts w:cstheme="minorHAnsi"/>
                <w:color w:val="000000"/>
                <w:lang w:val="en-US"/>
                <w:rPrChange w:id="3880" w:author="Saugata Bhowmik" w:date="2025-08-01T10:12:00Z" w16du:dateUtc="2025-08-01T04:42:00Z">
                  <w:rPr>
                    <w:rFonts w:cstheme="minorHAnsi"/>
                    <w:color w:val="000000"/>
                  </w:rPr>
                </w:rPrChange>
              </w:rPr>
              <w:t>Dhanda</w:t>
            </w:r>
            <w:ins w:id="3881" w:author="Saugata Bhowmik" w:date="2025-08-01T09:17:00Z" w16du:dateUtc="2025-08-01T03:47:00Z">
              <w:r w:rsidR="00F75E45" w:rsidRPr="00DC2A71">
                <w:rPr>
                  <w:rFonts w:cstheme="minorHAnsi"/>
                  <w:color w:val="000000"/>
                  <w:lang w:val="en-US"/>
                  <w:rPrChange w:id="3882"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883" w:author="Saugata Bhowmik" w:date="2025-08-01T10:12:00Z" w16du:dateUtc="2025-08-01T04:42:00Z">
                  <w:rPr>
                    <w:rFonts w:cstheme="minorHAnsi"/>
                    <w:color w:val="000000"/>
                  </w:rPr>
                </w:rPrChange>
              </w:rPr>
              <w:t xml:space="preserve"> </w:t>
            </w:r>
            <w:r w:rsidRPr="00DC2A71">
              <w:rPr>
                <w:rFonts w:cstheme="minorHAnsi"/>
                <w:color w:val="000000"/>
                <w:lang w:val="en-US"/>
                <w:rPrChange w:id="3884"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3885"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886" w:author="Saugata Bhowmik" w:date="2025-08-01T10:12:00Z" w16du:dateUtc="2025-08-01T04:42:00Z">
                  <w:rPr>
                    <w:rFonts w:cstheme="minorHAnsi"/>
                    <w:color w:val="000000"/>
                  </w:rPr>
                </w:rPrChange>
              </w:rPr>
              <w:fldChar w:fldCharType="begin">
                <w:fldData xml:space="preserve">PEVuZE5vdGU+PENpdGU+PEF1dGhvcj5EaGFuZGE8L0F1dGhvcj48WWVhcj4yMDIzPC9ZZWFyPjxS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</w:fldData>
              </w:fldChar>
            </w:r>
            <w:r w:rsidR="0039188E" w:rsidRPr="00DC2A71">
              <w:rPr>
                <w:rFonts w:cstheme="minorHAnsi"/>
                <w:color w:val="000000"/>
                <w:lang w:val="en-US"/>
                <w:rPrChange w:id="3887"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888" w:author="Saugata Bhowmik" w:date="2025-08-01T10:12:00Z" w16du:dateUtc="2025-08-01T04:42:00Z">
                  <w:rPr>
                    <w:rFonts w:cstheme="minorHAnsi"/>
                    <w:color w:val="000000"/>
                  </w:rPr>
                </w:rPrChange>
              </w:rPr>
            </w:r>
            <w:r w:rsidR="0039188E" w:rsidRPr="00DC2A71">
              <w:rPr>
                <w:rFonts w:cstheme="minorHAnsi"/>
                <w:color w:val="000000"/>
                <w:lang w:val="en-US"/>
                <w:rPrChange w:id="3889" w:author="Saugata Bhowmik" w:date="2025-08-01T10:12:00Z" w16du:dateUtc="2025-08-01T04:42:00Z">
                  <w:rPr>
                    <w:rFonts w:cstheme="minorHAnsi"/>
                    <w:color w:val="000000"/>
                  </w:rPr>
                </w:rPrChange>
              </w:rPr>
              <w:fldChar w:fldCharType="end"/>
            </w:r>
            <w:r w:rsidRPr="00DC2A71">
              <w:rPr>
                <w:rFonts w:cstheme="minorHAnsi"/>
                <w:color w:val="000000"/>
                <w:lang w:val="en-US"/>
                <w:rPrChange w:id="3890" w:author="Saugata Bhowmik" w:date="2025-08-01T10:12:00Z" w16du:dateUtc="2025-08-01T04:42:00Z">
                  <w:rPr>
                    <w:rFonts w:cstheme="minorHAnsi"/>
                    <w:color w:val="000000"/>
                  </w:rPr>
                </w:rPrChange>
              </w:rPr>
            </w:r>
            <w:r w:rsidRPr="00DC2A71">
              <w:rPr>
                <w:rFonts w:cstheme="minorHAnsi"/>
                <w:color w:val="000000"/>
                <w:lang w:val="en-US"/>
                <w:rPrChange w:id="3891" w:author="Saugata Bhowmik" w:date="2025-08-01T10:12:00Z" w16du:dateUtc="2025-08-01T04:42:00Z">
                  <w:rPr>
                    <w:rFonts w:cstheme="minorHAnsi"/>
                    <w:color w:val="000000"/>
                  </w:rPr>
                </w:rPrChange>
              </w:rPr>
              <w:fldChar w:fldCharType="separate"/>
            </w:r>
            <w:r w:rsidRPr="00DC2A71">
              <w:rPr>
                <w:rFonts w:cstheme="minorHAnsi"/>
                <w:color w:val="000000"/>
                <w:lang w:val="en-US"/>
                <w:rPrChange w:id="3892" w:author="Saugata Bhowmik" w:date="2025-08-01T10:12:00Z" w16du:dateUtc="2025-08-01T04:42:00Z">
                  <w:rPr>
                    <w:rFonts w:cstheme="minorHAnsi"/>
                    <w:noProof/>
                    <w:color w:val="000000"/>
                  </w:rPr>
                </w:rPrChange>
              </w:rPr>
              <w:t>[</w:t>
            </w:r>
            <w:del w:id="3893" w:author="Saugata Bhowmik" w:date="2025-08-01T09:17:00Z" w16du:dateUtc="2025-08-01T03:47:00Z">
              <w:r w:rsidRPr="00DC2A71" w:rsidDel="00F75E45">
                <w:rPr>
                  <w:rFonts w:cstheme="minorHAnsi"/>
                  <w:color w:val="000000"/>
                  <w:lang w:val="en-US"/>
                  <w:rPrChange w:id="3894" w:author="Saugata Bhowmik" w:date="2025-08-01T10:12:00Z" w16du:dateUtc="2025-08-01T04:42:00Z">
                    <w:rPr>
                      <w:rFonts w:cstheme="minorHAnsi"/>
                      <w:noProof/>
                      <w:color w:val="000000"/>
                    </w:rPr>
                  </w:rPrChange>
                </w:rPr>
                <w:delText>38</w:delText>
              </w:r>
            </w:del>
            <w:ins w:id="3895" w:author="Saugata Bhowmik" w:date="2025-08-01T09:17:00Z" w16du:dateUtc="2025-08-01T03:47:00Z">
              <w:r w:rsidR="00F75E45" w:rsidRPr="00DC2A71">
                <w:rPr>
                  <w:rFonts w:cstheme="minorHAnsi"/>
                  <w:color w:val="000000"/>
                  <w:lang w:val="en-US"/>
                  <w:rPrChange w:id="3896" w:author="Saugata Bhowmik" w:date="2025-08-01T10:12:00Z" w16du:dateUtc="2025-08-01T04:42:00Z">
                    <w:rPr>
                      <w:rFonts w:cstheme="minorHAnsi"/>
                      <w:noProof/>
                      <w:color w:val="000000"/>
                    </w:rPr>
                  </w:rPrChange>
                </w:rPr>
                <w:t>32</w:t>
              </w:r>
            </w:ins>
            <w:r w:rsidRPr="00DC2A71">
              <w:rPr>
                <w:rFonts w:cstheme="minorHAnsi"/>
                <w:color w:val="000000"/>
                <w:lang w:val="en-US"/>
                <w:rPrChange w:id="3897" w:author="Saugata Bhowmik" w:date="2025-08-01T10:12:00Z" w16du:dateUtc="2025-08-01T04:42:00Z">
                  <w:rPr>
                    <w:rFonts w:cstheme="minorHAnsi"/>
                    <w:noProof/>
                    <w:color w:val="000000"/>
                  </w:rPr>
                </w:rPrChange>
              </w:rPr>
              <w:t>]</w:t>
            </w:r>
            <w:r w:rsidRPr="00DC2A71">
              <w:rPr>
                <w:rFonts w:cstheme="minorHAnsi"/>
                <w:color w:val="000000"/>
                <w:lang w:val="en-US"/>
                <w:rPrChange w:id="3898" w:author="Saugata Bhowmik" w:date="2025-08-01T10:12:00Z" w16du:dateUtc="2025-08-01T04:42:00Z">
                  <w:rPr>
                    <w:rFonts w:cstheme="minorHAnsi"/>
                    <w:color w:val="000000"/>
                  </w:rPr>
                </w:rPrChange>
              </w:rPr>
              <w:fldChar w:fldCharType="end"/>
            </w:r>
          </w:p>
        </w:tc>
        <w:tc>
          <w:tcPr>
            <w:tcW w:w="2727" w:type="dxa"/>
            <w:noWrap/>
            <w:vAlign w:val="bottom"/>
          </w:tcPr>
          <w:p w14:paraId="02A30EE0" w14:textId="5E645A43" w:rsidR="00B00BF3" w:rsidRPr="00DC2A71" w:rsidRDefault="00B00BF3" w:rsidP="00B00BF3">
            <w:pPr>
              <w:pStyle w:val="NoSpacing"/>
              <w:rPr>
                <w:rFonts w:cstheme="minorHAnsi"/>
                <w:lang w:val="en-US"/>
                <w:rPrChange w:id="3899" w:author="Saugata Bhowmik" w:date="2025-08-01T10:12:00Z" w16du:dateUtc="2025-08-01T04:42:00Z">
                  <w:rPr>
                    <w:rFonts w:cstheme="minorHAnsi"/>
                    <w:lang w:val="en-GB"/>
                  </w:rPr>
                </w:rPrChange>
              </w:rPr>
            </w:pPr>
            <w:r w:rsidRPr="00DC2A71">
              <w:rPr>
                <w:rFonts w:cstheme="minorHAnsi"/>
                <w:color w:val="000000"/>
                <w:lang w:val="en-US"/>
                <w:rPrChange w:id="3900" w:author="Saugata Bhowmik" w:date="2025-08-01T10:12:00Z" w16du:dateUtc="2025-08-01T04:42:00Z">
                  <w:rPr>
                    <w:rFonts w:cstheme="minorHAnsi"/>
                    <w:color w:val="000000"/>
                  </w:rPr>
                </w:rPrChange>
              </w:rPr>
              <w:t>Yes, assessed calibration</w:t>
            </w:r>
          </w:p>
        </w:tc>
        <w:tc>
          <w:tcPr>
            <w:tcW w:w="2273" w:type="dxa"/>
            <w:noWrap/>
            <w:vAlign w:val="bottom"/>
          </w:tcPr>
          <w:p w14:paraId="447E4DF7" w14:textId="262D4FEC" w:rsidR="00B00BF3" w:rsidRPr="00DC2A71" w:rsidRDefault="00B00BF3" w:rsidP="00B00BF3">
            <w:pPr>
              <w:pStyle w:val="NoSpacing"/>
              <w:rPr>
                <w:rFonts w:cstheme="minorHAnsi"/>
                <w:lang w:val="en-US"/>
                <w:rPrChange w:id="3901" w:author="Saugata Bhowmik" w:date="2025-08-01T10:12:00Z" w16du:dateUtc="2025-08-01T04:42:00Z">
                  <w:rPr>
                    <w:rFonts w:cstheme="minorHAnsi"/>
                    <w:lang w:val="en-GB"/>
                  </w:rPr>
                </w:rPrChange>
              </w:rPr>
            </w:pPr>
            <w:r w:rsidRPr="00DC2A71">
              <w:rPr>
                <w:rFonts w:cstheme="minorHAnsi"/>
                <w:color w:val="000000"/>
                <w:lang w:val="en-US"/>
                <w:rPrChange w:id="3902" w:author="Saugata Bhowmik" w:date="2025-08-01T10:12:00Z" w16du:dateUtc="2025-08-01T04:42:00Z">
                  <w:rPr>
                    <w:rFonts w:cstheme="minorHAnsi"/>
                    <w:color w:val="000000"/>
                  </w:rPr>
                </w:rPrChange>
              </w:rPr>
              <w:t>Yes</w:t>
            </w:r>
          </w:p>
        </w:tc>
        <w:tc>
          <w:tcPr>
            <w:tcW w:w="2840" w:type="dxa"/>
            <w:vAlign w:val="bottom"/>
          </w:tcPr>
          <w:p w14:paraId="3C81C51D" w14:textId="6B20432B" w:rsidR="00B00BF3" w:rsidRPr="00DC2A71" w:rsidRDefault="00B00BF3" w:rsidP="00B00BF3">
            <w:pPr>
              <w:pStyle w:val="NoSpacing"/>
              <w:rPr>
                <w:rFonts w:cstheme="minorHAnsi"/>
                <w:color w:val="000000"/>
                <w:lang w:val="en-US"/>
                <w:rPrChange w:id="3903" w:author="Saugata Bhowmik" w:date="2025-08-01T10:12:00Z" w16du:dateUtc="2025-08-01T04:42:00Z">
                  <w:rPr>
                    <w:rFonts w:cstheme="minorHAnsi"/>
                    <w:color w:val="000000"/>
                    <w:lang w:val="en-GB"/>
                  </w:rPr>
                </w:rPrChange>
              </w:rPr>
            </w:pPr>
            <w:r w:rsidRPr="00DC2A71">
              <w:rPr>
                <w:rFonts w:cstheme="minorHAnsi"/>
                <w:color w:val="000000"/>
                <w:lang w:val="en-US"/>
                <w:rPrChange w:id="3904" w:author="Saugata Bhowmik" w:date="2025-08-01T10:12:00Z" w16du:dateUtc="2025-08-01T04:42:00Z">
                  <w:rPr>
                    <w:rFonts w:cstheme="minorHAnsi"/>
                    <w:color w:val="000000"/>
                  </w:rPr>
                </w:rPrChange>
              </w:rPr>
              <w:t>Yes</w:t>
            </w:r>
          </w:p>
        </w:tc>
        <w:tc>
          <w:tcPr>
            <w:tcW w:w="3686" w:type="dxa"/>
            <w:vAlign w:val="bottom"/>
          </w:tcPr>
          <w:p w14:paraId="5973C5D8" w14:textId="3C31304D" w:rsidR="00B00BF3" w:rsidRPr="00DC2A71" w:rsidRDefault="00B00BF3" w:rsidP="00B00BF3">
            <w:pPr>
              <w:pStyle w:val="NoSpacing"/>
              <w:rPr>
                <w:rFonts w:cstheme="minorHAnsi"/>
                <w:lang w:val="en-US"/>
                <w:rPrChange w:id="3905" w:author="Saugata Bhowmik" w:date="2025-08-01T10:12:00Z" w16du:dateUtc="2025-08-01T04:42:00Z">
                  <w:rPr>
                    <w:rFonts w:cstheme="minorHAnsi"/>
                    <w:lang w:val="en-GB"/>
                  </w:rPr>
                </w:rPrChange>
              </w:rPr>
            </w:pPr>
            <w:r w:rsidRPr="00DC2A71">
              <w:rPr>
                <w:rFonts w:cstheme="minorHAnsi"/>
                <w:color w:val="000000"/>
                <w:lang w:val="en-US"/>
                <w:rPrChange w:id="3906" w:author="Saugata Bhowmik" w:date="2025-08-01T10:12:00Z" w16du:dateUtc="2025-08-01T04:42:00Z">
                  <w:rPr>
                    <w:rFonts w:cstheme="minorHAnsi"/>
                    <w:color w:val="000000"/>
                    <w:lang w:val="en-GB"/>
                  </w:rPr>
                </w:rPrChange>
              </w:rPr>
              <w:t>Unclear, unclear about handling of missing data</w:t>
            </w:r>
          </w:p>
        </w:tc>
        <w:tc>
          <w:tcPr>
            <w:tcW w:w="1134" w:type="dxa"/>
            <w:vAlign w:val="bottom"/>
          </w:tcPr>
          <w:p w14:paraId="4979E747" w14:textId="310CBCB7" w:rsidR="00B00BF3" w:rsidRPr="00DC2A71" w:rsidRDefault="00B00BF3" w:rsidP="00B00BF3">
            <w:pPr>
              <w:pStyle w:val="NoSpacing"/>
              <w:rPr>
                <w:rFonts w:cstheme="minorHAnsi"/>
                <w:color w:val="000000"/>
                <w:lang w:val="en-US"/>
                <w:rPrChange w:id="3907" w:author="Saugata Bhowmik" w:date="2025-08-01T10:12:00Z" w16du:dateUtc="2025-08-01T04:42:00Z">
                  <w:rPr>
                    <w:rFonts w:cstheme="minorHAnsi"/>
                    <w:color w:val="000000"/>
                    <w:lang w:val="en-GB"/>
                  </w:rPr>
                </w:rPrChange>
              </w:rPr>
            </w:pPr>
            <w:r w:rsidRPr="00DC2A71">
              <w:rPr>
                <w:rFonts w:cstheme="minorHAnsi"/>
                <w:lang w:val="en-US"/>
                <w:rPrChange w:id="3908" w:author="Saugata Bhowmik" w:date="2025-08-01T10:12:00Z" w16du:dateUtc="2025-08-01T04:42:00Z">
                  <w:rPr>
                    <w:rFonts w:cstheme="minorHAnsi"/>
                  </w:rPr>
                </w:rPrChange>
              </w:rPr>
              <w:t>High</w:t>
            </w:r>
          </w:p>
        </w:tc>
        <w:tc>
          <w:tcPr>
            <w:tcW w:w="1843" w:type="dxa"/>
            <w:vAlign w:val="bottom"/>
          </w:tcPr>
          <w:p w14:paraId="3F7A670D" w14:textId="4B9385B6" w:rsidR="00B00BF3" w:rsidRPr="00DC2A71" w:rsidRDefault="00B00BF3" w:rsidP="00B00BF3">
            <w:pPr>
              <w:pStyle w:val="NoSpacing"/>
              <w:rPr>
                <w:rFonts w:cstheme="minorHAnsi"/>
                <w:lang w:val="en-US"/>
                <w:rPrChange w:id="3909" w:author="Saugata Bhowmik" w:date="2025-08-01T10:12:00Z" w16du:dateUtc="2025-08-01T04:42:00Z">
                  <w:rPr>
                    <w:rFonts w:cstheme="minorHAnsi"/>
                  </w:rPr>
                </w:rPrChange>
              </w:rPr>
            </w:pPr>
            <w:r w:rsidRPr="00DC2A71">
              <w:rPr>
                <w:rFonts w:cstheme="minorHAnsi"/>
                <w:color w:val="000000"/>
                <w:lang w:val="en-US"/>
                <w:rPrChange w:id="3910" w:author="Saugata Bhowmik" w:date="2025-08-01T10:12:00Z" w16du:dateUtc="2025-08-01T04:42:00Z">
                  <w:rPr>
                    <w:rFonts w:cstheme="minorHAnsi"/>
                    <w:color w:val="000000"/>
                  </w:rPr>
                </w:rPrChange>
              </w:rPr>
              <w:t>Unclear concerns</w:t>
            </w:r>
          </w:p>
        </w:tc>
      </w:tr>
      <w:tr w:rsidR="00B00BF3" w:rsidRPr="00DC2A71" w14:paraId="2B9FF9B7" w14:textId="49987D8B" w:rsidTr="00463BF3">
        <w:trPr>
          <w:trHeight w:val="474"/>
        </w:trPr>
        <w:tc>
          <w:tcPr>
            <w:tcW w:w="1227" w:type="dxa"/>
          </w:tcPr>
          <w:p w14:paraId="1E31066B" w14:textId="1F183155" w:rsidR="00B00BF3" w:rsidRPr="00DC2A71" w:rsidRDefault="00B00BF3" w:rsidP="00B00BF3">
            <w:pPr>
              <w:pStyle w:val="NoSpacing"/>
              <w:rPr>
                <w:rFonts w:cstheme="minorHAnsi"/>
                <w:color w:val="000000"/>
                <w:lang w:val="en-US"/>
                <w:rPrChange w:id="3911" w:author="Saugata Bhowmik" w:date="2025-08-01T10:12:00Z" w16du:dateUtc="2025-08-01T04:42:00Z">
                  <w:rPr>
                    <w:rFonts w:cstheme="minorHAnsi"/>
                    <w:color w:val="000000"/>
                    <w:lang w:val="en-GB"/>
                  </w:rPr>
                </w:rPrChange>
              </w:rPr>
            </w:pPr>
            <w:r w:rsidRPr="00DC2A71">
              <w:rPr>
                <w:rFonts w:cstheme="minorHAnsi"/>
                <w:color w:val="000000"/>
                <w:lang w:val="en-US"/>
                <w:rPrChange w:id="3912" w:author="Saugata Bhowmik" w:date="2025-08-01T10:12:00Z" w16du:dateUtc="2025-08-01T04:42:00Z">
                  <w:rPr>
                    <w:rFonts w:cstheme="minorHAnsi"/>
                    <w:color w:val="000000"/>
                  </w:rPr>
                </w:rPrChange>
              </w:rPr>
              <w:t>Dros</w:t>
            </w:r>
            <w:ins w:id="3913" w:author="Saugata Bhowmik" w:date="2025-08-01T09:17:00Z" w16du:dateUtc="2025-08-01T03:47:00Z">
              <w:r w:rsidR="00F75E45" w:rsidRPr="00DC2A71">
                <w:rPr>
                  <w:rFonts w:cstheme="minorHAnsi"/>
                  <w:color w:val="000000"/>
                  <w:lang w:val="en-US"/>
                  <w:rPrChange w:id="3914"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915" w:author="Saugata Bhowmik" w:date="2025-08-01T10:12:00Z" w16du:dateUtc="2025-08-01T04:42:00Z">
                  <w:rPr>
                    <w:rFonts w:cstheme="minorHAnsi"/>
                    <w:color w:val="000000"/>
                  </w:rPr>
                </w:rPrChange>
              </w:rPr>
              <w:t xml:space="preserve"> </w:t>
            </w:r>
            <w:r w:rsidRPr="00DC2A71">
              <w:rPr>
                <w:rFonts w:cstheme="minorHAnsi"/>
                <w:color w:val="000000"/>
                <w:lang w:val="en-US"/>
                <w:rPrChange w:id="3916"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391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918" w:author="Saugata Bhowmik" w:date="2025-08-01T10:12:00Z" w16du:dateUtc="2025-08-01T04:42:00Z">
                  <w:rPr>
                    <w:rFonts w:cstheme="minorHAnsi"/>
                    <w:color w:val="000000"/>
                  </w:rPr>
                </w:rPrChange>
              </w:rPr>
              <w:fldChar w:fldCharType="begin">
                <w:fldData xml:space="preserve">PEVuZE5vdGU+PENpdGU+PEF1dGhvcj5Ecm9zPC9BdXRob3I+PFllYXI+MjAyMjwvWWVhcj48UmVj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</w:fldData>
              </w:fldChar>
            </w:r>
            <w:r w:rsidR="0039188E" w:rsidRPr="00DC2A71">
              <w:rPr>
                <w:rFonts w:cstheme="minorHAnsi"/>
                <w:color w:val="000000"/>
                <w:lang w:val="en-US"/>
                <w:rPrChange w:id="391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920" w:author="Saugata Bhowmik" w:date="2025-08-01T10:12:00Z" w16du:dateUtc="2025-08-01T04:42:00Z">
                  <w:rPr>
                    <w:rFonts w:cstheme="minorHAnsi"/>
                    <w:color w:val="000000"/>
                  </w:rPr>
                </w:rPrChange>
              </w:rPr>
            </w:r>
            <w:r w:rsidR="0039188E" w:rsidRPr="00DC2A71">
              <w:rPr>
                <w:rFonts w:cstheme="minorHAnsi"/>
                <w:color w:val="000000"/>
                <w:lang w:val="en-US"/>
                <w:rPrChange w:id="3921" w:author="Saugata Bhowmik" w:date="2025-08-01T10:12:00Z" w16du:dateUtc="2025-08-01T04:42:00Z">
                  <w:rPr>
                    <w:rFonts w:cstheme="minorHAnsi"/>
                    <w:color w:val="000000"/>
                  </w:rPr>
                </w:rPrChange>
              </w:rPr>
              <w:fldChar w:fldCharType="end"/>
            </w:r>
            <w:r w:rsidRPr="00DC2A71">
              <w:rPr>
                <w:rFonts w:cstheme="minorHAnsi"/>
                <w:color w:val="000000"/>
                <w:lang w:val="en-US"/>
                <w:rPrChange w:id="3922" w:author="Saugata Bhowmik" w:date="2025-08-01T10:12:00Z" w16du:dateUtc="2025-08-01T04:42:00Z">
                  <w:rPr>
                    <w:rFonts w:cstheme="minorHAnsi"/>
                    <w:color w:val="000000"/>
                  </w:rPr>
                </w:rPrChange>
              </w:rPr>
            </w:r>
            <w:r w:rsidRPr="00DC2A71">
              <w:rPr>
                <w:rFonts w:cstheme="minorHAnsi"/>
                <w:color w:val="000000"/>
                <w:lang w:val="en-US"/>
                <w:rPrChange w:id="3923" w:author="Saugata Bhowmik" w:date="2025-08-01T10:12:00Z" w16du:dateUtc="2025-08-01T04:42:00Z">
                  <w:rPr>
                    <w:rFonts w:cstheme="minorHAnsi"/>
                    <w:color w:val="000000"/>
                  </w:rPr>
                </w:rPrChange>
              </w:rPr>
              <w:fldChar w:fldCharType="separate"/>
            </w:r>
            <w:r w:rsidRPr="00DC2A71">
              <w:rPr>
                <w:rFonts w:cstheme="minorHAnsi"/>
                <w:color w:val="000000"/>
                <w:lang w:val="en-US"/>
                <w:rPrChange w:id="3924" w:author="Saugata Bhowmik" w:date="2025-08-01T10:12:00Z" w16du:dateUtc="2025-08-01T04:42:00Z">
                  <w:rPr>
                    <w:rFonts w:cstheme="minorHAnsi"/>
                    <w:noProof/>
                    <w:color w:val="000000"/>
                  </w:rPr>
                </w:rPrChange>
              </w:rPr>
              <w:t>[</w:t>
            </w:r>
            <w:del w:id="3925" w:author="Saugata Bhowmik" w:date="2025-08-01T09:18:00Z" w16du:dateUtc="2025-08-01T03:48:00Z">
              <w:r w:rsidRPr="00DC2A71" w:rsidDel="00F75E45">
                <w:rPr>
                  <w:rFonts w:cstheme="minorHAnsi"/>
                  <w:color w:val="000000"/>
                  <w:lang w:val="en-US"/>
                  <w:rPrChange w:id="3926" w:author="Saugata Bhowmik" w:date="2025-08-01T10:12:00Z" w16du:dateUtc="2025-08-01T04:42:00Z">
                    <w:rPr>
                      <w:rFonts w:cstheme="minorHAnsi"/>
                      <w:noProof/>
                      <w:color w:val="000000"/>
                    </w:rPr>
                  </w:rPrChange>
                </w:rPr>
                <w:delText>39</w:delText>
              </w:r>
            </w:del>
            <w:ins w:id="3927" w:author="Saugata Bhowmik" w:date="2025-08-01T09:18:00Z" w16du:dateUtc="2025-08-01T03:48:00Z">
              <w:r w:rsidR="00F75E45" w:rsidRPr="00DC2A71">
                <w:rPr>
                  <w:rFonts w:cstheme="minorHAnsi"/>
                  <w:color w:val="000000"/>
                  <w:lang w:val="en-US"/>
                  <w:rPrChange w:id="3928" w:author="Saugata Bhowmik" w:date="2025-08-01T10:12:00Z" w16du:dateUtc="2025-08-01T04:42:00Z">
                    <w:rPr>
                      <w:rFonts w:cstheme="minorHAnsi"/>
                      <w:noProof/>
                      <w:color w:val="000000"/>
                    </w:rPr>
                  </w:rPrChange>
                </w:rPr>
                <w:t>24</w:t>
              </w:r>
            </w:ins>
            <w:r w:rsidRPr="00DC2A71">
              <w:rPr>
                <w:rFonts w:cstheme="minorHAnsi"/>
                <w:color w:val="000000"/>
                <w:lang w:val="en-US"/>
                <w:rPrChange w:id="3929" w:author="Saugata Bhowmik" w:date="2025-08-01T10:12:00Z" w16du:dateUtc="2025-08-01T04:42:00Z">
                  <w:rPr>
                    <w:rFonts w:cstheme="minorHAnsi"/>
                    <w:noProof/>
                    <w:color w:val="000000"/>
                  </w:rPr>
                </w:rPrChange>
              </w:rPr>
              <w:t>]</w:t>
            </w:r>
            <w:r w:rsidRPr="00DC2A71">
              <w:rPr>
                <w:rFonts w:cstheme="minorHAnsi"/>
                <w:color w:val="000000"/>
                <w:lang w:val="en-US"/>
                <w:rPrChange w:id="3930" w:author="Saugata Bhowmik" w:date="2025-08-01T10:12:00Z" w16du:dateUtc="2025-08-01T04:42:00Z">
                  <w:rPr>
                    <w:rFonts w:cstheme="minorHAnsi"/>
                    <w:color w:val="000000"/>
                  </w:rPr>
                </w:rPrChange>
              </w:rPr>
              <w:fldChar w:fldCharType="end"/>
            </w:r>
          </w:p>
        </w:tc>
        <w:tc>
          <w:tcPr>
            <w:tcW w:w="2727" w:type="dxa"/>
            <w:noWrap/>
            <w:vAlign w:val="bottom"/>
          </w:tcPr>
          <w:p w14:paraId="59CFEBB2" w14:textId="47F53F83" w:rsidR="00B00BF3" w:rsidRPr="00DC2A71" w:rsidRDefault="00B00BF3" w:rsidP="00B00BF3">
            <w:pPr>
              <w:rPr>
                <w:rFonts w:cstheme="minorHAnsi"/>
                <w:color w:val="000000"/>
                <w:lang w:val="en-US"/>
                <w:rPrChange w:id="3931" w:author="Saugata Bhowmik" w:date="2025-08-01T10:12:00Z" w16du:dateUtc="2025-08-01T04:42:00Z">
                  <w:rPr>
                    <w:rFonts w:cstheme="minorHAnsi"/>
                    <w:color w:val="000000"/>
                    <w:lang w:val="en-GB"/>
                  </w:rPr>
                </w:rPrChange>
              </w:rPr>
            </w:pPr>
            <w:r w:rsidRPr="00DC2A71">
              <w:rPr>
                <w:rFonts w:cstheme="minorHAnsi"/>
                <w:color w:val="000000"/>
                <w:lang w:val="en-US"/>
                <w:rPrChange w:id="3932" w:author="Saugata Bhowmik" w:date="2025-08-01T10:12:00Z" w16du:dateUtc="2025-08-01T04:42:00Z">
                  <w:rPr>
                    <w:rFonts w:cstheme="minorHAnsi"/>
                    <w:color w:val="000000"/>
                  </w:rPr>
                </w:rPrChange>
              </w:rPr>
              <w:t xml:space="preserve">Yes </w:t>
            </w:r>
            <w:del w:id="3933" w:author="Saugata Bhowmik" w:date="2025-08-01T10:15:00Z" w16du:dateUtc="2025-08-01T04:45:00Z">
              <w:r w:rsidRPr="00DC2A71" w:rsidDel="00DC2A71">
                <w:rPr>
                  <w:rFonts w:cstheme="minorHAnsi"/>
                  <w:color w:val="000000"/>
                  <w:lang w:val="en-US"/>
                  <w:rPrChange w:id="3934" w:author="Saugata Bhowmik" w:date="2025-08-01T10:12:00Z" w16du:dateUtc="2025-08-01T04:42:00Z">
                    <w:rPr>
                      <w:rFonts w:cstheme="minorHAnsi"/>
                      <w:color w:val="000000"/>
                    </w:rPr>
                  </w:rPrChange>
                </w:rPr>
                <w:delText xml:space="preserve">calbiration </w:delText>
              </w:r>
            </w:del>
            <w:ins w:id="3935" w:author="Saugata Bhowmik" w:date="2025-08-01T10:15:00Z" w16du:dateUtc="2025-08-01T04:45:00Z">
              <w:r w:rsidR="00DC2A71" w:rsidRPr="0047692C">
                <w:rPr>
                  <w:rFonts w:cstheme="minorHAnsi"/>
                  <w:color w:val="000000"/>
                  <w:lang w:val="en-US"/>
                </w:rPr>
                <w:t xml:space="preserve"> </w:t>
              </w:r>
              <w:r w:rsidR="00DC2A71" w:rsidRPr="0047692C">
                <w:rPr>
                  <w:rFonts w:cstheme="minorHAnsi"/>
                  <w:color w:val="000000"/>
                  <w:lang w:val="en-US"/>
                </w:rPr>
                <w:t>calibration</w:t>
              </w:r>
              <w:r w:rsidR="00DC2A71" w:rsidRPr="00DC2A71">
                <w:rPr>
                  <w:rFonts w:cstheme="minorHAnsi"/>
                  <w:color w:val="000000"/>
                  <w:lang w:val="en-US"/>
                </w:rPr>
                <w:t xml:space="preserve"> </w:t>
              </w:r>
            </w:ins>
            <w:r w:rsidRPr="00DC2A71">
              <w:rPr>
                <w:rFonts w:cstheme="minorHAnsi"/>
                <w:color w:val="000000"/>
                <w:lang w:val="en-US"/>
                <w:rPrChange w:id="3936" w:author="Saugata Bhowmik" w:date="2025-08-01T10:12:00Z" w16du:dateUtc="2025-08-01T04:42:00Z">
                  <w:rPr>
                    <w:rFonts w:cstheme="minorHAnsi"/>
                    <w:color w:val="000000"/>
                  </w:rPr>
                </w:rPrChange>
              </w:rPr>
              <w:t>not mentioned</w:t>
            </w:r>
          </w:p>
        </w:tc>
        <w:tc>
          <w:tcPr>
            <w:tcW w:w="2273" w:type="dxa"/>
            <w:noWrap/>
            <w:vAlign w:val="bottom"/>
          </w:tcPr>
          <w:p w14:paraId="1891E7AE" w14:textId="7C199BBC" w:rsidR="00B00BF3" w:rsidRPr="00DC2A71" w:rsidRDefault="00B00BF3" w:rsidP="00B00BF3">
            <w:pPr>
              <w:pStyle w:val="NoSpacing"/>
              <w:rPr>
                <w:rFonts w:cstheme="minorHAnsi"/>
                <w:lang w:val="en-US"/>
                <w:rPrChange w:id="3937" w:author="Saugata Bhowmik" w:date="2025-08-01T10:12:00Z" w16du:dateUtc="2025-08-01T04:42:00Z">
                  <w:rPr>
                    <w:rFonts w:cstheme="minorHAnsi"/>
                    <w:lang w:val="en-GB"/>
                  </w:rPr>
                </w:rPrChange>
              </w:rPr>
            </w:pPr>
            <w:r w:rsidRPr="00DC2A71">
              <w:rPr>
                <w:rFonts w:cstheme="minorHAnsi"/>
                <w:color w:val="000000"/>
                <w:lang w:val="en-US"/>
                <w:rPrChange w:id="3938" w:author="Saugata Bhowmik" w:date="2025-08-01T10:12:00Z" w16du:dateUtc="2025-08-01T04:42:00Z">
                  <w:rPr>
                    <w:rFonts w:cstheme="minorHAnsi"/>
                    <w:color w:val="000000"/>
                  </w:rPr>
                </w:rPrChange>
              </w:rPr>
              <w:t>Yes</w:t>
            </w:r>
          </w:p>
        </w:tc>
        <w:tc>
          <w:tcPr>
            <w:tcW w:w="2840" w:type="dxa"/>
            <w:vAlign w:val="bottom"/>
          </w:tcPr>
          <w:p w14:paraId="3071B3C9" w14:textId="3DFF21B6" w:rsidR="00B00BF3" w:rsidRPr="00DC2A71" w:rsidRDefault="00B00BF3" w:rsidP="00B00BF3">
            <w:pPr>
              <w:pStyle w:val="NoSpacing"/>
              <w:rPr>
                <w:rFonts w:cstheme="minorHAnsi"/>
                <w:color w:val="000000"/>
                <w:lang w:val="en-US"/>
                <w:rPrChange w:id="3939" w:author="Saugata Bhowmik" w:date="2025-08-01T10:12:00Z" w16du:dateUtc="2025-08-01T04:42:00Z">
                  <w:rPr>
                    <w:rFonts w:cstheme="minorHAnsi"/>
                    <w:color w:val="000000"/>
                    <w:lang w:val="en-GB"/>
                  </w:rPr>
                </w:rPrChange>
              </w:rPr>
            </w:pPr>
            <w:r w:rsidRPr="00DC2A71">
              <w:rPr>
                <w:rFonts w:cstheme="minorHAnsi"/>
                <w:color w:val="000000"/>
                <w:lang w:val="en-US"/>
                <w:rPrChange w:id="3940" w:author="Saugata Bhowmik" w:date="2025-08-01T10:12:00Z" w16du:dateUtc="2025-08-01T04:42:00Z">
                  <w:rPr>
                    <w:rFonts w:cstheme="minorHAnsi"/>
                    <w:color w:val="000000"/>
                  </w:rPr>
                </w:rPrChange>
              </w:rPr>
              <w:t>Yes</w:t>
            </w:r>
          </w:p>
        </w:tc>
        <w:tc>
          <w:tcPr>
            <w:tcW w:w="3686" w:type="dxa"/>
            <w:vAlign w:val="bottom"/>
          </w:tcPr>
          <w:p w14:paraId="42FCF32C" w14:textId="77777777" w:rsidR="00B00BF3" w:rsidRPr="00DC2A71" w:rsidRDefault="00B00BF3" w:rsidP="00B00BF3">
            <w:pPr>
              <w:pStyle w:val="NoSpacing"/>
              <w:rPr>
                <w:rFonts w:cstheme="minorHAnsi"/>
                <w:lang w:val="en-US"/>
                <w:rPrChange w:id="3941" w:author="Saugata Bhowmik" w:date="2025-08-01T10:12:00Z" w16du:dateUtc="2025-08-01T04:42:00Z">
                  <w:rPr>
                    <w:rFonts w:cstheme="minorHAnsi"/>
                    <w:lang w:val="en-GB"/>
                  </w:rPr>
                </w:rPrChange>
              </w:rPr>
            </w:pPr>
            <w:r w:rsidRPr="00DC2A71">
              <w:rPr>
                <w:rFonts w:cstheme="minorHAnsi"/>
                <w:color w:val="000000"/>
                <w:lang w:val="en-US"/>
                <w:rPrChange w:id="3942" w:author="Saugata Bhowmik" w:date="2025-08-01T10:12:00Z" w16du:dateUtc="2025-08-01T04:42:00Z">
                  <w:rPr>
                    <w:rFonts w:cstheme="minorHAnsi"/>
                    <w:color w:val="000000"/>
                    <w:lang w:val="en-GB"/>
                  </w:rPr>
                </w:rPrChange>
              </w:rPr>
              <w:t xml:space="preserve">High, </w:t>
            </w:r>
          </w:p>
          <w:p w14:paraId="150AFAFE" w14:textId="4F978B88" w:rsidR="00B00BF3" w:rsidRPr="00DC2A71" w:rsidRDefault="00B00BF3" w:rsidP="00B00BF3">
            <w:pPr>
              <w:rPr>
                <w:rFonts w:cstheme="minorHAnsi"/>
                <w:color w:val="000000"/>
                <w:lang w:val="en-US"/>
                <w:rPrChange w:id="3943" w:author="Saugata Bhowmik" w:date="2025-08-01T10:12:00Z" w16du:dateUtc="2025-08-01T04:42:00Z">
                  <w:rPr>
                    <w:rFonts w:cstheme="minorHAnsi"/>
                    <w:color w:val="000000"/>
                    <w:lang w:val="en-GB"/>
                  </w:rPr>
                </w:rPrChange>
              </w:rPr>
            </w:pPr>
            <w:r w:rsidRPr="00DC2A71">
              <w:rPr>
                <w:rFonts w:cstheme="minorHAnsi"/>
                <w:color w:val="000000"/>
                <w:lang w:val="en-US"/>
                <w:rPrChange w:id="3944" w:author="Saugata Bhowmik" w:date="2025-08-01T10:12:00Z" w16du:dateUtc="2025-08-01T04:42:00Z">
                  <w:rPr>
                    <w:rFonts w:cstheme="minorHAnsi"/>
                    <w:color w:val="000000"/>
                    <w:lang w:val="en-GB"/>
                  </w:rPr>
                </w:rPrChange>
              </w:rPr>
              <w:t>No reasonable number of participants with the outcome</w:t>
            </w:r>
          </w:p>
        </w:tc>
        <w:tc>
          <w:tcPr>
            <w:tcW w:w="1134" w:type="dxa"/>
            <w:vAlign w:val="bottom"/>
          </w:tcPr>
          <w:p w14:paraId="614B9500" w14:textId="20464CD6" w:rsidR="00B00BF3" w:rsidRPr="00DC2A71" w:rsidRDefault="00B00BF3" w:rsidP="00B00BF3">
            <w:pPr>
              <w:pStyle w:val="NoSpacing"/>
              <w:rPr>
                <w:rFonts w:cstheme="minorHAnsi"/>
                <w:color w:val="000000"/>
                <w:lang w:val="en-US"/>
                <w:rPrChange w:id="3945" w:author="Saugata Bhowmik" w:date="2025-08-01T10:12:00Z" w16du:dateUtc="2025-08-01T04:42:00Z">
                  <w:rPr>
                    <w:rFonts w:cstheme="minorHAnsi"/>
                    <w:color w:val="000000"/>
                    <w:lang w:val="en-GB"/>
                  </w:rPr>
                </w:rPrChange>
              </w:rPr>
            </w:pPr>
            <w:r w:rsidRPr="00DC2A71">
              <w:rPr>
                <w:rFonts w:cstheme="minorHAnsi"/>
                <w:lang w:val="en-US"/>
                <w:rPrChange w:id="3946" w:author="Saugata Bhowmik" w:date="2025-08-01T10:12:00Z" w16du:dateUtc="2025-08-01T04:42:00Z">
                  <w:rPr>
                    <w:rFonts w:cstheme="minorHAnsi"/>
                  </w:rPr>
                </w:rPrChange>
              </w:rPr>
              <w:t>High</w:t>
            </w:r>
          </w:p>
        </w:tc>
        <w:tc>
          <w:tcPr>
            <w:tcW w:w="1843" w:type="dxa"/>
            <w:vAlign w:val="bottom"/>
          </w:tcPr>
          <w:p w14:paraId="7A1526C4" w14:textId="687FF761" w:rsidR="00B00BF3" w:rsidRPr="00DC2A71" w:rsidRDefault="00B00BF3" w:rsidP="00B00BF3">
            <w:pPr>
              <w:pStyle w:val="NoSpacing"/>
              <w:rPr>
                <w:rFonts w:cstheme="minorHAnsi"/>
                <w:lang w:val="en-US"/>
                <w:rPrChange w:id="3947" w:author="Saugata Bhowmik" w:date="2025-08-01T10:12:00Z" w16du:dateUtc="2025-08-01T04:42:00Z">
                  <w:rPr>
                    <w:rFonts w:cstheme="minorHAnsi"/>
                  </w:rPr>
                </w:rPrChange>
              </w:rPr>
            </w:pPr>
            <w:r w:rsidRPr="00DC2A71">
              <w:rPr>
                <w:rFonts w:cstheme="minorHAnsi"/>
                <w:color w:val="000000"/>
                <w:lang w:val="en-US"/>
                <w:rPrChange w:id="3948" w:author="Saugata Bhowmik" w:date="2025-08-01T10:12:00Z" w16du:dateUtc="2025-08-01T04:42:00Z">
                  <w:rPr>
                    <w:rFonts w:cstheme="minorHAnsi"/>
                    <w:color w:val="000000"/>
                  </w:rPr>
                </w:rPrChange>
              </w:rPr>
              <w:t>Low concerns</w:t>
            </w:r>
          </w:p>
        </w:tc>
      </w:tr>
      <w:tr w:rsidR="00B00BF3" w:rsidRPr="00DC2A71" w14:paraId="410CF832" w14:textId="1E1C6A0D" w:rsidTr="00463BF3">
        <w:trPr>
          <w:trHeight w:val="275"/>
        </w:trPr>
        <w:tc>
          <w:tcPr>
            <w:tcW w:w="1227" w:type="dxa"/>
          </w:tcPr>
          <w:p w14:paraId="333BBDB8" w14:textId="4AD5CD0B" w:rsidR="00B00BF3" w:rsidRPr="00DC2A71" w:rsidRDefault="00B00BF3" w:rsidP="00B00BF3">
            <w:pPr>
              <w:pStyle w:val="NoSpacing"/>
              <w:rPr>
                <w:rFonts w:cstheme="minorHAnsi"/>
                <w:lang w:val="en-US"/>
                <w:rPrChange w:id="3949" w:author="Saugata Bhowmik" w:date="2025-08-01T10:12:00Z" w16du:dateUtc="2025-08-01T04:42:00Z">
                  <w:rPr>
                    <w:rFonts w:cstheme="minorHAnsi"/>
                  </w:rPr>
                </w:rPrChange>
              </w:rPr>
            </w:pPr>
            <w:r w:rsidRPr="00DC2A71">
              <w:rPr>
                <w:rFonts w:cstheme="minorHAnsi"/>
                <w:color w:val="000000"/>
                <w:lang w:val="en-US"/>
                <w:rPrChange w:id="3950" w:author="Saugata Bhowmik" w:date="2025-08-01T10:12:00Z" w16du:dateUtc="2025-08-01T04:42:00Z">
                  <w:rPr>
                    <w:rFonts w:cstheme="minorHAnsi"/>
                    <w:color w:val="000000"/>
                  </w:rPr>
                </w:rPrChange>
              </w:rPr>
              <w:t>Ellertsson</w:t>
            </w:r>
            <w:ins w:id="3951" w:author="Saugata Bhowmik" w:date="2025-08-01T09:18:00Z" w16du:dateUtc="2025-08-01T03:48:00Z">
              <w:r w:rsidR="00F75E45" w:rsidRPr="00DC2A71">
                <w:rPr>
                  <w:rFonts w:cstheme="minorHAnsi"/>
                  <w:color w:val="000000"/>
                  <w:lang w:val="en-US"/>
                  <w:rPrChange w:id="3952"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953" w:author="Saugata Bhowmik" w:date="2025-08-01T10:12:00Z" w16du:dateUtc="2025-08-01T04:42:00Z">
                  <w:rPr>
                    <w:rFonts w:cstheme="minorHAnsi"/>
                    <w:color w:val="000000"/>
                  </w:rPr>
                </w:rPrChange>
              </w:rPr>
              <w:t xml:space="preserve"> </w:t>
            </w:r>
            <w:r w:rsidRPr="00DC2A71">
              <w:rPr>
                <w:rFonts w:cstheme="minorHAnsi"/>
                <w:color w:val="000000"/>
                <w:lang w:val="en-US"/>
                <w:rPrChange w:id="3954"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3955"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956" w:author="Saugata Bhowmik" w:date="2025-08-01T10:12:00Z" w16du:dateUtc="2025-08-01T04:42:00Z">
                  <w:rPr>
                    <w:rFonts w:cstheme="minorHAnsi"/>
                    <w:color w:val="000000"/>
                  </w:rPr>
                </w:rPrChange>
              </w:rPr>
              <w:fldChar w:fldCharType="begin">
                <w:fldData xml:space="preserve">PEVuZE5vdGU+PENpdGU+PEF1dGhvcj5FbGxlcnRzc29uPC9BdXRob3I+PFllYXI+MjAyMTwvWWVh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</w:fldData>
              </w:fldChar>
            </w:r>
            <w:r w:rsidR="0039188E" w:rsidRPr="00DC2A71">
              <w:rPr>
                <w:rFonts w:cstheme="minorHAnsi"/>
                <w:color w:val="000000"/>
                <w:lang w:val="en-US"/>
                <w:rPrChange w:id="3957"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958" w:author="Saugata Bhowmik" w:date="2025-08-01T10:12:00Z" w16du:dateUtc="2025-08-01T04:42:00Z">
                  <w:rPr>
                    <w:rFonts w:cstheme="minorHAnsi"/>
                    <w:color w:val="000000"/>
                  </w:rPr>
                </w:rPrChange>
              </w:rPr>
            </w:r>
            <w:r w:rsidR="0039188E" w:rsidRPr="00DC2A71">
              <w:rPr>
                <w:rFonts w:cstheme="minorHAnsi"/>
                <w:color w:val="000000"/>
                <w:lang w:val="en-US"/>
                <w:rPrChange w:id="3959" w:author="Saugata Bhowmik" w:date="2025-08-01T10:12:00Z" w16du:dateUtc="2025-08-01T04:42:00Z">
                  <w:rPr>
                    <w:rFonts w:cstheme="minorHAnsi"/>
                    <w:color w:val="000000"/>
                  </w:rPr>
                </w:rPrChange>
              </w:rPr>
              <w:fldChar w:fldCharType="end"/>
            </w:r>
            <w:r w:rsidRPr="00DC2A71">
              <w:rPr>
                <w:rFonts w:cstheme="minorHAnsi"/>
                <w:color w:val="000000"/>
                <w:lang w:val="en-US"/>
                <w:rPrChange w:id="3960" w:author="Saugata Bhowmik" w:date="2025-08-01T10:12:00Z" w16du:dateUtc="2025-08-01T04:42:00Z">
                  <w:rPr>
                    <w:rFonts w:cstheme="minorHAnsi"/>
                    <w:color w:val="000000"/>
                  </w:rPr>
                </w:rPrChange>
              </w:rPr>
            </w:r>
            <w:r w:rsidRPr="00DC2A71">
              <w:rPr>
                <w:rFonts w:cstheme="minorHAnsi"/>
                <w:color w:val="000000"/>
                <w:lang w:val="en-US"/>
                <w:rPrChange w:id="3961" w:author="Saugata Bhowmik" w:date="2025-08-01T10:12:00Z" w16du:dateUtc="2025-08-01T04:42:00Z">
                  <w:rPr>
                    <w:rFonts w:cstheme="minorHAnsi"/>
                    <w:color w:val="000000"/>
                  </w:rPr>
                </w:rPrChange>
              </w:rPr>
              <w:fldChar w:fldCharType="separate"/>
            </w:r>
            <w:r w:rsidRPr="00DC2A71">
              <w:rPr>
                <w:rFonts w:cstheme="minorHAnsi"/>
                <w:color w:val="000000"/>
                <w:lang w:val="en-US"/>
                <w:rPrChange w:id="3962" w:author="Saugata Bhowmik" w:date="2025-08-01T10:12:00Z" w16du:dateUtc="2025-08-01T04:42:00Z">
                  <w:rPr>
                    <w:rFonts w:cstheme="minorHAnsi"/>
                    <w:noProof/>
                    <w:color w:val="000000"/>
                  </w:rPr>
                </w:rPrChange>
              </w:rPr>
              <w:t>[</w:t>
            </w:r>
            <w:del w:id="3963" w:author="Saugata Bhowmik" w:date="2025-08-01T09:18:00Z" w16du:dateUtc="2025-08-01T03:48:00Z">
              <w:r w:rsidRPr="00DC2A71" w:rsidDel="00F75E45">
                <w:rPr>
                  <w:rFonts w:cstheme="minorHAnsi"/>
                  <w:color w:val="000000"/>
                  <w:lang w:val="en-US"/>
                  <w:rPrChange w:id="3964" w:author="Saugata Bhowmik" w:date="2025-08-01T10:12:00Z" w16du:dateUtc="2025-08-01T04:42:00Z">
                    <w:rPr>
                      <w:rFonts w:cstheme="minorHAnsi"/>
                      <w:noProof/>
                      <w:color w:val="000000"/>
                    </w:rPr>
                  </w:rPrChange>
                </w:rPr>
                <w:delText>40</w:delText>
              </w:r>
            </w:del>
            <w:ins w:id="3965" w:author="Saugata Bhowmik" w:date="2025-08-01T09:18:00Z" w16du:dateUtc="2025-08-01T03:48:00Z">
              <w:r w:rsidR="00F75E45" w:rsidRPr="00DC2A71">
                <w:rPr>
                  <w:rFonts w:cstheme="minorHAnsi"/>
                  <w:color w:val="000000"/>
                  <w:lang w:val="en-US"/>
                  <w:rPrChange w:id="3966" w:author="Saugata Bhowmik" w:date="2025-08-01T10:12:00Z" w16du:dateUtc="2025-08-01T04:42:00Z">
                    <w:rPr>
                      <w:rFonts w:cstheme="minorHAnsi"/>
                      <w:noProof/>
                      <w:color w:val="000000"/>
                    </w:rPr>
                  </w:rPrChange>
                </w:rPr>
                <w:t>18</w:t>
              </w:r>
            </w:ins>
            <w:r w:rsidRPr="00DC2A71">
              <w:rPr>
                <w:rFonts w:cstheme="minorHAnsi"/>
                <w:color w:val="000000"/>
                <w:lang w:val="en-US"/>
                <w:rPrChange w:id="3967" w:author="Saugata Bhowmik" w:date="2025-08-01T10:12:00Z" w16du:dateUtc="2025-08-01T04:42:00Z">
                  <w:rPr>
                    <w:rFonts w:cstheme="minorHAnsi"/>
                    <w:noProof/>
                    <w:color w:val="000000"/>
                  </w:rPr>
                </w:rPrChange>
              </w:rPr>
              <w:t>]</w:t>
            </w:r>
            <w:r w:rsidRPr="00DC2A71">
              <w:rPr>
                <w:rFonts w:cstheme="minorHAnsi"/>
                <w:color w:val="000000"/>
                <w:lang w:val="en-US"/>
                <w:rPrChange w:id="3968" w:author="Saugata Bhowmik" w:date="2025-08-01T10:12:00Z" w16du:dateUtc="2025-08-01T04:42:00Z">
                  <w:rPr>
                    <w:rFonts w:cstheme="minorHAnsi"/>
                    <w:color w:val="000000"/>
                  </w:rPr>
                </w:rPrChange>
              </w:rPr>
              <w:fldChar w:fldCharType="end"/>
            </w:r>
          </w:p>
        </w:tc>
        <w:tc>
          <w:tcPr>
            <w:tcW w:w="2727" w:type="dxa"/>
            <w:noWrap/>
            <w:vAlign w:val="bottom"/>
          </w:tcPr>
          <w:p w14:paraId="15EA0653" w14:textId="3760130C" w:rsidR="00B00BF3" w:rsidRPr="00DC2A71" w:rsidRDefault="00B00BF3" w:rsidP="00B00BF3">
            <w:pPr>
              <w:pStyle w:val="NoSpacing"/>
              <w:rPr>
                <w:rFonts w:cstheme="minorHAnsi"/>
                <w:color w:val="000000"/>
                <w:lang w:val="en-US"/>
                <w:rPrChange w:id="3969" w:author="Saugata Bhowmik" w:date="2025-08-01T10:12:00Z" w16du:dateUtc="2025-08-01T04:42:00Z">
                  <w:rPr>
                    <w:rFonts w:cstheme="minorHAnsi"/>
                    <w:color w:val="000000"/>
                  </w:rPr>
                </w:rPrChange>
              </w:rPr>
            </w:pPr>
            <w:r w:rsidRPr="00DC2A71">
              <w:rPr>
                <w:rFonts w:cstheme="minorHAnsi"/>
                <w:color w:val="000000"/>
                <w:lang w:val="en-US"/>
                <w:rPrChange w:id="3970" w:author="Saugata Bhowmik" w:date="2025-08-01T10:12:00Z" w16du:dateUtc="2025-08-01T04:42:00Z">
                  <w:rPr>
                    <w:rFonts w:cstheme="minorHAnsi"/>
                    <w:color w:val="000000"/>
                  </w:rPr>
                </w:rPrChange>
              </w:rPr>
              <w:t xml:space="preserve">Yes, </w:t>
            </w:r>
            <w:del w:id="3971" w:author="Saugata Bhowmik" w:date="2025-08-01T10:15:00Z" w16du:dateUtc="2025-08-01T04:45:00Z">
              <w:r w:rsidRPr="00DC2A71" w:rsidDel="00DC2A71">
                <w:rPr>
                  <w:rFonts w:cstheme="minorHAnsi"/>
                  <w:color w:val="000000"/>
                  <w:lang w:val="en-US"/>
                  <w:rPrChange w:id="3972" w:author="Saugata Bhowmik" w:date="2025-08-01T10:12:00Z" w16du:dateUtc="2025-08-01T04:42:00Z">
                    <w:rPr>
                      <w:rFonts w:cstheme="minorHAnsi"/>
                      <w:color w:val="000000"/>
                    </w:rPr>
                  </w:rPrChange>
                </w:rPr>
                <w:delText>calbiration</w:delText>
              </w:r>
            </w:del>
            <w:ins w:id="3973"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3974" w:author="Saugata Bhowmik" w:date="2025-08-01T10:12:00Z" w16du:dateUtc="2025-08-01T04:42:00Z">
                  <w:rPr>
                    <w:rFonts w:cstheme="minorHAnsi"/>
                    <w:color w:val="000000"/>
                  </w:rPr>
                </w:rPrChange>
              </w:rPr>
              <w:t xml:space="preserve"> not mentioned</w:t>
            </w:r>
          </w:p>
        </w:tc>
        <w:tc>
          <w:tcPr>
            <w:tcW w:w="2273" w:type="dxa"/>
            <w:noWrap/>
            <w:vAlign w:val="bottom"/>
          </w:tcPr>
          <w:p w14:paraId="4E0166C2" w14:textId="7D786FF5" w:rsidR="00B00BF3" w:rsidRPr="00DC2A71" w:rsidRDefault="00B00BF3" w:rsidP="00B00BF3">
            <w:pPr>
              <w:pStyle w:val="NoSpacing"/>
              <w:rPr>
                <w:rFonts w:cstheme="minorHAnsi"/>
                <w:lang w:val="en-US"/>
                <w:rPrChange w:id="3975" w:author="Saugata Bhowmik" w:date="2025-08-01T10:12:00Z" w16du:dateUtc="2025-08-01T04:42:00Z">
                  <w:rPr>
                    <w:rFonts w:cstheme="minorHAnsi"/>
                    <w:lang w:val="en-GB"/>
                  </w:rPr>
                </w:rPrChange>
              </w:rPr>
            </w:pPr>
            <w:r w:rsidRPr="00DC2A71">
              <w:rPr>
                <w:rFonts w:cstheme="minorHAnsi"/>
                <w:color w:val="000000"/>
                <w:lang w:val="en-US"/>
                <w:rPrChange w:id="3976" w:author="Saugata Bhowmik" w:date="2025-08-01T10:12:00Z" w16du:dateUtc="2025-08-01T04:42:00Z">
                  <w:rPr>
                    <w:rFonts w:cstheme="minorHAnsi"/>
                    <w:color w:val="000000"/>
                  </w:rPr>
                </w:rPrChange>
              </w:rPr>
              <w:t>Yes</w:t>
            </w:r>
          </w:p>
        </w:tc>
        <w:tc>
          <w:tcPr>
            <w:tcW w:w="2840" w:type="dxa"/>
            <w:vAlign w:val="bottom"/>
          </w:tcPr>
          <w:p w14:paraId="26CFFAB1" w14:textId="04E44645" w:rsidR="00B00BF3" w:rsidRPr="00DC2A71" w:rsidRDefault="00B00BF3" w:rsidP="00B00BF3">
            <w:pPr>
              <w:rPr>
                <w:rFonts w:cstheme="minorHAnsi"/>
                <w:color w:val="000000"/>
                <w:lang w:val="en-US"/>
                <w:rPrChange w:id="3977" w:author="Saugata Bhowmik" w:date="2025-08-01T10:12:00Z" w16du:dateUtc="2025-08-01T04:42:00Z">
                  <w:rPr>
                    <w:rFonts w:cstheme="minorHAnsi"/>
                    <w:color w:val="000000"/>
                    <w:lang w:val="en-GB"/>
                  </w:rPr>
                </w:rPrChange>
              </w:rPr>
            </w:pPr>
            <w:r w:rsidRPr="00DC2A71">
              <w:rPr>
                <w:rFonts w:cstheme="minorHAnsi"/>
                <w:color w:val="000000"/>
                <w:lang w:val="en-US"/>
                <w:rPrChange w:id="3978"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13D12674" w14:textId="421A9FE4" w:rsidR="00B00BF3" w:rsidRPr="00DC2A71" w:rsidRDefault="00B00BF3" w:rsidP="00B00BF3">
            <w:pPr>
              <w:rPr>
                <w:rFonts w:cstheme="minorHAnsi"/>
                <w:color w:val="000000"/>
                <w:lang w:val="en-US"/>
                <w:rPrChange w:id="3979" w:author="Saugata Bhowmik" w:date="2025-08-01T10:12:00Z" w16du:dateUtc="2025-08-01T04:42:00Z">
                  <w:rPr>
                    <w:rFonts w:cstheme="minorHAnsi"/>
                    <w:color w:val="000000"/>
                    <w:lang w:val="en-GB"/>
                  </w:rPr>
                </w:rPrChange>
              </w:rPr>
            </w:pPr>
            <w:r w:rsidRPr="00DC2A71">
              <w:rPr>
                <w:rFonts w:cstheme="minorHAnsi"/>
                <w:color w:val="000000"/>
                <w:lang w:val="en-US"/>
                <w:rPrChange w:id="3980" w:author="Saugata Bhowmik" w:date="2025-08-01T10:12:00Z" w16du:dateUtc="2025-08-01T04:42:00Z">
                  <w:rPr>
                    <w:rFonts w:cstheme="minorHAnsi"/>
                    <w:color w:val="000000"/>
                    <w:lang w:val="en-GB"/>
                  </w:rPr>
                </w:rPrChange>
              </w:rPr>
              <w:t>High, no reasonable number of participants with outcome</w:t>
            </w:r>
          </w:p>
        </w:tc>
        <w:tc>
          <w:tcPr>
            <w:tcW w:w="1134" w:type="dxa"/>
            <w:vAlign w:val="bottom"/>
          </w:tcPr>
          <w:p w14:paraId="59BCF4EC" w14:textId="43FE657D" w:rsidR="00B00BF3" w:rsidRPr="00DC2A71" w:rsidRDefault="00B00BF3" w:rsidP="00B00BF3">
            <w:pPr>
              <w:rPr>
                <w:rFonts w:cstheme="minorHAnsi"/>
                <w:color w:val="000000"/>
                <w:lang w:val="en-US"/>
                <w:rPrChange w:id="3981" w:author="Saugata Bhowmik" w:date="2025-08-01T10:12:00Z" w16du:dateUtc="2025-08-01T04:42:00Z">
                  <w:rPr>
                    <w:rFonts w:cstheme="minorHAnsi"/>
                    <w:color w:val="000000"/>
                    <w:lang w:val="en-GB"/>
                  </w:rPr>
                </w:rPrChange>
              </w:rPr>
            </w:pPr>
            <w:r w:rsidRPr="00DC2A71">
              <w:rPr>
                <w:rFonts w:cstheme="minorHAnsi"/>
                <w:lang w:val="en-US"/>
                <w:rPrChange w:id="3982" w:author="Saugata Bhowmik" w:date="2025-08-01T10:12:00Z" w16du:dateUtc="2025-08-01T04:42:00Z">
                  <w:rPr>
                    <w:rFonts w:cstheme="minorHAnsi"/>
                  </w:rPr>
                </w:rPrChange>
              </w:rPr>
              <w:t>High</w:t>
            </w:r>
          </w:p>
        </w:tc>
        <w:tc>
          <w:tcPr>
            <w:tcW w:w="1843" w:type="dxa"/>
            <w:vAlign w:val="bottom"/>
          </w:tcPr>
          <w:p w14:paraId="431D43EC" w14:textId="10424126" w:rsidR="00B00BF3" w:rsidRPr="00DC2A71" w:rsidRDefault="00B00BF3" w:rsidP="00B00BF3">
            <w:pPr>
              <w:rPr>
                <w:rFonts w:cstheme="minorHAnsi"/>
                <w:lang w:val="en-US"/>
                <w:rPrChange w:id="3983" w:author="Saugata Bhowmik" w:date="2025-08-01T10:12:00Z" w16du:dateUtc="2025-08-01T04:42:00Z">
                  <w:rPr>
                    <w:rFonts w:cstheme="minorHAnsi"/>
                  </w:rPr>
                </w:rPrChange>
              </w:rPr>
            </w:pPr>
            <w:r w:rsidRPr="00DC2A71">
              <w:rPr>
                <w:rFonts w:cstheme="minorHAnsi"/>
                <w:color w:val="000000"/>
                <w:lang w:val="en-US"/>
                <w:rPrChange w:id="3984" w:author="Saugata Bhowmik" w:date="2025-08-01T10:12:00Z" w16du:dateUtc="2025-08-01T04:42:00Z">
                  <w:rPr>
                    <w:rFonts w:cstheme="minorHAnsi"/>
                    <w:color w:val="000000"/>
                  </w:rPr>
                </w:rPrChange>
              </w:rPr>
              <w:t>Unclear concerns</w:t>
            </w:r>
          </w:p>
        </w:tc>
      </w:tr>
      <w:tr w:rsidR="00B00BF3" w:rsidRPr="00DC2A71" w14:paraId="6BEAFFFA" w14:textId="377BC79F" w:rsidTr="00463BF3">
        <w:trPr>
          <w:trHeight w:val="280"/>
        </w:trPr>
        <w:tc>
          <w:tcPr>
            <w:tcW w:w="1227" w:type="dxa"/>
          </w:tcPr>
          <w:p w14:paraId="299A76AC" w14:textId="6864336A" w:rsidR="00B00BF3" w:rsidRPr="00DC2A71" w:rsidRDefault="00B00BF3" w:rsidP="00B00BF3">
            <w:pPr>
              <w:pStyle w:val="NoSpacing"/>
              <w:rPr>
                <w:rFonts w:cstheme="minorHAnsi"/>
                <w:lang w:val="en-US"/>
                <w:rPrChange w:id="3985" w:author="Saugata Bhowmik" w:date="2025-08-01T10:12:00Z" w16du:dateUtc="2025-08-01T04:42:00Z">
                  <w:rPr>
                    <w:rFonts w:cstheme="minorHAnsi"/>
                  </w:rPr>
                </w:rPrChange>
              </w:rPr>
            </w:pPr>
            <w:r w:rsidRPr="00DC2A71">
              <w:rPr>
                <w:rFonts w:cstheme="minorHAnsi"/>
                <w:color w:val="000000"/>
                <w:lang w:val="en-US"/>
                <w:rPrChange w:id="3986" w:author="Saugata Bhowmik" w:date="2025-08-01T10:12:00Z" w16du:dateUtc="2025-08-01T04:42:00Z">
                  <w:rPr>
                    <w:rFonts w:cstheme="minorHAnsi"/>
                    <w:color w:val="000000"/>
                  </w:rPr>
                </w:rPrChange>
              </w:rPr>
              <w:t>Ford</w:t>
            </w:r>
            <w:ins w:id="3987" w:author="Saugata Bhowmik" w:date="2025-08-01T09:18:00Z" w16du:dateUtc="2025-08-01T03:48:00Z">
              <w:r w:rsidR="00F75E45" w:rsidRPr="00DC2A71">
                <w:rPr>
                  <w:rFonts w:cstheme="minorHAnsi"/>
                  <w:color w:val="000000"/>
                  <w:lang w:val="en-US"/>
                  <w:rPrChange w:id="3988"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3989" w:author="Saugata Bhowmik" w:date="2025-08-01T10:12:00Z" w16du:dateUtc="2025-08-01T04:42:00Z">
                  <w:rPr>
                    <w:rFonts w:cstheme="minorHAnsi"/>
                    <w:color w:val="000000"/>
                  </w:rPr>
                </w:rPrChange>
              </w:rPr>
              <w:t xml:space="preserve"> </w:t>
            </w:r>
            <w:r w:rsidRPr="00DC2A71">
              <w:rPr>
                <w:rFonts w:cstheme="minorHAnsi"/>
                <w:color w:val="000000"/>
                <w:lang w:val="en-US"/>
                <w:rPrChange w:id="3990"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3991"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3992" w:author="Saugata Bhowmik" w:date="2025-08-01T10:12:00Z" w16du:dateUtc="2025-08-01T04:42:00Z">
                  <w:rPr>
                    <w:rFonts w:cstheme="minorHAnsi"/>
                    <w:color w:val="000000"/>
                  </w:rPr>
                </w:rPrChange>
              </w:rPr>
              <w:fldChar w:fldCharType="begin">
                <w:fldData xml:space="preserve">PEVuZE5vdGU+PENpdGU+PEF1dGhvcj5Gb3JkPC9BdXRob3I+PFllYXI+MjAxOTwvWWVhcj48UmVj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</w:fldData>
              </w:fldChar>
            </w:r>
            <w:r w:rsidR="0039188E" w:rsidRPr="00DC2A71">
              <w:rPr>
                <w:rFonts w:cstheme="minorHAnsi"/>
                <w:color w:val="000000"/>
                <w:lang w:val="en-US"/>
                <w:rPrChange w:id="3993"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3994" w:author="Saugata Bhowmik" w:date="2025-08-01T10:12:00Z" w16du:dateUtc="2025-08-01T04:42:00Z">
                  <w:rPr>
                    <w:rFonts w:cstheme="minorHAnsi"/>
                    <w:color w:val="000000"/>
                  </w:rPr>
                </w:rPrChange>
              </w:rPr>
            </w:r>
            <w:r w:rsidR="0039188E" w:rsidRPr="00DC2A71">
              <w:rPr>
                <w:rFonts w:cstheme="minorHAnsi"/>
                <w:color w:val="000000"/>
                <w:lang w:val="en-US"/>
                <w:rPrChange w:id="3995" w:author="Saugata Bhowmik" w:date="2025-08-01T10:12:00Z" w16du:dateUtc="2025-08-01T04:42:00Z">
                  <w:rPr>
                    <w:rFonts w:cstheme="minorHAnsi"/>
                    <w:color w:val="000000"/>
                  </w:rPr>
                </w:rPrChange>
              </w:rPr>
              <w:fldChar w:fldCharType="end"/>
            </w:r>
            <w:r w:rsidRPr="00DC2A71">
              <w:rPr>
                <w:rFonts w:cstheme="minorHAnsi"/>
                <w:color w:val="000000"/>
                <w:lang w:val="en-US"/>
                <w:rPrChange w:id="3996" w:author="Saugata Bhowmik" w:date="2025-08-01T10:12:00Z" w16du:dateUtc="2025-08-01T04:42:00Z">
                  <w:rPr>
                    <w:rFonts w:cstheme="minorHAnsi"/>
                    <w:color w:val="000000"/>
                  </w:rPr>
                </w:rPrChange>
              </w:rPr>
            </w:r>
            <w:r w:rsidRPr="00DC2A71">
              <w:rPr>
                <w:rFonts w:cstheme="minorHAnsi"/>
                <w:color w:val="000000"/>
                <w:lang w:val="en-US"/>
                <w:rPrChange w:id="3997" w:author="Saugata Bhowmik" w:date="2025-08-01T10:12:00Z" w16du:dateUtc="2025-08-01T04:42:00Z">
                  <w:rPr>
                    <w:rFonts w:cstheme="minorHAnsi"/>
                    <w:color w:val="000000"/>
                  </w:rPr>
                </w:rPrChange>
              </w:rPr>
              <w:fldChar w:fldCharType="separate"/>
            </w:r>
            <w:r w:rsidRPr="00DC2A71">
              <w:rPr>
                <w:rFonts w:cstheme="minorHAnsi"/>
                <w:color w:val="000000"/>
                <w:lang w:val="en-US"/>
                <w:rPrChange w:id="3998" w:author="Saugata Bhowmik" w:date="2025-08-01T10:12:00Z" w16du:dateUtc="2025-08-01T04:42:00Z">
                  <w:rPr>
                    <w:rFonts w:cstheme="minorHAnsi"/>
                    <w:noProof/>
                    <w:color w:val="000000"/>
                  </w:rPr>
                </w:rPrChange>
              </w:rPr>
              <w:t>[</w:t>
            </w:r>
            <w:del w:id="3999" w:author="Saugata Bhowmik" w:date="2025-08-01T09:18:00Z" w16du:dateUtc="2025-08-01T03:48:00Z">
              <w:r w:rsidRPr="00DC2A71" w:rsidDel="00F75E45">
                <w:rPr>
                  <w:rFonts w:cstheme="minorHAnsi"/>
                  <w:color w:val="000000"/>
                  <w:lang w:val="en-US"/>
                  <w:rPrChange w:id="4000" w:author="Saugata Bhowmik" w:date="2025-08-01T10:12:00Z" w16du:dateUtc="2025-08-01T04:42:00Z">
                    <w:rPr>
                      <w:rFonts w:cstheme="minorHAnsi"/>
                      <w:noProof/>
                      <w:color w:val="000000"/>
                    </w:rPr>
                  </w:rPrChange>
                </w:rPr>
                <w:delText>41</w:delText>
              </w:r>
            </w:del>
            <w:ins w:id="4001" w:author="Saugata Bhowmik" w:date="2025-08-01T09:18:00Z" w16du:dateUtc="2025-08-01T03:48:00Z">
              <w:r w:rsidR="00F75E45" w:rsidRPr="00DC2A71">
                <w:rPr>
                  <w:rFonts w:cstheme="minorHAnsi"/>
                  <w:color w:val="000000"/>
                  <w:lang w:val="en-US"/>
                  <w:rPrChange w:id="4002" w:author="Saugata Bhowmik" w:date="2025-08-01T10:12:00Z" w16du:dateUtc="2025-08-01T04:42:00Z">
                    <w:rPr>
                      <w:rFonts w:cstheme="minorHAnsi"/>
                      <w:noProof/>
                      <w:color w:val="000000"/>
                    </w:rPr>
                  </w:rPrChange>
                </w:rPr>
                <w:t>19</w:t>
              </w:r>
            </w:ins>
            <w:r w:rsidRPr="00DC2A71">
              <w:rPr>
                <w:rFonts w:cstheme="minorHAnsi"/>
                <w:color w:val="000000"/>
                <w:lang w:val="en-US"/>
                <w:rPrChange w:id="4003" w:author="Saugata Bhowmik" w:date="2025-08-01T10:12:00Z" w16du:dateUtc="2025-08-01T04:42:00Z">
                  <w:rPr>
                    <w:rFonts w:cstheme="minorHAnsi"/>
                    <w:noProof/>
                    <w:color w:val="000000"/>
                  </w:rPr>
                </w:rPrChange>
              </w:rPr>
              <w:t>]</w:t>
            </w:r>
            <w:r w:rsidRPr="00DC2A71">
              <w:rPr>
                <w:rFonts w:cstheme="minorHAnsi"/>
                <w:color w:val="000000"/>
                <w:lang w:val="en-US"/>
                <w:rPrChange w:id="4004" w:author="Saugata Bhowmik" w:date="2025-08-01T10:12:00Z" w16du:dateUtc="2025-08-01T04:42:00Z">
                  <w:rPr>
                    <w:rFonts w:cstheme="minorHAnsi"/>
                    <w:color w:val="000000"/>
                  </w:rPr>
                </w:rPrChange>
              </w:rPr>
              <w:fldChar w:fldCharType="end"/>
            </w:r>
          </w:p>
        </w:tc>
        <w:tc>
          <w:tcPr>
            <w:tcW w:w="2727" w:type="dxa"/>
            <w:noWrap/>
            <w:vAlign w:val="bottom"/>
          </w:tcPr>
          <w:p w14:paraId="25C77C87" w14:textId="6A8076B3" w:rsidR="00B00BF3" w:rsidRPr="00DC2A71" w:rsidRDefault="00B00BF3" w:rsidP="00B00BF3">
            <w:pPr>
              <w:pStyle w:val="NoSpacing"/>
              <w:rPr>
                <w:rFonts w:cstheme="minorHAnsi"/>
                <w:color w:val="000000"/>
                <w:lang w:val="en-US"/>
                <w:rPrChange w:id="4005" w:author="Saugata Bhowmik" w:date="2025-08-01T10:12:00Z" w16du:dateUtc="2025-08-01T04:42:00Z">
                  <w:rPr>
                    <w:rFonts w:cstheme="minorHAnsi"/>
                    <w:color w:val="000000"/>
                  </w:rPr>
                </w:rPrChange>
              </w:rPr>
            </w:pPr>
            <w:r w:rsidRPr="00DC2A71">
              <w:rPr>
                <w:rFonts w:cstheme="minorHAnsi"/>
                <w:color w:val="000000"/>
                <w:lang w:val="en-US"/>
                <w:rPrChange w:id="4006" w:author="Saugata Bhowmik" w:date="2025-08-01T10:12:00Z" w16du:dateUtc="2025-08-01T04:42:00Z">
                  <w:rPr>
                    <w:rFonts w:cstheme="minorHAnsi"/>
                    <w:color w:val="000000"/>
                  </w:rPr>
                </w:rPrChange>
              </w:rPr>
              <w:t xml:space="preserve">Yes, </w:t>
            </w:r>
            <w:del w:id="4007" w:author="Saugata Bhowmik" w:date="2025-08-01T10:15:00Z" w16du:dateUtc="2025-08-01T04:45:00Z">
              <w:r w:rsidRPr="00DC2A71" w:rsidDel="00DC2A71">
                <w:rPr>
                  <w:rFonts w:cstheme="minorHAnsi"/>
                  <w:color w:val="000000"/>
                  <w:lang w:val="en-US"/>
                  <w:rPrChange w:id="4008" w:author="Saugata Bhowmik" w:date="2025-08-01T10:12:00Z" w16du:dateUtc="2025-08-01T04:42:00Z">
                    <w:rPr>
                      <w:rFonts w:cstheme="minorHAnsi"/>
                      <w:color w:val="000000"/>
                    </w:rPr>
                  </w:rPrChange>
                </w:rPr>
                <w:delText>calbiration</w:delText>
              </w:r>
            </w:del>
            <w:ins w:id="4009"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4010" w:author="Saugata Bhowmik" w:date="2025-08-01T10:12:00Z" w16du:dateUtc="2025-08-01T04:42:00Z">
                  <w:rPr>
                    <w:rFonts w:cstheme="minorHAnsi"/>
                    <w:color w:val="000000"/>
                  </w:rPr>
                </w:rPrChange>
              </w:rPr>
              <w:t xml:space="preserve"> not mentioned</w:t>
            </w:r>
          </w:p>
        </w:tc>
        <w:tc>
          <w:tcPr>
            <w:tcW w:w="2273" w:type="dxa"/>
            <w:noWrap/>
            <w:vAlign w:val="bottom"/>
          </w:tcPr>
          <w:p w14:paraId="71010AED" w14:textId="106C032B" w:rsidR="00B00BF3" w:rsidRPr="00DC2A71" w:rsidRDefault="00B00BF3" w:rsidP="00B00BF3">
            <w:pPr>
              <w:pStyle w:val="NoSpacing"/>
              <w:rPr>
                <w:rFonts w:cstheme="minorHAnsi"/>
                <w:lang w:val="en-US"/>
                <w:rPrChange w:id="4011" w:author="Saugata Bhowmik" w:date="2025-08-01T10:12:00Z" w16du:dateUtc="2025-08-01T04:42:00Z">
                  <w:rPr>
                    <w:rFonts w:cstheme="minorHAnsi"/>
                  </w:rPr>
                </w:rPrChange>
              </w:rPr>
            </w:pPr>
            <w:r w:rsidRPr="00DC2A71">
              <w:rPr>
                <w:rFonts w:cstheme="minorHAnsi"/>
                <w:color w:val="000000"/>
                <w:lang w:val="en-US"/>
                <w:rPrChange w:id="4012" w:author="Saugata Bhowmik" w:date="2025-08-01T10:12:00Z" w16du:dateUtc="2025-08-01T04:42:00Z">
                  <w:rPr>
                    <w:rFonts w:cstheme="minorHAnsi"/>
                    <w:color w:val="000000"/>
                  </w:rPr>
                </w:rPrChange>
              </w:rPr>
              <w:t>Probably yes</w:t>
            </w:r>
          </w:p>
        </w:tc>
        <w:tc>
          <w:tcPr>
            <w:tcW w:w="2840" w:type="dxa"/>
            <w:vAlign w:val="bottom"/>
          </w:tcPr>
          <w:p w14:paraId="500D15AA" w14:textId="147FDB04" w:rsidR="00B00BF3" w:rsidRPr="00DC2A71" w:rsidRDefault="00B00BF3" w:rsidP="00B00BF3">
            <w:pPr>
              <w:pStyle w:val="NoSpacing"/>
              <w:rPr>
                <w:rFonts w:cstheme="minorHAnsi"/>
                <w:color w:val="000000"/>
                <w:lang w:val="en-US"/>
                <w:rPrChange w:id="4013" w:author="Saugata Bhowmik" w:date="2025-08-01T10:12:00Z" w16du:dateUtc="2025-08-01T04:42:00Z">
                  <w:rPr>
                    <w:rFonts w:cstheme="minorHAnsi"/>
                    <w:color w:val="000000"/>
                    <w:lang w:val="en-GB"/>
                  </w:rPr>
                </w:rPrChange>
              </w:rPr>
            </w:pPr>
            <w:r w:rsidRPr="00DC2A71">
              <w:rPr>
                <w:rFonts w:cstheme="minorHAnsi"/>
                <w:color w:val="000000"/>
                <w:lang w:val="en-US"/>
                <w:rPrChange w:id="4014" w:author="Saugata Bhowmik" w:date="2025-08-01T10:12:00Z" w16du:dateUtc="2025-08-01T04:42:00Z">
                  <w:rPr>
                    <w:rFonts w:cstheme="minorHAnsi"/>
                    <w:color w:val="000000"/>
                  </w:rPr>
                </w:rPrChange>
              </w:rPr>
              <w:t>Yes</w:t>
            </w:r>
          </w:p>
        </w:tc>
        <w:tc>
          <w:tcPr>
            <w:tcW w:w="3686" w:type="dxa"/>
            <w:vAlign w:val="bottom"/>
          </w:tcPr>
          <w:p w14:paraId="2105066F" w14:textId="5407D30F" w:rsidR="00B00BF3" w:rsidRPr="00DC2A71" w:rsidRDefault="00B00BF3" w:rsidP="00B00BF3">
            <w:pPr>
              <w:pStyle w:val="NoSpacing"/>
              <w:rPr>
                <w:rFonts w:cstheme="minorHAnsi"/>
                <w:lang w:val="en-US"/>
                <w:rPrChange w:id="4015" w:author="Saugata Bhowmik" w:date="2025-08-01T10:12:00Z" w16du:dateUtc="2025-08-01T04:42:00Z">
                  <w:rPr>
                    <w:rFonts w:cstheme="minorHAnsi"/>
                    <w:lang w:val="en-GB"/>
                  </w:rPr>
                </w:rPrChange>
              </w:rPr>
            </w:pPr>
            <w:r w:rsidRPr="00DC2A71">
              <w:rPr>
                <w:rFonts w:cstheme="minorHAnsi"/>
                <w:color w:val="000000"/>
                <w:lang w:val="en-US"/>
                <w:rPrChange w:id="4016" w:author="Saugata Bhowmik" w:date="2025-08-01T10:12:00Z" w16du:dateUtc="2025-08-01T04:42:00Z">
                  <w:rPr>
                    <w:rFonts w:cstheme="minorHAnsi"/>
                    <w:color w:val="000000"/>
                    <w:lang w:val="en-GB"/>
                  </w:rPr>
                </w:rPrChange>
              </w:rPr>
              <w:t>Unclear, unclear about handling of missing data</w:t>
            </w:r>
          </w:p>
        </w:tc>
        <w:tc>
          <w:tcPr>
            <w:tcW w:w="1134" w:type="dxa"/>
            <w:vAlign w:val="bottom"/>
          </w:tcPr>
          <w:p w14:paraId="58D48479" w14:textId="11884BA6" w:rsidR="00B00BF3" w:rsidRPr="00DC2A71" w:rsidRDefault="00B00BF3" w:rsidP="00B00BF3">
            <w:pPr>
              <w:pStyle w:val="NoSpacing"/>
              <w:rPr>
                <w:rFonts w:cstheme="minorHAnsi"/>
                <w:color w:val="000000"/>
                <w:lang w:val="en-US"/>
                <w:rPrChange w:id="4017" w:author="Saugata Bhowmik" w:date="2025-08-01T10:12:00Z" w16du:dateUtc="2025-08-01T04:42:00Z">
                  <w:rPr>
                    <w:rFonts w:cstheme="minorHAnsi"/>
                    <w:color w:val="000000"/>
                    <w:lang w:val="en-GB"/>
                  </w:rPr>
                </w:rPrChange>
              </w:rPr>
            </w:pPr>
            <w:r w:rsidRPr="00DC2A71">
              <w:rPr>
                <w:rFonts w:cstheme="minorHAnsi"/>
                <w:color w:val="000000"/>
                <w:lang w:val="en-US"/>
                <w:rPrChange w:id="4018" w:author="Saugata Bhowmik" w:date="2025-08-01T10:12:00Z" w16du:dateUtc="2025-08-01T04:42:00Z">
                  <w:rPr>
                    <w:rFonts w:cstheme="minorHAnsi"/>
                    <w:color w:val="000000"/>
                  </w:rPr>
                </w:rPrChange>
              </w:rPr>
              <w:t>Unclear</w:t>
            </w:r>
          </w:p>
        </w:tc>
        <w:tc>
          <w:tcPr>
            <w:tcW w:w="1843" w:type="dxa"/>
            <w:vAlign w:val="bottom"/>
          </w:tcPr>
          <w:p w14:paraId="22A5EC04" w14:textId="58C9FA69" w:rsidR="00B00BF3" w:rsidRPr="00DC2A71" w:rsidRDefault="00B00BF3" w:rsidP="00B00BF3">
            <w:pPr>
              <w:pStyle w:val="NoSpacing"/>
              <w:rPr>
                <w:rFonts w:cstheme="minorHAnsi"/>
                <w:color w:val="000000"/>
                <w:lang w:val="en-US"/>
                <w:rPrChange w:id="4019" w:author="Saugata Bhowmik" w:date="2025-08-01T10:12:00Z" w16du:dateUtc="2025-08-01T04:42:00Z">
                  <w:rPr>
                    <w:rFonts w:cstheme="minorHAnsi"/>
                    <w:color w:val="000000"/>
                  </w:rPr>
                </w:rPrChange>
              </w:rPr>
            </w:pPr>
            <w:r w:rsidRPr="00DC2A71">
              <w:rPr>
                <w:rFonts w:cstheme="minorHAnsi"/>
                <w:color w:val="000000"/>
                <w:lang w:val="en-US"/>
                <w:rPrChange w:id="4020" w:author="Saugata Bhowmik" w:date="2025-08-01T10:12:00Z" w16du:dateUtc="2025-08-01T04:42:00Z">
                  <w:rPr>
                    <w:rFonts w:cstheme="minorHAnsi"/>
                    <w:color w:val="000000"/>
                  </w:rPr>
                </w:rPrChange>
              </w:rPr>
              <w:t>Low concerns</w:t>
            </w:r>
          </w:p>
        </w:tc>
      </w:tr>
      <w:tr w:rsidR="00B00BF3" w:rsidRPr="00DC2A71" w14:paraId="211B44A4" w14:textId="227CC48C" w:rsidTr="00463BF3">
        <w:trPr>
          <w:trHeight w:val="330"/>
        </w:trPr>
        <w:tc>
          <w:tcPr>
            <w:tcW w:w="1227" w:type="dxa"/>
          </w:tcPr>
          <w:p w14:paraId="316B1AD9" w14:textId="43B89B3D" w:rsidR="00B00BF3" w:rsidRPr="00DC2A71" w:rsidRDefault="00B00BF3" w:rsidP="00B00BF3">
            <w:pPr>
              <w:pStyle w:val="NoSpacing"/>
              <w:rPr>
                <w:rFonts w:cstheme="minorHAnsi"/>
                <w:lang w:val="en-US"/>
                <w:rPrChange w:id="4021" w:author="Saugata Bhowmik" w:date="2025-08-01T10:12:00Z" w16du:dateUtc="2025-08-01T04:42:00Z">
                  <w:rPr>
                    <w:rFonts w:cstheme="minorHAnsi"/>
                  </w:rPr>
                </w:rPrChange>
              </w:rPr>
            </w:pPr>
            <w:r w:rsidRPr="00DC2A71">
              <w:rPr>
                <w:rFonts w:cstheme="minorHAnsi"/>
                <w:color w:val="000000"/>
                <w:lang w:val="en-US"/>
                <w:rPrChange w:id="4022" w:author="Saugata Bhowmik" w:date="2025-08-01T10:12:00Z" w16du:dateUtc="2025-08-01T04:42:00Z">
                  <w:rPr>
                    <w:rFonts w:cstheme="minorHAnsi"/>
                    <w:color w:val="000000"/>
                  </w:rPr>
                </w:rPrChange>
              </w:rPr>
              <w:t>Jammeh</w:t>
            </w:r>
            <w:ins w:id="4023" w:author="Saugata Bhowmik" w:date="2025-08-01T09:18:00Z" w16du:dateUtc="2025-08-01T03:48:00Z">
              <w:r w:rsidR="00F75E45" w:rsidRPr="00DC2A71">
                <w:rPr>
                  <w:rFonts w:cstheme="minorHAnsi"/>
                  <w:color w:val="000000"/>
                  <w:lang w:val="en-US"/>
                  <w:rPrChange w:id="4024"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025" w:author="Saugata Bhowmik" w:date="2025-08-01T10:12:00Z" w16du:dateUtc="2025-08-01T04:42:00Z">
                  <w:rPr>
                    <w:rFonts w:cstheme="minorHAnsi"/>
                    <w:color w:val="000000"/>
                  </w:rPr>
                </w:rPrChange>
              </w:rPr>
              <w:t xml:space="preserve"> </w:t>
            </w:r>
            <w:r w:rsidRPr="00DC2A71">
              <w:rPr>
                <w:rFonts w:cstheme="minorHAnsi"/>
                <w:color w:val="000000"/>
                <w:lang w:val="en-US"/>
                <w:rPrChange w:id="4026"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4027"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4028" w:author="Saugata Bhowmik" w:date="2025-08-01T10:12:00Z" w16du:dateUtc="2025-08-01T04:42:00Z">
                  <w:rPr>
                    <w:rFonts w:cstheme="minorHAnsi"/>
                    <w:color w:val="000000"/>
                  </w:rPr>
                </w:rPrChange>
              </w:rPr>
              <w:fldChar w:fldCharType="begin">
                <w:fldData xml:space="preserve">PEVuZE5vdGU+PENpdGU+PEF1dGhvcj5KYW1tZWg8L0F1dGhvcj48WWVhcj4yMDE4PC9ZZWFyPjxS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</w:fldData>
              </w:fldChar>
            </w:r>
            <w:r w:rsidR="0039188E" w:rsidRPr="00DC2A71">
              <w:rPr>
                <w:rFonts w:cstheme="minorHAnsi"/>
                <w:color w:val="000000"/>
                <w:lang w:val="en-US"/>
                <w:rPrChange w:id="4029"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4030" w:author="Saugata Bhowmik" w:date="2025-08-01T10:12:00Z" w16du:dateUtc="2025-08-01T04:42:00Z">
                  <w:rPr>
                    <w:rFonts w:cstheme="minorHAnsi"/>
                    <w:color w:val="000000"/>
                  </w:rPr>
                </w:rPrChange>
              </w:rPr>
            </w:r>
            <w:r w:rsidR="0039188E" w:rsidRPr="00DC2A71">
              <w:rPr>
                <w:rFonts w:cstheme="minorHAnsi"/>
                <w:color w:val="000000"/>
                <w:lang w:val="en-US"/>
                <w:rPrChange w:id="4031" w:author="Saugata Bhowmik" w:date="2025-08-01T10:12:00Z" w16du:dateUtc="2025-08-01T04:42:00Z">
                  <w:rPr>
                    <w:rFonts w:cstheme="minorHAnsi"/>
                    <w:color w:val="000000"/>
                  </w:rPr>
                </w:rPrChange>
              </w:rPr>
              <w:fldChar w:fldCharType="end"/>
            </w:r>
            <w:r w:rsidRPr="00DC2A71">
              <w:rPr>
                <w:rFonts w:cstheme="minorHAnsi"/>
                <w:color w:val="000000"/>
                <w:lang w:val="en-US"/>
                <w:rPrChange w:id="4032" w:author="Saugata Bhowmik" w:date="2025-08-01T10:12:00Z" w16du:dateUtc="2025-08-01T04:42:00Z">
                  <w:rPr>
                    <w:rFonts w:cstheme="minorHAnsi"/>
                    <w:color w:val="000000"/>
                  </w:rPr>
                </w:rPrChange>
              </w:rPr>
            </w:r>
            <w:r w:rsidRPr="00DC2A71">
              <w:rPr>
                <w:rFonts w:cstheme="minorHAnsi"/>
                <w:color w:val="000000"/>
                <w:lang w:val="en-US"/>
                <w:rPrChange w:id="4033" w:author="Saugata Bhowmik" w:date="2025-08-01T10:12:00Z" w16du:dateUtc="2025-08-01T04:42:00Z">
                  <w:rPr>
                    <w:rFonts w:cstheme="minorHAnsi"/>
                    <w:color w:val="000000"/>
                  </w:rPr>
                </w:rPrChange>
              </w:rPr>
              <w:fldChar w:fldCharType="separate"/>
            </w:r>
            <w:r w:rsidRPr="00DC2A71">
              <w:rPr>
                <w:rFonts w:cstheme="minorHAnsi"/>
                <w:color w:val="000000"/>
                <w:lang w:val="en-US"/>
                <w:rPrChange w:id="4034" w:author="Saugata Bhowmik" w:date="2025-08-01T10:12:00Z" w16du:dateUtc="2025-08-01T04:42:00Z">
                  <w:rPr>
                    <w:rFonts w:cstheme="minorHAnsi"/>
                    <w:noProof/>
                    <w:color w:val="000000"/>
                  </w:rPr>
                </w:rPrChange>
              </w:rPr>
              <w:t>[</w:t>
            </w:r>
            <w:del w:id="4035" w:author="Saugata Bhowmik" w:date="2025-08-01T09:18:00Z" w16du:dateUtc="2025-08-01T03:48:00Z">
              <w:r w:rsidRPr="00DC2A71" w:rsidDel="00F75E45">
                <w:rPr>
                  <w:rFonts w:cstheme="minorHAnsi"/>
                  <w:color w:val="000000"/>
                  <w:lang w:val="en-US"/>
                  <w:rPrChange w:id="4036" w:author="Saugata Bhowmik" w:date="2025-08-01T10:12:00Z" w16du:dateUtc="2025-08-01T04:42:00Z">
                    <w:rPr>
                      <w:rFonts w:cstheme="minorHAnsi"/>
                      <w:noProof/>
                      <w:color w:val="000000"/>
                    </w:rPr>
                  </w:rPrChange>
                </w:rPr>
                <w:delText>42</w:delText>
              </w:r>
            </w:del>
            <w:ins w:id="4037" w:author="Saugata Bhowmik" w:date="2025-08-01T09:18:00Z" w16du:dateUtc="2025-08-01T03:48:00Z">
              <w:r w:rsidR="00F75E45" w:rsidRPr="00DC2A71">
                <w:rPr>
                  <w:rFonts w:cstheme="minorHAnsi"/>
                  <w:color w:val="000000"/>
                  <w:lang w:val="en-US"/>
                  <w:rPrChange w:id="4038" w:author="Saugata Bhowmik" w:date="2025-08-01T10:12:00Z" w16du:dateUtc="2025-08-01T04:42:00Z">
                    <w:rPr>
                      <w:rFonts w:cstheme="minorHAnsi"/>
                      <w:noProof/>
                      <w:color w:val="000000"/>
                    </w:rPr>
                  </w:rPrChange>
                </w:rPr>
                <w:t>20</w:t>
              </w:r>
            </w:ins>
            <w:r w:rsidRPr="00DC2A71">
              <w:rPr>
                <w:rFonts w:cstheme="minorHAnsi"/>
                <w:color w:val="000000"/>
                <w:lang w:val="en-US"/>
                <w:rPrChange w:id="4039" w:author="Saugata Bhowmik" w:date="2025-08-01T10:12:00Z" w16du:dateUtc="2025-08-01T04:42:00Z">
                  <w:rPr>
                    <w:rFonts w:cstheme="minorHAnsi"/>
                    <w:noProof/>
                    <w:color w:val="000000"/>
                  </w:rPr>
                </w:rPrChange>
              </w:rPr>
              <w:t>]</w:t>
            </w:r>
            <w:r w:rsidRPr="00DC2A71">
              <w:rPr>
                <w:rFonts w:cstheme="minorHAnsi"/>
                <w:color w:val="000000"/>
                <w:lang w:val="en-US"/>
                <w:rPrChange w:id="4040" w:author="Saugata Bhowmik" w:date="2025-08-01T10:12:00Z" w16du:dateUtc="2025-08-01T04:42:00Z">
                  <w:rPr>
                    <w:rFonts w:cstheme="minorHAnsi"/>
                    <w:color w:val="000000"/>
                  </w:rPr>
                </w:rPrChange>
              </w:rPr>
              <w:fldChar w:fldCharType="end"/>
            </w:r>
          </w:p>
        </w:tc>
        <w:tc>
          <w:tcPr>
            <w:tcW w:w="2727" w:type="dxa"/>
            <w:noWrap/>
            <w:vAlign w:val="bottom"/>
          </w:tcPr>
          <w:p w14:paraId="598FE550" w14:textId="4604B79F" w:rsidR="00B00BF3" w:rsidRPr="00DC2A71" w:rsidRDefault="00B00BF3" w:rsidP="00B00BF3">
            <w:pPr>
              <w:pStyle w:val="NoSpacing"/>
              <w:rPr>
                <w:rFonts w:cstheme="minorHAnsi"/>
                <w:color w:val="000000"/>
                <w:lang w:val="en-US"/>
                <w:rPrChange w:id="4041" w:author="Saugata Bhowmik" w:date="2025-08-01T10:12:00Z" w16du:dateUtc="2025-08-01T04:42:00Z">
                  <w:rPr>
                    <w:rFonts w:cstheme="minorHAnsi"/>
                    <w:color w:val="000000"/>
                  </w:rPr>
                </w:rPrChange>
              </w:rPr>
            </w:pPr>
            <w:r w:rsidRPr="00DC2A71">
              <w:rPr>
                <w:rFonts w:cstheme="minorHAnsi"/>
                <w:color w:val="000000"/>
                <w:lang w:val="en-US"/>
                <w:rPrChange w:id="4042" w:author="Saugata Bhowmik" w:date="2025-08-01T10:12:00Z" w16du:dateUtc="2025-08-01T04:42:00Z">
                  <w:rPr>
                    <w:rFonts w:cstheme="minorHAnsi"/>
                    <w:color w:val="000000"/>
                  </w:rPr>
                </w:rPrChange>
              </w:rPr>
              <w:t xml:space="preserve">Yes, </w:t>
            </w:r>
            <w:del w:id="4043" w:author="Saugata Bhowmik" w:date="2025-08-01T10:15:00Z" w16du:dateUtc="2025-08-01T04:45:00Z">
              <w:r w:rsidRPr="00DC2A71" w:rsidDel="00DC2A71">
                <w:rPr>
                  <w:rFonts w:cstheme="minorHAnsi"/>
                  <w:color w:val="000000"/>
                  <w:lang w:val="en-US"/>
                  <w:rPrChange w:id="4044" w:author="Saugata Bhowmik" w:date="2025-08-01T10:12:00Z" w16du:dateUtc="2025-08-01T04:42:00Z">
                    <w:rPr>
                      <w:rFonts w:cstheme="minorHAnsi"/>
                      <w:color w:val="000000"/>
                    </w:rPr>
                  </w:rPrChange>
                </w:rPr>
                <w:delText>calbiration</w:delText>
              </w:r>
            </w:del>
            <w:ins w:id="4045"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4046" w:author="Saugata Bhowmik" w:date="2025-08-01T10:12:00Z" w16du:dateUtc="2025-08-01T04:42:00Z">
                  <w:rPr>
                    <w:rFonts w:cstheme="minorHAnsi"/>
                    <w:color w:val="000000"/>
                  </w:rPr>
                </w:rPrChange>
              </w:rPr>
              <w:t xml:space="preserve"> not mentioned</w:t>
            </w:r>
          </w:p>
          <w:p w14:paraId="74F1C893" w14:textId="4824443D" w:rsidR="00B00BF3" w:rsidRPr="00DC2A71" w:rsidRDefault="00B00BF3" w:rsidP="00B00BF3">
            <w:pPr>
              <w:rPr>
                <w:rFonts w:cstheme="minorHAnsi"/>
                <w:color w:val="000000"/>
                <w:lang w:val="en-US"/>
                <w:rPrChange w:id="4047" w:author="Saugata Bhowmik" w:date="2025-08-01T10:12:00Z" w16du:dateUtc="2025-08-01T04:42:00Z">
                  <w:rPr>
                    <w:rFonts w:cstheme="minorHAnsi"/>
                    <w:color w:val="000000"/>
                    <w:lang w:val="en-GB"/>
                  </w:rPr>
                </w:rPrChange>
              </w:rPr>
            </w:pPr>
          </w:p>
        </w:tc>
        <w:tc>
          <w:tcPr>
            <w:tcW w:w="2273" w:type="dxa"/>
            <w:noWrap/>
            <w:vAlign w:val="bottom"/>
          </w:tcPr>
          <w:p w14:paraId="7AA8B61F" w14:textId="1AC23129" w:rsidR="00B00BF3" w:rsidRPr="00DC2A71" w:rsidRDefault="00B00BF3" w:rsidP="00B00BF3">
            <w:pPr>
              <w:pStyle w:val="NoSpacing"/>
              <w:rPr>
                <w:rFonts w:cstheme="minorHAnsi"/>
                <w:lang w:val="en-US"/>
                <w:rPrChange w:id="4048" w:author="Saugata Bhowmik" w:date="2025-08-01T10:12:00Z" w16du:dateUtc="2025-08-01T04:42:00Z">
                  <w:rPr>
                    <w:rFonts w:cstheme="minorHAnsi"/>
                    <w:lang w:val="en-GB"/>
                  </w:rPr>
                </w:rPrChange>
              </w:rPr>
            </w:pPr>
            <w:r w:rsidRPr="00DC2A71">
              <w:rPr>
                <w:rFonts w:cstheme="minorHAnsi"/>
                <w:color w:val="000000"/>
                <w:lang w:val="en-US"/>
                <w:rPrChange w:id="4049" w:author="Saugata Bhowmik" w:date="2025-08-01T10:12:00Z" w16du:dateUtc="2025-08-01T04:42:00Z">
                  <w:rPr>
                    <w:rFonts w:cstheme="minorHAnsi"/>
                    <w:color w:val="000000"/>
                  </w:rPr>
                </w:rPrChange>
              </w:rPr>
              <w:t>Yes</w:t>
            </w:r>
          </w:p>
        </w:tc>
        <w:tc>
          <w:tcPr>
            <w:tcW w:w="2840" w:type="dxa"/>
            <w:vAlign w:val="bottom"/>
          </w:tcPr>
          <w:p w14:paraId="355FB3E1" w14:textId="55E12169" w:rsidR="00B00BF3" w:rsidRPr="00DC2A71" w:rsidRDefault="00B00BF3" w:rsidP="00B00BF3">
            <w:pPr>
              <w:pStyle w:val="NoSpacing"/>
              <w:rPr>
                <w:rFonts w:cstheme="minorHAnsi"/>
                <w:color w:val="000000"/>
                <w:lang w:val="en-US"/>
                <w:rPrChange w:id="4050" w:author="Saugata Bhowmik" w:date="2025-08-01T10:12:00Z" w16du:dateUtc="2025-08-01T04:42:00Z">
                  <w:rPr>
                    <w:rFonts w:cstheme="minorHAnsi"/>
                    <w:color w:val="000000"/>
                    <w:lang w:val="en-GB"/>
                  </w:rPr>
                </w:rPrChange>
              </w:rPr>
            </w:pPr>
            <w:r w:rsidRPr="00DC2A71">
              <w:rPr>
                <w:rFonts w:cstheme="minorHAnsi"/>
                <w:color w:val="000000"/>
                <w:lang w:val="en-US"/>
                <w:rPrChange w:id="4051"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338498E1" w14:textId="3A8D4B9F" w:rsidR="00B00BF3" w:rsidRPr="00DC2A71" w:rsidRDefault="00B00BF3" w:rsidP="00B00BF3">
            <w:pPr>
              <w:pStyle w:val="NoSpacing"/>
              <w:rPr>
                <w:rFonts w:cstheme="minorHAnsi"/>
                <w:color w:val="000000"/>
                <w:lang w:val="en-US"/>
                <w:rPrChange w:id="4052" w:author="Saugata Bhowmik" w:date="2025-08-01T10:12:00Z" w16du:dateUtc="2025-08-01T04:42:00Z">
                  <w:rPr>
                    <w:rFonts w:cstheme="minorHAnsi"/>
                    <w:color w:val="000000"/>
                    <w:lang w:val="en-GB"/>
                  </w:rPr>
                </w:rPrChange>
              </w:rPr>
            </w:pPr>
            <w:r w:rsidRPr="00DC2A71">
              <w:rPr>
                <w:rFonts w:cstheme="minorHAnsi"/>
                <w:color w:val="000000"/>
                <w:lang w:val="en-US"/>
                <w:rPrChange w:id="4053" w:author="Saugata Bhowmik" w:date="2025-08-01T10:12:00Z" w16du:dateUtc="2025-08-01T04:42:00Z">
                  <w:rPr>
                    <w:rFonts w:cstheme="minorHAnsi"/>
                    <w:color w:val="000000"/>
                    <w:lang w:val="en-GB"/>
                  </w:rPr>
                </w:rPrChange>
              </w:rPr>
              <w:t>Unclear about missings and predictors in final model unknown</w:t>
            </w:r>
          </w:p>
        </w:tc>
        <w:tc>
          <w:tcPr>
            <w:tcW w:w="1134" w:type="dxa"/>
            <w:vAlign w:val="bottom"/>
          </w:tcPr>
          <w:p w14:paraId="00E9B6ED" w14:textId="34CACD9D" w:rsidR="00B00BF3" w:rsidRPr="00DC2A71" w:rsidRDefault="00B00BF3" w:rsidP="00B00BF3">
            <w:pPr>
              <w:pStyle w:val="NoSpacing"/>
              <w:rPr>
                <w:rFonts w:cstheme="minorHAnsi"/>
                <w:color w:val="000000"/>
                <w:lang w:val="en-US"/>
                <w:rPrChange w:id="4054" w:author="Saugata Bhowmik" w:date="2025-08-01T10:12:00Z" w16du:dateUtc="2025-08-01T04:42:00Z">
                  <w:rPr>
                    <w:rFonts w:cstheme="minorHAnsi"/>
                    <w:color w:val="000000"/>
                    <w:lang w:val="en-GB"/>
                  </w:rPr>
                </w:rPrChange>
              </w:rPr>
            </w:pPr>
            <w:r w:rsidRPr="00DC2A71">
              <w:rPr>
                <w:rFonts w:cstheme="minorHAnsi"/>
                <w:color w:val="000000"/>
                <w:lang w:val="en-US"/>
                <w:rPrChange w:id="4055" w:author="Saugata Bhowmik" w:date="2025-08-01T10:12:00Z" w16du:dateUtc="2025-08-01T04:42:00Z">
                  <w:rPr>
                    <w:rFonts w:cstheme="minorHAnsi"/>
                    <w:color w:val="000000"/>
                  </w:rPr>
                </w:rPrChange>
              </w:rPr>
              <w:t>High</w:t>
            </w:r>
          </w:p>
        </w:tc>
        <w:tc>
          <w:tcPr>
            <w:tcW w:w="1843" w:type="dxa"/>
            <w:vAlign w:val="bottom"/>
          </w:tcPr>
          <w:p w14:paraId="278CE46F" w14:textId="57988368" w:rsidR="00B00BF3" w:rsidRPr="00DC2A71" w:rsidRDefault="00B00BF3" w:rsidP="00B00BF3">
            <w:pPr>
              <w:pStyle w:val="NoSpacing"/>
              <w:rPr>
                <w:rFonts w:cstheme="minorHAnsi"/>
                <w:color w:val="000000"/>
                <w:lang w:val="en-US"/>
                <w:rPrChange w:id="4056" w:author="Saugata Bhowmik" w:date="2025-08-01T10:12:00Z" w16du:dateUtc="2025-08-01T04:42:00Z">
                  <w:rPr>
                    <w:rFonts w:cstheme="minorHAnsi"/>
                    <w:color w:val="000000"/>
                  </w:rPr>
                </w:rPrChange>
              </w:rPr>
            </w:pPr>
            <w:r w:rsidRPr="00DC2A71">
              <w:rPr>
                <w:rFonts w:cstheme="minorHAnsi"/>
                <w:color w:val="000000"/>
                <w:lang w:val="en-US"/>
                <w:rPrChange w:id="4057" w:author="Saugata Bhowmik" w:date="2025-08-01T10:12:00Z" w16du:dateUtc="2025-08-01T04:42:00Z">
                  <w:rPr>
                    <w:rFonts w:cstheme="minorHAnsi"/>
                    <w:color w:val="000000"/>
                  </w:rPr>
                </w:rPrChange>
              </w:rPr>
              <w:t>Unclear concerns</w:t>
            </w:r>
          </w:p>
        </w:tc>
      </w:tr>
      <w:tr w:rsidR="00B00BF3" w:rsidRPr="00DC2A71" w14:paraId="38EADCE2" w14:textId="1DFB9CF6" w:rsidTr="00463BF3">
        <w:trPr>
          <w:trHeight w:val="226"/>
        </w:trPr>
        <w:tc>
          <w:tcPr>
            <w:tcW w:w="1227" w:type="dxa"/>
          </w:tcPr>
          <w:p w14:paraId="2E25174E" w14:textId="25110496" w:rsidR="00B00BF3" w:rsidRPr="00DC2A71" w:rsidRDefault="00B00BF3" w:rsidP="00B00BF3">
            <w:pPr>
              <w:pStyle w:val="NoSpacing"/>
              <w:rPr>
                <w:rFonts w:cstheme="minorHAnsi"/>
                <w:lang w:val="en-US"/>
                <w:rPrChange w:id="4058" w:author="Saugata Bhowmik" w:date="2025-08-01T10:12:00Z" w16du:dateUtc="2025-08-01T04:42:00Z">
                  <w:rPr>
                    <w:rFonts w:cstheme="minorHAnsi"/>
                  </w:rPr>
                </w:rPrChange>
              </w:rPr>
            </w:pPr>
            <w:r w:rsidRPr="00DC2A71">
              <w:rPr>
                <w:rFonts w:cstheme="minorHAnsi"/>
                <w:color w:val="000000"/>
                <w:lang w:val="en-US"/>
                <w:rPrChange w:id="4059" w:author="Saugata Bhowmik" w:date="2025-08-01T10:12:00Z" w16du:dateUtc="2025-08-01T04:42:00Z">
                  <w:rPr>
                    <w:rFonts w:cstheme="minorHAnsi"/>
                    <w:color w:val="000000"/>
                  </w:rPr>
                </w:rPrChange>
              </w:rPr>
              <w:t>Kocks</w:t>
            </w:r>
            <w:ins w:id="4060" w:author="Saugata Bhowmik" w:date="2025-08-01T09:18:00Z" w16du:dateUtc="2025-08-01T03:48:00Z">
              <w:r w:rsidR="00F75E45" w:rsidRPr="00DC2A71">
                <w:rPr>
                  <w:rFonts w:cstheme="minorHAnsi"/>
                  <w:color w:val="000000"/>
                  <w:lang w:val="en-US"/>
                  <w:rPrChange w:id="4061"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062" w:author="Saugata Bhowmik" w:date="2025-08-01T10:12:00Z" w16du:dateUtc="2025-08-01T04:42:00Z">
                  <w:rPr>
                    <w:rFonts w:cstheme="minorHAnsi"/>
                    <w:color w:val="000000"/>
                  </w:rPr>
                </w:rPrChange>
              </w:rPr>
              <w:t xml:space="preserve"> </w:t>
            </w:r>
            <w:r w:rsidRPr="00DC2A71">
              <w:rPr>
                <w:rFonts w:cstheme="minorHAnsi"/>
                <w:color w:val="000000"/>
                <w:lang w:val="en-US"/>
                <w:rPrChange w:id="4063"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4064"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4065" w:author="Saugata Bhowmik" w:date="2025-08-01T10:12:00Z" w16du:dateUtc="2025-08-01T04:42:00Z">
                  <w:rPr>
                    <w:rFonts w:cstheme="minorHAnsi"/>
                    <w:color w:val="000000"/>
                  </w:rPr>
                </w:rPrChange>
              </w:rPr>
              <w:fldChar w:fldCharType="begin">
                <w:fldData xml:space="preserve">PEVuZE5vdGU+PENpdGU+PEF1dGhvcj5Lb2NrczwvQXV0aG9yPjxZZWFyPjIwMjM8L1llYXI+PFJl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</w:fldData>
              </w:fldChar>
            </w:r>
            <w:r w:rsidR="0039188E" w:rsidRPr="00DC2A71">
              <w:rPr>
                <w:rFonts w:cstheme="minorHAnsi"/>
                <w:color w:val="000000"/>
                <w:lang w:val="en-US"/>
                <w:rPrChange w:id="4066"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4067" w:author="Saugata Bhowmik" w:date="2025-08-01T10:12:00Z" w16du:dateUtc="2025-08-01T04:42:00Z">
                  <w:rPr>
                    <w:rFonts w:cstheme="minorHAnsi"/>
                    <w:color w:val="000000"/>
                  </w:rPr>
                </w:rPrChange>
              </w:rPr>
            </w:r>
            <w:r w:rsidR="0039188E" w:rsidRPr="00DC2A71">
              <w:rPr>
                <w:rFonts w:cstheme="minorHAnsi"/>
                <w:color w:val="000000"/>
                <w:lang w:val="en-US"/>
                <w:rPrChange w:id="4068" w:author="Saugata Bhowmik" w:date="2025-08-01T10:12:00Z" w16du:dateUtc="2025-08-01T04:42:00Z">
                  <w:rPr>
                    <w:rFonts w:cstheme="minorHAnsi"/>
                    <w:color w:val="000000"/>
                  </w:rPr>
                </w:rPrChange>
              </w:rPr>
              <w:fldChar w:fldCharType="end"/>
            </w:r>
            <w:r w:rsidRPr="00DC2A71">
              <w:rPr>
                <w:rFonts w:cstheme="minorHAnsi"/>
                <w:color w:val="000000"/>
                <w:lang w:val="en-US"/>
                <w:rPrChange w:id="4069" w:author="Saugata Bhowmik" w:date="2025-08-01T10:12:00Z" w16du:dateUtc="2025-08-01T04:42:00Z">
                  <w:rPr>
                    <w:rFonts w:cstheme="minorHAnsi"/>
                    <w:color w:val="000000"/>
                  </w:rPr>
                </w:rPrChange>
              </w:rPr>
            </w:r>
            <w:r w:rsidRPr="00DC2A71">
              <w:rPr>
                <w:rFonts w:cstheme="minorHAnsi"/>
                <w:color w:val="000000"/>
                <w:lang w:val="en-US"/>
                <w:rPrChange w:id="4070" w:author="Saugata Bhowmik" w:date="2025-08-01T10:12:00Z" w16du:dateUtc="2025-08-01T04:42:00Z">
                  <w:rPr>
                    <w:rFonts w:cstheme="minorHAnsi"/>
                    <w:color w:val="000000"/>
                  </w:rPr>
                </w:rPrChange>
              </w:rPr>
              <w:fldChar w:fldCharType="separate"/>
            </w:r>
            <w:r w:rsidRPr="00DC2A71">
              <w:rPr>
                <w:rFonts w:cstheme="minorHAnsi"/>
                <w:color w:val="000000"/>
                <w:lang w:val="en-US"/>
                <w:rPrChange w:id="4071" w:author="Saugata Bhowmik" w:date="2025-08-01T10:12:00Z" w16du:dateUtc="2025-08-01T04:42:00Z">
                  <w:rPr>
                    <w:rFonts w:cstheme="minorHAnsi"/>
                    <w:noProof/>
                    <w:color w:val="000000"/>
                  </w:rPr>
                </w:rPrChange>
              </w:rPr>
              <w:t>[</w:t>
            </w:r>
            <w:del w:id="4072" w:author="Saugata Bhowmik" w:date="2025-08-01T09:18:00Z" w16du:dateUtc="2025-08-01T03:48:00Z">
              <w:r w:rsidRPr="00DC2A71" w:rsidDel="00F75E45">
                <w:rPr>
                  <w:rFonts w:cstheme="minorHAnsi"/>
                  <w:color w:val="000000"/>
                  <w:lang w:val="en-US"/>
                  <w:rPrChange w:id="4073" w:author="Saugata Bhowmik" w:date="2025-08-01T10:12:00Z" w16du:dateUtc="2025-08-01T04:42:00Z">
                    <w:rPr>
                      <w:rFonts w:cstheme="minorHAnsi"/>
                      <w:noProof/>
                      <w:color w:val="000000"/>
                    </w:rPr>
                  </w:rPrChange>
                </w:rPr>
                <w:delText>43</w:delText>
              </w:r>
            </w:del>
            <w:ins w:id="4074" w:author="Saugata Bhowmik" w:date="2025-08-01T09:18:00Z" w16du:dateUtc="2025-08-01T03:48:00Z">
              <w:r w:rsidR="00F75E45" w:rsidRPr="00DC2A71">
                <w:rPr>
                  <w:rFonts w:cstheme="minorHAnsi"/>
                  <w:color w:val="000000"/>
                  <w:lang w:val="en-US"/>
                  <w:rPrChange w:id="4075" w:author="Saugata Bhowmik" w:date="2025-08-01T10:12:00Z" w16du:dateUtc="2025-08-01T04:42:00Z">
                    <w:rPr>
                      <w:rFonts w:cstheme="minorHAnsi"/>
                      <w:noProof/>
                      <w:color w:val="000000"/>
                    </w:rPr>
                  </w:rPrChange>
                </w:rPr>
                <w:t>31</w:t>
              </w:r>
            </w:ins>
            <w:r w:rsidRPr="00DC2A71">
              <w:rPr>
                <w:rFonts w:cstheme="minorHAnsi"/>
                <w:color w:val="000000"/>
                <w:lang w:val="en-US"/>
                <w:rPrChange w:id="4076" w:author="Saugata Bhowmik" w:date="2025-08-01T10:12:00Z" w16du:dateUtc="2025-08-01T04:42:00Z">
                  <w:rPr>
                    <w:rFonts w:cstheme="minorHAnsi"/>
                    <w:noProof/>
                    <w:color w:val="000000"/>
                  </w:rPr>
                </w:rPrChange>
              </w:rPr>
              <w:t>]</w:t>
            </w:r>
            <w:r w:rsidRPr="00DC2A71">
              <w:rPr>
                <w:rFonts w:cstheme="minorHAnsi"/>
                <w:color w:val="000000"/>
                <w:lang w:val="en-US"/>
                <w:rPrChange w:id="4077" w:author="Saugata Bhowmik" w:date="2025-08-01T10:12:00Z" w16du:dateUtc="2025-08-01T04:42:00Z">
                  <w:rPr>
                    <w:rFonts w:cstheme="minorHAnsi"/>
                    <w:color w:val="000000"/>
                  </w:rPr>
                </w:rPrChange>
              </w:rPr>
              <w:fldChar w:fldCharType="end"/>
            </w:r>
          </w:p>
        </w:tc>
        <w:tc>
          <w:tcPr>
            <w:tcW w:w="2727" w:type="dxa"/>
            <w:noWrap/>
            <w:vAlign w:val="bottom"/>
          </w:tcPr>
          <w:p w14:paraId="5FFBD480" w14:textId="3C16BD71" w:rsidR="00B00BF3" w:rsidRPr="00DC2A71" w:rsidRDefault="00B00BF3" w:rsidP="00B00BF3">
            <w:pPr>
              <w:rPr>
                <w:rFonts w:cstheme="minorHAnsi"/>
                <w:color w:val="000000"/>
                <w:lang w:val="en-US"/>
                <w:rPrChange w:id="4078" w:author="Saugata Bhowmik" w:date="2025-08-01T10:12:00Z" w16du:dateUtc="2025-08-01T04:42:00Z">
                  <w:rPr>
                    <w:rFonts w:cstheme="minorHAnsi"/>
                    <w:color w:val="000000"/>
                    <w:lang w:val="en-GB"/>
                  </w:rPr>
                </w:rPrChange>
              </w:rPr>
            </w:pPr>
            <w:r w:rsidRPr="00DC2A71">
              <w:rPr>
                <w:rFonts w:cstheme="minorHAnsi"/>
                <w:color w:val="000000"/>
                <w:lang w:val="en-US"/>
                <w:rPrChange w:id="4079" w:author="Saugata Bhowmik" w:date="2025-08-01T10:12:00Z" w16du:dateUtc="2025-08-01T04:42:00Z">
                  <w:rPr>
                    <w:rFonts w:cstheme="minorHAnsi"/>
                    <w:color w:val="000000"/>
                    <w:lang w:val="en-GB"/>
                  </w:rPr>
                </w:rPrChange>
              </w:rPr>
              <w:t>No, no calibration or discrimination</w:t>
            </w:r>
          </w:p>
        </w:tc>
        <w:tc>
          <w:tcPr>
            <w:tcW w:w="2273" w:type="dxa"/>
            <w:noWrap/>
            <w:vAlign w:val="bottom"/>
          </w:tcPr>
          <w:p w14:paraId="5B142DCB" w14:textId="591E5679" w:rsidR="00B00BF3" w:rsidRPr="00DC2A71" w:rsidRDefault="00B00BF3" w:rsidP="00B00BF3">
            <w:pPr>
              <w:pStyle w:val="NoSpacing"/>
              <w:rPr>
                <w:rFonts w:cstheme="minorHAnsi"/>
                <w:lang w:val="en-US"/>
                <w:rPrChange w:id="4080" w:author="Saugata Bhowmik" w:date="2025-08-01T10:12:00Z" w16du:dateUtc="2025-08-01T04:42:00Z">
                  <w:rPr>
                    <w:rFonts w:cstheme="minorHAnsi"/>
                    <w:lang w:val="en-GB"/>
                  </w:rPr>
                </w:rPrChange>
              </w:rPr>
            </w:pPr>
            <w:r w:rsidRPr="00DC2A71">
              <w:rPr>
                <w:rFonts w:cstheme="minorHAnsi"/>
                <w:i/>
                <w:iCs/>
                <w:color w:val="000000"/>
                <w:lang w:val="en-US"/>
                <w:rPrChange w:id="4081" w:author="Saugata Bhowmik" w:date="2025-08-01T10:12:00Z" w16du:dateUtc="2025-08-01T04:42:00Z">
                  <w:rPr>
                    <w:rFonts w:cstheme="minorHAnsi"/>
                    <w:i/>
                    <w:iCs/>
                    <w:color w:val="000000"/>
                  </w:rPr>
                </w:rPrChange>
              </w:rPr>
              <w:t>Not applicable</w:t>
            </w:r>
          </w:p>
        </w:tc>
        <w:tc>
          <w:tcPr>
            <w:tcW w:w="2840" w:type="dxa"/>
            <w:vAlign w:val="bottom"/>
          </w:tcPr>
          <w:p w14:paraId="302DAD7F" w14:textId="5000BD18" w:rsidR="00B00BF3" w:rsidRPr="00DC2A71" w:rsidRDefault="00B00BF3" w:rsidP="00B00BF3">
            <w:pPr>
              <w:pStyle w:val="NoSpacing"/>
              <w:rPr>
                <w:rFonts w:cstheme="minorHAnsi"/>
                <w:color w:val="000000"/>
                <w:lang w:val="en-US"/>
                <w:rPrChange w:id="4082" w:author="Saugata Bhowmik" w:date="2025-08-01T10:12:00Z" w16du:dateUtc="2025-08-01T04:42:00Z">
                  <w:rPr>
                    <w:rFonts w:cstheme="minorHAnsi"/>
                    <w:color w:val="000000"/>
                    <w:lang w:val="en-GB"/>
                  </w:rPr>
                </w:rPrChange>
              </w:rPr>
            </w:pPr>
            <w:r w:rsidRPr="00DC2A71">
              <w:rPr>
                <w:rFonts w:cstheme="minorHAnsi"/>
                <w:i/>
                <w:iCs/>
                <w:color w:val="000000"/>
                <w:lang w:val="en-US"/>
                <w:rPrChange w:id="4083" w:author="Saugata Bhowmik" w:date="2025-08-01T10:12:00Z" w16du:dateUtc="2025-08-01T04:42:00Z">
                  <w:rPr>
                    <w:rFonts w:cstheme="minorHAnsi"/>
                    <w:i/>
                    <w:iCs/>
                    <w:color w:val="000000"/>
                  </w:rPr>
                </w:rPrChange>
              </w:rPr>
              <w:t>Not applicable</w:t>
            </w:r>
          </w:p>
        </w:tc>
        <w:tc>
          <w:tcPr>
            <w:tcW w:w="3686" w:type="dxa"/>
            <w:vAlign w:val="bottom"/>
          </w:tcPr>
          <w:p w14:paraId="6365B86D" w14:textId="3E36E321" w:rsidR="00B00BF3" w:rsidRPr="00DC2A71" w:rsidRDefault="00B00BF3" w:rsidP="00B00BF3">
            <w:pPr>
              <w:pStyle w:val="NoSpacing"/>
              <w:rPr>
                <w:rFonts w:cstheme="minorHAnsi"/>
                <w:lang w:val="en-US"/>
                <w:rPrChange w:id="4084" w:author="Saugata Bhowmik" w:date="2025-08-01T10:12:00Z" w16du:dateUtc="2025-08-01T04:42:00Z">
                  <w:rPr>
                    <w:rFonts w:cstheme="minorHAnsi"/>
                    <w:lang w:val="en-GB"/>
                  </w:rPr>
                </w:rPrChange>
              </w:rPr>
            </w:pPr>
            <w:r w:rsidRPr="00DC2A71">
              <w:rPr>
                <w:rFonts w:cstheme="minorHAnsi"/>
                <w:color w:val="000000"/>
                <w:lang w:val="en-US"/>
                <w:rPrChange w:id="4085" w:author="Saugata Bhowmik" w:date="2025-08-01T10:12:00Z" w16du:dateUtc="2025-08-01T04:42:00Z">
                  <w:rPr>
                    <w:rFonts w:cstheme="minorHAnsi"/>
                    <w:color w:val="000000"/>
                    <w:lang w:val="en-GB"/>
                  </w:rPr>
                </w:rPrChange>
              </w:rPr>
              <w:t>High, participants with outcome too low, performance metrics irrelevant</w:t>
            </w:r>
          </w:p>
        </w:tc>
        <w:tc>
          <w:tcPr>
            <w:tcW w:w="1134" w:type="dxa"/>
            <w:vAlign w:val="bottom"/>
          </w:tcPr>
          <w:p w14:paraId="50611EE3" w14:textId="633EBD40" w:rsidR="00B00BF3" w:rsidRPr="00DC2A71" w:rsidRDefault="00B00BF3" w:rsidP="00B00BF3">
            <w:pPr>
              <w:pStyle w:val="NoSpacing"/>
              <w:rPr>
                <w:rFonts w:cstheme="minorHAnsi"/>
                <w:i/>
                <w:iCs/>
                <w:color w:val="000000"/>
                <w:lang w:val="en-US"/>
                <w:rPrChange w:id="4086" w:author="Saugata Bhowmik" w:date="2025-08-01T10:12:00Z" w16du:dateUtc="2025-08-01T04:42:00Z">
                  <w:rPr>
                    <w:rFonts w:cstheme="minorHAnsi"/>
                    <w:i/>
                    <w:iCs/>
                    <w:color w:val="000000"/>
                    <w:lang w:val="en-GB"/>
                  </w:rPr>
                </w:rPrChange>
              </w:rPr>
            </w:pPr>
            <w:r w:rsidRPr="00DC2A71">
              <w:rPr>
                <w:rFonts w:cstheme="minorHAnsi"/>
                <w:color w:val="000000"/>
                <w:lang w:val="en-US"/>
                <w:rPrChange w:id="4087" w:author="Saugata Bhowmik" w:date="2025-08-01T10:12:00Z" w16du:dateUtc="2025-08-01T04:42:00Z">
                  <w:rPr>
                    <w:rFonts w:cstheme="minorHAnsi"/>
                    <w:color w:val="000000"/>
                  </w:rPr>
                </w:rPrChange>
              </w:rPr>
              <w:t>High</w:t>
            </w:r>
          </w:p>
        </w:tc>
        <w:tc>
          <w:tcPr>
            <w:tcW w:w="1843" w:type="dxa"/>
            <w:vAlign w:val="bottom"/>
          </w:tcPr>
          <w:p w14:paraId="58C13F3E" w14:textId="10F610E3" w:rsidR="00B00BF3" w:rsidRPr="00DC2A71" w:rsidRDefault="00B00BF3" w:rsidP="00B00BF3">
            <w:pPr>
              <w:pStyle w:val="NoSpacing"/>
              <w:rPr>
                <w:rFonts w:cstheme="minorHAnsi"/>
                <w:color w:val="000000"/>
                <w:lang w:val="en-US"/>
                <w:rPrChange w:id="4088" w:author="Saugata Bhowmik" w:date="2025-08-01T10:12:00Z" w16du:dateUtc="2025-08-01T04:42:00Z">
                  <w:rPr>
                    <w:rFonts w:cstheme="minorHAnsi"/>
                    <w:color w:val="000000"/>
                  </w:rPr>
                </w:rPrChange>
              </w:rPr>
            </w:pPr>
            <w:r w:rsidRPr="00DC2A71">
              <w:rPr>
                <w:rFonts w:cstheme="minorHAnsi"/>
                <w:color w:val="000000"/>
                <w:lang w:val="en-US"/>
                <w:rPrChange w:id="4089" w:author="Saugata Bhowmik" w:date="2025-08-01T10:12:00Z" w16du:dateUtc="2025-08-01T04:42:00Z">
                  <w:rPr>
                    <w:rFonts w:cstheme="minorHAnsi"/>
                    <w:color w:val="000000"/>
                  </w:rPr>
                </w:rPrChange>
              </w:rPr>
              <w:t>Low concerns</w:t>
            </w:r>
          </w:p>
        </w:tc>
      </w:tr>
      <w:tr w:rsidR="00B00BF3" w:rsidRPr="00DC2A71" w14:paraId="48DBE8A8" w14:textId="777F2EBD" w:rsidTr="00463BF3">
        <w:trPr>
          <w:trHeight w:val="230"/>
        </w:trPr>
        <w:tc>
          <w:tcPr>
            <w:tcW w:w="1227" w:type="dxa"/>
          </w:tcPr>
          <w:p w14:paraId="25288B97" w14:textId="439B0136" w:rsidR="00B00BF3" w:rsidRPr="00DC2A71" w:rsidRDefault="00B00BF3" w:rsidP="00B00BF3">
            <w:pPr>
              <w:pStyle w:val="NoSpacing"/>
              <w:rPr>
                <w:rFonts w:cstheme="minorHAnsi"/>
                <w:lang w:val="en-US"/>
                <w:rPrChange w:id="4090" w:author="Saugata Bhowmik" w:date="2025-08-01T10:12:00Z" w16du:dateUtc="2025-08-01T04:42:00Z">
                  <w:rPr>
                    <w:rFonts w:cstheme="minorHAnsi"/>
                  </w:rPr>
                </w:rPrChange>
              </w:rPr>
            </w:pPr>
            <w:r w:rsidRPr="00DC2A71">
              <w:rPr>
                <w:rFonts w:cstheme="minorHAnsi"/>
                <w:color w:val="000000"/>
                <w:lang w:val="en-US"/>
                <w:rPrChange w:id="4091" w:author="Saugata Bhowmik" w:date="2025-08-01T10:12:00Z" w16du:dateUtc="2025-08-01T04:42:00Z">
                  <w:rPr>
                    <w:rFonts w:cstheme="minorHAnsi"/>
                    <w:color w:val="000000"/>
                  </w:rPr>
                </w:rPrChange>
              </w:rPr>
              <w:t>La</w:t>
            </w:r>
            <w:del w:id="4092" w:author="Saugata Bhowmik" w:date="2025-08-01T09:18:00Z" w16du:dateUtc="2025-08-01T03:48:00Z">
              <w:r w:rsidRPr="00DC2A71" w:rsidDel="00F75E45">
                <w:rPr>
                  <w:rFonts w:cstheme="minorHAnsi"/>
                  <w:color w:val="000000"/>
                  <w:lang w:val="en-US"/>
                  <w:rPrChange w:id="4093" w:author="Saugata Bhowmik" w:date="2025-08-01T10:12:00Z" w16du:dateUtc="2025-08-01T04:42:00Z">
                    <w:rPr>
                      <w:rFonts w:cstheme="minorHAnsi"/>
                      <w:color w:val="000000"/>
                    </w:rPr>
                  </w:rPrChange>
                </w:rPr>
                <w:delText xml:space="preserve"> </w:delText>
              </w:r>
            </w:del>
            <w:r w:rsidRPr="00DC2A71">
              <w:rPr>
                <w:rFonts w:cstheme="minorHAnsi"/>
                <w:color w:val="000000"/>
                <w:lang w:val="en-US"/>
                <w:rPrChange w:id="4094" w:author="Saugata Bhowmik" w:date="2025-08-01T10:12:00Z" w16du:dateUtc="2025-08-01T04:42:00Z">
                  <w:rPr>
                    <w:rFonts w:cstheme="minorHAnsi"/>
                    <w:color w:val="000000"/>
                  </w:rPr>
                </w:rPrChange>
              </w:rPr>
              <w:t>Freniere</w:t>
            </w:r>
            <w:ins w:id="4095" w:author="Saugata Bhowmik" w:date="2025-08-01T09:18:00Z" w16du:dateUtc="2025-08-01T03:48:00Z">
              <w:r w:rsidR="00F75E45" w:rsidRPr="00DC2A71">
                <w:rPr>
                  <w:rFonts w:cstheme="minorHAnsi"/>
                  <w:color w:val="000000"/>
                  <w:lang w:val="en-US"/>
                  <w:rPrChange w:id="409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097" w:author="Saugata Bhowmik" w:date="2025-08-01T10:12:00Z" w16du:dateUtc="2025-08-01T04:42:00Z">
                  <w:rPr>
                    <w:rFonts w:cstheme="minorHAnsi"/>
                    <w:color w:val="000000"/>
                  </w:rPr>
                </w:rPrChange>
              </w:rPr>
              <w:t xml:space="preserve"> </w:t>
            </w:r>
            <w:r w:rsidRPr="00DC2A71">
              <w:rPr>
                <w:rFonts w:cstheme="minorHAnsi"/>
                <w:color w:val="000000"/>
                <w:lang w:val="en-US"/>
                <w:rPrChange w:id="4098"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4099" w:author="Saugata Bhowmik" w:date="2025-08-01T10:12:00Z" w16du:dateUtc="2025-08-01T04:42:00Z">
                  <w:rPr>
                    <w:rFonts w:cstheme="minorHAnsi"/>
                    <w:color w:val="000000"/>
                  </w:rPr>
                </w:rPrChange>
              </w:rPr>
              <w:instrText xml:space="preserve"> ADDIN EN.CITE &lt;EndNote&gt;&lt;Cite&gt;&lt;Author&gt;LaFreniere&lt;/Author&gt;&lt;Year&gt;2016&lt;/Year&gt;&lt;RecNum&gt;641&lt;/RecNum&gt;&lt;DisplayText&gt;[44]&lt;/DisplayText&gt;&lt;record&gt;&lt;rec-number&gt;641&lt;/rec-number&gt;&lt;foreign-keys&gt;&lt;key app="EN" db-id="av5t0adzqxpz06et0vixzx0gta22ptvz5f9t" timestamp="1707296468"&gt;641&lt;/key&gt;&lt;/foreign-keys&gt;&lt;ref-type name="Journal Article"&gt;17&lt;/ref-type&gt;&lt;contributors&gt;&lt;authors&gt;&lt;author&gt;LaFreniere, D.&lt;/author&gt;&lt;author&gt;Zulkernine, F.&lt;/author&gt;&lt;author&gt;Barber, D.&lt;/author&gt;&lt;author&gt;Martin, K.&lt;/author&gt;&lt;/authors&gt;&lt;/contributors&gt;&lt;auth-address&gt;Queens Univ, Sch Comp, Kingston, ON, Canada&amp;#xD;Queens Univ, Sch Med, Kingston, ON, Canada&amp;#xD;Queens Univ, CPCSSN, Kingston, ON, Canada&lt;/auth-address&gt;&lt;titles&gt;&lt;title&gt;Using Machine Learning to Predict Hypertension from a Clinical Dataset&lt;/title&gt;&lt;secondary-title&gt;Proceedings of 2016 Ieee Symposium Series on Computational Intelligence (Ssci)&lt;/secondary-title&gt;&lt;/titles&gt;&lt;periodical&gt;&lt;full-title&gt;Proceedings of 2016 Ieee Symposium Series on Computational Intelligence (Ssci)&lt;/full-title&gt;&lt;/periodical&gt;&lt;keywords&gt;&lt;keyword&gt;artificial neural network&lt;/keyword&gt;&lt;keyword&gt;hypertension&lt;/keyword&gt;&lt;keyword&gt;backpropagation network&lt;/keyword&gt;&lt;keyword&gt;medical decision support systems&lt;/keyword&gt;&lt;keyword&gt;chronic disease surveillance&lt;/keyword&gt;&lt;keyword&gt;network&lt;/keyword&gt;&lt;/keywords&gt;&lt;dates&gt;&lt;year&gt;2016&lt;/year&gt;&lt;/dates&gt;&lt;urls&gt;&lt;related-urls&gt;&lt;url&gt;&lt;style face="underline" font="default" size="100%"&gt;&amp;lt;Go to ISI&amp;gt;://WOS:000400488300062&lt;/style&gt;&lt;/url&gt;&lt;url&gt;&lt;style face="underline" font="default" size="100%"&gt;https://ieeexplore.ieee.org/stampPDF/getPDF.jsp?tp=&amp;amp;arnumber=7849886&amp;amp;ref=&lt;/style&gt;&lt;/url&gt;&lt;/related-urls&gt;&lt;/urls&gt;&lt;electronic-resource-num&gt;10.1109/SSCI.2016.7849886&lt;/electronic-resource-num&gt;&lt;language&gt;English&lt;/language&gt;&lt;/record&gt;&lt;/Cite&gt;&lt;/EndNote&gt;</w:instrText>
            </w:r>
            <w:r w:rsidRPr="00DC2A71">
              <w:rPr>
                <w:rFonts w:cstheme="minorHAnsi"/>
                <w:color w:val="000000"/>
                <w:lang w:val="en-US"/>
                <w:rPrChange w:id="4100" w:author="Saugata Bhowmik" w:date="2025-08-01T10:12:00Z" w16du:dateUtc="2025-08-01T04:42:00Z">
                  <w:rPr>
                    <w:rFonts w:cstheme="minorHAnsi"/>
                    <w:color w:val="000000"/>
                  </w:rPr>
                </w:rPrChange>
              </w:rPr>
              <w:fldChar w:fldCharType="separate"/>
            </w:r>
            <w:r w:rsidRPr="00DC2A71">
              <w:rPr>
                <w:rFonts w:cstheme="minorHAnsi"/>
                <w:color w:val="000000"/>
                <w:lang w:val="en-US"/>
                <w:rPrChange w:id="4101" w:author="Saugata Bhowmik" w:date="2025-08-01T10:12:00Z" w16du:dateUtc="2025-08-01T04:42:00Z">
                  <w:rPr>
                    <w:rFonts w:cstheme="minorHAnsi"/>
                    <w:noProof/>
                    <w:color w:val="000000"/>
                  </w:rPr>
                </w:rPrChange>
              </w:rPr>
              <w:t>[</w:t>
            </w:r>
            <w:del w:id="4102" w:author="Saugata Bhowmik" w:date="2025-08-01T09:18:00Z" w16du:dateUtc="2025-08-01T03:48:00Z">
              <w:r w:rsidRPr="00DC2A71" w:rsidDel="00F75E45">
                <w:rPr>
                  <w:rFonts w:cstheme="minorHAnsi"/>
                  <w:color w:val="000000"/>
                  <w:lang w:val="en-US"/>
                  <w:rPrChange w:id="4103" w:author="Saugata Bhowmik" w:date="2025-08-01T10:12:00Z" w16du:dateUtc="2025-08-01T04:42:00Z">
                    <w:rPr>
                      <w:rFonts w:cstheme="minorHAnsi"/>
                      <w:noProof/>
                      <w:color w:val="000000"/>
                    </w:rPr>
                  </w:rPrChange>
                </w:rPr>
                <w:delText>44</w:delText>
              </w:r>
            </w:del>
            <w:ins w:id="4104" w:author="Saugata Bhowmik" w:date="2025-08-01T09:19:00Z" w16du:dateUtc="2025-08-01T03:49:00Z">
              <w:r w:rsidR="00F75E45" w:rsidRPr="00DC2A71">
                <w:rPr>
                  <w:rFonts w:cstheme="minorHAnsi"/>
                  <w:color w:val="000000"/>
                  <w:lang w:val="en-US"/>
                  <w:rPrChange w:id="4105" w:author="Saugata Bhowmik" w:date="2025-08-01T10:12:00Z" w16du:dateUtc="2025-08-01T04:42:00Z">
                    <w:rPr>
                      <w:rFonts w:cstheme="minorHAnsi"/>
                      <w:noProof/>
                      <w:color w:val="000000"/>
                    </w:rPr>
                  </w:rPrChange>
                </w:rPr>
                <w:t>25</w:t>
              </w:r>
            </w:ins>
            <w:r w:rsidRPr="00DC2A71">
              <w:rPr>
                <w:rFonts w:cstheme="minorHAnsi"/>
                <w:color w:val="000000"/>
                <w:lang w:val="en-US"/>
                <w:rPrChange w:id="4106" w:author="Saugata Bhowmik" w:date="2025-08-01T10:12:00Z" w16du:dateUtc="2025-08-01T04:42:00Z">
                  <w:rPr>
                    <w:rFonts w:cstheme="minorHAnsi"/>
                    <w:noProof/>
                    <w:color w:val="000000"/>
                  </w:rPr>
                </w:rPrChange>
              </w:rPr>
              <w:t>]</w:t>
            </w:r>
            <w:r w:rsidRPr="00DC2A71">
              <w:rPr>
                <w:rFonts w:cstheme="minorHAnsi"/>
                <w:color w:val="000000"/>
                <w:lang w:val="en-US"/>
                <w:rPrChange w:id="4107" w:author="Saugata Bhowmik" w:date="2025-08-01T10:12:00Z" w16du:dateUtc="2025-08-01T04:42:00Z">
                  <w:rPr>
                    <w:rFonts w:cstheme="minorHAnsi"/>
                    <w:color w:val="000000"/>
                  </w:rPr>
                </w:rPrChange>
              </w:rPr>
              <w:fldChar w:fldCharType="end"/>
            </w:r>
          </w:p>
        </w:tc>
        <w:tc>
          <w:tcPr>
            <w:tcW w:w="2727" w:type="dxa"/>
            <w:noWrap/>
            <w:vAlign w:val="bottom"/>
          </w:tcPr>
          <w:p w14:paraId="1F7FF041" w14:textId="78BBC5EF" w:rsidR="00B00BF3" w:rsidRPr="00DC2A71" w:rsidRDefault="00B00BF3" w:rsidP="00B00BF3">
            <w:pPr>
              <w:pStyle w:val="NoSpacing"/>
              <w:rPr>
                <w:rFonts w:cstheme="minorHAnsi"/>
                <w:color w:val="000000"/>
                <w:lang w:val="en-US"/>
                <w:rPrChange w:id="4108" w:author="Saugata Bhowmik" w:date="2025-08-01T10:12:00Z" w16du:dateUtc="2025-08-01T04:42:00Z">
                  <w:rPr>
                    <w:rFonts w:cstheme="minorHAnsi"/>
                    <w:color w:val="000000"/>
                  </w:rPr>
                </w:rPrChange>
              </w:rPr>
            </w:pPr>
            <w:r w:rsidRPr="00DC2A71">
              <w:rPr>
                <w:rFonts w:cstheme="minorHAnsi"/>
                <w:color w:val="000000"/>
                <w:lang w:val="en-US"/>
                <w:rPrChange w:id="4109" w:author="Saugata Bhowmik" w:date="2025-08-01T10:12:00Z" w16du:dateUtc="2025-08-01T04:42:00Z">
                  <w:rPr>
                    <w:rFonts w:cstheme="minorHAnsi"/>
                    <w:color w:val="000000"/>
                  </w:rPr>
                </w:rPrChange>
              </w:rPr>
              <w:t xml:space="preserve">Yes, </w:t>
            </w:r>
            <w:del w:id="4110" w:author="Saugata Bhowmik" w:date="2025-08-01T10:15:00Z" w16du:dateUtc="2025-08-01T04:45:00Z">
              <w:r w:rsidRPr="00DC2A71" w:rsidDel="00DC2A71">
                <w:rPr>
                  <w:rFonts w:cstheme="minorHAnsi"/>
                  <w:color w:val="000000"/>
                  <w:lang w:val="en-US"/>
                  <w:rPrChange w:id="4111" w:author="Saugata Bhowmik" w:date="2025-08-01T10:12:00Z" w16du:dateUtc="2025-08-01T04:42:00Z">
                    <w:rPr>
                      <w:rFonts w:cstheme="minorHAnsi"/>
                      <w:color w:val="000000"/>
                    </w:rPr>
                  </w:rPrChange>
                </w:rPr>
                <w:delText>calbiration</w:delText>
              </w:r>
            </w:del>
            <w:ins w:id="4112"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4113" w:author="Saugata Bhowmik" w:date="2025-08-01T10:12:00Z" w16du:dateUtc="2025-08-01T04:42:00Z">
                  <w:rPr>
                    <w:rFonts w:cstheme="minorHAnsi"/>
                    <w:color w:val="000000"/>
                  </w:rPr>
                </w:rPrChange>
              </w:rPr>
              <w:t xml:space="preserve"> not mentioned</w:t>
            </w:r>
          </w:p>
        </w:tc>
        <w:tc>
          <w:tcPr>
            <w:tcW w:w="2273" w:type="dxa"/>
            <w:noWrap/>
            <w:vAlign w:val="bottom"/>
          </w:tcPr>
          <w:p w14:paraId="0A30C3A2" w14:textId="2E32CD78" w:rsidR="00B00BF3" w:rsidRPr="00DC2A71" w:rsidRDefault="00B00BF3" w:rsidP="00B00BF3">
            <w:pPr>
              <w:pStyle w:val="NoSpacing"/>
              <w:rPr>
                <w:rFonts w:cstheme="minorHAnsi"/>
                <w:lang w:val="en-US"/>
                <w:rPrChange w:id="4114" w:author="Saugata Bhowmik" w:date="2025-08-01T10:12:00Z" w16du:dateUtc="2025-08-01T04:42:00Z">
                  <w:rPr>
                    <w:rFonts w:cstheme="minorHAnsi"/>
                    <w:lang w:val="en-GB"/>
                  </w:rPr>
                </w:rPrChange>
              </w:rPr>
            </w:pPr>
            <w:r w:rsidRPr="00DC2A71">
              <w:rPr>
                <w:rFonts w:cstheme="minorHAnsi"/>
                <w:color w:val="000000"/>
                <w:lang w:val="en-US"/>
                <w:rPrChange w:id="4115" w:author="Saugata Bhowmik" w:date="2025-08-01T10:12:00Z" w16du:dateUtc="2025-08-01T04:42:00Z">
                  <w:rPr>
                    <w:rFonts w:cstheme="minorHAnsi"/>
                    <w:color w:val="000000"/>
                  </w:rPr>
                </w:rPrChange>
              </w:rPr>
              <w:t>Probably yes</w:t>
            </w:r>
          </w:p>
        </w:tc>
        <w:tc>
          <w:tcPr>
            <w:tcW w:w="2840" w:type="dxa"/>
            <w:vAlign w:val="bottom"/>
          </w:tcPr>
          <w:p w14:paraId="0BCDE569" w14:textId="78C95190" w:rsidR="00B00BF3" w:rsidRPr="00DC2A71" w:rsidRDefault="00B00BF3" w:rsidP="00B00BF3">
            <w:pPr>
              <w:pStyle w:val="NoSpacing"/>
              <w:rPr>
                <w:rFonts w:cstheme="minorHAnsi"/>
                <w:color w:val="000000"/>
                <w:lang w:val="en-US"/>
                <w:rPrChange w:id="4116" w:author="Saugata Bhowmik" w:date="2025-08-01T10:12:00Z" w16du:dateUtc="2025-08-01T04:42:00Z">
                  <w:rPr>
                    <w:rFonts w:cstheme="minorHAnsi"/>
                    <w:color w:val="000000"/>
                    <w:lang w:val="en-GB"/>
                  </w:rPr>
                </w:rPrChange>
              </w:rPr>
            </w:pPr>
            <w:r w:rsidRPr="00DC2A71">
              <w:rPr>
                <w:rFonts w:cstheme="minorHAnsi"/>
                <w:color w:val="000000"/>
                <w:lang w:val="en-US"/>
                <w:rPrChange w:id="4117"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74E6B286" w14:textId="0FD9B352" w:rsidR="00B00BF3" w:rsidRPr="00DC2A71" w:rsidRDefault="00B00BF3" w:rsidP="00B00BF3">
            <w:pPr>
              <w:pStyle w:val="NoSpacing"/>
              <w:rPr>
                <w:rFonts w:cstheme="minorHAnsi"/>
                <w:lang w:val="en-US"/>
                <w:rPrChange w:id="4118" w:author="Saugata Bhowmik" w:date="2025-08-01T10:12:00Z" w16du:dateUtc="2025-08-01T04:42:00Z">
                  <w:rPr>
                    <w:rFonts w:cstheme="minorHAnsi"/>
                    <w:lang w:val="en-GB"/>
                  </w:rPr>
                </w:rPrChange>
              </w:rPr>
            </w:pPr>
            <w:r w:rsidRPr="00DC2A71">
              <w:rPr>
                <w:rFonts w:cstheme="minorHAnsi"/>
                <w:color w:val="000000"/>
                <w:lang w:val="en-US"/>
                <w:rPrChange w:id="4119" w:author="Saugata Bhowmik" w:date="2025-08-01T10:12:00Z" w16du:dateUtc="2025-08-01T04:42:00Z">
                  <w:rPr>
                    <w:rFonts w:cstheme="minorHAnsi"/>
                    <w:color w:val="000000"/>
                    <w:lang w:val="en-GB"/>
                  </w:rPr>
                </w:rPrChange>
              </w:rPr>
              <w:t>Unclear, predictors in final model unknown</w:t>
            </w:r>
          </w:p>
        </w:tc>
        <w:tc>
          <w:tcPr>
            <w:tcW w:w="1134" w:type="dxa"/>
            <w:vAlign w:val="bottom"/>
          </w:tcPr>
          <w:p w14:paraId="515BC686" w14:textId="78EF2972" w:rsidR="00B00BF3" w:rsidRPr="00DC2A71" w:rsidRDefault="00B00BF3" w:rsidP="00B00BF3">
            <w:pPr>
              <w:pStyle w:val="NoSpacing"/>
              <w:rPr>
                <w:rFonts w:cstheme="minorHAnsi"/>
                <w:color w:val="000000"/>
                <w:lang w:val="en-US"/>
                <w:rPrChange w:id="4120" w:author="Saugata Bhowmik" w:date="2025-08-01T10:12:00Z" w16du:dateUtc="2025-08-01T04:42:00Z">
                  <w:rPr>
                    <w:rFonts w:cstheme="minorHAnsi"/>
                    <w:color w:val="000000"/>
                    <w:lang w:val="en-GB"/>
                  </w:rPr>
                </w:rPrChange>
              </w:rPr>
            </w:pPr>
            <w:r w:rsidRPr="00DC2A71">
              <w:rPr>
                <w:rFonts w:cstheme="minorHAnsi"/>
                <w:color w:val="000000"/>
                <w:lang w:val="en-US"/>
                <w:rPrChange w:id="4121" w:author="Saugata Bhowmik" w:date="2025-08-01T10:12:00Z" w16du:dateUtc="2025-08-01T04:42:00Z">
                  <w:rPr>
                    <w:rFonts w:cstheme="minorHAnsi"/>
                    <w:color w:val="000000"/>
                  </w:rPr>
                </w:rPrChange>
              </w:rPr>
              <w:t>Unclear</w:t>
            </w:r>
          </w:p>
        </w:tc>
        <w:tc>
          <w:tcPr>
            <w:tcW w:w="1843" w:type="dxa"/>
            <w:vAlign w:val="bottom"/>
          </w:tcPr>
          <w:p w14:paraId="6530FD19" w14:textId="4AF2A1B7" w:rsidR="00B00BF3" w:rsidRPr="00DC2A71" w:rsidRDefault="00B00BF3" w:rsidP="00B00BF3">
            <w:pPr>
              <w:pStyle w:val="NoSpacing"/>
              <w:rPr>
                <w:rFonts w:cstheme="minorHAnsi"/>
                <w:color w:val="000000"/>
                <w:lang w:val="en-US"/>
                <w:rPrChange w:id="4122" w:author="Saugata Bhowmik" w:date="2025-08-01T10:12:00Z" w16du:dateUtc="2025-08-01T04:42:00Z">
                  <w:rPr>
                    <w:rFonts w:cstheme="minorHAnsi"/>
                    <w:color w:val="000000"/>
                  </w:rPr>
                </w:rPrChange>
              </w:rPr>
            </w:pPr>
            <w:r w:rsidRPr="00DC2A71">
              <w:rPr>
                <w:rFonts w:cstheme="minorHAnsi"/>
                <w:color w:val="000000"/>
                <w:lang w:val="en-US"/>
                <w:rPrChange w:id="4123" w:author="Saugata Bhowmik" w:date="2025-08-01T10:12:00Z" w16du:dateUtc="2025-08-01T04:42:00Z">
                  <w:rPr>
                    <w:rFonts w:cstheme="minorHAnsi"/>
                    <w:color w:val="000000"/>
                  </w:rPr>
                </w:rPrChange>
              </w:rPr>
              <w:t>Unclear concerns</w:t>
            </w:r>
          </w:p>
        </w:tc>
      </w:tr>
      <w:tr w:rsidR="00B00BF3" w:rsidRPr="00DC2A71" w14:paraId="3C71BCDC" w14:textId="1FF5B3DE" w:rsidTr="00463BF3">
        <w:trPr>
          <w:trHeight w:val="234"/>
        </w:trPr>
        <w:tc>
          <w:tcPr>
            <w:tcW w:w="1227" w:type="dxa"/>
          </w:tcPr>
          <w:p w14:paraId="3779570A" w14:textId="24ACB3ED" w:rsidR="00B00BF3" w:rsidRPr="00DC2A71" w:rsidRDefault="00B00BF3" w:rsidP="00B00BF3">
            <w:pPr>
              <w:pStyle w:val="NoSpacing"/>
              <w:rPr>
                <w:rFonts w:cstheme="minorHAnsi"/>
                <w:lang w:val="en-US"/>
                <w:rPrChange w:id="4124" w:author="Saugata Bhowmik" w:date="2025-08-01T10:12:00Z" w16du:dateUtc="2025-08-01T04:42:00Z">
                  <w:rPr>
                    <w:rFonts w:cstheme="minorHAnsi"/>
                  </w:rPr>
                </w:rPrChange>
              </w:rPr>
            </w:pPr>
            <w:r w:rsidRPr="00DC2A71">
              <w:rPr>
                <w:rFonts w:cstheme="minorHAnsi"/>
                <w:color w:val="000000"/>
                <w:lang w:val="en-US"/>
                <w:rPrChange w:id="4125" w:author="Saugata Bhowmik" w:date="2025-08-01T10:12:00Z" w16du:dateUtc="2025-08-01T04:42:00Z">
                  <w:rPr>
                    <w:rFonts w:cstheme="minorHAnsi"/>
                    <w:color w:val="000000"/>
                  </w:rPr>
                </w:rPrChange>
              </w:rPr>
              <w:t>Lin</w:t>
            </w:r>
            <w:ins w:id="4126" w:author="Saugata Bhowmik" w:date="2025-08-01T09:19:00Z" w16du:dateUtc="2025-08-01T03:49:00Z">
              <w:r w:rsidR="009164F5" w:rsidRPr="00DC2A71">
                <w:rPr>
                  <w:rFonts w:cstheme="minorHAnsi"/>
                  <w:color w:val="000000"/>
                  <w:lang w:val="en-US"/>
                  <w:rPrChange w:id="4127"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128" w:author="Saugata Bhowmik" w:date="2025-08-01T10:12:00Z" w16du:dateUtc="2025-08-01T04:42:00Z">
                  <w:rPr>
                    <w:rFonts w:cstheme="minorHAnsi"/>
                    <w:color w:val="000000"/>
                  </w:rPr>
                </w:rPrChange>
              </w:rPr>
              <w:t xml:space="preserve"> </w:t>
            </w:r>
            <w:r w:rsidRPr="00DC2A71">
              <w:rPr>
                <w:rFonts w:cstheme="minorHAnsi"/>
                <w:color w:val="000000"/>
                <w:lang w:val="en-US"/>
                <w:rPrChange w:id="4129"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413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4131" w:author="Saugata Bhowmik" w:date="2025-08-01T10:12:00Z" w16du:dateUtc="2025-08-01T04:42:00Z">
                  <w:rPr>
                    <w:rFonts w:cstheme="minorHAnsi"/>
                    <w:color w:val="000000"/>
                  </w:rPr>
                </w:rPrChange>
              </w:rPr>
              <w:fldChar w:fldCharType="begin">
                <w:fldData xml:space="preserve">PEVuZE5vdGU+PENpdGU+PEF1dGhvcj5MaW48L0F1dGhvcj48WWVhcj4yMDIzPC9ZZWFyPjxSZWNO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=
</w:fldData>
              </w:fldChar>
            </w:r>
            <w:r w:rsidR="0039188E" w:rsidRPr="00DC2A71">
              <w:rPr>
                <w:rFonts w:cstheme="minorHAnsi"/>
                <w:color w:val="000000"/>
                <w:lang w:val="en-US"/>
                <w:rPrChange w:id="413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4133" w:author="Saugata Bhowmik" w:date="2025-08-01T10:12:00Z" w16du:dateUtc="2025-08-01T04:42:00Z">
                  <w:rPr>
                    <w:rFonts w:cstheme="minorHAnsi"/>
                    <w:color w:val="000000"/>
                  </w:rPr>
                </w:rPrChange>
              </w:rPr>
            </w:r>
            <w:r w:rsidR="0039188E" w:rsidRPr="00DC2A71">
              <w:rPr>
                <w:rFonts w:cstheme="minorHAnsi"/>
                <w:color w:val="000000"/>
                <w:lang w:val="en-US"/>
                <w:rPrChange w:id="4134" w:author="Saugata Bhowmik" w:date="2025-08-01T10:12:00Z" w16du:dateUtc="2025-08-01T04:42:00Z">
                  <w:rPr>
                    <w:rFonts w:cstheme="minorHAnsi"/>
                    <w:color w:val="000000"/>
                  </w:rPr>
                </w:rPrChange>
              </w:rPr>
              <w:fldChar w:fldCharType="end"/>
            </w:r>
            <w:r w:rsidRPr="00DC2A71">
              <w:rPr>
                <w:rFonts w:cstheme="minorHAnsi"/>
                <w:color w:val="000000"/>
                <w:lang w:val="en-US"/>
                <w:rPrChange w:id="4135" w:author="Saugata Bhowmik" w:date="2025-08-01T10:12:00Z" w16du:dateUtc="2025-08-01T04:42:00Z">
                  <w:rPr>
                    <w:rFonts w:cstheme="minorHAnsi"/>
                    <w:color w:val="000000"/>
                  </w:rPr>
                </w:rPrChange>
              </w:rPr>
            </w:r>
            <w:r w:rsidRPr="00DC2A71">
              <w:rPr>
                <w:rFonts w:cstheme="minorHAnsi"/>
                <w:color w:val="000000"/>
                <w:lang w:val="en-US"/>
                <w:rPrChange w:id="4136" w:author="Saugata Bhowmik" w:date="2025-08-01T10:12:00Z" w16du:dateUtc="2025-08-01T04:42:00Z">
                  <w:rPr>
                    <w:rFonts w:cstheme="minorHAnsi"/>
                    <w:color w:val="000000"/>
                  </w:rPr>
                </w:rPrChange>
              </w:rPr>
              <w:fldChar w:fldCharType="separate"/>
            </w:r>
            <w:r w:rsidRPr="00DC2A71">
              <w:rPr>
                <w:rFonts w:cstheme="minorHAnsi"/>
                <w:color w:val="000000"/>
                <w:lang w:val="en-US"/>
                <w:rPrChange w:id="4137" w:author="Saugata Bhowmik" w:date="2025-08-01T10:12:00Z" w16du:dateUtc="2025-08-01T04:42:00Z">
                  <w:rPr>
                    <w:rFonts w:cstheme="minorHAnsi"/>
                    <w:noProof/>
                    <w:color w:val="000000"/>
                  </w:rPr>
                </w:rPrChange>
              </w:rPr>
              <w:t>[</w:t>
            </w:r>
            <w:del w:id="4138" w:author="Saugata Bhowmik" w:date="2025-08-01T09:19:00Z" w16du:dateUtc="2025-08-01T03:49:00Z">
              <w:r w:rsidRPr="00DC2A71" w:rsidDel="009164F5">
                <w:rPr>
                  <w:rFonts w:cstheme="minorHAnsi"/>
                  <w:color w:val="000000"/>
                  <w:lang w:val="en-US"/>
                  <w:rPrChange w:id="4139" w:author="Saugata Bhowmik" w:date="2025-08-01T10:12:00Z" w16du:dateUtc="2025-08-01T04:42:00Z">
                    <w:rPr>
                      <w:rFonts w:cstheme="minorHAnsi"/>
                      <w:noProof/>
                      <w:color w:val="000000"/>
                    </w:rPr>
                  </w:rPrChange>
                </w:rPr>
                <w:delText>45</w:delText>
              </w:r>
            </w:del>
            <w:ins w:id="4140" w:author="Saugata Bhowmik" w:date="2025-08-01T09:19:00Z" w16du:dateUtc="2025-08-01T03:49:00Z">
              <w:r w:rsidR="009164F5" w:rsidRPr="00DC2A71">
                <w:rPr>
                  <w:rFonts w:cstheme="minorHAnsi"/>
                  <w:color w:val="000000"/>
                  <w:lang w:val="en-US"/>
                  <w:rPrChange w:id="4141" w:author="Saugata Bhowmik" w:date="2025-08-01T10:12:00Z" w16du:dateUtc="2025-08-01T04:42:00Z">
                    <w:rPr>
                      <w:rFonts w:cstheme="minorHAnsi"/>
                      <w:noProof/>
                      <w:color w:val="000000"/>
                    </w:rPr>
                  </w:rPrChange>
                </w:rPr>
                <w:t>26</w:t>
              </w:r>
            </w:ins>
            <w:r w:rsidRPr="00DC2A71">
              <w:rPr>
                <w:rFonts w:cstheme="minorHAnsi"/>
                <w:color w:val="000000"/>
                <w:lang w:val="en-US"/>
                <w:rPrChange w:id="4142" w:author="Saugata Bhowmik" w:date="2025-08-01T10:12:00Z" w16du:dateUtc="2025-08-01T04:42:00Z">
                  <w:rPr>
                    <w:rFonts w:cstheme="minorHAnsi"/>
                    <w:noProof/>
                    <w:color w:val="000000"/>
                  </w:rPr>
                </w:rPrChange>
              </w:rPr>
              <w:t>]</w:t>
            </w:r>
            <w:r w:rsidRPr="00DC2A71">
              <w:rPr>
                <w:rFonts w:cstheme="minorHAnsi"/>
                <w:color w:val="000000"/>
                <w:lang w:val="en-US"/>
                <w:rPrChange w:id="4143" w:author="Saugata Bhowmik" w:date="2025-08-01T10:12:00Z" w16du:dateUtc="2025-08-01T04:42:00Z">
                  <w:rPr>
                    <w:rFonts w:cstheme="minorHAnsi"/>
                    <w:color w:val="000000"/>
                  </w:rPr>
                </w:rPrChange>
              </w:rPr>
              <w:fldChar w:fldCharType="end"/>
            </w:r>
          </w:p>
        </w:tc>
        <w:tc>
          <w:tcPr>
            <w:tcW w:w="2727" w:type="dxa"/>
            <w:noWrap/>
            <w:vAlign w:val="bottom"/>
          </w:tcPr>
          <w:p w14:paraId="450CE496" w14:textId="5C775B36" w:rsidR="00B00BF3" w:rsidRPr="00DC2A71" w:rsidRDefault="00B00BF3" w:rsidP="00B00BF3">
            <w:pPr>
              <w:pStyle w:val="NoSpacing"/>
              <w:rPr>
                <w:rFonts w:cstheme="minorHAnsi"/>
                <w:color w:val="000000"/>
                <w:lang w:val="en-US"/>
                <w:rPrChange w:id="4144" w:author="Saugata Bhowmik" w:date="2025-08-01T10:12:00Z" w16du:dateUtc="2025-08-01T04:42:00Z">
                  <w:rPr>
                    <w:rFonts w:cstheme="minorHAnsi"/>
                    <w:color w:val="000000"/>
                  </w:rPr>
                </w:rPrChange>
              </w:rPr>
            </w:pPr>
            <w:r w:rsidRPr="00DC2A71">
              <w:rPr>
                <w:rFonts w:cstheme="minorHAnsi"/>
                <w:color w:val="000000"/>
                <w:lang w:val="en-US"/>
                <w:rPrChange w:id="4145" w:author="Saugata Bhowmik" w:date="2025-08-01T10:12:00Z" w16du:dateUtc="2025-08-01T04:42:00Z">
                  <w:rPr>
                    <w:rFonts w:cstheme="minorHAnsi"/>
                    <w:color w:val="000000"/>
                  </w:rPr>
                </w:rPrChange>
              </w:rPr>
              <w:t xml:space="preserve">Yes, </w:t>
            </w:r>
            <w:del w:id="4146" w:author="Saugata Bhowmik" w:date="2025-08-01T10:15:00Z" w16du:dateUtc="2025-08-01T04:45:00Z">
              <w:r w:rsidRPr="00DC2A71" w:rsidDel="00DC2A71">
                <w:rPr>
                  <w:rFonts w:cstheme="minorHAnsi"/>
                  <w:color w:val="000000"/>
                  <w:lang w:val="en-US"/>
                  <w:rPrChange w:id="4147" w:author="Saugata Bhowmik" w:date="2025-08-01T10:12:00Z" w16du:dateUtc="2025-08-01T04:42:00Z">
                    <w:rPr>
                      <w:rFonts w:cstheme="minorHAnsi"/>
                      <w:color w:val="000000"/>
                    </w:rPr>
                  </w:rPrChange>
                </w:rPr>
                <w:delText>calbiration</w:delText>
              </w:r>
            </w:del>
            <w:ins w:id="4148"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4149" w:author="Saugata Bhowmik" w:date="2025-08-01T10:12:00Z" w16du:dateUtc="2025-08-01T04:42:00Z">
                  <w:rPr>
                    <w:rFonts w:cstheme="minorHAnsi"/>
                    <w:color w:val="000000"/>
                  </w:rPr>
                </w:rPrChange>
              </w:rPr>
              <w:t xml:space="preserve"> not mentioned</w:t>
            </w:r>
          </w:p>
        </w:tc>
        <w:tc>
          <w:tcPr>
            <w:tcW w:w="2273" w:type="dxa"/>
            <w:noWrap/>
            <w:vAlign w:val="bottom"/>
          </w:tcPr>
          <w:p w14:paraId="1AAA330C" w14:textId="6E01327B" w:rsidR="00B00BF3" w:rsidRPr="00DC2A71" w:rsidRDefault="00B00BF3" w:rsidP="00B00BF3">
            <w:pPr>
              <w:pStyle w:val="NoSpacing"/>
              <w:rPr>
                <w:rFonts w:cstheme="minorHAnsi"/>
                <w:lang w:val="en-US"/>
                <w:rPrChange w:id="4150" w:author="Saugata Bhowmik" w:date="2025-08-01T10:12:00Z" w16du:dateUtc="2025-08-01T04:42:00Z">
                  <w:rPr>
                    <w:rFonts w:cstheme="minorHAnsi"/>
                    <w:lang w:val="en-GB"/>
                  </w:rPr>
                </w:rPrChange>
              </w:rPr>
            </w:pPr>
            <w:r w:rsidRPr="00DC2A71">
              <w:rPr>
                <w:rFonts w:cstheme="minorHAnsi"/>
                <w:color w:val="000000"/>
                <w:lang w:val="en-US"/>
                <w:rPrChange w:id="4151" w:author="Saugata Bhowmik" w:date="2025-08-01T10:12:00Z" w16du:dateUtc="2025-08-01T04:42:00Z">
                  <w:rPr>
                    <w:rFonts w:cstheme="minorHAnsi"/>
                    <w:color w:val="000000"/>
                  </w:rPr>
                </w:rPrChange>
              </w:rPr>
              <w:t>Yes</w:t>
            </w:r>
          </w:p>
        </w:tc>
        <w:tc>
          <w:tcPr>
            <w:tcW w:w="2840" w:type="dxa"/>
            <w:vAlign w:val="bottom"/>
          </w:tcPr>
          <w:p w14:paraId="0E75240F" w14:textId="7EEA923F" w:rsidR="00B00BF3" w:rsidRPr="00DC2A71" w:rsidRDefault="00B00BF3" w:rsidP="00B00BF3">
            <w:pPr>
              <w:pStyle w:val="NoSpacing"/>
              <w:rPr>
                <w:rFonts w:cstheme="minorHAnsi"/>
                <w:color w:val="000000"/>
                <w:lang w:val="en-US"/>
                <w:rPrChange w:id="4152" w:author="Saugata Bhowmik" w:date="2025-08-01T10:12:00Z" w16du:dateUtc="2025-08-01T04:42:00Z">
                  <w:rPr>
                    <w:rFonts w:cstheme="minorHAnsi"/>
                    <w:color w:val="000000"/>
                    <w:lang w:val="en-GB"/>
                  </w:rPr>
                </w:rPrChange>
              </w:rPr>
            </w:pPr>
            <w:r w:rsidRPr="00DC2A71">
              <w:rPr>
                <w:rFonts w:cstheme="minorHAnsi"/>
                <w:color w:val="000000"/>
                <w:lang w:val="en-US"/>
                <w:rPrChange w:id="4153"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3EF51EFA" w14:textId="64496A1B" w:rsidR="00B00BF3" w:rsidRPr="00DC2A71" w:rsidRDefault="00B00BF3" w:rsidP="00B00BF3">
            <w:pPr>
              <w:pStyle w:val="NoSpacing"/>
              <w:rPr>
                <w:rFonts w:cstheme="minorHAnsi"/>
                <w:lang w:val="en-US"/>
                <w:rPrChange w:id="4154" w:author="Saugata Bhowmik" w:date="2025-08-01T10:12:00Z" w16du:dateUtc="2025-08-01T04:42:00Z">
                  <w:rPr>
                    <w:rFonts w:cstheme="minorHAnsi"/>
                    <w:lang w:val="en-GB"/>
                  </w:rPr>
                </w:rPrChange>
              </w:rPr>
            </w:pPr>
            <w:r w:rsidRPr="00DC2A71">
              <w:rPr>
                <w:rFonts w:cstheme="minorHAnsi"/>
                <w:color w:val="000000"/>
                <w:lang w:val="en-US"/>
                <w:rPrChange w:id="4155" w:author="Saugata Bhowmik" w:date="2025-08-01T10:12:00Z" w16du:dateUtc="2025-08-01T04:42:00Z">
                  <w:rPr>
                    <w:rFonts w:cstheme="minorHAnsi"/>
                    <w:color w:val="000000"/>
                    <w:lang w:val="en-GB"/>
                  </w:rPr>
                </w:rPrChange>
              </w:rPr>
              <w:t xml:space="preserve">High, </w:t>
            </w:r>
            <w:del w:id="4156" w:author="Saugata Bhowmik" w:date="2025-08-01T10:12:00Z" w16du:dateUtc="2025-08-01T04:42:00Z">
              <w:r w:rsidRPr="00DC2A71" w:rsidDel="00DC2A71">
                <w:rPr>
                  <w:rFonts w:cstheme="minorHAnsi"/>
                  <w:lang w:val="en-US"/>
                  <w:rPrChange w:id="4157" w:author="Saugata Bhowmik" w:date="2025-08-01T10:12:00Z" w16du:dateUtc="2025-08-01T04:42:00Z">
                    <w:rPr>
                      <w:rFonts w:cstheme="minorHAnsi"/>
                      <w:lang w:val="en-GB"/>
                    </w:rPr>
                  </w:rPrChange>
                </w:rPr>
                <w:delText xml:space="preserve"> </w:delText>
              </w:r>
            </w:del>
            <w:r w:rsidRPr="00DC2A71">
              <w:rPr>
                <w:rFonts w:cstheme="minorHAnsi"/>
                <w:color w:val="000000"/>
                <w:lang w:val="en-US"/>
                <w:rPrChange w:id="4158" w:author="Saugata Bhowmik" w:date="2025-08-01T10:12:00Z" w16du:dateUtc="2025-08-01T04:42:00Z">
                  <w:rPr>
                    <w:rFonts w:cstheme="minorHAnsi"/>
                    <w:color w:val="000000"/>
                    <w:lang w:val="en-GB"/>
                  </w:rPr>
                </w:rPrChange>
              </w:rPr>
              <w:t>participants with outcome too low</w:t>
            </w:r>
          </w:p>
        </w:tc>
        <w:tc>
          <w:tcPr>
            <w:tcW w:w="1134" w:type="dxa"/>
            <w:vAlign w:val="bottom"/>
          </w:tcPr>
          <w:p w14:paraId="5CB23A41" w14:textId="0A15FB85" w:rsidR="00B00BF3" w:rsidRPr="00DC2A71" w:rsidRDefault="00B00BF3" w:rsidP="00B00BF3">
            <w:pPr>
              <w:pStyle w:val="NoSpacing"/>
              <w:rPr>
                <w:rFonts w:cstheme="minorHAnsi"/>
                <w:color w:val="000000"/>
                <w:lang w:val="en-US"/>
                <w:rPrChange w:id="4159" w:author="Saugata Bhowmik" w:date="2025-08-01T10:12:00Z" w16du:dateUtc="2025-08-01T04:42:00Z">
                  <w:rPr>
                    <w:rFonts w:cstheme="minorHAnsi"/>
                    <w:color w:val="000000"/>
                    <w:lang w:val="en-GB"/>
                  </w:rPr>
                </w:rPrChange>
              </w:rPr>
            </w:pPr>
            <w:r w:rsidRPr="00DC2A71">
              <w:rPr>
                <w:rFonts w:cstheme="minorHAnsi"/>
                <w:color w:val="000000"/>
                <w:lang w:val="en-US"/>
                <w:rPrChange w:id="4160" w:author="Saugata Bhowmik" w:date="2025-08-01T10:12:00Z" w16du:dateUtc="2025-08-01T04:42:00Z">
                  <w:rPr>
                    <w:rFonts w:cstheme="minorHAnsi"/>
                    <w:color w:val="000000"/>
                  </w:rPr>
                </w:rPrChange>
              </w:rPr>
              <w:t>High</w:t>
            </w:r>
          </w:p>
        </w:tc>
        <w:tc>
          <w:tcPr>
            <w:tcW w:w="1843" w:type="dxa"/>
            <w:vAlign w:val="bottom"/>
          </w:tcPr>
          <w:p w14:paraId="30020199" w14:textId="5932CDBC" w:rsidR="00B00BF3" w:rsidRPr="00DC2A71" w:rsidRDefault="00B00BF3" w:rsidP="00B00BF3">
            <w:pPr>
              <w:pStyle w:val="NoSpacing"/>
              <w:rPr>
                <w:rFonts w:cstheme="minorHAnsi"/>
                <w:color w:val="000000"/>
                <w:lang w:val="en-US"/>
                <w:rPrChange w:id="4161" w:author="Saugata Bhowmik" w:date="2025-08-01T10:12:00Z" w16du:dateUtc="2025-08-01T04:42:00Z">
                  <w:rPr>
                    <w:rFonts w:cstheme="minorHAnsi"/>
                    <w:color w:val="000000"/>
                  </w:rPr>
                </w:rPrChange>
              </w:rPr>
            </w:pPr>
            <w:r w:rsidRPr="00DC2A71">
              <w:rPr>
                <w:rFonts w:cstheme="minorHAnsi"/>
                <w:color w:val="000000"/>
                <w:lang w:val="en-US"/>
                <w:rPrChange w:id="4162" w:author="Saugata Bhowmik" w:date="2025-08-01T10:12:00Z" w16du:dateUtc="2025-08-01T04:42:00Z">
                  <w:rPr>
                    <w:rFonts w:cstheme="minorHAnsi"/>
                    <w:color w:val="000000"/>
                  </w:rPr>
                </w:rPrChange>
              </w:rPr>
              <w:t>Unclear concerns</w:t>
            </w:r>
          </w:p>
        </w:tc>
      </w:tr>
      <w:tr w:rsidR="00B00BF3" w:rsidRPr="00DC2A71" w14:paraId="24B62336" w14:textId="09BE8DEC" w:rsidTr="00463BF3">
        <w:trPr>
          <w:trHeight w:val="239"/>
        </w:trPr>
        <w:tc>
          <w:tcPr>
            <w:tcW w:w="1227" w:type="dxa"/>
          </w:tcPr>
          <w:p w14:paraId="72671750" w14:textId="4343E6CE" w:rsidR="00B00BF3" w:rsidRPr="00DC2A71" w:rsidRDefault="00B00BF3" w:rsidP="00B00BF3">
            <w:pPr>
              <w:pStyle w:val="NoSpacing"/>
              <w:rPr>
                <w:rFonts w:cstheme="minorHAnsi"/>
                <w:lang w:val="en-US"/>
                <w:rPrChange w:id="4163" w:author="Saugata Bhowmik" w:date="2025-08-01T10:12:00Z" w16du:dateUtc="2025-08-01T04:42:00Z">
                  <w:rPr>
                    <w:rFonts w:cstheme="minorHAnsi"/>
                  </w:rPr>
                </w:rPrChange>
              </w:rPr>
            </w:pPr>
            <w:r w:rsidRPr="00DC2A71">
              <w:rPr>
                <w:rFonts w:cstheme="minorHAnsi"/>
                <w:color w:val="000000"/>
                <w:lang w:val="en-US"/>
                <w:rPrChange w:id="4164" w:author="Saugata Bhowmik" w:date="2025-08-01T10:12:00Z" w16du:dateUtc="2025-08-01T04:42:00Z">
                  <w:rPr>
                    <w:rFonts w:cstheme="minorHAnsi"/>
                    <w:color w:val="000000"/>
                  </w:rPr>
                </w:rPrChange>
              </w:rPr>
              <w:t>Mariani</w:t>
            </w:r>
            <w:ins w:id="4165" w:author="Saugata Bhowmik" w:date="2025-08-01T09:19:00Z" w16du:dateUtc="2025-08-01T03:49:00Z">
              <w:r w:rsidR="009164F5" w:rsidRPr="00DC2A71">
                <w:rPr>
                  <w:rFonts w:cstheme="minorHAnsi"/>
                  <w:color w:val="000000"/>
                  <w:lang w:val="en-US"/>
                  <w:rPrChange w:id="4166"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167" w:author="Saugata Bhowmik" w:date="2025-08-01T10:12:00Z" w16du:dateUtc="2025-08-01T04:42:00Z">
                  <w:rPr>
                    <w:rFonts w:cstheme="minorHAnsi"/>
                    <w:color w:val="000000"/>
                  </w:rPr>
                </w:rPrChange>
              </w:rPr>
              <w:t xml:space="preserve"> </w:t>
            </w:r>
            <w:r w:rsidRPr="00DC2A71">
              <w:rPr>
                <w:rFonts w:cstheme="minorHAnsi"/>
                <w:color w:val="000000"/>
                <w:lang w:val="en-US"/>
                <w:rPrChange w:id="4168"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4169"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4170" w:author="Saugata Bhowmik" w:date="2025-08-01T10:12:00Z" w16du:dateUtc="2025-08-01T04:42:00Z">
                  <w:rPr>
                    <w:rFonts w:cstheme="minorHAnsi"/>
                    <w:color w:val="000000"/>
                  </w:rPr>
                </w:rPrChange>
              </w:rPr>
              <w:fldChar w:fldCharType="begin">
                <w:fldData xml:space="preserve">PEVuZE5vdGU+PENpdGU+PEF1dGhvcj5NYXJpYW5pPC9BdXRob3I+PFllYXI+MjAyMTwvWWVhcj48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</w:fldData>
              </w:fldChar>
            </w:r>
            <w:r w:rsidR="0039188E" w:rsidRPr="00DC2A71">
              <w:rPr>
                <w:rFonts w:cstheme="minorHAnsi"/>
                <w:color w:val="000000"/>
                <w:lang w:val="en-US"/>
                <w:rPrChange w:id="4171"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4172" w:author="Saugata Bhowmik" w:date="2025-08-01T10:12:00Z" w16du:dateUtc="2025-08-01T04:42:00Z">
                  <w:rPr>
                    <w:rFonts w:cstheme="minorHAnsi"/>
                    <w:color w:val="000000"/>
                  </w:rPr>
                </w:rPrChange>
              </w:rPr>
            </w:r>
            <w:r w:rsidR="0039188E" w:rsidRPr="00DC2A71">
              <w:rPr>
                <w:rFonts w:cstheme="minorHAnsi"/>
                <w:color w:val="000000"/>
                <w:lang w:val="en-US"/>
                <w:rPrChange w:id="4173" w:author="Saugata Bhowmik" w:date="2025-08-01T10:12:00Z" w16du:dateUtc="2025-08-01T04:42:00Z">
                  <w:rPr>
                    <w:rFonts w:cstheme="minorHAnsi"/>
                    <w:color w:val="000000"/>
                  </w:rPr>
                </w:rPrChange>
              </w:rPr>
              <w:fldChar w:fldCharType="end"/>
            </w:r>
            <w:r w:rsidRPr="00DC2A71">
              <w:rPr>
                <w:rFonts w:cstheme="minorHAnsi"/>
                <w:color w:val="000000"/>
                <w:lang w:val="en-US"/>
                <w:rPrChange w:id="4174" w:author="Saugata Bhowmik" w:date="2025-08-01T10:12:00Z" w16du:dateUtc="2025-08-01T04:42:00Z">
                  <w:rPr>
                    <w:rFonts w:cstheme="minorHAnsi"/>
                    <w:color w:val="000000"/>
                  </w:rPr>
                </w:rPrChange>
              </w:rPr>
            </w:r>
            <w:r w:rsidRPr="00DC2A71">
              <w:rPr>
                <w:rFonts w:cstheme="minorHAnsi"/>
                <w:color w:val="000000"/>
                <w:lang w:val="en-US"/>
                <w:rPrChange w:id="4175" w:author="Saugata Bhowmik" w:date="2025-08-01T10:12:00Z" w16du:dateUtc="2025-08-01T04:42:00Z">
                  <w:rPr>
                    <w:rFonts w:cstheme="minorHAnsi"/>
                    <w:color w:val="000000"/>
                  </w:rPr>
                </w:rPrChange>
              </w:rPr>
              <w:fldChar w:fldCharType="separate"/>
            </w:r>
            <w:r w:rsidRPr="00DC2A71">
              <w:rPr>
                <w:rFonts w:cstheme="minorHAnsi"/>
                <w:color w:val="000000"/>
                <w:lang w:val="en-US"/>
                <w:rPrChange w:id="4176" w:author="Saugata Bhowmik" w:date="2025-08-01T10:12:00Z" w16du:dateUtc="2025-08-01T04:42:00Z">
                  <w:rPr>
                    <w:rFonts w:cstheme="minorHAnsi"/>
                    <w:noProof/>
                    <w:color w:val="000000"/>
                  </w:rPr>
                </w:rPrChange>
              </w:rPr>
              <w:t>[</w:t>
            </w:r>
            <w:del w:id="4177" w:author="Saugata Bhowmik" w:date="2025-08-01T09:19:00Z" w16du:dateUtc="2025-08-01T03:49:00Z">
              <w:r w:rsidRPr="00DC2A71" w:rsidDel="009164F5">
                <w:rPr>
                  <w:rFonts w:cstheme="minorHAnsi"/>
                  <w:color w:val="000000"/>
                  <w:lang w:val="en-US"/>
                  <w:rPrChange w:id="4178" w:author="Saugata Bhowmik" w:date="2025-08-01T10:12:00Z" w16du:dateUtc="2025-08-01T04:42:00Z">
                    <w:rPr>
                      <w:rFonts w:cstheme="minorHAnsi"/>
                      <w:noProof/>
                      <w:color w:val="000000"/>
                    </w:rPr>
                  </w:rPrChange>
                </w:rPr>
                <w:delText>46</w:delText>
              </w:r>
            </w:del>
            <w:ins w:id="4179" w:author="Saugata Bhowmik" w:date="2025-08-01T09:19:00Z" w16du:dateUtc="2025-08-01T03:49:00Z">
              <w:r w:rsidR="009164F5" w:rsidRPr="00DC2A71">
                <w:rPr>
                  <w:rFonts w:cstheme="minorHAnsi"/>
                  <w:color w:val="000000"/>
                  <w:lang w:val="en-US"/>
                  <w:rPrChange w:id="4180" w:author="Saugata Bhowmik" w:date="2025-08-01T10:12:00Z" w16du:dateUtc="2025-08-01T04:42:00Z">
                    <w:rPr>
                      <w:rFonts w:cstheme="minorHAnsi"/>
                      <w:noProof/>
                      <w:color w:val="000000"/>
                    </w:rPr>
                  </w:rPrChange>
                </w:rPr>
                <w:t>21</w:t>
              </w:r>
            </w:ins>
            <w:r w:rsidRPr="00DC2A71">
              <w:rPr>
                <w:rFonts w:cstheme="minorHAnsi"/>
                <w:color w:val="000000"/>
                <w:lang w:val="en-US"/>
                <w:rPrChange w:id="4181" w:author="Saugata Bhowmik" w:date="2025-08-01T10:12:00Z" w16du:dateUtc="2025-08-01T04:42:00Z">
                  <w:rPr>
                    <w:rFonts w:cstheme="minorHAnsi"/>
                    <w:noProof/>
                    <w:color w:val="000000"/>
                  </w:rPr>
                </w:rPrChange>
              </w:rPr>
              <w:t>]</w:t>
            </w:r>
            <w:r w:rsidRPr="00DC2A71">
              <w:rPr>
                <w:rFonts w:cstheme="minorHAnsi"/>
                <w:color w:val="000000"/>
                <w:lang w:val="en-US"/>
                <w:rPrChange w:id="4182" w:author="Saugata Bhowmik" w:date="2025-08-01T10:12:00Z" w16du:dateUtc="2025-08-01T04:42:00Z">
                  <w:rPr>
                    <w:rFonts w:cstheme="minorHAnsi"/>
                    <w:color w:val="000000"/>
                  </w:rPr>
                </w:rPrChange>
              </w:rPr>
              <w:fldChar w:fldCharType="end"/>
            </w:r>
          </w:p>
        </w:tc>
        <w:tc>
          <w:tcPr>
            <w:tcW w:w="2727" w:type="dxa"/>
            <w:noWrap/>
            <w:vAlign w:val="bottom"/>
          </w:tcPr>
          <w:p w14:paraId="22079A39" w14:textId="7DEF4BCB" w:rsidR="00B00BF3" w:rsidRPr="00DC2A71" w:rsidRDefault="00B00BF3" w:rsidP="00B00BF3">
            <w:pPr>
              <w:pStyle w:val="NoSpacing"/>
              <w:rPr>
                <w:rFonts w:cstheme="minorHAnsi"/>
                <w:color w:val="000000"/>
                <w:lang w:val="en-US"/>
                <w:rPrChange w:id="4183" w:author="Saugata Bhowmik" w:date="2025-08-01T10:12:00Z" w16du:dateUtc="2025-08-01T04:42:00Z">
                  <w:rPr>
                    <w:rFonts w:cstheme="minorHAnsi"/>
                    <w:color w:val="000000"/>
                  </w:rPr>
                </w:rPrChange>
              </w:rPr>
            </w:pPr>
            <w:r w:rsidRPr="00DC2A71">
              <w:rPr>
                <w:rFonts w:cstheme="minorHAnsi"/>
                <w:color w:val="000000"/>
                <w:lang w:val="en-US"/>
                <w:rPrChange w:id="4184" w:author="Saugata Bhowmik" w:date="2025-08-01T10:12:00Z" w16du:dateUtc="2025-08-01T04:42:00Z">
                  <w:rPr>
                    <w:rFonts w:cstheme="minorHAnsi"/>
                    <w:color w:val="000000"/>
                  </w:rPr>
                </w:rPrChange>
              </w:rPr>
              <w:t xml:space="preserve">Yes, </w:t>
            </w:r>
            <w:del w:id="4185" w:author="Saugata Bhowmik" w:date="2025-08-01T10:15:00Z" w16du:dateUtc="2025-08-01T04:45:00Z">
              <w:r w:rsidRPr="00DC2A71" w:rsidDel="00DC2A71">
                <w:rPr>
                  <w:rFonts w:cstheme="minorHAnsi"/>
                  <w:color w:val="000000"/>
                  <w:lang w:val="en-US"/>
                  <w:rPrChange w:id="4186" w:author="Saugata Bhowmik" w:date="2025-08-01T10:12:00Z" w16du:dateUtc="2025-08-01T04:42:00Z">
                    <w:rPr>
                      <w:rFonts w:cstheme="minorHAnsi"/>
                      <w:color w:val="000000"/>
                    </w:rPr>
                  </w:rPrChange>
                </w:rPr>
                <w:delText>calbiration</w:delText>
              </w:r>
            </w:del>
            <w:ins w:id="4187"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4188" w:author="Saugata Bhowmik" w:date="2025-08-01T10:12:00Z" w16du:dateUtc="2025-08-01T04:42:00Z">
                  <w:rPr>
                    <w:rFonts w:cstheme="minorHAnsi"/>
                    <w:color w:val="000000"/>
                  </w:rPr>
                </w:rPrChange>
              </w:rPr>
              <w:t xml:space="preserve"> not mentioned</w:t>
            </w:r>
          </w:p>
          <w:p w14:paraId="77F65EA1" w14:textId="306D786B" w:rsidR="00B00BF3" w:rsidRPr="00DC2A71" w:rsidRDefault="00B00BF3" w:rsidP="00B00BF3">
            <w:pPr>
              <w:pStyle w:val="NoSpacing"/>
              <w:rPr>
                <w:rFonts w:cstheme="minorHAnsi"/>
                <w:lang w:val="en-US"/>
                <w:rPrChange w:id="4189" w:author="Saugata Bhowmik" w:date="2025-08-01T10:12:00Z" w16du:dateUtc="2025-08-01T04:42:00Z">
                  <w:rPr>
                    <w:rFonts w:cstheme="minorHAnsi"/>
                    <w:lang w:val="en-GB"/>
                  </w:rPr>
                </w:rPrChange>
              </w:rPr>
            </w:pPr>
          </w:p>
        </w:tc>
        <w:tc>
          <w:tcPr>
            <w:tcW w:w="2273" w:type="dxa"/>
            <w:noWrap/>
            <w:vAlign w:val="bottom"/>
          </w:tcPr>
          <w:p w14:paraId="41994F62" w14:textId="3EFA9A3C" w:rsidR="00B00BF3" w:rsidRPr="00DC2A71" w:rsidRDefault="00B00BF3" w:rsidP="00B00BF3">
            <w:pPr>
              <w:pStyle w:val="NoSpacing"/>
              <w:rPr>
                <w:rFonts w:cstheme="minorHAnsi"/>
                <w:lang w:val="en-US"/>
                <w:rPrChange w:id="4190" w:author="Saugata Bhowmik" w:date="2025-08-01T10:12:00Z" w16du:dateUtc="2025-08-01T04:42:00Z">
                  <w:rPr>
                    <w:rFonts w:cstheme="minorHAnsi"/>
                    <w:lang w:val="en-GB"/>
                  </w:rPr>
                </w:rPrChange>
              </w:rPr>
            </w:pPr>
            <w:r w:rsidRPr="00DC2A71">
              <w:rPr>
                <w:rFonts w:cstheme="minorHAnsi"/>
                <w:color w:val="000000"/>
                <w:lang w:val="en-US"/>
                <w:rPrChange w:id="4191" w:author="Saugata Bhowmik" w:date="2025-08-01T10:12:00Z" w16du:dateUtc="2025-08-01T04:42:00Z">
                  <w:rPr>
                    <w:rFonts w:cstheme="minorHAnsi"/>
                    <w:color w:val="000000"/>
                  </w:rPr>
                </w:rPrChange>
              </w:rPr>
              <w:t>Yes</w:t>
            </w:r>
          </w:p>
        </w:tc>
        <w:tc>
          <w:tcPr>
            <w:tcW w:w="2840" w:type="dxa"/>
            <w:vAlign w:val="bottom"/>
          </w:tcPr>
          <w:p w14:paraId="3187370C" w14:textId="069B2E36" w:rsidR="00B00BF3" w:rsidRPr="00DC2A71" w:rsidRDefault="00B00BF3" w:rsidP="00B00BF3">
            <w:pPr>
              <w:pStyle w:val="NoSpacing"/>
              <w:rPr>
                <w:rFonts w:cstheme="minorHAnsi"/>
                <w:color w:val="000000"/>
                <w:lang w:val="en-US"/>
                <w:rPrChange w:id="4192" w:author="Saugata Bhowmik" w:date="2025-08-01T10:12:00Z" w16du:dateUtc="2025-08-01T04:42:00Z">
                  <w:rPr>
                    <w:rFonts w:cstheme="minorHAnsi"/>
                    <w:color w:val="000000"/>
                    <w:lang w:val="en-GB"/>
                  </w:rPr>
                </w:rPrChange>
              </w:rPr>
            </w:pPr>
            <w:r w:rsidRPr="00DC2A71">
              <w:rPr>
                <w:rFonts w:cstheme="minorHAnsi"/>
                <w:color w:val="000000"/>
                <w:lang w:val="en-US"/>
                <w:rPrChange w:id="4193"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2B579609" w14:textId="42E796AA" w:rsidR="00B00BF3" w:rsidRPr="00DC2A71" w:rsidRDefault="00B00BF3" w:rsidP="00B00BF3">
            <w:pPr>
              <w:pStyle w:val="NoSpacing"/>
              <w:rPr>
                <w:rFonts w:cstheme="minorHAnsi"/>
                <w:lang w:val="en-US"/>
                <w:rPrChange w:id="4194" w:author="Saugata Bhowmik" w:date="2025-08-01T10:12:00Z" w16du:dateUtc="2025-08-01T04:42:00Z">
                  <w:rPr>
                    <w:rFonts w:cstheme="minorHAnsi"/>
                    <w:lang w:val="en-GB"/>
                  </w:rPr>
                </w:rPrChange>
              </w:rPr>
            </w:pPr>
            <w:r w:rsidRPr="00DC2A71">
              <w:rPr>
                <w:rFonts w:cstheme="minorHAnsi"/>
                <w:color w:val="000000"/>
                <w:lang w:val="en-US"/>
                <w:rPrChange w:id="4195" w:author="Saugata Bhowmik" w:date="2025-08-01T10:12:00Z" w16du:dateUtc="2025-08-01T04:42:00Z">
                  <w:rPr>
                    <w:rFonts w:cstheme="minorHAnsi"/>
                    <w:color w:val="000000"/>
                    <w:lang w:val="en-GB"/>
                  </w:rPr>
                </w:rPrChange>
              </w:rPr>
              <w:t>Unclear about missings and predictors in final model unknown</w:t>
            </w:r>
          </w:p>
        </w:tc>
        <w:tc>
          <w:tcPr>
            <w:tcW w:w="1134" w:type="dxa"/>
            <w:vAlign w:val="bottom"/>
          </w:tcPr>
          <w:p w14:paraId="5A23A678" w14:textId="085ECF99" w:rsidR="00B00BF3" w:rsidRPr="00DC2A71" w:rsidRDefault="00B00BF3" w:rsidP="00B00BF3">
            <w:pPr>
              <w:pStyle w:val="NoSpacing"/>
              <w:rPr>
                <w:rFonts w:cstheme="minorHAnsi"/>
                <w:color w:val="000000"/>
                <w:lang w:val="en-US"/>
                <w:rPrChange w:id="4196" w:author="Saugata Bhowmik" w:date="2025-08-01T10:12:00Z" w16du:dateUtc="2025-08-01T04:42:00Z">
                  <w:rPr>
                    <w:rFonts w:cstheme="minorHAnsi"/>
                    <w:color w:val="000000"/>
                    <w:lang w:val="en-GB"/>
                  </w:rPr>
                </w:rPrChange>
              </w:rPr>
            </w:pPr>
            <w:r w:rsidRPr="00DC2A71">
              <w:rPr>
                <w:rFonts w:cstheme="minorHAnsi"/>
                <w:color w:val="000000"/>
                <w:lang w:val="en-US"/>
                <w:rPrChange w:id="4197" w:author="Saugata Bhowmik" w:date="2025-08-01T10:12:00Z" w16du:dateUtc="2025-08-01T04:42:00Z">
                  <w:rPr>
                    <w:rFonts w:cstheme="minorHAnsi"/>
                    <w:color w:val="000000"/>
                  </w:rPr>
                </w:rPrChange>
              </w:rPr>
              <w:t>Unclear</w:t>
            </w:r>
          </w:p>
        </w:tc>
        <w:tc>
          <w:tcPr>
            <w:tcW w:w="1843" w:type="dxa"/>
            <w:vAlign w:val="bottom"/>
          </w:tcPr>
          <w:p w14:paraId="6E573AFF" w14:textId="0D0B807D" w:rsidR="00B00BF3" w:rsidRPr="00DC2A71" w:rsidRDefault="00B00BF3" w:rsidP="00B00BF3">
            <w:pPr>
              <w:pStyle w:val="NoSpacing"/>
              <w:rPr>
                <w:rFonts w:cstheme="minorHAnsi"/>
                <w:color w:val="000000"/>
                <w:lang w:val="en-US"/>
                <w:rPrChange w:id="4198" w:author="Saugata Bhowmik" w:date="2025-08-01T10:12:00Z" w16du:dateUtc="2025-08-01T04:42:00Z">
                  <w:rPr>
                    <w:rFonts w:cstheme="minorHAnsi"/>
                    <w:color w:val="000000"/>
                  </w:rPr>
                </w:rPrChange>
              </w:rPr>
            </w:pPr>
            <w:r w:rsidRPr="00DC2A71">
              <w:rPr>
                <w:rFonts w:cstheme="minorHAnsi"/>
                <w:color w:val="000000"/>
                <w:lang w:val="en-US"/>
                <w:rPrChange w:id="4199" w:author="Saugata Bhowmik" w:date="2025-08-01T10:12:00Z" w16du:dateUtc="2025-08-01T04:42:00Z">
                  <w:rPr>
                    <w:rFonts w:cstheme="minorHAnsi"/>
                    <w:color w:val="000000"/>
                  </w:rPr>
                </w:rPrChange>
              </w:rPr>
              <w:t>Low concerns</w:t>
            </w:r>
          </w:p>
        </w:tc>
      </w:tr>
      <w:tr w:rsidR="00B00BF3" w:rsidRPr="00DC2A71" w14:paraId="3FAF4EAF" w14:textId="44DD255D" w:rsidTr="00463BF3">
        <w:trPr>
          <w:trHeight w:val="114"/>
        </w:trPr>
        <w:tc>
          <w:tcPr>
            <w:tcW w:w="1227" w:type="dxa"/>
          </w:tcPr>
          <w:p w14:paraId="7A718B61" w14:textId="5B2CE7E0" w:rsidR="00B00BF3" w:rsidRPr="00DC2A71" w:rsidRDefault="00B00BF3" w:rsidP="00B00BF3">
            <w:pPr>
              <w:pStyle w:val="NoSpacing"/>
              <w:rPr>
                <w:rFonts w:cstheme="minorHAnsi"/>
                <w:lang w:val="en-US"/>
                <w:rPrChange w:id="4200" w:author="Saugata Bhowmik" w:date="2025-08-01T10:12:00Z" w16du:dateUtc="2025-08-01T04:42:00Z">
                  <w:rPr>
                    <w:rFonts w:cstheme="minorHAnsi"/>
                  </w:rPr>
                </w:rPrChange>
              </w:rPr>
            </w:pPr>
            <w:r w:rsidRPr="00DC2A71">
              <w:rPr>
                <w:rFonts w:cstheme="minorHAnsi"/>
                <w:color w:val="000000"/>
                <w:lang w:val="en-US"/>
                <w:rPrChange w:id="4201" w:author="Saugata Bhowmik" w:date="2025-08-01T10:12:00Z" w16du:dateUtc="2025-08-01T04:42:00Z">
                  <w:rPr>
                    <w:rFonts w:cstheme="minorHAnsi"/>
                    <w:color w:val="000000"/>
                  </w:rPr>
                </w:rPrChange>
              </w:rPr>
              <w:t>Nemlander</w:t>
            </w:r>
            <w:ins w:id="4202" w:author="Saugata Bhowmik" w:date="2025-08-01T09:19:00Z" w16du:dateUtc="2025-08-01T03:49:00Z">
              <w:r w:rsidR="009164F5" w:rsidRPr="00DC2A71">
                <w:rPr>
                  <w:rFonts w:cstheme="minorHAnsi"/>
                  <w:color w:val="000000"/>
                  <w:lang w:val="en-US"/>
                  <w:rPrChange w:id="4203"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204" w:author="Saugata Bhowmik" w:date="2025-08-01T10:12:00Z" w16du:dateUtc="2025-08-01T04:42:00Z">
                  <w:rPr>
                    <w:rFonts w:cstheme="minorHAnsi"/>
                    <w:color w:val="000000"/>
                  </w:rPr>
                </w:rPrChange>
              </w:rPr>
              <w:t xml:space="preserve"> </w:t>
            </w:r>
            <w:r w:rsidRPr="00DC2A71">
              <w:rPr>
                <w:rFonts w:cstheme="minorHAnsi"/>
                <w:color w:val="000000"/>
                <w:lang w:val="en-US"/>
                <w:rPrChange w:id="4205"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4206"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4207" w:author="Saugata Bhowmik" w:date="2025-08-01T10:12:00Z" w16du:dateUtc="2025-08-01T04:42:00Z">
                  <w:rPr>
                    <w:rFonts w:cstheme="minorHAnsi"/>
                    <w:color w:val="000000"/>
                  </w:rPr>
                </w:rPrChange>
              </w:rPr>
              <w:fldChar w:fldCharType="begin">
                <w:fldData xml:space="preserve">PEVuZE5vdGU+PENpdGU+PEF1dGhvcj5OZW1sYW5kZXI8L0F1dGhvcj48WWVhcj4yMDIzPC9ZZWFy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lamNhLjIwMjMuMDEuMDExPC9lbGVjdHJvbmljLXJlc291cmNlLW51bT48cmVtb3Rl
LWRhdGFiYXNlLW5hbWU+TWVkbGluZTwvcmVtb3RlLWRhdGFiYXNlLW5hbWU+PHJlbW90ZS1kYXRh
YmFzZS1wcm92aWRlcj5OTE08L3JlbW90ZS1kYXRhYmFzZS1wcm92aWRlcj48L3JlY29yZD48L0Np
dGU+PC9FbmROb3RlPgB=
</w:fldData>
              </w:fldChar>
            </w:r>
            <w:r w:rsidR="0039188E" w:rsidRPr="00DC2A71">
              <w:rPr>
                <w:rFonts w:cstheme="minorHAnsi"/>
                <w:color w:val="000000"/>
                <w:lang w:val="en-US"/>
                <w:rPrChange w:id="4208"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4209" w:author="Saugata Bhowmik" w:date="2025-08-01T10:12:00Z" w16du:dateUtc="2025-08-01T04:42:00Z">
                  <w:rPr>
                    <w:rFonts w:cstheme="minorHAnsi"/>
                    <w:color w:val="000000"/>
                  </w:rPr>
                </w:rPrChange>
              </w:rPr>
            </w:r>
            <w:r w:rsidR="0039188E" w:rsidRPr="00DC2A71">
              <w:rPr>
                <w:rFonts w:cstheme="minorHAnsi"/>
                <w:color w:val="000000"/>
                <w:lang w:val="en-US"/>
                <w:rPrChange w:id="4210" w:author="Saugata Bhowmik" w:date="2025-08-01T10:12:00Z" w16du:dateUtc="2025-08-01T04:42:00Z">
                  <w:rPr>
                    <w:rFonts w:cstheme="minorHAnsi"/>
                    <w:color w:val="000000"/>
                  </w:rPr>
                </w:rPrChange>
              </w:rPr>
              <w:fldChar w:fldCharType="end"/>
            </w:r>
            <w:r w:rsidRPr="00DC2A71">
              <w:rPr>
                <w:rFonts w:cstheme="minorHAnsi"/>
                <w:color w:val="000000"/>
                <w:lang w:val="en-US"/>
                <w:rPrChange w:id="4211" w:author="Saugata Bhowmik" w:date="2025-08-01T10:12:00Z" w16du:dateUtc="2025-08-01T04:42:00Z">
                  <w:rPr>
                    <w:rFonts w:cstheme="minorHAnsi"/>
                    <w:color w:val="000000"/>
                  </w:rPr>
                </w:rPrChange>
              </w:rPr>
            </w:r>
            <w:r w:rsidRPr="00DC2A71">
              <w:rPr>
                <w:rFonts w:cstheme="minorHAnsi"/>
                <w:color w:val="000000"/>
                <w:lang w:val="en-US"/>
                <w:rPrChange w:id="4212" w:author="Saugata Bhowmik" w:date="2025-08-01T10:12:00Z" w16du:dateUtc="2025-08-01T04:42:00Z">
                  <w:rPr>
                    <w:rFonts w:cstheme="minorHAnsi"/>
                    <w:color w:val="000000"/>
                  </w:rPr>
                </w:rPrChange>
              </w:rPr>
              <w:fldChar w:fldCharType="separate"/>
            </w:r>
            <w:r w:rsidRPr="00DC2A71">
              <w:rPr>
                <w:rFonts w:cstheme="minorHAnsi"/>
                <w:color w:val="000000"/>
                <w:lang w:val="en-US"/>
                <w:rPrChange w:id="4213" w:author="Saugata Bhowmik" w:date="2025-08-01T10:12:00Z" w16du:dateUtc="2025-08-01T04:42:00Z">
                  <w:rPr>
                    <w:rFonts w:cstheme="minorHAnsi"/>
                    <w:noProof/>
                    <w:color w:val="000000"/>
                  </w:rPr>
                </w:rPrChange>
              </w:rPr>
              <w:t>[</w:t>
            </w:r>
            <w:del w:id="4214" w:author="Saugata Bhowmik" w:date="2025-08-01T09:19:00Z" w16du:dateUtc="2025-08-01T03:49:00Z">
              <w:r w:rsidRPr="00DC2A71" w:rsidDel="009164F5">
                <w:rPr>
                  <w:rFonts w:cstheme="minorHAnsi"/>
                  <w:color w:val="000000"/>
                  <w:lang w:val="en-US"/>
                  <w:rPrChange w:id="4215" w:author="Saugata Bhowmik" w:date="2025-08-01T10:12:00Z" w16du:dateUtc="2025-08-01T04:42:00Z">
                    <w:rPr>
                      <w:rFonts w:cstheme="minorHAnsi"/>
                      <w:noProof/>
                      <w:color w:val="000000"/>
                    </w:rPr>
                  </w:rPrChange>
                </w:rPr>
                <w:delText>47</w:delText>
              </w:r>
            </w:del>
            <w:ins w:id="4216" w:author="Saugata Bhowmik" w:date="2025-08-01T09:19:00Z" w16du:dateUtc="2025-08-01T03:49:00Z">
              <w:r w:rsidR="009164F5" w:rsidRPr="00DC2A71">
                <w:rPr>
                  <w:rFonts w:cstheme="minorHAnsi"/>
                  <w:color w:val="000000"/>
                  <w:lang w:val="en-US"/>
                  <w:rPrChange w:id="4217" w:author="Saugata Bhowmik" w:date="2025-08-01T10:12:00Z" w16du:dateUtc="2025-08-01T04:42:00Z">
                    <w:rPr>
                      <w:rFonts w:cstheme="minorHAnsi"/>
                      <w:noProof/>
                      <w:color w:val="000000"/>
                    </w:rPr>
                  </w:rPrChange>
                </w:rPr>
                <w:t>27</w:t>
              </w:r>
            </w:ins>
            <w:r w:rsidRPr="00DC2A71">
              <w:rPr>
                <w:rFonts w:cstheme="minorHAnsi"/>
                <w:color w:val="000000"/>
                <w:lang w:val="en-US"/>
                <w:rPrChange w:id="4218" w:author="Saugata Bhowmik" w:date="2025-08-01T10:12:00Z" w16du:dateUtc="2025-08-01T04:42:00Z">
                  <w:rPr>
                    <w:rFonts w:cstheme="minorHAnsi"/>
                    <w:noProof/>
                    <w:color w:val="000000"/>
                  </w:rPr>
                </w:rPrChange>
              </w:rPr>
              <w:t>]</w:t>
            </w:r>
            <w:r w:rsidRPr="00DC2A71">
              <w:rPr>
                <w:rFonts w:cstheme="minorHAnsi"/>
                <w:color w:val="000000"/>
                <w:lang w:val="en-US"/>
                <w:rPrChange w:id="4219" w:author="Saugata Bhowmik" w:date="2025-08-01T10:12:00Z" w16du:dateUtc="2025-08-01T04:42:00Z">
                  <w:rPr>
                    <w:rFonts w:cstheme="minorHAnsi"/>
                    <w:color w:val="000000"/>
                  </w:rPr>
                </w:rPrChange>
              </w:rPr>
              <w:fldChar w:fldCharType="end"/>
            </w:r>
          </w:p>
        </w:tc>
        <w:tc>
          <w:tcPr>
            <w:tcW w:w="2727" w:type="dxa"/>
            <w:noWrap/>
            <w:vAlign w:val="bottom"/>
          </w:tcPr>
          <w:p w14:paraId="70FD145A" w14:textId="3FDED6CC" w:rsidR="00B00BF3" w:rsidRPr="00DC2A71" w:rsidRDefault="00B00BF3" w:rsidP="00B00BF3">
            <w:pPr>
              <w:pStyle w:val="NoSpacing"/>
              <w:rPr>
                <w:rFonts w:cstheme="minorHAnsi"/>
                <w:color w:val="000000"/>
                <w:lang w:val="en-US"/>
                <w:rPrChange w:id="4220" w:author="Saugata Bhowmik" w:date="2025-08-01T10:12:00Z" w16du:dateUtc="2025-08-01T04:42:00Z">
                  <w:rPr>
                    <w:rFonts w:cstheme="minorHAnsi"/>
                    <w:color w:val="000000"/>
                  </w:rPr>
                </w:rPrChange>
              </w:rPr>
            </w:pPr>
            <w:r w:rsidRPr="00DC2A71">
              <w:rPr>
                <w:rFonts w:cstheme="minorHAnsi"/>
                <w:color w:val="000000"/>
                <w:lang w:val="en-US"/>
                <w:rPrChange w:id="4221" w:author="Saugata Bhowmik" w:date="2025-08-01T10:12:00Z" w16du:dateUtc="2025-08-01T04:42:00Z">
                  <w:rPr>
                    <w:rFonts w:cstheme="minorHAnsi"/>
                    <w:color w:val="000000"/>
                  </w:rPr>
                </w:rPrChange>
              </w:rPr>
              <w:t xml:space="preserve">Yes, </w:t>
            </w:r>
            <w:del w:id="4222" w:author="Saugata Bhowmik" w:date="2025-08-01T10:15:00Z" w16du:dateUtc="2025-08-01T04:45:00Z">
              <w:r w:rsidRPr="00DC2A71" w:rsidDel="00DC2A71">
                <w:rPr>
                  <w:rFonts w:cstheme="minorHAnsi"/>
                  <w:color w:val="000000"/>
                  <w:lang w:val="en-US"/>
                  <w:rPrChange w:id="4223" w:author="Saugata Bhowmik" w:date="2025-08-01T10:12:00Z" w16du:dateUtc="2025-08-01T04:42:00Z">
                    <w:rPr>
                      <w:rFonts w:cstheme="minorHAnsi"/>
                      <w:color w:val="000000"/>
                    </w:rPr>
                  </w:rPrChange>
                </w:rPr>
                <w:delText>calbiration</w:delText>
              </w:r>
            </w:del>
            <w:ins w:id="4224" w:author="Saugata Bhowmik" w:date="2025-08-01T10:15:00Z" w16du:dateUtc="2025-08-01T04:45:00Z">
              <w:r w:rsidR="00DC2A71" w:rsidRPr="00DC2A71">
                <w:rPr>
                  <w:rFonts w:cstheme="minorHAnsi"/>
                  <w:color w:val="000000"/>
                  <w:lang w:val="en-US"/>
                </w:rPr>
                <w:t>calibration</w:t>
              </w:r>
            </w:ins>
            <w:r w:rsidRPr="00DC2A71">
              <w:rPr>
                <w:rFonts w:cstheme="minorHAnsi"/>
                <w:color w:val="000000"/>
                <w:lang w:val="en-US"/>
                <w:rPrChange w:id="4225" w:author="Saugata Bhowmik" w:date="2025-08-01T10:12:00Z" w16du:dateUtc="2025-08-01T04:42:00Z">
                  <w:rPr>
                    <w:rFonts w:cstheme="minorHAnsi"/>
                    <w:color w:val="000000"/>
                  </w:rPr>
                </w:rPrChange>
              </w:rPr>
              <w:t xml:space="preserve"> not mentioned</w:t>
            </w:r>
          </w:p>
        </w:tc>
        <w:tc>
          <w:tcPr>
            <w:tcW w:w="2273" w:type="dxa"/>
            <w:noWrap/>
            <w:vAlign w:val="bottom"/>
          </w:tcPr>
          <w:p w14:paraId="3802B44F" w14:textId="2EFBCBE3" w:rsidR="00B00BF3" w:rsidRPr="00DC2A71" w:rsidRDefault="00B00BF3" w:rsidP="00B00BF3">
            <w:pPr>
              <w:pStyle w:val="NoSpacing"/>
              <w:rPr>
                <w:rFonts w:cstheme="minorHAnsi"/>
                <w:lang w:val="en-US"/>
                <w:rPrChange w:id="4226" w:author="Saugata Bhowmik" w:date="2025-08-01T10:12:00Z" w16du:dateUtc="2025-08-01T04:42:00Z">
                  <w:rPr>
                    <w:rFonts w:cstheme="minorHAnsi"/>
                    <w:lang w:val="en-GB"/>
                  </w:rPr>
                </w:rPrChange>
              </w:rPr>
            </w:pPr>
            <w:r w:rsidRPr="00DC2A71">
              <w:rPr>
                <w:rFonts w:cstheme="minorHAnsi"/>
                <w:color w:val="000000"/>
                <w:lang w:val="en-US"/>
                <w:rPrChange w:id="4227" w:author="Saugata Bhowmik" w:date="2025-08-01T10:12:00Z" w16du:dateUtc="2025-08-01T04:42:00Z">
                  <w:rPr>
                    <w:rFonts w:cstheme="minorHAnsi"/>
                    <w:color w:val="000000"/>
                  </w:rPr>
                </w:rPrChange>
              </w:rPr>
              <w:t>Yes</w:t>
            </w:r>
          </w:p>
        </w:tc>
        <w:tc>
          <w:tcPr>
            <w:tcW w:w="2840" w:type="dxa"/>
            <w:vAlign w:val="bottom"/>
          </w:tcPr>
          <w:p w14:paraId="5ACC1F07" w14:textId="196AF475" w:rsidR="00B00BF3" w:rsidRPr="00DC2A71" w:rsidRDefault="00B00BF3" w:rsidP="00B00BF3">
            <w:pPr>
              <w:pStyle w:val="NoSpacing"/>
              <w:rPr>
                <w:rFonts w:cstheme="minorHAnsi"/>
                <w:color w:val="000000"/>
                <w:lang w:val="en-US"/>
                <w:rPrChange w:id="4228" w:author="Saugata Bhowmik" w:date="2025-08-01T10:12:00Z" w16du:dateUtc="2025-08-01T04:42:00Z">
                  <w:rPr>
                    <w:rFonts w:cstheme="minorHAnsi"/>
                    <w:color w:val="000000"/>
                    <w:lang w:val="en-GB"/>
                  </w:rPr>
                </w:rPrChange>
              </w:rPr>
            </w:pPr>
            <w:r w:rsidRPr="00DC2A71">
              <w:rPr>
                <w:rFonts w:cstheme="minorHAnsi"/>
                <w:color w:val="000000"/>
                <w:lang w:val="en-US"/>
                <w:rPrChange w:id="4229"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63CF31B2" w14:textId="150472C0" w:rsidR="00B00BF3" w:rsidRPr="00DC2A71" w:rsidRDefault="00B00BF3" w:rsidP="00B00BF3">
            <w:pPr>
              <w:pStyle w:val="NoSpacing"/>
              <w:rPr>
                <w:rFonts w:cstheme="minorHAnsi"/>
                <w:lang w:val="en-US"/>
                <w:rPrChange w:id="4230" w:author="Saugata Bhowmik" w:date="2025-08-01T10:12:00Z" w16du:dateUtc="2025-08-01T04:42:00Z">
                  <w:rPr>
                    <w:rFonts w:cstheme="minorHAnsi"/>
                    <w:lang w:val="en-GB"/>
                  </w:rPr>
                </w:rPrChange>
              </w:rPr>
            </w:pPr>
            <w:r w:rsidRPr="00DC2A71">
              <w:rPr>
                <w:rFonts w:cstheme="minorHAnsi"/>
                <w:color w:val="000000"/>
                <w:lang w:val="en-US"/>
                <w:rPrChange w:id="4231" w:author="Saugata Bhowmik" w:date="2025-08-01T10:12:00Z" w16du:dateUtc="2025-08-01T04:42:00Z">
                  <w:rPr>
                    <w:rFonts w:cstheme="minorHAnsi"/>
                    <w:color w:val="000000"/>
                    <w:lang w:val="en-GB"/>
                  </w:rPr>
                </w:rPrChange>
              </w:rPr>
              <w:t>Unclear about missings and predictors in final model unknown</w:t>
            </w:r>
          </w:p>
        </w:tc>
        <w:tc>
          <w:tcPr>
            <w:tcW w:w="1134" w:type="dxa"/>
            <w:vAlign w:val="bottom"/>
          </w:tcPr>
          <w:p w14:paraId="1EB277EC" w14:textId="384ECF7D" w:rsidR="00B00BF3" w:rsidRPr="00DC2A71" w:rsidRDefault="00B00BF3" w:rsidP="00B00BF3">
            <w:pPr>
              <w:pStyle w:val="NoSpacing"/>
              <w:rPr>
                <w:rFonts w:cstheme="minorHAnsi"/>
                <w:color w:val="000000"/>
                <w:lang w:val="en-US"/>
                <w:rPrChange w:id="4232" w:author="Saugata Bhowmik" w:date="2025-08-01T10:12:00Z" w16du:dateUtc="2025-08-01T04:42:00Z">
                  <w:rPr>
                    <w:rFonts w:cstheme="minorHAnsi"/>
                    <w:color w:val="000000"/>
                    <w:lang w:val="en-GB"/>
                  </w:rPr>
                </w:rPrChange>
              </w:rPr>
            </w:pPr>
            <w:r w:rsidRPr="00DC2A71">
              <w:rPr>
                <w:rFonts w:cstheme="minorHAnsi"/>
                <w:color w:val="000000"/>
                <w:lang w:val="en-US"/>
                <w:rPrChange w:id="4233" w:author="Saugata Bhowmik" w:date="2025-08-01T10:12:00Z" w16du:dateUtc="2025-08-01T04:42:00Z">
                  <w:rPr>
                    <w:rFonts w:cstheme="minorHAnsi"/>
                    <w:color w:val="000000"/>
                  </w:rPr>
                </w:rPrChange>
              </w:rPr>
              <w:t>High</w:t>
            </w:r>
          </w:p>
        </w:tc>
        <w:tc>
          <w:tcPr>
            <w:tcW w:w="1843" w:type="dxa"/>
            <w:vAlign w:val="bottom"/>
          </w:tcPr>
          <w:p w14:paraId="72EF40C4" w14:textId="0D4CF110" w:rsidR="00B00BF3" w:rsidRPr="00DC2A71" w:rsidRDefault="00B00BF3" w:rsidP="00B00BF3">
            <w:pPr>
              <w:pStyle w:val="NoSpacing"/>
              <w:rPr>
                <w:rFonts w:cstheme="minorHAnsi"/>
                <w:color w:val="000000"/>
                <w:lang w:val="en-US"/>
                <w:rPrChange w:id="4234" w:author="Saugata Bhowmik" w:date="2025-08-01T10:12:00Z" w16du:dateUtc="2025-08-01T04:42:00Z">
                  <w:rPr>
                    <w:rFonts w:cstheme="minorHAnsi"/>
                    <w:color w:val="000000"/>
                  </w:rPr>
                </w:rPrChange>
              </w:rPr>
            </w:pPr>
            <w:r w:rsidRPr="00DC2A71">
              <w:rPr>
                <w:rFonts w:cstheme="minorHAnsi"/>
                <w:lang w:val="en-US"/>
                <w:rPrChange w:id="4235" w:author="Saugata Bhowmik" w:date="2025-08-01T10:12:00Z" w16du:dateUtc="2025-08-01T04:42:00Z">
                  <w:rPr>
                    <w:rFonts w:cstheme="minorHAnsi"/>
                  </w:rPr>
                </w:rPrChange>
              </w:rPr>
              <w:t>Unclear concerns</w:t>
            </w:r>
          </w:p>
        </w:tc>
      </w:tr>
      <w:tr w:rsidR="00B00BF3" w:rsidRPr="00DC2A71" w14:paraId="19DB624D" w14:textId="5AF8115A" w:rsidTr="00463BF3">
        <w:trPr>
          <w:trHeight w:val="330"/>
        </w:trPr>
        <w:tc>
          <w:tcPr>
            <w:tcW w:w="1227" w:type="dxa"/>
          </w:tcPr>
          <w:p w14:paraId="436A6105" w14:textId="4EA5277B" w:rsidR="00B00BF3" w:rsidRPr="00DC2A71" w:rsidRDefault="00B00BF3" w:rsidP="00B00BF3">
            <w:pPr>
              <w:pStyle w:val="NoSpacing"/>
              <w:rPr>
                <w:rFonts w:cstheme="minorHAnsi"/>
                <w:lang w:val="en-US"/>
                <w:rPrChange w:id="4236" w:author="Saugata Bhowmik" w:date="2025-08-01T10:12:00Z" w16du:dateUtc="2025-08-01T04:42:00Z">
                  <w:rPr>
                    <w:rFonts w:cstheme="minorHAnsi"/>
                  </w:rPr>
                </w:rPrChange>
              </w:rPr>
            </w:pPr>
            <w:r w:rsidRPr="00DC2A71">
              <w:rPr>
                <w:rFonts w:cstheme="minorHAnsi"/>
                <w:color w:val="000000"/>
                <w:lang w:val="en-US"/>
                <w:rPrChange w:id="4237" w:author="Saugata Bhowmik" w:date="2025-08-01T10:12:00Z" w16du:dateUtc="2025-08-01T04:42:00Z">
                  <w:rPr>
                    <w:rFonts w:cstheme="minorHAnsi"/>
                    <w:color w:val="000000"/>
                  </w:rPr>
                </w:rPrChange>
              </w:rPr>
              <w:t>Perveen</w:t>
            </w:r>
            <w:ins w:id="4238" w:author="Saugata Bhowmik" w:date="2025-08-01T09:19:00Z" w16du:dateUtc="2025-08-01T03:49:00Z">
              <w:r w:rsidR="009164F5" w:rsidRPr="00DC2A71">
                <w:rPr>
                  <w:rFonts w:cstheme="minorHAnsi"/>
                  <w:color w:val="000000"/>
                  <w:lang w:val="en-US"/>
                  <w:rPrChange w:id="4239"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240" w:author="Saugata Bhowmik" w:date="2025-08-01T10:12:00Z" w16du:dateUtc="2025-08-01T04:42:00Z">
                  <w:rPr>
                    <w:rFonts w:cstheme="minorHAnsi"/>
                    <w:color w:val="000000"/>
                  </w:rPr>
                </w:rPrChange>
              </w:rPr>
              <w:t xml:space="preserve"> </w:t>
            </w:r>
            <w:r w:rsidRPr="00DC2A71">
              <w:rPr>
                <w:rFonts w:cstheme="minorHAnsi"/>
                <w:color w:val="000000"/>
                <w:lang w:val="en-US"/>
                <w:rPrChange w:id="4241"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4242" w:author="Saugata Bhowmik" w:date="2025-08-01T10:12:00Z" w16du:dateUtc="2025-08-01T04:42:00Z">
                  <w:rPr>
                    <w:rFonts w:cstheme="minorHAnsi"/>
                    <w:color w:val="000000"/>
                  </w:rPr>
                </w:rPrChange>
              </w:rPr>
              <w:instrText xml:space="preserve"> ADDIN EN.CITE &lt;EndNote&gt;&lt;Cite&gt;&lt;Author&gt;Perveen&lt;/Author&gt;&lt;Year&gt;2016&lt;/Year&gt;&lt;RecNum&gt;640&lt;/RecNum&gt;&lt;DisplayText&gt;[48]&lt;/DisplayText&gt;&lt;record&gt;&lt;rec-number&gt;640&lt;/rec-number&gt;&lt;foreign-keys&gt;&lt;key app="EN" db-id="av5t0adzqxpz06et0vixzx0gta22ptvz5f9t" timestamp="1707296448"&gt;640&lt;/key&gt;&lt;/foreign-keys&gt;&lt;ref-type name="Journal Article"&gt;17&lt;/ref-type&gt;&lt;contributors&gt;&lt;authors&gt;&lt;author&gt;Perveen, S.&lt;/author&gt;&lt;author&gt;Shahbaz, M.&lt;/author&gt;&lt;author&gt;Guergachi, A.&lt;/author&gt;&lt;author&gt;Keshavjee, K.&lt;/author&gt;&lt;/authors&gt;&lt;/contributors&gt;&lt;auth-address&gt;Univ Engn &amp;amp; Technol, Dept Comp Sci &amp;amp; Engn, Lahore, Pakistan&amp;#xD;Ryerson Univ, Ted Rogers Sch Informat Technol Management, Toronto, ON, Canada&amp;#xD;Univ Victoria, Sch Hlth Informat, Victoria, BC, Canada&lt;/auth-address&gt;&lt;titles&gt;&lt;title&gt;Performance Analysis of Data Mining Classification Techniques to Predict Diabetes&lt;/title&gt;&lt;secondary-title&gt;4th Symposium on Data Mining Applications (Sdma2016)&lt;/secondary-title&gt;&lt;alt-title&gt;Procedia Comput Sci&lt;/alt-title&gt;&lt;/titles&gt;&lt;periodical&gt;&lt;full-title&gt;4th Symposium on Data Mining Applications (Sdma2016)&lt;/full-title&gt;&lt;abbr-1&gt;Procedia Comput Sci&lt;/abbr-1&gt;&lt;/periodical&gt;&lt;alt-periodical&gt;&lt;full-title&gt;4th Symposium on Data Mining Applications (Sdma2016)&lt;/full-title&gt;&lt;abbr-1&gt;Procedia Comput Sci&lt;/abbr-1&gt;&lt;/alt-periodical&gt;&lt;pages&gt;115-121&lt;/pages&gt;&lt;volume&gt;82&lt;/volume&gt;&lt;keywords&gt;&lt;keyword&gt;diabetes mellitus&lt;/keyword&gt;&lt;keyword&gt;ensemble method&lt;/keyword&gt;&lt;keyword&gt;base learner&lt;/keyword&gt;&lt;keyword&gt;bagging&lt;/keyword&gt;&lt;keyword&gt;adaboost and decision tree&lt;/keyword&gt;&lt;/keywords&gt;&lt;dates&gt;&lt;year&gt;2016&lt;/year&gt;&lt;/dates&gt;&lt;isbn&gt;1877-0509&lt;/isbn&gt;&lt;urls&gt;&lt;related-urls&gt;&lt;url&gt;&lt;style face="underline" font="default" size="100%"&gt;&amp;lt;Go to ISI&amp;gt;://WOS:000387290200015&lt;/style&gt;&lt;/url&gt;&lt;url&gt;https://www.sciencedirect.com/science/article/pii/S1877050916300308?via%3Dihub&lt;/url&gt;&lt;/related-urls&gt;&lt;/urls&gt;&lt;electronic-resource-num&gt;10.1016/j.procs.2016.04.016&lt;/electronic-resource-num&gt;&lt;language&gt;English&lt;/language&gt;&lt;/record&gt;&lt;/Cite&gt;&lt;/EndNote&gt;</w:instrText>
            </w:r>
            <w:r w:rsidRPr="00DC2A71">
              <w:rPr>
                <w:rFonts w:cstheme="minorHAnsi"/>
                <w:color w:val="000000"/>
                <w:lang w:val="en-US"/>
                <w:rPrChange w:id="4243" w:author="Saugata Bhowmik" w:date="2025-08-01T10:12:00Z" w16du:dateUtc="2025-08-01T04:42:00Z">
                  <w:rPr>
                    <w:rFonts w:cstheme="minorHAnsi"/>
                    <w:color w:val="000000"/>
                  </w:rPr>
                </w:rPrChange>
              </w:rPr>
              <w:fldChar w:fldCharType="separate"/>
            </w:r>
            <w:r w:rsidRPr="00DC2A71">
              <w:rPr>
                <w:rFonts w:cstheme="minorHAnsi"/>
                <w:color w:val="000000"/>
                <w:lang w:val="en-US"/>
                <w:rPrChange w:id="4244" w:author="Saugata Bhowmik" w:date="2025-08-01T10:12:00Z" w16du:dateUtc="2025-08-01T04:42:00Z">
                  <w:rPr>
                    <w:rFonts w:cstheme="minorHAnsi"/>
                    <w:noProof/>
                    <w:color w:val="000000"/>
                  </w:rPr>
                </w:rPrChange>
              </w:rPr>
              <w:t>[</w:t>
            </w:r>
            <w:del w:id="4245" w:author="Saugata Bhowmik" w:date="2025-08-01T09:20:00Z" w16du:dateUtc="2025-08-01T03:50:00Z">
              <w:r w:rsidRPr="00DC2A71" w:rsidDel="009164F5">
                <w:rPr>
                  <w:rFonts w:cstheme="minorHAnsi"/>
                  <w:color w:val="000000"/>
                  <w:lang w:val="en-US"/>
                  <w:rPrChange w:id="4246" w:author="Saugata Bhowmik" w:date="2025-08-01T10:12:00Z" w16du:dateUtc="2025-08-01T04:42:00Z">
                    <w:rPr>
                      <w:rFonts w:cstheme="minorHAnsi"/>
                      <w:noProof/>
                      <w:color w:val="000000"/>
                    </w:rPr>
                  </w:rPrChange>
                </w:rPr>
                <w:delText>48</w:delText>
              </w:r>
            </w:del>
            <w:ins w:id="4247" w:author="Saugata Bhowmik" w:date="2025-08-01T09:20:00Z" w16du:dateUtc="2025-08-01T03:50:00Z">
              <w:r w:rsidR="009164F5" w:rsidRPr="00DC2A71">
                <w:rPr>
                  <w:rFonts w:cstheme="minorHAnsi"/>
                  <w:color w:val="000000"/>
                  <w:lang w:val="en-US"/>
                  <w:rPrChange w:id="4248" w:author="Saugata Bhowmik" w:date="2025-08-01T10:12:00Z" w16du:dateUtc="2025-08-01T04:42:00Z">
                    <w:rPr>
                      <w:rFonts w:cstheme="minorHAnsi"/>
                      <w:noProof/>
                      <w:color w:val="000000"/>
                    </w:rPr>
                  </w:rPrChange>
                </w:rPr>
                <w:t>28</w:t>
              </w:r>
            </w:ins>
            <w:r w:rsidRPr="00DC2A71">
              <w:rPr>
                <w:rFonts w:cstheme="minorHAnsi"/>
                <w:color w:val="000000"/>
                <w:lang w:val="en-US"/>
                <w:rPrChange w:id="4249" w:author="Saugata Bhowmik" w:date="2025-08-01T10:12:00Z" w16du:dateUtc="2025-08-01T04:42:00Z">
                  <w:rPr>
                    <w:rFonts w:cstheme="minorHAnsi"/>
                    <w:noProof/>
                    <w:color w:val="000000"/>
                  </w:rPr>
                </w:rPrChange>
              </w:rPr>
              <w:t>]</w:t>
            </w:r>
            <w:r w:rsidRPr="00DC2A71">
              <w:rPr>
                <w:rFonts w:cstheme="minorHAnsi"/>
                <w:color w:val="000000"/>
                <w:lang w:val="en-US"/>
                <w:rPrChange w:id="4250" w:author="Saugata Bhowmik" w:date="2025-08-01T10:12:00Z" w16du:dateUtc="2025-08-01T04:42:00Z">
                  <w:rPr>
                    <w:rFonts w:cstheme="minorHAnsi"/>
                    <w:color w:val="000000"/>
                  </w:rPr>
                </w:rPrChange>
              </w:rPr>
              <w:fldChar w:fldCharType="end"/>
            </w:r>
          </w:p>
        </w:tc>
        <w:tc>
          <w:tcPr>
            <w:tcW w:w="2727" w:type="dxa"/>
            <w:noWrap/>
            <w:vAlign w:val="bottom"/>
          </w:tcPr>
          <w:p w14:paraId="6318E7AA" w14:textId="019F8E93" w:rsidR="00B00BF3" w:rsidRPr="00DC2A71" w:rsidRDefault="00B00BF3" w:rsidP="00B00BF3">
            <w:pPr>
              <w:pStyle w:val="NoSpacing"/>
              <w:rPr>
                <w:rFonts w:cstheme="minorHAnsi"/>
                <w:lang w:val="en-US"/>
                <w:rPrChange w:id="4251" w:author="Saugata Bhowmik" w:date="2025-08-01T10:12:00Z" w16du:dateUtc="2025-08-01T04:42:00Z">
                  <w:rPr>
                    <w:rFonts w:cstheme="minorHAnsi"/>
                    <w:lang w:val="en-GB"/>
                  </w:rPr>
                </w:rPrChange>
              </w:rPr>
            </w:pPr>
            <w:r w:rsidRPr="00DC2A71">
              <w:rPr>
                <w:rFonts w:cstheme="minorHAnsi"/>
                <w:color w:val="000000"/>
                <w:lang w:val="en-US"/>
                <w:rPrChange w:id="4252" w:author="Saugata Bhowmik" w:date="2025-08-01T10:12:00Z" w16du:dateUtc="2025-08-01T04:42:00Z">
                  <w:rPr>
                    <w:rFonts w:cstheme="minorHAnsi"/>
                    <w:color w:val="000000"/>
                    <w:lang w:val="en-GB"/>
                  </w:rPr>
                </w:rPrChange>
              </w:rPr>
              <w:t>No Just AROC is not sufficient</w:t>
            </w:r>
          </w:p>
        </w:tc>
        <w:tc>
          <w:tcPr>
            <w:tcW w:w="2273" w:type="dxa"/>
            <w:noWrap/>
            <w:vAlign w:val="bottom"/>
          </w:tcPr>
          <w:p w14:paraId="4D7C3F58" w14:textId="0CC98003" w:rsidR="00B00BF3" w:rsidRPr="00DC2A71" w:rsidRDefault="00B00BF3" w:rsidP="00B00BF3">
            <w:pPr>
              <w:pStyle w:val="NoSpacing"/>
              <w:rPr>
                <w:rFonts w:cstheme="minorHAnsi"/>
                <w:color w:val="000000"/>
                <w:lang w:val="en-US"/>
                <w:rPrChange w:id="4253" w:author="Saugata Bhowmik" w:date="2025-08-01T10:12:00Z" w16du:dateUtc="2025-08-01T04:42:00Z">
                  <w:rPr>
                    <w:rFonts w:cstheme="minorHAnsi"/>
                    <w:color w:val="000000"/>
                    <w:lang w:val="en-GB"/>
                  </w:rPr>
                </w:rPrChange>
              </w:rPr>
            </w:pPr>
            <w:r w:rsidRPr="00DC2A71">
              <w:rPr>
                <w:rFonts w:cstheme="minorHAnsi"/>
                <w:color w:val="000000"/>
                <w:lang w:val="en-US"/>
                <w:rPrChange w:id="4254" w:author="Saugata Bhowmik" w:date="2025-08-01T10:12:00Z" w16du:dateUtc="2025-08-01T04:42:00Z">
                  <w:rPr>
                    <w:rFonts w:cstheme="minorHAnsi"/>
                    <w:color w:val="000000"/>
                  </w:rPr>
                </w:rPrChange>
              </w:rPr>
              <w:t>No information</w:t>
            </w:r>
          </w:p>
        </w:tc>
        <w:tc>
          <w:tcPr>
            <w:tcW w:w="2840" w:type="dxa"/>
            <w:vAlign w:val="bottom"/>
          </w:tcPr>
          <w:p w14:paraId="329703F6" w14:textId="681EDC96" w:rsidR="00B00BF3" w:rsidRPr="00DC2A71" w:rsidRDefault="00B00BF3" w:rsidP="00B00BF3">
            <w:pPr>
              <w:pStyle w:val="NoSpacing"/>
              <w:rPr>
                <w:rFonts w:cstheme="minorHAnsi"/>
                <w:color w:val="000000"/>
                <w:lang w:val="en-US"/>
                <w:rPrChange w:id="4255" w:author="Saugata Bhowmik" w:date="2025-08-01T10:12:00Z" w16du:dateUtc="2025-08-01T04:42:00Z">
                  <w:rPr>
                    <w:rFonts w:cstheme="minorHAnsi"/>
                    <w:color w:val="000000"/>
                    <w:lang w:val="en-GB"/>
                  </w:rPr>
                </w:rPrChange>
              </w:rPr>
            </w:pPr>
            <w:r w:rsidRPr="00DC2A71">
              <w:rPr>
                <w:rFonts w:cstheme="minorHAnsi"/>
                <w:color w:val="000000"/>
                <w:lang w:val="en-US"/>
                <w:rPrChange w:id="4256"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404DE102" w14:textId="46F1B8A0" w:rsidR="00B00BF3" w:rsidRPr="00DC2A71" w:rsidRDefault="00B00BF3" w:rsidP="00B00BF3">
            <w:pPr>
              <w:pStyle w:val="NoSpacing"/>
              <w:rPr>
                <w:rFonts w:cstheme="minorHAnsi"/>
                <w:color w:val="000000"/>
                <w:lang w:val="en-US"/>
                <w:rPrChange w:id="4257" w:author="Saugata Bhowmik" w:date="2025-08-01T10:12:00Z" w16du:dateUtc="2025-08-01T04:42:00Z">
                  <w:rPr>
                    <w:rFonts w:cstheme="minorHAnsi"/>
                    <w:color w:val="000000"/>
                    <w:lang w:val="en-GB"/>
                  </w:rPr>
                </w:rPrChange>
              </w:rPr>
            </w:pPr>
            <w:r w:rsidRPr="00DC2A71">
              <w:rPr>
                <w:rFonts w:cstheme="minorHAnsi"/>
                <w:color w:val="000000"/>
                <w:lang w:val="en-US"/>
                <w:rPrChange w:id="4258" w:author="Saugata Bhowmik" w:date="2025-08-01T10:12:00Z" w16du:dateUtc="2025-08-01T04:42:00Z">
                  <w:rPr>
                    <w:rFonts w:cstheme="minorHAnsi"/>
                    <w:color w:val="000000"/>
                    <w:lang w:val="en-GB"/>
                  </w:rPr>
                </w:rPrChange>
              </w:rPr>
              <w:t>High, relevant performance metrics are missing</w:t>
            </w:r>
          </w:p>
          <w:p w14:paraId="667FCAE8" w14:textId="25F01219" w:rsidR="00B00BF3" w:rsidRPr="00DC2A71" w:rsidRDefault="00B00BF3" w:rsidP="00B00BF3">
            <w:pPr>
              <w:pStyle w:val="NoSpacing"/>
              <w:rPr>
                <w:rFonts w:cstheme="minorHAnsi"/>
                <w:lang w:val="en-US"/>
                <w:rPrChange w:id="4259" w:author="Saugata Bhowmik" w:date="2025-08-01T10:12:00Z" w16du:dateUtc="2025-08-01T04:42:00Z">
                  <w:rPr>
                    <w:rFonts w:cstheme="minorHAnsi"/>
                    <w:lang w:val="en-GB"/>
                  </w:rPr>
                </w:rPrChange>
              </w:rPr>
            </w:pPr>
          </w:p>
        </w:tc>
        <w:tc>
          <w:tcPr>
            <w:tcW w:w="1134" w:type="dxa"/>
            <w:vAlign w:val="bottom"/>
          </w:tcPr>
          <w:p w14:paraId="4F981E9E" w14:textId="427ABD03" w:rsidR="00B00BF3" w:rsidRPr="00DC2A71" w:rsidRDefault="00B00BF3" w:rsidP="00B00BF3">
            <w:pPr>
              <w:pStyle w:val="NoSpacing"/>
              <w:rPr>
                <w:rFonts w:cstheme="minorHAnsi"/>
                <w:color w:val="000000"/>
                <w:lang w:val="en-US"/>
                <w:rPrChange w:id="4260" w:author="Saugata Bhowmik" w:date="2025-08-01T10:12:00Z" w16du:dateUtc="2025-08-01T04:42:00Z">
                  <w:rPr>
                    <w:rFonts w:cstheme="minorHAnsi"/>
                    <w:color w:val="000000"/>
                    <w:lang w:val="en-GB"/>
                  </w:rPr>
                </w:rPrChange>
              </w:rPr>
            </w:pPr>
            <w:r w:rsidRPr="00DC2A71">
              <w:rPr>
                <w:rFonts w:cstheme="minorHAnsi"/>
                <w:color w:val="000000"/>
                <w:lang w:val="en-US"/>
                <w:rPrChange w:id="4261" w:author="Saugata Bhowmik" w:date="2025-08-01T10:12:00Z" w16du:dateUtc="2025-08-01T04:42:00Z">
                  <w:rPr>
                    <w:rFonts w:cstheme="minorHAnsi"/>
                    <w:color w:val="000000"/>
                  </w:rPr>
                </w:rPrChange>
              </w:rPr>
              <w:t>High</w:t>
            </w:r>
          </w:p>
        </w:tc>
        <w:tc>
          <w:tcPr>
            <w:tcW w:w="1843" w:type="dxa"/>
            <w:vAlign w:val="bottom"/>
          </w:tcPr>
          <w:p w14:paraId="79BE8794" w14:textId="5BC8A863" w:rsidR="00B00BF3" w:rsidRPr="00DC2A71" w:rsidRDefault="00B00BF3" w:rsidP="00B00BF3">
            <w:pPr>
              <w:pStyle w:val="NoSpacing"/>
              <w:rPr>
                <w:rFonts w:cstheme="minorHAnsi"/>
                <w:color w:val="000000"/>
                <w:lang w:val="en-US"/>
                <w:rPrChange w:id="4262" w:author="Saugata Bhowmik" w:date="2025-08-01T10:12:00Z" w16du:dateUtc="2025-08-01T04:42:00Z">
                  <w:rPr>
                    <w:rFonts w:cstheme="minorHAnsi"/>
                    <w:color w:val="000000"/>
                  </w:rPr>
                </w:rPrChange>
              </w:rPr>
            </w:pPr>
            <w:r w:rsidRPr="00DC2A71">
              <w:rPr>
                <w:rFonts w:cstheme="minorHAnsi"/>
                <w:color w:val="000000"/>
                <w:lang w:val="en-US"/>
                <w:rPrChange w:id="4263" w:author="Saugata Bhowmik" w:date="2025-08-01T10:12:00Z" w16du:dateUtc="2025-08-01T04:42:00Z">
                  <w:rPr>
                    <w:rFonts w:cstheme="minorHAnsi"/>
                    <w:color w:val="000000"/>
                  </w:rPr>
                </w:rPrChange>
              </w:rPr>
              <w:t>Unclear concerns</w:t>
            </w:r>
          </w:p>
        </w:tc>
      </w:tr>
      <w:tr w:rsidR="00B00BF3" w:rsidRPr="00DC2A71" w14:paraId="4ACDF80B" w14:textId="15ACC03A" w:rsidTr="00463BF3">
        <w:trPr>
          <w:trHeight w:val="330"/>
        </w:trPr>
        <w:tc>
          <w:tcPr>
            <w:tcW w:w="1227" w:type="dxa"/>
          </w:tcPr>
          <w:p w14:paraId="1056E1B8" w14:textId="77E32954" w:rsidR="00B00BF3" w:rsidRPr="00DC2A71" w:rsidRDefault="00B00BF3" w:rsidP="00B00BF3">
            <w:pPr>
              <w:pStyle w:val="NoSpacing"/>
              <w:rPr>
                <w:rFonts w:cstheme="minorHAnsi"/>
                <w:lang w:val="en-US"/>
                <w:rPrChange w:id="4264" w:author="Saugata Bhowmik" w:date="2025-08-01T10:12:00Z" w16du:dateUtc="2025-08-01T04:42:00Z">
                  <w:rPr>
                    <w:rFonts w:cstheme="minorHAnsi"/>
                  </w:rPr>
                </w:rPrChange>
              </w:rPr>
            </w:pPr>
            <w:r w:rsidRPr="00DC2A71">
              <w:rPr>
                <w:rFonts w:cstheme="minorHAnsi"/>
                <w:color w:val="000000"/>
                <w:lang w:val="en-US"/>
                <w:rPrChange w:id="4265" w:author="Saugata Bhowmik" w:date="2025-08-01T10:12:00Z" w16du:dateUtc="2025-08-01T04:42:00Z">
                  <w:rPr>
                    <w:rFonts w:cstheme="minorHAnsi"/>
                    <w:color w:val="000000"/>
                  </w:rPr>
                </w:rPrChange>
              </w:rPr>
              <w:t>Singh</w:t>
            </w:r>
            <w:ins w:id="4266" w:author="Saugata Bhowmik" w:date="2025-08-01T09:20:00Z" w16du:dateUtc="2025-08-01T03:50:00Z">
              <w:r w:rsidR="009164F5" w:rsidRPr="00DC2A71">
                <w:rPr>
                  <w:rFonts w:cstheme="minorHAnsi"/>
                  <w:color w:val="000000"/>
                  <w:lang w:val="en-US"/>
                  <w:rPrChange w:id="4267"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268" w:author="Saugata Bhowmik" w:date="2025-08-01T10:12:00Z" w16du:dateUtc="2025-08-01T04:42:00Z">
                  <w:rPr>
                    <w:rFonts w:cstheme="minorHAnsi"/>
                    <w:color w:val="000000"/>
                  </w:rPr>
                </w:rPrChange>
              </w:rPr>
              <w:t xml:space="preserve"> </w:t>
            </w:r>
            <w:r w:rsidRPr="00DC2A71">
              <w:rPr>
                <w:rFonts w:cstheme="minorHAnsi"/>
                <w:color w:val="000000"/>
                <w:lang w:val="en-US"/>
                <w:rPrChange w:id="4269"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4270" w:author="Saugata Bhowmik" w:date="2025-08-01T10:12:00Z" w16du:dateUtc="2025-08-01T04:42:00Z">
                  <w:rPr>
                    <w:rFonts w:cstheme="minorHAnsi"/>
                    <w:color w:val="000000"/>
                  </w:rPr>
                </w:rPrChange>
              </w:rPr>
              <w:instrText xml:space="preserve"> ADDIN EN.CITE </w:instrText>
            </w:r>
            <w:r w:rsidR="0039188E" w:rsidRPr="00DC2A71">
              <w:rPr>
                <w:rFonts w:cstheme="minorHAnsi"/>
                <w:color w:val="000000"/>
                <w:lang w:val="en-US"/>
                <w:rPrChange w:id="4271" w:author="Saugata Bhowmik" w:date="2025-08-01T10:12:00Z" w16du:dateUtc="2025-08-01T04:42:00Z">
                  <w:rPr>
                    <w:rFonts w:cstheme="minorHAnsi"/>
                    <w:color w:val="000000"/>
                  </w:rPr>
                </w:rPrChange>
              </w:rPr>
              <w:fldChar w:fldCharType="begin">
                <w:fldData xml:space="preserve">PEVuZE5vdGU+PENpdGU+PEF1dGhvcj5TaW5naDwvQXV0aG9yPjxZZWFyPjIwMjI8L1llYXI+PFJl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</w:fldData>
              </w:fldChar>
            </w:r>
            <w:r w:rsidR="0039188E" w:rsidRPr="00DC2A71">
              <w:rPr>
                <w:rFonts w:cstheme="minorHAnsi"/>
                <w:color w:val="000000"/>
                <w:lang w:val="en-US"/>
                <w:rPrChange w:id="4272" w:author="Saugata Bhowmik" w:date="2025-08-01T10:12:00Z" w16du:dateUtc="2025-08-01T04:42:00Z">
                  <w:rPr>
                    <w:rFonts w:cstheme="minorHAnsi"/>
                    <w:color w:val="000000"/>
                  </w:rPr>
                </w:rPrChange>
              </w:rPr>
              <w:instrText xml:space="preserve"> ADDIN EN.CITE.DATA </w:instrText>
            </w:r>
            <w:r w:rsidR="0039188E" w:rsidRPr="00DC2A71">
              <w:rPr>
                <w:rFonts w:cstheme="minorHAnsi"/>
                <w:color w:val="000000"/>
                <w:lang w:val="en-US"/>
                <w:rPrChange w:id="4273" w:author="Saugata Bhowmik" w:date="2025-08-01T10:12:00Z" w16du:dateUtc="2025-08-01T04:42:00Z">
                  <w:rPr>
                    <w:rFonts w:cstheme="minorHAnsi"/>
                    <w:color w:val="000000"/>
                  </w:rPr>
                </w:rPrChange>
              </w:rPr>
            </w:r>
            <w:r w:rsidR="0039188E" w:rsidRPr="00DC2A71">
              <w:rPr>
                <w:rFonts w:cstheme="minorHAnsi"/>
                <w:color w:val="000000"/>
                <w:lang w:val="en-US"/>
                <w:rPrChange w:id="4274" w:author="Saugata Bhowmik" w:date="2025-08-01T10:12:00Z" w16du:dateUtc="2025-08-01T04:42:00Z">
                  <w:rPr>
                    <w:rFonts w:cstheme="minorHAnsi"/>
                    <w:color w:val="000000"/>
                  </w:rPr>
                </w:rPrChange>
              </w:rPr>
              <w:fldChar w:fldCharType="end"/>
            </w:r>
            <w:r w:rsidRPr="00DC2A71">
              <w:rPr>
                <w:rFonts w:cstheme="minorHAnsi"/>
                <w:color w:val="000000"/>
                <w:lang w:val="en-US"/>
                <w:rPrChange w:id="4275" w:author="Saugata Bhowmik" w:date="2025-08-01T10:12:00Z" w16du:dateUtc="2025-08-01T04:42:00Z">
                  <w:rPr>
                    <w:rFonts w:cstheme="minorHAnsi"/>
                    <w:color w:val="000000"/>
                  </w:rPr>
                </w:rPrChange>
              </w:rPr>
            </w:r>
            <w:r w:rsidRPr="00DC2A71">
              <w:rPr>
                <w:rFonts w:cstheme="minorHAnsi"/>
                <w:color w:val="000000"/>
                <w:lang w:val="en-US"/>
                <w:rPrChange w:id="4276" w:author="Saugata Bhowmik" w:date="2025-08-01T10:12:00Z" w16du:dateUtc="2025-08-01T04:42:00Z">
                  <w:rPr>
                    <w:rFonts w:cstheme="minorHAnsi"/>
                    <w:color w:val="000000"/>
                  </w:rPr>
                </w:rPrChange>
              </w:rPr>
              <w:fldChar w:fldCharType="separate"/>
            </w:r>
            <w:r w:rsidRPr="00DC2A71">
              <w:rPr>
                <w:rFonts w:cstheme="minorHAnsi"/>
                <w:color w:val="000000"/>
                <w:lang w:val="en-US"/>
                <w:rPrChange w:id="4277" w:author="Saugata Bhowmik" w:date="2025-08-01T10:12:00Z" w16du:dateUtc="2025-08-01T04:42:00Z">
                  <w:rPr>
                    <w:rFonts w:cstheme="minorHAnsi"/>
                    <w:noProof/>
                    <w:color w:val="000000"/>
                  </w:rPr>
                </w:rPrChange>
              </w:rPr>
              <w:t>[</w:t>
            </w:r>
            <w:del w:id="4278" w:author="Saugata Bhowmik" w:date="2025-08-01T09:20:00Z" w16du:dateUtc="2025-08-01T03:50:00Z">
              <w:r w:rsidRPr="00DC2A71" w:rsidDel="009164F5">
                <w:rPr>
                  <w:rFonts w:cstheme="minorHAnsi"/>
                  <w:color w:val="000000"/>
                  <w:lang w:val="en-US"/>
                  <w:rPrChange w:id="4279" w:author="Saugata Bhowmik" w:date="2025-08-01T10:12:00Z" w16du:dateUtc="2025-08-01T04:42:00Z">
                    <w:rPr>
                      <w:rFonts w:cstheme="minorHAnsi"/>
                      <w:noProof/>
                      <w:color w:val="000000"/>
                    </w:rPr>
                  </w:rPrChange>
                </w:rPr>
                <w:delText>49</w:delText>
              </w:r>
            </w:del>
            <w:ins w:id="4280" w:author="Saugata Bhowmik" w:date="2025-08-01T09:20:00Z" w16du:dateUtc="2025-08-01T03:50:00Z">
              <w:r w:rsidR="009164F5" w:rsidRPr="00DC2A71">
                <w:rPr>
                  <w:rFonts w:cstheme="minorHAnsi"/>
                  <w:color w:val="000000"/>
                  <w:lang w:val="en-US"/>
                  <w:rPrChange w:id="4281" w:author="Saugata Bhowmik" w:date="2025-08-01T10:12:00Z" w16du:dateUtc="2025-08-01T04:42:00Z">
                    <w:rPr>
                      <w:rFonts w:cstheme="minorHAnsi"/>
                      <w:noProof/>
                      <w:color w:val="000000"/>
                    </w:rPr>
                  </w:rPrChange>
                </w:rPr>
                <w:t>29</w:t>
              </w:r>
            </w:ins>
            <w:r w:rsidRPr="00DC2A71">
              <w:rPr>
                <w:rFonts w:cstheme="minorHAnsi"/>
                <w:color w:val="000000"/>
                <w:lang w:val="en-US"/>
                <w:rPrChange w:id="4282" w:author="Saugata Bhowmik" w:date="2025-08-01T10:12:00Z" w16du:dateUtc="2025-08-01T04:42:00Z">
                  <w:rPr>
                    <w:rFonts w:cstheme="minorHAnsi"/>
                    <w:noProof/>
                    <w:color w:val="000000"/>
                  </w:rPr>
                </w:rPrChange>
              </w:rPr>
              <w:t>]</w:t>
            </w:r>
            <w:r w:rsidRPr="00DC2A71">
              <w:rPr>
                <w:rFonts w:cstheme="minorHAnsi"/>
                <w:color w:val="000000"/>
                <w:lang w:val="en-US"/>
                <w:rPrChange w:id="4283" w:author="Saugata Bhowmik" w:date="2025-08-01T10:12:00Z" w16du:dateUtc="2025-08-01T04:42:00Z">
                  <w:rPr>
                    <w:rFonts w:cstheme="minorHAnsi"/>
                    <w:color w:val="000000"/>
                  </w:rPr>
                </w:rPrChange>
              </w:rPr>
              <w:fldChar w:fldCharType="end"/>
            </w:r>
          </w:p>
        </w:tc>
        <w:tc>
          <w:tcPr>
            <w:tcW w:w="2727" w:type="dxa"/>
            <w:noWrap/>
            <w:vAlign w:val="bottom"/>
          </w:tcPr>
          <w:p w14:paraId="701DF6BB" w14:textId="44D6A0D7" w:rsidR="00B00BF3" w:rsidRPr="00DC2A71" w:rsidRDefault="00B00BF3" w:rsidP="00B00BF3">
            <w:pPr>
              <w:rPr>
                <w:rFonts w:cstheme="minorHAnsi"/>
                <w:color w:val="000000"/>
                <w:lang w:val="en-US"/>
                <w:rPrChange w:id="4284" w:author="Saugata Bhowmik" w:date="2025-08-01T10:12:00Z" w16du:dateUtc="2025-08-01T04:42:00Z">
                  <w:rPr>
                    <w:rFonts w:cstheme="minorHAnsi"/>
                    <w:color w:val="000000"/>
                    <w:lang w:val="en-GB"/>
                  </w:rPr>
                </w:rPrChange>
              </w:rPr>
            </w:pPr>
            <w:r w:rsidRPr="00DC2A71">
              <w:rPr>
                <w:rFonts w:cstheme="minorHAnsi"/>
                <w:color w:val="000000"/>
                <w:lang w:val="en-US"/>
                <w:rPrChange w:id="4285" w:author="Saugata Bhowmik" w:date="2025-08-01T10:12:00Z" w16du:dateUtc="2025-08-01T04:42:00Z">
                  <w:rPr>
                    <w:rFonts w:cstheme="minorHAnsi"/>
                    <w:color w:val="000000"/>
                  </w:rPr>
                </w:rPrChange>
              </w:rPr>
              <w:t>Yes, assessed calibration</w:t>
            </w:r>
          </w:p>
        </w:tc>
        <w:tc>
          <w:tcPr>
            <w:tcW w:w="2273" w:type="dxa"/>
            <w:noWrap/>
            <w:vAlign w:val="bottom"/>
          </w:tcPr>
          <w:p w14:paraId="488F4830" w14:textId="29409D93" w:rsidR="00B00BF3" w:rsidRPr="00DC2A71" w:rsidRDefault="00B00BF3" w:rsidP="00B00BF3">
            <w:pPr>
              <w:pStyle w:val="NoSpacing"/>
              <w:rPr>
                <w:rFonts w:cstheme="minorHAnsi"/>
                <w:lang w:val="en-US"/>
                <w:rPrChange w:id="4286" w:author="Saugata Bhowmik" w:date="2025-08-01T10:12:00Z" w16du:dateUtc="2025-08-01T04:42:00Z">
                  <w:rPr>
                    <w:rFonts w:cstheme="minorHAnsi"/>
                    <w:lang w:val="en-GB"/>
                  </w:rPr>
                </w:rPrChange>
              </w:rPr>
            </w:pPr>
            <w:r w:rsidRPr="00DC2A71">
              <w:rPr>
                <w:rFonts w:cstheme="minorHAnsi"/>
                <w:color w:val="000000"/>
                <w:lang w:val="en-US"/>
                <w:rPrChange w:id="4287" w:author="Saugata Bhowmik" w:date="2025-08-01T10:12:00Z" w16du:dateUtc="2025-08-01T04:42:00Z">
                  <w:rPr>
                    <w:rFonts w:cstheme="minorHAnsi"/>
                    <w:color w:val="000000"/>
                  </w:rPr>
                </w:rPrChange>
              </w:rPr>
              <w:t>Yes</w:t>
            </w:r>
          </w:p>
        </w:tc>
        <w:tc>
          <w:tcPr>
            <w:tcW w:w="2840" w:type="dxa"/>
            <w:vAlign w:val="bottom"/>
          </w:tcPr>
          <w:p w14:paraId="3BD134C7" w14:textId="6740B2AC" w:rsidR="00B00BF3" w:rsidRPr="00DC2A71" w:rsidRDefault="00B00BF3" w:rsidP="00B00BF3">
            <w:pPr>
              <w:pStyle w:val="NoSpacing"/>
              <w:rPr>
                <w:rFonts w:cstheme="minorHAnsi"/>
                <w:color w:val="000000"/>
                <w:lang w:val="en-US"/>
                <w:rPrChange w:id="4288" w:author="Saugata Bhowmik" w:date="2025-08-01T10:12:00Z" w16du:dateUtc="2025-08-01T04:42:00Z">
                  <w:rPr>
                    <w:rFonts w:cstheme="minorHAnsi"/>
                    <w:color w:val="000000"/>
                    <w:lang w:val="en-GB"/>
                  </w:rPr>
                </w:rPrChange>
              </w:rPr>
            </w:pPr>
            <w:r w:rsidRPr="00DC2A71">
              <w:rPr>
                <w:rFonts w:cstheme="minorHAnsi"/>
                <w:color w:val="000000"/>
                <w:lang w:val="en-US"/>
                <w:rPrChange w:id="4289"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377CEC07" w14:textId="77777777" w:rsidR="00B00BF3" w:rsidRPr="00DC2A71" w:rsidRDefault="00B00BF3" w:rsidP="00B00BF3">
            <w:pPr>
              <w:pStyle w:val="NoSpacing"/>
              <w:rPr>
                <w:rFonts w:cstheme="minorHAnsi"/>
                <w:lang w:val="en-US"/>
                <w:rPrChange w:id="4290" w:author="Saugata Bhowmik" w:date="2025-08-01T10:12:00Z" w16du:dateUtc="2025-08-01T04:42:00Z">
                  <w:rPr>
                    <w:rFonts w:cstheme="minorHAnsi"/>
                    <w:lang w:val="en-GB"/>
                  </w:rPr>
                </w:rPrChange>
              </w:rPr>
            </w:pPr>
            <w:r w:rsidRPr="00DC2A71">
              <w:rPr>
                <w:rFonts w:cstheme="minorHAnsi"/>
                <w:color w:val="000000"/>
                <w:lang w:val="en-US"/>
                <w:rPrChange w:id="4291" w:author="Saugata Bhowmik" w:date="2025-08-01T10:12:00Z" w16du:dateUtc="2025-08-01T04:42:00Z">
                  <w:rPr>
                    <w:rFonts w:cstheme="minorHAnsi"/>
                    <w:color w:val="000000"/>
                    <w:lang w:val="en-GB"/>
                  </w:rPr>
                </w:rPrChange>
              </w:rPr>
              <w:t xml:space="preserve">High, </w:t>
            </w:r>
          </w:p>
          <w:p w14:paraId="5301F088" w14:textId="77777777" w:rsidR="00B00BF3" w:rsidRPr="00DC2A71" w:rsidRDefault="00B00BF3" w:rsidP="00B00BF3">
            <w:pPr>
              <w:rPr>
                <w:rFonts w:cstheme="minorHAnsi"/>
                <w:color w:val="000000"/>
                <w:lang w:val="en-US"/>
                <w:rPrChange w:id="4292" w:author="Saugata Bhowmik" w:date="2025-08-01T10:12:00Z" w16du:dateUtc="2025-08-01T04:42:00Z">
                  <w:rPr>
                    <w:rFonts w:cstheme="minorHAnsi"/>
                    <w:color w:val="000000"/>
                    <w:lang w:val="en-GB"/>
                  </w:rPr>
                </w:rPrChange>
              </w:rPr>
            </w:pPr>
            <w:r w:rsidRPr="00DC2A71">
              <w:rPr>
                <w:rFonts w:cstheme="minorHAnsi"/>
                <w:color w:val="000000"/>
                <w:lang w:val="en-US"/>
                <w:rPrChange w:id="4293" w:author="Saugata Bhowmik" w:date="2025-08-01T10:12:00Z" w16du:dateUtc="2025-08-01T04:42:00Z">
                  <w:rPr>
                    <w:rFonts w:cstheme="minorHAnsi"/>
                    <w:color w:val="000000"/>
                    <w:lang w:val="en-GB"/>
                  </w:rPr>
                </w:rPrChange>
              </w:rPr>
              <w:t>participants with outcome too low</w:t>
            </w:r>
          </w:p>
          <w:p w14:paraId="63E279E0" w14:textId="27D87E95" w:rsidR="00B00BF3" w:rsidRPr="00DC2A71" w:rsidRDefault="00B00BF3" w:rsidP="00B00BF3">
            <w:pPr>
              <w:pStyle w:val="NoSpacing"/>
              <w:rPr>
                <w:rFonts w:cstheme="minorHAnsi"/>
                <w:lang w:val="en-US"/>
                <w:rPrChange w:id="4294" w:author="Saugata Bhowmik" w:date="2025-08-01T10:12:00Z" w16du:dateUtc="2025-08-01T04:42:00Z">
                  <w:rPr>
                    <w:rFonts w:cstheme="minorHAnsi"/>
                    <w:lang w:val="en-GB"/>
                  </w:rPr>
                </w:rPrChange>
              </w:rPr>
            </w:pPr>
          </w:p>
        </w:tc>
        <w:tc>
          <w:tcPr>
            <w:tcW w:w="1134" w:type="dxa"/>
            <w:vAlign w:val="bottom"/>
          </w:tcPr>
          <w:p w14:paraId="026A8070" w14:textId="79B1E451" w:rsidR="00B00BF3" w:rsidRPr="00DC2A71" w:rsidRDefault="00B00BF3" w:rsidP="00B00BF3">
            <w:pPr>
              <w:pStyle w:val="NoSpacing"/>
              <w:rPr>
                <w:rFonts w:cstheme="minorHAnsi"/>
                <w:color w:val="000000"/>
                <w:lang w:val="en-US"/>
                <w:rPrChange w:id="4295" w:author="Saugata Bhowmik" w:date="2025-08-01T10:12:00Z" w16du:dateUtc="2025-08-01T04:42:00Z">
                  <w:rPr>
                    <w:rFonts w:cstheme="minorHAnsi"/>
                    <w:color w:val="000000"/>
                    <w:lang w:val="en-GB"/>
                  </w:rPr>
                </w:rPrChange>
              </w:rPr>
            </w:pPr>
            <w:r w:rsidRPr="00DC2A71">
              <w:rPr>
                <w:rFonts w:cstheme="minorHAnsi"/>
                <w:color w:val="000000"/>
                <w:lang w:val="en-US"/>
                <w:rPrChange w:id="4296" w:author="Saugata Bhowmik" w:date="2025-08-01T10:12:00Z" w16du:dateUtc="2025-08-01T04:42:00Z">
                  <w:rPr>
                    <w:rFonts w:cstheme="minorHAnsi"/>
                    <w:color w:val="000000"/>
                  </w:rPr>
                </w:rPrChange>
              </w:rPr>
              <w:t>High</w:t>
            </w:r>
          </w:p>
        </w:tc>
        <w:tc>
          <w:tcPr>
            <w:tcW w:w="1843" w:type="dxa"/>
            <w:vAlign w:val="bottom"/>
          </w:tcPr>
          <w:p w14:paraId="1F573E79" w14:textId="3BF0B2EF" w:rsidR="00B00BF3" w:rsidRPr="00DC2A71" w:rsidRDefault="00B00BF3" w:rsidP="00B00BF3">
            <w:pPr>
              <w:pStyle w:val="NoSpacing"/>
              <w:rPr>
                <w:rFonts w:cstheme="minorHAnsi"/>
                <w:color w:val="000000"/>
                <w:lang w:val="en-US"/>
                <w:rPrChange w:id="4297" w:author="Saugata Bhowmik" w:date="2025-08-01T10:12:00Z" w16du:dateUtc="2025-08-01T04:42:00Z">
                  <w:rPr>
                    <w:rFonts w:cstheme="minorHAnsi"/>
                    <w:color w:val="000000"/>
                  </w:rPr>
                </w:rPrChange>
              </w:rPr>
            </w:pPr>
            <w:r w:rsidRPr="00DC2A71">
              <w:rPr>
                <w:rFonts w:cstheme="minorHAnsi"/>
                <w:color w:val="000000"/>
                <w:lang w:val="en-US"/>
                <w:rPrChange w:id="4298" w:author="Saugata Bhowmik" w:date="2025-08-01T10:12:00Z" w16du:dateUtc="2025-08-01T04:42:00Z">
                  <w:rPr>
                    <w:rFonts w:cstheme="minorHAnsi"/>
                    <w:color w:val="000000"/>
                  </w:rPr>
                </w:rPrChange>
              </w:rPr>
              <w:t>Unclear concerns</w:t>
            </w:r>
          </w:p>
        </w:tc>
      </w:tr>
      <w:tr w:rsidR="00B00BF3" w:rsidRPr="00DC2A71" w14:paraId="0EF0A81A" w14:textId="2BF6B891" w:rsidTr="00463BF3">
        <w:trPr>
          <w:trHeight w:val="330"/>
        </w:trPr>
        <w:tc>
          <w:tcPr>
            <w:tcW w:w="1227" w:type="dxa"/>
          </w:tcPr>
          <w:p w14:paraId="5AB1900B" w14:textId="2E0423AB" w:rsidR="00B00BF3" w:rsidRPr="00DC2A71" w:rsidRDefault="00B00BF3" w:rsidP="00B00BF3">
            <w:pPr>
              <w:pStyle w:val="NoSpacing"/>
              <w:rPr>
                <w:rFonts w:cstheme="minorHAnsi"/>
                <w:lang w:val="en-US"/>
                <w:rPrChange w:id="4299" w:author="Saugata Bhowmik" w:date="2025-08-01T10:12:00Z" w16du:dateUtc="2025-08-01T04:42:00Z">
                  <w:rPr>
                    <w:rFonts w:cstheme="minorHAnsi"/>
                  </w:rPr>
                </w:rPrChange>
              </w:rPr>
            </w:pPr>
            <w:r w:rsidRPr="00DC2A71">
              <w:rPr>
                <w:rFonts w:cstheme="minorHAnsi"/>
                <w:color w:val="000000"/>
                <w:lang w:val="en-US"/>
                <w:rPrChange w:id="4300" w:author="Saugata Bhowmik" w:date="2025-08-01T10:12:00Z" w16du:dateUtc="2025-08-01T04:42:00Z">
                  <w:rPr>
                    <w:rFonts w:cstheme="minorHAnsi"/>
                    <w:color w:val="000000"/>
                  </w:rPr>
                </w:rPrChange>
              </w:rPr>
              <w:t>Su</w:t>
            </w:r>
            <w:ins w:id="4301" w:author="Saugata Bhowmik" w:date="2025-08-01T09:20:00Z" w16du:dateUtc="2025-08-01T03:50:00Z">
              <w:r w:rsidR="009164F5" w:rsidRPr="00DC2A71">
                <w:rPr>
                  <w:rFonts w:cstheme="minorHAnsi"/>
                  <w:color w:val="000000"/>
                  <w:lang w:val="en-US"/>
                  <w:rPrChange w:id="4302" w:author="Saugata Bhowmik" w:date="2025-08-01T10:12:00Z" w16du:dateUtc="2025-08-01T04:42:00Z">
                    <w:rPr>
                      <w:rFonts w:cstheme="minorHAnsi"/>
                      <w:color w:val="000000"/>
                    </w:rPr>
                  </w:rPrChange>
                </w:rPr>
                <w:t xml:space="preserve"> et al</w:t>
              </w:r>
            </w:ins>
            <w:r w:rsidRPr="00DC2A71">
              <w:rPr>
                <w:rFonts w:cstheme="minorHAnsi"/>
                <w:color w:val="000000"/>
                <w:lang w:val="en-US"/>
                <w:rPrChange w:id="4303" w:author="Saugata Bhowmik" w:date="2025-08-01T10:12:00Z" w16du:dateUtc="2025-08-01T04:42:00Z">
                  <w:rPr>
                    <w:rFonts w:cstheme="minorHAnsi"/>
                    <w:color w:val="000000"/>
                  </w:rPr>
                </w:rPrChange>
              </w:rPr>
              <w:t xml:space="preserve"> </w:t>
            </w:r>
            <w:r w:rsidRPr="00DC2A71">
              <w:rPr>
                <w:rFonts w:cstheme="minorHAnsi"/>
                <w:color w:val="000000"/>
                <w:lang w:val="en-US"/>
                <w:rPrChange w:id="4304" w:author="Saugata Bhowmik" w:date="2025-08-01T10:12:00Z" w16du:dateUtc="2025-08-01T04:42:00Z">
                  <w:rPr>
                    <w:rFonts w:cstheme="minorHAnsi"/>
                    <w:color w:val="000000"/>
                  </w:rPr>
                </w:rPrChange>
              </w:rPr>
              <w:fldChar w:fldCharType="begin"/>
            </w:r>
            <w:r w:rsidR="0039188E" w:rsidRPr="00DC2A71">
              <w:rPr>
                <w:rFonts w:cstheme="minorHAnsi"/>
                <w:color w:val="000000"/>
                <w:lang w:val="en-US"/>
                <w:rPrChange w:id="4305" w:author="Saugata Bhowmik" w:date="2025-08-01T10:12:00Z" w16du:dateUtc="2025-08-01T04:42:00Z">
                  <w:rPr>
                    <w:rFonts w:cstheme="minorHAnsi"/>
                    <w:color w:val="000000"/>
                  </w:rPr>
                </w:rPrChange>
              </w:rPr>
              <w:instrText xml:space="preserve"> ADDIN EN.CITE &lt;EndNote&gt;&lt;Cite&gt;&lt;Author&gt;Su&lt;/Author&gt;&lt;Year&gt;2019&lt;/Year&gt;&lt;RecNum&gt;642&lt;/RecNum&gt;&lt;DisplayText&gt;[50]&lt;/DisplayText&gt;&lt;record&gt;&lt;rec-number&gt;642&lt;/rec-number&gt;&lt;foreign-keys&gt;&lt;key app="EN" db-id="av5t0adzqxpz06et0vixzx0gta22ptvz5f9t" timestamp="1707296524"&gt;642&lt;/key&gt;&lt;/foreign-keys&gt;&lt;ref-type name="Journal Article"&gt;17&lt;/ref-type&gt;&lt;contributors&gt;&lt;authors&gt;&lt;author&gt;Su, G. X.&lt;/author&gt;&lt;author&gt;Wen, J. H.&lt;/author&gt;&lt;author&gt;Zhu, Z. W.&lt;/author&gt;&lt;author&gt;Liu, Z.&lt;/author&gt;&lt;author&gt;Zhao, W.&lt;/author&gt;&lt;author&gt;Sun, X. Z.&lt;/author&gt;&lt;author&gt;Hu, G.&lt;/author&gt;&lt;author&gt;Xie, G. T.&lt;/author&gt;&lt;/authors&gt;&lt;/contributors&gt;&lt;auth-address&gt;Ping An Hlth Technol, Beijing, Peoples R China&lt;/auth-address&gt;&lt;titles&gt;&lt;title&gt;An Approach of Integrating Domain Knowledge into Data-Driven Diagnostic Model&lt;/title&gt;&lt;secondary-title&gt;Medinfo 2019: Health and Wellbeing E-Networks for All&lt;/secondary-title&gt;&lt;alt-title&gt;Stud Health Technol&lt;/alt-title&gt;&lt;/titles&gt;&lt;periodical&gt;&lt;full-title&gt;Medinfo 2019: Health and Wellbeing E-Networks for All&lt;/full-title&gt;&lt;abbr-1&gt;Stud Health Technol&lt;/abbr-1&gt;&lt;/periodical&gt;&lt;alt-periodical&gt;&lt;full-title&gt;Medinfo 2019: Health and Wellbeing E-Networks for All&lt;/full-title&gt;&lt;abbr-1&gt;Stud Health Technol&lt;/abbr-1&gt;&lt;/alt-periodical&gt;&lt;pages&gt;1594-1595&lt;/pages&gt;&lt;volume&gt;264&lt;/volume&gt;&lt;keywords&gt;&lt;keyword&gt;neural networks (computer)&lt;/keyword&gt;&lt;keyword&gt;diagnosis&lt;/keyword&gt;&lt;/keywords&gt;&lt;dates&gt;&lt;year&gt;2019&lt;/year&gt;&lt;/dates&gt;&lt;isbn&gt;0926-9630&lt;/isbn&gt;&lt;accession-num&gt;31438248&lt;/accession-num&gt;&lt;urls&gt;&lt;related-urls&gt;&lt;url&gt;&lt;style face="underline" font="default" size="100%"&gt;&amp;lt;Go to ISI&amp;gt;://WOS:000569653400374&lt;/style&gt;&lt;/url&gt;&lt;url&gt;https://ebooks.iospress.nl/pdf/doi/10.3233/SHTI190551&lt;/url&gt;&lt;/related-urls&gt;&lt;/urls&gt;&lt;electronic-resource-num&gt;10.3233/Shti190551&lt;/electronic-resource-num&gt;&lt;language&gt;English&lt;/language&gt;&lt;/record&gt;&lt;/Cite&gt;&lt;/EndNote&gt;</w:instrText>
            </w:r>
            <w:r w:rsidRPr="00DC2A71">
              <w:rPr>
                <w:rFonts w:cstheme="minorHAnsi"/>
                <w:color w:val="000000"/>
                <w:lang w:val="en-US"/>
                <w:rPrChange w:id="4306" w:author="Saugata Bhowmik" w:date="2025-08-01T10:12:00Z" w16du:dateUtc="2025-08-01T04:42:00Z">
                  <w:rPr>
                    <w:rFonts w:cstheme="minorHAnsi"/>
                    <w:color w:val="000000"/>
                  </w:rPr>
                </w:rPrChange>
              </w:rPr>
              <w:fldChar w:fldCharType="separate"/>
            </w:r>
            <w:r w:rsidRPr="00DC2A71">
              <w:rPr>
                <w:rFonts w:cstheme="minorHAnsi"/>
                <w:color w:val="000000"/>
                <w:lang w:val="en-US"/>
                <w:rPrChange w:id="4307" w:author="Saugata Bhowmik" w:date="2025-08-01T10:12:00Z" w16du:dateUtc="2025-08-01T04:42:00Z">
                  <w:rPr>
                    <w:rFonts w:cstheme="minorHAnsi"/>
                    <w:noProof/>
                    <w:color w:val="000000"/>
                  </w:rPr>
                </w:rPrChange>
              </w:rPr>
              <w:t>[</w:t>
            </w:r>
            <w:del w:id="4308" w:author="Saugata Bhowmik" w:date="2025-08-01T09:20:00Z" w16du:dateUtc="2025-08-01T03:50:00Z">
              <w:r w:rsidRPr="00DC2A71" w:rsidDel="009164F5">
                <w:rPr>
                  <w:rFonts w:cstheme="minorHAnsi"/>
                  <w:color w:val="000000"/>
                  <w:lang w:val="en-US"/>
                  <w:rPrChange w:id="4309" w:author="Saugata Bhowmik" w:date="2025-08-01T10:12:00Z" w16du:dateUtc="2025-08-01T04:42:00Z">
                    <w:rPr>
                      <w:rFonts w:cstheme="minorHAnsi"/>
                      <w:noProof/>
                      <w:color w:val="000000"/>
                    </w:rPr>
                  </w:rPrChange>
                </w:rPr>
                <w:delText>50</w:delText>
              </w:r>
            </w:del>
            <w:ins w:id="4310" w:author="Saugata Bhowmik" w:date="2025-08-01T09:20:00Z" w16du:dateUtc="2025-08-01T03:50:00Z">
              <w:r w:rsidR="009164F5" w:rsidRPr="00DC2A71">
                <w:rPr>
                  <w:rFonts w:cstheme="minorHAnsi"/>
                  <w:color w:val="000000"/>
                  <w:lang w:val="en-US"/>
                  <w:rPrChange w:id="4311" w:author="Saugata Bhowmik" w:date="2025-08-01T10:12:00Z" w16du:dateUtc="2025-08-01T04:42:00Z">
                    <w:rPr>
                      <w:rFonts w:cstheme="minorHAnsi"/>
                      <w:noProof/>
                      <w:color w:val="000000"/>
                    </w:rPr>
                  </w:rPrChange>
                </w:rPr>
                <w:t>30</w:t>
              </w:r>
            </w:ins>
            <w:r w:rsidRPr="00DC2A71">
              <w:rPr>
                <w:rFonts w:cstheme="minorHAnsi"/>
                <w:color w:val="000000"/>
                <w:lang w:val="en-US"/>
                <w:rPrChange w:id="4312" w:author="Saugata Bhowmik" w:date="2025-08-01T10:12:00Z" w16du:dateUtc="2025-08-01T04:42:00Z">
                  <w:rPr>
                    <w:rFonts w:cstheme="minorHAnsi"/>
                    <w:noProof/>
                    <w:color w:val="000000"/>
                  </w:rPr>
                </w:rPrChange>
              </w:rPr>
              <w:t>]</w:t>
            </w:r>
            <w:r w:rsidRPr="00DC2A71">
              <w:rPr>
                <w:rFonts w:cstheme="minorHAnsi"/>
                <w:color w:val="000000"/>
                <w:lang w:val="en-US"/>
                <w:rPrChange w:id="4313" w:author="Saugata Bhowmik" w:date="2025-08-01T10:12:00Z" w16du:dateUtc="2025-08-01T04:42:00Z">
                  <w:rPr>
                    <w:rFonts w:cstheme="minorHAnsi"/>
                    <w:color w:val="000000"/>
                  </w:rPr>
                </w:rPrChange>
              </w:rPr>
              <w:fldChar w:fldCharType="end"/>
            </w:r>
          </w:p>
        </w:tc>
        <w:tc>
          <w:tcPr>
            <w:tcW w:w="2727" w:type="dxa"/>
            <w:noWrap/>
            <w:vAlign w:val="bottom"/>
          </w:tcPr>
          <w:p w14:paraId="68EFE2DD" w14:textId="33FC6A54" w:rsidR="00B00BF3" w:rsidRPr="00DC2A71" w:rsidRDefault="00B00BF3" w:rsidP="00B00BF3">
            <w:pPr>
              <w:pStyle w:val="NoSpacing"/>
              <w:rPr>
                <w:rFonts w:cstheme="minorHAnsi"/>
                <w:color w:val="000000"/>
                <w:lang w:val="en-US"/>
                <w:rPrChange w:id="4314" w:author="Saugata Bhowmik" w:date="2025-08-01T10:12:00Z" w16du:dateUtc="2025-08-01T04:42:00Z">
                  <w:rPr>
                    <w:rFonts w:cstheme="minorHAnsi"/>
                    <w:color w:val="000000"/>
                  </w:rPr>
                </w:rPrChange>
              </w:rPr>
            </w:pPr>
            <w:r w:rsidRPr="00DC2A71">
              <w:rPr>
                <w:rFonts w:cstheme="minorHAnsi"/>
                <w:color w:val="000000"/>
                <w:lang w:val="en-US"/>
                <w:rPrChange w:id="4315" w:author="Saugata Bhowmik" w:date="2025-08-01T10:12:00Z" w16du:dateUtc="2025-08-01T04:42:00Z">
                  <w:rPr>
                    <w:rFonts w:cstheme="minorHAnsi"/>
                    <w:color w:val="000000"/>
                  </w:rPr>
                </w:rPrChange>
              </w:rPr>
              <w:t xml:space="preserve">Yes, </w:t>
            </w:r>
            <w:del w:id="4316" w:author="Saugata Bhowmik" w:date="2025-08-01T10:16:00Z" w16du:dateUtc="2025-08-01T04:46:00Z">
              <w:r w:rsidRPr="00DC2A71" w:rsidDel="00DC2A71">
                <w:rPr>
                  <w:rFonts w:cstheme="minorHAnsi"/>
                  <w:color w:val="000000"/>
                  <w:lang w:val="en-US"/>
                  <w:rPrChange w:id="4317" w:author="Saugata Bhowmik" w:date="2025-08-01T10:12:00Z" w16du:dateUtc="2025-08-01T04:42:00Z">
                    <w:rPr>
                      <w:rFonts w:cstheme="minorHAnsi"/>
                      <w:color w:val="000000"/>
                    </w:rPr>
                  </w:rPrChange>
                </w:rPr>
                <w:delText>calbiration</w:delText>
              </w:r>
            </w:del>
            <w:ins w:id="4318" w:author="Saugata Bhowmik" w:date="2025-08-01T10:16:00Z" w16du:dateUtc="2025-08-01T04:46:00Z">
              <w:r w:rsidR="00DC2A71" w:rsidRPr="00DC2A71">
                <w:rPr>
                  <w:rFonts w:cstheme="minorHAnsi"/>
                  <w:color w:val="000000"/>
                  <w:lang w:val="en-US"/>
                </w:rPr>
                <w:t>calibration</w:t>
              </w:r>
            </w:ins>
            <w:r w:rsidRPr="00DC2A71">
              <w:rPr>
                <w:rFonts w:cstheme="minorHAnsi"/>
                <w:color w:val="000000"/>
                <w:lang w:val="en-US"/>
                <w:rPrChange w:id="4319" w:author="Saugata Bhowmik" w:date="2025-08-01T10:12:00Z" w16du:dateUtc="2025-08-01T04:42:00Z">
                  <w:rPr>
                    <w:rFonts w:cstheme="minorHAnsi"/>
                    <w:color w:val="000000"/>
                  </w:rPr>
                </w:rPrChange>
              </w:rPr>
              <w:t xml:space="preserve"> not mentioned</w:t>
            </w:r>
          </w:p>
        </w:tc>
        <w:tc>
          <w:tcPr>
            <w:tcW w:w="2273" w:type="dxa"/>
            <w:noWrap/>
            <w:vAlign w:val="bottom"/>
          </w:tcPr>
          <w:p w14:paraId="55DF3590" w14:textId="2EE9E9DE" w:rsidR="00B00BF3" w:rsidRPr="00DC2A71" w:rsidRDefault="00B00BF3" w:rsidP="00B00BF3">
            <w:pPr>
              <w:pStyle w:val="NoSpacing"/>
              <w:rPr>
                <w:rFonts w:cstheme="minorHAnsi"/>
                <w:lang w:val="en-US"/>
                <w:rPrChange w:id="4320" w:author="Saugata Bhowmik" w:date="2025-08-01T10:12:00Z" w16du:dateUtc="2025-08-01T04:42:00Z">
                  <w:rPr>
                    <w:rFonts w:cstheme="minorHAnsi"/>
                    <w:lang w:val="en-GB"/>
                  </w:rPr>
                </w:rPrChange>
              </w:rPr>
            </w:pPr>
            <w:r w:rsidRPr="00DC2A71">
              <w:rPr>
                <w:rFonts w:cstheme="minorHAnsi"/>
                <w:color w:val="000000"/>
                <w:lang w:val="en-US"/>
                <w:rPrChange w:id="4321" w:author="Saugata Bhowmik" w:date="2025-08-01T10:12:00Z" w16du:dateUtc="2025-08-01T04:42:00Z">
                  <w:rPr>
                    <w:rFonts w:cstheme="minorHAnsi"/>
                    <w:color w:val="000000"/>
                  </w:rPr>
                </w:rPrChange>
              </w:rPr>
              <w:t>Yes</w:t>
            </w:r>
          </w:p>
        </w:tc>
        <w:tc>
          <w:tcPr>
            <w:tcW w:w="2840" w:type="dxa"/>
            <w:vAlign w:val="bottom"/>
          </w:tcPr>
          <w:p w14:paraId="6F16CA20" w14:textId="588A0A25" w:rsidR="00B00BF3" w:rsidRPr="00DC2A71" w:rsidRDefault="00B00BF3" w:rsidP="00B00BF3">
            <w:pPr>
              <w:pStyle w:val="NoSpacing"/>
              <w:rPr>
                <w:rFonts w:cstheme="minorHAnsi"/>
                <w:lang w:val="en-US"/>
                <w:rPrChange w:id="4322" w:author="Saugata Bhowmik" w:date="2025-08-01T10:12:00Z" w16du:dateUtc="2025-08-01T04:42:00Z">
                  <w:rPr>
                    <w:rFonts w:cstheme="minorHAnsi"/>
                    <w:lang w:val="en-GB"/>
                  </w:rPr>
                </w:rPrChange>
              </w:rPr>
            </w:pPr>
            <w:r w:rsidRPr="00DC2A71">
              <w:rPr>
                <w:rFonts w:cstheme="minorHAnsi"/>
                <w:color w:val="000000"/>
                <w:lang w:val="en-US"/>
                <w:rPrChange w:id="4323" w:author="Saugata Bhowmik" w:date="2025-08-01T10:12:00Z" w16du:dateUtc="2025-08-01T04:42:00Z">
                  <w:rPr>
                    <w:rFonts w:cstheme="minorHAnsi"/>
                    <w:color w:val="000000"/>
                    <w:lang w:val="en-GB"/>
                  </w:rPr>
                </w:rPrChange>
              </w:rPr>
              <w:t>No information, predictors in final model unknown</w:t>
            </w:r>
          </w:p>
        </w:tc>
        <w:tc>
          <w:tcPr>
            <w:tcW w:w="3686" w:type="dxa"/>
            <w:vAlign w:val="bottom"/>
          </w:tcPr>
          <w:p w14:paraId="58550E48" w14:textId="5C1F7BA1" w:rsidR="00B00BF3" w:rsidRPr="00DC2A71" w:rsidRDefault="00B00BF3" w:rsidP="00B00BF3">
            <w:pPr>
              <w:pStyle w:val="NoSpacing"/>
              <w:rPr>
                <w:rFonts w:cstheme="minorHAnsi"/>
                <w:color w:val="000000"/>
                <w:lang w:val="en-US"/>
                <w:rPrChange w:id="4324" w:author="Saugata Bhowmik" w:date="2025-08-01T10:12:00Z" w16du:dateUtc="2025-08-01T04:42:00Z">
                  <w:rPr>
                    <w:rFonts w:cstheme="minorHAnsi"/>
                    <w:color w:val="000000"/>
                    <w:lang w:val="en-GB"/>
                  </w:rPr>
                </w:rPrChange>
              </w:rPr>
            </w:pPr>
            <w:r w:rsidRPr="00DC2A71">
              <w:rPr>
                <w:rFonts w:cstheme="minorHAnsi"/>
                <w:color w:val="000000"/>
                <w:lang w:val="en-US"/>
                <w:rPrChange w:id="4325" w:author="Saugata Bhowmik" w:date="2025-08-01T10:12:00Z" w16du:dateUtc="2025-08-01T04:42:00Z">
                  <w:rPr>
                    <w:rFonts w:cstheme="minorHAnsi"/>
                    <w:color w:val="000000"/>
                    <w:lang w:val="en-GB"/>
                  </w:rPr>
                </w:rPrChange>
              </w:rPr>
              <w:t>Unclear, a lot of missing information</w:t>
            </w:r>
          </w:p>
        </w:tc>
        <w:tc>
          <w:tcPr>
            <w:tcW w:w="1134" w:type="dxa"/>
            <w:vAlign w:val="bottom"/>
          </w:tcPr>
          <w:p w14:paraId="5211C648" w14:textId="3890FB86" w:rsidR="00B00BF3" w:rsidRPr="00DC2A71" w:rsidRDefault="00B00BF3" w:rsidP="00B00BF3">
            <w:pPr>
              <w:pStyle w:val="NoSpacing"/>
              <w:rPr>
                <w:rFonts w:cstheme="minorHAnsi"/>
                <w:color w:val="000000"/>
                <w:lang w:val="en-US"/>
                <w:rPrChange w:id="4326" w:author="Saugata Bhowmik" w:date="2025-08-01T10:12:00Z" w16du:dateUtc="2025-08-01T04:42:00Z">
                  <w:rPr>
                    <w:rFonts w:cstheme="minorHAnsi"/>
                    <w:color w:val="000000"/>
                    <w:lang w:val="en-GB"/>
                  </w:rPr>
                </w:rPrChange>
              </w:rPr>
            </w:pPr>
            <w:r w:rsidRPr="00DC2A71">
              <w:rPr>
                <w:rFonts w:cstheme="minorHAnsi"/>
                <w:color w:val="000000"/>
                <w:lang w:val="en-US"/>
                <w:rPrChange w:id="4327" w:author="Saugata Bhowmik" w:date="2025-08-01T10:12:00Z" w16du:dateUtc="2025-08-01T04:42:00Z">
                  <w:rPr>
                    <w:rFonts w:cstheme="minorHAnsi"/>
                    <w:color w:val="000000"/>
                  </w:rPr>
                </w:rPrChange>
              </w:rPr>
              <w:t>Unclear</w:t>
            </w:r>
          </w:p>
        </w:tc>
        <w:tc>
          <w:tcPr>
            <w:tcW w:w="1843" w:type="dxa"/>
            <w:vAlign w:val="bottom"/>
          </w:tcPr>
          <w:p w14:paraId="33136E8A" w14:textId="1C0D53EB" w:rsidR="00B00BF3" w:rsidRPr="00DC2A71" w:rsidRDefault="00B00BF3" w:rsidP="00B00BF3">
            <w:pPr>
              <w:pStyle w:val="NoSpacing"/>
              <w:rPr>
                <w:rFonts w:cstheme="minorHAnsi"/>
                <w:color w:val="000000"/>
                <w:lang w:val="en-US"/>
                <w:rPrChange w:id="4328" w:author="Saugata Bhowmik" w:date="2025-08-01T10:12:00Z" w16du:dateUtc="2025-08-01T04:42:00Z">
                  <w:rPr>
                    <w:rFonts w:cstheme="minorHAnsi"/>
                    <w:color w:val="000000"/>
                  </w:rPr>
                </w:rPrChange>
              </w:rPr>
            </w:pPr>
            <w:r w:rsidRPr="00DC2A71">
              <w:rPr>
                <w:rFonts w:cstheme="minorHAnsi"/>
                <w:color w:val="000000"/>
                <w:lang w:val="en-US"/>
                <w:rPrChange w:id="4329" w:author="Saugata Bhowmik" w:date="2025-08-01T10:12:00Z" w16du:dateUtc="2025-08-01T04:42:00Z">
                  <w:rPr>
                    <w:rFonts w:cstheme="minorHAnsi"/>
                    <w:color w:val="000000"/>
                  </w:rPr>
                </w:rPrChange>
              </w:rPr>
              <w:t>Unclear concerns</w:t>
            </w:r>
          </w:p>
        </w:tc>
      </w:tr>
    </w:tbl>
    <w:p w14:paraId="041C1E27" w14:textId="104FFE29" w:rsidR="0053759D" w:rsidRPr="00DC2A71" w:rsidRDefault="0053759D">
      <w:pPr>
        <w:rPr>
          <w:rFonts w:ascii="Segoe UI" w:hAnsi="Segoe UI" w:cs="Segoe UI"/>
          <w:color w:val="000000"/>
          <w:lang w:val="en-US"/>
          <w:rPrChange w:id="4330" w:author="Saugata Bhowmik" w:date="2025-08-01T10:12:00Z" w16du:dateUtc="2025-08-01T04:42:00Z">
            <w:rPr>
              <w:rFonts w:ascii="Segoe UI" w:hAnsi="Segoe UI" w:cs="Segoe UI"/>
              <w:color w:val="000000"/>
              <w:lang w:val="en-GB"/>
            </w:rPr>
          </w:rPrChange>
        </w:rPr>
      </w:pPr>
      <w:r w:rsidRPr="00DC2A71">
        <w:rPr>
          <w:rFonts w:ascii="Segoe UI" w:hAnsi="Segoe UI" w:cs="Segoe UI"/>
          <w:color w:val="000000"/>
          <w:lang w:val="en-US"/>
          <w:rPrChange w:id="4331" w:author="Saugata Bhowmik" w:date="2025-08-01T10:12:00Z" w16du:dateUtc="2025-08-01T04:42:00Z">
            <w:rPr>
              <w:rFonts w:ascii="Segoe UI" w:hAnsi="Segoe UI" w:cs="Segoe UI"/>
              <w:color w:val="000000"/>
              <w:lang w:val="en-GB"/>
            </w:rPr>
          </w:rPrChange>
        </w:rPr>
        <w:br w:type="page"/>
      </w:r>
    </w:p>
    <w:p w14:paraId="67D61587" w14:textId="77777777" w:rsidR="00363D3E" w:rsidRPr="00DC2A71" w:rsidRDefault="00363D3E" w:rsidP="00363D3E">
      <w:pPr>
        <w:rPr>
          <w:rFonts w:ascii="Segoe UI" w:hAnsi="Segoe UI" w:cs="Segoe UI"/>
          <w:color w:val="000000"/>
          <w:lang w:val="en-US"/>
          <w:rPrChange w:id="4332" w:author="Saugata Bhowmik" w:date="2025-08-01T10:12:00Z" w16du:dateUtc="2025-08-01T04:42:00Z">
            <w:rPr>
              <w:rFonts w:ascii="Segoe UI" w:hAnsi="Segoe UI" w:cs="Segoe UI"/>
              <w:color w:val="000000"/>
              <w:lang w:val="en-GB"/>
            </w:rPr>
          </w:rPrChange>
        </w:rPr>
        <w:sectPr w:rsidR="00363D3E" w:rsidRPr="00DC2A71" w:rsidSect="00363D3E">
          <w:pgSz w:w="16838" w:h="11906" w:orient="landscape"/>
          <w:pgMar w:top="1440" w:right="1440" w:bottom="1440" w:left="1440" w:header="709" w:footer="709" w:gutter="0"/>
          <w:cols w:space="708"/>
          <w:docGrid w:linePitch="360"/>
        </w:sectPr>
      </w:pPr>
    </w:p>
    <w:p w14:paraId="6A21526F" w14:textId="00FDE5EB" w:rsidR="00FA45CD" w:rsidRPr="00DC2A71" w:rsidDel="009164F5" w:rsidRDefault="00FA45CD" w:rsidP="00C1039A">
      <w:pPr>
        <w:pStyle w:val="Heading2"/>
        <w:numPr>
          <w:ilvl w:val="0"/>
          <w:numId w:val="17"/>
        </w:numPr>
        <w:rPr>
          <w:del w:id="4333" w:author="Saugata Bhowmik" w:date="2025-08-01T09:21:00Z" w16du:dateUtc="2025-08-01T03:51:00Z"/>
          <w:lang w:val="en-US"/>
          <w:rPrChange w:id="4334" w:author="Saugata Bhowmik" w:date="2025-08-01T10:12:00Z" w16du:dateUtc="2025-08-01T04:42:00Z">
            <w:rPr>
              <w:del w:id="4335" w:author="Saugata Bhowmik" w:date="2025-08-01T09:21:00Z" w16du:dateUtc="2025-08-01T03:51:00Z"/>
              <w:lang w:val="en-GB"/>
            </w:rPr>
          </w:rPrChange>
        </w:rPr>
      </w:pPr>
      <w:del w:id="4336" w:author="Saugata Bhowmik" w:date="2025-08-01T09:21:00Z" w16du:dateUtc="2025-08-01T03:51:00Z">
        <w:r w:rsidRPr="00DC2A71" w:rsidDel="009164F5">
          <w:rPr>
            <w:lang w:val="en-US"/>
            <w:rPrChange w:id="4337" w:author="Saugata Bhowmik" w:date="2025-08-01T10:12:00Z" w16du:dateUtc="2025-08-01T04:42:00Z">
              <w:rPr>
                <w:lang w:val="en-GB"/>
              </w:rPr>
            </w:rPrChange>
          </w:rPr>
          <w:delText>References</w:delText>
        </w:r>
      </w:del>
    </w:p>
    <w:p w14:paraId="084CD20A" w14:textId="12EF69EC" w:rsidR="00754D93" w:rsidRPr="00DC2A71" w:rsidDel="009164F5" w:rsidRDefault="00911A4A" w:rsidP="00754D93">
      <w:pPr>
        <w:pStyle w:val="EndNoteBibliography"/>
        <w:spacing w:after="0"/>
        <w:rPr>
          <w:del w:id="4338" w:author="Saugata Bhowmik" w:date="2025-08-01T09:21:00Z" w16du:dateUtc="2025-08-01T03:51:00Z"/>
          <w:noProof w:val="0"/>
          <w:rPrChange w:id="4339" w:author="Saugata Bhowmik" w:date="2025-08-01T10:12:00Z" w16du:dateUtc="2025-08-01T04:42:00Z">
            <w:rPr>
              <w:del w:id="4340" w:author="Saugata Bhowmik" w:date="2025-08-01T09:21:00Z" w16du:dateUtc="2025-08-01T03:51:00Z"/>
            </w:rPr>
          </w:rPrChange>
        </w:rPr>
      </w:pPr>
      <w:del w:id="4341" w:author="Saugata Bhowmik" w:date="2025-08-01T09:21:00Z" w16du:dateUtc="2025-08-01T03:51:00Z">
        <w:r w:rsidRPr="00DC2A71" w:rsidDel="009164F5">
          <w:rPr>
            <w:noProof w:val="0"/>
            <w:rPrChange w:id="4342" w:author="Saugata Bhowmik" w:date="2025-08-01T10:12:00Z" w16du:dateUtc="2025-08-01T04:42:00Z">
              <w:rPr>
                <w:lang w:val="en-GB"/>
              </w:rPr>
            </w:rPrChange>
          </w:rPr>
          <w:fldChar w:fldCharType="begin"/>
        </w:r>
        <w:r w:rsidRPr="00DC2A71" w:rsidDel="009164F5">
          <w:rPr>
            <w:noProof w:val="0"/>
            <w:rPrChange w:id="4343" w:author="Saugata Bhowmik" w:date="2025-08-01T10:12:00Z" w16du:dateUtc="2025-08-01T04:42:00Z">
              <w:rPr>
                <w:lang w:val="en-GB"/>
              </w:rPr>
            </w:rPrChange>
          </w:rPr>
          <w:delInstrText xml:space="preserve"> ADDIN EN.REFLIST </w:delInstrText>
        </w:r>
        <w:r w:rsidRPr="00DC2A71" w:rsidDel="009164F5">
          <w:rPr>
            <w:noProof w:val="0"/>
            <w:rPrChange w:id="4344" w:author="Saugata Bhowmik" w:date="2025-08-01T10:12:00Z" w16du:dateUtc="2025-08-01T04:42:00Z">
              <w:rPr>
                <w:lang w:val="en-GB"/>
              </w:rPr>
            </w:rPrChange>
          </w:rPr>
          <w:fldChar w:fldCharType="separate"/>
        </w:r>
        <w:r w:rsidR="00754D93" w:rsidRPr="00DC2A71" w:rsidDel="009164F5">
          <w:rPr>
            <w:noProof w:val="0"/>
            <w:rPrChange w:id="4345" w:author="Saugata Bhowmik" w:date="2025-08-01T10:12:00Z" w16du:dateUtc="2025-08-01T04:42:00Z">
              <w:rPr/>
            </w:rPrChange>
          </w:rPr>
          <w:delText>1.</w:delText>
        </w:r>
        <w:r w:rsidR="00754D93" w:rsidRPr="00DC2A71" w:rsidDel="009164F5">
          <w:rPr>
            <w:noProof w:val="0"/>
            <w:rPrChange w:id="4346" w:author="Saugata Bhowmik" w:date="2025-08-01T10:12:00Z" w16du:dateUtc="2025-08-01T04:42:00Z">
              <w:rPr/>
            </w:rPrChange>
          </w:rPr>
          <w:tab/>
          <w:delText>Moons KG, Altman DG, Reitsma JB, Collins GS, Transparent Reporting of a Multivariate Prediction Model for Individual Prognosis or Development I. New Guideline for the Reporting of Studies Developing, Validating, or Updating a Multivariable Clinical Prediction Model: The TRIPOD Statement. Adv Anat Pathol. 2015 Sep;22(5):303-5. PMID: 26262512. doi: 10.1097/PAP.0000000000000072.</w:delText>
        </w:r>
      </w:del>
    </w:p>
    <w:p w14:paraId="58029B72" w14:textId="15AA7F0B" w:rsidR="00754D93" w:rsidRPr="00DC2A71" w:rsidDel="009164F5" w:rsidRDefault="00754D93" w:rsidP="00754D93">
      <w:pPr>
        <w:pStyle w:val="EndNoteBibliography"/>
        <w:spacing w:after="0"/>
        <w:rPr>
          <w:del w:id="4347" w:author="Saugata Bhowmik" w:date="2025-08-01T09:21:00Z" w16du:dateUtc="2025-08-01T03:51:00Z"/>
          <w:noProof w:val="0"/>
          <w:rPrChange w:id="4348" w:author="Saugata Bhowmik" w:date="2025-08-01T10:12:00Z" w16du:dateUtc="2025-08-01T04:42:00Z">
            <w:rPr>
              <w:del w:id="4349" w:author="Saugata Bhowmik" w:date="2025-08-01T09:21:00Z" w16du:dateUtc="2025-08-01T03:51:00Z"/>
            </w:rPr>
          </w:rPrChange>
        </w:rPr>
      </w:pPr>
      <w:del w:id="4350" w:author="Saugata Bhowmik" w:date="2025-08-01T09:21:00Z" w16du:dateUtc="2025-08-01T03:51:00Z">
        <w:r w:rsidRPr="00DC2A71" w:rsidDel="009164F5">
          <w:rPr>
            <w:noProof w:val="0"/>
            <w:rPrChange w:id="4351" w:author="Saugata Bhowmik" w:date="2025-08-01T10:12:00Z" w16du:dateUtc="2025-08-01T04:42:00Z">
              <w:rPr/>
            </w:rPrChange>
          </w:rPr>
          <w:delText>2.</w:delText>
        </w:r>
        <w:r w:rsidRPr="00DC2A71" w:rsidDel="009164F5">
          <w:rPr>
            <w:noProof w:val="0"/>
            <w:rPrChange w:id="4352" w:author="Saugata Bhowmik" w:date="2025-08-01T10:12:00Z" w16du:dateUtc="2025-08-01T04:42:00Z">
              <w:rPr/>
            </w:rPrChange>
          </w:rPr>
          <w:tab/>
          <w:delText>Ahmed MM, Sayed AM, El Abd D, El Sayed IT, Elkholy YS, Fares AH, et al. Diagnosis of coronavirus disease 2019 and the potential role of deep learning: insights from the experience of Cairo University Hospitals. J Int Med Res. 2022 Jul;50(7):3000605221109392. PMID: 35861236. doi: 10.1177/03000605221109392.</w:delText>
        </w:r>
      </w:del>
    </w:p>
    <w:p w14:paraId="78210DE2" w14:textId="362A38AD" w:rsidR="00754D93" w:rsidRPr="00DC2A71" w:rsidDel="009164F5" w:rsidRDefault="00754D93" w:rsidP="00754D93">
      <w:pPr>
        <w:pStyle w:val="EndNoteBibliography"/>
        <w:spacing w:after="0"/>
        <w:rPr>
          <w:del w:id="4353" w:author="Saugata Bhowmik" w:date="2025-08-01T09:21:00Z" w16du:dateUtc="2025-08-01T03:51:00Z"/>
          <w:noProof w:val="0"/>
          <w:rPrChange w:id="4354" w:author="Saugata Bhowmik" w:date="2025-08-01T10:12:00Z" w16du:dateUtc="2025-08-01T04:42:00Z">
            <w:rPr>
              <w:del w:id="4355" w:author="Saugata Bhowmik" w:date="2025-08-01T09:21:00Z" w16du:dateUtc="2025-08-01T03:51:00Z"/>
            </w:rPr>
          </w:rPrChange>
        </w:rPr>
      </w:pPr>
      <w:del w:id="4356" w:author="Saugata Bhowmik" w:date="2025-08-01T09:21:00Z" w16du:dateUtc="2025-08-01T03:51:00Z">
        <w:r w:rsidRPr="00DC2A71" w:rsidDel="009164F5">
          <w:rPr>
            <w:noProof w:val="0"/>
            <w:rPrChange w:id="4357" w:author="Saugata Bhowmik" w:date="2025-08-01T10:12:00Z" w16du:dateUtc="2025-08-01T04:42:00Z">
              <w:rPr/>
            </w:rPrChange>
          </w:rPr>
          <w:delText>3.</w:delText>
        </w:r>
        <w:r w:rsidRPr="00DC2A71" w:rsidDel="009164F5">
          <w:rPr>
            <w:noProof w:val="0"/>
            <w:rPrChange w:id="4358" w:author="Saugata Bhowmik" w:date="2025-08-01T10:12:00Z" w16du:dateUtc="2025-08-01T04:42:00Z">
              <w:rPr/>
            </w:rPrChange>
          </w:rPr>
          <w:tab/>
          <w:delText>Ahmed MM, Sayed AM, Khafagy GM, El Sayed IT, Elkholy YS, Fares AH, et al. Accuracy of the Traditional COVID-19 Phone Triaging System and Phone Triage-Driven Deep Learning Model. J Prim Care Community Health. 2022 Jan-Dec;13:21501319221113544. PMID: 35869692. doi: 10.1177/21501319221113544.</w:delText>
        </w:r>
      </w:del>
    </w:p>
    <w:p w14:paraId="2452A3A1" w14:textId="30C95E05" w:rsidR="00754D93" w:rsidRPr="00DC2A71" w:rsidDel="009164F5" w:rsidRDefault="00754D93" w:rsidP="00754D93">
      <w:pPr>
        <w:pStyle w:val="EndNoteBibliography"/>
        <w:spacing w:after="0"/>
        <w:rPr>
          <w:del w:id="4359" w:author="Saugata Bhowmik" w:date="2025-08-01T09:21:00Z" w16du:dateUtc="2025-08-01T03:51:00Z"/>
          <w:noProof w:val="0"/>
          <w:rPrChange w:id="4360" w:author="Saugata Bhowmik" w:date="2025-08-01T10:12:00Z" w16du:dateUtc="2025-08-01T04:42:00Z">
            <w:rPr>
              <w:del w:id="4361" w:author="Saugata Bhowmik" w:date="2025-08-01T09:21:00Z" w16du:dateUtc="2025-08-01T03:51:00Z"/>
            </w:rPr>
          </w:rPrChange>
        </w:rPr>
      </w:pPr>
      <w:del w:id="4362" w:author="Saugata Bhowmik" w:date="2025-08-01T09:21:00Z" w16du:dateUtc="2025-08-01T03:51:00Z">
        <w:r w:rsidRPr="00DC2A71" w:rsidDel="009164F5">
          <w:rPr>
            <w:noProof w:val="0"/>
            <w:rPrChange w:id="4363" w:author="Saugata Bhowmik" w:date="2025-08-01T10:12:00Z" w16du:dateUtc="2025-08-01T04:42:00Z">
              <w:rPr/>
            </w:rPrChange>
          </w:rPr>
          <w:delText>4.</w:delText>
        </w:r>
        <w:r w:rsidRPr="00DC2A71" w:rsidDel="009164F5">
          <w:rPr>
            <w:noProof w:val="0"/>
            <w:rPrChange w:id="4364" w:author="Saugata Bhowmik" w:date="2025-08-01T10:12:00Z" w16du:dateUtc="2025-08-01T04:42:00Z">
              <w:rPr/>
            </w:rPrChange>
          </w:rPr>
          <w:tab/>
          <w:delText>Basta M, John Simos N, Zioga M, Zaganas I, Panagiotakis S, Lionis C, et al. Personalized screening and risk profiles for Mild Cognitive Impairment via a Machine Learning Framework: Implications for general practice. Int J Med Inform. 2023 Feb;170:104966. PMID: 36542901. doi: 10.1016/j.ijmedinf.2022.104966.</w:delText>
        </w:r>
      </w:del>
    </w:p>
    <w:p w14:paraId="32A62D9B" w14:textId="0DAF48D2" w:rsidR="00754D93" w:rsidRPr="00DC2A71" w:rsidDel="009164F5" w:rsidRDefault="00754D93" w:rsidP="00754D93">
      <w:pPr>
        <w:pStyle w:val="EndNoteBibliography"/>
        <w:spacing w:after="0"/>
        <w:rPr>
          <w:del w:id="4365" w:author="Saugata Bhowmik" w:date="2025-08-01T09:21:00Z" w16du:dateUtc="2025-08-01T03:51:00Z"/>
          <w:noProof w:val="0"/>
          <w:rPrChange w:id="4366" w:author="Saugata Bhowmik" w:date="2025-08-01T10:12:00Z" w16du:dateUtc="2025-08-01T04:42:00Z">
            <w:rPr>
              <w:del w:id="4367" w:author="Saugata Bhowmik" w:date="2025-08-01T09:21:00Z" w16du:dateUtc="2025-08-01T03:51:00Z"/>
            </w:rPr>
          </w:rPrChange>
        </w:rPr>
      </w:pPr>
      <w:del w:id="4368" w:author="Saugata Bhowmik" w:date="2025-08-01T09:21:00Z" w16du:dateUtc="2025-08-01T03:51:00Z">
        <w:r w:rsidRPr="00DC2A71" w:rsidDel="009164F5">
          <w:rPr>
            <w:noProof w:val="0"/>
            <w:rPrChange w:id="4369" w:author="Saugata Bhowmik" w:date="2025-08-01T10:12:00Z" w16du:dateUtc="2025-08-01T04:42:00Z">
              <w:rPr/>
            </w:rPrChange>
          </w:rPr>
          <w:delText>5.</w:delText>
        </w:r>
        <w:r w:rsidRPr="00DC2A71" w:rsidDel="009164F5">
          <w:rPr>
            <w:noProof w:val="0"/>
            <w:rPrChange w:id="4370" w:author="Saugata Bhowmik" w:date="2025-08-01T10:12:00Z" w16du:dateUtc="2025-08-01T04:42:00Z">
              <w:rPr/>
            </w:rPrChange>
          </w:rPr>
          <w:tab/>
          <w:delText>Blanes-Vidal V, Lindvig KP, Thiele M, Nadimi ES, Krag A. Artificial intelligence outperforms standard blood-based scores in identifying liver fibrosis patients in primary care. Sci Rep. 2022 Feb 21;12(1):2914. PMID: 35190650. doi: 10.1038/s41598-022-06998-8.</w:delText>
        </w:r>
      </w:del>
    </w:p>
    <w:p w14:paraId="5CB2618F" w14:textId="66C6FEBA" w:rsidR="00754D93" w:rsidRPr="00DC2A71" w:rsidDel="009164F5" w:rsidRDefault="00754D93" w:rsidP="00754D93">
      <w:pPr>
        <w:pStyle w:val="EndNoteBibliography"/>
        <w:spacing w:after="0"/>
        <w:rPr>
          <w:del w:id="4371" w:author="Saugata Bhowmik" w:date="2025-08-01T09:21:00Z" w16du:dateUtc="2025-08-01T03:51:00Z"/>
          <w:noProof w:val="0"/>
          <w:rPrChange w:id="4372" w:author="Saugata Bhowmik" w:date="2025-08-01T10:12:00Z" w16du:dateUtc="2025-08-01T04:42:00Z">
            <w:rPr>
              <w:del w:id="4373" w:author="Saugata Bhowmik" w:date="2025-08-01T09:21:00Z" w16du:dateUtc="2025-08-01T03:51:00Z"/>
            </w:rPr>
          </w:rPrChange>
        </w:rPr>
      </w:pPr>
      <w:del w:id="4374" w:author="Saugata Bhowmik" w:date="2025-08-01T09:21:00Z" w16du:dateUtc="2025-08-01T03:51:00Z">
        <w:r w:rsidRPr="00DC2A71" w:rsidDel="009164F5">
          <w:rPr>
            <w:noProof w:val="0"/>
            <w:rPrChange w:id="4375" w:author="Saugata Bhowmik" w:date="2025-08-01T10:12:00Z" w16du:dateUtc="2025-08-01T04:42:00Z">
              <w:rPr/>
            </w:rPrChange>
          </w:rPr>
          <w:delText>6.</w:delText>
        </w:r>
        <w:r w:rsidRPr="00DC2A71" w:rsidDel="009164F5">
          <w:rPr>
            <w:noProof w:val="0"/>
            <w:rPrChange w:id="4376" w:author="Saugata Bhowmik" w:date="2025-08-01T10:12:00Z" w16du:dateUtc="2025-08-01T04:42:00Z">
              <w:rPr/>
            </w:rPrChange>
          </w:rPr>
          <w:tab/>
          <w:delText>Braido F, Santus P, Corsico AG, Di Marco F, Melioli G, Scichilone N, et al. Chronic obstructive lung disease "expert system": validation of a predictive tool for assisting diagnosis. Int J Chron Obstruct Pulmon Dis. 2018;13:1747-53. PMID: 29881264. doi: 10.2147/COPD.S165533.</w:delText>
        </w:r>
      </w:del>
    </w:p>
    <w:p w14:paraId="771F8FB9" w14:textId="260C63AF" w:rsidR="00754D93" w:rsidRPr="00DC2A71" w:rsidDel="009164F5" w:rsidRDefault="00754D93" w:rsidP="00754D93">
      <w:pPr>
        <w:pStyle w:val="EndNoteBibliography"/>
        <w:spacing w:after="0"/>
        <w:rPr>
          <w:del w:id="4377" w:author="Saugata Bhowmik" w:date="2025-08-01T09:21:00Z" w16du:dateUtc="2025-08-01T03:51:00Z"/>
          <w:noProof w:val="0"/>
          <w:rPrChange w:id="4378" w:author="Saugata Bhowmik" w:date="2025-08-01T10:12:00Z" w16du:dateUtc="2025-08-01T04:42:00Z">
            <w:rPr>
              <w:del w:id="4379" w:author="Saugata Bhowmik" w:date="2025-08-01T09:21:00Z" w16du:dateUtc="2025-08-01T03:51:00Z"/>
            </w:rPr>
          </w:rPrChange>
        </w:rPr>
      </w:pPr>
      <w:del w:id="4380" w:author="Saugata Bhowmik" w:date="2025-08-01T09:21:00Z" w16du:dateUtc="2025-08-01T03:51:00Z">
        <w:r w:rsidRPr="00DC2A71" w:rsidDel="009164F5">
          <w:rPr>
            <w:noProof w:val="0"/>
            <w:rPrChange w:id="4381" w:author="Saugata Bhowmik" w:date="2025-08-01T10:12:00Z" w16du:dateUtc="2025-08-01T04:42:00Z">
              <w:rPr/>
            </w:rPrChange>
          </w:rPr>
          <w:delText>7.</w:delText>
        </w:r>
        <w:r w:rsidRPr="00DC2A71" w:rsidDel="009164F5">
          <w:rPr>
            <w:noProof w:val="0"/>
            <w:rPrChange w:id="4382" w:author="Saugata Bhowmik" w:date="2025-08-01T10:12:00Z" w16du:dateUtc="2025-08-01T04:42:00Z">
              <w:rPr/>
            </w:rPrChange>
          </w:rPr>
          <w:tab/>
          <w:delText>Brooks GJ, Ashton RE, Pethybridge RJ. DERMIS: a computer system for assisting primary-care physicians with dermatological diagnosis. Br J Dermatol. 1992 Dec;127(6):614-9. PMID: 1476920. doi: 10.1111/j.1365-2133.1992.tb14875.x.</w:delText>
        </w:r>
      </w:del>
    </w:p>
    <w:p w14:paraId="25BC6A84" w14:textId="4D1A1817" w:rsidR="00754D93" w:rsidRPr="00DC2A71" w:rsidDel="009164F5" w:rsidRDefault="00754D93" w:rsidP="00754D93">
      <w:pPr>
        <w:pStyle w:val="EndNoteBibliography"/>
        <w:spacing w:after="0"/>
        <w:rPr>
          <w:del w:id="4383" w:author="Saugata Bhowmik" w:date="2025-08-01T09:21:00Z" w16du:dateUtc="2025-08-01T03:51:00Z"/>
          <w:noProof w:val="0"/>
          <w:rPrChange w:id="4384" w:author="Saugata Bhowmik" w:date="2025-08-01T10:12:00Z" w16du:dateUtc="2025-08-01T04:42:00Z">
            <w:rPr>
              <w:del w:id="4385" w:author="Saugata Bhowmik" w:date="2025-08-01T09:21:00Z" w16du:dateUtc="2025-08-01T03:51:00Z"/>
            </w:rPr>
          </w:rPrChange>
        </w:rPr>
      </w:pPr>
      <w:del w:id="4386" w:author="Saugata Bhowmik" w:date="2025-08-01T09:21:00Z" w16du:dateUtc="2025-08-01T03:51:00Z">
        <w:r w:rsidRPr="00DC2A71" w:rsidDel="009164F5">
          <w:rPr>
            <w:noProof w:val="0"/>
            <w:rPrChange w:id="4387" w:author="Saugata Bhowmik" w:date="2025-08-01T10:12:00Z" w16du:dateUtc="2025-08-01T04:42:00Z">
              <w:rPr/>
            </w:rPrChange>
          </w:rPr>
          <w:delText>8.</w:delText>
        </w:r>
        <w:r w:rsidRPr="00DC2A71" w:rsidDel="009164F5">
          <w:rPr>
            <w:noProof w:val="0"/>
            <w:rPrChange w:id="4388" w:author="Saugata Bhowmik" w:date="2025-08-01T10:12:00Z" w16du:dateUtc="2025-08-01T04:42:00Z">
              <w:rPr/>
            </w:rPrChange>
          </w:rPr>
          <w:tab/>
          <w:delText>Cruz-Gutiérrez V, Posada-Zamora MA, Sánchez-López A. An Efficient Expert System for Diabetes with a Bayesian Inference Engine. Advances in Soft Computing, Micai 2016, Pt Ii. 2017;10062:54-64. doi: 10.1007/978-3-319-62428-0_5.</w:delText>
        </w:r>
      </w:del>
    </w:p>
    <w:p w14:paraId="73E6143A" w14:textId="119F16C7" w:rsidR="00754D93" w:rsidRPr="00DC2A71" w:rsidDel="009164F5" w:rsidRDefault="00754D93" w:rsidP="00754D93">
      <w:pPr>
        <w:pStyle w:val="EndNoteBibliography"/>
        <w:spacing w:after="0"/>
        <w:rPr>
          <w:del w:id="4389" w:author="Saugata Bhowmik" w:date="2025-08-01T09:21:00Z" w16du:dateUtc="2025-08-01T03:51:00Z"/>
          <w:noProof w:val="0"/>
          <w:rPrChange w:id="4390" w:author="Saugata Bhowmik" w:date="2025-08-01T10:12:00Z" w16du:dateUtc="2025-08-01T04:42:00Z">
            <w:rPr>
              <w:del w:id="4391" w:author="Saugata Bhowmik" w:date="2025-08-01T09:21:00Z" w16du:dateUtc="2025-08-01T03:51:00Z"/>
            </w:rPr>
          </w:rPrChange>
        </w:rPr>
      </w:pPr>
      <w:del w:id="4392" w:author="Saugata Bhowmik" w:date="2025-08-01T09:21:00Z" w16du:dateUtc="2025-08-01T03:51:00Z">
        <w:r w:rsidRPr="00DC2A71" w:rsidDel="009164F5">
          <w:rPr>
            <w:noProof w:val="0"/>
            <w:rPrChange w:id="4393" w:author="Saugata Bhowmik" w:date="2025-08-01T10:12:00Z" w16du:dateUtc="2025-08-01T04:42:00Z">
              <w:rPr/>
            </w:rPrChange>
          </w:rPr>
          <w:delText>9.</w:delText>
        </w:r>
        <w:r w:rsidRPr="00DC2A71" w:rsidDel="009164F5">
          <w:rPr>
            <w:noProof w:val="0"/>
            <w:rPrChange w:id="4394" w:author="Saugata Bhowmik" w:date="2025-08-01T10:12:00Z" w16du:dateUtc="2025-08-01T04:42:00Z">
              <w:rPr/>
            </w:rPrChange>
          </w:rPr>
          <w:tab/>
          <w:delText>Dong W, Tse TYE, Mak LI, Wong CKH, Wan YFE, Tang HME, et al. Non-laboratory-based risk assessment model for case detection of diabetes mellitus and pre-diabetes in primary care. J Diabetes Investig. 2022 Aug;13(8):1374-86. PMID: 35293149. doi: 10.1111/jdi.13790.</w:delText>
        </w:r>
      </w:del>
    </w:p>
    <w:p w14:paraId="34B8375D" w14:textId="7D4FE4EC" w:rsidR="00754D93" w:rsidRPr="00DC2A71" w:rsidDel="009164F5" w:rsidRDefault="00754D93" w:rsidP="00754D93">
      <w:pPr>
        <w:pStyle w:val="EndNoteBibliography"/>
        <w:spacing w:after="0"/>
        <w:rPr>
          <w:del w:id="4395" w:author="Saugata Bhowmik" w:date="2025-08-01T09:21:00Z" w16du:dateUtc="2025-08-01T03:51:00Z"/>
          <w:noProof w:val="0"/>
          <w:rPrChange w:id="4396" w:author="Saugata Bhowmik" w:date="2025-08-01T10:12:00Z" w16du:dateUtc="2025-08-01T04:42:00Z">
            <w:rPr>
              <w:del w:id="4397" w:author="Saugata Bhowmik" w:date="2025-08-01T09:21:00Z" w16du:dateUtc="2025-08-01T03:51:00Z"/>
            </w:rPr>
          </w:rPrChange>
        </w:rPr>
      </w:pPr>
      <w:del w:id="4398" w:author="Saugata Bhowmik" w:date="2025-08-01T09:21:00Z" w16du:dateUtc="2025-08-01T03:51:00Z">
        <w:r w:rsidRPr="00DC2A71" w:rsidDel="009164F5">
          <w:rPr>
            <w:noProof w:val="0"/>
            <w:rPrChange w:id="4399" w:author="Saugata Bhowmik" w:date="2025-08-01T10:12:00Z" w16du:dateUtc="2025-08-01T04:42:00Z">
              <w:rPr/>
            </w:rPrChange>
          </w:rPr>
          <w:delText>10.</w:delText>
        </w:r>
        <w:r w:rsidRPr="00DC2A71" w:rsidDel="009164F5">
          <w:rPr>
            <w:noProof w:val="0"/>
            <w:rPrChange w:id="4400" w:author="Saugata Bhowmik" w:date="2025-08-01T10:12:00Z" w16du:dateUtc="2025-08-01T04:42:00Z">
              <w:rPr/>
            </w:rPrChange>
          </w:rPr>
          <w:tab/>
          <w:delText>Exarchos TP, Rigas G, Bibas A, Kikidis D, Nikitas C, Wuyts FL, et al. Mining balance disorders' data for the development of diagnostic decision support systems. Comput Biol Med. 2016 Oct 1;77:240-8. PMID: 27619194. doi: 10.1016/j.compbiomed.2016.08.016.</w:delText>
        </w:r>
      </w:del>
    </w:p>
    <w:p w14:paraId="67DCE940" w14:textId="26144520" w:rsidR="00754D93" w:rsidRPr="00DC2A71" w:rsidDel="009164F5" w:rsidRDefault="00754D93" w:rsidP="00754D93">
      <w:pPr>
        <w:pStyle w:val="EndNoteBibliography"/>
        <w:spacing w:after="0"/>
        <w:rPr>
          <w:del w:id="4401" w:author="Saugata Bhowmik" w:date="2025-08-01T09:21:00Z" w16du:dateUtc="2025-08-01T03:51:00Z"/>
          <w:noProof w:val="0"/>
          <w:rPrChange w:id="4402" w:author="Saugata Bhowmik" w:date="2025-08-01T10:12:00Z" w16du:dateUtc="2025-08-01T04:42:00Z">
            <w:rPr>
              <w:del w:id="4403" w:author="Saugata Bhowmik" w:date="2025-08-01T09:21:00Z" w16du:dateUtc="2025-08-01T03:51:00Z"/>
            </w:rPr>
          </w:rPrChange>
        </w:rPr>
      </w:pPr>
      <w:del w:id="4404" w:author="Saugata Bhowmik" w:date="2025-08-01T09:21:00Z" w16du:dateUtc="2025-08-01T03:51:00Z">
        <w:r w:rsidRPr="00DC2A71" w:rsidDel="009164F5">
          <w:rPr>
            <w:noProof w:val="0"/>
            <w:rPrChange w:id="4405" w:author="Saugata Bhowmik" w:date="2025-08-01T10:12:00Z" w16du:dateUtc="2025-08-01T04:42:00Z">
              <w:rPr/>
            </w:rPrChange>
          </w:rPr>
          <w:delText>11.</w:delText>
        </w:r>
        <w:r w:rsidRPr="00DC2A71" w:rsidDel="009164F5">
          <w:rPr>
            <w:noProof w:val="0"/>
            <w:rPrChange w:id="4406" w:author="Saugata Bhowmik" w:date="2025-08-01T10:12:00Z" w16du:dateUtc="2025-08-01T04:42:00Z">
              <w:rPr/>
            </w:rPrChange>
          </w:rPr>
          <w:tab/>
          <w:delText>Faris H, Habib M, Faris M, Elayan H, Alomari A. An intelligent multimodal medical diagnosis system based on patients’ medical questions and structured symptoms for telemedicine. Informatics in Medicine Unlocked. 2021;23:100513. doi: 10.1016/j.imu.2021.100513.</w:delText>
        </w:r>
      </w:del>
    </w:p>
    <w:p w14:paraId="44D408A4" w14:textId="6251B968" w:rsidR="00754D93" w:rsidRPr="00DC2A71" w:rsidDel="009164F5" w:rsidRDefault="00754D93" w:rsidP="00754D93">
      <w:pPr>
        <w:pStyle w:val="EndNoteBibliography"/>
        <w:spacing w:after="0"/>
        <w:rPr>
          <w:del w:id="4407" w:author="Saugata Bhowmik" w:date="2025-08-01T09:21:00Z" w16du:dateUtc="2025-08-01T03:51:00Z"/>
          <w:noProof w:val="0"/>
          <w:rPrChange w:id="4408" w:author="Saugata Bhowmik" w:date="2025-08-01T10:12:00Z" w16du:dateUtc="2025-08-01T04:42:00Z">
            <w:rPr>
              <w:del w:id="4409" w:author="Saugata Bhowmik" w:date="2025-08-01T09:21:00Z" w16du:dateUtc="2025-08-01T03:51:00Z"/>
            </w:rPr>
          </w:rPrChange>
        </w:rPr>
      </w:pPr>
      <w:del w:id="4410" w:author="Saugata Bhowmik" w:date="2025-08-01T09:21:00Z" w16du:dateUtc="2025-08-01T03:51:00Z">
        <w:r w:rsidRPr="00DC2A71" w:rsidDel="009164F5">
          <w:rPr>
            <w:noProof w:val="0"/>
            <w:rPrChange w:id="4411" w:author="Saugata Bhowmik" w:date="2025-08-01T10:12:00Z" w16du:dateUtc="2025-08-01T04:42:00Z">
              <w:rPr/>
            </w:rPrChange>
          </w:rPr>
          <w:delText>12.</w:delText>
        </w:r>
        <w:r w:rsidRPr="00DC2A71" w:rsidDel="009164F5">
          <w:rPr>
            <w:noProof w:val="0"/>
            <w:rPrChange w:id="4412" w:author="Saugata Bhowmik" w:date="2025-08-01T10:12:00Z" w16du:dateUtc="2025-08-01T04:42:00Z">
              <w:rPr/>
            </w:rPrChange>
          </w:rPr>
          <w:tab/>
          <w:delText>Farmer N, Schilstra MJ. A knowledge-based diagnostic clinical decision support system for musculoskeletal disorders of the shoulder for use in a primary care setting. Shoulder &amp; Elbow. 2012;4(2):141-51. doi: 10.1111/j.1758-5740.2011.00165.x.</w:delText>
        </w:r>
      </w:del>
    </w:p>
    <w:p w14:paraId="59A88358" w14:textId="3F27919A" w:rsidR="00754D93" w:rsidRPr="00DC2A71" w:rsidDel="009164F5" w:rsidRDefault="00754D93" w:rsidP="00754D93">
      <w:pPr>
        <w:pStyle w:val="EndNoteBibliography"/>
        <w:spacing w:after="0"/>
        <w:rPr>
          <w:del w:id="4413" w:author="Saugata Bhowmik" w:date="2025-08-01T09:21:00Z" w16du:dateUtc="2025-08-01T03:51:00Z"/>
          <w:noProof w:val="0"/>
          <w:rPrChange w:id="4414" w:author="Saugata Bhowmik" w:date="2025-08-01T10:12:00Z" w16du:dateUtc="2025-08-01T04:42:00Z">
            <w:rPr>
              <w:del w:id="4415" w:author="Saugata Bhowmik" w:date="2025-08-01T09:21:00Z" w16du:dateUtc="2025-08-01T03:51:00Z"/>
            </w:rPr>
          </w:rPrChange>
        </w:rPr>
      </w:pPr>
      <w:del w:id="4416" w:author="Saugata Bhowmik" w:date="2025-08-01T09:21:00Z" w16du:dateUtc="2025-08-01T03:51:00Z">
        <w:r w:rsidRPr="00DC2A71" w:rsidDel="009164F5">
          <w:rPr>
            <w:noProof w:val="0"/>
            <w:rPrChange w:id="4417" w:author="Saugata Bhowmik" w:date="2025-08-01T10:12:00Z" w16du:dateUtc="2025-08-01T04:42:00Z">
              <w:rPr/>
            </w:rPrChange>
          </w:rPr>
          <w:delText>13.</w:delText>
        </w:r>
        <w:r w:rsidRPr="00DC2A71" w:rsidDel="009164F5">
          <w:rPr>
            <w:noProof w:val="0"/>
            <w:rPrChange w:id="4418" w:author="Saugata Bhowmik" w:date="2025-08-01T10:12:00Z" w16du:dateUtc="2025-08-01T04:42:00Z">
              <w:rPr/>
            </w:rPrChange>
          </w:rPr>
          <w:tab/>
          <w:delText>Farmer N. An update and further testing of a knowledge-based diagnostic clinical decision support system for musculoskeletal disorders of the shoulder for use in a primary care setting. J Eval Clin Pract. 2014 Oct;20(5):589-95. PMID: 24828447. doi: 10.1111/jep.12153.</w:delText>
        </w:r>
      </w:del>
    </w:p>
    <w:p w14:paraId="3BA05DB5" w14:textId="46F9E8E6" w:rsidR="00754D93" w:rsidRPr="00DC2A71" w:rsidDel="009164F5" w:rsidRDefault="00754D93" w:rsidP="00754D93">
      <w:pPr>
        <w:pStyle w:val="EndNoteBibliography"/>
        <w:spacing w:after="0"/>
        <w:rPr>
          <w:del w:id="4419" w:author="Saugata Bhowmik" w:date="2025-08-01T09:21:00Z" w16du:dateUtc="2025-08-01T03:51:00Z"/>
          <w:noProof w:val="0"/>
          <w:rPrChange w:id="4420" w:author="Saugata Bhowmik" w:date="2025-08-01T10:12:00Z" w16du:dateUtc="2025-08-01T04:42:00Z">
            <w:rPr>
              <w:del w:id="4421" w:author="Saugata Bhowmik" w:date="2025-08-01T09:21:00Z" w16du:dateUtc="2025-08-01T03:51:00Z"/>
            </w:rPr>
          </w:rPrChange>
        </w:rPr>
      </w:pPr>
      <w:del w:id="4422" w:author="Saugata Bhowmik" w:date="2025-08-01T09:21:00Z" w16du:dateUtc="2025-08-01T03:51:00Z">
        <w:r w:rsidRPr="00DC2A71" w:rsidDel="009164F5">
          <w:rPr>
            <w:noProof w:val="0"/>
            <w:rPrChange w:id="4423" w:author="Saugata Bhowmik" w:date="2025-08-01T10:12:00Z" w16du:dateUtc="2025-08-01T04:42:00Z">
              <w:rPr/>
            </w:rPrChange>
          </w:rPr>
          <w:delText>14.</w:delText>
        </w:r>
        <w:r w:rsidRPr="00DC2A71" w:rsidDel="009164F5">
          <w:rPr>
            <w:noProof w:val="0"/>
            <w:rPrChange w:id="4424" w:author="Saugata Bhowmik" w:date="2025-08-01T10:12:00Z" w16du:dateUtc="2025-08-01T04:42:00Z">
              <w:rPr/>
            </w:rPrChange>
          </w:rPr>
          <w:tab/>
          <w:delText>Grill E, Groezinger M, Feil K, Strupp M. Developing and Implementing Diagnostic Prediction Models for Vestibular Diseases in Primary Care. Stud Health Technol Inform. 2016;228:735-9. PMID: 27577483. doi: 10.3233/978-1-61499-678-1-735.</w:delText>
        </w:r>
      </w:del>
    </w:p>
    <w:p w14:paraId="649089A4" w14:textId="54ABFF89" w:rsidR="00754D93" w:rsidRPr="00DC2A71" w:rsidDel="009164F5" w:rsidRDefault="00754D93" w:rsidP="00754D93">
      <w:pPr>
        <w:pStyle w:val="EndNoteBibliography"/>
        <w:spacing w:after="0"/>
        <w:rPr>
          <w:del w:id="4425" w:author="Saugata Bhowmik" w:date="2025-08-01T09:21:00Z" w16du:dateUtc="2025-08-01T03:51:00Z"/>
          <w:noProof w:val="0"/>
          <w:rPrChange w:id="4426" w:author="Saugata Bhowmik" w:date="2025-08-01T10:12:00Z" w16du:dateUtc="2025-08-01T04:42:00Z">
            <w:rPr>
              <w:del w:id="4427" w:author="Saugata Bhowmik" w:date="2025-08-01T09:21:00Z" w16du:dateUtc="2025-08-01T03:51:00Z"/>
            </w:rPr>
          </w:rPrChange>
        </w:rPr>
      </w:pPr>
      <w:del w:id="4428" w:author="Saugata Bhowmik" w:date="2025-08-01T09:21:00Z" w16du:dateUtc="2025-08-01T03:51:00Z">
        <w:r w:rsidRPr="00DC2A71" w:rsidDel="009164F5">
          <w:rPr>
            <w:noProof w:val="0"/>
            <w:rPrChange w:id="4429" w:author="Saugata Bhowmik" w:date="2025-08-01T10:12:00Z" w16du:dateUtc="2025-08-01T04:42:00Z">
              <w:rPr/>
            </w:rPrChange>
          </w:rPr>
          <w:delText>15.</w:delText>
        </w:r>
        <w:r w:rsidRPr="00DC2A71" w:rsidDel="009164F5">
          <w:rPr>
            <w:noProof w:val="0"/>
            <w:rPrChange w:id="4430" w:author="Saugata Bhowmik" w:date="2025-08-01T10:12:00Z" w16du:dateUtc="2025-08-01T04:42:00Z">
              <w:rPr/>
            </w:rPrChange>
          </w:rPr>
          <w:tab/>
          <w:delText>Harabor V, Mogos R, Nechita A, Adam AM, Adam G, Melinte-Popescu AS, et al. Machine Learning Approaches for the Prediction of Hepatitis B and C Seropositivity. Int J Environ Res Public Health. 2023 Jan 29;20(3). PMID: 36767747. doi: 10.3390/ijerph20032380.</w:delText>
        </w:r>
      </w:del>
    </w:p>
    <w:p w14:paraId="560C77ED" w14:textId="20FBB1BA" w:rsidR="00754D93" w:rsidRPr="00DC2A71" w:rsidDel="009164F5" w:rsidRDefault="00754D93" w:rsidP="00754D93">
      <w:pPr>
        <w:pStyle w:val="EndNoteBibliography"/>
        <w:spacing w:after="0"/>
        <w:rPr>
          <w:del w:id="4431" w:author="Saugata Bhowmik" w:date="2025-08-01T09:21:00Z" w16du:dateUtc="2025-08-01T03:51:00Z"/>
          <w:noProof w:val="0"/>
          <w:rPrChange w:id="4432" w:author="Saugata Bhowmik" w:date="2025-08-01T10:12:00Z" w16du:dateUtc="2025-08-01T04:42:00Z">
            <w:rPr>
              <w:del w:id="4433" w:author="Saugata Bhowmik" w:date="2025-08-01T09:21:00Z" w16du:dateUtc="2025-08-01T03:51:00Z"/>
            </w:rPr>
          </w:rPrChange>
        </w:rPr>
      </w:pPr>
      <w:del w:id="4434" w:author="Saugata Bhowmik" w:date="2025-08-01T09:21:00Z" w16du:dateUtc="2025-08-01T03:51:00Z">
        <w:r w:rsidRPr="00DC2A71" w:rsidDel="009164F5">
          <w:rPr>
            <w:noProof w:val="0"/>
            <w:rPrChange w:id="4435" w:author="Saugata Bhowmik" w:date="2025-08-01T10:12:00Z" w16du:dateUtc="2025-08-01T04:42:00Z">
              <w:rPr/>
            </w:rPrChange>
          </w:rPr>
          <w:delText>16.</w:delText>
        </w:r>
        <w:r w:rsidRPr="00DC2A71" w:rsidDel="009164F5">
          <w:rPr>
            <w:noProof w:val="0"/>
            <w:rPrChange w:id="4436" w:author="Saugata Bhowmik" w:date="2025-08-01T10:12:00Z" w16du:dateUtc="2025-08-01T04:42:00Z">
              <w:rPr/>
            </w:rPrChange>
          </w:rPr>
          <w:tab/>
          <w:delText>Heckerling PS, Canaris GJ, Flach SD, Tape TG, Wigton RS, Gerber BS. Predictors of urinary tract infection based on artificial neural networks and genetic algorithms. Int J Med Inform. 2007 Apr;76(4):289-96. PMID: 16469531. doi: 10.1016/j.ijmedinf.2006.01.005.</w:delText>
        </w:r>
      </w:del>
    </w:p>
    <w:p w14:paraId="385A0829" w14:textId="4772A0CE" w:rsidR="00754D93" w:rsidRPr="00DC2A71" w:rsidDel="009164F5" w:rsidRDefault="00754D93" w:rsidP="00754D93">
      <w:pPr>
        <w:pStyle w:val="EndNoteBibliography"/>
        <w:spacing w:after="0"/>
        <w:rPr>
          <w:del w:id="4437" w:author="Saugata Bhowmik" w:date="2025-08-01T09:21:00Z" w16du:dateUtc="2025-08-01T03:51:00Z"/>
          <w:noProof w:val="0"/>
          <w:rPrChange w:id="4438" w:author="Saugata Bhowmik" w:date="2025-08-01T10:12:00Z" w16du:dateUtc="2025-08-01T04:42:00Z">
            <w:rPr>
              <w:del w:id="4439" w:author="Saugata Bhowmik" w:date="2025-08-01T09:21:00Z" w16du:dateUtc="2025-08-01T03:51:00Z"/>
            </w:rPr>
          </w:rPrChange>
        </w:rPr>
      </w:pPr>
      <w:del w:id="4440" w:author="Saugata Bhowmik" w:date="2025-08-01T09:21:00Z" w16du:dateUtc="2025-08-01T03:51:00Z">
        <w:r w:rsidRPr="00DC2A71" w:rsidDel="009164F5">
          <w:rPr>
            <w:noProof w:val="0"/>
            <w:rPrChange w:id="4441" w:author="Saugata Bhowmik" w:date="2025-08-01T10:12:00Z" w16du:dateUtc="2025-08-01T04:42:00Z">
              <w:rPr/>
            </w:rPrChange>
          </w:rPr>
          <w:delText>17.</w:delText>
        </w:r>
        <w:r w:rsidRPr="00DC2A71" w:rsidDel="009164F5">
          <w:rPr>
            <w:noProof w:val="0"/>
            <w:rPrChange w:id="4442" w:author="Saugata Bhowmik" w:date="2025-08-01T10:12:00Z" w16du:dateUtc="2025-08-01T04:42:00Z">
              <w:rPr/>
            </w:rPrChange>
          </w:rPr>
          <w:tab/>
          <w:delText>Hejlesen OK, Olesen KG, Dessau R, Beltoft I, Trangeled M. Decision support for diagnosis of lyme disease. Stud Health Technol Inform. 2005;116:205-10. PMID: 16160260.</w:delText>
        </w:r>
      </w:del>
    </w:p>
    <w:p w14:paraId="238B6A31" w14:textId="0ECEC9AA" w:rsidR="00754D93" w:rsidRPr="00DC2A71" w:rsidDel="009164F5" w:rsidRDefault="00754D93" w:rsidP="00754D93">
      <w:pPr>
        <w:pStyle w:val="EndNoteBibliography"/>
        <w:spacing w:after="0"/>
        <w:rPr>
          <w:del w:id="4443" w:author="Saugata Bhowmik" w:date="2025-08-01T09:21:00Z" w16du:dateUtc="2025-08-01T03:51:00Z"/>
          <w:noProof w:val="0"/>
          <w:rPrChange w:id="4444" w:author="Saugata Bhowmik" w:date="2025-08-01T10:12:00Z" w16du:dateUtc="2025-08-01T04:42:00Z">
            <w:rPr>
              <w:del w:id="4445" w:author="Saugata Bhowmik" w:date="2025-08-01T09:21:00Z" w16du:dateUtc="2025-08-01T03:51:00Z"/>
            </w:rPr>
          </w:rPrChange>
        </w:rPr>
      </w:pPr>
      <w:del w:id="4446" w:author="Saugata Bhowmik" w:date="2025-08-01T09:21:00Z" w16du:dateUtc="2025-08-01T03:51:00Z">
        <w:r w:rsidRPr="00DC2A71" w:rsidDel="009164F5">
          <w:rPr>
            <w:noProof w:val="0"/>
            <w:rPrChange w:id="4447" w:author="Saugata Bhowmik" w:date="2025-08-01T10:12:00Z" w16du:dateUtc="2025-08-01T04:42:00Z">
              <w:rPr/>
            </w:rPrChange>
          </w:rPr>
          <w:delText>18.</w:delText>
        </w:r>
        <w:r w:rsidRPr="00DC2A71" w:rsidDel="009164F5">
          <w:rPr>
            <w:noProof w:val="0"/>
            <w:rPrChange w:id="4448" w:author="Saugata Bhowmik" w:date="2025-08-01T10:12:00Z" w16du:dateUtc="2025-08-01T04:42:00Z">
              <w:rPr/>
            </w:rPrChange>
          </w:rPr>
          <w:tab/>
          <w:delText>Koch Nogueira PC, Venson AH, de Carvalho MFC, Konstantyner T, Sesso R. Symptoms for early diagnosis of chronic kidney disease in children - a machine learning-based score. Eur J Pediatr. 2023 Aug;182(8):3631-7. PMID: 37233777. doi: 10.1007/s00431-023-05032-x.</w:delText>
        </w:r>
      </w:del>
    </w:p>
    <w:p w14:paraId="0E230E52" w14:textId="63BC40F8" w:rsidR="00754D93" w:rsidRPr="00DC2A71" w:rsidDel="009164F5" w:rsidRDefault="00754D93" w:rsidP="00754D93">
      <w:pPr>
        <w:pStyle w:val="EndNoteBibliography"/>
        <w:spacing w:after="0"/>
        <w:rPr>
          <w:del w:id="4449" w:author="Saugata Bhowmik" w:date="2025-08-01T09:21:00Z" w16du:dateUtc="2025-08-01T03:51:00Z"/>
          <w:noProof w:val="0"/>
          <w:rPrChange w:id="4450" w:author="Saugata Bhowmik" w:date="2025-08-01T10:12:00Z" w16du:dateUtc="2025-08-01T04:42:00Z">
            <w:rPr>
              <w:del w:id="4451" w:author="Saugata Bhowmik" w:date="2025-08-01T09:21:00Z" w16du:dateUtc="2025-08-01T03:51:00Z"/>
            </w:rPr>
          </w:rPrChange>
        </w:rPr>
      </w:pPr>
      <w:del w:id="4452" w:author="Saugata Bhowmik" w:date="2025-08-01T09:21:00Z" w16du:dateUtc="2025-08-01T03:51:00Z">
        <w:r w:rsidRPr="00DC2A71" w:rsidDel="009164F5">
          <w:rPr>
            <w:noProof w:val="0"/>
            <w:rPrChange w:id="4453" w:author="Saugata Bhowmik" w:date="2025-08-01T10:12:00Z" w16du:dateUtc="2025-08-01T04:42:00Z">
              <w:rPr/>
            </w:rPrChange>
          </w:rPr>
          <w:delText>19.</w:delText>
        </w:r>
        <w:r w:rsidRPr="00DC2A71" w:rsidDel="009164F5">
          <w:rPr>
            <w:noProof w:val="0"/>
            <w:rPrChange w:id="4454" w:author="Saugata Bhowmik" w:date="2025-08-01T10:12:00Z" w16du:dateUtc="2025-08-01T04:42:00Z">
              <w:rPr/>
            </w:rPrChange>
          </w:rPr>
          <w:tab/>
          <w:delText>Liu X, Zhang W, Zhang Q, Chen L, Zeng T, Zhang J, et al. Development and validation of a machine learning-augmented algorithm for diabetes screening in community and primary care settings: A population-based study. Front Endocrinol (Lausanne). 2022;13:1043919. PMID: 36518245. doi: 10.3389/fendo.2022.1043919.</w:delText>
        </w:r>
      </w:del>
    </w:p>
    <w:p w14:paraId="19214083" w14:textId="741DEB02" w:rsidR="00754D93" w:rsidRPr="00DC2A71" w:rsidDel="009164F5" w:rsidRDefault="00754D93" w:rsidP="00754D93">
      <w:pPr>
        <w:pStyle w:val="EndNoteBibliography"/>
        <w:spacing w:after="0"/>
        <w:rPr>
          <w:del w:id="4455" w:author="Saugata Bhowmik" w:date="2025-08-01T09:21:00Z" w16du:dateUtc="2025-08-01T03:51:00Z"/>
          <w:noProof w:val="0"/>
          <w:rPrChange w:id="4456" w:author="Saugata Bhowmik" w:date="2025-08-01T10:12:00Z" w16du:dateUtc="2025-08-01T04:42:00Z">
            <w:rPr>
              <w:del w:id="4457" w:author="Saugata Bhowmik" w:date="2025-08-01T09:21:00Z" w16du:dateUtc="2025-08-01T03:51:00Z"/>
            </w:rPr>
          </w:rPrChange>
        </w:rPr>
      </w:pPr>
      <w:del w:id="4458" w:author="Saugata Bhowmik" w:date="2025-08-01T09:21:00Z" w16du:dateUtc="2025-08-01T03:51:00Z">
        <w:r w:rsidRPr="00DC2A71" w:rsidDel="009164F5">
          <w:rPr>
            <w:noProof w:val="0"/>
            <w:rPrChange w:id="4459" w:author="Saugata Bhowmik" w:date="2025-08-01T10:12:00Z" w16du:dateUtc="2025-08-01T04:42:00Z">
              <w:rPr/>
            </w:rPrChange>
          </w:rPr>
          <w:delText>20.</w:delText>
        </w:r>
        <w:r w:rsidRPr="00DC2A71" w:rsidDel="009164F5">
          <w:rPr>
            <w:noProof w:val="0"/>
            <w:rPrChange w:id="4460" w:author="Saugata Bhowmik" w:date="2025-08-01T10:12:00Z" w16du:dateUtc="2025-08-01T04:42:00Z">
              <w:rPr/>
            </w:rPrChange>
          </w:rPr>
          <w:tab/>
          <w:delText>Maizels M, Wolfe WJ. An expert system for headache diagnosis: the Computerized Headache Assessment tool (CHAT). Headache. 2008 Jan;48(1):72-8. PMID: 17868352. doi: 10.1111/j.1526-4610.2007.00918.x.</w:delText>
        </w:r>
      </w:del>
    </w:p>
    <w:p w14:paraId="5BF41199" w14:textId="7F0A5E0D" w:rsidR="00754D93" w:rsidRPr="00DC2A71" w:rsidDel="009164F5" w:rsidRDefault="00754D93" w:rsidP="00754D93">
      <w:pPr>
        <w:pStyle w:val="EndNoteBibliography"/>
        <w:spacing w:after="0"/>
        <w:rPr>
          <w:del w:id="4461" w:author="Saugata Bhowmik" w:date="2025-08-01T09:21:00Z" w16du:dateUtc="2025-08-01T03:51:00Z"/>
          <w:noProof w:val="0"/>
          <w:rPrChange w:id="4462" w:author="Saugata Bhowmik" w:date="2025-08-01T10:12:00Z" w16du:dateUtc="2025-08-01T04:42:00Z">
            <w:rPr>
              <w:del w:id="4463" w:author="Saugata Bhowmik" w:date="2025-08-01T09:21:00Z" w16du:dateUtc="2025-08-01T03:51:00Z"/>
            </w:rPr>
          </w:rPrChange>
        </w:rPr>
      </w:pPr>
      <w:del w:id="4464" w:author="Saugata Bhowmik" w:date="2025-08-01T09:21:00Z" w16du:dateUtc="2025-08-01T03:51:00Z">
        <w:r w:rsidRPr="00DC2A71" w:rsidDel="009164F5">
          <w:rPr>
            <w:noProof w:val="0"/>
            <w:rPrChange w:id="4465" w:author="Saugata Bhowmik" w:date="2025-08-01T10:12:00Z" w16du:dateUtc="2025-08-01T04:42:00Z">
              <w:rPr/>
            </w:rPrChange>
          </w:rPr>
          <w:delText>21.</w:delText>
        </w:r>
        <w:r w:rsidRPr="00DC2A71" w:rsidDel="009164F5">
          <w:rPr>
            <w:noProof w:val="0"/>
            <w:rPrChange w:id="4466" w:author="Saugata Bhowmik" w:date="2025-08-01T10:12:00Z" w16du:dateUtc="2025-08-01T04:42:00Z">
              <w:rPr/>
            </w:rPrChange>
          </w:rPr>
          <w:tab/>
          <w:delText>Pasic A, Pasic L, Pasic A. The Artificial Intelligence Based Diagnostic Assistant - AIDA. Ieee Mediterr Elect. 2022:114-9. doi: 10.1109/Melecon53508.2022.9843070.</w:delText>
        </w:r>
      </w:del>
    </w:p>
    <w:p w14:paraId="5D26B77F" w14:textId="2D650CAE" w:rsidR="00754D93" w:rsidRPr="00DC2A71" w:rsidDel="009164F5" w:rsidRDefault="00754D93" w:rsidP="00754D93">
      <w:pPr>
        <w:pStyle w:val="EndNoteBibliography"/>
        <w:spacing w:after="0"/>
        <w:rPr>
          <w:del w:id="4467" w:author="Saugata Bhowmik" w:date="2025-08-01T09:21:00Z" w16du:dateUtc="2025-08-01T03:51:00Z"/>
          <w:noProof w:val="0"/>
          <w:rPrChange w:id="4468" w:author="Saugata Bhowmik" w:date="2025-08-01T10:12:00Z" w16du:dateUtc="2025-08-01T04:42:00Z">
            <w:rPr>
              <w:del w:id="4469" w:author="Saugata Bhowmik" w:date="2025-08-01T09:21:00Z" w16du:dateUtc="2025-08-01T03:51:00Z"/>
            </w:rPr>
          </w:rPrChange>
        </w:rPr>
      </w:pPr>
      <w:del w:id="4470" w:author="Saugata Bhowmik" w:date="2025-08-01T09:21:00Z" w16du:dateUtc="2025-08-01T03:51:00Z">
        <w:r w:rsidRPr="00DC2A71" w:rsidDel="009164F5">
          <w:rPr>
            <w:noProof w:val="0"/>
            <w:rPrChange w:id="4471" w:author="Saugata Bhowmik" w:date="2025-08-01T10:12:00Z" w16du:dateUtc="2025-08-01T04:42:00Z">
              <w:rPr/>
            </w:rPrChange>
          </w:rPr>
          <w:delText>22.</w:delText>
        </w:r>
        <w:r w:rsidRPr="00DC2A71" w:rsidDel="009164F5">
          <w:rPr>
            <w:noProof w:val="0"/>
            <w:rPrChange w:id="4472" w:author="Saugata Bhowmik" w:date="2025-08-01T10:12:00Z" w16du:dateUtc="2025-08-01T04:42:00Z">
              <w:rPr/>
            </w:rPrChange>
          </w:rPr>
          <w:tab/>
          <w:delText>Rahimi SA, Kolahdoozi M, Mitra A, Salmeron JL, Navali AM, Sadeghpour A, et al. Quantum-Inspired Interpretable AI-Empowered Decision Support System for Detection of Early-Stage Rheumatoid Arthritis in Primary Care Using Scarce Dataset. Mathematics-Basel. 2022 Feb;10(3):496. doi: 10.3390/math10030496.</w:delText>
        </w:r>
      </w:del>
    </w:p>
    <w:p w14:paraId="73016743" w14:textId="6FA1FFC4" w:rsidR="00754D93" w:rsidRPr="00DC2A71" w:rsidDel="009164F5" w:rsidRDefault="00754D93" w:rsidP="00754D93">
      <w:pPr>
        <w:pStyle w:val="EndNoteBibliography"/>
        <w:spacing w:after="0"/>
        <w:rPr>
          <w:del w:id="4473" w:author="Saugata Bhowmik" w:date="2025-08-01T09:21:00Z" w16du:dateUtc="2025-08-01T03:51:00Z"/>
          <w:noProof w:val="0"/>
          <w:rPrChange w:id="4474" w:author="Saugata Bhowmik" w:date="2025-08-01T10:12:00Z" w16du:dateUtc="2025-08-01T04:42:00Z">
            <w:rPr>
              <w:del w:id="4475" w:author="Saugata Bhowmik" w:date="2025-08-01T09:21:00Z" w16du:dateUtc="2025-08-01T03:51:00Z"/>
            </w:rPr>
          </w:rPrChange>
        </w:rPr>
      </w:pPr>
      <w:del w:id="4476" w:author="Saugata Bhowmik" w:date="2025-08-01T09:21:00Z" w16du:dateUtc="2025-08-01T03:51:00Z">
        <w:r w:rsidRPr="00DC2A71" w:rsidDel="009164F5">
          <w:rPr>
            <w:noProof w:val="0"/>
            <w:rPrChange w:id="4477" w:author="Saugata Bhowmik" w:date="2025-08-01T10:12:00Z" w16du:dateUtc="2025-08-01T04:42:00Z">
              <w:rPr/>
            </w:rPrChange>
          </w:rPr>
          <w:delText>23.</w:delText>
        </w:r>
        <w:r w:rsidRPr="00DC2A71" w:rsidDel="009164F5">
          <w:rPr>
            <w:noProof w:val="0"/>
            <w:rPrChange w:id="4478" w:author="Saugata Bhowmik" w:date="2025-08-01T10:12:00Z" w16du:dateUtc="2025-08-01T04:42:00Z">
              <w:rPr/>
            </w:rPrChange>
          </w:rPr>
          <w:tab/>
          <w:delText>Razzaki S, Baker A, Perov Y, Middleton K, Baxter J, Mullarkey D, et al. A comparative study of artificial intelligence and human doctors for the purpose of triage and diagnosis. arXiv preprint arXiv:180610698. 2018. PMID: 33733203. doi: 10.48550/arXiv.1806.10698.</w:delText>
        </w:r>
      </w:del>
    </w:p>
    <w:p w14:paraId="7D347B2E" w14:textId="41999DC7" w:rsidR="00754D93" w:rsidRPr="00DC2A71" w:rsidDel="009164F5" w:rsidRDefault="00754D93" w:rsidP="00754D93">
      <w:pPr>
        <w:pStyle w:val="EndNoteBibliography"/>
        <w:spacing w:after="0"/>
        <w:rPr>
          <w:del w:id="4479" w:author="Saugata Bhowmik" w:date="2025-08-01T09:21:00Z" w16du:dateUtc="2025-08-01T03:51:00Z"/>
          <w:noProof w:val="0"/>
          <w:rPrChange w:id="4480" w:author="Saugata Bhowmik" w:date="2025-08-01T10:12:00Z" w16du:dateUtc="2025-08-01T04:42:00Z">
            <w:rPr>
              <w:del w:id="4481" w:author="Saugata Bhowmik" w:date="2025-08-01T09:21:00Z" w16du:dateUtc="2025-08-01T03:51:00Z"/>
            </w:rPr>
          </w:rPrChange>
        </w:rPr>
      </w:pPr>
      <w:del w:id="4482" w:author="Saugata Bhowmik" w:date="2025-08-01T09:21:00Z" w16du:dateUtc="2025-08-01T03:51:00Z">
        <w:r w:rsidRPr="00DC2A71" w:rsidDel="009164F5">
          <w:rPr>
            <w:noProof w:val="0"/>
            <w:rPrChange w:id="4483" w:author="Saugata Bhowmik" w:date="2025-08-01T10:12:00Z" w16du:dateUtc="2025-08-01T04:42:00Z">
              <w:rPr/>
            </w:rPrChange>
          </w:rPr>
          <w:delText>24.</w:delText>
        </w:r>
        <w:r w:rsidRPr="00DC2A71" w:rsidDel="009164F5">
          <w:rPr>
            <w:noProof w:val="0"/>
            <w:rPrChange w:id="4484" w:author="Saugata Bhowmik" w:date="2025-08-01T10:12:00Z" w16du:dateUtc="2025-08-01T04:42:00Z">
              <w:rPr/>
            </w:rPrChange>
          </w:rPr>
          <w:tab/>
          <w:delText>Salmeron JL, Rahimi SA, Navali AM, Sadeghpour A. Medical diagnosis of Rheumatoid Arthritis using data driven PSO-FCM with scarce datasets. Neurocomputing. 2017 Apr 5;232:104-12. doi: 10.1016/j.neucom.2016.09.113.</w:delText>
        </w:r>
      </w:del>
    </w:p>
    <w:p w14:paraId="70518700" w14:textId="59D3EB39" w:rsidR="00754D93" w:rsidRPr="00DC2A71" w:rsidDel="009164F5" w:rsidRDefault="00754D93" w:rsidP="00754D93">
      <w:pPr>
        <w:pStyle w:val="EndNoteBibliography"/>
        <w:spacing w:after="0"/>
        <w:rPr>
          <w:del w:id="4485" w:author="Saugata Bhowmik" w:date="2025-08-01T09:21:00Z" w16du:dateUtc="2025-08-01T03:51:00Z"/>
          <w:noProof w:val="0"/>
          <w:rPrChange w:id="4486" w:author="Saugata Bhowmik" w:date="2025-08-01T10:12:00Z" w16du:dateUtc="2025-08-01T04:42:00Z">
            <w:rPr>
              <w:del w:id="4487" w:author="Saugata Bhowmik" w:date="2025-08-01T09:21:00Z" w16du:dateUtc="2025-08-01T03:51:00Z"/>
            </w:rPr>
          </w:rPrChange>
        </w:rPr>
      </w:pPr>
      <w:del w:id="4488" w:author="Saugata Bhowmik" w:date="2025-08-01T09:21:00Z" w16du:dateUtc="2025-08-01T03:51:00Z">
        <w:r w:rsidRPr="00DC2A71" w:rsidDel="009164F5">
          <w:rPr>
            <w:noProof w:val="0"/>
            <w:rPrChange w:id="4489" w:author="Saugata Bhowmik" w:date="2025-08-01T10:12:00Z" w16du:dateUtc="2025-08-01T04:42:00Z">
              <w:rPr/>
            </w:rPrChange>
          </w:rPr>
          <w:delText>25.</w:delText>
        </w:r>
        <w:r w:rsidRPr="00DC2A71" w:rsidDel="009164F5">
          <w:rPr>
            <w:noProof w:val="0"/>
            <w:rPrChange w:id="4490" w:author="Saugata Bhowmik" w:date="2025-08-01T10:12:00Z" w16du:dateUtc="2025-08-01T04:42:00Z">
              <w:rPr/>
            </w:rPrChange>
          </w:rPr>
          <w:tab/>
          <w:delText>Sanaeifar A, Eslami S, Ahadi M, Kahani M, Vakili Arki H. DxGenerator: An Improved Differential Diagnosis Generator for Primary Care Based on MetaMap and Semantic Reasoning. Methods Inf Med. 2022 Dec;61(5-06):174-84. PMID: 35858654. doi: 10.1055/a-1905-5639.</w:delText>
        </w:r>
      </w:del>
    </w:p>
    <w:p w14:paraId="620ACB30" w14:textId="73DD52C6" w:rsidR="00754D93" w:rsidRPr="00DC2A71" w:rsidDel="009164F5" w:rsidRDefault="00754D93" w:rsidP="00754D93">
      <w:pPr>
        <w:pStyle w:val="EndNoteBibliography"/>
        <w:spacing w:after="0"/>
        <w:rPr>
          <w:del w:id="4491" w:author="Saugata Bhowmik" w:date="2025-08-01T09:21:00Z" w16du:dateUtc="2025-08-01T03:51:00Z"/>
          <w:noProof w:val="0"/>
          <w:rPrChange w:id="4492" w:author="Saugata Bhowmik" w:date="2025-08-01T10:12:00Z" w16du:dateUtc="2025-08-01T04:42:00Z">
            <w:rPr>
              <w:del w:id="4493" w:author="Saugata Bhowmik" w:date="2025-08-01T09:21:00Z" w16du:dateUtc="2025-08-01T03:51:00Z"/>
            </w:rPr>
          </w:rPrChange>
        </w:rPr>
      </w:pPr>
      <w:del w:id="4494" w:author="Saugata Bhowmik" w:date="2025-08-01T09:21:00Z" w16du:dateUtc="2025-08-01T03:51:00Z">
        <w:r w:rsidRPr="00DC2A71" w:rsidDel="009164F5">
          <w:rPr>
            <w:noProof w:val="0"/>
            <w:rPrChange w:id="4495" w:author="Saugata Bhowmik" w:date="2025-08-01T10:12:00Z" w16du:dateUtc="2025-08-01T04:42:00Z">
              <w:rPr/>
            </w:rPrChange>
          </w:rPr>
          <w:delText>26.</w:delText>
        </w:r>
        <w:r w:rsidRPr="00DC2A71" w:rsidDel="009164F5">
          <w:rPr>
            <w:noProof w:val="0"/>
            <w:rPrChange w:id="4496" w:author="Saugata Bhowmik" w:date="2025-08-01T10:12:00Z" w16du:dateUtc="2025-08-01T04:42:00Z">
              <w:rPr/>
            </w:rPrChange>
          </w:rPr>
          <w:tab/>
          <w:delText>Shen EX, Lord A, Doecke JD, Hanigan K, Irwin J, Cheng RKY, et al. A validated risk stratification tool for detecting high-risk small bowel Crohn's disease. Aliment Pharmacol Ther. 2020 Jan;51(2):281-90. PMID: 31769537. doi: 10.1111/apt.15550.</w:delText>
        </w:r>
      </w:del>
    </w:p>
    <w:p w14:paraId="28089409" w14:textId="587B89ED" w:rsidR="00754D93" w:rsidRPr="00DC2A71" w:rsidDel="009164F5" w:rsidRDefault="00754D93" w:rsidP="00754D93">
      <w:pPr>
        <w:pStyle w:val="EndNoteBibliography"/>
        <w:spacing w:after="0"/>
        <w:rPr>
          <w:del w:id="4497" w:author="Saugata Bhowmik" w:date="2025-08-01T09:21:00Z" w16du:dateUtc="2025-08-01T03:51:00Z"/>
          <w:noProof w:val="0"/>
          <w:rPrChange w:id="4498" w:author="Saugata Bhowmik" w:date="2025-08-01T10:12:00Z" w16du:dateUtc="2025-08-01T04:42:00Z">
            <w:rPr>
              <w:del w:id="4499" w:author="Saugata Bhowmik" w:date="2025-08-01T09:21:00Z" w16du:dateUtc="2025-08-01T03:51:00Z"/>
            </w:rPr>
          </w:rPrChange>
        </w:rPr>
      </w:pPr>
      <w:del w:id="4500" w:author="Saugata Bhowmik" w:date="2025-08-01T09:21:00Z" w16du:dateUtc="2025-08-01T03:51:00Z">
        <w:r w:rsidRPr="00DC2A71" w:rsidDel="009164F5">
          <w:rPr>
            <w:noProof w:val="0"/>
            <w:rPrChange w:id="4501" w:author="Saugata Bhowmik" w:date="2025-08-01T10:12:00Z" w16du:dateUtc="2025-08-01T04:42:00Z">
              <w:rPr/>
            </w:rPrChange>
          </w:rPr>
          <w:delText>27.</w:delText>
        </w:r>
        <w:r w:rsidRPr="00DC2A71" w:rsidDel="009164F5">
          <w:rPr>
            <w:noProof w:val="0"/>
            <w:rPrChange w:id="4502" w:author="Saugata Bhowmik" w:date="2025-08-01T10:12:00Z" w16du:dateUtc="2025-08-01T04:42:00Z">
              <w:rPr/>
            </w:rPrChange>
          </w:rPr>
          <w:tab/>
          <w:delText>Suarez-Araujo CP, Garcia Baez P, Cabrera-Leon Y, Prochazka A, Rodriguez Espinosa N, Fernandez Viadero C, et al. A Real-Time Clinical Decision Support System, for Mild Cognitive Impairment Detection, Based on a Hybrid Neural Architecture. Comput Math Methods Med. 2021;2021:5545297. PMID: 34257699. doi: 10.1155/2021/5545297.</w:delText>
        </w:r>
      </w:del>
    </w:p>
    <w:p w14:paraId="54EB84EB" w14:textId="0FF02920" w:rsidR="00754D93" w:rsidRPr="00DC2A71" w:rsidDel="009164F5" w:rsidRDefault="00754D93" w:rsidP="00754D93">
      <w:pPr>
        <w:pStyle w:val="EndNoteBibliography"/>
        <w:spacing w:after="0"/>
        <w:rPr>
          <w:del w:id="4503" w:author="Saugata Bhowmik" w:date="2025-08-01T09:21:00Z" w16du:dateUtc="2025-08-01T03:51:00Z"/>
          <w:noProof w:val="0"/>
          <w:rPrChange w:id="4504" w:author="Saugata Bhowmik" w:date="2025-08-01T10:12:00Z" w16du:dateUtc="2025-08-01T04:42:00Z">
            <w:rPr>
              <w:del w:id="4505" w:author="Saugata Bhowmik" w:date="2025-08-01T09:21:00Z" w16du:dateUtc="2025-08-01T03:51:00Z"/>
            </w:rPr>
          </w:rPrChange>
        </w:rPr>
      </w:pPr>
      <w:del w:id="4506" w:author="Saugata Bhowmik" w:date="2025-08-01T09:21:00Z" w16du:dateUtc="2025-08-01T03:51:00Z">
        <w:r w:rsidRPr="00DC2A71" w:rsidDel="009164F5">
          <w:rPr>
            <w:noProof w:val="0"/>
            <w:rPrChange w:id="4507" w:author="Saugata Bhowmik" w:date="2025-08-01T10:12:00Z" w16du:dateUtc="2025-08-01T04:42:00Z">
              <w:rPr/>
            </w:rPrChange>
          </w:rPr>
          <w:delText>28.</w:delText>
        </w:r>
        <w:r w:rsidRPr="00DC2A71" w:rsidDel="009164F5">
          <w:rPr>
            <w:noProof w:val="0"/>
            <w:rPrChange w:id="4508" w:author="Saugata Bhowmik" w:date="2025-08-01T10:12:00Z" w16du:dateUtc="2025-08-01T04:42:00Z">
              <w:rPr/>
            </w:rPrChange>
          </w:rPr>
          <w:tab/>
          <w:delText>Tsoi KKF. Application of Artificial Intelligence on a Symptom Diagnostic Platform for Telemedicine A Pilot Case Study. Ieee Sys Man Cybern. 2019:806-13. doi: 10.1109/SMC.2019.8914229.</w:delText>
        </w:r>
      </w:del>
    </w:p>
    <w:p w14:paraId="6CDC3FF8" w14:textId="759EC2A3" w:rsidR="00754D93" w:rsidRPr="00DC2A71" w:rsidDel="009164F5" w:rsidRDefault="00754D93" w:rsidP="00754D93">
      <w:pPr>
        <w:pStyle w:val="EndNoteBibliography"/>
        <w:spacing w:after="0"/>
        <w:rPr>
          <w:del w:id="4509" w:author="Saugata Bhowmik" w:date="2025-08-01T09:21:00Z" w16du:dateUtc="2025-08-01T03:51:00Z"/>
          <w:noProof w:val="0"/>
          <w:rPrChange w:id="4510" w:author="Saugata Bhowmik" w:date="2025-08-01T10:12:00Z" w16du:dateUtc="2025-08-01T04:42:00Z">
            <w:rPr>
              <w:del w:id="4511" w:author="Saugata Bhowmik" w:date="2025-08-01T09:21:00Z" w16du:dateUtc="2025-08-01T03:51:00Z"/>
            </w:rPr>
          </w:rPrChange>
        </w:rPr>
      </w:pPr>
      <w:del w:id="4512" w:author="Saugata Bhowmik" w:date="2025-08-01T09:21:00Z" w16du:dateUtc="2025-08-01T03:51:00Z">
        <w:r w:rsidRPr="00DC2A71" w:rsidDel="009164F5">
          <w:rPr>
            <w:noProof w:val="0"/>
            <w:rPrChange w:id="4513" w:author="Saugata Bhowmik" w:date="2025-08-01T10:12:00Z" w16du:dateUtc="2025-08-01T04:42:00Z">
              <w:rPr/>
            </w:rPrChange>
          </w:rPr>
          <w:delText>29.</w:delText>
        </w:r>
        <w:r w:rsidRPr="00DC2A71" w:rsidDel="009164F5">
          <w:rPr>
            <w:noProof w:val="0"/>
            <w:rPrChange w:id="4514" w:author="Saugata Bhowmik" w:date="2025-08-01T10:12:00Z" w16du:dateUtc="2025-08-01T04:42:00Z">
              <w:rPr/>
            </w:rPrChange>
          </w:rPr>
          <w:tab/>
          <w:delText>Velickovski F, Ceccaroni L, Roca J, Burgos F, Galdiz JB, Marina N, et al. Clinical Decision Support Systems (CDSS) for preventive management of COPD patients. J Transl Med. 2014 Nov 28;12. PMID: 25471545. doi: 10.1186/1479-5876-12-S2-S9.</w:delText>
        </w:r>
      </w:del>
    </w:p>
    <w:p w14:paraId="35B858E1" w14:textId="4F1D8FB9" w:rsidR="00754D93" w:rsidRPr="00DC2A71" w:rsidDel="009164F5" w:rsidRDefault="00754D93" w:rsidP="00754D93">
      <w:pPr>
        <w:pStyle w:val="EndNoteBibliography"/>
        <w:spacing w:after="0"/>
        <w:rPr>
          <w:del w:id="4515" w:author="Saugata Bhowmik" w:date="2025-08-01T09:21:00Z" w16du:dateUtc="2025-08-01T03:51:00Z"/>
          <w:noProof w:val="0"/>
          <w:rPrChange w:id="4516" w:author="Saugata Bhowmik" w:date="2025-08-01T10:12:00Z" w16du:dateUtc="2025-08-01T04:42:00Z">
            <w:rPr>
              <w:del w:id="4517" w:author="Saugata Bhowmik" w:date="2025-08-01T09:21:00Z" w16du:dateUtc="2025-08-01T03:51:00Z"/>
            </w:rPr>
          </w:rPrChange>
        </w:rPr>
      </w:pPr>
      <w:del w:id="4518" w:author="Saugata Bhowmik" w:date="2025-08-01T09:21:00Z" w16du:dateUtc="2025-08-01T03:51:00Z">
        <w:r w:rsidRPr="00DC2A71" w:rsidDel="009164F5">
          <w:rPr>
            <w:noProof w:val="0"/>
            <w:rPrChange w:id="4519" w:author="Saugata Bhowmik" w:date="2025-08-01T10:12:00Z" w16du:dateUtc="2025-08-01T04:42:00Z">
              <w:rPr/>
            </w:rPrChange>
          </w:rPr>
          <w:delText>30.</w:delText>
        </w:r>
        <w:r w:rsidRPr="00DC2A71" w:rsidDel="009164F5">
          <w:rPr>
            <w:noProof w:val="0"/>
            <w:rPrChange w:id="4520" w:author="Saugata Bhowmik" w:date="2025-08-01T10:12:00Z" w16du:dateUtc="2025-08-01T04:42:00Z">
              <w:rPr/>
            </w:rPrChange>
          </w:rPr>
          <w:tab/>
          <w:delText>Velu SR, Ravi V, Tabianan K. Data mining in predicting liver patients using classification model. Health Technol (Berl). 2022;12(6):1211-35. PMID: 36406184. doi: 10.1007/s12553-022-00713-3.</w:delText>
        </w:r>
      </w:del>
    </w:p>
    <w:p w14:paraId="6E7532AC" w14:textId="21EA5A93" w:rsidR="00754D93" w:rsidRPr="00DC2A71" w:rsidDel="009164F5" w:rsidRDefault="00754D93" w:rsidP="00754D93">
      <w:pPr>
        <w:pStyle w:val="EndNoteBibliography"/>
        <w:spacing w:after="0"/>
        <w:rPr>
          <w:del w:id="4521" w:author="Saugata Bhowmik" w:date="2025-08-01T09:21:00Z" w16du:dateUtc="2025-08-01T03:51:00Z"/>
          <w:noProof w:val="0"/>
          <w:rPrChange w:id="4522" w:author="Saugata Bhowmik" w:date="2025-08-01T10:12:00Z" w16du:dateUtc="2025-08-01T04:42:00Z">
            <w:rPr>
              <w:del w:id="4523" w:author="Saugata Bhowmik" w:date="2025-08-01T09:21:00Z" w16du:dateUtc="2025-08-01T03:51:00Z"/>
            </w:rPr>
          </w:rPrChange>
        </w:rPr>
      </w:pPr>
      <w:del w:id="4524" w:author="Saugata Bhowmik" w:date="2025-08-01T09:21:00Z" w16du:dateUtc="2025-08-01T03:51:00Z">
        <w:r w:rsidRPr="00DC2A71" w:rsidDel="009164F5">
          <w:rPr>
            <w:noProof w:val="0"/>
            <w:rPrChange w:id="4525" w:author="Saugata Bhowmik" w:date="2025-08-01T10:12:00Z" w16du:dateUtc="2025-08-01T04:42:00Z">
              <w:rPr/>
            </w:rPrChange>
          </w:rPr>
          <w:delText>31.</w:delText>
        </w:r>
        <w:r w:rsidRPr="00DC2A71" w:rsidDel="009164F5">
          <w:rPr>
            <w:noProof w:val="0"/>
            <w:rPrChange w:id="4526" w:author="Saugata Bhowmik" w:date="2025-08-01T10:12:00Z" w16du:dateUtc="2025-08-01T04:42:00Z">
              <w:rPr/>
            </w:rPrChange>
          </w:rPr>
          <w:tab/>
          <w:delText>Xiao T, Wang C, Yang M, Yang J, Xu X, Shen L, et al. Use of Virus Genotypes in Machine Learning Diagnostic Prediction Models for Cervical Cancer in Women With High-Risk Human Papillomavirus Infection. JAMA Netw Open. 2023 Aug 1;6(8):e2326890. PMID: 37531108. doi: 10.1001/jamanetworkopen.2023.26890.</w:delText>
        </w:r>
      </w:del>
    </w:p>
    <w:p w14:paraId="7A90ED87" w14:textId="6CA68535" w:rsidR="00754D93" w:rsidRPr="00DC2A71" w:rsidDel="009164F5" w:rsidRDefault="00754D93" w:rsidP="00754D93">
      <w:pPr>
        <w:pStyle w:val="EndNoteBibliography"/>
        <w:spacing w:after="0"/>
        <w:rPr>
          <w:del w:id="4527" w:author="Saugata Bhowmik" w:date="2025-08-01T09:21:00Z" w16du:dateUtc="2025-08-01T03:51:00Z"/>
          <w:noProof w:val="0"/>
          <w:rPrChange w:id="4528" w:author="Saugata Bhowmik" w:date="2025-08-01T10:12:00Z" w16du:dateUtc="2025-08-01T04:42:00Z">
            <w:rPr>
              <w:del w:id="4529" w:author="Saugata Bhowmik" w:date="2025-08-01T09:21:00Z" w16du:dateUtc="2025-08-01T03:51:00Z"/>
            </w:rPr>
          </w:rPrChange>
        </w:rPr>
      </w:pPr>
      <w:del w:id="4530" w:author="Saugata Bhowmik" w:date="2025-08-01T09:21:00Z" w16du:dateUtc="2025-08-01T03:51:00Z">
        <w:r w:rsidRPr="00DC2A71" w:rsidDel="009164F5">
          <w:rPr>
            <w:noProof w:val="0"/>
            <w:rPrChange w:id="4531" w:author="Saugata Bhowmik" w:date="2025-08-01T10:12:00Z" w16du:dateUtc="2025-08-01T04:42:00Z">
              <w:rPr/>
            </w:rPrChange>
          </w:rPr>
          <w:delText>32.</w:delText>
        </w:r>
        <w:r w:rsidRPr="00DC2A71" w:rsidDel="009164F5">
          <w:rPr>
            <w:noProof w:val="0"/>
            <w:rPrChange w:id="4532" w:author="Saugata Bhowmik" w:date="2025-08-01T10:12:00Z" w16du:dateUtc="2025-08-01T04:42:00Z">
              <w:rPr/>
            </w:rPrChange>
          </w:rPr>
          <w:tab/>
          <w:delText>Yoshihara A, Yoshimura Noh J, Inoue K, Taguchi J, Hata K, Aizawa T, et al. Prediction model of Graves' disease in general clinical practice based on complete blood count and biochemistry profile. Endocr J. 2022 Sep 28;69(9):1091-100. PMID: 35387949. doi: 10.1507/endocrj.EJ21-0741.</w:delText>
        </w:r>
      </w:del>
    </w:p>
    <w:p w14:paraId="7A0399DD" w14:textId="031126A3" w:rsidR="00754D93" w:rsidRPr="00DC2A71" w:rsidDel="009164F5" w:rsidRDefault="00754D93" w:rsidP="00754D93">
      <w:pPr>
        <w:pStyle w:val="EndNoteBibliography"/>
        <w:spacing w:after="0"/>
        <w:rPr>
          <w:del w:id="4533" w:author="Saugata Bhowmik" w:date="2025-08-01T09:21:00Z" w16du:dateUtc="2025-08-01T03:51:00Z"/>
          <w:noProof w:val="0"/>
          <w:rPrChange w:id="4534" w:author="Saugata Bhowmik" w:date="2025-08-01T10:12:00Z" w16du:dateUtc="2025-08-01T04:42:00Z">
            <w:rPr>
              <w:del w:id="4535" w:author="Saugata Bhowmik" w:date="2025-08-01T09:21:00Z" w16du:dateUtc="2025-08-01T03:51:00Z"/>
            </w:rPr>
          </w:rPrChange>
        </w:rPr>
      </w:pPr>
      <w:del w:id="4536" w:author="Saugata Bhowmik" w:date="2025-08-01T09:21:00Z" w16du:dateUtc="2025-08-01T03:51:00Z">
        <w:r w:rsidRPr="00DC2A71" w:rsidDel="009164F5">
          <w:rPr>
            <w:noProof w:val="0"/>
            <w:rPrChange w:id="4537" w:author="Saugata Bhowmik" w:date="2025-08-01T10:12:00Z" w16du:dateUtc="2025-08-01T04:42:00Z">
              <w:rPr/>
            </w:rPrChange>
          </w:rPr>
          <w:delText>33.</w:delText>
        </w:r>
        <w:r w:rsidRPr="00DC2A71" w:rsidDel="009164F5">
          <w:rPr>
            <w:noProof w:val="0"/>
            <w:rPrChange w:id="4538" w:author="Saugata Bhowmik" w:date="2025-08-01T10:12:00Z" w16du:dateUtc="2025-08-01T04:42:00Z">
              <w:rPr/>
            </w:rPrChange>
          </w:rPr>
          <w:tab/>
          <w:delText>Yu C, Peng YY, Liu L, Wang X, Xiao Q. Leukemia can be Effectively Early Predicted in Routine Physical Examination with the Assistance of Machine Learning Models. J Healthc Eng. 2022 Nov 24;2022. PMID: 36465253. doi: 10.1155/2022/8641194.</w:delText>
        </w:r>
      </w:del>
    </w:p>
    <w:p w14:paraId="54695D34" w14:textId="66B4E4CA" w:rsidR="00754D93" w:rsidRPr="00DC2A71" w:rsidDel="009164F5" w:rsidRDefault="00754D93" w:rsidP="00754D93">
      <w:pPr>
        <w:pStyle w:val="EndNoteBibliography"/>
        <w:spacing w:after="0"/>
        <w:rPr>
          <w:del w:id="4539" w:author="Saugata Bhowmik" w:date="2025-08-01T09:21:00Z" w16du:dateUtc="2025-08-01T03:51:00Z"/>
          <w:noProof w:val="0"/>
          <w:rPrChange w:id="4540" w:author="Saugata Bhowmik" w:date="2025-08-01T10:12:00Z" w16du:dateUtc="2025-08-01T04:42:00Z">
            <w:rPr>
              <w:del w:id="4541" w:author="Saugata Bhowmik" w:date="2025-08-01T09:21:00Z" w16du:dateUtc="2025-08-01T03:51:00Z"/>
            </w:rPr>
          </w:rPrChange>
        </w:rPr>
      </w:pPr>
      <w:del w:id="4542" w:author="Saugata Bhowmik" w:date="2025-08-01T09:21:00Z" w16du:dateUtc="2025-08-01T03:51:00Z">
        <w:r w:rsidRPr="00DC2A71" w:rsidDel="009164F5">
          <w:rPr>
            <w:noProof w:val="0"/>
            <w:rPrChange w:id="4543" w:author="Saugata Bhowmik" w:date="2025-08-01T10:12:00Z" w16du:dateUtc="2025-08-01T04:42:00Z">
              <w:rPr/>
            </w:rPrChange>
          </w:rPr>
          <w:delText>34.</w:delText>
        </w:r>
        <w:r w:rsidRPr="00DC2A71" w:rsidDel="009164F5">
          <w:rPr>
            <w:noProof w:val="0"/>
            <w:rPrChange w:id="4544" w:author="Saugata Bhowmik" w:date="2025-08-01T10:12:00Z" w16du:dateUtc="2025-08-01T04:42:00Z">
              <w:rPr/>
            </w:rPrChange>
          </w:rPr>
          <w:tab/>
          <w:delText>Zardab M, Balarajah V, Banerjee A, Stasinos K, Saad A, Imrali A, et al. Differentiating Ductal Adenocarcinoma of the Pancreas from Benign Conditions Using Routine Health Records: A Prospective Case-Control Study. Cancers. 2023 Jan;15(1). PMID: 36612275. doi: 10.3390/cancers15010280.</w:delText>
        </w:r>
      </w:del>
    </w:p>
    <w:p w14:paraId="4766C3A5" w14:textId="323AE3C0" w:rsidR="00754D93" w:rsidRPr="00DC2A71" w:rsidDel="009164F5" w:rsidRDefault="00754D93" w:rsidP="00754D93">
      <w:pPr>
        <w:pStyle w:val="EndNoteBibliography"/>
        <w:spacing w:after="0"/>
        <w:rPr>
          <w:del w:id="4545" w:author="Saugata Bhowmik" w:date="2025-08-01T09:21:00Z" w16du:dateUtc="2025-08-01T03:51:00Z"/>
          <w:noProof w:val="0"/>
          <w:rPrChange w:id="4546" w:author="Saugata Bhowmik" w:date="2025-08-01T10:12:00Z" w16du:dateUtc="2025-08-01T04:42:00Z">
            <w:rPr>
              <w:del w:id="4547" w:author="Saugata Bhowmik" w:date="2025-08-01T09:21:00Z" w16du:dateUtc="2025-08-01T03:51:00Z"/>
            </w:rPr>
          </w:rPrChange>
        </w:rPr>
      </w:pPr>
      <w:del w:id="4548" w:author="Saugata Bhowmik" w:date="2025-08-01T09:21:00Z" w16du:dateUtc="2025-08-01T03:51:00Z">
        <w:r w:rsidRPr="00DC2A71" w:rsidDel="009164F5">
          <w:rPr>
            <w:noProof w:val="0"/>
            <w:rPrChange w:id="4549" w:author="Saugata Bhowmik" w:date="2025-08-01T10:12:00Z" w16du:dateUtc="2025-08-01T04:42:00Z">
              <w:rPr/>
            </w:rPrChange>
          </w:rPr>
          <w:delText>35.</w:delText>
        </w:r>
        <w:r w:rsidRPr="00DC2A71" w:rsidDel="009164F5">
          <w:rPr>
            <w:noProof w:val="0"/>
            <w:rPrChange w:id="4550" w:author="Saugata Bhowmik" w:date="2025-08-01T10:12:00Z" w16du:dateUtc="2025-08-01T04:42:00Z">
              <w:rPr/>
            </w:rPrChange>
          </w:rPr>
          <w:tab/>
          <w:delText>Zhang H, Yin M, Liu Q, Ding F, Hou L, Deng Y, et al. Machine and deep learning-based clinical characteristics and laboratory markers for the prediction of sarcopenia. Chin Med J (Engl). 2023 Apr 20;136(8):967-73. PMID: 37098831. doi: 10.1097/CM9.0000000000002633.</w:delText>
        </w:r>
      </w:del>
    </w:p>
    <w:p w14:paraId="5B8DC86F" w14:textId="25BDB8C8" w:rsidR="00754D93" w:rsidRPr="00DC2A71" w:rsidDel="009164F5" w:rsidRDefault="00754D93" w:rsidP="00754D93">
      <w:pPr>
        <w:pStyle w:val="EndNoteBibliography"/>
        <w:spacing w:after="0"/>
        <w:rPr>
          <w:del w:id="4551" w:author="Saugata Bhowmik" w:date="2025-08-01T09:21:00Z" w16du:dateUtc="2025-08-01T03:51:00Z"/>
          <w:noProof w:val="0"/>
          <w:rPrChange w:id="4552" w:author="Saugata Bhowmik" w:date="2025-08-01T10:12:00Z" w16du:dateUtc="2025-08-01T04:42:00Z">
            <w:rPr>
              <w:del w:id="4553" w:author="Saugata Bhowmik" w:date="2025-08-01T09:21:00Z" w16du:dateUtc="2025-08-01T03:51:00Z"/>
            </w:rPr>
          </w:rPrChange>
        </w:rPr>
      </w:pPr>
      <w:del w:id="4554" w:author="Saugata Bhowmik" w:date="2025-08-01T09:21:00Z" w16du:dateUtc="2025-08-01T03:51:00Z">
        <w:r w:rsidRPr="00DC2A71" w:rsidDel="009164F5">
          <w:rPr>
            <w:noProof w:val="0"/>
            <w:rPrChange w:id="4555" w:author="Saugata Bhowmik" w:date="2025-08-01T10:12:00Z" w16du:dateUtc="2025-08-01T04:42:00Z">
              <w:rPr/>
            </w:rPrChange>
          </w:rPr>
          <w:delText>36.</w:delText>
        </w:r>
        <w:r w:rsidRPr="00DC2A71" w:rsidDel="009164F5">
          <w:rPr>
            <w:noProof w:val="0"/>
            <w:rPrChange w:id="4556" w:author="Saugata Bhowmik" w:date="2025-08-01T10:12:00Z" w16du:dateUtc="2025-08-01T04:42:00Z">
              <w:rPr/>
            </w:rPrChange>
          </w:rPr>
          <w:tab/>
          <w:delText>Barnes DE, Zhou J, Walker RL, Larson EB, Lee SJ, Boscardin WJ, et al. Development and Validation of eRADAR: A Tool Using EHR Data to Detect Unrecognized Dementia. J Am Geriatr Soc. 2020 Jan;68(1):103-11. PMID: 31612463. doi: 10.1111/jgs.16182.</w:delText>
        </w:r>
      </w:del>
    </w:p>
    <w:p w14:paraId="7733B759" w14:textId="4C1B44AD" w:rsidR="00754D93" w:rsidRPr="00DC2A71" w:rsidDel="009164F5" w:rsidRDefault="00754D93" w:rsidP="00754D93">
      <w:pPr>
        <w:pStyle w:val="EndNoteBibliography"/>
        <w:spacing w:after="0"/>
        <w:rPr>
          <w:del w:id="4557" w:author="Saugata Bhowmik" w:date="2025-08-01T09:21:00Z" w16du:dateUtc="2025-08-01T03:51:00Z"/>
          <w:noProof w:val="0"/>
          <w:rPrChange w:id="4558" w:author="Saugata Bhowmik" w:date="2025-08-01T10:12:00Z" w16du:dateUtc="2025-08-01T04:42:00Z">
            <w:rPr>
              <w:del w:id="4559" w:author="Saugata Bhowmik" w:date="2025-08-01T09:21:00Z" w16du:dateUtc="2025-08-01T03:51:00Z"/>
            </w:rPr>
          </w:rPrChange>
        </w:rPr>
      </w:pPr>
      <w:del w:id="4560" w:author="Saugata Bhowmik" w:date="2025-08-01T09:21:00Z" w16du:dateUtc="2025-08-01T03:51:00Z">
        <w:r w:rsidRPr="00DC2A71" w:rsidDel="009164F5">
          <w:rPr>
            <w:noProof w:val="0"/>
            <w:rPrChange w:id="4561" w:author="Saugata Bhowmik" w:date="2025-08-01T10:12:00Z" w16du:dateUtc="2025-08-01T04:42:00Z">
              <w:rPr/>
            </w:rPrChange>
          </w:rPr>
          <w:delText>37.</w:delText>
        </w:r>
        <w:r w:rsidRPr="00DC2A71" w:rsidDel="009164F5">
          <w:rPr>
            <w:noProof w:val="0"/>
            <w:rPrChange w:id="4562" w:author="Saugata Bhowmik" w:date="2025-08-01T10:12:00Z" w16du:dateUtc="2025-08-01T04:42:00Z">
              <w:rPr/>
            </w:rPrChange>
          </w:rPr>
          <w:tab/>
          <w:delText>Briggs E, de Kamps M, Hamilton W, Johnson O, McInerney CD, Neal RD. Machine Learning for Risk Prediction of Oesophago-Gastric Cancer in Primary Care: Comparison with Existing Risk-Assessment Tools. Cancers (Basel). 2022 Oct 14;14(20). PMID: 36291807. doi: 10.3390/cancers14205023.</w:delText>
        </w:r>
      </w:del>
    </w:p>
    <w:p w14:paraId="2BF2EAE2" w14:textId="57E187BF" w:rsidR="00754D93" w:rsidRPr="00DC2A71" w:rsidDel="009164F5" w:rsidRDefault="00754D93" w:rsidP="00754D93">
      <w:pPr>
        <w:pStyle w:val="EndNoteBibliography"/>
        <w:spacing w:after="0"/>
        <w:rPr>
          <w:del w:id="4563" w:author="Saugata Bhowmik" w:date="2025-08-01T09:21:00Z" w16du:dateUtc="2025-08-01T03:51:00Z"/>
          <w:noProof w:val="0"/>
          <w:rPrChange w:id="4564" w:author="Saugata Bhowmik" w:date="2025-08-01T10:12:00Z" w16du:dateUtc="2025-08-01T04:42:00Z">
            <w:rPr>
              <w:del w:id="4565" w:author="Saugata Bhowmik" w:date="2025-08-01T09:21:00Z" w16du:dateUtc="2025-08-01T03:51:00Z"/>
            </w:rPr>
          </w:rPrChange>
        </w:rPr>
      </w:pPr>
      <w:del w:id="4566" w:author="Saugata Bhowmik" w:date="2025-08-01T09:21:00Z" w16du:dateUtc="2025-08-01T03:51:00Z">
        <w:r w:rsidRPr="00DC2A71" w:rsidDel="009164F5">
          <w:rPr>
            <w:noProof w:val="0"/>
            <w:rPrChange w:id="4567" w:author="Saugata Bhowmik" w:date="2025-08-01T10:12:00Z" w16du:dateUtc="2025-08-01T04:42:00Z">
              <w:rPr/>
            </w:rPrChange>
          </w:rPr>
          <w:delText>38.</w:delText>
        </w:r>
        <w:r w:rsidRPr="00DC2A71" w:rsidDel="009164F5">
          <w:rPr>
            <w:noProof w:val="0"/>
            <w:rPrChange w:id="4568" w:author="Saugata Bhowmik" w:date="2025-08-01T10:12:00Z" w16du:dateUtc="2025-08-01T04:42:00Z">
              <w:rPr/>
            </w:rPrChange>
          </w:rPr>
          <w:tab/>
          <w:delText>Dhanda G, Asham M, Shanks D, O'Malley N, Hake J, Satyan MT, et al. Adaptation and External Validation of Pathogenic Urine Culture Prediction in Primary Care Using Machine Learning. Ann Fam Med. 2023 Jan-Feb;21(1):11-8. PMID: 36690486. doi: 10.1370/afm.2902.</w:delText>
        </w:r>
      </w:del>
    </w:p>
    <w:p w14:paraId="23105DF9" w14:textId="5D4D1A8C" w:rsidR="00754D93" w:rsidRPr="00DC2A71" w:rsidDel="009164F5" w:rsidRDefault="00754D93" w:rsidP="00754D93">
      <w:pPr>
        <w:pStyle w:val="EndNoteBibliography"/>
        <w:spacing w:after="0"/>
        <w:rPr>
          <w:del w:id="4569" w:author="Saugata Bhowmik" w:date="2025-08-01T09:21:00Z" w16du:dateUtc="2025-08-01T03:51:00Z"/>
          <w:noProof w:val="0"/>
          <w:rPrChange w:id="4570" w:author="Saugata Bhowmik" w:date="2025-08-01T10:12:00Z" w16du:dateUtc="2025-08-01T04:42:00Z">
            <w:rPr>
              <w:del w:id="4571" w:author="Saugata Bhowmik" w:date="2025-08-01T09:21:00Z" w16du:dateUtc="2025-08-01T03:51:00Z"/>
            </w:rPr>
          </w:rPrChange>
        </w:rPr>
      </w:pPr>
      <w:del w:id="4572" w:author="Saugata Bhowmik" w:date="2025-08-01T09:21:00Z" w16du:dateUtc="2025-08-01T03:51:00Z">
        <w:r w:rsidRPr="00DC2A71" w:rsidDel="009164F5">
          <w:rPr>
            <w:noProof w:val="0"/>
            <w:rPrChange w:id="4573" w:author="Saugata Bhowmik" w:date="2025-08-01T10:12:00Z" w16du:dateUtc="2025-08-01T04:42:00Z">
              <w:rPr/>
            </w:rPrChange>
          </w:rPr>
          <w:delText>39.</w:delText>
        </w:r>
        <w:r w:rsidRPr="00DC2A71" w:rsidDel="009164F5">
          <w:rPr>
            <w:noProof w:val="0"/>
            <w:rPrChange w:id="4574" w:author="Saugata Bhowmik" w:date="2025-08-01T10:12:00Z" w16du:dateUtc="2025-08-01T04:42:00Z">
              <w:rPr/>
            </w:rPrChange>
          </w:rPr>
          <w:tab/>
          <w:delText>Dros JT, Bos I, Bennis FC, Wiegersma S, Paget J, Seghieri C, et al. Detection of primary Sjogren's syndrome in primary care: developing a classification model with the use of routine healthcare data and machine learning. BMC Prim Care. 2022 Aug 9;23(1):199. PMID: 35945489. doi: 10.1186/s12875-022-01804-w.</w:delText>
        </w:r>
      </w:del>
    </w:p>
    <w:p w14:paraId="307562D1" w14:textId="12EC83F1" w:rsidR="00754D93" w:rsidRPr="00DC2A71" w:rsidDel="009164F5" w:rsidRDefault="00754D93" w:rsidP="00754D93">
      <w:pPr>
        <w:pStyle w:val="EndNoteBibliography"/>
        <w:spacing w:after="0"/>
        <w:rPr>
          <w:del w:id="4575" w:author="Saugata Bhowmik" w:date="2025-08-01T09:21:00Z" w16du:dateUtc="2025-08-01T03:51:00Z"/>
          <w:noProof w:val="0"/>
          <w:rPrChange w:id="4576" w:author="Saugata Bhowmik" w:date="2025-08-01T10:12:00Z" w16du:dateUtc="2025-08-01T04:42:00Z">
            <w:rPr>
              <w:del w:id="4577" w:author="Saugata Bhowmik" w:date="2025-08-01T09:21:00Z" w16du:dateUtc="2025-08-01T03:51:00Z"/>
            </w:rPr>
          </w:rPrChange>
        </w:rPr>
      </w:pPr>
      <w:del w:id="4578" w:author="Saugata Bhowmik" w:date="2025-08-01T09:21:00Z" w16du:dateUtc="2025-08-01T03:51:00Z">
        <w:r w:rsidRPr="00DC2A71" w:rsidDel="009164F5">
          <w:rPr>
            <w:noProof w:val="0"/>
            <w:rPrChange w:id="4579" w:author="Saugata Bhowmik" w:date="2025-08-01T10:12:00Z" w16du:dateUtc="2025-08-01T04:42:00Z">
              <w:rPr/>
            </w:rPrChange>
          </w:rPr>
          <w:delText>40.</w:delText>
        </w:r>
        <w:r w:rsidRPr="00DC2A71" w:rsidDel="009164F5">
          <w:rPr>
            <w:noProof w:val="0"/>
            <w:rPrChange w:id="4580" w:author="Saugata Bhowmik" w:date="2025-08-01T10:12:00Z" w16du:dateUtc="2025-08-01T04:42:00Z">
              <w:rPr/>
            </w:rPrChange>
          </w:rPr>
          <w:tab/>
          <w:delText>Ellertsson S, Loftsson H, Sigurdsson EL. Artificial intelligence in the GPs office: a retrospective study on diagnostic accuracy. Scand J Prim Health Care. 2021 Dec;39(4):448-58. PMID: 34585629. doi: 10.1080/02813432.2021.1973255.</w:delText>
        </w:r>
      </w:del>
    </w:p>
    <w:p w14:paraId="02B5AD04" w14:textId="7272CC9B" w:rsidR="00754D93" w:rsidRPr="00DC2A71" w:rsidDel="009164F5" w:rsidRDefault="00754D93" w:rsidP="00754D93">
      <w:pPr>
        <w:pStyle w:val="EndNoteBibliography"/>
        <w:spacing w:after="0"/>
        <w:rPr>
          <w:del w:id="4581" w:author="Saugata Bhowmik" w:date="2025-08-01T09:21:00Z" w16du:dateUtc="2025-08-01T03:51:00Z"/>
          <w:noProof w:val="0"/>
          <w:rPrChange w:id="4582" w:author="Saugata Bhowmik" w:date="2025-08-01T10:12:00Z" w16du:dateUtc="2025-08-01T04:42:00Z">
            <w:rPr>
              <w:del w:id="4583" w:author="Saugata Bhowmik" w:date="2025-08-01T09:21:00Z" w16du:dateUtc="2025-08-01T03:51:00Z"/>
            </w:rPr>
          </w:rPrChange>
        </w:rPr>
      </w:pPr>
      <w:del w:id="4584" w:author="Saugata Bhowmik" w:date="2025-08-01T09:21:00Z" w16du:dateUtc="2025-08-01T03:51:00Z">
        <w:r w:rsidRPr="00DC2A71" w:rsidDel="009164F5">
          <w:rPr>
            <w:noProof w:val="0"/>
            <w:rPrChange w:id="4585" w:author="Saugata Bhowmik" w:date="2025-08-01T10:12:00Z" w16du:dateUtc="2025-08-01T04:42:00Z">
              <w:rPr/>
            </w:rPrChange>
          </w:rPr>
          <w:delText>41.</w:delText>
        </w:r>
        <w:r w:rsidRPr="00DC2A71" w:rsidDel="009164F5">
          <w:rPr>
            <w:noProof w:val="0"/>
            <w:rPrChange w:id="4586" w:author="Saugata Bhowmik" w:date="2025-08-01T10:12:00Z" w16du:dateUtc="2025-08-01T04:42:00Z">
              <w:rPr/>
            </w:rPrChange>
          </w:rPr>
          <w:tab/>
          <w:delText>Ford E, Rooney P, Oliver S, Hoile R, Hurley P, Banerjee S, et al. Identifying undetected dementia in UK primary care patients: a retrospective case-control study comparing machine-learning and standard epidemiological approaches. BMC Med Inform Decis Mak. 2019 Dec 2;19(1):248. PMID: 31791325. doi: 10.1186/s12911-019-0991-9.</w:delText>
        </w:r>
      </w:del>
    </w:p>
    <w:p w14:paraId="6A8686F3" w14:textId="2705C3F6" w:rsidR="00754D93" w:rsidRPr="00DC2A71" w:rsidDel="009164F5" w:rsidRDefault="00754D93" w:rsidP="00754D93">
      <w:pPr>
        <w:pStyle w:val="EndNoteBibliography"/>
        <w:spacing w:after="0"/>
        <w:rPr>
          <w:del w:id="4587" w:author="Saugata Bhowmik" w:date="2025-08-01T09:21:00Z" w16du:dateUtc="2025-08-01T03:51:00Z"/>
          <w:noProof w:val="0"/>
          <w:rPrChange w:id="4588" w:author="Saugata Bhowmik" w:date="2025-08-01T10:12:00Z" w16du:dateUtc="2025-08-01T04:42:00Z">
            <w:rPr>
              <w:del w:id="4589" w:author="Saugata Bhowmik" w:date="2025-08-01T09:21:00Z" w16du:dateUtc="2025-08-01T03:51:00Z"/>
            </w:rPr>
          </w:rPrChange>
        </w:rPr>
      </w:pPr>
      <w:del w:id="4590" w:author="Saugata Bhowmik" w:date="2025-08-01T09:21:00Z" w16du:dateUtc="2025-08-01T03:51:00Z">
        <w:r w:rsidRPr="00DC2A71" w:rsidDel="009164F5">
          <w:rPr>
            <w:noProof w:val="0"/>
            <w:rPrChange w:id="4591" w:author="Saugata Bhowmik" w:date="2025-08-01T10:12:00Z" w16du:dateUtc="2025-08-01T04:42:00Z">
              <w:rPr/>
            </w:rPrChange>
          </w:rPr>
          <w:delText>42.</w:delText>
        </w:r>
        <w:r w:rsidRPr="00DC2A71" w:rsidDel="009164F5">
          <w:rPr>
            <w:noProof w:val="0"/>
            <w:rPrChange w:id="4592" w:author="Saugata Bhowmik" w:date="2025-08-01T10:12:00Z" w16du:dateUtc="2025-08-01T04:42:00Z">
              <w:rPr/>
            </w:rPrChange>
          </w:rPr>
          <w:tab/>
          <w:delText>Jammeh EA, Carroll CB, Pearson SW, Escudero J, Anastasiou A, Zhao P, et al. Machine-learning based identification of undiagnosed dementia in primary care: a feasibility study. BJGP Open. 2018 Jul;2(2). PMID: 30564722. doi: 10.3399/bjgpopen18X101589.</w:delText>
        </w:r>
      </w:del>
    </w:p>
    <w:p w14:paraId="317D9CA5" w14:textId="3CB790DA" w:rsidR="00754D93" w:rsidRPr="00DC2A71" w:rsidDel="009164F5" w:rsidRDefault="00754D93" w:rsidP="00754D93">
      <w:pPr>
        <w:pStyle w:val="EndNoteBibliography"/>
        <w:spacing w:after="0"/>
        <w:rPr>
          <w:del w:id="4593" w:author="Saugata Bhowmik" w:date="2025-08-01T09:21:00Z" w16du:dateUtc="2025-08-01T03:51:00Z"/>
          <w:noProof w:val="0"/>
          <w:rPrChange w:id="4594" w:author="Saugata Bhowmik" w:date="2025-08-01T10:12:00Z" w16du:dateUtc="2025-08-01T04:42:00Z">
            <w:rPr>
              <w:del w:id="4595" w:author="Saugata Bhowmik" w:date="2025-08-01T09:21:00Z" w16du:dateUtc="2025-08-01T03:51:00Z"/>
            </w:rPr>
          </w:rPrChange>
        </w:rPr>
      </w:pPr>
      <w:del w:id="4596" w:author="Saugata Bhowmik" w:date="2025-08-01T09:21:00Z" w16du:dateUtc="2025-08-01T03:51:00Z">
        <w:r w:rsidRPr="00DC2A71" w:rsidDel="009164F5">
          <w:rPr>
            <w:noProof w:val="0"/>
            <w:rPrChange w:id="4597" w:author="Saugata Bhowmik" w:date="2025-08-01T10:12:00Z" w16du:dateUtc="2025-08-01T04:42:00Z">
              <w:rPr/>
            </w:rPrChange>
          </w:rPr>
          <w:delText>43.</w:delText>
        </w:r>
        <w:r w:rsidRPr="00DC2A71" w:rsidDel="009164F5">
          <w:rPr>
            <w:noProof w:val="0"/>
            <w:rPrChange w:id="4598" w:author="Saugata Bhowmik" w:date="2025-08-01T10:12:00Z" w16du:dateUtc="2025-08-01T04:42:00Z">
              <w:rPr/>
            </w:rPrChange>
          </w:rPr>
          <w:tab/>
          <w:delText>Kocks JWH, Cao H, Holzhauer B, Kaplan A, FitzGerald JM, Kostikas K, et al. Diagnostic Performance of a Machine Learning Algorithm (Asthma/Chronic Obstructive Pulmonary Disease [COPD] Differentiation Classification) Tool Versus Primary Care Physicians and Pulmonologists in Asthma, COPD, and Asthma/COPD Overlap. J Allergy Clin Immunol Pract. 2023 May;11(5):1463-74 e3. PMID: 36716998. doi: 10.1016/j.jaip.2023.01.017.</w:delText>
        </w:r>
      </w:del>
    </w:p>
    <w:p w14:paraId="57D3E4DE" w14:textId="5CF9751F" w:rsidR="00754D93" w:rsidRPr="00DC2A71" w:rsidDel="009164F5" w:rsidRDefault="00754D93" w:rsidP="00754D93">
      <w:pPr>
        <w:pStyle w:val="EndNoteBibliography"/>
        <w:spacing w:after="0"/>
        <w:rPr>
          <w:del w:id="4599" w:author="Saugata Bhowmik" w:date="2025-08-01T09:21:00Z" w16du:dateUtc="2025-08-01T03:51:00Z"/>
          <w:noProof w:val="0"/>
          <w:rPrChange w:id="4600" w:author="Saugata Bhowmik" w:date="2025-08-01T10:12:00Z" w16du:dateUtc="2025-08-01T04:42:00Z">
            <w:rPr>
              <w:del w:id="4601" w:author="Saugata Bhowmik" w:date="2025-08-01T09:21:00Z" w16du:dateUtc="2025-08-01T03:51:00Z"/>
            </w:rPr>
          </w:rPrChange>
        </w:rPr>
      </w:pPr>
      <w:del w:id="4602" w:author="Saugata Bhowmik" w:date="2025-08-01T09:21:00Z" w16du:dateUtc="2025-08-01T03:51:00Z">
        <w:r w:rsidRPr="00DC2A71" w:rsidDel="009164F5">
          <w:rPr>
            <w:noProof w:val="0"/>
            <w:rPrChange w:id="4603" w:author="Saugata Bhowmik" w:date="2025-08-01T10:12:00Z" w16du:dateUtc="2025-08-01T04:42:00Z">
              <w:rPr/>
            </w:rPrChange>
          </w:rPr>
          <w:delText>44.</w:delText>
        </w:r>
        <w:r w:rsidRPr="00DC2A71" w:rsidDel="009164F5">
          <w:rPr>
            <w:noProof w:val="0"/>
            <w:rPrChange w:id="4604" w:author="Saugata Bhowmik" w:date="2025-08-01T10:12:00Z" w16du:dateUtc="2025-08-01T04:42:00Z">
              <w:rPr/>
            </w:rPrChange>
          </w:rPr>
          <w:tab/>
          <w:delText>LaFreniere D, Zulkernine F, Barber D, Martin K. Using Machine Learning to Predict Hypertension from a Clinical Dataset. Proceedings of 2016 Ieee Symposium Series on Computational Intelligence (Ssci). 2016. doi: 10.1109/SSCI.2016.7849886.</w:delText>
        </w:r>
      </w:del>
    </w:p>
    <w:p w14:paraId="22180C19" w14:textId="030D2E62" w:rsidR="00754D93" w:rsidRPr="00DC2A71" w:rsidDel="009164F5" w:rsidRDefault="00754D93" w:rsidP="00754D93">
      <w:pPr>
        <w:pStyle w:val="EndNoteBibliography"/>
        <w:spacing w:after="0"/>
        <w:rPr>
          <w:del w:id="4605" w:author="Saugata Bhowmik" w:date="2025-08-01T09:21:00Z" w16du:dateUtc="2025-08-01T03:51:00Z"/>
          <w:noProof w:val="0"/>
          <w:rPrChange w:id="4606" w:author="Saugata Bhowmik" w:date="2025-08-01T10:12:00Z" w16du:dateUtc="2025-08-01T04:42:00Z">
            <w:rPr>
              <w:del w:id="4607" w:author="Saugata Bhowmik" w:date="2025-08-01T09:21:00Z" w16du:dateUtc="2025-08-01T03:51:00Z"/>
            </w:rPr>
          </w:rPrChange>
        </w:rPr>
      </w:pPr>
      <w:del w:id="4608" w:author="Saugata Bhowmik" w:date="2025-08-01T09:21:00Z" w16du:dateUtc="2025-08-01T03:51:00Z">
        <w:r w:rsidRPr="00DC2A71" w:rsidDel="009164F5">
          <w:rPr>
            <w:noProof w:val="0"/>
            <w:rPrChange w:id="4609" w:author="Saugata Bhowmik" w:date="2025-08-01T10:12:00Z" w16du:dateUtc="2025-08-01T04:42:00Z">
              <w:rPr/>
            </w:rPrChange>
          </w:rPr>
          <w:delText>45.</w:delText>
        </w:r>
        <w:r w:rsidRPr="00DC2A71" w:rsidDel="009164F5">
          <w:rPr>
            <w:noProof w:val="0"/>
            <w:rPrChange w:id="4610" w:author="Saugata Bhowmik" w:date="2025-08-01T10:12:00Z" w16du:dateUtc="2025-08-01T04:42:00Z">
              <w:rPr/>
            </w:rPrChange>
          </w:rPr>
          <w:tab/>
          <w:delText>Lin XS, Lei Y, Chen J, Xing ZH, Yang T, Wang Q, et al. A Case-Finding Clinical Decision Support System to Identify Subjects with Chronic Obstructive Pulmonary Disease Based on Public Health Data. Tsinghua Sci Technol. 2023 Jun;28(3):525-40. PMID: 35039425. doi: 10.26599/Tst.2022.9010010.</w:delText>
        </w:r>
      </w:del>
    </w:p>
    <w:p w14:paraId="5F2BE2EC" w14:textId="77E13BFB" w:rsidR="00754D93" w:rsidRPr="00DC2A71" w:rsidDel="009164F5" w:rsidRDefault="00754D93" w:rsidP="00754D93">
      <w:pPr>
        <w:pStyle w:val="EndNoteBibliography"/>
        <w:spacing w:after="0"/>
        <w:rPr>
          <w:del w:id="4611" w:author="Saugata Bhowmik" w:date="2025-08-01T09:21:00Z" w16du:dateUtc="2025-08-01T03:51:00Z"/>
          <w:noProof w:val="0"/>
          <w:rPrChange w:id="4612" w:author="Saugata Bhowmik" w:date="2025-08-01T10:12:00Z" w16du:dateUtc="2025-08-01T04:42:00Z">
            <w:rPr>
              <w:del w:id="4613" w:author="Saugata Bhowmik" w:date="2025-08-01T09:21:00Z" w16du:dateUtc="2025-08-01T03:51:00Z"/>
            </w:rPr>
          </w:rPrChange>
        </w:rPr>
      </w:pPr>
      <w:del w:id="4614" w:author="Saugata Bhowmik" w:date="2025-08-01T09:21:00Z" w16du:dateUtc="2025-08-01T03:51:00Z">
        <w:r w:rsidRPr="00DC2A71" w:rsidDel="009164F5">
          <w:rPr>
            <w:noProof w:val="0"/>
            <w:rPrChange w:id="4615" w:author="Saugata Bhowmik" w:date="2025-08-01T10:12:00Z" w16du:dateUtc="2025-08-01T04:42:00Z">
              <w:rPr/>
            </w:rPrChange>
          </w:rPr>
          <w:delText>46.</w:delText>
        </w:r>
        <w:r w:rsidRPr="00DC2A71" w:rsidDel="009164F5">
          <w:rPr>
            <w:noProof w:val="0"/>
            <w:rPrChange w:id="4616" w:author="Saugata Bhowmik" w:date="2025-08-01T10:12:00Z" w16du:dateUtc="2025-08-01T04:42:00Z">
              <w:rPr/>
            </w:rPrChange>
          </w:rPr>
          <w:tab/>
          <w:delText>Mariani S, Lahr MMH, Metting E, Vargiu E, Zambonelli F. Developing an ML pipeline for asthma and COPD: The case of a Dutch primary care service. Int J Intell Syst. 2021 Nov;36(11):6763-90. doi: 10.1002/int.22568.</w:delText>
        </w:r>
      </w:del>
    </w:p>
    <w:p w14:paraId="5F964317" w14:textId="6944F0F9" w:rsidR="00754D93" w:rsidRPr="00DC2A71" w:rsidDel="009164F5" w:rsidRDefault="00754D93" w:rsidP="00754D93">
      <w:pPr>
        <w:pStyle w:val="EndNoteBibliography"/>
        <w:spacing w:after="0"/>
        <w:rPr>
          <w:del w:id="4617" w:author="Saugata Bhowmik" w:date="2025-08-01T09:21:00Z" w16du:dateUtc="2025-08-01T03:51:00Z"/>
          <w:noProof w:val="0"/>
          <w:rPrChange w:id="4618" w:author="Saugata Bhowmik" w:date="2025-08-01T10:12:00Z" w16du:dateUtc="2025-08-01T04:42:00Z">
            <w:rPr>
              <w:del w:id="4619" w:author="Saugata Bhowmik" w:date="2025-08-01T09:21:00Z" w16du:dateUtc="2025-08-01T03:51:00Z"/>
            </w:rPr>
          </w:rPrChange>
        </w:rPr>
      </w:pPr>
      <w:del w:id="4620" w:author="Saugata Bhowmik" w:date="2025-08-01T09:21:00Z" w16du:dateUtc="2025-08-01T03:51:00Z">
        <w:r w:rsidRPr="00DC2A71" w:rsidDel="009164F5">
          <w:rPr>
            <w:noProof w:val="0"/>
            <w:rPrChange w:id="4621" w:author="Saugata Bhowmik" w:date="2025-08-01T10:12:00Z" w16du:dateUtc="2025-08-01T04:42:00Z">
              <w:rPr/>
            </w:rPrChange>
          </w:rPr>
          <w:delText>47.</w:delText>
        </w:r>
        <w:r w:rsidRPr="00DC2A71" w:rsidDel="009164F5">
          <w:rPr>
            <w:noProof w:val="0"/>
            <w:rPrChange w:id="4622" w:author="Saugata Bhowmik" w:date="2025-08-01T10:12:00Z" w16du:dateUtc="2025-08-01T04:42:00Z">
              <w:rPr/>
            </w:rPrChange>
          </w:rPr>
          <w:tab/>
          <w:delText>Nemlander E, Ewing M, Abedi E, Hasselstrom J, Sjovall A, Carlsson AC, et al. A machine learning tool for identifying non-metastatic colorectal cancer in primary care. Eur J Cancer. 2023 Mar;182:100-6. PMID: 36758474. doi: 10.1016/j.ejca.2023.01.011.</w:delText>
        </w:r>
      </w:del>
    </w:p>
    <w:p w14:paraId="2B6409FF" w14:textId="0F479476" w:rsidR="00754D93" w:rsidRPr="00DC2A71" w:rsidDel="009164F5" w:rsidRDefault="00754D93" w:rsidP="00754D93">
      <w:pPr>
        <w:pStyle w:val="EndNoteBibliography"/>
        <w:spacing w:after="0"/>
        <w:rPr>
          <w:del w:id="4623" w:author="Saugata Bhowmik" w:date="2025-08-01T09:21:00Z" w16du:dateUtc="2025-08-01T03:51:00Z"/>
          <w:noProof w:val="0"/>
          <w:rPrChange w:id="4624" w:author="Saugata Bhowmik" w:date="2025-08-01T10:12:00Z" w16du:dateUtc="2025-08-01T04:42:00Z">
            <w:rPr>
              <w:del w:id="4625" w:author="Saugata Bhowmik" w:date="2025-08-01T09:21:00Z" w16du:dateUtc="2025-08-01T03:51:00Z"/>
            </w:rPr>
          </w:rPrChange>
        </w:rPr>
      </w:pPr>
      <w:del w:id="4626" w:author="Saugata Bhowmik" w:date="2025-08-01T09:21:00Z" w16du:dateUtc="2025-08-01T03:51:00Z">
        <w:r w:rsidRPr="00DC2A71" w:rsidDel="009164F5">
          <w:rPr>
            <w:noProof w:val="0"/>
            <w:rPrChange w:id="4627" w:author="Saugata Bhowmik" w:date="2025-08-01T10:12:00Z" w16du:dateUtc="2025-08-01T04:42:00Z">
              <w:rPr/>
            </w:rPrChange>
          </w:rPr>
          <w:delText>48.</w:delText>
        </w:r>
        <w:r w:rsidRPr="00DC2A71" w:rsidDel="009164F5">
          <w:rPr>
            <w:noProof w:val="0"/>
            <w:rPrChange w:id="4628" w:author="Saugata Bhowmik" w:date="2025-08-01T10:12:00Z" w16du:dateUtc="2025-08-01T04:42:00Z">
              <w:rPr/>
            </w:rPrChange>
          </w:rPr>
          <w:tab/>
          <w:delText>Perveen S, Shahbaz M, Guergachi A, Keshavjee K. Performance Analysis of Data Mining Classification Techniques to Predict Diabetes. Procedia Comput Sci. 2016;82:115-21. doi: 10.1016/j.procs.2016.04.016.</w:delText>
        </w:r>
      </w:del>
    </w:p>
    <w:p w14:paraId="65460AE5" w14:textId="39D67EC6" w:rsidR="00754D93" w:rsidRPr="00DC2A71" w:rsidDel="009164F5" w:rsidRDefault="00754D93" w:rsidP="00754D93">
      <w:pPr>
        <w:pStyle w:val="EndNoteBibliography"/>
        <w:spacing w:after="0"/>
        <w:rPr>
          <w:del w:id="4629" w:author="Saugata Bhowmik" w:date="2025-08-01T09:21:00Z" w16du:dateUtc="2025-08-01T03:51:00Z"/>
          <w:noProof w:val="0"/>
          <w:rPrChange w:id="4630" w:author="Saugata Bhowmik" w:date="2025-08-01T10:12:00Z" w16du:dateUtc="2025-08-01T04:42:00Z">
            <w:rPr>
              <w:del w:id="4631" w:author="Saugata Bhowmik" w:date="2025-08-01T09:21:00Z" w16du:dateUtc="2025-08-01T03:51:00Z"/>
            </w:rPr>
          </w:rPrChange>
        </w:rPr>
      </w:pPr>
      <w:del w:id="4632" w:author="Saugata Bhowmik" w:date="2025-08-01T09:21:00Z" w16du:dateUtc="2025-08-01T03:51:00Z">
        <w:r w:rsidRPr="00DC2A71" w:rsidDel="009164F5">
          <w:rPr>
            <w:noProof w:val="0"/>
            <w:rPrChange w:id="4633" w:author="Saugata Bhowmik" w:date="2025-08-01T10:12:00Z" w16du:dateUtc="2025-08-01T04:42:00Z">
              <w:rPr/>
            </w:rPrChange>
          </w:rPr>
          <w:delText>49.</w:delText>
        </w:r>
        <w:r w:rsidRPr="00DC2A71" w:rsidDel="009164F5">
          <w:rPr>
            <w:noProof w:val="0"/>
            <w:rPrChange w:id="4634" w:author="Saugata Bhowmik" w:date="2025-08-01T10:12:00Z" w16du:dateUtc="2025-08-01T04:42:00Z">
              <w:rPr/>
            </w:rPrChange>
          </w:rPr>
          <w:tab/>
          <w:delText>Singh K, Thibodeau A, Niziol LM, Nakai TK, Bixler JE, Khan M, et al. Development and Validation of a Model to Predict Anterior Segment Vision-Threatening Eye Disease Using Primary Care Clinical Notes. Cornea. 2022 Aug 1;41(8):974-80. PMID: 34620768. doi: 10.1097/ICO.0000000000002877.</w:delText>
        </w:r>
      </w:del>
    </w:p>
    <w:p w14:paraId="3D2BC75E" w14:textId="0D3D1399" w:rsidR="00754D93" w:rsidRPr="00DC2A71" w:rsidDel="009164F5" w:rsidRDefault="00754D93" w:rsidP="00754D93">
      <w:pPr>
        <w:pStyle w:val="EndNoteBibliography"/>
        <w:rPr>
          <w:del w:id="4635" w:author="Saugata Bhowmik" w:date="2025-08-01T09:21:00Z" w16du:dateUtc="2025-08-01T03:51:00Z"/>
          <w:noProof w:val="0"/>
          <w:rPrChange w:id="4636" w:author="Saugata Bhowmik" w:date="2025-08-01T10:12:00Z" w16du:dateUtc="2025-08-01T04:42:00Z">
            <w:rPr>
              <w:del w:id="4637" w:author="Saugata Bhowmik" w:date="2025-08-01T09:21:00Z" w16du:dateUtc="2025-08-01T03:51:00Z"/>
            </w:rPr>
          </w:rPrChange>
        </w:rPr>
      </w:pPr>
      <w:del w:id="4638" w:author="Saugata Bhowmik" w:date="2025-08-01T09:21:00Z" w16du:dateUtc="2025-08-01T03:51:00Z">
        <w:r w:rsidRPr="00DC2A71" w:rsidDel="009164F5">
          <w:rPr>
            <w:noProof w:val="0"/>
            <w:rPrChange w:id="4639" w:author="Saugata Bhowmik" w:date="2025-08-01T10:12:00Z" w16du:dateUtc="2025-08-01T04:42:00Z">
              <w:rPr/>
            </w:rPrChange>
          </w:rPr>
          <w:delText>50.</w:delText>
        </w:r>
        <w:r w:rsidRPr="00DC2A71" w:rsidDel="009164F5">
          <w:rPr>
            <w:noProof w:val="0"/>
            <w:rPrChange w:id="4640" w:author="Saugata Bhowmik" w:date="2025-08-01T10:12:00Z" w16du:dateUtc="2025-08-01T04:42:00Z">
              <w:rPr/>
            </w:rPrChange>
          </w:rPr>
          <w:tab/>
          <w:delText>Su GX, Wen JH, Zhu ZW, Liu Z, Zhao W, Sun XZ, et al. An Approach of Integrating Domain Knowledge into Data-Driven Diagnostic Model. Stud Health Technol. 2019;264:1594-5. PMID: 31438248. doi: 10.3233/Shti190551.</w:delText>
        </w:r>
      </w:del>
    </w:p>
    <w:p w14:paraId="11BA9E23" w14:textId="7B259671" w:rsidR="00AC30B7" w:rsidRPr="00DC2A71" w:rsidRDefault="00911A4A" w:rsidP="00ED20D8">
      <w:pPr>
        <w:pStyle w:val="NoSpacing"/>
        <w:rPr>
          <w:lang w:val="en-US"/>
          <w:rPrChange w:id="4641" w:author="Saugata Bhowmik" w:date="2025-08-01T10:12:00Z" w16du:dateUtc="2025-08-01T04:42:00Z">
            <w:rPr>
              <w:lang w:val="en-GB"/>
            </w:rPr>
          </w:rPrChange>
        </w:rPr>
      </w:pPr>
      <w:del w:id="4642" w:author="Saugata Bhowmik" w:date="2025-08-01T09:21:00Z" w16du:dateUtc="2025-08-01T03:51:00Z">
        <w:r w:rsidRPr="00DC2A71" w:rsidDel="009164F5">
          <w:rPr>
            <w:lang w:val="en-US"/>
            <w:rPrChange w:id="4643" w:author="Saugata Bhowmik" w:date="2025-08-01T10:12:00Z" w16du:dateUtc="2025-08-01T04:42:00Z">
              <w:rPr>
                <w:lang w:val="en-GB"/>
              </w:rPr>
            </w:rPrChange>
          </w:rPr>
          <w:fldChar w:fldCharType="end"/>
        </w:r>
      </w:del>
    </w:p>
    <w:p w14:paraId="12A2105A" w14:textId="3F119601" w:rsidR="00D538A5" w:rsidRPr="00DC2A71" w:rsidRDefault="00D538A5" w:rsidP="00EE3E6D">
      <w:pPr>
        <w:rPr>
          <w:lang w:val="en-US"/>
          <w:rPrChange w:id="4644" w:author="Saugata Bhowmik" w:date="2025-08-01T10:12:00Z" w16du:dateUtc="2025-08-01T04:42:00Z">
            <w:rPr>
              <w:lang w:val="en-GB"/>
            </w:rPr>
          </w:rPrChange>
        </w:rPr>
      </w:pPr>
    </w:p>
    <w:sectPr w:rsidR="00D538A5" w:rsidRPr="00DC2A71" w:rsidSect="00DD2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C3D1E"/>
    <w:multiLevelType w:val="hybridMultilevel"/>
    <w:tmpl w:val="366AE00E"/>
    <w:lvl w:ilvl="0" w:tplc="BBEE1FAE">
      <w:start w:val="2023"/>
      <w:numFmt w:val="bullet"/>
      <w:lvlText w:val="-"/>
      <w:lvlJc w:val="left"/>
      <w:pPr>
        <w:ind w:left="1416" w:hanging="360"/>
      </w:pPr>
      <w:rPr>
        <w:rFonts w:ascii="Calibri" w:eastAsiaTheme="minorHAnsi" w:hAnsi="Calibri" w:cs="Calibri" w:hint="default"/>
      </w:rPr>
    </w:lvl>
    <w:lvl w:ilvl="1" w:tplc="FFFFFFFF" w:tentative="1">
      <w:start w:val="1"/>
      <w:numFmt w:val="bullet"/>
      <w:lvlText w:val="o"/>
      <w:lvlJc w:val="left"/>
      <w:pPr>
        <w:ind w:left="2136" w:hanging="360"/>
      </w:pPr>
      <w:rPr>
        <w:rFonts w:ascii="Courier New" w:hAnsi="Courier New" w:cs="Courier New" w:hint="default"/>
      </w:rPr>
    </w:lvl>
    <w:lvl w:ilvl="2" w:tplc="FFFFFFFF" w:tentative="1">
      <w:start w:val="1"/>
      <w:numFmt w:val="bullet"/>
      <w:lvlText w:val=""/>
      <w:lvlJc w:val="left"/>
      <w:pPr>
        <w:ind w:left="2856" w:hanging="360"/>
      </w:pPr>
      <w:rPr>
        <w:rFonts w:ascii="Wingdings" w:hAnsi="Wingdings" w:hint="default"/>
      </w:rPr>
    </w:lvl>
    <w:lvl w:ilvl="3" w:tplc="FFFFFFFF" w:tentative="1">
      <w:start w:val="1"/>
      <w:numFmt w:val="bullet"/>
      <w:lvlText w:val=""/>
      <w:lvlJc w:val="left"/>
      <w:pPr>
        <w:ind w:left="3576" w:hanging="360"/>
      </w:pPr>
      <w:rPr>
        <w:rFonts w:ascii="Symbol" w:hAnsi="Symbol" w:hint="default"/>
      </w:rPr>
    </w:lvl>
    <w:lvl w:ilvl="4" w:tplc="FFFFFFFF" w:tentative="1">
      <w:start w:val="1"/>
      <w:numFmt w:val="bullet"/>
      <w:lvlText w:val="o"/>
      <w:lvlJc w:val="left"/>
      <w:pPr>
        <w:ind w:left="4296" w:hanging="360"/>
      </w:pPr>
      <w:rPr>
        <w:rFonts w:ascii="Courier New" w:hAnsi="Courier New" w:cs="Courier New" w:hint="default"/>
      </w:rPr>
    </w:lvl>
    <w:lvl w:ilvl="5" w:tplc="FFFFFFFF" w:tentative="1">
      <w:start w:val="1"/>
      <w:numFmt w:val="bullet"/>
      <w:lvlText w:val=""/>
      <w:lvlJc w:val="left"/>
      <w:pPr>
        <w:ind w:left="5016" w:hanging="360"/>
      </w:pPr>
      <w:rPr>
        <w:rFonts w:ascii="Wingdings" w:hAnsi="Wingdings" w:hint="default"/>
      </w:rPr>
    </w:lvl>
    <w:lvl w:ilvl="6" w:tplc="FFFFFFFF" w:tentative="1">
      <w:start w:val="1"/>
      <w:numFmt w:val="bullet"/>
      <w:lvlText w:val=""/>
      <w:lvlJc w:val="left"/>
      <w:pPr>
        <w:ind w:left="5736" w:hanging="360"/>
      </w:pPr>
      <w:rPr>
        <w:rFonts w:ascii="Symbol" w:hAnsi="Symbol" w:hint="default"/>
      </w:rPr>
    </w:lvl>
    <w:lvl w:ilvl="7" w:tplc="FFFFFFFF" w:tentative="1">
      <w:start w:val="1"/>
      <w:numFmt w:val="bullet"/>
      <w:lvlText w:val="o"/>
      <w:lvlJc w:val="left"/>
      <w:pPr>
        <w:ind w:left="6456" w:hanging="360"/>
      </w:pPr>
      <w:rPr>
        <w:rFonts w:ascii="Courier New" w:hAnsi="Courier New" w:cs="Courier New" w:hint="default"/>
      </w:rPr>
    </w:lvl>
    <w:lvl w:ilvl="8" w:tplc="FFFFFFFF" w:tentative="1">
      <w:start w:val="1"/>
      <w:numFmt w:val="bullet"/>
      <w:lvlText w:val=""/>
      <w:lvlJc w:val="left"/>
      <w:pPr>
        <w:ind w:left="7176" w:hanging="360"/>
      </w:pPr>
      <w:rPr>
        <w:rFonts w:ascii="Wingdings" w:hAnsi="Wingdings" w:hint="default"/>
      </w:rPr>
    </w:lvl>
  </w:abstractNum>
  <w:abstractNum w:abstractNumId="1" w15:restartNumberingAfterBreak="0">
    <w:nsid w:val="1BF23E83"/>
    <w:multiLevelType w:val="hybridMultilevel"/>
    <w:tmpl w:val="E21284B8"/>
    <w:lvl w:ilvl="0" w:tplc="81FC1D7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149359E"/>
    <w:multiLevelType w:val="hybridMultilevel"/>
    <w:tmpl w:val="E4D20A30"/>
    <w:lvl w:ilvl="0" w:tplc="489E41CC">
      <w:start w:val="2"/>
      <w:numFmt w:val="bullet"/>
      <w:lvlText w:val="-"/>
      <w:lvlJc w:val="left"/>
      <w:pPr>
        <w:ind w:left="720" w:hanging="360"/>
      </w:pPr>
      <w:rPr>
        <w:rFonts w:ascii="Calibri" w:eastAsiaTheme="minorHAnsi" w:hAnsi="Calibri" w:cstheme="minorBidi" w:hint="default"/>
      </w:rPr>
    </w:lvl>
    <w:lvl w:ilvl="1" w:tplc="BBEE1FAE">
      <w:start w:val="2023"/>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51C66FD"/>
    <w:multiLevelType w:val="hybridMultilevel"/>
    <w:tmpl w:val="A6B63BA4"/>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29DA5C47"/>
    <w:multiLevelType w:val="hybridMultilevel"/>
    <w:tmpl w:val="A2C61AC6"/>
    <w:lvl w:ilvl="0" w:tplc="7276740C">
      <w:start w:val="2"/>
      <w:numFmt w:val="bullet"/>
      <w:lvlText w:val="-"/>
      <w:lvlJc w:val="left"/>
      <w:pPr>
        <w:ind w:left="1068" w:hanging="360"/>
      </w:pPr>
      <w:rPr>
        <w:rFonts w:ascii="Calibri" w:eastAsiaTheme="minorHAnsi" w:hAnsi="Calibri" w:cs="Calibri"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2F173B96"/>
    <w:multiLevelType w:val="hybridMultilevel"/>
    <w:tmpl w:val="41FE41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0457A08"/>
    <w:multiLevelType w:val="hybridMultilevel"/>
    <w:tmpl w:val="4B683F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0D1439F"/>
    <w:multiLevelType w:val="hybridMultilevel"/>
    <w:tmpl w:val="7CA41190"/>
    <w:lvl w:ilvl="0" w:tplc="0232BAE8">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7DB6C9D"/>
    <w:multiLevelType w:val="hybridMultilevel"/>
    <w:tmpl w:val="50ECD164"/>
    <w:lvl w:ilvl="0" w:tplc="7276740C">
      <w:start w:val="2"/>
      <w:numFmt w:val="bullet"/>
      <w:lvlText w:val="-"/>
      <w:lvlJc w:val="left"/>
      <w:pPr>
        <w:ind w:left="720" w:hanging="360"/>
      </w:pPr>
      <w:rPr>
        <w:rFonts w:ascii="Calibri" w:eastAsiaTheme="minorHAnsi" w:hAnsi="Calibri" w:cs="Calibri" w:hint="default"/>
      </w:rPr>
    </w:lvl>
    <w:lvl w:ilvl="1" w:tplc="BBEE1FAE">
      <w:start w:val="2023"/>
      <w:numFmt w:val="bullet"/>
      <w:lvlText w:val="-"/>
      <w:lvlJc w:val="left"/>
      <w:pPr>
        <w:ind w:left="1416"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BB10229"/>
    <w:multiLevelType w:val="hybridMultilevel"/>
    <w:tmpl w:val="FEA00D7C"/>
    <w:lvl w:ilvl="0" w:tplc="04130005">
      <w:start w:val="1"/>
      <w:numFmt w:val="bullet"/>
      <w:lvlText w:val=""/>
      <w:lvlJc w:val="left"/>
      <w:pPr>
        <w:ind w:left="1416" w:hanging="360"/>
      </w:pPr>
      <w:rPr>
        <w:rFonts w:ascii="Wingdings" w:hAnsi="Wingdings" w:hint="default"/>
      </w:rPr>
    </w:lvl>
    <w:lvl w:ilvl="1" w:tplc="04130003" w:tentative="1">
      <w:start w:val="1"/>
      <w:numFmt w:val="bullet"/>
      <w:lvlText w:val="o"/>
      <w:lvlJc w:val="left"/>
      <w:pPr>
        <w:ind w:left="2136" w:hanging="360"/>
      </w:pPr>
      <w:rPr>
        <w:rFonts w:ascii="Courier New" w:hAnsi="Courier New" w:cs="Courier New" w:hint="default"/>
      </w:rPr>
    </w:lvl>
    <w:lvl w:ilvl="2" w:tplc="04130005" w:tentative="1">
      <w:start w:val="1"/>
      <w:numFmt w:val="bullet"/>
      <w:lvlText w:val=""/>
      <w:lvlJc w:val="left"/>
      <w:pPr>
        <w:ind w:left="2856" w:hanging="360"/>
      </w:pPr>
      <w:rPr>
        <w:rFonts w:ascii="Wingdings" w:hAnsi="Wingdings" w:hint="default"/>
      </w:rPr>
    </w:lvl>
    <w:lvl w:ilvl="3" w:tplc="04130001" w:tentative="1">
      <w:start w:val="1"/>
      <w:numFmt w:val="bullet"/>
      <w:lvlText w:val=""/>
      <w:lvlJc w:val="left"/>
      <w:pPr>
        <w:ind w:left="3576" w:hanging="360"/>
      </w:pPr>
      <w:rPr>
        <w:rFonts w:ascii="Symbol" w:hAnsi="Symbol" w:hint="default"/>
      </w:rPr>
    </w:lvl>
    <w:lvl w:ilvl="4" w:tplc="04130003" w:tentative="1">
      <w:start w:val="1"/>
      <w:numFmt w:val="bullet"/>
      <w:lvlText w:val="o"/>
      <w:lvlJc w:val="left"/>
      <w:pPr>
        <w:ind w:left="4296" w:hanging="360"/>
      </w:pPr>
      <w:rPr>
        <w:rFonts w:ascii="Courier New" w:hAnsi="Courier New" w:cs="Courier New" w:hint="default"/>
      </w:rPr>
    </w:lvl>
    <w:lvl w:ilvl="5" w:tplc="04130005" w:tentative="1">
      <w:start w:val="1"/>
      <w:numFmt w:val="bullet"/>
      <w:lvlText w:val=""/>
      <w:lvlJc w:val="left"/>
      <w:pPr>
        <w:ind w:left="5016" w:hanging="360"/>
      </w:pPr>
      <w:rPr>
        <w:rFonts w:ascii="Wingdings" w:hAnsi="Wingdings" w:hint="default"/>
      </w:rPr>
    </w:lvl>
    <w:lvl w:ilvl="6" w:tplc="04130001" w:tentative="1">
      <w:start w:val="1"/>
      <w:numFmt w:val="bullet"/>
      <w:lvlText w:val=""/>
      <w:lvlJc w:val="left"/>
      <w:pPr>
        <w:ind w:left="5736" w:hanging="360"/>
      </w:pPr>
      <w:rPr>
        <w:rFonts w:ascii="Symbol" w:hAnsi="Symbol" w:hint="default"/>
      </w:rPr>
    </w:lvl>
    <w:lvl w:ilvl="7" w:tplc="04130003" w:tentative="1">
      <w:start w:val="1"/>
      <w:numFmt w:val="bullet"/>
      <w:lvlText w:val="o"/>
      <w:lvlJc w:val="left"/>
      <w:pPr>
        <w:ind w:left="6456" w:hanging="360"/>
      </w:pPr>
      <w:rPr>
        <w:rFonts w:ascii="Courier New" w:hAnsi="Courier New" w:cs="Courier New" w:hint="default"/>
      </w:rPr>
    </w:lvl>
    <w:lvl w:ilvl="8" w:tplc="04130005" w:tentative="1">
      <w:start w:val="1"/>
      <w:numFmt w:val="bullet"/>
      <w:lvlText w:val=""/>
      <w:lvlJc w:val="left"/>
      <w:pPr>
        <w:ind w:left="7176" w:hanging="360"/>
      </w:pPr>
      <w:rPr>
        <w:rFonts w:ascii="Wingdings" w:hAnsi="Wingdings" w:hint="default"/>
      </w:rPr>
    </w:lvl>
  </w:abstractNum>
  <w:abstractNum w:abstractNumId="10" w15:restartNumberingAfterBreak="0">
    <w:nsid w:val="511436DC"/>
    <w:multiLevelType w:val="hybridMultilevel"/>
    <w:tmpl w:val="92264390"/>
    <w:lvl w:ilvl="0" w:tplc="04130003">
      <w:start w:val="1"/>
      <w:numFmt w:val="bullet"/>
      <w:lvlText w:val="o"/>
      <w:lvlJc w:val="left"/>
      <w:pPr>
        <w:ind w:left="1068" w:hanging="360"/>
      </w:pPr>
      <w:rPr>
        <w:rFonts w:ascii="Courier New" w:hAnsi="Courier New" w:cs="Courier New" w:hint="default"/>
      </w:rPr>
    </w:lvl>
    <w:lvl w:ilvl="1" w:tplc="04130005">
      <w:start w:val="1"/>
      <w:numFmt w:val="bullet"/>
      <w:lvlText w:val=""/>
      <w:lvlJc w:val="left"/>
      <w:pPr>
        <w:ind w:left="1788" w:hanging="360"/>
      </w:pPr>
      <w:rPr>
        <w:rFonts w:ascii="Wingdings" w:hAnsi="Wingdings"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1" w15:restartNumberingAfterBreak="0">
    <w:nsid w:val="53897A21"/>
    <w:multiLevelType w:val="hybridMultilevel"/>
    <w:tmpl w:val="BD304974"/>
    <w:lvl w:ilvl="0" w:tplc="04130005">
      <w:start w:val="1"/>
      <w:numFmt w:val="bullet"/>
      <w:lvlText w:val=""/>
      <w:lvlJc w:val="left"/>
      <w:pPr>
        <w:ind w:left="1428" w:hanging="360"/>
      </w:pPr>
      <w:rPr>
        <w:rFonts w:ascii="Wingdings" w:hAnsi="Wingdings" w:hint="default"/>
      </w:rPr>
    </w:lvl>
    <w:lvl w:ilvl="1" w:tplc="04130003">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2" w15:restartNumberingAfterBreak="0">
    <w:nsid w:val="53EC43A3"/>
    <w:multiLevelType w:val="hybridMultilevel"/>
    <w:tmpl w:val="6A8AC9D6"/>
    <w:lvl w:ilvl="0" w:tplc="7276740C">
      <w:start w:val="2"/>
      <w:numFmt w:val="bullet"/>
      <w:lvlText w:val="-"/>
      <w:lvlJc w:val="left"/>
      <w:pPr>
        <w:ind w:left="720" w:hanging="360"/>
      </w:pPr>
      <w:rPr>
        <w:rFonts w:ascii="Calibri" w:eastAsiaTheme="minorHAnsi" w:hAnsi="Calibri" w:cs="Calibri" w:hint="default"/>
      </w:rPr>
    </w:lvl>
    <w:lvl w:ilvl="1" w:tplc="7276740C">
      <w:start w:val="2"/>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44F7A54"/>
    <w:multiLevelType w:val="hybridMultilevel"/>
    <w:tmpl w:val="5FB2B074"/>
    <w:lvl w:ilvl="0" w:tplc="7276740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DEB1F3D"/>
    <w:multiLevelType w:val="hybridMultilevel"/>
    <w:tmpl w:val="642AFD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7B70637"/>
    <w:multiLevelType w:val="hybridMultilevel"/>
    <w:tmpl w:val="1780EC16"/>
    <w:lvl w:ilvl="0" w:tplc="7276740C">
      <w:start w:val="2"/>
      <w:numFmt w:val="bullet"/>
      <w:lvlText w:val="-"/>
      <w:lvlJc w:val="left"/>
      <w:pPr>
        <w:ind w:left="720" w:hanging="360"/>
      </w:pPr>
      <w:rPr>
        <w:rFonts w:ascii="Calibri" w:eastAsiaTheme="minorHAnsi" w:hAnsi="Calibri" w:cs="Calibri" w:hint="default"/>
      </w:rPr>
    </w:lvl>
    <w:lvl w:ilvl="1" w:tplc="04130005">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E821EA7"/>
    <w:multiLevelType w:val="hybridMultilevel"/>
    <w:tmpl w:val="59AA44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94423772">
    <w:abstractNumId w:val="6"/>
  </w:num>
  <w:num w:numId="2" w16cid:durableId="656569349">
    <w:abstractNumId w:val="14"/>
  </w:num>
  <w:num w:numId="3" w16cid:durableId="514998519">
    <w:abstractNumId w:val="16"/>
  </w:num>
  <w:num w:numId="4" w16cid:durableId="522670541">
    <w:abstractNumId w:val="4"/>
  </w:num>
  <w:num w:numId="5" w16cid:durableId="1572960316">
    <w:abstractNumId w:val="10"/>
  </w:num>
  <w:num w:numId="6" w16cid:durableId="1985616685">
    <w:abstractNumId w:val="5"/>
  </w:num>
  <w:num w:numId="7" w16cid:durableId="1108357964">
    <w:abstractNumId w:val="1"/>
  </w:num>
  <w:num w:numId="8" w16cid:durableId="921640860">
    <w:abstractNumId w:val="12"/>
  </w:num>
  <w:num w:numId="9" w16cid:durableId="1489905326">
    <w:abstractNumId w:val="11"/>
  </w:num>
  <w:num w:numId="10" w16cid:durableId="752551018">
    <w:abstractNumId w:val="3"/>
  </w:num>
  <w:num w:numId="11" w16cid:durableId="2053264513">
    <w:abstractNumId w:val="15"/>
  </w:num>
  <w:num w:numId="12" w16cid:durableId="490028923">
    <w:abstractNumId w:val="8"/>
  </w:num>
  <w:num w:numId="13" w16cid:durableId="139351783">
    <w:abstractNumId w:val="13"/>
  </w:num>
  <w:num w:numId="14" w16cid:durableId="614289498">
    <w:abstractNumId w:val="2"/>
  </w:num>
  <w:num w:numId="15" w16cid:durableId="1423457156">
    <w:abstractNumId w:val="9"/>
  </w:num>
  <w:num w:numId="16" w16cid:durableId="1973902305">
    <w:abstractNumId w:val="0"/>
  </w:num>
  <w:num w:numId="17" w16cid:durableId="1440563277">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5t0adzqxpz06et0vixzx0gta22ptvz5f9t&quot;&gt;EndNote Library PREDICT-Converted&lt;record-ids&gt;&lt;item&gt;316&lt;/item&gt;&lt;item&gt;335&lt;/item&gt;&lt;item&gt;602&lt;/item&gt;&lt;item&gt;605&lt;/item&gt;&lt;item&gt;606&lt;/item&gt;&lt;item&gt;629&lt;/item&gt;&lt;item&gt;630&lt;/item&gt;&lt;item&gt;631&lt;/item&gt;&lt;item&gt;633&lt;/item&gt;&lt;item&gt;634&lt;/item&gt;&lt;item&gt;637&lt;/item&gt;&lt;item&gt;638&lt;/item&gt;&lt;item&gt;639&lt;/item&gt;&lt;item&gt;640&lt;/item&gt;&lt;item&gt;641&lt;/item&gt;&lt;item&gt;642&lt;/item&gt;&lt;item&gt;64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5&lt;/item&gt;&lt;item&gt;706&lt;/item&gt;&lt;/record-ids&gt;&lt;/item&gt;&lt;/Libraries&gt;"/>
    <w:docVar w:name="EN.UseJSCitationFormat" w:val="False"/>
  </w:docVars>
  <w:rsids>
    <w:rsidRoot w:val="008A1429"/>
    <w:rsid w:val="00003112"/>
    <w:rsid w:val="0003717A"/>
    <w:rsid w:val="00043914"/>
    <w:rsid w:val="0005277C"/>
    <w:rsid w:val="00065858"/>
    <w:rsid w:val="000677A7"/>
    <w:rsid w:val="000835CE"/>
    <w:rsid w:val="00095DD4"/>
    <w:rsid w:val="000A4EF1"/>
    <w:rsid w:val="000C5B6F"/>
    <w:rsid w:val="000C6C78"/>
    <w:rsid w:val="000D63B6"/>
    <w:rsid w:val="000E2AA5"/>
    <w:rsid w:val="000E4876"/>
    <w:rsid w:val="000E56ED"/>
    <w:rsid w:val="000E7429"/>
    <w:rsid w:val="000F30C7"/>
    <w:rsid w:val="000F6C39"/>
    <w:rsid w:val="001055DB"/>
    <w:rsid w:val="00111F9C"/>
    <w:rsid w:val="00135D26"/>
    <w:rsid w:val="00177143"/>
    <w:rsid w:val="0018140E"/>
    <w:rsid w:val="001970E5"/>
    <w:rsid w:val="001A1B00"/>
    <w:rsid w:val="001A2E32"/>
    <w:rsid w:val="001C5AD1"/>
    <w:rsid w:val="001C73C0"/>
    <w:rsid w:val="001C75A8"/>
    <w:rsid w:val="001F0FB9"/>
    <w:rsid w:val="001F2373"/>
    <w:rsid w:val="002010C9"/>
    <w:rsid w:val="00201C88"/>
    <w:rsid w:val="00210616"/>
    <w:rsid w:val="00210F8E"/>
    <w:rsid w:val="00211684"/>
    <w:rsid w:val="00253A9A"/>
    <w:rsid w:val="002542D3"/>
    <w:rsid w:val="00267FD1"/>
    <w:rsid w:val="00280EDD"/>
    <w:rsid w:val="002922C5"/>
    <w:rsid w:val="002A3186"/>
    <w:rsid w:val="002B00A9"/>
    <w:rsid w:val="002C4149"/>
    <w:rsid w:val="002F1579"/>
    <w:rsid w:val="002F7017"/>
    <w:rsid w:val="00302CA5"/>
    <w:rsid w:val="00316FC3"/>
    <w:rsid w:val="003260D0"/>
    <w:rsid w:val="00332CEB"/>
    <w:rsid w:val="00363334"/>
    <w:rsid w:val="00363D3E"/>
    <w:rsid w:val="00363EF3"/>
    <w:rsid w:val="00367ACE"/>
    <w:rsid w:val="00374CD9"/>
    <w:rsid w:val="00377F84"/>
    <w:rsid w:val="003866F2"/>
    <w:rsid w:val="0039188E"/>
    <w:rsid w:val="003A11A7"/>
    <w:rsid w:val="003B7B93"/>
    <w:rsid w:val="003C4874"/>
    <w:rsid w:val="003C7EED"/>
    <w:rsid w:val="003D1B8F"/>
    <w:rsid w:val="003D41E2"/>
    <w:rsid w:val="003D730A"/>
    <w:rsid w:val="004015A2"/>
    <w:rsid w:val="00406ED5"/>
    <w:rsid w:val="00410B53"/>
    <w:rsid w:val="00410C1A"/>
    <w:rsid w:val="00414A2B"/>
    <w:rsid w:val="00415EBB"/>
    <w:rsid w:val="004162D3"/>
    <w:rsid w:val="004260AA"/>
    <w:rsid w:val="0042687F"/>
    <w:rsid w:val="00430171"/>
    <w:rsid w:val="004405BE"/>
    <w:rsid w:val="00442E52"/>
    <w:rsid w:val="00454164"/>
    <w:rsid w:val="00463BF3"/>
    <w:rsid w:val="00464C76"/>
    <w:rsid w:val="00464EB2"/>
    <w:rsid w:val="00470996"/>
    <w:rsid w:val="00474BD0"/>
    <w:rsid w:val="00477D76"/>
    <w:rsid w:val="0049424B"/>
    <w:rsid w:val="004A37A5"/>
    <w:rsid w:val="004B530D"/>
    <w:rsid w:val="004C4E7E"/>
    <w:rsid w:val="004C7949"/>
    <w:rsid w:val="004D32D2"/>
    <w:rsid w:val="004F52E5"/>
    <w:rsid w:val="00507244"/>
    <w:rsid w:val="005074B1"/>
    <w:rsid w:val="00516BCC"/>
    <w:rsid w:val="00526BBE"/>
    <w:rsid w:val="005340AB"/>
    <w:rsid w:val="005358FC"/>
    <w:rsid w:val="00536861"/>
    <w:rsid w:val="0053759D"/>
    <w:rsid w:val="0053781B"/>
    <w:rsid w:val="00541A61"/>
    <w:rsid w:val="00555414"/>
    <w:rsid w:val="0056246C"/>
    <w:rsid w:val="00567C3E"/>
    <w:rsid w:val="00582149"/>
    <w:rsid w:val="00582155"/>
    <w:rsid w:val="00585F1A"/>
    <w:rsid w:val="005A7065"/>
    <w:rsid w:val="005B33F3"/>
    <w:rsid w:val="005C22CD"/>
    <w:rsid w:val="005C5971"/>
    <w:rsid w:val="005E2906"/>
    <w:rsid w:val="005F00F4"/>
    <w:rsid w:val="005F0D57"/>
    <w:rsid w:val="005F3E12"/>
    <w:rsid w:val="00617D5E"/>
    <w:rsid w:val="00623EBE"/>
    <w:rsid w:val="00631593"/>
    <w:rsid w:val="0064379F"/>
    <w:rsid w:val="0064391E"/>
    <w:rsid w:val="00645132"/>
    <w:rsid w:val="00663813"/>
    <w:rsid w:val="00675C96"/>
    <w:rsid w:val="00676C9D"/>
    <w:rsid w:val="00687A27"/>
    <w:rsid w:val="00690D3D"/>
    <w:rsid w:val="00693B03"/>
    <w:rsid w:val="006B44FA"/>
    <w:rsid w:val="006E0EAA"/>
    <w:rsid w:val="006E4B6A"/>
    <w:rsid w:val="006F107F"/>
    <w:rsid w:val="00714AE9"/>
    <w:rsid w:val="00716913"/>
    <w:rsid w:val="00730FEE"/>
    <w:rsid w:val="00733F09"/>
    <w:rsid w:val="007370CC"/>
    <w:rsid w:val="00752FA4"/>
    <w:rsid w:val="00753120"/>
    <w:rsid w:val="00754D93"/>
    <w:rsid w:val="00760852"/>
    <w:rsid w:val="0076336E"/>
    <w:rsid w:val="00765E9C"/>
    <w:rsid w:val="00774F51"/>
    <w:rsid w:val="0077511E"/>
    <w:rsid w:val="00776529"/>
    <w:rsid w:val="00786BEB"/>
    <w:rsid w:val="00791C22"/>
    <w:rsid w:val="007A2596"/>
    <w:rsid w:val="007B566B"/>
    <w:rsid w:val="007B7330"/>
    <w:rsid w:val="007C287E"/>
    <w:rsid w:val="007E41CD"/>
    <w:rsid w:val="007F05B4"/>
    <w:rsid w:val="007F1EC3"/>
    <w:rsid w:val="007F4345"/>
    <w:rsid w:val="00803588"/>
    <w:rsid w:val="00804B07"/>
    <w:rsid w:val="00815438"/>
    <w:rsid w:val="00820BBD"/>
    <w:rsid w:val="00821D10"/>
    <w:rsid w:val="0082473D"/>
    <w:rsid w:val="00825EBB"/>
    <w:rsid w:val="008339A6"/>
    <w:rsid w:val="00835601"/>
    <w:rsid w:val="008632CA"/>
    <w:rsid w:val="00871CCB"/>
    <w:rsid w:val="0087218C"/>
    <w:rsid w:val="008751AE"/>
    <w:rsid w:val="008757CB"/>
    <w:rsid w:val="008834CB"/>
    <w:rsid w:val="00887C6D"/>
    <w:rsid w:val="00890CA0"/>
    <w:rsid w:val="008A1429"/>
    <w:rsid w:val="008C3196"/>
    <w:rsid w:val="008E60BE"/>
    <w:rsid w:val="008E72E5"/>
    <w:rsid w:val="00911A4A"/>
    <w:rsid w:val="00912C3E"/>
    <w:rsid w:val="00914F69"/>
    <w:rsid w:val="009164F5"/>
    <w:rsid w:val="00916F6D"/>
    <w:rsid w:val="009258F9"/>
    <w:rsid w:val="00930927"/>
    <w:rsid w:val="00932AC3"/>
    <w:rsid w:val="00933B0C"/>
    <w:rsid w:val="009370F3"/>
    <w:rsid w:val="00937D12"/>
    <w:rsid w:val="00940580"/>
    <w:rsid w:val="00940D1D"/>
    <w:rsid w:val="009440BC"/>
    <w:rsid w:val="009842C3"/>
    <w:rsid w:val="009A0384"/>
    <w:rsid w:val="009A5339"/>
    <w:rsid w:val="009B636A"/>
    <w:rsid w:val="009C4985"/>
    <w:rsid w:val="009D0252"/>
    <w:rsid w:val="009E213F"/>
    <w:rsid w:val="009E2153"/>
    <w:rsid w:val="00A1460D"/>
    <w:rsid w:val="00A17BD9"/>
    <w:rsid w:val="00A35AF2"/>
    <w:rsid w:val="00A36F8D"/>
    <w:rsid w:val="00A378DF"/>
    <w:rsid w:val="00A44CA0"/>
    <w:rsid w:val="00A53141"/>
    <w:rsid w:val="00A61AE0"/>
    <w:rsid w:val="00A61BE9"/>
    <w:rsid w:val="00A73A08"/>
    <w:rsid w:val="00A90DC4"/>
    <w:rsid w:val="00AA0928"/>
    <w:rsid w:val="00AA0AAD"/>
    <w:rsid w:val="00AA0EC3"/>
    <w:rsid w:val="00AB787D"/>
    <w:rsid w:val="00AC30B7"/>
    <w:rsid w:val="00AC5562"/>
    <w:rsid w:val="00AC74AE"/>
    <w:rsid w:val="00AD5F0D"/>
    <w:rsid w:val="00AE2353"/>
    <w:rsid w:val="00AE5D38"/>
    <w:rsid w:val="00AE7C6F"/>
    <w:rsid w:val="00AF4F7F"/>
    <w:rsid w:val="00B00BF3"/>
    <w:rsid w:val="00B01291"/>
    <w:rsid w:val="00B046F0"/>
    <w:rsid w:val="00B223DC"/>
    <w:rsid w:val="00B26ACF"/>
    <w:rsid w:val="00B278C6"/>
    <w:rsid w:val="00B33EEE"/>
    <w:rsid w:val="00B44A6A"/>
    <w:rsid w:val="00B4686E"/>
    <w:rsid w:val="00B71BDC"/>
    <w:rsid w:val="00B7604A"/>
    <w:rsid w:val="00B77D0A"/>
    <w:rsid w:val="00B866B7"/>
    <w:rsid w:val="00B87856"/>
    <w:rsid w:val="00B92109"/>
    <w:rsid w:val="00B95428"/>
    <w:rsid w:val="00BA6036"/>
    <w:rsid w:val="00BB2973"/>
    <w:rsid w:val="00BC6FCB"/>
    <w:rsid w:val="00BD5B99"/>
    <w:rsid w:val="00BE2BBE"/>
    <w:rsid w:val="00BE4E15"/>
    <w:rsid w:val="00BF6129"/>
    <w:rsid w:val="00C04700"/>
    <w:rsid w:val="00C070F5"/>
    <w:rsid w:val="00C1039A"/>
    <w:rsid w:val="00C12020"/>
    <w:rsid w:val="00C16929"/>
    <w:rsid w:val="00C20EE3"/>
    <w:rsid w:val="00C22628"/>
    <w:rsid w:val="00C26137"/>
    <w:rsid w:val="00C40999"/>
    <w:rsid w:val="00C45F81"/>
    <w:rsid w:val="00C64F17"/>
    <w:rsid w:val="00C81B64"/>
    <w:rsid w:val="00CA0E2C"/>
    <w:rsid w:val="00CA3A13"/>
    <w:rsid w:val="00CA4601"/>
    <w:rsid w:val="00CA77F8"/>
    <w:rsid w:val="00CB1554"/>
    <w:rsid w:val="00CB43BF"/>
    <w:rsid w:val="00CC3281"/>
    <w:rsid w:val="00CD164B"/>
    <w:rsid w:val="00CE0635"/>
    <w:rsid w:val="00CE25E3"/>
    <w:rsid w:val="00CE6BF2"/>
    <w:rsid w:val="00CF488B"/>
    <w:rsid w:val="00D060FD"/>
    <w:rsid w:val="00D156DE"/>
    <w:rsid w:val="00D157C8"/>
    <w:rsid w:val="00D3166A"/>
    <w:rsid w:val="00D423E0"/>
    <w:rsid w:val="00D45883"/>
    <w:rsid w:val="00D5179A"/>
    <w:rsid w:val="00D53749"/>
    <w:rsid w:val="00D538A5"/>
    <w:rsid w:val="00D57794"/>
    <w:rsid w:val="00D61FC0"/>
    <w:rsid w:val="00D76AFC"/>
    <w:rsid w:val="00D85C28"/>
    <w:rsid w:val="00D94812"/>
    <w:rsid w:val="00D9625C"/>
    <w:rsid w:val="00DA326E"/>
    <w:rsid w:val="00DB4337"/>
    <w:rsid w:val="00DB7D02"/>
    <w:rsid w:val="00DC2A71"/>
    <w:rsid w:val="00DD2720"/>
    <w:rsid w:val="00DD2FB2"/>
    <w:rsid w:val="00DD43E4"/>
    <w:rsid w:val="00DF3E4B"/>
    <w:rsid w:val="00E11F17"/>
    <w:rsid w:val="00E266FE"/>
    <w:rsid w:val="00E34D5F"/>
    <w:rsid w:val="00E34FE3"/>
    <w:rsid w:val="00E43611"/>
    <w:rsid w:val="00E55039"/>
    <w:rsid w:val="00E5782B"/>
    <w:rsid w:val="00E74571"/>
    <w:rsid w:val="00E90939"/>
    <w:rsid w:val="00EA51CE"/>
    <w:rsid w:val="00ED20D8"/>
    <w:rsid w:val="00EE338A"/>
    <w:rsid w:val="00EE3E6D"/>
    <w:rsid w:val="00EE5DF3"/>
    <w:rsid w:val="00EF4FB5"/>
    <w:rsid w:val="00F0271C"/>
    <w:rsid w:val="00F05ABB"/>
    <w:rsid w:val="00F223A9"/>
    <w:rsid w:val="00F3097C"/>
    <w:rsid w:val="00F40591"/>
    <w:rsid w:val="00F42D49"/>
    <w:rsid w:val="00F46747"/>
    <w:rsid w:val="00F51546"/>
    <w:rsid w:val="00F66ACF"/>
    <w:rsid w:val="00F66FC2"/>
    <w:rsid w:val="00F71207"/>
    <w:rsid w:val="00F75E45"/>
    <w:rsid w:val="00F84F4E"/>
    <w:rsid w:val="00F86FC0"/>
    <w:rsid w:val="00FA0415"/>
    <w:rsid w:val="00FA04CC"/>
    <w:rsid w:val="00FA45CD"/>
    <w:rsid w:val="00FA7B37"/>
    <w:rsid w:val="00FB102C"/>
    <w:rsid w:val="00FB4ADE"/>
    <w:rsid w:val="00FC6413"/>
    <w:rsid w:val="00FD78B5"/>
    <w:rsid w:val="00FE2A17"/>
    <w:rsid w:val="00FE4E0E"/>
    <w:rsid w:val="00FF2953"/>
    <w:rsid w:val="00FF2E6B"/>
    <w:rsid w:val="00FF48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8E06A"/>
  <w15:chartTrackingRefBased/>
  <w15:docId w15:val="{FD0B6572-ACC8-44C1-B3DD-3BC96B780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1C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31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71C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1039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7D12"/>
    <w:pPr>
      <w:ind w:left="720"/>
      <w:contextualSpacing/>
    </w:pPr>
  </w:style>
  <w:style w:type="paragraph" w:styleId="NoSpacing">
    <w:name w:val="No Spacing"/>
    <w:link w:val="NoSpacingChar"/>
    <w:uiPriority w:val="1"/>
    <w:qFormat/>
    <w:rsid w:val="00ED20D8"/>
    <w:pPr>
      <w:spacing w:after="0" w:line="240" w:lineRule="auto"/>
    </w:pPr>
  </w:style>
  <w:style w:type="paragraph" w:styleId="Title">
    <w:name w:val="Title"/>
    <w:basedOn w:val="Normal"/>
    <w:next w:val="Normal"/>
    <w:link w:val="TitleChar"/>
    <w:uiPriority w:val="10"/>
    <w:qFormat/>
    <w:rsid w:val="00ED20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0D8"/>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410B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2E52"/>
    <w:rPr>
      <w:sz w:val="16"/>
      <w:szCs w:val="16"/>
    </w:rPr>
  </w:style>
  <w:style w:type="paragraph" w:styleId="CommentText">
    <w:name w:val="annotation text"/>
    <w:basedOn w:val="Normal"/>
    <w:link w:val="CommentTextChar"/>
    <w:uiPriority w:val="99"/>
    <w:unhideWhenUsed/>
    <w:rsid w:val="00442E52"/>
    <w:pPr>
      <w:spacing w:after="200" w:line="240" w:lineRule="auto"/>
    </w:pPr>
    <w:rPr>
      <w:sz w:val="20"/>
      <w:szCs w:val="20"/>
    </w:rPr>
  </w:style>
  <w:style w:type="character" w:customStyle="1" w:styleId="CommentTextChar">
    <w:name w:val="Comment Text Char"/>
    <w:basedOn w:val="DefaultParagraphFont"/>
    <w:link w:val="CommentText"/>
    <w:uiPriority w:val="99"/>
    <w:rsid w:val="00442E52"/>
    <w:rPr>
      <w:sz w:val="20"/>
      <w:szCs w:val="20"/>
    </w:rPr>
  </w:style>
  <w:style w:type="character" w:customStyle="1" w:styleId="Heading2Char">
    <w:name w:val="Heading 2 Char"/>
    <w:basedOn w:val="DefaultParagraphFont"/>
    <w:link w:val="Heading2"/>
    <w:uiPriority w:val="9"/>
    <w:rsid w:val="0000311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71CCB"/>
    <w:rPr>
      <w:rFonts w:asciiTheme="majorHAnsi" w:eastAsiaTheme="majorEastAsia" w:hAnsiTheme="majorHAnsi" w:cstheme="majorBidi"/>
      <w:color w:val="2F5496" w:themeColor="accent1" w:themeShade="BF"/>
      <w:sz w:val="32"/>
      <w:szCs w:val="32"/>
    </w:rPr>
  </w:style>
  <w:style w:type="character" w:customStyle="1" w:styleId="NoSpacingChar">
    <w:name w:val="No Spacing Char"/>
    <w:basedOn w:val="DefaultParagraphFont"/>
    <w:link w:val="NoSpacing"/>
    <w:uiPriority w:val="1"/>
    <w:rsid w:val="00871CCB"/>
  </w:style>
  <w:style w:type="character" w:customStyle="1" w:styleId="Heading3Char">
    <w:name w:val="Heading 3 Char"/>
    <w:basedOn w:val="DefaultParagraphFont"/>
    <w:link w:val="Heading3"/>
    <w:uiPriority w:val="9"/>
    <w:rsid w:val="00871CCB"/>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7B7330"/>
    <w:pPr>
      <w:spacing w:after="160"/>
    </w:pPr>
    <w:rPr>
      <w:b/>
      <w:bCs/>
    </w:rPr>
  </w:style>
  <w:style w:type="character" w:customStyle="1" w:styleId="CommentSubjectChar">
    <w:name w:val="Comment Subject Char"/>
    <w:basedOn w:val="CommentTextChar"/>
    <w:link w:val="CommentSubject"/>
    <w:uiPriority w:val="99"/>
    <w:semiHidden/>
    <w:rsid w:val="007B7330"/>
    <w:rPr>
      <w:b/>
      <w:bCs/>
      <w:sz w:val="20"/>
      <w:szCs w:val="20"/>
    </w:rPr>
  </w:style>
  <w:style w:type="paragraph" w:customStyle="1" w:styleId="EndNoteBibliographyTitle">
    <w:name w:val="EndNote Bibliography Title"/>
    <w:basedOn w:val="Normal"/>
    <w:link w:val="EndNoteBibliographyTitleChar"/>
    <w:rsid w:val="00911A4A"/>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911A4A"/>
    <w:rPr>
      <w:rFonts w:ascii="Calibri" w:hAnsi="Calibri" w:cs="Calibri"/>
      <w:noProof/>
      <w:lang w:val="en-US"/>
    </w:rPr>
  </w:style>
  <w:style w:type="paragraph" w:customStyle="1" w:styleId="EndNoteBibliography">
    <w:name w:val="EndNote Bibliography"/>
    <w:basedOn w:val="Normal"/>
    <w:link w:val="EndNoteBibliographyChar"/>
    <w:rsid w:val="00911A4A"/>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911A4A"/>
    <w:rPr>
      <w:rFonts w:ascii="Calibri" w:hAnsi="Calibri" w:cs="Calibri"/>
      <w:noProof/>
      <w:lang w:val="en-US"/>
    </w:rPr>
  </w:style>
  <w:style w:type="paragraph" w:styleId="Revision">
    <w:name w:val="Revision"/>
    <w:hidden/>
    <w:uiPriority w:val="99"/>
    <w:semiHidden/>
    <w:rsid w:val="00B4686E"/>
    <w:pPr>
      <w:spacing w:after="0" w:line="240" w:lineRule="auto"/>
    </w:pPr>
  </w:style>
  <w:style w:type="character" w:styleId="Hyperlink">
    <w:name w:val="Hyperlink"/>
    <w:basedOn w:val="DefaultParagraphFont"/>
    <w:uiPriority w:val="99"/>
    <w:unhideWhenUsed/>
    <w:rsid w:val="00B01291"/>
    <w:rPr>
      <w:color w:val="0563C1" w:themeColor="hyperlink"/>
      <w:u w:val="single"/>
    </w:rPr>
  </w:style>
  <w:style w:type="character" w:styleId="UnresolvedMention">
    <w:name w:val="Unresolved Mention"/>
    <w:basedOn w:val="DefaultParagraphFont"/>
    <w:uiPriority w:val="99"/>
    <w:semiHidden/>
    <w:unhideWhenUsed/>
    <w:rsid w:val="00B01291"/>
    <w:rPr>
      <w:color w:val="605E5C"/>
      <w:shd w:val="clear" w:color="auto" w:fill="E1DFDD"/>
    </w:rPr>
  </w:style>
  <w:style w:type="character" w:styleId="FollowedHyperlink">
    <w:name w:val="FollowedHyperlink"/>
    <w:basedOn w:val="DefaultParagraphFont"/>
    <w:uiPriority w:val="99"/>
    <w:semiHidden/>
    <w:unhideWhenUsed/>
    <w:rsid w:val="001C75A8"/>
    <w:rPr>
      <w:color w:val="954F72" w:themeColor="followedHyperlink"/>
      <w:u w:val="single"/>
    </w:rPr>
  </w:style>
  <w:style w:type="character" w:customStyle="1" w:styleId="Heading4Char">
    <w:name w:val="Heading 4 Char"/>
    <w:basedOn w:val="DefaultParagraphFont"/>
    <w:link w:val="Heading4"/>
    <w:uiPriority w:val="9"/>
    <w:rsid w:val="00C1039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368">
      <w:bodyDiv w:val="1"/>
      <w:marLeft w:val="0"/>
      <w:marRight w:val="0"/>
      <w:marTop w:val="0"/>
      <w:marBottom w:val="0"/>
      <w:divBdr>
        <w:top w:val="none" w:sz="0" w:space="0" w:color="auto"/>
        <w:left w:val="none" w:sz="0" w:space="0" w:color="auto"/>
        <w:bottom w:val="none" w:sz="0" w:space="0" w:color="auto"/>
        <w:right w:val="none" w:sz="0" w:space="0" w:color="auto"/>
      </w:divBdr>
    </w:div>
    <w:div w:id="12151053">
      <w:bodyDiv w:val="1"/>
      <w:marLeft w:val="0"/>
      <w:marRight w:val="0"/>
      <w:marTop w:val="0"/>
      <w:marBottom w:val="0"/>
      <w:divBdr>
        <w:top w:val="none" w:sz="0" w:space="0" w:color="auto"/>
        <w:left w:val="none" w:sz="0" w:space="0" w:color="auto"/>
        <w:bottom w:val="none" w:sz="0" w:space="0" w:color="auto"/>
        <w:right w:val="none" w:sz="0" w:space="0" w:color="auto"/>
      </w:divBdr>
    </w:div>
    <w:div w:id="16201466">
      <w:bodyDiv w:val="1"/>
      <w:marLeft w:val="0"/>
      <w:marRight w:val="0"/>
      <w:marTop w:val="0"/>
      <w:marBottom w:val="0"/>
      <w:divBdr>
        <w:top w:val="none" w:sz="0" w:space="0" w:color="auto"/>
        <w:left w:val="none" w:sz="0" w:space="0" w:color="auto"/>
        <w:bottom w:val="none" w:sz="0" w:space="0" w:color="auto"/>
        <w:right w:val="none" w:sz="0" w:space="0" w:color="auto"/>
      </w:divBdr>
    </w:div>
    <w:div w:id="34622705">
      <w:bodyDiv w:val="1"/>
      <w:marLeft w:val="0"/>
      <w:marRight w:val="0"/>
      <w:marTop w:val="0"/>
      <w:marBottom w:val="0"/>
      <w:divBdr>
        <w:top w:val="none" w:sz="0" w:space="0" w:color="auto"/>
        <w:left w:val="none" w:sz="0" w:space="0" w:color="auto"/>
        <w:bottom w:val="none" w:sz="0" w:space="0" w:color="auto"/>
        <w:right w:val="none" w:sz="0" w:space="0" w:color="auto"/>
      </w:divBdr>
    </w:div>
    <w:div w:id="57411157">
      <w:bodyDiv w:val="1"/>
      <w:marLeft w:val="0"/>
      <w:marRight w:val="0"/>
      <w:marTop w:val="0"/>
      <w:marBottom w:val="0"/>
      <w:divBdr>
        <w:top w:val="none" w:sz="0" w:space="0" w:color="auto"/>
        <w:left w:val="none" w:sz="0" w:space="0" w:color="auto"/>
        <w:bottom w:val="none" w:sz="0" w:space="0" w:color="auto"/>
        <w:right w:val="none" w:sz="0" w:space="0" w:color="auto"/>
      </w:divBdr>
    </w:div>
    <w:div w:id="70204342">
      <w:bodyDiv w:val="1"/>
      <w:marLeft w:val="0"/>
      <w:marRight w:val="0"/>
      <w:marTop w:val="0"/>
      <w:marBottom w:val="0"/>
      <w:divBdr>
        <w:top w:val="none" w:sz="0" w:space="0" w:color="auto"/>
        <w:left w:val="none" w:sz="0" w:space="0" w:color="auto"/>
        <w:bottom w:val="none" w:sz="0" w:space="0" w:color="auto"/>
        <w:right w:val="none" w:sz="0" w:space="0" w:color="auto"/>
      </w:divBdr>
    </w:div>
    <w:div w:id="74203750">
      <w:bodyDiv w:val="1"/>
      <w:marLeft w:val="0"/>
      <w:marRight w:val="0"/>
      <w:marTop w:val="0"/>
      <w:marBottom w:val="0"/>
      <w:divBdr>
        <w:top w:val="none" w:sz="0" w:space="0" w:color="auto"/>
        <w:left w:val="none" w:sz="0" w:space="0" w:color="auto"/>
        <w:bottom w:val="none" w:sz="0" w:space="0" w:color="auto"/>
        <w:right w:val="none" w:sz="0" w:space="0" w:color="auto"/>
      </w:divBdr>
    </w:div>
    <w:div w:id="77560852">
      <w:bodyDiv w:val="1"/>
      <w:marLeft w:val="0"/>
      <w:marRight w:val="0"/>
      <w:marTop w:val="0"/>
      <w:marBottom w:val="0"/>
      <w:divBdr>
        <w:top w:val="none" w:sz="0" w:space="0" w:color="auto"/>
        <w:left w:val="none" w:sz="0" w:space="0" w:color="auto"/>
        <w:bottom w:val="none" w:sz="0" w:space="0" w:color="auto"/>
        <w:right w:val="none" w:sz="0" w:space="0" w:color="auto"/>
      </w:divBdr>
    </w:div>
    <w:div w:id="190842101">
      <w:bodyDiv w:val="1"/>
      <w:marLeft w:val="0"/>
      <w:marRight w:val="0"/>
      <w:marTop w:val="0"/>
      <w:marBottom w:val="0"/>
      <w:divBdr>
        <w:top w:val="none" w:sz="0" w:space="0" w:color="auto"/>
        <w:left w:val="none" w:sz="0" w:space="0" w:color="auto"/>
        <w:bottom w:val="none" w:sz="0" w:space="0" w:color="auto"/>
        <w:right w:val="none" w:sz="0" w:space="0" w:color="auto"/>
      </w:divBdr>
    </w:div>
    <w:div w:id="201676082">
      <w:bodyDiv w:val="1"/>
      <w:marLeft w:val="0"/>
      <w:marRight w:val="0"/>
      <w:marTop w:val="0"/>
      <w:marBottom w:val="0"/>
      <w:divBdr>
        <w:top w:val="none" w:sz="0" w:space="0" w:color="auto"/>
        <w:left w:val="none" w:sz="0" w:space="0" w:color="auto"/>
        <w:bottom w:val="none" w:sz="0" w:space="0" w:color="auto"/>
        <w:right w:val="none" w:sz="0" w:space="0" w:color="auto"/>
      </w:divBdr>
    </w:div>
    <w:div w:id="268970626">
      <w:bodyDiv w:val="1"/>
      <w:marLeft w:val="0"/>
      <w:marRight w:val="0"/>
      <w:marTop w:val="0"/>
      <w:marBottom w:val="0"/>
      <w:divBdr>
        <w:top w:val="none" w:sz="0" w:space="0" w:color="auto"/>
        <w:left w:val="none" w:sz="0" w:space="0" w:color="auto"/>
        <w:bottom w:val="none" w:sz="0" w:space="0" w:color="auto"/>
        <w:right w:val="none" w:sz="0" w:space="0" w:color="auto"/>
      </w:divBdr>
    </w:div>
    <w:div w:id="287322477">
      <w:bodyDiv w:val="1"/>
      <w:marLeft w:val="0"/>
      <w:marRight w:val="0"/>
      <w:marTop w:val="0"/>
      <w:marBottom w:val="0"/>
      <w:divBdr>
        <w:top w:val="none" w:sz="0" w:space="0" w:color="auto"/>
        <w:left w:val="none" w:sz="0" w:space="0" w:color="auto"/>
        <w:bottom w:val="none" w:sz="0" w:space="0" w:color="auto"/>
        <w:right w:val="none" w:sz="0" w:space="0" w:color="auto"/>
      </w:divBdr>
    </w:div>
    <w:div w:id="294874728">
      <w:bodyDiv w:val="1"/>
      <w:marLeft w:val="0"/>
      <w:marRight w:val="0"/>
      <w:marTop w:val="0"/>
      <w:marBottom w:val="0"/>
      <w:divBdr>
        <w:top w:val="none" w:sz="0" w:space="0" w:color="auto"/>
        <w:left w:val="none" w:sz="0" w:space="0" w:color="auto"/>
        <w:bottom w:val="none" w:sz="0" w:space="0" w:color="auto"/>
        <w:right w:val="none" w:sz="0" w:space="0" w:color="auto"/>
      </w:divBdr>
    </w:div>
    <w:div w:id="383650254">
      <w:bodyDiv w:val="1"/>
      <w:marLeft w:val="0"/>
      <w:marRight w:val="0"/>
      <w:marTop w:val="0"/>
      <w:marBottom w:val="0"/>
      <w:divBdr>
        <w:top w:val="none" w:sz="0" w:space="0" w:color="auto"/>
        <w:left w:val="none" w:sz="0" w:space="0" w:color="auto"/>
        <w:bottom w:val="none" w:sz="0" w:space="0" w:color="auto"/>
        <w:right w:val="none" w:sz="0" w:space="0" w:color="auto"/>
      </w:divBdr>
    </w:div>
    <w:div w:id="425688262">
      <w:bodyDiv w:val="1"/>
      <w:marLeft w:val="0"/>
      <w:marRight w:val="0"/>
      <w:marTop w:val="0"/>
      <w:marBottom w:val="0"/>
      <w:divBdr>
        <w:top w:val="none" w:sz="0" w:space="0" w:color="auto"/>
        <w:left w:val="none" w:sz="0" w:space="0" w:color="auto"/>
        <w:bottom w:val="none" w:sz="0" w:space="0" w:color="auto"/>
        <w:right w:val="none" w:sz="0" w:space="0" w:color="auto"/>
      </w:divBdr>
    </w:div>
    <w:div w:id="432674558">
      <w:bodyDiv w:val="1"/>
      <w:marLeft w:val="0"/>
      <w:marRight w:val="0"/>
      <w:marTop w:val="0"/>
      <w:marBottom w:val="0"/>
      <w:divBdr>
        <w:top w:val="none" w:sz="0" w:space="0" w:color="auto"/>
        <w:left w:val="none" w:sz="0" w:space="0" w:color="auto"/>
        <w:bottom w:val="none" w:sz="0" w:space="0" w:color="auto"/>
        <w:right w:val="none" w:sz="0" w:space="0" w:color="auto"/>
      </w:divBdr>
    </w:div>
    <w:div w:id="465240753">
      <w:bodyDiv w:val="1"/>
      <w:marLeft w:val="0"/>
      <w:marRight w:val="0"/>
      <w:marTop w:val="0"/>
      <w:marBottom w:val="0"/>
      <w:divBdr>
        <w:top w:val="none" w:sz="0" w:space="0" w:color="auto"/>
        <w:left w:val="none" w:sz="0" w:space="0" w:color="auto"/>
        <w:bottom w:val="none" w:sz="0" w:space="0" w:color="auto"/>
        <w:right w:val="none" w:sz="0" w:space="0" w:color="auto"/>
      </w:divBdr>
    </w:div>
    <w:div w:id="504901737">
      <w:bodyDiv w:val="1"/>
      <w:marLeft w:val="0"/>
      <w:marRight w:val="0"/>
      <w:marTop w:val="0"/>
      <w:marBottom w:val="0"/>
      <w:divBdr>
        <w:top w:val="none" w:sz="0" w:space="0" w:color="auto"/>
        <w:left w:val="none" w:sz="0" w:space="0" w:color="auto"/>
        <w:bottom w:val="none" w:sz="0" w:space="0" w:color="auto"/>
        <w:right w:val="none" w:sz="0" w:space="0" w:color="auto"/>
      </w:divBdr>
    </w:div>
    <w:div w:id="528377003">
      <w:bodyDiv w:val="1"/>
      <w:marLeft w:val="0"/>
      <w:marRight w:val="0"/>
      <w:marTop w:val="0"/>
      <w:marBottom w:val="0"/>
      <w:divBdr>
        <w:top w:val="none" w:sz="0" w:space="0" w:color="auto"/>
        <w:left w:val="none" w:sz="0" w:space="0" w:color="auto"/>
        <w:bottom w:val="none" w:sz="0" w:space="0" w:color="auto"/>
        <w:right w:val="none" w:sz="0" w:space="0" w:color="auto"/>
      </w:divBdr>
    </w:div>
    <w:div w:id="545142063">
      <w:bodyDiv w:val="1"/>
      <w:marLeft w:val="0"/>
      <w:marRight w:val="0"/>
      <w:marTop w:val="0"/>
      <w:marBottom w:val="0"/>
      <w:divBdr>
        <w:top w:val="none" w:sz="0" w:space="0" w:color="auto"/>
        <w:left w:val="none" w:sz="0" w:space="0" w:color="auto"/>
        <w:bottom w:val="none" w:sz="0" w:space="0" w:color="auto"/>
        <w:right w:val="none" w:sz="0" w:space="0" w:color="auto"/>
      </w:divBdr>
    </w:div>
    <w:div w:id="547684655">
      <w:bodyDiv w:val="1"/>
      <w:marLeft w:val="0"/>
      <w:marRight w:val="0"/>
      <w:marTop w:val="0"/>
      <w:marBottom w:val="0"/>
      <w:divBdr>
        <w:top w:val="none" w:sz="0" w:space="0" w:color="auto"/>
        <w:left w:val="none" w:sz="0" w:space="0" w:color="auto"/>
        <w:bottom w:val="none" w:sz="0" w:space="0" w:color="auto"/>
        <w:right w:val="none" w:sz="0" w:space="0" w:color="auto"/>
      </w:divBdr>
    </w:div>
    <w:div w:id="563413908">
      <w:bodyDiv w:val="1"/>
      <w:marLeft w:val="0"/>
      <w:marRight w:val="0"/>
      <w:marTop w:val="0"/>
      <w:marBottom w:val="0"/>
      <w:divBdr>
        <w:top w:val="none" w:sz="0" w:space="0" w:color="auto"/>
        <w:left w:val="none" w:sz="0" w:space="0" w:color="auto"/>
        <w:bottom w:val="none" w:sz="0" w:space="0" w:color="auto"/>
        <w:right w:val="none" w:sz="0" w:space="0" w:color="auto"/>
      </w:divBdr>
    </w:div>
    <w:div w:id="629750136">
      <w:bodyDiv w:val="1"/>
      <w:marLeft w:val="0"/>
      <w:marRight w:val="0"/>
      <w:marTop w:val="0"/>
      <w:marBottom w:val="0"/>
      <w:divBdr>
        <w:top w:val="none" w:sz="0" w:space="0" w:color="auto"/>
        <w:left w:val="none" w:sz="0" w:space="0" w:color="auto"/>
        <w:bottom w:val="none" w:sz="0" w:space="0" w:color="auto"/>
        <w:right w:val="none" w:sz="0" w:space="0" w:color="auto"/>
      </w:divBdr>
    </w:div>
    <w:div w:id="645356267">
      <w:bodyDiv w:val="1"/>
      <w:marLeft w:val="0"/>
      <w:marRight w:val="0"/>
      <w:marTop w:val="0"/>
      <w:marBottom w:val="0"/>
      <w:divBdr>
        <w:top w:val="none" w:sz="0" w:space="0" w:color="auto"/>
        <w:left w:val="none" w:sz="0" w:space="0" w:color="auto"/>
        <w:bottom w:val="none" w:sz="0" w:space="0" w:color="auto"/>
        <w:right w:val="none" w:sz="0" w:space="0" w:color="auto"/>
      </w:divBdr>
    </w:div>
    <w:div w:id="692457721">
      <w:bodyDiv w:val="1"/>
      <w:marLeft w:val="0"/>
      <w:marRight w:val="0"/>
      <w:marTop w:val="0"/>
      <w:marBottom w:val="0"/>
      <w:divBdr>
        <w:top w:val="none" w:sz="0" w:space="0" w:color="auto"/>
        <w:left w:val="none" w:sz="0" w:space="0" w:color="auto"/>
        <w:bottom w:val="none" w:sz="0" w:space="0" w:color="auto"/>
        <w:right w:val="none" w:sz="0" w:space="0" w:color="auto"/>
      </w:divBdr>
    </w:div>
    <w:div w:id="717824261">
      <w:bodyDiv w:val="1"/>
      <w:marLeft w:val="0"/>
      <w:marRight w:val="0"/>
      <w:marTop w:val="0"/>
      <w:marBottom w:val="0"/>
      <w:divBdr>
        <w:top w:val="none" w:sz="0" w:space="0" w:color="auto"/>
        <w:left w:val="none" w:sz="0" w:space="0" w:color="auto"/>
        <w:bottom w:val="none" w:sz="0" w:space="0" w:color="auto"/>
        <w:right w:val="none" w:sz="0" w:space="0" w:color="auto"/>
      </w:divBdr>
    </w:div>
    <w:div w:id="749229704">
      <w:bodyDiv w:val="1"/>
      <w:marLeft w:val="0"/>
      <w:marRight w:val="0"/>
      <w:marTop w:val="0"/>
      <w:marBottom w:val="0"/>
      <w:divBdr>
        <w:top w:val="none" w:sz="0" w:space="0" w:color="auto"/>
        <w:left w:val="none" w:sz="0" w:space="0" w:color="auto"/>
        <w:bottom w:val="none" w:sz="0" w:space="0" w:color="auto"/>
        <w:right w:val="none" w:sz="0" w:space="0" w:color="auto"/>
      </w:divBdr>
    </w:div>
    <w:div w:id="758015723">
      <w:bodyDiv w:val="1"/>
      <w:marLeft w:val="0"/>
      <w:marRight w:val="0"/>
      <w:marTop w:val="0"/>
      <w:marBottom w:val="0"/>
      <w:divBdr>
        <w:top w:val="none" w:sz="0" w:space="0" w:color="auto"/>
        <w:left w:val="none" w:sz="0" w:space="0" w:color="auto"/>
        <w:bottom w:val="none" w:sz="0" w:space="0" w:color="auto"/>
        <w:right w:val="none" w:sz="0" w:space="0" w:color="auto"/>
      </w:divBdr>
    </w:div>
    <w:div w:id="758405364">
      <w:bodyDiv w:val="1"/>
      <w:marLeft w:val="0"/>
      <w:marRight w:val="0"/>
      <w:marTop w:val="0"/>
      <w:marBottom w:val="0"/>
      <w:divBdr>
        <w:top w:val="none" w:sz="0" w:space="0" w:color="auto"/>
        <w:left w:val="none" w:sz="0" w:space="0" w:color="auto"/>
        <w:bottom w:val="none" w:sz="0" w:space="0" w:color="auto"/>
        <w:right w:val="none" w:sz="0" w:space="0" w:color="auto"/>
      </w:divBdr>
    </w:div>
    <w:div w:id="803931006">
      <w:bodyDiv w:val="1"/>
      <w:marLeft w:val="0"/>
      <w:marRight w:val="0"/>
      <w:marTop w:val="0"/>
      <w:marBottom w:val="0"/>
      <w:divBdr>
        <w:top w:val="none" w:sz="0" w:space="0" w:color="auto"/>
        <w:left w:val="none" w:sz="0" w:space="0" w:color="auto"/>
        <w:bottom w:val="none" w:sz="0" w:space="0" w:color="auto"/>
        <w:right w:val="none" w:sz="0" w:space="0" w:color="auto"/>
      </w:divBdr>
    </w:div>
    <w:div w:id="865101403">
      <w:bodyDiv w:val="1"/>
      <w:marLeft w:val="0"/>
      <w:marRight w:val="0"/>
      <w:marTop w:val="0"/>
      <w:marBottom w:val="0"/>
      <w:divBdr>
        <w:top w:val="none" w:sz="0" w:space="0" w:color="auto"/>
        <w:left w:val="none" w:sz="0" w:space="0" w:color="auto"/>
        <w:bottom w:val="none" w:sz="0" w:space="0" w:color="auto"/>
        <w:right w:val="none" w:sz="0" w:space="0" w:color="auto"/>
      </w:divBdr>
    </w:div>
    <w:div w:id="871189268">
      <w:bodyDiv w:val="1"/>
      <w:marLeft w:val="0"/>
      <w:marRight w:val="0"/>
      <w:marTop w:val="0"/>
      <w:marBottom w:val="0"/>
      <w:divBdr>
        <w:top w:val="none" w:sz="0" w:space="0" w:color="auto"/>
        <w:left w:val="none" w:sz="0" w:space="0" w:color="auto"/>
        <w:bottom w:val="none" w:sz="0" w:space="0" w:color="auto"/>
        <w:right w:val="none" w:sz="0" w:space="0" w:color="auto"/>
      </w:divBdr>
    </w:div>
    <w:div w:id="881094699">
      <w:bodyDiv w:val="1"/>
      <w:marLeft w:val="0"/>
      <w:marRight w:val="0"/>
      <w:marTop w:val="0"/>
      <w:marBottom w:val="0"/>
      <w:divBdr>
        <w:top w:val="none" w:sz="0" w:space="0" w:color="auto"/>
        <w:left w:val="none" w:sz="0" w:space="0" w:color="auto"/>
        <w:bottom w:val="none" w:sz="0" w:space="0" w:color="auto"/>
        <w:right w:val="none" w:sz="0" w:space="0" w:color="auto"/>
      </w:divBdr>
    </w:div>
    <w:div w:id="923418046">
      <w:bodyDiv w:val="1"/>
      <w:marLeft w:val="0"/>
      <w:marRight w:val="0"/>
      <w:marTop w:val="0"/>
      <w:marBottom w:val="0"/>
      <w:divBdr>
        <w:top w:val="none" w:sz="0" w:space="0" w:color="auto"/>
        <w:left w:val="none" w:sz="0" w:space="0" w:color="auto"/>
        <w:bottom w:val="none" w:sz="0" w:space="0" w:color="auto"/>
        <w:right w:val="none" w:sz="0" w:space="0" w:color="auto"/>
      </w:divBdr>
    </w:div>
    <w:div w:id="996425346">
      <w:bodyDiv w:val="1"/>
      <w:marLeft w:val="0"/>
      <w:marRight w:val="0"/>
      <w:marTop w:val="0"/>
      <w:marBottom w:val="0"/>
      <w:divBdr>
        <w:top w:val="none" w:sz="0" w:space="0" w:color="auto"/>
        <w:left w:val="none" w:sz="0" w:space="0" w:color="auto"/>
        <w:bottom w:val="none" w:sz="0" w:space="0" w:color="auto"/>
        <w:right w:val="none" w:sz="0" w:space="0" w:color="auto"/>
      </w:divBdr>
    </w:div>
    <w:div w:id="1005668203">
      <w:bodyDiv w:val="1"/>
      <w:marLeft w:val="0"/>
      <w:marRight w:val="0"/>
      <w:marTop w:val="0"/>
      <w:marBottom w:val="0"/>
      <w:divBdr>
        <w:top w:val="none" w:sz="0" w:space="0" w:color="auto"/>
        <w:left w:val="none" w:sz="0" w:space="0" w:color="auto"/>
        <w:bottom w:val="none" w:sz="0" w:space="0" w:color="auto"/>
        <w:right w:val="none" w:sz="0" w:space="0" w:color="auto"/>
      </w:divBdr>
    </w:div>
    <w:div w:id="1012954221">
      <w:bodyDiv w:val="1"/>
      <w:marLeft w:val="0"/>
      <w:marRight w:val="0"/>
      <w:marTop w:val="0"/>
      <w:marBottom w:val="0"/>
      <w:divBdr>
        <w:top w:val="none" w:sz="0" w:space="0" w:color="auto"/>
        <w:left w:val="none" w:sz="0" w:space="0" w:color="auto"/>
        <w:bottom w:val="none" w:sz="0" w:space="0" w:color="auto"/>
        <w:right w:val="none" w:sz="0" w:space="0" w:color="auto"/>
      </w:divBdr>
    </w:div>
    <w:div w:id="1066492204">
      <w:bodyDiv w:val="1"/>
      <w:marLeft w:val="0"/>
      <w:marRight w:val="0"/>
      <w:marTop w:val="0"/>
      <w:marBottom w:val="0"/>
      <w:divBdr>
        <w:top w:val="none" w:sz="0" w:space="0" w:color="auto"/>
        <w:left w:val="none" w:sz="0" w:space="0" w:color="auto"/>
        <w:bottom w:val="none" w:sz="0" w:space="0" w:color="auto"/>
        <w:right w:val="none" w:sz="0" w:space="0" w:color="auto"/>
      </w:divBdr>
    </w:div>
    <w:div w:id="1122458081">
      <w:bodyDiv w:val="1"/>
      <w:marLeft w:val="0"/>
      <w:marRight w:val="0"/>
      <w:marTop w:val="0"/>
      <w:marBottom w:val="0"/>
      <w:divBdr>
        <w:top w:val="none" w:sz="0" w:space="0" w:color="auto"/>
        <w:left w:val="none" w:sz="0" w:space="0" w:color="auto"/>
        <w:bottom w:val="none" w:sz="0" w:space="0" w:color="auto"/>
        <w:right w:val="none" w:sz="0" w:space="0" w:color="auto"/>
      </w:divBdr>
    </w:div>
    <w:div w:id="1125587387">
      <w:bodyDiv w:val="1"/>
      <w:marLeft w:val="0"/>
      <w:marRight w:val="0"/>
      <w:marTop w:val="0"/>
      <w:marBottom w:val="0"/>
      <w:divBdr>
        <w:top w:val="none" w:sz="0" w:space="0" w:color="auto"/>
        <w:left w:val="none" w:sz="0" w:space="0" w:color="auto"/>
        <w:bottom w:val="none" w:sz="0" w:space="0" w:color="auto"/>
        <w:right w:val="none" w:sz="0" w:space="0" w:color="auto"/>
      </w:divBdr>
    </w:div>
    <w:div w:id="1147012188">
      <w:bodyDiv w:val="1"/>
      <w:marLeft w:val="0"/>
      <w:marRight w:val="0"/>
      <w:marTop w:val="0"/>
      <w:marBottom w:val="0"/>
      <w:divBdr>
        <w:top w:val="none" w:sz="0" w:space="0" w:color="auto"/>
        <w:left w:val="none" w:sz="0" w:space="0" w:color="auto"/>
        <w:bottom w:val="none" w:sz="0" w:space="0" w:color="auto"/>
        <w:right w:val="none" w:sz="0" w:space="0" w:color="auto"/>
      </w:divBdr>
    </w:div>
    <w:div w:id="1247377888">
      <w:bodyDiv w:val="1"/>
      <w:marLeft w:val="0"/>
      <w:marRight w:val="0"/>
      <w:marTop w:val="0"/>
      <w:marBottom w:val="0"/>
      <w:divBdr>
        <w:top w:val="none" w:sz="0" w:space="0" w:color="auto"/>
        <w:left w:val="none" w:sz="0" w:space="0" w:color="auto"/>
        <w:bottom w:val="none" w:sz="0" w:space="0" w:color="auto"/>
        <w:right w:val="none" w:sz="0" w:space="0" w:color="auto"/>
      </w:divBdr>
    </w:div>
    <w:div w:id="1256749772">
      <w:bodyDiv w:val="1"/>
      <w:marLeft w:val="0"/>
      <w:marRight w:val="0"/>
      <w:marTop w:val="0"/>
      <w:marBottom w:val="0"/>
      <w:divBdr>
        <w:top w:val="none" w:sz="0" w:space="0" w:color="auto"/>
        <w:left w:val="none" w:sz="0" w:space="0" w:color="auto"/>
        <w:bottom w:val="none" w:sz="0" w:space="0" w:color="auto"/>
        <w:right w:val="none" w:sz="0" w:space="0" w:color="auto"/>
      </w:divBdr>
    </w:div>
    <w:div w:id="1320578864">
      <w:bodyDiv w:val="1"/>
      <w:marLeft w:val="0"/>
      <w:marRight w:val="0"/>
      <w:marTop w:val="0"/>
      <w:marBottom w:val="0"/>
      <w:divBdr>
        <w:top w:val="none" w:sz="0" w:space="0" w:color="auto"/>
        <w:left w:val="none" w:sz="0" w:space="0" w:color="auto"/>
        <w:bottom w:val="none" w:sz="0" w:space="0" w:color="auto"/>
        <w:right w:val="none" w:sz="0" w:space="0" w:color="auto"/>
      </w:divBdr>
    </w:div>
    <w:div w:id="1336418147">
      <w:bodyDiv w:val="1"/>
      <w:marLeft w:val="0"/>
      <w:marRight w:val="0"/>
      <w:marTop w:val="0"/>
      <w:marBottom w:val="0"/>
      <w:divBdr>
        <w:top w:val="none" w:sz="0" w:space="0" w:color="auto"/>
        <w:left w:val="none" w:sz="0" w:space="0" w:color="auto"/>
        <w:bottom w:val="none" w:sz="0" w:space="0" w:color="auto"/>
        <w:right w:val="none" w:sz="0" w:space="0" w:color="auto"/>
      </w:divBdr>
    </w:div>
    <w:div w:id="1356154691">
      <w:bodyDiv w:val="1"/>
      <w:marLeft w:val="0"/>
      <w:marRight w:val="0"/>
      <w:marTop w:val="0"/>
      <w:marBottom w:val="0"/>
      <w:divBdr>
        <w:top w:val="none" w:sz="0" w:space="0" w:color="auto"/>
        <w:left w:val="none" w:sz="0" w:space="0" w:color="auto"/>
        <w:bottom w:val="none" w:sz="0" w:space="0" w:color="auto"/>
        <w:right w:val="none" w:sz="0" w:space="0" w:color="auto"/>
      </w:divBdr>
    </w:div>
    <w:div w:id="1420786125">
      <w:bodyDiv w:val="1"/>
      <w:marLeft w:val="0"/>
      <w:marRight w:val="0"/>
      <w:marTop w:val="0"/>
      <w:marBottom w:val="0"/>
      <w:divBdr>
        <w:top w:val="none" w:sz="0" w:space="0" w:color="auto"/>
        <w:left w:val="none" w:sz="0" w:space="0" w:color="auto"/>
        <w:bottom w:val="none" w:sz="0" w:space="0" w:color="auto"/>
        <w:right w:val="none" w:sz="0" w:space="0" w:color="auto"/>
      </w:divBdr>
    </w:div>
    <w:div w:id="1446660294">
      <w:bodyDiv w:val="1"/>
      <w:marLeft w:val="0"/>
      <w:marRight w:val="0"/>
      <w:marTop w:val="0"/>
      <w:marBottom w:val="0"/>
      <w:divBdr>
        <w:top w:val="none" w:sz="0" w:space="0" w:color="auto"/>
        <w:left w:val="none" w:sz="0" w:space="0" w:color="auto"/>
        <w:bottom w:val="none" w:sz="0" w:space="0" w:color="auto"/>
        <w:right w:val="none" w:sz="0" w:space="0" w:color="auto"/>
      </w:divBdr>
    </w:div>
    <w:div w:id="1455782691">
      <w:bodyDiv w:val="1"/>
      <w:marLeft w:val="0"/>
      <w:marRight w:val="0"/>
      <w:marTop w:val="0"/>
      <w:marBottom w:val="0"/>
      <w:divBdr>
        <w:top w:val="none" w:sz="0" w:space="0" w:color="auto"/>
        <w:left w:val="none" w:sz="0" w:space="0" w:color="auto"/>
        <w:bottom w:val="none" w:sz="0" w:space="0" w:color="auto"/>
        <w:right w:val="none" w:sz="0" w:space="0" w:color="auto"/>
      </w:divBdr>
    </w:div>
    <w:div w:id="1482966435">
      <w:bodyDiv w:val="1"/>
      <w:marLeft w:val="0"/>
      <w:marRight w:val="0"/>
      <w:marTop w:val="0"/>
      <w:marBottom w:val="0"/>
      <w:divBdr>
        <w:top w:val="none" w:sz="0" w:space="0" w:color="auto"/>
        <w:left w:val="none" w:sz="0" w:space="0" w:color="auto"/>
        <w:bottom w:val="none" w:sz="0" w:space="0" w:color="auto"/>
        <w:right w:val="none" w:sz="0" w:space="0" w:color="auto"/>
      </w:divBdr>
    </w:div>
    <w:div w:id="1587109611">
      <w:bodyDiv w:val="1"/>
      <w:marLeft w:val="0"/>
      <w:marRight w:val="0"/>
      <w:marTop w:val="0"/>
      <w:marBottom w:val="0"/>
      <w:divBdr>
        <w:top w:val="none" w:sz="0" w:space="0" w:color="auto"/>
        <w:left w:val="none" w:sz="0" w:space="0" w:color="auto"/>
        <w:bottom w:val="none" w:sz="0" w:space="0" w:color="auto"/>
        <w:right w:val="none" w:sz="0" w:space="0" w:color="auto"/>
      </w:divBdr>
    </w:div>
    <w:div w:id="1679229056">
      <w:bodyDiv w:val="1"/>
      <w:marLeft w:val="0"/>
      <w:marRight w:val="0"/>
      <w:marTop w:val="0"/>
      <w:marBottom w:val="0"/>
      <w:divBdr>
        <w:top w:val="none" w:sz="0" w:space="0" w:color="auto"/>
        <w:left w:val="none" w:sz="0" w:space="0" w:color="auto"/>
        <w:bottom w:val="none" w:sz="0" w:space="0" w:color="auto"/>
        <w:right w:val="none" w:sz="0" w:space="0" w:color="auto"/>
      </w:divBdr>
    </w:div>
    <w:div w:id="1707830319">
      <w:bodyDiv w:val="1"/>
      <w:marLeft w:val="0"/>
      <w:marRight w:val="0"/>
      <w:marTop w:val="0"/>
      <w:marBottom w:val="0"/>
      <w:divBdr>
        <w:top w:val="none" w:sz="0" w:space="0" w:color="auto"/>
        <w:left w:val="none" w:sz="0" w:space="0" w:color="auto"/>
        <w:bottom w:val="none" w:sz="0" w:space="0" w:color="auto"/>
        <w:right w:val="none" w:sz="0" w:space="0" w:color="auto"/>
      </w:divBdr>
    </w:div>
    <w:div w:id="1712606785">
      <w:bodyDiv w:val="1"/>
      <w:marLeft w:val="0"/>
      <w:marRight w:val="0"/>
      <w:marTop w:val="0"/>
      <w:marBottom w:val="0"/>
      <w:divBdr>
        <w:top w:val="none" w:sz="0" w:space="0" w:color="auto"/>
        <w:left w:val="none" w:sz="0" w:space="0" w:color="auto"/>
        <w:bottom w:val="none" w:sz="0" w:space="0" w:color="auto"/>
        <w:right w:val="none" w:sz="0" w:space="0" w:color="auto"/>
      </w:divBdr>
    </w:div>
    <w:div w:id="1788430029">
      <w:bodyDiv w:val="1"/>
      <w:marLeft w:val="0"/>
      <w:marRight w:val="0"/>
      <w:marTop w:val="0"/>
      <w:marBottom w:val="0"/>
      <w:divBdr>
        <w:top w:val="none" w:sz="0" w:space="0" w:color="auto"/>
        <w:left w:val="none" w:sz="0" w:space="0" w:color="auto"/>
        <w:bottom w:val="none" w:sz="0" w:space="0" w:color="auto"/>
        <w:right w:val="none" w:sz="0" w:space="0" w:color="auto"/>
      </w:divBdr>
    </w:div>
    <w:div w:id="1794132799">
      <w:bodyDiv w:val="1"/>
      <w:marLeft w:val="0"/>
      <w:marRight w:val="0"/>
      <w:marTop w:val="0"/>
      <w:marBottom w:val="0"/>
      <w:divBdr>
        <w:top w:val="none" w:sz="0" w:space="0" w:color="auto"/>
        <w:left w:val="none" w:sz="0" w:space="0" w:color="auto"/>
        <w:bottom w:val="none" w:sz="0" w:space="0" w:color="auto"/>
        <w:right w:val="none" w:sz="0" w:space="0" w:color="auto"/>
      </w:divBdr>
    </w:div>
    <w:div w:id="1808666122">
      <w:bodyDiv w:val="1"/>
      <w:marLeft w:val="0"/>
      <w:marRight w:val="0"/>
      <w:marTop w:val="0"/>
      <w:marBottom w:val="0"/>
      <w:divBdr>
        <w:top w:val="none" w:sz="0" w:space="0" w:color="auto"/>
        <w:left w:val="none" w:sz="0" w:space="0" w:color="auto"/>
        <w:bottom w:val="none" w:sz="0" w:space="0" w:color="auto"/>
        <w:right w:val="none" w:sz="0" w:space="0" w:color="auto"/>
      </w:divBdr>
    </w:div>
    <w:div w:id="1875461891">
      <w:bodyDiv w:val="1"/>
      <w:marLeft w:val="0"/>
      <w:marRight w:val="0"/>
      <w:marTop w:val="0"/>
      <w:marBottom w:val="0"/>
      <w:divBdr>
        <w:top w:val="none" w:sz="0" w:space="0" w:color="auto"/>
        <w:left w:val="none" w:sz="0" w:space="0" w:color="auto"/>
        <w:bottom w:val="none" w:sz="0" w:space="0" w:color="auto"/>
        <w:right w:val="none" w:sz="0" w:space="0" w:color="auto"/>
      </w:divBdr>
    </w:div>
    <w:div w:id="1887064447">
      <w:bodyDiv w:val="1"/>
      <w:marLeft w:val="0"/>
      <w:marRight w:val="0"/>
      <w:marTop w:val="0"/>
      <w:marBottom w:val="0"/>
      <w:divBdr>
        <w:top w:val="none" w:sz="0" w:space="0" w:color="auto"/>
        <w:left w:val="none" w:sz="0" w:space="0" w:color="auto"/>
        <w:bottom w:val="none" w:sz="0" w:space="0" w:color="auto"/>
        <w:right w:val="none" w:sz="0" w:space="0" w:color="auto"/>
      </w:divBdr>
    </w:div>
    <w:div w:id="1902868804">
      <w:bodyDiv w:val="1"/>
      <w:marLeft w:val="0"/>
      <w:marRight w:val="0"/>
      <w:marTop w:val="0"/>
      <w:marBottom w:val="0"/>
      <w:divBdr>
        <w:top w:val="none" w:sz="0" w:space="0" w:color="auto"/>
        <w:left w:val="none" w:sz="0" w:space="0" w:color="auto"/>
        <w:bottom w:val="none" w:sz="0" w:space="0" w:color="auto"/>
        <w:right w:val="none" w:sz="0" w:space="0" w:color="auto"/>
      </w:divBdr>
    </w:div>
    <w:div w:id="1915309524">
      <w:bodyDiv w:val="1"/>
      <w:marLeft w:val="0"/>
      <w:marRight w:val="0"/>
      <w:marTop w:val="0"/>
      <w:marBottom w:val="0"/>
      <w:divBdr>
        <w:top w:val="none" w:sz="0" w:space="0" w:color="auto"/>
        <w:left w:val="none" w:sz="0" w:space="0" w:color="auto"/>
        <w:bottom w:val="none" w:sz="0" w:space="0" w:color="auto"/>
        <w:right w:val="none" w:sz="0" w:space="0" w:color="auto"/>
      </w:divBdr>
    </w:div>
    <w:div w:id="1919747733">
      <w:bodyDiv w:val="1"/>
      <w:marLeft w:val="0"/>
      <w:marRight w:val="0"/>
      <w:marTop w:val="0"/>
      <w:marBottom w:val="0"/>
      <w:divBdr>
        <w:top w:val="none" w:sz="0" w:space="0" w:color="auto"/>
        <w:left w:val="none" w:sz="0" w:space="0" w:color="auto"/>
        <w:bottom w:val="none" w:sz="0" w:space="0" w:color="auto"/>
        <w:right w:val="none" w:sz="0" w:space="0" w:color="auto"/>
      </w:divBdr>
    </w:div>
    <w:div w:id="1936671613">
      <w:bodyDiv w:val="1"/>
      <w:marLeft w:val="0"/>
      <w:marRight w:val="0"/>
      <w:marTop w:val="0"/>
      <w:marBottom w:val="0"/>
      <w:divBdr>
        <w:top w:val="none" w:sz="0" w:space="0" w:color="auto"/>
        <w:left w:val="none" w:sz="0" w:space="0" w:color="auto"/>
        <w:bottom w:val="none" w:sz="0" w:space="0" w:color="auto"/>
        <w:right w:val="none" w:sz="0" w:space="0" w:color="auto"/>
      </w:divBdr>
    </w:div>
    <w:div w:id="1939754556">
      <w:bodyDiv w:val="1"/>
      <w:marLeft w:val="0"/>
      <w:marRight w:val="0"/>
      <w:marTop w:val="0"/>
      <w:marBottom w:val="0"/>
      <w:divBdr>
        <w:top w:val="none" w:sz="0" w:space="0" w:color="auto"/>
        <w:left w:val="none" w:sz="0" w:space="0" w:color="auto"/>
        <w:bottom w:val="none" w:sz="0" w:space="0" w:color="auto"/>
        <w:right w:val="none" w:sz="0" w:space="0" w:color="auto"/>
      </w:divBdr>
    </w:div>
    <w:div w:id="1966304836">
      <w:bodyDiv w:val="1"/>
      <w:marLeft w:val="0"/>
      <w:marRight w:val="0"/>
      <w:marTop w:val="0"/>
      <w:marBottom w:val="0"/>
      <w:divBdr>
        <w:top w:val="none" w:sz="0" w:space="0" w:color="auto"/>
        <w:left w:val="none" w:sz="0" w:space="0" w:color="auto"/>
        <w:bottom w:val="none" w:sz="0" w:space="0" w:color="auto"/>
        <w:right w:val="none" w:sz="0" w:space="0" w:color="auto"/>
      </w:divBdr>
    </w:div>
    <w:div w:id="1975674900">
      <w:bodyDiv w:val="1"/>
      <w:marLeft w:val="0"/>
      <w:marRight w:val="0"/>
      <w:marTop w:val="0"/>
      <w:marBottom w:val="0"/>
      <w:divBdr>
        <w:top w:val="none" w:sz="0" w:space="0" w:color="auto"/>
        <w:left w:val="none" w:sz="0" w:space="0" w:color="auto"/>
        <w:bottom w:val="none" w:sz="0" w:space="0" w:color="auto"/>
        <w:right w:val="none" w:sz="0" w:space="0" w:color="auto"/>
      </w:divBdr>
    </w:div>
    <w:div w:id="2000569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D402E-DDD3-4C7E-8195-28C80A513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9</Pages>
  <Words>16278</Words>
  <Characters>92785</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ik, Liesbeth</dc:creator>
  <cp:keywords/>
  <dc:description/>
  <cp:lastModifiedBy>Saugata Bhowmik</cp:lastModifiedBy>
  <cp:revision>13</cp:revision>
  <dcterms:created xsi:type="dcterms:W3CDTF">2024-05-29T07:39:00Z</dcterms:created>
  <dcterms:modified xsi:type="dcterms:W3CDTF">2025-08-01T04:47:00Z</dcterms:modified>
</cp:coreProperties>
</file>